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870F8" w14:textId="77777777" w:rsidR="000E4F44" w:rsidRPr="0005543E" w:rsidRDefault="000E4F44" w:rsidP="000E4F44">
      <w:pPr>
        <w:jc w:val="center"/>
        <w:rPr>
          <w:b/>
          <w:bCs/>
          <w:u w:val="single"/>
        </w:rPr>
      </w:pPr>
      <w:r w:rsidRPr="0005543E">
        <w:rPr>
          <w:b/>
          <w:bCs/>
          <w:u w:val="single"/>
        </w:rPr>
        <w:t>Supplementary material</w:t>
      </w:r>
    </w:p>
    <w:p w14:paraId="78F2BE6B" w14:textId="77777777" w:rsidR="000E4F44" w:rsidRPr="00195595" w:rsidRDefault="000E4F44" w:rsidP="000E4F44"/>
    <w:p w14:paraId="13801765" w14:textId="389ACE8D" w:rsidR="000E4F44" w:rsidRDefault="000E4F44" w:rsidP="000E4F44">
      <w:pPr>
        <w:pStyle w:val="Caption"/>
      </w:pPr>
      <w:bookmarkStart w:id="0" w:name="_Ref149912097"/>
      <w:r>
        <w:t xml:space="preserve">Supplementary Table </w:t>
      </w:r>
      <w:bookmarkEnd w:id="0"/>
      <w:r w:rsidR="005E29D4">
        <w:t>1</w:t>
      </w:r>
      <w:r>
        <w:rPr>
          <w:lang w:val="en-GB"/>
        </w:rPr>
        <w:t xml:space="preserve"> - settings used for automated batch image </w:t>
      </w:r>
      <w:proofErr w:type="gramStart"/>
      <w:r>
        <w:rPr>
          <w:lang w:val="en-GB"/>
        </w:rPr>
        <w:t>analysis</w:t>
      </w:r>
      <w:proofErr w:type="gramEnd"/>
    </w:p>
    <w:tbl>
      <w:tblPr>
        <w:tblStyle w:val="TableGrid"/>
        <w:tblW w:w="9634" w:type="dxa"/>
        <w:tblLook w:val="04A0" w:firstRow="1" w:lastRow="0" w:firstColumn="1" w:lastColumn="0" w:noHBand="0" w:noVBand="1"/>
      </w:tblPr>
      <w:tblGrid>
        <w:gridCol w:w="1838"/>
        <w:gridCol w:w="2126"/>
        <w:gridCol w:w="5670"/>
      </w:tblGrid>
      <w:tr w:rsidR="000E4F44" w:rsidRPr="00195595" w14:paraId="2C274493" w14:textId="77777777" w:rsidTr="00A17982">
        <w:tc>
          <w:tcPr>
            <w:tcW w:w="1838" w:type="dxa"/>
          </w:tcPr>
          <w:p w14:paraId="340E2F5F" w14:textId="77777777" w:rsidR="000E4F44" w:rsidRPr="00195595" w:rsidRDefault="000E4F44" w:rsidP="00A17982">
            <w:r w:rsidRPr="00195595">
              <w:t xml:space="preserve">Image sequence </w:t>
            </w:r>
            <w:proofErr w:type="spellStart"/>
            <w:r w:rsidRPr="00195595">
              <w:t>analysed</w:t>
            </w:r>
            <w:proofErr w:type="spellEnd"/>
          </w:p>
        </w:tc>
        <w:tc>
          <w:tcPr>
            <w:tcW w:w="2126" w:type="dxa"/>
          </w:tcPr>
          <w:p w14:paraId="1F3C1366" w14:textId="77777777" w:rsidR="000E4F44" w:rsidRPr="00195595" w:rsidRDefault="000E4F44" w:rsidP="00A17982">
            <w:r w:rsidRPr="00195595">
              <w:t>Batch processing prototype used</w:t>
            </w:r>
          </w:p>
        </w:tc>
        <w:tc>
          <w:tcPr>
            <w:tcW w:w="5670" w:type="dxa"/>
          </w:tcPr>
          <w:p w14:paraId="5EC0F942" w14:textId="77777777" w:rsidR="000E4F44" w:rsidRPr="00195595" w:rsidRDefault="000E4F44" w:rsidP="00A17982">
            <w:r w:rsidRPr="00195595">
              <w:t>Settings for analysis</w:t>
            </w:r>
          </w:p>
        </w:tc>
      </w:tr>
      <w:tr w:rsidR="000E4F44" w:rsidRPr="00195595" w14:paraId="52959F24" w14:textId="77777777" w:rsidTr="00A17982">
        <w:tc>
          <w:tcPr>
            <w:tcW w:w="1838" w:type="dxa"/>
          </w:tcPr>
          <w:p w14:paraId="797E8EF2" w14:textId="77777777" w:rsidR="000E4F44" w:rsidRPr="00195595" w:rsidRDefault="000E4F44" w:rsidP="00A17982">
            <w:r w:rsidRPr="00195595">
              <w:t>SAX and LAX images for volumetric analysis</w:t>
            </w:r>
          </w:p>
        </w:tc>
        <w:tc>
          <w:tcPr>
            <w:tcW w:w="2126" w:type="dxa"/>
          </w:tcPr>
          <w:p w14:paraId="073EC810" w14:textId="77777777" w:rsidR="000E4F44" w:rsidRPr="00195595" w:rsidRDefault="000E4F44" w:rsidP="00A17982">
            <w:r w:rsidRPr="00195595">
              <w:t>Circle Inc. CVI 42 prototype 5.14.1.2875</w:t>
            </w:r>
          </w:p>
        </w:tc>
        <w:tc>
          <w:tcPr>
            <w:tcW w:w="5670" w:type="dxa"/>
          </w:tcPr>
          <w:p w14:paraId="0E8DC1E4" w14:textId="77777777" w:rsidR="000E4F44" w:rsidRPr="00195595" w:rsidRDefault="000E4F44" w:rsidP="00A17982">
            <w:pPr>
              <w:pStyle w:val="ListParagraph"/>
              <w:numPr>
                <w:ilvl w:val="0"/>
                <w:numId w:val="2"/>
              </w:numPr>
            </w:pPr>
            <w:r w:rsidRPr="00195595">
              <w:t xml:space="preserve">The whole of SAX stack was segmented with automated algorithms.  </w:t>
            </w:r>
          </w:p>
          <w:p w14:paraId="6F540484" w14:textId="77777777" w:rsidR="000E4F44" w:rsidRPr="00195595" w:rsidRDefault="000E4F44" w:rsidP="00A17982">
            <w:pPr>
              <w:pStyle w:val="ListParagraph"/>
              <w:numPr>
                <w:ilvl w:val="0"/>
                <w:numId w:val="2"/>
              </w:numPr>
            </w:pPr>
            <w:r w:rsidRPr="00195595">
              <w:t xml:space="preserve">Closed contours were included for volume calculation. </w:t>
            </w:r>
          </w:p>
          <w:p w14:paraId="053E411B" w14:textId="77777777" w:rsidR="000E4F44" w:rsidRPr="00195595" w:rsidRDefault="000E4F44" w:rsidP="00A17982">
            <w:pPr>
              <w:pStyle w:val="ListParagraph"/>
              <w:numPr>
                <w:ilvl w:val="0"/>
                <w:numId w:val="2"/>
              </w:numPr>
            </w:pPr>
            <w:r w:rsidRPr="00195595">
              <w:t>LAX images were also segmented.</w:t>
            </w:r>
          </w:p>
          <w:p w14:paraId="405453BE" w14:textId="77777777" w:rsidR="000E4F44" w:rsidRPr="00195595" w:rsidRDefault="000E4F44" w:rsidP="00A17982">
            <w:pPr>
              <w:pStyle w:val="ListParagraph"/>
              <w:numPr>
                <w:ilvl w:val="0"/>
                <w:numId w:val="2"/>
              </w:numPr>
            </w:pPr>
            <w:r w:rsidRPr="00195595">
              <w:t>Simplified endocardial contour without papillary muscle detection. LV endocardial and epicardial contours were measured both in SAX and LAX cine images (2-chamber, 3-chamber, and 4 chamber).</w:t>
            </w:r>
          </w:p>
          <w:p w14:paraId="7E1D7CEE" w14:textId="77777777" w:rsidR="000E4F44" w:rsidRPr="00195595" w:rsidRDefault="000E4F44" w:rsidP="00A17982">
            <w:pPr>
              <w:pStyle w:val="ListParagraph"/>
              <w:numPr>
                <w:ilvl w:val="0"/>
                <w:numId w:val="2"/>
              </w:numPr>
            </w:pPr>
            <w:r w:rsidRPr="00195595">
              <w:t xml:space="preserve">Right ventricle (RV) surfaces were traced from the SAX and 4-chamber cine CMR views using the automated segmentation tool. </w:t>
            </w:r>
          </w:p>
          <w:p w14:paraId="4C4EBFA7" w14:textId="77777777" w:rsidR="000E4F44" w:rsidRPr="00195595" w:rsidRDefault="000E4F44" w:rsidP="00A17982">
            <w:pPr>
              <w:pStyle w:val="ListParagraph"/>
              <w:numPr>
                <w:ilvl w:val="0"/>
                <w:numId w:val="2"/>
              </w:numPr>
            </w:pPr>
            <w:r w:rsidRPr="00195595">
              <w:t xml:space="preserve">LA and RA contours were automatically drawn in 4-chamber views. </w:t>
            </w:r>
          </w:p>
          <w:p w14:paraId="041B59FD" w14:textId="77777777" w:rsidR="000E4F44" w:rsidRPr="00195595" w:rsidRDefault="000E4F44" w:rsidP="00A17982">
            <w:pPr>
              <w:pStyle w:val="ListParagraph"/>
              <w:numPr>
                <w:ilvl w:val="0"/>
                <w:numId w:val="2"/>
              </w:numPr>
            </w:pPr>
            <w:r w:rsidRPr="00195595">
              <w:t xml:space="preserve">LA area was also segmented in 2-chamber view. </w:t>
            </w:r>
          </w:p>
          <w:p w14:paraId="2857FD1A" w14:textId="77777777" w:rsidR="000E4F44" w:rsidRPr="00195595" w:rsidRDefault="000E4F44" w:rsidP="00A17982"/>
        </w:tc>
      </w:tr>
      <w:tr w:rsidR="000E4F44" w:rsidRPr="00195595" w14:paraId="4D7383AA" w14:textId="77777777" w:rsidTr="00A17982">
        <w:tc>
          <w:tcPr>
            <w:tcW w:w="1838" w:type="dxa"/>
          </w:tcPr>
          <w:p w14:paraId="510719F8" w14:textId="77777777" w:rsidR="000E4F44" w:rsidRPr="00195595" w:rsidRDefault="000E4F44" w:rsidP="00A17982">
            <w:r w:rsidRPr="00195595">
              <w:t>Aortic valve phase contrast image</w:t>
            </w:r>
          </w:p>
        </w:tc>
        <w:tc>
          <w:tcPr>
            <w:tcW w:w="2126" w:type="dxa"/>
          </w:tcPr>
          <w:p w14:paraId="187C1C88" w14:textId="77777777" w:rsidR="000E4F44" w:rsidRPr="00195595" w:rsidRDefault="000E4F44" w:rsidP="00A17982">
            <w:r w:rsidRPr="00195595">
              <w:t>Circle Inc. CVI 42 prototype 5.14.1.2875</w:t>
            </w:r>
          </w:p>
        </w:tc>
        <w:tc>
          <w:tcPr>
            <w:tcW w:w="5670" w:type="dxa"/>
          </w:tcPr>
          <w:p w14:paraId="6C5F5449" w14:textId="77777777" w:rsidR="000E4F44" w:rsidRPr="00195595" w:rsidRDefault="000E4F44" w:rsidP="00A17982">
            <w:pPr>
              <w:pStyle w:val="ListParagraph"/>
              <w:numPr>
                <w:ilvl w:val="0"/>
                <w:numId w:val="3"/>
              </w:numPr>
            </w:pPr>
            <w:r w:rsidRPr="00195595">
              <w:t xml:space="preserve">Machine learning algorithm was used to segment the cross-sectional image of the aorta and the contour was then propagated throughout the whole cardiac cycle on the inner border of the vessel wall, which was defined as the region of interest (ROI). </w:t>
            </w:r>
          </w:p>
          <w:p w14:paraId="20316E48" w14:textId="77777777" w:rsidR="000E4F44" w:rsidRPr="00195595" w:rsidRDefault="000E4F44" w:rsidP="00A17982">
            <w:pPr>
              <w:pStyle w:val="ListParagraph"/>
              <w:numPr>
                <w:ilvl w:val="0"/>
                <w:numId w:val="3"/>
              </w:numPr>
            </w:pPr>
            <w:r w:rsidRPr="00195595">
              <w:t xml:space="preserve">The aortic flow was automatically measured within ROI. </w:t>
            </w:r>
          </w:p>
          <w:p w14:paraId="23607A14" w14:textId="77777777" w:rsidR="000E4F44" w:rsidRPr="00195595" w:rsidRDefault="000E4F44" w:rsidP="00A17982">
            <w:pPr>
              <w:pStyle w:val="ListParagraph"/>
              <w:numPr>
                <w:ilvl w:val="0"/>
                <w:numId w:val="3"/>
              </w:numPr>
            </w:pPr>
            <w:r w:rsidRPr="00195595">
              <w:lastRenderedPageBreak/>
              <w:t>Background correction and anti-aliasing background correction were not included in the protocol for aortic flow analysis.</w:t>
            </w:r>
          </w:p>
          <w:p w14:paraId="47381467" w14:textId="77777777" w:rsidR="000E4F44" w:rsidRPr="00195595" w:rsidRDefault="000E4F44" w:rsidP="00A17982"/>
        </w:tc>
      </w:tr>
      <w:tr w:rsidR="000E4F44" w:rsidRPr="00195595" w14:paraId="7ECCBF27" w14:textId="77777777" w:rsidTr="00A17982">
        <w:tc>
          <w:tcPr>
            <w:tcW w:w="1838" w:type="dxa"/>
          </w:tcPr>
          <w:p w14:paraId="638EFF33" w14:textId="77777777" w:rsidR="000E4F44" w:rsidRPr="00195595" w:rsidRDefault="000E4F44" w:rsidP="00A17982">
            <w:proofErr w:type="spellStart"/>
            <w:r w:rsidRPr="00195595">
              <w:lastRenderedPageBreak/>
              <w:t>ShMOLLi</w:t>
            </w:r>
            <w:proofErr w:type="spellEnd"/>
            <w:r w:rsidRPr="00195595">
              <w:t xml:space="preserve"> image</w:t>
            </w:r>
          </w:p>
        </w:tc>
        <w:tc>
          <w:tcPr>
            <w:tcW w:w="2126" w:type="dxa"/>
          </w:tcPr>
          <w:p w14:paraId="7FE13DB0" w14:textId="77777777" w:rsidR="000E4F44" w:rsidRPr="00195595" w:rsidRDefault="000E4F44" w:rsidP="00A17982">
            <w:r w:rsidRPr="00195595">
              <w:t>Circle Inc. CVI 42 prototype 5.14.1.2875</w:t>
            </w:r>
          </w:p>
        </w:tc>
        <w:tc>
          <w:tcPr>
            <w:tcW w:w="5670" w:type="dxa"/>
          </w:tcPr>
          <w:p w14:paraId="7F0873EE" w14:textId="77777777" w:rsidR="000E4F44" w:rsidRPr="00195595" w:rsidRDefault="000E4F44" w:rsidP="00A17982">
            <w:pPr>
              <w:pStyle w:val="ListParagraph"/>
              <w:numPr>
                <w:ilvl w:val="0"/>
                <w:numId w:val="4"/>
              </w:numPr>
            </w:pPr>
            <w:r w:rsidRPr="00195595">
              <w:t>Machine learning algorithm was used to segment the endocardial and epicardial borders of the mid-ventricular SAX TI map image into 6 segments.</w:t>
            </w:r>
          </w:p>
          <w:p w14:paraId="0254805A" w14:textId="77777777" w:rsidR="000E4F44" w:rsidRPr="00195595" w:rsidRDefault="000E4F44" w:rsidP="00A17982">
            <w:pPr>
              <w:pStyle w:val="ListParagraph"/>
              <w:numPr>
                <w:ilvl w:val="0"/>
                <w:numId w:val="4"/>
              </w:numPr>
            </w:pPr>
            <w:r w:rsidRPr="00195595">
              <w:t xml:space="preserve">10% offset was applied on both endocardium and epicardium contour. </w:t>
            </w:r>
          </w:p>
        </w:tc>
      </w:tr>
      <w:tr w:rsidR="000E4F44" w:rsidRPr="00195595" w14:paraId="7222458E" w14:textId="77777777" w:rsidTr="00A17982">
        <w:tc>
          <w:tcPr>
            <w:tcW w:w="1838" w:type="dxa"/>
          </w:tcPr>
          <w:p w14:paraId="0FCE3FCC" w14:textId="77777777" w:rsidR="000E4F44" w:rsidRPr="00195595" w:rsidRDefault="000E4F44" w:rsidP="00A17982">
            <w:r w:rsidRPr="00195595">
              <w:t>SAX and LAX images for feature tracking 2D strain analysis</w:t>
            </w:r>
          </w:p>
        </w:tc>
        <w:tc>
          <w:tcPr>
            <w:tcW w:w="2126" w:type="dxa"/>
          </w:tcPr>
          <w:p w14:paraId="76722CA1" w14:textId="77777777" w:rsidR="000E4F44" w:rsidRPr="00195595" w:rsidRDefault="000E4F44" w:rsidP="00A17982">
            <w:r w:rsidRPr="00195595">
              <w:t>Circle Inc. CVI 42 (prototype 5.13.7)</w:t>
            </w:r>
          </w:p>
        </w:tc>
        <w:tc>
          <w:tcPr>
            <w:tcW w:w="5670" w:type="dxa"/>
          </w:tcPr>
          <w:p w14:paraId="15270D2F" w14:textId="77777777" w:rsidR="000E4F44" w:rsidRPr="00195595" w:rsidRDefault="000E4F44" w:rsidP="00A17982">
            <w:pPr>
              <w:pStyle w:val="ListParagraph"/>
              <w:numPr>
                <w:ilvl w:val="0"/>
                <w:numId w:val="5"/>
              </w:numPr>
            </w:pPr>
            <w:r w:rsidRPr="00195595">
              <w:t xml:space="preserve">Contours were first drawn with SAX stack segmented only in LV end diastole and LV end systole. </w:t>
            </w:r>
          </w:p>
          <w:p w14:paraId="16317EBF" w14:textId="77777777" w:rsidR="000E4F44" w:rsidRPr="00195595" w:rsidRDefault="000E4F44" w:rsidP="00A17982">
            <w:pPr>
              <w:pStyle w:val="ListParagraph"/>
              <w:numPr>
                <w:ilvl w:val="0"/>
                <w:numId w:val="5"/>
              </w:numPr>
            </w:pPr>
            <w:r w:rsidRPr="00195595">
              <w:t>Long axis images were also segmented as the SAX images were.</w:t>
            </w:r>
          </w:p>
          <w:p w14:paraId="03D8217C" w14:textId="77777777" w:rsidR="000E4F44" w:rsidRPr="00195595" w:rsidRDefault="000E4F44" w:rsidP="00A17982">
            <w:pPr>
              <w:pStyle w:val="ListParagraph"/>
              <w:numPr>
                <w:ilvl w:val="0"/>
                <w:numId w:val="5"/>
              </w:numPr>
            </w:pPr>
            <w:r w:rsidRPr="00195595">
              <w:t xml:space="preserve">Temporal smoothing was applied to cines. </w:t>
            </w:r>
          </w:p>
          <w:p w14:paraId="15893916" w14:textId="77777777" w:rsidR="000E4F44" w:rsidRPr="00195595" w:rsidRDefault="000E4F44" w:rsidP="00A17982">
            <w:pPr>
              <w:pStyle w:val="ListParagraph"/>
              <w:numPr>
                <w:ilvl w:val="0"/>
                <w:numId w:val="5"/>
              </w:numPr>
            </w:pPr>
            <w:r w:rsidRPr="00195595">
              <w:t>LV diastole and systole were to guide tracking.</w:t>
            </w:r>
          </w:p>
          <w:p w14:paraId="4C5FCCD2" w14:textId="77777777" w:rsidR="000E4F44" w:rsidRPr="00195595" w:rsidRDefault="000E4F44" w:rsidP="00A17982">
            <w:pPr>
              <w:pStyle w:val="ListParagraph"/>
              <w:numPr>
                <w:ilvl w:val="0"/>
                <w:numId w:val="5"/>
              </w:numPr>
            </w:pPr>
            <w:r w:rsidRPr="00195595">
              <w:t>LV diastole was set as the reference phase for tracking.</w:t>
            </w:r>
          </w:p>
          <w:p w14:paraId="1241673D" w14:textId="77777777" w:rsidR="000E4F44" w:rsidRPr="00195595" w:rsidRDefault="000E4F44" w:rsidP="00A17982">
            <w:pPr>
              <w:pStyle w:val="ListParagraph"/>
              <w:numPr>
                <w:ilvl w:val="0"/>
                <w:numId w:val="5"/>
              </w:numPr>
            </w:pPr>
            <w:r w:rsidRPr="00195595">
              <w:t xml:space="preserve">SAX images with open LV contours (missing endocardium or epicardium contours) were excluded from the feature tracking. </w:t>
            </w:r>
          </w:p>
        </w:tc>
      </w:tr>
      <w:tr w:rsidR="000E4F44" w:rsidRPr="00195595" w14:paraId="714457AA" w14:textId="77777777" w:rsidTr="00A17982">
        <w:tc>
          <w:tcPr>
            <w:tcW w:w="9634" w:type="dxa"/>
            <w:gridSpan w:val="3"/>
          </w:tcPr>
          <w:p w14:paraId="27D353D8" w14:textId="77777777" w:rsidR="000E4F44" w:rsidRPr="00195595" w:rsidRDefault="000E4F44" w:rsidP="00A17982">
            <w:pPr>
              <w:keepNext/>
            </w:pPr>
            <w:r w:rsidRPr="00195595">
              <w:t>SAX – Short axis images, LAX – Long axis images, LV – Left Ventricle, RV – Right Ventricle, LA – Left atrium, RA – Right atrium</w:t>
            </w:r>
          </w:p>
        </w:tc>
      </w:tr>
    </w:tbl>
    <w:p w14:paraId="65E3F88F" w14:textId="77777777" w:rsidR="000E4F44" w:rsidRPr="00195595" w:rsidRDefault="000E4F44" w:rsidP="000E4F44">
      <w:pPr>
        <w:rPr>
          <w:highlight w:val="yellow"/>
        </w:rPr>
      </w:pPr>
      <w:r w:rsidRPr="00195595">
        <w:rPr>
          <w:highlight w:val="yellow"/>
        </w:rPr>
        <w:br w:type="page"/>
      </w:r>
    </w:p>
    <w:p w14:paraId="0631B361" w14:textId="704AF8F9" w:rsidR="00136960" w:rsidRDefault="00136960" w:rsidP="00136960">
      <w:pPr>
        <w:pStyle w:val="Caption"/>
      </w:pPr>
      <w:bookmarkStart w:id="1" w:name="_Ref149912242"/>
      <w:r>
        <w:lastRenderedPageBreak/>
        <w:t xml:space="preserve">Supplementary Table </w:t>
      </w:r>
      <w:bookmarkEnd w:id="1"/>
      <w:r w:rsidR="005E29D4">
        <w:t>2</w:t>
      </w:r>
      <w:r>
        <w:rPr>
          <w:lang w:val="en-GB"/>
        </w:rPr>
        <w:t xml:space="preserve"> - </w:t>
      </w:r>
      <w:r w:rsidRPr="0068714C">
        <w:rPr>
          <w:lang w:val="en-GB"/>
        </w:rPr>
        <w:t>Formulas used to calculate vascular markers – aortic strain and aortic distensibility.</w:t>
      </w:r>
    </w:p>
    <w:tbl>
      <w:tblPr>
        <w:tblStyle w:val="TableGrid"/>
        <w:tblW w:w="0" w:type="auto"/>
        <w:tblLook w:val="04A0" w:firstRow="1" w:lastRow="0" w:firstColumn="1" w:lastColumn="0" w:noHBand="0" w:noVBand="1"/>
      </w:tblPr>
      <w:tblGrid>
        <w:gridCol w:w="4505"/>
        <w:gridCol w:w="4505"/>
      </w:tblGrid>
      <w:tr w:rsidR="00136960" w:rsidRPr="00195595" w14:paraId="2ED81608" w14:textId="77777777" w:rsidTr="00A17982">
        <w:tc>
          <w:tcPr>
            <w:tcW w:w="4505" w:type="dxa"/>
          </w:tcPr>
          <w:p w14:paraId="3BBB498F" w14:textId="77777777" w:rsidR="00136960" w:rsidRPr="00195595" w:rsidRDefault="00136960" w:rsidP="00A17982">
            <w:r w:rsidRPr="00195595">
              <w:t>CMR measurement</w:t>
            </w:r>
          </w:p>
        </w:tc>
        <w:tc>
          <w:tcPr>
            <w:tcW w:w="4505" w:type="dxa"/>
          </w:tcPr>
          <w:p w14:paraId="1B01CB11" w14:textId="77777777" w:rsidR="00136960" w:rsidRPr="00195595" w:rsidRDefault="00136960" w:rsidP="00A17982">
            <w:r w:rsidRPr="00195595">
              <w:t>Formula</w:t>
            </w:r>
          </w:p>
        </w:tc>
      </w:tr>
      <w:tr w:rsidR="00136960" w:rsidRPr="00195595" w14:paraId="3BFE6C20" w14:textId="77777777" w:rsidTr="00A17982">
        <w:tc>
          <w:tcPr>
            <w:tcW w:w="4505" w:type="dxa"/>
          </w:tcPr>
          <w:p w14:paraId="32D1F5FE" w14:textId="77777777" w:rsidR="00136960" w:rsidRPr="00195595" w:rsidRDefault="00136960" w:rsidP="00A17982">
            <w:r w:rsidRPr="00195595">
              <w:t xml:space="preserve">Aortic strain </w:t>
            </w:r>
          </w:p>
        </w:tc>
        <w:tc>
          <w:tcPr>
            <w:tcW w:w="4505" w:type="dxa"/>
          </w:tcPr>
          <w:p w14:paraId="3BD6D6E2" w14:textId="77777777" w:rsidR="00136960" w:rsidRPr="00195595" w:rsidRDefault="00136960" w:rsidP="00A17982">
            <w:r w:rsidRPr="00195595">
              <w:t>(Amax – Amin)/Amin</w:t>
            </w:r>
          </w:p>
        </w:tc>
      </w:tr>
      <w:tr w:rsidR="00136960" w:rsidRPr="00195595" w14:paraId="1FDFC6BF" w14:textId="77777777" w:rsidTr="00A17982">
        <w:tc>
          <w:tcPr>
            <w:tcW w:w="4505" w:type="dxa"/>
          </w:tcPr>
          <w:p w14:paraId="2A86E12A" w14:textId="77777777" w:rsidR="00136960" w:rsidRPr="00195595" w:rsidRDefault="00136960" w:rsidP="00A17982">
            <w:r w:rsidRPr="00195595">
              <w:t>Aortic distensibility</w:t>
            </w:r>
          </w:p>
        </w:tc>
        <w:tc>
          <w:tcPr>
            <w:tcW w:w="4505" w:type="dxa"/>
          </w:tcPr>
          <w:p w14:paraId="1378E46C" w14:textId="77777777" w:rsidR="00136960" w:rsidRPr="00195595" w:rsidRDefault="00136960" w:rsidP="00A17982">
            <w:r w:rsidRPr="00195595">
              <w:t>(Amax – Amin)/Amin*CPP</w:t>
            </w:r>
          </w:p>
        </w:tc>
      </w:tr>
      <w:tr w:rsidR="00136960" w:rsidRPr="00195595" w14:paraId="14D5B17A" w14:textId="77777777" w:rsidTr="00A17982">
        <w:tc>
          <w:tcPr>
            <w:tcW w:w="9010" w:type="dxa"/>
            <w:gridSpan w:val="2"/>
          </w:tcPr>
          <w:p w14:paraId="66D85A1C" w14:textId="77777777" w:rsidR="00136960" w:rsidRPr="00195595" w:rsidRDefault="00136960" w:rsidP="00A17982">
            <w:r w:rsidRPr="00195595">
              <w:t xml:space="preserve">Amax – Aorta maximum area derived from Aortic systolic mean </w:t>
            </w:r>
            <w:proofErr w:type="gramStart"/>
            <w:r w:rsidRPr="00195595">
              <w:t>area</w:t>
            </w:r>
            <w:proofErr w:type="gramEnd"/>
            <w:r w:rsidRPr="00195595">
              <w:t xml:space="preserve"> </w:t>
            </w:r>
          </w:p>
          <w:p w14:paraId="1505E461" w14:textId="77777777" w:rsidR="00136960" w:rsidRPr="00195595" w:rsidRDefault="00136960" w:rsidP="00A17982">
            <w:r w:rsidRPr="00195595">
              <w:t xml:space="preserve">Amin – Aorta minimal area derived from Aortic diastolic mean </w:t>
            </w:r>
            <w:proofErr w:type="gramStart"/>
            <w:r w:rsidRPr="00195595">
              <w:t>area</w:t>
            </w:r>
            <w:proofErr w:type="gramEnd"/>
            <w:r w:rsidRPr="00195595">
              <w:t xml:space="preserve"> </w:t>
            </w:r>
          </w:p>
          <w:p w14:paraId="1E17088D" w14:textId="77777777" w:rsidR="00136960" w:rsidRPr="00195595" w:rsidRDefault="00136960" w:rsidP="00A17982">
            <w:r w:rsidRPr="00195595">
              <w:t xml:space="preserve">CPP – central pulse pressure derived from pulse wave analysis at respective imaging visit (UK Biobank </w:t>
            </w:r>
            <w:proofErr w:type="spellStart"/>
            <w:r w:rsidRPr="00195595">
              <w:t>feid</w:t>
            </w:r>
            <w:proofErr w:type="spellEnd"/>
            <w:r w:rsidRPr="00195595">
              <w:t xml:space="preserve"> 12678) </w:t>
            </w:r>
          </w:p>
          <w:p w14:paraId="74AFBC3F" w14:textId="77777777" w:rsidR="00136960" w:rsidRPr="00195595" w:rsidRDefault="00136960" w:rsidP="00A17982">
            <w:r w:rsidRPr="00195595">
              <w:t xml:space="preserve">The pipeline used to calculate the aortic areas has inbuilt QC </w:t>
            </w:r>
            <w:r w:rsidRPr="00195595">
              <w:rPr>
                <w:rStyle w:val="contentpasted0"/>
                <w:color w:val="000000" w:themeColor="text1"/>
                <w:shd w:val="clear" w:color="auto" w:fill="FCFCFC"/>
              </w:rPr>
              <w:t xml:space="preserve">which assigns a probability to correct detection of aortic areas. We limited analysis to measurements with correct detection probability &gt; 0.75. </w:t>
            </w:r>
          </w:p>
        </w:tc>
      </w:tr>
    </w:tbl>
    <w:p w14:paraId="75C3840D" w14:textId="6278619A" w:rsidR="000E4F44" w:rsidRPr="00195595" w:rsidRDefault="00136960" w:rsidP="000E4F44">
      <w:r w:rsidRPr="00195595">
        <w:br w:type="page"/>
      </w:r>
    </w:p>
    <w:p w14:paraId="68ADDB75" w14:textId="7CF7B31B" w:rsidR="000E4F44" w:rsidRDefault="000E4F44" w:rsidP="000E4F44">
      <w:pPr>
        <w:pStyle w:val="Caption"/>
      </w:pPr>
      <w:bookmarkStart w:id="2" w:name="_Ref149912177"/>
      <w:r>
        <w:lastRenderedPageBreak/>
        <w:t xml:space="preserve">Supplementary Table </w:t>
      </w:r>
      <w:bookmarkEnd w:id="2"/>
      <w:r w:rsidR="005E29D4">
        <w:t>3</w:t>
      </w:r>
      <w:r>
        <w:rPr>
          <w:lang w:val="en-GB"/>
        </w:rPr>
        <w:t xml:space="preserve"> - </w:t>
      </w:r>
      <w:r w:rsidRPr="009F6BE9">
        <w:rPr>
          <w:lang w:val="en-GB"/>
        </w:rPr>
        <w:t xml:space="preserve">The number of values included in the study for each CMR metric after </w:t>
      </w:r>
      <w:r>
        <w:rPr>
          <w:lang w:val="en-GB"/>
        </w:rPr>
        <w:t>applying quality control</w:t>
      </w:r>
      <w:r w:rsidRPr="009F6BE9">
        <w:rPr>
          <w:lang w:val="en-GB"/>
        </w:rPr>
        <w:t>.</w:t>
      </w:r>
    </w:p>
    <w:tbl>
      <w:tblPr>
        <w:tblStyle w:val="TableGrid"/>
        <w:tblW w:w="8784" w:type="dxa"/>
        <w:tblLook w:val="04A0" w:firstRow="1" w:lastRow="0" w:firstColumn="1" w:lastColumn="0" w:noHBand="0" w:noVBand="1"/>
      </w:tblPr>
      <w:tblGrid>
        <w:gridCol w:w="3890"/>
        <w:gridCol w:w="830"/>
        <w:gridCol w:w="1134"/>
        <w:gridCol w:w="993"/>
        <w:gridCol w:w="1937"/>
      </w:tblGrid>
      <w:tr w:rsidR="000E4F44" w:rsidRPr="00195595" w14:paraId="2AD4D9F4" w14:textId="77777777" w:rsidTr="00A17982">
        <w:trPr>
          <w:trHeight w:val="288"/>
        </w:trPr>
        <w:tc>
          <w:tcPr>
            <w:tcW w:w="3890" w:type="dxa"/>
          </w:tcPr>
          <w:p w14:paraId="70C917B4" w14:textId="77777777" w:rsidR="000E4F44" w:rsidRPr="00195595" w:rsidRDefault="000E4F44" w:rsidP="00A17982">
            <w:r w:rsidRPr="00195595">
              <w:t>Clinical metric name &amp; QC parameters set</w:t>
            </w:r>
          </w:p>
        </w:tc>
        <w:tc>
          <w:tcPr>
            <w:tcW w:w="1964" w:type="dxa"/>
            <w:gridSpan w:val="2"/>
            <w:noWrap/>
          </w:tcPr>
          <w:p w14:paraId="6D9F4C6C" w14:textId="77777777" w:rsidR="000E4F44" w:rsidRPr="00195595" w:rsidRDefault="000E4F44" w:rsidP="00A17982">
            <w:r w:rsidRPr="00195595">
              <w:t>Baseline imaging</w:t>
            </w:r>
          </w:p>
        </w:tc>
        <w:tc>
          <w:tcPr>
            <w:tcW w:w="2930" w:type="dxa"/>
            <w:gridSpan w:val="2"/>
            <w:noWrap/>
          </w:tcPr>
          <w:p w14:paraId="1343CB24" w14:textId="77777777" w:rsidR="000E4F44" w:rsidRPr="00195595" w:rsidRDefault="000E4F44" w:rsidP="00A17982">
            <w:r w:rsidRPr="00195595">
              <w:t>Repeat imaging</w:t>
            </w:r>
          </w:p>
        </w:tc>
      </w:tr>
      <w:tr w:rsidR="000E4F44" w:rsidRPr="00195595" w14:paraId="511D7A0E" w14:textId="77777777" w:rsidTr="00A17982">
        <w:trPr>
          <w:trHeight w:val="288"/>
        </w:trPr>
        <w:tc>
          <w:tcPr>
            <w:tcW w:w="3890" w:type="dxa"/>
          </w:tcPr>
          <w:p w14:paraId="42BA301F" w14:textId="77777777" w:rsidR="000E4F44" w:rsidRPr="00195595" w:rsidRDefault="000E4F44" w:rsidP="00A17982">
            <w:r w:rsidRPr="00195595">
              <w:t>LV structure &amp; function measurements</w:t>
            </w:r>
          </w:p>
        </w:tc>
        <w:tc>
          <w:tcPr>
            <w:tcW w:w="830" w:type="dxa"/>
            <w:noWrap/>
            <w:vAlign w:val="center"/>
            <w:hideMark/>
          </w:tcPr>
          <w:p w14:paraId="7BD4DDDD" w14:textId="77777777" w:rsidR="000E4F44" w:rsidRPr="00195595" w:rsidRDefault="000E4F44" w:rsidP="00A17982">
            <w:r w:rsidRPr="00195595">
              <w:t>Covid</w:t>
            </w:r>
          </w:p>
        </w:tc>
        <w:tc>
          <w:tcPr>
            <w:tcW w:w="1134" w:type="dxa"/>
            <w:noWrap/>
            <w:vAlign w:val="center"/>
            <w:hideMark/>
          </w:tcPr>
          <w:p w14:paraId="305067DD" w14:textId="77777777" w:rsidR="000E4F44" w:rsidRPr="00195595" w:rsidRDefault="000E4F44" w:rsidP="00A17982">
            <w:r w:rsidRPr="00195595">
              <w:t>Control</w:t>
            </w:r>
          </w:p>
        </w:tc>
        <w:tc>
          <w:tcPr>
            <w:tcW w:w="993" w:type="dxa"/>
            <w:noWrap/>
            <w:vAlign w:val="center"/>
            <w:hideMark/>
          </w:tcPr>
          <w:p w14:paraId="17AD5770" w14:textId="77777777" w:rsidR="000E4F44" w:rsidRPr="00195595" w:rsidRDefault="000E4F44" w:rsidP="00A17982">
            <w:r w:rsidRPr="00195595">
              <w:t>Covid</w:t>
            </w:r>
          </w:p>
        </w:tc>
        <w:tc>
          <w:tcPr>
            <w:tcW w:w="1937" w:type="dxa"/>
            <w:noWrap/>
            <w:vAlign w:val="center"/>
            <w:hideMark/>
          </w:tcPr>
          <w:p w14:paraId="70002878" w14:textId="77777777" w:rsidR="000E4F44" w:rsidRPr="00195595" w:rsidRDefault="000E4F44" w:rsidP="00A17982">
            <w:r w:rsidRPr="00195595">
              <w:t>Control</w:t>
            </w:r>
          </w:p>
        </w:tc>
      </w:tr>
      <w:tr w:rsidR="000E4F44" w:rsidRPr="00195595" w14:paraId="68B3B512" w14:textId="77777777" w:rsidTr="00A17982">
        <w:trPr>
          <w:trHeight w:val="288"/>
        </w:trPr>
        <w:tc>
          <w:tcPr>
            <w:tcW w:w="3890" w:type="dxa"/>
          </w:tcPr>
          <w:p w14:paraId="72E04BAA" w14:textId="77777777" w:rsidR="000E4F44" w:rsidRPr="00195595" w:rsidRDefault="000E4F44" w:rsidP="00A17982">
            <w:r w:rsidRPr="00195595">
              <w:t>LV end systolic volume (ml)</w:t>
            </w:r>
          </w:p>
          <w:p w14:paraId="21C3BE22" w14:textId="77777777" w:rsidR="000E4F44" w:rsidRPr="00195595" w:rsidRDefault="000E4F44" w:rsidP="00A17982">
            <w:r w:rsidRPr="00195595">
              <w:t>10ml &lt; x &gt;120ml</w:t>
            </w:r>
          </w:p>
        </w:tc>
        <w:tc>
          <w:tcPr>
            <w:tcW w:w="830" w:type="dxa"/>
            <w:noWrap/>
            <w:vAlign w:val="center"/>
          </w:tcPr>
          <w:p w14:paraId="6D61DE1D" w14:textId="77777777" w:rsidR="000E4F44" w:rsidRPr="00195595" w:rsidRDefault="000E4F44" w:rsidP="00A17982">
            <w:r w:rsidRPr="00195595">
              <w:t>1045</w:t>
            </w:r>
          </w:p>
        </w:tc>
        <w:tc>
          <w:tcPr>
            <w:tcW w:w="1134" w:type="dxa"/>
            <w:noWrap/>
            <w:vAlign w:val="center"/>
          </w:tcPr>
          <w:p w14:paraId="5E92EE7A" w14:textId="77777777" w:rsidR="000E4F44" w:rsidRPr="00195595" w:rsidRDefault="000E4F44" w:rsidP="00A17982">
            <w:r w:rsidRPr="00195595">
              <w:t>982</w:t>
            </w:r>
          </w:p>
        </w:tc>
        <w:tc>
          <w:tcPr>
            <w:tcW w:w="993" w:type="dxa"/>
            <w:noWrap/>
            <w:vAlign w:val="center"/>
          </w:tcPr>
          <w:p w14:paraId="45D3A68C" w14:textId="77777777" w:rsidR="000E4F44" w:rsidRPr="00195595" w:rsidRDefault="000E4F44" w:rsidP="00A17982">
            <w:r w:rsidRPr="00195595">
              <w:t>1041</w:t>
            </w:r>
          </w:p>
        </w:tc>
        <w:tc>
          <w:tcPr>
            <w:tcW w:w="1937" w:type="dxa"/>
            <w:noWrap/>
            <w:vAlign w:val="center"/>
          </w:tcPr>
          <w:p w14:paraId="63A915BC" w14:textId="77777777" w:rsidR="000E4F44" w:rsidRPr="00195595" w:rsidRDefault="000E4F44" w:rsidP="00A17982">
            <w:r w:rsidRPr="00195595">
              <w:t>979</w:t>
            </w:r>
          </w:p>
        </w:tc>
      </w:tr>
      <w:tr w:rsidR="000E4F44" w:rsidRPr="00195595" w14:paraId="172453FA" w14:textId="77777777" w:rsidTr="00A17982">
        <w:trPr>
          <w:trHeight w:val="288"/>
        </w:trPr>
        <w:tc>
          <w:tcPr>
            <w:tcW w:w="3890" w:type="dxa"/>
          </w:tcPr>
          <w:p w14:paraId="51366355" w14:textId="77777777" w:rsidR="000E4F44" w:rsidRPr="00195595" w:rsidRDefault="000E4F44" w:rsidP="00A17982">
            <w:r w:rsidRPr="00195595">
              <w:t>LV end diastolic volume (EDV) (ml)</w:t>
            </w:r>
          </w:p>
          <w:p w14:paraId="2E8D8E05" w14:textId="77777777" w:rsidR="000E4F44" w:rsidRPr="00195595" w:rsidRDefault="000E4F44" w:rsidP="00A17982">
            <w:r w:rsidRPr="00195595">
              <w:t>50ml &lt; x &gt; 250ml</w:t>
            </w:r>
          </w:p>
        </w:tc>
        <w:tc>
          <w:tcPr>
            <w:tcW w:w="830" w:type="dxa"/>
            <w:noWrap/>
            <w:vAlign w:val="center"/>
          </w:tcPr>
          <w:p w14:paraId="078E1D01" w14:textId="77777777" w:rsidR="000E4F44" w:rsidRPr="00195595" w:rsidRDefault="000E4F44" w:rsidP="00A17982">
            <w:r w:rsidRPr="00195595">
              <w:t>1045</w:t>
            </w:r>
          </w:p>
        </w:tc>
        <w:tc>
          <w:tcPr>
            <w:tcW w:w="1134" w:type="dxa"/>
            <w:noWrap/>
            <w:vAlign w:val="center"/>
          </w:tcPr>
          <w:p w14:paraId="71FB51E7" w14:textId="77777777" w:rsidR="000E4F44" w:rsidRPr="00195595" w:rsidRDefault="000E4F44" w:rsidP="00A17982">
            <w:r w:rsidRPr="00195595">
              <w:t>980</w:t>
            </w:r>
          </w:p>
        </w:tc>
        <w:tc>
          <w:tcPr>
            <w:tcW w:w="993" w:type="dxa"/>
            <w:noWrap/>
            <w:vAlign w:val="center"/>
          </w:tcPr>
          <w:p w14:paraId="51820101" w14:textId="77777777" w:rsidR="000E4F44" w:rsidRPr="00195595" w:rsidRDefault="000E4F44" w:rsidP="00A17982">
            <w:r w:rsidRPr="00195595">
              <w:t>1043</w:t>
            </w:r>
          </w:p>
        </w:tc>
        <w:tc>
          <w:tcPr>
            <w:tcW w:w="1937" w:type="dxa"/>
            <w:noWrap/>
            <w:vAlign w:val="center"/>
          </w:tcPr>
          <w:p w14:paraId="036D6766" w14:textId="77777777" w:rsidR="000E4F44" w:rsidRPr="00195595" w:rsidRDefault="000E4F44" w:rsidP="00A17982">
            <w:r w:rsidRPr="00195595">
              <w:t>981</w:t>
            </w:r>
          </w:p>
        </w:tc>
      </w:tr>
      <w:tr w:rsidR="000E4F44" w:rsidRPr="00195595" w14:paraId="00E456A3" w14:textId="77777777" w:rsidTr="00A17982">
        <w:trPr>
          <w:trHeight w:val="288"/>
        </w:trPr>
        <w:tc>
          <w:tcPr>
            <w:tcW w:w="3890" w:type="dxa"/>
          </w:tcPr>
          <w:p w14:paraId="67B65FD4" w14:textId="77777777" w:rsidR="000E4F44" w:rsidRPr="00195595" w:rsidRDefault="000E4F44" w:rsidP="00A17982">
            <w:r w:rsidRPr="00195595">
              <w:t>LV cardiac output (L/min)</w:t>
            </w:r>
          </w:p>
          <w:p w14:paraId="5A874931" w14:textId="77777777" w:rsidR="000E4F44" w:rsidRPr="00195595" w:rsidRDefault="000E4F44" w:rsidP="00A17982">
            <w:r w:rsidRPr="00195595">
              <w:t>2L &lt; x &gt; 10L</w:t>
            </w:r>
          </w:p>
        </w:tc>
        <w:tc>
          <w:tcPr>
            <w:tcW w:w="830" w:type="dxa"/>
            <w:noWrap/>
            <w:vAlign w:val="center"/>
          </w:tcPr>
          <w:p w14:paraId="130FBC56" w14:textId="77777777" w:rsidR="000E4F44" w:rsidRPr="00195595" w:rsidRDefault="000E4F44" w:rsidP="00A17982">
            <w:r w:rsidRPr="00195595">
              <w:t>1040</w:t>
            </w:r>
          </w:p>
        </w:tc>
        <w:tc>
          <w:tcPr>
            <w:tcW w:w="1134" w:type="dxa"/>
            <w:noWrap/>
            <w:vAlign w:val="center"/>
          </w:tcPr>
          <w:p w14:paraId="5DB8F96B" w14:textId="77777777" w:rsidR="000E4F44" w:rsidRPr="00195595" w:rsidRDefault="000E4F44" w:rsidP="00A17982">
            <w:r w:rsidRPr="00195595">
              <w:t>980</w:t>
            </w:r>
          </w:p>
        </w:tc>
        <w:tc>
          <w:tcPr>
            <w:tcW w:w="993" w:type="dxa"/>
            <w:noWrap/>
            <w:vAlign w:val="center"/>
          </w:tcPr>
          <w:p w14:paraId="1C457755" w14:textId="77777777" w:rsidR="000E4F44" w:rsidRPr="00195595" w:rsidRDefault="000E4F44" w:rsidP="00A17982">
            <w:r w:rsidRPr="00195595">
              <w:t>1048</w:t>
            </w:r>
          </w:p>
        </w:tc>
        <w:tc>
          <w:tcPr>
            <w:tcW w:w="1937" w:type="dxa"/>
            <w:noWrap/>
            <w:vAlign w:val="center"/>
          </w:tcPr>
          <w:p w14:paraId="2FFFBC37" w14:textId="77777777" w:rsidR="000E4F44" w:rsidRPr="00195595" w:rsidRDefault="000E4F44" w:rsidP="00A17982">
            <w:r w:rsidRPr="00195595">
              <w:t>981</w:t>
            </w:r>
          </w:p>
        </w:tc>
      </w:tr>
      <w:tr w:rsidR="000E4F44" w:rsidRPr="00195595" w14:paraId="4DD4009F" w14:textId="77777777" w:rsidTr="00A17982">
        <w:trPr>
          <w:trHeight w:val="288"/>
        </w:trPr>
        <w:tc>
          <w:tcPr>
            <w:tcW w:w="3890" w:type="dxa"/>
          </w:tcPr>
          <w:p w14:paraId="52DC57B9" w14:textId="77777777" w:rsidR="000E4F44" w:rsidRPr="00195595" w:rsidRDefault="000E4F44" w:rsidP="00A17982">
            <w:r w:rsidRPr="00195595">
              <w:t>LV systolic volume (SV) (ml)</w:t>
            </w:r>
          </w:p>
          <w:p w14:paraId="6A1E2A00" w14:textId="77777777" w:rsidR="000E4F44" w:rsidRPr="00195595" w:rsidRDefault="000E4F44" w:rsidP="00A17982">
            <w:r w:rsidRPr="00195595">
              <w:t>30ml &lt; x &gt; 150ml</w:t>
            </w:r>
          </w:p>
        </w:tc>
        <w:tc>
          <w:tcPr>
            <w:tcW w:w="830" w:type="dxa"/>
            <w:noWrap/>
            <w:vAlign w:val="center"/>
          </w:tcPr>
          <w:p w14:paraId="223E267B" w14:textId="77777777" w:rsidR="000E4F44" w:rsidRPr="00195595" w:rsidRDefault="000E4F44" w:rsidP="00A17982">
            <w:r w:rsidRPr="00195595">
              <w:t>1042</w:t>
            </w:r>
          </w:p>
        </w:tc>
        <w:tc>
          <w:tcPr>
            <w:tcW w:w="1134" w:type="dxa"/>
            <w:noWrap/>
            <w:vAlign w:val="center"/>
          </w:tcPr>
          <w:p w14:paraId="4557066A" w14:textId="77777777" w:rsidR="000E4F44" w:rsidRPr="00195595" w:rsidRDefault="000E4F44" w:rsidP="00A17982">
            <w:r w:rsidRPr="00195595">
              <w:t>976</w:t>
            </w:r>
          </w:p>
        </w:tc>
        <w:tc>
          <w:tcPr>
            <w:tcW w:w="993" w:type="dxa"/>
            <w:noWrap/>
            <w:vAlign w:val="center"/>
          </w:tcPr>
          <w:p w14:paraId="369DE028" w14:textId="77777777" w:rsidR="000E4F44" w:rsidRPr="00195595" w:rsidRDefault="000E4F44" w:rsidP="00A17982">
            <w:r w:rsidRPr="00195595">
              <w:t>1045</w:t>
            </w:r>
          </w:p>
        </w:tc>
        <w:tc>
          <w:tcPr>
            <w:tcW w:w="1937" w:type="dxa"/>
            <w:noWrap/>
            <w:vAlign w:val="center"/>
          </w:tcPr>
          <w:p w14:paraId="61AD3B97" w14:textId="77777777" w:rsidR="000E4F44" w:rsidRPr="00195595" w:rsidRDefault="000E4F44" w:rsidP="00A17982">
            <w:r w:rsidRPr="00195595">
              <w:t>980</w:t>
            </w:r>
          </w:p>
        </w:tc>
      </w:tr>
      <w:tr w:rsidR="000E4F44" w:rsidRPr="00195595" w14:paraId="53AD29E4" w14:textId="77777777" w:rsidTr="00A17982">
        <w:trPr>
          <w:trHeight w:val="288"/>
        </w:trPr>
        <w:tc>
          <w:tcPr>
            <w:tcW w:w="3890" w:type="dxa"/>
          </w:tcPr>
          <w:p w14:paraId="5928BBC3" w14:textId="77777777" w:rsidR="000E4F44" w:rsidRPr="00195595" w:rsidRDefault="000E4F44" w:rsidP="00A17982">
            <w:r w:rsidRPr="00195595">
              <w:t>LV mass in systole (g)</w:t>
            </w:r>
          </w:p>
        </w:tc>
        <w:tc>
          <w:tcPr>
            <w:tcW w:w="830" w:type="dxa"/>
            <w:noWrap/>
            <w:vAlign w:val="center"/>
          </w:tcPr>
          <w:p w14:paraId="0AB8062E" w14:textId="77777777" w:rsidR="000E4F44" w:rsidRPr="00195595" w:rsidRDefault="000E4F44" w:rsidP="00A17982">
            <w:r w:rsidRPr="00195595">
              <w:t>1049</w:t>
            </w:r>
          </w:p>
        </w:tc>
        <w:tc>
          <w:tcPr>
            <w:tcW w:w="1134" w:type="dxa"/>
            <w:noWrap/>
            <w:vAlign w:val="center"/>
          </w:tcPr>
          <w:p w14:paraId="50D1BA1F" w14:textId="77777777" w:rsidR="000E4F44" w:rsidRPr="00195595" w:rsidRDefault="000E4F44" w:rsidP="00A17982">
            <w:r w:rsidRPr="00195595">
              <w:t>983</w:t>
            </w:r>
          </w:p>
        </w:tc>
        <w:tc>
          <w:tcPr>
            <w:tcW w:w="993" w:type="dxa"/>
            <w:noWrap/>
            <w:vAlign w:val="center"/>
          </w:tcPr>
          <w:p w14:paraId="18DE25EF" w14:textId="77777777" w:rsidR="000E4F44" w:rsidRPr="00195595" w:rsidRDefault="000E4F44" w:rsidP="00A17982">
            <w:r w:rsidRPr="00195595">
              <w:t>1049</w:t>
            </w:r>
          </w:p>
        </w:tc>
        <w:tc>
          <w:tcPr>
            <w:tcW w:w="1937" w:type="dxa"/>
            <w:noWrap/>
            <w:vAlign w:val="center"/>
          </w:tcPr>
          <w:p w14:paraId="1D62002B" w14:textId="77777777" w:rsidR="000E4F44" w:rsidRPr="00195595" w:rsidRDefault="000E4F44" w:rsidP="00A17982">
            <w:r w:rsidRPr="00195595">
              <w:t>984</w:t>
            </w:r>
          </w:p>
        </w:tc>
      </w:tr>
      <w:tr w:rsidR="000E4F44" w:rsidRPr="00195595" w14:paraId="7D0D0192" w14:textId="77777777" w:rsidTr="00A17982">
        <w:trPr>
          <w:trHeight w:val="288"/>
        </w:trPr>
        <w:tc>
          <w:tcPr>
            <w:tcW w:w="3890" w:type="dxa"/>
          </w:tcPr>
          <w:p w14:paraId="352CF97A" w14:textId="77777777" w:rsidR="000E4F44" w:rsidRPr="00195595" w:rsidRDefault="000E4F44" w:rsidP="00A17982">
            <w:r w:rsidRPr="00195595">
              <w:t>LV mass (g)</w:t>
            </w:r>
          </w:p>
        </w:tc>
        <w:tc>
          <w:tcPr>
            <w:tcW w:w="830" w:type="dxa"/>
            <w:noWrap/>
            <w:vAlign w:val="center"/>
          </w:tcPr>
          <w:p w14:paraId="196B9B82" w14:textId="77777777" w:rsidR="000E4F44" w:rsidRPr="00195595" w:rsidRDefault="000E4F44" w:rsidP="00A17982">
            <w:r w:rsidRPr="00195595">
              <w:t>1049</w:t>
            </w:r>
          </w:p>
        </w:tc>
        <w:tc>
          <w:tcPr>
            <w:tcW w:w="1134" w:type="dxa"/>
            <w:noWrap/>
            <w:vAlign w:val="center"/>
          </w:tcPr>
          <w:p w14:paraId="50398A11" w14:textId="77777777" w:rsidR="000E4F44" w:rsidRPr="00195595" w:rsidRDefault="000E4F44" w:rsidP="00A17982">
            <w:r w:rsidRPr="00195595">
              <w:t>983</w:t>
            </w:r>
          </w:p>
        </w:tc>
        <w:tc>
          <w:tcPr>
            <w:tcW w:w="993" w:type="dxa"/>
            <w:noWrap/>
            <w:vAlign w:val="center"/>
          </w:tcPr>
          <w:p w14:paraId="4A727EB9" w14:textId="77777777" w:rsidR="000E4F44" w:rsidRPr="00195595" w:rsidRDefault="000E4F44" w:rsidP="00A17982">
            <w:r w:rsidRPr="00195595">
              <w:t>1049</w:t>
            </w:r>
          </w:p>
        </w:tc>
        <w:tc>
          <w:tcPr>
            <w:tcW w:w="1937" w:type="dxa"/>
            <w:noWrap/>
            <w:vAlign w:val="center"/>
          </w:tcPr>
          <w:p w14:paraId="2574632A" w14:textId="77777777" w:rsidR="000E4F44" w:rsidRPr="00195595" w:rsidRDefault="000E4F44" w:rsidP="00A17982">
            <w:r w:rsidRPr="00195595">
              <w:t>984</w:t>
            </w:r>
          </w:p>
        </w:tc>
      </w:tr>
      <w:tr w:rsidR="000E4F44" w:rsidRPr="00195595" w14:paraId="7022EB0B" w14:textId="77777777" w:rsidTr="00A17982">
        <w:trPr>
          <w:trHeight w:val="288"/>
        </w:trPr>
        <w:tc>
          <w:tcPr>
            <w:tcW w:w="3890" w:type="dxa"/>
          </w:tcPr>
          <w:p w14:paraId="77022A88" w14:textId="77777777" w:rsidR="000E4F44" w:rsidRPr="00195595" w:rsidRDefault="000E4F44" w:rsidP="00A17982">
            <w:r w:rsidRPr="00195595">
              <w:t>LV ejection fraction (EF) (%)</w:t>
            </w:r>
          </w:p>
          <w:p w14:paraId="2926A436" w14:textId="77777777" w:rsidR="000E4F44" w:rsidRPr="00195595" w:rsidRDefault="000E4F44" w:rsidP="00A17982">
            <w:r w:rsidRPr="00195595">
              <w:t>10% &lt; x &gt; 85%</w:t>
            </w:r>
          </w:p>
        </w:tc>
        <w:tc>
          <w:tcPr>
            <w:tcW w:w="830" w:type="dxa"/>
            <w:noWrap/>
            <w:vAlign w:val="center"/>
          </w:tcPr>
          <w:p w14:paraId="4A766862" w14:textId="77777777" w:rsidR="000E4F44" w:rsidRPr="00195595" w:rsidRDefault="000E4F44" w:rsidP="00A17982">
            <w:r w:rsidRPr="00195595">
              <w:t>1044</w:t>
            </w:r>
          </w:p>
        </w:tc>
        <w:tc>
          <w:tcPr>
            <w:tcW w:w="1134" w:type="dxa"/>
            <w:noWrap/>
            <w:vAlign w:val="center"/>
          </w:tcPr>
          <w:p w14:paraId="3B8F5D5B" w14:textId="77777777" w:rsidR="000E4F44" w:rsidRPr="00195595" w:rsidRDefault="000E4F44" w:rsidP="00A17982">
            <w:r w:rsidRPr="00195595">
              <w:t>979</w:t>
            </w:r>
          </w:p>
        </w:tc>
        <w:tc>
          <w:tcPr>
            <w:tcW w:w="993" w:type="dxa"/>
            <w:noWrap/>
            <w:vAlign w:val="center"/>
          </w:tcPr>
          <w:p w14:paraId="05FD392A" w14:textId="77777777" w:rsidR="000E4F44" w:rsidRPr="00195595" w:rsidRDefault="000E4F44" w:rsidP="00A17982">
            <w:r w:rsidRPr="00195595">
              <w:t>1049</w:t>
            </w:r>
          </w:p>
        </w:tc>
        <w:tc>
          <w:tcPr>
            <w:tcW w:w="1937" w:type="dxa"/>
            <w:noWrap/>
            <w:vAlign w:val="center"/>
          </w:tcPr>
          <w:p w14:paraId="5E86B036" w14:textId="77777777" w:rsidR="000E4F44" w:rsidRPr="00195595" w:rsidRDefault="000E4F44" w:rsidP="00A17982">
            <w:r w:rsidRPr="00195595">
              <w:t>980</w:t>
            </w:r>
          </w:p>
        </w:tc>
      </w:tr>
      <w:tr w:rsidR="000E4F44" w:rsidRPr="00195595" w14:paraId="6082C30C" w14:textId="77777777" w:rsidTr="00A17982">
        <w:trPr>
          <w:trHeight w:val="288"/>
        </w:trPr>
        <w:tc>
          <w:tcPr>
            <w:tcW w:w="3890" w:type="dxa"/>
          </w:tcPr>
          <w:p w14:paraId="06A006A0" w14:textId="77777777" w:rsidR="000E4F44" w:rsidRPr="00195595" w:rsidRDefault="000E4F44" w:rsidP="00A17982">
            <w:r w:rsidRPr="00195595">
              <w:t>Native T1 (</w:t>
            </w:r>
            <w:proofErr w:type="spellStart"/>
            <w:r w:rsidRPr="00195595">
              <w:t>ms</w:t>
            </w:r>
            <w:proofErr w:type="spellEnd"/>
            <w:r w:rsidRPr="00195595">
              <w:t>)</w:t>
            </w:r>
          </w:p>
          <w:p w14:paraId="442AE4E4" w14:textId="77777777" w:rsidR="000E4F44" w:rsidRPr="00195595" w:rsidRDefault="000E4F44" w:rsidP="00A17982">
            <w:r w:rsidRPr="00195595">
              <w:t>600ms &lt; x &gt; 1500ms</w:t>
            </w:r>
          </w:p>
        </w:tc>
        <w:tc>
          <w:tcPr>
            <w:tcW w:w="830" w:type="dxa"/>
            <w:noWrap/>
            <w:vAlign w:val="center"/>
          </w:tcPr>
          <w:p w14:paraId="3C9BE495" w14:textId="77777777" w:rsidR="000E4F44" w:rsidRPr="00195595" w:rsidRDefault="000E4F44" w:rsidP="00A17982">
            <w:r w:rsidRPr="00195595">
              <w:t>943</w:t>
            </w:r>
          </w:p>
        </w:tc>
        <w:tc>
          <w:tcPr>
            <w:tcW w:w="1134" w:type="dxa"/>
            <w:noWrap/>
            <w:vAlign w:val="center"/>
          </w:tcPr>
          <w:p w14:paraId="439CF53B" w14:textId="77777777" w:rsidR="000E4F44" w:rsidRPr="00195595" w:rsidRDefault="000E4F44" w:rsidP="00A17982">
            <w:r w:rsidRPr="00195595">
              <w:t>885</w:t>
            </w:r>
          </w:p>
        </w:tc>
        <w:tc>
          <w:tcPr>
            <w:tcW w:w="993" w:type="dxa"/>
            <w:noWrap/>
            <w:vAlign w:val="center"/>
          </w:tcPr>
          <w:p w14:paraId="7778AEBF" w14:textId="77777777" w:rsidR="000E4F44" w:rsidRPr="00195595" w:rsidRDefault="000E4F44" w:rsidP="00A17982">
            <w:r w:rsidRPr="00195595">
              <w:t>1012</w:t>
            </w:r>
          </w:p>
        </w:tc>
        <w:tc>
          <w:tcPr>
            <w:tcW w:w="1937" w:type="dxa"/>
            <w:noWrap/>
            <w:vAlign w:val="center"/>
          </w:tcPr>
          <w:p w14:paraId="6BD4DF2D" w14:textId="77777777" w:rsidR="000E4F44" w:rsidRPr="00195595" w:rsidRDefault="000E4F44" w:rsidP="00A17982">
            <w:r w:rsidRPr="00195595">
              <w:t>954</w:t>
            </w:r>
          </w:p>
        </w:tc>
      </w:tr>
      <w:tr w:rsidR="000E4F44" w:rsidRPr="00195595" w14:paraId="14672EE8" w14:textId="77777777" w:rsidTr="00A17982">
        <w:trPr>
          <w:trHeight w:val="288"/>
        </w:trPr>
        <w:tc>
          <w:tcPr>
            <w:tcW w:w="3890" w:type="dxa"/>
          </w:tcPr>
          <w:p w14:paraId="13818D63" w14:textId="77777777" w:rsidR="000E4F44" w:rsidRPr="00195595" w:rsidRDefault="000E4F44" w:rsidP="00A17982">
            <w:r w:rsidRPr="00195595">
              <w:t>Diastolic total peak wall thickness (mm)</w:t>
            </w:r>
          </w:p>
        </w:tc>
        <w:tc>
          <w:tcPr>
            <w:tcW w:w="830" w:type="dxa"/>
            <w:noWrap/>
            <w:vAlign w:val="center"/>
          </w:tcPr>
          <w:p w14:paraId="6C19C343" w14:textId="77777777" w:rsidR="000E4F44" w:rsidRPr="00195595" w:rsidRDefault="000E4F44" w:rsidP="00A17982">
            <w:r w:rsidRPr="00195595">
              <w:t>1049</w:t>
            </w:r>
          </w:p>
        </w:tc>
        <w:tc>
          <w:tcPr>
            <w:tcW w:w="1134" w:type="dxa"/>
            <w:noWrap/>
            <w:vAlign w:val="center"/>
          </w:tcPr>
          <w:p w14:paraId="3364D94D" w14:textId="77777777" w:rsidR="000E4F44" w:rsidRPr="00195595" w:rsidRDefault="000E4F44" w:rsidP="00A17982">
            <w:r w:rsidRPr="00195595">
              <w:t>983</w:t>
            </w:r>
          </w:p>
        </w:tc>
        <w:tc>
          <w:tcPr>
            <w:tcW w:w="993" w:type="dxa"/>
            <w:noWrap/>
            <w:vAlign w:val="center"/>
          </w:tcPr>
          <w:p w14:paraId="3EF13178" w14:textId="77777777" w:rsidR="000E4F44" w:rsidRPr="00195595" w:rsidRDefault="000E4F44" w:rsidP="00A17982">
            <w:r w:rsidRPr="00195595">
              <w:t>1048</w:t>
            </w:r>
          </w:p>
        </w:tc>
        <w:tc>
          <w:tcPr>
            <w:tcW w:w="1937" w:type="dxa"/>
            <w:noWrap/>
            <w:vAlign w:val="center"/>
          </w:tcPr>
          <w:p w14:paraId="4603A1E9" w14:textId="77777777" w:rsidR="000E4F44" w:rsidRPr="00195595" w:rsidRDefault="000E4F44" w:rsidP="00A17982">
            <w:r w:rsidRPr="00195595">
              <w:t>984</w:t>
            </w:r>
          </w:p>
        </w:tc>
      </w:tr>
      <w:tr w:rsidR="000E4F44" w:rsidRPr="00195595" w14:paraId="2871E6FF" w14:textId="77777777" w:rsidTr="00A17982">
        <w:trPr>
          <w:trHeight w:val="288"/>
        </w:trPr>
        <w:tc>
          <w:tcPr>
            <w:tcW w:w="3890" w:type="dxa"/>
          </w:tcPr>
          <w:p w14:paraId="557F23CA" w14:textId="77777777" w:rsidR="000E4F44" w:rsidRPr="00195595" w:rsidRDefault="000E4F44" w:rsidP="00A17982">
            <w:r w:rsidRPr="00195595">
              <w:t>Total peak wall thickness (mm)</w:t>
            </w:r>
          </w:p>
        </w:tc>
        <w:tc>
          <w:tcPr>
            <w:tcW w:w="830" w:type="dxa"/>
            <w:noWrap/>
            <w:vAlign w:val="center"/>
          </w:tcPr>
          <w:p w14:paraId="098CEE5A" w14:textId="77777777" w:rsidR="000E4F44" w:rsidRPr="00195595" w:rsidRDefault="000E4F44" w:rsidP="00A17982">
            <w:r w:rsidRPr="00195595">
              <w:t>1048</w:t>
            </w:r>
          </w:p>
        </w:tc>
        <w:tc>
          <w:tcPr>
            <w:tcW w:w="1134" w:type="dxa"/>
            <w:noWrap/>
            <w:vAlign w:val="center"/>
          </w:tcPr>
          <w:p w14:paraId="7EA0B0BC" w14:textId="77777777" w:rsidR="000E4F44" w:rsidRPr="00195595" w:rsidRDefault="000E4F44" w:rsidP="00A17982">
            <w:r w:rsidRPr="00195595">
              <w:t>980</w:t>
            </w:r>
          </w:p>
        </w:tc>
        <w:tc>
          <w:tcPr>
            <w:tcW w:w="993" w:type="dxa"/>
            <w:noWrap/>
            <w:vAlign w:val="center"/>
          </w:tcPr>
          <w:p w14:paraId="75A9056B" w14:textId="77777777" w:rsidR="000E4F44" w:rsidRPr="00195595" w:rsidRDefault="000E4F44" w:rsidP="00A17982">
            <w:r w:rsidRPr="00195595">
              <w:t>1049</w:t>
            </w:r>
          </w:p>
        </w:tc>
        <w:tc>
          <w:tcPr>
            <w:tcW w:w="1937" w:type="dxa"/>
            <w:noWrap/>
            <w:vAlign w:val="center"/>
          </w:tcPr>
          <w:p w14:paraId="7041D414" w14:textId="77777777" w:rsidR="000E4F44" w:rsidRPr="00195595" w:rsidRDefault="000E4F44" w:rsidP="00A17982">
            <w:r w:rsidRPr="00195595">
              <w:t>983</w:t>
            </w:r>
          </w:p>
        </w:tc>
      </w:tr>
      <w:tr w:rsidR="000E4F44" w:rsidRPr="00195595" w14:paraId="482A5F79" w14:textId="77777777" w:rsidTr="00A17982">
        <w:trPr>
          <w:trHeight w:val="288"/>
        </w:trPr>
        <w:tc>
          <w:tcPr>
            <w:tcW w:w="3890" w:type="dxa"/>
          </w:tcPr>
          <w:p w14:paraId="34B7957C" w14:textId="77777777" w:rsidR="000E4F44" w:rsidRPr="00195595" w:rsidRDefault="000E4F44" w:rsidP="00A17982">
            <w:r w:rsidRPr="00195595">
              <w:t>LV MAPSE lateral (mm)</w:t>
            </w:r>
          </w:p>
        </w:tc>
        <w:tc>
          <w:tcPr>
            <w:tcW w:w="830" w:type="dxa"/>
            <w:noWrap/>
            <w:vAlign w:val="center"/>
          </w:tcPr>
          <w:p w14:paraId="01EE8F84" w14:textId="77777777" w:rsidR="000E4F44" w:rsidRPr="00195595" w:rsidRDefault="000E4F44" w:rsidP="00A17982">
            <w:r w:rsidRPr="00195595">
              <w:t>1048</w:t>
            </w:r>
          </w:p>
        </w:tc>
        <w:tc>
          <w:tcPr>
            <w:tcW w:w="1134" w:type="dxa"/>
            <w:noWrap/>
            <w:vAlign w:val="center"/>
          </w:tcPr>
          <w:p w14:paraId="380469C9" w14:textId="77777777" w:rsidR="000E4F44" w:rsidRPr="00195595" w:rsidRDefault="000E4F44" w:rsidP="00A17982">
            <w:r w:rsidRPr="00195595">
              <w:t>986</w:t>
            </w:r>
          </w:p>
        </w:tc>
        <w:tc>
          <w:tcPr>
            <w:tcW w:w="993" w:type="dxa"/>
            <w:noWrap/>
            <w:vAlign w:val="center"/>
          </w:tcPr>
          <w:p w14:paraId="1C5B0BA8" w14:textId="77777777" w:rsidR="000E4F44" w:rsidRPr="00195595" w:rsidRDefault="000E4F44" w:rsidP="00A17982">
            <w:r w:rsidRPr="00195595">
              <w:t>1047</w:t>
            </w:r>
          </w:p>
        </w:tc>
        <w:tc>
          <w:tcPr>
            <w:tcW w:w="1937" w:type="dxa"/>
            <w:noWrap/>
            <w:vAlign w:val="center"/>
          </w:tcPr>
          <w:p w14:paraId="6BDAE905" w14:textId="77777777" w:rsidR="000E4F44" w:rsidRPr="00195595" w:rsidRDefault="000E4F44" w:rsidP="00A17982">
            <w:r w:rsidRPr="00195595">
              <w:t>983</w:t>
            </w:r>
          </w:p>
        </w:tc>
      </w:tr>
      <w:tr w:rsidR="000E4F44" w:rsidRPr="00195595" w14:paraId="560AAD36" w14:textId="77777777" w:rsidTr="00A17982">
        <w:trPr>
          <w:trHeight w:val="288"/>
        </w:trPr>
        <w:tc>
          <w:tcPr>
            <w:tcW w:w="3890" w:type="dxa"/>
          </w:tcPr>
          <w:p w14:paraId="1C9D8C23" w14:textId="77777777" w:rsidR="000E4F44" w:rsidRPr="00195595" w:rsidRDefault="000E4F44" w:rsidP="00A17982">
            <w:r w:rsidRPr="00195595">
              <w:t>LV MAPSE septal (mm)</w:t>
            </w:r>
          </w:p>
        </w:tc>
        <w:tc>
          <w:tcPr>
            <w:tcW w:w="830" w:type="dxa"/>
            <w:noWrap/>
            <w:vAlign w:val="center"/>
          </w:tcPr>
          <w:p w14:paraId="6315D2C2" w14:textId="77777777" w:rsidR="000E4F44" w:rsidRPr="00195595" w:rsidRDefault="000E4F44" w:rsidP="00A17982">
            <w:r w:rsidRPr="00195595">
              <w:t>1050</w:t>
            </w:r>
          </w:p>
        </w:tc>
        <w:tc>
          <w:tcPr>
            <w:tcW w:w="1134" w:type="dxa"/>
            <w:noWrap/>
            <w:vAlign w:val="center"/>
          </w:tcPr>
          <w:p w14:paraId="57435795" w14:textId="77777777" w:rsidR="000E4F44" w:rsidRPr="00195595" w:rsidRDefault="000E4F44" w:rsidP="00A17982">
            <w:r w:rsidRPr="00195595">
              <w:t>985</w:t>
            </w:r>
          </w:p>
        </w:tc>
        <w:tc>
          <w:tcPr>
            <w:tcW w:w="993" w:type="dxa"/>
            <w:noWrap/>
            <w:vAlign w:val="center"/>
          </w:tcPr>
          <w:p w14:paraId="4D83D9AD" w14:textId="77777777" w:rsidR="000E4F44" w:rsidRPr="00195595" w:rsidRDefault="000E4F44" w:rsidP="00A17982">
            <w:r w:rsidRPr="00195595">
              <w:t>1047</w:t>
            </w:r>
          </w:p>
        </w:tc>
        <w:tc>
          <w:tcPr>
            <w:tcW w:w="1937" w:type="dxa"/>
            <w:noWrap/>
            <w:vAlign w:val="center"/>
          </w:tcPr>
          <w:p w14:paraId="5642A6ED" w14:textId="77777777" w:rsidR="000E4F44" w:rsidRPr="00195595" w:rsidRDefault="000E4F44" w:rsidP="00A17982">
            <w:r w:rsidRPr="00195595">
              <w:t>983</w:t>
            </w:r>
          </w:p>
        </w:tc>
      </w:tr>
      <w:tr w:rsidR="000E4F44" w:rsidRPr="00195595" w14:paraId="053A35B8" w14:textId="77777777" w:rsidTr="00A17982">
        <w:trPr>
          <w:trHeight w:val="288"/>
        </w:trPr>
        <w:tc>
          <w:tcPr>
            <w:tcW w:w="3890" w:type="dxa"/>
          </w:tcPr>
          <w:p w14:paraId="72A3C5A8" w14:textId="77777777" w:rsidR="000E4F44" w:rsidRPr="00195595" w:rsidRDefault="000E4F44" w:rsidP="00A17982">
            <w:r w:rsidRPr="00195595">
              <w:t>LV TAPSE (mm)</w:t>
            </w:r>
          </w:p>
        </w:tc>
        <w:tc>
          <w:tcPr>
            <w:tcW w:w="830" w:type="dxa"/>
            <w:noWrap/>
            <w:vAlign w:val="center"/>
          </w:tcPr>
          <w:p w14:paraId="0FE2C475" w14:textId="77777777" w:rsidR="000E4F44" w:rsidRPr="00195595" w:rsidRDefault="000E4F44" w:rsidP="00A17982">
            <w:r w:rsidRPr="00195595">
              <w:t>1047</w:t>
            </w:r>
          </w:p>
        </w:tc>
        <w:tc>
          <w:tcPr>
            <w:tcW w:w="1134" w:type="dxa"/>
            <w:noWrap/>
            <w:vAlign w:val="center"/>
          </w:tcPr>
          <w:p w14:paraId="09976AE3" w14:textId="77777777" w:rsidR="000E4F44" w:rsidRPr="00195595" w:rsidRDefault="000E4F44" w:rsidP="00A17982">
            <w:r w:rsidRPr="00195595">
              <w:t>984</w:t>
            </w:r>
          </w:p>
        </w:tc>
        <w:tc>
          <w:tcPr>
            <w:tcW w:w="993" w:type="dxa"/>
            <w:noWrap/>
            <w:vAlign w:val="center"/>
          </w:tcPr>
          <w:p w14:paraId="10EC4AA7" w14:textId="77777777" w:rsidR="000E4F44" w:rsidRPr="00195595" w:rsidRDefault="000E4F44" w:rsidP="00A17982">
            <w:r w:rsidRPr="00195595">
              <w:t>1045</w:t>
            </w:r>
          </w:p>
        </w:tc>
        <w:tc>
          <w:tcPr>
            <w:tcW w:w="1937" w:type="dxa"/>
            <w:noWrap/>
            <w:vAlign w:val="center"/>
          </w:tcPr>
          <w:p w14:paraId="53F8A762" w14:textId="77777777" w:rsidR="000E4F44" w:rsidRPr="00195595" w:rsidRDefault="000E4F44" w:rsidP="00A17982">
            <w:r w:rsidRPr="00195595">
              <w:t>983</w:t>
            </w:r>
          </w:p>
        </w:tc>
      </w:tr>
      <w:tr w:rsidR="000E4F44" w:rsidRPr="00195595" w14:paraId="7033B9E7" w14:textId="77777777" w:rsidTr="00A17982">
        <w:trPr>
          <w:trHeight w:val="288"/>
        </w:trPr>
        <w:tc>
          <w:tcPr>
            <w:tcW w:w="3890" w:type="dxa"/>
          </w:tcPr>
          <w:p w14:paraId="252B8287" w14:textId="77777777" w:rsidR="000E4F44" w:rsidRPr="00195595" w:rsidRDefault="000E4F44" w:rsidP="00A17982">
            <w:r w:rsidRPr="00195595">
              <w:t>2ch- LV long axis strain (%)</w:t>
            </w:r>
          </w:p>
        </w:tc>
        <w:tc>
          <w:tcPr>
            <w:tcW w:w="830" w:type="dxa"/>
            <w:noWrap/>
            <w:vAlign w:val="center"/>
          </w:tcPr>
          <w:p w14:paraId="113B2EBE" w14:textId="77777777" w:rsidR="000E4F44" w:rsidRPr="00195595" w:rsidRDefault="000E4F44" w:rsidP="00A17982">
            <w:r w:rsidRPr="00195595">
              <w:t>1038</w:t>
            </w:r>
          </w:p>
        </w:tc>
        <w:tc>
          <w:tcPr>
            <w:tcW w:w="1134" w:type="dxa"/>
            <w:noWrap/>
            <w:vAlign w:val="center"/>
          </w:tcPr>
          <w:p w14:paraId="267CDD42" w14:textId="77777777" w:rsidR="000E4F44" w:rsidRPr="00195595" w:rsidRDefault="000E4F44" w:rsidP="00A17982">
            <w:r w:rsidRPr="00195595">
              <w:t>978</w:t>
            </w:r>
          </w:p>
        </w:tc>
        <w:tc>
          <w:tcPr>
            <w:tcW w:w="993" w:type="dxa"/>
            <w:noWrap/>
            <w:vAlign w:val="center"/>
          </w:tcPr>
          <w:p w14:paraId="1F40E33A" w14:textId="77777777" w:rsidR="000E4F44" w:rsidRPr="00195595" w:rsidRDefault="000E4F44" w:rsidP="00A17982">
            <w:r w:rsidRPr="00195595">
              <w:t>1030</w:t>
            </w:r>
          </w:p>
        </w:tc>
        <w:tc>
          <w:tcPr>
            <w:tcW w:w="1937" w:type="dxa"/>
            <w:noWrap/>
            <w:vAlign w:val="center"/>
          </w:tcPr>
          <w:p w14:paraId="1759EF08" w14:textId="77777777" w:rsidR="000E4F44" w:rsidRPr="00195595" w:rsidRDefault="000E4F44" w:rsidP="00A17982">
            <w:r w:rsidRPr="00195595">
              <w:t>977</w:t>
            </w:r>
          </w:p>
        </w:tc>
      </w:tr>
      <w:tr w:rsidR="000E4F44" w:rsidRPr="00195595" w14:paraId="739EBB22" w14:textId="77777777" w:rsidTr="00A17982">
        <w:trPr>
          <w:trHeight w:val="288"/>
        </w:trPr>
        <w:tc>
          <w:tcPr>
            <w:tcW w:w="3890" w:type="dxa"/>
          </w:tcPr>
          <w:p w14:paraId="0B6FD55F" w14:textId="77777777" w:rsidR="000E4F44" w:rsidRPr="00195595" w:rsidRDefault="000E4F44" w:rsidP="00A17982">
            <w:r w:rsidRPr="00195595">
              <w:t>2ch – LV long axis difference (mm)</w:t>
            </w:r>
          </w:p>
        </w:tc>
        <w:tc>
          <w:tcPr>
            <w:tcW w:w="830" w:type="dxa"/>
            <w:noWrap/>
            <w:vAlign w:val="center"/>
          </w:tcPr>
          <w:p w14:paraId="5C595A21" w14:textId="77777777" w:rsidR="000E4F44" w:rsidRPr="00195595" w:rsidRDefault="000E4F44" w:rsidP="00A17982">
            <w:r w:rsidRPr="00195595">
              <w:t>1038</w:t>
            </w:r>
          </w:p>
        </w:tc>
        <w:tc>
          <w:tcPr>
            <w:tcW w:w="1134" w:type="dxa"/>
            <w:noWrap/>
            <w:vAlign w:val="center"/>
          </w:tcPr>
          <w:p w14:paraId="6AE37BCD" w14:textId="77777777" w:rsidR="000E4F44" w:rsidRPr="00195595" w:rsidRDefault="000E4F44" w:rsidP="00A17982">
            <w:r w:rsidRPr="00195595">
              <w:t>981</w:t>
            </w:r>
          </w:p>
        </w:tc>
        <w:tc>
          <w:tcPr>
            <w:tcW w:w="993" w:type="dxa"/>
            <w:noWrap/>
            <w:vAlign w:val="center"/>
          </w:tcPr>
          <w:p w14:paraId="3411632E" w14:textId="77777777" w:rsidR="000E4F44" w:rsidRPr="00195595" w:rsidRDefault="000E4F44" w:rsidP="00A17982">
            <w:r w:rsidRPr="00195595">
              <w:t>1031</w:t>
            </w:r>
          </w:p>
        </w:tc>
        <w:tc>
          <w:tcPr>
            <w:tcW w:w="1937" w:type="dxa"/>
            <w:noWrap/>
            <w:vAlign w:val="center"/>
          </w:tcPr>
          <w:p w14:paraId="1A16B15B" w14:textId="77777777" w:rsidR="000E4F44" w:rsidRPr="00195595" w:rsidRDefault="000E4F44" w:rsidP="00A17982">
            <w:r w:rsidRPr="00195595">
              <w:t>977</w:t>
            </w:r>
          </w:p>
        </w:tc>
      </w:tr>
      <w:tr w:rsidR="000E4F44" w:rsidRPr="00195595" w14:paraId="768698CB" w14:textId="77777777" w:rsidTr="00A17982">
        <w:trPr>
          <w:trHeight w:val="288"/>
        </w:trPr>
        <w:tc>
          <w:tcPr>
            <w:tcW w:w="3890" w:type="dxa"/>
          </w:tcPr>
          <w:p w14:paraId="2B7E07B5" w14:textId="77777777" w:rsidR="000E4F44" w:rsidRPr="00195595" w:rsidRDefault="000E4F44" w:rsidP="00A17982">
            <w:r w:rsidRPr="00195595">
              <w:t>2ch – LVAV junction strain (%)</w:t>
            </w:r>
          </w:p>
        </w:tc>
        <w:tc>
          <w:tcPr>
            <w:tcW w:w="830" w:type="dxa"/>
            <w:noWrap/>
            <w:vAlign w:val="center"/>
          </w:tcPr>
          <w:p w14:paraId="1CFA6414" w14:textId="77777777" w:rsidR="000E4F44" w:rsidRPr="00195595" w:rsidRDefault="000E4F44" w:rsidP="00A17982">
            <w:r w:rsidRPr="00195595">
              <w:t>1039</w:t>
            </w:r>
          </w:p>
        </w:tc>
        <w:tc>
          <w:tcPr>
            <w:tcW w:w="1134" w:type="dxa"/>
            <w:noWrap/>
            <w:vAlign w:val="center"/>
          </w:tcPr>
          <w:p w14:paraId="4CDE0504" w14:textId="77777777" w:rsidR="000E4F44" w:rsidRPr="00195595" w:rsidRDefault="000E4F44" w:rsidP="00A17982">
            <w:r w:rsidRPr="00195595">
              <w:t>980</w:t>
            </w:r>
          </w:p>
        </w:tc>
        <w:tc>
          <w:tcPr>
            <w:tcW w:w="993" w:type="dxa"/>
            <w:noWrap/>
            <w:vAlign w:val="center"/>
          </w:tcPr>
          <w:p w14:paraId="7C735BAB" w14:textId="77777777" w:rsidR="000E4F44" w:rsidRPr="00195595" w:rsidRDefault="000E4F44" w:rsidP="00A17982">
            <w:r w:rsidRPr="00195595">
              <w:t>1029</w:t>
            </w:r>
          </w:p>
        </w:tc>
        <w:tc>
          <w:tcPr>
            <w:tcW w:w="1937" w:type="dxa"/>
            <w:noWrap/>
            <w:vAlign w:val="center"/>
          </w:tcPr>
          <w:p w14:paraId="70909A91" w14:textId="77777777" w:rsidR="000E4F44" w:rsidRPr="00195595" w:rsidRDefault="000E4F44" w:rsidP="00A17982">
            <w:r w:rsidRPr="00195595">
              <w:t>977</w:t>
            </w:r>
          </w:p>
        </w:tc>
      </w:tr>
      <w:tr w:rsidR="000E4F44" w:rsidRPr="00195595" w14:paraId="3DA3AB1A" w14:textId="77777777" w:rsidTr="00A17982">
        <w:trPr>
          <w:trHeight w:val="288"/>
        </w:trPr>
        <w:tc>
          <w:tcPr>
            <w:tcW w:w="3890" w:type="dxa"/>
          </w:tcPr>
          <w:p w14:paraId="24A0A825" w14:textId="77777777" w:rsidR="000E4F44" w:rsidRPr="00195595" w:rsidRDefault="000E4F44" w:rsidP="00A17982">
            <w:r w:rsidRPr="00195595">
              <w:t>2ch – LVAV junction difference (mm)</w:t>
            </w:r>
          </w:p>
        </w:tc>
        <w:tc>
          <w:tcPr>
            <w:tcW w:w="830" w:type="dxa"/>
            <w:noWrap/>
            <w:vAlign w:val="center"/>
          </w:tcPr>
          <w:p w14:paraId="425F6BC8" w14:textId="77777777" w:rsidR="000E4F44" w:rsidRPr="00195595" w:rsidRDefault="000E4F44" w:rsidP="00A17982">
            <w:r w:rsidRPr="00195595">
              <w:t>1038</w:t>
            </w:r>
          </w:p>
        </w:tc>
        <w:tc>
          <w:tcPr>
            <w:tcW w:w="1134" w:type="dxa"/>
            <w:noWrap/>
            <w:vAlign w:val="center"/>
          </w:tcPr>
          <w:p w14:paraId="61B6B76A" w14:textId="77777777" w:rsidR="000E4F44" w:rsidRPr="00195595" w:rsidRDefault="000E4F44" w:rsidP="00A17982">
            <w:r w:rsidRPr="00195595">
              <w:t>980</w:t>
            </w:r>
          </w:p>
        </w:tc>
        <w:tc>
          <w:tcPr>
            <w:tcW w:w="993" w:type="dxa"/>
            <w:noWrap/>
            <w:vAlign w:val="center"/>
          </w:tcPr>
          <w:p w14:paraId="39A73C98" w14:textId="77777777" w:rsidR="000E4F44" w:rsidRPr="00195595" w:rsidRDefault="000E4F44" w:rsidP="00A17982">
            <w:r w:rsidRPr="00195595">
              <w:t>1030</w:t>
            </w:r>
          </w:p>
        </w:tc>
        <w:tc>
          <w:tcPr>
            <w:tcW w:w="1937" w:type="dxa"/>
            <w:noWrap/>
            <w:vAlign w:val="center"/>
          </w:tcPr>
          <w:p w14:paraId="5FCC59F3" w14:textId="77777777" w:rsidR="000E4F44" w:rsidRPr="00195595" w:rsidRDefault="000E4F44" w:rsidP="00A17982">
            <w:r w:rsidRPr="00195595">
              <w:t>977</w:t>
            </w:r>
          </w:p>
        </w:tc>
      </w:tr>
      <w:tr w:rsidR="000E4F44" w:rsidRPr="00195595" w14:paraId="753F8164" w14:textId="77777777" w:rsidTr="00A17982">
        <w:trPr>
          <w:trHeight w:val="288"/>
        </w:trPr>
        <w:tc>
          <w:tcPr>
            <w:tcW w:w="3890" w:type="dxa"/>
          </w:tcPr>
          <w:p w14:paraId="4AE7C688" w14:textId="77777777" w:rsidR="000E4F44" w:rsidRPr="00195595" w:rsidRDefault="000E4F44" w:rsidP="00A17982">
            <w:r w:rsidRPr="00195595">
              <w:t>2ch LA long axis strain (%)</w:t>
            </w:r>
          </w:p>
        </w:tc>
        <w:tc>
          <w:tcPr>
            <w:tcW w:w="830" w:type="dxa"/>
            <w:noWrap/>
            <w:vAlign w:val="center"/>
          </w:tcPr>
          <w:p w14:paraId="38B83130" w14:textId="77777777" w:rsidR="000E4F44" w:rsidRPr="00195595" w:rsidRDefault="000E4F44" w:rsidP="00A17982">
            <w:r w:rsidRPr="00195595">
              <w:t>1014</w:t>
            </w:r>
          </w:p>
        </w:tc>
        <w:tc>
          <w:tcPr>
            <w:tcW w:w="1134" w:type="dxa"/>
            <w:noWrap/>
            <w:vAlign w:val="center"/>
          </w:tcPr>
          <w:p w14:paraId="0D43D9DA" w14:textId="77777777" w:rsidR="000E4F44" w:rsidRPr="00195595" w:rsidRDefault="000E4F44" w:rsidP="00A17982">
            <w:r w:rsidRPr="00195595">
              <w:t>957</w:t>
            </w:r>
          </w:p>
        </w:tc>
        <w:tc>
          <w:tcPr>
            <w:tcW w:w="993" w:type="dxa"/>
            <w:noWrap/>
            <w:vAlign w:val="center"/>
          </w:tcPr>
          <w:p w14:paraId="7F094ABF" w14:textId="77777777" w:rsidR="000E4F44" w:rsidRPr="00195595" w:rsidRDefault="000E4F44" w:rsidP="00A17982">
            <w:r w:rsidRPr="00195595">
              <w:t>1020</w:t>
            </w:r>
          </w:p>
        </w:tc>
        <w:tc>
          <w:tcPr>
            <w:tcW w:w="1937" w:type="dxa"/>
            <w:noWrap/>
            <w:vAlign w:val="center"/>
          </w:tcPr>
          <w:p w14:paraId="22857753" w14:textId="77777777" w:rsidR="000E4F44" w:rsidRPr="00195595" w:rsidRDefault="000E4F44" w:rsidP="00A17982">
            <w:r w:rsidRPr="00195595">
              <w:t>946</w:t>
            </w:r>
          </w:p>
        </w:tc>
      </w:tr>
      <w:tr w:rsidR="000E4F44" w:rsidRPr="00195595" w14:paraId="34690C60" w14:textId="77777777" w:rsidTr="00A17982">
        <w:trPr>
          <w:trHeight w:val="288"/>
        </w:trPr>
        <w:tc>
          <w:tcPr>
            <w:tcW w:w="3890" w:type="dxa"/>
          </w:tcPr>
          <w:p w14:paraId="2053DC28" w14:textId="77777777" w:rsidR="000E4F44" w:rsidRPr="00195595" w:rsidRDefault="000E4F44" w:rsidP="00A17982">
            <w:r w:rsidRPr="00195595">
              <w:lastRenderedPageBreak/>
              <w:t xml:space="preserve">2ch LA long axis </w:t>
            </w:r>
            <w:proofErr w:type="spellStart"/>
            <w:r w:rsidRPr="00195595">
              <w:t>differenece</w:t>
            </w:r>
            <w:proofErr w:type="spellEnd"/>
            <w:r w:rsidRPr="00195595">
              <w:t xml:space="preserve"> (cm)</w:t>
            </w:r>
          </w:p>
        </w:tc>
        <w:tc>
          <w:tcPr>
            <w:tcW w:w="830" w:type="dxa"/>
            <w:noWrap/>
            <w:vAlign w:val="center"/>
          </w:tcPr>
          <w:p w14:paraId="4C31A3B3" w14:textId="77777777" w:rsidR="000E4F44" w:rsidRPr="00195595" w:rsidRDefault="000E4F44" w:rsidP="00A17982">
            <w:r w:rsidRPr="00195595">
              <w:t>1033</w:t>
            </w:r>
          </w:p>
        </w:tc>
        <w:tc>
          <w:tcPr>
            <w:tcW w:w="1134" w:type="dxa"/>
            <w:noWrap/>
            <w:vAlign w:val="center"/>
          </w:tcPr>
          <w:p w14:paraId="2761FA92" w14:textId="77777777" w:rsidR="000E4F44" w:rsidRPr="00195595" w:rsidRDefault="000E4F44" w:rsidP="00A17982">
            <w:r w:rsidRPr="00195595">
              <w:t>976</w:t>
            </w:r>
          </w:p>
        </w:tc>
        <w:tc>
          <w:tcPr>
            <w:tcW w:w="993" w:type="dxa"/>
            <w:noWrap/>
            <w:vAlign w:val="center"/>
          </w:tcPr>
          <w:p w14:paraId="74D68622" w14:textId="77777777" w:rsidR="000E4F44" w:rsidRPr="00195595" w:rsidRDefault="000E4F44" w:rsidP="00A17982">
            <w:r w:rsidRPr="00195595">
              <w:t>1028</w:t>
            </w:r>
          </w:p>
        </w:tc>
        <w:tc>
          <w:tcPr>
            <w:tcW w:w="1937" w:type="dxa"/>
            <w:noWrap/>
            <w:vAlign w:val="center"/>
          </w:tcPr>
          <w:p w14:paraId="64E4B10C" w14:textId="77777777" w:rsidR="000E4F44" w:rsidRPr="00195595" w:rsidRDefault="000E4F44" w:rsidP="00A17982">
            <w:r w:rsidRPr="00195595">
              <w:t>972</w:t>
            </w:r>
          </w:p>
        </w:tc>
      </w:tr>
      <w:tr w:rsidR="000E4F44" w:rsidRPr="00195595" w14:paraId="18676C20" w14:textId="77777777" w:rsidTr="00A17982">
        <w:trPr>
          <w:trHeight w:val="288"/>
        </w:trPr>
        <w:tc>
          <w:tcPr>
            <w:tcW w:w="3890" w:type="dxa"/>
          </w:tcPr>
          <w:p w14:paraId="3D0C91BF" w14:textId="77777777" w:rsidR="000E4F44" w:rsidRPr="00195595" w:rsidRDefault="000E4F44" w:rsidP="00A17982">
            <w:r w:rsidRPr="00195595">
              <w:t>2ch LAAV junction strain (%)</w:t>
            </w:r>
          </w:p>
        </w:tc>
        <w:tc>
          <w:tcPr>
            <w:tcW w:w="830" w:type="dxa"/>
            <w:noWrap/>
            <w:vAlign w:val="center"/>
          </w:tcPr>
          <w:p w14:paraId="2640222E" w14:textId="77777777" w:rsidR="000E4F44" w:rsidRPr="00195595" w:rsidRDefault="000E4F44" w:rsidP="00A17982">
            <w:r w:rsidRPr="00195595">
              <w:t>1012</w:t>
            </w:r>
          </w:p>
        </w:tc>
        <w:tc>
          <w:tcPr>
            <w:tcW w:w="1134" w:type="dxa"/>
            <w:noWrap/>
            <w:vAlign w:val="center"/>
          </w:tcPr>
          <w:p w14:paraId="056C17BB" w14:textId="77777777" w:rsidR="000E4F44" w:rsidRPr="00195595" w:rsidRDefault="000E4F44" w:rsidP="00A17982">
            <w:r w:rsidRPr="00195595">
              <w:t>955</w:t>
            </w:r>
          </w:p>
        </w:tc>
        <w:tc>
          <w:tcPr>
            <w:tcW w:w="993" w:type="dxa"/>
            <w:noWrap/>
            <w:vAlign w:val="center"/>
          </w:tcPr>
          <w:p w14:paraId="1ED70C52" w14:textId="77777777" w:rsidR="000E4F44" w:rsidRPr="00195595" w:rsidRDefault="000E4F44" w:rsidP="00A17982">
            <w:r w:rsidRPr="00195595">
              <w:t>1006</w:t>
            </w:r>
          </w:p>
        </w:tc>
        <w:tc>
          <w:tcPr>
            <w:tcW w:w="1937" w:type="dxa"/>
            <w:noWrap/>
            <w:vAlign w:val="center"/>
          </w:tcPr>
          <w:p w14:paraId="3B005FC9" w14:textId="77777777" w:rsidR="000E4F44" w:rsidRPr="00195595" w:rsidRDefault="000E4F44" w:rsidP="00A17982">
            <w:r w:rsidRPr="00195595">
              <w:t>939</w:t>
            </w:r>
          </w:p>
        </w:tc>
      </w:tr>
      <w:tr w:rsidR="000E4F44" w:rsidRPr="00195595" w14:paraId="54D7404B" w14:textId="77777777" w:rsidTr="00A17982">
        <w:trPr>
          <w:trHeight w:val="288"/>
        </w:trPr>
        <w:tc>
          <w:tcPr>
            <w:tcW w:w="3890" w:type="dxa"/>
          </w:tcPr>
          <w:p w14:paraId="52ABD3C0" w14:textId="77777777" w:rsidR="000E4F44" w:rsidRPr="00195595" w:rsidRDefault="000E4F44" w:rsidP="00A17982">
            <w:r w:rsidRPr="00195595">
              <w:t>2ch LAAV junction difference (mm)</w:t>
            </w:r>
          </w:p>
        </w:tc>
        <w:tc>
          <w:tcPr>
            <w:tcW w:w="830" w:type="dxa"/>
            <w:noWrap/>
            <w:vAlign w:val="center"/>
          </w:tcPr>
          <w:p w14:paraId="24E75B92" w14:textId="77777777" w:rsidR="000E4F44" w:rsidRPr="00195595" w:rsidRDefault="000E4F44" w:rsidP="00A17982">
            <w:r w:rsidRPr="00195595">
              <w:t>1033</w:t>
            </w:r>
          </w:p>
        </w:tc>
        <w:tc>
          <w:tcPr>
            <w:tcW w:w="1134" w:type="dxa"/>
            <w:noWrap/>
            <w:vAlign w:val="center"/>
          </w:tcPr>
          <w:p w14:paraId="5AB0BC51" w14:textId="77777777" w:rsidR="000E4F44" w:rsidRPr="00195595" w:rsidRDefault="000E4F44" w:rsidP="00A17982">
            <w:r w:rsidRPr="00195595">
              <w:t>975</w:t>
            </w:r>
          </w:p>
        </w:tc>
        <w:tc>
          <w:tcPr>
            <w:tcW w:w="993" w:type="dxa"/>
            <w:noWrap/>
            <w:vAlign w:val="center"/>
          </w:tcPr>
          <w:p w14:paraId="493545D1" w14:textId="77777777" w:rsidR="000E4F44" w:rsidRPr="00195595" w:rsidRDefault="000E4F44" w:rsidP="00A17982">
            <w:r w:rsidRPr="00195595">
              <w:t>1026</w:t>
            </w:r>
          </w:p>
        </w:tc>
        <w:tc>
          <w:tcPr>
            <w:tcW w:w="1937" w:type="dxa"/>
            <w:noWrap/>
            <w:vAlign w:val="center"/>
          </w:tcPr>
          <w:p w14:paraId="1BC44D54" w14:textId="77777777" w:rsidR="000E4F44" w:rsidRPr="00195595" w:rsidRDefault="000E4F44" w:rsidP="00A17982">
            <w:r w:rsidRPr="00195595">
              <w:t>970</w:t>
            </w:r>
          </w:p>
        </w:tc>
      </w:tr>
      <w:tr w:rsidR="000E4F44" w:rsidRPr="00195595" w14:paraId="4251ED7D" w14:textId="77777777" w:rsidTr="00A17982">
        <w:trPr>
          <w:trHeight w:val="288"/>
        </w:trPr>
        <w:tc>
          <w:tcPr>
            <w:tcW w:w="3890" w:type="dxa"/>
          </w:tcPr>
          <w:p w14:paraId="60CA6099" w14:textId="77777777" w:rsidR="000E4F44" w:rsidRPr="00195595" w:rsidRDefault="000E4F44" w:rsidP="00A17982">
            <w:r w:rsidRPr="00195595">
              <w:t>4ch LV long axis strain (%)</w:t>
            </w:r>
          </w:p>
        </w:tc>
        <w:tc>
          <w:tcPr>
            <w:tcW w:w="830" w:type="dxa"/>
            <w:noWrap/>
            <w:vAlign w:val="center"/>
          </w:tcPr>
          <w:p w14:paraId="4EE8C83D" w14:textId="77777777" w:rsidR="000E4F44" w:rsidRPr="00195595" w:rsidRDefault="000E4F44" w:rsidP="00A17982">
            <w:r w:rsidRPr="00195595">
              <w:t>1046</w:t>
            </w:r>
          </w:p>
        </w:tc>
        <w:tc>
          <w:tcPr>
            <w:tcW w:w="1134" w:type="dxa"/>
            <w:noWrap/>
            <w:vAlign w:val="center"/>
          </w:tcPr>
          <w:p w14:paraId="5356B343" w14:textId="77777777" w:rsidR="000E4F44" w:rsidRPr="00195595" w:rsidRDefault="000E4F44" w:rsidP="00A17982">
            <w:r w:rsidRPr="00195595">
              <w:t>983</w:t>
            </w:r>
          </w:p>
        </w:tc>
        <w:tc>
          <w:tcPr>
            <w:tcW w:w="993" w:type="dxa"/>
            <w:noWrap/>
            <w:vAlign w:val="center"/>
          </w:tcPr>
          <w:p w14:paraId="4027E8C8" w14:textId="77777777" w:rsidR="000E4F44" w:rsidRPr="00195595" w:rsidRDefault="000E4F44" w:rsidP="00A17982">
            <w:r w:rsidRPr="00195595">
              <w:t>1042</w:t>
            </w:r>
          </w:p>
        </w:tc>
        <w:tc>
          <w:tcPr>
            <w:tcW w:w="1937" w:type="dxa"/>
            <w:noWrap/>
            <w:vAlign w:val="center"/>
          </w:tcPr>
          <w:p w14:paraId="561A1985" w14:textId="77777777" w:rsidR="000E4F44" w:rsidRPr="00195595" w:rsidRDefault="000E4F44" w:rsidP="00A17982">
            <w:r w:rsidRPr="00195595">
              <w:t>982</w:t>
            </w:r>
          </w:p>
        </w:tc>
      </w:tr>
      <w:tr w:rsidR="000E4F44" w:rsidRPr="00195595" w14:paraId="3EF5C2D3" w14:textId="77777777" w:rsidTr="00A17982">
        <w:trPr>
          <w:trHeight w:val="288"/>
        </w:trPr>
        <w:tc>
          <w:tcPr>
            <w:tcW w:w="3890" w:type="dxa"/>
          </w:tcPr>
          <w:p w14:paraId="5C10BD02" w14:textId="77777777" w:rsidR="000E4F44" w:rsidRPr="00195595" w:rsidRDefault="000E4F44" w:rsidP="00A17982">
            <w:r w:rsidRPr="00195595">
              <w:t>4ch LV long axis difference (mm)</w:t>
            </w:r>
          </w:p>
        </w:tc>
        <w:tc>
          <w:tcPr>
            <w:tcW w:w="830" w:type="dxa"/>
            <w:noWrap/>
            <w:vAlign w:val="center"/>
          </w:tcPr>
          <w:p w14:paraId="092FE573" w14:textId="77777777" w:rsidR="000E4F44" w:rsidRPr="00195595" w:rsidRDefault="000E4F44" w:rsidP="00A17982">
            <w:r w:rsidRPr="00195595">
              <w:t>1048</w:t>
            </w:r>
          </w:p>
        </w:tc>
        <w:tc>
          <w:tcPr>
            <w:tcW w:w="1134" w:type="dxa"/>
            <w:noWrap/>
            <w:vAlign w:val="center"/>
          </w:tcPr>
          <w:p w14:paraId="0D821996" w14:textId="77777777" w:rsidR="000E4F44" w:rsidRPr="00195595" w:rsidRDefault="000E4F44" w:rsidP="00A17982">
            <w:r w:rsidRPr="00195595">
              <w:t>984</w:t>
            </w:r>
          </w:p>
        </w:tc>
        <w:tc>
          <w:tcPr>
            <w:tcW w:w="993" w:type="dxa"/>
            <w:noWrap/>
            <w:vAlign w:val="center"/>
          </w:tcPr>
          <w:p w14:paraId="531C5ACB" w14:textId="77777777" w:rsidR="000E4F44" w:rsidRPr="00195595" w:rsidRDefault="000E4F44" w:rsidP="00A17982">
            <w:r w:rsidRPr="00195595">
              <w:t>1042</w:t>
            </w:r>
          </w:p>
        </w:tc>
        <w:tc>
          <w:tcPr>
            <w:tcW w:w="1937" w:type="dxa"/>
            <w:noWrap/>
            <w:vAlign w:val="center"/>
          </w:tcPr>
          <w:p w14:paraId="01D40CA5" w14:textId="77777777" w:rsidR="000E4F44" w:rsidRPr="00195595" w:rsidRDefault="000E4F44" w:rsidP="00A17982">
            <w:r w:rsidRPr="00195595">
              <w:t>982</w:t>
            </w:r>
          </w:p>
        </w:tc>
      </w:tr>
      <w:tr w:rsidR="000E4F44" w:rsidRPr="00195595" w14:paraId="11D79C21" w14:textId="77777777" w:rsidTr="00A17982">
        <w:trPr>
          <w:trHeight w:val="288"/>
        </w:trPr>
        <w:tc>
          <w:tcPr>
            <w:tcW w:w="3890" w:type="dxa"/>
          </w:tcPr>
          <w:p w14:paraId="753FEAEC" w14:textId="77777777" w:rsidR="000E4F44" w:rsidRPr="00195595" w:rsidRDefault="000E4F44" w:rsidP="00A17982">
            <w:r w:rsidRPr="00195595">
              <w:t>4ch LVAV junction strain (%)</w:t>
            </w:r>
          </w:p>
        </w:tc>
        <w:tc>
          <w:tcPr>
            <w:tcW w:w="830" w:type="dxa"/>
            <w:noWrap/>
            <w:vAlign w:val="center"/>
          </w:tcPr>
          <w:p w14:paraId="30246183" w14:textId="77777777" w:rsidR="000E4F44" w:rsidRPr="00195595" w:rsidRDefault="000E4F44" w:rsidP="00A17982">
            <w:r w:rsidRPr="00195595">
              <w:t>1045</w:t>
            </w:r>
          </w:p>
        </w:tc>
        <w:tc>
          <w:tcPr>
            <w:tcW w:w="1134" w:type="dxa"/>
            <w:noWrap/>
            <w:vAlign w:val="center"/>
          </w:tcPr>
          <w:p w14:paraId="7EBDA924" w14:textId="77777777" w:rsidR="000E4F44" w:rsidRPr="00195595" w:rsidRDefault="000E4F44" w:rsidP="00A17982">
            <w:r w:rsidRPr="00195595">
              <w:t>982</w:t>
            </w:r>
          </w:p>
        </w:tc>
        <w:tc>
          <w:tcPr>
            <w:tcW w:w="993" w:type="dxa"/>
            <w:noWrap/>
            <w:vAlign w:val="center"/>
          </w:tcPr>
          <w:p w14:paraId="4D0EC004" w14:textId="77777777" w:rsidR="000E4F44" w:rsidRPr="00195595" w:rsidRDefault="000E4F44" w:rsidP="00A17982">
            <w:r w:rsidRPr="00195595">
              <w:t>1041</w:t>
            </w:r>
          </w:p>
        </w:tc>
        <w:tc>
          <w:tcPr>
            <w:tcW w:w="1937" w:type="dxa"/>
            <w:noWrap/>
            <w:vAlign w:val="center"/>
          </w:tcPr>
          <w:p w14:paraId="49E92FB2" w14:textId="77777777" w:rsidR="000E4F44" w:rsidRPr="00195595" w:rsidRDefault="000E4F44" w:rsidP="00A17982">
            <w:r w:rsidRPr="00195595">
              <w:t>982</w:t>
            </w:r>
          </w:p>
        </w:tc>
      </w:tr>
      <w:tr w:rsidR="000E4F44" w:rsidRPr="00195595" w14:paraId="76751B3F" w14:textId="77777777" w:rsidTr="00A17982">
        <w:trPr>
          <w:trHeight w:val="288"/>
        </w:trPr>
        <w:tc>
          <w:tcPr>
            <w:tcW w:w="3890" w:type="dxa"/>
          </w:tcPr>
          <w:p w14:paraId="178D5703" w14:textId="77777777" w:rsidR="000E4F44" w:rsidRPr="00195595" w:rsidRDefault="000E4F44" w:rsidP="00A17982">
            <w:r w:rsidRPr="00195595">
              <w:t>4ch LVAV junction difference (mm)</w:t>
            </w:r>
          </w:p>
        </w:tc>
        <w:tc>
          <w:tcPr>
            <w:tcW w:w="830" w:type="dxa"/>
            <w:noWrap/>
            <w:vAlign w:val="center"/>
          </w:tcPr>
          <w:p w14:paraId="244FCA56" w14:textId="77777777" w:rsidR="000E4F44" w:rsidRPr="00195595" w:rsidRDefault="000E4F44" w:rsidP="00A17982">
            <w:r w:rsidRPr="00195595">
              <w:t>1048</w:t>
            </w:r>
          </w:p>
        </w:tc>
        <w:tc>
          <w:tcPr>
            <w:tcW w:w="1134" w:type="dxa"/>
            <w:noWrap/>
            <w:vAlign w:val="center"/>
          </w:tcPr>
          <w:p w14:paraId="2411FA38" w14:textId="77777777" w:rsidR="000E4F44" w:rsidRPr="00195595" w:rsidRDefault="000E4F44" w:rsidP="00A17982">
            <w:r w:rsidRPr="00195595">
              <w:t>984</w:t>
            </w:r>
          </w:p>
        </w:tc>
        <w:tc>
          <w:tcPr>
            <w:tcW w:w="993" w:type="dxa"/>
            <w:noWrap/>
            <w:vAlign w:val="center"/>
          </w:tcPr>
          <w:p w14:paraId="60B8F9ED" w14:textId="77777777" w:rsidR="000E4F44" w:rsidRPr="00195595" w:rsidRDefault="000E4F44" w:rsidP="00A17982">
            <w:r w:rsidRPr="00195595">
              <w:t>1041</w:t>
            </w:r>
          </w:p>
        </w:tc>
        <w:tc>
          <w:tcPr>
            <w:tcW w:w="1937" w:type="dxa"/>
            <w:noWrap/>
            <w:vAlign w:val="center"/>
          </w:tcPr>
          <w:p w14:paraId="3358F328" w14:textId="77777777" w:rsidR="000E4F44" w:rsidRPr="00195595" w:rsidRDefault="000E4F44" w:rsidP="00A17982">
            <w:r w:rsidRPr="00195595">
              <w:t>982</w:t>
            </w:r>
          </w:p>
        </w:tc>
      </w:tr>
      <w:tr w:rsidR="000E4F44" w:rsidRPr="00195595" w14:paraId="7C46D765" w14:textId="77777777" w:rsidTr="00A17982">
        <w:trPr>
          <w:trHeight w:val="288"/>
        </w:trPr>
        <w:tc>
          <w:tcPr>
            <w:tcW w:w="3890" w:type="dxa"/>
          </w:tcPr>
          <w:p w14:paraId="05A3384D" w14:textId="77777777" w:rsidR="000E4F44" w:rsidRPr="00195595" w:rsidRDefault="000E4F44" w:rsidP="00A17982">
            <w:r w:rsidRPr="00195595">
              <w:t>4ch LA long axis strain (%)</w:t>
            </w:r>
          </w:p>
        </w:tc>
        <w:tc>
          <w:tcPr>
            <w:tcW w:w="830" w:type="dxa"/>
            <w:noWrap/>
            <w:vAlign w:val="center"/>
          </w:tcPr>
          <w:p w14:paraId="61B3918D" w14:textId="77777777" w:rsidR="000E4F44" w:rsidRPr="00195595" w:rsidRDefault="000E4F44" w:rsidP="00A17982">
            <w:r w:rsidRPr="00195595">
              <w:t>1005</w:t>
            </w:r>
          </w:p>
        </w:tc>
        <w:tc>
          <w:tcPr>
            <w:tcW w:w="1134" w:type="dxa"/>
            <w:noWrap/>
            <w:vAlign w:val="center"/>
          </w:tcPr>
          <w:p w14:paraId="40E3B52D" w14:textId="77777777" w:rsidR="000E4F44" w:rsidRPr="00195595" w:rsidRDefault="000E4F44" w:rsidP="00A17982">
            <w:r w:rsidRPr="00195595">
              <w:t>949</w:t>
            </w:r>
          </w:p>
        </w:tc>
        <w:tc>
          <w:tcPr>
            <w:tcW w:w="993" w:type="dxa"/>
            <w:noWrap/>
            <w:vAlign w:val="center"/>
          </w:tcPr>
          <w:p w14:paraId="7AAA48D9" w14:textId="77777777" w:rsidR="000E4F44" w:rsidRPr="00195595" w:rsidRDefault="000E4F44" w:rsidP="00A17982">
            <w:r w:rsidRPr="00195595">
              <w:t>1009</w:t>
            </w:r>
          </w:p>
        </w:tc>
        <w:tc>
          <w:tcPr>
            <w:tcW w:w="1937" w:type="dxa"/>
            <w:noWrap/>
            <w:vAlign w:val="center"/>
          </w:tcPr>
          <w:p w14:paraId="71B9B44D" w14:textId="77777777" w:rsidR="000E4F44" w:rsidRPr="00195595" w:rsidRDefault="000E4F44" w:rsidP="00A17982">
            <w:r w:rsidRPr="00195595">
              <w:t>949</w:t>
            </w:r>
          </w:p>
        </w:tc>
      </w:tr>
      <w:tr w:rsidR="000E4F44" w:rsidRPr="00195595" w14:paraId="3008C5F6" w14:textId="77777777" w:rsidTr="00A17982">
        <w:trPr>
          <w:trHeight w:val="288"/>
        </w:trPr>
        <w:tc>
          <w:tcPr>
            <w:tcW w:w="3890" w:type="dxa"/>
          </w:tcPr>
          <w:p w14:paraId="44C22D69" w14:textId="77777777" w:rsidR="000E4F44" w:rsidRPr="00195595" w:rsidRDefault="000E4F44" w:rsidP="00A17982">
            <w:r w:rsidRPr="00195595">
              <w:t>4ch LA long axis difference (mm)</w:t>
            </w:r>
          </w:p>
        </w:tc>
        <w:tc>
          <w:tcPr>
            <w:tcW w:w="830" w:type="dxa"/>
            <w:noWrap/>
            <w:vAlign w:val="center"/>
          </w:tcPr>
          <w:p w14:paraId="6854E863" w14:textId="77777777" w:rsidR="000E4F44" w:rsidRPr="00195595" w:rsidRDefault="000E4F44" w:rsidP="00A17982">
            <w:r w:rsidRPr="00195595">
              <w:t>1027</w:t>
            </w:r>
          </w:p>
        </w:tc>
        <w:tc>
          <w:tcPr>
            <w:tcW w:w="1134" w:type="dxa"/>
            <w:noWrap/>
            <w:vAlign w:val="center"/>
          </w:tcPr>
          <w:p w14:paraId="1C64169A" w14:textId="77777777" w:rsidR="000E4F44" w:rsidRPr="00195595" w:rsidRDefault="000E4F44" w:rsidP="00A17982">
            <w:r w:rsidRPr="00195595">
              <w:t>970</w:t>
            </w:r>
          </w:p>
        </w:tc>
        <w:tc>
          <w:tcPr>
            <w:tcW w:w="993" w:type="dxa"/>
            <w:noWrap/>
            <w:vAlign w:val="center"/>
          </w:tcPr>
          <w:p w14:paraId="46C3D65B" w14:textId="77777777" w:rsidR="000E4F44" w:rsidRPr="00195595" w:rsidRDefault="000E4F44" w:rsidP="00A17982">
            <w:r w:rsidRPr="00195595">
              <w:t>1038</w:t>
            </w:r>
          </w:p>
        </w:tc>
        <w:tc>
          <w:tcPr>
            <w:tcW w:w="1937" w:type="dxa"/>
            <w:noWrap/>
            <w:vAlign w:val="center"/>
          </w:tcPr>
          <w:p w14:paraId="620334AD" w14:textId="77777777" w:rsidR="000E4F44" w:rsidRPr="00195595" w:rsidRDefault="000E4F44" w:rsidP="00A17982">
            <w:r w:rsidRPr="00195595">
              <w:t>970</w:t>
            </w:r>
          </w:p>
        </w:tc>
      </w:tr>
      <w:tr w:rsidR="000E4F44" w:rsidRPr="00195595" w14:paraId="564BEBCE" w14:textId="77777777" w:rsidTr="00A17982">
        <w:trPr>
          <w:trHeight w:val="288"/>
        </w:trPr>
        <w:tc>
          <w:tcPr>
            <w:tcW w:w="3890" w:type="dxa"/>
          </w:tcPr>
          <w:p w14:paraId="5B9F4489" w14:textId="77777777" w:rsidR="000E4F44" w:rsidRPr="00195595" w:rsidRDefault="000E4F44" w:rsidP="00A17982">
            <w:r w:rsidRPr="00195595">
              <w:t>4ch LAAV junction strain (%)</w:t>
            </w:r>
          </w:p>
        </w:tc>
        <w:tc>
          <w:tcPr>
            <w:tcW w:w="830" w:type="dxa"/>
            <w:noWrap/>
            <w:vAlign w:val="center"/>
          </w:tcPr>
          <w:p w14:paraId="08151144" w14:textId="77777777" w:rsidR="000E4F44" w:rsidRPr="00195595" w:rsidRDefault="000E4F44" w:rsidP="00A17982">
            <w:r w:rsidRPr="00195595">
              <w:t>1005</w:t>
            </w:r>
          </w:p>
        </w:tc>
        <w:tc>
          <w:tcPr>
            <w:tcW w:w="1134" w:type="dxa"/>
            <w:noWrap/>
            <w:vAlign w:val="center"/>
          </w:tcPr>
          <w:p w14:paraId="2B441AD9" w14:textId="77777777" w:rsidR="000E4F44" w:rsidRPr="00195595" w:rsidRDefault="000E4F44" w:rsidP="00A17982">
            <w:r w:rsidRPr="00195595">
              <w:t>949</w:t>
            </w:r>
          </w:p>
        </w:tc>
        <w:tc>
          <w:tcPr>
            <w:tcW w:w="993" w:type="dxa"/>
            <w:noWrap/>
            <w:vAlign w:val="center"/>
          </w:tcPr>
          <w:p w14:paraId="6EC6B2B2" w14:textId="77777777" w:rsidR="000E4F44" w:rsidRPr="00195595" w:rsidRDefault="000E4F44" w:rsidP="00A17982">
            <w:r w:rsidRPr="00195595">
              <w:t>1008</w:t>
            </w:r>
          </w:p>
        </w:tc>
        <w:tc>
          <w:tcPr>
            <w:tcW w:w="1937" w:type="dxa"/>
            <w:noWrap/>
            <w:vAlign w:val="center"/>
          </w:tcPr>
          <w:p w14:paraId="57C25BE3" w14:textId="77777777" w:rsidR="000E4F44" w:rsidRPr="00195595" w:rsidRDefault="000E4F44" w:rsidP="00A17982">
            <w:r w:rsidRPr="00195595">
              <w:t>952</w:t>
            </w:r>
          </w:p>
        </w:tc>
      </w:tr>
      <w:tr w:rsidR="000E4F44" w:rsidRPr="00195595" w14:paraId="1DF391C7" w14:textId="77777777" w:rsidTr="00A17982">
        <w:trPr>
          <w:trHeight w:val="288"/>
        </w:trPr>
        <w:tc>
          <w:tcPr>
            <w:tcW w:w="3890" w:type="dxa"/>
          </w:tcPr>
          <w:p w14:paraId="39A21D98" w14:textId="77777777" w:rsidR="000E4F44" w:rsidRPr="00195595" w:rsidRDefault="000E4F44" w:rsidP="00A17982">
            <w:r w:rsidRPr="00195595">
              <w:t>4ch LAAV junction difference (mm)</w:t>
            </w:r>
          </w:p>
        </w:tc>
        <w:tc>
          <w:tcPr>
            <w:tcW w:w="830" w:type="dxa"/>
            <w:noWrap/>
            <w:vAlign w:val="center"/>
          </w:tcPr>
          <w:p w14:paraId="1B562F4E" w14:textId="77777777" w:rsidR="000E4F44" w:rsidRPr="00195595" w:rsidRDefault="000E4F44" w:rsidP="00A17982">
            <w:r w:rsidRPr="00195595">
              <w:t>1029</w:t>
            </w:r>
          </w:p>
        </w:tc>
        <w:tc>
          <w:tcPr>
            <w:tcW w:w="1134" w:type="dxa"/>
            <w:noWrap/>
            <w:vAlign w:val="center"/>
          </w:tcPr>
          <w:p w14:paraId="54618A11" w14:textId="77777777" w:rsidR="000E4F44" w:rsidRPr="00195595" w:rsidRDefault="000E4F44" w:rsidP="00A17982">
            <w:r w:rsidRPr="00195595">
              <w:t>972</w:t>
            </w:r>
          </w:p>
        </w:tc>
        <w:tc>
          <w:tcPr>
            <w:tcW w:w="993" w:type="dxa"/>
            <w:noWrap/>
            <w:vAlign w:val="center"/>
          </w:tcPr>
          <w:p w14:paraId="3CFA9A00" w14:textId="77777777" w:rsidR="000E4F44" w:rsidRPr="00195595" w:rsidRDefault="000E4F44" w:rsidP="00A17982">
            <w:r w:rsidRPr="00195595">
              <w:t>1039</w:t>
            </w:r>
          </w:p>
        </w:tc>
        <w:tc>
          <w:tcPr>
            <w:tcW w:w="1937" w:type="dxa"/>
            <w:noWrap/>
            <w:vAlign w:val="center"/>
          </w:tcPr>
          <w:p w14:paraId="74F2B415" w14:textId="77777777" w:rsidR="000E4F44" w:rsidRPr="00195595" w:rsidRDefault="000E4F44" w:rsidP="00A17982">
            <w:r w:rsidRPr="00195595">
              <w:t>971</w:t>
            </w:r>
          </w:p>
        </w:tc>
      </w:tr>
      <w:tr w:rsidR="000E4F44" w:rsidRPr="00195595" w14:paraId="0F3F6167" w14:textId="77777777" w:rsidTr="00A17982">
        <w:trPr>
          <w:trHeight w:val="288"/>
        </w:trPr>
        <w:tc>
          <w:tcPr>
            <w:tcW w:w="3890" w:type="dxa"/>
          </w:tcPr>
          <w:p w14:paraId="242C346B" w14:textId="77777777" w:rsidR="000E4F44" w:rsidRPr="00195595" w:rsidRDefault="000E4F44" w:rsidP="00A17982">
            <w:r w:rsidRPr="00195595">
              <w:t>4ch RA long axis strain (%)</w:t>
            </w:r>
          </w:p>
        </w:tc>
        <w:tc>
          <w:tcPr>
            <w:tcW w:w="830" w:type="dxa"/>
            <w:noWrap/>
            <w:vAlign w:val="center"/>
          </w:tcPr>
          <w:p w14:paraId="4EE3BE64" w14:textId="77777777" w:rsidR="000E4F44" w:rsidRPr="00195595" w:rsidRDefault="000E4F44" w:rsidP="00A17982">
            <w:r w:rsidRPr="00195595">
              <w:t>1036</w:t>
            </w:r>
          </w:p>
        </w:tc>
        <w:tc>
          <w:tcPr>
            <w:tcW w:w="1134" w:type="dxa"/>
            <w:noWrap/>
            <w:vAlign w:val="center"/>
          </w:tcPr>
          <w:p w14:paraId="120BF426" w14:textId="77777777" w:rsidR="000E4F44" w:rsidRPr="00195595" w:rsidRDefault="000E4F44" w:rsidP="00A17982">
            <w:r w:rsidRPr="00195595">
              <w:t>981</w:t>
            </w:r>
          </w:p>
        </w:tc>
        <w:tc>
          <w:tcPr>
            <w:tcW w:w="993" w:type="dxa"/>
            <w:noWrap/>
            <w:vAlign w:val="center"/>
          </w:tcPr>
          <w:p w14:paraId="6FA205E8" w14:textId="77777777" w:rsidR="000E4F44" w:rsidRPr="00195595" w:rsidRDefault="000E4F44" w:rsidP="00A17982">
            <w:r w:rsidRPr="00195595">
              <w:t>1038</w:t>
            </w:r>
          </w:p>
        </w:tc>
        <w:tc>
          <w:tcPr>
            <w:tcW w:w="1937" w:type="dxa"/>
            <w:noWrap/>
            <w:vAlign w:val="center"/>
          </w:tcPr>
          <w:p w14:paraId="35C986A6" w14:textId="77777777" w:rsidR="000E4F44" w:rsidRPr="00195595" w:rsidRDefault="000E4F44" w:rsidP="00A17982">
            <w:r w:rsidRPr="00195595">
              <w:t>976</w:t>
            </w:r>
          </w:p>
        </w:tc>
      </w:tr>
      <w:tr w:rsidR="000E4F44" w:rsidRPr="00195595" w14:paraId="7F8FB5F4" w14:textId="77777777" w:rsidTr="00A17982">
        <w:trPr>
          <w:trHeight w:val="288"/>
        </w:trPr>
        <w:tc>
          <w:tcPr>
            <w:tcW w:w="3890" w:type="dxa"/>
          </w:tcPr>
          <w:p w14:paraId="0D8870C2" w14:textId="77777777" w:rsidR="000E4F44" w:rsidRPr="00195595" w:rsidRDefault="000E4F44" w:rsidP="00A17982">
            <w:r w:rsidRPr="00195595">
              <w:t>4ch RA long axis difference (mm)</w:t>
            </w:r>
          </w:p>
        </w:tc>
        <w:tc>
          <w:tcPr>
            <w:tcW w:w="830" w:type="dxa"/>
            <w:noWrap/>
            <w:vAlign w:val="center"/>
          </w:tcPr>
          <w:p w14:paraId="465A68C4" w14:textId="77777777" w:rsidR="000E4F44" w:rsidRPr="00195595" w:rsidRDefault="000E4F44" w:rsidP="00A17982">
            <w:r w:rsidRPr="00195595">
              <w:t>1041</w:t>
            </w:r>
          </w:p>
        </w:tc>
        <w:tc>
          <w:tcPr>
            <w:tcW w:w="1134" w:type="dxa"/>
            <w:noWrap/>
            <w:vAlign w:val="center"/>
          </w:tcPr>
          <w:p w14:paraId="1571FA14" w14:textId="77777777" w:rsidR="000E4F44" w:rsidRPr="00195595" w:rsidRDefault="000E4F44" w:rsidP="00A17982">
            <w:r w:rsidRPr="00195595">
              <w:t>983</w:t>
            </w:r>
          </w:p>
        </w:tc>
        <w:tc>
          <w:tcPr>
            <w:tcW w:w="993" w:type="dxa"/>
            <w:noWrap/>
            <w:vAlign w:val="center"/>
          </w:tcPr>
          <w:p w14:paraId="509380B2" w14:textId="77777777" w:rsidR="000E4F44" w:rsidRPr="00195595" w:rsidRDefault="000E4F44" w:rsidP="00A17982">
            <w:r w:rsidRPr="00195595">
              <w:t>1039</w:t>
            </w:r>
          </w:p>
        </w:tc>
        <w:tc>
          <w:tcPr>
            <w:tcW w:w="1937" w:type="dxa"/>
            <w:noWrap/>
            <w:vAlign w:val="center"/>
          </w:tcPr>
          <w:p w14:paraId="45BD05AE" w14:textId="77777777" w:rsidR="000E4F44" w:rsidRPr="00195595" w:rsidRDefault="000E4F44" w:rsidP="00A17982">
            <w:r w:rsidRPr="00195595">
              <w:t>978</w:t>
            </w:r>
          </w:p>
        </w:tc>
      </w:tr>
      <w:tr w:rsidR="000E4F44" w:rsidRPr="00195595" w14:paraId="248BA572" w14:textId="77777777" w:rsidTr="00A17982">
        <w:trPr>
          <w:trHeight w:val="288"/>
        </w:trPr>
        <w:tc>
          <w:tcPr>
            <w:tcW w:w="3890" w:type="dxa"/>
          </w:tcPr>
          <w:p w14:paraId="4744585D" w14:textId="77777777" w:rsidR="000E4F44" w:rsidRPr="00195595" w:rsidRDefault="000E4F44" w:rsidP="00A17982">
            <w:r w:rsidRPr="00195595">
              <w:t>4ch RAAV junction strain (%)</w:t>
            </w:r>
          </w:p>
        </w:tc>
        <w:tc>
          <w:tcPr>
            <w:tcW w:w="830" w:type="dxa"/>
            <w:noWrap/>
            <w:vAlign w:val="center"/>
          </w:tcPr>
          <w:p w14:paraId="23FEB20B" w14:textId="77777777" w:rsidR="000E4F44" w:rsidRPr="00195595" w:rsidRDefault="000E4F44" w:rsidP="00A17982">
            <w:r w:rsidRPr="00195595">
              <w:t>1037</w:t>
            </w:r>
          </w:p>
        </w:tc>
        <w:tc>
          <w:tcPr>
            <w:tcW w:w="1134" w:type="dxa"/>
            <w:noWrap/>
            <w:vAlign w:val="center"/>
          </w:tcPr>
          <w:p w14:paraId="7D0103B1" w14:textId="77777777" w:rsidR="000E4F44" w:rsidRPr="00195595" w:rsidRDefault="000E4F44" w:rsidP="00A17982">
            <w:r w:rsidRPr="00195595">
              <w:t>981</w:t>
            </w:r>
          </w:p>
        </w:tc>
        <w:tc>
          <w:tcPr>
            <w:tcW w:w="993" w:type="dxa"/>
            <w:noWrap/>
            <w:vAlign w:val="center"/>
          </w:tcPr>
          <w:p w14:paraId="2AF7AA3E" w14:textId="77777777" w:rsidR="000E4F44" w:rsidRPr="00195595" w:rsidRDefault="000E4F44" w:rsidP="00A17982">
            <w:r w:rsidRPr="00195595">
              <w:t>1033</w:t>
            </w:r>
          </w:p>
        </w:tc>
        <w:tc>
          <w:tcPr>
            <w:tcW w:w="1937" w:type="dxa"/>
            <w:noWrap/>
            <w:vAlign w:val="center"/>
          </w:tcPr>
          <w:p w14:paraId="7A4AD99F" w14:textId="77777777" w:rsidR="000E4F44" w:rsidRPr="00195595" w:rsidRDefault="000E4F44" w:rsidP="00A17982">
            <w:r w:rsidRPr="00195595">
              <w:t>978</w:t>
            </w:r>
          </w:p>
        </w:tc>
      </w:tr>
      <w:tr w:rsidR="000E4F44" w:rsidRPr="00195595" w14:paraId="3A42F11C" w14:textId="77777777" w:rsidTr="00A17982">
        <w:trPr>
          <w:trHeight w:val="288"/>
        </w:trPr>
        <w:tc>
          <w:tcPr>
            <w:tcW w:w="3890" w:type="dxa"/>
          </w:tcPr>
          <w:p w14:paraId="1C56C37C" w14:textId="77777777" w:rsidR="000E4F44" w:rsidRPr="00195595" w:rsidRDefault="000E4F44" w:rsidP="00A17982">
            <w:r w:rsidRPr="00195595">
              <w:t>4ch RAAV junction difference (mm)</w:t>
            </w:r>
          </w:p>
        </w:tc>
        <w:tc>
          <w:tcPr>
            <w:tcW w:w="830" w:type="dxa"/>
            <w:noWrap/>
            <w:vAlign w:val="center"/>
          </w:tcPr>
          <w:p w14:paraId="479620F2" w14:textId="77777777" w:rsidR="000E4F44" w:rsidRPr="00195595" w:rsidRDefault="000E4F44" w:rsidP="00A17982">
            <w:r w:rsidRPr="00195595">
              <w:t>1041</w:t>
            </w:r>
          </w:p>
        </w:tc>
        <w:tc>
          <w:tcPr>
            <w:tcW w:w="1134" w:type="dxa"/>
            <w:noWrap/>
            <w:vAlign w:val="center"/>
          </w:tcPr>
          <w:p w14:paraId="657AC6E4" w14:textId="77777777" w:rsidR="000E4F44" w:rsidRPr="00195595" w:rsidRDefault="000E4F44" w:rsidP="00A17982">
            <w:r w:rsidRPr="00195595">
              <w:t>983</w:t>
            </w:r>
          </w:p>
        </w:tc>
        <w:tc>
          <w:tcPr>
            <w:tcW w:w="993" w:type="dxa"/>
            <w:noWrap/>
            <w:vAlign w:val="center"/>
          </w:tcPr>
          <w:p w14:paraId="322D1702" w14:textId="77777777" w:rsidR="000E4F44" w:rsidRPr="00195595" w:rsidRDefault="000E4F44" w:rsidP="00A17982">
            <w:r w:rsidRPr="00195595">
              <w:t>1038</w:t>
            </w:r>
          </w:p>
        </w:tc>
        <w:tc>
          <w:tcPr>
            <w:tcW w:w="1937" w:type="dxa"/>
            <w:noWrap/>
            <w:vAlign w:val="center"/>
          </w:tcPr>
          <w:p w14:paraId="06D87D13" w14:textId="77777777" w:rsidR="000E4F44" w:rsidRPr="00195595" w:rsidRDefault="000E4F44" w:rsidP="00A17982">
            <w:r w:rsidRPr="00195595">
              <w:t>978</w:t>
            </w:r>
          </w:p>
        </w:tc>
      </w:tr>
      <w:tr w:rsidR="000E4F44" w:rsidRPr="00195595" w14:paraId="11C86FCF" w14:textId="77777777" w:rsidTr="00A17982">
        <w:trPr>
          <w:trHeight w:val="288"/>
        </w:trPr>
        <w:tc>
          <w:tcPr>
            <w:tcW w:w="3890" w:type="dxa"/>
          </w:tcPr>
          <w:p w14:paraId="35288348" w14:textId="77777777" w:rsidR="000E4F44" w:rsidRPr="00195595" w:rsidRDefault="000E4F44" w:rsidP="00A17982">
            <w:r w:rsidRPr="00195595">
              <w:t>2ch-4ch average long axis strain (%)</w:t>
            </w:r>
          </w:p>
        </w:tc>
        <w:tc>
          <w:tcPr>
            <w:tcW w:w="830" w:type="dxa"/>
            <w:noWrap/>
            <w:vAlign w:val="center"/>
          </w:tcPr>
          <w:p w14:paraId="6E413F44" w14:textId="77777777" w:rsidR="000E4F44" w:rsidRPr="00195595" w:rsidRDefault="000E4F44" w:rsidP="00A17982">
            <w:r w:rsidRPr="00195595">
              <w:t>1037</w:t>
            </w:r>
          </w:p>
        </w:tc>
        <w:tc>
          <w:tcPr>
            <w:tcW w:w="1134" w:type="dxa"/>
            <w:noWrap/>
            <w:vAlign w:val="center"/>
          </w:tcPr>
          <w:p w14:paraId="5824F2F0" w14:textId="77777777" w:rsidR="000E4F44" w:rsidRPr="00195595" w:rsidRDefault="000E4F44" w:rsidP="00A17982">
            <w:r w:rsidRPr="00195595">
              <w:t>978</w:t>
            </w:r>
          </w:p>
        </w:tc>
        <w:tc>
          <w:tcPr>
            <w:tcW w:w="993" w:type="dxa"/>
            <w:noWrap/>
            <w:vAlign w:val="center"/>
          </w:tcPr>
          <w:p w14:paraId="1C88B5EF" w14:textId="77777777" w:rsidR="000E4F44" w:rsidRPr="00195595" w:rsidRDefault="000E4F44" w:rsidP="00A17982">
            <w:r w:rsidRPr="00195595">
              <w:t>1028</w:t>
            </w:r>
          </w:p>
        </w:tc>
        <w:tc>
          <w:tcPr>
            <w:tcW w:w="1937" w:type="dxa"/>
            <w:noWrap/>
            <w:vAlign w:val="center"/>
          </w:tcPr>
          <w:p w14:paraId="43B85602" w14:textId="77777777" w:rsidR="000E4F44" w:rsidRPr="00195595" w:rsidRDefault="000E4F44" w:rsidP="00A17982">
            <w:r w:rsidRPr="00195595">
              <w:t>976</w:t>
            </w:r>
          </w:p>
        </w:tc>
      </w:tr>
      <w:tr w:rsidR="000E4F44" w:rsidRPr="00195595" w14:paraId="23984194" w14:textId="77777777" w:rsidTr="00A17982">
        <w:trPr>
          <w:trHeight w:val="288"/>
        </w:trPr>
        <w:tc>
          <w:tcPr>
            <w:tcW w:w="3890" w:type="dxa"/>
          </w:tcPr>
          <w:p w14:paraId="51760CF3" w14:textId="77777777" w:rsidR="000E4F44" w:rsidRPr="00195595" w:rsidRDefault="000E4F44" w:rsidP="00A17982">
            <w:r w:rsidRPr="00195595">
              <w:t>2ch-4ch average long axis difference (mm)</w:t>
            </w:r>
          </w:p>
        </w:tc>
        <w:tc>
          <w:tcPr>
            <w:tcW w:w="830" w:type="dxa"/>
            <w:noWrap/>
            <w:vAlign w:val="center"/>
          </w:tcPr>
          <w:p w14:paraId="38DB9B52" w14:textId="77777777" w:rsidR="000E4F44" w:rsidRPr="00195595" w:rsidRDefault="000E4F44" w:rsidP="00A17982">
            <w:r w:rsidRPr="00195595">
              <w:t>1038</w:t>
            </w:r>
          </w:p>
        </w:tc>
        <w:tc>
          <w:tcPr>
            <w:tcW w:w="1134" w:type="dxa"/>
            <w:noWrap/>
            <w:vAlign w:val="center"/>
          </w:tcPr>
          <w:p w14:paraId="5BE278D9" w14:textId="77777777" w:rsidR="000E4F44" w:rsidRPr="00195595" w:rsidRDefault="000E4F44" w:rsidP="00A17982">
            <w:r w:rsidRPr="00195595">
              <w:t>978</w:t>
            </w:r>
          </w:p>
        </w:tc>
        <w:tc>
          <w:tcPr>
            <w:tcW w:w="993" w:type="dxa"/>
            <w:noWrap/>
            <w:vAlign w:val="center"/>
          </w:tcPr>
          <w:p w14:paraId="1A42F16E" w14:textId="77777777" w:rsidR="000E4F44" w:rsidRPr="00195595" w:rsidRDefault="000E4F44" w:rsidP="00A17982">
            <w:r w:rsidRPr="00195595">
              <w:t>1032</w:t>
            </w:r>
          </w:p>
        </w:tc>
        <w:tc>
          <w:tcPr>
            <w:tcW w:w="1937" w:type="dxa"/>
            <w:noWrap/>
            <w:vAlign w:val="center"/>
          </w:tcPr>
          <w:p w14:paraId="1534BF36" w14:textId="77777777" w:rsidR="000E4F44" w:rsidRPr="00195595" w:rsidRDefault="000E4F44" w:rsidP="00A17982">
            <w:r w:rsidRPr="00195595">
              <w:t>976</w:t>
            </w:r>
          </w:p>
        </w:tc>
      </w:tr>
      <w:tr w:rsidR="000E4F44" w:rsidRPr="00195595" w14:paraId="5EAE30BF" w14:textId="77777777" w:rsidTr="00A17982">
        <w:trPr>
          <w:trHeight w:val="288"/>
        </w:trPr>
        <w:tc>
          <w:tcPr>
            <w:tcW w:w="3890" w:type="dxa"/>
          </w:tcPr>
          <w:p w14:paraId="23187EC5" w14:textId="77777777" w:rsidR="000E4F44" w:rsidRPr="00195595" w:rsidRDefault="000E4F44" w:rsidP="00A17982">
            <w:r w:rsidRPr="00195595">
              <w:t>2ch-4ch average LVAV junction strain (%)</w:t>
            </w:r>
          </w:p>
        </w:tc>
        <w:tc>
          <w:tcPr>
            <w:tcW w:w="830" w:type="dxa"/>
            <w:noWrap/>
            <w:vAlign w:val="center"/>
          </w:tcPr>
          <w:p w14:paraId="7DC40149" w14:textId="77777777" w:rsidR="000E4F44" w:rsidRPr="00195595" w:rsidRDefault="000E4F44" w:rsidP="00A17982">
            <w:r w:rsidRPr="00195595">
              <w:t>1037</w:t>
            </w:r>
          </w:p>
        </w:tc>
        <w:tc>
          <w:tcPr>
            <w:tcW w:w="1134" w:type="dxa"/>
            <w:noWrap/>
            <w:vAlign w:val="center"/>
          </w:tcPr>
          <w:p w14:paraId="637256C9" w14:textId="77777777" w:rsidR="000E4F44" w:rsidRPr="00195595" w:rsidRDefault="000E4F44" w:rsidP="00A17982">
            <w:r w:rsidRPr="00195595">
              <w:t>978</w:t>
            </w:r>
          </w:p>
        </w:tc>
        <w:tc>
          <w:tcPr>
            <w:tcW w:w="993" w:type="dxa"/>
            <w:noWrap/>
            <w:vAlign w:val="center"/>
          </w:tcPr>
          <w:p w14:paraId="3478543B" w14:textId="77777777" w:rsidR="000E4F44" w:rsidRPr="00195595" w:rsidRDefault="000E4F44" w:rsidP="00A17982">
            <w:r w:rsidRPr="00195595">
              <w:t>1029</w:t>
            </w:r>
          </w:p>
        </w:tc>
        <w:tc>
          <w:tcPr>
            <w:tcW w:w="1937" w:type="dxa"/>
            <w:noWrap/>
            <w:vAlign w:val="center"/>
          </w:tcPr>
          <w:p w14:paraId="074434E7" w14:textId="77777777" w:rsidR="000E4F44" w:rsidRPr="00195595" w:rsidRDefault="000E4F44" w:rsidP="00A17982">
            <w:r w:rsidRPr="00195595">
              <w:t>975</w:t>
            </w:r>
          </w:p>
        </w:tc>
      </w:tr>
      <w:tr w:rsidR="000E4F44" w:rsidRPr="00195595" w14:paraId="60AAC588" w14:textId="77777777" w:rsidTr="00A17982">
        <w:trPr>
          <w:trHeight w:val="288"/>
        </w:trPr>
        <w:tc>
          <w:tcPr>
            <w:tcW w:w="3890" w:type="dxa"/>
          </w:tcPr>
          <w:p w14:paraId="5B90FD61" w14:textId="77777777" w:rsidR="000E4F44" w:rsidRPr="00195595" w:rsidRDefault="000E4F44" w:rsidP="00A17982">
            <w:r w:rsidRPr="00195595">
              <w:t>2ch-4ch average LVAV junction difference (mm)</w:t>
            </w:r>
          </w:p>
        </w:tc>
        <w:tc>
          <w:tcPr>
            <w:tcW w:w="830" w:type="dxa"/>
            <w:noWrap/>
            <w:vAlign w:val="center"/>
          </w:tcPr>
          <w:p w14:paraId="645564F4" w14:textId="77777777" w:rsidR="000E4F44" w:rsidRPr="00195595" w:rsidRDefault="000E4F44" w:rsidP="00A17982">
            <w:r w:rsidRPr="00195595">
              <w:t>1038</w:t>
            </w:r>
          </w:p>
        </w:tc>
        <w:tc>
          <w:tcPr>
            <w:tcW w:w="1134" w:type="dxa"/>
            <w:noWrap/>
            <w:vAlign w:val="center"/>
          </w:tcPr>
          <w:p w14:paraId="3B0EC200" w14:textId="77777777" w:rsidR="000E4F44" w:rsidRPr="00195595" w:rsidRDefault="000E4F44" w:rsidP="00A17982">
            <w:r w:rsidRPr="00195595">
              <w:t>978</w:t>
            </w:r>
          </w:p>
        </w:tc>
        <w:tc>
          <w:tcPr>
            <w:tcW w:w="993" w:type="dxa"/>
            <w:noWrap/>
            <w:vAlign w:val="center"/>
          </w:tcPr>
          <w:p w14:paraId="40356047" w14:textId="77777777" w:rsidR="000E4F44" w:rsidRPr="00195595" w:rsidRDefault="000E4F44" w:rsidP="00A17982">
            <w:r w:rsidRPr="00195595">
              <w:t>1032</w:t>
            </w:r>
          </w:p>
        </w:tc>
        <w:tc>
          <w:tcPr>
            <w:tcW w:w="1937" w:type="dxa"/>
            <w:noWrap/>
            <w:vAlign w:val="center"/>
          </w:tcPr>
          <w:p w14:paraId="5ABB5B4F" w14:textId="77777777" w:rsidR="000E4F44" w:rsidRPr="00195595" w:rsidRDefault="000E4F44" w:rsidP="00A17982">
            <w:r w:rsidRPr="00195595">
              <w:t>976</w:t>
            </w:r>
          </w:p>
        </w:tc>
      </w:tr>
      <w:tr w:rsidR="000E4F44" w:rsidRPr="00195595" w14:paraId="4950C906" w14:textId="77777777" w:rsidTr="00A17982">
        <w:trPr>
          <w:trHeight w:val="288"/>
        </w:trPr>
        <w:tc>
          <w:tcPr>
            <w:tcW w:w="3890" w:type="dxa"/>
          </w:tcPr>
          <w:p w14:paraId="1268D876" w14:textId="77777777" w:rsidR="000E4F44" w:rsidRPr="00195595" w:rsidRDefault="000E4F44" w:rsidP="00A17982">
            <w:r w:rsidRPr="00195595">
              <w:t>2ch-4ch average LAX strain (%)</w:t>
            </w:r>
          </w:p>
        </w:tc>
        <w:tc>
          <w:tcPr>
            <w:tcW w:w="830" w:type="dxa"/>
            <w:noWrap/>
            <w:vAlign w:val="center"/>
          </w:tcPr>
          <w:p w14:paraId="5B44E97A" w14:textId="77777777" w:rsidR="000E4F44" w:rsidRPr="00195595" w:rsidRDefault="000E4F44" w:rsidP="00A17982">
            <w:r w:rsidRPr="00195595">
              <w:t>996</w:t>
            </w:r>
          </w:p>
        </w:tc>
        <w:tc>
          <w:tcPr>
            <w:tcW w:w="1134" w:type="dxa"/>
            <w:noWrap/>
            <w:vAlign w:val="center"/>
          </w:tcPr>
          <w:p w14:paraId="7DBDD983" w14:textId="77777777" w:rsidR="000E4F44" w:rsidRPr="00195595" w:rsidRDefault="000E4F44" w:rsidP="00A17982">
            <w:r w:rsidRPr="00195595">
              <w:t>955</w:t>
            </w:r>
          </w:p>
        </w:tc>
        <w:tc>
          <w:tcPr>
            <w:tcW w:w="993" w:type="dxa"/>
            <w:noWrap/>
            <w:vAlign w:val="center"/>
          </w:tcPr>
          <w:p w14:paraId="774E81E1" w14:textId="77777777" w:rsidR="000E4F44" w:rsidRPr="00195595" w:rsidRDefault="000E4F44" w:rsidP="00A17982">
            <w:r w:rsidRPr="00195595">
              <w:t>1013</w:t>
            </w:r>
          </w:p>
        </w:tc>
        <w:tc>
          <w:tcPr>
            <w:tcW w:w="1937" w:type="dxa"/>
            <w:noWrap/>
            <w:vAlign w:val="center"/>
          </w:tcPr>
          <w:p w14:paraId="19D9885B" w14:textId="77777777" w:rsidR="000E4F44" w:rsidRPr="00195595" w:rsidRDefault="000E4F44" w:rsidP="00A17982">
            <w:r w:rsidRPr="00195595">
              <w:t>942</w:t>
            </w:r>
          </w:p>
        </w:tc>
      </w:tr>
      <w:tr w:rsidR="000E4F44" w:rsidRPr="00195595" w14:paraId="680B093F" w14:textId="77777777" w:rsidTr="00A17982">
        <w:trPr>
          <w:trHeight w:val="288"/>
        </w:trPr>
        <w:tc>
          <w:tcPr>
            <w:tcW w:w="3890" w:type="dxa"/>
          </w:tcPr>
          <w:p w14:paraId="3B3CCD56" w14:textId="77777777" w:rsidR="000E4F44" w:rsidRPr="00195595" w:rsidRDefault="000E4F44" w:rsidP="00A17982">
            <w:r w:rsidRPr="00195595">
              <w:t>2ch-4ch average LA LAX difference (mm)</w:t>
            </w:r>
          </w:p>
        </w:tc>
        <w:tc>
          <w:tcPr>
            <w:tcW w:w="830" w:type="dxa"/>
            <w:noWrap/>
            <w:vAlign w:val="center"/>
          </w:tcPr>
          <w:p w14:paraId="269E3423" w14:textId="77777777" w:rsidR="000E4F44" w:rsidRPr="00195595" w:rsidRDefault="000E4F44" w:rsidP="00A17982">
            <w:r w:rsidRPr="00195595">
              <w:t>1021</w:t>
            </w:r>
          </w:p>
        </w:tc>
        <w:tc>
          <w:tcPr>
            <w:tcW w:w="1134" w:type="dxa"/>
            <w:noWrap/>
            <w:vAlign w:val="center"/>
          </w:tcPr>
          <w:p w14:paraId="1E42D8AA" w14:textId="77777777" w:rsidR="000E4F44" w:rsidRPr="00195595" w:rsidRDefault="000E4F44" w:rsidP="00A17982">
            <w:r w:rsidRPr="00195595">
              <w:t>968</w:t>
            </w:r>
          </w:p>
        </w:tc>
        <w:tc>
          <w:tcPr>
            <w:tcW w:w="993" w:type="dxa"/>
            <w:noWrap/>
            <w:vAlign w:val="center"/>
          </w:tcPr>
          <w:p w14:paraId="057EC335" w14:textId="77777777" w:rsidR="000E4F44" w:rsidRPr="00195595" w:rsidRDefault="000E4F44" w:rsidP="00A17982">
            <w:r w:rsidRPr="00195595">
              <w:t>1026</w:t>
            </w:r>
          </w:p>
        </w:tc>
        <w:tc>
          <w:tcPr>
            <w:tcW w:w="1937" w:type="dxa"/>
            <w:noWrap/>
            <w:vAlign w:val="center"/>
          </w:tcPr>
          <w:p w14:paraId="6B138CBC" w14:textId="77777777" w:rsidR="000E4F44" w:rsidRPr="00195595" w:rsidRDefault="000E4F44" w:rsidP="00A17982">
            <w:r w:rsidRPr="00195595">
              <w:t>969</w:t>
            </w:r>
          </w:p>
        </w:tc>
      </w:tr>
      <w:tr w:rsidR="000E4F44" w:rsidRPr="00195595" w14:paraId="4D84A132" w14:textId="77777777" w:rsidTr="00A17982">
        <w:trPr>
          <w:trHeight w:val="288"/>
        </w:trPr>
        <w:tc>
          <w:tcPr>
            <w:tcW w:w="3890" w:type="dxa"/>
          </w:tcPr>
          <w:p w14:paraId="0A6EA6F5" w14:textId="77777777" w:rsidR="000E4F44" w:rsidRPr="00195595" w:rsidRDefault="000E4F44" w:rsidP="00A17982">
            <w:r w:rsidRPr="00195595">
              <w:t>2ch-4ch average LAAV junction strain (%)</w:t>
            </w:r>
          </w:p>
        </w:tc>
        <w:tc>
          <w:tcPr>
            <w:tcW w:w="830" w:type="dxa"/>
            <w:noWrap/>
            <w:vAlign w:val="center"/>
          </w:tcPr>
          <w:p w14:paraId="5207BC26" w14:textId="77777777" w:rsidR="000E4F44" w:rsidRPr="00195595" w:rsidRDefault="000E4F44" w:rsidP="00A17982">
            <w:r w:rsidRPr="00195595">
              <w:t>992</w:t>
            </w:r>
          </w:p>
        </w:tc>
        <w:tc>
          <w:tcPr>
            <w:tcW w:w="1134" w:type="dxa"/>
            <w:noWrap/>
            <w:vAlign w:val="center"/>
          </w:tcPr>
          <w:p w14:paraId="0DC9F206" w14:textId="77777777" w:rsidR="000E4F44" w:rsidRPr="00195595" w:rsidRDefault="000E4F44" w:rsidP="00A17982">
            <w:r w:rsidRPr="00195595">
              <w:t>950</w:t>
            </w:r>
          </w:p>
        </w:tc>
        <w:tc>
          <w:tcPr>
            <w:tcW w:w="993" w:type="dxa"/>
            <w:noWrap/>
            <w:vAlign w:val="center"/>
          </w:tcPr>
          <w:p w14:paraId="17567918" w14:textId="77777777" w:rsidR="000E4F44" w:rsidRPr="00195595" w:rsidRDefault="000E4F44" w:rsidP="00A17982">
            <w:r w:rsidRPr="00195595">
              <w:t>1007</w:t>
            </w:r>
          </w:p>
        </w:tc>
        <w:tc>
          <w:tcPr>
            <w:tcW w:w="1937" w:type="dxa"/>
            <w:noWrap/>
            <w:vAlign w:val="center"/>
          </w:tcPr>
          <w:p w14:paraId="6B7047F0" w14:textId="77777777" w:rsidR="000E4F44" w:rsidRPr="00195595" w:rsidRDefault="000E4F44" w:rsidP="00A17982">
            <w:r w:rsidRPr="00195595">
              <w:t>937</w:t>
            </w:r>
          </w:p>
        </w:tc>
      </w:tr>
      <w:tr w:rsidR="000E4F44" w:rsidRPr="00195595" w14:paraId="535F5FFE" w14:textId="77777777" w:rsidTr="00A17982">
        <w:trPr>
          <w:trHeight w:val="288"/>
        </w:trPr>
        <w:tc>
          <w:tcPr>
            <w:tcW w:w="3890" w:type="dxa"/>
          </w:tcPr>
          <w:p w14:paraId="7428E14A" w14:textId="77777777" w:rsidR="000E4F44" w:rsidRPr="00195595" w:rsidRDefault="000E4F44" w:rsidP="00A17982">
            <w:r w:rsidRPr="00195595">
              <w:t>2ch-4ch average LAAV junction difference (mm)</w:t>
            </w:r>
          </w:p>
        </w:tc>
        <w:tc>
          <w:tcPr>
            <w:tcW w:w="830" w:type="dxa"/>
            <w:noWrap/>
            <w:vAlign w:val="center"/>
          </w:tcPr>
          <w:p w14:paraId="5F57C3D3" w14:textId="77777777" w:rsidR="000E4F44" w:rsidRPr="00195595" w:rsidRDefault="000E4F44" w:rsidP="00A17982">
            <w:r w:rsidRPr="00195595">
              <w:t>1019</w:t>
            </w:r>
          </w:p>
        </w:tc>
        <w:tc>
          <w:tcPr>
            <w:tcW w:w="1134" w:type="dxa"/>
            <w:noWrap/>
            <w:vAlign w:val="center"/>
          </w:tcPr>
          <w:p w14:paraId="45005DE1" w14:textId="77777777" w:rsidR="000E4F44" w:rsidRPr="00195595" w:rsidRDefault="000E4F44" w:rsidP="00A17982">
            <w:r w:rsidRPr="00195595">
              <w:t>967</w:t>
            </w:r>
          </w:p>
        </w:tc>
        <w:tc>
          <w:tcPr>
            <w:tcW w:w="993" w:type="dxa"/>
            <w:noWrap/>
            <w:vAlign w:val="center"/>
          </w:tcPr>
          <w:p w14:paraId="3A1E4D9E" w14:textId="77777777" w:rsidR="000E4F44" w:rsidRPr="00195595" w:rsidRDefault="000E4F44" w:rsidP="00A17982">
            <w:r w:rsidRPr="00195595">
              <w:t>1026</w:t>
            </w:r>
          </w:p>
        </w:tc>
        <w:tc>
          <w:tcPr>
            <w:tcW w:w="1937" w:type="dxa"/>
            <w:noWrap/>
            <w:vAlign w:val="center"/>
          </w:tcPr>
          <w:p w14:paraId="379467D0" w14:textId="77777777" w:rsidR="000E4F44" w:rsidRPr="00195595" w:rsidRDefault="000E4F44" w:rsidP="00A17982">
            <w:r w:rsidRPr="00195595">
              <w:t>967</w:t>
            </w:r>
          </w:p>
        </w:tc>
      </w:tr>
      <w:tr w:rsidR="000E4F44" w:rsidRPr="00195595" w14:paraId="0A3B507B" w14:textId="77777777" w:rsidTr="00A17982">
        <w:trPr>
          <w:trHeight w:val="288"/>
        </w:trPr>
        <w:tc>
          <w:tcPr>
            <w:tcW w:w="3890" w:type="dxa"/>
          </w:tcPr>
          <w:p w14:paraId="0CF26D6A" w14:textId="77777777" w:rsidR="000E4F44" w:rsidRPr="00195595" w:rsidRDefault="000E4F44" w:rsidP="00A17982">
            <w:r w:rsidRPr="00195595">
              <w:t>2ch LV MAPSE anterior (mm)</w:t>
            </w:r>
          </w:p>
        </w:tc>
        <w:tc>
          <w:tcPr>
            <w:tcW w:w="830" w:type="dxa"/>
            <w:noWrap/>
            <w:vAlign w:val="center"/>
          </w:tcPr>
          <w:p w14:paraId="4B5C42B0" w14:textId="77777777" w:rsidR="000E4F44" w:rsidRPr="00195595" w:rsidRDefault="000E4F44" w:rsidP="00A17982">
            <w:r w:rsidRPr="00195595">
              <w:t>1041</w:t>
            </w:r>
          </w:p>
        </w:tc>
        <w:tc>
          <w:tcPr>
            <w:tcW w:w="1134" w:type="dxa"/>
            <w:noWrap/>
            <w:vAlign w:val="center"/>
          </w:tcPr>
          <w:p w14:paraId="2D774935" w14:textId="77777777" w:rsidR="000E4F44" w:rsidRPr="00195595" w:rsidRDefault="000E4F44" w:rsidP="00A17982">
            <w:r w:rsidRPr="00195595">
              <w:t>981</w:t>
            </w:r>
          </w:p>
        </w:tc>
        <w:tc>
          <w:tcPr>
            <w:tcW w:w="993" w:type="dxa"/>
            <w:noWrap/>
            <w:vAlign w:val="center"/>
          </w:tcPr>
          <w:p w14:paraId="544045FA" w14:textId="77777777" w:rsidR="000E4F44" w:rsidRPr="00195595" w:rsidRDefault="000E4F44" w:rsidP="00A17982">
            <w:r w:rsidRPr="00195595">
              <w:t>1030</w:t>
            </w:r>
          </w:p>
        </w:tc>
        <w:tc>
          <w:tcPr>
            <w:tcW w:w="1937" w:type="dxa"/>
            <w:noWrap/>
            <w:vAlign w:val="center"/>
          </w:tcPr>
          <w:p w14:paraId="40C96BDA" w14:textId="77777777" w:rsidR="000E4F44" w:rsidRPr="00195595" w:rsidRDefault="000E4F44" w:rsidP="00A17982">
            <w:r w:rsidRPr="00195595">
              <w:t>974</w:t>
            </w:r>
          </w:p>
        </w:tc>
      </w:tr>
      <w:tr w:rsidR="000E4F44" w:rsidRPr="00195595" w14:paraId="1571F4A1" w14:textId="77777777" w:rsidTr="00A17982">
        <w:trPr>
          <w:trHeight w:val="288"/>
        </w:trPr>
        <w:tc>
          <w:tcPr>
            <w:tcW w:w="3890" w:type="dxa"/>
          </w:tcPr>
          <w:p w14:paraId="208B40B3" w14:textId="77777777" w:rsidR="000E4F44" w:rsidRPr="00195595" w:rsidRDefault="000E4F44" w:rsidP="00A17982">
            <w:r w:rsidRPr="00195595">
              <w:t>2ch LV MAPSE inferior (mm)</w:t>
            </w:r>
          </w:p>
        </w:tc>
        <w:tc>
          <w:tcPr>
            <w:tcW w:w="830" w:type="dxa"/>
            <w:noWrap/>
            <w:vAlign w:val="center"/>
          </w:tcPr>
          <w:p w14:paraId="193DC77B" w14:textId="77777777" w:rsidR="000E4F44" w:rsidRPr="00195595" w:rsidRDefault="000E4F44" w:rsidP="00A17982">
            <w:r w:rsidRPr="00195595">
              <w:t>1040</w:t>
            </w:r>
          </w:p>
        </w:tc>
        <w:tc>
          <w:tcPr>
            <w:tcW w:w="1134" w:type="dxa"/>
            <w:noWrap/>
            <w:vAlign w:val="center"/>
          </w:tcPr>
          <w:p w14:paraId="721A72DA" w14:textId="77777777" w:rsidR="000E4F44" w:rsidRPr="00195595" w:rsidRDefault="000E4F44" w:rsidP="00A17982">
            <w:r w:rsidRPr="00195595">
              <w:t>978</w:t>
            </w:r>
          </w:p>
        </w:tc>
        <w:tc>
          <w:tcPr>
            <w:tcW w:w="993" w:type="dxa"/>
            <w:noWrap/>
            <w:vAlign w:val="center"/>
          </w:tcPr>
          <w:p w14:paraId="7BB505BC" w14:textId="77777777" w:rsidR="000E4F44" w:rsidRPr="00195595" w:rsidRDefault="000E4F44" w:rsidP="00A17982">
            <w:r w:rsidRPr="00195595">
              <w:t>1029</w:t>
            </w:r>
          </w:p>
        </w:tc>
        <w:tc>
          <w:tcPr>
            <w:tcW w:w="1937" w:type="dxa"/>
            <w:noWrap/>
            <w:vAlign w:val="center"/>
          </w:tcPr>
          <w:p w14:paraId="6AA9F6E7" w14:textId="77777777" w:rsidR="000E4F44" w:rsidRPr="00195595" w:rsidRDefault="000E4F44" w:rsidP="00A17982">
            <w:r w:rsidRPr="00195595">
              <w:t>977</w:t>
            </w:r>
          </w:p>
        </w:tc>
      </w:tr>
      <w:tr w:rsidR="000E4F44" w:rsidRPr="00195595" w14:paraId="7CCDC7D3" w14:textId="77777777" w:rsidTr="00A17982">
        <w:trPr>
          <w:trHeight w:val="288"/>
        </w:trPr>
        <w:tc>
          <w:tcPr>
            <w:tcW w:w="3890" w:type="dxa"/>
          </w:tcPr>
          <w:p w14:paraId="4FC28FDE" w14:textId="77777777" w:rsidR="000E4F44" w:rsidRPr="00195595" w:rsidRDefault="000E4F44" w:rsidP="00A17982">
            <w:r w:rsidRPr="00195595">
              <w:t>LV global longitudinal strain (%)</w:t>
            </w:r>
          </w:p>
        </w:tc>
        <w:tc>
          <w:tcPr>
            <w:tcW w:w="830" w:type="dxa"/>
            <w:noWrap/>
            <w:vAlign w:val="center"/>
          </w:tcPr>
          <w:p w14:paraId="76160725" w14:textId="77777777" w:rsidR="000E4F44" w:rsidRPr="00195595" w:rsidRDefault="000E4F44" w:rsidP="00A17982">
            <w:r w:rsidRPr="00195595">
              <w:t>861</w:t>
            </w:r>
          </w:p>
        </w:tc>
        <w:tc>
          <w:tcPr>
            <w:tcW w:w="1134" w:type="dxa"/>
            <w:noWrap/>
            <w:vAlign w:val="center"/>
          </w:tcPr>
          <w:p w14:paraId="461D0BEE" w14:textId="77777777" w:rsidR="000E4F44" w:rsidRPr="00195595" w:rsidRDefault="000E4F44" w:rsidP="00A17982">
            <w:r w:rsidRPr="00195595">
              <w:t>834</w:t>
            </w:r>
          </w:p>
        </w:tc>
        <w:tc>
          <w:tcPr>
            <w:tcW w:w="993" w:type="dxa"/>
            <w:noWrap/>
            <w:vAlign w:val="center"/>
          </w:tcPr>
          <w:p w14:paraId="635F7C1B" w14:textId="77777777" w:rsidR="000E4F44" w:rsidRPr="00195595" w:rsidRDefault="000E4F44" w:rsidP="00A17982">
            <w:r w:rsidRPr="00195595">
              <w:t>855</w:t>
            </w:r>
          </w:p>
        </w:tc>
        <w:tc>
          <w:tcPr>
            <w:tcW w:w="1937" w:type="dxa"/>
            <w:noWrap/>
            <w:vAlign w:val="center"/>
          </w:tcPr>
          <w:p w14:paraId="6128FF0F" w14:textId="77777777" w:rsidR="000E4F44" w:rsidRPr="00195595" w:rsidRDefault="000E4F44" w:rsidP="00A17982">
            <w:r w:rsidRPr="00195595">
              <w:t>827</w:t>
            </w:r>
          </w:p>
        </w:tc>
      </w:tr>
      <w:tr w:rsidR="000E4F44" w:rsidRPr="00195595" w14:paraId="4B66DD5A" w14:textId="77777777" w:rsidTr="00A17982">
        <w:trPr>
          <w:trHeight w:val="288"/>
        </w:trPr>
        <w:tc>
          <w:tcPr>
            <w:tcW w:w="3890" w:type="dxa"/>
          </w:tcPr>
          <w:p w14:paraId="7D77E0A3" w14:textId="77777777" w:rsidR="000E4F44" w:rsidRPr="00195595" w:rsidRDefault="000E4F44" w:rsidP="00A17982">
            <w:r w:rsidRPr="00195595">
              <w:t>LV global circumferential strain (%)</w:t>
            </w:r>
          </w:p>
        </w:tc>
        <w:tc>
          <w:tcPr>
            <w:tcW w:w="830" w:type="dxa"/>
            <w:noWrap/>
            <w:vAlign w:val="center"/>
          </w:tcPr>
          <w:p w14:paraId="7AF1B822" w14:textId="77777777" w:rsidR="000E4F44" w:rsidRPr="00195595" w:rsidRDefault="000E4F44" w:rsidP="00A17982">
            <w:r w:rsidRPr="00195595">
              <w:t>861</w:t>
            </w:r>
          </w:p>
        </w:tc>
        <w:tc>
          <w:tcPr>
            <w:tcW w:w="1134" w:type="dxa"/>
            <w:noWrap/>
            <w:vAlign w:val="center"/>
          </w:tcPr>
          <w:p w14:paraId="2631F859" w14:textId="77777777" w:rsidR="000E4F44" w:rsidRPr="00195595" w:rsidRDefault="000E4F44" w:rsidP="00A17982">
            <w:r w:rsidRPr="00195595">
              <w:t>834</w:t>
            </w:r>
          </w:p>
        </w:tc>
        <w:tc>
          <w:tcPr>
            <w:tcW w:w="993" w:type="dxa"/>
            <w:noWrap/>
            <w:vAlign w:val="center"/>
          </w:tcPr>
          <w:p w14:paraId="66113BE1" w14:textId="77777777" w:rsidR="000E4F44" w:rsidRPr="00195595" w:rsidRDefault="000E4F44" w:rsidP="00A17982">
            <w:r w:rsidRPr="00195595">
              <w:t>855</w:t>
            </w:r>
          </w:p>
        </w:tc>
        <w:tc>
          <w:tcPr>
            <w:tcW w:w="1937" w:type="dxa"/>
            <w:noWrap/>
            <w:vAlign w:val="center"/>
          </w:tcPr>
          <w:p w14:paraId="3E3326DE" w14:textId="77777777" w:rsidR="000E4F44" w:rsidRPr="00195595" w:rsidRDefault="000E4F44" w:rsidP="00A17982">
            <w:r w:rsidRPr="00195595">
              <w:t>827</w:t>
            </w:r>
          </w:p>
        </w:tc>
      </w:tr>
      <w:tr w:rsidR="000E4F44" w:rsidRPr="00195595" w14:paraId="03971142" w14:textId="77777777" w:rsidTr="00A17982">
        <w:trPr>
          <w:trHeight w:val="288"/>
        </w:trPr>
        <w:tc>
          <w:tcPr>
            <w:tcW w:w="3890" w:type="dxa"/>
          </w:tcPr>
          <w:p w14:paraId="4446A335" w14:textId="77777777" w:rsidR="000E4F44" w:rsidRPr="00195595" w:rsidRDefault="000E4F44" w:rsidP="00A17982">
            <w:r w:rsidRPr="00195595">
              <w:lastRenderedPageBreak/>
              <w:t>LV global radial strain (%)</w:t>
            </w:r>
          </w:p>
        </w:tc>
        <w:tc>
          <w:tcPr>
            <w:tcW w:w="830" w:type="dxa"/>
            <w:noWrap/>
            <w:vAlign w:val="center"/>
          </w:tcPr>
          <w:p w14:paraId="64EFF61A" w14:textId="77777777" w:rsidR="000E4F44" w:rsidRPr="00195595" w:rsidRDefault="000E4F44" w:rsidP="00A17982">
            <w:r w:rsidRPr="00195595">
              <w:t>861</w:t>
            </w:r>
          </w:p>
        </w:tc>
        <w:tc>
          <w:tcPr>
            <w:tcW w:w="1134" w:type="dxa"/>
            <w:noWrap/>
            <w:vAlign w:val="center"/>
          </w:tcPr>
          <w:p w14:paraId="64C13915" w14:textId="77777777" w:rsidR="000E4F44" w:rsidRPr="00195595" w:rsidRDefault="000E4F44" w:rsidP="00A17982">
            <w:r w:rsidRPr="00195595">
              <w:t>834</w:t>
            </w:r>
          </w:p>
        </w:tc>
        <w:tc>
          <w:tcPr>
            <w:tcW w:w="993" w:type="dxa"/>
            <w:noWrap/>
            <w:vAlign w:val="center"/>
          </w:tcPr>
          <w:p w14:paraId="63B7BB36" w14:textId="77777777" w:rsidR="000E4F44" w:rsidRPr="00195595" w:rsidRDefault="000E4F44" w:rsidP="00A17982">
            <w:r w:rsidRPr="00195595">
              <w:t>855</w:t>
            </w:r>
          </w:p>
        </w:tc>
        <w:tc>
          <w:tcPr>
            <w:tcW w:w="1937" w:type="dxa"/>
            <w:noWrap/>
            <w:vAlign w:val="center"/>
          </w:tcPr>
          <w:p w14:paraId="1A95E5A1" w14:textId="77777777" w:rsidR="000E4F44" w:rsidRPr="00195595" w:rsidRDefault="000E4F44" w:rsidP="00A17982">
            <w:r w:rsidRPr="00195595">
              <w:t>827</w:t>
            </w:r>
          </w:p>
        </w:tc>
      </w:tr>
      <w:tr w:rsidR="000E4F44" w:rsidRPr="00195595" w14:paraId="7B394DB2" w14:textId="77777777" w:rsidTr="00A17982">
        <w:trPr>
          <w:trHeight w:val="288"/>
        </w:trPr>
        <w:tc>
          <w:tcPr>
            <w:tcW w:w="3890" w:type="dxa"/>
          </w:tcPr>
          <w:p w14:paraId="557DB431" w14:textId="77777777" w:rsidR="000E4F44" w:rsidRPr="00195595" w:rsidRDefault="000E4F44" w:rsidP="00A17982">
            <w:r w:rsidRPr="00195595">
              <w:t>RV structure &amp; function</w:t>
            </w:r>
          </w:p>
        </w:tc>
        <w:tc>
          <w:tcPr>
            <w:tcW w:w="830" w:type="dxa"/>
            <w:noWrap/>
            <w:vAlign w:val="center"/>
          </w:tcPr>
          <w:p w14:paraId="5276A3E0" w14:textId="77777777" w:rsidR="000E4F44" w:rsidRPr="00195595" w:rsidRDefault="000E4F44" w:rsidP="00A17982"/>
        </w:tc>
        <w:tc>
          <w:tcPr>
            <w:tcW w:w="1134" w:type="dxa"/>
            <w:noWrap/>
            <w:vAlign w:val="center"/>
          </w:tcPr>
          <w:p w14:paraId="2C79ADAE" w14:textId="77777777" w:rsidR="000E4F44" w:rsidRPr="00195595" w:rsidRDefault="000E4F44" w:rsidP="00A17982"/>
        </w:tc>
        <w:tc>
          <w:tcPr>
            <w:tcW w:w="993" w:type="dxa"/>
            <w:noWrap/>
            <w:vAlign w:val="center"/>
          </w:tcPr>
          <w:p w14:paraId="5308B5DD" w14:textId="77777777" w:rsidR="000E4F44" w:rsidRPr="00195595" w:rsidRDefault="000E4F44" w:rsidP="00A17982"/>
        </w:tc>
        <w:tc>
          <w:tcPr>
            <w:tcW w:w="1937" w:type="dxa"/>
            <w:noWrap/>
            <w:vAlign w:val="center"/>
          </w:tcPr>
          <w:p w14:paraId="1035CE55" w14:textId="77777777" w:rsidR="000E4F44" w:rsidRPr="00195595" w:rsidRDefault="000E4F44" w:rsidP="00A17982"/>
        </w:tc>
      </w:tr>
      <w:tr w:rsidR="000E4F44" w:rsidRPr="00195595" w14:paraId="2091068D" w14:textId="77777777" w:rsidTr="00A17982">
        <w:trPr>
          <w:trHeight w:val="288"/>
        </w:trPr>
        <w:tc>
          <w:tcPr>
            <w:tcW w:w="3890" w:type="dxa"/>
          </w:tcPr>
          <w:p w14:paraId="6066960E" w14:textId="77777777" w:rsidR="000E4F44" w:rsidRPr="00195595" w:rsidRDefault="000E4F44" w:rsidP="00A17982">
            <w:r w:rsidRPr="00195595">
              <w:t>RV end systolic volume (ESV) ml</w:t>
            </w:r>
          </w:p>
          <w:p w14:paraId="5A97829B" w14:textId="77777777" w:rsidR="000E4F44" w:rsidRPr="00195595" w:rsidRDefault="000E4F44" w:rsidP="00A17982">
            <w:r w:rsidRPr="00195595">
              <w:t>5ml &lt; x &gt; 140ml</w:t>
            </w:r>
          </w:p>
        </w:tc>
        <w:tc>
          <w:tcPr>
            <w:tcW w:w="830" w:type="dxa"/>
            <w:noWrap/>
            <w:vAlign w:val="center"/>
          </w:tcPr>
          <w:p w14:paraId="017A6741" w14:textId="77777777" w:rsidR="000E4F44" w:rsidRPr="00195595" w:rsidRDefault="000E4F44" w:rsidP="00A17982">
            <w:r w:rsidRPr="00195595">
              <w:t>1048</w:t>
            </w:r>
          </w:p>
        </w:tc>
        <w:tc>
          <w:tcPr>
            <w:tcW w:w="1134" w:type="dxa"/>
            <w:noWrap/>
            <w:vAlign w:val="center"/>
          </w:tcPr>
          <w:p w14:paraId="4FD7CE27" w14:textId="77777777" w:rsidR="000E4F44" w:rsidRPr="00195595" w:rsidRDefault="000E4F44" w:rsidP="00A17982">
            <w:r w:rsidRPr="00195595">
              <w:t>982</w:t>
            </w:r>
          </w:p>
        </w:tc>
        <w:tc>
          <w:tcPr>
            <w:tcW w:w="993" w:type="dxa"/>
            <w:noWrap/>
            <w:vAlign w:val="center"/>
          </w:tcPr>
          <w:p w14:paraId="250C8816" w14:textId="77777777" w:rsidR="000E4F44" w:rsidRPr="00195595" w:rsidRDefault="000E4F44" w:rsidP="00A17982">
            <w:r w:rsidRPr="00195595">
              <w:t>1048</w:t>
            </w:r>
          </w:p>
        </w:tc>
        <w:tc>
          <w:tcPr>
            <w:tcW w:w="1937" w:type="dxa"/>
            <w:noWrap/>
            <w:vAlign w:val="center"/>
          </w:tcPr>
          <w:p w14:paraId="6CCD71BB" w14:textId="77777777" w:rsidR="000E4F44" w:rsidRPr="00195595" w:rsidRDefault="000E4F44" w:rsidP="00A17982">
            <w:r w:rsidRPr="00195595">
              <w:t>983</w:t>
            </w:r>
          </w:p>
        </w:tc>
      </w:tr>
      <w:tr w:rsidR="000E4F44" w:rsidRPr="00195595" w14:paraId="19DB33BE" w14:textId="77777777" w:rsidTr="00A17982">
        <w:trPr>
          <w:trHeight w:val="288"/>
        </w:trPr>
        <w:tc>
          <w:tcPr>
            <w:tcW w:w="3890" w:type="dxa"/>
          </w:tcPr>
          <w:p w14:paraId="76B50D2F" w14:textId="77777777" w:rsidR="000E4F44" w:rsidRPr="00195595" w:rsidRDefault="000E4F44" w:rsidP="00A17982">
            <w:r w:rsidRPr="00195595">
              <w:t>RV end diastolic volume (EDV) ml</w:t>
            </w:r>
          </w:p>
          <w:p w14:paraId="1AC7CC99" w14:textId="77777777" w:rsidR="000E4F44" w:rsidRPr="00195595" w:rsidRDefault="000E4F44" w:rsidP="00A17982">
            <w:r w:rsidRPr="00195595">
              <w:t>40ml &lt; x &gt; 280ml</w:t>
            </w:r>
          </w:p>
        </w:tc>
        <w:tc>
          <w:tcPr>
            <w:tcW w:w="830" w:type="dxa"/>
            <w:noWrap/>
            <w:vAlign w:val="center"/>
          </w:tcPr>
          <w:p w14:paraId="7E00BB42" w14:textId="77777777" w:rsidR="000E4F44" w:rsidRPr="00195595" w:rsidRDefault="000E4F44" w:rsidP="00A17982">
            <w:r w:rsidRPr="00195595">
              <w:t>1048</w:t>
            </w:r>
          </w:p>
        </w:tc>
        <w:tc>
          <w:tcPr>
            <w:tcW w:w="1134" w:type="dxa"/>
            <w:noWrap/>
            <w:vAlign w:val="center"/>
          </w:tcPr>
          <w:p w14:paraId="7D1CBD39" w14:textId="77777777" w:rsidR="000E4F44" w:rsidRPr="00195595" w:rsidRDefault="000E4F44" w:rsidP="00A17982">
            <w:r w:rsidRPr="00195595">
              <w:t>982</w:t>
            </w:r>
          </w:p>
        </w:tc>
        <w:tc>
          <w:tcPr>
            <w:tcW w:w="993" w:type="dxa"/>
            <w:noWrap/>
            <w:vAlign w:val="center"/>
          </w:tcPr>
          <w:p w14:paraId="5294236D" w14:textId="77777777" w:rsidR="000E4F44" w:rsidRPr="00195595" w:rsidRDefault="000E4F44" w:rsidP="00A17982">
            <w:r w:rsidRPr="00195595">
              <w:t>1048</w:t>
            </w:r>
          </w:p>
        </w:tc>
        <w:tc>
          <w:tcPr>
            <w:tcW w:w="1937" w:type="dxa"/>
            <w:noWrap/>
            <w:vAlign w:val="center"/>
          </w:tcPr>
          <w:p w14:paraId="181FDFD9" w14:textId="77777777" w:rsidR="000E4F44" w:rsidRPr="00195595" w:rsidRDefault="000E4F44" w:rsidP="00A17982">
            <w:r w:rsidRPr="00195595">
              <w:t>982</w:t>
            </w:r>
          </w:p>
        </w:tc>
      </w:tr>
      <w:tr w:rsidR="000E4F44" w:rsidRPr="00195595" w14:paraId="518A32A7" w14:textId="77777777" w:rsidTr="00A17982">
        <w:trPr>
          <w:trHeight w:val="288"/>
        </w:trPr>
        <w:tc>
          <w:tcPr>
            <w:tcW w:w="3890" w:type="dxa"/>
          </w:tcPr>
          <w:p w14:paraId="095CC470" w14:textId="77777777" w:rsidR="000E4F44" w:rsidRPr="00195595" w:rsidRDefault="000E4F44" w:rsidP="00A17982">
            <w:r w:rsidRPr="00195595">
              <w:t xml:space="preserve">RV cardiac </w:t>
            </w:r>
            <w:proofErr w:type="spellStart"/>
            <w:r w:rsidRPr="00195595">
              <w:t>ouput</w:t>
            </w:r>
            <w:proofErr w:type="spellEnd"/>
            <w:r w:rsidRPr="00195595">
              <w:t xml:space="preserve"> (L/min)</w:t>
            </w:r>
          </w:p>
          <w:p w14:paraId="46E8A9F2" w14:textId="77777777" w:rsidR="000E4F44" w:rsidRPr="00195595" w:rsidRDefault="000E4F44" w:rsidP="00A17982">
            <w:r w:rsidRPr="00195595">
              <w:t>1L &lt; x &gt; 10L</w:t>
            </w:r>
          </w:p>
        </w:tc>
        <w:tc>
          <w:tcPr>
            <w:tcW w:w="830" w:type="dxa"/>
            <w:noWrap/>
            <w:vAlign w:val="center"/>
          </w:tcPr>
          <w:p w14:paraId="66CC77A9" w14:textId="77777777" w:rsidR="000E4F44" w:rsidRPr="00195595" w:rsidRDefault="000E4F44" w:rsidP="00A17982">
            <w:r w:rsidRPr="00195595">
              <w:t>1042</w:t>
            </w:r>
          </w:p>
        </w:tc>
        <w:tc>
          <w:tcPr>
            <w:tcW w:w="1134" w:type="dxa"/>
            <w:noWrap/>
            <w:vAlign w:val="center"/>
          </w:tcPr>
          <w:p w14:paraId="4D178AED" w14:textId="77777777" w:rsidR="000E4F44" w:rsidRPr="00195595" w:rsidRDefault="000E4F44" w:rsidP="00A17982">
            <w:r w:rsidRPr="00195595">
              <w:t>978</w:t>
            </w:r>
          </w:p>
        </w:tc>
        <w:tc>
          <w:tcPr>
            <w:tcW w:w="993" w:type="dxa"/>
            <w:noWrap/>
            <w:vAlign w:val="center"/>
          </w:tcPr>
          <w:p w14:paraId="1B397B98" w14:textId="77777777" w:rsidR="000E4F44" w:rsidRPr="00195595" w:rsidRDefault="000E4F44" w:rsidP="00A17982">
            <w:r w:rsidRPr="00195595">
              <w:t>1047</w:t>
            </w:r>
          </w:p>
        </w:tc>
        <w:tc>
          <w:tcPr>
            <w:tcW w:w="1937" w:type="dxa"/>
            <w:noWrap/>
            <w:vAlign w:val="center"/>
          </w:tcPr>
          <w:p w14:paraId="0747335D" w14:textId="77777777" w:rsidR="000E4F44" w:rsidRPr="00195595" w:rsidRDefault="000E4F44" w:rsidP="00A17982">
            <w:r w:rsidRPr="00195595">
              <w:t>982</w:t>
            </w:r>
          </w:p>
        </w:tc>
      </w:tr>
      <w:tr w:rsidR="000E4F44" w:rsidRPr="00195595" w14:paraId="60ABF94A" w14:textId="77777777" w:rsidTr="00A17982">
        <w:trPr>
          <w:trHeight w:val="288"/>
        </w:trPr>
        <w:tc>
          <w:tcPr>
            <w:tcW w:w="3890" w:type="dxa"/>
          </w:tcPr>
          <w:p w14:paraId="3DC60F87" w14:textId="77777777" w:rsidR="000E4F44" w:rsidRPr="00195595" w:rsidRDefault="000E4F44" w:rsidP="00A17982">
            <w:r w:rsidRPr="00195595">
              <w:t>RV systolic volume (SV) ml</w:t>
            </w:r>
          </w:p>
          <w:p w14:paraId="724E863B" w14:textId="77777777" w:rsidR="000E4F44" w:rsidRPr="00195595" w:rsidRDefault="000E4F44" w:rsidP="00A17982">
            <w:r w:rsidRPr="00195595">
              <w:t>20ml &lt; x &gt;170ml</w:t>
            </w:r>
          </w:p>
        </w:tc>
        <w:tc>
          <w:tcPr>
            <w:tcW w:w="830" w:type="dxa"/>
            <w:noWrap/>
            <w:vAlign w:val="center"/>
          </w:tcPr>
          <w:p w14:paraId="49807D9E" w14:textId="77777777" w:rsidR="000E4F44" w:rsidRPr="00195595" w:rsidRDefault="000E4F44" w:rsidP="00A17982">
            <w:r w:rsidRPr="00195595">
              <w:t>1045</w:t>
            </w:r>
          </w:p>
        </w:tc>
        <w:tc>
          <w:tcPr>
            <w:tcW w:w="1134" w:type="dxa"/>
            <w:noWrap/>
            <w:vAlign w:val="center"/>
          </w:tcPr>
          <w:p w14:paraId="615FFDB9" w14:textId="77777777" w:rsidR="000E4F44" w:rsidRPr="00195595" w:rsidRDefault="000E4F44" w:rsidP="00A17982">
            <w:r w:rsidRPr="00195595">
              <w:t>981</w:t>
            </w:r>
          </w:p>
        </w:tc>
        <w:tc>
          <w:tcPr>
            <w:tcW w:w="993" w:type="dxa"/>
            <w:noWrap/>
            <w:vAlign w:val="center"/>
          </w:tcPr>
          <w:p w14:paraId="3A958E8E" w14:textId="77777777" w:rsidR="000E4F44" w:rsidRPr="00195595" w:rsidRDefault="000E4F44" w:rsidP="00A17982">
            <w:r w:rsidRPr="00195595">
              <w:t>1048</w:t>
            </w:r>
          </w:p>
        </w:tc>
        <w:tc>
          <w:tcPr>
            <w:tcW w:w="1937" w:type="dxa"/>
            <w:noWrap/>
            <w:vAlign w:val="center"/>
          </w:tcPr>
          <w:p w14:paraId="168AAA17" w14:textId="77777777" w:rsidR="000E4F44" w:rsidRPr="00195595" w:rsidRDefault="000E4F44" w:rsidP="00A17982">
            <w:r w:rsidRPr="00195595">
              <w:t>982</w:t>
            </w:r>
          </w:p>
        </w:tc>
      </w:tr>
      <w:tr w:rsidR="000E4F44" w:rsidRPr="00195595" w14:paraId="2D594FF7" w14:textId="77777777" w:rsidTr="00A17982">
        <w:trPr>
          <w:trHeight w:val="288"/>
        </w:trPr>
        <w:tc>
          <w:tcPr>
            <w:tcW w:w="3890" w:type="dxa"/>
          </w:tcPr>
          <w:p w14:paraId="408769EB" w14:textId="77777777" w:rsidR="000E4F44" w:rsidRPr="00195595" w:rsidRDefault="000E4F44" w:rsidP="00A17982">
            <w:r w:rsidRPr="00195595">
              <w:t>RV ejection fraction (EF) %</w:t>
            </w:r>
          </w:p>
          <w:p w14:paraId="25F734A3" w14:textId="77777777" w:rsidR="000E4F44" w:rsidRPr="00195595" w:rsidRDefault="000E4F44" w:rsidP="00A17982">
            <w:r w:rsidRPr="00195595">
              <w:t>30% &lt; x &gt;85%</w:t>
            </w:r>
          </w:p>
        </w:tc>
        <w:tc>
          <w:tcPr>
            <w:tcW w:w="830" w:type="dxa"/>
            <w:noWrap/>
            <w:vAlign w:val="center"/>
          </w:tcPr>
          <w:p w14:paraId="17AB2A02" w14:textId="77777777" w:rsidR="000E4F44" w:rsidRPr="00195595" w:rsidRDefault="000E4F44" w:rsidP="00A17982">
            <w:r w:rsidRPr="00195595">
              <w:t>1044</w:t>
            </w:r>
          </w:p>
        </w:tc>
        <w:tc>
          <w:tcPr>
            <w:tcW w:w="1134" w:type="dxa"/>
            <w:noWrap/>
            <w:vAlign w:val="center"/>
          </w:tcPr>
          <w:p w14:paraId="1C774B92" w14:textId="77777777" w:rsidR="000E4F44" w:rsidRPr="00195595" w:rsidRDefault="000E4F44" w:rsidP="00A17982">
            <w:r w:rsidRPr="00195595">
              <w:t>981</w:t>
            </w:r>
          </w:p>
        </w:tc>
        <w:tc>
          <w:tcPr>
            <w:tcW w:w="993" w:type="dxa"/>
            <w:noWrap/>
            <w:vAlign w:val="center"/>
          </w:tcPr>
          <w:p w14:paraId="279AE666" w14:textId="77777777" w:rsidR="000E4F44" w:rsidRPr="00195595" w:rsidRDefault="000E4F44" w:rsidP="00A17982">
            <w:r w:rsidRPr="00195595">
              <w:t>1048</w:t>
            </w:r>
          </w:p>
        </w:tc>
        <w:tc>
          <w:tcPr>
            <w:tcW w:w="1937" w:type="dxa"/>
            <w:noWrap/>
            <w:vAlign w:val="center"/>
          </w:tcPr>
          <w:p w14:paraId="7C85A008" w14:textId="77777777" w:rsidR="000E4F44" w:rsidRPr="00195595" w:rsidRDefault="000E4F44" w:rsidP="00A17982">
            <w:r w:rsidRPr="00195595">
              <w:t>983</w:t>
            </w:r>
          </w:p>
        </w:tc>
      </w:tr>
      <w:tr w:rsidR="000E4F44" w:rsidRPr="00195595" w14:paraId="419DA266" w14:textId="77777777" w:rsidTr="00A17982">
        <w:trPr>
          <w:trHeight w:val="288"/>
        </w:trPr>
        <w:tc>
          <w:tcPr>
            <w:tcW w:w="3890" w:type="dxa"/>
          </w:tcPr>
          <w:p w14:paraId="565D7059" w14:textId="77777777" w:rsidR="000E4F44" w:rsidRPr="00195595" w:rsidRDefault="000E4F44" w:rsidP="00A17982">
            <w:r w:rsidRPr="00195595">
              <w:t>RV mass in diastole (g)</w:t>
            </w:r>
          </w:p>
        </w:tc>
        <w:tc>
          <w:tcPr>
            <w:tcW w:w="830" w:type="dxa"/>
            <w:noWrap/>
            <w:vAlign w:val="center"/>
          </w:tcPr>
          <w:p w14:paraId="59ABFA52" w14:textId="77777777" w:rsidR="000E4F44" w:rsidRPr="00195595" w:rsidRDefault="000E4F44" w:rsidP="00A17982">
            <w:r w:rsidRPr="00195595">
              <w:t>1049</w:t>
            </w:r>
          </w:p>
        </w:tc>
        <w:tc>
          <w:tcPr>
            <w:tcW w:w="1134" w:type="dxa"/>
            <w:noWrap/>
            <w:vAlign w:val="center"/>
          </w:tcPr>
          <w:p w14:paraId="35AEFC86" w14:textId="77777777" w:rsidR="000E4F44" w:rsidRPr="00195595" w:rsidRDefault="000E4F44" w:rsidP="00A17982">
            <w:r w:rsidRPr="00195595">
              <w:t>983</w:t>
            </w:r>
          </w:p>
        </w:tc>
        <w:tc>
          <w:tcPr>
            <w:tcW w:w="993" w:type="dxa"/>
            <w:noWrap/>
            <w:vAlign w:val="center"/>
          </w:tcPr>
          <w:p w14:paraId="151A6744" w14:textId="77777777" w:rsidR="000E4F44" w:rsidRPr="00195595" w:rsidRDefault="000E4F44" w:rsidP="00A17982">
            <w:r w:rsidRPr="00195595">
              <w:t>1049</w:t>
            </w:r>
          </w:p>
        </w:tc>
        <w:tc>
          <w:tcPr>
            <w:tcW w:w="1937" w:type="dxa"/>
            <w:noWrap/>
            <w:vAlign w:val="center"/>
          </w:tcPr>
          <w:p w14:paraId="30F8533A" w14:textId="77777777" w:rsidR="000E4F44" w:rsidRPr="00195595" w:rsidRDefault="000E4F44" w:rsidP="00A17982">
            <w:r w:rsidRPr="00195595">
              <w:t>984</w:t>
            </w:r>
          </w:p>
        </w:tc>
      </w:tr>
      <w:tr w:rsidR="000E4F44" w:rsidRPr="00195595" w14:paraId="490C5807" w14:textId="77777777" w:rsidTr="00A17982">
        <w:trPr>
          <w:trHeight w:val="288"/>
        </w:trPr>
        <w:tc>
          <w:tcPr>
            <w:tcW w:w="3890" w:type="dxa"/>
          </w:tcPr>
          <w:p w14:paraId="576C0416" w14:textId="77777777" w:rsidR="000E4F44" w:rsidRPr="00195595" w:rsidRDefault="000E4F44" w:rsidP="00A17982">
            <w:r w:rsidRPr="00195595">
              <w:t>RV mass in systole (g)</w:t>
            </w:r>
          </w:p>
        </w:tc>
        <w:tc>
          <w:tcPr>
            <w:tcW w:w="830" w:type="dxa"/>
            <w:noWrap/>
            <w:vAlign w:val="center"/>
          </w:tcPr>
          <w:p w14:paraId="65E5A272" w14:textId="77777777" w:rsidR="000E4F44" w:rsidRPr="00195595" w:rsidRDefault="000E4F44" w:rsidP="00A17982">
            <w:r w:rsidRPr="00195595">
              <w:t>1048</w:t>
            </w:r>
          </w:p>
        </w:tc>
        <w:tc>
          <w:tcPr>
            <w:tcW w:w="1134" w:type="dxa"/>
            <w:noWrap/>
            <w:vAlign w:val="center"/>
          </w:tcPr>
          <w:p w14:paraId="3595E32E" w14:textId="77777777" w:rsidR="000E4F44" w:rsidRPr="00195595" w:rsidRDefault="000E4F44" w:rsidP="00A17982">
            <w:r w:rsidRPr="00195595">
              <w:t>982</w:t>
            </w:r>
          </w:p>
        </w:tc>
        <w:tc>
          <w:tcPr>
            <w:tcW w:w="993" w:type="dxa"/>
            <w:noWrap/>
            <w:vAlign w:val="center"/>
          </w:tcPr>
          <w:p w14:paraId="5239278A" w14:textId="77777777" w:rsidR="000E4F44" w:rsidRPr="00195595" w:rsidRDefault="000E4F44" w:rsidP="00A17982">
            <w:r w:rsidRPr="00195595">
              <w:t>1049</w:t>
            </w:r>
          </w:p>
        </w:tc>
        <w:tc>
          <w:tcPr>
            <w:tcW w:w="1937" w:type="dxa"/>
            <w:noWrap/>
            <w:vAlign w:val="center"/>
          </w:tcPr>
          <w:p w14:paraId="75AEAC13" w14:textId="77777777" w:rsidR="000E4F44" w:rsidRPr="00195595" w:rsidRDefault="000E4F44" w:rsidP="00A17982">
            <w:r w:rsidRPr="00195595">
              <w:t>984</w:t>
            </w:r>
          </w:p>
        </w:tc>
      </w:tr>
      <w:tr w:rsidR="000E4F44" w:rsidRPr="00195595" w14:paraId="65C2B433" w14:textId="77777777" w:rsidTr="00A17982">
        <w:trPr>
          <w:trHeight w:val="288"/>
        </w:trPr>
        <w:tc>
          <w:tcPr>
            <w:tcW w:w="3890" w:type="dxa"/>
          </w:tcPr>
          <w:p w14:paraId="7999D995" w14:textId="77777777" w:rsidR="000E4F44" w:rsidRPr="00195595" w:rsidRDefault="000E4F44" w:rsidP="00A17982">
            <w:r w:rsidRPr="00195595">
              <w:t>RV global longitudinal strain %</w:t>
            </w:r>
          </w:p>
        </w:tc>
        <w:tc>
          <w:tcPr>
            <w:tcW w:w="830" w:type="dxa"/>
            <w:noWrap/>
            <w:vAlign w:val="center"/>
          </w:tcPr>
          <w:p w14:paraId="1E3D2F8D" w14:textId="77777777" w:rsidR="000E4F44" w:rsidRPr="00195595" w:rsidRDefault="000E4F44" w:rsidP="00A17982">
            <w:r w:rsidRPr="00195595">
              <w:t>936</w:t>
            </w:r>
          </w:p>
        </w:tc>
        <w:tc>
          <w:tcPr>
            <w:tcW w:w="1134" w:type="dxa"/>
            <w:noWrap/>
            <w:vAlign w:val="center"/>
          </w:tcPr>
          <w:p w14:paraId="2C5608F8" w14:textId="77777777" w:rsidR="000E4F44" w:rsidRPr="00195595" w:rsidRDefault="000E4F44" w:rsidP="00A17982">
            <w:r w:rsidRPr="00195595">
              <w:t>904</w:t>
            </w:r>
          </w:p>
        </w:tc>
        <w:tc>
          <w:tcPr>
            <w:tcW w:w="993" w:type="dxa"/>
            <w:noWrap/>
            <w:vAlign w:val="center"/>
          </w:tcPr>
          <w:p w14:paraId="7BA2D646" w14:textId="77777777" w:rsidR="000E4F44" w:rsidRPr="00195595" w:rsidRDefault="000E4F44" w:rsidP="00A17982">
            <w:r w:rsidRPr="00195595">
              <w:t>940</w:t>
            </w:r>
          </w:p>
        </w:tc>
        <w:tc>
          <w:tcPr>
            <w:tcW w:w="1937" w:type="dxa"/>
            <w:noWrap/>
            <w:vAlign w:val="center"/>
          </w:tcPr>
          <w:p w14:paraId="310346DF" w14:textId="77777777" w:rsidR="000E4F44" w:rsidRPr="00195595" w:rsidRDefault="000E4F44" w:rsidP="00A17982">
            <w:r w:rsidRPr="00195595">
              <w:t>904</w:t>
            </w:r>
          </w:p>
        </w:tc>
      </w:tr>
      <w:tr w:rsidR="000E4F44" w:rsidRPr="00195595" w14:paraId="0971DC69" w14:textId="77777777" w:rsidTr="00A17982">
        <w:trPr>
          <w:trHeight w:val="288"/>
        </w:trPr>
        <w:tc>
          <w:tcPr>
            <w:tcW w:w="3890" w:type="dxa"/>
          </w:tcPr>
          <w:p w14:paraId="7987E489" w14:textId="77777777" w:rsidR="000E4F44" w:rsidRPr="00195595" w:rsidRDefault="000E4F44" w:rsidP="00A17982">
            <w:r w:rsidRPr="00195595">
              <w:t>RV global circumferential strain %</w:t>
            </w:r>
          </w:p>
        </w:tc>
        <w:tc>
          <w:tcPr>
            <w:tcW w:w="830" w:type="dxa"/>
            <w:noWrap/>
            <w:vAlign w:val="center"/>
          </w:tcPr>
          <w:p w14:paraId="6D575E11" w14:textId="77777777" w:rsidR="000E4F44" w:rsidRPr="00195595" w:rsidRDefault="000E4F44" w:rsidP="00A17982">
            <w:r w:rsidRPr="00195595">
              <w:t>936</w:t>
            </w:r>
          </w:p>
        </w:tc>
        <w:tc>
          <w:tcPr>
            <w:tcW w:w="1134" w:type="dxa"/>
            <w:noWrap/>
            <w:vAlign w:val="center"/>
          </w:tcPr>
          <w:p w14:paraId="4BC0AD95" w14:textId="77777777" w:rsidR="000E4F44" w:rsidRPr="00195595" w:rsidRDefault="000E4F44" w:rsidP="00A17982">
            <w:r w:rsidRPr="00195595">
              <w:t>904</w:t>
            </w:r>
          </w:p>
        </w:tc>
        <w:tc>
          <w:tcPr>
            <w:tcW w:w="993" w:type="dxa"/>
            <w:noWrap/>
            <w:vAlign w:val="center"/>
          </w:tcPr>
          <w:p w14:paraId="39D00D43" w14:textId="77777777" w:rsidR="000E4F44" w:rsidRPr="00195595" w:rsidRDefault="000E4F44" w:rsidP="00A17982">
            <w:r w:rsidRPr="00195595">
              <w:t>940</w:t>
            </w:r>
          </w:p>
        </w:tc>
        <w:tc>
          <w:tcPr>
            <w:tcW w:w="1937" w:type="dxa"/>
            <w:noWrap/>
            <w:vAlign w:val="center"/>
          </w:tcPr>
          <w:p w14:paraId="7D999EE6" w14:textId="77777777" w:rsidR="000E4F44" w:rsidRPr="00195595" w:rsidRDefault="000E4F44" w:rsidP="00A17982">
            <w:r w:rsidRPr="00195595">
              <w:t>904</w:t>
            </w:r>
          </w:p>
        </w:tc>
      </w:tr>
      <w:tr w:rsidR="000E4F44" w:rsidRPr="00195595" w14:paraId="0ADA1065" w14:textId="77777777" w:rsidTr="00A17982">
        <w:trPr>
          <w:trHeight w:val="288"/>
        </w:trPr>
        <w:tc>
          <w:tcPr>
            <w:tcW w:w="3890" w:type="dxa"/>
          </w:tcPr>
          <w:p w14:paraId="70216F8C" w14:textId="77777777" w:rsidR="000E4F44" w:rsidRPr="00195595" w:rsidRDefault="000E4F44" w:rsidP="00A17982">
            <w:r w:rsidRPr="00195595">
              <w:t>RV global radial strain %</w:t>
            </w:r>
          </w:p>
        </w:tc>
        <w:tc>
          <w:tcPr>
            <w:tcW w:w="830" w:type="dxa"/>
            <w:noWrap/>
            <w:vAlign w:val="center"/>
          </w:tcPr>
          <w:p w14:paraId="4DC15208" w14:textId="77777777" w:rsidR="000E4F44" w:rsidRPr="00195595" w:rsidRDefault="000E4F44" w:rsidP="00A17982">
            <w:r w:rsidRPr="00195595">
              <w:t>936</w:t>
            </w:r>
          </w:p>
        </w:tc>
        <w:tc>
          <w:tcPr>
            <w:tcW w:w="1134" w:type="dxa"/>
            <w:noWrap/>
            <w:vAlign w:val="center"/>
          </w:tcPr>
          <w:p w14:paraId="0C74E6A2" w14:textId="77777777" w:rsidR="000E4F44" w:rsidRPr="00195595" w:rsidRDefault="000E4F44" w:rsidP="00A17982">
            <w:r w:rsidRPr="00195595">
              <w:t>904</w:t>
            </w:r>
          </w:p>
        </w:tc>
        <w:tc>
          <w:tcPr>
            <w:tcW w:w="993" w:type="dxa"/>
            <w:noWrap/>
            <w:vAlign w:val="center"/>
          </w:tcPr>
          <w:p w14:paraId="7BC093A3" w14:textId="77777777" w:rsidR="000E4F44" w:rsidRPr="00195595" w:rsidRDefault="000E4F44" w:rsidP="00A17982">
            <w:r w:rsidRPr="00195595">
              <w:t>940</w:t>
            </w:r>
          </w:p>
        </w:tc>
        <w:tc>
          <w:tcPr>
            <w:tcW w:w="1937" w:type="dxa"/>
            <w:noWrap/>
            <w:vAlign w:val="center"/>
          </w:tcPr>
          <w:p w14:paraId="25ECDCA9" w14:textId="77777777" w:rsidR="000E4F44" w:rsidRPr="00195595" w:rsidRDefault="000E4F44" w:rsidP="00A17982">
            <w:r w:rsidRPr="00195595">
              <w:t>904</w:t>
            </w:r>
          </w:p>
        </w:tc>
      </w:tr>
      <w:tr w:rsidR="000E4F44" w:rsidRPr="00195595" w14:paraId="203BACE2" w14:textId="77777777" w:rsidTr="00A17982">
        <w:trPr>
          <w:trHeight w:val="288"/>
        </w:trPr>
        <w:tc>
          <w:tcPr>
            <w:tcW w:w="3890" w:type="dxa"/>
          </w:tcPr>
          <w:p w14:paraId="6AB3B3BA" w14:textId="77777777" w:rsidR="000E4F44" w:rsidRPr="00195595" w:rsidRDefault="000E4F44" w:rsidP="00A17982">
            <w:r w:rsidRPr="00195595">
              <w:t>Atrial structure and function</w:t>
            </w:r>
          </w:p>
        </w:tc>
        <w:tc>
          <w:tcPr>
            <w:tcW w:w="830" w:type="dxa"/>
            <w:noWrap/>
            <w:vAlign w:val="center"/>
          </w:tcPr>
          <w:p w14:paraId="0B02D9E3" w14:textId="77777777" w:rsidR="000E4F44" w:rsidRPr="00195595" w:rsidRDefault="000E4F44" w:rsidP="00A17982"/>
        </w:tc>
        <w:tc>
          <w:tcPr>
            <w:tcW w:w="1134" w:type="dxa"/>
            <w:noWrap/>
            <w:vAlign w:val="center"/>
          </w:tcPr>
          <w:p w14:paraId="076DA1D9" w14:textId="77777777" w:rsidR="000E4F44" w:rsidRPr="00195595" w:rsidRDefault="000E4F44" w:rsidP="00A17982"/>
        </w:tc>
        <w:tc>
          <w:tcPr>
            <w:tcW w:w="993" w:type="dxa"/>
            <w:noWrap/>
            <w:vAlign w:val="center"/>
          </w:tcPr>
          <w:p w14:paraId="13E6C725" w14:textId="77777777" w:rsidR="000E4F44" w:rsidRPr="00195595" w:rsidRDefault="000E4F44" w:rsidP="00A17982"/>
        </w:tc>
        <w:tc>
          <w:tcPr>
            <w:tcW w:w="1937" w:type="dxa"/>
            <w:noWrap/>
            <w:vAlign w:val="center"/>
          </w:tcPr>
          <w:p w14:paraId="17728A98" w14:textId="77777777" w:rsidR="000E4F44" w:rsidRPr="00195595" w:rsidRDefault="000E4F44" w:rsidP="00A17982"/>
        </w:tc>
      </w:tr>
      <w:tr w:rsidR="000E4F44" w:rsidRPr="00195595" w14:paraId="5AF216FD" w14:textId="77777777" w:rsidTr="00A17982">
        <w:trPr>
          <w:trHeight w:val="288"/>
        </w:trPr>
        <w:tc>
          <w:tcPr>
            <w:tcW w:w="3890" w:type="dxa"/>
          </w:tcPr>
          <w:p w14:paraId="2C640E67" w14:textId="77777777" w:rsidR="000E4F44" w:rsidRPr="00195595" w:rsidRDefault="000E4F44" w:rsidP="00A17982">
            <w:r w:rsidRPr="00195595">
              <w:t>LA emptying fraction (%)</w:t>
            </w:r>
          </w:p>
        </w:tc>
        <w:tc>
          <w:tcPr>
            <w:tcW w:w="830" w:type="dxa"/>
            <w:noWrap/>
            <w:vAlign w:val="center"/>
          </w:tcPr>
          <w:p w14:paraId="15895705" w14:textId="77777777" w:rsidR="000E4F44" w:rsidRPr="00195595" w:rsidRDefault="000E4F44" w:rsidP="00A17982">
            <w:r w:rsidRPr="00195595">
              <w:t>1042</w:t>
            </w:r>
          </w:p>
        </w:tc>
        <w:tc>
          <w:tcPr>
            <w:tcW w:w="1134" w:type="dxa"/>
            <w:noWrap/>
            <w:vAlign w:val="center"/>
          </w:tcPr>
          <w:p w14:paraId="50DC06E0" w14:textId="77777777" w:rsidR="000E4F44" w:rsidRPr="00195595" w:rsidRDefault="000E4F44" w:rsidP="00A17982">
            <w:r w:rsidRPr="00195595">
              <w:t>979</w:t>
            </w:r>
          </w:p>
        </w:tc>
        <w:tc>
          <w:tcPr>
            <w:tcW w:w="993" w:type="dxa"/>
            <w:noWrap/>
            <w:vAlign w:val="center"/>
          </w:tcPr>
          <w:p w14:paraId="240091B9" w14:textId="77777777" w:rsidR="000E4F44" w:rsidRPr="00195595" w:rsidRDefault="000E4F44" w:rsidP="00A17982">
            <w:r w:rsidRPr="00195595">
              <w:t>1037</w:t>
            </w:r>
          </w:p>
        </w:tc>
        <w:tc>
          <w:tcPr>
            <w:tcW w:w="1937" w:type="dxa"/>
            <w:noWrap/>
            <w:vAlign w:val="center"/>
          </w:tcPr>
          <w:p w14:paraId="44E33196" w14:textId="77777777" w:rsidR="000E4F44" w:rsidRPr="00195595" w:rsidRDefault="000E4F44" w:rsidP="00A17982">
            <w:r w:rsidRPr="00195595">
              <w:t>974</w:t>
            </w:r>
          </w:p>
        </w:tc>
      </w:tr>
      <w:tr w:rsidR="000E4F44" w:rsidRPr="00195595" w14:paraId="7C89A419" w14:textId="77777777" w:rsidTr="00A17982">
        <w:trPr>
          <w:trHeight w:val="288"/>
        </w:trPr>
        <w:tc>
          <w:tcPr>
            <w:tcW w:w="3890" w:type="dxa"/>
          </w:tcPr>
          <w:p w14:paraId="1468DD67" w14:textId="77777777" w:rsidR="000E4F44" w:rsidRPr="00195595" w:rsidRDefault="000E4F44" w:rsidP="00A17982">
            <w:r w:rsidRPr="00195595">
              <w:t>LA maximum volume (ml)</w:t>
            </w:r>
          </w:p>
        </w:tc>
        <w:tc>
          <w:tcPr>
            <w:tcW w:w="830" w:type="dxa"/>
            <w:noWrap/>
            <w:vAlign w:val="center"/>
          </w:tcPr>
          <w:p w14:paraId="160264B4" w14:textId="77777777" w:rsidR="000E4F44" w:rsidRPr="00195595" w:rsidRDefault="000E4F44" w:rsidP="00A17982">
            <w:r w:rsidRPr="00195595">
              <w:t>1050</w:t>
            </w:r>
          </w:p>
        </w:tc>
        <w:tc>
          <w:tcPr>
            <w:tcW w:w="1134" w:type="dxa"/>
            <w:noWrap/>
            <w:vAlign w:val="center"/>
          </w:tcPr>
          <w:p w14:paraId="74DE0E47" w14:textId="77777777" w:rsidR="000E4F44" w:rsidRPr="00195595" w:rsidRDefault="000E4F44" w:rsidP="00A17982">
            <w:r w:rsidRPr="00195595">
              <w:t>986</w:t>
            </w:r>
          </w:p>
        </w:tc>
        <w:tc>
          <w:tcPr>
            <w:tcW w:w="993" w:type="dxa"/>
            <w:noWrap/>
            <w:vAlign w:val="center"/>
          </w:tcPr>
          <w:p w14:paraId="05D69F2D" w14:textId="77777777" w:rsidR="000E4F44" w:rsidRPr="00195595" w:rsidRDefault="000E4F44" w:rsidP="00A17982">
            <w:r w:rsidRPr="00195595">
              <w:t>1047</w:t>
            </w:r>
          </w:p>
        </w:tc>
        <w:tc>
          <w:tcPr>
            <w:tcW w:w="1937" w:type="dxa"/>
            <w:noWrap/>
            <w:vAlign w:val="center"/>
          </w:tcPr>
          <w:p w14:paraId="15A52BAF" w14:textId="77777777" w:rsidR="000E4F44" w:rsidRPr="00195595" w:rsidRDefault="000E4F44" w:rsidP="00A17982">
            <w:r w:rsidRPr="00195595">
              <w:t>980</w:t>
            </w:r>
          </w:p>
        </w:tc>
      </w:tr>
      <w:tr w:rsidR="000E4F44" w:rsidRPr="00195595" w14:paraId="11730E78" w14:textId="77777777" w:rsidTr="00A17982">
        <w:trPr>
          <w:trHeight w:val="288"/>
        </w:trPr>
        <w:tc>
          <w:tcPr>
            <w:tcW w:w="3890" w:type="dxa"/>
          </w:tcPr>
          <w:p w14:paraId="476956E1" w14:textId="77777777" w:rsidR="000E4F44" w:rsidRPr="00195595" w:rsidRDefault="000E4F44" w:rsidP="00A17982">
            <w:r w:rsidRPr="00195595">
              <w:t>RA maximum volume (ml)</w:t>
            </w:r>
          </w:p>
        </w:tc>
        <w:tc>
          <w:tcPr>
            <w:tcW w:w="830" w:type="dxa"/>
            <w:noWrap/>
            <w:vAlign w:val="center"/>
          </w:tcPr>
          <w:p w14:paraId="2F36E30F" w14:textId="77777777" w:rsidR="000E4F44" w:rsidRPr="00195595" w:rsidRDefault="000E4F44" w:rsidP="00A17982">
            <w:r w:rsidRPr="00195595">
              <w:t>1046</w:t>
            </w:r>
          </w:p>
        </w:tc>
        <w:tc>
          <w:tcPr>
            <w:tcW w:w="1134" w:type="dxa"/>
            <w:noWrap/>
            <w:vAlign w:val="center"/>
          </w:tcPr>
          <w:p w14:paraId="67B190D0" w14:textId="77777777" w:rsidR="000E4F44" w:rsidRPr="00195595" w:rsidRDefault="000E4F44" w:rsidP="00A17982">
            <w:r w:rsidRPr="00195595">
              <w:t>985</w:t>
            </w:r>
          </w:p>
        </w:tc>
        <w:tc>
          <w:tcPr>
            <w:tcW w:w="993" w:type="dxa"/>
            <w:noWrap/>
            <w:vAlign w:val="center"/>
          </w:tcPr>
          <w:p w14:paraId="220D57A7" w14:textId="77777777" w:rsidR="000E4F44" w:rsidRPr="00195595" w:rsidRDefault="000E4F44" w:rsidP="00A17982">
            <w:r w:rsidRPr="00195595">
              <w:t>1043</w:t>
            </w:r>
          </w:p>
        </w:tc>
        <w:tc>
          <w:tcPr>
            <w:tcW w:w="1937" w:type="dxa"/>
            <w:noWrap/>
            <w:vAlign w:val="center"/>
          </w:tcPr>
          <w:p w14:paraId="74E85E35" w14:textId="77777777" w:rsidR="000E4F44" w:rsidRPr="00195595" w:rsidRDefault="000E4F44" w:rsidP="00A17982">
            <w:r w:rsidRPr="00195595">
              <w:t>980</w:t>
            </w:r>
          </w:p>
        </w:tc>
      </w:tr>
      <w:tr w:rsidR="000E4F44" w:rsidRPr="00195595" w14:paraId="6594930A" w14:textId="77777777" w:rsidTr="00A17982">
        <w:trPr>
          <w:trHeight w:val="288"/>
        </w:trPr>
        <w:tc>
          <w:tcPr>
            <w:tcW w:w="3890" w:type="dxa"/>
          </w:tcPr>
          <w:p w14:paraId="05FEC4C6" w14:textId="77777777" w:rsidR="000E4F44" w:rsidRPr="00195595" w:rsidRDefault="000E4F44" w:rsidP="00A17982">
            <w:r w:rsidRPr="00195595">
              <w:t>RA emptying fraction (%)</w:t>
            </w:r>
          </w:p>
        </w:tc>
        <w:tc>
          <w:tcPr>
            <w:tcW w:w="830" w:type="dxa"/>
            <w:noWrap/>
            <w:vAlign w:val="center"/>
          </w:tcPr>
          <w:p w14:paraId="19CF95BB" w14:textId="77777777" w:rsidR="000E4F44" w:rsidRPr="00195595" w:rsidRDefault="000E4F44" w:rsidP="00A17982">
            <w:r w:rsidRPr="00195595">
              <w:t>1037</w:t>
            </w:r>
          </w:p>
        </w:tc>
        <w:tc>
          <w:tcPr>
            <w:tcW w:w="1134" w:type="dxa"/>
            <w:noWrap/>
            <w:vAlign w:val="center"/>
          </w:tcPr>
          <w:p w14:paraId="4BAFEA72" w14:textId="77777777" w:rsidR="000E4F44" w:rsidRPr="00195595" w:rsidRDefault="000E4F44" w:rsidP="00A17982">
            <w:r w:rsidRPr="00195595">
              <w:t>977</w:t>
            </w:r>
          </w:p>
        </w:tc>
        <w:tc>
          <w:tcPr>
            <w:tcW w:w="993" w:type="dxa"/>
            <w:noWrap/>
            <w:vAlign w:val="center"/>
          </w:tcPr>
          <w:p w14:paraId="36C1E424" w14:textId="77777777" w:rsidR="000E4F44" w:rsidRPr="00195595" w:rsidRDefault="000E4F44" w:rsidP="00A17982">
            <w:r w:rsidRPr="00195595">
              <w:t>1030</w:t>
            </w:r>
          </w:p>
        </w:tc>
        <w:tc>
          <w:tcPr>
            <w:tcW w:w="1937" w:type="dxa"/>
            <w:noWrap/>
            <w:vAlign w:val="center"/>
          </w:tcPr>
          <w:p w14:paraId="475A12EB" w14:textId="77777777" w:rsidR="000E4F44" w:rsidRPr="00195595" w:rsidRDefault="000E4F44" w:rsidP="00A17982">
            <w:r w:rsidRPr="00195595">
              <w:t>976</w:t>
            </w:r>
          </w:p>
        </w:tc>
      </w:tr>
      <w:tr w:rsidR="000E4F44" w:rsidRPr="00195595" w14:paraId="18AFFF6D" w14:textId="77777777" w:rsidTr="00A17982">
        <w:trPr>
          <w:trHeight w:val="288"/>
        </w:trPr>
        <w:tc>
          <w:tcPr>
            <w:tcW w:w="3890" w:type="dxa"/>
          </w:tcPr>
          <w:p w14:paraId="0FD9E664" w14:textId="77777777" w:rsidR="000E4F44" w:rsidRPr="00195595" w:rsidRDefault="000E4F44" w:rsidP="00A17982">
            <w:r w:rsidRPr="00195595">
              <w:t>RA volume at LVES (ml)</w:t>
            </w:r>
          </w:p>
        </w:tc>
        <w:tc>
          <w:tcPr>
            <w:tcW w:w="830" w:type="dxa"/>
            <w:noWrap/>
            <w:vAlign w:val="center"/>
          </w:tcPr>
          <w:p w14:paraId="35683231" w14:textId="77777777" w:rsidR="000E4F44" w:rsidRPr="00195595" w:rsidRDefault="000E4F44" w:rsidP="00A17982">
            <w:r w:rsidRPr="00195595">
              <w:t>1045</w:t>
            </w:r>
          </w:p>
        </w:tc>
        <w:tc>
          <w:tcPr>
            <w:tcW w:w="1134" w:type="dxa"/>
            <w:noWrap/>
            <w:vAlign w:val="center"/>
          </w:tcPr>
          <w:p w14:paraId="795A4D8D" w14:textId="77777777" w:rsidR="000E4F44" w:rsidRPr="00195595" w:rsidRDefault="000E4F44" w:rsidP="00A17982">
            <w:r w:rsidRPr="00195595">
              <w:t>985</w:t>
            </w:r>
          </w:p>
        </w:tc>
        <w:tc>
          <w:tcPr>
            <w:tcW w:w="993" w:type="dxa"/>
            <w:noWrap/>
            <w:vAlign w:val="center"/>
          </w:tcPr>
          <w:p w14:paraId="185E0C91" w14:textId="77777777" w:rsidR="000E4F44" w:rsidRPr="00195595" w:rsidRDefault="000E4F44" w:rsidP="00A17982">
            <w:r w:rsidRPr="00195595">
              <w:t>1043</w:t>
            </w:r>
          </w:p>
        </w:tc>
        <w:tc>
          <w:tcPr>
            <w:tcW w:w="1937" w:type="dxa"/>
            <w:noWrap/>
            <w:vAlign w:val="center"/>
          </w:tcPr>
          <w:p w14:paraId="6B14D158" w14:textId="77777777" w:rsidR="000E4F44" w:rsidRPr="00195595" w:rsidRDefault="000E4F44" w:rsidP="00A17982">
            <w:r w:rsidRPr="00195595">
              <w:t>980</w:t>
            </w:r>
          </w:p>
        </w:tc>
      </w:tr>
      <w:tr w:rsidR="000E4F44" w:rsidRPr="00195595" w14:paraId="16342A0A" w14:textId="77777777" w:rsidTr="00A17982">
        <w:trPr>
          <w:trHeight w:val="288"/>
        </w:trPr>
        <w:tc>
          <w:tcPr>
            <w:tcW w:w="3890" w:type="dxa"/>
          </w:tcPr>
          <w:p w14:paraId="32E6C626" w14:textId="77777777" w:rsidR="000E4F44" w:rsidRPr="00195595" w:rsidRDefault="000E4F44" w:rsidP="00A17982">
            <w:r w:rsidRPr="00195595">
              <w:t>Vascular metrics</w:t>
            </w:r>
          </w:p>
        </w:tc>
        <w:tc>
          <w:tcPr>
            <w:tcW w:w="830" w:type="dxa"/>
            <w:noWrap/>
            <w:vAlign w:val="center"/>
          </w:tcPr>
          <w:p w14:paraId="5A4C7991" w14:textId="77777777" w:rsidR="000E4F44" w:rsidRPr="00195595" w:rsidRDefault="000E4F44" w:rsidP="00A17982"/>
        </w:tc>
        <w:tc>
          <w:tcPr>
            <w:tcW w:w="1134" w:type="dxa"/>
            <w:noWrap/>
            <w:vAlign w:val="center"/>
          </w:tcPr>
          <w:p w14:paraId="42E0A0BE" w14:textId="77777777" w:rsidR="000E4F44" w:rsidRPr="00195595" w:rsidRDefault="000E4F44" w:rsidP="00A17982"/>
        </w:tc>
        <w:tc>
          <w:tcPr>
            <w:tcW w:w="993" w:type="dxa"/>
            <w:noWrap/>
            <w:vAlign w:val="center"/>
          </w:tcPr>
          <w:p w14:paraId="3E837689" w14:textId="77777777" w:rsidR="000E4F44" w:rsidRPr="00195595" w:rsidRDefault="000E4F44" w:rsidP="00A17982"/>
        </w:tc>
        <w:tc>
          <w:tcPr>
            <w:tcW w:w="1937" w:type="dxa"/>
            <w:noWrap/>
            <w:vAlign w:val="center"/>
          </w:tcPr>
          <w:p w14:paraId="5467339E" w14:textId="77777777" w:rsidR="000E4F44" w:rsidRPr="00195595" w:rsidRDefault="000E4F44" w:rsidP="00A17982"/>
        </w:tc>
      </w:tr>
      <w:tr w:rsidR="000E4F44" w:rsidRPr="00195595" w14:paraId="033D7596" w14:textId="77777777" w:rsidTr="00A17982">
        <w:trPr>
          <w:trHeight w:val="288"/>
        </w:trPr>
        <w:tc>
          <w:tcPr>
            <w:tcW w:w="3890" w:type="dxa"/>
          </w:tcPr>
          <w:p w14:paraId="6A3D7BDA" w14:textId="77777777" w:rsidR="000E4F44" w:rsidRPr="00195595" w:rsidRDefault="000E4F44" w:rsidP="00A17982">
            <w:r w:rsidRPr="00195595">
              <w:t>Mean systolic ascending aortic area (mm</w:t>
            </w:r>
            <w:r w:rsidRPr="00195595">
              <w:rPr>
                <w:vertAlign w:val="superscript"/>
              </w:rPr>
              <w:t>2</w:t>
            </w:r>
            <w:r w:rsidRPr="00195595">
              <w:t>)</w:t>
            </w:r>
          </w:p>
        </w:tc>
        <w:tc>
          <w:tcPr>
            <w:tcW w:w="830" w:type="dxa"/>
            <w:noWrap/>
            <w:vAlign w:val="center"/>
          </w:tcPr>
          <w:p w14:paraId="53C53934" w14:textId="77777777" w:rsidR="000E4F44" w:rsidRPr="00195595" w:rsidRDefault="000E4F44" w:rsidP="00A17982">
            <w:r w:rsidRPr="00195595">
              <w:t>840</w:t>
            </w:r>
          </w:p>
        </w:tc>
        <w:tc>
          <w:tcPr>
            <w:tcW w:w="1134" w:type="dxa"/>
            <w:noWrap/>
            <w:vAlign w:val="center"/>
          </w:tcPr>
          <w:p w14:paraId="50306604" w14:textId="77777777" w:rsidR="000E4F44" w:rsidRPr="00195595" w:rsidRDefault="000E4F44" w:rsidP="00A17982">
            <w:r w:rsidRPr="00195595">
              <w:t>792</w:t>
            </w:r>
          </w:p>
        </w:tc>
        <w:tc>
          <w:tcPr>
            <w:tcW w:w="993" w:type="dxa"/>
            <w:noWrap/>
            <w:vAlign w:val="center"/>
          </w:tcPr>
          <w:p w14:paraId="6BC69765" w14:textId="77777777" w:rsidR="000E4F44" w:rsidRPr="00195595" w:rsidRDefault="000E4F44" w:rsidP="00A17982">
            <w:r w:rsidRPr="00195595">
              <w:t>830</w:t>
            </w:r>
          </w:p>
        </w:tc>
        <w:tc>
          <w:tcPr>
            <w:tcW w:w="1937" w:type="dxa"/>
            <w:noWrap/>
            <w:vAlign w:val="center"/>
          </w:tcPr>
          <w:p w14:paraId="3CAAE5C4" w14:textId="77777777" w:rsidR="000E4F44" w:rsidRPr="00195595" w:rsidRDefault="000E4F44" w:rsidP="00A17982">
            <w:r w:rsidRPr="00195595">
              <w:t>758</w:t>
            </w:r>
          </w:p>
        </w:tc>
      </w:tr>
      <w:tr w:rsidR="000E4F44" w:rsidRPr="00195595" w14:paraId="3DB2195B" w14:textId="77777777" w:rsidTr="00A17982">
        <w:trPr>
          <w:trHeight w:val="288"/>
        </w:trPr>
        <w:tc>
          <w:tcPr>
            <w:tcW w:w="3890" w:type="dxa"/>
          </w:tcPr>
          <w:p w14:paraId="67D4A5C0" w14:textId="77777777" w:rsidR="000E4F44" w:rsidRPr="00195595" w:rsidRDefault="000E4F44" w:rsidP="00A17982">
            <w:r w:rsidRPr="00195595">
              <w:t>Mean diastolic ascending aortic area (mm</w:t>
            </w:r>
            <w:r w:rsidRPr="00195595">
              <w:rPr>
                <w:vertAlign w:val="superscript"/>
              </w:rPr>
              <w:t>2</w:t>
            </w:r>
            <w:r w:rsidRPr="00195595">
              <w:t>)</w:t>
            </w:r>
          </w:p>
        </w:tc>
        <w:tc>
          <w:tcPr>
            <w:tcW w:w="830" w:type="dxa"/>
            <w:noWrap/>
            <w:vAlign w:val="center"/>
          </w:tcPr>
          <w:p w14:paraId="63E7A1AC" w14:textId="77777777" w:rsidR="000E4F44" w:rsidRPr="00195595" w:rsidRDefault="000E4F44" w:rsidP="00A17982">
            <w:r w:rsidRPr="00195595">
              <w:t>840</w:t>
            </w:r>
          </w:p>
        </w:tc>
        <w:tc>
          <w:tcPr>
            <w:tcW w:w="1134" w:type="dxa"/>
            <w:noWrap/>
            <w:vAlign w:val="center"/>
          </w:tcPr>
          <w:p w14:paraId="48323C0B" w14:textId="77777777" w:rsidR="000E4F44" w:rsidRPr="00195595" w:rsidRDefault="000E4F44" w:rsidP="00A17982">
            <w:r w:rsidRPr="00195595">
              <w:t>792</w:t>
            </w:r>
          </w:p>
        </w:tc>
        <w:tc>
          <w:tcPr>
            <w:tcW w:w="993" w:type="dxa"/>
            <w:noWrap/>
            <w:vAlign w:val="center"/>
          </w:tcPr>
          <w:p w14:paraId="4A3655CD" w14:textId="77777777" w:rsidR="000E4F44" w:rsidRPr="00195595" w:rsidRDefault="000E4F44" w:rsidP="00A17982">
            <w:r w:rsidRPr="00195595">
              <w:t>830</w:t>
            </w:r>
          </w:p>
        </w:tc>
        <w:tc>
          <w:tcPr>
            <w:tcW w:w="1937" w:type="dxa"/>
            <w:noWrap/>
            <w:vAlign w:val="center"/>
          </w:tcPr>
          <w:p w14:paraId="21867137" w14:textId="77777777" w:rsidR="000E4F44" w:rsidRPr="00195595" w:rsidRDefault="000E4F44" w:rsidP="00A17982">
            <w:r w:rsidRPr="00195595">
              <w:t>758</w:t>
            </w:r>
          </w:p>
        </w:tc>
      </w:tr>
      <w:tr w:rsidR="000E4F44" w:rsidRPr="00195595" w14:paraId="481FB2E2" w14:textId="77777777" w:rsidTr="00A17982">
        <w:trPr>
          <w:trHeight w:val="288"/>
        </w:trPr>
        <w:tc>
          <w:tcPr>
            <w:tcW w:w="3890" w:type="dxa"/>
          </w:tcPr>
          <w:p w14:paraId="748391BF" w14:textId="77777777" w:rsidR="000E4F44" w:rsidRPr="00195595" w:rsidRDefault="000E4F44" w:rsidP="00A17982">
            <w:r w:rsidRPr="00195595">
              <w:t>Mean systolic descending aortic area (mm</w:t>
            </w:r>
            <w:r w:rsidRPr="00195595">
              <w:rPr>
                <w:vertAlign w:val="superscript"/>
              </w:rPr>
              <w:t>2</w:t>
            </w:r>
            <w:r w:rsidRPr="00195595">
              <w:t>)</w:t>
            </w:r>
          </w:p>
        </w:tc>
        <w:tc>
          <w:tcPr>
            <w:tcW w:w="830" w:type="dxa"/>
            <w:noWrap/>
            <w:vAlign w:val="center"/>
          </w:tcPr>
          <w:p w14:paraId="767B367B" w14:textId="77777777" w:rsidR="000E4F44" w:rsidRPr="00195595" w:rsidRDefault="000E4F44" w:rsidP="00A17982">
            <w:r w:rsidRPr="00195595">
              <w:t>840</w:t>
            </w:r>
          </w:p>
        </w:tc>
        <w:tc>
          <w:tcPr>
            <w:tcW w:w="1134" w:type="dxa"/>
            <w:noWrap/>
            <w:vAlign w:val="center"/>
          </w:tcPr>
          <w:p w14:paraId="6FE614AD" w14:textId="77777777" w:rsidR="000E4F44" w:rsidRPr="00195595" w:rsidRDefault="000E4F44" w:rsidP="00A17982">
            <w:r w:rsidRPr="00195595">
              <w:t>792</w:t>
            </w:r>
          </w:p>
        </w:tc>
        <w:tc>
          <w:tcPr>
            <w:tcW w:w="993" w:type="dxa"/>
            <w:noWrap/>
            <w:vAlign w:val="center"/>
          </w:tcPr>
          <w:p w14:paraId="68B424C2" w14:textId="77777777" w:rsidR="000E4F44" w:rsidRPr="00195595" w:rsidRDefault="000E4F44" w:rsidP="00A17982">
            <w:r w:rsidRPr="00195595">
              <w:t>830</w:t>
            </w:r>
          </w:p>
        </w:tc>
        <w:tc>
          <w:tcPr>
            <w:tcW w:w="1937" w:type="dxa"/>
            <w:noWrap/>
            <w:vAlign w:val="center"/>
          </w:tcPr>
          <w:p w14:paraId="61F326AD" w14:textId="77777777" w:rsidR="000E4F44" w:rsidRPr="00195595" w:rsidRDefault="000E4F44" w:rsidP="00A17982">
            <w:r w:rsidRPr="00195595">
              <w:t>758</w:t>
            </w:r>
          </w:p>
        </w:tc>
      </w:tr>
      <w:tr w:rsidR="000E4F44" w:rsidRPr="00195595" w14:paraId="5F43081C" w14:textId="77777777" w:rsidTr="00A17982">
        <w:trPr>
          <w:trHeight w:val="288"/>
        </w:trPr>
        <w:tc>
          <w:tcPr>
            <w:tcW w:w="3890" w:type="dxa"/>
          </w:tcPr>
          <w:p w14:paraId="031E617F" w14:textId="77777777" w:rsidR="000E4F44" w:rsidRPr="00195595" w:rsidRDefault="000E4F44" w:rsidP="00A17982">
            <w:r w:rsidRPr="00195595">
              <w:t>Mean diastolic descending area (mm</w:t>
            </w:r>
            <w:r w:rsidRPr="00195595">
              <w:rPr>
                <w:vertAlign w:val="superscript"/>
              </w:rPr>
              <w:t>2</w:t>
            </w:r>
            <w:r w:rsidRPr="00195595">
              <w:t>)</w:t>
            </w:r>
          </w:p>
        </w:tc>
        <w:tc>
          <w:tcPr>
            <w:tcW w:w="830" w:type="dxa"/>
            <w:noWrap/>
            <w:vAlign w:val="center"/>
          </w:tcPr>
          <w:p w14:paraId="3F8EED00" w14:textId="77777777" w:rsidR="000E4F44" w:rsidRPr="00195595" w:rsidRDefault="000E4F44" w:rsidP="00A17982">
            <w:r w:rsidRPr="00195595">
              <w:t>840</w:t>
            </w:r>
          </w:p>
        </w:tc>
        <w:tc>
          <w:tcPr>
            <w:tcW w:w="1134" w:type="dxa"/>
            <w:noWrap/>
            <w:vAlign w:val="center"/>
          </w:tcPr>
          <w:p w14:paraId="6926E4C1" w14:textId="77777777" w:rsidR="000E4F44" w:rsidRPr="00195595" w:rsidRDefault="000E4F44" w:rsidP="00A17982">
            <w:r w:rsidRPr="00195595">
              <w:t>792</w:t>
            </w:r>
          </w:p>
        </w:tc>
        <w:tc>
          <w:tcPr>
            <w:tcW w:w="993" w:type="dxa"/>
            <w:noWrap/>
            <w:vAlign w:val="center"/>
          </w:tcPr>
          <w:p w14:paraId="1422A319" w14:textId="77777777" w:rsidR="000E4F44" w:rsidRPr="00195595" w:rsidRDefault="000E4F44" w:rsidP="00A17982">
            <w:r w:rsidRPr="00195595">
              <w:t>830</w:t>
            </w:r>
          </w:p>
        </w:tc>
        <w:tc>
          <w:tcPr>
            <w:tcW w:w="1937" w:type="dxa"/>
            <w:noWrap/>
            <w:vAlign w:val="center"/>
          </w:tcPr>
          <w:p w14:paraId="0FD7A78A" w14:textId="77777777" w:rsidR="000E4F44" w:rsidRPr="00195595" w:rsidRDefault="000E4F44" w:rsidP="00A17982">
            <w:r w:rsidRPr="00195595">
              <w:t>758</w:t>
            </w:r>
          </w:p>
        </w:tc>
      </w:tr>
      <w:tr w:rsidR="000E4F44" w:rsidRPr="00195595" w14:paraId="77CD1136" w14:textId="77777777" w:rsidTr="00A17982">
        <w:trPr>
          <w:trHeight w:val="288"/>
        </w:trPr>
        <w:tc>
          <w:tcPr>
            <w:tcW w:w="3890" w:type="dxa"/>
          </w:tcPr>
          <w:p w14:paraId="299B161B" w14:textId="77777777" w:rsidR="000E4F44" w:rsidRPr="00195595" w:rsidRDefault="000E4F44" w:rsidP="00A17982">
            <w:r w:rsidRPr="00195595">
              <w:t>Aortic valve volumes</w:t>
            </w:r>
          </w:p>
        </w:tc>
        <w:tc>
          <w:tcPr>
            <w:tcW w:w="830" w:type="dxa"/>
            <w:noWrap/>
            <w:vAlign w:val="center"/>
          </w:tcPr>
          <w:p w14:paraId="3DABCDEB" w14:textId="77777777" w:rsidR="000E4F44" w:rsidRPr="00195595" w:rsidRDefault="000E4F44" w:rsidP="00A17982"/>
        </w:tc>
        <w:tc>
          <w:tcPr>
            <w:tcW w:w="1134" w:type="dxa"/>
            <w:noWrap/>
            <w:vAlign w:val="center"/>
          </w:tcPr>
          <w:p w14:paraId="03078E7C" w14:textId="77777777" w:rsidR="000E4F44" w:rsidRPr="00195595" w:rsidRDefault="000E4F44" w:rsidP="00A17982"/>
        </w:tc>
        <w:tc>
          <w:tcPr>
            <w:tcW w:w="993" w:type="dxa"/>
            <w:noWrap/>
            <w:vAlign w:val="center"/>
          </w:tcPr>
          <w:p w14:paraId="53F1E3EB" w14:textId="77777777" w:rsidR="000E4F44" w:rsidRPr="00195595" w:rsidRDefault="000E4F44" w:rsidP="00A17982"/>
        </w:tc>
        <w:tc>
          <w:tcPr>
            <w:tcW w:w="1937" w:type="dxa"/>
            <w:noWrap/>
            <w:vAlign w:val="center"/>
          </w:tcPr>
          <w:p w14:paraId="01C1830C" w14:textId="77777777" w:rsidR="000E4F44" w:rsidRPr="00195595" w:rsidRDefault="000E4F44" w:rsidP="00A17982"/>
        </w:tc>
      </w:tr>
      <w:tr w:rsidR="000E4F44" w:rsidRPr="00195595" w14:paraId="4A641DD7" w14:textId="77777777" w:rsidTr="00A17982">
        <w:trPr>
          <w:trHeight w:val="288"/>
        </w:trPr>
        <w:tc>
          <w:tcPr>
            <w:tcW w:w="3890" w:type="dxa"/>
          </w:tcPr>
          <w:p w14:paraId="111A4B1E" w14:textId="77777777" w:rsidR="000E4F44" w:rsidRPr="00195595" w:rsidRDefault="000E4F44" w:rsidP="00A17982">
            <w:r w:rsidRPr="00195595">
              <w:lastRenderedPageBreak/>
              <w:t>LV peak ejection rate (ml/s)</w:t>
            </w:r>
          </w:p>
        </w:tc>
        <w:tc>
          <w:tcPr>
            <w:tcW w:w="830" w:type="dxa"/>
            <w:noWrap/>
            <w:vAlign w:val="center"/>
          </w:tcPr>
          <w:p w14:paraId="38C08A1A" w14:textId="77777777" w:rsidR="000E4F44" w:rsidRPr="00195595" w:rsidRDefault="000E4F44" w:rsidP="00A17982">
            <w:r w:rsidRPr="00195595">
              <w:t>1048</w:t>
            </w:r>
          </w:p>
        </w:tc>
        <w:tc>
          <w:tcPr>
            <w:tcW w:w="1134" w:type="dxa"/>
            <w:noWrap/>
            <w:vAlign w:val="center"/>
          </w:tcPr>
          <w:p w14:paraId="4D7ED6DE" w14:textId="77777777" w:rsidR="000E4F44" w:rsidRPr="00195595" w:rsidRDefault="000E4F44" w:rsidP="00A17982">
            <w:r w:rsidRPr="00195595">
              <w:t>982</w:t>
            </w:r>
          </w:p>
        </w:tc>
        <w:tc>
          <w:tcPr>
            <w:tcW w:w="993" w:type="dxa"/>
            <w:noWrap/>
            <w:vAlign w:val="center"/>
          </w:tcPr>
          <w:p w14:paraId="1605F12C" w14:textId="77777777" w:rsidR="000E4F44" w:rsidRPr="00195595" w:rsidRDefault="000E4F44" w:rsidP="00A17982">
            <w:r w:rsidRPr="00195595">
              <w:t>1045</w:t>
            </w:r>
          </w:p>
        </w:tc>
        <w:tc>
          <w:tcPr>
            <w:tcW w:w="1937" w:type="dxa"/>
            <w:noWrap/>
            <w:vAlign w:val="center"/>
          </w:tcPr>
          <w:p w14:paraId="7D01D562" w14:textId="77777777" w:rsidR="000E4F44" w:rsidRPr="00195595" w:rsidRDefault="000E4F44" w:rsidP="00A17982">
            <w:r w:rsidRPr="00195595">
              <w:t>982</w:t>
            </w:r>
          </w:p>
        </w:tc>
      </w:tr>
      <w:tr w:rsidR="000E4F44" w:rsidRPr="00195595" w14:paraId="10C6EA39" w14:textId="77777777" w:rsidTr="00A17982">
        <w:trPr>
          <w:trHeight w:val="288"/>
        </w:trPr>
        <w:tc>
          <w:tcPr>
            <w:tcW w:w="3890" w:type="dxa"/>
          </w:tcPr>
          <w:p w14:paraId="7DD9AA14" w14:textId="77777777" w:rsidR="000E4F44" w:rsidRPr="00195595" w:rsidRDefault="000E4F44" w:rsidP="00A17982">
            <w:r w:rsidRPr="00195595">
              <w:t>LV peak filling rate (ml/s)</w:t>
            </w:r>
          </w:p>
        </w:tc>
        <w:tc>
          <w:tcPr>
            <w:tcW w:w="830" w:type="dxa"/>
            <w:noWrap/>
            <w:vAlign w:val="center"/>
          </w:tcPr>
          <w:p w14:paraId="225EAD77" w14:textId="77777777" w:rsidR="000E4F44" w:rsidRPr="00195595" w:rsidRDefault="000E4F44" w:rsidP="00A17982">
            <w:r w:rsidRPr="00195595">
              <w:t>1047</w:t>
            </w:r>
          </w:p>
        </w:tc>
        <w:tc>
          <w:tcPr>
            <w:tcW w:w="1134" w:type="dxa"/>
            <w:noWrap/>
            <w:vAlign w:val="center"/>
          </w:tcPr>
          <w:p w14:paraId="25316CCC" w14:textId="77777777" w:rsidR="000E4F44" w:rsidRPr="00195595" w:rsidRDefault="000E4F44" w:rsidP="00A17982">
            <w:r w:rsidRPr="00195595">
              <w:t>982</w:t>
            </w:r>
          </w:p>
        </w:tc>
        <w:tc>
          <w:tcPr>
            <w:tcW w:w="993" w:type="dxa"/>
            <w:noWrap/>
            <w:vAlign w:val="center"/>
          </w:tcPr>
          <w:p w14:paraId="74279B48" w14:textId="77777777" w:rsidR="000E4F44" w:rsidRPr="00195595" w:rsidRDefault="000E4F44" w:rsidP="00A17982">
            <w:r w:rsidRPr="00195595">
              <w:t>1048</w:t>
            </w:r>
          </w:p>
        </w:tc>
        <w:tc>
          <w:tcPr>
            <w:tcW w:w="1937" w:type="dxa"/>
            <w:noWrap/>
            <w:vAlign w:val="center"/>
          </w:tcPr>
          <w:p w14:paraId="2E7D1CCF" w14:textId="77777777" w:rsidR="000E4F44" w:rsidRPr="00195595" w:rsidRDefault="000E4F44" w:rsidP="00A17982">
            <w:r w:rsidRPr="00195595">
              <w:t>983</w:t>
            </w:r>
          </w:p>
        </w:tc>
      </w:tr>
      <w:tr w:rsidR="000E4F44" w:rsidRPr="00195595" w14:paraId="26EC7892" w14:textId="77777777" w:rsidTr="00A17982">
        <w:trPr>
          <w:trHeight w:val="288"/>
        </w:trPr>
        <w:tc>
          <w:tcPr>
            <w:tcW w:w="3890" w:type="dxa"/>
          </w:tcPr>
          <w:p w14:paraId="3A1448F3" w14:textId="77777777" w:rsidR="000E4F44" w:rsidRPr="00195595" w:rsidRDefault="000E4F44" w:rsidP="00A17982">
            <w:r w:rsidRPr="00195595">
              <w:t>RV peak ejection rate (ml/s)</w:t>
            </w:r>
          </w:p>
        </w:tc>
        <w:tc>
          <w:tcPr>
            <w:tcW w:w="830" w:type="dxa"/>
            <w:noWrap/>
            <w:vAlign w:val="center"/>
          </w:tcPr>
          <w:p w14:paraId="373F6D9E" w14:textId="77777777" w:rsidR="000E4F44" w:rsidRPr="00195595" w:rsidRDefault="000E4F44" w:rsidP="00A17982">
            <w:r w:rsidRPr="00195595">
              <w:t>1047</w:t>
            </w:r>
          </w:p>
        </w:tc>
        <w:tc>
          <w:tcPr>
            <w:tcW w:w="1134" w:type="dxa"/>
            <w:noWrap/>
            <w:vAlign w:val="center"/>
          </w:tcPr>
          <w:p w14:paraId="175D09FD" w14:textId="77777777" w:rsidR="000E4F44" w:rsidRPr="00195595" w:rsidRDefault="000E4F44" w:rsidP="00A17982">
            <w:r w:rsidRPr="00195595">
              <w:t>980</w:t>
            </w:r>
          </w:p>
        </w:tc>
        <w:tc>
          <w:tcPr>
            <w:tcW w:w="993" w:type="dxa"/>
            <w:noWrap/>
            <w:vAlign w:val="center"/>
          </w:tcPr>
          <w:p w14:paraId="6754DC3D" w14:textId="77777777" w:rsidR="000E4F44" w:rsidRPr="00195595" w:rsidRDefault="000E4F44" w:rsidP="00A17982">
            <w:r w:rsidRPr="00195595">
              <w:t>1049</w:t>
            </w:r>
          </w:p>
        </w:tc>
        <w:tc>
          <w:tcPr>
            <w:tcW w:w="1937" w:type="dxa"/>
            <w:noWrap/>
            <w:vAlign w:val="center"/>
          </w:tcPr>
          <w:p w14:paraId="3D920C3E" w14:textId="77777777" w:rsidR="000E4F44" w:rsidRPr="00195595" w:rsidRDefault="000E4F44" w:rsidP="00A17982">
            <w:r w:rsidRPr="00195595">
              <w:t>982</w:t>
            </w:r>
          </w:p>
        </w:tc>
      </w:tr>
      <w:tr w:rsidR="000E4F44" w:rsidRPr="00195595" w14:paraId="6D1A1143" w14:textId="77777777" w:rsidTr="00A17982">
        <w:trPr>
          <w:trHeight w:val="288"/>
        </w:trPr>
        <w:tc>
          <w:tcPr>
            <w:tcW w:w="3890" w:type="dxa"/>
          </w:tcPr>
          <w:p w14:paraId="58DA4EE8" w14:textId="77777777" w:rsidR="000E4F44" w:rsidRPr="00195595" w:rsidRDefault="000E4F44" w:rsidP="00A17982">
            <w:r w:rsidRPr="00195595">
              <w:t>RV peak filling rate (ml/s)</w:t>
            </w:r>
          </w:p>
        </w:tc>
        <w:tc>
          <w:tcPr>
            <w:tcW w:w="830" w:type="dxa"/>
            <w:noWrap/>
            <w:vAlign w:val="center"/>
          </w:tcPr>
          <w:p w14:paraId="4A11FA44" w14:textId="77777777" w:rsidR="000E4F44" w:rsidRPr="00195595" w:rsidRDefault="000E4F44" w:rsidP="00A17982">
            <w:r w:rsidRPr="00195595">
              <w:t>1045</w:t>
            </w:r>
          </w:p>
        </w:tc>
        <w:tc>
          <w:tcPr>
            <w:tcW w:w="1134" w:type="dxa"/>
            <w:noWrap/>
            <w:vAlign w:val="center"/>
          </w:tcPr>
          <w:p w14:paraId="2EBAD055" w14:textId="77777777" w:rsidR="000E4F44" w:rsidRPr="00195595" w:rsidRDefault="000E4F44" w:rsidP="00A17982">
            <w:r w:rsidRPr="00195595">
              <w:t>981</w:t>
            </w:r>
          </w:p>
        </w:tc>
        <w:tc>
          <w:tcPr>
            <w:tcW w:w="993" w:type="dxa"/>
            <w:noWrap/>
            <w:vAlign w:val="center"/>
          </w:tcPr>
          <w:p w14:paraId="4FD7073F" w14:textId="77777777" w:rsidR="000E4F44" w:rsidRPr="00195595" w:rsidRDefault="000E4F44" w:rsidP="00A17982">
            <w:r w:rsidRPr="00195595">
              <w:t>1049</w:t>
            </w:r>
          </w:p>
        </w:tc>
        <w:tc>
          <w:tcPr>
            <w:tcW w:w="1937" w:type="dxa"/>
            <w:noWrap/>
            <w:vAlign w:val="center"/>
          </w:tcPr>
          <w:p w14:paraId="073DE8D6" w14:textId="77777777" w:rsidR="000E4F44" w:rsidRPr="00195595" w:rsidRDefault="000E4F44" w:rsidP="00A17982">
            <w:r w:rsidRPr="00195595">
              <w:t>983</w:t>
            </w:r>
          </w:p>
        </w:tc>
      </w:tr>
      <w:tr w:rsidR="000E4F44" w:rsidRPr="00195595" w14:paraId="4F212ED6" w14:textId="77777777" w:rsidTr="00A17982">
        <w:trPr>
          <w:trHeight w:val="288"/>
        </w:trPr>
        <w:tc>
          <w:tcPr>
            <w:tcW w:w="3890" w:type="dxa"/>
          </w:tcPr>
          <w:p w14:paraId="1C152809" w14:textId="77777777" w:rsidR="000E4F44" w:rsidRPr="00195595" w:rsidRDefault="000E4F44" w:rsidP="00A17982">
            <w:r w:rsidRPr="00195595">
              <w:t>Aortic total volume (ml)</w:t>
            </w:r>
          </w:p>
        </w:tc>
        <w:tc>
          <w:tcPr>
            <w:tcW w:w="830" w:type="dxa"/>
            <w:noWrap/>
            <w:vAlign w:val="center"/>
          </w:tcPr>
          <w:p w14:paraId="72AD9BF0" w14:textId="77777777" w:rsidR="000E4F44" w:rsidRPr="00195595" w:rsidRDefault="000E4F44" w:rsidP="00A17982">
            <w:r w:rsidRPr="00195595">
              <w:t>977</w:t>
            </w:r>
          </w:p>
        </w:tc>
        <w:tc>
          <w:tcPr>
            <w:tcW w:w="1134" w:type="dxa"/>
            <w:noWrap/>
            <w:vAlign w:val="center"/>
          </w:tcPr>
          <w:p w14:paraId="094428A6" w14:textId="77777777" w:rsidR="000E4F44" w:rsidRPr="00195595" w:rsidRDefault="000E4F44" w:rsidP="00A17982">
            <w:r w:rsidRPr="00195595">
              <w:t>909</w:t>
            </w:r>
          </w:p>
        </w:tc>
        <w:tc>
          <w:tcPr>
            <w:tcW w:w="993" w:type="dxa"/>
            <w:noWrap/>
            <w:vAlign w:val="center"/>
          </w:tcPr>
          <w:p w14:paraId="16D80F7F" w14:textId="77777777" w:rsidR="000E4F44" w:rsidRPr="00195595" w:rsidRDefault="000E4F44" w:rsidP="00A17982">
            <w:r w:rsidRPr="00195595">
              <w:t>844</w:t>
            </w:r>
          </w:p>
        </w:tc>
        <w:tc>
          <w:tcPr>
            <w:tcW w:w="1937" w:type="dxa"/>
            <w:noWrap/>
            <w:vAlign w:val="center"/>
          </w:tcPr>
          <w:p w14:paraId="79D72E89" w14:textId="77777777" w:rsidR="000E4F44" w:rsidRPr="00195595" w:rsidRDefault="000E4F44" w:rsidP="00A17982">
            <w:r w:rsidRPr="00195595">
              <w:t>787</w:t>
            </w:r>
          </w:p>
        </w:tc>
      </w:tr>
      <w:tr w:rsidR="000E4F44" w:rsidRPr="00195595" w14:paraId="30D5C916" w14:textId="77777777" w:rsidTr="00A17982">
        <w:trPr>
          <w:trHeight w:val="288"/>
        </w:trPr>
        <w:tc>
          <w:tcPr>
            <w:tcW w:w="3890" w:type="dxa"/>
          </w:tcPr>
          <w:p w14:paraId="470EA554" w14:textId="77777777" w:rsidR="000E4F44" w:rsidRPr="00195595" w:rsidRDefault="000E4F44" w:rsidP="00A17982">
            <w:r w:rsidRPr="00195595">
              <w:t>Aortic regurgitant fraction (%)</w:t>
            </w:r>
          </w:p>
        </w:tc>
        <w:tc>
          <w:tcPr>
            <w:tcW w:w="830" w:type="dxa"/>
            <w:noWrap/>
            <w:vAlign w:val="center"/>
          </w:tcPr>
          <w:p w14:paraId="17E95C56" w14:textId="77777777" w:rsidR="000E4F44" w:rsidRPr="00195595" w:rsidRDefault="000E4F44" w:rsidP="00A17982">
            <w:r w:rsidRPr="00195595">
              <w:t>975</w:t>
            </w:r>
          </w:p>
        </w:tc>
        <w:tc>
          <w:tcPr>
            <w:tcW w:w="1134" w:type="dxa"/>
            <w:noWrap/>
            <w:vAlign w:val="center"/>
          </w:tcPr>
          <w:p w14:paraId="6E881A65" w14:textId="77777777" w:rsidR="000E4F44" w:rsidRPr="00195595" w:rsidRDefault="000E4F44" w:rsidP="00A17982">
            <w:r w:rsidRPr="00195595">
              <w:t>899</w:t>
            </w:r>
          </w:p>
        </w:tc>
        <w:tc>
          <w:tcPr>
            <w:tcW w:w="993" w:type="dxa"/>
            <w:noWrap/>
            <w:vAlign w:val="center"/>
          </w:tcPr>
          <w:p w14:paraId="766975A5" w14:textId="77777777" w:rsidR="000E4F44" w:rsidRPr="00195595" w:rsidRDefault="000E4F44" w:rsidP="00A17982">
            <w:r w:rsidRPr="00195595">
              <w:t>1024</w:t>
            </w:r>
          </w:p>
        </w:tc>
        <w:tc>
          <w:tcPr>
            <w:tcW w:w="1937" w:type="dxa"/>
            <w:noWrap/>
            <w:vAlign w:val="center"/>
          </w:tcPr>
          <w:p w14:paraId="46D33CF1" w14:textId="77777777" w:rsidR="000E4F44" w:rsidRPr="00195595" w:rsidRDefault="000E4F44" w:rsidP="00A17982">
            <w:r w:rsidRPr="00195595">
              <w:t>960</w:t>
            </w:r>
          </w:p>
        </w:tc>
      </w:tr>
      <w:tr w:rsidR="000E4F44" w:rsidRPr="00195595" w14:paraId="5C91744A" w14:textId="77777777" w:rsidTr="00A17982">
        <w:trPr>
          <w:trHeight w:val="288"/>
        </w:trPr>
        <w:tc>
          <w:tcPr>
            <w:tcW w:w="3890" w:type="dxa"/>
          </w:tcPr>
          <w:p w14:paraId="14901B2D" w14:textId="77777777" w:rsidR="000E4F44" w:rsidRPr="00195595" w:rsidRDefault="000E4F44" w:rsidP="00A17982">
            <w:r w:rsidRPr="00195595">
              <w:t>Aortic net positive volume (ml)</w:t>
            </w:r>
          </w:p>
        </w:tc>
        <w:tc>
          <w:tcPr>
            <w:tcW w:w="830" w:type="dxa"/>
            <w:noWrap/>
            <w:vAlign w:val="center"/>
          </w:tcPr>
          <w:p w14:paraId="776F3A14" w14:textId="77777777" w:rsidR="000E4F44" w:rsidRPr="00195595" w:rsidRDefault="000E4F44" w:rsidP="00A17982">
            <w:r w:rsidRPr="00195595">
              <w:t>977</w:t>
            </w:r>
          </w:p>
        </w:tc>
        <w:tc>
          <w:tcPr>
            <w:tcW w:w="1134" w:type="dxa"/>
            <w:noWrap/>
            <w:vAlign w:val="center"/>
          </w:tcPr>
          <w:p w14:paraId="0113FBF8" w14:textId="77777777" w:rsidR="000E4F44" w:rsidRPr="00195595" w:rsidRDefault="000E4F44" w:rsidP="00A17982">
            <w:r w:rsidRPr="00195595">
              <w:t>909</w:t>
            </w:r>
          </w:p>
        </w:tc>
        <w:tc>
          <w:tcPr>
            <w:tcW w:w="993" w:type="dxa"/>
            <w:noWrap/>
            <w:vAlign w:val="center"/>
          </w:tcPr>
          <w:p w14:paraId="76B5FF61" w14:textId="77777777" w:rsidR="000E4F44" w:rsidRPr="00195595" w:rsidRDefault="000E4F44" w:rsidP="00A17982">
            <w:r w:rsidRPr="00195595">
              <w:t>1033</w:t>
            </w:r>
          </w:p>
        </w:tc>
        <w:tc>
          <w:tcPr>
            <w:tcW w:w="1937" w:type="dxa"/>
            <w:noWrap/>
            <w:vAlign w:val="center"/>
          </w:tcPr>
          <w:p w14:paraId="3F132579" w14:textId="77777777" w:rsidR="000E4F44" w:rsidRPr="00195595" w:rsidRDefault="000E4F44" w:rsidP="00A17982">
            <w:r w:rsidRPr="00195595">
              <w:t>972</w:t>
            </w:r>
          </w:p>
        </w:tc>
      </w:tr>
      <w:tr w:rsidR="000E4F44" w:rsidRPr="00195595" w14:paraId="088377C4" w14:textId="77777777" w:rsidTr="00A17982">
        <w:trPr>
          <w:trHeight w:val="288"/>
        </w:trPr>
        <w:tc>
          <w:tcPr>
            <w:tcW w:w="3890" w:type="dxa"/>
          </w:tcPr>
          <w:p w14:paraId="532712D9" w14:textId="77777777" w:rsidR="000E4F44" w:rsidRPr="00195595" w:rsidRDefault="000E4F44" w:rsidP="00A17982">
            <w:r w:rsidRPr="00195595">
              <w:t>Aortic net negative volume (ml)</w:t>
            </w:r>
          </w:p>
        </w:tc>
        <w:tc>
          <w:tcPr>
            <w:tcW w:w="830" w:type="dxa"/>
            <w:noWrap/>
            <w:vAlign w:val="center"/>
          </w:tcPr>
          <w:p w14:paraId="1D0AF21D" w14:textId="77777777" w:rsidR="000E4F44" w:rsidRPr="00195595" w:rsidRDefault="000E4F44" w:rsidP="00A17982">
            <w:r w:rsidRPr="00195595">
              <w:t>977</w:t>
            </w:r>
          </w:p>
        </w:tc>
        <w:tc>
          <w:tcPr>
            <w:tcW w:w="1134" w:type="dxa"/>
            <w:noWrap/>
            <w:vAlign w:val="center"/>
          </w:tcPr>
          <w:p w14:paraId="47F70FDC" w14:textId="77777777" w:rsidR="000E4F44" w:rsidRPr="00195595" w:rsidRDefault="000E4F44" w:rsidP="00A17982">
            <w:r w:rsidRPr="00195595">
              <w:t>909</w:t>
            </w:r>
          </w:p>
        </w:tc>
        <w:tc>
          <w:tcPr>
            <w:tcW w:w="993" w:type="dxa"/>
            <w:noWrap/>
            <w:vAlign w:val="center"/>
          </w:tcPr>
          <w:p w14:paraId="6C285624" w14:textId="77777777" w:rsidR="000E4F44" w:rsidRPr="00195595" w:rsidRDefault="000E4F44" w:rsidP="00A17982">
            <w:r w:rsidRPr="00195595">
              <w:t>888</w:t>
            </w:r>
          </w:p>
        </w:tc>
        <w:tc>
          <w:tcPr>
            <w:tcW w:w="1937" w:type="dxa"/>
            <w:noWrap/>
            <w:vAlign w:val="center"/>
          </w:tcPr>
          <w:p w14:paraId="627DA082" w14:textId="77777777" w:rsidR="000E4F44" w:rsidRPr="00195595" w:rsidRDefault="000E4F44" w:rsidP="00A17982">
            <w:r w:rsidRPr="00195595">
              <w:t>826</w:t>
            </w:r>
          </w:p>
        </w:tc>
      </w:tr>
      <w:tr w:rsidR="000E4F44" w:rsidRPr="00195595" w14:paraId="7C8A2C55" w14:textId="77777777" w:rsidTr="00A17982">
        <w:trPr>
          <w:trHeight w:val="288"/>
        </w:trPr>
        <w:tc>
          <w:tcPr>
            <w:tcW w:w="3890" w:type="dxa"/>
          </w:tcPr>
          <w:p w14:paraId="36965A31" w14:textId="77777777" w:rsidR="000E4F44" w:rsidRPr="00195595" w:rsidRDefault="000E4F44" w:rsidP="00A17982">
            <w:r w:rsidRPr="00195595">
              <w:t>Aortic max pressure gradient (mmHg)</w:t>
            </w:r>
          </w:p>
        </w:tc>
        <w:tc>
          <w:tcPr>
            <w:tcW w:w="830" w:type="dxa"/>
            <w:noWrap/>
            <w:vAlign w:val="center"/>
          </w:tcPr>
          <w:p w14:paraId="410EE849" w14:textId="77777777" w:rsidR="000E4F44" w:rsidRPr="00195595" w:rsidRDefault="000E4F44" w:rsidP="00A17982">
            <w:r w:rsidRPr="00195595">
              <w:t>944</w:t>
            </w:r>
          </w:p>
        </w:tc>
        <w:tc>
          <w:tcPr>
            <w:tcW w:w="1134" w:type="dxa"/>
            <w:noWrap/>
            <w:vAlign w:val="center"/>
          </w:tcPr>
          <w:p w14:paraId="73F2143B" w14:textId="77777777" w:rsidR="000E4F44" w:rsidRPr="00195595" w:rsidRDefault="000E4F44" w:rsidP="00A17982">
            <w:r w:rsidRPr="00195595">
              <w:t>882</w:t>
            </w:r>
          </w:p>
        </w:tc>
        <w:tc>
          <w:tcPr>
            <w:tcW w:w="993" w:type="dxa"/>
            <w:noWrap/>
            <w:vAlign w:val="center"/>
          </w:tcPr>
          <w:p w14:paraId="28FF01DD" w14:textId="77777777" w:rsidR="000E4F44" w:rsidRPr="00195595" w:rsidRDefault="000E4F44" w:rsidP="00A17982">
            <w:r w:rsidRPr="00195595">
              <w:t>1009</w:t>
            </w:r>
          </w:p>
        </w:tc>
        <w:tc>
          <w:tcPr>
            <w:tcW w:w="1937" w:type="dxa"/>
            <w:noWrap/>
            <w:vAlign w:val="center"/>
          </w:tcPr>
          <w:p w14:paraId="59F73A73" w14:textId="77777777" w:rsidR="000E4F44" w:rsidRPr="00195595" w:rsidRDefault="000E4F44" w:rsidP="00A17982">
            <w:r w:rsidRPr="00195595">
              <w:t>953</w:t>
            </w:r>
          </w:p>
        </w:tc>
      </w:tr>
      <w:tr w:rsidR="000E4F44" w:rsidRPr="00195595" w14:paraId="635367C6" w14:textId="77777777" w:rsidTr="00A17982">
        <w:trPr>
          <w:trHeight w:val="288"/>
        </w:trPr>
        <w:tc>
          <w:tcPr>
            <w:tcW w:w="3890" w:type="dxa"/>
          </w:tcPr>
          <w:p w14:paraId="5BD3C1EC" w14:textId="77777777" w:rsidR="000E4F44" w:rsidRPr="00195595" w:rsidRDefault="000E4F44" w:rsidP="00A17982">
            <w:r w:rsidRPr="00195595">
              <w:t>Aortic max flow (ml/s)</w:t>
            </w:r>
          </w:p>
        </w:tc>
        <w:tc>
          <w:tcPr>
            <w:tcW w:w="830" w:type="dxa"/>
            <w:noWrap/>
            <w:vAlign w:val="center"/>
          </w:tcPr>
          <w:p w14:paraId="65C35D1D" w14:textId="77777777" w:rsidR="000E4F44" w:rsidRPr="00195595" w:rsidRDefault="000E4F44" w:rsidP="00A17982">
            <w:r w:rsidRPr="00195595">
              <w:t>977</w:t>
            </w:r>
          </w:p>
        </w:tc>
        <w:tc>
          <w:tcPr>
            <w:tcW w:w="1134" w:type="dxa"/>
            <w:noWrap/>
            <w:vAlign w:val="center"/>
          </w:tcPr>
          <w:p w14:paraId="12D80E56" w14:textId="77777777" w:rsidR="000E4F44" w:rsidRPr="00195595" w:rsidRDefault="000E4F44" w:rsidP="00A17982">
            <w:r w:rsidRPr="00195595">
              <w:t>909</w:t>
            </w:r>
          </w:p>
        </w:tc>
        <w:tc>
          <w:tcPr>
            <w:tcW w:w="993" w:type="dxa"/>
            <w:noWrap/>
            <w:vAlign w:val="center"/>
          </w:tcPr>
          <w:p w14:paraId="05AAA2D5" w14:textId="77777777" w:rsidR="000E4F44" w:rsidRPr="00195595" w:rsidRDefault="000E4F44" w:rsidP="00A17982">
            <w:r w:rsidRPr="00195595">
              <w:t>1033</w:t>
            </w:r>
          </w:p>
        </w:tc>
        <w:tc>
          <w:tcPr>
            <w:tcW w:w="1937" w:type="dxa"/>
            <w:noWrap/>
            <w:vAlign w:val="center"/>
          </w:tcPr>
          <w:p w14:paraId="7E357195" w14:textId="77777777" w:rsidR="000E4F44" w:rsidRPr="00195595" w:rsidRDefault="000E4F44" w:rsidP="00A17982">
            <w:r w:rsidRPr="00195595">
              <w:t>973</w:t>
            </w:r>
          </w:p>
        </w:tc>
      </w:tr>
      <w:tr w:rsidR="000E4F44" w:rsidRPr="00195595" w14:paraId="0C9469BD" w14:textId="77777777" w:rsidTr="00A17982">
        <w:trPr>
          <w:trHeight w:val="288"/>
        </w:trPr>
        <w:tc>
          <w:tcPr>
            <w:tcW w:w="3890" w:type="dxa"/>
          </w:tcPr>
          <w:p w14:paraId="11C10082" w14:textId="77777777" w:rsidR="000E4F44" w:rsidRPr="00195595" w:rsidRDefault="000E4F44" w:rsidP="00A17982">
            <w:r w:rsidRPr="00195595">
              <w:t>Aortic min flow (ml/s)</w:t>
            </w:r>
          </w:p>
        </w:tc>
        <w:tc>
          <w:tcPr>
            <w:tcW w:w="830" w:type="dxa"/>
            <w:noWrap/>
            <w:vAlign w:val="center"/>
          </w:tcPr>
          <w:p w14:paraId="343D2C15" w14:textId="77777777" w:rsidR="000E4F44" w:rsidRPr="00195595" w:rsidRDefault="000E4F44" w:rsidP="00A17982">
            <w:r w:rsidRPr="00195595">
              <w:t>977</w:t>
            </w:r>
          </w:p>
        </w:tc>
        <w:tc>
          <w:tcPr>
            <w:tcW w:w="1134" w:type="dxa"/>
            <w:noWrap/>
            <w:vAlign w:val="center"/>
          </w:tcPr>
          <w:p w14:paraId="29D0E597" w14:textId="77777777" w:rsidR="000E4F44" w:rsidRPr="00195595" w:rsidRDefault="000E4F44" w:rsidP="00A17982">
            <w:r w:rsidRPr="00195595">
              <w:t>909</w:t>
            </w:r>
          </w:p>
        </w:tc>
        <w:tc>
          <w:tcPr>
            <w:tcW w:w="993" w:type="dxa"/>
            <w:noWrap/>
            <w:vAlign w:val="center"/>
          </w:tcPr>
          <w:p w14:paraId="4E04A207" w14:textId="77777777" w:rsidR="000E4F44" w:rsidRPr="00195595" w:rsidRDefault="000E4F44" w:rsidP="00A17982">
            <w:r w:rsidRPr="00195595">
              <w:t>844</w:t>
            </w:r>
          </w:p>
        </w:tc>
        <w:tc>
          <w:tcPr>
            <w:tcW w:w="1937" w:type="dxa"/>
            <w:noWrap/>
            <w:vAlign w:val="center"/>
          </w:tcPr>
          <w:p w14:paraId="22C8CE05" w14:textId="77777777" w:rsidR="000E4F44" w:rsidRPr="00195595" w:rsidRDefault="000E4F44" w:rsidP="00A17982">
            <w:r w:rsidRPr="00195595">
              <w:t>788</w:t>
            </w:r>
          </w:p>
        </w:tc>
      </w:tr>
      <w:tr w:rsidR="000E4F44" w:rsidRPr="00195595" w14:paraId="67EB2373" w14:textId="77777777" w:rsidTr="00A17982">
        <w:trPr>
          <w:trHeight w:val="288"/>
        </w:trPr>
        <w:tc>
          <w:tcPr>
            <w:tcW w:w="3890" w:type="dxa"/>
          </w:tcPr>
          <w:p w14:paraId="34A93BEC" w14:textId="77777777" w:rsidR="000E4F44" w:rsidRPr="00195595" w:rsidRDefault="000E4F44" w:rsidP="00A17982">
            <w:r w:rsidRPr="00195595">
              <w:t>Aortic max velocity (cm/s)</w:t>
            </w:r>
          </w:p>
        </w:tc>
        <w:tc>
          <w:tcPr>
            <w:tcW w:w="830" w:type="dxa"/>
            <w:noWrap/>
            <w:vAlign w:val="center"/>
          </w:tcPr>
          <w:p w14:paraId="5B6C926B" w14:textId="77777777" w:rsidR="000E4F44" w:rsidRPr="00195595" w:rsidRDefault="000E4F44" w:rsidP="00A17982">
            <w:r w:rsidRPr="00195595">
              <w:t>977</w:t>
            </w:r>
          </w:p>
        </w:tc>
        <w:tc>
          <w:tcPr>
            <w:tcW w:w="1134" w:type="dxa"/>
            <w:noWrap/>
            <w:vAlign w:val="center"/>
          </w:tcPr>
          <w:p w14:paraId="6F39E9DC" w14:textId="77777777" w:rsidR="000E4F44" w:rsidRPr="00195595" w:rsidRDefault="000E4F44" w:rsidP="00A17982">
            <w:r w:rsidRPr="00195595">
              <w:t>909</w:t>
            </w:r>
          </w:p>
        </w:tc>
        <w:tc>
          <w:tcPr>
            <w:tcW w:w="993" w:type="dxa"/>
            <w:noWrap/>
            <w:vAlign w:val="center"/>
          </w:tcPr>
          <w:p w14:paraId="1BCD98B5" w14:textId="77777777" w:rsidR="000E4F44" w:rsidRPr="00195595" w:rsidRDefault="000E4F44" w:rsidP="00A17982">
            <w:r w:rsidRPr="00195595">
              <w:t>1025</w:t>
            </w:r>
          </w:p>
        </w:tc>
        <w:tc>
          <w:tcPr>
            <w:tcW w:w="1937" w:type="dxa"/>
            <w:noWrap/>
            <w:vAlign w:val="center"/>
          </w:tcPr>
          <w:p w14:paraId="39680DEE" w14:textId="77777777" w:rsidR="000E4F44" w:rsidRPr="00195595" w:rsidRDefault="000E4F44" w:rsidP="00A17982">
            <w:r w:rsidRPr="00195595">
              <w:t>963</w:t>
            </w:r>
          </w:p>
        </w:tc>
      </w:tr>
      <w:tr w:rsidR="000E4F44" w:rsidRPr="00195595" w14:paraId="49A49F7A" w14:textId="77777777" w:rsidTr="00A17982">
        <w:trPr>
          <w:trHeight w:val="288"/>
        </w:trPr>
        <w:tc>
          <w:tcPr>
            <w:tcW w:w="3890" w:type="dxa"/>
          </w:tcPr>
          <w:p w14:paraId="42BBD143" w14:textId="77777777" w:rsidR="000E4F44" w:rsidRPr="00195595" w:rsidRDefault="000E4F44" w:rsidP="00A17982">
            <w:r w:rsidRPr="00195595">
              <w:t>Aortic min velocity (cm/s)</w:t>
            </w:r>
          </w:p>
        </w:tc>
        <w:tc>
          <w:tcPr>
            <w:tcW w:w="830" w:type="dxa"/>
            <w:noWrap/>
            <w:vAlign w:val="center"/>
          </w:tcPr>
          <w:p w14:paraId="3A57D30E" w14:textId="77777777" w:rsidR="000E4F44" w:rsidRPr="00195595" w:rsidRDefault="000E4F44" w:rsidP="00A17982">
            <w:r w:rsidRPr="00195595">
              <w:t>977</w:t>
            </w:r>
          </w:p>
        </w:tc>
        <w:tc>
          <w:tcPr>
            <w:tcW w:w="1134" w:type="dxa"/>
            <w:noWrap/>
            <w:vAlign w:val="center"/>
          </w:tcPr>
          <w:p w14:paraId="56488026" w14:textId="77777777" w:rsidR="000E4F44" w:rsidRPr="00195595" w:rsidRDefault="000E4F44" w:rsidP="00A17982">
            <w:r w:rsidRPr="00195595">
              <w:t>909</w:t>
            </w:r>
          </w:p>
        </w:tc>
        <w:tc>
          <w:tcPr>
            <w:tcW w:w="993" w:type="dxa"/>
            <w:noWrap/>
            <w:vAlign w:val="center"/>
          </w:tcPr>
          <w:p w14:paraId="36691742" w14:textId="77777777" w:rsidR="000E4F44" w:rsidRPr="00195595" w:rsidRDefault="000E4F44" w:rsidP="00A17982">
            <w:r w:rsidRPr="00195595">
              <w:t>1004</w:t>
            </w:r>
          </w:p>
        </w:tc>
        <w:tc>
          <w:tcPr>
            <w:tcW w:w="1937" w:type="dxa"/>
            <w:noWrap/>
            <w:vAlign w:val="center"/>
          </w:tcPr>
          <w:p w14:paraId="78AE1691" w14:textId="77777777" w:rsidR="000E4F44" w:rsidRPr="00195595" w:rsidRDefault="000E4F44" w:rsidP="00A17982">
            <w:r w:rsidRPr="00195595">
              <w:t>946</w:t>
            </w:r>
          </w:p>
        </w:tc>
      </w:tr>
      <w:tr w:rsidR="000E4F44" w:rsidRPr="00195595" w14:paraId="0F8A71DC" w14:textId="77777777" w:rsidTr="00A17982">
        <w:trPr>
          <w:trHeight w:val="288"/>
        </w:trPr>
        <w:tc>
          <w:tcPr>
            <w:tcW w:w="3890" w:type="dxa"/>
          </w:tcPr>
          <w:p w14:paraId="4B86ED40" w14:textId="77777777" w:rsidR="000E4F44" w:rsidRPr="00195595" w:rsidRDefault="000E4F44" w:rsidP="00A17982">
            <w:r w:rsidRPr="00195595">
              <w:t>Aortic max mean velocity (cm/s)</w:t>
            </w:r>
          </w:p>
        </w:tc>
        <w:tc>
          <w:tcPr>
            <w:tcW w:w="830" w:type="dxa"/>
            <w:noWrap/>
            <w:vAlign w:val="center"/>
          </w:tcPr>
          <w:p w14:paraId="1248999A" w14:textId="77777777" w:rsidR="000E4F44" w:rsidRPr="00195595" w:rsidRDefault="000E4F44" w:rsidP="00A17982">
            <w:r w:rsidRPr="00195595">
              <w:t>977</w:t>
            </w:r>
          </w:p>
        </w:tc>
        <w:tc>
          <w:tcPr>
            <w:tcW w:w="1134" w:type="dxa"/>
            <w:noWrap/>
            <w:vAlign w:val="center"/>
          </w:tcPr>
          <w:p w14:paraId="06396B43" w14:textId="77777777" w:rsidR="000E4F44" w:rsidRPr="00195595" w:rsidRDefault="000E4F44" w:rsidP="00A17982">
            <w:r w:rsidRPr="00195595">
              <w:t>909</w:t>
            </w:r>
          </w:p>
        </w:tc>
        <w:tc>
          <w:tcPr>
            <w:tcW w:w="993" w:type="dxa"/>
            <w:noWrap/>
            <w:vAlign w:val="center"/>
          </w:tcPr>
          <w:p w14:paraId="63D4934C" w14:textId="77777777" w:rsidR="000E4F44" w:rsidRPr="00195595" w:rsidRDefault="000E4F44" w:rsidP="00A17982">
            <w:r w:rsidRPr="00195595">
              <w:t>1033</w:t>
            </w:r>
          </w:p>
        </w:tc>
        <w:tc>
          <w:tcPr>
            <w:tcW w:w="1937" w:type="dxa"/>
            <w:noWrap/>
            <w:vAlign w:val="center"/>
          </w:tcPr>
          <w:p w14:paraId="6D23C005" w14:textId="77777777" w:rsidR="000E4F44" w:rsidRPr="00195595" w:rsidRDefault="000E4F44" w:rsidP="00A17982">
            <w:r w:rsidRPr="00195595">
              <w:t>973</w:t>
            </w:r>
          </w:p>
        </w:tc>
      </w:tr>
      <w:tr w:rsidR="000E4F44" w:rsidRPr="00195595" w14:paraId="57B7AB3E" w14:textId="77777777" w:rsidTr="00A17982">
        <w:trPr>
          <w:trHeight w:val="288"/>
        </w:trPr>
        <w:tc>
          <w:tcPr>
            <w:tcW w:w="3890" w:type="dxa"/>
          </w:tcPr>
          <w:p w14:paraId="4D3ECA15" w14:textId="77777777" w:rsidR="000E4F44" w:rsidRPr="00195595" w:rsidRDefault="000E4F44" w:rsidP="00A17982">
            <w:r w:rsidRPr="00195595">
              <w:t>Aortic max acceleration (cm/s/s)</w:t>
            </w:r>
          </w:p>
        </w:tc>
        <w:tc>
          <w:tcPr>
            <w:tcW w:w="830" w:type="dxa"/>
            <w:noWrap/>
            <w:vAlign w:val="center"/>
          </w:tcPr>
          <w:p w14:paraId="7CDB5434" w14:textId="77777777" w:rsidR="000E4F44" w:rsidRPr="00195595" w:rsidRDefault="000E4F44" w:rsidP="00A17982">
            <w:r w:rsidRPr="00195595">
              <w:t>977</w:t>
            </w:r>
          </w:p>
        </w:tc>
        <w:tc>
          <w:tcPr>
            <w:tcW w:w="1134" w:type="dxa"/>
            <w:noWrap/>
            <w:vAlign w:val="center"/>
          </w:tcPr>
          <w:p w14:paraId="053A4129" w14:textId="77777777" w:rsidR="000E4F44" w:rsidRPr="00195595" w:rsidRDefault="000E4F44" w:rsidP="00A17982">
            <w:r w:rsidRPr="00195595">
              <w:t>909</w:t>
            </w:r>
          </w:p>
        </w:tc>
        <w:tc>
          <w:tcPr>
            <w:tcW w:w="993" w:type="dxa"/>
            <w:noWrap/>
            <w:vAlign w:val="center"/>
          </w:tcPr>
          <w:p w14:paraId="26E27586" w14:textId="77777777" w:rsidR="000E4F44" w:rsidRPr="00195595" w:rsidRDefault="000E4F44" w:rsidP="00A17982">
            <w:r w:rsidRPr="00195595">
              <w:t>1033</w:t>
            </w:r>
          </w:p>
        </w:tc>
        <w:tc>
          <w:tcPr>
            <w:tcW w:w="1937" w:type="dxa"/>
            <w:noWrap/>
            <w:vAlign w:val="center"/>
          </w:tcPr>
          <w:p w14:paraId="58C34EEC" w14:textId="77777777" w:rsidR="000E4F44" w:rsidRPr="00195595" w:rsidRDefault="000E4F44" w:rsidP="00A17982">
            <w:r w:rsidRPr="00195595">
              <w:t>973</w:t>
            </w:r>
          </w:p>
        </w:tc>
      </w:tr>
      <w:tr w:rsidR="000E4F44" w:rsidRPr="00195595" w14:paraId="753F88C3" w14:textId="77777777" w:rsidTr="00A17982">
        <w:trPr>
          <w:trHeight w:val="288"/>
        </w:trPr>
        <w:tc>
          <w:tcPr>
            <w:tcW w:w="3890" w:type="dxa"/>
          </w:tcPr>
          <w:p w14:paraId="3C315EDD" w14:textId="77777777" w:rsidR="000E4F44" w:rsidRPr="00195595" w:rsidRDefault="000E4F44" w:rsidP="00A17982">
            <w:r w:rsidRPr="00195595">
              <w:t>Aortic min acceleration (cm/s/s)</w:t>
            </w:r>
          </w:p>
        </w:tc>
        <w:tc>
          <w:tcPr>
            <w:tcW w:w="830" w:type="dxa"/>
            <w:noWrap/>
            <w:vAlign w:val="center"/>
          </w:tcPr>
          <w:p w14:paraId="4D1108FE" w14:textId="77777777" w:rsidR="000E4F44" w:rsidRPr="00195595" w:rsidRDefault="000E4F44" w:rsidP="00A17982">
            <w:r w:rsidRPr="00195595">
              <w:t>973</w:t>
            </w:r>
          </w:p>
        </w:tc>
        <w:tc>
          <w:tcPr>
            <w:tcW w:w="1134" w:type="dxa"/>
            <w:noWrap/>
            <w:vAlign w:val="center"/>
          </w:tcPr>
          <w:p w14:paraId="2192E7C5" w14:textId="77777777" w:rsidR="000E4F44" w:rsidRPr="00195595" w:rsidRDefault="000E4F44" w:rsidP="00A17982">
            <w:r w:rsidRPr="00195595">
              <w:t>904</w:t>
            </w:r>
          </w:p>
        </w:tc>
        <w:tc>
          <w:tcPr>
            <w:tcW w:w="993" w:type="dxa"/>
            <w:noWrap/>
            <w:vAlign w:val="center"/>
          </w:tcPr>
          <w:p w14:paraId="1BD22ED6" w14:textId="77777777" w:rsidR="000E4F44" w:rsidRPr="00195595" w:rsidRDefault="000E4F44" w:rsidP="00A17982">
            <w:r w:rsidRPr="00195595">
              <w:t>1021</w:t>
            </w:r>
          </w:p>
        </w:tc>
        <w:tc>
          <w:tcPr>
            <w:tcW w:w="1937" w:type="dxa"/>
            <w:noWrap/>
            <w:vAlign w:val="center"/>
          </w:tcPr>
          <w:p w14:paraId="695B790B" w14:textId="77777777" w:rsidR="000E4F44" w:rsidRPr="00195595" w:rsidRDefault="000E4F44" w:rsidP="00A17982">
            <w:r w:rsidRPr="00195595">
              <w:t>958</w:t>
            </w:r>
          </w:p>
        </w:tc>
      </w:tr>
      <w:tr w:rsidR="000E4F44" w:rsidRPr="00195595" w14:paraId="4CB3DA1A" w14:textId="77777777" w:rsidTr="00A17982">
        <w:trPr>
          <w:trHeight w:val="288"/>
        </w:trPr>
        <w:tc>
          <w:tcPr>
            <w:tcW w:w="3890" w:type="dxa"/>
          </w:tcPr>
          <w:p w14:paraId="216EA504" w14:textId="77777777" w:rsidR="000E4F44" w:rsidRPr="00195595" w:rsidRDefault="000E4F44" w:rsidP="00A17982">
            <w:r w:rsidRPr="00195595">
              <w:t xml:space="preserve">Velocity encoding </w:t>
            </w:r>
          </w:p>
        </w:tc>
        <w:tc>
          <w:tcPr>
            <w:tcW w:w="830" w:type="dxa"/>
            <w:noWrap/>
            <w:vAlign w:val="center"/>
          </w:tcPr>
          <w:p w14:paraId="2CBD4DD1" w14:textId="77777777" w:rsidR="000E4F44" w:rsidRPr="00195595" w:rsidRDefault="000E4F44" w:rsidP="00A17982">
            <w:r w:rsidRPr="00195595">
              <w:t>977</w:t>
            </w:r>
          </w:p>
        </w:tc>
        <w:tc>
          <w:tcPr>
            <w:tcW w:w="1134" w:type="dxa"/>
            <w:noWrap/>
            <w:vAlign w:val="center"/>
          </w:tcPr>
          <w:p w14:paraId="755F09B6" w14:textId="77777777" w:rsidR="000E4F44" w:rsidRPr="00195595" w:rsidRDefault="000E4F44" w:rsidP="00A17982">
            <w:r w:rsidRPr="00195595">
              <w:t>909</w:t>
            </w:r>
          </w:p>
        </w:tc>
        <w:tc>
          <w:tcPr>
            <w:tcW w:w="993" w:type="dxa"/>
            <w:noWrap/>
            <w:vAlign w:val="center"/>
          </w:tcPr>
          <w:p w14:paraId="5A04938F" w14:textId="77777777" w:rsidR="000E4F44" w:rsidRPr="00195595" w:rsidRDefault="000E4F44" w:rsidP="00A17982">
            <w:r w:rsidRPr="00195595">
              <w:t>1033</w:t>
            </w:r>
          </w:p>
        </w:tc>
        <w:tc>
          <w:tcPr>
            <w:tcW w:w="1937" w:type="dxa"/>
            <w:noWrap/>
            <w:vAlign w:val="center"/>
          </w:tcPr>
          <w:p w14:paraId="7C9DCC4E" w14:textId="77777777" w:rsidR="000E4F44" w:rsidRPr="00195595" w:rsidRDefault="000E4F44" w:rsidP="00A17982">
            <w:r w:rsidRPr="00195595">
              <w:t>973</w:t>
            </w:r>
          </w:p>
        </w:tc>
      </w:tr>
      <w:tr w:rsidR="000E4F44" w:rsidRPr="00195595" w14:paraId="00EFFDAF" w14:textId="77777777" w:rsidTr="00A17982">
        <w:trPr>
          <w:trHeight w:val="288"/>
        </w:trPr>
        <w:tc>
          <w:tcPr>
            <w:tcW w:w="3890" w:type="dxa"/>
            <w:shd w:val="clear" w:color="auto" w:fill="auto"/>
          </w:tcPr>
          <w:p w14:paraId="2AC2E466" w14:textId="77777777" w:rsidR="000E4F44" w:rsidRPr="00195595" w:rsidRDefault="000E4F44" w:rsidP="00A17982">
            <w:r w:rsidRPr="00195595">
              <w:t>Aortic mean peak gradient</w:t>
            </w:r>
          </w:p>
        </w:tc>
        <w:tc>
          <w:tcPr>
            <w:tcW w:w="830" w:type="dxa"/>
            <w:shd w:val="clear" w:color="auto" w:fill="auto"/>
            <w:noWrap/>
            <w:vAlign w:val="center"/>
          </w:tcPr>
          <w:p w14:paraId="11C0E570" w14:textId="77777777" w:rsidR="000E4F44" w:rsidRPr="00195595" w:rsidRDefault="000E4F44" w:rsidP="00A17982">
            <w:r w:rsidRPr="00195595">
              <w:t>959</w:t>
            </w:r>
          </w:p>
        </w:tc>
        <w:tc>
          <w:tcPr>
            <w:tcW w:w="1134" w:type="dxa"/>
            <w:shd w:val="clear" w:color="auto" w:fill="auto"/>
            <w:noWrap/>
            <w:vAlign w:val="center"/>
          </w:tcPr>
          <w:p w14:paraId="302EBEFF" w14:textId="77777777" w:rsidR="000E4F44" w:rsidRPr="00195595" w:rsidRDefault="000E4F44" w:rsidP="00A17982">
            <w:r w:rsidRPr="00195595">
              <w:t>885</w:t>
            </w:r>
          </w:p>
        </w:tc>
        <w:tc>
          <w:tcPr>
            <w:tcW w:w="993" w:type="dxa"/>
            <w:shd w:val="clear" w:color="auto" w:fill="auto"/>
            <w:noWrap/>
            <w:vAlign w:val="center"/>
          </w:tcPr>
          <w:p w14:paraId="0C621727" w14:textId="77777777" w:rsidR="000E4F44" w:rsidRPr="00195595" w:rsidRDefault="000E4F44" w:rsidP="00A17982">
            <w:r w:rsidRPr="00195595">
              <w:t>1015</w:t>
            </w:r>
          </w:p>
        </w:tc>
        <w:tc>
          <w:tcPr>
            <w:tcW w:w="1937" w:type="dxa"/>
            <w:shd w:val="clear" w:color="auto" w:fill="auto"/>
            <w:noWrap/>
            <w:vAlign w:val="center"/>
          </w:tcPr>
          <w:p w14:paraId="2A1EF6D4" w14:textId="77777777" w:rsidR="000E4F44" w:rsidRPr="00195595" w:rsidRDefault="000E4F44" w:rsidP="00A17982">
            <w:r w:rsidRPr="00195595">
              <w:t>959</w:t>
            </w:r>
          </w:p>
        </w:tc>
      </w:tr>
      <w:tr w:rsidR="000E4F44" w:rsidRPr="00195595" w14:paraId="4C0BA14B" w14:textId="77777777" w:rsidTr="00A17982">
        <w:trPr>
          <w:trHeight w:val="288"/>
        </w:trPr>
        <w:tc>
          <w:tcPr>
            <w:tcW w:w="3890" w:type="dxa"/>
          </w:tcPr>
          <w:p w14:paraId="11E3CDD0" w14:textId="77777777" w:rsidR="000E4F44" w:rsidRPr="00195595" w:rsidRDefault="000E4F44" w:rsidP="00A17982">
            <w:r w:rsidRPr="00195595">
              <w:t>Aortic backward volume</w:t>
            </w:r>
          </w:p>
        </w:tc>
        <w:tc>
          <w:tcPr>
            <w:tcW w:w="830" w:type="dxa"/>
            <w:noWrap/>
            <w:vAlign w:val="center"/>
          </w:tcPr>
          <w:p w14:paraId="6B5B509F" w14:textId="77777777" w:rsidR="000E4F44" w:rsidRPr="00195595" w:rsidRDefault="000E4F44" w:rsidP="00A17982">
            <w:r w:rsidRPr="00195595">
              <w:t>977</w:t>
            </w:r>
          </w:p>
        </w:tc>
        <w:tc>
          <w:tcPr>
            <w:tcW w:w="1134" w:type="dxa"/>
            <w:noWrap/>
            <w:vAlign w:val="center"/>
          </w:tcPr>
          <w:p w14:paraId="2930C19C" w14:textId="77777777" w:rsidR="000E4F44" w:rsidRPr="00195595" w:rsidRDefault="000E4F44" w:rsidP="00A17982">
            <w:r w:rsidRPr="00195595">
              <w:t>909</w:t>
            </w:r>
          </w:p>
        </w:tc>
        <w:tc>
          <w:tcPr>
            <w:tcW w:w="993" w:type="dxa"/>
            <w:noWrap/>
            <w:vAlign w:val="center"/>
          </w:tcPr>
          <w:p w14:paraId="4E8057CF" w14:textId="77777777" w:rsidR="000E4F44" w:rsidRPr="00195595" w:rsidRDefault="000E4F44" w:rsidP="00A17982">
            <w:r w:rsidRPr="00195595">
              <w:t>844</w:t>
            </w:r>
          </w:p>
        </w:tc>
        <w:tc>
          <w:tcPr>
            <w:tcW w:w="1937" w:type="dxa"/>
            <w:noWrap/>
            <w:vAlign w:val="center"/>
          </w:tcPr>
          <w:p w14:paraId="2CB58DBF" w14:textId="77777777" w:rsidR="000E4F44" w:rsidRPr="00195595" w:rsidRDefault="000E4F44" w:rsidP="00A17982">
            <w:r w:rsidRPr="00195595">
              <w:t>787</w:t>
            </w:r>
          </w:p>
        </w:tc>
      </w:tr>
      <w:tr w:rsidR="000E4F44" w:rsidRPr="00195595" w14:paraId="3329A719" w14:textId="77777777" w:rsidTr="00A17982">
        <w:trPr>
          <w:trHeight w:val="288"/>
        </w:trPr>
        <w:tc>
          <w:tcPr>
            <w:tcW w:w="3890" w:type="dxa"/>
          </w:tcPr>
          <w:p w14:paraId="753789F8" w14:textId="77777777" w:rsidR="000E4F44" w:rsidRPr="00195595" w:rsidRDefault="000E4F44" w:rsidP="00A17982">
            <w:r w:rsidRPr="00195595">
              <w:t>Aortic forward flow volume</w:t>
            </w:r>
          </w:p>
        </w:tc>
        <w:tc>
          <w:tcPr>
            <w:tcW w:w="830" w:type="dxa"/>
            <w:noWrap/>
            <w:vAlign w:val="center"/>
          </w:tcPr>
          <w:p w14:paraId="6EB4D31F" w14:textId="77777777" w:rsidR="000E4F44" w:rsidRPr="00195595" w:rsidRDefault="000E4F44" w:rsidP="00A17982">
            <w:r w:rsidRPr="00195595">
              <w:t>977</w:t>
            </w:r>
          </w:p>
        </w:tc>
        <w:tc>
          <w:tcPr>
            <w:tcW w:w="1134" w:type="dxa"/>
            <w:noWrap/>
            <w:vAlign w:val="center"/>
          </w:tcPr>
          <w:p w14:paraId="2A1438FC" w14:textId="77777777" w:rsidR="000E4F44" w:rsidRPr="00195595" w:rsidRDefault="000E4F44" w:rsidP="00A17982">
            <w:r w:rsidRPr="00195595">
              <w:t>909</w:t>
            </w:r>
          </w:p>
        </w:tc>
        <w:tc>
          <w:tcPr>
            <w:tcW w:w="993" w:type="dxa"/>
            <w:noWrap/>
            <w:vAlign w:val="center"/>
          </w:tcPr>
          <w:p w14:paraId="64DAE49A" w14:textId="77777777" w:rsidR="000E4F44" w:rsidRPr="00195595" w:rsidRDefault="000E4F44" w:rsidP="00A17982">
            <w:r w:rsidRPr="00195595">
              <w:t>1033</w:t>
            </w:r>
          </w:p>
        </w:tc>
        <w:tc>
          <w:tcPr>
            <w:tcW w:w="1937" w:type="dxa"/>
            <w:noWrap/>
            <w:vAlign w:val="center"/>
          </w:tcPr>
          <w:p w14:paraId="3C80C59B" w14:textId="77777777" w:rsidR="000E4F44" w:rsidRPr="00195595" w:rsidRDefault="000E4F44" w:rsidP="00A17982">
            <w:r w:rsidRPr="00195595">
              <w:t>972</w:t>
            </w:r>
          </w:p>
        </w:tc>
      </w:tr>
      <w:tr w:rsidR="000E4F44" w:rsidRPr="00195595" w14:paraId="1B154A9E" w14:textId="77777777" w:rsidTr="00A17982">
        <w:trPr>
          <w:trHeight w:val="288"/>
        </w:trPr>
        <w:tc>
          <w:tcPr>
            <w:tcW w:w="8784" w:type="dxa"/>
            <w:gridSpan w:val="5"/>
          </w:tcPr>
          <w:p w14:paraId="5FFC311D" w14:textId="77777777" w:rsidR="000E4F44" w:rsidRPr="00195595" w:rsidRDefault="000E4F44" w:rsidP="00A17982">
            <w:pPr>
              <w:rPr>
                <w:color w:val="000000"/>
              </w:rPr>
            </w:pPr>
            <w:r w:rsidRPr="00195595">
              <w:t>Quality control measures applied include statistical outliers’ removal at 3 x interquartile and manual outlier removal applied to some metrics detailed next to relevant metric in first column.</w:t>
            </w:r>
          </w:p>
          <w:p w14:paraId="68F506DD" w14:textId="77777777" w:rsidR="000E4F44" w:rsidRPr="00195595" w:rsidRDefault="000E4F44" w:rsidP="00A17982">
            <w:r w:rsidRPr="00195595">
              <w:t>Abbreviations: LV – left ventricle; RV – right ventricle; MAPSE – Mitral annular plane systolic excursion; 2ch – Two chamber; 4ch – Four chamber; TAPSE – Tricuspid annular plane systolic excursion; LVAV junction – Left ventricular atrio-ventricular junction; LAAV – Left arterial atrio-ventricular junction; RVAV – right ventricular atrio-ventricular junction; RAAV – Right arterial atrio-ventricular junction;</w:t>
            </w:r>
          </w:p>
        </w:tc>
      </w:tr>
    </w:tbl>
    <w:p w14:paraId="1ADC4C51" w14:textId="77777777" w:rsidR="000E4F44" w:rsidRPr="00195595" w:rsidRDefault="000E4F44" w:rsidP="000E4F44">
      <w:r w:rsidRPr="00195595">
        <w:br w:type="page"/>
      </w:r>
    </w:p>
    <w:p w14:paraId="03AF2BAC" w14:textId="01A9576D" w:rsidR="000E4F44" w:rsidRDefault="000E4F44" w:rsidP="000E4F44">
      <w:pPr>
        <w:pStyle w:val="Caption"/>
      </w:pPr>
      <w:bookmarkStart w:id="3" w:name="_Ref151459625"/>
      <w:r>
        <w:lastRenderedPageBreak/>
        <w:t xml:space="preserve">Supplementary Table </w:t>
      </w:r>
      <w:bookmarkEnd w:id="3"/>
      <w:r w:rsidR="005E29D4">
        <w:t>4</w:t>
      </w:r>
      <w:r>
        <w:rPr>
          <w:lang w:val="en-GB"/>
        </w:rPr>
        <w:t xml:space="preserve"> - </w:t>
      </w:r>
      <w:r w:rsidRPr="00311962">
        <w:rPr>
          <w:lang w:val="en-GB"/>
        </w:rPr>
        <w:t>Global ECG biomarkers measured in COVID cases and control cohorts at baseline and repeat imaging visits.</w:t>
      </w:r>
    </w:p>
    <w:tbl>
      <w:tblPr>
        <w:tblStyle w:val="TableGrid"/>
        <w:tblpPr w:leftFromText="180" w:rightFromText="180" w:vertAnchor="page" w:horzAnchor="margin" w:tblpXSpec="center" w:tblpY="2690"/>
        <w:tblW w:w="9634" w:type="dxa"/>
        <w:tblLayout w:type="fixed"/>
        <w:tblLook w:val="04A0" w:firstRow="1" w:lastRow="0" w:firstColumn="1" w:lastColumn="0" w:noHBand="0" w:noVBand="1"/>
      </w:tblPr>
      <w:tblGrid>
        <w:gridCol w:w="2122"/>
        <w:gridCol w:w="1275"/>
        <w:gridCol w:w="1418"/>
        <w:gridCol w:w="990"/>
        <w:gridCol w:w="1561"/>
        <w:gridCol w:w="1276"/>
        <w:gridCol w:w="992"/>
      </w:tblGrid>
      <w:tr w:rsidR="000E4F44" w:rsidRPr="00195595" w14:paraId="3E46928E" w14:textId="77777777" w:rsidTr="00A17982">
        <w:trPr>
          <w:trHeight w:val="367"/>
        </w:trPr>
        <w:tc>
          <w:tcPr>
            <w:tcW w:w="2122" w:type="dxa"/>
            <w:vMerge w:val="restart"/>
            <w:vAlign w:val="center"/>
          </w:tcPr>
          <w:p w14:paraId="722B2552" w14:textId="77777777" w:rsidR="000E4F44" w:rsidRPr="00195595" w:rsidRDefault="000E4F44" w:rsidP="00A17982">
            <w:bookmarkStart w:id="4" w:name="_Ref149912362"/>
            <w:bookmarkStart w:id="5" w:name="_Ref149912350"/>
            <w:r w:rsidRPr="00195595">
              <w:t>ECG biomarker</w:t>
            </w:r>
          </w:p>
        </w:tc>
        <w:tc>
          <w:tcPr>
            <w:tcW w:w="3683" w:type="dxa"/>
            <w:gridSpan w:val="3"/>
            <w:vAlign w:val="center"/>
          </w:tcPr>
          <w:p w14:paraId="7C43B1B2" w14:textId="77777777" w:rsidR="000E4F44" w:rsidRPr="00195595" w:rsidRDefault="000E4F44" w:rsidP="00A17982">
            <w:r w:rsidRPr="00195595">
              <w:t>Baseline imaging</w:t>
            </w:r>
          </w:p>
          <w:p w14:paraId="4C05040E" w14:textId="77777777" w:rsidR="000E4F44" w:rsidRPr="00195595" w:rsidRDefault="000E4F44" w:rsidP="00A17982">
            <w:r w:rsidRPr="00195595">
              <w:t>(n=1,818)</w:t>
            </w:r>
          </w:p>
        </w:tc>
        <w:tc>
          <w:tcPr>
            <w:tcW w:w="3829" w:type="dxa"/>
            <w:gridSpan w:val="3"/>
            <w:vAlign w:val="center"/>
          </w:tcPr>
          <w:p w14:paraId="777979CE" w14:textId="77777777" w:rsidR="000E4F44" w:rsidRPr="00195595" w:rsidRDefault="000E4F44" w:rsidP="00A17982">
            <w:r w:rsidRPr="00195595">
              <w:t xml:space="preserve">Repeat </w:t>
            </w:r>
            <w:proofErr w:type="gramStart"/>
            <w:r w:rsidRPr="00195595">
              <w:t>imaging</w:t>
            </w:r>
            <w:proofErr w:type="gramEnd"/>
          </w:p>
          <w:p w14:paraId="0A42C32F" w14:textId="77777777" w:rsidR="000E4F44" w:rsidRPr="00195595" w:rsidRDefault="000E4F44" w:rsidP="00A17982">
            <w:r w:rsidRPr="00195595">
              <w:t>(n=2,047)</w:t>
            </w:r>
          </w:p>
        </w:tc>
      </w:tr>
      <w:tr w:rsidR="000E4F44" w:rsidRPr="00195595" w14:paraId="761D68A5" w14:textId="77777777" w:rsidTr="00A17982">
        <w:trPr>
          <w:trHeight w:val="197"/>
        </w:trPr>
        <w:tc>
          <w:tcPr>
            <w:tcW w:w="2122" w:type="dxa"/>
            <w:vMerge/>
          </w:tcPr>
          <w:p w14:paraId="34711912" w14:textId="77777777" w:rsidR="000E4F44" w:rsidRPr="00195595" w:rsidRDefault="000E4F44" w:rsidP="00A17982"/>
        </w:tc>
        <w:tc>
          <w:tcPr>
            <w:tcW w:w="1275" w:type="dxa"/>
            <w:vAlign w:val="center"/>
          </w:tcPr>
          <w:p w14:paraId="71DB85F4" w14:textId="77777777" w:rsidR="000E4F44" w:rsidRPr="00195595" w:rsidRDefault="000E4F44" w:rsidP="00A17982">
            <w:r w:rsidRPr="00195595">
              <w:t>Control</w:t>
            </w:r>
          </w:p>
          <w:p w14:paraId="0DAEC73F" w14:textId="77777777" w:rsidR="000E4F44" w:rsidRPr="00195595" w:rsidRDefault="000E4F44" w:rsidP="00A17982">
            <w:r w:rsidRPr="00195595">
              <w:t>(n=873)</w:t>
            </w:r>
          </w:p>
        </w:tc>
        <w:tc>
          <w:tcPr>
            <w:tcW w:w="1418" w:type="dxa"/>
            <w:vAlign w:val="center"/>
          </w:tcPr>
          <w:p w14:paraId="051E7B0E" w14:textId="77777777" w:rsidR="000E4F44" w:rsidRPr="00195595" w:rsidRDefault="000E4F44" w:rsidP="00A17982">
            <w:r w:rsidRPr="00195595">
              <w:t>Cases</w:t>
            </w:r>
          </w:p>
          <w:p w14:paraId="7D638047" w14:textId="77777777" w:rsidR="000E4F44" w:rsidRPr="00195595" w:rsidRDefault="000E4F44" w:rsidP="00A17982">
            <w:r w:rsidRPr="00195595">
              <w:t>(n=945)</w:t>
            </w:r>
          </w:p>
        </w:tc>
        <w:tc>
          <w:tcPr>
            <w:tcW w:w="990" w:type="dxa"/>
            <w:vAlign w:val="center"/>
          </w:tcPr>
          <w:p w14:paraId="6D3D2CD6" w14:textId="77777777" w:rsidR="000E4F44" w:rsidRPr="00195595" w:rsidRDefault="000E4F44" w:rsidP="00A17982">
            <w:r w:rsidRPr="00195595">
              <w:t>P-value</w:t>
            </w:r>
          </w:p>
        </w:tc>
        <w:tc>
          <w:tcPr>
            <w:tcW w:w="1561" w:type="dxa"/>
            <w:vAlign w:val="center"/>
          </w:tcPr>
          <w:p w14:paraId="5EEDF01F" w14:textId="77777777" w:rsidR="000E4F44" w:rsidRPr="00195595" w:rsidRDefault="000E4F44" w:rsidP="00A17982">
            <w:r w:rsidRPr="00195595">
              <w:t>Control</w:t>
            </w:r>
          </w:p>
          <w:p w14:paraId="6921C221" w14:textId="77777777" w:rsidR="000E4F44" w:rsidRPr="00195595" w:rsidRDefault="000E4F44" w:rsidP="00A17982">
            <w:r w:rsidRPr="00195595">
              <w:t>(n=987)</w:t>
            </w:r>
          </w:p>
        </w:tc>
        <w:tc>
          <w:tcPr>
            <w:tcW w:w="1276" w:type="dxa"/>
            <w:vAlign w:val="center"/>
          </w:tcPr>
          <w:p w14:paraId="4F216945" w14:textId="77777777" w:rsidR="000E4F44" w:rsidRPr="00195595" w:rsidRDefault="000E4F44" w:rsidP="00A17982">
            <w:r w:rsidRPr="00195595">
              <w:t>Cases</w:t>
            </w:r>
          </w:p>
          <w:p w14:paraId="4FD04A84" w14:textId="77777777" w:rsidR="000E4F44" w:rsidRPr="00195595" w:rsidRDefault="000E4F44" w:rsidP="00A17982">
            <w:r w:rsidRPr="00195595">
              <w:t>(n=1,060)</w:t>
            </w:r>
          </w:p>
        </w:tc>
        <w:tc>
          <w:tcPr>
            <w:tcW w:w="992" w:type="dxa"/>
            <w:vAlign w:val="center"/>
          </w:tcPr>
          <w:p w14:paraId="04C78A9D" w14:textId="77777777" w:rsidR="000E4F44" w:rsidRPr="00195595" w:rsidRDefault="000E4F44" w:rsidP="00A17982">
            <w:r w:rsidRPr="00195595">
              <w:t>P-value</w:t>
            </w:r>
          </w:p>
        </w:tc>
      </w:tr>
      <w:tr w:rsidR="000E4F44" w:rsidRPr="00195595" w14:paraId="6DE4E60F" w14:textId="77777777" w:rsidTr="00A17982">
        <w:trPr>
          <w:trHeight w:val="340"/>
        </w:trPr>
        <w:tc>
          <w:tcPr>
            <w:tcW w:w="2122" w:type="dxa"/>
            <w:vAlign w:val="center"/>
          </w:tcPr>
          <w:p w14:paraId="61448A4F" w14:textId="77777777" w:rsidR="000E4F44" w:rsidRPr="00195595" w:rsidRDefault="000E4F44" w:rsidP="00A17982">
            <w:r w:rsidRPr="00195595">
              <w:t>Ventricular rate, bpm</w:t>
            </w:r>
          </w:p>
        </w:tc>
        <w:tc>
          <w:tcPr>
            <w:tcW w:w="1275" w:type="dxa"/>
            <w:vAlign w:val="center"/>
          </w:tcPr>
          <w:p w14:paraId="1D7AE905" w14:textId="77777777" w:rsidR="000E4F44" w:rsidRPr="00195595" w:rsidRDefault="000E4F44" w:rsidP="00A17982">
            <w:pPr>
              <w:rPr>
                <w:color w:val="000000"/>
              </w:rPr>
            </w:pPr>
            <w:r w:rsidRPr="00195595">
              <w:t>60.2 ±9.8</w:t>
            </w:r>
          </w:p>
        </w:tc>
        <w:tc>
          <w:tcPr>
            <w:tcW w:w="1418" w:type="dxa"/>
            <w:vAlign w:val="center"/>
          </w:tcPr>
          <w:p w14:paraId="0F4A2303" w14:textId="77777777" w:rsidR="000E4F44" w:rsidRPr="00195595" w:rsidRDefault="000E4F44" w:rsidP="00A17982">
            <w:pPr>
              <w:rPr>
                <w:color w:val="000000"/>
              </w:rPr>
            </w:pPr>
            <w:r w:rsidRPr="00195595">
              <w:t>60.5 ±9.9</w:t>
            </w:r>
          </w:p>
        </w:tc>
        <w:tc>
          <w:tcPr>
            <w:tcW w:w="990" w:type="dxa"/>
            <w:vAlign w:val="center"/>
          </w:tcPr>
          <w:p w14:paraId="2A2DD46D" w14:textId="77777777" w:rsidR="000E4F44" w:rsidRPr="00195595" w:rsidRDefault="000E4F44" w:rsidP="00A17982">
            <w:r w:rsidRPr="00195595">
              <w:t>0.79</w:t>
            </w:r>
          </w:p>
        </w:tc>
        <w:tc>
          <w:tcPr>
            <w:tcW w:w="1561" w:type="dxa"/>
            <w:vAlign w:val="center"/>
          </w:tcPr>
          <w:p w14:paraId="3B3B2520" w14:textId="77777777" w:rsidR="000E4F44" w:rsidRPr="00195595" w:rsidRDefault="000E4F44" w:rsidP="00A17982">
            <w:r w:rsidRPr="00195595">
              <w:t>58.9 ±9.2</w:t>
            </w:r>
          </w:p>
        </w:tc>
        <w:tc>
          <w:tcPr>
            <w:tcW w:w="1276" w:type="dxa"/>
            <w:vAlign w:val="center"/>
          </w:tcPr>
          <w:p w14:paraId="670C1A0F" w14:textId="77777777" w:rsidR="000E4F44" w:rsidRPr="00195595" w:rsidRDefault="000E4F44" w:rsidP="00A17982">
            <w:r w:rsidRPr="00195595">
              <w:t>60.0 ±10.0</w:t>
            </w:r>
          </w:p>
        </w:tc>
        <w:tc>
          <w:tcPr>
            <w:tcW w:w="992" w:type="dxa"/>
            <w:vAlign w:val="center"/>
          </w:tcPr>
          <w:p w14:paraId="56509EB2" w14:textId="77777777" w:rsidR="000E4F44" w:rsidRPr="00195595" w:rsidRDefault="000E4F44" w:rsidP="00A17982">
            <w:pPr>
              <w:rPr>
                <w:cs/>
              </w:rPr>
            </w:pPr>
            <w:r w:rsidRPr="00195595">
              <w:t>0.03</w:t>
            </w:r>
          </w:p>
        </w:tc>
      </w:tr>
      <w:tr w:rsidR="000E4F44" w:rsidRPr="00195595" w14:paraId="54A6BA04" w14:textId="77777777" w:rsidTr="00A17982">
        <w:trPr>
          <w:trHeight w:val="236"/>
        </w:trPr>
        <w:tc>
          <w:tcPr>
            <w:tcW w:w="2122" w:type="dxa"/>
            <w:vAlign w:val="center"/>
          </w:tcPr>
          <w:p w14:paraId="015AADA9" w14:textId="77777777" w:rsidR="000E4F44" w:rsidRPr="00195595" w:rsidRDefault="000E4F44" w:rsidP="00A17982">
            <w:r w:rsidRPr="00195595">
              <w:t>Atrial rate, bpm</w:t>
            </w:r>
          </w:p>
        </w:tc>
        <w:tc>
          <w:tcPr>
            <w:tcW w:w="1275" w:type="dxa"/>
            <w:vAlign w:val="center"/>
          </w:tcPr>
          <w:p w14:paraId="0EC4E891" w14:textId="77777777" w:rsidR="000E4F44" w:rsidRPr="00195595" w:rsidRDefault="000E4F44" w:rsidP="00A17982">
            <w:r w:rsidRPr="00195595">
              <w:t>60.2 ±9.7</w:t>
            </w:r>
          </w:p>
        </w:tc>
        <w:tc>
          <w:tcPr>
            <w:tcW w:w="1418" w:type="dxa"/>
            <w:vAlign w:val="center"/>
          </w:tcPr>
          <w:p w14:paraId="331AB0AF" w14:textId="77777777" w:rsidR="000E4F44" w:rsidRPr="00195595" w:rsidRDefault="000E4F44" w:rsidP="00A17982">
            <w:r w:rsidRPr="00195595">
              <w:t>60.3 ±9.7</w:t>
            </w:r>
          </w:p>
        </w:tc>
        <w:tc>
          <w:tcPr>
            <w:tcW w:w="990" w:type="dxa"/>
            <w:vAlign w:val="center"/>
          </w:tcPr>
          <w:p w14:paraId="21F8FCC9" w14:textId="77777777" w:rsidR="000E4F44" w:rsidRPr="00195595" w:rsidRDefault="000E4F44" w:rsidP="00A17982">
            <w:r w:rsidRPr="00195595">
              <w:t>0.93</w:t>
            </w:r>
          </w:p>
        </w:tc>
        <w:tc>
          <w:tcPr>
            <w:tcW w:w="1561" w:type="dxa"/>
            <w:vAlign w:val="center"/>
          </w:tcPr>
          <w:p w14:paraId="6806669F" w14:textId="77777777" w:rsidR="000E4F44" w:rsidRPr="00195595" w:rsidRDefault="000E4F44" w:rsidP="00A17982">
            <w:r w:rsidRPr="00195595">
              <w:t>58.7 ±9.1</w:t>
            </w:r>
          </w:p>
        </w:tc>
        <w:tc>
          <w:tcPr>
            <w:tcW w:w="1276" w:type="dxa"/>
            <w:vAlign w:val="center"/>
          </w:tcPr>
          <w:p w14:paraId="589BE1C7" w14:textId="77777777" w:rsidR="000E4F44" w:rsidRPr="00195595" w:rsidRDefault="000E4F44" w:rsidP="00A17982">
            <w:r w:rsidRPr="00195595">
              <w:t>59.7 ±9.8</w:t>
            </w:r>
          </w:p>
        </w:tc>
        <w:tc>
          <w:tcPr>
            <w:tcW w:w="992" w:type="dxa"/>
            <w:vAlign w:val="center"/>
          </w:tcPr>
          <w:p w14:paraId="6F3162C3" w14:textId="77777777" w:rsidR="000E4F44" w:rsidRPr="00195595" w:rsidRDefault="000E4F44" w:rsidP="00A17982">
            <w:r w:rsidRPr="00195595">
              <w:t>0.06</w:t>
            </w:r>
          </w:p>
        </w:tc>
      </w:tr>
      <w:tr w:rsidR="000E4F44" w:rsidRPr="00195595" w14:paraId="22B5A2CB" w14:textId="77777777" w:rsidTr="00A17982">
        <w:trPr>
          <w:trHeight w:val="340"/>
        </w:trPr>
        <w:tc>
          <w:tcPr>
            <w:tcW w:w="2122" w:type="dxa"/>
            <w:vAlign w:val="center"/>
          </w:tcPr>
          <w:p w14:paraId="1B3B09F1" w14:textId="77777777" w:rsidR="000E4F44" w:rsidRPr="00195595" w:rsidRDefault="000E4F44" w:rsidP="00A17982">
            <w:r w:rsidRPr="00195595">
              <w:t xml:space="preserve">PR interval, </w:t>
            </w:r>
            <w:proofErr w:type="spellStart"/>
            <w:r w:rsidRPr="00195595">
              <w:t>ms</w:t>
            </w:r>
            <w:proofErr w:type="spellEnd"/>
          </w:p>
        </w:tc>
        <w:tc>
          <w:tcPr>
            <w:tcW w:w="1275" w:type="dxa"/>
            <w:vAlign w:val="center"/>
          </w:tcPr>
          <w:p w14:paraId="42F917E6" w14:textId="77777777" w:rsidR="000E4F44" w:rsidRPr="00195595" w:rsidRDefault="000E4F44" w:rsidP="00A17982">
            <w:r w:rsidRPr="00195595">
              <w:t>163.7 ±25.6</w:t>
            </w:r>
          </w:p>
        </w:tc>
        <w:tc>
          <w:tcPr>
            <w:tcW w:w="1418" w:type="dxa"/>
            <w:vAlign w:val="center"/>
          </w:tcPr>
          <w:p w14:paraId="6916B8FB" w14:textId="77777777" w:rsidR="000E4F44" w:rsidRPr="00195595" w:rsidRDefault="000E4F44" w:rsidP="00A17982">
            <w:r w:rsidRPr="00195595">
              <w:t>163.3 ±25.7</w:t>
            </w:r>
          </w:p>
        </w:tc>
        <w:tc>
          <w:tcPr>
            <w:tcW w:w="990" w:type="dxa"/>
            <w:vAlign w:val="center"/>
          </w:tcPr>
          <w:p w14:paraId="27C35AA3" w14:textId="77777777" w:rsidR="000E4F44" w:rsidRPr="00195595" w:rsidRDefault="000E4F44" w:rsidP="00A17982">
            <w:pPr>
              <w:rPr>
                <w:lang w:bidi="ar-SA"/>
              </w:rPr>
            </w:pPr>
            <w:r w:rsidRPr="00195595">
              <w:t>0.68</w:t>
            </w:r>
          </w:p>
        </w:tc>
        <w:tc>
          <w:tcPr>
            <w:tcW w:w="1561" w:type="dxa"/>
            <w:vAlign w:val="center"/>
          </w:tcPr>
          <w:p w14:paraId="0C78F6CF" w14:textId="77777777" w:rsidR="000E4F44" w:rsidRPr="00195595" w:rsidRDefault="000E4F44" w:rsidP="00A17982">
            <w:r w:rsidRPr="00195595">
              <w:t>166.6 ±27.6</w:t>
            </w:r>
          </w:p>
        </w:tc>
        <w:tc>
          <w:tcPr>
            <w:tcW w:w="1276" w:type="dxa"/>
            <w:vAlign w:val="center"/>
          </w:tcPr>
          <w:p w14:paraId="17A123A4" w14:textId="77777777" w:rsidR="000E4F44" w:rsidRPr="00195595" w:rsidRDefault="000E4F44" w:rsidP="00A17982">
            <w:r w:rsidRPr="00195595">
              <w:t>165.5 ±26.8</w:t>
            </w:r>
          </w:p>
        </w:tc>
        <w:tc>
          <w:tcPr>
            <w:tcW w:w="992" w:type="dxa"/>
            <w:vAlign w:val="center"/>
          </w:tcPr>
          <w:p w14:paraId="1BE10626" w14:textId="77777777" w:rsidR="000E4F44" w:rsidRPr="00195595" w:rsidRDefault="000E4F44" w:rsidP="00A17982">
            <w:pPr>
              <w:rPr>
                <w:b/>
                <w:bCs/>
              </w:rPr>
            </w:pPr>
            <w:r w:rsidRPr="00195595">
              <w:t>0.40</w:t>
            </w:r>
          </w:p>
        </w:tc>
      </w:tr>
      <w:tr w:rsidR="000E4F44" w:rsidRPr="00195595" w14:paraId="15A6F4DC" w14:textId="77777777" w:rsidTr="00A17982">
        <w:trPr>
          <w:trHeight w:val="327"/>
        </w:trPr>
        <w:tc>
          <w:tcPr>
            <w:tcW w:w="2122" w:type="dxa"/>
            <w:vAlign w:val="center"/>
          </w:tcPr>
          <w:p w14:paraId="2D33080F" w14:textId="77777777" w:rsidR="000E4F44" w:rsidRPr="00195595" w:rsidRDefault="000E4F44" w:rsidP="00A17982">
            <w:r w:rsidRPr="00195595">
              <w:t xml:space="preserve">QRS duration, </w:t>
            </w:r>
            <w:proofErr w:type="spellStart"/>
            <w:r w:rsidRPr="00195595">
              <w:t>ms</w:t>
            </w:r>
            <w:proofErr w:type="spellEnd"/>
          </w:p>
        </w:tc>
        <w:tc>
          <w:tcPr>
            <w:tcW w:w="1275" w:type="dxa"/>
            <w:vAlign w:val="center"/>
          </w:tcPr>
          <w:p w14:paraId="19C8F7C6" w14:textId="77777777" w:rsidR="000E4F44" w:rsidRPr="00195595" w:rsidRDefault="000E4F44" w:rsidP="00A17982">
            <w:r w:rsidRPr="00195595">
              <w:t>87.3 ±12.1</w:t>
            </w:r>
          </w:p>
        </w:tc>
        <w:tc>
          <w:tcPr>
            <w:tcW w:w="1418" w:type="dxa"/>
            <w:vAlign w:val="center"/>
          </w:tcPr>
          <w:p w14:paraId="4DD635FB" w14:textId="77777777" w:rsidR="000E4F44" w:rsidRPr="00195595" w:rsidRDefault="000E4F44" w:rsidP="00A17982">
            <w:r w:rsidRPr="00195595">
              <w:t>87.8 ±11.8</w:t>
            </w:r>
          </w:p>
        </w:tc>
        <w:tc>
          <w:tcPr>
            <w:tcW w:w="990" w:type="dxa"/>
            <w:vAlign w:val="center"/>
          </w:tcPr>
          <w:p w14:paraId="2DE1A9DD" w14:textId="77777777" w:rsidR="000E4F44" w:rsidRPr="00195595" w:rsidRDefault="000E4F44" w:rsidP="00A17982">
            <w:r w:rsidRPr="00195595">
              <w:t>0.34</w:t>
            </w:r>
          </w:p>
        </w:tc>
        <w:tc>
          <w:tcPr>
            <w:tcW w:w="1561" w:type="dxa"/>
            <w:vAlign w:val="center"/>
          </w:tcPr>
          <w:p w14:paraId="453E484B" w14:textId="77777777" w:rsidR="000E4F44" w:rsidRPr="00195595" w:rsidRDefault="000E4F44" w:rsidP="00A17982">
            <w:r w:rsidRPr="00195595">
              <w:t>86.4 ±12.5</w:t>
            </w:r>
          </w:p>
        </w:tc>
        <w:tc>
          <w:tcPr>
            <w:tcW w:w="1276" w:type="dxa"/>
            <w:vAlign w:val="center"/>
          </w:tcPr>
          <w:p w14:paraId="01684A41" w14:textId="77777777" w:rsidR="000E4F44" w:rsidRPr="00195595" w:rsidRDefault="000E4F44" w:rsidP="00A17982">
            <w:r w:rsidRPr="00195595">
              <w:t>86.1 ±11.7</w:t>
            </w:r>
          </w:p>
        </w:tc>
        <w:tc>
          <w:tcPr>
            <w:tcW w:w="992" w:type="dxa"/>
            <w:vAlign w:val="center"/>
          </w:tcPr>
          <w:p w14:paraId="18F54D66" w14:textId="77777777" w:rsidR="000E4F44" w:rsidRPr="00195595" w:rsidRDefault="000E4F44" w:rsidP="00A17982">
            <w:r w:rsidRPr="00195595">
              <w:t>0.80</w:t>
            </w:r>
          </w:p>
        </w:tc>
      </w:tr>
      <w:tr w:rsidR="000E4F44" w:rsidRPr="00195595" w14:paraId="0539393A" w14:textId="77777777" w:rsidTr="00A17982">
        <w:trPr>
          <w:trHeight w:val="340"/>
        </w:trPr>
        <w:tc>
          <w:tcPr>
            <w:tcW w:w="2122" w:type="dxa"/>
            <w:vAlign w:val="center"/>
          </w:tcPr>
          <w:p w14:paraId="410C60BE" w14:textId="77777777" w:rsidR="000E4F44" w:rsidRPr="00195595" w:rsidRDefault="000E4F44" w:rsidP="00A17982">
            <w:r w:rsidRPr="00195595">
              <w:t xml:space="preserve">QT interval, </w:t>
            </w:r>
            <w:proofErr w:type="spellStart"/>
            <w:r w:rsidRPr="00195595">
              <w:t>ms</w:t>
            </w:r>
            <w:proofErr w:type="spellEnd"/>
          </w:p>
        </w:tc>
        <w:tc>
          <w:tcPr>
            <w:tcW w:w="1275" w:type="dxa"/>
            <w:vAlign w:val="center"/>
          </w:tcPr>
          <w:p w14:paraId="12E83FCA" w14:textId="77777777" w:rsidR="000E4F44" w:rsidRPr="00195595" w:rsidRDefault="000E4F44" w:rsidP="00A17982">
            <w:r w:rsidRPr="00195595">
              <w:t>420.6 ±31.2</w:t>
            </w:r>
          </w:p>
        </w:tc>
        <w:tc>
          <w:tcPr>
            <w:tcW w:w="1418" w:type="dxa"/>
            <w:vAlign w:val="center"/>
          </w:tcPr>
          <w:p w14:paraId="72E3F39C" w14:textId="77777777" w:rsidR="000E4F44" w:rsidRPr="00195595" w:rsidRDefault="000E4F44" w:rsidP="00A17982">
            <w:r w:rsidRPr="00195595">
              <w:t>421.4 ±31.9</w:t>
            </w:r>
          </w:p>
        </w:tc>
        <w:tc>
          <w:tcPr>
            <w:tcW w:w="990" w:type="dxa"/>
            <w:vAlign w:val="center"/>
          </w:tcPr>
          <w:p w14:paraId="2E058F99" w14:textId="77777777" w:rsidR="000E4F44" w:rsidRPr="00195595" w:rsidRDefault="000E4F44" w:rsidP="00A17982">
            <w:pPr>
              <w:rPr>
                <w:b/>
                <w:bCs/>
              </w:rPr>
            </w:pPr>
            <w:r w:rsidRPr="00195595">
              <w:t>0.63</w:t>
            </w:r>
          </w:p>
        </w:tc>
        <w:tc>
          <w:tcPr>
            <w:tcW w:w="1561" w:type="dxa"/>
            <w:vAlign w:val="center"/>
          </w:tcPr>
          <w:p w14:paraId="2662B806" w14:textId="77777777" w:rsidR="000E4F44" w:rsidRPr="00195595" w:rsidRDefault="000E4F44" w:rsidP="00A17982">
            <w:r w:rsidRPr="00195595">
              <w:t>427.2 ±30.4</w:t>
            </w:r>
          </w:p>
        </w:tc>
        <w:tc>
          <w:tcPr>
            <w:tcW w:w="1276" w:type="dxa"/>
            <w:vAlign w:val="center"/>
          </w:tcPr>
          <w:p w14:paraId="343A970C" w14:textId="77777777" w:rsidR="000E4F44" w:rsidRPr="00195595" w:rsidRDefault="000E4F44" w:rsidP="00A17982">
            <w:r w:rsidRPr="00195595">
              <w:t>425.9 ±31.5</w:t>
            </w:r>
          </w:p>
        </w:tc>
        <w:tc>
          <w:tcPr>
            <w:tcW w:w="992" w:type="dxa"/>
            <w:vAlign w:val="center"/>
          </w:tcPr>
          <w:p w14:paraId="46C16B2B" w14:textId="77777777" w:rsidR="000E4F44" w:rsidRPr="00195595" w:rsidRDefault="000E4F44" w:rsidP="00A17982">
            <w:pPr>
              <w:rPr>
                <w:b/>
                <w:bCs/>
                <w:cs/>
              </w:rPr>
            </w:pPr>
            <w:r w:rsidRPr="00195595">
              <w:t>0.61</w:t>
            </w:r>
          </w:p>
        </w:tc>
      </w:tr>
      <w:tr w:rsidR="000E4F44" w:rsidRPr="00195595" w14:paraId="56C23BFD" w14:textId="77777777" w:rsidTr="00A17982">
        <w:trPr>
          <w:trHeight w:val="340"/>
        </w:trPr>
        <w:tc>
          <w:tcPr>
            <w:tcW w:w="2122" w:type="dxa"/>
            <w:vAlign w:val="center"/>
          </w:tcPr>
          <w:p w14:paraId="7F55090F" w14:textId="77777777" w:rsidR="000E4F44" w:rsidRPr="00195595" w:rsidRDefault="000E4F44" w:rsidP="00A17982">
            <w:r w:rsidRPr="00195595">
              <w:t xml:space="preserve">QTc, </w:t>
            </w:r>
            <w:proofErr w:type="spellStart"/>
            <w:r w:rsidRPr="00195595">
              <w:t>ms</w:t>
            </w:r>
            <w:proofErr w:type="spellEnd"/>
          </w:p>
        </w:tc>
        <w:tc>
          <w:tcPr>
            <w:tcW w:w="1275" w:type="dxa"/>
            <w:vAlign w:val="center"/>
          </w:tcPr>
          <w:p w14:paraId="7C497DFB" w14:textId="77777777" w:rsidR="000E4F44" w:rsidRPr="00195595" w:rsidRDefault="000E4F44" w:rsidP="00A17982">
            <w:r w:rsidRPr="00195595">
              <w:t>417.2 ±22.4</w:t>
            </w:r>
          </w:p>
        </w:tc>
        <w:tc>
          <w:tcPr>
            <w:tcW w:w="1418" w:type="dxa"/>
            <w:vAlign w:val="center"/>
          </w:tcPr>
          <w:p w14:paraId="2A72F800" w14:textId="77777777" w:rsidR="000E4F44" w:rsidRPr="00195595" w:rsidRDefault="000E4F44" w:rsidP="00A17982">
            <w:r w:rsidRPr="00195595">
              <w:t>418.8 ±23.8</w:t>
            </w:r>
          </w:p>
        </w:tc>
        <w:tc>
          <w:tcPr>
            <w:tcW w:w="990" w:type="dxa"/>
            <w:vAlign w:val="center"/>
          </w:tcPr>
          <w:p w14:paraId="17A0EE8C" w14:textId="77777777" w:rsidR="000E4F44" w:rsidRPr="00195595" w:rsidRDefault="000E4F44" w:rsidP="00A17982">
            <w:pPr>
              <w:rPr>
                <w:b/>
                <w:bCs/>
              </w:rPr>
            </w:pPr>
            <w:r w:rsidRPr="00195595">
              <w:t>0.18</w:t>
            </w:r>
          </w:p>
        </w:tc>
        <w:tc>
          <w:tcPr>
            <w:tcW w:w="1561" w:type="dxa"/>
            <w:vAlign w:val="center"/>
          </w:tcPr>
          <w:p w14:paraId="13EC1C78" w14:textId="77777777" w:rsidR="000E4F44" w:rsidRPr="00195595" w:rsidRDefault="000E4F44" w:rsidP="00A17982">
            <w:r w:rsidRPr="00195595">
              <w:t>419.3 ±22.9</w:t>
            </w:r>
          </w:p>
        </w:tc>
        <w:tc>
          <w:tcPr>
            <w:tcW w:w="1276" w:type="dxa"/>
            <w:vAlign w:val="center"/>
          </w:tcPr>
          <w:p w14:paraId="640CF67E" w14:textId="77777777" w:rsidR="000E4F44" w:rsidRPr="00195595" w:rsidRDefault="000E4F44" w:rsidP="00A17982">
            <w:r w:rsidRPr="00195595">
              <w:t>421.9 ±23.7</w:t>
            </w:r>
          </w:p>
        </w:tc>
        <w:tc>
          <w:tcPr>
            <w:tcW w:w="992" w:type="dxa"/>
            <w:vAlign w:val="center"/>
          </w:tcPr>
          <w:p w14:paraId="605923E0" w14:textId="77777777" w:rsidR="000E4F44" w:rsidRPr="00195595" w:rsidRDefault="000E4F44" w:rsidP="00A17982">
            <w:pPr>
              <w:rPr>
                <w:cs/>
              </w:rPr>
            </w:pPr>
            <w:r w:rsidRPr="00195595">
              <w:t>0.005</w:t>
            </w:r>
          </w:p>
        </w:tc>
      </w:tr>
      <w:tr w:rsidR="000E4F44" w:rsidRPr="00195595" w14:paraId="61CD36AB" w14:textId="77777777" w:rsidTr="00A17982">
        <w:trPr>
          <w:trHeight w:val="327"/>
        </w:trPr>
        <w:tc>
          <w:tcPr>
            <w:tcW w:w="2122" w:type="dxa"/>
            <w:vAlign w:val="center"/>
          </w:tcPr>
          <w:p w14:paraId="74843D29" w14:textId="77777777" w:rsidR="000E4F44" w:rsidRPr="00195595" w:rsidRDefault="000E4F44" w:rsidP="00A17982">
            <w:r w:rsidRPr="00195595">
              <w:t xml:space="preserve">P onset, </w:t>
            </w:r>
            <w:proofErr w:type="spellStart"/>
            <w:r w:rsidRPr="00195595">
              <w:t>ms</w:t>
            </w:r>
            <w:proofErr w:type="spellEnd"/>
          </w:p>
        </w:tc>
        <w:tc>
          <w:tcPr>
            <w:tcW w:w="1275" w:type="dxa"/>
            <w:vAlign w:val="center"/>
          </w:tcPr>
          <w:p w14:paraId="102B4F73" w14:textId="77777777" w:rsidR="000E4F44" w:rsidRPr="00195595" w:rsidRDefault="000E4F44" w:rsidP="00A17982">
            <w:r w:rsidRPr="00195595">
              <w:t>137.2 ±13.8</w:t>
            </w:r>
          </w:p>
        </w:tc>
        <w:tc>
          <w:tcPr>
            <w:tcW w:w="1418" w:type="dxa"/>
            <w:vAlign w:val="center"/>
          </w:tcPr>
          <w:p w14:paraId="6893A480" w14:textId="77777777" w:rsidR="000E4F44" w:rsidRPr="00195595" w:rsidRDefault="000E4F44" w:rsidP="00A17982">
            <w:r w:rsidRPr="00195595">
              <w:t>137.2 ±13.5</w:t>
            </w:r>
          </w:p>
        </w:tc>
        <w:tc>
          <w:tcPr>
            <w:tcW w:w="990" w:type="dxa"/>
            <w:vAlign w:val="center"/>
          </w:tcPr>
          <w:p w14:paraId="031AA569" w14:textId="77777777" w:rsidR="000E4F44" w:rsidRPr="00195595" w:rsidRDefault="000E4F44" w:rsidP="00A17982">
            <w:pPr>
              <w:rPr>
                <w:b/>
                <w:bCs/>
              </w:rPr>
            </w:pPr>
            <w:r w:rsidRPr="00195595">
              <w:t>0.87</w:t>
            </w:r>
          </w:p>
        </w:tc>
        <w:tc>
          <w:tcPr>
            <w:tcW w:w="1561" w:type="dxa"/>
            <w:vAlign w:val="center"/>
          </w:tcPr>
          <w:p w14:paraId="304857A1" w14:textId="77777777" w:rsidR="000E4F44" w:rsidRPr="00195595" w:rsidRDefault="000E4F44" w:rsidP="00A17982">
            <w:r w:rsidRPr="00195595">
              <w:t>135.6 ±14.8</w:t>
            </w:r>
          </w:p>
        </w:tc>
        <w:tc>
          <w:tcPr>
            <w:tcW w:w="1276" w:type="dxa"/>
            <w:vAlign w:val="center"/>
          </w:tcPr>
          <w:p w14:paraId="625694F4" w14:textId="77777777" w:rsidR="000E4F44" w:rsidRPr="00195595" w:rsidRDefault="000E4F44" w:rsidP="00A17982">
            <w:r w:rsidRPr="00195595">
              <w:t>136.0 ±14.2</w:t>
            </w:r>
          </w:p>
        </w:tc>
        <w:tc>
          <w:tcPr>
            <w:tcW w:w="992" w:type="dxa"/>
            <w:vAlign w:val="center"/>
          </w:tcPr>
          <w:p w14:paraId="2E9D40D7" w14:textId="77777777" w:rsidR="000E4F44" w:rsidRPr="00195595" w:rsidRDefault="000E4F44" w:rsidP="00A17982">
            <w:pPr>
              <w:rPr>
                <w:b/>
                <w:bCs/>
                <w:cs/>
              </w:rPr>
            </w:pPr>
            <w:r w:rsidRPr="00195595">
              <w:t>0.44</w:t>
            </w:r>
          </w:p>
        </w:tc>
      </w:tr>
      <w:tr w:rsidR="000E4F44" w:rsidRPr="00195595" w14:paraId="545ABF36" w14:textId="77777777" w:rsidTr="00A17982">
        <w:trPr>
          <w:trHeight w:val="340"/>
        </w:trPr>
        <w:tc>
          <w:tcPr>
            <w:tcW w:w="2122" w:type="dxa"/>
            <w:vAlign w:val="center"/>
          </w:tcPr>
          <w:p w14:paraId="18B731AA" w14:textId="77777777" w:rsidR="000E4F44" w:rsidRPr="00195595" w:rsidRDefault="000E4F44" w:rsidP="00A17982">
            <w:r w:rsidRPr="00195595">
              <w:t xml:space="preserve">P offset, </w:t>
            </w:r>
            <w:proofErr w:type="spellStart"/>
            <w:r w:rsidRPr="00195595">
              <w:t>ms</w:t>
            </w:r>
            <w:proofErr w:type="spellEnd"/>
          </w:p>
        </w:tc>
        <w:tc>
          <w:tcPr>
            <w:tcW w:w="1275" w:type="dxa"/>
            <w:vAlign w:val="center"/>
          </w:tcPr>
          <w:p w14:paraId="46F8FDAE" w14:textId="77777777" w:rsidR="000E4F44" w:rsidRPr="00195595" w:rsidRDefault="000E4F44" w:rsidP="00A17982">
            <w:r w:rsidRPr="00195595">
              <w:t>186.6 ±14.1</w:t>
            </w:r>
          </w:p>
        </w:tc>
        <w:tc>
          <w:tcPr>
            <w:tcW w:w="1418" w:type="dxa"/>
            <w:vAlign w:val="center"/>
          </w:tcPr>
          <w:p w14:paraId="5928DB85" w14:textId="77777777" w:rsidR="000E4F44" w:rsidRPr="00195595" w:rsidRDefault="000E4F44" w:rsidP="00A17982">
            <w:r w:rsidRPr="00195595">
              <w:t>186.3 ±14.0</w:t>
            </w:r>
          </w:p>
        </w:tc>
        <w:tc>
          <w:tcPr>
            <w:tcW w:w="990" w:type="dxa"/>
            <w:vAlign w:val="center"/>
          </w:tcPr>
          <w:p w14:paraId="0F7A58F5" w14:textId="77777777" w:rsidR="000E4F44" w:rsidRPr="00195595" w:rsidRDefault="000E4F44" w:rsidP="00A17982">
            <w:r w:rsidRPr="00195595">
              <w:t>0.92</w:t>
            </w:r>
          </w:p>
        </w:tc>
        <w:tc>
          <w:tcPr>
            <w:tcW w:w="1561" w:type="dxa"/>
            <w:vAlign w:val="center"/>
          </w:tcPr>
          <w:p w14:paraId="63B36819" w14:textId="77777777" w:rsidR="000E4F44" w:rsidRPr="00195595" w:rsidRDefault="000E4F44" w:rsidP="00A17982">
            <w:r w:rsidRPr="00195595">
              <w:t>183.9 ±15.2</w:t>
            </w:r>
          </w:p>
        </w:tc>
        <w:tc>
          <w:tcPr>
            <w:tcW w:w="1276" w:type="dxa"/>
            <w:vAlign w:val="center"/>
          </w:tcPr>
          <w:p w14:paraId="74AD70A7" w14:textId="77777777" w:rsidR="000E4F44" w:rsidRPr="00195595" w:rsidRDefault="000E4F44" w:rsidP="00A17982">
            <w:r w:rsidRPr="00195595">
              <w:t>184.6 ±14.2</w:t>
            </w:r>
          </w:p>
        </w:tc>
        <w:tc>
          <w:tcPr>
            <w:tcW w:w="992" w:type="dxa"/>
            <w:vAlign w:val="center"/>
          </w:tcPr>
          <w:p w14:paraId="3CC7B440" w14:textId="77777777" w:rsidR="000E4F44" w:rsidRPr="00195595" w:rsidRDefault="000E4F44" w:rsidP="00A17982">
            <w:r w:rsidRPr="00195595">
              <w:t>0.36</w:t>
            </w:r>
          </w:p>
        </w:tc>
      </w:tr>
      <w:tr w:rsidR="000E4F44" w:rsidRPr="00195595" w14:paraId="32FF12ED" w14:textId="77777777" w:rsidTr="00A17982">
        <w:trPr>
          <w:trHeight w:val="327"/>
        </w:trPr>
        <w:tc>
          <w:tcPr>
            <w:tcW w:w="2122" w:type="dxa"/>
            <w:vAlign w:val="center"/>
          </w:tcPr>
          <w:p w14:paraId="38664ACB" w14:textId="77777777" w:rsidR="000E4F44" w:rsidRPr="00195595" w:rsidRDefault="000E4F44" w:rsidP="00A17982">
            <w:pPr>
              <w:rPr>
                <w:b/>
                <w:bCs/>
              </w:rPr>
            </w:pPr>
            <w:r w:rsidRPr="00195595">
              <w:t xml:space="preserve">Q onset, </w:t>
            </w:r>
            <w:proofErr w:type="spellStart"/>
            <w:r w:rsidRPr="00195595">
              <w:t>ms</w:t>
            </w:r>
            <w:proofErr w:type="spellEnd"/>
          </w:p>
        </w:tc>
        <w:tc>
          <w:tcPr>
            <w:tcW w:w="1275" w:type="dxa"/>
            <w:vAlign w:val="center"/>
          </w:tcPr>
          <w:p w14:paraId="47500EDC" w14:textId="77777777" w:rsidR="000E4F44" w:rsidRPr="00195595" w:rsidRDefault="000E4F44" w:rsidP="00A17982">
            <w:r w:rsidRPr="00195595">
              <w:t>219.1 ±4.7</w:t>
            </w:r>
          </w:p>
        </w:tc>
        <w:tc>
          <w:tcPr>
            <w:tcW w:w="1418" w:type="dxa"/>
            <w:vAlign w:val="center"/>
          </w:tcPr>
          <w:p w14:paraId="6556E1D7" w14:textId="77777777" w:rsidR="000E4F44" w:rsidRPr="00195595" w:rsidRDefault="000E4F44" w:rsidP="00A17982">
            <w:r w:rsidRPr="00195595">
              <w:t>218.8 ±4.7</w:t>
            </w:r>
          </w:p>
        </w:tc>
        <w:tc>
          <w:tcPr>
            <w:tcW w:w="990" w:type="dxa"/>
            <w:vAlign w:val="center"/>
          </w:tcPr>
          <w:p w14:paraId="5122DFBA" w14:textId="77777777" w:rsidR="000E4F44" w:rsidRPr="00195595" w:rsidRDefault="000E4F44" w:rsidP="00A17982">
            <w:r w:rsidRPr="00195595">
              <w:t>0.31</w:t>
            </w:r>
          </w:p>
        </w:tc>
        <w:tc>
          <w:tcPr>
            <w:tcW w:w="1561" w:type="dxa"/>
            <w:vAlign w:val="center"/>
          </w:tcPr>
          <w:p w14:paraId="41EDCE9E" w14:textId="77777777" w:rsidR="000E4F44" w:rsidRPr="00195595" w:rsidRDefault="000E4F44" w:rsidP="00A17982">
            <w:r w:rsidRPr="00195595">
              <w:t>219.0 ±4.9</w:t>
            </w:r>
          </w:p>
        </w:tc>
        <w:tc>
          <w:tcPr>
            <w:tcW w:w="1276" w:type="dxa"/>
            <w:vAlign w:val="center"/>
          </w:tcPr>
          <w:p w14:paraId="5B1C5A64" w14:textId="77777777" w:rsidR="000E4F44" w:rsidRPr="00195595" w:rsidRDefault="000E4F44" w:rsidP="00A17982">
            <w:r w:rsidRPr="00195595">
              <w:t>218.8 ±5.1</w:t>
            </w:r>
          </w:p>
        </w:tc>
        <w:tc>
          <w:tcPr>
            <w:tcW w:w="992" w:type="dxa"/>
            <w:vAlign w:val="center"/>
          </w:tcPr>
          <w:p w14:paraId="69C483BF" w14:textId="77777777" w:rsidR="000E4F44" w:rsidRPr="00195595" w:rsidRDefault="000E4F44" w:rsidP="00A17982">
            <w:r w:rsidRPr="00195595">
              <w:t>0.51</w:t>
            </w:r>
          </w:p>
        </w:tc>
      </w:tr>
      <w:tr w:rsidR="000E4F44" w:rsidRPr="00195595" w14:paraId="1C6653E7" w14:textId="77777777" w:rsidTr="00A17982">
        <w:trPr>
          <w:trHeight w:val="340"/>
        </w:trPr>
        <w:tc>
          <w:tcPr>
            <w:tcW w:w="2122" w:type="dxa"/>
            <w:vAlign w:val="center"/>
          </w:tcPr>
          <w:p w14:paraId="7E85CE15" w14:textId="77777777" w:rsidR="000E4F44" w:rsidRPr="00195595" w:rsidRDefault="000E4F44" w:rsidP="00A17982">
            <w:pPr>
              <w:rPr>
                <w:b/>
                <w:bCs/>
              </w:rPr>
            </w:pPr>
            <w:r w:rsidRPr="00195595">
              <w:t xml:space="preserve">Q offset, </w:t>
            </w:r>
            <w:proofErr w:type="spellStart"/>
            <w:r w:rsidRPr="00195595">
              <w:t>ms</w:t>
            </w:r>
            <w:proofErr w:type="spellEnd"/>
          </w:p>
        </w:tc>
        <w:tc>
          <w:tcPr>
            <w:tcW w:w="1275" w:type="dxa"/>
            <w:vAlign w:val="center"/>
          </w:tcPr>
          <w:p w14:paraId="6E400079" w14:textId="77777777" w:rsidR="000E4F44" w:rsidRPr="00195595" w:rsidRDefault="000E4F44" w:rsidP="00A17982">
            <w:r w:rsidRPr="00195595">
              <w:t>262.7 ±6.1</w:t>
            </w:r>
          </w:p>
        </w:tc>
        <w:tc>
          <w:tcPr>
            <w:tcW w:w="1418" w:type="dxa"/>
            <w:vAlign w:val="center"/>
          </w:tcPr>
          <w:p w14:paraId="285F241C" w14:textId="77777777" w:rsidR="000E4F44" w:rsidRPr="00195595" w:rsidRDefault="000E4F44" w:rsidP="00A17982">
            <w:r w:rsidRPr="00195595">
              <w:t>262.6 ±6.0</w:t>
            </w:r>
          </w:p>
        </w:tc>
        <w:tc>
          <w:tcPr>
            <w:tcW w:w="990" w:type="dxa"/>
            <w:vAlign w:val="center"/>
          </w:tcPr>
          <w:p w14:paraId="64F90D47" w14:textId="77777777" w:rsidR="000E4F44" w:rsidRPr="00195595" w:rsidRDefault="000E4F44" w:rsidP="00A17982">
            <w:r w:rsidRPr="00195595">
              <w:t>0.96</w:t>
            </w:r>
          </w:p>
        </w:tc>
        <w:tc>
          <w:tcPr>
            <w:tcW w:w="1561" w:type="dxa"/>
            <w:vAlign w:val="center"/>
          </w:tcPr>
          <w:p w14:paraId="417F4518" w14:textId="77777777" w:rsidR="000E4F44" w:rsidRPr="00195595" w:rsidRDefault="000E4F44" w:rsidP="00A17982">
            <w:r w:rsidRPr="00195595">
              <w:t>262.3 ±6.5</w:t>
            </w:r>
          </w:p>
        </w:tc>
        <w:tc>
          <w:tcPr>
            <w:tcW w:w="1276" w:type="dxa"/>
            <w:vAlign w:val="center"/>
          </w:tcPr>
          <w:p w14:paraId="4A8A7D90" w14:textId="77777777" w:rsidR="000E4F44" w:rsidRPr="00195595" w:rsidRDefault="000E4F44" w:rsidP="00A17982">
            <w:r w:rsidRPr="00195595">
              <w:t>262.1 ±6.5</w:t>
            </w:r>
          </w:p>
        </w:tc>
        <w:tc>
          <w:tcPr>
            <w:tcW w:w="992" w:type="dxa"/>
            <w:vAlign w:val="center"/>
          </w:tcPr>
          <w:p w14:paraId="3DFFE0F8" w14:textId="77777777" w:rsidR="000E4F44" w:rsidRPr="00195595" w:rsidRDefault="000E4F44" w:rsidP="00A17982">
            <w:r w:rsidRPr="00195595">
              <w:t>0.91</w:t>
            </w:r>
          </w:p>
        </w:tc>
      </w:tr>
      <w:tr w:rsidR="000E4F44" w:rsidRPr="00195595" w14:paraId="00330CDF" w14:textId="77777777" w:rsidTr="00A17982">
        <w:trPr>
          <w:trHeight w:val="340"/>
        </w:trPr>
        <w:tc>
          <w:tcPr>
            <w:tcW w:w="2122" w:type="dxa"/>
            <w:vAlign w:val="center"/>
          </w:tcPr>
          <w:p w14:paraId="1CAD752D" w14:textId="77777777" w:rsidR="000E4F44" w:rsidRPr="00195595" w:rsidRDefault="000E4F44" w:rsidP="00A17982">
            <w:pPr>
              <w:rPr>
                <w:b/>
                <w:bCs/>
              </w:rPr>
            </w:pPr>
            <w:r w:rsidRPr="00195595">
              <w:t xml:space="preserve">T offset, </w:t>
            </w:r>
            <w:proofErr w:type="spellStart"/>
            <w:r w:rsidRPr="00195595">
              <w:t>ms</w:t>
            </w:r>
            <w:proofErr w:type="spellEnd"/>
          </w:p>
        </w:tc>
        <w:tc>
          <w:tcPr>
            <w:tcW w:w="1275" w:type="dxa"/>
            <w:vAlign w:val="center"/>
          </w:tcPr>
          <w:p w14:paraId="4574F1ED" w14:textId="77777777" w:rsidR="000E4F44" w:rsidRPr="00195595" w:rsidRDefault="000E4F44" w:rsidP="00A17982">
            <w:r w:rsidRPr="00195595">
              <w:t>429.4 ±16.0</w:t>
            </w:r>
          </w:p>
        </w:tc>
        <w:tc>
          <w:tcPr>
            <w:tcW w:w="1418" w:type="dxa"/>
            <w:vAlign w:val="center"/>
          </w:tcPr>
          <w:p w14:paraId="3271DBE1" w14:textId="77777777" w:rsidR="000E4F44" w:rsidRPr="00195595" w:rsidRDefault="000E4F44" w:rsidP="00A17982">
            <w:r w:rsidRPr="00195595">
              <w:t>429.4 ±16.2</w:t>
            </w:r>
          </w:p>
        </w:tc>
        <w:tc>
          <w:tcPr>
            <w:tcW w:w="990" w:type="dxa"/>
            <w:vAlign w:val="center"/>
          </w:tcPr>
          <w:p w14:paraId="550D04DA" w14:textId="77777777" w:rsidR="000E4F44" w:rsidRPr="00195595" w:rsidRDefault="000E4F44" w:rsidP="00A17982">
            <w:r w:rsidRPr="00195595">
              <w:t>0.86</w:t>
            </w:r>
          </w:p>
        </w:tc>
        <w:tc>
          <w:tcPr>
            <w:tcW w:w="1561" w:type="dxa"/>
            <w:vAlign w:val="center"/>
          </w:tcPr>
          <w:p w14:paraId="6F800F49" w14:textId="77777777" w:rsidR="000E4F44" w:rsidRPr="00195595" w:rsidRDefault="000E4F44" w:rsidP="00A17982">
            <w:r w:rsidRPr="00195595">
              <w:t>432.4 ±15.1</w:t>
            </w:r>
          </w:p>
        </w:tc>
        <w:tc>
          <w:tcPr>
            <w:tcW w:w="1276" w:type="dxa"/>
            <w:vAlign w:val="center"/>
          </w:tcPr>
          <w:p w14:paraId="1ED75989" w14:textId="77777777" w:rsidR="000E4F44" w:rsidRPr="00195595" w:rsidRDefault="000E4F44" w:rsidP="00A17982">
            <w:r w:rsidRPr="00195595">
              <w:t>431.6 ±16.2</w:t>
            </w:r>
          </w:p>
        </w:tc>
        <w:tc>
          <w:tcPr>
            <w:tcW w:w="992" w:type="dxa"/>
            <w:vAlign w:val="center"/>
          </w:tcPr>
          <w:p w14:paraId="4692938B" w14:textId="77777777" w:rsidR="000E4F44" w:rsidRPr="00195595" w:rsidRDefault="000E4F44" w:rsidP="00A17982">
            <w:r w:rsidRPr="00195595">
              <w:t>0.54</w:t>
            </w:r>
          </w:p>
        </w:tc>
      </w:tr>
      <w:tr w:rsidR="000E4F44" w:rsidRPr="00195595" w14:paraId="08C27E79" w14:textId="77777777" w:rsidTr="00A17982">
        <w:trPr>
          <w:trHeight w:val="327"/>
        </w:trPr>
        <w:tc>
          <w:tcPr>
            <w:tcW w:w="2122" w:type="dxa"/>
            <w:vAlign w:val="center"/>
          </w:tcPr>
          <w:p w14:paraId="41818487" w14:textId="77777777" w:rsidR="000E4F44" w:rsidRPr="00195595" w:rsidRDefault="000E4F44" w:rsidP="00A17982">
            <w:pPr>
              <w:rPr>
                <w:b/>
                <w:bCs/>
              </w:rPr>
            </w:pPr>
            <w:r w:rsidRPr="00195595">
              <w:t xml:space="preserve">P axis, </w:t>
            </w:r>
            <w:r w:rsidRPr="00195595">
              <w:sym w:font="Symbol" w:char="F0B0"/>
            </w:r>
          </w:p>
        </w:tc>
        <w:tc>
          <w:tcPr>
            <w:tcW w:w="1275" w:type="dxa"/>
            <w:vAlign w:val="center"/>
          </w:tcPr>
          <w:p w14:paraId="20C60DC2" w14:textId="77777777" w:rsidR="000E4F44" w:rsidRPr="00195595" w:rsidRDefault="000E4F44" w:rsidP="00A17982">
            <w:r w:rsidRPr="00195595">
              <w:t>49.7 ±24.4</w:t>
            </w:r>
          </w:p>
        </w:tc>
        <w:tc>
          <w:tcPr>
            <w:tcW w:w="1418" w:type="dxa"/>
            <w:vAlign w:val="center"/>
          </w:tcPr>
          <w:p w14:paraId="690A7DC0" w14:textId="77777777" w:rsidR="000E4F44" w:rsidRPr="00195595" w:rsidRDefault="000E4F44" w:rsidP="00A17982">
            <w:r w:rsidRPr="00195595">
              <w:t>48.6 ±24.0</w:t>
            </w:r>
          </w:p>
        </w:tc>
        <w:tc>
          <w:tcPr>
            <w:tcW w:w="990" w:type="dxa"/>
            <w:vAlign w:val="center"/>
          </w:tcPr>
          <w:p w14:paraId="52872A62" w14:textId="77777777" w:rsidR="000E4F44" w:rsidRPr="00195595" w:rsidRDefault="000E4F44" w:rsidP="00A17982">
            <w:r w:rsidRPr="00195595">
              <w:t>0.71</w:t>
            </w:r>
          </w:p>
        </w:tc>
        <w:tc>
          <w:tcPr>
            <w:tcW w:w="1561" w:type="dxa"/>
            <w:vAlign w:val="center"/>
          </w:tcPr>
          <w:p w14:paraId="2671C034" w14:textId="77777777" w:rsidR="000E4F44" w:rsidRPr="00195595" w:rsidRDefault="000E4F44" w:rsidP="00A17982">
            <w:r w:rsidRPr="00195595">
              <w:t>49.9 ±22.5</w:t>
            </w:r>
          </w:p>
        </w:tc>
        <w:tc>
          <w:tcPr>
            <w:tcW w:w="1276" w:type="dxa"/>
            <w:vAlign w:val="center"/>
          </w:tcPr>
          <w:p w14:paraId="74E7531E" w14:textId="77777777" w:rsidR="000E4F44" w:rsidRPr="00195595" w:rsidRDefault="000E4F44" w:rsidP="00A17982">
            <w:r w:rsidRPr="00195595">
              <w:t>48.9 ±22.4</w:t>
            </w:r>
          </w:p>
        </w:tc>
        <w:tc>
          <w:tcPr>
            <w:tcW w:w="992" w:type="dxa"/>
            <w:vAlign w:val="center"/>
          </w:tcPr>
          <w:p w14:paraId="696CA9FF" w14:textId="77777777" w:rsidR="000E4F44" w:rsidRPr="00195595" w:rsidRDefault="000E4F44" w:rsidP="00A17982">
            <w:r w:rsidRPr="00195595">
              <w:t>0.32</w:t>
            </w:r>
          </w:p>
        </w:tc>
      </w:tr>
      <w:tr w:rsidR="000E4F44" w:rsidRPr="00195595" w14:paraId="6B8E5E00" w14:textId="77777777" w:rsidTr="00A17982">
        <w:trPr>
          <w:trHeight w:val="340"/>
        </w:trPr>
        <w:tc>
          <w:tcPr>
            <w:tcW w:w="2122" w:type="dxa"/>
            <w:vAlign w:val="center"/>
          </w:tcPr>
          <w:p w14:paraId="287A8B7A" w14:textId="77777777" w:rsidR="000E4F44" w:rsidRPr="00195595" w:rsidRDefault="000E4F44" w:rsidP="00A17982">
            <w:pPr>
              <w:rPr>
                <w:b/>
                <w:bCs/>
              </w:rPr>
            </w:pPr>
            <w:r w:rsidRPr="00195595">
              <w:t xml:space="preserve">R axis, </w:t>
            </w:r>
            <w:r w:rsidRPr="00195595">
              <w:sym w:font="Symbol" w:char="F0B0"/>
            </w:r>
          </w:p>
        </w:tc>
        <w:tc>
          <w:tcPr>
            <w:tcW w:w="1275" w:type="dxa"/>
            <w:vAlign w:val="center"/>
          </w:tcPr>
          <w:p w14:paraId="00457E8C" w14:textId="77777777" w:rsidR="000E4F44" w:rsidRPr="00195595" w:rsidRDefault="000E4F44" w:rsidP="00A17982">
            <w:r w:rsidRPr="00195595">
              <w:t>32.2 ±39.2</w:t>
            </w:r>
          </w:p>
        </w:tc>
        <w:tc>
          <w:tcPr>
            <w:tcW w:w="1418" w:type="dxa"/>
            <w:vAlign w:val="center"/>
          </w:tcPr>
          <w:p w14:paraId="05146F52" w14:textId="77777777" w:rsidR="000E4F44" w:rsidRPr="00195595" w:rsidRDefault="000E4F44" w:rsidP="00A17982">
            <w:r w:rsidRPr="00195595">
              <w:t>32.5 ±38.4</w:t>
            </w:r>
          </w:p>
        </w:tc>
        <w:tc>
          <w:tcPr>
            <w:tcW w:w="990" w:type="dxa"/>
            <w:vAlign w:val="center"/>
          </w:tcPr>
          <w:p w14:paraId="7BFF4194" w14:textId="77777777" w:rsidR="000E4F44" w:rsidRPr="00195595" w:rsidRDefault="000E4F44" w:rsidP="00A17982">
            <w:r w:rsidRPr="00195595">
              <w:t>0.84</w:t>
            </w:r>
          </w:p>
        </w:tc>
        <w:tc>
          <w:tcPr>
            <w:tcW w:w="1561" w:type="dxa"/>
            <w:vAlign w:val="center"/>
          </w:tcPr>
          <w:p w14:paraId="0A83BA19" w14:textId="77777777" w:rsidR="000E4F44" w:rsidRPr="00195595" w:rsidRDefault="000E4F44" w:rsidP="00A17982">
            <w:r w:rsidRPr="00195595">
              <w:t>28.4 ±35.0</w:t>
            </w:r>
          </w:p>
        </w:tc>
        <w:tc>
          <w:tcPr>
            <w:tcW w:w="1276" w:type="dxa"/>
            <w:vAlign w:val="center"/>
          </w:tcPr>
          <w:p w14:paraId="7A8710FE" w14:textId="77777777" w:rsidR="000E4F44" w:rsidRPr="00195595" w:rsidRDefault="000E4F44" w:rsidP="00A17982">
            <w:r w:rsidRPr="00195595">
              <w:t>27.4 ±33.4</w:t>
            </w:r>
          </w:p>
        </w:tc>
        <w:tc>
          <w:tcPr>
            <w:tcW w:w="992" w:type="dxa"/>
            <w:vAlign w:val="center"/>
          </w:tcPr>
          <w:p w14:paraId="2AA3DE28" w14:textId="77777777" w:rsidR="000E4F44" w:rsidRPr="00195595" w:rsidRDefault="000E4F44" w:rsidP="00A17982">
            <w:r w:rsidRPr="00195595">
              <w:t>0.36</w:t>
            </w:r>
          </w:p>
        </w:tc>
      </w:tr>
      <w:tr w:rsidR="000E4F44" w:rsidRPr="00195595" w14:paraId="16B7FDB1" w14:textId="77777777" w:rsidTr="00A17982">
        <w:trPr>
          <w:trHeight w:val="327"/>
        </w:trPr>
        <w:tc>
          <w:tcPr>
            <w:tcW w:w="2122" w:type="dxa"/>
            <w:vAlign w:val="center"/>
          </w:tcPr>
          <w:p w14:paraId="4FB90C0D" w14:textId="77777777" w:rsidR="000E4F44" w:rsidRPr="00195595" w:rsidRDefault="000E4F44" w:rsidP="00A17982">
            <w:pPr>
              <w:rPr>
                <w:b/>
                <w:bCs/>
              </w:rPr>
            </w:pPr>
            <w:r w:rsidRPr="00195595">
              <w:t xml:space="preserve">T axis, </w:t>
            </w:r>
            <w:r w:rsidRPr="00195595">
              <w:sym w:font="Symbol" w:char="F0B0"/>
            </w:r>
          </w:p>
        </w:tc>
        <w:tc>
          <w:tcPr>
            <w:tcW w:w="1275" w:type="dxa"/>
            <w:vAlign w:val="center"/>
          </w:tcPr>
          <w:p w14:paraId="091037DA" w14:textId="77777777" w:rsidR="000E4F44" w:rsidRPr="00195595" w:rsidRDefault="000E4F44" w:rsidP="00A17982">
            <w:r w:rsidRPr="00195595">
              <w:t>40.6 ±31.4</w:t>
            </w:r>
          </w:p>
        </w:tc>
        <w:tc>
          <w:tcPr>
            <w:tcW w:w="1418" w:type="dxa"/>
            <w:vAlign w:val="center"/>
          </w:tcPr>
          <w:p w14:paraId="4E3B539A" w14:textId="77777777" w:rsidR="000E4F44" w:rsidRPr="00195595" w:rsidRDefault="000E4F44" w:rsidP="00A17982">
            <w:r w:rsidRPr="00195595">
              <w:t>38.8 ±30.2</w:t>
            </w:r>
          </w:p>
        </w:tc>
        <w:tc>
          <w:tcPr>
            <w:tcW w:w="990" w:type="dxa"/>
            <w:vAlign w:val="center"/>
          </w:tcPr>
          <w:p w14:paraId="550317A1" w14:textId="77777777" w:rsidR="000E4F44" w:rsidRPr="00195595" w:rsidRDefault="000E4F44" w:rsidP="00A17982">
            <w:r w:rsidRPr="00195595">
              <w:t>0.09</w:t>
            </w:r>
          </w:p>
        </w:tc>
        <w:tc>
          <w:tcPr>
            <w:tcW w:w="1561" w:type="dxa"/>
            <w:vAlign w:val="center"/>
          </w:tcPr>
          <w:p w14:paraId="72AE6FC6" w14:textId="77777777" w:rsidR="000E4F44" w:rsidRPr="00195595" w:rsidRDefault="000E4F44" w:rsidP="00A17982">
            <w:r w:rsidRPr="00195595">
              <w:t>40.0 ±25.7</w:t>
            </w:r>
          </w:p>
        </w:tc>
        <w:tc>
          <w:tcPr>
            <w:tcW w:w="1276" w:type="dxa"/>
            <w:vAlign w:val="center"/>
          </w:tcPr>
          <w:p w14:paraId="2902FB8A" w14:textId="77777777" w:rsidR="000E4F44" w:rsidRPr="00195595" w:rsidRDefault="000E4F44" w:rsidP="00A17982">
            <w:r w:rsidRPr="00195595">
              <w:t>38.4 ±24.9</w:t>
            </w:r>
          </w:p>
        </w:tc>
        <w:tc>
          <w:tcPr>
            <w:tcW w:w="992" w:type="dxa"/>
            <w:vAlign w:val="center"/>
          </w:tcPr>
          <w:p w14:paraId="7278934E" w14:textId="77777777" w:rsidR="000E4F44" w:rsidRPr="00195595" w:rsidRDefault="000E4F44" w:rsidP="00A17982">
            <w:r w:rsidRPr="00195595">
              <w:t>0.06</w:t>
            </w:r>
          </w:p>
        </w:tc>
      </w:tr>
      <w:tr w:rsidR="000E4F44" w:rsidRPr="00195595" w14:paraId="3AD6F5B0" w14:textId="77777777" w:rsidTr="00A17982">
        <w:trPr>
          <w:trHeight w:val="327"/>
        </w:trPr>
        <w:tc>
          <w:tcPr>
            <w:tcW w:w="9634" w:type="dxa"/>
            <w:gridSpan w:val="7"/>
            <w:vAlign w:val="center"/>
          </w:tcPr>
          <w:p w14:paraId="2B8C2793" w14:textId="77777777" w:rsidR="000E4F44" w:rsidRPr="00195595" w:rsidRDefault="000E4F44" w:rsidP="00A17982">
            <w:r w:rsidRPr="00195595">
              <w:t xml:space="preserve">ECG – electrocardiogram, bpm - beats per minute, </w:t>
            </w:r>
            <w:proofErr w:type="spellStart"/>
            <w:r w:rsidRPr="00195595">
              <w:t>ms</w:t>
            </w:r>
            <w:proofErr w:type="spellEnd"/>
            <w:r w:rsidRPr="00195595">
              <w:t xml:space="preserve"> - milliseconds</w:t>
            </w:r>
          </w:p>
        </w:tc>
      </w:tr>
    </w:tbl>
    <w:p w14:paraId="639C3F1F" w14:textId="77777777" w:rsidR="000E4F44" w:rsidRDefault="000E4F44" w:rsidP="000E4F44">
      <w:pPr>
        <w:pStyle w:val="Caption"/>
      </w:pPr>
    </w:p>
    <w:p w14:paraId="7C2E6E76" w14:textId="77777777" w:rsidR="000E4F44" w:rsidRPr="00A002DB" w:rsidRDefault="000E4F44" w:rsidP="000E4F44">
      <w:pPr>
        <w:spacing w:line="240" w:lineRule="auto"/>
        <w:rPr>
          <w:b/>
          <w:bCs/>
          <w:color w:val="000000" w:themeColor="text1"/>
        </w:rPr>
      </w:pPr>
      <w:r>
        <w:br w:type="page"/>
      </w:r>
      <w:bookmarkEnd w:id="4"/>
      <w:bookmarkEnd w:id="5"/>
    </w:p>
    <w:p w14:paraId="1C509BC8" w14:textId="7FA0E464" w:rsidR="000E4F44" w:rsidRDefault="000E4F44" w:rsidP="000E4F44">
      <w:pPr>
        <w:pStyle w:val="Caption"/>
      </w:pPr>
      <w:bookmarkStart w:id="6" w:name="_Ref151459803"/>
      <w:r>
        <w:lastRenderedPageBreak/>
        <w:t xml:space="preserve">Supplementary Table </w:t>
      </w:r>
      <w:bookmarkEnd w:id="6"/>
      <w:r w:rsidR="005E29D4">
        <w:t>5</w:t>
      </w:r>
      <w:r>
        <w:rPr>
          <w:lang w:val="en-GB"/>
        </w:rPr>
        <w:t xml:space="preserve"> - </w:t>
      </w:r>
      <w:r w:rsidRPr="001E6FC3">
        <w:rPr>
          <w:lang w:val="en-GB"/>
        </w:rPr>
        <w:t>ECG biomarker definitions</w:t>
      </w:r>
    </w:p>
    <w:tbl>
      <w:tblPr>
        <w:tblStyle w:val="TableGrid"/>
        <w:tblpPr w:leftFromText="180" w:rightFromText="180" w:horzAnchor="margin" w:tblpY="924"/>
        <w:tblW w:w="0" w:type="auto"/>
        <w:tblLook w:val="04A0" w:firstRow="1" w:lastRow="0" w:firstColumn="1" w:lastColumn="0" w:noHBand="0" w:noVBand="1"/>
      </w:tblPr>
      <w:tblGrid>
        <w:gridCol w:w="2689"/>
        <w:gridCol w:w="6321"/>
      </w:tblGrid>
      <w:tr w:rsidR="000E4F44" w:rsidRPr="00195595" w14:paraId="1FDC15B4" w14:textId="77777777" w:rsidTr="00A17982">
        <w:tc>
          <w:tcPr>
            <w:tcW w:w="2689" w:type="dxa"/>
          </w:tcPr>
          <w:p w14:paraId="5B750552" w14:textId="77777777" w:rsidR="000E4F44" w:rsidRPr="00195595" w:rsidRDefault="000E4F44" w:rsidP="00A17982">
            <w:r w:rsidRPr="00195595">
              <w:t>ECG biomarker</w:t>
            </w:r>
          </w:p>
        </w:tc>
        <w:tc>
          <w:tcPr>
            <w:tcW w:w="6321" w:type="dxa"/>
          </w:tcPr>
          <w:p w14:paraId="335A0770" w14:textId="77777777" w:rsidR="000E4F44" w:rsidRPr="00195595" w:rsidRDefault="000E4F44" w:rsidP="00A17982">
            <w:r w:rsidRPr="00195595">
              <w:t>Definition</w:t>
            </w:r>
          </w:p>
        </w:tc>
      </w:tr>
      <w:tr w:rsidR="000E4F44" w:rsidRPr="00195595" w14:paraId="3A84F6C2" w14:textId="77777777" w:rsidTr="00A17982">
        <w:tc>
          <w:tcPr>
            <w:tcW w:w="2689" w:type="dxa"/>
          </w:tcPr>
          <w:p w14:paraId="59394ED7" w14:textId="77777777" w:rsidR="000E4F44" w:rsidRPr="00195595" w:rsidRDefault="000E4F44" w:rsidP="00A17982">
            <w:r w:rsidRPr="00195595">
              <w:t>Ventricular rate</w:t>
            </w:r>
          </w:p>
        </w:tc>
        <w:tc>
          <w:tcPr>
            <w:tcW w:w="6321" w:type="dxa"/>
          </w:tcPr>
          <w:p w14:paraId="06926DA5" w14:textId="77777777" w:rsidR="000E4F44" w:rsidRPr="00195595" w:rsidRDefault="000E4F44" w:rsidP="00A17982">
            <w:r w:rsidRPr="00195595">
              <w:t>Number of QRS complexes in 60 seconds (bpm)</w:t>
            </w:r>
          </w:p>
        </w:tc>
      </w:tr>
      <w:tr w:rsidR="000E4F44" w:rsidRPr="00195595" w14:paraId="04AD7951" w14:textId="77777777" w:rsidTr="00A17982">
        <w:tc>
          <w:tcPr>
            <w:tcW w:w="2689" w:type="dxa"/>
          </w:tcPr>
          <w:p w14:paraId="19FB4393" w14:textId="77777777" w:rsidR="000E4F44" w:rsidRPr="00195595" w:rsidRDefault="000E4F44" w:rsidP="00A17982">
            <w:r w:rsidRPr="00195595">
              <w:t>Atrial rate</w:t>
            </w:r>
          </w:p>
        </w:tc>
        <w:tc>
          <w:tcPr>
            <w:tcW w:w="6321" w:type="dxa"/>
          </w:tcPr>
          <w:p w14:paraId="575C22BC" w14:textId="77777777" w:rsidR="000E4F44" w:rsidRPr="00195595" w:rsidRDefault="000E4F44" w:rsidP="00A17982">
            <w:r w:rsidRPr="00195595">
              <w:t>Number of atrial complexes in 60 seconds (bpm)</w:t>
            </w:r>
          </w:p>
        </w:tc>
      </w:tr>
      <w:tr w:rsidR="000E4F44" w:rsidRPr="00195595" w14:paraId="15ADB86B" w14:textId="77777777" w:rsidTr="00A17982">
        <w:tc>
          <w:tcPr>
            <w:tcW w:w="2689" w:type="dxa"/>
          </w:tcPr>
          <w:p w14:paraId="0E13C4F0" w14:textId="77777777" w:rsidR="000E4F44" w:rsidRPr="00195595" w:rsidRDefault="000E4F44" w:rsidP="00A17982">
            <w:r w:rsidRPr="00195595">
              <w:t>PR interval</w:t>
            </w:r>
          </w:p>
        </w:tc>
        <w:tc>
          <w:tcPr>
            <w:tcW w:w="6321" w:type="dxa"/>
          </w:tcPr>
          <w:p w14:paraId="2776DA9E" w14:textId="77777777" w:rsidR="000E4F44" w:rsidRPr="00195595" w:rsidRDefault="000E4F44" w:rsidP="00A17982">
            <w:r w:rsidRPr="00195595">
              <w:t>Start of P wave to start of QRS complex (</w:t>
            </w:r>
            <w:proofErr w:type="spellStart"/>
            <w:r w:rsidRPr="00195595">
              <w:t>ms</w:t>
            </w:r>
            <w:proofErr w:type="spellEnd"/>
            <w:r w:rsidRPr="00195595">
              <w:t>)</w:t>
            </w:r>
          </w:p>
        </w:tc>
      </w:tr>
      <w:tr w:rsidR="000E4F44" w:rsidRPr="00195595" w14:paraId="60490F8F" w14:textId="77777777" w:rsidTr="00A17982">
        <w:tc>
          <w:tcPr>
            <w:tcW w:w="2689" w:type="dxa"/>
          </w:tcPr>
          <w:p w14:paraId="44888C41" w14:textId="77777777" w:rsidR="000E4F44" w:rsidRPr="00195595" w:rsidRDefault="000E4F44" w:rsidP="00A17982">
            <w:r w:rsidRPr="00195595">
              <w:t>QRS duration</w:t>
            </w:r>
          </w:p>
        </w:tc>
        <w:tc>
          <w:tcPr>
            <w:tcW w:w="6321" w:type="dxa"/>
          </w:tcPr>
          <w:p w14:paraId="457979F9" w14:textId="77777777" w:rsidR="000E4F44" w:rsidRPr="00195595" w:rsidRDefault="000E4F44" w:rsidP="00A17982">
            <w:r w:rsidRPr="00195595">
              <w:t>QRS duration (</w:t>
            </w:r>
            <w:proofErr w:type="spellStart"/>
            <w:r w:rsidRPr="00195595">
              <w:t>ms</w:t>
            </w:r>
            <w:proofErr w:type="spellEnd"/>
            <w:r w:rsidRPr="00195595">
              <w:t>)</w:t>
            </w:r>
          </w:p>
        </w:tc>
      </w:tr>
      <w:tr w:rsidR="000E4F44" w:rsidRPr="00195595" w14:paraId="7F186D93" w14:textId="77777777" w:rsidTr="00A17982">
        <w:tc>
          <w:tcPr>
            <w:tcW w:w="2689" w:type="dxa"/>
          </w:tcPr>
          <w:p w14:paraId="6DE6D370" w14:textId="77777777" w:rsidR="000E4F44" w:rsidRPr="00195595" w:rsidRDefault="000E4F44" w:rsidP="00A17982">
            <w:r w:rsidRPr="00195595">
              <w:t>QT interval</w:t>
            </w:r>
          </w:p>
        </w:tc>
        <w:tc>
          <w:tcPr>
            <w:tcW w:w="6321" w:type="dxa"/>
          </w:tcPr>
          <w:p w14:paraId="4B4A5E82" w14:textId="3828315C" w:rsidR="000E4F44" w:rsidRPr="00195595" w:rsidRDefault="000E4F44" w:rsidP="00A17982">
            <w:r w:rsidRPr="00195595">
              <w:t xml:space="preserve">Start of Q </w:t>
            </w:r>
            <w:r w:rsidR="007A4701">
              <w:t>to the end of the T wave</w:t>
            </w:r>
          </w:p>
        </w:tc>
      </w:tr>
      <w:tr w:rsidR="000E4F44" w:rsidRPr="00195595" w14:paraId="5B2D462D" w14:textId="77777777" w:rsidTr="00A17982">
        <w:tc>
          <w:tcPr>
            <w:tcW w:w="2689" w:type="dxa"/>
          </w:tcPr>
          <w:p w14:paraId="6730A420" w14:textId="77777777" w:rsidR="000E4F44" w:rsidRPr="00195595" w:rsidRDefault="000E4F44" w:rsidP="00A17982">
            <w:r w:rsidRPr="00195595">
              <w:t>QTc</w:t>
            </w:r>
          </w:p>
        </w:tc>
        <w:tc>
          <w:tcPr>
            <w:tcW w:w="6321" w:type="dxa"/>
          </w:tcPr>
          <w:p w14:paraId="5015460D" w14:textId="77777777" w:rsidR="000E4F44" w:rsidRPr="00195595" w:rsidRDefault="000E4F44" w:rsidP="00A17982">
            <w:r w:rsidRPr="00195595">
              <w:t xml:space="preserve">Corrected QT interval was calculated using the </w:t>
            </w:r>
            <w:proofErr w:type="spellStart"/>
            <w:r w:rsidRPr="00195595">
              <w:t>Bazett’s</w:t>
            </w:r>
            <w:proofErr w:type="spellEnd"/>
            <w:r w:rsidRPr="00195595">
              <w:t xml:space="preserve"> formula.</w:t>
            </w:r>
          </w:p>
        </w:tc>
      </w:tr>
      <w:tr w:rsidR="000E4F44" w:rsidRPr="00195595" w14:paraId="77B46FD7" w14:textId="77777777" w:rsidTr="00A17982">
        <w:tc>
          <w:tcPr>
            <w:tcW w:w="2689" w:type="dxa"/>
          </w:tcPr>
          <w:p w14:paraId="72EA03F0" w14:textId="77777777" w:rsidR="000E4F44" w:rsidRPr="00195595" w:rsidRDefault="000E4F44" w:rsidP="00A17982">
            <w:r w:rsidRPr="00195595">
              <w:t>P onset</w:t>
            </w:r>
          </w:p>
        </w:tc>
        <w:tc>
          <w:tcPr>
            <w:tcW w:w="6321" w:type="dxa"/>
          </w:tcPr>
          <w:p w14:paraId="16A5F4FE" w14:textId="77777777" w:rsidR="000E4F44" w:rsidRPr="00195595" w:rsidRDefault="000E4F44" w:rsidP="00A17982">
            <w:r w:rsidRPr="00195595">
              <w:t>Start of P wave</w:t>
            </w:r>
          </w:p>
        </w:tc>
      </w:tr>
      <w:tr w:rsidR="000E4F44" w:rsidRPr="00195595" w14:paraId="0538D7FF" w14:textId="77777777" w:rsidTr="00A17982">
        <w:tc>
          <w:tcPr>
            <w:tcW w:w="2689" w:type="dxa"/>
          </w:tcPr>
          <w:p w14:paraId="60337474" w14:textId="77777777" w:rsidR="000E4F44" w:rsidRPr="00195595" w:rsidRDefault="000E4F44" w:rsidP="00A17982">
            <w:r w:rsidRPr="00195595">
              <w:t>P offset</w:t>
            </w:r>
          </w:p>
        </w:tc>
        <w:tc>
          <w:tcPr>
            <w:tcW w:w="6321" w:type="dxa"/>
          </w:tcPr>
          <w:p w14:paraId="31076EF7" w14:textId="77777777" w:rsidR="000E4F44" w:rsidRPr="00195595" w:rsidRDefault="000E4F44" w:rsidP="00A17982">
            <w:r w:rsidRPr="00195595">
              <w:t>End of P wave</w:t>
            </w:r>
          </w:p>
        </w:tc>
      </w:tr>
      <w:tr w:rsidR="000E4F44" w:rsidRPr="00195595" w14:paraId="517FE96A" w14:textId="77777777" w:rsidTr="00A17982">
        <w:tc>
          <w:tcPr>
            <w:tcW w:w="2689" w:type="dxa"/>
          </w:tcPr>
          <w:p w14:paraId="70C2F214" w14:textId="77777777" w:rsidR="000E4F44" w:rsidRPr="00195595" w:rsidRDefault="000E4F44" w:rsidP="00A17982">
            <w:r w:rsidRPr="00195595">
              <w:t>P peak amplitude</w:t>
            </w:r>
          </w:p>
        </w:tc>
        <w:tc>
          <w:tcPr>
            <w:tcW w:w="6321" w:type="dxa"/>
          </w:tcPr>
          <w:p w14:paraId="01CDDC0F" w14:textId="77777777" w:rsidR="000E4F44" w:rsidRPr="00195595" w:rsidRDefault="000E4F44" w:rsidP="00A17982">
            <w:r w:rsidRPr="00195595">
              <w:t>Peak of P wave in reference to the median complex (µV)</w:t>
            </w:r>
          </w:p>
        </w:tc>
      </w:tr>
      <w:tr w:rsidR="000E4F44" w:rsidRPr="00195595" w14:paraId="7E5B12E9" w14:textId="77777777" w:rsidTr="00A17982">
        <w:tc>
          <w:tcPr>
            <w:tcW w:w="2689" w:type="dxa"/>
          </w:tcPr>
          <w:p w14:paraId="332A69AB" w14:textId="77777777" w:rsidR="000E4F44" w:rsidRPr="00195595" w:rsidRDefault="000E4F44" w:rsidP="00A17982">
            <w:r w:rsidRPr="00195595">
              <w:t>P duration</w:t>
            </w:r>
          </w:p>
        </w:tc>
        <w:tc>
          <w:tcPr>
            <w:tcW w:w="6321" w:type="dxa"/>
          </w:tcPr>
          <w:p w14:paraId="7D248DA6" w14:textId="77777777" w:rsidR="000E4F44" w:rsidRPr="00195595" w:rsidRDefault="000E4F44" w:rsidP="00A17982">
            <w:r w:rsidRPr="00195595">
              <w:t>Start of P to end of P wave (</w:t>
            </w:r>
            <w:proofErr w:type="spellStart"/>
            <w:r w:rsidRPr="00195595">
              <w:t>ms</w:t>
            </w:r>
            <w:proofErr w:type="spellEnd"/>
            <w:r w:rsidRPr="00195595">
              <w:t>)</w:t>
            </w:r>
          </w:p>
        </w:tc>
      </w:tr>
      <w:tr w:rsidR="000E4F44" w:rsidRPr="00195595" w14:paraId="6416030E" w14:textId="77777777" w:rsidTr="00A17982">
        <w:tc>
          <w:tcPr>
            <w:tcW w:w="2689" w:type="dxa"/>
          </w:tcPr>
          <w:p w14:paraId="06F16D5C" w14:textId="77777777" w:rsidR="000E4F44" w:rsidRPr="00195595" w:rsidRDefault="000E4F44" w:rsidP="00A17982">
            <w:r w:rsidRPr="00195595">
              <w:t>P area</w:t>
            </w:r>
          </w:p>
        </w:tc>
        <w:tc>
          <w:tcPr>
            <w:tcW w:w="6321" w:type="dxa"/>
          </w:tcPr>
          <w:p w14:paraId="76FD0782" w14:textId="77777777" w:rsidR="000E4F44" w:rsidRPr="00195595" w:rsidRDefault="000E4F44" w:rsidP="00A17982">
            <w:r w:rsidRPr="00195595">
              <w:t>Area under the P wave (µv/</w:t>
            </w:r>
            <w:proofErr w:type="spellStart"/>
            <w:r w:rsidRPr="00195595">
              <w:t>ms</w:t>
            </w:r>
            <w:proofErr w:type="spellEnd"/>
            <w:r w:rsidRPr="00195595">
              <w:t>)</w:t>
            </w:r>
          </w:p>
        </w:tc>
      </w:tr>
      <w:tr w:rsidR="000E4F44" w:rsidRPr="00195595" w14:paraId="3C6E0668" w14:textId="77777777" w:rsidTr="00A17982">
        <w:tc>
          <w:tcPr>
            <w:tcW w:w="2689" w:type="dxa"/>
          </w:tcPr>
          <w:p w14:paraId="3B80219A" w14:textId="77777777" w:rsidR="000E4F44" w:rsidRPr="00195595" w:rsidRDefault="000E4F44" w:rsidP="00A17982">
            <w:r w:rsidRPr="00195595">
              <w:t>P axis</w:t>
            </w:r>
          </w:p>
        </w:tc>
        <w:tc>
          <w:tcPr>
            <w:tcW w:w="6321" w:type="dxa"/>
          </w:tcPr>
          <w:p w14:paraId="3D95F1E7" w14:textId="77777777" w:rsidR="000E4F44" w:rsidRPr="00195595" w:rsidRDefault="000E4F44" w:rsidP="00A17982">
            <w:r w:rsidRPr="00195595">
              <w:t>P wave axis (</w:t>
            </w:r>
            <w:r w:rsidRPr="00195595">
              <w:sym w:font="Symbol" w:char="F0B0"/>
            </w:r>
            <w:r w:rsidRPr="00195595">
              <w:t>)</w:t>
            </w:r>
          </w:p>
        </w:tc>
      </w:tr>
      <w:tr w:rsidR="000E4F44" w:rsidRPr="00195595" w14:paraId="447FC7DA" w14:textId="77777777" w:rsidTr="00A17982">
        <w:tc>
          <w:tcPr>
            <w:tcW w:w="2689" w:type="dxa"/>
          </w:tcPr>
          <w:p w14:paraId="63F8954D" w14:textId="77777777" w:rsidR="000E4F44" w:rsidRPr="00195595" w:rsidRDefault="000E4F44" w:rsidP="00A17982">
            <w:r w:rsidRPr="00195595">
              <w:t>Q onset</w:t>
            </w:r>
          </w:p>
        </w:tc>
        <w:tc>
          <w:tcPr>
            <w:tcW w:w="6321" w:type="dxa"/>
          </w:tcPr>
          <w:p w14:paraId="52849CCA" w14:textId="77777777" w:rsidR="000E4F44" w:rsidRPr="00195595" w:rsidRDefault="000E4F44" w:rsidP="00A17982">
            <w:r w:rsidRPr="00195595">
              <w:t>Start of Q wave (</w:t>
            </w:r>
            <w:proofErr w:type="spellStart"/>
            <w:r w:rsidRPr="00195595">
              <w:t>ms</w:t>
            </w:r>
            <w:proofErr w:type="spellEnd"/>
            <w:r w:rsidRPr="00195595">
              <w:t>)</w:t>
            </w:r>
          </w:p>
        </w:tc>
      </w:tr>
      <w:tr w:rsidR="000E4F44" w:rsidRPr="00195595" w14:paraId="1B01A297" w14:textId="77777777" w:rsidTr="00A17982">
        <w:tc>
          <w:tcPr>
            <w:tcW w:w="2689" w:type="dxa"/>
          </w:tcPr>
          <w:p w14:paraId="7522C132" w14:textId="77777777" w:rsidR="000E4F44" w:rsidRPr="00195595" w:rsidRDefault="000E4F44" w:rsidP="00A17982">
            <w:r w:rsidRPr="00195595">
              <w:t>Q offset</w:t>
            </w:r>
          </w:p>
        </w:tc>
        <w:tc>
          <w:tcPr>
            <w:tcW w:w="6321" w:type="dxa"/>
          </w:tcPr>
          <w:p w14:paraId="515A948C" w14:textId="77777777" w:rsidR="000E4F44" w:rsidRPr="00195595" w:rsidRDefault="000E4F44" w:rsidP="00A17982">
            <w:r w:rsidRPr="00195595">
              <w:t>End of Q wave (</w:t>
            </w:r>
            <w:proofErr w:type="spellStart"/>
            <w:r w:rsidRPr="00195595">
              <w:t>ms</w:t>
            </w:r>
            <w:proofErr w:type="spellEnd"/>
            <w:r w:rsidRPr="00195595">
              <w:t>)</w:t>
            </w:r>
          </w:p>
        </w:tc>
      </w:tr>
      <w:tr w:rsidR="000E4F44" w:rsidRPr="00195595" w14:paraId="0F6369DD" w14:textId="77777777" w:rsidTr="00A17982">
        <w:tc>
          <w:tcPr>
            <w:tcW w:w="2689" w:type="dxa"/>
          </w:tcPr>
          <w:p w14:paraId="28C74BA1" w14:textId="77777777" w:rsidR="000E4F44" w:rsidRPr="00195595" w:rsidRDefault="000E4F44" w:rsidP="00A17982">
            <w:r w:rsidRPr="00195595">
              <w:t>Q peak amplitude</w:t>
            </w:r>
          </w:p>
        </w:tc>
        <w:tc>
          <w:tcPr>
            <w:tcW w:w="6321" w:type="dxa"/>
          </w:tcPr>
          <w:p w14:paraId="00AD31FD" w14:textId="77777777" w:rsidR="000E4F44" w:rsidRPr="00195595" w:rsidRDefault="000E4F44" w:rsidP="00A17982">
            <w:r w:rsidRPr="00195595">
              <w:t>Peak height of Q wave (µv)</w:t>
            </w:r>
          </w:p>
        </w:tc>
      </w:tr>
      <w:tr w:rsidR="000E4F44" w:rsidRPr="00195595" w14:paraId="0C77B24E" w14:textId="77777777" w:rsidTr="00A17982">
        <w:tc>
          <w:tcPr>
            <w:tcW w:w="2689" w:type="dxa"/>
          </w:tcPr>
          <w:p w14:paraId="73E10A8A" w14:textId="77777777" w:rsidR="000E4F44" w:rsidRPr="00195595" w:rsidRDefault="000E4F44" w:rsidP="00A17982">
            <w:r w:rsidRPr="00195595">
              <w:t>Q duration</w:t>
            </w:r>
          </w:p>
        </w:tc>
        <w:tc>
          <w:tcPr>
            <w:tcW w:w="6321" w:type="dxa"/>
          </w:tcPr>
          <w:p w14:paraId="1B5E51E0" w14:textId="77777777" w:rsidR="000E4F44" w:rsidRPr="00195595" w:rsidRDefault="000E4F44" w:rsidP="00A17982">
            <w:r w:rsidRPr="00195595">
              <w:t>Start of Q to end of Q wave (</w:t>
            </w:r>
            <w:proofErr w:type="spellStart"/>
            <w:r w:rsidRPr="00195595">
              <w:t>ms</w:t>
            </w:r>
            <w:proofErr w:type="spellEnd"/>
            <w:r w:rsidRPr="00195595">
              <w:t>)</w:t>
            </w:r>
          </w:p>
        </w:tc>
      </w:tr>
      <w:tr w:rsidR="000E4F44" w:rsidRPr="00195595" w14:paraId="79EDE612" w14:textId="77777777" w:rsidTr="00A17982">
        <w:tc>
          <w:tcPr>
            <w:tcW w:w="2689" w:type="dxa"/>
          </w:tcPr>
          <w:p w14:paraId="67000917" w14:textId="77777777" w:rsidR="000E4F44" w:rsidRPr="00195595" w:rsidRDefault="000E4F44" w:rsidP="00A17982">
            <w:r w:rsidRPr="00195595">
              <w:t>Q area</w:t>
            </w:r>
          </w:p>
        </w:tc>
        <w:tc>
          <w:tcPr>
            <w:tcW w:w="6321" w:type="dxa"/>
          </w:tcPr>
          <w:p w14:paraId="07699E63" w14:textId="77777777" w:rsidR="000E4F44" w:rsidRPr="00195595" w:rsidRDefault="000E4F44" w:rsidP="00A17982">
            <w:r w:rsidRPr="00195595">
              <w:t>Area under the Q wave (µv/</w:t>
            </w:r>
            <w:proofErr w:type="spellStart"/>
            <w:r w:rsidRPr="00195595">
              <w:t>ms</w:t>
            </w:r>
            <w:proofErr w:type="spellEnd"/>
            <w:r w:rsidRPr="00195595">
              <w:t>)</w:t>
            </w:r>
          </w:p>
        </w:tc>
      </w:tr>
      <w:tr w:rsidR="000E4F44" w:rsidRPr="00195595" w14:paraId="24C5E756" w14:textId="77777777" w:rsidTr="00A17982">
        <w:tc>
          <w:tcPr>
            <w:tcW w:w="2689" w:type="dxa"/>
          </w:tcPr>
          <w:p w14:paraId="36A043E4" w14:textId="77777777" w:rsidR="000E4F44" w:rsidRPr="00195595" w:rsidRDefault="000E4F44" w:rsidP="00A17982">
            <w:r w:rsidRPr="00195595">
              <w:t>R peak amplitude</w:t>
            </w:r>
          </w:p>
        </w:tc>
        <w:tc>
          <w:tcPr>
            <w:tcW w:w="6321" w:type="dxa"/>
          </w:tcPr>
          <w:p w14:paraId="3D594557" w14:textId="77777777" w:rsidR="000E4F44" w:rsidRPr="00195595" w:rsidRDefault="000E4F44" w:rsidP="00A17982">
            <w:r w:rsidRPr="00195595">
              <w:t>Maximal R wave amplitude (µv)</w:t>
            </w:r>
          </w:p>
        </w:tc>
      </w:tr>
      <w:tr w:rsidR="000E4F44" w:rsidRPr="00195595" w14:paraId="45CF3E58" w14:textId="77777777" w:rsidTr="00A17982">
        <w:tc>
          <w:tcPr>
            <w:tcW w:w="2689" w:type="dxa"/>
          </w:tcPr>
          <w:p w14:paraId="574881B8" w14:textId="77777777" w:rsidR="000E4F44" w:rsidRPr="00195595" w:rsidRDefault="000E4F44" w:rsidP="00A17982">
            <w:r w:rsidRPr="00195595">
              <w:t>R duration</w:t>
            </w:r>
          </w:p>
        </w:tc>
        <w:tc>
          <w:tcPr>
            <w:tcW w:w="6321" w:type="dxa"/>
          </w:tcPr>
          <w:p w14:paraId="13A54185" w14:textId="77777777" w:rsidR="000E4F44" w:rsidRPr="00195595" w:rsidRDefault="000E4F44" w:rsidP="00A17982">
            <w:r w:rsidRPr="00195595">
              <w:t>Start of R to end of R wave (</w:t>
            </w:r>
            <w:proofErr w:type="spellStart"/>
            <w:r w:rsidRPr="00195595">
              <w:t>ms</w:t>
            </w:r>
            <w:proofErr w:type="spellEnd"/>
            <w:r w:rsidRPr="00195595">
              <w:t>)</w:t>
            </w:r>
          </w:p>
        </w:tc>
      </w:tr>
      <w:tr w:rsidR="000E4F44" w:rsidRPr="00195595" w14:paraId="4DCF2C59" w14:textId="77777777" w:rsidTr="00A17982">
        <w:tc>
          <w:tcPr>
            <w:tcW w:w="2689" w:type="dxa"/>
          </w:tcPr>
          <w:p w14:paraId="3A978432" w14:textId="77777777" w:rsidR="000E4F44" w:rsidRPr="00195595" w:rsidRDefault="000E4F44" w:rsidP="00A17982">
            <w:r w:rsidRPr="00195595">
              <w:t>R area</w:t>
            </w:r>
          </w:p>
        </w:tc>
        <w:tc>
          <w:tcPr>
            <w:tcW w:w="6321" w:type="dxa"/>
          </w:tcPr>
          <w:p w14:paraId="61B73DEA" w14:textId="77777777" w:rsidR="000E4F44" w:rsidRPr="00195595" w:rsidRDefault="000E4F44" w:rsidP="00A17982">
            <w:r w:rsidRPr="00195595">
              <w:t>Area under the R wave (µv/</w:t>
            </w:r>
            <w:proofErr w:type="spellStart"/>
            <w:r w:rsidRPr="00195595">
              <w:t>ms</w:t>
            </w:r>
            <w:proofErr w:type="spellEnd"/>
            <w:r w:rsidRPr="00195595">
              <w:t>)</w:t>
            </w:r>
          </w:p>
        </w:tc>
      </w:tr>
      <w:tr w:rsidR="000E4F44" w:rsidRPr="00195595" w14:paraId="610F9924" w14:textId="77777777" w:rsidTr="00A17982">
        <w:tc>
          <w:tcPr>
            <w:tcW w:w="2689" w:type="dxa"/>
          </w:tcPr>
          <w:p w14:paraId="1FE53337" w14:textId="77777777" w:rsidR="000E4F44" w:rsidRPr="00195595" w:rsidRDefault="000E4F44" w:rsidP="00A17982">
            <w:r w:rsidRPr="00195595">
              <w:t>R axis</w:t>
            </w:r>
          </w:p>
        </w:tc>
        <w:tc>
          <w:tcPr>
            <w:tcW w:w="6321" w:type="dxa"/>
          </w:tcPr>
          <w:p w14:paraId="36EA9980" w14:textId="77777777" w:rsidR="000E4F44" w:rsidRPr="00195595" w:rsidRDefault="000E4F44" w:rsidP="00A17982">
            <w:r w:rsidRPr="00195595">
              <w:t>R wave axis (</w:t>
            </w:r>
            <w:r w:rsidRPr="00195595">
              <w:sym w:font="Symbol" w:char="F0B0"/>
            </w:r>
            <w:r w:rsidRPr="00195595">
              <w:t>)</w:t>
            </w:r>
          </w:p>
        </w:tc>
      </w:tr>
      <w:tr w:rsidR="000E4F44" w:rsidRPr="00195595" w14:paraId="786ABAF1" w14:textId="77777777" w:rsidTr="00A17982">
        <w:tc>
          <w:tcPr>
            <w:tcW w:w="2689" w:type="dxa"/>
          </w:tcPr>
          <w:p w14:paraId="2E72EB85" w14:textId="77777777" w:rsidR="000E4F44" w:rsidRPr="00195595" w:rsidRDefault="000E4F44" w:rsidP="00A17982">
            <w:r w:rsidRPr="00195595">
              <w:t>S peak amplitude</w:t>
            </w:r>
          </w:p>
        </w:tc>
        <w:tc>
          <w:tcPr>
            <w:tcW w:w="6321" w:type="dxa"/>
          </w:tcPr>
          <w:p w14:paraId="09C2274F" w14:textId="77777777" w:rsidR="000E4F44" w:rsidRPr="00195595" w:rsidRDefault="000E4F44" w:rsidP="00A17982">
            <w:r w:rsidRPr="00195595">
              <w:t>Peak of S wave in reference to the median complex (µV)</w:t>
            </w:r>
          </w:p>
        </w:tc>
      </w:tr>
      <w:tr w:rsidR="000E4F44" w:rsidRPr="00195595" w14:paraId="7BDBECF6" w14:textId="77777777" w:rsidTr="00A17982">
        <w:tc>
          <w:tcPr>
            <w:tcW w:w="2689" w:type="dxa"/>
          </w:tcPr>
          <w:p w14:paraId="3192A710" w14:textId="77777777" w:rsidR="000E4F44" w:rsidRPr="00195595" w:rsidRDefault="000E4F44" w:rsidP="00A17982">
            <w:r w:rsidRPr="00195595">
              <w:t>S duration</w:t>
            </w:r>
          </w:p>
        </w:tc>
        <w:tc>
          <w:tcPr>
            <w:tcW w:w="6321" w:type="dxa"/>
          </w:tcPr>
          <w:p w14:paraId="621FDFDC" w14:textId="77777777" w:rsidR="000E4F44" w:rsidRPr="00195595" w:rsidRDefault="000E4F44" w:rsidP="00A17982">
            <w:r w:rsidRPr="00195595">
              <w:t>Start of S to end of S wave (</w:t>
            </w:r>
            <w:proofErr w:type="spellStart"/>
            <w:r w:rsidRPr="00195595">
              <w:t>ms</w:t>
            </w:r>
            <w:proofErr w:type="spellEnd"/>
            <w:r w:rsidRPr="00195595">
              <w:t>)</w:t>
            </w:r>
          </w:p>
        </w:tc>
      </w:tr>
      <w:tr w:rsidR="000E4F44" w:rsidRPr="00195595" w14:paraId="29B5CCC6" w14:textId="77777777" w:rsidTr="00A17982">
        <w:tc>
          <w:tcPr>
            <w:tcW w:w="2689" w:type="dxa"/>
          </w:tcPr>
          <w:p w14:paraId="3F1E84BD" w14:textId="77777777" w:rsidR="000E4F44" w:rsidRPr="00195595" w:rsidRDefault="000E4F44" w:rsidP="00A17982">
            <w:r w:rsidRPr="00195595">
              <w:t>S area</w:t>
            </w:r>
          </w:p>
        </w:tc>
        <w:tc>
          <w:tcPr>
            <w:tcW w:w="6321" w:type="dxa"/>
          </w:tcPr>
          <w:p w14:paraId="10D72BBE" w14:textId="77777777" w:rsidR="000E4F44" w:rsidRPr="00195595" w:rsidRDefault="000E4F44" w:rsidP="00A17982">
            <w:r w:rsidRPr="00195595">
              <w:t>Area under the S wave (µv/</w:t>
            </w:r>
            <w:proofErr w:type="spellStart"/>
            <w:r w:rsidRPr="00195595">
              <w:t>ms</w:t>
            </w:r>
            <w:proofErr w:type="spellEnd"/>
            <w:r w:rsidRPr="00195595">
              <w:t>)</w:t>
            </w:r>
          </w:p>
        </w:tc>
      </w:tr>
      <w:tr w:rsidR="000E4F44" w:rsidRPr="00195595" w14:paraId="2047888D" w14:textId="77777777" w:rsidTr="00A17982">
        <w:tc>
          <w:tcPr>
            <w:tcW w:w="2689" w:type="dxa"/>
          </w:tcPr>
          <w:p w14:paraId="3E7D9CF9" w14:textId="77777777" w:rsidR="000E4F44" w:rsidRPr="00195595" w:rsidRDefault="000E4F44" w:rsidP="00A17982">
            <w:r w:rsidRPr="00195595">
              <w:t>QRS area</w:t>
            </w:r>
          </w:p>
        </w:tc>
        <w:tc>
          <w:tcPr>
            <w:tcW w:w="6321" w:type="dxa"/>
          </w:tcPr>
          <w:p w14:paraId="73FBDC83" w14:textId="77777777" w:rsidR="000E4F44" w:rsidRPr="00195595" w:rsidRDefault="000E4F44" w:rsidP="00A17982">
            <w:r w:rsidRPr="00195595">
              <w:t>Area under the QRS wave (µv/</w:t>
            </w:r>
            <w:proofErr w:type="spellStart"/>
            <w:r w:rsidRPr="00195595">
              <w:t>ms</w:t>
            </w:r>
            <w:proofErr w:type="spellEnd"/>
            <w:r w:rsidRPr="00195595">
              <w:t>)</w:t>
            </w:r>
          </w:p>
        </w:tc>
      </w:tr>
      <w:tr w:rsidR="000E4F44" w:rsidRPr="00195595" w14:paraId="48131443" w14:textId="77777777" w:rsidTr="00A17982">
        <w:tc>
          <w:tcPr>
            <w:tcW w:w="2689" w:type="dxa"/>
          </w:tcPr>
          <w:p w14:paraId="734E3F8B" w14:textId="77777777" w:rsidR="000E4F44" w:rsidRPr="00195595" w:rsidRDefault="000E4F44" w:rsidP="00A17982">
            <w:r w:rsidRPr="00195595">
              <w:t>T onset</w:t>
            </w:r>
          </w:p>
        </w:tc>
        <w:tc>
          <w:tcPr>
            <w:tcW w:w="6321" w:type="dxa"/>
          </w:tcPr>
          <w:p w14:paraId="1BE8ABCA" w14:textId="77777777" w:rsidR="000E4F44" w:rsidRPr="00195595" w:rsidRDefault="000E4F44" w:rsidP="00A17982">
            <w:r w:rsidRPr="00195595">
              <w:t>Start of T wave (</w:t>
            </w:r>
            <w:proofErr w:type="spellStart"/>
            <w:r w:rsidRPr="00195595">
              <w:t>ms</w:t>
            </w:r>
            <w:proofErr w:type="spellEnd"/>
            <w:r w:rsidRPr="00195595">
              <w:t>)</w:t>
            </w:r>
          </w:p>
        </w:tc>
      </w:tr>
      <w:tr w:rsidR="000E4F44" w:rsidRPr="00195595" w14:paraId="0535892B" w14:textId="77777777" w:rsidTr="00A17982">
        <w:tc>
          <w:tcPr>
            <w:tcW w:w="2689" w:type="dxa"/>
          </w:tcPr>
          <w:p w14:paraId="1EFD2ACE" w14:textId="77777777" w:rsidR="000E4F44" w:rsidRPr="00195595" w:rsidRDefault="000E4F44" w:rsidP="00A17982">
            <w:r w:rsidRPr="00195595">
              <w:t>T offset</w:t>
            </w:r>
          </w:p>
        </w:tc>
        <w:tc>
          <w:tcPr>
            <w:tcW w:w="6321" w:type="dxa"/>
          </w:tcPr>
          <w:p w14:paraId="715FD9DB" w14:textId="77777777" w:rsidR="000E4F44" w:rsidRPr="00195595" w:rsidRDefault="000E4F44" w:rsidP="00A17982">
            <w:r w:rsidRPr="00195595">
              <w:t>End of T wave (</w:t>
            </w:r>
            <w:proofErr w:type="spellStart"/>
            <w:r w:rsidRPr="00195595">
              <w:t>ms</w:t>
            </w:r>
            <w:proofErr w:type="spellEnd"/>
            <w:r w:rsidRPr="00195595">
              <w:t>)</w:t>
            </w:r>
          </w:p>
        </w:tc>
      </w:tr>
      <w:tr w:rsidR="000E4F44" w:rsidRPr="00195595" w14:paraId="5A7B1577" w14:textId="77777777" w:rsidTr="00A17982">
        <w:tc>
          <w:tcPr>
            <w:tcW w:w="2689" w:type="dxa"/>
          </w:tcPr>
          <w:p w14:paraId="71DBEB98" w14:textId="77777777" w:rsidR="000E4F44" w:rsidRPr="00195595" w:rsidRDefault="000E4F44" w:rsidP="00A17982">
            <w:r w:rsidRPr="00195595">
              <w:t>T duration</w:t>
            </w:r>
          </w:p>
        </w:tc>
        <w:tc>
          <w:tcPr>
            <w:tcW w:w="6321" w:type="dxa"/>
          </w:tcPr>
          <w:p w14:paraId="1CEA102B" w14:textId="77777777" w:rsidR="000E4F44" w:rsidRPr="00195595" w:rsidRDefault="000E4F44" w:rsidP="00A17982">
            <w:r w:rsidRPr="00195595">
              <w:t>Start of T to end of T wave (</w:t>
            </w:r>
            <w:proofErr w:type="spellStart"/>
            <w:r w:rsidRPr="00195595">
              <w:t>ms</w:t>
            </w:r>
            <w:proofErr w:type="spellEnd"/>
            <w:r w:rsidRPr="00195595">
              <w:t>)</w:t>
            </w:r>
          </w:p>
        </w:tc>
      </w:tr>
      <w:tr w:rsidR="000E4F44" w:rsidRPr="00195595" w14:paraId="6A71E4AE" w14:textId="77777777" w:rsidTr="00A17982">
        <w:tc>
          <w:tcPr>
            <w:tcW w:w="2689" w:type="dxa"/>
          </w:tcPr>
          <w:p w14:paraId="3EF359E3" w14:textId="77777777" w:rsidR="000E4F44" w:rsidRPr="00195595" w:rsidRDefault="000E4F44" w:rsidP="00A17982">
            <w:r w:rsidRPr="00195595">
              <w:lastRenderedPageBreak/>
              <w:t>T area</w:t>
            </w:r>
          </w:p>
        </w:tc>
        <w:tc>
          <w:tcPr>
            <w:tcW w:w="6321" w:type="dxa"/>
          </w:tcPr>
          <w:p w14:paraId="18CC2346" w14:textId="77777777" w:rsidR="000E4F44" w:rsidRPr="00195595" w:rsidRDefault="000E4F44" w:rsidP="00A17982">
            <w:r w:rsidRPr="00195595">
              <w:t>Area under the T wave (µv/</w:t>
            </w:r>
            <w:proofErr w:type="spellStart"/>
            <w:r w:rsidRPr="00195595">
              <w:t>ms</w:t>
            </w:r>
            <w:proofErr w:type="spellEnd"/>
            <w:r w:rsidRPr="00195595">
              <w:t>)</w:t>
            </w:r>
          </w:p>
        </w:tc>
      </w:tr>
      <w:tr w:rsidR="000E4F44" w:rsidRPr="00195595" w14:paraId="5DFA8A69" w14:textId="77777777" w:rsidTr="00A17982">
        <w:tc>
          <w:tcPr>
            <w:tcW w:w="2689" w:type="dxa"/>
          </w:tcPr>
          <w:p w14:paraId="2E5EE684" w14:textId="77777777" w:rsidR="000E4F44" w:rsidRPr="00195595" w:rsidRDefault="000E4F44" w:rsidP="00A17982">
            <w:r w:rsidRPr="00195595">
              <w:t>T peak amplitude</w:t>
            </w:r>
          </w:p>
        </w:tc>
        <w:tc>
          <w:tcPr>
            <w:tcW w:w="6321" w:type="dxa"/>
          </w:tcPr>
          <w:p w14:paraId="09BE20BC" w14:textId="77777777" w:rsidR="000E4F44" w:rsidRPr="00195595" w:rsidRDefault="000E4F44" w:rsidP="00A17982">
            <w:r w:rsidRPr="00195595">
              <w:t>Peak height of T wave (µv)</w:t>
            </w:r>
          </w:p>
        </w:tc>
      </w:tr>
      <w:tr w:rsidR="000E4F44" w:rsidRPr="00195595" w14:paraId="4C6AE756" w14:textId="77777777" w:rsidTr="00A17982">
        <w:tc>
          <w:tcPr>
            <w:tcW w:w="2689" w:type="dxa"/>
          </w:tcPr>
          <w:p w14:paraId="6F9CCE3C" w14:textId="77777777" w:rsidR="000E4F44" w:rsidRPr="00195595" w:rsidRDefault="000E4F44" w:rsidP="00A17982">
            <w:r w:rsidRPr="00195595">
              <w:t>T axis</w:t>
            </w:r>
          </w:p>
        </w:tc>
        <w:tc>
          <w:tcPr>
            <w:tcW w:w="6321" w:type="dxa"/>
          </w:tcPr>
          <w:p w14:paraId="6DA0C9CE" w14:textId="77777777" w:rsidR="000E4F44" w:rsidRPr="00195595" w:rsidRDefault="000E4F44" w:rsidP="00A17982">
            <w:r w:rsidRPr="00195595">
              <w:t>T wave axis (</w:t>
            </w:r>
            <w:r w:rsidRPr="00195595">
              <w:sym w:font="Symbol" w:char="F0B0"/>
            </w:r>
            <w:r w:rsidRPr="00195595">
              <w:t>)</w:t>
            </w:r>
          </w:p>
        </w:tc>
      </w:tr>
    </w:tbl>
    <w:p w14:paraId="3C399FB1" w14:textId="77777777" w:rsidR="000E4F44" w:rsidRPr="00195595" w:rsidRDefault="000E4F44" w:rsidP="000E4F44"/>
    <w:p w14:paraId="09B00DCA" w14:textId="77777777" w:rsidR="000E4F44" w:rsidRPr="00195595" w:rsidRDefault="000E4F44" w:rsidP="000E4F44">
      <w:r w:rsidRPr="00195595">
        <w:br w:type="page"/>
      </w:r>
    </w:p>
    <w:p w14:paraId="420DB29C" w14:textId="77777777" w:rsidR="000E4F44" w:rsidRPr="00195595" w:rsidRDefault="000E4F44" w:rsidP="000E4F44">
      <w:r w:rsidRPr="00195595">
        <w:lastRenderedPageBreak/>
        <w:t xml:space="preserve"> </w:t>
      </w:r>
    </w:p>
    <w:p w14:paraId="2289D54D" w14:textId="7A3079B4" w:rsidR="000E4F44" w:rsidRDefault="000E4F44" w:rsidP="000E4F44">
      <w:pPr>
        <w:pStyle w:val="Caption"/>
      </w:pPr>
      <w:bookmarkStart w:id="7" w:name="_Ref149912385"/>
      <w:r>
        <w:t>Supplementary Table</w:t>
      </w:r>
      <w:bookmarkEnd w:id="7"/>
      <w:r w:rsidR="00136960">
        <w:t xml:space="preserve"> 6 </w:t>
      </w:r>
      <w:r>
        <w:t>—ECG biomarkers were chosen for analysis in the study, and quality control (QC) measures were applied (statistical outliers were removed</w:t>
      </w:r>
      <w:r w:rsidRPr="004F2A48">
        <w:rPr>
          <w:lang w:val="en-GB"/>
        </w:rPr>
        <w:t xml:space="preserve"> at 3 x interquartile).</w:t>
      </w:r>
    </w:p>
    <w:tbl>
      <w:tblPr>
        <w:tblW w:w="9067" w:type="dxa"/>
        <w:jc w:val="center"/>
        <w:tblLook w:val="04A0" w:firstRow="1" w:lastRow="0" w:firstColumn="1" w:lastColumn="0" w:noHBand="0" w:noVBand="1"/>
      </w:tblPr>
      <w:tblGrid>
        <w:gridCol w:w="2122"/>
        <w:gridCol w:w="1559"/>
        <w:gridCol w:w="1843"/>
        <w:gridCol w:w="1984"/>
        <w:gridCol w:w="1559"/>
      </w:tblGrid>
      <w:tr w:rsidR="000E4F44" w:rsidRPr="00195595" w14:paraId="262DCABE" w14:textId="77777777" w:rsidTr="00A17982">
        <w:trPr>
          <w:trHeight w:val="288"/>
          <w:jc w:val="center"/>
        </w:trPr>
        <w:tc>
          <w:tcPr>
            <w:tcW w:w="212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C8C184" w14:textId="77777777" w:rsidR="000E4F44" w:rsidRPr="00195595" w:rsidRDefault="000E4F44" w:rsidP="00A17982">
            <w:pPr>
              <w:rPr>
                <w:lang w:eastAsia="en-GB" w:bidi="ar-SA"/>
              </w:rPr>
            </w:pPr>
            <w:r w:rsidRPr="00195595">
              <w:rPr>
                <w:lang w:eastAsia="en-GB" w:bidi="ar-SA"/>
              </w:rPr>
              <w:t>ECG biomarker</w:t>
            </w:r>
          </w:p>
        </w:tc>
        <w:tc>
          <w:tcPr>
            <w:tcW w:w="3402" w:type="dxa"/>
            <w:gridSpan w:val="2"/>
            <w:tcBorders>
              <w:top w:val="single" w:sz="4" w:space="0" w:color="auto"/>
              <w:left w:val="nil"/>
              <w:bottom w:val="single" w:sz="4" w:space="0" w:color="auto"/>
              <w:right w:val="single" w:sz="4" w:space="0" w:color="auto"/>
            </w:tcBorders>
            <w:shd w:val="clear" w:color="auto" w:fill="auto"/>
            <w:noWrap/>
            <w:vAlign w:val="center"/>
            <w:hideMark/>
          </w:tcPr>
          <w:p w14:paraId="5CB4B6EC" w14:textId="77777777" w:rsidR="000E4F44" w:rsidRPr="00195595" w:rsidRDefault="000E4F44" w:rsidP="00A17982">
            <w:pPr>
              <w:rPr>
                <w:lang w:eastAsia="en-GB" w:bidi="ar-SA"/>
              </w:rPr>
            </w:pPr>
            <w:r w:rsidRPr="00195595">
              <w:rPr>
                <w:lang w:eastAsia="en-GB" w:bidi="ar-SA"/>
              </w:rPr>
              <w:t>Baseline</w:t>
            </w:r>
          </w:p>
        </w:tc>
        <w:tc>
          <w:tcPr>
            <w:tcW w:w="3543" w:type="dxa"/>
            <w:gridSpan w:val="2"/>
            <w:tcBorders>
              <w:top w:val="single" w:sz="4" w:space="0" w:color="auto"/>
              <w:left w:val="nil"/>
              <w:bottom w:val="single" w:sz="4" w:space="0" w:color="auto"/>
              <w:right w:val="single" w:sz="4" w:space="0" w:color="auto"/>
            </w:tcBorders>
            <w:shd w:val="clear" w:color="auto" w:fill="auto"/>
            <w:noWrap/>
            <w:vAlign w:val="center"/>
            <w:hideMark/>
          </w:tcPr>
          <w:p w14:paraId="1BDA7100" w14:textId="77777777" w:rsidR="000E4F44" w:rsidRPr="00195595" w:rsidRDefault="000E4F44" w:rsidP="00A17982">
            <w:pPr>
              <w:rPr>
                <w:lang w:eastAsia="en-GB" w:bidi="ar-SA"/>
              </w:rPr>
            </w:pPr>
            <w:r w:rsidRPr="00195595">
              <w:rPr>
                <w:lang w:eastAsia="en-GB" w:bidi="ar-SA"/>
              </w:rPr>
              <w:t>Repeat</w:t>
            </w:r>
          </w:p>
        </w:tc>
      </w:tr>
      <w:tr w:rsidR="000E4F44" w:rsidRPr="00195595" w14:paraId="282AC966" w14:textId="77777777" w:rsidTr="00A17982">
        <w:trPr>
          <w:trHeight w:val="288"/>
          <w:jc w:val="center"/>
        </w:trPr>
        <w:tc>
          <w:tcPr>
            <w:tcW w:w="2122" w:type="dxa"/>
            <w:vMerge/>
            <w:tcBorders>
              <w:top w:val="single" w:sz="4" w:space="0" w:color="auto"/>
              <w:left w:val="single" w:sz="4" w:space="0" w:color="auto"/>
              <w:bottom w:val="single" w:sz="4" w:space="0" w:color="auto"/>
              <w:right w:val="single" w:sz="4" w:space="0" w:color="auto"/>
            </w:tcBorders>
            <w:vAlign w:val="center"/>
            <w:hideMark/>
          </w:tcPr>
          <w:p w14:paraId="45C7A846" w14:textId="77777777" w:rsidR="000E4F44" w:rsidRPr="00195595" w:rsidRDefault="000E4F44" w:rsidP="00A17982">
            <w:pPr>
              <w:rPr>
                <w:lang w:eastAsia="en-GB" w:bidi="ar-SA"/>
              </w:rPr>
            </w:pPr>
          </w:p>
        </w:tc>
        <w:tc>
          <w:tcPr>
            <w:tcW w:w="1559" w:type="dxa"/>
            <w:tcBorders>
              <w:top w:val="nil"/>
              <w:left w:val="nil"/>
              <w:bottom w:val="single" w:sz="4" w:space="0" w:color="auto"/>
              <w:right w:val="single" w:sz="4" w:space="0" w:color="auto"/>
            </w:tcBorders>
            <w:shd w:val="clear" w:color="auto" w:fill="auto"/>
            <w:noWrap/>
            <w:vAlign w:val="center"/>
            <w:hideMark/>
          </w:tcPr>
          <w:p w14:paraId="178F69B0" w14:textId="77777777" w:rsidR="000E4F44" w:rsidRPr="00195595" w:rsidRDefault="000E4F44" w:rsidP="00A17982">
            <w:pPr>
              <w:rPr>
                <w:lang w:eastAsia="en-GB" w:bidi="ar-SA"/>
              </w:rPr>
            </w:pPr>
            <w:r w:rsidRPr="00195595">
              <w:rPr>
                <w:lang w:eastAsia="en-GB" w:bidi="ar-SA"/>
              </w:rPr>
              <w:t>Covid</w:t>
            </w:r>
          </w:p>
        </w:tc>
        <w:tc>
          <w:tcPr>
            <w:tcW w:w="1843" w:type="dxa"/>
            <w:tcBorders>
              <w:top w:val="nil"/>
              <w:left w:val="nil"/>
              <w:bottom w:val="single" w:sz="4" w:space="0" w:color="auto"/>
              <w:right w:val="single" w:sz="4" w:space="0" w:color="auto"/>
            </w:tcBorders>
            <w:shd w:val="clear" w:color="auto" w:fill="auto"/>
            <w:noWrap/>
            <w:vAlign w:val="center"/>
            <w:hideMark/>
          </w:tcPr>
          <w:p w14:paraId="73D639C2" w14:textId="77777777" w:rsidR="000E4F44" w:rsidRPr="00195595" w:rsidRDefault="000E4F44" w:rsidP="00A17982">
            <w:pPr>
              <w:rPr>
                <w:lang w:eastAsia="en-GB" w:bidi="ar-SA"/>
              </w:rPr>
            </w:pPr>
            <w:r w:rsidRPr="00195595">
              <w:rPr>
                <w:lang w:eastAsia="en-GB" w:bidi="ar-SA"/>
              </w:rPr>
              <w:t>Control</w:t>
            </w:r>
          </w:p>
        </w:tc>
        <w:tc>
          <w:tcPr>
            <w:tcW w:w="1984" w:type="dxa"/>
            <w:tcBorders>
              <w:top w:val="nil"/>
              <w:left w:val="nil"/>
              <w:bottom w:val="single" w:sz="4" w:space="0" w:color="auto"/>
              <w:right w:val="single" w:sz="4" w:space="0" w:color="auto"/>
            </w:tcBorders>
            <w:shd w:val="clear" w:color="auto" w:fill="auto"/>
            <w:noWrap/>
            <w:vAlign w:val="center"/>
            <w:hideMark/>
          </w:tcPr>
          <w:p w14:paraId="7C72C9D9" w14:textId="77777777" w:rsidR="000E4F44" w:rsidRPr="00195595" w:rsidRDefault="000E4F44" w:rsidP="00A17982">
            <w:pPr>
              <w:rPr>
                <w:lang w:eastAsia="en-GB" w:bidi="ar-SA"/>
              </w:rPr>
            </w:pPr>
            <w:r w:rsidRPr="00195595">
              <w:rPr>
                <w:lang w:eastAsia="en-GB" w:bidi="ar-SA"/>
              </w:rPr>
              <w:t>Covid</w:t>
            </w:r>
          </w:p>
        </w:tc>
        <w:tc>
          <w:tcPr>
            <w:tcW w:w="1559" w:type="dxa"/>
            <w:tcBorders>
              <w:top w:val="nil"/>
              <w:left w:val="nil"/>
              <w:bottom w:val="single" w:sz="4" w:space="0" w:color="auto"/>
              <w:right w:val="single" w:sz="4" w:space="0" w:color="auto"/>
            </w:tcBorders>
            <w:shd w:val="clear" w:color="auto" w:fill="auto"/>
            <w:noWrap/>
            <w:vAlign w:val="center"/>
            <w:hideMark/>
          </w:tcPr>
          <w:p w14:paraId="5AB68C22" w14:textId="77777777" w:rsidR="000E4F44" w:rsidRPr="00195595" w:rsidRDefault="000E4F44" w:rsidP="00A17982">
            <w:pPr>
              <w:rPr>
                <w:lang w:eastAsia="en-GB" w:bidi="ar-SA"/>
              </w:rPr>
            </w:pPr>
            <w:r w:rsidRPr="00195595">
              <w:rPr>
                <w:lang w:eastAsia="en-GB" w:bidi="ar-SA"/>
              </w:rPr>
              <w:t>Control</w:t>
            </w:r>
          </w:p>
        </w:tc>
      </w:tr>
      <w:tr w:rsidR="000E4F44" w:rsidRPr="00195595" w14:paraId="45D0D11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C7D07C1" w14:textId="77777777" w:rsidR="000E4F44" w:rsidRPr="00195595" w:rsidRDefault="000E4F44" w:rsidP="00A17982">
            <w:pPr>
              <w:rPr>
                <w:lang w:eastAsia="en-GB" w:bidi="ar-SA"/>
              </w:rPr>
            </w:pPr>
            <w:r w:rsidRPr="00195595">
              <w:rPr>
                <w:lang w:eastAsia="en-GB" w:bidi="ar-SA"/>
              </w:rPr>
              <w:t>Atrial rate</w:t>
            </w:r>
          </w:p>
        </w:tc>
        <w:tc>
          <w:tcPr>
            <w:tcW w:w="1559" w:type="dxa"/>
            <w:tcBorders>
              <w:top w:val="nil"/>
              <w:left w:val="nil"/>
              <w:bottom w:val="single" w:sz="4" w:space="0" w:color="auto"/>
              <w:right w:val="single" w:sz="4" w:space="0" w:color="auto"/>
            </w:tcBorders>
            <w:shd w:val="clear" w:color="auto" w:fill="auto"/>
            <w:noWrap/>
            <w:vAlign w:val="center"/>
            <w:hideMark/>
          </w:tcPr>
          <w:p w14:paraId="339F2558"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7B687D94"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72A68415"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79261A6D" w14:textId="77777777" w:rsidR="000E4F44" w:rsidRPr="00195595" w:rsidRDefault="000E4F44" w:rsidP="00A17982">
            <w:pPr>
              <w:rPr>
                <w:lang w:eastAsia="en-GB" w:bidi="ar-SA"/>
              </w:rPr>
            </w:pPr>
            <w:r w:rsidRPr="00195595">
              <w:rPr>
                <w:lang w:eastAsia="en-GB" w:bidi="ar-SA"/>
              </w:rPr>
              <w:t>986</w:t>
            </w:r>
          </w:p>
        </w:tc>
      </w:tr>
      <w:tr w:rsidR="000E4F44" w:rsidRPr="00195595" w14:paraId="361A11C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6F2452E" w14:textId="77777777" w:rsidR="000E4F44" w:rsidRPr="00195595" w:rsidRDefault="000E4F44" w:rsidP="00A17982">
            <w:pPr>
              <w:rPr>
                <w:rFonts w:eastAsia="Times New Roman"/>
                <w:color w:val="000000"/>
                <w:lang w:eastAsia="en-GB" w:bidi="ar-SA"/>
              </w:rPr>
            </w:pPr>
            <w:r w:rsidRPr="00195595">
              <w:t>P area I</w:t>
            </w:r>
          </w:p>
        </w:tc>
        <w:tc>
          <w:tcPr>
            <w:tcW w:w="1559" w:type="dxa"/>
            <w:tcBorders>
              <w:top w:val="nil"/>
              <w:left w:val="nil"/>
              <w:bottom w:val="single" w:sz="4" w:space="0" w:color="auto"/>
              <w:right w:val="single" w:sz="4" w:space="0" w:color="auto"/>
            </w:tcBorders>
            <w:shd w:val="clear" w:color="auto" w:fill="auto"/>
            <w:noWrap/>
            <w:vAlign w:val="center"/>
            <w:hideMark/>
          </w:tcPr>
          <w:p w14:paraId="4754F025" w14:textId="77777777" w:rsidR="000E4F44" w:rsidRPr="00195595" w:rsidRDefault="000E4F44" w:rsidP="00A17982">
            <w:pPr>
              <w:rPr>
                <w:lang w:eastAsia="en-GB" w:bidi="ar-SA"/>
              </w:rPr>
            </w:pPr>
            <w:r w:rsidRPr="00195595">
              <w:rPr>
                <w:lang w:eastAsia="en-GB" w:bidi="ar-SA"/>
              </w:rPr>
              <w:t>938</w:t>
            </w:r>
          </w:p>
        </w:tc>
        <w:tc>
          <w:tcPr>
            <w:tcW w:w="1843" w:type="dxa"/>
            <w:tcBorders>
              <w:top w:val="nil"/>
              <w:left w:val="nil"/>
              <w:bottom w:val="single" w:sz="4" w:space="0" w:color="auto"/>
              <w:right w:val="single" w:sz="4" w:space="0" w:color="auto"/>
            </w:tcBorders>
            <w:shd w:val="clear" w:color="auto" w:fill="auto"/>
            <w:noWrap/>
            <w:vAlign w:val="center"/>
            <w:hideMark/>
          </w:tcPr>
          <w:p w14:paraId="208D8DCA" w14:textId="77777777" w:rsidR="000E4F44" w:rsidRPr="00195595" w:rsidRDefault="000E4F44" w:rsidP="00A17982">
            <w:pPr>
              <w:rPr>
                <w:lang w:eastAsia="en-GB" w:bidi="ar-SA"/>
              </w:rPr>
            </w:pPr>
            <w:r w:rsidRPr="00195595">
              <w:rPr>
                <w:lang w:eastAsia="en-GB" w:bidi="ar-SA"/>
              </w:rPr>
              <w:t>867</w:t>
            </w:r>
          </w:p>
        </w:tc>
        <w:tc>
          <w:tcPr>
            <w:tcW w:w="1984" w:type="dxa"/>
            <w:tcBorders>
              <w:top w:val="nil"/>
              <w:left w:val="nil"/>
              <w:bottom w:val="single" w:sz="4" w:space="0" w:color="auto"/>
              <w:right w:val="single" w:sz="4" w:space="0" w:color="auto"/>
            </w:tcBorders>
            <w:shd w:val="clear" w:color="auto" w:fill="auto"/>
            <w:noWrap/>
            <w:vAlign w:val="center"/>
            <w:hideMark/>
          </w:tcPr>
          <w:p w14:paraId="718549C2"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216B8D57" w14:textId="77777777" w:rsidR="000E4F44" w:rsidRPr="00195595" w:rsidRDefault="000E4F44" w:rsidP="00A17982">
            <w:pPr>
              <w:rPr>
                <w:lang w:eastAsia="en-GB" w:bidi="ar-SA"/>
              </w:rPr>
            </w:pPr>
            <w:r w:rsidRPr="00195595">
              <w:rPr>
                <w:lang w:eastAsia="en-GB" w:bidi="ar-SA"/>
              </w:rPr>
              <w:t>987</w:t>
            </w:r>
          </w:p>
        </w:tc>
      </w:tr>
      <w:tr w:rsidR="000E4F44" w:rsidRPr="00195595" w14:paraId="0533D97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129E574" w14:textId="77777777" w:rsidR="000E4F44" w:rsidRPr="00195595" w:rsidRDefault="000E4F44" w:rsidP="00A17982">
            <w:pPr>
              <w:rPr>
                <w:rFonts w:eastAsia="Times New Roman"/>
                <w:color w:val="000000"/>
                <w:lang w:eastAsia="en-GB" w:bidi="ar-SA"/>
              </w:rPr>
            </w:pPr>
            <w:r w:rsidRPr="00195595">
              <w:t>P area II</w:t>
            </w:r>
          </w:p>
        </w:tc>
        <w:tc>
          <w:tcPr>
            <w:tcW w:w="1559" w:type="dxa"/>
            <w:tcBorders>
              <w:top w:val="nil"/>
              <w:left w:val="nil"/>
              <w:bottom w:val="single" w:sz="4" w:space="0" w:color="auto"/>
              <w:right w:val="single" w:sz="4" w:space="0" w:color="auto"/>
            </w:tcBorders>
            <w:shd w:val="clear" w:color="auto" w:fill="auto"/>
            <w:noWrap/>
            <w:vAlign w:val="center"/>
            <w:hideMark/>
          </w:tcPr>
          <w:p w14:paraId="5F544FE8"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408A5D09"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171FEF60"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3F2EE5D4" w14:textId="77777777" w:rsidR="000E4F44" w:rsidRPr="00195595" w:rsidRDefault="000E4F44" w:rsidP="00A17982">
            <w:pPr>
              <w:rPr>
                <w:lang w:eastAsia="en-GB" w:bidi="ar-SA"/>
              </w:rPr>
            </w:pPr>
            <w:r w:rsidRPr="00195595">
              <w:rPr>
                <w:lang w:eastAsia="en-GB" w:bidi="ar-SA"/>
              </w:rPr>
              <w:t>987</w:t>
            </w:r>
          </w:p>
        </w:tc>
      </w:tr>
      <w:tr w:rsidR="000E4F44" w:rsidRPr="00195595" w14:paraId="51EB588D"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129C5AE" w14:textId="77777777" w:rsidR="000E4F44" w:rsidRPr="00195595" w:rsidRDefault="000E4F44" w:rsidP="00A17982">
            <w:pPr>
              <w:rPr>
                <w:rFonts w:eastAsia="Times New Roman"/>
                <w:color w:val="000000"/>
                <w:lang w:eastAsia="en-GB" w:bidi="ar-SA"/>
              </w:rPr>
            </w:pPr>
            <w:r w:rsidRPr="00195595">
              <w:t>P area V1</w:t>
            </w:r>
          </w:p>
        </w:tc>
        <w:tc>
          <w:tcPr>
            <w:tcW w:w="1559" w:type="dxa"/>
            <w:tcBorders>
              <w:top w:val="nil"/>
              <w:left w:val="nil"/>
              <w:bottom w:val="single" w:sz="4" w:space="0" w:color="auto"/>
              <w:right w:val="single" w:sz="4" w:space="0" w:color="auto"/>
            </w:tcBorders>
            <w:shd w:val="clear" w:color="auto" w:fill="auto"/>
            <w:noWrap/>
            <w:vAlign w:val="center"/>
            <w:hideMark/>
          </w:tcPr>
          <w:p w14:paraId="2A9160D4"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263C7CD5"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798DCCB8" w14:textId="77777777" w:rsidR="000E4F44" w:rsidRPr="00195595" w:rsidRDefault="000E4F44" w:rsidP="00A17982">
            <w:pPr>
              <w:rPr>
                <w:lang w:eastAsia="en-GB" w:bidi="ar-SA"/>
              </w:rPr>
            </w:pPr>
            <w:r w:rsidRPr="00195595">
              <w:rPr>
                <w:lang w:eastAsia="en-GB" w:bidi="ar-SA"/>
              </w:rPr>
              <w:t>1045</w:t>
            </w:r>
          </w:p>
        </w:tc>
        <w:tc>
          <w:tcPr>
            <w:tcW w:w="1559" w:type="dxa"/>
            <w:tcBorders>
              <w:top w:val="nil"/>
              <w:left w:val="nil"/>
              <w:bottom w:val="single" w:sz="4" w:space="0" w:color="auto"/>
              <w:right w:val="single" w:sz="4" w:space="0" w:color="auto"/>
            </w:tcBorders>
            <w:shd w:val="clear" w:color="auto" w:fill="auto"/>
            <w:noWrap/>
            <w:vAlign w:val="center"/>
            <w:hideMark/>
          </w:tcPr>
          <w:p w14:paraId="4FF3AAC6" w14:textId="77777777" w:rsidR="000E4F44" w:rsidRPr="00195595" w:rsidRDefault="000E4F44" w:rsidP="00A17982">
            <w:pPr>
              <w:rPr>
                <w:lang w:eastAsia="en-GB" w:bidi="ar-SA"/>
              </w:rPr>
            </w:pPr>
            <w:r w:rsidRPr="00195595">
              <w:rPr>
                <w:lang w:eastAsia="en-GB" w:bidi="ar-SA"/>
              </w:rPr>
              <w:t>987</w:t>
            </w:r>
          </w:p>
        </w:tc>
      </w:tr>
      <w:tr w:rsidR="000E4F44" w:rsidRPr="00195595" w14:paraId="4D9E3D15"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CB10545" w14:textId="77777777" w:rsidR="000E4F44" w:rsidRPr="00195595" w:rsidRDefault="000E4F44" w:rsidP="00A17982">
            <w:pPr>
              <w:rPr>
                <w:rFonts w:eastAsia="Times New Roman"/>
                <w:color w:val="000000"/>
                <w:lang w:eastAsia="en-GB" w:bidi="ar-SA"/>
              </w:rPr>
            </w:pPr>
            <w:r w:rsidRPr="00195595">
              <w:t>P area V2</w:t>
            </w:r>
          </w:p>
        </w:tc>
        <w:tc>
          <w:tcPr>
            <w:tcW w:w="1559" w:type="dxa"/>
            <w:tcBorders>
              <w:top w:val="nil"/>
              <w:left w:val="nil"/>
              <w:bottom w:val="single" w:sz="4" w:space="0" w:color="auto"/>
              <w:right w:val="single" w:sz="4" w:space="0" w:color="auto"/>
            </w:tcBorders>
            <w:shd w:val="clear" w:color="auto" w:fill="auto"/>
            <w:noWrap/>
            <w:vAlign w:val="center"/>
            <w:hideMark/>
          </w:tcPr>
          <w:p w14:paraId="3E23FF0F" w14:textId="77777777" w:rsidR="000E4F44" w:rsidRPr="00195595" w:rsidRDefault="000E4F44" w:rsidP="00A17982">
            <w:pPr>
              <w:rPr>
                <w:lang w:eastAsia="en-GB" w:bidi="ar-SA"/>
              </w:rPr>
            </w:pPr>
            <w:r w:rsidRPr="00195595">
              <w:rPr>
                <w:lang w:eastAsia="en-GB" w:bidi="ar-SA"/>
              </w:rPr>
              <w:t>941</w:t>
            </w:r>
          </w:p>
        </w:tc>
        <w:tc>
          <w:tcPr>
            <w:tcW w:w="1843" w:type="dxa"/>
            <w:tcBorders>
              <w:top w:val="nil"/>
              <w:left w:val="nil"/>
              <w:bottom w:val="single" w:sz="4" w:space="0" w:color="auto"/>
              <w:right w:val="single" w:sz="4" w:space="0" w:color="auto"/>
            </w:tcBorders>
            <w:shd w:val="clear" w:color="auto" w:fill="auto"/>
            <w:noWrap/>
            <w:vAlign w:val="center"/>
            <w:hideMark/>
          </w:tcPr>
          <w:p w14:paraId="05FCB7DF"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4B269C2F"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23429D6E" w14:textId="77777777" w:rsidR="000E4F44" w:rsidRPr="00195595" w:rsidRDefault="000E4F44" w:rsidP="00A17982">
            <w:pPr>
              <w:rPr>
                <w:lang w:eastAsia="en-GB" w:bidi="ar-SA"/>
              </w:rPr>
            </w:pPr>
            <w:r w:rsidRPr="00195595">
              <w:rPr>
                <w:lang w:eastAsia="en-GB" w:bidi="ar-SA"/>
              </w:rPr>
              <w:t>987</w:t>
            </w:r>
          </w:p>
        </w:tc>
      </w:tr>
      <w:tr w:rsidR="000E4F44" w:rsidRPr="00195595" w14:paraId="2F5814C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A9A2A57" w14:textId="77777777" w:rsidR="000E4F44" w:rsidRPr="00195595" w:rsidRDefault="000E4F44" w:rsidP="00A17982">
            <w:pPr>
              <w:rPr>
                <w:rFonts w:eastAsia="Times New Roman"/>
                <w:color w:val="000000"/>
                <w:lang w:eastAsia="en-GB" w:bidi="ar-SA"/>
              </w:rPr>
            </w:pPr>
            <w:r w:rsidRPr="00195595">
              <w:t>P area V3</w:t>
            </w:r>
          </w:p>
        </w:tc>
        <w:tc>
          <w:tcPr>
            <w:tcW w:w="1559" w:type="dxa"/>
            <w:tcBorders>
              <w:top w:val="nil"/>
              <w:left w:val="nil"/>
              <w:bottom w:val="single" w:sz="4" w:space="0" w:color="auto"/>
              <w:right w:val="single" w:sz="4" w:space="0" w:color="auto"/>
            </w:tcBorders>
            <w:shd w:val="clear" w:color="auto" w:fill="auto"/>
            <w:noWrap/>
            <w:vAlign w:val="center"/>
            <w:hideMark/>
          </w:tcPr>
          <w:p w14:paraId="17573209"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0727425D"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08299B04"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3F2CA8E4" w14:textId="77777777" w:rsidR="000E4F44" w:rsidRPr="00195595" w:rsidRDefault="000E4F44" w:rsidP="00A17982">
            <w:pPr>
              <w:rPr>
                <w:lang w:eastAsia="en-GB" w:bidi="ar-SA"/>
              </w:rPr>
            </w:pPr>
            <w:r w:rsidRPr="00195595">
              <w:rPr>
                <w:lang w:eastAsia="en-GB" w:bidi="ar-SA"/>
              </w:rPr>
              <w:t>987</w:t>
            </w:r>
          </w:p>
        </w:tc>
      </w:tr>
      <w:tr w:rsidR="000E4F44" w:rsidRPr="00195595" w14:paraId="1B4F45C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1213FD3" w14:textId="77777777" w:rsidR="000E4F44" w:rsidRPr="00195595" w:rsidRDefault="000E4F44" w:rsidP="00A17982">
            <w:pPr>
              <w:rPr>
                <w:rFonts w:eastAsia="Times New Roman"/>
                <w:color w:val="000000"/>
                <w:lang w:eastAsia="en-GB" w:bidi="ar-SA"/>
              </w:rPr>
            </w:pPr>
            <w:r w:rsidRPr="00195595">
              <w:t>P area V4</w:t>
            </w:r>
          </w:p>
        </w:tc>
        <w:tc>
          <w:tcPr>
            <w:tcW w:w="1559" w:type="dxa"/>
            <w:tcBorders>
              <w:top w:val="nil"/>
              <w:left w:val="nil"/>
              <w:bottom w:val="single" w:sz="4" w:space="0" w:color="auto"/>
              <w:right w:val="single" w:sz="4" w:space="0" w:color="auto"/>
            </w:tcBorders>
            <w:shd w:val="clear" w:color="auto" w:fill="auto"/>
            <w:noWrap/>
            <w:vAlign w:val="center"/>
            <w:hideMark/>
          </w:tcPr>
          <w:p w14:paraId="539A6A54"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65EDE8D6"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730A4F27"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6D8B7D35" w14:textId="77777777" w:rsidR="000E4F44" w:rsidRPr="00195595" w:rsidRDefault="000E4F44" w:rsidP="00A17982">
            <w:pPr>
              <w:rPr>
                <w:lang w:eastAsia="en-GB" w:bidi="ar-SA"/>
              </w:rPr>
            </w:pPr>
            <w:r w:rsidRPr="00195595">
              <w:rPr>
                <w:lang w:eastAsia="en-GB" w:bidi="ar-SA"/>
              </w:rPr>
              <w:t>987</w:t>
            </w:r>
          </w:p>
        </w:tc>
      </w:tr>
      <w:tr w:rsidR="000E4F44" w:rsidRPr="00195595" w14:paraId="20E205F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B34AFF2" w14:textId="77777777" w:rsidR="000E4F44" w:rsidRPr="00195595" w:rsidRDefault="000E4F44" w:rsidP="00A17982">
            <w:pPr>
              <w:rPr>
                <w:rFonts w:eastAsia="Times New Roman"/>
                <w:color w:val="000000"/>
                <w:lang w:eastAsia="en-GB" w:bidi="ar-SA"/>
              </w:rPr>
            </w:pPr>
            <w:r w:rsidRPr="00195595">
              <w:t>P area V5</w:t>
            </w:r>
          </w:p>
        </w:tc>
        <w:tc>
          <w:tcPr>
            <w:tcW w:w="1559" w:type="dxa"/>
            <w:tcBorders>
              <w:top w:val="nil"/>
              <w:left w:val="nil"/>
              <w:bottom w:val="single" w:sz="4" w:space="0" w:color="auto"/>
              <w:right w:val="single" w:sz="4" w:space="0" w:color="auto"/>
            </w:tcBorders>
            <w:shd w:val="clear" w:color="auto" w:fill="auto"/>
            <w:noWrap/>
            <w:vAlign w:val="center"/>
            <w:hideMark/>
          </w:tcPr>
          <w:p w14:paraId="3F4EA9C9"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47D459D0"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38865994"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15275484" w14:textId="77777777" w:rsidR="000E4F44" w:rsidRPr="00195595" w:rsidRDefault="000E4F44" w:rsidP="00A17982">
            <w:pPr>
              <w:rPr>
                <w:lang w:eastAsia="en-GB" w:bidi="ar-SA"/>
              </w:rPr>
            </w:pPr>
            <w:r w:rsidRPr="00195595">
              <w:rPr>
                <w:lang w:eastAsia="en-GB" w:bidi="ar-SA"/>
              </w:rPr>
              <w:t>987</w:t>
            </w:r>
          </w:p>
        </w:tc>
      </w:tr>
      <w:tr w:rsidR="000E4F44" w:rsidRPr="00195595" w14:paraId="31A1A76D"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A0B0562" w14:textId="77777777" w:rsidR="000E4F44" w:rsidRPr="00195595" w:rsidRDefault="000E4F44" w:rsidP="00A17982">
            <w:pPr>
              <w:rPr>
                <w:rFonts w:eastAsia="Times New Roman"/>
                <w:color w:val="000000"/>
                <w:lang w:eastAsia="en-GB" w:bidi="ar-SA"/>
              </w:rPr>
            </w:pPr>
            <w:r w:rsidRPr="00195595">
              <w:t>P area V6</w:t>
            </w:r>
          </w:p>
        </w:tc>
        <w:tc>
          <w:tcPr>
            <w:tcW w:w="1559" w:type="dxa"/>
            <w:tcBorders>
              <w:top w:val="nil"/>
              <w:left w:val="nil"/>
              <w:bottom w:val="single" w:sz="4" w:space="0" w:color="auto"/>
              <w:right w:val="single" w:sz="4" w:space="0" w:color="auto"/>
            </w:tcBorders>
            <w:shd w:val="clear" w:color="auto" w:fill="auto"/>
            <w:noWrap/>
            <w:vAlign w:val="center"/>
            <w:hideMark/>
          </w:tcPr>
          <w:p w14:paraId="33DA4CBB"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58BE6A63"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1C044A9C"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6BAEF2B3" w14:textId="77777777" w:rsidR="000E4F44" w:rsidRPr="00195595" w:rsidRDefault="000E4F44" w:rsidP="00A17982">
            <w:pPr>
              <w:rPr>
                <w:lang w:eastAsia="en-GB" w:bidi="ar-SA"/>
              </w:rPr>
            </w:pPr>
            <w:r w:rsidRPr="00195595">
              <w:rPr>
                <w:lang w:eastAsia="en-GB" w:bidi="ar-SA"/>
              </w:rPr>
              <w:t>987</w:t>
            </w:r>
          </w:p>
        </w:tc>
      </w:tr>
      <w:tr w:rsidR="000E4F44" w:rsidRPr="00195595" w14:paraId="596F0622"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1A0D7BE" w14:textId="77777777" w:rsidR="000E4F44" w:rsidRPr="00195595" w:rsidRDefault="000E4F44" w:rsidP="00A17982">
            <w:pPr>
              <w:rPr>
                <w:rFonts w:eastAsia="Times New Roman"/>
                <w:color w:val="000000"/>
                <w:lang w:eastAsia="en-GB" w:bidi="ar-SA"/>
              </w:rPr>
            </w:pPr>
            <w:r w:rsidRPr="00195595">
              <w:t>P duration I</w:t>
            </w:r>
          </w:p>
        </w:tc>
        <w:tc>
          <w:tcPr>
            <w:tcW w:w="1559" w:type="dxa"/>
            <w:tcBorders>
              <w:top w:val="nil"/>
              <w:left w:val="nil"/>
              <w:bottom w:val="single" w:sz="4" w:space="0" w:color="auto"/>
              <w:right w:val="single" w:sz="4" w:space="0" w:color="auto"/>
            </w:tcBorders>
            <w:shd w:val="clear" w:color="auto" w:fill="auto"/>
            <w:noWrap/>
            <w:vAlign w:val="center"/>
            <w:hideMark/>
          </w:tcPr>
          <w:p w14:paraId="32815104" w14:textId="77777777" w:rsidR="000E4F44" w:rsidRPr="00195595" w:rsidRDefault="000E4F44" w:rsidP="00A17982">
            <w:pPr>
              <w:rPr>
                <w:lang w:eastAsia="en-GB" w:bidi="ar-SA"/>
              </w:rPr>
            </w:pPr>
            <w:r w:rsidRPr="00195595">
              <w:rPr>
                <w:lang w:eastAsia="en-GB" w:bidi="ar-SA"/>
              </w:rPr>
              <w:t>915</w:t>
            </w:r>
          </w:p>
        </w:tc>
        <w:tc>
          <w:tcPr>
            <w:tcW w:w="1843" w:type="dxa"/>
            <w:tcBorders>
              <w:top w:val="nil"/>
              <w:left w:val="nil"/>
              <w:bottom w:val="single" w:sz="4" w:space="0" w:color="auto"/>
              <w:right w:val="single" w:sz="4" w:space="0" w:color="auto"/>
            </w:tcBorders>
            <w:shd w:val="clear" w:color="auto" w:fill="auto"/>
            <w:noWrap/>
            <w:vAlign w:val="center"/>
            <w:hideMark/>
          </w:tcPr>
          <w:p w14:paraId="260DDAC0" w14:textId="77777777" w:rsidR="000E4F44" w:rsidRPr="00195595" w:rsidRDefault="000E4F44" w:rsidP="00A17982">
            <w:pPr>
              <w:rPr>
                <w:lang w:eastAsia="en-GB" w:bidi="ar-SA"/>
              </w:rPr>
            </w:pPr>
            <w:r w:rsidRPr="00195595">
              <w:rPr>
                <w:lang w:eastAsia="en-GB" w:bidi="ar-SA"/>
              </w:rPr>
              <w:t>856</w:t>
            </w:r>
          </w:p>
        </w:tc>
        <w:tc>
          <w:tcPr>
            <w:tcW w:w="1984" w:type="dxa"/>
            <w:tcBorders>
              <w:top w:val="nil"/>
              <w:left w:val="nil"/>
              <w:bottom w:val="single" w:sz="4" w:space="0" w:color="auto"/>
              <w:right w:val="single" w:sz="4" w:space="0" w:color="auto"/>
            </w:tcBorders>
            <w:shd w:val="clear" w:color="auto" w:fill="auto"/>
            <w:noWrap/>
            <w:vAlign w:val="center"/>
            <w:hideMark/>
          </w:tcPr>
          <w:p w14:paraId="7C8DB87C" w14:textId="77777777" w:rsidR="000E4F44" w:rsidRPr="00195595" w:rsidRDefault="000E4F44" w:rsidP="00A17982">
            <w:pPr>
              <w:rPr>
                <w:lang w:eastAsia="en-GB" w:bidi="ar-SA"/>
              </w:rPr>
            </w:pPr>
            <w:r w:rsidRPr="00195595">
              <w:rPr>
                <w:lang w:eastAsia="en-GB" w:bidi="ar-SA"/>
              </w:rPr>
              <w:t>1024</w:t>
            </w:r>
          </w:p>
        </w:tc>
        <w:tc>
          <w:tcPr>
            <w:tcW w:w="1559" w:type="dxa"/>
            <w:tcBorders>
              <w:top w:val="nil"/>
              <w:left w:val="nil"/>
              <w:bottom w:val="single" w:sz="4" w:space="0" w:color="auto"/>
              <w:right w:val="single" w:sz="4" w:space="0" w:color="auto"/>
            </w:tcBorders>
            <w:shd w:val="clear" w:color="auto" w:fill="auto"/>
            <w:noWrap/>
            <w:vAlign w:val="center"/>
            <w:hideMark/>
          </w:tcPr>
          <w:p w14:paraId="63EB6ADA" w14:textId="77777777" w:rsidR="000E4F44" w:rsidRPr="00195595" w:rsidRDefault="000E4F44" w:rsidP="00A17982">
            <w:pPr>
              <w:rPr>
                <w:lang w:eastAsia="en-GB" w:bidi="ar-SA"/>
              </w:rPr>
            </w:pPr>
            <w:r w:rsidRPr="00195595">
              <w:rPr>
                <w:lang w:eastAsia="en-GB" w:bidi="ar-SA"/>
              </w:rPr>
              <w:t>968</w:t>
            </w:r>
          </w:p>
        </w:tc>
      </w:tr>
      <w:tr w:rsidR="000E4F44" w:rsidRPr="00195595" w14:paraId="2C16064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34B377F" w14:textId="77777777" w:rsidR="000E4F44" w:rsidRPr="00195595" w:rsidRDefault="000E4F44" w:rsidP="00A17982">
            <w:pPr>
              <w:rPr>
                <w:rFonts w:eastAsia="Times New Roman"/>
                <w:color w:val="000000"/>
                <w:lang w:eastAsia="en-GB" w:bidi="ar-SA"/>
              </w:rPr>
            </w:pPr>
            <w:r w:rsidRPr="00195595">
              <w:t>P duration II</w:t>
            </w:r>
          </w:p>
        </w:tc>
        <w:tc>
          <w:tcPr>
            <w:tcW w:w="1559" w:type="dxa"/>
            <w:tcBorders>
              <w:top w:val="nil"/>
              <w:left w:val="nil"/>
              <w:bottom w:val="single" w:sz="4" w:space="0" w:color="auto"/>
              <w:right w:val="single" w:sz="4" w:space="0" w:color="auto"/>
            </w:tcBorders>
            <w:shd w:val="clear" w:color="auto" w:fill="auto"/>
            <w:noWrap/>
            <w:vAlign w:val="center"/>
            <w:hideMark/>
          </w:tcPr>
          <w:p w14:paraId="479CC141" w14:textId="77777777" w:rsidR="000E4F44" w:rsidRPr="00195595" w:rsidRDefault="000E4F44" w:rsidP="00A17982">
            <w:pPr>
              <w:rPr>
                <w:lang w:eastAsia="en-GB" w:bidi="ar-SA"/>
              </w:rPr>
            </w:pPr>
            <w:r w:rsidRPr="00195595">
              <w:rPr>
                <w:lang w:eastAsia="en-GB" w:bidi="ar-SA"/>
              </w:rPr>
              <w:t>881</w:t>
            </w:r>
          </w:p>
        </w:tc>
        <w:tc>
          <w:tcPr>
            <w:tcW w:w="1843" w:type="dxa"/>
            <w:tcBorders>
              <w:top w:val="nil"/>
              <w:left w:val="nil"/>
              <w:bottom w:val="single" w:sz="4" w:space="0" w:color="auto"/>
              <w:right w:val="single" w:sz="4" w:space="0" w:color="auto"/>
            </w:tcBorders>
            <w:shd w:val="clear" w:color="auto" w:fill="auto"/>
            <w:noWrap/>
            <w:vAlign w:val="center"/>
            <w:hideMark/>
          </w:tcPr>
          <w:p w14:paraId="63AEA457" w14:textId="77777777" w:rsidR="000E4F44" w:rsidRPr="00195595" w:rsidRDefault="000E4F44" w:rsidP="00A17982">
            <w:pPr>
              <w:rPr>
                <w:lang w:eastAsia="en-GB" w:bidi="ar-SA"/>
              </w:rPr>
            </w:pPr>
            <w:r w:rsidRPr="00195595">
              <w:rPr>
                <w:lang w:eastAsia="en-GB" w:bidi="ar-SA"/>
              </w:rPr>
              <w:t>815</w:t>
            </w:r>
          </w:p>
        </w:tc>
        <w:tc>
          <w:tcPr>
            <w:tcW w:w="1984" w:type="dxa"/>
            <w:tcBorders>
              <w:top w:val="nil"/>
              <w:left w:val="nil"/>
              <w:bottom w:val="single" w:sz="4" w:space="0" w:color="auto"/>
              <w:right w:val="single" w:sz="4" w:space="0" w:color="auto"/>
            </w:tcBorders>
            <w:shd w:val="clear" w:color="auto" w:fill="auto"/>
            <w:noWrap/>
            <w:vAlign w:val="center"/>
            <w:hideMark/>
          </w:tcPr>
          <w:p w14:paraId="3DE3939E" w14:textId="77777777" w:rsidR="000E4F44" w:rsidRPr="00195595" w:rsidRDefault="000E4F44" w:rsidP="00A17982">
            <w:pPr>
              <w:rPr>
                <w:lang w:eastAsia="en-GB" w:bidi="ar-SA"/>
              </w:rPr>
            </w:pPr>
            <w:r w:rsidRPr="00195595">
              <w:rPr>
                <w:lang w:eastAsia="en-GB" w:bidi="ar-SA"/>
              </w:rPr>
              <w:t>1021</w:t>
            </w:r>
          </w:p>
        </w:tc>
        <w:tc>
          <w:tcPr>
            <w:tcW w:w="1559" w:type="dxa"/>
            <w:tcBorders>
              <w:top w:val="nil"/>
              <w:left w:val="nil"/>
              <w:bottom w:val="single" w:sz="4" w:space="0" w:color="auto"/>
              <w:right w:val="single" w:sz="4" w:space="0" w:color="auto"/>
            </w:tcBorders>
            <w:shd w:val="clear" w:color="auto" w:fill="auto"/>
            <w:noWrap/>
            <w:vAlign w:val="center"/>
            <w:hideMark/>
          </w:tcPr>
          <w:p w14:paraId="5EA2F175" w14:textId="77777777" w:rsidR="000E4F44" w:rsidRPr="00195595" w:rsidRDefault="000E4F44" w:rsidP="00A17982">
            <w:pPr>
              <w:rPr>
                <w:lang w:eastAsia="en-GB" w:bidi="ar-SA"/>
              </w:rPr>
            </w:pPr>
            <w:r w:rsidRPr="00195595">
              <w:rPr>
                <w:lang w:eastAsia="en-GB" w:bidi="ar-SA"/>
              </w:rPr>
              <w:t>963</w:t>
            </w:r>
          </w:p>
        </w:tc>
      </w:tr>
      <w:tr w:rsidR="000E4F44" w:rsidRPr="00195595" w14:paraId="63F4971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3FB6D11" w14:textId="77777777" w:rsidR="000E4F44" w:rsidRPr="00195595" w:rsidRDefault="000E4F44" w:rsidP="00A17982">
            <w:pPr>
              <w:rPr>
                <w:rFonts w:eastAsia="Times New Roman"/>
                <w:color w:val="000000"/>
                <w:lang w:eastAsia="en-GB" w:bidi="ar-SA"/>
              </w:rPr>
            </w:pPr>
            <w:r w:rsidRPr="00195595">
              <w:t>P duration V1</w:t>
            </w:r>
          </w:p>
        </w:tc>
        <w:tc>
          <w:tcPr>
            <w:tcW w:w="1559" w:type="dxa"/>
            <w:tcBorders>
              <w:top w:val="nil"/>
              <w:left w:val="nil"/>
              <w:bottom w:val="single" w:sz="4" w:space="0" w:color="auto"/>
              <w:right w:val="single" w:sz="4" w:space="0" w:color="auto"/>
            </w:tcBorders>
            <w:shd w:val="clear" w:color="auto" w:fill="auto"/>
            <w:noWrap/>
            <w:vAlign w:val="center"/>
            <w:hideMark/>
          </w:tcPr>
          <w:p w14:paraId="3F940383"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2C57865E"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34CA8C75"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597B22D8" w14:textId="77777777" w:rsidR="000E4F44" w:rsidRPr="00195595" w:rsidRDefault="000E4F44" w:rsidP="00A17982">
            <w:pPr>
              <w:rPr>
                <w:lang w:eastAsia="en-GB" w:bidi="ar-SA"/>
              </w:rPr>
            </w:pPr>
            <w:r w:rsidRPr="00195595">
              <w:rPr>
                <w:lang w:eastAsia="en-GB" w:bidi="ar-SA"/>
              </w:rPr>
              <w:t>987</w:t>
            </w:r>
          </w:p>
        </w:tc>
      </w:tr>
      <w:tr w:rsidR="000E4F44" w:rsidRPr="00195595" w14:paraId="61D36BB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955AA18" w14:textId="77777777" w:rsidR="000E4F44" w:rsidRPr="00195595" w:rsidRDefault="000E4F44" w:rsidP="00A17982">
            <w:pPr>
              <w:rPr>
                <w:rFonts w:eastAsia="Times New Roman"/>
                <w:color w:val="000000"/>
                <w:lang w:eastAsia="en-GB" w:bidi="ar-SA"/>
              </w:rPr>
            </w:pPr>
            <w:proofErr w:type="spellStart"/>
            <w:r w:rsidRPr="00195595">
              <w:t>P_duration</w:t>
            </w:r>
            <w:proofErr w:type="spellEnd"/>
            <w:r w:rsidRPr="00195595">
              <w:t xml:space="preserve"> V2</w:t>
            </w:r>
          </w:p>
        </w:tc>
        <w:tc>
          <w:tcPr>
            <w:tcW w:w="1559" w:type="dxa"/>
            <w:tcBorders>
              <w:top w:val="nil"/>
              <w:left w:val="nil"/>
              <w:bottom w:val="single" w:sz="4" w:space="0" w:color="auto"/>
              <w:right w:val="single" w:sz="4" w:space="0" w:color="auto"/>
            </w:tcBorders>
            <w:shd w:val="clear" w:color="auto" w:fill="auto"/>
            <w:noWrap/>
            <w:vAlign w:val="center"/>
            <w:hideMark/>
          </w:tcPr>
          <w:p w14:paraId="266B38E8"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7A72DC1E"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237361D0"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1C7C263B" w14:textId="77777777" w:rsidR="000E4F44" w:rsidRPr="00195595" w:rsidRDefault="000E4F44" w:rsidP="00A17982">
            <w:pPr>
              <w:rPr>
                <w:lang w:eastAsia="en-GB" w:bidi="ar-SA"/>
              </w:rPr>
            </w:pPr>
            <w:r w:rsidRPr="00195595">
              <w:rPr>
                <w:lang w:eastAsia="en-GB" w:bidi="ar-SA"/>
              </w:rPr>
              <w:t>987</w:t>
            </w:r>
          </w:p>
        </w:tc>
      </w:tr>
      <w:tr w:rsidR="000E4F44" w:rsidRPr="00195595" w14:paraId="7C196DD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6D833DC" w14:textId="77777777" w:rsidR="000E4F44" w:rsidRPr="00195595" w:rsidRDefault="000E4F44" w:rsidP="00A17982">
            <w:pPr>
              <w:rPr>
                <w:rFonts w:eastAsia="Times New Roman"/>
                <w:color w:val="000000"/>
                <w:lang w:eastAsia="en-GB" w:bidi="ar-SA"/>
              </w:rPr>
            </w:pPr>
            <w:r w:rsidRPr="00195595">
              <w:t>P duration V3</w:t>
            </w:r>
          </w:p>
        </w:tc>
        <w:tc>
          <w:tcPr>
            <w:tcW w:w="1559" w:type="dxa"/>
            <w:tcBorders>
              <w:top w:val="nil"/>
              <w:left w:val="nil"/>
              <w:bottom w:val="single" w:sz="4" w:space="0" w:color="auto"/>
              <w:right w:val="single" w:sz="4" w:space="0" w:color="auto"/>
            </w:tcBorders>
            <w:shd w:val="clear" w:color="auto" w:fill="auto"/>
            <w:noWrap/>
            <w:vAlign w:val="center"/>
            <w:hideMark/>
          </w:tcPr>
          <w:p w14:paraId="2F4A335F"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4CA1A30B"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6FF8CD89"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36F1FA3B" w14:textId="77777777" w:rsidR="000E4F44" w:rsidRPr="00195595" w:rsidRDefault="000E4F44" w:rsidP="00A17982">
            <w:pPr>
              <w:rPr>
                <w:lang w:eastAsia="en-GB" w:bidi="ar-SA"/>
              </w:rPr>
            </w:pPr>
            <w:r w:rsidRPr="00195595">
              <w:rPr>
                <w:lang w:eastAsia="en-GB" w:bidi="ar-SA"/>
              </w:rPr>
              <w:t>987</w:t>
            </w:r>
          </w:p>
        </w:tc>
      </w:tr>
      <w:tr w:rsidR="000E4F44" w:rsidRPr="00195595" w14:paraId="027B1DDB"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697CB16" w14:textId="77777777" w:rsidR="000E4F44" w:rsidRPr="00195595" w:rsidRDefault="000E4F44" w:rsidP="00A17982">
            <w:pPr>
              <w:rPr>
                <w:rFonts w:eastAsia="Times New Roman"/>
                <w:color w:val="000000"/>
                <w:lang w:eastAsia="en-GB" w:bidi="ar-SA"/>
              </w:rPr>
            </w:pPr>
            <w:r w:rsidRPr="00195595">
              <w:t>P duration V4</w:t>
            </w:r>
          </w:p>
        </w:tc>
        <w:tc>
          <w:tcPr>
            <w:tcW w:w="1559" w:type="dxa"/>
            <w:tcBorders>
              <w:top w:val="nil"/>
              <w:left w:val="nil"/>
              <w:bottom w:val="single" w:sz="4" w:space="0" w:color="auto"/>
              <w:right w:val="single" w:sz="4" w:space="0" w:color="auto"/>
            </w:tcBorders>
            <w:shd w:val="clear" w:color="auto" w:fill="auto"/>
            <w:noWrap/>
            <w:vAlign w:val="center"/>
            <w:hideMark/>
          </w:tcPr>
          <w:p w14:paraId="3857001B" w14:textId="77777777" w:rsidR="000E4F44" w:rsidRPr="00195595" w:rsidRDefault="000E4F44" w:rsidP="00A17982">
            <w:pPr>
              <w:rPr>
                <w:lang w:eastAsia="en-GB" w:bidi="ar-SA"/>
              </w:rPr>
            </w:pPr>
            <w:r w:rsidRPr="00195595">
              <w:rPr>
                <w:lang w:eastAsia="en-GB" w:bidi="ar-SA"/>
              </w:rPr>
              <w:t>926</w:t>
            </w:r>
          </w:p>
        </w:tc>
        <w:tc>
          <w:tcPr>
            <w:tcW w:w="1843" w:type="dxa"/>
            <w:tcBorders>
              <w:top w:val="nil"/>
              <w:left w:val="nil"/>
              <w:bottom w:val="single" w:sz="4" w:space="0" w:color="auto"/>
              <w:right w:val="single" w:sz="4" w:space="0" w:color="auto"/>
            </w:tcBorders>
            <w:shd w:val="clear" w:color="auto" w:fill="auto"/>
            <w:noWrap/>
            <w:vAlign w:val="center"/>
            <w:hideMark/>
          </w:tcPr>
          <w:p w14:paraId="7CABE20C" w14:textId="77777777" w:rsidR="000E4F44" w:rsidRPr="00195595" w:rsidRDefault="000E4F44" w:rsidP="00A17982">
            <w:pPr>
              <w:rPr>
                <w:lang w:eastAsia="en-GB" w:bidi="ar-SA"/>
              </w:rPr>
            </w:pPr>
            <w:r w:rsidRPr="00195595">
              <w:rPr>
                <w:lang w:eastAsia="en-GB" w:bidi="ar-SA"/>
              </w:rPr>
              <w:t>858</w:t>
            </w:r>
          </w:p>
        </w:tc>
        <w:tc>
          <w:tcPr>
            <w:tcW w:w="1984" w:type="dxa"/>
            <w:tcBorders>
              <w:top w:val="nil"/>
              <w:left w:val="nil"/>
              <w:bottom w:val="single" w:sz="4" w:space="0" w:color="auto"/>
              <w:right w:val="single" w:sz="4" w:space="0" w:color="auto"/>
            </w:tcBorders>
            <w:shd w:val="clear" w:color="auto" w:fill="auto"/>
            <w:noWrap/>
            <w:vAlign w:val="center"/>
            <w:hideMark/>
          </w:tcPr>
          <w:p w14:paraId="690BE92F" w14:textId="77777777" w:rsidR="000E4F44" w:rsidRPr="00195595" w:rsidRDefault="000E4F44" w:rsidP="00A17982">
            <w:pPr>
              <w:rPr>
                <w:lang w:eastAsia="en-GB" w:bidi="ar-SA"/>
              </w:rPr>
            </w:pPr>
            <w:r w:rsidRPr="00195595">
              <w:rPr>
                <w:lang w:eastAsia="en-GB" w:bidi="ar-SA"/>
              </w:rPr>
              <w:t>1036</w:t>
            </w:r>
          </w:p>
        </w:tc>
        <w:tc>
          <w:tcPr>
            <w:tcW w:w="1559" w:type="dxa"/>
            <w:tcBorders>
              <w:top w:val="nil"/>
              <w:left w:val="nil"/>
              <w:bottom w:val="single" w:sz="4" w:space="0" w:color="auto"/>
              <w:right w:val="single" w:sz="4" w:space="0" w:color="auto"/>
            </w:tcBorders>
            <w:shd w:val="clear" w:color="auto" w:fill="auto"/>
            <w:noWrap/>
            <w:vAlign w:val="center"/>
            <w:hideMark/>
          </w:tcPr>
          <w:p w14:paraId="08FD8F9D" w14:textId="77777777" w:rsidR="000E4F44" w:rsidRPr="00195595" w:rsidRDefault="000E4F44" w:rsidP="00A17982">
            <w:pPr>
              <w:rPr>
                <w:lang w:eastAsia="en-GB" w:bidi="ar-SA"/>
              </w:rPr>
            </w:pPr>
            <w:r w:rsidRPr="00195595">
              <w:rPr>
                <w:lang w:eastAsia="en-GB" w:bidi="ar-SA"/>
              </w:rPr>
              <w:t>975</w:t>
            </w:r>
          </w:p>
        </w:tc>
      </w:tr>
      <w:tr w:rsidR="000E4F44" w:rsidRPr="00195595" w14:paraId="0077380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835074A" w14:textId="77777777" w:rsidR="000E4F44" w:rsidRPr="00195595" w:rsidRDefault="000E4F44" w:rsidP="00A17982">
            <w:pPr>
              <w:rPr>
                <w:rFonts w:eastAsia="Times New Roman"/>
                <w:color w:val="000000"/>
                <w:lang w:eastAsia="en-GB" w:bidi="ar-SA"/>
              </w:rPr>
            </w:pPr>
            <w:r w:rsidRPr="00195595">
              <w:t>P duration V5</w:t>
            </w:r>
          </w:p>
        </w:tc>
        <w:tc>
          <w:tcPr>
            <w:tcW w:w="1559" w:type="dxa"/>
            <w:tcBorders>
              <w:top w:val="nil"/>
              <w:left w:val="nil"/>
              <w:bottom w:val="single" w:sz="4" w:space="0" w:color="auto"/>
              <w:right w:val="single" w:sz="4" w:space="0" w:color="auto"/>
            </w:tcBorders>
            <w:shd w:val="clear" w:color="auto" w:fill="auto"/>
            <w:noWrap/>
            <w:vAlign w:val="center"/>
            <w:hideMark/>
          </w:tcPr>
          <w:p w14:paraId="35658C96" w14:textId="77777777" w:rsidR="000E4F44" w:rsidRPr="00195595" w:rsidRDefault="000E4F44" w:rsidP="00A17982">
            <w:pPr>
              <w:rPr>
                <w:lang w:eastAsia="en-GB" w:bidi="ar-SA"/>
              </w:rPr>
            </w:pPr>
            <w:r w:rsidRPr="00195595">
              <w:rPr>
                <w:lang w:eastAsia="en-GB" w:bidi="ar-SA"/>
              </w:rPr>
              <w:t>924</w:t>
            </w:r>
          </w:p>
        </w:tc>
        <w:tc>
          <w:tcPr>
            <w:tcW w:w="1843" w:type="dxa"/>
            <w:tcBorders>
              <w:top w:val="nil"/>
              <w:left w:val="nil"/>
              <w:bottom w:val="single" w:sz="4" w:space="0" w:color="auto"/>
              <w:right w:val="single" w:sz="4" w:space="0" w:color="auto"/>
            </w:tcBorders>
            <w:shd w:val="clear" w:color="auto" w:fill="auto"/>
            <w:noWrap/>
            <w:vAlign w:val="center"/>
            <w:hideMark/>
          </w:tcPr>
          <w:p w14:paraId="13CF13C9" w14:textId="77777777" w:rsidR="000E4F44" w:rsidRPr="00195595" w:rsidRDefault="000E4F44" w:rsidP="00A17982">
            <w:pPr>
              <w:rPr>
                <w:lang w:eastAsia="en-GB" w:bidi="ar-SA"/>
              </w:rPr>
            </w:pPr>
            <w:r w:rsidRPr="00195595">
              <w:rPr>
                <w:lang w:eastAsia="en-GB" w:bidi="ar-SA"/>
              </w:rPr>
              <w:t>853</w:t>
            </w:r>
          </w:p>
        </w:tc>
        <w:tc>
          <w:tcPr>
            <w:tcW w:w="1984" w:type="dxa"/>
            <w:tcBorders>
              <w:top w:val="nil"/>
              <w:left w:val="nil"/>
              <w:bottom w:val="single" w:sz="4" w:space="0" w:color="auto"/>
              <w:right w:val="single" w:sz="4" w:space="0" w:color="auto"/>
            </w:tcBorders>
            <w:shd w:val="clear" w:color="auto" w:fill="auto"/>
            <w:noWrap/>
            <w:vAlign w:val="center"/>
            <w:hideMark/>
          </w:tcPr>
          <w:p w14:paraId="0A36CFD4" w14:textId="77777777" w:rsidR="000E4F44" w:rsidRPr="00195595" w:rsidRDefault="000E4F44" w:rsidP="00A17982">
            <w:pPr>
              <w:rPr>
                <w:lang w:eastAsia="en-GB" w:bidi="ar-SA"/>
              </w:rPr>
            </w:pPr>
            <w:r w:rsidRPr="00195595">
              <w:rPr>
                <w:lang w:eastAsia="en-GB" w:bidi="ar-SA"/>
              </w:rPr>
              <w:t>1032</w:t>
            </w:r>
          </w:p>
        </w:tc>
        <w:tc>
          <w:tcPr>
            <w:tcW w:w="1559" w:type="dxa"/>
            <w:tcBorders>
              <w:top w:val="nil"/>
              <w:left w:val="nil"/>
              <w:bottom w:val="single" w:sz="4" w:space="0" w:color="auto"/>
              <w:right w:val="single" w:sz="4" w:space="0" w:color="auto"/>
            </w:tcBorders>
            <w:shd w:val="clear" w:color="auto" w:fill="auto"/>
            <w:noWrap/>
            <w:vAlign w:val="center"/>
            <w:hideMark/>
          </w:tcPr>
          <w:p w14:paraId="73CFA844" w14:textId="77777777" w:rsidR="000E4F44" w:rsidRPr="00195595" w:rsidRDefault="000E4F44" w:rsidP="00A17982">
            <w:pPr>
              <w:rPr>
                <w:lang w:eastAsia="en-GB" w:bidi="ar-SA"/>
              </w:rPr>
            </w:pPr>
            <w:r w:rsidRPr="00195595">
              <w:rPr>
                <w:lang w:eastAsia="en-GB" w:bidi="ar-SA"/>
              </w:rPr>
              <w:t>969</w:t>
            </w:r>
          </w:p>
        </w:tc>
      </w:tr>
      <w:tr w:rsidR="000E4F44" w:rsidRPr="00195595" w14:paraId="0591973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8AC6F94" w14:textId="77777777" w:rsidR="000E4F44" w:rsidRPr="00195595" w:rsidRDefault="000E4F44" w:rsidP="00A17982">
            <w:pPr>
              <w:rPr>
                <w:rFonts w:eastAsia="Times New Roman"/>
                <w:color w:val="000000"/>
                <w:lang w:eastAsia="en-GB" w:bidi="ar-SA"/>
              </w:rPr>
            </w:pPr>
            <w:r w:rsidRPr="00195595">
              <w:t>P duration V6</w:t>
            </w:r>
          </w:p>
        </w:tc>
        <w:tc>
          <w:tcPr>
            <w:tcW w:w="1559" w:type="dxa"/>
            <w:tcBorders>
              <w:top w:val="nil"/>
              <w:left w:val="nil"/>
              <w:bottom w:val="single" w:sz="4" w:space="0" w:color="auto"/>
              <w:right w:val="single" w:sz="4" w:space="0" w:color="auto"/>
            </w:tcBorders>
            <w:shd w:val="clear" w:color="auto" w:fill="auto"/>
            <w:noWrap/>
            <w:vAlign w:val="center"/>
            <w:hideMark/>
          </w:tcPr>
          <w:p w14:paraId="0A416C38" w14:textId="77777777" w:rsidR="000E4F44" w:rsidRPr="00195595" w:rsidRDefault="000E4F44" w:rsidP="00A17982">
            <w:pPr>
              <w:rPr>
                <w:lang w:eastAsia="en-GB" w:bidi="ar-SA"/>
              </w:rPr>
            </w:pPr>
            <w:r w:rsidRPr="00195595">
              <w:rPr>
                <w:lang w:eastAsia="en-GB" w:bidi="ar-SA"/>
              </w:rPr>
              <w:t>909</w:t>
            </w:r>
          </w:p>
        </w:tc>
        <w:tc>
          <w:tcPr>
            <w:tcW w:w="1843" w:type="dxa"/>
            <w:tcBorders>
              <w:top w:val="nil"/>
              <w:left w:val="nil"/>
              <w:bottom w:val="single" w:sz="4" w:space="0" w:color="auto"/>
              <w:right w:val="single" w:sz="4" w:space="0" w:color="auto"/>
            </w:tcBorders>
            <w:shd w:val="clear" w:color="auto" w:fill="auto"/>
            <w:noWrap/>
            <w:vAlign w:val="center"/>
            <w:hideMark/>
          </w:tcPr>
          <w:p w14:paraId="0AE14B22" w14:textId="77777777" w:rsidR="000E4F44" w:rsidRPr="00195595" w:rsidRDefault="000E4F44" w:rsidP="00A17982">
            <w:pPr>
              <w:rPr>
                <w:lang w:eastAsia="en-GB" w:bidi="ar-SA"/>
              </w:rPr>
            </w:pPr>
            <w:r w:rsidRPr="00195595">
              <w:rPr>
                <w:lang w:eastAsia="en-GB" w:bidi="ar-SA"/>
              </w:rPr>
              <w:t>841</w:t>
            </w:r>
          </w:p>
        </w:tc>
        <w:tc>
          <w:tcPr>
            <w:tcW w:w="1984" w:type="dxa"/>
            <w:tcBorders>
              <w:top w:val="nil"/>
              <w:left w:val="nil"/>
              <w:bottom w:val="single" w:sz="4" w:space="0" w:color="auto"/>
              <w:right w:val="single" w:sz="4" w:space="0" w:color="auto"/>
            </w:tcBorders>
            <w:shd w:val="clear" w:color="auto" w:fill="auto"/>
            <w:noWrap/>
            <w:vAlign w:val="center"/>
            <w:hideMark/>
          </w:tcPr>
          <w:p w14:paraId="000BFFF8" w14:textId="77777777" w:rsidR="000E4F44" w:rsidRPr="00195595" w:rsidRDefault="000E4F44" w:rsidP="00A17982">
            <w:pPr>
              <w:rPr>
                <w:lang w:eastAsia="en-GB" w:bidi="ar-SA"/>
              </w:rPr>
            </w:pPr>
            <w:r w:rsidRPr="00195595">
              <w:rPr>
                <w:lang w:eastAsia="en-GB" w:bidi="ar-SA"/>
              </w:rPr>
              <w:t>1032</w:t>
            </w:r>
          </w:p>
        </w:tc>
        <w:tc>
          <w:tcPr>
            <w:tcW w:w="1559" w:type="dxa"/>
            <w:tcBorders>
              <w:top w:val="nil"/>
              <w:left w:val="nil"/>
              <w:bottom w:val="single" w:sz="4" w:space="0" w:color="auto"/>
              <w:right w:val="single" w:sz="4" w:space="0" w:color="auto"/>
            </w:tcBorders>
            <w:shd w:val="clear" w:color="auto" w:fill="auto"/>
            <w:noWrap/>
            <w:vAlign w:val="center"/>
            <w:hideMark/>
          </w:tcPr>
          <w:p w14:paraId="67676B70" w14:textId="77777777" w:rsidR="000E4F44" w:rsidRPr="00195595" w:rsidRDefault="000E4F44" w:rsidP="00A17982">
            <w:pPr>
              <w:rPr>
                <w:lang w:eastAsia="en-GB" w:bidi="ar-SA"/>
              </w:rPr>
            </w:pPr>
            <w:r w:rsidRPr="00195595">
              <w:rPr>
                <w:lang w:eastAsia="en-GB" w:bidi="ar-SA"/>
              </w:rPr>
              <w:t>965</w:t>
            </w:r>
          </w:p>
        </w:tc>
      </w:tr>
      <w:tr w:rsidR="000E4F44" w:rsidRPr="00195595" w14:paraId="3A89DC0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D61B1FA" w14:textId="77777777" w:rsidR="000E4F44" w:rsidRPr="00195595" w:rsidRDefault="000E4F44" w:rsidP="00A17982">
            <w:pPr>
              <w:rPr>
                <w:rFonts w:eastAsia="Times New Roman"/>
                <w:color w:val="000000"/>
                <w:lang w:eastAsia="en-GB" w:bidi="ar-SA"/>
              </w:rPr>
            </w:pPr>
            <w:r w:rsidRPr="00195595">
              <w:t>P amplitude I</w:t>
            </w:r>
          </w:p>
        </w:tc>
        <w:tc>
          <w:tcPr>
            <w:tcW w:w="1559" w:type="dxa"/>
            <w:tcBorders>
              <w:top w:val="nil"/>
              <w:left w:val="nil"/>
              <w:bottom w:val="single" w:sz="4" w:space="0" w:color="auto"/>
              <w:right w:val="single" w:sz="4" w:space="0" w:color="auto"/>
            </w:tcBorders>
            <w:shd w:val="clear" w:color="auto" w:fill="auto"/>
            <w:noWrap/>
            <w:vAlign w:val="center"/>
            <w:hideMark/>
          </w:tcPr>
          <w:p w14:paraId="67F59DBB" w14:textId="77777777" w:rsidR="000E4F44" w:rsidRPr="00195595" w:rsidRDefault="000E4F44" w:rsidP="00A17982">
            <w:pPr>
              <w:rPr>
                <w:lang w:eastAsia="en-GB" w:bidi="ar-SA"/>
              </w:rPr>
            </w:pPr>
            <w:r w:rsidRPr="00195595">
              <w:rPr>
                <w:lang w:eastAsia="en-GB" w:bidi="ar-SA"/>
              </w:rPr>
              <w:t>895</w:t>
            </w:r>
          </w:p>
        </w:tc>
        <w:tc>
          <w:tcPr>
            <w:tcW w:w="1843" w:type="dxa"/>
            <w:tcBorders>
              <w:top w:val="nil"/>
              <w:left w:val="nil"/>
              <w:bottom w:val="single" w:sz="4" w:space="0" w:color="auto"/>
              <w:right w:val="single" w:sz="4" w:space="0" w:color="auto"/>
            </w:tcBorders>
            <w:shd w:val="clear" w:color="auto" w:fill="auto"/>
            <w:noWrap/>
            <w:vAlign w:val="center"/>
            <w:hideMark/>
          </w:tcPr>
          <w:p w14:paraId="54B10DF0" w14:textId="77777777" w:rsidR="000E4F44" w:rsidRPr="00195595" w:rsidRDefault="000E4F44" w:rsidP="00A17982">
            <w:pPr>
              <w:rPr>
                <w:lang w:eastAsia="en-GB" w:bidi="ar-SA"/>
              </w:rPr>
            </w:pPr>
            <w:r w:rsidRPr="00195595">
              <w:rPr>
                <w:lang w:eastAsia="en-GB" w:bidi="ar-SA"/>
              </w:rPr>
              <w:t>845</w:t>
            </w:r>
          </w:p>
        </w:tc>
        <w:tc>
          <w:tcPr>
            <w:tcW w:w="1984" w:type="dxa"/>
            <w:tcBorders>
              <w:top w:val="nil"/>
              <w:left w:val="nil"/>
              <w:bottom w:val="single" w:sz="4" w:space="0" w:color="auto"/>
              <w:right w:val="single" w:sz="4" w:space="0" w:color="auto"/>
            </w:tcBorders>
            <w:shd w:val="clear" w:color="auto" w:fill="auto"/>
            <w:noWrap/>
            <w:vAlign w:val="center"/>
            <w:hideMark/>
          </w:tcPr>
          <w:p w14:paraId="27708575" w14:textId="77777777" w:rsidR="000E4F44" w:rsidRPr="00195595" w:rsidRDefault="000E4F44" w:rsidP="00A17982">
            <w:pPr>
              <w:rPr>
                <w:lang w:eastAsia="en-GB" w:bidi="ar-SA"/>
              </w:rPr>
            </w:pPr>
            <w:r w:rsidRPr="00195595">
              <w:rPr>
                <w:lang w:eastAsia="en-GB" w:bidi="ar-SA"/>
              </w:rPr>
              <w:t>1052</w:t>
            </w:r>
          </w:p>
        </w:tc>
        <w:tc>
          <w:tcPr>
            <w:tcW w:w="1559" w:type="dxa"/>
            <w:tcBorders>
              <w:top w:val="nil"/>
              <w:left w:val="nil"/>
              <w:bottom w:val="single" w:sz="4" w:space="0" w:color="auto"/>
              <w:right w:val="single" w:sz="4" w:space="0" w:color="auto"/>
            </w:tcBorders>
            <w:shd w:val="clear" w:color="auto" w:fill="auto"/>
            <w:noWrap/>
            <w:vAlign w:val="center"/>
            <w:hideMark/>
          </w:tcPr>
          <w:p w14:paraId="22BCA81B" w14:textId="77777777" w:rsidR="000E4F44" w:rsidRPr="00195595" w:rsidRDefault="000E4F44" w:rsidP="00A17982">
            <w:pPr>
              <w:rPr>
                <w:lang w:eastAsia="en-GB" w:bidi="ar-SA"/>
              </w:rPr>
            </w:pPr>
            <w:r w:rsidRPr="00195595">
              <w:rPr>
                <w:lang w:eastAsia="en-GB" w:bidi="ar-SA"/>
              </w:rPr>
              <w:t>979</w:t>
            </w:r>
          </w:p>
        </w:tc>
      </w:tr>
      <w:tr w:rsidR="000E4F44" w:rsidRPr="00195595" w14:paraId="25DA230D"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5CB495E" w14:textId="77777777" w:rsidR="000E4F44" w:rsidRPr="00195595" w:rsidRDefault="000E4F44" w:rsidP="00A17982">
            <w:pPr>
              <w:rPr>
                <w:rFonts w:eastAsia="Times New Roman"/>
                <w:color w:val="000000"/>
                <w:lang w:eastAsia="en-GB" w:bidi="ar-SA"/>
              </w:rPr>
            </w:pPr>
            <w:r w:rsidRPr="00195595">
              <w:t>P amplitude II</w:t>
            </w:r>
          </w:p>
        </w:tc>
        <w:tc>
          <w:tcPr>
            <w:tcW w:w="1559" w:type="dxa"/>
            <w:tcBorders>
              <w:top w:val="nil"/>
              <w:left w:val="nil"/>
              <w:bottom w:val="single" w:sz="4" w:space="0" w:color="auto"/>
              <w:right w:val="single" w:sz="4" w:space="0" w:color="auto"/>
            </w:tcBorders>
            <w:shd w:val="clear" w:color="auto" w:fill="auto"/>
            <w:noWrap/>
            <w:vAlign w:val="center"/>
            <w:hideMark/>
          </w:tcPr>
          <w:p w14:paraId="72CA7DE7"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5D4CF031"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6BA76994" w14:textId="77777777" w:rsidR="000E4F44" w:rsidRPr="00195595" w:rsidRDefault="000E4F44" w:rsidP="00A17982">
            <w:pPr>
              <w:rPr>
                <w:lang w:eastAsia="en-GB" w:bidi="ar-SA"/>
              </w:rPr>
            </w:pPr>
            <w:r w:rsidRPr="00195595">
              <w:rPr>
                <w:lang w:eastAsia="en-GB" w:bidi="ar-SA"/>
              </w:rPr>
              <w:t>1055</w:t>
            </w:r>
          </w:p>
        </w:tc>
        <w:tc>
          <w:tcPr>
            <w:tcW w:w="1559" w:type="dxa"/>
            <w:tcBorders>
              <w:top w:val="nil"/>
              <w:left w:val="nil"/>
              <w:bottom w:val="single" w:sz="4" w:space="0" w:color="auto"/>
              <w:right w:val="single" w:sz="4" w:space="0" w:color="auto"/>
            </w:tcBorders>
            <w:shd w:val="clear" w:color="auto" w:fill="auto"/>
            <w:noWrap/>
            <w:vAlign w:val="center"/>
            <w:hideMark/>
          </w:tcPr>
          <w:p w14:paraId="108A548B" w14:textId="77777777" w:rsidR="000E4F44" w:rsidRPr="00195595" w:rsidRDefault="000E4F44" w:rsidP="00A17982">
            <w:pPr>
              <w:rPr>
                <w:lang w:eastAsia="en-GB" w:bidi="ar-SA"/>
              </w:rPr>
            </w:pPr>
            <w:r w:rsidRPr="00195595">
              <w:rPr>
                <w:lang w:eastAsia="en-GB" w:bidi="ar-SA"/>
              </w:rPr>
              <w:t>981</w:t>
            </w:r>
          </w:p>
        </w:tc>
      </w:tr>
      <w:tr w:rsidR="000E4F44" w:rsidRPr="00195595" w14:paraId="42EA3F1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C7F794C" w14:textId="77777777" w:rsidR="000E4F44" w:rsidRPr="00195595" w:rsidRDefault="000E4F44" w:rsidP="00A17982">
            <w:pPr>
              <w:rPr>
                <w:rFonts w:eastAsia="Times New Roman"/>
                <w:color w:val="000000"/>
                <w:lang w:eastAsia="en-GB" w:bidi="ar-SA"/>
              </w:rPr>
            </w:pPr>
            <w:r w:rsidRPr="00195595">
              <w:t>P amplitude V1</w:t>
            </w:r>
          </w:p>
        </w:tc>
        <w:tc>
          <w:tcPr>
            <w:tcW w:w="1559" w:type="dxa"/>
            <w:tcBorders>
              <w:top w:val="nil"/>
              <w:left w:val="nil"/>
              <w:bottom w:val="single" w:sz="4" w:space="0" w:color="auto"/>
              <w:right w:val="single" w:sz="4" w:space="0" w:color="auto"/>
            </w:tcBorders>
            <w:shd w:val="clear" w:color="auto" w:fill="auto"/>
            <w:noWrap/>
            <w:vAlign w:val="center"/>
            <w:hideMark/>
          </w:tcPr>
          <w:p w14:paraId="015D2EB5"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6ED57DEA"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0F4C61A3"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004A7153" w14:textId="77777777" w:rsidR="000E4F44" w:rsidRPr="00195595" w:rsidRDefault="000E4F44" w:rsidP="00A17982">
            <w:pPr>
              <w:rPr>
                <w:lang w:eastAsia="en-GB" w:bidi="ar-SA"/>
              </w:rPr>
            </w:pPr>
            <w:r w:rsidRPr="00195595">
              <w:rPr>
                <w:lang w:eastAsia="en-GB" w:bidi="ar-SA"/>
              </w:rPr>
              <w:t>987</w:t>
            </w:r>
          </w:p>
        </w:tc>
      </w:tr>
      <w:tr w:rsidR="000E4F44" w:rsidRPr="00195595" w14:paraId="4F1FFCA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F832934" w14:textId="77777777" w:rsidR="000E4F44" w:rsidRPr="00195595" w:rsidRDefault="000E4F44" w:rsidP="00A17982">
            <w:pPr>
              <w:rPr>
                <w:rFonts w:eastAsia="Times New Roman"/>
                <w:color w:val="000000"/>
                <w:lang w:eastAsia="en-GB" w:bidi="ar-SA"/>
              </w:rPr>
            </w:pPr>
            <w:r w:rsidRPr="00195595">
              <w:t>P amplitude V2</w:t>
            </w:r>
          </w:p>
        </w:tc>
        <w:tc>
          <w:tcPr>
            <w:tcW w:w="1559" w:type="dxa"/>
            <w:tcBorders>
              <w:top w:val="nil"/>
              <w:left w:val="nil"/>
              <w:bottom w:val="single" w:sz="4" w:space="0" w:color="auto"/>
              <w:right w:val="single" w:sz="4" w:space="0" w:color="auto"/>
            </w:tcBorders>
            <w:shd w:val="clear" w:color="auto" w:fill="auto"/>
            <w:noWrap/>
            <w:vAlign w:val="center"/>
            <w:hideMark/>
          </w:tcPr>
          <w:p w14:paraId="55D07B91" w14:textId="77777777" w:rsidR="000E4F44" w:rsidRPr="00195595" w:rsidRDefault="000E4F44" w:rsidP="00A17982">
            <w:pPr>
              <w:rPr>
                <w:lang w:eastAsia="en-GB" w:bidi="ar-SA"/>
              </w:rPr>
            </w:pPr>
            <w:r w:rsidRPr="00195595">
              <w:rPr>
                <w:lang w:eastAsia="en-GB" w:bidi="ar-SA"/>
              </w:rPr>
              <w:t>938</w:t>
            </w:r>
          </w:p>
        </w:tc>
        <w:tc>
          <w:tcPr>
            <w:tcW w:w="1843" w:type="dxa"/>
            <w:tcBorders>
              <w:top w:val="nil"/>
              <w:left w:val="nil"/>
              <w:bottom w:val="single" w:sz="4" w:space="0" w:color="auto"/>
              <w:right w:val="single" w:sz="4" w:space="0" w:color="auto"/>
            </w:tcBorders>
            <w:shd w:val="clear" w:color="auto" w:fill="auto"/>
            <w:noWrap/>
            <w:vAlign w:val="center"/>
            <w:hideMark/>
          </w:tcPr>
          <w:p w14:paraId="3A21550C"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2BC8925D"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48A3CDEE" w14:textId="77777777" w:rsidR="000E4F44" w:rsidRPr="00195595" w:rsidRDefault="000E4F44" w:rsidP="00A17982">
            <w:pPr>
              <w:rPr>
                <w:lang w:eastAsia="en-GB" w:bidi="ar-SA"/>
              </w:rPr>
            </w:pPr>
            <w:r w:rsidRPr="00195595">
              <w:rPr>
                <w:lang w:eastAsia="en-GB" w:bidi="ar-SA"/>
              </w:rPr>
              <w:t>985</w:t>
            </w:r>
          </w:p>
        </w:tc>
      </w:tr>
      <w:tr w:rsidR="000E4F44" w:rsidRPr="00195595" w14:paraId="0507936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92B65D0" w14:textId="77777777" w:rsidR="000E4F44" w:rsidRPr="00195595" w:rsidRDefault="000E4F44" w:rsidP="00A17982">
            <w:pPr>
              <w:rPr>
                <w:rFonts w:eastAsia="Times New Roman"/>
                <w:color w:val="000000"/>
                <w:lang w:eastAsia="en-GB" w:bidi="ar-SA"/>
              </w:rPr>
            </w:pPr>
            <w:r w:rsidRPr="00195595">
              <w:t>P amplitude V3</w:t>
            </w:r>
          </w:p>
        </w:tc>
        <w:tc>
          <w:tcPr>
            <w:tcW w:w="1559" w:type="dxa"/>
            <w:tcBorders>
              <w:top w:val="nil"/>
              <w:left w:val="nil"/>
              <w:bottom w:val="single" w:sz="4" w:space="0" w:color="auto"/>
              <w:right w:val="single" w:sz="4" w:space="0" w:color="auto"/>
            </w:tcBorders>
            <w:shd w:val="clear" w:color="auto" w:fill="auto"/>
            <w:noWrap/>
            <w:vAlign w:val="center"/>
            <w:hideMark/>
          </w:tcPr>
          <w:p w14:paraId="30ED8E51" w14:textId="77777777" w:rsidR="000E4F44" w:rsidRPr="00195595" w:rsidRDefault="000E4F44" w:rsidP="00A17982">
            <w:pPr>
              <w:rPr>
                <w:lang w:eastAsia="en-GB" w:bidi="ar-SA"/>
              </w:rPr>
            </w:pPr>
            <w:r w:rsidRPr="00195595">
              <w:rPr>
                <w:lang w:eastAsia="en-GB" w:bidi="ar-SA"/>
              </w:rPr>
              <w:t>935</w:t>
            </w:r>
          </w:p>
        </w:tc>
        <w:tc>
          <w:tcPr>
            <w:tcW w:w="1843" w:type="dxa"/>
            <w:tcBorders>
              <w:top w:val="nil"/>
              <w:left w:val="nil"/>
              <w:bottom w:val="single" w:sz="4" w:space="0" w:color="auto"/>
              <w:right w:val="single" w:sz="4" w:space="0" w:color="auto"/>
            </w:tcBorders>
            <w:shd w:val="clear" w:color="auto" w:fill="auto"/>
            <w:noWrap/>
            <w:vAlign w:val="center"/>
            <w:hideMark/>
          </w:tcPr>
          <w:p w14:paraId="24798448" w14:textId="77777777" w:rsidR="000E4F44" w:rsidRPr="00195595" w:rsidRDefault="000E4F44" w:rsidP="00A17982">
            <w:pPr>
              <w:rPr>
                <w:lang w:eastAsia="en-GB" w:bidi="ar-SA"/>
              </w:rPr>
            </w:pPr>
            <w:r w:rsidRPr="00195595">
              <w:rPr>
                <w:lang w:eastAsia="en-GB" w:bidi="ar-SA"/>
              </w:rPr>
              <w:t>859</w:t>
            </w:r>
          </w:p>
        </w:tc>
        <w:tc>
          <w:tcPr>
            <w:tcW w:w="1984" w:type="dxa"/>
            <w:tcBorders>
              <w:top w:val="nil"/>
              <w:left w:val="nil"/>
              <w:bottom w:val="single" w:sz="4" w:space="0" w:color="auto"/>
              <w:right w:val="single" w:sz="4" w:space="0" w:color="auto"/>
            </w:tcBorders>
            <w:shd w:val="clear" w:color="auto" w:fill="auto"/>
            <w:noWrap/>
            <w:vAlign w:val="center"/>
            <w:hideMark/>
          </w:tcPr>
          <w:p w14:paraId="64D4833D" w14:textId="77777777" w:rsidR="000E4F44" w:rsidRPr="00195595" w:rsidRDefault="000E4F44" w:rsidP="00A17982">
            <w:pPr>
              <w:rPr>
                <w:lang w:eastAsia="en-GB" w:bidi="ar-SA"/>
              </w:rPr>
            </w:pPr>
            <w:r w:rsidRPr="00195595">
              <w:rPr>
                <w:lang w:eastAsia="en-GB" w:bidi="ar-SA"/>
              </w:rPr>
              <w:t>1047</w:t>
            </w:r>
          </w:p>
        </w:tc>
        <w:tc>
          <w:tcPr>
            <w:tcW w:w="1559" w:type="dxa"/>
            <w:tcBorders>
              <w:top w:val="nil"/>
              <w:left w:val="nil"/>
              <w:bottom w:val="single" w:sz="4" w:space="0" w:color="auto"/>
              <w:right w:val="single" w:sz="4" w:space="0" w:color="auto"/>
            </w:tcBorders>
            <w:shd w:val="clear" w:color="auto" w:fill="auto"/>
            <w:noWrap/>
            <w:vAlign w:val="center"/>
            <w:hideMark/>
          </w:tcPr>
          <w:p w14:paraId="47BBA722" w14:textId="77777777" w:rsidR="000E4F44" w:rsidRPr="00195595" w:rsidRDefault="000E4F44" w:rsidP="00A17982">
            <w:pPr>
              <w:rPr>
                <w:lang w:eastAsia="en-GB" w:bidi="ar-SA"/>
              </w:rPr>
            </w:pPr>
            <w:r w:rsidRPr="00195595">
              <w:rPr>
                <w:lang w:eastAsia="en-GB" w:bidi="ar-SA"/>
              </w:rPr>
              <w:t>975</w:t>
            </w:r>
          </w:p>
        </w:tc>
      </w:tr>
      <w:tr w:rsidR="000E4F44" w:rsidRPr="00195595" w14:paraId="141FDDCD"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EADA36B" w14:textId="77777777" w:rsidR="000E4F44" w:rsidRPr="00195595" w:rsidRDefault="000E4F44" w:rsidP="00A17982">
            <w:pPr>
              <w:rPr>
                <w:rFonts w:eastAsia="Times New Roman"/>
                <w:color w:val="000000"/>
                <w:lang w:eastAsia="en-GB" w:bidi="ar-SA"/>
              </w:rPr>
            </w:pPr>
            <w:r w:rsidRPr="00195595">
              <w:t>P amplitude V4</w:t>
            </w:r>
          </w:p>
        </w:tc>
        <w:tc>
          <w:tcPr>
            <w:tcW w:w="1559" w:type="dxa"/>
            <w:tcBorders>
              <w:top w:val="nil"/>
              <w:left w:val="nil"/>
              <w:bottom w:val="single" w:sz="4" w:space="0" w:color="auto"/>
              <w:right w:val="single" w:sz="4" w:space="0" w:color="auto"/>
            </w:tcBorders>
            <w:shd w:val="clear" w:color="auto" w:fill="auto"/>
            <w:noWrap/>
            <w:vAlign w:val="center"/>
            <w:hideMark/>
          </w:tcPr>
          <w:p w14:paraId="3662F5AC"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0D778B00" w14:textId="77777777" w:rsidR="000E4F44" w:rsidRPr="00195595" w:rsidRDefault="000E4F44" w:rsidP="00A17982">
            <w:pPr>
              <w:rPr>
                <w:lang w:eastAsia="en-GB" w:bidi="ar-SA"/>
              </w:rPr>
            </w:pPr>
            <w:r w:rsidRPr="00195595">
              <w:rPr>
                <w:lang w:eastAsia="en-GB" w:bidi="ar-SA"/>
              </w:rPr>
              <w:t>866</w:t>
            </w:r>
          </w:p>
        </w:tc>
        <w:tc>
          <w:tcPr>
            <w:tcW w:w="1984" w:type="dxa"/>
            <w:tcBorders>
              <w:top w:val="nil"/>
              <w:left w:val="nil"/>
              <w:bottom w:val="single" w:sz="4" w:space="0" w:color="auto"/>
              <w:right w:val="single" w:sz="4" w:space="0" w:color="auto"/>
            </w:tcBorders>
            <w:shd w:val="clear" w:color="auto" w:fill="auto"/>
            <w:noWrap/>
            <w:vAlign w:val="center"/>
            <w:hideMark/>
          </w:tcPr>
          <w:p w14:paraId="3E1C255D" w14:textId="77777777" w:rsidR="000E4F44" w:rsidRPr="00195595" w:rsidRDefault="000E4F44" w:rsidP="00A17982">
            <w:pPr>
              <w:rPr>
                <w:lang w:eastAsia="en-GB" w:bidi="ar-SA"/>
              </w:rPr>
            </w:pPr>
            <w:r w:rsidRPr="00195595">
              <w:rPr>
                <w:lang w:eastAsia="en-GB" w:bidi="ar-SA"/>
              </w:rPr>
              <w:t>1054</w:t>
            </w:r>
          </w:p>
        </w:tc>
        <w:tc>
          <w:tcPr>
            <w:tcW w:w="1559" w:type="dxa"/>
            <w:tcBorders>
              <w:top w:val="nil"/>
              <w:left w:val="nil"/>
              <w:bottom w:val="single" w:sz="4" w:space="0" w:color="auto"/>
              <w:right w:val="single" w:sz="4" w:space="0" w:color="auto"/>
            </w:tcBorders>
            <w:shd w:val="clear" w:color="auto" w:fill="auto"/>
            <w:noWrap/>
            <w:vAlign w:val="center"/>
            <w:hideMark/>
          </w:tcPr>
          <w:p w14:paraId="58D23A9F" w14:textId="77777777" w:rsidR="000E4F44" w:rsidRPr="00195595" w:rsidRDefault="000E4F44" w:rsidP="00A17982">
            <w:pPr>
              <w:rPr>
                <w:lang w:eastAsia="en-GB" w:bidi="ar-SA"/>
              </w:rPr>
            </w:pPr>
            <w:r w:rsidRPr="00195595">
              <w:rPr>
                <w:lang w:eastAsia="en-GB" w:bidi="ar-SA"/>
              </w:rPr>
              <w:t>985</w:t>
            </w:r>
          </w:p>
        </w:tc>
      </w:tr>
      <w:tr w:rsidR="000E4F44" w:rsidRPr="00195595" w14:paraId="73465C9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58CB480" w14:textId="77777777" w:rsidR="000E4F44" w:rsidRPr="00195595" w:rsidRDefault="000E4F44" w:rsidP="00A17982">
            <w:pPr>
              <w:rPr>
                <w:rFonts w:eastAsia="Times New Roman"/>
                <w:color w:val="000000"/>
                <w:lang w:eastAsia="en-GB" w:bidi="ar-SA"/>
              </w:rPr>
            </w:pPr>
            <w:r w:rsidRPr="00195595">
              <w:t>P amplitude V5</w:t>
            </w:r>
          </w:p>
        </w:tc>
        <w:tc>
          <w:tcPr>
            <w:tcW w:w="1559" w:type="dxa"/>
            <w:tcBorders>
              <w:top w:val="nil"/>
              <w:left w:val="nil"/>
              <w:bottom w:val="single" w:sz="4" w:space="0" w:color="auto"/>
              <w:right w:val="single" w:sz="4" w:space="0" w:color="auto"/>
            </w:tcBorders>
            <w:shd w:val="clear" w:color="auto" w:fill="auto"/>
            <w:noWrap/>
            <w:vAlign w:val="center"/>
            <w:hideMark/>
          </w:tcPr>
          <w:p w14:paraId="21F560BA" w14:textId="77777777" w:rsidR="000E4F44" w:rsidRPr="00195595" w:rsidRDefault="000E4F44" w:rsidP="00A17982">
            <w:pPr>
              <w:rPr>
                <w:lang w:eastAsia="en-GB" w:bidi="ar-SA"/>
              </w:rPr>
            </w:pPr>
            <w:r w:rsidRPr="00195595">
              <w:rPr>
                <w:lang w:eastAsia="en-GB" w:bidi="ar-SA"/>
              </w:rPr>
              <w:t>941</w:t>
            </w:r>
          </w:p>
        </w:tc>
        <w:tc>
          <w:tcPr>
            <w:tcW w:w="1843" w:type="dxa"/>
            <w:tcBorders>
              <w:top w:val="nil"/>
              <w:left w:val="nil"/>
              <w:bottom w:val="single" w:sz="4" w:space="0" w:color="auto"/>
              <w:right w:val="single" w:sz="4" w:space="0" w:color="auto"/>
            </w:tcBorders>
            <w:shd w:val="clear" w:color="auto" w:fill="auto"/>
            <w:noWrap/>
            <w:vAlign w:val="center"/>
            <w:hideMark/>
          </w:tcPr>
          <w:p w14:paraId="5D8C8B52" w14:textId="77777777" w:rsidR="000E4F44" w:rsidRPr="00195595" w:rsidRDefault="000E4F44" w:rsidP="00A17982">
            <w:pPr>
              <w:rPr>
                <w:lang w:eastAsia="en-GB" w:bidi="ar-SA"/>
              </w:rPr>
            </w:pPr>
            <w:r w:rsidRPr="00195595">
              <w:rPr>
                <w:lang w:eastAsia="en-GB" w:bidi="ar-SA"/>
              </w:rPr>
              <w:t>865</w:t>
            </w:r>
          </w:p>
        </w:tc>
        <w:tc>
          <w:tcPr>
            <w:tcW w:w="1984" w:type="dxa"/>
            <w:tcBorders>
              <w:top w:val="nil"/>
              <w:left w:val="nil"/>
              <w:bottom w:val="single" w:sz="4" w:space="0" w:color="auto"/>
              <w:right w:val="single" w:sz="4" w:space="0" w:color="auto"/>
            </w:tcBorders>
            <w:shd w:val="clear" w:color="auto" w:fill="auto"/>
            <w:noWrap/>
            <w:vAlign w:val="center"/>
            <w:hideMark/>
          </w:tcPr>
          <w:p w14:paraId="73C9BB20" w14:textId="77777777" w:rsidR="000E4F44" w:rsidRPr="00195595" w:rsidRDefault="000E4F44" w:rsidP="00A17982">
            <w:pPr>
              <w:rPr>
                <w:lang w:eastAsia="en-GB" w:bidi="ar-SA"/>
              </w:rPr>
            </w:pPr>
            <w:r w:rsidRPr="00195595">
              <w:rPr>
                <w:lang w:eastAsia="en-GB" w:bidi="ar-SA"/>
              </w:rPr>
              <w:t>1053</w:t>
            </w:r>
          </w:p>
        </w:tc>
        <w:tc>
          <w:tcPr>
            <w:tcW w:w="1559" w:type="dxa"/>
            <w:tcBorders>
              <w:top w:val="nil"/>
              <w:left w:val="nil"/>
              <w:bottom w:val="single" w:sz="4" w:space="0" w:color="auto"/>
              <w:right w:val="single" w:sz="4" w:space="0" w:color="auto"/>
            </w:tcBorders>
            <w:shd w:val="clear" w:color="auto" w:fill="auto"/>
            <w:noWrap/>
            <w:vAlign w:val="center"/>
            <w:hideMark/>
          </w:tcPr>
          <w:p w14:paraId="1D1CC1DF" w14:textId="77777777" w:rsidR="000E4F44" w:rsidRPr="00195595" w:rsidRDefault="000E4F44" w:rsidP="00A17982">
            <w:pPr>
              <w:rPr>
                <w:lang w:eastAsia="en-GB" w:bidi="ar-SA"/>
              </w:rPr>
            </w:pPr>
            <w:r w:rsidRPr="00195595">
              <w:rPr>
                <w:lang w:eastAsia="en-GB" w:bidi="ar-SA"/>
              </w:rPr>
              <w:t>984</w:t>
            </w:r>
          </w:p>
        </w:tc>
      </w:tr>
      <w:tr w:rsidR="000E4F44" w:rsidRPr="00195595" w14:paraId="07157BE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D5B82EB" w14:textId="77777777" w:rsidR="000E4F44" w:rsidRPr="00195595" w:rsidRDefault="000E4F44" w:rsidP="00A17982">
            <w:pPr>
              <w:rPr>
                <w:rFonts w:eastAsia="Times New Roman"/>
                <w:color w:val="000000"/>
                <w:lang w:eastAsia="en-GB" w:bidi="ar-SA"/>
              </w:rPr>
            </w:pPr>
            <w:r w:rsidRPr="00195595">
              <w:t>P amplitude V6</w:t>
            </w:r>
          </w:p>
        </w:tc>
        <w:tc>
          <w:tcPr>
            <w:tcW w:w="1559" w:type="dxa"/>
            <w:tcBorders>
              <w:top w:val="nil"/>
              <w:left w:val="nil"/>
              <w:bottom w:val="single" w:sz="4" w:space="0" w:color="auto"/>
              <w:right w:val="single" w:sz="4" w:space="0" w:color="auto"/>
            </w:tcBorders>
            <w:shd w:val="clear" w:color="auto" w:fill="auto"/>
            <w:noWrap/>
            <w:vAlign w:val="center"/>
            <w:hideMark/>
          </w:tcPr>
          <w:p w14:paraId="6ABA5EB0" w14:textId="77777777" w:rsidR="000E4F44" w:rsidRPr="00195595" w:rsidRDefault="000E4F44" w:rsidP="00A17982">
            <w:pPr>
              <w:rPr>
                <w:lang w:eastAsia="en-GB" w:bidi="ar-SA"/>
              </w:rPr>
            </w:pPr>
            <w:r w:rsidRPr="00195595">
              <w:rPr>
                <w:lang w:eastAsia="en-GB" w:bidi="ar-SA"/>
              </w:rPr>
              <w:t>940</w:t>
            </w:r>
          </w:p>
        </w:tc>
        <w:tc>
          <w:tcPr>
            <w:tcW w:w="1843" w:type="dxa"/>
            <w:tcBorders>
              <w:top w:val="nil"/>
              <w:left w:val="nil"/>
              <w:bottom w:val="single" w:sz="4" w:space="0" w:color="auto"/>
              <w:right w:val="single" w:sz="4" w:space="0" w:color="auto"/>
            </w:tcBorders>
            <w:shd w:val="clear" w:color="auto" w:fill="auto"/>
            <w:noWrap/>
            <w:vAlign w:val="center"/>
            <w:hideMark/>
          </w:tcPr>
          <w:p w14:paraId="0ACF86BE"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5670E3B7" w14:textId="77777777" w:rsidR="000E4F44" w:rsidRPr="00195595" w:rsidRDefault="000E4F44" w:rsidP="00A17982">
            <w:pPr>
              <w:rPr>
                <w:lang w:eastAsia="en-GB" w:bidi="ar-SA"/>
              </w:rPr>
            </w:pPr>
            <w:r w:rsidRPr="00195595">
              <w:rPr>
                <w:lang w:eastAsia="en-GB" w:bidi="ar-SA"/>
              </w:rPr>
              <w:t>1051</w:t>
            </w:r>
          </w:p>
        </w:tc>
        <w:tc>
          <w:tcPr>
            <w:tcW w:w="1559" w:type="dxa"/>
            <w:tcBorders>
              <w:top w:val="nil"/>
              <w:left w:val="nil"/>
              <w:bottom w:val="single" w:sz="4" w:space="0" w:color="auto"/>
              <w:right w:val="single" w:sz="4" w:space="0" w:color="auto"/>
            </w:tcBorders>
            <w:shd w:val="clear" w:color="auto" w:fill="auto"/>
            <w:noWrap/>
            <w:vAlign w:val="center"/>
            <w:hideMark/>
          </w:tcPr>
          <w:p w14:paraId="43DCC244" w14:textId="77777777" w:rsidR="000E4F44" w:rsidRPr="00195595" w:rsidRDefault="000E4F44" w:rsidP="00A17982">
            <w:pPr>
              <w:rPr>
                <w:lang w:eastAsia="en-GB" w:bidi="ar-SA"/>
              </w:rPr>
            </w:pPr>
            <w:r w:rsidRPr="00195595">
              <w:rPr>
                <w:lang w:eastAsia="en-GB" w:bidi="ar-SA"/>
              </w:rPr>
              <w:t>984</w:t>
            </w:r>
          </w:p>
        </w:tc>
      </w:tr>
      <w:tr w:rsidR="000E4F44" w:rsidRPr="00195595" w14:paraId="2E829822"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E40090A" w14:textId="77777777" w:rsidR="000E4F44" w:rsidRPr="00195595" w:rsidRDefault="000E4F44" w:rsidP="00A17982">
            <w:pPr>
              <w:rPr>
                <w:lang w:eastAsia="en-GB" w:bidi="ar-SA"/>
              </w:rPr>
            </w:pPr>
            <w:r w:rsidRPr="00195595">
              <w:rPr>
                <w:lang w:eastAsia="en-GB" w:bidi="ar-SA"/>
              </w:rPr>
              <w:t>PR interval</w:t>
            </w:r>
          </w:p>
        </w:tc>
        <w:tc>
          <w:tcPr>
            <w:tcW w:w="1559" w:type="dxa"/>
            <w:tcBorders>
              <w:top w:val="nil"/>
              <w:left w:val="nil"/>
              <w:bottom w:val="single" w:sz="4" w:space="0" w:color="auto"/>
              <w:right w:val="single" w:sz="4" w:space="0" w:color="auto"/>
            </w:tcBorders>
            <w:shd w:val="clear" w:color="auto" w:fill="auto"/>
            <w:noWrap/>
            <w:vAlign w:val="center"/>
            <w:hideMark/>
          </w:tcPr>
          <w:p w14:paraId="59A7AB95" w14:textId="77777777" w:rsidR="000E4F44" w:rsidRPr="00195595" w:rsidRDefault="000E4F44" w:rsidP="00A17982">
            <w:pPr>
              <w:rPr>
                <w:lang w:eastAsia="en-GB" w:bidi="ar-SA"/>
              </w:rPr>
            </w:pPr>
            <w:r w:rsidRPr="00195595">
              <w:rPr>
                <w:lang w:eastAsia="en-GB" w:bidi="ar-SA"/>
              </w:rPr>
              <w:t>941</w:t>
            </w:r>
          </w:p>
        </w:tc>
        <w:tc>
          <w:tcPr>
            <w:tcW w:w="1843" w:type="dxa"/>
            <w:tcBorders>
              <w:top w:val="nil"/>
              <w:left w:val="nil"/>
              <w:bottom w:val="single" w:sz="4" w:space="0" w:color="auto"/>
              <w:right w:val="single" w:sz="4" w:space="0" w:color="auto"/>
            </w:tcBorders>
            <w:shd w:val="clear" w:color="auto" w:fill="auto"/>
            <w:noWrap/>
            <w:vAlign w:val="center"/>
            <w:hideMark/>
          </w:tcPr>
          <w:p w14:paraId="106E6300"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75D8B1BE"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1527AF73" w14:textId="77777777" w:rsidR="000E4F44" w:rsidRPr="00195595" w:rsidRDefault="000E4F44" w:rsidP="00A17982">
            <w:pPr>
              <w:rPr>
                <w:lang w:eastAsia="en-GB" w:bidi="ar-SA"/>
              </w:rPr>
            </w:pPr>
            <w:r w:rsidRPr="00195595">
              <w:rPr>
                <w:lang w:eastAsia="en-GB" w:bidi="ar-SA"/>
              </w:rPr>
              <w:t>987</w:t>
            </w:r>
          </w:p>
        </w:tc>
      </w:tr>
      <w:tr w:rsidR="000E4F44" w:rsidRPr="00195595" w14:paraId="1BD6BDB2"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3132385" w14:textId="77777777" w:rsidR="000E4F44" w:rsidRPr="00195595" w:rsidRDefault="000E4F44" w:rsidP="00A17982">
            <w:pPr>
              <w:rPr>
                <w:lang w:eastAsia="en-GB" w:bidi="ar-SA"/>
              </w:rPr>
            </w:pPr>
            <w:r w:rsidRPr="00195595">
              <w:rPr>
                <w:lang w:eastAsia="en-GB" w:bidi="ar-SA"/>
              </w:rPr>
              <w:lastRenderedPageBreak/>
              <w:t>P axis</w:t>
            </w:r>
          </w:p>
        </w:tc>
        <w:tc>
          <w:tcPr>
            <w:tcW w:w="1559" w:type="dxa"/>
            <w:tcBorders>
              <w:top w:val="nil"/>
              <w:left w:val="nil"/>
              <w:bottom w:val="single" w:sz="4" w:space="0" w:color="auto"/>
              <w:right w:val="single" w:sz="4" w:space="0" w:color="auto"/>
            </w:tcBorders>
            <w:shd w:val="clear" w:color="auto" w:fill="auto"/>
            <w:noWrap/>
            <w:vAlign w:val="center"/>
            <w:hideMark/>
          </w:tcPr>
          <w:p w14:paraId="704696FB"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5F1B0A13"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2B5E7483"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61A897DC" w14:textId="77777777" w:rsidR="000E4F44" w:rsidRPr="00195595" w:rsidRDefault="000E4F44" w:rsidP="00A17982">
            <w:pPr>
              <w:rPr>
                <w:lang w:eastAsia="en-GB" w:bidi="ar-SA"/>
              </w:rPr>
            </w:pPr>
            <w:r w:rsidRPr="00195595">
              <w:rPr>
                <w:lang w:eastAsia="en-GB" w:bidi="ar-SA"/>
              </w:rPr>
              <w:t>986</w:t>
            </w:r>
          </w:p>
        </w:tc>
      </w:tr>
      <w:tr w:rsidR="000E4F44" w:rsidRPr="00195595" w14:paraId="1DC8FA3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8382949" w14:textId="77777777" w:rsidR="000E4F44" w:rsidRPr="00195595" w:rsidRDefault="000E4F44" w:rsidP="00A17982">
            <w:pPr>
              <w:rPr>
                <w:lang w:eastAsia="en-GB" w:bidi="ar-SA"/>
              </w:rPr>
            </w:pPr>
            <w:r w:rsidRPr="00195595">
              <w:rPr>
                <w:lang w:eastAsia="en-GB" w:bidi="ar-SA"/>
              </w:rPr>
              <w:t>P offset</w:t>
            </w:r>
          </w:p>
        </w:tc>
        <w:tc>
          <w:tcPr>
            <w:tcW w:w="1559" w:type="dxa"/>
            <w:tcBorders>
              <w:top w:val="nil"/>
              <w:left w:val="nil"/>
              <w:bottom w:val="single" w:sz="4" w:space="0" w:color="auto"/>
              <w:right w:val="single" w:sz="4" w:space="0" w:color="auto"/>
            </w:tcBorders>
            <w:shd w:val="clear" w:color="auto" w:fill="auto"/>
            <w:noWrap/>
            <w:vAlign w:val="center"/>
            <w:hideMark/>
          </w:tcPr>
          <w:p w14:paraId="3D94A445"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0A6EC13D"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55F7F04A"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23CA2A64" w14:textId="77777777" w:rsidR="000E4F44" w:rsidRPr="00195595" w:rsidRDefault="000E4F44" w:rsidP="00A17982">
            <w:pPr>
              <w:rPr>
                <w:lang w:eastAsia="en-GB" w:bidi="ar-SA"/>
              </w:rPr>
            </w:pPr>
            <w:r w:rsidRPr="00195595">
              <w:rPr>
                <w:lang w:eastAsia="en-GB" w:bidi="ar-SA"/>
              </w:rPr>
              <w:t>986</w:t>
            </w:r>
          </w:p>
        </w:tc>
      </w:tr>
      <w:tr w:rsidR="000E4F44" w:rsidRPr="00195595" w14:paraId="7A0416A9"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2332F06" w14:textId="77777777" w:rsidR="000E4F44" w:rsidRPr="00195595" w:rsidRDefault="000E4F44" w:rsidP="00A17982">
            <w:pPr>
              <w:rPr>
                <w:lang w:eastAsia="en-GB" w:bidi="ar-SA"/>
              </w:rPr>
            </w:pPr>
            <w:r w:rsidRPr="00195595">
              <w:rPr>
                <w:lang w:eastAsia="en-GB" w:bidi="ar-SA"/>
              </w:rPr>
              <w:t>P onset</w:t>
            </w:r>
          </w:p>
        </w:tc>
        <w:tc>
          <w:tcPr>
            <w:tcW w:w="1559" w:type="dxa"/>
            <w:tcBorders>
              <w:top w:val="nil"/>
              <w:left w:val="nil"/>
              <w:bottom w:val="single" w:sz="4" w:space="0" w:color="auto"/>
              <w:right w:val="single" w:sz="4" w:space="0" w:color="auto"/>
            </w:tcBorders>
            <w:shd w:val="clear" w:color="auto" w:fill="auto"/>
            <w:noWrap/>
            <w:vAlign w:val="center"/>
            <w:hideMark/>
          </w:tcPr>
          <w:p w14:paraId="409FD15F"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4E2FFB55"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21C9D335"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56B85E3C" w14:textId="77777777" w:rsidR="000E4F44" w:rsidRPr="00195595" w:rsidRDefault="000E4F44" w:rsidP="00A17982">
            <w:pPr>
              <w:rPr>
                <w:lang w:eastAsia="en-GB" w:bidi="ar-SA"/>
              </w:rPr>
            </w:pPr>
            <w:r w:rsidRPr="00195595">
              <w:rPr>
                <w:lang w:eastAsia="en-GB" w:bidi="ar-SA"/>
              </w:rPr>
              <w:t>986</w:t>
            </w:r>
          </w:p>
        </w:tc>
      </w:tr>
      <w:tr w:rsidR="000E4F44" w:rsidRPr="00195595" w14:paraId="130CF0C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9E63CB2" w14:textId="77777777" w:rsidR="000E4F44" w:rsidRPr="00195595" w:rsidRDefault="000E4F44" w:rsidP="00A17982">
            <w:pPr>
              <w:rPr>
                <w:lang w:eastAsia="en-GB" w:bidi="ar-SA"/>
              </w:rPr>
            </w:pPr>
            <w:r w:rsidRPr="00195595">
              <w:rPr>
                <w:lang w:eastAsia="en-GB" w:bidi="ar-SA"/>
              </w:rPr>
              <w:t xml:space="preserve">Q </w:t>
            </w:r>
            <w:proofErr w:type="spellStart"/>
            <w:r w:rsidRPr="00195595">
              <w:rPr>
                <w:lang w:eastAsia="en-GB" w:bidi="ar-SA"/>
              </w:rPr>
              <w:t>area_I</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14:paraId="60B33056" w14:textId="77777777" w:rsidR="000E4F44" w:rsidRPr="00195595" w:rsidRDefault="000E4F44" w:rsidP="00A17982">
            <w:pPr>
              <w:rPr>
                <w:lang w:eastAsia="en-GB" w:bidi="ar-SA"/>
              </w:rPr>
            </w:pPr>
            <w:r w:rsidRPr="00195595">
              <w:rPr>
                <w:lang w:eastAsia="en-GB" w:bidi="ar-SA"/>
              </w:rPr>
              <w:t>926</w:t>
            </w:r>
          </w:p>
        </w:tc>
        <w:tc>
          <w:tcPr>
            <w:tcW w:w="1843" w:type="dxa"/>
            <w:tcBorders>
              <w:top w:val="nil"/>
              <w:left w:val="nil"/>
              <w:bottom w:val="single" w:sz="4" w:space="0" w:color="auto"/>
              <w:right w:val="single" w:sz="4" w:space="0" w:color="auto"/>
            </w:tcBorders>
            <w:shd w:val="clear" w:color="auto" w:fill="auto"/>
            <w:noWrap/>
            <w:vAlign w:val="center"/>
            <w:hideMark/>
          </w:tcPr>
          <w:p w14:paraId="55522B82" w14:textId="77777777" w:rsidR="000E4F44" w:rsidRPr="00195595" w:rsidRDefault="000E4F44" w:rsidP="00A17982">
            <w:pPr>
              <w:rPr>
                <w:lang w:eastAsia="en-GB" w:bidi="ar-SA"/>
              </w:rPr>
            </w:pPr>
            <w:r w:rsidRPr="00195595">
              <w:rPr>
                <w:lang w:eastAsia="en-GB" w:bidi="ar-SA"/>
              </w:rPr>
              <w:t>851</w:t>
            </w:r>
          </w:p>
        </w:tc>
        <w:tc>
          <w:tcPr>
            <w:tcW w:w="1984" w:type="dxa"/>
            <w:tcBorders>
              <w:top w:val="nil"/>
              <w:left w:val="nil"/>
              <w:bottom w:val="single" w:sz="4" w:space="0" w:color="auto"/>
              <w:right w:val="single" w:sz="4" w:space="0" w:color="auto"/>
            </w:tcBorders>
            <w:shd w:val="clear" w:color="auto" w:fill="auto"/>
            <w:noWrap/>
            <w:vAlign w:val="center"/>
            <w:hideMark/>
          </w:tcPr>
          <w:p w14:paraId="4C5BF304" w14:textId="77777777" w:rsidR="000E4F44" w:rsidRPr="00195595" w:rsidRDefault="000E4F44" w:rsidP="00A17982">
            <w:pPr>
              <w:rPr>
                <w:lang w:eastAsia="en-GB" w:bidi="ar-SA"/>
              </w:rPr>
            </w:pPr>
            <w:r w:rsidRPr="00195595">
              <w:rPr>
                <w:lang w:eastAsia="en-GB" w:bidi="ar-SA"/>
              </w:rPr>
              <w:t>1048</w:t>
            </w:r>
          </w:p>
        </w:tc>
        <w:tc>
          <w:tcPr>
            <w:tcW w:w="1559" w:type="dxa"/>
            <w:tcBorders>
              <w:top w:val="nil"/>
              <w:left w:val="nil"/>
              <w:bottom w:val="single" w:sz="4" w:space="0" w:color="auto"/>
              <w:right w:val="single" w:sz="4" w:space="0" w:color="auto"/>
            </w:tcBorders>
            <w:shd w:val="clear" w:color="auto" w:fill="auto"/>
            <w:noWrap/>
            <w:vAlign w:val="center"/>
            <w:hideMark/>
          </w:tcPr>
          <w:p w14:paraId="7E86C3A8" w14:textId="77777777" w:rsidR="000E4F44" w:rsidRPr="00195595" w:rsidRDefault="000E4F44" w:rsidP="00A17982">
            <w:pPr>
              <w:rPr>
                <w:lang w:eastAsia="en-GB" w:bidi="ar-SA"/>
              </w:rPr>
            </w:pPr>
            <w:r w:rsidRPr="00195595">
              <w:rPr>
                <w:lang w:eastAsia="en-GB" w:bidi="ar-SA"/>
              </w:rPr>
              <w:t>978</w:t>
            </w:r>
          </w:p>
        </w:tc>
      </w:tr>
      <w:tr w:rsidR="000E4F44" w:rsidRPr="00195595" w14:paraId="6CA0ED55"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27CE52A" w14:textId="77777777" w:rsidR="000E4F44" w:rsidRPr="00195595" w:rsidRDefault="000E4F44" w:rsidP="00A17982">
            <w:pPr>
              <w:rPr>
                <w:lang w:eastAsia="en-GB" w:bidi="ar-SA"/>
              </w:rPr>
            </w:pPr>
            <w:r w:rsidRPr="00195595">
              <w:rPr>
                <w:lang w:eastAsia="en-GB" w:bidi="ar-SA"/>
              </w:rPr>
              <w:t>Q area II</w:t>
            </w:r>
          </w:p>
        </w:tc>
        <w:tc>
          <w:tcPr>
            <w:tcW w:w="1559" w:type="dxa"/>
            <w:tcBorders>
              <w:top w:val="nil"/>
              <w:left w:val="nil"/>
              <w:bottom w:val="single" w:sz="4" w:space="0" w:color="auto"/>
              <w:right w:val="single" w:sz="4" w:space="0" w:color="auto"/>
            </w:tcBorders>
            <w:shd w:val="clear" w:color="auto" w:fill="auto"/>
            <w:noWrap/>
            <w:vAlign w:val="center"/>
            <w:hideMark/>
          </w:tcPr>
          <w:p w14:paraId="3C708048" w14:textId="77777777" w:rsidR="000E4F44" w:rsidRPr="00195595" w:rsidRDefault="000E4F44" w:rsidP="00A17982">
            <w:pPr>
              <w:rPr>
                <w:lang w:eastAsia="en-GB" w:bidi="ar-SA"/>
              </w:rPr>
            </w:pPr>
            <w:r w:rsidRPr="00195595">
              <w:rPr>
                <w:lang w:eastAsia="en-GB" w:bidi="ar-SA"/>
              </w:rPr>
              <w:t>929</w:t>
            </w:r>
          </w:p>
        </w:tc>
        <w:tc>
          <w:tcPr>
            <w:tcW w:w="1843" w:type="dxa"/>
            <w:tcBorders>
              <w:top w:val="nil"/>
              <w:left w:val="nil"/>
              <w:bottom w:val="single" w:sz="4" w:space="0" w:color="auto"/>
              <w:right w:val="single" w:sz="4" w:space="0" w:color="auto"/>
            </w:tcBorders>
            <w:shd w:val="clear" w:color="auto" w:fill="auto"/>
            <w:noWrap/>
            <w:vAlign w:val="center"/>
            <w:hideMark/>
          </w:tcPr>
          <w:p w14:paraId="42F62618" w14:textId="77777777" w:rsidR="000E4F44" w:rsidRPr="00195595" w:rsidRDefault="000E4F44" w:rsidP="00A17982">
            <w:pPr>
              <w:rPr>
                <w:lang w:eastAsia="en-GB" w:bidi="ar-SA"/>
              </w:rPr>
            </w:pPr>
            <w:r w:rsidRPr="00195595">
              <w:rPr>
                <w:lang w:eastAsia="en-GB" w:bidi="ar-SA"/>
              </w:rPr>
              <w:t>853</w:t>
            </w:r>
          </w:p>
        </w:tc>
        <w:tc>
          <w:tcPr>
            <w:tcW w:w="1984" w:type="dxa"/>
            <w:tcBorders>
              <w:top w:val="nil"/>
              <w:left w:val="nil"/>
              <w:bottom w:val="single" w:sz="4" w:space="0" w:color="auto"/>
              <w:right w:val="single" w:sz="4" w:space="0" w:color="auto"/>
            </w:tcBorders>
            <w:shd w:val="clear" w:color="auto" w:fill="auto"/>
            <w:noWrap/>
            <w:vAlign w:val="center"/>
            <w:hideMark/>
          </w:tcPr>
          <w:p w14:paraId="78203BAF" w14:textId="77777777" w:rsidR="000E4F44" w:rsidRPr="00195595" w:rsidRDefault="000E4F44" w:rsidP="00A17982">
            <w:pPr>
              <w:rPr>
                <w:lang w:eastAsia="en-GB" w:bidi="ar-SA"/>
              </w:rPr>
            </w:pPr>
            <w:r w:rsidRPr="00195595">
              <w:rPr>
                <w:lang w:eastAsia="en-GB" w:bidi="ar-SA"/>
              </w:rPr>
              <w:t>1036</w:t>
            </w:r>
          </w:p>
        </w:tc>
        <w:tc>
          <w:tcPr>
            <w:tcW w:w="1559" w:type="dxa"/>
            <w:tcBorders>
              <w:top w:val="nil"/>
              <w:left w:val="nil"/>
              <w:bottom w:val="single" w:sz="4" w:space="0" w:color="auto"/>
              <w:right w:val="single" w:sz="4" w:space="0" w:color="auto"/>
            </w:tcBorders>
            <w:shd w:val="clear" w:color="auto" w:fill="auto"/>
            <w:noWrap/>
            <w:vAlign w:val="center"/>
            <w:hideMark/>
          </w:tcPr>
          <w:p w14:paraId="079EA808" w14:textId="77777777" w:rsidR="000E4F44" w:rsidRPr="00195595" w:rsidRDefault="000E4F44" w:rsidP="00A17982">
            <w:pPr>
              <w:rPr>
                <w:lang w:eastAsia="en-GB" w:bidi="ar-SA"/>
              </w:rPr>
            </w:pPr>
            <w:r w:rsidRPr="00195595">
              <w:rPr>
                <w:lang w:eastAsia="en-GB" w:bidi="ar-SA"/>
              </w:rPr>
              <w:t>963</w:t>
            </w:r>
          </w:p>
        </w:tc>
      </w:tr>
      <w:tr w:rsidR="000E4F44" w:rsidRPr="00195595" w14:paraId="424DBDDB"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4BDB915" w14:textId="77777777" w:rsidR="000E4F44" w:rsidRPr="00195595" w:rsidRDefault="000E4F44" w:rsidP="00A17982">
            <w:pPr>
              <w:rPr>
                <w:lang w:eastAsia="en-GB" w:bidi="ar-SA"/>
              </w:rPr>
            </w:pPr>
            <w:r w:rsidRPr="00195595">
              <w:rPr>
                <w:lang w:eastAsia="en-GB" w:bidi="ar-SA"/>
              </w:rPr>
              <w:t>Q area V1</w:t>
            </w:r>
          </w:p>
        </w:tc>
        <w:tc>
          <w:tcPr>
            <w:tcW w:w="1559" w:type="dxa"/>
            <w:tcBorders>
              <w:top w:val="nil"/>
              <w:left w:val="nil"/>
              <w:bottom w:val="single" w:sz="4" w:space="0" w:color="auto"/>
              <w:right w:val="single" w:sz="4" w:space="0" w:color="auto"/>
            </w:tcBorders>
            <w:shd w:val="clear" w:color="auto" w:fill="auto"/>
            <w:noWrap/>
            <w:vAlign w:val="center"/>
            <w:hideMark/>
          </w:tcPr>
          <w:p w14:paraId="2D72475A" w14:textId="77777777" w:rsidR="000E4F44" w:rsidRPr="00195595" w:rsidRDefault="000E4F44" w:rsidP="00A17982">
            <w:pPr>
              <w:rPr>
                <w:lang w:eastAsia="en-GB" w:bidi="ar-SA"/>
              </w:rPr>
            </w:pPr>
            <w:r w:rsidRPr="00195595">
              <w:rPr>
                <w:lang w:eastAsia="en-GB" w:bidi="ar-SA"/>
              </w:rPr>
              <w:t>879</w:t>
            </w:r>
          </w:p>
        </w:tc>
        <w:tc>
          <w:tcPr>
            <w:tcW w:w="1843" w:type="dxa"/>
            <w:tcBorders>
              <w:top w:val="nil"/>
              <w:left w:val="nil"/>
              <w:bottom w:val="single" w:sz="4" w:space="0" w:color="auto"/>
              <w:right w:val="single" w:sz="4" w:space="0" w:color="auto"/>
            </w:tcBorders>
            <w:shd w:val="clear" w:color="auto" w:fill="auto"/>
            <w:noWrap/>
            <w:vAlign w:val="center"/>
            <w:hideMark/>
          </w:tcPr>
          <w:p w14:paraId="142810C1" w14:textId="77777777" w:rsidR="000E4F44" w:rsidRPr="00195595" w:rsidRDefault="000E4F44" w:rsidP="00A17982">
            <w:pPr>
              <w:rPr>
                <w:lang w:eastAsia="en-GB" w:bidi="ar-SA"/>
              </w:rPr>
            </w:pPr>
            <w:r w:rsidRPr="00195595">
              <w:rPr>
                <w:lang w:eastAsia="en-GB" w:bidi="ar-SA"/>
              </w:rPr>
              <w:t>803</w:t>
            </w:r>
          </w:p>
        </w:tc>
        <w:tc>
          <w:tcPr>
            <w:tcW w:w="1984" w:type="dxa"/>
            <w:tcBorders>
              <w:top w:val="nil"/>
              <w:left w:val="nil"/>
              <w:bottom w:val="single" w:sz="4" w:space="0" w:color="auto"/>
              <w:right w:val="single" w:sz="4" w:space="0" w:color="auto"/>
            </w:tcBorders>
            <w:shd w:val="clear" w:color="auto" w:fill="auto"/>
            <w:noWrap/>
            <w:vAlign w:val="center"/>
            <w:hideMark/>
          </w:tcPr>
          <w:p w14:paraId="60177369" w14:textId="77777777" w:rsidR="000E4F44" w:rsidRPr="00195595" w:rsidRDefault="000E4F44" w:rsidP="00A17982">
            <w:pPr>
              <w:rPr>
                <w:lang w:eastAsia="en-GB" w:bidi="ar-SA"/>
              </w:rPr>
            </w:pPr>
            <w:r w:rsidRPr="00195595">
              <w:rPr>
                <w:lang w:eastAsia="en-GB" w:bidi="ar-SA"/>
              </w:rPr>
              <w:t>973</w:t>
            </w:r>
          </w:p>
        </w:tc>
        <w:tc>
          <w:tcPr>
            <w:tcW w:w="1559" w:type="dxa"/>
            <w:tcBorders>
              <w:top w:val="nil"/>
              <w:left w:val="nil"/>
              <w:bottom w:val="single" w:sz="4" w:space="0" w:color="auto"/>
              <w:right w:val="single" w:sz="4" w:space="0" w:color="auto"/>
            </w:tcBorders>
            <w:shd w:val="clear" w:color="auto" w:fill="auto"/>
            <w:noWrap/>
            <w:vAlign w:val="center"/>
            <w:hideMark/>
          </w:tcPr>
          <w:p w14:paraId="7EB35EEE" w14:textId="77777777" w:rsidR="000E4F44" w:rsidRPr="00195595" w:rsidRDefault="000E4F44" w:rsidP="00A17982">
            <w:pPr>
              <w:rPr>
                <w:lang w:eastAsia="en-GB" w:bidi="ar-SA"/>
              </w:rPr>
            </w:pPr>
            <w:r w:rsidRPr="00195595">
              <w:rPr>
                <w:lang w:eastAsia="en-GB" w:bidi="ar-SA"/>
              </w:rPr>
              <w:t>908</w:t>
            </w:r>
          </w:p>
        </w:tc>
      </w:tr>
      <w:tr w:rsidR="000E4F44" w:rsidRPr="00195595" w14:paraId="11F02228"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B795BE4" w14:textId="77777777" w:rsidR="000E4F44" w:rsidRPr="00195595" w:rsidRDefault="000E4F44" w:rsidP="00A17982">
            <w:pPr>
              <w:rPr>
                <w:lang w:eastAsia="en-GB" w:bidi="ar-SA"/>
              </w:rPr>
            </w:pPr>
            <w:r w:rsidRPr="00195595">
              <w:rPr>
                <w:lang w:eastAsia="en-GB" w:bidi="ar-SA"/>
              </w:rPr>
              <w:t>Q area V2</w:t>
            </w:r>
          </w:p>
        </w:tc>
        <w:tc>
          <w:tcPr>
            <w:tcW w:w="1559" w:type="dxa"/>
            <w:tcBorders>
              <w:top w:val="nil"/>
              <w:left w:val="nil"/>
              <w:bottom w:val="single" w:sz="4" w:space="0" w:color="auto"/>
              <w:right w:val="single" w:sz="4" w:space="0" w:color="auto"/>
            </w:tcBorders>
            <w:shd w:val="clear" w:color="auto" w:fill="auto"/>
            <w:noWrap/>
            <w:vAlign w:val="center"/>
            <w:hideMark/>
          </w:tcPr>
          <w:p w14:paraId="39C711CB" w14:textId="77777777" w:rsidR="000E4F44" w:rsidRPr="00195595" w:rsidRDefault="000E4F44" w:rsidP="00A17982">
            <w:pPr>
              <w:rPr>
                <w:lang w:eastAsia="en-GB" w:bidi="ar-SA"/>
              </w:rPr>
            </w:pPr>
            <w:r w:rsidRPr="00195595">
              <w:rPr>
                <w:lang w:eastAsia="en-GB" w:bidi="ar-SA"/>
              </w:rPr>
              <w:t>913</w:t>
            </w:r>
          </w:p>
        </w:tc>
        <w:tc>
          <w:tcPr>
            <w:tcW w:w="1843" w:type="dxa"/>
            <w:tcBorders>
              <w:top w:val="nil"/>
              <w:left w:val="nil"/>
              <w:bottom w:val="single" w:sz="4" w:space="0" w:color="auto"/>
              <w:right w:val="single" w:sz="4" w:space="0" w:color="auto"/>
            </w:tcBorders>
            <w:shd w:val="clear" w:color="auto" w:fill="auto"/>
            <w:noWrap/>
            <w:vAlign w:val="center"/>
            <w:hideMark/>
          </w:tcPr>
          <w:p w14:paraId="25027C07" w14:textId="77777777" w:rsidR="000E4F44" w:rsidRPr="00195595" w:rsidRDefault="000E4F44" w:rsidP="00A17982">
            <w:pPr>
              <w:rPr>
                <w:lang w:eastAsia="en-GB" w:bidi="ar-SA"/>
              </w:rPr>
            </w:pPr>
            <w:r w:rsidRPr="00195595">
              <w:rPr>
                <w:lang w:eastAsia="en-GB" w:bidi="ar-SA"/>
              </w:rPr>
              <w:t>824</w:t>
            </w:r>
          </w:p>
        </w:tc>
        <w:tc>
          <w:tcPr>
            <w:tcW w:w="1984" w:type="dxa"/>
            <w:tcBorders>
              <w:top w:val="nil"/>
              <w:left w:val="nil"/>
              <w:bottom w:val="single" w:sz="4" w:space="0" w:color="auto"/>
              <w:right w:val="single" w:sz="4" w:space="0" w:color="auto"/>
            </w:tcBorders>
            <w:shd w:val="clear" w:color="auto" w:fill="auto"/>
            <w:noWrap/>
            <w:vAlign w:val="center"/>
            <w:hideMark/>
          </w:tcPr>
          <w:p w14:paraId="6B5CE5DE" w14:textId="77777777" w:rsidR="000E4F44" w:rsidRPr="00195595" w:rsidRDefault="000E4F44" w:rsidP="00A17982">
            <w:pPr>
              <w:rPr>
                <w:lang w:eastAsia="en-GB" w:bidi="ar-SA"/>
              </w:rPr>
            </w:pPr>
            <w:r w:rsidRPr="00195595">
              <w:rPr>
                <w:lang w:eastAsia="en-GB" w:bidi="ar-SA"/>
              </w:rPr>
              <w:t>971</w:t>
            </w:r>
          </w:p>
        </w:tc>
        <w:tc>
          <w:tcPr>
            <w:tcW w:w="1559" w:type="dxa"/>
            <w:tcBorders>
              <w:top w:val="nil"/>
              <w:left w:val="nil"/>
              <w:bottom w:val="single" w:sz="4" w:space="0" w:color="auto"/>
              <w:right w:val="single" w:sz="4" w:space="0" w:color="auto"/>
            </w:tcBorders>
            <w:shd w:val="clear" w:color="auto" w:fill="auto"/>
            <w:noWrap/>
            <w:vAlign w:val="center"/>
            <w:hideMark/>
          </w:tcPr>
          <w:p w14:paraId="65EB60DE" w14:textId="77777777" w:rsidR="000E4F44" w:rsidRPr="00195595" w:rsidRDefault="000E4F44" w:rsidP="00A17982">
            <w:pPr>
              <w:rPr>
                <w:lang w:eastAsia="en-GB" w:bidi="ar-SA"/>
              </w:rPr>
            </w:pPr>
            <w:r w:rsidRPr="00195595">
              <w:rPr>
                <w:lang w:eastAsia="en-GB" w:bidi="ar-SA"/>
              </w:rPr>
              <w:t>900</w:t>
            </w:r>
          </w:p>
        </w:tc>
      </w:tr>
      <w:tr w:rsidR="000E4F44" w:rsidRPr="00195595" w14:paraId="18919BEC"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45B1586" w14:textId="77777777" w:rsidR="000E4F44" w:rsidRPr="00195595" w:rsidRDefault="000E4F44" w:rsidP="00A17982">
            <w:pPr>
              <w:rPr>
                <w:lang w:eastAsia="en-GB" w:bidi="ar-SA"/>
              </w:rPr>
            </w:pPr>
            <w:r w:rsidRPr="00195595">
              <w:rPr>
                <w:lang w:eastAsia="en-GB" w:bidi="ar-SA"/>
              </w:rPr>
              <w:t>Q area V3</w:t>
            </w:r>
          </w:p>
        </w:tc>
        <w:tc>
          <w:tcPr>
            <w:tcW w:w="1559" w:type="dxa"/>
            <w:tcBorders>
              <w:top w:val="nil"/>
              <w:left w:val="nil"/>
              <w:bottom w:val="single" w:sz="4" w:space="0" w:color="auto"/>
              <w:right w:val="single" w:sz="4" w:space="0" w:color="auto"/>
            </w:tcBorders>
            <w:shd w:val="clear" w:color="auto" w:fill="auto"/>
            <w:noWrap/>
            <w:vAlign w:val="center"/>
            <w:hideMark/>
          </w:tcPr>
          <w:p w14:paraId="755589F9" w14:textId="77777777" w:rsidR="000E4F44" w:rsidRPr="00195595" w:rsidRDefault="000E4F44" w:rsidP="00A17982">
            <w:pPr>
              <w:rPr>
                <w:lang w:eastAsia="en-GB" w:bidi="ar-SA"/>
              </w:rPr>
            </w:pPr>
            <w:r w:rsidRPr="00195595">
              <w:rPr>
                <w:lang w:eastAsia="en-GB" w:bidi="ar-SA"/>
              </w:rPr>
              <w:t>908</w:t>
            </w:r>
          </w:p>
        </w:tc>
        <w:tc>
          <w:tcPr>
            <w:tcW w:w="1843" w:type="dxa"/>
            <w:tcBorders>
              <w:top w:val="nil"/>
              <w:left w:val="nil"/>
              <w:bottom w:val="single" w:sz="4" w:space="0" w:color="auto"/>
              <w:right w:val="single" w:sz="4" w:space="0" w:color="auto"/>
            </w:tcBorders>
            <w:shd w:val="clear" w:color="auto" w:fill="auto"/>
            <w:noWrap/>
            <w:vAlign w:val="center"/>
            <w:hideMark/>
          </w:tcPr>
          <w:p w14:paraId="6D9AFC8E" w14:textId="77777777" w:rsidR="000E4F44" w:rsidRPr="00195595" w:rsidRDefault="000E4F44" w:rsidP="00A17982">
            <w:pPr>
              <w:rPr>
                <w:lang w:eastAsia="en-GB" w:bidi="ar-SA"/>
              </w:rPr>
            </w:pPr>
            <w:r w:rsidRPr="00195595">
              <w:rPr>
                <w:lang w:eastAsia="en-GB" w:bidi="ar-SA"/>
              </w:rPr>
              <w:t>829</w:t>
            </w:r>
          </w:p>
        </w:tc>
        <w:tc>
          <w:tcPr>
            <w:tcW w:w="1984" w:type="dxa"/>
            <w:tcBorders>
              <w:top w:val="nil"/>
              <w:left w:val="nil"/>
              <w:bottom w:val="single" w:sz="4" w:space="0" w:color="auto"/>
              <w:right w:val="single" w:sz="4" w:space="0" w:color="auto"/>
            </w:tcBorders>
            <w:shd w:val="clear" w:color="auto" w:fill="auto"/>
            <w:noWrap/>
            <w:vAlign w:val="center"/>
            <w:hideMark/>
          </w:tcPr>
          <w:p w14:paraId="6DD7D163" w14:textId="77777777" w:rsidR="000E4F44" w:rsidRPr="00195595" w:rsidRDefault="000E4F44" w:rsidP="00A17982">
            <w:pPr>
              <w:rPr>
                <w:lang w:eastAsia="en-GB" w:bidi="ar-SA"/>
              </w:rPr>
            </w:pPr>
            <w:r w:rsidRPr="00195595">
              <w:rPr>
                <w:lang w:eastAsia="en-GB" w:bidi="ar-SA"/>
              </w:rPr>
              <w:t>1009</w:t>
            </w:r>
          </w:p>
        </w:tc>
        <w:tc>
          <w:tcPr>
            <w:tcW w:w="1559" w:type="dxa"/>
            <w:tcBorders>
              <w:top w:val="nil"/>
              <w:left w:val="nil"/>
              <w:bottom w:val="single" w:sz="4" w:space="0" w:color="auto"/>
              <w:right w:val="single" w:sz="4" w:space="0" w:color="auto"/>
            </w:tcBorders>
            <w:shd w:val="clear" w:color="auto" w:fill="auto"/>
            <w:noWrap/>
            <w:vAlign w:val="center"/>
            <w:hideMark/>
          </w:tcPr>
          <w:p w14:paraId="0B88C246" w14:textId="77777777" w:rsidR="000E4F44" w:rsidRPr="00195595" w:rsidRDefault="000E4F44" w:rsidP="00A17982">
            <w:pPr>
              <w:rPr>
                <w:lang w:eastAsia="en-GB" w:bidi="ar-SA"/>
              </w:rPr>
            </w:pPr>
            <w:r w:rsidRPr="00195595">
              <w:rPr>
                <w:lang w:eastAsia="en-GB" w:bidi="ar-SA"/>
              </w:rPr>
              <w:t>930</w:t>
            </w:r>
          </w:p>
        </w:tc>
      </w:tr>
      <w:tr w:rsidR="000E4F44" w:rsidRPr="00195595" w14:paraId="6F3B1A02"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51771D2" w14:textId="77777777" w:rsidR="000E4F44" w:rsidRPr="00195595" w:rsidRDefault="000E4F44" w:rsidP="00A17982">
            <w:pPr>
              <w:rPr>
                <w:lang w:eastAsia="en-GB" w:bidi="ar-SA"/>
              </w:rPr>
            </w:pPr>
            <w:r w:rsidRPr="00195595">
              <w:rPr>
                <w:lang w:eastAsia="en-GB" w:bidi="ar-SA"/>
              </w:rPr>
              <w:t>Q area V4</w:t>
            </w:r>
          </w:p>
        </w:tc>
        <w:tc>
          <w:tcPr>
            <w:tcW w:w="1559" w:type="dxa"/>
            <w:tcBorders>
              <w:top w:val="nil"/>
              <w:left w:val="nil"/>
              <w:bottom w:val="single" w:sz="4" w:space="0" w:color="auto"/>
              <w:right w:val="single" w:sz="4" w:space="0" w:color="auto"/>
            </w:tcBorders>
            <w:shd w:val="clear" w:color="auto" w:fill="auto"/>
            <w:noWrap/>
            <w:vAlign w:val="center"/>
            <w:hideMark/>
          </w:tcPr>
          <w:p w14:paraId="0F764AE7" w14:textId="77777777" w:rsidR="000E4F44" w:rsidRPr="00195595" w:rsidRDefault="000E4F44" w:rsidP="00A17982">
            <w:pPr>
              <w:rPr>
                <w:lang w:eastAsia="en-GB" w:bidi="ar-SA"/>
              </w:rPr>
            </w:pPr>
            <w:r w:rsidRPr="00195595">
              <w:rPr>
                <w:lang w:eastAsia="en-GB" w:bidi="ar-SA"/>
              </w:rPr>
              <w:t>785</w:t>
            </w:r>
          </w:p>
        </w:tc>
        <w:tc>
          <w:tcPr>
            <w:tcW w:w="1843" w:type="dxa"/>
            <w:tcBorders>
              <w:top w:val="nil"/>
              <w:left w:val="nil"/>
              <w:bottom w:val="single" w:sz="4" w:space="0" w:color="auto"/>
              <w:right w:val="single" w:sz="4" w:space="0" w:color="auto"/>
            </w:tcBorders>
            <w:shd w:val="clear" w:color="auto" w:fill="auto"/>
            <w:noWrap/>
            <w:vAlign w:val="center"/>
            <w:hideMark/>
          </w:tcPr>
          <w:p w14:paraId="48242994" w14:textId="77777777" w:rsidR="000E4F44" w:rsidRPr="00195595" w:rsidRDefault="000E4F44" w:rsidP="00A17982">
            <w:pPr>
              <w:rPr>
                <w:lang w:eastAsia="en-GB" w:bidi="ar-SA"/>
              </w:rPr>
            </w:pPr>
            <w:r w:rsidRPr="00195595">
              <w:rPr>
                <w:lang w:eastAsia="en-GB" w:bidi="ar-SA"/>
              </w:rPr>
              <w:t>704</w:t>
            </w:r>
          </w:p>
        </w:tc>
        <w:tc>
          <w:tcPr>
            <w:tcW w:w="1984" w:type="dxa"/>
            <w:tcBorders>
              <w:top w:val="nil"/>
              <w:left w:val="nil"/>
              <w:bottom w:val="single" w:sz="4" w:space="0" w:color="auto"/>
              <w:right w:val="single" w:sz="4" w:space="0" w:color="auto"/>
            </w:tcBorders>
            <w:shd w:val="clear" w:color="auto" w:fill="auto"/>
            <w:noWrap/>
            <w:vAlign w:val="center"/>
            <w:hideMark/>
          </w:tcPr>
          <w:p w14:paraId="2E5BEC4E" w14:textId="77777777" w:rsidR="000E4F44" w:rsidRPr="00195595" w:rsidRDefault="000E4F44" w:rsidP="00A17982">
            <w:pPr>
              <w:rPr>
                <w:lang w:eastAsia="en-GB" w:bidi="ar-SA"/>
              </w:rPr>
            </w:pPr>
            <w:r w:rsidRPr="00195595">
              <w:rPr>
                <w:lang w:eastAsia="en-GB" w:bidi="ar-SA"/>
              </w:rPr>
              <w:t>850</w:t>
            </w:r>
          </w:p>
        </w:tc>
        <w:tc>
          <w:tcPr>
            <w:tcW w:w="1559" w:type="dxa"/>
            <w:tcBorders>
              <w:top w:val="nil"/>
              <w:left w:val="nil"/>
              <w:bottom w:val="single" w:sz="4" w:space="0" w:color="auto"/>
              <w:right w:val="single" w:sz="4" w:space="0" w:color="auto"/>
            </w:tcBorders>
            <w:shd w:val="clear" w:color="auto" w:fill="auto"/>
            <w:noWrap/>
            <w:vAlign w:val="center"/>
            <w:hideMark/>
          </w:tcPr>
          <w:p w14:paraId="17854880" w14:textId="77777777" w:rsidR="000E4F44" w:rsidRPr="00195595" w:rsidRDefault="000E4F44" w:rsidP="00A17982">
            <w:pPr>
              <w:rPr>
                <w:lang w:eastAsia="en-GB" w:bidi="ar-SA"/>
              </w:rPr>
            </w:pPr>
            <w:r w:rsidRPr="00195595">
              <w:rPr>
                <w:lang w:eastAsia="en-GB" w:bidi="ar-SA"/>
              </w:rPr>
              <w:t>780</w:t>
            </w:r>
          </w:p>
        </w:tc>
      </w:tr>
      <w:tr w:rsidR="000E4F44" w:rsidRPr="00195595" w14:paraId="4AECC2B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961B1D1" w14:textId="77777777" w:rsidR="000E4F44" w:rsidRPr="00195595" w:rsidRDefault="000E4F44" w:rsidP="00A17982">
            <w:pPr>
              <w:rPr>
                <w:lang w:eastAsia="en-GB" w:bidi="ar-SA"/>
              </w:rPr>
            </w:pPr>
            <w:r w:rsidRPr="00195595">
              <w:rPr>
                <w:lang w:eastAsia="en-GB" w:bidi="ar-SA"/>
              </w:rPr>
              <w:t>Q area V5</w:t>
            </w:r>
          </w:p>
        </w:tc>
        <w:tc>
          <w:tcPr>
            <w:tcW w:w="1559" w:type="dxa"/>
            <w:tcBorders>
              <w:top w:val="nil"/>
              <w:left w:val="nil"/>
              <w:bottom w:val="single" w:sz="4" w:space="0" w:color="auto"/>
              <w:right w:val="single" w:sz="4" w:space="0" w:color="auto"/>
            </w:tcBorders>
            <w:shd w:val="clear" w:color="auto" w:fill="auto"/>
            <w:noWrap/>
            <w:vAlign w:val="center"/>
            <w:hideMark/>
          </w:tcPr>
          <w:p w14:paraId="43EF78C4" w14:textId="77777777" w:rsidR="000E4F44" w:rsidRPr="00195595" w:rsidRDefault="000E4F44" w:rsidP="00A17982">
            <w:pPr>
              <w:rPr>
                <w:lang w:eastAsia="en-GB" w:bidi="ar-SA"/>
              </w:rPr>
            </w:pPr>
            <w:r w:rsidRPr="00195595">
              <w:rPr>
                <w:lang w:eastAsia="en-GB" w:bidi="ar-SA"/>
              </w:rPr>
              <w:t>907</w:t>
            </w:r>
          </w:p>
        </w:tc>
        <w:tc>
          <w:tcPr>
            <w:tcW w:w="1843" w:type="dxa"/>
            <w:tcBorders>
              <w:top w:val="nil"/>
              <w:left w:val="nil"/>
              <w:bottom w:val="single" w:sz="4" w:space="0" w:color="auto"/>
              <w:right w:val="single" w:sz="4" w:space="0" w:color="auto"/>
            </w:tcBorders>
            <w:shd w:val="clear" w:color="auto" w:fill="auto"/>
            <w:noWrap/>
            <w:vAlign w:val="center"/>
            <w:hideMark/>
          </w:tcPr>
          <w:p w14:paraId="54F8C8E0" w14:textId="77777777" w:rsidR="000E4F44" w:rsidRPr="00195595" w:rsidRDefault="000E4F44" w:rsidP="00A17982">
            <w:pPr>
              <w:rPr>
                <w:lang w:eastAsia="en-GB" w:bidi="ar-SA"/>
              </w:rPr>
            </w:pPr>
            <w:r w:rsidRPr="00195595">
              <w:rPr>
                <w:lang w:eastAsia="en-GB" w:bidi="ar-SA"/>
              </w:rPr>
              <w:t>837</w:t>
            </w:r>
          </w:p>
        </w:tc>
        <w:tc>
          <w:tcPr>
            <w:tcW w:w="1984" w:type="dxa"/>
            <w:tcBorders>
              <w:top w:val="nil"/>
              <w:left w:val="nil"/>
              <w:bottom w:val="single" w:sz="4" w:space="0" w:color="auto"/>
              <w:right w:val="single" w:sz="4" w:space="0" w:color="auto"/>
            </w:tcBorders>
            <w:shd w:val="clear" w:color="auto" w:fill="auto"/>
            <w:noWrap/>
            <w:vAlign w:val="center"/>
            <w:hideMark/>
          </w:tcPr>
          <w:p w14:paraId="673F12C3" w14:textId="77777777" w:rsidR="000E4F44" w:rsidRPr="00195595" w:rsidRDefault="000E4F44" w:rsidP="00A17982">
            <w:pPr>
              <w:rPr>
                <w:lang w:eastAsia="en-GB" w:bidi="ar-SA"/>
              </w:rPr>
            </w:pPr>
            <w:r w:rsidRPr="00195595">
              <w:rPr>
                <w:lang w:eastAsia="en-GB" w:bidi="ar-SA"/>
              </w:rPr>
              <w:t>1012</w:t>
            </w:r>
          </w:p>
        </w:tc>
        <w:tc>
          <w:tcPr>
            <w:tcW w:w="1559" w:type="dxa"/>
            <w:tcBorders>
              <w:top w:val="nil"/>
              <w:left w:val="nil"/>
              <w:bottom w:val="single" w:sz="4" w:space="0" w:color="auto"/>
              <w:right w:val="single" w:sz="4" w:space="0" w:color="auto"/>
            </w:tcBorders>
            <w:shd w:val="clear" w:color="auto" w:fill="auto"/>
            <w:noWrap/>
            <w:vAlign w:val="center"/>
            <w:hideMark/>
          </w:tcPr>
          <w:p w14:paraId="79BFB76D" w14:textId="77777777" w:rsidR="000E4F44" w:rsidRPr="00195595" w:rsidRDefault="000E4F44" w:rsidP="00A17982">
            <w:pPr>
              <w:rPr>
                <w:lang w:eastAsia="en-GB" w:bidi="ar-SA"/>
              </w:rPr>
            </w:pPr>
            <w:r w:rsidRPr="00195595">
              <w:rPr>
                <w:lang w:eastAsia="en-GB" w:bidi="ar-SA"/>
              </w:rPr>
              <w:t>932</w:t>
            </w:r>
          </w:p>
        </w:tc>
      </w:tr>
      <w:tr w:rsidR="000E4F44" w:rsidRPr="00195595" w14:paraId="28DCC29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7F6B288" w14:textId="77777777" w:rsidR="000E4F44" w:rsidRPr="00195595" w:rsidRDefault="000E4F44" w:rsidP="00A17982">
            <w:pPr>
              <w:rPr>
                <w:lang w:eastAsia="en-GB" w:bidi="ar-SA"/>
              </w:rPr>
            </w:pPr>
            <w:r w:rsidRPr="00195595">
              <w:rPr>
                <w:lang w:eastAsia="en-GB" w:bidi="ar-SA"/>
              </w:rPr>
              <w:t>Q area V6</w:t>
            </w:r>
          </w:p>
        </w:tc>
        <w:tc>
          <w:tcPr>
            <w:tcW w:w="1559" w:type="dxa"/>
            <w:tcBorders>
              <w:top w:val="nil"/>
              <w:left w:val="nil"/>
              <w:bottom w:val="single" w:sz="4" w:space="0" w:color="auto"/>
              <w:right w:val="single" w:sz="4" w:space="0" w:color="auto"/>
            </w:tcBorders>
            <w:shd w:val="clear" w:color="auto" w:fill="auto"/>
            <w:noWrap/>
            <w:vAlign w:val="center"/>
            <w:hideMark/>
          </w:tcPr>
          <w:p w14:paraId="4E2BF342" w14:textId="77777777" w:rsidR="000E4F44" w:rsidRPr="00195595" w:rsidRDefault="000E4F44" w:rsidP="00A17982">
            <w:pPr>
              <w:rPr>
                <w:lang w:eastAsia="en-GB" w:bidi="ar-SA"/>
              </w:rPr>
            </w:pPr>
            <w:r w:rsidRPr="00195595">
              <w:rPr>
                <w:lang w:eastAsia="en-GB" w:bidi="ar-SA"/>
              </w:rPr>
              <w:t>928</w:t>
            </w:r>
          </w:p>
        </w:tc>
        <w:tc>
          <w:tcPr>
            <w:tcW w:w="1843" w:type="dxa"/>
            <w:tcBorders>
              <w:top w:val="nil"/>
              <w:left w:val="nil"/>
              <w:bottom w:val="single" w:sz="4" w:space="0" w:color="auto"/>
              <w:right w:val="single" w:sz="4" w:space="0" w:color="auto"/>
            </w:tcBorders>
            <w:shd w:val="clear" w:color="auto" w:fill="auto"/>
            <w:noWrap/>
            <w:vAlign w:val="center"/>
            <w:hideMark/>
          </w:tcPr>
          <w:p w14:paraId="071FFB87" w14:textId="77777777" w:rsidR="000E4F44" w:rsidRPr="00195595" w:rsidRDefault="000E4F44" w:rsidP="00A17982">
            <w:pPr>
              <w:rPr>
                <w:lang w:eastAsia="en-GB" w:bidi="ar-SA"/>
              </w:rPr>
            </w:pPr>
            <w:r w:rsidRPr="00195595">
              <w:rPr>
                <w:lang w:eastAsia="en-GB" w:bidi="ar-SA"/>
              </w:rPr>
              <w:t>862</w:t>
            </w:r>
          </w:p>
        </w:tc>
        <w:tc>
          <w:tcPr>
            <w:tcW w:w="1984" w:type="dxa"/>
            <w:tcBorders>
              <w:top w:val="nil"/>
              <w:left w:val="nil"/>
              <w:bottom w:val="single" w:sz="4" w:space="0" w:color="auto"/>
              <w:right w:val="single" w:sz="4" w:space="0" w:color="auto"/>
            </w:tcBorders>
            <w:shd w:val="clear" w:color="auto" w:fill="auto"/>
            <w:noWrap/>
            <w:vAlign w:val="center"/>
            <w:hideMark/>
          </w:tcPr>
          <w:p w14:paraId="710127A2" w14:textId="77777777" w:rsidR="000E4F44" w:rsidRPr="00195595" w:rsidRDefault="000E4F44" w:rsidP="00A17982">
            <w:pPr>
              <w:rPr>
                <w:lang w:eastAsia="en-GB" w:bidi="ar-SA"/>
              </w:rPr>
            </w:pPr>
            <w:r w:rsidRPr="00195595">
              <w:rPr>
                <w:lang w:eastAsia="en-GB" w:bidi="ar-SA"/>
              </w:rPr>
              <w:t>1035</w:t>
            </w:r>
          </w:p>
        </w:tc>
        <w:tc>
          <w:tcPr>
            <w:tcW w:w="1559" w:type="dxa"/>
            <w:tcBorders>
              <w:top w:val="nil"/>
              <w:left w:val="nil"/>
              <w:bottom w:val="single" w:sz="4" w:space="0" w:color="auto"/>
              <w:right w:val="single" w:sz="4" w:space="0" w:color="auto"/>
            </w:tcBorders>
            <w:shd w:val="clear" w:color="auto" w:fill="auto"/>
            <w:noWrap/>
            <w:vAlign w:val="center"/>
            <w:hideMark/>
          </w:tcPr>
          <w:p w14:paraId="545A5787" w14:textId="77777777" w:rsidR="000E4F44" w:rsidRPr="00195595" w:rsidRDefault="000E4F44" w:rsidP="00A17982">
            <w:pPr>
              <w:rPr>
                <w:lang w:eastAsia="en-GB" w:bidi="ar-SA"/>
              </w:rPr>
            </w:pPr>
            <w:r w:rsidRPr="00195595">
              <w:rPr>
                <w:lang w:eastAsia="en-GB" w:bidi="ar-SA"/>
              </w:rPr>
              <w:t>962</w:t>
            </w:r>
          </w:p>
        </w:tc>
      </w:tr>
      <w:tr w:rsidR="000E4F44" w:rsidRPr="00195595" w14:paraId="22F57BEF"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822E271" w14:textId="77777777" w:rsidR="000E4F44" w:rsidRPr="00195595" w:rsidRDefault="000E4F44" w:rsidP="00A17982">
            <w:pPr>
              <w:rPr>
                <w:lang w:eastAsia="en-GB" w:bidi="ar-SA"/>
              </w:rPr>
            </w:pPr>
            <w:r w:rsidRPr="00195595">
              <w:rPr>
                <w:lang w:eastAsia="en-GB" w:bidi="ar-SA"/>
              </w:rPr>
              <w:t>Q duration I</w:t>
            </w:r>
          </w:p>
        </w:tc>
        <w:tc>
          <w:tcPr>
            <w:tcW w:w="1559" w:type="dxa"/>
            <w:tcBorders>
              <w:top w:val="nil"/>
              <w:left w:val="nil"/>
              <w:bottom w:val="single" w:sz="4" w:space="0" w:color="auto"/>
              <w:right w:val="single" w:sz="4" w:space="0" w:color="auto"/>
            </w:tcBorders>
            <w:shd w:val="clear" w:color="auto" w:fill="auto"/>
            <w:noWrap/>
            <w:vAlign w:val="center"/>
            <w:hideMark/>
          </w:tcPr>
          <w:p w14:paraId="2D55E7FD"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53B18DB4" w14:textId="77777777" w:rsidR="000E4F44" w:rsidRPr="00195595" w:rsidRDefault="000E4F44" w:rsidP="00A17982">
            <w:pPr>
              <w:rPr>
                <w:lang w:eastAsia="en-GB" w:bidi="ar-SA"/>
              </w:rPr>
            </w:pPr>
            <w:r w:rsidRPr="00195595">
              <w:rPr>
                <w:lang w:eastAsia="en-GB" w:bidi="ar-SA"/>
              </w:rPr>
              <w:t>869</w:t>
            </w:r>
          </w:p>
        </w:tc>
        <w:tc>
          <w:tcPr>
            <w:tcW w:w="1984" w:type="dxa"/>
            <w:tcBorders>
              <w:top w:val="nil"/>
              <w:left w:val="nil"/>
              <w:bottom w:val="single" w:sz="4" w:space="0" w:color="auto"/>
              <w:right w:val="single" w:sz="4" w:space="0" w:color="auto"/>
            </w:tcBorders>
            <w:shd w:val="clear" w:color="auto" w:fill="auto"/>
            <w:noWrap/>
            <w:vAlign w:val="center"/>
            <w:hideMark/>
          </w:tcPr>
          <w:p w14:paraId="5D962674"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644E17D7" w14:textId="77777777" w:rsidR="000E4F44" w:rsidRPr="00195595" w:rsidRDefault="000E4F44" w:rsidP="00A17982">
            <w:pPr>
              <w:rPr>
                <w:lang w:eastAsia="en-GB" w:bidi="ar-SA"/>
              </w:rPr>
            </w:pPr>
            <w:r w:rsidRPr="00195595">
              <w:rPr>
                <w:lang w:eastAsia="en-GB" w:bidi="ar-SA"/>
              </w:rPr>
              <w:t>985</w:t>
            </w:r>
          </w:p>
        </w:tc>
      </w:tr>
      <w:tr w:rsidR="000E4F44" w:rsidRPr="00195595" w14:paraId="18424AA5"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EA037B9" w14:textId="77777777" w:rsidR="000E4F44" w:rsidRPr="00195595" w:rsidRDefault="000E4F44" w:rsidP="00A17982">
            <w:pPr>
              <w:rPr>
                <w:lang w:eastAsia="en-GB" w:bidi="ar-SA"/>
              </w:rPr>
            </w:pPr>
            <w:r w:rsidRPr="00195595">
              <w:rPr>
                <w:lang w:eastAsia="en-GB" w:bidi="ar-SA"/>
              </w:rPr>
              <w:t>Q duration II</w:t>
            </w:r>
          </w:p>
        </w:tc>
        <w:tc>
          <w:tcPr>
            <w:tcW w:w="1559" w:type="dxa"/>
            <w:tcBorders>
              <w:top w:val="nil"/>
              <w:left w:val="nil"/>
              <w:bottom w:val="single" w:sz="4" w:space="0" w:color="auto"/>
              <w:right w:val="single" w:sz="4" w:space="0" w:color="auto"/>
            </w:tcBorders>
            <w:shd w:val="clear" w:color="auto" w:fill="auto"/>
            <w:noWrap/>
            <w:vAlign w:val="center"/>
            <w:hideMark/>
          </w:tcPr>
          <w:p w14:paraId="23867B04"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792A14E0"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5E6FE011" w14:textId="77777777" w:rsidR="000E4F44" w:rsidRPr="00195595" w:rsidRDefault="000E4F44" w:rsidP="00A17982">
            <w:pPr>
              <w:rPr>
                <w:lang w:eastAsia="en-GB" w:bidi="ar-SA"/>
              </w:rPr>
            </w:pPr>
            <w:r w:rsidRPr="00195595">
              <w:rPr>
                <w:lang w:eastAsia="en-GB" w:bidi="ar-SA"/>
              </w:rPr>
              <w:t>1055</w:t>
            </w:r>
          </w:p>
        </w:tc>
        <w:tc>
          <w:tcPr>
            <w:tcW w:w="1559" w:type="dxa"/>
            <w:tcBorders>
              <w:top w:val="nil"/>
              <w:left w:val="nil"/>
              <w:bottom w:val="single" w:sz="4" w:space="0" w:color="auto"/>
              <w:right w:val="single" w:sz="4" w:space="0" w:color="auto"/>
            </w:tcBorders>
            <w:shd w:val="clear" w:color="auto" w:fill="auto"/>
            <w:noWrap/>
            <w:vAlign w:val="center"/>
            <w:hideMark/>
          </w:tcPr>
          <w:p w14:paraId="04F3CE69" w14:textId="77777777" w:rsidR="000E4F44" w:rsidRPr="00195595" w:rsidRDefault="000E4F44" w:rsidP="00A17982">
            <w:pPr>
              <w:rPr>
                <w:lang w:eastAsia="en-GB" w:bidi="ar-SA"/>
              </w:rPr>
            </w:pPr>
            <w:r w:rsidRPr="00195595">
              <w:rPr>
                <w:lang w:eastAsia="en-GB" w:bidi="ar-SA"/>
              </w:rPr>
              <w:t>986</w:t>
            </w:r>
          </w:p>
        </w:tc>
      </w:tr>
      <w:tr w:rsidR="000E4F44" w:rsidRPr="00195595" w14:paraId="78E64F1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2364DC5" w14:textId="77777777" w:rsidR="000E4F44" w:rsidRPr="00195595" w:rsidRDefault="000E4F44" w:rsidP="00A17982">
            <w:pPr>
              <w:rPr>
                <w:lang w:eastAsia="en-GB" w:bidi="ar-SA"/>
              </w:rPr>
            </w:pPr>
            <w:r w:rsidRPr="00195595">
              <w:rPr>
                <w:lang w:eastAsia="en-GB" w:bidi="ar-SA"/>
              </w:rPr>
              <w:t>Q duration V1</w:t>
            </w:r>
          </w:p>
        </w:tc>
        <w:tc>
          <w:tcPr>
            <w:tcW w:w="1559" w:type="dxa"/>
            <w:tcBorders>
              <w:top w:val="nil"/>
              <w:left w:val="nil"/>
              <w:bottom w:val="single" w:sz="4" w:space="0" w:color="auto"/>
              <w:right w:val="single" w:sz="4" w:space="0" w:color="auto"/>
            </w:tcBorders>
            <w:shd w:val="clear" w:color="auto" w:fill="auto"/>
            <w:noWrap/>
            <w:vAlign w:val="center"/>
            <w:hideMark/>
          </w:tcPr>
          <w:p w14:paraId="38525064" w14:textId="77777777" w:rsidR="000E4F44" w:rsidRPr="00195595" w:rsidRDefault="000E4F44" w:rsidP="00A17982">
            <w:pPr>
              <w:rPr>
                <w:lang w:eastAsia="en-GB" w:bidi="ar-SA"/>
              </w:rPr>
            </w:pPr>
            <w:r w:rsidRPr="00195595">
              <w:rPr>
                <w:lang w:eastAsia="en-GB" w:bidi="ar-SA"/>
              </w:rPr>
              <w:t>879</w:t>
            </w:r>
          </w:p>
        </w:tc>
        <w:tc>
          <w:tcPr>
            <w:tcW w:w="1843" w:type="dxa"/>
            <w:tcBorders>
              <w:top w:val="nil"/>
              <w:left w:val="nil"/>
              <w:bottom w:val="single" w:sz="4" w:space="0" w:color="auto"/>
              <w:right w:val="single" w:sz="4" w:space="0" w:color="auto"/>
            </w:tcBorders>
            <w:shd w:val="clear" w:color="auto" w:fill="auto"/>
            <w:noWrap/>
            <w:vAlign w:val="center"/>
            <w:hideMark/>
          </w:tcPr>
          <w:p w14:paraId="48E2CD4A" w14:textId="77777777" w:rsidR="000E4F44" w:rsidRPr="00195595" w:rsidRDefault="000E4F44" w:rsidP="00A17982">
            <w:pPr>
              <w:rPr>
                <w:lang w:eastAsia="en-GB" w:bidi="ar-SA"/>
              </w:rPr>
            </w:pPr>
            <w:r w:rsidRPr="00195595">
              <w:rPr>
                <w:lang w:eastAsia="en-GB" w:bidi="ar-SA"/>
              </w:rPr>
              <w:t>803</w:t>
            </w:r>
          </w:p>
        </w:tc>
        <w:tc>
          <w:tcPr>
            <w:tcW w:w="1984" w:type="dxa"/>
            <w:tcBorders>
              <w:top w:val="nil"/>
              <w:left w:val="nil"/>
              <w:bottom w:val="single" w:sz="4" w:space="0" w:color="auto"/>
              <w:right w:val="single" w:sz="4" w:space="0" w:color="auto"/>
            </w:tcBorders>
            <w:shd w:val="clear" w:color="auto" w:fill="auto"/>
            <w:noWrap/>
            <w:vAlign w:val="center"/>
            <w:hideMark/>
          </w:tcPr>
          <w:p w14:paraId="3FEA7C3B" w14:textId="77777777" w:rsidR="000E4F44" w:rsidRPr="00195595" w:rsidRDefault="000E4F44" w:rsidP="00A17982">
            <w:pPr>
              <w:rPr>
                <w:lang w:eastAsia="en-GB" w:bidi="ar-SA"/>
              </w:rPr>
            </w:pPr>
            <w:r w:rsidRPr="00195595">
              <w:rPr>
                <w:lang w:eastAsia="en-GB" w:bidi="ar-SA"/>
              </w:rPr>
              <w:t>973</w:t>
            </w:r>
          </w:p>
        </w:tc>
        <w:tc>
          <w:tcPr>
            <w:tcW w:w="1559" w:type="dxa"/>
            <w:tcBorders>
              <w:top w:val="nil"/>
              <w:left w:val="nil"/>
              <w:bottom w:val="single" w:sz="4" w:space="0" w:color="auto"/>
              <w:right w:val="single" w:sz="4" w:space="0" w:color="auto"/>
            </w:tcBorders>
            <w:shd w:val="clear" w:color="auto" w:fill="auto"/>
            <w:noWrap/>
            <w:vAlign w:val="center"/>
            <w:hideMark/>
          </w:tcPr>
          <w:p w14:paraId="21ACAFF0" w14:textId="77777777" w:rsidR="000E4F44" w:rsidRPr="00195595" w:rsidRDefault="000E4F44" w:rsidP="00A17982">
            <w:pPr>
              <w:rPr>
                <w:lang w:eastAsia="en-GB" w:bidi="ar-SA"/>
              </w:rPr>
            </w:pPr>
            <w:r w:rsidRPr="00195595">
              <w:rPr>
                <w:lang w:eastAsia="en-GB" w:bidi="ar-SA"/>
              </w:rPr>
              <w:t>908</w:t>
            </w:r>
          </w:p>
        </w:tc>
      </w:tr>
      <w:tr w:rsidR="000E4F44" w:rsidRPr="00195595" w14:paraId="76CBBCFC"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676364C" w14:textId="77777777" w:rsidR="000E4F44" w:rsidRPr="00195595" w:rsidRDefault="000E4F44" w:rsidP="00A17982">
            <w:pPr>
              <w:rPr>
                <w:lang w:eastAsia="en-GB" w:bidi="ar-SA"/>
              </w:rPr>
            </w:pPr>
            <w:r w:rsidRPr="00195595">
              <w:rPr>
                <w:lang w:eastAsia="en-GB" w:bidi="ar-SA"/>
              </w:rPr>
              <w:t>Q duration V2</w:t>
            </w:r>
          </w:p>
        </w:tc>
        <w:tc>
          <w:tcPr>
            <w:tcW w:w="1559" w:type="dxa"/>
            <w:tcBorders>
              <w:top w:val="nil"/>
              <w:left w:val="nil"/>
              <w:bottom w:val="single" w:sz="4" w:space="0" w:color="auto"/>
              <w:right w:val="single" w:sz="4" w:space="0" w:color="auto"/>
            </w:tcBorders>
            <w:shd w:val="clear" w:color="auto" w:fill="auto"/>
            <w:noWrap/>
            <w:vAlign w:val="center"/>
            <w:hideMark/>
          </w:tcPr>
          <w:p w14:paraId="700DD9F2" w14:textId="77777777" w:rsidR="000E4F44" w:rsidRPr="00195595" w:rsidRDefault="000E4F44" w:rsidP="00A17982">
            <w:pPr>
              <w:rPr>
                <w:lang w:eastAsia="en-GB" w:bidi="ar-SA"/>
              </w:rPr>
            </w:pPr>
            <w:r w:rsidRPr="00195595">
              <w:rPr>
                <w:lang w:eastAsia="en-GB" w:bidi="ar-SA"/>
              </w:rPr>
              <w:t>913</w:t>
            </w:r>
          </w:p>
        </w:tc>
        <w:tc>
          <w:tcPr>
            <w:tcW w:w="1843" w:type="dxa"/>
            <w:tcBorders>
              <w:top w:val="nil"/>
              <w:left w:val="nil"/>
              <w:bottom w:val="single" w:sz="4" w:space="0" w:color="auto"/>
              <w:right w:val="single" w:sz="4" w:space="0" w:color="auto"/>
            </w:tcBorders>
            <w:shd w:val="clear" w:color="auto" w:fill="auto"/>
            <w:noWrap/>
            <w:vAlign w:val="center"/>
            <w:hideMark/>
          </w:tcPr>
          <w:p w14:paraId="5E6F1F09" w14:textId="77777777" w:rsidR="000E4F44" w:rsidRPr="00195595" w:rsidRDefault="000E4F44" w:rsidP="00A17982">
            <w:pPr>
              <w:rPr>
                <w:lang w:eastAsia="en-GB" w:bidi="ar-SA"/>
              </w:rPr>
            </w:pPr>
            <w:r w:rsidRPr="00195595">
              <w:rPr>
                <w:lang w:eastAsia="en-GB" w:bidi="ar-SA"/>
              </w:rPr>
              <w:t>824</w:t>
            </w:r>
          </w:p>
        </w:tc>
        <w:tc>
          <w:tcPr>
            <w:tcW w:w="1984" w:type="dxa"/>
            <w:tcBorders>
              <w:top w:val="nil"/>
              <w:left w:val="nil"/>
              <w:bottom w:val="single" w:sz="4" w:space="0" w:color="auto"/>
              <w:right w:val="single" w:sz="4" w:space="0" w:color="auto"/>
            </w:tcBorders>
            <w:shd w:val="clear" w:color="auto" w:fill="auto"/>
            <w:noWrap/>
            <w:vAlign w:val="center"/>
            <w:hideMark/>
          </w:tcPr>
          <w:p w14:paraId="68067B80" w14:textId="77777777" w:rsidR="000E4F44" w:rsidRPr="00195595" w:rsidRDefault="000E4F44" w:rsidP="00A17982">
            <w:pPr>
              <w:rPr>
                <w:lang w:eastAsia="en-GB" w:bidi="ar-SA"/>
              </w:rPr>
            </w:pPr>
            <w:r w:rsidRPr="00195595">
              <w:rPr>
                <w:lang w:eastAsia="en-GB" w:bidi="ar-SA"/>
              </w:rPr>
              <w:t>971</w:t>
            </w:r>
          </w:p>
        </w:tc>
        <w:tc>
          <w:tcPr>
            <w:tcW w:w="1559" w:type="dxa"/>
            <w:tcBorders>
              <w:top w:val="nil"/>
              <w:left w:val="nil"/>
              <w:bottom w:val="single" w:sz="4" w:space="0" w:color="auto"/>
              <w:right w:val="single" w:sz="4" w:space="0" w:color="auto"/>
            </w:tcBorders>
            <w:shd w:val="clear" w:color="auto" w:fill="auto"/>
            <w:noWrap/>
            <w:vAlign w:val="center"/>
            <w:hideMark/>
          </w:tcPr>
          <w:p w14:paraId="5BBCD888" w14:textId="77777777" w:rsidR="000E4F44" w:rsidRPr="00195595" w:rsidRDefault="000E4F44" w:rsidP="00A17982">
            <w:pPr>
              <w:rPr>
                <w:lang w:eastAsia="en-GB" w:bidi="ar-SA"/>
              </w:rPr>
            </w:pPr>
            <w:r w:rsidRPr="00195595">
              <w:rPr>
                <w:lang w:eastAsia="en-GB" w:bidi="ar-SA"/>
              </w:rPr>
              <w:t>900</w:t>
            </w:r>
          </w:p>
        </w:tc>
      </w:tr>
      <w:tr w:rsidR="000E4F44" w:rsidRPr="00195595" w14:paraId="71FB00A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11DF8C0" w14:textId="77777777" w:rsidR="000E4F44" w:rsidRPr="00195595" w:rsidRDefault="000E4F44" w:rsidP="00A17982">
            <w:pPr>
              <w:rPr>
                <w:lang w:eastAsia="en-GB" w:bidi="ar-SA"/>
              </w:rPr>
            </w:pPr>
            <w:r w:rsidRPr="00195595">
              <w:rPr>
                <w:lang w:eastAsia="en-GB" w:bidi="ar-SA"/>
              </w:rPr>
              <w:t>Q duration V3</w:t>
            </w:r>
          </w:p>
        </w:tc>
        <w:tc>
          <w:tcPr>
            <w:tcW w:w="1559" w:type="dxa"/>
            <w:tcBorders>
              <w:top w:val="nil"/>
              <w:left w:val="nil"/>
              <w:bottom w:val="single" w:sz="4" w:space="0" w:color="auto"/>
              <w:right w:val="single" w:sz="4" w:space="0" w:color="auto"/>
            </w:tcBorders>
            <w:shd w:val="clear" w:color="auto" w:fill="auto"/>
            <w:noWrap/>
            <w:vAlign w:val="center"/>
            <w:hideMark/>
          </w:tcPr>
          <w:p w14:paraId="75DC921F" w14:textId="77777777" w:rsidR="000E4F44" w:rsidRPr="00195595" w:rsidRDefault="000E4F44" w:rsidP="00A17982">
            <w:pPr>
              <w:rPr>
                <w:lang w:eastAsia="en-GB" w:bidi="ar-SA"/>
              </w:rPr>
            </w:pPr>
            <w:r w:rsidRPr="00195595">
              <w:rPr>
                <w:lang w:eastAsia="en-GB" w:bidi="ar-SA"/>
              </w:rPr>
              <w:t>908</w:t>
            </w:r>
          </w:p>
        </w:tc>
        <w:tc>
          <w:tcPr>
            <w:tcW w:w="1843" w:type="dxa"/>
            <w:tcBorders>
              <w:top w:val="nil"/>
              <w:left w:val="nil"/>
              <w:bottom w:val="single" w:sz="4" w:space="0" w:color="auto"/>
              <w:right w:val="single" w:sz="4" w:space="0" w:color="auto"/>
            </w:tcBorders>
            <w:shd w:val="clear" w:color="auto" w:fill="auto"/>
            <w:noWrap/>
            <w:vAlign w:val="center"/>
            <w:hideMark/>
          </w:tcPr>
          <w:p w14:paraId="29DEAE31" w14:textId="77777777" w:rsidR="000E4F44" w:rsidRPr="00195595" w:rsidRDefault="000E4F44" w:rsidP="00A17982">
            <w:pPr>
              <w:rPr>
                <w:lang w:eastAsia="en-GB" w:bidi="ar-SA"/>
              </w:rPr>
            </w:pPr>
            <w:r w:rsidRPr="00195595">
              <w:rPr>
                <w:lang w:eastAsia="en-GB" w:bidi="ar-SA"/>
              </w:rPr>
              <w:t>829</w:t>
            </w:r>
          </w:p>
        </w:tc>
        <w:tc>
          <w:tcPr>
            <w:tcW w:w="1984" w:type="dxa"/>
            <w:tcBorders>
              <w:top w:val="nil"/>
              <w:left w:val="nil"/>
              <w:bottom w:val="single" w:sz="4" w:space="0" w:color="auto"/>
              <w:right w:val="single" w:sz="4" w:space="0" w:color="auto"/>
            </w:tcBorders>
            <w:shd w:val="clear" w:color="auto" w:fill="auto"/>
            <w:noWrap/>
            <w:vAlign w:val="center"/>
            <w:hideMark/>
          </w:tcPr>
          <w:p w14:paraId="5ECD67A3" w14:textId="77777777" w:rsidR="000E4F44" w:rsidRPr="00195595" w:rsidRDefault="000E4F44" w:rsidP="00A17982">
            <w:pPr>
              <w:rPr>
                <w:lang w:eastAsia="en-GB" w:bidi="ar-SA"/>
              </w:rPr>
            </w:pPr>
            <w:r w:rsidRPr="00195595">
              <w:rPr>
                <w:lang w:eastAsia="en-GB" w:bidi="ar-SA"/>
              </w:rPr>
              <w:t>1009</w:t>
            </w:r>
          </w:p>
        </w:tc>
        <w:tc>
          <w:tcPr>
            <w:tcW w:w="1559" w:type="dxa"/>
            <w:tcBorders>
              <w:top w:val="nil"/>
              <w:left w:val="nil"/>
              <w:bottom w:val="single" w:sz="4" w:space="0" w:color="auto"/>
              <w:right w:val="single" w:sz="4" w:space="0" w:color="auto"/>
            </w:tcBorders>
            <w:shd w:val="clear" w:color="auto" w:fill="auto"/>
            <w:noWrap/>
            <w:vAlign w:val="center"/>
            <w:hideMark/>
          </w:tcPr>
          <w:p w14:paraId="090DD041" w14:textId="77777777" w:rsidR="000E4F44" w:rsidRPr="00195595" w:rsidRDefault="000E4F44" w:rsidP="00A17982">
            <w:pPr>
              <w:rPr>
                <w:lang w:eastAsia="en-GB" w:bidi="ar-SA"/>
              </w:rPr>
            </w:pPr>
            <w:r w:rsidRPr="00195595">
              <w:rPr>
                <w:lang w:eastAsia="en-GB" w:bidi="ar-SA"/>
              </w:rPr>
              <w:t>930</w:t>
            </w:r>
          </w:p>
        </w:tc>
      </w:tr>
      <w:tr w:rsidR="000E4F44" w:rsidRPr="00195595" w14:paraId="40AF529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55461CE" w14:textId="77777777" w:rsidR="000E4F44" w:rsidRPr="00195595" w:rsidRDefault="000E4F44" w:rsidP="00A17982">
            <w:pPr>
              <w:rPr>
                <w:lang w:eastAsia="en-GB" w:bidi="ar-SA"/>
              </w:rPr>
            </w:pPr>
            <w:r w:rsidRPr="00195595">
              <w:rPr>
                <w:lang w:eastAsia="en-GB" w:bidi="ar-SA"/>
              </w:rPr>
              <w:t>Q duration V4</w:t>
            </w:r>
          </w:p>
        </w:tc>
        <w:tc>
          <w:tcPr>
            <w:tcW w:w="1559" w:type="dxa"/>
            <w:tcBorders>
              <w:top w:val="nil"/>
              <w:left w:val="nil"/>
              <w:bottom w:val="single" w:sz="4" w:space="0" w:color="auto"/>
              <w:right w:val="single" w:sz="4" w:space="0" w:color="auto"/>
            </w:tcBorders>
            <w:shd w:val="clear" w:color="auto" w:fill="auto"/>
            <w:noWrap/>
            <w:vAlign w:val="center"/>
            <w:hideMark/>
          </w:tcPr>
          <w:p w14:paraId="5138E796" w14:textId="77777777" w:rsidR="000E4F44" w:rsidRPr="00195595" w:rsidRDefault="000E4F44" w:rsidP="00A17982">
            <w:pPr>
              <w:rPr>
                <w:lang w:eastAsia="en-GB" w:bidi="ar-SA"/>
              </w:rPr>
            </w:pPr>
            <w:r w:rsidRPr="00195595">
              <w:rPr>
                <w:lang w:eastAsia="en-GB" w:bidi="ar-SA"/>
              </w:rPr>
              <w:t>785</w:t>
            </w:r>
          </w:p>
        </w:tc>
        <w:tc>
          <w:tcPr>
            <w:tcW w:w="1843" w:type="dxa"/>
            <w:tcBorders>
              <w:top w:val="nil"/>
              <w:left w:val="nil"/>
              <w:bottom w:val="single" w:sz="4" w:space="0" w:color="auto"/>
              <w:right w:val="single" w:sz="4" w:space="0" w:color="auto"/>
            </w:tcBorders>
            <w:shd w:val="clear" w:color="auto" w:fill="auto"/>
            <w:noWrap/>
            <w:vAlign w:val="center"/>
            <w:hideMark/>
          </w:tcPr>
          <w:p w14:paraId="0F1957D6" w14:textId="77777777" w:rsidR="000E4F44" w:rsidRPr="00195595" w:rsidRDefault="000E4F44" w:rsidP="00A17982">
            <w:pPr>
              <w:rPr>
                <w:lang w:eastAsia="en-GB" w:bidi="ar-SA"/>
              </w:rPr>
            </w:pPr>
            <w:r w:rsidRPr="00195595">
              <w:rPr>
                <w:lang w:eastAsia="en-GB" w:bidi="ar-SA"/>
              </w:rPr>
              <w:t>704</w:t>
            </w:r>
          </w:p>
        </w:tc>
        <w:tc>
          <w:tcPr>
            <w:tcW w:w="1984" w:type="dxa"/>
            <w:tcBorders>
              <w:top w:val="nil"/>
              <w:left w:val="nil"/>
              <w:bottom w:val="single" w:sz="4" w:space="0" w:color="auto"/>
              <w:right w:val="single" w:sz="4" w:space="0" w:color="auto"/>
            </w:tcBorders>
            <w:shd w:val="clear" w:color="auto" w:fill="auto"/>
            <w:noWrap/>
            <w:vAlign w:val="center"/>
            <w:hideMark/>
          </w:tcPr>
          <w:p w14:paraId="5A4B6743" w14:textId="77777777" w:rsidR="000E4F44" w:rsidRPr="00195595" w:rsidRDefault="000E4F44" w:rsidP="00A17982">
            <w:pPr>
              <w:rPr>
                <w:lang w:eastAsia="en-GB" w:bidi="ar-SA"/>
              </w:rPr>
            </w:pPr>
            <w:r w:rsidRPr="00195595">
              <w:rPr>
                <w:lang w:eastAsia="en-GB" w:bidi="ar-SA"/>
              </w:rPr>
              <w:t>850</w:t>
            </w:r>
          </w:p>
        </w:tc>
        <w:tc>
          <w:tcPr>
            <w:tcW w:w="1559" w:type="dxa"/>
            <w:tcBorders>
              <w:top w:val="nil"/>
              <w:left w:val="nil"/>
              <w:bottom w:val="single" w:sz="4" w:space="0" w:color="auto"/>
              <w:right w:val="single" w:sz="4" w:space="0" w:color="auto"/>
            </w:tcBorders>
            <w:shd w:val="clear" w:color="auto" w:fill="auto"/>
            <w:noWrap/>
            <w:vAlign w:val="center"/>
            <w:hideMark/>
          </w:tcPr>
          <w:p w14:paraId="19C549DD" w14:textId="77777777" w:rsidR="000E4F44" w:rsidRPr="00195595" w:rsidRDefault="000E4F44" w:rsidP="00A17982">
            <w:pPr>
              <w:rPr>
                <w:lang w:eastAsia="en-GB" w:bidi="ar-SA"/>
              </w:rPr>
            </w:pPr>
            <w:r w:rsidRPr="00195595">
              <w:rPr>
                <w:lang w:eastAsia="en-GB" w:bidi="ar-SA"/>
              </w:rPr>
              <w:t>780</w:t>
            </w:r>
          </w:p>
        </w:tc>
      </w:tr>
      <w:tr w:rsidR="000E4F44" w:rsidRPr="00195595" w14:paraId="7E35E8A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0FF4FC2" w14:textId="77777777" w:rsidR="000E4F44" w:rsidRPr="00195595" w:rsidRDefault="000E4F44" w:rsidP="00A17982">
            <w:pPr>
              <w:rPr>
                <w:lang w:eastAsia="en-GB" w:bidi="ar-SA"/>
              </w:rPr>
            </w:pPr>
            <w:r w:rsidRPr="00195595">
              <w:rPr>
                <w:lang w:eastAsia="en-GB" w:bidi="ar-SA"/>
              </w:rPr>
              <w:t>Q duration V5</w:t>
            </w:r>
          </w:p>
        </w:tc>
        <w:tc>
          <w:tcPr>
            <w:tcW w:w="1559" w:type="dxa"/>
            <w:tcBorders>
              <w:top w:val="nil"/>
              <w:left w:val="nil"/>
              <w:bottom w:val="single" w:sz="4" w:space="0" w:color="auto"/>
              <w:right w:val="single" w:sz="4" w:space="0" w:color="auto"/>
            </w:tcBorders>
            <w:shd w:val="clear" w:color="auto" w:fill="auto"/>
            <w:noWrap/>
            <w:vAlign w:val="center"/>
            <w:hideMark/>
          </w:tcPr>
          <w:p w14:paraId="7DA37919"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0369BA0F"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0A137C3D"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2891D8C6" w14:textId="77777777" w:rsidR="000E4F44" w:rsidRPr="00195595" w:rsidRDefault="000E4F44" w:rsidP="00A17982">
            <w:pPr>
              <w:rPr>
                <w:lang w:eastAsia="en-GB" w:bidi="ar-SA"/>
              </w:rPr>
            </w:pPr>
            <w:r w:rsidRPr="00195595">
              <w:rPr>
                <w:lang w:eastAsia="en-GB" w:bidi="ar-SA"/>
              </w:rPr>
              <w:t>987</w:t>
            </w:r>
          </w:p>
        </w:tc>
      </w:tr>
      <w:tr w:rsidR="000E4F44" w:rsidRPr="00195595" w14:paraId="0D58EF0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52AA4B5" w14:textId="77777777" w:rsidR="000E4F44" w:rsidRPr="00195595" w:rsidRDefault="000E4F44" w:rsidP="00A17982">
            <w:pPr>
              <w:rPr>
                <w:lang w:eastAsia="en-GB" w:bidi="ar-SA"/>
              </w:rPr>
            </w:pPr>
            <w:r w:rsidRPr="00195595">
              <w:rPr>
                <w:lang w:eastAsia="en-GB" w:bidi="ar-SA"/>
              </w:rPr>
              <w:t>Q duration V6</w:t>
            </w:r>
          </w:p>
        </w:tc>
        <w:tc>
          <w:tcPr>
            <w:tcW w:w="1559" w:type="dxa"/>
            <w:tcBorders>
              <w:top w:val="nil"/>
              <w:left w:val="nil"/>
              <w:bottom w:val="single" w:sz="4" w:space="0" w:color="auto"/>
              <w:right w:val="single" w:sz="4" w:space="0" w:color="auto"/>
            </w:tcBorders>
            <w:shd w:val="clear" w:color="auto" w:fill="auto"/>
            <w:noWrap/>
            <w:vAlign w:val="center"/>
            <w:hideMark/>
          </w:tcPr>
          <w:p w14:paraId="7FFD9861"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3ECBBF58"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2978616C"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0A3E2688" w14:textId="77777777" w:rsidR="000E4F44" w:rsidRPr="00195595" w:rsidRDefault="000E4F44" w:rsidP="00A17982">
            <w:pPr>
              <w:rPr>
                <w:lang w:eastAsia="en-GB" w:bidi="ar-SA"/>
              </w:rPr>
            </w:pPr>
            <w:r w:rsidRPr="00195595">
              <w:rPr>
                <w:lang w:eastAsia="en-GB" w:bidi="ar-SA"/>
              </w:rPr>
              <w:t>987</w:t>
            </w:r>
          </w:p>
        </w:tc>
      </w:tr>
      <w:tr w:rsidR="000E4F44" w:rsidRPr="00195595" w14:paraId="0C64695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7D674D3" w14:textId="77777777" w:rsidR="000E4F44" w:rsidRPr="00195595" w:rsidRDefault="000E4F44" w:rsidP="00A17982">
            <w:pPr>
              <w:rPr>
                <w:lang w:eastAsia="en-GB" w:bidi="ar-SA"/>
              </w:rPr>
            </w:pPr>
            <w:r w:rsidRPr="00195595">
              <w:rPr>
                <w:lang w:eastAsia="en-GB" w:bidi="ar-SA"/>
              </w:rPr>
              <w:t>Q amplitude I</w:t>
            </w:r>
          </w:p>
        </w:tc>
        <w:tc>
          <w:tcPr>
            <w:tcW w:w="1559" w:type="dxa"/>
            <w:tcBorders>
              <w:top w:val="nil"/>
              <w:left w:val="nil"/>
              <w:bottom w:val="single" w:sz="4" w:space="0" w:color="auto"/>
              <w:right w:val="single" w:sz="4" w:space="0" w:color="auto"/>
            </w:tcBorders>
            <w:shd w:val="clear" w:color="auto" w:fill="auto"/>
            <w:noWrap/>
            <w:vAlign w:val="center"/>
            <w:hideMark/>
          </w:tcPr>
          <w:p w14:paraId="694C8C9B"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38BAFADD" w14:textId="77777777" w:rsidR="000E4F44" w:rsidRPr="00195595" w:rsidRDefault="000E4F44" w:rsidP="00A17982">
            <w:pPr>
              <w:rPr>
                <w:lang w:eastAsia="en-GB" w:bidi="ar-SA"/>
              </w:rPr>
            </w:pPr>
            <w:r w:rsidRPr="00195595">
              <w:rPr>
                <w:lang w:eastAsia="en-GB" w:bidi="ar-SA"/>
              </w:rPr>
              <w:t>862</w:t>
            </w:r>
          </w:p>
        </w:tc>
        <w:tc>
          <w:tcPr>
            <w:tcW w:w="1984" w:type="dxa"/>
            <w:tcBorders>
              <w:top w:val="nil"/>
              <w:left w:val="nil"/>
              <w:bottom w:val="single" w:sz="4" w:space="0" w:color="auto"/>
              <w:right w:val="single" w:sz="4" w:space="0" w:color="auto"/>
            </w:tcBorders>
            <w:shd w:val="clear" w:color="auto" w:fill="auto"/>
            <w:noWrap/>
            <w:vAlign w:val="center"/>
            <w:hideMark/>
          </w:tcPr>
          <w:p w14:paraId="7836C0FB"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67964F13" w14:textId="77777777" w:rsidR="000E4F44" w:rsidRPr="00195595" w:rsidRDefault="000E4F44" w:rsidP="00A17982">
            <w:pPr>
              <w:rPr>
                <w:lang w:eastAsia="en-GB" w:bidi="ar-SA"/>
              </w:rPr>
            </w:pPr>
            <w:r w:rsidRPr="00195595">
              <w:rPr>
                <w:lang w:eastAsia="en-GB" w:bidi="ar-SA"/>
              </w:rPr>
              <w:t>985</w:t>
            </w:r>
          </w:p>
        </w:tc>
      </w:tr>
      <w:tr w:rsidR="000E4F44" w:rsidRPr="00195595" w14:paraId="789CC589"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329F57E" w14:textId="77777777" w:rsidR="000E4F44" w:rsidRPr="00195595" w:rsidRDefault="000E4F44" w:rsidP="00A17982">
            <w:pPr>
              <w:rPr>
                <w:lang w:eastAsia="en-GB" w:bidi="ar-SA"/>
              </w:rPr>
            </w:pPr>
            <w:r w:rsidRPr="00195595">
              <w:rPr>
                <w:lang w:eastAsia="en-GB" w:bidi="ar-SA"/>
              </w:rPr>
              <w:t>Q amplitude II</w:t>
            </w:r>
          </w:p>
        </w:tc>
        <w:tc>
          <w:tcPr>
            <w:tcW w:w="1559" w:type="dxa"/>
            <w:tcBorders>
              <w:top w:val="nil"/>
              <w:left w:val="nil"/>
              <w:bottom w:val="single" w:sz="4" w:space="0" w:color="auto"/>
              <w:right w:val="single" w:sz="4" w:space="0" w:color="auto"/>
            </w:tcBorders>
            <w:shd w:val="clear" w:color="auto" w:fill="auto"/>
            <w:noWrap/>
            <w:vAlign w:val="center"/>
            <w:hideMark/>
          </w:tcPr>
          <w:p w14:paraId="7BBB8FCD" w14:textId="77777777" w:rsidR="000E4F44" w:rsidRPr="00195595" w:rsidRDefault="000E4F44" w:rsidP="00A17982">
            <w:pPr>
              <w:rPr>
                <w:lang w:eastAsia="en-GB" w:bidi="ar-SA"/>
              </w:rPr>
            </w:pPr>
            <w:r w:rsidRPr="00195595">
              <w:rPr>
                <w:lang w:eastAsia="en-GB" w:bidi="ar-SA"/>
              </w:rPr>
              <w:t>937</w:t>
            </w:r>
          </w:p>
        </w:tc>
        <w:tc>
          <w:tcPr>
            <w:tcW w:w="1843" w:type="dxa"/>
            <w:tcBorders>
              <w:top w:val="nil"/>
              <w:left w:val="nil"/>
              <w:bottom w:val="single" w:sz="4" w:space="0" w:color="auto"/>
              <w:right w:val="single" w:sz="4" w:space="0" w:color="auto"/>
            </w:tcBorders>
            <w:shd w:val="clear" w:color="auto" w:fill="auto"/>
            <w:noWrap/>
            <w:vAlign w:val="center"/>
            <w:hideMark/>
          </w:tcPr>
          <w:p w14:paraId="6588B20B" w14:textId="77777777" w:rsidR="000E4F44" w:rsidRPr="00195595" w:rsidRDefault="000E4F44" w:rsidP="00A17982">
            <w:pPr>
              <w:rPr>
                <w:lang w:eastAsia="en-GB" w:bidi="ar-SA"/>
              </w:rPr>
            </w:pPr>
            <w:r w:rsidRPr="00195595">
              <w:rPr>
                <w:lang w:eastAsia="en-GB" w:bidi="ar-SA"/>
              </w:rPr>
              <w:t>864</w:t>
            </w:r>
          </w:p>
        </w:tc>
        <w:tc>
          <w:tcPr>
            <w:tcW w:w="1984" w:type="dxa"/>
            <w:tcBorders>
              <w:top w:val="nil"/>
              <w:left w:val="nil"/>
              <w:bottom w:val="single" w:sz="4" w:space="0" w:color="auto"/>
              <w:right w:val="single" w:sz="4" w:space="0" w:color="auto"/>
            </w:tcBorders>
            <w:shd w:val="clear" w:color="auto" w:fill="auto"/>
            <w:noWrap/>
            <w:vAlign w:val="center"/>
            <w:hideMark/>
          </w:tcPr>
          <w:p w14:paraId="4823499B" w14:textId="77777777" w:rsidR="000E4F44" w:rsidRPr="00195595" w:rsidRDefault="000E4F44" w:rsidP="00A17982">
            <w:pPr>
              <w:rPr>
                <w:lang w:eastAsia="en-GB" w:bidi="ar-SA"/>
              </w:rPr>
            </w:pPr>
            <w:r w:rsidRPr="00195595">
              <w:rPr>
                <w:lang w:eastAsia="en-GB" w:bidi="ar-SA"/>
              </w:rPr>
              <w:t>1050</w:t>
            </w:r>
          </w:p>
        </w:tc>
        <w:tc>
          <w:tcPr>
            <w:tcW w:w="1559" w:type="dxa"/>
            <w:tcBorders>
              <w:top w:val="nil"/>
              <w:left w:val="nil"/>
              <w:bottom w:val="single" w:sz="4" w:space="0" w:color="auto"/>
              <w:right w:val="single" w:sz="4" w:space="0" w:color="auto"/>
            </w:tcBorders>
            <w:shd w:val="clear" w:color="auto" w:fill="auto"/>
            <w:noWrap/>
            <w:vAlign w:val="center"/>
            <w:hideMark/>
          </w:tcPr>
          <w:p w14:paraId="0CCB9195" w14:textId="77777777" w:rsidR="000E4F44" w:rsidRPr="00195595" w:rsidRDefault="000E4F44" w:rsidP="00A17982">
            <w:pPr>
              <w:rPr>
                <w:lang w:eastAsia="en-GB" w:bidi="ar-SA"/>
              </w:rPr>
            </w:pPr>
            <w:r w:rsidRPr="00195595">
              <w:rPr>
                <w:lang w:eastAsia="en-GB" w:bidi="ar-SA"/>
              </w:rPr>
              <w:t>982</w:t>
            </w:r>
          </w:p>
        </w:tc>
      </w:tr>
      <w:tr w:rsidR="000E4F44" w:rsidRPr="00195595" w14:paraId="46B73E4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15312C1" w14:textId="77777777" w:rsidR="000E4F44" w:rsidRPr="00195595" w:rsidRDefault="000E4F44" w:rsidP="00A17982">
            <w:pPr>
              <w:rPr>
                <w:lang w:eastAsia="en-GB" w:bidi="ar-SA"/>
              </w:rPr>
            </w:pPr>
            <w:r w:rsidRPr="00195595">
              <w:rPr>
                <w:lang w:eastAsia="en-GB" w:bidi="ar-SA"/>
              </w:rPr>
              <w:t>Q amplitude V1</w:t>
            </w:r>
          </w:p>
        </w:tc>
        <w:tc>
          <w:tcPr>
            <w:tcW w:w="1559" w:type="dxa"/>
            <w:tcBorders>
              <w:top w:val="nil"/>
              <w:left w:val="nil"/>
              <w:bottom w:val="single" w:sz="4" w:space="0" w:color="auto"/>
              <w:right w:val="single" w:sz="4" w:space="0" w:color="auto"/>
            </w:tcBorders>
            <w:shd w:val="clear" w:color="auto" w:fill="auto"/>
            <w:noWrap/>
            <w:vAlign w:val="center"/>
            <w:hideMark/>
          </w:tcPr>
          <w:p w14:paraId="5B0344DD" w14:textId="77777777" w:rsidR="000E4F44" w:rsidRPr="00195595" w:rsidRDefault="000E4F44" w:rsidP="00A17982">
            <w:pPr>
              <w:rPr>
                <w:lang w:eastAsia="en-GB" w:bidi="ar-SA"/>
              </w:rPr>
            </w:pPr>
            <w:r w:rsidRPr="00195595">
              <w:rPr>
                <w:lang w:eastAsia="en-GB" w:bidi="ar-SA"/>
              </w:rPr>
              <w:t>879</w:t>
            </w:r>
          </w:p>
        </w:tc>
        <w:tc>
          <w:tcPr>
            <w:tcW w:w="1843" w:type="dxa"/>
            <w:tcBorders>
              <w:top w:val="nil"/>
              <w:left w:val="nil"/>
              <w:bottom w:val="single" w:sz="4" w:space="0" w:color="auto"/>
              <w:right w:val="single" w:sz="4" w:space="0" w:color="auto"/>
            </w:tcBorders>
            <w:shd w:val="clear" w:color="auto" w:fill="auto"/>
            <w:noWrap/>
            <w:vAlign w:val="center"/>
            <w:hideMark/>
          </w:tcPr>
          <w:p w14:paraId="2775A874" w14:textId="77777777" w:rsidR="000E4F44" w:rsidRPr="00195595" w:rsidRDefault="000E4F44" w:rsidP="00A17982">
            <w:pPr>
              <w:rPr>
                <w:lang w:eastAsia="en-GB" w:bidi="ar-SA"/>
              </w:rPr>
            </w:pPr>
            <w:r w:rsidRPr="00195595">
              <w:rPr>
                <w:lang w:eastAsia="en-GB" w:bidi="ar-SA"/>
              </w:rPr>
              <w:t>803</w:t>
            </w:r>
          </w:p>
        </w:tc>
        <w:tc>
          <w:tcPr>
            <w:tcW w:w="1984" w:type="dxa"/>
            <w:tcBorders>
              <w:top w:val="nil"/>
              <w:left w:val="nil"/>
              <w:bottom w:val="single" w:sz="4" w:space="0" w:color="auto"/>
              <w:right w:val="single" w:sz="4" w:space="0" w:color="auto"/>
            </w:tcBorders>
            <w:shd w:val="clear" w:color="auto" w:fill="auto"/>
            <w:noWrap/>
            <w:vAlign w:val="center"/>
            <w:hideMark/>
          </w:tcPr>
          <w:p w14:paraId="67CC3FA2" w14:textId="77777777" w:rsidR="000E4F44" w:rsidRPr="00195595" w:rsidRDefault="000E4F44" w:rsidP="00A17982">
            <w:pPr>
              <w:rPr>
                <w:lang w:eastAsia="en-GB" w:bidi="ar-SA"/>
              </w:rPr>
            </w:pPr>
            <w:r w:rsidRPr="00195595">
              <w:rPr>
                <w:lang w:eastAsia="en-GB" w:bidi="ar-SA"/>
              </w:rPr>
              <w:t>973</w:t>
            </w:r>
          </w:p>
        </w:tc>
        <w:tc>
          <w:tcPr>
            <w:tcW w:w="1559" w:type="dxa"/>
            <w:tcBorders>
              <w:top w:val="nil"/>
              <w:left w:val="nil"/>
              <w:bottom w:val="single" w:sz="4" w:space="0" w:color="auto"/>
              <w:right w:val="single" w:sz="4" w:space="0" w:color="auto"/>
            </w:tcBorders>
            <w:shd w:val="clear" w:color="auto" w:fill="auto"/>
            <w:noWrap/>
            <w:vAlign w:val="center"/>
            <w:hideMark/>
          </w:tcPr>
          <w:p w14:paraId="21B20D5C" w14:textId="77777777" w:rsidR="000E4F44" w:rsidRPr="00195595" w:rsidRDefault="000E4F44" w:rsidP="00A17982">
            <w:pPr>
              <w:rPr>
                <w:lang w:eastAsia="en-GB" w:bidi="ar-SA"/>
              </w:rPr>
            </w:pPr>
            <w:r w:rsidRPr="00195595">
              <w:rPr>
                <w:lang w:eastAsia="en-GB" w:bidi="ar-SA"/>
              </w:rPr>
              <w:t>908</w:t>
            </w:r>
          </w:p>
        </w:tc>
      </w:tr>
      <w:tr w:rsidR="000E4F44" w:rsidRPr="00195595" w14:paraId="14608D3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EDD7BBD" w14:textId="77777777" w:rsidR="000E4F44" w:rsidRPr="00195595" w:rsidRDefault="000E4F44" w:rsidP="00A17982">
            <w:pPr>
              <w:rPr>
                <w:lang w:eastAsia="en-GB" w:bidi="ar-SA"/>
              </w:rPr>
            </w:pPr>
            <w:r w:rsidRPr="00195595">
              <w:rPr>
                <w:lang w:eastAsia="en-GB" w:bidi="ar-SA"/>
              </w:rPr>
              <w:t>Q amplitude V2</w:t>
            </w:r>
          </w:p>
        </w:tc>
        <w:tc>
          <w:tcPr>
            <w:tcW w:w="1559" w:type="dxa"/>
            <w:tcBorders>
              <w:top w:val="nil"/>
              <w:left w:val="nil"/>
              <w:bottom w:val="single" w:sz="4" w:space="0" w:color="auto"/>
              <w:right w:val="single" w:sz="4" w:space="0" w:color="auto"/>
            </w:tcBorders>
            <w:shd w:val="clear" w:color="auto" w:fill="auto"/>
            <w:noWrap/>
            <w:vAlign w:val="center"/>
            <w:hideMark/>
          </w:tcPr>
          <w:p w14:paraId="11E10038" w14:textId="77777777" w:rsidR="000E4F44" w:rsidRPr="00195595" w:rsidRDefault="000E4F44" w:rsidP="00A17982">
            <w:pPr>
              <w:rPr>
                <w:lang w:eastAsia="en-GB" w:bidi="ar-SA"/>
              </w:rPr>
            </w:pPr>
            <w:r w:rsidRPr="00195595">
              <w:rPr>
                <w:lang w:eastAsia="en-GB" w:bidi="ar-SA"/>
              </w:rPr>
              <w:t>913</w:t>
            </w:r>
          </w:p>
        </w:tc>
        <w:tc>
          <w:tcPr>
            <w:tcW w:w="1843" w:type="dxa"/>
            <w:tcBorders>
              <w:top w:val="nil"/>
              <w:left w:val="nil"/>
              <w:bottom w:val="single" w:sz="4" w:space="0" w:color="auto"/>
              <w:right w:val="single" w:sz="4" w:space="0" w:color="auto"/>
            </w:tcBorders>
            <w:shd w:val="clear" w:color="auto" w:fill="auto"/>
            <w:noWrap/>
            <w:vAlign w:val="center"/>
            <w:hideMark/>
          </w:tcPr>
          <w:p w14:paraId="7FD20FE0" w14:textId="77777777" w:rsidR="000E4F44" w:rsidRPr="00195595" w:rsidRDefault="000E4F44" w:rsidP="00A17982">
            <w:pPr>
              <w:rPr>
                <w:lang w:eastAsia="en-GB" w:bidi="ar-SA"/>
              </w:rPr>
            </w:pPr>
            <w:r w:rsidRPr="00195595">
              <w:rPr>
                <w:lang w:eastAsia="en-GB" w:bidi="ar-SA"/>
              </w:rPr>
              <w:t>824</w:t>
            </w:r>
          </w:p>
        </w:tc>
        <w:tc>
          <w:tcPr>
            <w:tcW w:w="1984" w:type="dxa"/>
            <w:tcBorders>
              <w:top w:val="nil"/>
              <w:left w:val="nil"/>
              <w:bottom w:val="single" w:sz="4" w:space="0" w:color="auto"/>
              <w:right w:val="single" w:sz="4" w:space="0" w:color="auto"/>
            </w:tcBorders>
            <w:shd w:val="clear" w:color="auto" w:fill="auto"/>
            <w:noWrap/>
            <w:vAlign w:val="center"/>
            <w:hideMark/>
          </w:tcPr>
          <w:p w14:paraId="38B7F2AC" w14:textId="77777777" w:rsidR="000E4F44" w:rsidRPr="00195595" w:rsidRDefault="000E4F44" w:rsidP="00A17982">
            <w:pPr>
              <w:rPr>
                <w:lang w:eastAsia="en-GB" w:bidi="ar-SA"/>
              </w:rPr>
            </w:pPr>
            <w:r w:rsidRPr="00195595">
              <w:rPr>
                <w:lang w:eastAsia="en-GB" w:bidi="ar-SA"/>
              </w:rPr>
              <w:t>971</w:t>
            </w:r>
          </w:p>
        </w:tc>
        <w:tc>
          <w:tcPr>
            <w:tcW w:w="1559" w:type="dxa"/>
            <w:tcBorders>
              <w:top w:val="nil"/>
              <w:left w:val="nil"/>
              <w:bottom w:val="single" w:sz="4" w:space="0" w:color="auto"/>
              <w:right w:val="single" w:sz="4" w:space="0" w:color="auto"/>
            </w:tcBorders>
            <w:shd w:val="clear" w:color="auto" w:fill="auto"/>
            <w:noWrap/>
            <w:vAlign w:val="center"/>
            <w:hideMark/>
          </w:tcPr>
          <w:p w14:paraId="03E5725A" w14:textId="77777777" w:rsidR="000E4F44" w:rsidRPr="00195595" w:rsidRDefault="000E4F44" w:rsidP="00A17982">
            <w:pPr>
              <w:rPr>
                <w:lang w:eastAsia="en-GB" w:bidi="ar-SA"/>
              </w:rPr>
            </w:pPr>
            <w:r w:rsidRPr="00195595">
              <w:rPr>
                <w:lang w:eastAsia="en-GB" w:bidi="ar-SA"/>
              </w:rPr>
              <w:t>900</w:t>
            </w:r>
          </w:p>
        </w:tc>
      </w:tr>
      <w:tr w:rsidR="000E4F44" w:rsidRPr="00195595" w14:paraId="225BFBD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7161207" w14:textId="77777777" w:rsidR="000E4F44" w:rsidRPr="00195595" w:rsidRDefault="000E4F44" w:rsidP="00A17982">
            <w:pPr>
              <w:rPr>
                <w:lang w:eastAsia="en-GB" w:bidi="ar-SA"/>
              </w:rPr>
            </w:pPr>
            <w:r w:rsidRPr="00195595">
              <w:rPr>
                <w:lang w:eastAsia="en-GB" w:bidi="ar-SA"/>
              </w:rPr>
              <w:t>Q amplitude V3</w:t>
            </w:r>
          </w:p>
        </w:tc>
        <w:tc>
          <w:tcPr>
            <w:tcW w:w="1559" w:type="dxa"/>
            <w:tcBorders>
              <w:top w:val="nil"/>
              <w:left w:val="nil"/>
              <w:bottom w:val="single" w:sz="4" w:space="0" w:color="auto"/>
              <w:right w:val="single" w:sz="4" w:space="0" w:color="auto"/>
            </w:tcBorders>
            <w:shd w:val="clear" w:color="auto" w:fill="auto"/>
            <w:noWrap/>
            <w:vAlign w:val="center"/>
            <w:hideMark/>
          </w:tcPr>
          <w:p w14:paraId="04BE8657" w14:textId="77777777" w:rsidR="000E4F44" w:rsidRPr="00195595" w:rsidRDefault="000E4F44" w:rsidP="00A17982">
            <w:pPr>
              <w:rPr>
                <w:lang w:eastAsia="en-GB" w:bidi="ar-SA"/>
              </w:rPr>
            </w:pPr>
            <w:r w:rsidRPr="00195595">
              <w:rPr>
                <w:lang w:eastAsia="en-GB" w:bidi="ar-SA"/>
              </w:rPr>
              <w:t>908</w:t>
            </w:r>
          </w:p>
        </w:tc>
        <w:tc>
          <w:tcPr>
            <w:tcW w:w="1843" w:type="dxa"/>
            <w:tcBorders>
              <w:top w:val="nil"/>
              <w:left w:val="nil"/>
              <w:bottom w:val="single" w:sz="4" w:space="0" w:color="auto"/>
              <w:right w:val="single" w:sz="4" w:space="0" w:color="auto"/>
            </w:tcBorders>
            <w:shd w:val="clear" w:color="auto" w:fill="auto"/>
            <w:noWrap/>
            <w:vAlign w:val="center"/>
            <w:hideMark/>
          </w:tcPr>
          <w:p w14:paraId="1C346B62" w14:textId="77777777" w:rsidR="000E4F44" w:rsidRPr="00195595" w:rsidRDefault="000E4F44" w:rsidP="00A17982">
            <w:pPr>
              <w:rPr>
                <w:lang w:eastAsia="en-GB" w:bidi="ar-SA"/>
              </w:rPr>
            </w:pPr>
            <w:r w:rsidRPr="00195595">
              <w:rPr>
                <w:lang w:eastAsia="en-GB" w:bidi="ar-SA"/>
              </w:rPr>
              <w:t>829</w:t>
            </w:r>
          </w:p>
        </w:tc>
        <w:tc>
          <w:tcPr>
            <w:tcW w:w="1984" w:type="dxa"/>
            <w:tcBorders>
              <w:top w:val="nil"/>
              <w:left w:val="nil"/>
              <w:bottom w:val="single" w:sz="4" w:space="0" w:color="auto"/>
              <w:right w:val="single" w:sz="4" w:space="0" w:color="auto"/>
            </w:tcBorders>
            <w:shd w:val="clear" w:color="auto" w:fill="auto"/>
            <w:noWrap/>
            <w:vAlign w:val="center"/>
            <w:hideMark/>
          </w:tcPr>
          <w:p w14:paraId="220855C9" w14:textId="77777777" w:rsidR="000E4F44" w:rsidRPr="00195595" w:rsidRDefault="000E4F44" w:rsidP="00A17982">
            <w:pPr>
              <w:rPr>
                <w:lang w:eastAsia="en-GB" w:bidi="ar-SA"/>
              </w:rPr>
            </w:pPr>
            <w:r w:rsidRPr="00195595">
              <w:rPr>
                <w:lang w:eastAsia="en-GB" w:bidi="ar-SA"/>
              </w:rPr>
              <w:t>1009</w:t>
            </w:r>
          </w:p>
        </w:tc>
        <w:tc>
          <w:tcPr>
            <w:tcW w:w="1559" w:type="dxa"/>
            <w:tcBorders>
              <w:top w:val="nil"/>
              <w:left w:val="nil"/>
              <w:bottom w:val="single" w:sz="4" w:space="0" w:color="auto"/>
              <w:right w:val="single" w:sz="4" w:space="0" w:color="auto"/>
            </w:tcBorders>
            <w:shd w:val="clear" w:color="auto" w:fill="auto"/>
            <w:noWrap/>
            <w:vAlign w:val="center"/>
            <w:hideMark/>
          </w:tcPr>
          <w:p w14:paraId="34CFC8ED" w14:textId="77777777" w:rsidR="000E4F44" w:rsidRPr="00195595" w:rsidRDefault="000E4F44" w:rsidP="00A17982">
            <w:pPr>
              <w:rPr>
                <w:lang w:eastAsia="en-GB" w:bidi="ar-SA"/>
              </w:rPr>
            </w:pPr>
            <w:r w:rsidRPr="00195595">
              <w:rPr>
                <w:lang w:eastAsia="en-GB" w:bidi="ar-SA"/>
              </w:rPr>
              <w:t>930</w:t>
            </w:r>
          </w:p>
        </w:tc>
      </w:tr>
      <w:tr w:rsidR="000E4F44" w:rsidRPr="00195595" w14:paraId="396147E8"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DD88B52" w14:textId="77777777" w:rsidR="000E4F44" w:rsidRPr="00195595" w:rsidRDefault="000E4F44" w:rsidP="00A17982">
            <w:pPr>
              <w:rPr>
                <w:lang w:eastAsia="en-GB" w:bidi="ar-SA"/>
              </w:rPr>
            </w:pPr>
            <w:r w:rsidRPr="00195595">
              <w:rPr>
                <w:lang w:eastAsia="en-GB" w:bidi="ar-SA"/>
              </w:rPr>
              <w:t>Q amplitude V4</w:t>
            </w:r>
          </w:p>
        </w:tc>
        <w:tc>
          <w:tcPr>
            <w:tcW w:w="1559" w:type="dxa"/>
            <w:tcBorders>
              <w:top w:val="nil"/>
              <w:left w:val="nil"/>
              <w:bottom w:val="single" w:sz="4" w:space="0" w:color="auto"/>
              <w:right w:val="single" w:sz="4" w:space="0" w:color="auto"/>
            </w:tcBorders>
            <w:shd w:val="clear" w:color="auto" w:fill="auto"/>
            <w:noWrap/>
            <w:vAlign w:val="center"/>
            <w:hideMark/>
          </w:tcPr>
          <w:p w14:paraId="37658F13" w14:textId="77777777" w:rsidR="000E4F44" w:rsidRPr="00195595" w:rsidRDefault="000E4F44" w:rsidP="00A17982">
            <w:pPr>
              <w:rPr>
                <w:lang w:eastAsia="en-GB" w:bidi="ar-SA"/>
              </w:rPr>
            </w:pPr>
            <w:r w:rsidRPr="00195595">
              <w:rPr>
                <w:lang w:eastAsia="en-GB" w:bidi="ar-SA"/>
              </w:rPr>
              <w:t>785</w:t>
            </w:r>
          </w:p>
        </w:tc>
        <w:tc>
          <w:tcPr>
            <w:tcW w:w="1843" w:type="dxa"/>
            <w:tcBorders>
              <w:top w:val="nil"/>
              <w:left w:val="nil"/>
              <w:bottom w:val="single" w:sz="4" w:space="0" w:color="auto"/>
              <w:right w:val="single" w:sz="4" w:space="0" w:color="auto"/>
            </w:tcBorders>
            <w:shd w:val="clear" w:color="auto" w:fill="auto"/>
            <w:noWrap/>
            <w:vAlign w:val="center"/>
            <w:hideMark/>
          </w:tcPr>
          <w:p w14:paraId="4E2E8DEA" w14:textId="77777777" w:rsidR="000E4F44" w:rsidRPr="00195595" w:rsidRDefault="000E4F44" w:rsidP="00A17982">
            <w:pPr>
              <w:rPr>
                <w:lang w:eastAsia="en-GB" w:bidi="ar-SA"/>
              </w:rPr>
            </w:pPr>
            <w:r w:rsidRPr="00195595">
              <w:rPr>
                <w:lang w:eastAsia="en-GB" w:bidi="ar-SA"/>
              </w:rPr>
              <w:t>704</w:t>
            </w:r>
          </w:p>
        </w:tc>
        <w:tc>
          <w:tcPr>
            <w:tcW w:w="1984" w:type="dxa"/>
            <w:tcBorders>
              <w:top w:val="nil"/>
              <w:left w:val="nil"/>
              <w:bottom w:val="single" w:sz="4" w:space="0" w:color="auto"/>
              <w:right w:val="single" w:sz="4" w:space="0" w:color="auto"/>
            </w:tcBorders>
            <w:shd w:val="clear" w:color="auto" w:fill="auto"/>
            <w:noWrap/>
            <w:vAlign w:val="center"/>
            <w:hideMark/>
          </w:tcPr>
          <w:p w14:paraId="6B0724D2" w14:textId="77777777" w:rsidR="000E4F44" w:rsidRPr="00195595" w:rsidRDefault="000E4F44" w:rsidP="00A17982">
            <w:pPr>
              <w:rPr>
                <w:lang w:eastAsia="en-GB" w:bidi="ar-SA"/>
              </w:rPr>
            </w:pPr>
            <w:r w:rsidRPr="00195595">
              <w:rPr>
                <w:lang w:eastAsia="en-GB" w:bidi="ar-SA"/>
              </w:rPr>
              <w:t>850</w:t>
            </w:r>
          </w:p>
        </w:tc>
        <w:tc>
          <w:tcPr>
            <w:tcW w:w="1559" w:type="dxa"/>
            <w:tcBorders>
              <w:top w:val="nil"/>
              <w:left w:val="nil"/>
              <w:bottom w:val="single" w:sz="4" w:space="0" w:color="auto"/>
              <w:right w:val="single" w:sz="4" w:space="0" w:color="auto"/>
            </w:tcBorders>
            <w:shd w:val="clear" w:color="auto" w:fill="auto"/>
            <w:noWrap/>
            <w:vAlign w:val="center"/>
            <w:hideMark/>
          </w:tcPr>
          <w:p w14:paraId="0C1C6BD3" w14:textId="77777777" w:rsidR="000E4F44" w:rsidRPr="00195595" w:rsidRDefault="000E4F44" w:rsidP="00A17982">
            <w:pPr>
              <w:rPr>
                <w:lang w:eastAsia="en-GB" w:bidi="ar-SA"/>
              </w:rPr>
            </w:pPr>
            <w:r w:rsidRPr="00195595">
              <w:rPr>
                <w:lang w:eastAsia="en-GB" w:bidi="ar-SA"/>
              </w:rPr>
              <w:t>780</w:t>
            </w:r>
          </w:p>
        </w:tc>
      </w:tr>
      <w:tr w:rsidR="000E4F44" w:rsidRPr="00195595" w14:paraId="3904D36D"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4106958" w14:textId="77777777" w:rsidR="000E4F44" w:rsidRPr="00195595" w:rsidRDefault="000E4F44" w:rsidP="00A17982">
            <w:pPr>
              <w:rPr>
                <w:lang w:eastAsia="en-GB" w:bidi="ar-SA"/>
              </w:rPr>
            </w:pPr>
            <w:r w:rsidRPr="00195595">
              <w:rPr>
                <w:lang w:eastAsia="en-GB" w:bidi="ar-SA"/>
              </w:rPr>
              <w:t>Q amplitude V5</w:t>
            </w:r>
          </w:p>
        </w:tc>
        <w:tc>
          <w:tcPr>
            <w:tcW w:w="1559" w:type="dxa"/>
            <w:tcBorders>
              <w:top w:val="nil"/>
              <w:left w:val="nil"/>
              <w:bottom w:val="single" w:sz="4" w:space="0" w:color="auto"/>
              <w:right w:val="single" w:sz="4" w:space="0" w:color="auto"/>
            </w:tcBorders>
            <w:shd w:val="clear" w:color="auto" w:fill="auto"/>
            <w:noWrap/>
            <w:vAlign w:val="center"/>
            <w:hideMark/>
          </w:tcPr>
          <w:p w14:paraId="64A63B8B" w14:textId="77777777" w:rsidR="000E4F44" w:rsidRPr="00195595" w:rsidRDefault="000E4F44" w:rsidP="00A17982">
            <w:pPr>
              <w:rPr>
                <w:lang w:eastAsia="en-GB" w:bidi="ar-SA"/>
              </w:rPr>
            </w:pPr>
            <w:r w:rsidRPr="00195595">
              <w:rPr>
                <w:lang w:eastAsia="en-GB" w:bidi="ar-SA"/>
              </w:rPr>
              <w:t>926</w:t>
            </w:r>
          </w:p>
        </w:tc>
        <w:tc>
          <w:tcPr>
            <w:tcW w:w="1843" w:type="dxa"/>
            <w:tcBorders>
              <w:top w:val="nil"/>
              <w:left w:val="nil"/>
              <w:bottom w:val="single" w:sz="4" w:space="0" w:color="auto"/>
              <w:right w:val="single" w:sz="4" w:space="0" w:color="auto"/>
            </w:tcBorders>
            <w:shd w:val="clear" w:color="auto" w:fill="auto"/>
            <w:noWrap/>
            <w:vAlign w:val="center"/>
            <w:hideMark/>
          </w:tcPr>
          <w:p w14:paraId="584736E2" w14:textId="77777777" w:rsidR="000E4F44" w:rsidRPr="00195595" w:rsidRDefault="000E4F44" w:rsidP="00A17982">
            <w:pPr>
              <w:rPr>
                <w:lang w:eastAsia="en-GB" w:bidi="ar-SA"/>
              </w:rPr>
            </w:pPr>
            <w:r w:rsidRPr="00195595">
              <w:rPr>
                <w:lang w:eastAsia="en-GB" w:bidi="ar-SA"/>
              </w:rPr>
              <w:t>856</w:t>
            </w:r>
          </w:p>
        </w:tc>
        <w:tc>
          <w:tcPr>
            <w:tcW w:w="1984" w:type="dxa"/>
            <w:tcBorders>
              <w:top w:val="nil"/>
              <w:left w:val="nil"/>
              <w:bottom w:val="single" w:sz="4" w:space="0" w:color="auto"/>
              <w:right w:val="single" w:sz="4" w:space="0" w:color="auto"/>
            </w:tcBorders>
            <w:shd w:val="clear" w:color="auto" w:fill="auto"/>
            <w:noWrap/>
            <w:vAlign w:val="center"/>
            <w:hideMark/>
          </w:tcPr>
          <w:p w14:paraId="3F1171D0" w14:textId="77777777" w:rsidR="000E4F44" w:rsidRPr="00195595" w:rsidRDefault="000E4F44" w:rsidP="00A17982">
            <w:pPr>
              <w:rPr>
                <w:lang w:eastAsia="en-GB" w:bidi="ar-SA"/>
              </w:rPr>
            </w:pPr>
            <w:r w:rsidRPr="00195595">
              <w:rPr>
                <w:lang w:eastAsia="en-GB" w:bidi="ar-SA"/>
              </w:rPr>
              <w:t>1046</w:t>
            </w:r>
          </w:p>
        </w:tc>
        <w:tc>
          <w:tcPr>
            <w:tcW w:w="1559" w:type="dxa"/>
            <w:tcBorders>
              <w:top w:val="nil"/>
              <w:left w:val="nil"/>
              <w:bottom w:val="single" w:sz="4" w:space="0" w:color="auto"/>
              <w:right w:val="single" w:sz="4" w:space="0" w:color="auto"/>
            </w:tcBorders>
            <w:shd w:val="clear" w:color="auto" w:fill="auto"/>
            <w:noWrap/>
            <w:vAlign w:val="center"/>
            <w:hideMark/>
          </w:tcPr>
          <w:p w14:paraId="1B48201E" w14:textId="77777777" w:rsidR="000E4F44" w:rsidRPr="00195595" w:rsidRDefault="000E4F44" w:rsidP="00A17982">
            <w:pPr>
              <w:rPr>
                <w:lang w:eastAsia="en-GB" w:bidi="ar-SA"/>
              </w:rPr>
            </w:pPr>
            <w:r w:rsidRPr="00195595">
              <w:rPr>
                <w:lang w:eastAsia="en-GB" w:bidi="ar-SA"/>
              </w:rPr>
              <w:t>964</w:t>
            </w:r>
          </w:p>
        </w:tc>
      </w:tr>
      <w:tr w:rsidR="000E4F44" w:rsidRPr="00195595" w14:paraId="2F3C15C9"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92FBCBD" w14:textId="77777777" w:rsidR="000E4F44" w:rsidRPr="00195595" w:rsidRDefault="000E4F44" w:rsidP="00A17982">
            <w:pPr>
              <w:rPr>
                <w:lang w:eastAsia="en-GB" w:bidi="ar-SA"/>
              </w:rPr>
            </w:pPr>
            <w:r w:rsidRPr="00195595">
              <w:rPr>
                <w:lang w:eastAsia="en-GB" w:bidi="ar-SA"/>
              </w:rPr>
              <w:t>Q amplitude V6</w:t>
            </w:r>
          </w:p>
        </w:tc>
        <w:tc>
          <w:tcPr>
            <w:tcW w:w="1559" w:type="dxa"/>
            <w:tcBorders>
              <w:top w:val="nil"/>
              <w:left w:val="nil"/>
              <w:bottom w:val="single" w:sz="4" w:space="0" w:color="auto"/>
              <w:right w:val="single" w:sz="4" w:space="0" w:color="auto"/>
            </w:tcBorders>
            <w:shd w:val="clear" w:color="auto" w:fill="auto"/>
            <w:noWrap/>
            <w:vAlign w:val="center"/>
            <w:hideMark/>
          </w:tcPr>
          <w:p w14:paraId="076864B9" w14:textId="77777777" w:rsidR="000E4F44" w:rsidRPr="00195595" w:rsidRDefault="000E4F44" w:rsidP="00A17982">
            <w:pPr>
              <w:rPr>
                <w:lang w:eastAsia="en-GB" w:bidi="ar-SA"/>
              </w:rPr>
            </w:pPr>
            <w:r w:rsidRPr="00195595">
              <w:rPr>
                <w:lang w:eastAsia="en-GB" w:bidi="ar-SA"/>
              </w:rPr>
              <w:t>940</w:t>
            </w:r>
          </w:p>
        </w:tc>
        <w:tc>
          <w:tcPr>
            <w:tcW w:w="1843" w:type="dxa"/>
            <w:tcBorders>
              <w:top w:val="nil"/>
              <w:left w:val="nil"/>
              <w:bottom w:val="single" w:sz="4" w:space="0" w:color="auto"/>
              <w:right w:val="single" w:sz="4" w:space="0" w:color="auto"/>
            </w:tcBorders>
            <w:shd w:val="clear" w:color="auto" w:fill="auto"/>
            <w:noWrap/>
            <w:vAlign w:val="center"/>
            <w:hideMark/>
          </w:tcPr>
          <w:p w14:paraId="4AECBA50" w14:textId="77777777" w:rsidR="000E4F44" w:rsidRPr="00195595" w:rsidRDefault="000E4F44" w:rsidP="00A17982">
            <w:pPr>
              <w:rPr>
                <w:lang w:eastAsia="en-GB" w:bidi="ar-SA"/>
              </w:rPr>
            </w:pPr>
            <w:r w:rsidRPr="00195595">
              <w:rPr>
                <w:lang w:eastAsia="en-GB" w:bidi="ar-SA"/>
              </w:rPr>
              <w:t>868</w:t>
            </w:r>
          </w:p>
        </w:tc>
        <w:tc>
          <w:tcPr>
            <w:tcW w:w="1984" w:type="dxa"/>
            <w:tcBorders>
              <w:top w:val="nil"/>
              <w:left w:val="nil"/>
              <w:bottom w:val="single" w:sz="4" w:space="0" w:color="auto"/>
              <w:right w:val="single" w:sz="4" w:space="0" w:color="auto"/>
            </w:tcBorders>
            <w:shd w:val="clear" w:color="auto" w:fill="auto"/>
            <w:noWrap/>
            <w:vAlign w:val="center"/>
            <w:hideMark/>
          </w:tcPr>
          <w:p w14:paraId="76B4763C" w14:textId="77777777" w:rsidR="000E4F44" w:rsidRPr="00195595" w:rsidRDefault="000E4F44" w:rsidP="00A17982">
            <w:pPr>
              <w:rPr>
                <w:lang w:eastAsia="en-GB" w:bidi="ar-SA"/>
              </w:rPr>
            </w:pPr>
            <w:r w:rsidRPr="00195595">
              <w:rPr>
                <w:lang w:eastAsia="en-GB" w:bidi="ar-SA"/>
              </w:rPr>
              <w:t>1050</w:t>
            </w:r>
          </w:p>
        </w:tc>
        <w:tc>
          <w:tcPr>
            <w:tcW w:w="1559" w:type="dxa"/>
            <w:tcBorders>
              <w:top w:val="nil"/>
              <w:left w:val="nil"/>
              <w:bottom w:val="single" w:sz="4" w:space="0" w:color="auto"/>
              <w:right w:val="single" w:sz="4" w:space="0" w:color="auto"/>
            </w:tcBorders>
            <w:shd w:val="clear" w:color="auto" w:fill="auto"/>
            <w:noWrap/>
            <w:vAlign w:val="center"/>
            <w:hideMark/>
          </w:tcPr>
          <w:p w14:paraId="0428E093" w14:textId="77777777" w:rsidR="000E4F44" w:rsidRPr="00195595" w:rsidRDefault="000E4F44" w:rsidP="00A17982">
            <w:pPr>
              <w:rPr>
                <w:lang w:eastAsia="en-GB" w:bidi="ar-SA"/>
              </w:rPr>
            </w:pPr>
            <w:r w:rsidRPr="00195595">
              <w:rPr>
                <w:lang w:eastAsia="en-GB" w:bidi="ar-SA"/>
              </w:rPr>
              <w:t>977</w:t>
            </w:r>
          </w:p>
        </w:tc>
      </w:tr>
      <w:tr w:rsidR="000E4F44" w:rsidRPr="00195595" w14:paraId="2FEA6DB8"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F1C8435" w14:textId="77777777" w:rsidR="000E4F44" w:rsidRPr="00195595" w:rsidRDefault="000E4F44" w:rsidP="00A17982">
            <w:pPr>
              <w:rPr>
                <w:lang w:eastAsia="en-GB" w:bidi="ar-SA"/>
              </w:rPr>
            </w:pPr>
            <w:r w:rsidRPr="00195595">
              <w:rPr>
                <w:lang w:eastAsia="en-GB" w:bidi="ar-SA"/>
              </w:rPr>
              <w:t>QT interval</w:t>
            </w:r>
          </w:p>
        </w:tc>
        <w:tc>
          <w:tcPr>
            <w:tcW w:w="1559" w:type="dxa"/>
            <w:tcBorders>
              <w:top w:val="nil"/>
              <w:left w:val="nil"/>
              <w:bottom w:val="single" w:sz="4" w:space="0" w:color="auto"/>
              <w:right w:val="single" w:sz="4" w:space="0" w:color="auto"/>
            </w:tcBorders>
            <w:shd w:val="clear" w:color="auto" w:fill="auto"/>
            <w:noWrap/>
            <w:vAlign w:val="center"/>
            <w:hideMark/>
          </w:tcPr>
          <w:p w14:paraId="7408A3F7"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0A873C36"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011D924D"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66824DAA" w14:textId="77777777" w:rsidR="000E4F44" w:rsidRPr="00195595" w:rsidRDefault="000E4F44" w:rsidP="00A17982">
            <w:pPr>
              <w:rPr>
                <w:lang w:eastAsia="en-GB" w:bidi="ar-SA"/>
              </w:rPr>
            </w:pPr>
            <w:r w:rsidRPr="00195595">
              <w:rPr>
                <w:lang w:eastAsia="en-GB" w:bidi="ar-SA"/>
              </w:rPr>
              <w:t>987</w:t>
            </w:r>
          </w:p>
        </w:tc>
      </w:tr>
      <w:tr w:rsidR="000E4F44" w:rsidRPr="00195595" w14:paraId="24A5FE09"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F7FED8E" w14:textId="77777777" w:rsidR="000E4F44" w:rsidRPr="00195595" w:rsidRDefault="000E4F44" w:rsidP="00A17982">
            <w:pPr>
              <w:rPr>
                <w:lang w:eastAsia="en-GB" w:bidi="ar-SA"/>
              </w:rPr>
            </w:pPr>
            <w:r w:rsidRPr="00195595">
              <w:rPr>
                <w:lang w:eastAsia="en-GB" w:bidi="ar-SA"/>
              </w:rPr>
              <w:t>Q offset</w:t>
            </w:r>
          </w:p>
        </w:tc>
        <w:tc>
          <w:tcPr>
            <w:tcW w:w="1559" w:type="dxa"/>
            <w:tcBorders>
              <w:top w:val="nil"/>
              <w:left w:val="nil"/>
              <w:bottom w:val="single" w:sz="4" w:space="0" w:color="auto"/>
              <w:right w:val="single" w:sz="4" w:space="0" w:color="auto"/>
            </w:tcBorders>
            <w:shd w:val="clear" w:color="auto" w:fill="auto"/>
            <w:noWrap/>
            <w:vAlign w:val="center"/>
            <w:hideMark/>
          </w:tcPr>
          <w:p w14:paraId="79C945E3" w14:textId="77777777" w:rsidR="000E4F44" w:rsidRPr="00195595" w:rsidRDefault="000E4F44" w:rsidP="00A17982">
            <w:pPr>
              <w:rPr>
                <w:lang w:eastAsia="en-GB" w:bidi="ar-SA"/>
              </w:rPr>
            </w:pPr>
            <w:r w:rsidRPr="00195595">
              <w:rPr>
                <w:lang w:eastAsia="en-GB" w:bidi="ar-SA"/>
              </w:rPr>
              <w:t>935</w:t>
            </w:r>
          </w:p>
        </w:tc>
        <w:tc>
          <w:tcPr>
            <w:tcW w:w="1843" w:type="dxa"/>
            <w:tcBorders>
              <w:top w:val="nil"/>
              <w:left w:val="nil"/>
              <w:bottom w:val="single" w:sz="4" w:space="0" w:color="auto"/>
              <w:right w:val="single" w:sz="4" w:space="0" w:color="auto"/>
            </w:tcBorders>
            <w:shd w:val="clear" w:color="auto" w:fill="auto"/>
            <w:noWrap/>
            <w:vAlign w:val="center"/>
            <w:hideMark/>
          </w:tcPr>
          <w:p w14:paraId="398B057C" w14:textId="77777777" w:rsidR="000E4F44" w:rsidRPr="00195595" w:rsidRDefault="000E4F44" w:rsidP="00A17982">
            <w:pPr>
              <w:rPr>
                <w:lang w:eastAsia="en-GB" w:bidi="ar-SA"/>
              </w:rPr>
            </w:pPr>
            <w:r w:rsidRPr="00195595">
              <w:rPr>
                <w:lang w:eastAsia="en-GB" w:bidi="ar-SA"/>
              </w:rPr>
              <w:t>867</w:t>
            </w:r>
          </w:p>
        </w:tc>
        <w:tc>
          <w:tcPr>
            <w:tcW w:w="1984" w:type="dxa"/>
            <w:tcBorders>
              <w:top w:val="nil"/>
              <w:left w:val="nil"/>
              <w:bottom w:val="single" w:sz="4" w:space="0" w:color="auto"/>
              <w:right w:val="single" w:sz="4" w:space="0" w:color="auto"/>
            </w:tcBorders>
            <w:shd w:val="clear" w:color="auto" w:fill="auto"/>
            <w:noWrap/>
            <w:vAlign w:val="center"/>
            <w:hideMark/>
          </w:tcPr>
          <w:p w14:paraId="255E2ECE" w14:textId="77777777" w:rsidR="000E4F44" w:rsidRPr="00195595" w:rsidRDefault="000E4F44" w:rsidP="00A17982">
            <w:pPr>
              <w:rPr>
                <w:lang w:eastAsia="en-GB" w:bidi="ar-SA"/>
              </w:rPr>
            </w:pPr>
            <w:r w:rsidRPr="00195595">
              <w:rPr>
                <w:lang w:eastAsia="en-GB" w:bidi="ar-SA"/>
              </w:rPr>
              <w:t>1053</w:t>
            </w:r>
          </w:p>
        </w:tc>
        <w:tc>
          <w:tcPr>
            <w:tcW w:w="1559" w:type="dxa"/>
            <w:tcBorders>
              <w:top w:val="nil"/>
              <w:left w:val="nil"/>
              <w:bottom w:val="single" w:sz="4" w:space="0" w:color="auto"/>
              <w:right w:val="single" w:sz="4" w:space="0" w:color="auto"/>
            </w:tcBorders>
            <w:shd w:val="clear" w:color="auto" w:fill="auto"/>
            <w:noWrap/>
            <w:vAlign w:val="center"/>
            <w:hideMark/>
          </w:tcPr>
          <w:p w14:paraId="293656A0" w14:textId="77777777" w:rsidR="000E4F44" w:rsidRPr="00195595" w:rsidRDefault="000E4F44" w:rsidP="00A17982">
            <w:pPr>
              <w:rPr>
                <w:lang w:eastAsia="en-GB" w:bidi="ar-SA"/>
              </w:rPr>
            </w:pPr>
            <w:r w:rsidRPr="00195595">
              <w:rPr>
                <w:lang w:eastAsia="en-GB" w:bidi="ar-SA"/>
              </w:rPr>
              <w:t>979</w:t>
            </w:r>
          </w:p>
        </w:tc>
      </w:tr>
      <w:tr w:rsidR="000E4F44" w:rsidRPr="00195595" w14:paraId="7466D04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F0F64CE" w14:textId="77777777" w:rsidR="000E4F44" w:rsidRPr="00195595" w:rsidRDefault="000E4F44" w:rsidP="00A17982">
            <w:pPr>
              <w:rPr>
                <w:lang w:eastAsia="en-GB" w:bidi="ar-SA"/>
              </w:rPr>
            </w:pPr>
            <w:r w:rsidRPr="00195595">
              <w:rPr>
                <w:lang w:eastAsia="en-GB" w:bidi="ar-SA"/>
              </w:rPr>
              <w:t>Q onset</w:t>
            </w:r>
          </w:p>
        </w:tc>
        <w:tc>
          <w:tcPr>
            <w:tcW w:w="1559" w:type="dxa"/>
            <w:tcBorders>
              <w:top w:val="nil"/>
              <w:left w:val="nil"/>
              <w:bottom w:val="single" w:sz="4" w:space="0" w:color="auto"/>
              <w:right w:val="single" w:sz="4" w:space="0" w:color="auto"/>
            </w:tcBorders>
            <w:shd w:val="clear" w:color="auto" w:fill="auto"/>
            <w:noWrap/>
            <w:vAlign w:val="center"/>
            <w:hideMark/>
          </w:tcPr>
          <w:p w14:paraId="5C9AFBE4" w14:textId="77777777" w:rsidR="000E4F44" w:rsidRPr="00195595" w:rsidRDefault="000E4F44" w:rsidP="00A17982">
            <w:pPr>
              <w:rPr>
                <w:lang w:eastAsia="en-GB" w:bidi="ar-SA"/>
              </w:rPr>
            </w:pPr>
            <w:r w:rsidRPr="00195595">
              <w:rPr>
                <w:lang w:eastAsia="en-GB" w:bidi="ar-SA"/>
              </w:rPr>
              <w:t>940</w:t>
            </w:r>
          </w:p>
        </w:tc>
        <w:tc>
          <w:tcPr>
            <w:tcW w:w="1843" w:type="dxa"/>
            <w:tcBorders>
              <w:top w:val="nil"/>
              <w:left w:val="nil"/>
              <w:bottom w:val="single" w:sz="4" w:space="0" w:color="auto"/>
              <w:right w:val="single" w:sz="4" w:space="0" w:color="auto"/>
            </w:tcBorders>
            <w:shd w:val="clear" w:color="auto" w:fill="auto"/>
            <w:noWrap/>
            <w:vAlign w:val="center"/>
            <w:hideMark/>
          </w:tcPr>
          <w:p w14:paraId="40BE377D"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5C639232"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72EC758E" w14:textId="77777777" w:rsidR="000E4F44" w:rsidRPr="00195595" w:rsidRDefault="000E4F44" w:rsidP="00A17982">
            <w:pPr>
              <w:rPr>
                <w:lang w:eastAsia="en-GB" w:bidi="ar-SA"/>
              </w:rPr>
            </w:pPr>
            <w:r w:rsidRPr="00195595">
              <w:rPr>
                <w:lang w:eastAsia="en-GB" w:bidi="ar-SA"/>
              </w:rPr>
              <w:t>982</w:t>
            </w:r>
          </w:p>
        </w:tc>
      </w:tr>
      <w:tr w:rsidR="000E4F44" w:rsidRPr="00195595" w14:paraId="15A1C1A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7513233" w14:textId="77777777" w:rsidR="000E4F44" w:rsidRPr="00195595" w:rsidRDefault="000E4F44" w:rsidP="00A17982">
            <w:pPr>
              <w:rPr>
                <w:lang w:eastAsia="en-GB" w:bidi="ar-SA"/>
              </w:rPr>
            </w:pPr>
            <w:r w:rsidRPr="00195595">
              <w:rPr>
                <w:lang w:eastAsia="en-GB" w:bidi="ar-SA"/>
              </w:rPr>
              <w:t>QRS area I</w:t>
            </w:r>
          </w:p>
        </w:tc>
        <w:tc>
          <w:tcPr>
            <w:tcW w:w="1559" w:type="dxa"/>
            <w:tcBorders>
              <w:top w:val="nil"/>
              <w:left w:val="nil"/>
              <w:bottom w:val="single" w:sz="4" w:space="0" w:color="auto"/>
              <w:right w:val="single" w:sz="4" w:space="0" w:color="auto"/>
            </w:tcBorders>
            <w:shd w:val="clear" w:color="auto" w:fill="auto"/>
            <w:noWrap/>
            <w:vAlign w:val="center"/>
            <w:hideMark/>
          </w:tcPr>
          <w:p w14:paraId="70FF927C" w14:textId="77777777" w:rsidR="000E4F44" w:rsidRPr="00195595" w:rsidRDefault="000E4F44" w:rsidP="00A17982">
            <w:pPr>
              <w:rPr>
                <w:lang w:eastAsia="en-GB" w:bidi="ar-SA"/>
              </w:rPr>
            </w:pPr>
            <w:r w:rsidRPr="00195595">
              <w:rPr>
                <w:lang w:eastAsia="en-GB" w:bidi="ar-SA"/>
              </w:rPr>
              <w:t>937</w:t>
            </w:r>
          </w:p>
        </w:tc>
        <w:tc>
          <w:tcPr>
            <w:tcW w:w="1843" w:type="dxa"/>
            <w:tcBorders>
              <w:top w:val="nil"/>
              <w:left w:val="nil"/>
              <w:bottom w:val="single" w:sz="4" w:space="0" w:color="auto"/>
              <w:right w:val="single" w:sz="4" w:space="0" w:color="auto"/>
            </w:tcBorders>
            <w:shd w:val="clear" w:color="auto" w:fill="auto"/>
            <w:noWrap/>
            <w:vAlign w:val="center"/>
            <w:hideMark/>
          </w:tcPr>
          <w:p w14:paraId="17A39596"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79AE5CC0" w14:textId="77777777" w:rsidR="000E4F44" w:rsidRPr="00195595" w:rsidRDefault="000E4F44" w:rsidP="00A17982">
            <w:pPr>
              <w:rPr>
                <w:lang w:eastAsia="en-GB" w:bidi="ar-SA"/>
              </w:rPr>
            </w:pPr>
            <w:r w:rsidRPr="00195595">
              <w:rPr>
                <w:lang w:eastAsia="en-GB" w:bidi="ar-SA"/>
              </w:rPr>
              <w:t>1053</w:t>
            </w:r>
          </w:p>
        </w:tc>
        <w:tc>
          <w:tcPr>
            <w:tcW w:w="1559" w:type="dxa"/>
            <w:tcBorders>
              <w:top w:val="nil"/>
              <w:left w:val="nil"/>
              <w:bottom w:val="single" w:sz="4" w:space="0" w:color="auto"/>
              <w:right w:val="single" w:sz="4" w:space="0" w:color="auto"/>
            </w:tcBorders>
            <w:shd w:val="clear" w:color="auto" w:fill="auto"/>
            <w:noWrap/>
            <w:vAlign w:val="center"/>
            <w:hideMark/>
          </w:tcPr>
          <w:p w14:paraId="312939F9" w14:textId="77777777" w:rsidR="000E4F44" w:rsidRPr="00195595" w:rsidRDefault="000E4F44" w:rsidP="00A17982">
            <w:pPr>
              <w:rPr>
                <w:lang w:eastAsia="en-GB" w:bidi="ar-SA"/>
              </w:rPr>
            </w:pPr>
            <w:r w:rsidRPr="00195595">
              <w:rPr>
                <w:lang w:eastAsia="en-GB" w:bidi="ar-SA"/>
              </w:rPr>
              <w:t>982</w:t>
            </w:r>
          </w:p>
        </w:tc>
      </w:tr>
      <w:tr w:rsidR="000E4F44" w:rsidRPr="00195595" w14:paraId="7FBEA9B4"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98DEB7E" w14:textId="77777777" w:rsidR="000E4F44" w:rsidRPr="00195595" w:rsidRDefault="000E4F44" w:rsidP="00A17982">
            <w:pPr>
              <w:rPr>
                <w:lang w:eastAsia="en-GB" w:bidi="ar-SA"/>
              </w:rPr>
            </w:pPr>
            <w:r w:rsidRPr="00195595">
              <w:rPr>
                <w:lang w:eastAsia="en-GB" w:bidi="ar-SA"/>
              </w:rPr>
              <w:t>QRS area II</w:t>
            </w:r>
          </w:p>
        </w:tc>
        <w:tc>
          <w:tcPr>
            <w:tcW w:w="1559" w:type="dxa"/>
            <w:tcBorders>
              <w:top w:val="nil"/>
              <w:left w:val="nil"/>
              <w:bottom w:val="single" w:sz="4" w:space="0" w:color="auto"/>
              <w:right w:val="single" w:sz="4" w:space="0" w:color="auto"/>
            </w:tcBorders>
            <w:shd w:val="clear" w:color="auto" w:fill="auto"/>
            <w:noWrap/>
            <w:vAlign w:val="center"/>
            <w:hideMark/>
          </w:tcPr>
          <w:p w14:paraId="54902ED8"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3A61E7DD"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5908E97E"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45F2694E" w14:textId="77777777" w:rsidR="000E4F44" w:rsidRPr="00195595" w:rsidRDefault="000E4F44" w:rsidP="00A17982">
            <w:pPr>
              <w:rPr>
                <w:lang w:eastAsia="en-GB" w:bidi="ar-SA"/>
              </w:rPr>
            </w:pPr>
            <w:r w:rsidRPr="00195595">
              <w:rPr>
                <w:lang w:eastAsia="en-GB" w:bidi="ar-SA"/>
              </w:rPr>
              <w:t>984</w:t>
            </w:r>
          </w:p>
        </w:tc>
      </w:tr>
      <w:tr w:rsidR="000E4F44" w:rsidRPr="00195595" w14:paraId="5FDDBFBB"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0814C76" w14:textId="77777777" w:rsidR="000E4F44" w:rsidRPr="00195595" w:rsidRDefault="000E4F44" w:rsidP="00A17982">
            <w:pPr>
              <w:rPr>
                <w:lang w:eastAsia="en-GB" w:bidi="ar-SA"/>
              </w:rPr>
            </w:pPr>
            <w:r w:rsidRPr="00195595">
              <w:rPr>
                <w:lang w:eastAsia="en-GB" w:bidi="ar-SA"/>
              </w:rPr>
              <w:lastRenderedPageBreak/>
              <w:t>QRS area V1</w:t>
            </w:r>
          </w:p>
        </w:tc>
        <w:tc>
          <w:tcPr>
            <w:tcW w:w="1559" w:type="dxa"/>
            <w:tcBorders>
              <w:top w:val="nil"/>
              <w:left w:val="nil"/>
              <w:bottom w:val="single" w:sz="4" w:space="0" w:color="auto"/>
              <w:right w:val="single" w:sz="4" w:space="0" w:color="auto"/>
            </w:tcBorders>
            <w:shd w:val="clear" w:color="auto" w:fill="auto"/>
            <w:noWrap/>
            <w:vAlign w:val="center"/>
            <w:hideMark/>
          </w:tcPr>
          <w:p w14:paraId="0B5F1E44" w14:textId="77777777" w:rsidR="000E4F44" w:rsidRPr="00195595" w:rsidRDefault="000E4F44" w:rsidP="00A17982">
            <w:pPr>
              <w:rPr>
                <w:lang w:eastAsia="en-GB" w:bidi="ar-SA"/>
              </w:rPr>
            </w:pPr>
            <w:r w:rsidRPr="00195595">
              <w:rPr>
                <w:lang w:eastAsia="en-GB" w:bidi="ar-SA"/>
              </w:rPr>
              <w:t>932</w:t>
            </w:r>
          </w:p>
        </w:tc>
        <w:tc>
          <w:tcPr>
            <w:tcW w:w="1843" w:type="dxa"/>
            <w:tcBorders>
              <w:top w:val="nil"/>
              <w:left w:val="nil"/>
              <w:bottom w:val="single" w:sz="4" w:space="0" w:color="auto"/>
              <w:right w:val="single" w:sz="4" w:space="0" w:color="auto"/>
            </w:tcBorders>
            <w:shd w:val="clear" w:color="auto" w:fill="auto"/>
            <w:noWrap/>
            <w:vAlign w:val="center"/>
            <w:hideMark/>
          </w:tcPr>
          <w:p w14:paraId="5B18D08C" w14:textId="77777777" w:rsidR="000E4F44" w:rsidRPr="00195595" w:rsidRDefault="000E4F44" w:rsidP="00A17982">
            <w:pPr>
              <w:rPr>
                <w:lang w:eastAsia="en-GB" w:bidi="ar-SA"/>
              </w:rPr>
            </w:pPr>
            <w:r w:rsidRPr="00195595">
              <w:rPr>
                <w:lang w:eastAsia="en-GB" w:bidi="ar-SA"/>
              </w:rPr>
              <w:t>860</w:t>
            </w:r>
          </w:p>
        </w:tc>
        <w:tc>
          <w:tcPr>
            <w:tcW w:w="1984" w:type="dxa"/>
            <w:tcBorders>
              <w:top w:val="nil"/>
              <w:left w:val="nil"/>
              <w:bottom w:val="single" w:sz="4" w:space="0" w:color="auto"/>
              <w:right w:val="single" w:sz="4" w:space="0" w:color="auto"/>
            </w:tcBorders>
            <w:shd w:val="clear" w:color="auto" w:fill="auto"/>
            <w:noWrap/>
            <w:vAlign w:val="center"/>
            <w:hideMark/>
          </w:tcPr>
          <w:p w14:paraId="62056D63" w14:textId="77777777" w:rsidR="000E4F44" w:rsidRPr="00195595" w:rsidRDefault="000E4F44" w:rsidP="00A17982">
            <w:pPr>
              <w:rPr>
                <w:lang w:eastAsia="en-GB" w:bidi="ar-SA"/>
              </w:rPr>
            </w:pPr>
            <w:r w:rsidRPr="00195595">
              <w:rPr>
                <w:lang w:eastAsia="en-GB" w:bidi="ar-SA"/>
              </w:rPr>
              <w:t>1044</w:t>
            </w:r>
          </w:p>
        </w:tc>
        <w:tc>
          <w:tcPr>
            <w:tcW w:w="1559" w:type="dxa"/>
            <w:tcBorders>
              <w:top w:val="nil"/>
              <w:left w:val="nil"/>
              <w:bottom w:val="single" w:sz="4" w:space="0" w:color="auto"/>
              <w:right w:val="single" w:sz="4" w:space="0" w:color="auto"/>
            </w:tcBorders>
            <w:shd w:val="clear" w:color="auto" w:fill="auto"/>
            <w:noWrap/>
            <w:vAlign w:val="center"/>
            <w:hideMark/>
          </w:tcPr>
          <w:p w14:paraId="054269B4" w14:textId="77777777" w:rsidR="000E4F44" w:rsidRPr="00195595" w:rsidRDefault="000E4F44" w:rsidP="00A17982">
            <w:pPr>
              <w:rPr>
                <w:lang w:eastAsia="en-GB" w:bidi="ar-SA"/>
              </w:rPr>
            </w:pPr>
            <w:r w:rsidRPr="00195595">
              <w:rPr>
                <w:lang w:eastAsia="en-GB" w:bidi="ar-SA"/>
              </w:rPr>
              <w:t>957</w:t>
            </w:r>
          </w:p>
        </w:tc>
      </w:tr>
      <w:tr w:rsidR="000E4F44" w:rsidRPr="00195595" w14:paraId="59B9418C"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911629E" w14:textId="77777777" w:rsidR="000E4F44" w:rsidRPr="00195595" w:rsidRDefault="000E4F44" w:rsidP="00A17982">
            <w:pPr>
              <w:rPr>
                <w:lang w:eastAsia="en-GB" w:bidi="ar-SA"/>
              </w:rPr>
            </w:pPr>
            <w:r w:rsidRPr="00195595">
              <w:rPr>
                <w:lang w:eastAsia="en-GB" w:bidi="ar-SA"/>
              </w:rPr>
              <w:t>QRS area V2</w:t>
            </w:r>
          </w:p>
        </w:tc>
        <w:tc>
          <w:tcPr>
            <w:tcW w:w="1559" w:type="dxa"/>
            <w:tcBorders>
              <w:top w:val="nil"/>
              <w:left w:val="nil"/>
              <w:bottom w:val="single" w:sz="4" w:space="0" w:color="auto"/>
              <w:right w:val="single" w:sz="4" w:space="0" w:color="auto"/>
            </w:tcBorders>
            <w:shd w:val="clear" w:color="auto" w:fill="auto"/>
            <w:noWrap/>
            <w:vAlign w:val="center"/>
            <w:hideMark/>
          </w:tcPr>
          <w:p w14:paraId="0B0120A4" w14:textId="77777777" w:rsidR="000E4F44" w:rsidRPr="00195595" w:rsidRDefault="000E4F44" w:rsidP="00A17982">
            <w:pPr>
              <w:rPr>
                <w:lang w:eastAsia="en-GB" w:bidi="ar-SA"/>
              </w:rPr>
            </w:pPr>
            <w:r w:rsidRPr="00195595">
              <w:rPr>
                <w:lang w:eastAsia="en-GB" w:bidi="ar-SA"/>
              </w:rPr>
              <w:t>940</w:t>
            </w:r>
          </w:p>
        </w:tc>
        <w:tc>
          <w:tcPr>
            <w:tcW w:w="1843" w:type="dxa"/>
            <w:tcBorders>
              <w:top w:val="nil"/>
              <w:left w:val="nil"/>
              <w:bottom w:val="single" w:sz="4" w:space="0" w:color="auto"/>
              <w:right w:val="single" w:sz="4" w:space="0" w:color="auto"/>
            </w:tcBorders>
            <w:shd w:val="clear" w:color="auto" w:fill="auto"/>
            <w:noWrap/>
            <w:vAlign w:val="center"/>
            <w:hideMark/>
          </w:tcPr>
          <w:p w14:paraId="454DF3DE" w14:textId="77777777" w:rsidR="000E4F44" w:rsidRPr="00195595" w:rsidRDefault="000E4F44" w:rsidP="00A17982">
            <w:pPr>
              <w:rPr>
                <w:lang w:eastAsia="en-GB" w:bidi="ar-SA"/>
              </w:rPr>
            </w:pPr>
            <w:r w:rsidRPr="00195595">
              <w:rPr>
                <w:lang w:eastAsia="en-GB" w:bidi="ar-SA"/>
              </w:rPr>
              <w:t>869</w:t>
            </w:r>
          </w:p>
        </w:tc>
        <w:tc>
          <w:tcPr>
            <w:tcW w:w="1984" w:type="dxa"/>
            <w:tcBorders>
              <w:top w:val="nil"/>
              <w:left w:val="nil"/>
              <w:bottom w:val="single" w:sz="4" w:space="0" w:color="auto"/>
              <w:right w:val="single" w:sz="4" w:space="0" w:color="auto"/>
            </w:tcBorders>
            <w:shd w:val="clear" w:color="auto" w:fill="auto"/>
            <w:noWrap/>
            <w:vAlign w:val="center"/>
            <w:hideMark/>
          </w:tcPr>
          <w:p w14:paraId="5A915FA4" w14:textId="77777777" w:rsidR="000E4F44" w:rsidRPr="00195595" w:rsidRDefault="000E4F44" w:rsidP="00A17982">
            <w:pPr>
              <w:rPr>
                <w:lang w:eastAsia="en-GB" w:bidi="ar-SA"/>
              </w:rPr>
            </w:pPr>
            <w:r w:rsidRPr="00195595">
              <w:rPr>
                <w:lang w:eastAsia="en-GB" w:bidi="ar-SA"/>
              </w:rPr>
              <w:t>1053</w:t>
            </w:r>
          </w:p>
        </w:tc>
        <w:tc>
          <w:tcPr>
            <w:tcW w:w="1559" w:type="dxa"/>
            <w:tcBorders>
              <w:top w:val="nil"/>
              <w:left w:val="nil"/>
              <w:bottom w:val="single" w:sz="4" w:space="0" w:color="auto"/>
              <w:right w:val="single" w:sz="4" w:space="0" w:color="auto"/>
            </w:tcBorders>
            <w:shd w:val="clear" w:color="auto" w:fill="auto"/>
            <w:noWrap/>
            <w:vAlign w:val="center"/>
            <w:hideMark/>
          </w:tcPr>
          <w:p w14:paraId="160F082C" w14:textId="77777777" w:rsidR="000E4F44" w:rsidRPr="00195595" w:rsidRDefault="000E4F44" w:rsidP="00A17982">
            <w:pPr>
              <w:rPr>
                <w:lang w:eastAsia="en-GB" w:bidi="ar-SA"/>
              </w:rPr>
            </w:pPr>
            <w:r w:rsidRPr="00195595">
              <w:rPr>
                <w:lang w:eastAsia="en-GB" w:bidi="ar-SA"/>
              </w:rPr>
              <w:t>976</w:t>
            </w:r>
          </w:p>
        </w:tc>
      </w:tr>
      <w:tr w:rsidR="000E4F44" w:rsidRPr="00195595" w14:paraId="10440BF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3146F3A" w14:textId="77777777" w:rsidR="000E4F44" w:rsidRPr="00195595" w:rsidRDefault="000E4F44" w:rsidP="00A17982">
            <w:pPr>
              <w:rPr>
                <w:lang w:eastAsia="en-GB" w:bidi="ar-SA"/>
              </w:rPr>
            </w:pPr>
            <w:r w:rsidRPr="00195595">
              <w:rPr>
                <w:lang w:eastAsia="en-GB" w:bidi="ar-SA"/>
              </w:rPr>
              <w:t>QRS area V3</w:t>
            </w:r>
          </w:p>
        </w:tc>
        <w:tc>
          <w:tcPr>
            <w:tcW w:w="1559" w:type="dxa"/>
            <w:tcBorders>
              <w:top w:val="nil"/>
              <w:left w:val="nil"/>
              <w:bottom w:val="single" w:sz="4" w:space="0" w:color="auto"/>
              <w:right w:val="single" w:sz="4" w:space="0" w:color="auto"/>
            </w:tcBorders>
            <w:shd w:val="clear" w:color="auto" w:fill="auto"/>
            <w:noWrap/>
            <w:vAlign w:val="center"/>
            <w:hideMark/>
          </w:tcPr>
          <w:p w14:paraId="31FBD5F8"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254C5307"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7C19F567" w14:textId="77777777" w:rsidR="000E4F44" w:rsidRPr="00195595" w:rsidRDefault="000E4F44" w:rsidP="00A17982">
            <w:pPr>
              <w:rPr>
                <w:lang w:eastAsia="en-GB" w:bidi="ar-SA"/>
              </w:rPr>
            </w:pPr>
            <w:r w:rsidRPr="00195595">
              <w:rPr>
                <w:lang w:eastAsia="en-GB" w:bidi="ar-SA"/>
              </w:rPr>
              <w:t>1051</w:t>
            </w:r>
          </w:p>
        </w:tc>
        <w:tc>
          <w:tcPr>
            <w:tcW w:w="1559" w:type="dxa"/>
            <w:tcBorders>
              <w:top w:val="nil"/>
              <w:left w:val="nil"/>
              <w:bottom w:val="single" w:sz="4" w:space="0" w:color="auto"/>
              <w:right w:val="single" w:sz="4" w:space="0" w:color="auto"/>
            </w:tcBorders>
            <w:shd w:val="clear" w:color="auto" w:fill="auto"/>
            <w:noWrap/>
            <w:vAlign w:val="center"/>
            <w:hideMark/>
          </w:tcPr>
          <w:p w14:paraId="0AE863A9" w14:textId="77777777" w:rsidR="000E4F44" w:rsidRPr="00195595" w:rsidRDefault="000E4F44" w:rsidP="00A17982">
            <w:pPr>
              <w:rPr>
                <w:lang w:eastAsia="en-GB" w:bidi="ar-SA"/>
              </w:rPr>
            </w:pPr>
            <w:r w:rsidRPr="00195595">
              <w:rPr>
                <w:lang w:eastAsia="en-GB" w:bidi="ar-SA"/>
              </w:rPr>
              <w:t>980</w:t>
            </w:r>
          </w:p>
        </w:tc>
      </w:tr>
      <w:tr w:rsidR="000E4F44" w:rsidRPr="00195595" w14:paraId="7CD4200F"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D8B8D5F" w14:textId="77777777" w:rsidR="000E4F44" w:rsidRPr="00195595" w:rsidRDefault="000E4F44" w:rsidP="00A17982">
            <w:pPr>
              <w:rPr>
                <w:lang w:eastAsia="en-GB" w:bidi="ar-SA"/>
              </w:rPr>
            </w:pPr>
            <w:r w:rsidRPr="00195595">
              <w:rPr>
                <w:lang w:eastAsia="en-GB" w:bidi="ar-SA"/>
              </w:rPr>
              <w:t>QRS area V4</w:t>
            </w:r>
          </w:p>
        </w:tc>
        <w:tc>
          <w:tcPr>
            <w:tcW w:w="1559" w:type="dxa"/>
            <w:tcBorders>
              <w:top w:val="nil"/>
              <w:left w:val="nil"/>
              <w:bottom w:val="single" w:sz="4" w:space="0" w:color="auto"/>
              <w:right w:val="single" w:sz="4" w:space="0" w:color="auto"/>
            </w:tcBorders>
            <w:shd w:val="clear" w:color="auto" w:fill="auto"/>
            <w:noWrap/>
            <w:vAlign w:val="center"/>
            <w:hideMark/>
          </w:tcPr>
          <w:p w14:paraId="0DBB4769" w14:textId="77777777" w:rsidR="000E4F44" w:rsidRPr="00195595" w:rsidRDefault="000E4F44" w:rsidP="00A17982">
            <w:pPr>
              <w:rPr>
                <w:lang w:eastAsia="en-GB" w:bidi="ar-SA"/>
              </w:rPr>
            </w:pPr>
            <w:r w:rsidRPr="00195595">
              <w:rPr>
                <w:lang w:eastAsia="en-GB" w:bidi="ar-SA"/>
              </w:rPr>
              <w:t>940</w:t>
            </w:r>
          </w:p>
        </w:tc>
        <w:tc>
          <w:tcPr>
            <w:tcW w:w="1843" w:type="dxa"/>
            <w:tcBorders>
              <w:top w:val="nil"/>
              <w:left w:val="nil"/>
              <w:bottom w:val="single" w:sz="4" w:space="0" w:color="auto"/>
              <w:right w:val="single" w:sz="4" w:space="0" w:color="auto"/>
            </w:tcBorders>
            <w:shd w:val="clear" w:color="auto" w:fill="auto"/>
            <w:noWrap/>
            <w:vAlign w:val="center"/>
            <w:hideMark/>
          </w:tcPr>
          <w:p w14:paraId="64AF4F13"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34797421"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3268E2DE" w14:textId="77777777" w:rsidR="000E4F44" w:rsidRPr="00195595" w:rsidRDefault="000E4F44" w:rsidP="00A17982">
            <w:pPr>
              <w:rPr>
                <w:lang w:eastAsia="en-GB" w:bidi="ar-SA"/>
              </w:rPr>
            </w:pPr>
            <w:r w:rsidRPr="00195595">
              <w:rPr>
                <w:lang w:eastAsia="en-GB" w:bidi="ar-SA"/>
              </w:rPr>
              <w:t>985</w:t>
            </w:r>
          </w:p>
        </w:tc>
      </w:tr>
      <w:tr w:rsidR="000E4F44" w:rsidRPr="00195595" w14:paraId="0642BA4F"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0DECF3D" w14:textId="77777777" w:rsidR="000E4F44" w:rsidRPr="00195595" w:rsidRDefault="000E4F44" w:rsidP="00A17982">
            <w:pPr>
              <w:rPr>
                <w:lang w:eastAsia="en-GB" w:bidi="ar-SA"/>
              </w:rPr>
            </w:pPr>
            <w:r w:rsidRPr="00195595">
              <w:rPr>
                <w:lang w:eastAsia="en-GB" w:bidi="ar-SA"/>
              </w:rPr>
              <w:t>QRS area V5</w:t>
            </w:r>
          </w:p>
        </w:tc>
        <w:tc>
          <w:tcPr>
            <w:tcW w:w="1559" w:type="dxa"/>
            <w:tcBorders>
              <w:top w:val="nil"/>
              <w:left w:val="nil"/>
              <w:bottom w:val="single" w:sz="4" w:space="0" w:color="auto"/>
              <w:right w:val="single" w:sz="4" w:space="0" w:color="auto"/>
            </w:tcBorders>
            <w:shd w:val="clear" w:color="auto" w:fill="auto"/>
            <w:noWrap/>
            <w:vAlign w:val="center"/>
            <w:hideMark/>
          </w:tcPr>
          <w:p w14:paraId="2EC157AA" w14:textId="77777777" w:rsidR="000E4F44" w:rsidRPr="00195595" w:rsidRDefault="000E4F44" w:rsidP="00A17982">
            <w:pPr>
              <w:rPr>
                <w:lang w:eastAsia="en-GB" w:bidi="ar-SA"/>
              </w:rPr>
            </w:pPr>
            <w:r w:rsidRPr="00195595">
              <w:rPr>
                <w:lang w:eastAsia="en-GB" w:bidi="ar-SA"/>
              </w:rPr>
              <w:t>940</w:t>
            </w:r>
          </w:p>
        </w:tc>
        <w:tc>
          <w:tcPr>
            <w:tcW w:w="1843" w:type="dxa"/>
            <w:tcBorders>
              <w:top w:val="nil"/>
              <w:left w:val="nil"/>
              <w:bottom w:val="single" w:sz="4" w:space="0" w:color="auto"/>
              <w:right w:val="single" w:sz="4" w:space="0" w:color="auto"/>
            </w:tcBorders>
            <w:shd w:val="clear" w:color="auto" w:fill="auto"/>
            <w:noWrap/>
            <w:vAlign w:val="center"/>
            <w:hideMark/>
          </w:tcPr>
          <w:p w14:paraId="4A4CDC04"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01A15555"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2553431F" w14:textId="77777777" w:rsidR="000E4F44" w:rsidRPr="00195595" w:rsidRDefault="000E4F44" w:rsidP="00A17982">
            <w:pPr>
              <w:rPr>
                <w:lang w:eastAsia="en-GB" w:bidi="ar-SA"/>
              </w:rPr>
            </w:pPr>
            <w:r w:rsidRPr="00195595">
              <w:rPr>
                <w:lang w:eastAsia="en-GB" w:bidi="ar-SA"/>
              </w:rPr>
              <w:t>984</w:t>
            </w:r>
          </w:p>
        </w:tc>
      </w:tr>
      <w:tr w:rsidR="000E4F44" w:rsidRPr="00195595" w14:paraId="52698D85"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8F21099" w14:textId="77777777" w:rsidR="000E4F44" w:rsidRPr="00195595" w:rsidRDefault="000E4F44" w:rsidP="00A17982">
            <w:pPr>
              <w:rPr>
                <w:lang w:eastAsia="en-GB" w:bidi="ar-SA"/>
              </w:rPr>
            </w:pPr>
            <w:r w:rsidRPr="00195595">
              <w:rPr>
                <w:lang w:eastAsia="en-GB" w:bidi="ar-SA"/>
              </w:rPr>
              <w:t>QRS area V6</w:t>
            </w:r>
          </w:p>
        </w:tc>
        <w:tc>
          <w:tcPr>
            <w:tcW w:w="1559" w:type="dxa"/>
            <w:tcBorders>
              <w:top w:val="nil"/>
              <w:left w:val="nil"/>
              <w:bottom w:val="single" w:sz="4" w:space="0" w:color="auto"/>
              <w:right w:val="single" w:sz="4" w:space="0" w:color="auto"/>
            </w:tcBorders>
            <w:shd w:val="clear" w:color="auto" w:fill="auto"/>
            <w:noWrap/>
            <w:vAlign w:val="center"/>
            <w:hideMark/>
          </w:tcPr>
          <w:p w14:paraId="0973A001"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33CDFD10"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00721938" w14:textId="77777777" w:rsidR="000E4F44" w:rsidRPr="00195595" w:rsidRDefault="000E4F44" w:rsidP="00A17982">
            <w:pPr>
              <w:rPr>
                <w:lang w:eastAsia="en-GB" w:bidi="ar-SA"/>
              </w:rPr>
            </w:pPr>
            <w:r w:rsidRPr="00195595">
              <w:rPr>
                <w:lang w:eastAsia="en-GB" w:bidi="ar-SA"/>
              </w:rPr>
              <w:t>1054</w:t>
            </w:r>
          </w:p>
        </w:tc>
        <w:tc>
          <w:tcPr>
            <w:tcW w:w="1559" w:type="dxa"/>
            <w:tcBorders>
              <w:top w:val="nil"/>
              <w:left w:val="nil"/>
              <w:bottom w:val="single" w:sz="4" w:space="0" w:color="auto"/>
              <w:right w:val="single" w:sz="4" w:space="0" w:color="auto"/>
            </w:tcBorders>
            <w:shd w:val="clear" w:color="auto" w:fill="auto"/>
            <w:noWrap/>
            <w:vAlign w:val="center"/>
            <w:hideMark/>
          </w:tcPr>
          <w:p w14:paraId="343E3AFB" w14:textId="77777777" w:rsidR="000E4F44" w:rsidRPr="00195595" w:rsidRDefault="000E4F44" w:rsidP="00A17982">
            <w:pPr>
              <w:rPr>
                <w:lang w:eastAsia="en-GB" w:bidi="ar-SA"/>
              </w:rPr>
            </w:pPr>
            <w:r w:rsidRPr="00195595">
              <w:rPr>
                <w:lang w:eastAsia="en-GB" w:bidi="ar-SA"/>
              </w:rPr>
              <w:t>983</w:t>
            </w:r>
          </w:p>
        </w:tc>
      </w:tr>
      <w:tr w:rsidR="000E4F44" w:rsidRPr="00195595" w14:paraId="2E721C8F"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6670098" w14:textId="77777777" w:rsidR="000E4F44" w:rsidRPr="00195595" w:rsidRDefault="000E4F44" w:rsidP="00A17982">
            <w:pPr>
              <w:rPr>
                <w:lang w:eastAsia="en-GB" w:bidi="ar-SA"/>
              </w:rPr>
            </w:pPr>
            <w:r w:rsidRPr="00195595">
              <w:rPr>
                <w:lang w:eastAsia="en-GB" w:bidi="ar-SA"/>
              </w:rPr>
              <w:t>QRS duration</w:t>
            </w:r>
          </w:p>
        </w:tc>
        <w:tc>
          <w:tcPr>
            <w:tcW w:w="1559" w:type="dxa"/>
            <w:tcBorders>
              <w:top w:val="nil"/>
              <w:left w:val="nil"/>
              <w:bottom w:val="single" w:sz="4" w:space="0" w:color="auto"/>
              <w:right w:val="single" w:sz="4" w:space="0" w:color="auto"/>
            </w:tcBorders>
            <w:shd w:val="clear" w:color="auto" w:fill="auto"/>
            <w:noWrap/>
            <w:vAlign w:val="center"/>
            <w:hideMark/>
          </w:tcPr>
          <w:p w14:paraId="288E9E23" w14:textId="77777777" w:rsidR="000E4F44" w:rsidRPr="00195595" w:rsidRDefault="000E4F44" w:rsidP="00A17982">
            <w:pPr>
              <w:rPr>
                <w:lang w:eastAsia="en-GB" w:bidi="ar-SA"/>
              </w:rPr>
            </w:pPr>
            <w:r w:rsidRPr="00195595">
              <w:rPr>
                <w:lang w:eastAsia="en-GB" w:bidi="ar-SA"/>
              </w:rPr>
              <w:t>931</w:t>
            </w:r>
          </w:p>
        </w:tc>
        <w:tc>
          <w:tcPr>
            <w:tcW w:w="1843" w:type="dxa"/>
            <w:tcBorders>
              <w:top w:val="nil"/>
              <w:left w:val="nil"/>
              <w:bottom w:val="single" w:sz="4" w:space="0" w:color="auto"/>
              <w:right w:val="single" w:sz="4" w:space="0" w:color="auto"/>
            </w:tcBorders>
            <w:shd w:val="clear" w:color="auto" w:fill="auto"/>
            <w:noWrap/>
            <w:vAlign w:val="center"/>
            <w:hideMark/>
          </w:tcPr>
          <w:p w14:paraId="0255732B" w14:textId="77777777" w:rsidR="000E4F44" w:rsidRPr="00195595" w:rsidRDefault="000E4F44" w:rsidP="00A17982">
            <w:pPr>
              <w:rPr>
                <w:lang w:eastAsia="en-GB" w:bidi="ar-SA"/>
              </w:rPr>
            </w:pPr>
            <w:r w:rsidRPr="00195595">
              <w:rPr>
                <w:lang w:eastAsia="en-GB" w:bidi="ar-SA"/>
              </w:rPr>
              <w:t>868</w:t>
            </w:r>
          </w:p>
        </w:tc>
        <w:tc>
          <w:tcPr>
            <w:tcW w:w="1984" w:type="dxa"/>
            <w:tcBorders>
              <w:top w:val="nil"/>
              <w:left w:val="nil"/>
              <w:bottom w:val="single" w:sz="4" w:space="0" w:color="auto"/>
              <w:right w:val="single" w:sz="4" w:space="0" w:color="auto"/>
            </w:tcBorders>
            <w:shd w:val="clear" w:color="auto" w:fill="auto"/>
            <w:noWrap/>
            <w:vAlign w:val="center"/>
            <w:hideMark/>
          </w:tcPr>
          <w:p w14:paraId="232FF2EB" w14:textId="77777777" w:rsidR="000E4F44" w:rsidRPr="00195595" w:rsidRDefault="000E4F44" w:rsidP="00A17982">
            <w:pPr>
              <w:rPr>
                <w:lang w:eastAsia="en-GB" w:bidi="ar-SA"/>
              </w:rPr>
            </w:pPr>
            <w:r w:rsidRPr="00195595">
              <w:rPr>
                <w:lang w:eastAsia="en-GB" w:bidi="ar-SA"/>
              </w:rPr>
              <w:t>1038</w:t>
            </w:r>
          </w:p>
        </w:tc>
        <w:tc>
          <w:tcPr>
            <w:tcW w:w="1559" w:type="dxa"/>
            <w:tcBorders>
              <w:top w:val="nil"/>
              <w:left w:val="nil"/>
              <w:bottom w:val="single" w:sz="4" w:space="0" w:color="auto"/>
              <w:right w:val="single" w:sz="4" w:space="0" w:color="auto"/>
            </w:tcBorders>
            <w:shd w:val="clear" w:color="auto" w:fill="auto"/>
            <w:noWrap/>
            <w:vAlign w:val="center"/>
            <w:hideMark/>
          </w:tcPr>
          <w:p w14:paraId="0186E0FE" w14:textId="77777777" w:rsidR="000E4F44" w:rsidRPr="00195595" w:rsidRDefault="000E4F44" w:rsidP="00A17982">
            <w:pPr>
              <w:rPr>
                <w:lang w:eastAsia="en-GB" w:bidi="ar-SA"/>
              </w:rPr>
            </w:pPr>
            <w:r w:rsidRPr="00195595">
              <w:rPr>
                <w:lang w:eastAsia="en-GB" w:bidi="ar-SA"/>
              </w:rPr>
              <w:t>972</w:t>
            </w:r>
          </w:p>
        </w:tc>
      </w:tr>
      <w:tr w:rsidR="000E4F44" w:rsidRPr="00195595" w14:paraId="1813C29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ABE5AD6" w14:textId="77777777" w:rsidR="000E4F44" w:rsidRPr="00195595" w:rsidRDefault="000E4F44" w:rsidP="00A17982">
            <w:pPr>
              <w:rPr>
                <w:rFonts w:eastAsia="Times New Roman"/>
                <w:color w:val="000000"/>
                <w:lang w:eastAsia="en-GB" w:bidi="ar-SA"/>
              </w:rPr>
            </w:pPr>
            <w:r w:rsidRPr="00195595">
              <w:t>QRS interval I</w:t>
            </w:r>
          </w:p>
        </w:tc>
        <w:tc>
          <w:tcPr>
            <w:tcW w:w="1559" w:type="dxa"/>
            <w:tcBorders>
              <w:top w:val="nil"/>
              <w:left w:val="nil"/>
              <w:bottom w:val="single" w:sz="4" w:space="0" w:color="auto"/>
              <w:right w:val="single" w:sz="4" w:space="0" w:color="auto"/>
            </w:tcBorders>
            <w:shd w:val="clear" w:color="auto" w:fill="auto"/>
            <w:noWrap/>
            <w:vAlign w:val="center"/>
            <w:hideMark/>
          </w:tcPr>
          <w:p w14:paraId="23AFB4A0" w14:textId="77777777" w:rsidR="000E4F44" w:rsidRPr="00195595" w:rsidRDefault="000E4F44" w:rsidP="00A17982">
            <w:pPr>
              <w:rPr>
                <w:lang w:eastAsia="en-GB" w:bidi="ar-SA"/>
              </w:rPr>
            </w:pPr>
            <w:r w:rsidRPr="00195595">
              <w:rPr>
                <w:lang w:eastAsia="en-GB" w:bidi="ar-SA"/>
              </w:rPr>
              <w:t>933</w:t>
            </w:r>
          </w:p>
        </w:tc>
        <w:tc>
          <w:tcPr>
            <w:tcW w:w="1843" w:type="dxa"/>
            <w:tcBorders>
              <w:top w:val="nil"/>
              <w:left w:val="nil"/>
              <w:bottom w:val="single" w:sz="4" w:space="0" w:color="auto"/>
              <w:right w:val="single" w:sz="4" w:space="0" w:color="auto"/>
            </w:tcBorders>
            <w:shd w:val="clear" w:color="auto" w:fill="auto"/>
            <w:noWrap/>
            <w:vAlign w:val="center"/>
            <w:hideMark/>
          </w:tcPr>
          <w:p w14:paraId="26B11713" w14:textId="77777777" w:rsidR="000E4F44" w:rsidRPr="00195595" w:rsidRDefault="000E4F44" w:rsidP="00A17982">
            <w:pPr>
              <w:rPr>
                <w:lang w:eastAsia="en-GB" w:bidi="ar-SA"/>
              </w:rPr>
            </w:pPr>
            <w:r w:rsidRPr="00195595">
              <w:rPr>
                <w:lang w:eastAsia="en-GB" w:bidi="ar-SA"/>
              </w:rPr>
              <w:t>861</w:t>
            </w:r>
          </w:p>
        </w:tc>
        <w:tc>
          <w:tcPr>
            <w:tcW w:w="1984" w:type="dxa"/>
            <w:tcBorders>
              <w:top w:val="nil"/>
              <w:left w:val="nil"/>
              <w:bottom w:val="single" w:sz="4" w:space="0" w:color="auto"/>
              <w:right w:val="single" w:sz="4" w:space="0" w:color="auto"/>
            </w:tcBorders>
            <w:shd w:val="clear" w:color="auto" w:fill="auto"/>
            <w:noWrap/>
            <w:vAlign w:val="center"/>
            <w:hideMark/>
          </w:tcPr>
          <w:p w14:paraId="72CEE92C" w14:textId="77777777" w:rsidR="000E4F44" w:rsidRPr="00195595" w:rsidRDefault="000E4F44" w:rsidP="00A17982">
            <w:pPr>
              <w:rPr>
                <w:lang w:eastAsia="en-GB" w:bidi="ar-SA"/>
              </w:rPr>
            </w:pPr>
            <w:r w:rsidRPr="00195595">
              <w:rPr>
                <w:lang w:eastAsia="en-GB" w:bidi="ar-SA"/>
              </w:rPr>
              <w:t>1046</w:t>
            </w:r>
          </w:p>
        </w:tc>
        <w:tc>
          <w:tcPr>
            <w:tcW w:w="1559" w:type="dxa"/>
            <w:tcBorders>
              <w:top w:val="nil"/>
              <w:left w:val="nil"/>
              <w:bottom w:val="single" w:sz="4" w:space="0" w:color="auto"/>
              <w:right w:val="single" w:sz="4" w:space="0" w:color="auto"/>
            </w:tcBorders>
            <w:shd w:val="clear" w:color="auto" w:fill="auto"/>
            <w:noWrap/>
            <w:vAlign w:val="center"/>
            <w:hideMark/>
          </w:tcPr>
          <w:p w14:paraId="06D442CF" w14:textId="77777777" w:rsidR="000E4F44" w:rsidRPr="00195595" w:rsidRDefault="000E4F44" w:rsidP="00A17982">
            <w:pPr>
              <w:rPr>
                <w:lang w:eastAsia="en-GB" w:bidi="ar-SA"/>
              </w:rPr>
            </w:pPr>
            <w:r w:rsidRPr="00195595">
              <w:rPr>
                <w:lang w:eastAsia="en-GB" w:bidi="ar-SA"/>
              </w:rPr>
              <w:t>968</w:t>
            </w:r>
          </w:p>
        </w:tc>
      </w:tr>
      <w:tr w:rsidR="000E4F44" w:rsidRPr="00195595" w14:paraId="23FC2BE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91BCD1A" w14:textId="77777777" w:rsidR="000E4F44" w:rsidRPr="00195595" w:rsidRDefault="000E4F44" w:rsidP="00A17982">
            <w:pPr>
              <w:rPr>
                <w:rFonts w:eastAsia="Times New Roman"/>
                <w:color w:val="000000"/>
                <w:lang w:eastAsia="en-GB" w:bidi="ar-SA"/>
              </w:rPr>
            </w:pPr>
            <w:r w:rsidRPr="00195595">
              <w:t>QRS interval II</w:t>
            </w:r>
          </w:p>
        </w:tc>
        <w:tc>
          <w:tcPr>
            <w:tcW w:w="1559" w:type="dxa"/>
            <w:tcBorders>
              <w:top w:val="nil"/>
              <w:left w:val="nil"/>
              <w:bottom w:val="single" w:sz="4" w:space="0" w:color="auto"/>
              <w:right w:val="single" w:sz="4" w:space="0" w:color="auto"/>
            </w:tcBorders>
            <w:shd w:val="clear" w:color="auto" w:fill="auto"/>
            <w:noWrap/>
            <w:vAlign w:val="center"/>
            <w:hideMark/>
          </w:tcPr>
          <w:p w14:paraId="4A984087" w14:textId="77777777" w:rsidR="000E4F44" w:rsidRPr="00195595" w:rsidRDefault="000E4F44" w:rsidP="00A17982">
            <w:pPr>
              <w:rPr>
                <w:lang w:eastAsia="en-GB" w:bidi="ar-SA"/>
              </w:rPr>
            </w:pPr>
            <w:r w:rsidRPr="00195595">
              <w:rPr>
                <w:lang w:eastAsia="en-GB" w:bidi="ar-SA"/>
              </w:rPr>
              <w:t>933</w:t>
            </w:r>
          </w:p>
        </w:tc>
        <w:tc>
          <w:tcPr>
            <w:tcW w:w="1843" w:type="dxa"/>
            <w:tcBorders>
              <w:top w:val="nil"/>
              <w:left w:val="nil"/>
              <w:bottom w:val="single" w:sz="4" w:space="0" w:color="auto"/>
              <w:right w:val="single" w:sz="4" w:space="0" w:color="auto"/>
            </w:tcBorders>
            <w:shd w:val="clear" w:color="auto" w:fill="auto"/>
            <w:noWrap/>
            <w:vAlign w:val="center"/>
            <w:hideMark/>
          </w:tcPr>
          <w:p w14:paraId="4DF04BF7" w14:textId="77777777" w:rsidR="000E4F44" w:rsidRPr="00195595" w:rsidRDefault="000E4F44" w:rsidP="00A17982">
            <w:pPr>
              <w:rPr>
                <w:lang w:eastAsia="en-GB" w:bidi="ar-SA"/>
              </w:rPr>
            </w:pPr>
            <w:r w:rsidRPr="00195595">
              <w:rPr>
                <w:lang w:eastAsia="en-GB" w:bidi="ar-SA"/>
              </w:rPr>
              <w:t>848</w:t>
            </w:r>
          </w:p>
        </w:tc>
        <w:tc>
          <w:tcPr>
            <w:tcW w:w="1984" w:type="dxa"/>
            <w:tcBorders>
              <w:top w:val="nil"/>
              <w:left w:val="nil"/>
              <w:bottom w:val="single" w:sz="4" w:space="0" w:color="auto"/>
              <w:right w:val="single" w:sz="4" w:space="0" w:color="auto"/>
            </w:tcBorders>
            <w:shd w:val="clear" w:color="auto" w:fill="auto"/>
            <w:noWrap/>
            <w:vAlign w:val="center"/>
            <w:hideMark/>
          </w:tcPr>
          <w:p w14:paraId="169F232B" w14:textId="77777777" w:rsidR="000E4F44" w:rsidRPr="00195595" w:rsidRDefault="000E4F44" w:rsidP="00A17982">
            <w:pPr>
              <w:rPr>
                <w:lang w:eastAsia="en-GB" w:bidi="ar-SA"/>
              </w:rPr>
            </w:pPr>
            <w:r w:rsidRPr="00195595">
              <w:rPr>
                <w:lang w:eastAsia="en-GB" w:bidi="ar-SA"/>
              </w:rPr>
              <w:t>1041</w:t>
            </w:r>
          </w:p>
        </w:tc>
        <w:tc>
          <w:tcPr>
            <w:tcW w:w="1559" w:type="dxa"/>
            <w:tcBorders>
              <w:top w:val="nil"/>
              <w:left w:val="nil"/>
              <w:bottom w:val="single" w:sz="4" w:space="0" w:color="auto"/>
              <w:right w:val="single" w:sz="4" w:space="0" w:color="auto"/>
            </w:tcBorders>
            <w:shd w:val="clear" w:color="auto" w:fill="auto"/>
            <w:noWrap/>
            <w:vAlign w:val="center"/>
            <w:hideMark/>
          </w:tcPr>
          <w:p w14:paraId="7214D354" w14:textId="77777777" w:rsidR="000E4F44" w:rsidRPr="00195595" w:rsidRDefault="000E4F44" w:rsidP="00A17982">
            <w:pPr>
              <w:rPr>
                <w:lang w:eastAsia="en-GB" w:bidi="ar-SA"/>
              </w:rPr>
            </w:pPr>
            <w:r w:rsidRPr="00195595">
              <w:rPr>
                <w:lang w:eastAsia="en-GB" w:bidi="ar-SA"/>
              </w:rPr>
              <w:t>978</w:t>
            </w:r>
          </w:p>
        </w:tc>
      </w:tr>
      <w:tr w:rsidR="000E4F44" w:rsidRPr="00195595" w14:paraId="1B97772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C2C6C5F" w14:textId="77777777" w:rsidR="000E4F44" w:rsidRPr="00195595" w:rsidRDefault="000E4F44" w:rsidP="00A17982">
            <w:pPr>
              <w:rPr>
                <w:rFonts w:eastAsia="Times New Roman"/>
                <w:color w:val="000000"/>
                <w:lang w:eastAsia="en-GB" w:bidi="ar-SA"/>
              </w:rPr>
            </w:pPr>
            <w:r w:rsidRPr="00195595">
              <w:t>QRS interval V1</w:t>
            </w:r>
          </w:p>
        </w:tc>
        <w:tc>
          <w:tcPr>
            <w:tcW w:w="1559" w:type="dxa"/>
            <w:tcBorders>
              <w:top w:val="nil"/>
              <w:left w:val="nil"/>
              <w:bottom w:val="single" w:sz="4" w:space="0" w:color="auto"/>
              <w:right w:val="single" w:sz="4" w:space="0" w:color="auto"/>
            </w:tcBorders>
            <w:shd w:val="clear" w:color="auto" w:fill="auto"/>
            <w:noWrap/>
            <w:vAlign w:val="center"/>
            <w:hideMark/>
          </w:tcPr>
          <w:p w14:paraId="6F46483C" w14:textId="77777777" w:rsidR="000E4F44" w:rsidRPr="00195595" w:rsidRDefault="000E4F44" w:rsidP="00A17982">
            <w:pPr>
              <w:rPr>
                <w:lang w:eastAsia="en-GB" w:bidi="ar-SA"/>
              </w:rPr>
            </w:pPr>
            <w:r w:rsidRPr="00195595">
              <w:rPr>
                <w:lang w:eastAsia="en-GB" w:bidi="ar-SA"/>
              </w:rPr>
              <w:t>929</w:t>
            </w:r>
          </w:p>
        </w:tc>
        <w:tc>
          <w:tcPr>
            <w:tcW w:w="1843" w:type="dxa"/>
            <w:tcBorders>
              <w:top w:val="nil"/>
              <w:left w:val="nil"/>
              <w:bottom w:val="single" w:sz="4" w:space="0" w:color="auto"/>
              <w:right w:val="single" w:sz="4" w:space="0" w:color="auto"/>
            </w:tcBorders>
            <w:shd w:val="clear" w:color="auto" w:fill="auto"/>
            <w:noWrap/>
            <w:vAlign w:val="center"/>
            <w:hideMark/>
          </w:tcPr>
          <w:p w14:paraId="764E09D3" w14:textId="77777777" w:rsidR="000E4F44" w:rsidRPr="00195595" w:rsidRDefault="000E4F44" w:rsidP="00A17982">
            <w:pPr>
              <w:rPr>
                <w:lang w:eastAsia="en-GB" w:bidi="ar-SA"/>
              </w:rPr>
            </w:pPr>
            <w:r w:rsidRPr="00195595">
              <w:rPr>
                <w:lang w:eastAsia="en-GB" w:bidi="ar-SA"/>
              </w:rPr>
              <w:t>855</w:t>
            </w:r>
          </w:p>
        </w:tc>
        <w:tc>
          <w:tcPr>
            <w:tcW w:w="1984" w:type="dxa"/>
            <w:tcBorders>
              <w:top w:val="nil"/>
              <w:left w:val="nil"/>
              <w:bottom w:val="single" w:sz="4" w:space="0" w:color="auto"/>
              <w:right w:val="single" w:sz="4" w:space="0" w:color="auto"/>
            </w:tcBorders>
            <w:shd w:val="clear" w:color="auto" w:fill="auto"/>
            <w:noWrap/>
            <w:vAlign w:val="center"/>
            <w:hideMark/>
          </w:tcPr>
          <w:p w14:paraId="2ADBD060" w14:textId="77777777" w:rsidR="000E4F44" w:rsidRPr="00195595" w:rsidRDefault="000E4F44" w:rsidP="00A17982">
            <w:pPr>
              <w:rPr>
                <w:lang w:eastAsia="en-GB" w:bidi="ar-SA"/>
              </w:rPr>
            </w:pPr>
            <w:r w:rsidRPr="00195595">
              <w:rPr>
                <w:lang w:eastAsia="en-GB" w:bidi="ar-SA"/>
              </w:rPr>
              <w:t>1035</w:t>
            </w:r>
          </w:p>
        </w:tc>
        <w:tc>
          <w:tcPr>
            <w:tcW w:w="1559" w:type="dxa"/>
            <w:tcBorders>
              <w:top w:val="nil"/>
              <w:left w:val="nil"/>
              <w:bottom w:val="single" w:sz="4" w:space="0" w:color="auto"/>
              <w:right w:val="single" w:sz="4" w:space="0" w:color="auto"/>
            </w:tcBorders>
            <w:shd w:val="clear" w:color="auto" w:fill="auto"/>
            <w:noWrap/>
            <w:vAlign w:val="center"/>
            <w:hideMark/>
          </w:tcPr>
          <w:p w14:paraId="4DD5BBEE" w14:textId="77777777" w:rsidR="000E4F44" w:rsidRPr="00195595" w:rsidRDefault="000E4F44" w:rsidP="00A17982">
            <w:pPr>
              <w:rPr>
                <w:lang w:eastAsia="en-GB" w:bidi="ar-SA"/>
              </w:rPr>
            </w:pPr>
            <w:r w:rsidRPr="00195595">
              <w:rPr>
                <w:lang w:eastAsia="en-GB" w:bidi="ar-SA"/>
              </w:rPr>
              <w:t>961</w:t>
            </w:r>
          </w:p>
        </w:tc>
      </w:tr>
      <w:tr w:rsidR="000E4F44" w:rsidRPr="00195595" w14:paraId="3374E26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CC1BC0D" w14:textId="77777777" w:rsidR="000E4F44" w:rsidRPr="00195595" w:rsidRDefault="000E4F44" w:rsidP="00A17982">
            <w:pPr>
              <w:rPr>
                <w:rFonts w:eastAsia="Times New Roman"/>
                <w:color w:val="000000"/>
                <w:lang w:eastAsia="en-GB" w:bidi="ar-SA"/>
              </w:rPr>
            </w:pPr>
            <w:r w:rsidRPr="00195595">
              <w:t>QRS interval V2</w:t>
            </w:r>
          </w:p>
        </w:tc>
        <w:tc>
          <w:tcPr>
            <w:tcW w:w="1559" w:type="dxa"/>
            <w:tcBorders>
              <w:top w:val="nil"/>
              <w:left w:val="nil"/>
              <w:bottom w:val="single" w:sz="4" w:space="0" w:color="auto"/>
              <w:right w:val="single" w:sz="4" w:space="0" w:color="auto"/>
            </w:tcBorders>
            <w:shd w:val="clear" w:color="auto" w:fill="auto"/>
            <w:noWrap/>
            <w:vAlign w:val="center"/>
            <w:hideMark/>
          </w:tcPr>
          <w:p w14:paraId="4F5805C1"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7EE19E71" w14:textId="77777777" w:rsidR="000E4F44" w:rsidRPr="00195595" w:rsidRDefault="000E4F44" w:rsidP="00A17982">
            <w:pPr>
              <w:rPr>
                <w:lang w:eastAsia="en-GB" w:bidi="ar-SA"/>
              </w:rPr>
            </w:pPr>
            <w:r w:rsidRPr="00195595">
              <w:rPr>
                <w:lang w:eastAsia="en-GB" w:bidi="ar-SA"/>
              </w:rPr>
              <w:t>869</w:t>
            </w:r>
          </w:p>
        </w:tc>
        <w:tc>
          <w:tcPr>
            <w:tcW w:w="1984" w:type="dxa"/>
            <w:tcBorders>
              <w:top w:val="nil"/>
              <w:left w:val="nil"/>
              <w:bottom w:val="single" w:sz="4" w:space="0" w:color="auto"/>
              <w:right w:val="single" w:sz="4" w:space="0" w:color="auto"/>
            </w:tcBorders>
            <w:shd w:val="clear" w:color="auto" w:fill="auto"/>
            <w:noWrap/>
            <w:vAlign w:val="center"/>
            <w:hideMark/>
          </w:tcPr>
          <w:p w14:paraId="30885362" w14:textId="77777777" w:rsidR="000E4F44" w:rsidRPr="00195595" w:rsidRDefault="000E4F44" w:rsidP="00A17982">
            <w:pPr>
              <w:rPr>
                <w:lang w:eastAsia="en-GB" w:bidi="ar-SA"/>
              </w:rPr>
            </w:pPr>
            <w:r w:rsidRPr="00195595">
              <w:rPr>
                <w:lang w:eastAsia="en-GB" w:bidi="ar-SA"/>
              </w:rPr>
              <w:t>1049</w:t>
            </w:r>
          </w:p>
        </w:tc>
        <w:tc>
          <w:tcPr>
            <w:tcW w:w="1559" w:type="dxa"/>
            <w:tcBorders>
              <w:top w:val="nil"/>
              <w:left w:val="nil"/>
              <w:bottom w:val="single" w:sz="4" w:space="0" w:color="auto"/>
              <w:right w:val="single" w:sz="4" w:space="0" w:color="auto"/>
            </w:tcBorders>
            <w:shd w:val="clear" w:color="auto" w:fill="auto"/>
            <w:noWrap/>
            <w:vAlign w:val="center"/>
            <w:hideMark/>
          </w:tcPr>
          <w:p w14:paraId="78F393AA" w14:textId="77777777" w:rsidR="000E4F44" w:rsidRPr="00195595" w:rsidRDefault="000E4F44" w:rsidP="00A17982">
            <w:pPr>
              <w:rPr>
                <w:lang w:eastAsia="en-GB" w:bidi="ar-SA"/>
              </w:rPr>
            </w:pPr>
            <w:r w:rsidRPr="00195595">
              <w:rPr>
                <w:lang w:eastAsia="en-GB" w:bidi="ar-SA"/>
              </w:rPr>
              <w:t>980</w:t>
            </w:r>
          </w:p>
        </w:tc>
      </w:tr>
      <w:tr w:rsidR="000E4F44" w:rsidRPr="00195595" w14:paraId="4429A904"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61DACBC" w14:textId="77777777" w:rsidR="000E4F44" w:rsidRPr="00195595" w:rsidRDefault="000E4F44" w:rsidP="00A17982">
            <w:pPr>
              <w:rPr>
                <w:rFonts w:eastAsia="Times New Roman"/>
                <w:color w:val="000000"/>
                <w:lang w:eastAsia="en-GB" w:bidi="ar-SA"/>
              </w:rPr>
            </w:pPr>
            <w:r w:rsidRPr="00195595">
              <w:t>QRS interval V3</w:t>
            </w:r>
          </w:p>
        </w:tc>
        <w:tc>
          <w:tcPr>
            <w:tcW w:w="1559" w:type="dxa"/>
            <w:tcBorders>
              <w:top w:val="nil"/>
              <w:left w:val="nil"/>
              <w:bottom w:val="single" w:sz="4" w:space="0" w:color="auto"/>
              <w:right w:val="single" w:sz="4" w:space="0" w:color="auto"/>
            </w:tcBorders>
            <w:shd w:val="clear" w:color="auto" w:fill="auto"/>
            <w:noWrap/>
            <w:vAlign w:val="center"/>
            <w:hideMark/>
          </w:tcPr>
          <w:p w14:paraId="5B7867AF"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352E980A"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578B8DF3"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1FD186B6" w14:textId="77777777" w:rsidR="000E4F44" w:rsidRPr="00195595" w:rsidRDefault="000E4F44" w:rsidP="00A17982">
            <w:pPr>
              <w:rPr>
                <w:lang w:eastAsia="en-GB" w:bidi="ar-SA"/>
              </w:rPr>
            </w:pPr>
            <w:r w:rsidRPr="00195595">
              <w:rPr>
                <w:lang w:eastAsia="en-GB" w:bidi="ar-SA"/>
              </w:rPr>
              <w:t>987</w:t>
            </w:r>
          </w:p>
        </w:tc>
      </w:tr>
      <w:tr w:rsidR="000E4F44" w:rsidRPr="00195595" w14:paraId="0092290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D45E170" w14:textId="77777777" w:rsidR="000E4F44" w:rsidRPr="00195595" w:rsidRDefault="000E4F44" w:rsidP="00A17982">
            <w:pPr>
              <w:rPr>
                <w:rFonts w:eastAsia="Times New Roman"/>
                <w:color w:val="000000"/>
                <w:lang w:eastAsia="en-GB" w:bidi="ar-SA"/>
              </w:rPr>
            </w:pPr>
            <w:r w:rsidRPr="00195595">
              <w:t>QRS interval V4</w:t>
            </w:r>
          </w:p>
        </w:tc>
        <w:tc>
          <w:tcPr>
            <w:tcW w:w="1559" w:type="dxa"/>
            <w:tcBorders>
              <w:top w:val="nil"/>
              <w:left w:val="nil"/>
              <w:bottom w:val="single" w:sz="4" w:space="0" w:color="auto"/>
              <w:right w:val="single" w:sz="4" w:space="0" w:color="auto"/>
            </w:tcBorders>
            <w:shd w:val="clear" w:color="auto" w:fill="auto"/>
            <w:noWrap/>
            <w:vAlign w:val="center"/>
            <w:hideMark/>
          </w:tcPr>
          <w:p w14:paraId="4CE63724"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36DE356C"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05B445CE" w14:textId="77777777" w:rsidR="000E4F44" w:rsidRPr="00195595" w:rsidRDefault="000E4F44" w:rsidP="00A17982">
            <w:pPr>
              <w:rPr>
                <w:lang w:eastAsia="en-GB" w:bidi="ar-SA"/>
              </w:rPr>
            </w:pPr>
            <w:r w:rsidRPr="00195595">
              <w:rPr>
                <w:lang w:eastAsia="en-GB" w:bidi="ar-SA"/>
              </w:rPr>
              <w:t>1052</w:t>
            </w:r>
          </w:p>
        </w:tc>
        <w:tc>
          <w:tcPr>
            <w:tcW w:w="1559" w:type="dxa"/>
            <w:tcBorders>
              <w:top w:val="nil"/>
              <w:left w:val="nil"/>
              <w:bottom w:val="single" w:sz="4" w:space="0" w:color="auto"/>
              <w:right w:val="single" w:sz="4" w:space="0" w:color="auto"/>
            </w:tcBorders>
            <w:shd w:val="clear" w:color="auto" w:fill="auto"/>
            <w:noWrap/>
            <w:vAlign w:val="center"/>
            <w:hideMark/>
          </w:tcPr>
          <w:p w14:paraId="6FE6B3F1" w14:textId="77777777" w:rsidR="000E4F44" w:rsidRPr="00195595" w:rsidRDefault="000E4F44" w:rsidP="00A17982">
            <w:pPr>
              <w:rPr>
                <w:lang w:eastAsia="en-GB" w:bidi="ar-SA"/>
              </w:rPr>
            </w:pPr>
            <w:r w:rsidRPr="00195595">
              <w:rPr>
                <w:lang w:eastAsia="en-GB" w:bidi="ar-SA"/>
              </w:rPr>
              <w:t>982</w:t>
            </w:r>
          </w:p>
        </w:tc>
      </w:tr>
      <w:tr w:rsidR="000E4F44" w:rsidRPr="00195595" w14:paraId="76CD8788"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23CAA6B" w14:textId="77777777" w:rsidR="000E4F44" w:rsidRPr="00195595" w:rsidRDefault="000E4F44" w:rsidP="00A17982">
            <w:pPr>
              <w:rPr>
                <w:rFonts w:eastAsia="Times New Roman"/>
                <w:color w:val="000000"/>
                <w:lang w:eastAsia="en-GB" w:bidi="ar-SA"/>
              </w:rPr>
            </w:pPr>
            <w:r w:rsidRPr="00195595">
              <w:t>QRS interval V5</w:t>
            </w:r>
          </w:p>
        </w:tc>
        <w:tc>
          <w:tcPr>
            <w:tcW w:w="1559" w:type="dxa"/>
            <w:tcBorders>
              <w:top w:val="nil"/>
              <w:left w:val="nil"/>
              <w:bottom w:val="single" w:sz="4" w:space="0" w:color="auto"/>
              <w:right w:val="single" w:sz="4" w:space="0" w:color="auto"/>
            </w:tcBorders>
            <w:shd w:val="clear" w:color="auto" w:fill="auto"/>
            <w:noWrap/>
            <w:vAlign w:val="center"/>
            <w:hideMark/>
          </w:tcPr>
          <w:p w14:paraId="6C62792D" w14:textId="77777777" w:rsidR="000E4F44" w:rsidRPr="00195595" w:rsidRDefault="000E4F44" w:rsidP="00A17982">
            <w:pPr>
              <w:rPr>
                <w:lang w:eastAsia="en-GB" w:bidi="ar-SA"/>
              </w:rPr>
            </w:pPr>
            <w:r w:rsidRPr="00195595">
              <w:rPr>
                <w:lang w:eastAsia="en-GB" w:bidi="ar-SA"/>
              </w:rPr>
              <w:t>936</w:t>
            </w:r>
          </w:p>
        </w:tc>
        <w:tc>
          <w:tcPr>
            <w:tcW w:w="1843" w:type="dxa"/>
            <w:tcBorders>
              <w:top w:val="nil"/>
              <w:left w:val="nil"/>
              <w:bottom w:val="single" w:sz="4" w:space="0" w:color="auto"/>
              <w:right w:val="single" w:sz="4" w:space="0" w:color="auto"/>
            </w:tcBorders>
            <w:shd w:val="clear" w:color="auto" w:fill="auto"/>
            <w:noWrap/>
            <w:vAlign w:val="center"/>
            <w:hideMark/>
          </w:tcPr>
          <w:p w14:paraId="18CFA26E" w14:textId="77777777" w:rsidR="000E4F44" w:rsidRPr="00195595" w:rsidRDefault="000E4F44" w:rsidP="00A17982">
            <w:pPr>
              <w:rPr>
                <w:lang w:eastAsia="en-GB" w:bidi="ar-SA"/>
              </w:rPr>
            </w:pPr>
            <w:r w:rsidRPr="00195595">
              <w:rPr>
                <w:lang w:eastAsia="en-GB" w:bidi="ar-SA"/>
              </w:rPr>
              <w:t>867</w:t>
            </w:r>
          </w:p>
        </w:tc>
        <w:tc>
          <w:tcPr>
            <w:tcW w:w="1984" w:type="dxa"/>
            <w:tcBorders>
              <w:top w:val="nil"/>
              <w:left w:val="nil"/>
              <w:bottom w:val="single" w:sz="4" w:space="0" w:color="auto"/>
              <w:right w:val="single" w:sz="4" w:space="0" w:color="auto"/>
            </w:tcBorders>
            <w:shd w:val="clear" w:color="auto" w:fill="auto"/>
            <w:noWrap/>
            <w:vAlign w:val="center"/>
            <w:hideMark/>
          </w:tcPr>
          <w:p w14:paraId="7097107A" w14:textId="77777777" w:rsidR="000E4F44" w:rsidRPr="00195595" w:rsidRDefault="000E4F44" w:rsidP="00A17982">
            <w:pPr>
              <w:rPr>
                <w:lang w:eastAsia="en-GB" w:bidi="ar-SA"/>
              </w:rPr>
            </w:pPr>
            <w:r w:rsidRPr="00195595">
              <w:rPr>
                <w:lang w:eastAsia="en-GB" w:bidi="ar-SA"/>
              </w:rPr>
              <w:t>1042</w:t>
            </w:r>
          </w:p>
        </w:tc>
        <w:tc>
          <w:tcPr>
            <w:tcW w:w="1559" w:type="dxa"/>
            <w:tcBorders>
              <w:top w:val="nil"/>
              <w:left w:val="nil"/>
              <w:bottom w:val="single" w:sz="4" w:space="0" w:color="auto"/>
              <w:right w:val="single" w:sz="4" w:space="0" w:color="auto"/>
            </w:tcBorders>
            <w:shd w:val="clear" w:color="auto" w:fill="auto"/>
            <w:noWrap/>
            <w:vAlign w:val="center"/>
            <w:hideMark/>
          </w:tcPr>
          <w:p w14:paraId="6E601333" w14:textId="77777777" w:rsidR="000E4F44" w:rsidRPr="00195595" w:rsidRDefault="000E4F44" w:rsidP="00A17982">
            <w:pPr>
              <w:rPr>
                <w:lang w:eastAsia="en-GB" w:bidi="ar-SA"/>
              </w:rPr>
            </w:pPr>
            <w:r w:rsidRPr="00195595">
              <w:rPr>
                <w:lang w:eastAsia="en-GB" w:bidi="ar-SA"/>
              </w:rPr>
              <w:t>977</w:t>
            </w:r>
          </w:p>
        </w:tc>
      </w:tr>
      <w:tr w:rsidR="000E4F44" w:rsidRPr="00195595" w14:paraId="4611AF22"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5D55DEC" w14:textId="77777777" w:rsidR="000E4F44" w:rsidRPr="00195595" w:rsidRDefault="000E4F44" w:rsidP="00A17982">
            <w:pPr>
              <w:rPr>
                <w:rFonts w:eastAsia="Times New Roman"/>
                <w:color w:val="000000"/>
                <w:lang w:eastAsia="en-GB" w:bidi="ar-SA"/>
              </w:rPr>
            </w:pPr>
            <w:r w:rsidRPr="00195595">
              <w:t>QRS interval V6</w:t>
            </w:r>
          </w:p>
        </w:tc>
        <w:tc>
          <w:tcPr>
            <w:tcW w:w="1559" w:type="dxa"/>
            <w:tcBorders>
              <w:top w:val="nil"/>
              <w:left w:val="nil"/>
              <w:bottom w:val="single" w:sz="4" w:space="0" w:color="auto"/>
              <w:right w:val="single" w:sz="4" w:space="0" w:color="auto"/>
            </w:tcBorders>
            <w:shd w:val="clear" w:color="auto" w:fill="auto"/>
            <w:noWrap/>
            <w:vAlign w:val="center"/>
            <w:hideMark/>
          </w:tcPr>
          <w:p w14:paraId="258107C5" w14:textId="77777777" w:rsidR="000E4F44" w:rsidRPr="00195595" w:rsidRDefault="000E4F44" w:rsidP="00A17982">
            <w:pPr>
              <w:rPr>
                <w:lang w:eastAsia="en-GB" w:bidi="ar-SA"/>
              </w:rPr>
            </w:pPr>
            <w:r w:rsidRPr="00195595">
              <w:rPr>
                <w:lang w:eastAsia="en-GB" w:bidi="ar-SA"/>
              </w:rPr>
              <w:t>933</w:t>
            </w:r>
          </w:p>
        </w:tc>
        <w:tc>
          <w:tcPr>
            <w:tcW w:w="1843" w:type="dxa"/>
            <w:tcBorders>
              <w:top w:val="nil"/>
              <w:left w:val="nil"/>
              <w:bottom w:val="single" w:sz="4" w:space="0" w:color="auto"/>
              <w:right w:val="single" w:sz="4" w:space="0" w:color="auto"/>
            </w:tcBorders>
            <w:shd w:val="clear" w:color="auto" w:fill="auto"/>
            <w:noWrap/>
            <w:vAlign w:val="center"/>
            <w:hideMark/>
          </w:tcPr>
          <w:p w14:paraId="6213CCA8" w14:textId="77777777" w:rsidR="000E4F44" w:rsidRPr="00195595" w:rsidRDefault="000E4F44" w:rsidP="00A17982">
            <w:pPr>
              <w:rPr>
                <w:lang w:eastAsia="en-GB" w:bidi="ar-SA"/>
              </w:rPr>
            </w:pPr>
            <w:r w:rsidRPr="00195595">
              <w:rPr>
                <w:lang w:eastAsia="en-GB" w:bidi="ar-SA"/>
              </w:rPr>
              <w:t>862</w:t>
            </w:r>
          </w:p>
        </w:tc>
        <w:tc>
          <w:tcPr>
            <w:tcW w:w="1984" w:type="dxa"/>
            <w:tcBorders>
              <w:top w:val="nil"/>
              <w:left w:val="nil"/>
              <w:bottom w:val="single" w:sz="4" w:space="0" w:color="auto"/>
              <w:right w:val="single" w:sz="4" w:space="0" w:color="auto"/>
            </w:tcBorders>
            <w:shd w:val="clear" w:color="auto" w:fill="auto"/>
            <w:noWrap/>
            <w:vAlign w:val="center"/>
            <w:hideMark/>
          </w:tcPr>
          <w:p w14:paraId="2C9F3CCC" w14:textId="77777777" w:rsidR="000E4F44" w:rsidRPr="00195595" w:rsidRDefault="000E4F44" w:rsidP="00A17982">
            <w:pPr>
              <w:rPr>
                <w:lang w:eastAsia="en-GB" w:bidi="ar-SA"/>
              </w:rPr>
            </w:pPr>
            <w:r w:rsidRPr="00195595">
              <w:rPr>
                <w:lang w:eastAsia="en-GB" w:bidi="ar-SA"/>
              </w:rPr>
              <w:t>1045</w:t>
            </w:r>
          </w:p>
        </w:tc>
        <w:tc>
          <w:tcPr>
            <w:tcW w:w="1559" w:type="dxa"/>
            <w:tcBorders>
              <w:top w:val="nil"/>
              <w:left w:val="nil"/>
              <w:bottom w:val="single" w:sz="4" w:space="0" w:color="auto"/>
              <w:right w:val="single" w:sz="4" w:space="0" w:color="auto"/>
            </w:tcBorders>
            <w:shd w:val="clear" w:color="auto" w:fill="auto"/>
            <w:noWrap/>
            <w:vAlign w:val="center"/>
            <w:hideMark/>
          </w:tcPr>
          <w:p w14:paraId="73EC29EF" w14:textId="77777777" w:rsidR="000E4F44" w:rsidRPr="00195595" w:rsidRDefault="000E4F44" w:rsidP="00A17982">
            <w:pPr>
              <w:rPr>
                <w:lang w:eastAsia="en-GB" w:bidi="ar-SA"/>
              </w:rPr>
            </w:pPr>
            <w:r w:rsidRPr="00195595">
              <w:rPr>
                <w:lang w:eastAsia="en-GB" w:bidi="ar-SA"/>
              </w:rPr>
              <w:t>967</w:t>
            </w:r>
          </w:p>
        </w:tc>
      </w:tr>
      <w:tr w:rsidR="000E4F44" w:rsidRPr="00195595" w14:paraId="1A07B3A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F788830" w14:textId="77777777" w:rsidR="000E4F44" w:rsidRPr="00195595" w:rsidRDefault="000E4F44" w:rsidP="00A17982">
            <w:pPr>
              <w:rPr>
                <w:lang w:eastAsia="en-GB" w:bidi="ar-SA"/>
              </w:rPr>
            </w:pPr>
            <w:proofErr w:type="spellStart"/>
            <w:r w:rsidRPr="00195595">
              <w:rPr>
                <w:lang w:eastAsia="en-GB" w:bidi="ar-SA"/>
              </w:rPr>
              <w:t>cQT</w:t>
            </w:r>
            <w:proofErr w:type="spellEnd"/>
            <w:r w:rsidRPr="00195595">
              <w:rPr>
                <w:lang w:eastAsia="en-GB" w:bidi="ar-SA"/>
              </w:rPr>
              <w:t xml:space="preserve"> calculation</w:t>
            </w:r>
          </w:p>
        </w:tc>
        <w:tc>
          <w:tcPr>
            <w:tcW w:w="1559" w:type="dxa"/>
            <w:tcBorders>
              <w:top w:val="nil"/>
              <w:left w:val="nil"/>
              <w:bottom w:val="single" w:sz="4" w:space="0" w:color="auto"/>
              <w:right w:val="single" w:sz="4" w:space="0" w:color="auto"/>
            </w:tcBorders>
            <w:shd w:val="clear" w:color="auto" w:fill="auto"/>
            <w:noWrap/>
            <w:vAlign w:val="center"/>
            <w:hideMark/>
          </w:tcPr>
          <w:p w14:paraId="3E0D754D"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2559D8FA"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02E5A5AC"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3F116976" w14:textId="77777777" w:rsidR="000E4F44" w:rsidRPr="00195595" w:rsidRDefault="000E4F44" w:rsidP="00A17982">
            <w:pPr>
              <w:rPr>
                <w:lang w:eastAsia="en-GB" w:bidi="ar-SA"/>
              </w:rPr>
            </w:pPr>
            <w:r w:rsidRPr="00195595">
              <w:rPr>
                <w:lang w:eastAsia="en-GB" w:bidi="ar-SA"/>
              </w:rPr>
              <w:t>987</w:t>
            </w:r>
          </w:p>
        </w:tc>
      </w:tr>
      <w:tr w:rsidR="000E4F44" w:rsidRPr="00195595" w14:paraId="3CC8976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482F737" w14:textId="77777777" w:rsidR="000E4F44" w:rsidRPr="00195595" w:rsidRDefault="000E4F44" w:rsidP="00A17982">
            <w:pPr>
              <w:rPr>
                <w:rFonts w:eastAsia="Times New Roman"/>
                <w:color w:val="000000"/>
                <w:lang w:eastAsia="en-GB" w:bidi="ar-SA"/>
              </w:rPr>
            </w:pPr>
            <w:r w:rsidRPr="00195595">
              <w:t>R area I</w:t>
            </w:r>
          </w:p>
        </w:tc>
        <w:tc>
          <w:tcPr>
            <w:tcW w:w="1559" w:type="dxa"/>
            <w:tcBorders>
              <w:top w:val="nil"/>
              <w:left w:val="nil"/>
              <w:bottom w:val="single" w:sz="4" w:space="0" w:color="auto"/>
              <w:right w:val="single" w:sz="4" w:space="0" w:color="auto"/>
            </w:tcBorders>
            <w:shd w:val="clear" w:color="auto" w:fill="auto"/>
            <w:noWrap/>
            <w:vAlign w:val="center"/>
            <w:hideMark/>
          </w:tcPr>
          <w:p w14:paraId="1F52B6A6" w14:textId="77777777" w:rsidR="000E4F44" w:rsidRPr="00195595" w:rsidRDefault="000E4F44" w:rsidP="00A17982">
            <w:pPr>
              <w:rPr>
                <w:lang w:eastAsia="en-GB" w:bidi="ar-SA"/>
              </w:rPr>
            </w:pPr>
            <w:r w:rsidRPr="00195595">
              <w:rPr>
                <w:lang w:eastAsia="en-GB" w:bidi="ar-SA"/>
              </w:rPr>
              <w:t>940</w:t>
            </w:r>
          </w:p>
        </w:tc>
        <w:tc>
          <w:tcPr>
            <w:tcW w:w="1843" w:type="dxa"/>
            <w:tcBorders>
              <w:top w:val="nil"/>
              <w:left w:val="nil"/>
              <w:bottom w:val="single" w:sz="4" w:space="0" w:color="auto"/>
              <w:right w:val="single" w:sz="4" w:space="0" w:color="auto"/>
            </w:tcBorders>
            <w:shd w:val="clear" w:color="auto" w:fill="auto"/>
            <w:noWrap/>
            <w:vAlign w:val="center"/>
            <w:hideMark/>
          </w:tcPr>
          <w:p w14:paraId="4335C496"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00C396DF" w14:textId="77777777" w:rsidR="000E4F44" w:rsidRPr="00195595" w:rsidRDefault="000E4F44" w:rsidP="00A17982">
            <w:pPr>
              <w:rPr>
                <w:lang w:eastAsia="en-GB" w:bidi="ar-SA"/>
              </w:rPr>
            </w:pPr>
            <w:r w:rsidRPr="00195595">
              <w:rPr>
                <w:lang w:eastAsia="en-GB" w:bidi="ar-SA"/>
              </w:rPr>
              <w:t>1052</w:t>
            </w:r>
          </w:p>
        </w:tc>
        <w:tc>
          <w:tcPr>
            <w:tcW w:w="1559" w:type="dxa"/>
            <w:tcBorders>
              <w:top w:val="nil"/>
              <w:left w:val="nil"/>
              <w:bottom w:val="single" w:sz="4" w:space="0" w:color="auto"/>
              <w:right w:val="single" w:sz="4" w:space="0" w:color="auto"/>
            </w:tcBorders>
            <w:shd w:val="clear" w:color="auto" w:fill="auto"/>
            <w:noWrap/>
            <w:vAlign w:val="center"/>
            <w:hideMark/>
          </w:tcPr>
          <w:p w14:paraId="6A7F9D76" w14:textId="77777777" w:rsidR="000E4F44" w:rsidRPr="00195595" w:rsidRDefault="000E4F44" w:rsidP="00A17982">
            <w:pPr>
              <w:rPr>
                <w:lang w:eastAsia="en-GB" w:bidi="ar-SA"/>
              </w:rPr>
            </w:pPr>
            <w:r w:rsidRPr="00195595">
              <w:rPr>
                <w:lang w:eastAsia="en-GB" w:bidi="ar-SA"/>
              </w:rPr>
              <w:t>981</w:t>
            </w:r>
          </w:p>
        </w:tc>
      </w:tr>
      <w:tr w:rsidR="000E4F44" w:rsidRPr="00195595" w14:paraId="56B4FBD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665200F" w14:textId="77777777" w:rsidR="000E4F44" w:rsidRPr="00195595" w:rsidRDefault="000E4F44" w:rsidP="00A17982">
            <w:pPr>
              <w:rPr>
                <w:rFonts w:eastAsia="Times New Roman"/>
                <w:color w:val="000000"/>
                <w:lang w:eastAsia="en-GB" w:bidi="ar-SA"/>
              </w:rPr>
            </w:pPr>
            <w:r w:rsidRPr="00195595">
              <w:t>R area II</w:t>
            </w:r>
          </w:p>
        </w:tc>
        <w:tc>
          <w:tcPr>
            <w:tcW w:w="1559" w:type="dxa"/>
            <w:tcBorders>
              <w:top w:val="nil"/>
              <w:left w:val="nil"/>
              <w:bottom w:val="single" w:sz="4" w:space="0" w:color="auto"/>
              <w:right w:val="single" w:sz="4" w:space="0" w:color="auto"/>
            </w:tcBorders>
            <w:shd w:val="clear" w:color="auto" w:fill="auto"/>
            <w:noWrap/>
            <w:vAlign w:val="center"/>
            <w:hideMark/>
          </w:tcPr>
          <w:p w14:paraId="208BD0E5"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2ED994F8"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6C34B546"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3D1B2DB3" w14:textId="77777777" w:rsidR="000E4F44" w:rsidRPr="00195595" w:rsidRDefault="000E4F44" w:rsidP="00A17982">
            <w:pPr>
              <w:rPr>
                <w:lang w:eastAsia="en-GB" w:bidi="ar-SA"/>
              </w:rPr>
            </w:pPr>
            <w:r w:rsidRPr="00195595">
              <w:rPr>
                <w:lang w:eastAsia="en-GB" w:bidi="ar-SA"/>
              </w:rPr>
              <w:t>986</w:t>
            </w:r>
          </w:p>
        </w:tc>
      </w:tr>
      <w:tr w:rsidR="000E4F44" w:rsidRPr="00195595" w14:paraId="4310762C"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82DB8A6" w14:textId="77777777" w:rsidR="000E4F44" w:rsidRPr="00195595" w:rsidRDefault="000E4F44" w:rsidP="00A17982">
            <w:pPr>
              <w:rPr>
                <w:rFonts w:eastAsia="Times New Roman"/>
                <w:color w:val="000000"/>
                <w:lang w:eastAsia="en-GB" w:bidi="ar-SA"/>
              </w:rPr>
            </w:pPr>
            <w:r w:rsidRPr="00195595">
              <w:t>R area V1</w:t>
            </w:r>
          </w:p>
        </w:tc>
        <w:tc>
          <w:tcPr>
            <w:tcW w:w="1559" w:type="dxa"/>
            <w:tcBorders>
              <w:top w:val="nil"/>
              <w:left w:val="nil"/>
              <w:bottom w:val="single" w:sz="4" w:space="0" w:color="auto"/>
              <w:right w:val="single" w:sz="4" w:space="0" w:color="auto"/>
            </w:tcBorders>
            <w:shd w:val="clear" w:color="auto" w:fill="auto"/>
            <w:noWrap/>
            <w:vAlign w:val="center"/>
            <w:hideMark/>
          </w:tcPr>
          <w:p w14:paraId="0D11A0D5" w14:textId="77777777" w:rsidR="000E4F44" w:rsidRPr="00195595" w:rsidRDefault="000E4F44" w:rsidP="00A17982">
            <w:pPr>
              <w:rPr>
                <w:lang w:eastAsia="en-GB" w:bidi="ar-SA"/>
              </w:rPr>
            </w:pPr>
            <w:r w:rsidRPr="00195595">
              <w:rPr>
                <w:lang w:eastAsia="en-GB" w:bidi="ar-SA"/>
              </w:rPr>
              <w:t>923</w:t>
            </w:r>
          </w:p>
        </w:tc>
        <w:tc>
          <w:tcPr>
            <w:tcW w:w="1843" w:type="dxa"/>
            <w:tcBorders>
              <w:top w:val="nil"/>
              <w:left w:val="nil"/>
              <w:bottom w:val="single" w:sz="4" w:space="0" w:color="auto"/>
              <w:right w:val="single" w:sz="4" w:space="0" w:color="auto"/>
            </w:tcBorders>
            <w:shd w:val="clear" w:color="auto" w:fill="auto"/>
            <w:noWrap/>
            <w:vAlign w:val="center"/>
            <w:hideMark/>
          </w:tcPr>
          <w:p w14:paraId="7853CDD6" w14:textId="77777777" w:rsidR="000E4F44" w:rsidRPr="00195595" w:rsidRDefault="000E4F44" w:rsidP="00A17982">
            <w:pPr>
              <w:rPr>
                <w:lang w:eastAsia="en-GB" w:bidi="ar-SA"/>
              </w:rPr>
            </w:pPr>
            <w:r w:rsidRPr="00195595">
              <w:rPr>
                <w:lang w:eastAsia="en-GB" w:bidi="ar-SA"/>
              </w:rPr>
              <w:t>854</w:t>
            </w:r>
          </w:p>
        </w:tc>
        <w:tc>
          <w:tcPr>
            <w:tcW w:w="1984" w:type="dxa"/>
            <w:tcBorders>
              <w:top w:val="nil"/>
              <w:left w:val="nil"/>
              <w:bottom w:val="single" w:sz="4" w:space="0" w:color="auto"/>
              <w:right w:val="single" w:sz="4" w:space="0" w:color="auto"/>
            </w:tcBorders>
            <w:shd w:val="clear" w:color="auto" w:fill="auto"/>
            <w:noWrap/>
            <w:vAlign w:val="center"/>
            <w:hideMark/>
          </w:tcPr>
          <w:p w14:paraId="420C8F5E" w14:textId="77777777" w:rsidR="000E4F44" w:rsidRPr="00195595" w:rsidRDefault="000E4F44" w:rsidP="00A17982">
            <w:pPr>
              <w:rPr>
                <w:lang w:eastAsia="en-GB" w:bidi="ar-SA"/>
              </w:rPr>
            </w:pPr>
            <w:r w:rsidRPr="00195595">
              <w:rPr>
                <w:lang w:eastAsia="en-GB" w:bidi="ar-SA"/>
              </w:rPr>
              <w:t>1045</w:t>
            </w:r>
          </w:p>
        </w:tc>
        <w:tc>
          <w:tcPr>
            <w:tcW w:w="1559" w:type="dxa"/>
            <w:tcBorders>
              <w:top w:val="nil"/>
              <w:left w:val="nil"/>
              <w:bottom w:val="single" w:sz="4" w:space="0" w:color="auto"/>
              <w:right w:val="single" w:sz="4" w:space="0" w:color="auto"/>
            </w:tcBorders>
            <w:shd w:val="clear" w:color="auto" w:fill="auto"/>
            <w:noWrap/>
            <w:vAlign w:val="center"/>
            <w:hideMark/>
          </w:tcPr>
          <w:p w14:paraId="76E4D01A" w14:textId="77777777" w:rsidR="000E4F44" w:rsidRPr="00195595" w:rsidRDefault="000E4F44" w:rsidP="00A17982">
            <w:pPr>
              <w:rPr>
                <w:lang w:eastAsia="en-GB" w:bidi="ar-SA"/>
              </w:rPr>
            </w:pPr>
            <w:r w:rsidRPr="00195595">
              <w:rPr>
                <w:lang w:eastAsia="en-GB" w:bidi="ar-SA"/>
              </w:rPr>
              <w:t>974</w:t>
            </w:r>
          </w:p>
        </w:tc>
      </w:tr>
      <w:tr w:rsidR="000E4F44" w:rsidRPr="00195595" w14:paraId="6DA12C59"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9925238" w14:textId="77777777" w:rsidR="000E4F44" w:rsidRPr="00195595" w:rsidRDefault="000E4F44" w:rsidP="00A17982">
            <w:pPr>
              <w:rPr>
                <w:rFonts w:eastAsia="Times New Roman"/>
                <w:color w:val="000000"/>
                <w:lang w:eastAsia="en-GB" w:bidi="ar-SA"/>
              </w:rPr>
            </w:pPr>
            <w:r w:rsidRPr="00195595">
              <w:t>R area V2</w:t>
            </w:r>
          </w:p>
        </w:tc>
        <w:tc>
          <w:tcPr>
            <w:tcW w:w="1559" w:type="dxa"/>
            <w:tcBorders>
              <w:top w:val="nil"/>
              <w:left w:val="nil"/>
              <w:bottom w:val="single" w:sz="4" w:space="0" w:color="auto"/>
              <w:right w:val="single" w:sz="4" w:space="0" w:color="auto"/>
            </w:tcBorders>
            <w:shd w:val="clear" w:color="auto" w:fill="auto"/>
            <w:noWrap/>
            <w:vAlign w:val="center"/>
            <w:hideMark/>
          </w:tcPr>
          <w:p w14:paraId="2D691F30" w14:textId="77777777" w:rsidR="000E4F44" w:rsidRPr="00195595" w:rsidRDefault="000E4F44" w:rsidP="00A17982">
            <w:pPr>
              <w:rPr>
                <w:lang w:eastAsia="en-GB" w:bidi="ar-SA"/>
              </w:rPr>
            </w:pPr>
            <w:r w:rsidRPr="00195595">
              <w:rPr>
                <w:lang w:eastAsia="en-GB" w:bidi="ar-SA"/>
              </w:rPr>
              <w:t>931</w:t>
            </w:r>
          </w:p>
        </w:tc>
        <w:tc>
          <w:tcPr>
            <w:tcW w:w="1843" w:type="dxa"/>
            <w:tcBorders>
              <w:top w:val="nil"/>
              <w:left w:val="nil"/>
              <w:bottom w:val="single" w:sz="4" w:space="0" w:color="auto"/>
              <w:right w:val="single" w:sz="4" w:space="0" w:color="auto"/>
            </w:tcBorders>
            <w:shd w:val="clear" w:color="auto" w:fill="auto"/>
            <w:noWrap/>
            <w:vAlign w:val="center"/>
            <w:hideMark/>
          </w:tcPr>
          <w:p w14:paraId="34DE3D0B" w14:textId="77777777" w:rsidR="000E4F44" w:rsidRPr="00195595" w:rsidRDefault="000E4F44" w:rsidP="00A17982">
            <w:pPr>
              <w:rPr>
                <w:lang w:eastAsia="en-GB" w:bidi="ar-SA"/>
              </w:rPr>
            </w:pPr>
            <w:r w:rsidRPr="00195595">
              <w:rPr>
                <w:lang w:eastAsia="en-GB" w:bidi="ar-SA"/>
              </w:rPr>
              <w:t>861</w:t>
            </w:r>
          </w:p>
        </w:tc>
        <w:tc>
          <w:tcPr>
            <w:tcW w:w="1984" w:type="dxa"/>
            <w:tcBorders>
              <w:top w:val="nil"/>
              <w:left w:val="nil"/>
              <w:bottom w:val="single" w:sz="4" w:space="0" w:color="auto"/>
              <w:right w:val="single" w:sz="4" w:space="0" w:color="auto"/>
            </w:tcBorders>
            <w:shd w:val="clear" w:color="auto" w:fill="auto"/>
            <w:noWrap/>
            <w:vAlign w:val="center"/>
            <w:hideMark/>
          </w:tcPr>
          <w:p w14:paraId="4CD8A936" w14:textId="77777777" w:rsidR="000E4F44" w:rsidRPr="00195595" w:rsidRDefault="000E4F44" w:rsidP="00A17982">
            <w:pPr>
              <w:rPr>
                <w:lang w:eastAsia="en-GB" w:bidi="ar-SA"/>
              </w:rPr>
            </w:pPr>
            <w:r w:rsidRPr="00195595">
              <w:rPr>
                <w:lang w:eastAsia="en-GB" w:bidi="ar-SA"/>
              </w:rPr>
              <w:t>1047</w:t>
            </w:r>
          </w:p>
        </w:tc>
        <w:tc>
          <w:tcPr>
            <w:tcW w:w="1559" w:type="dxa"/>
            <w:tcBorders>
              <w:top w:val="nil"/>
              <w:left w:val="nil"/>
              <w:bottom w:val="single" w:sz="4" w:space="0" w:color="auto"/>
              <w:right w:val="single" w:sz="4" w:space="0" w:color="auto"/>
            </w:tcBorders>
            <w:shd w:val="clear" w:color="auto" w:fill="auto"/>
            <w:noWrap/>
            <w:vAlign w:val="center"/>
            <w:hideMark/>
          </w:tcPr>
          <w:p w14:paraId="2EE04AC5" w14:textId="77777777" w:rsidR="000E4F44" w:rsidRPr="00195595" w:rsidRDefault="000E4F44" w:rsidP="00A17982">
            <w:pPr>
              <w:rPr>
                <w:lang w:eastAsia="en-GB" w:bidi="ar-SA"/>
              </w:rPr>
            </w:pPr>
            <w:r w:rsidRPr="00195595">
              <w:rPr>
                <w:lang w:eastAsia="en-GB" w:bidi="ar-SA"/>
              </w:rPr>
              <w:t>967</w:t>
            </w:r>
          </w:p>
        </w:tc>
      </w:tr>
      <w:tr w:rsidR="000E4F44" w:rsidRPr="00195595" w14:paraId="2D98D75F"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B2F48CB" w14:textId="77777777" w:rsidR="000E4F44" w:rsidRPr="00195595" w:rsidRDefault="000E4F44" w:rsidP="00A17982">
            <w:pPr>
              <w:rPr>
                <w:rFonts w:eastAsia="Times New Roman"/>
                <w:color w:val="000000"/>
                <w:lang w:eastAsia="en-GB" w:bidi="ar-SA"/>
              </w:rPr>
            </w:pPr>
            <w:r w:rsidRPr="00195595">
              <w:t>R area V3</w:t>
            </w:r>
          </w:p>
        </w:tc>
        <w:tc>
          <w:tcPr>
            <w:tcW w:w="1559" w:type="dxa"/>
            <w:tcBorders>
              <w:top w:val="nil"/>
              <w:left w:val="nil"/>
              <w:bottom w:val="single" w:sz="4" w:space="0" w:color="auto"/>
              <w:right w:val="single" w:sz="4" w:space="0" w:color="auto"/>
            </w:tcBorders>
            <w:shd w:val="clear" w:color="auto" w:fill="auto"/>
            <w:noWrap/>
            <w:vAlign w:val="center"/>
            <w:hideMark/>
          </w:tcPr>
          <w:p w14:paraId="40087454"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1F639987"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4B058FCE" w14:textId="77777777" w:rsidR="000E4F44" w:rsidRPr="00195595" w:rsidRDefault="000E4F44" w:rsidP="00A17982">
            <w:pPr>
              <w:rPr>
                <w:lang w:eastAsia="en-GB" w:bidi="ar-SA"/>
              </w:rPr>
            </w:pPr>
            <w:r w:rsidRPr="00195595">
              <w:rPr>
                <w:lang w:eastAsia="en-GB" w:bidi="ar-SA"/>
              </w:rPr>
              <w:t>1052</w:t>
            </w:r>
          </w:p>
        </w:tc>
        <w:tc>
          <w:tcPr>
            <w:tcW w:w="1559" w:type="dxa"/>
            <w:tcBorders>
              <w:top w:val="nil"/>
              <w:left w:val="nil"/>
              <w:bottom w:val="single" w:sz="4" w:space="0" w:color="auto"/>
              <w:right w:val="single" w:sz="4" w:space="0" w:color="auto"/>
            </w:tcBorders>
            <w:shd w:val="clear" w:color="auto" w:fill="auto"/>
            <w:noWrap/>
            <w:vAlign w:val="center"/>
            <w:hideMark/>
          </w:tcPr>
          <w:p w14:paraId="2F6AC1C8" w14:textId="77777777" w:rsidR="000E4F44" w:rsidRPr="00195595" w:rsidRDefault="000E4F44" w:rsidP="00A17982">
            <w:pPr>
              <w:rPr>
                <w:lang w:eastAsia="en-GB" w:bidi="ar-SA"/>
              </w:rPr>
            </w:pPr>
            <w:r w:rsidRPr="00195595">
              <w:rPr>
                <w:lang w:eastAsia="en-GB" w:bidi="ar-SA"/>
              </w:rPr>
              <w:t>985</w:t>
            </w:r>
          </w:p>
        </w:tc>
      </w:tr>
      <w:tr w:rsidR="000E4F44" w:rsidRPr="00195595" w14:paraId="36AD623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B8B1673" w14:textId="77777777" w:rsidR="000E4F44" w:rsidRPr="00195595" w:rsidRDefault="000E4F44" w:rsidP="00A17982">
            <w:pPr>
              <w:rPr>
                <w:rFonts w:eastAsia="Times New Roman"/>
                <w:color w:val="000000"/>
                <w:lang w:eastAsia="en-GB" w:bidi="ar-SA"/>
              </w:rPr>
            </w:pPr>
            <w:r w:rsidRPr="00195595">
              <w:t>R area V4</w:t>
            </w:r>
          </w:p>
        </w:tc>
        <w:tc>
          <w:tcPr>
            <w:tcW w:w="1559" w:type="dxa"/>
            <w:tcBorders>
              <w:top w:val="nil"/>
              <w:left w:val="nil"/>
              <w:bottom w:val="single" w:sz="4" w:space="0" w:color="auto"/>
              <w:right w:val="single" w:sz="4" w:space="0" w:color="auto"/>
            </w:tcBorders>
            <w:shd w:val="clear" w:color="auto" w:fill="auto"/>
            <w:noWrap/>
            <w:vAlign w:val="center"/>
            <w:hideMark/>
          </w:tcPr>
          <w:p w14:paraId="01E929CD"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68F53FCA"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239D0992"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5A84E0B5" w14:textId="77777777" w:rsidR="000E4F44" w:rsidRPr="00195595" w:rsidRDefault="000E4F44" w:rsidP="00A17982">
            <w:pPr>
              <w:rPr>
                <w:lang w:eastAsia="en-GB" w:bidi="ar-SA"/>
              </w:rPr>
            </w:pPr>
            <w:r w:rsidRPr="00195595">
              <w:rPr>
                <w:lang w:eastAsia="en-GB" w:bidi="ar-SA"/>
              </w:rPr>
              <w:t>984</w:t>
            </w:r>
          </w:p>
        </w:tc>
      </w:tr>
      <w:tr w:rsidR="000E4F44" w:rsidRPr="00195595" w14:paraId="51D699D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49D7F05" w14:textId="77777777" w:rsidR="000E4F44" w:rsidRPr="00195595" w:rsidRDefault="000E4F44" w:rsidP="00A17982">
            <w:pPr>
              <w:rPr>
                <w:rFonts w:eastAsia="Times New Roman"/>
                <w:color w:val="000000"/>
                <w:lang w:eastAsia="en-GB" w:bidi="ar-SA"/>
              </w:rPr>
            </w:pPr>
            <w:r w:rsidRPr="00195595">
              <w:t>R area V5</w:t>
            </w:r>
          </w:p>
        </w:tc>
        <w:tc>
          <w:tcPr>
            <w:tcW w:w="1559" w:type="dxa"/>
            <w:tcBorders>
              <w:top w:val="nil"/>
              <w:left w:val="nil"/>
              <w:bottom w:val="single" w:sz="4" w:space="0" w:color="auto"/>
              <w:right w:val="single" w:sz="4" w:space="0" w:color="auto"/>
            </w:tcBorders>
            <w:shd w:val="clear" w:color="auto" w:fill="auto"/>
            <w:noWrap/>
            <w:vAlign w:val="center"/>
            <w:hideMark/>
          </w:tcPr>
          <w:p w14:paraId="191EAEA6"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491EC2E3"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3C275B3A"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4CE394F7" w14:textId="77777777" w:rsidR="000E4F44" w:rsidRPr="00195595" w:rsidRDefault="000E4F44" w:rsidP="00A17982">
            <w:pPr>
              <w:rPr>
                <w:lang w:eastAsia="en-GB" w:bidi="ar-SA"/>
              </w:rPr>
            </w:pPr>
            <w:r w:rsidRPr="00195595">
              <w:rPr>
                <w:lang w:eastAsia="en-GB" w:bidi="ar-SA"/>
              </w:rPr>
              <w:t>985</w:t>
            </w:r>
          </w:p>
        </w:tc>
      </w:tr>
      <w:tr w:rsidR="000E4F44" w:rsidRPr="00195595" w14:paraId="50901F98"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0D91D08" w14:textId="77777777" w:rsidR="000E4F44" w:rsidRPr="00195595" w:rsidRDefault="000E4F44" w:rsidP="00A17982">
            <w:pPr>
              <w:rPr>
                <w:rFonts w:eastAsia="Times New Roman"/>
                <w:color w:val="000000"/>
                <w:lang w:eastAsia="en-GB" w:bidi="ar-SA"/>
              </w:rPr>
            </w:pPr>
            <w:r w:rsidRPr="00195595">
              <w:t>R area V6</w:t>
            </w:r>
          </w:p>
        </w:tc>
        <w:tc>
          <w:tcPr>
            <w:tcW w:w="1559" w:type="dxa"/>
            <w:tcBorders>
              <w:top w:val="nil"/>
              <w:left w:val="nil"/>
              <w:bottom w:val="single" w:sz="4" w:space="0" w:color="auto"/>
              <w:right w:val="single" w:sz="4" w:space="0" w:color="auto"/>
            </w:tcBorders>
            <w:shd w:val="clear" w:color="auto" w:fill="auto"/>
            <w:noWrap/>
            <w:vAlign w:val="center"/>
            <w:hideMark/>
          </w:tcPr>
          <w:p w14:paraId="143B97C5" w14:textId="77777777" w:rsidR="000E4F44" w:rsidRPr="00195595" w:rsidRDefault="000E4F44" w:rsidP="00A17982">
            <w:pPr>
              <w:rPr>
                <w:lang w:eastAsia="en-GB" w:bidi="ar-SA"/>
              </w:rPr>
            </w:pPr>
            <w:r w:rsidRPr="00195595">
              <w:rPr>
                <w:lang w:eastAsia="en-GB" w:bidi="ar-SA"/>
              </w:rPr>
              <w:t>940</w:t>
            </w:r>
          </w:p>
        </w:tc>
        <w:tc>
          <w:tcPr>
            <w:tcW w:w="1843" w:type="dxa"/>
            <w:tcBorders>
              <w:top w:val="nil"/>
              <w:left w:val="nil"/>
              <w:bottom w:val="single" w:sz="4" w:space="0" w:color="auto"/>
              <w:right w:val="single" w:sz="4" w:space="0" w:color="auto"/>
            </w:tcBorders>
            <w:shd w:val="clear" w:color="auto" w:fill="auto"/>
            <w:noWrap/>
            <w:vAlign w:val="center"/>
            <w:hideMark/>
          </w:tcPr>
          <w:p w14:paraId="4D3A2E91"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4C194DE3" w14:textId="77777777" w:rsidR="000E4F44" w:rsidRPr="00195595" w:rsidRDefault="000E4F44" w:rsidP="00A17982">
            <w:pPr>
              <w:rPr>
                <w:lang w:eastAsia="en-GB" w:bidi="ar-SA"/>
              </w:rPr>
            </w:pPr>
            <w:r w:rsidRPr="00195595">
              <w:rPr>
                <w:lang w:eastAsia="en-GB" w:bidi="ar-SA"/>
              </w:rPr>
              <w:t>1055</w:t>
            </w:r>
          </w:p>
        </w:tc>
        <w:tc>
          <w:tcPr>
            <w:tcW w:w="1559" w:type="dxa"/>
            <w:tcBorders>
              <w:top w:val="nil"/>
              <w:left w:val="nil"/>
              <w:bottom w:val="single" w:sz="4" w:space="0" w:color="auto"/>
              <w:right w:val="single" w:sz="4" w:space="0" w:color="auto"/>
            </w:tcBorders>
            <w:shd w:val="clear" w:color="auto" w:fill="auto"/>
            <w:noWrap/>
            <w:vAlign w:val="center"/>
            <w:hideMark/>
          </w:tcPr>
          <w:p w14:paraId="01CDD5CF" w14:textId="77777777" w:rsidR="000E4F44" w:rsidRPr="00195595" w:rsidRDefault="000E4F44" w:rsidP="00A17982">
            <w:pPr>
              <w:rPr>
                <w:lang w:eastAsia="en-GB" w:bidi="ar-SA"/>
              </w:rPr>
            </w:pPr>
            <w:r w:rsidRPr="00195595">
              <w:rPr>
                <w:lang w:eastAsia="en-GB" w:bidi="ar-SA"/>
              </w:rPr>
              <w:t>984</w:t>
            </w:r>
          </w:p>
        </w:tc>
      </w:tr>
      <w:tr w:rsidR="000E4F44" w:rsidRPr="00195595" w14:paraId="3FECACA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418E94E" w14:textId="77777777" w:rsidR="000E4F44" w:rsidRPr="00195595" w:rsidRDefault="000E4F44" w:rsidP="00A17982">
            <w:pPr>
              <w:rPr>
                <w:rFonts w:eastAsia="Times New Roman"/>
                <w:color w:val="000000"/>
                <w:lang w:eastAsia="en-GB" w:bidi="ar-SA"/>
              </w:rPr>
            </w:pPr>
            <w:r w:rsidRPr="00195595">
              <w:t>R duration I</w:t>
            </w:r>
          </w:p>
        </w:tc>
        <w:tc>
          <w:tcPr>
            <w:tcW w:w="1559" w:type="dxa"/>
            <w:tcBorders>
              <w:top w:val="nil"/>
              <w:left w:val="nil"/>
              <w:bottom w:val="single" w:sz="4" w:space="0" w:color="auto"/>
              <w:right w:val="single" w:sz="4" w:space="0" w:color="auto"/>
            </w:tcBorders>
            <w:shd w:val="clear" w:color="auto" w:fill="auto"/>
            <w:noWrap/>
            <w:vAlign w:val="center"/>
            <w:hideMark/>
          </w:tcPr>
          <w:p w14:paraId="0ABB3313"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4AA31C4B"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6E815285"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72479A05" w14:textId="77777777" w:rsidR="000E4F44" w:rsidRPr="00195595" w:rsidRDefault="000E4F44" w:rsidP="00A17982">
            <w:pPr>
              <w:rPr>
                <w:lang w:eastAsia="en-GB" w:bidi="ar-SA"/>
              </w:rPr>
            </w:pPr>
            <w:r w:rsidRPr="00195595">
              <w:rPr>
                <w:lang w:eastAsia="en-GB" w:bidi="ar-SA"/>
              </w:rPr>
              <w:t>986</w:t>
            </w:r>
          </w:p>
        </w:tc>
      </w:tr>
      <w:tr w:rsidR="000E4F44" w:rsidRPr="00195595" w14:paraId="645C12BD"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5A744DF" w14:textId="77777777" w:rsidR="000E4F44" w:rsidRPr="00195595" w:rsidRDefault="000E4F44" w:rsidP="00A17982">
            <w:pPr>
              <w:rPr>
                <w:rFonts w:eastAsia="Times New Roman"/>
                <w:color w:val="000000"/>
                <w:lang w:eastAsia="en-GB" w:bidi="ar-SA"/>
              </w:rPr>
            </w:pPr>
            <w:r w:rsidRPr="00195595">
              <w:t>R duration II</w:t>
            </w:r>
          </w:p>
        </w:tc>
        <w:tc>
          <w:tcPr>
            <w:tcW w:w="1559" w:type="dxa"/>
            <w:tcBorders>
              <w:top w:val="nil"/>
              <w:left w:val="nil"/>
              <w:bottom w:val="single" w:sz="4" w:space="0" w:color="auto"/>
              <w:right w:val="single" w:sz="4" w:space="0" w:color="auto"/>
            </w:tcBorders>
            <w:shd w:val="clear" w:color="auto" w:fill="auto"/>
            <w:noWrap/>
            <w:vAlign w:val="center"/>
            <w:hideMark/>
          </w:tcPr>
          <w:p w14:paraId="2D0A1B8B"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77CF7923"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6D672527"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290949AC" w14:textId="77777777" w:rsidR="000E4F44" w:rsidRPr="00195595" w:rsidRDefault="000E4F44" w:rsidP="00A17982">
            <w:pPr>
              <w:rPr>
                <w:lang w:eastAsia="en-GB" w:bidi="ar-SA"/>
              </w:rPr>
            </w:pPr>
            <w:r w:rsidRPr="00195595">
              <w:rPr>
                <w:lang w:eastAsia="en-GB" w:bidi="ar-SA"/>
              </w:rPr>
              <w:t>987</w:t>
            </w:r>
          </w:p>
        </w:tc>
      </w:tr>
      <w:tr w:rsidR="000E4F44" w:rsidRPr="00195595" w14:paraId="232AF70C"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B47D2E6" w14:textId="77777777" w:rsidR="000E4F44" w:rsidRPr="00195595" w:rsidRDefault="000E4F44" w:rsidP="00A17982">
            <w:pPr>
              <w:rPr>
                <w:rFonts w:eastAsia="Times New Roman"/>
                <w:color w:val="000000"/>
                <w:lang w:eastAsia="en-GB" w:bidi="ar-SA"/>
              </w:rPr>
            </w:pPr>
            <w:r w:rsidRPr="00195595">
              <w:t>R duration V1</w:t>
            </w:r>
          </w:p>
        </w:tc>
        <w:tc>
          <w:tcPr>
            <w:tcW w:w="1559" w:type="dxa"/>
            <w:tcBorders>
              <w:top w:val="nil"/>
              <w:left w:val="nil"/>
              <w:bottom w:val="single" w:sz="4" w:space="0" w:color="auto"/>
              <w:right w:val="single" w:sz="4" w:space="0" w:color="auto"/>
            </w:tcBorders>
            <w:shd w:val="clear" w:color="auto" w:fill="auto"/>
            <w:noWrap/>
            <w:vAlign w:val="center"/>
            <w:hideMark/>
          </w:tcPr>
          <w:p w14:paraId="4D728D28" w14:textId="77777777" w:rsidR="000E4F44" w:rsidRPr="00195595" w:rsidRDefault="000E4F44" w:rsidP="00A17982">
            <w:pPr>
              <w:rPr>
                <w:lang w:eastAsia="en-GB" w:bidi="ar-SA"/>
              </w:rPr>
            </w:pPr>
            <w:r w:rsidRPr="00195595">
              <w:rPr>
                <w:lang w:eastAsia="en-GB" w:bidi="ar-SA"/>
              </w:rPr>
              <w:t>933</w:t>
            </w:r>
          </w:p>
        </w:tc>
        <w:tc>
          <w:tcPr>
            <w:tcW w:w="1843" w:type="dxa"/>
            <w:tcBorders>
              <w:top w:val="nil"/>
              <w:left w:val="nil"/>
              <w:bottom w:val="single" w:sz="4" w:space="0" w:color="auto"/>
              <w:right w:val="single" w:sz="4" w:space="0" w:color="auto"/>
            </w:tcBorders>
            <w:shd w:val="clear" w:color="auto" w:fill="auto"/>
            <w:noWrap/>
            <w:vAlign w:val="center"/>
            <w:hideMark/>
          </w:tcPr>
          <w:p w14:paraId="3E9E1BF0" w14:textId="77777777" w:rsidR="000E4F44" w:rsidRPr="00195595" w:rsidRDefault="000E4F44" w:rsidP="00A17982">
            <w:pPr>
              <w:rPr>
                <w:lang w:eastAsia="en-GB" w:bidi="ar-SA"/>
              </w:rPr>
            </w:pPr>
            <w:r w:rsidRPr="00195595">
              <w:rPr>
                <w:lang w:eastAsia="en-GB" w:bidi="ar-SA"/>
              </w:rPr>
              <w:t>861</w:t>
            </w:r>
          </w:p>
        </w:tc>
        <w:tc>
          <w:tcPr>
            <w:tcW w:w="1984" w:type="dxa"/>
            <w:tcBorders>
              <w:top w:val="nil"/>
              <w:left w:val="nil"/>
              <w:bottom w:val="single" w:sz="4" w:space="0" w:color="auto"/>
              <w:right w:val="single" w:sz="4" w:space="0" w:color="auto"/>
            </w:tcBorders>
            <w:shd w:val="clear" w:color="auto" w:fill="auto"/>
            <w:noWrap/>
            <w:vAlign w:val="center"/>
            <w:hideMark/>
          </w:tcPr>
          <w:p w14:paraId="52A288F3" w14:textId="77777777" w:rsidR="000E4F44" w:rsidRPr="00195595" w:rsidRDefault="000E4F44" w:rsidP="00A17982">
            <w:pPr>
              <w:rPr>
                <w:lang w:eastAsia="en-GB" w:bidi="ar-SA"/>
              </w:rPr>
            </w:pPr>
            <w:r w:rsidRPr="00195595">
              <w:rPr>
                <w:lang w:eastAsia="en-GB" w:bidi="ar-SA"/>
              </w:rPr>
              <w:t>1048</w:t>
            </w:r>
          </w:p>
        </w:tc>
        <w:tc>
          <w:tcPr>
            <w:tcW w:w="1559" w:type="dxa"/>
            <w:tcBorders>
              <w:top w:val="nil"/>
              <w:left w:val="nil"/>
              <w:bottom w:val="single" w:sz="4" w:space="0" w:color="auto"/>
              <w:right w:val="single" w:sz="4" w:space="0" w:color="auto"/>
            </w:tcBorders>
            <w:shd w:val="clear" w:color="auto" w:fill="auto"/>
            <w:noWrap/>
            <w:vAlign w:val="center"/>
            <w:hideMark/>
          </w:tcPr>
          <w:p w14:paraId="406CA60C" w14:textId="77777777" w:rsidR="000E4F44" w:rsidRPr="00195595" w:rsidRDefault="000E4F44" w:rsidP="00A17982">
            <w:pPr>
              <w:rPr>
                <w:lang w:eastAsia="en-GB" w:bidi="ar-SA"/>
              </w:rPr>
            </w:pPr>
            <w:r w:rsidRPr="00195595">
              <w:rPr>
                <w:lang w:eastAsia="en-GB" w:bidi="ar-SA"/>
              </w:rPr>
              <w:t>975</w:t>
            </w:r>
          </w:p>
        </w:tc>
      </w:tr>
      <w:tr w:rsidR="000E4F44" w:rsidRPr="00195595" w14:paraId="4901D719"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2545549" w14:textId="77777777" w:rsidR="000E4F44" w:rsidRPr="00195595" w:rsidRDefault="000E4F44" w:rsidP="00A17982">
            <w:pPr>
              <w:rPr>
                <w:rFonts w:eastAsia="Times New Roman"/>
                <w:color w:val="000000"/>
                <w:lang w:eastAsia="en-GB" w:bidi="ar-SA"/>
              </w:rPr>
            </w:pPr>
            <w:r w:rsidRPr="00195595">
              <w:t>R duration V2</w:t>
            </w:r>
          </w:p>
        </w:tc>
        <w:tc>
          <w:tcPr>
            <w:tcW w:w="1559" w:type="dxa"/>
            <w:tcBorders>
              <w:top w:val="nil"/>
              <w:left w:val="nil"/>
              <w:bottom w:val="single" w:sz="4" w:space="0" w:color="auto"/>
              <w:right w:val="single" w:sz="4" w:space="0" w:color="auto"/>
            </w:tcBorders>
            <w:shd w:val="clear" w:color="auto" w:fill="auto"/>
            <w:noWrap/>
            <w:vAlign w:val="center"/>
            <w:hideMark/>
          </w:tcPr>
          <w:p w14:paraId="3858A7C3" w14:textId="77777777" w:rsidR="000E4F44" w:rsidRPr="00195595" w:rsidRDefault="000E4F44" w:rsidP="00A17982">
            <w:pPr>
              <w:rPr>
                <w:lang w:eastAsia="en-GB" w:bidi="ar-SA"/>
              </w:rPr>
            </w:pPr>
            <w:r w:rsidRPr="00195595">
              <w:rPr>
                <w:lang w:eastAsia="en-GB" w:bidi="ar-SA"/>
              </w:rPr>
              <w:t>934</w:t>
            </w:r>
          </w:p>
        </w:tc>
        <w:tc>
          <w:tcPr>
            <w:tcW w:w="1843" w:type="dxa"/>
            <w:tcBorders>
              <w:top w:val="nil"/>
              <w:left w:val="nil"/>
              <w:bottom w:val="single" w:sz="4" w:space="0" w:color="auto"/>
              <w:right w:val="single" w:sz="4" w:space="0" w:color="auto"/>
            </w:tcBorders>
            <w:shd w:val="clear" w:color="auto" w:fill="auto"/>
            <w:noWrap/>
            <w:vAlign w:val="center"/>
            <w:hideMark/>
          </w:tcPr>
          <w:p w14:paraId="3C28C04D" w14:textId="77777777" w:rsidR="000E4F44" w:rsidRPr="00195595" w:rsidRDefault="000E4F44" w:rsidP="00A17982">
            <w:pPr>
              <w:rPr>
                <w:lang w:eastAsia="en-GB" w:bidi="ar-SA"/>
              </w:rPr>
            </w:pPr>
            <w:r w:rsidRPr="00195595">
              <w:rPr>
                <w:lang w:eastAsia="en-GB" w:bidi="ar-SA"/>
              </w:rPr>
              <w:t>865</w:t>
            </w:r>
          </w:p>
        </w:tc>
        <w:tc>
          <w:tcPr>
            <w:tcW w:w="1984" w:type="dxa"/>
            <w:tcBorders>
              <w:top w:val="nil"/>
              <w:left w:val="nil"/>
              <w:bottom w:val="single" w:sz="4" w:space="0" w:color="auto"/>
              <w:right w:val="single" w:sz="4" w:space="0" w:color="auto"/>
            </w:tcBorders>
            <w:shd w:val="clear" w:color="auto" w:fill="auto"/>
            <w:noWrap/>
            <w:vAlign w:val="center"/>
            <w:hideMark/>
          </w:tcPr>
          <w:p w14:paraId="0266295C" w14:textId="77777777" w:rsidR="000E4F44" w:rsidRPr="00195595" w:rsidRDefault="000E4F44" w:rsidP="00A17982">
            <w:pPr>
              <w:rPr>
                <w:lang w:eastAsia="en-GB" w:bidi="ar-SA"/>
              </w:rPr>
            </w:pPr>
            <w:r w:rsidRPr="00195595">
              <w:rPr>
                <w:lang w:eastAsia="en-GB" w:bidi="ar-SA"/>
              </w:rPr>
              <w:t>1047</w:t>
            </w:r>
          </w:p>
        </w:tc>
        <w:tc>
          <w:tcPr>
            <w:tcW w:w="1559" w:type="dxa"/>
            <w:tcBorders>
              <w:top w:val="nil"/>
              <w:left w:val="nil"/>
              <w:bottom w:val="single" w:sz="4" w:space="0" w:color="auto"/>
              <w:right w:val="single" w:sz="4" w:space="0" w:color="auto"/>
            </w:tcBorders>
            <w:shd w:val="clear" w:color="auto" w:fill="auto"/>
            <w:noWrap/>
            <w:vAlign w:val="center"/>
            <w:hideMark/>
          </w:tcPr>
          <w:p w14:paraId="244D6AAB" w14:textId="77777777" w:rsidR="000E4F44" w:rsidRPr="00195595" w:rsidRDefault="000E4F44" w:rsidP="00A17982">
            <w:pPr>
              <w:rPr>
                <w:lang w:eastAsia="en-GB" w:bidi="ar-SA"/>
              </w:rPr>
            </w:pPr>
            <w:r w:rsidRPr="00195595">
              <w:rPr>
                <w:lang w:eastAsia="en-GB" w:bidi="ar-SA"/>
              </w:rPr>
              <w:t>967</w:t>
            </w:r>
          </w:p>
        </w:tc>
      </w:tr>
      <w:tr w:rsidR="000E4F44" w:rsidRPr="00195595" w14:paraId="0D94BD5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6A5B4AB" w14:textId="77777777" w:rsidR="000E4F44" w:rsidRPr="00195595" w:rsidRDefault="000E4F44" w:rsidP="00A17982">
            <w:pPr>
              <w:rPr>
                <w:rFonts w:eastAsia="Times New Roman"/>
                <w:color w:val="000000"/>
                <w:lang w:eastAsia="en-GB" w:bidi="ar-SA"/>
              </w:rPr>
            </w:pPr>
            <w:r w:rsidRPr="00195595">
              <w:t>R duration V3</w:t>
            </w:r>
          </w:p>
        </w:tc>
        <w:tc>
          <w:tcPr>
            <w:tcW w:w="1559" w:type="dxa"/>
            <w:tcBorders>
              <w:top w:val="nil"/>
              <w:left w:val="nil"/>
              <w:bottom w:val="single" w:sz="4" w:space="0" w:color="auto"/>
              <w:right w:val="single" w:sz="4" w:space="0" w:color="auto"/>
            </w:tcBorders>
            <w:shd w:val="clear" w:color="auto" w:fill="auto"/>
            <w:noWrap/>
            <w:vAlign w:val="center"/>
            <w:hideMark/>
          </w:tcPr>
          <w:p w14:paraId="7E10F51C" w14:textId="77777777" w:rsidR="000E4F44" w:rsidRPr="00195595" w:rsidRDefault="000E4F44" w:rsidP="00A17982">
            <w:pPr>
              <w:rPr>
                <w:lang w:eastAsia="en-GB" w:bidi="ar-SA"/>
              </w:rPr>
            </w:pPr>
            <w:r w:rsidRPr="00195595">
              <w:rPr>
                <w:lang w:eastAsia="en-GB" w:bidi="ar-SA"/>
              </w:rPr>
              <w:t>935</w:t>
            </w:r>
          </w:p>
        </w:tc>
        <w:tc>
          <w:tcPr>
            <w:tcW w:w="1843" w:type="dxa"/>
            <w:tcBorders>
              <w:top w:val="nil"/>
              <w:left w:val="nil"/>
              <w:bottom w:val="single" w:sz="4" w:space="0" w:color="auto"/>
              <w:right w:val="single" w:sz="4" w:space="0" w:color="auto"/>
            </w:tcBorders>
            <w:shd w:val="clear" w:color="auto" w:fill="auto"/>
            <w:noWrap/>
            <w:vAlign w:val="center"/>
            <w:hideMark/>
          </w:tcPr>
          <w:p w14:paraId="6B983013" w14:textId="77777777" w:rsidR="000E4F44" w:rsidRPr="00195595" w:rsidRDefault="000E4F44" w:rsidP="00A17982">
            <w:pPr>
              <w:rPr>
                <w:lang w:eastAsia="en-GB" w:bidi="ar-SA"/>
              </w:rPr>
            </w:pPr>
            <w:r w:rsidRPr="00195595">
              <w:rPr>
                <w:lang w:eastAsia="en-GB" w:bidi="ar-SA"/>
              </w:rPr>
              <w:t>867</w:t>
            </w:r>
          </w:p>
        </w:tc>
        <w:tc>
          <w:tcPr>
            <w:tcW w:w="1984" w:type="dxa"/>
            <w:tcBorders>
              <w:top w:val="nil"/>
              <w:left w:val="nil"/>
              <w:bottom w:val="single" w:sz="4" w:space="0" w:color="auto"/>
              <w:right w:val="single" w:sz="4" w:space="0" w:color="auto"/>
            </w:tcBorders>
            <w:shd w:val="clear" w:color="auto" w:fill="auto"/>
            <w:noWrap/>
            <w:vAlign w:val="center"/>
            <w:hideMark/>
          </w:tcPr>
          <w:p w14:paraId="48794150" w14:textId="77777777" w:rsidR="000E4F44" w:rsidRPr="00195595" w:rsidRDefault="000E4F44" w:rsidP="00A17982">
            <w:pPr>
              <w:rPr>
                <w:lang w:eastAsia="en-GB" w:bidi="ar-SA"/>
              </w:rPr>
            </w:pPr>
            <w:r w:rsidRPr="00195595">
              <w:rPr>
                <w:lang w:eastAsia="en-GB" w:bidi="ar-SA"/>
              </w:rPr>
              <w:t>1050</w:t>
            </w:r>
          </w:p>
        </w:tc>
        <w:tc>
          <w:tcPr>
            <w:tcW w:w="1559" w:type="dxa"/>
            <w:tcBorders>
              <w:top w:val="nil"/>
              <w:left w:val="nil"/>
              <w:bottom w:val="single" w:sz="4" w:space="0" w:color="auto"/>
              <w:right w:val="single" w:sz="4" w:space="0" w:color="auto"/>
            </w:tcBorders>
            <w:shd w:val="clear" w:color="auto" w:fill="auto"/>
            <w:noWrap/>
            <w:vAlign w:val="center"/>
            <w:hideMark/>
          </w:tcPr>
          <w:p w14:paraId="6ECB7001" w14:textId="77777777" w:rsidR="000E4F44" w:rsidRPr="00195595" w:rsidRDefault="000E4F44" w:rsidP="00A17982">
            <w:pPr>
              <w:rPr>
                <w:lang w:eastAsia="en-GB" w:bidi="ar-SA"/>
              </w:rPr>
            </w:pPr>
            <w:r w:rsidRPr="00195595">
              <w:rPr>
                <w:lang w:eastAsia="en-GB" w:bidi="ar-SA"/>
              </w:rPr>
              <w:t>971</w:t>
            </w:r>
          </w:p>
        </w:tc>
      </w:tr>
      <w:tr w:rsidR="000E4F44" w:rsidRPr="00195595" w14:paraId="7D825E2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E2F9615" w14:textId="77777777" w:rsidR="000E4F44" w:rsidRPr="00195595" w:rsidRDefault="000E4F44" w:rsidP="00A17982">
            <w:pPr>
              <w:rPr>
                <w:rFonts w:eastAsia="Times New Roman"/>
                <w:color w:val="000000"/>
                <w:lang w:eastAsia="en-GB" w:bidi="ar-SA"/>
              </w:rPr>
            </w:pPr>
            <w:r w:rsidRPr="00195595">
              <w:t>R duration V4</w:t>
            </w:r>
          </w:p>
        </w:tc>
        <w:tc>
          <w:tcPr>
            <w:tcW w:w="1559" w:type="dxa"/>
            <w:tcBorders>
              <w:top w:val="nil"/>
              <w:left w:val="nil"/>
              <w:bottom w:val="single" w:sz="4" w:space="0" w:color="auto"/>
              <w:right w:val="single" w:sz="4" w:space="0" w:color="auto"/>
            </w:tcBorders>
            <w:shd w:val="clear" w:color="auto" w:fill="auto"/>
            <w:noWrap/>
            <w:vAlign w:val="center"/>
            <w:hideMark/>
          </w:tcPr>
          <w:p w14:paraId="229D6C50" w14:textId="77777777" w:rsidR="000E4F44" w:rsidRPr="00195595" w:rsidRDefault="000E4F44" w:rsidP="00A17982">
            <w:pPr>
              <w:rPr>
                <w:lang w:eastAsia="en-GB" w:bidi="ar-SA"/>
              </w:rPr>
            </w:pPr>
            <w:r w:rsidRPr="00195595">
              <w:rPr>
                <w:lang w:eastAsia="en-GB" w:bidi="ar-SA"/>
              </w:rPr>
              <w:t>931</w:t>
            </w:r>
          </w:p>
        </w:tc>
        <w:tc>
          <w:tcPr>
            <w:tcW w:w="1843" w:type="dxa"/>
            <w:tcBorders>
              <w:top w:val="nil"/>
              <w:left w:val="nil"/>
              <w:bottom w:val="single" w:sz="4" w:space="0" w:color="auto"/>
              <w:right w:val="single" w:sz="4" w:space="0" w:color="auto"/>
            </w:tcBorders>
            <w:shd w:val="clear" w:color="auto" w:fill="auto"/>
            <w:noWrap/>
            <w:vAlign w:val="center"/>
            <w:hideMark/>
          </w:tcPr>
          <w:p w14:paraId="0C50F3E2" w14:textId="77777777" w:rsidR="000E4F44" w:rsidRPr="00195595" w:rsidRDefault="000E4F44" w:rsidP="00A17982">
            <w:pPr>
              <w:rPr>
                <w:lang w:eastAsia="en-GB" w:bidi="ar-SA"/>
              </w:rPr>
            </w:pPr>
            <w:r w:rsidRPr="00195595">
              <w:rPr>
                <w:lang w:eastAsia="en-GB" w:bidi="ar-SA"/>
              </w:rPr>
              <w:t>859</w:t>
            </w:r>
          </w:p>
        </w:tc>
        <w:tc>
          <w:tcPr>
            <w:tcW w:w="1984" w:type="dxa"/>
            <w:tcBorders>
              <w:top w:val="nil"/>
              <w:left w:val="nil"/>
              <w:bottom w:val="single" w:sz="4" w:space="0" w:color="auto"/>
              <w:right w:val="single" w:sz="4" w:space="0" w:color="auto"/>
            </w:tcBorders>
            <w:shd w:val="clear" w:color="auto" w:fill="auto"/>
            <w:noWrap/>
            <w:vAlign w:val="center"/>
            <w:hideMark/>
          </w:tcPr>
          <w:p w14:paraId="18A8EF22" w14:textId="77777777" w:rsidR="000E4F44" w:rsidRPr="00195595" w:rsidRDefault="000E4F44" w:rsidP="00A17982">
            <w:pPr>
              <w:rPr>
                <w:lang w:eastAsia="en-GB" w:bidi="ar-SA"/>
              </w:rPr>
            </w:pPr>
            <w:r w:rsidRPr="00195595">
              <w:rPr>
                <w:lang w:eastAsia="en-GB" w:bidi="ar-SA"/>
              </w:rPr>
              <w:t>1053</w:t>
            </w:r>
          </w:p>
        </w:tc>
        <w:tc>
          <w:tcPr>
            <w:tcW w:w="1559" w:type="dxa"/>
            <w:tcBorders>
              <w:top w:val="nil"/>
              <w:left w:val="nil"/>
              <w:bottom w:val="single" w:sz="4" w:space="0" w:color="auto"/>
              <w:right w:val="single" w:sz="4" w:space="0" w:color="auto"/>
            </w:tcBorders>
            <w:shd w:val="clear" w:color="auto" w:fill="auto"/>
            <w:noWrap/>
            <w:vAlign w:val="center"/>
            <w:hideMark/>
          </w:tcPr>
          <w:p w14:paraId="23EAB083" w14:textId="77777777" w:rsidR="000E4F44" w:rsidRPr="00195595" w:rsidRDefault="000E4F44" w:rsidP="00A17982">
            <w:pPr>
              <w:rPr>
                <w:lang w:eastAsia="en-GB" w:bidi="ar-SA"/>
              </w:rPr>
            </w:pPr>
            <w:r w:rsidRPr="00195595">
              <w:rPr>
                <w:lang w:eastAsia="en-GB" w:bidi="ar-SA"/>
              </w:rPr>
              <w:t>969</w:t>
            </w:r>
          </w:p>
        </w:tc>
      </w:tr>
      <w:tr w:rsidR="000E4F44" w:rsidRPr="00195595" w14:paraId="4A46E204"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D636387" w14:textId="77777777" w:rsidR="000E4F44" w:rsidRPr="00195595" w:rsidRDefault="000E4F44" w:rsidP="00A17982">
            <w:pPr>
              <w:rPr>
                <w:rFonts w:eastAsia="Times New Roman"/>
                <w:color w:val="000000"/>
                <w:lang w:eastAsia="en-GB" w:bidi="ar-SA"/>
              </w:rPr>
            </w:pPr>
            <w:r w:rsidRPr="00195595">
              <w:t>R duration V5</w:t>
            </w:r>
          </w:p>
        </w:tc>
        <w:tc>
          <w:tcPr>
            <w:tcW w:w="1559" w:type="dxa"/>
            <w:tcBorders>
              <w:top w:val="nil"/>
              <w:left w:val="nil"/>
              <w:bottom w:val="single" w:sz="4" w:space="0" w:color="auto"/>
              <w:right w:val="single" w:sz="4" w:space="0" w:color="auto"/>
            </w:tcBorders>
            <w:shd w:val="clear" w:color="auto" w:fill="auto"/>
            <w:noWrap/>
            <w:vAlign w:val="center"/>
            <w:hideMark/>
          </w:tcPr>
          <w:p w14:paraId="38EDE5AB"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1990B0BB" w14:textId="77777777" w:rsidR="000E4F44" w:rsidRPr="00195595" w:rsidRDefault="000E4F44" w:rsidP="00A17982">
            <w:pPr>
              <w:rPr>
                <w:lang w:eastAsia="en-GB" w:bidi="ar-SA"/>
              </w:rPr>
            </w:pPr>
            <w:r w:rsidRPr="00195595">
              <w:rPr>
                <w:lang w:eastAsia="en-GB" w:bidi="ar-SA"/>
              </w:rPr>
              <w:t>865</w:t>
            </w:r>
          </w:p>
        </w:tc>
        <w:tc>
          <w:tcPr>
            <w:tcW w:w="1984" w:type="dxa"/>
            <w:tcBorders>
              <w:top w:val="nil"/>
              <w:left w:val="nil"/>
              <w:bottom w:val="single" w:sz="4" w:space="0" w:color="auto"/>
              <w:right w:val="single" w:sz="4" w:space="0" w:color="auto"/>
            </w:tcBorders>
            <w:shd w:val="clear" w:color="auto" w:fill="auto"/>
            <w:noWrap/>
            <w:vAlign w:val="center"/>
            <w:hideMark/>
          </w:tcPr>
          <w:p w14:paraId="5ED8C714" w14:textId="77777777" w:rsidR="000E4F44" w:rsidRPr="00195595" w:rsidRDefault="000E4F44" w:rsidP="00A17982">
            <w:pPr>
              <w:rPr>
                <w:lang w:eastAsia="en-GB" w:bidi="ar-SA"/>
              </w:rPr>
            </w:pPr>
            <w:r w:rsidRPr="00195595">
              <w:rPr>
                <w:lang w:eastAsia="en-GB" w:bidi="ar-SA"/>
              </w:rPr>
              <w:t>1053</w:t>
            </w:r>
          </w:p>
        </w:tc>
        <w:tc>
          <w:tcPr>
            <w:tcW w:w="1559" w:type="dxa"/>
            <w:tcBorders>
              <w:top w:val="nil"/>
              <w:left w:val="nil"/>
              <w:bottom w:val="single" w:sz="4" w:space="0" w:color="auto"/>
              <w:right w:val="single" w:sz="4" w:space="0" w:color="auto"/>
            </w:tcBorders>
            <w:shd w:val="clear" w:color="auto" w:fill="auto"/>
            <w:noWrap/>
            <w:vAlign w:val="center"/>
            <w:hideMark/>
          </w:tcPr>
          <w:p w14:paraId="3D5A3F9B" w14:textId="77777777" w:rsidR="000E4F44" w:rsidRPr="00195595" w:rsidRDefault="000E4F44" w:rsidP="00A17982">
            <w:pPr>
              <w:rPr>
                <w:lang w:eastAsia="en-GB" w:bidi="ar-SA"/>
              </w:rPr>
            </w:pPr>
            <w:r w:rsidRPr="00195595">
              <w:rPr>
                <w:lang w:eastAsia="en-GB" w:bidi="ar-SA"/>
              </w:rPr>
              <w:t>982</w:t>
            </w:r>
          </w:p>
        </w:tc>
      </w:tr>
      <w:tr w:rsidR="000E4F44" w:rsidRPr="00195595" w14:paraId="2F725F6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C59A2F3" w14:textId="77777777" w:rsidR="000E4F44" w:rsidRPr="00195595" w:rsidRDefault="000E4F44" w:rsidP="00A17982">
            <w:pPr>
              <w:rPr>
                <w:rFonts w:eastAsia="Times New Roman"/>
                <w:color w:val="000000"/>
                <w:lang w:eastAsia="en-GB" w:bidi="ar-SA"/>
              </w:rPr>
            </w:pPr>
            <w:r w:rsidRPr="00195595">
              <w:t>R duration V6</w:t>
            </w:r>
          </w:p>
        </w:tc>
        <w:tc>
          <w:tcPr>
            <w:tcW w:w="1559" w:type="dxa"/>
            <w:tcBorders>
              <w:top w:val="nil"/>
              <w:left w:val="nil"/>
              <w:bottom w:val="single" w:sz="4" w:space="0" w:color="auto"/>
              <w:right w:val="single" w:sz="4" w:space="0" w:color="auto"/>
            </w:tcBorders>
            <w:shd w:val="clear" w:color="auto" w:fill="auto"/>
            <w:noWrap/>
            <w:vAlign w:val="center"/>
            <w:hideMark/>
          </w:tcPr>
          <w:p w14:paraId="35CD028B"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14E7662A"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0C4720AB" w14:textId="77777777" w:rsidR="000E4F44" w:rsidRPr="00195595" w:rsidRDefault="000E4F44" w:rsidP="00A17982">
            <w:pPr>
              <w:rPr>
                <w:lang w:eastAsia="en-GB" w:bidi="ar-SA"/>
              </w:rPr>
            </w:pPr>
            <w:r w:rsidRPr="00195595">
              <w:rPr>
                <w:lang w:eastAsia="en-GB" w:bidi="ar-SA"/>
              </w:rPr>
              <w:t>1054</w:t>
            </w:r>
          </w:p>
        </w:tc>
        <w:tc>
          <w:tcPr>
            <w:tcW w:w="1559" w:type="dxa"/>
            <w:tcBorders>
              <w:top w:val="nil"/>
              <w:left w:val="nil"/>
              <w:bottom w:val="single" w:sz="4" w:space="0" w:color="auto"/>
              <w:right w:val="single" w:sz="4" w:space="0" w:color="auto"/>
            </w:tcBorders>
            <w:shd w:val="clear" w:color="auto" w:fill="auto"/>
            <w:noWrap/>
            <w:vAlign w:val="center"/>
            <w:hideMark/>
          </w:tcPr>
          <w:p w14:paraId="1FBCF792" w14:textId="77777777" w:rsidR="000E4F44" w:rsidRPr="00195595" w:rsidRDefault="000E4F44" w:rsidP="00A17982">
            <w:pPr>
              <w:rPr>
                <w:lang w:eastAsia="en-GB" w:bidi="ar-SA"/>
              </w:rPr>
            </w:pPr>
            <w:r w:rsidRPr="00195595">
              <w:rPr>
                <w:lang w:eastAsia="en-GB" w:bidi="ar-SA"/>
              </w:rPr>
              <w:t>983</w:t>
            </w:r>
          </w:p>
        </w:tc>
      </w:tr>
      <w:tr w:rsidR="000E4F44" w:rsidRPr="00195595" w14:paraId="1B5B2CE2"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1C2B135" w14:textId="77777777" w:rsidR="000E4F44" w:rsidRPr="00195595" w:rsidRDefault="000E4F44" w:rsidP="00A17982">
            <w:pPr>
              <w:rPr>
                <w:rFonts w:eastAsia="Times New Roman"/>
                <w:color w:val="000000"/>
                <w:lang w:eastAsia="en-GB" w:bidi="ar-SA"/>
              </w:rPr>
            </w:pPr>
            <w:r w:rsidRPr="00195595">
              <w:lastRenderedPageBreak/>
              <w:t>R amplitude I</w:t>
            </w:r>
          </w:p>
        </w:tc>
        <w:tc>
          <w:tcPr>
            <w:tcW w:w="1559" w:type="dxa"/>
            <w:tcBorders>
              <w:top w:val="nil"/>
              <w:left w:val="nil"/>
              <w:bottom w:val="single" w:sz="4" w:space="0" w:color="auto"/>
              <w:right w:val="single" w:sz="4" w:space="0" w:color="auto"/>
            </w:tcBorders>
            <w:shd w:val="clear" w:color="auto" w:fill="auto"/>
            <w:noWrap/>
            <w:vAlign w:val="center"/>
            <w:hideMark/>
          </w:tcPr>
          <w:p w14:paraId="35152056"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0686542B"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6A57AFB0"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40FBEA60" w14:textId="77777777" w:rsidR="000E4F44" w:rsidRPr="00195595" w:rsidRDefault="000E4F44" w:rsidP="00A17982">
            <w:pPr>
              <w:rPr>
                <w:lang w:eastAsia="en-GB" w:bidi="ar-SA"/>
              </w:rPr>
            </w:pPr>
            <w:r w:rsidRPr="00195595">
              <w:rPr>
                <w:lang w:eastAsia="en-GB" w:bidi="ar-SA"/>
              </w:rPr>
              <w:t>987</w:t>
            </w:r>
          </w:p>
        </w:tc>
      </w:tr>
      <w:tr w:rsidR="000E4F44" w:rsidRPr="00195595" w14:paraId="7679335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3D5A2EF" w14:textId="77777777" w:rsidR="000E4F44" w:rsidRPr="00195595" w:rsidRDefault="000E4F44" w:rsidP="00A17982">
            <w:pPr>
              <w:rPr>
                <w:rFonts w:eastAsia="Times New Roman"/>
                <w:color w:val="000000"/>
                <w:lang w:eastAsia="en-GB" w:bidi="ar-SA"/>
              </w:rPr>
            </w:pPr>
            <w:r w:rsidRPr="00195595">
              <w:t>R amplitude II</w:t>
            </w:r>
          </w:p>
        </w:tc>
        <w:tc>
          <w:tcPr>
            <w:tcW w:w="1559" w:type="dxa"/>
            <w:tcBorders>
              <w:top w:val="nil"/>
              <w:left w:val="nil"/>
              <w:bottom w:val="single" w:sz="4" w:space="0" w:color="auto"/>
              <w:right w:val="single" w:sz="4" w:space="0" w:color="auto"/>
            </w:tcBorders>
            <w:shd w:val="clear" w:color="auto" w:fill="auto"/>
            <w:noWrap/>
            <w:vAlign w:val="center"/>
            <w:hideMark/>
          </w:tcPr>
          <w:p w14:paraId="05D87395"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5BD6DCEA"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5CE5E947"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7B3334B0" w14:textId="77777777" w:rsidR="000E4F44" w:rsidRPr="00195595" w:rsidRDefault="000E4F44" w:rsidP="00A17982">
            <w:pPr>
              <w:rPr>
                <w:lang w:eastAsia="en-GB" w:bidi="ar-SA"/>
              </w:rPr>
            </w:pPr>
            <w:r w:rsidRPr="00195595">
              <w:rPr>
                <w:lang w:eastAsia="en-GB" w:bidi="ar-SA"/>
              </w:rPr>
              <w:t>986</w:t>
            </w:r>
          </w:p>
        </w:tc>
      </w:tr>
      <w:tr w:rsidR="000E4F44" w:rsidRPr="00195595" w14:paraId="5527BB38"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2B407CC" w14:textId="77777777" w:rsidR="000E4F44" w:rsidRPr="00195595" w:rsidRDefault="000E4F44" w:rsidP="00A17982">
            <w:pPr>
              <w:rPr>
                <w:rFonts w:eastAsia="Times New Roman"/>
                <w:color w:val="000000"/>
                <w:lang w:eastAsia="en-GB" w:bidi="ar-SA"/>
              </w:rPr>
            </w:pPr>
            <w:r w:rsidRPr="00195595">
              <w:t>R amplitude V1</w:t>
            </w:r>
          </w:p>
        </w:tc>
        <w:tc>
          <w:tcPr>
            <w:tcW w:w="1559" w:type="dxa"/>
            <w:tcBorders>
              <w:top w:val="nil"/>
              <w:left w:val="nil"/>
              <w:bottom w:val="single" w:sz="4" w:space="0" w:color="auto"/>
              <w:right w:val="single" w:sz="4" w:space="0" w:color="auto"/>
            </w:tcBorders>
            <w:shd w:val="clear" w:color="auto" w:fill="auto"/>
            <w:noWrap/>
            <w:vAlign w:val="center"/>
            <w:hideMark/>
          </w:tcPr>
          <w:p w14:paraId="6F9BD993" w14:textId="77777777" w:rsidR="000E4F44" w:rsidRPr="00195595" w:rsidRDefault="000E4F44" w:rsidP="00A17982">
            <w:pPr>
              <w:rPr>
                <w:lang w:eastAsia="en-GB" w:bidi="ar-SA"/>
              </w:rPr>
            </w:pPr>
            <w:r w:rsidRPr="00195595">
              <w:rPr>
                <w:lang w:eastAsia="en-GB" w:bidi="ar-SA"/>
              </w:rPr>
              <w:t>935</w:t>
            </w:r>
          </w:p>
        </w:tc>
        <w:tc>
          <w:tcPr>
            <w:tcW w:w="1843" w:type="dxa"/>
            <w:tcBorders>
              <w:top w:val="nil"/>
              <w:left w:val="nil"/>
              <w:bottom w:val="single" w:sz="4" w:space="0" w:color="auto"/>
              <w:right w:val="single" w:sz="4" w:space="0" w:color="auto"/>
            </w:tcBorders>
            <w:shd w:val="clear" w:color="auto" w:fill="auto"/>
            <w:noWrap/>
            <w:vAlign w:val="center"/>
            <w:hideMark/>
          </w:tcPr>
          <w:p w14:paraId="48F6CCA5" w14:textId="77777777" w:rsidR="000E4F44" w:rsidRPr="00195595" w:rsidRDefault="000E4F44" w:rsidP="00A17982">
            <w:pPr>
              <w:rPr>
                <w:lang w:eastAsia="en-GB" w:bidi="ar-SA"/>
              </w:rPr>
            </w:pPr>
            <w:r w:rsidRPr="00195595">
              <w:rPr>
                <w:lang w:eastAsia="en-GB" w:bidi="ar-SA"/>
              </w:rPr>
              <w:t>861</w:t>
            </w:r>
          </w:p>
        </w:tc>
        <w:tc>
          <w:tcPr>
            <w:tcW w:w="1984" w:type="dxa"/>
            <w:tcBorders>
              <w:top w:val="nil"/>
              <w:left w:val="nil"/>
              <w:bottom w:val="single" w:sz="4" w:space="0" w:color="auto"/>
              <w:right w:val="single" w:sz="4" w:space="0" w:color="auto"/>
            </w:tcBorders>
            <w:shd w:val="clear" w:color="auto" w:fill="auto"/>
            <w:noWrap/>
            <w:vAlign w:val="center"/>
            <w:hideMark/>
          </w:tcPr>
          <w:p w14:paraId="3F15B3AD" w14:textId="77777777" w:rsidR="000E4F44" w:rsidRPr="00195595" w:rsidRDefault="000E4F44" w:rsidP="00A17982">
            <w:pPr>
              <w:rPr>
                <w:lang w:eastAsia="en-GB" w:bidi="ar-SA"/>
              </w:rPr>
            </w:pPr>
            <w:r w:rsidRPr="00195595">
              <w:rPr>
                <w:lang w:eastAsia="en-GB" w:bidi="ar-SA"/>
              </w:rPr>
              <w:t>1051</w:t>
            </w:r>
          </w:p>
        </w:tc>
        <w:tc>
          <w:tcPr>
            <w:tcW w:w="1559" w:type="dxa"/>
            <w:tcBorders>
              <w:top w:val="nil"/>
              <w:left w:val="nil"/>
              <w:bottom w:val="single" w:sz="4" w:space="0" w:color="auto"/>
              <w:right w:val="single" w:sz="4" w:space="0" w:color="auto"/>
            </w:tcBorders>
            <w:shd w:val="clear" w:color="auto" w:fill="auto"/>
            <w:noWrap/>
            <w:vAlign w:val="center"/>
            <w:hideMark/>
          </w:tcPr>
          <w:p w14:paraId="3E9AD69B" w14:textId="77777777" w:rsidR="000E4F44" w:rsidRPr="00195595" w:rsidRDefault="000E4F44" w:rsidP="00A17982">
            <w:pPr>
              <w:rPr>
                <w:lang w:eastAsia="en-GB" w:bidi="ar-SA"/>
              </w:rPr>
            </w:pPr>
            <w:r w:rsidRPr="00195595">
              <w:rPr>
                <w:lang w:eastAsia="en-GB" w:bidi="ar-SA"/>
              </w:rPr>
              <w:t>981</w:t>
            </w:r>
          </w:p>
        </w:tc>
      </w:tr>
      <w:tr w:rsidR="000E4F44" w:rsidRPr="00195595" w14:paraId="31B20EE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046350C" w14:textId="77777777" w:rsidR="000E4F44" w:rsidRPr="00195595" w:rsidRDefault="000E4F44" w:rsidP="00A17982">
            <w:pPr>
              <w:rPr>
                <w:rFonts w:eastAsia="Times New Roman"/>
                <w:color w:val="000000"/>
                <w:lang w:eastAsia="en-GB" w:bidi="ar-SA"/>
              </w:rPr>
            </w:pPr>
            <w:r w:rsidRPr="00195595">
              <w:t>R amplitude V2</w:t>
            </w:r>
          </w:p>
        </w:tc>
        <w:tc>
          <w:tcPr>
            <w:tcW w:w="1559" w:type="dxa"/>
            <w:tcBorders>
              <w:top w:val="nil"/>
              <w:left w:val="nil"/>
              <w:bottom w:val="single" w:sz="4" w:space="0" w:color="auto"/>
              <w:right w:val="single" w:sz="4" w:space="0" w:color="auto"/>
            </w:tcBorders>
            <w:shd w:val="clear" w:color="auto" w:fill="auto"/>
            <w:noWrap/>
            <w:vAlign w:val="center"/>
            <w:hideMark/>
          </w:tcPr>
          <w:p w14:paraId="506E082B" w14:textId="77777777" w:rsidR="000E4F44" w:rsidRPr="00195595" w:rsidRDefault="000E4F44" w:rsidP="00A17982">
            <w:pPr>
              <w:rPr>
                <w:lang w:eastAsia="en-GB" w:bidi="ar-SA"/>
              </w:rPr>
            </w:pPr>
            <w:r w:rsidRPr="00195595">
              <w:rPr>
                <w:lang w:eastAsia="en-GB" w:bidi="ar-SA"/>
              </w:rPr>
              <w:t>940</w:t>
            </w:r>
          </w:p>
        </w:tc>
        <w:tc>
          <w:tcPr>
            <w:tcW w:w="1843" w:type="dxa"/>
            <w:tcBorders>
              <w:top w:val="nil"/>
              <w:left w:val="nil"/>
              <w:bottom w:val="single" w:sz="4" w:space="0" w:color="auto"/>
              <w:right w:val="single" w:sz="4" w:space="0" w:color="auto"/>
            </w:tcBorders>
            <w:shd w:val="clear" w:color="auto" w:fill="auto"/>
            <w:noWrap/>
            <w:vAlign w:val="center"/>
            <w:hideMark/>
          </w:tcPr>
          <w:p w14:paraId="283C285F"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26E59AAE"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516BDAB4" w14:textId="77777777" w:rsidR="000E4F44" w:rsidRPr="00195595" w:rsidRDefault="000E4F44" w:rsidP="00A17982">
            <w:pPr>
              <w:rPr>
                <w:lang w:eastAsia="en-GB" w:bidi="ar-SA"/>
              </w:rPr>
            </w:pPr>
            <w:r w:rsidRPr="00195595">
              <w:rPr>
                <w:lang w:eastAsia="en-GB" w:bidi="ar-SA"/>
              </w:rPr>
              <w:t>982</w:t>
            </w:r>
          </w:p>
        </w:tc>
      </w:tr>
      <w:tr w:rsidR="000E4F44" w:rsidRPr="00195595" w14:paraId="6B914F0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6F2496D" w14:textId="77777777" w:rsidR="000E4F44" w:rsidRPr="00195595" w:rsidRDefault="000E4F44" w:rsidP="00A17982">
            <w:pPr>
              <w:rPr>
                <w:rFonts w:eastAsia="Times New Roman"/>
                <w:color w:val="000000"/>
                <w:lang w:eastAsia="en-GB" w:bidi="ar-SA"/>
              </w:rPr>
            </w:pPr>
            <w:r w:rsidRPr="00195595">
              <w:t>R amplitude V3</w:t>
            </w:r>
          </w:p>
        </w:tc>
        <w:tc>
          <w:tcPr>
            <w:tcW w:w="1559" w:type="dxa"/>
            <w:tcBorders>
              <w:top w:val="nil"/>
              <w:left w:val="nil"/>
              <w:bottom w:val="single" w:sz="4" w:space="0" w:color="auto"/>
              <w:right w:val="single" w:sz="4" w:space="0" w:color="auto"/>
            </w:tcBorders>
            <w:shd w:val="clear" w:color="auto" w:fill="auto"/>
            <w:noWrap/>
            <w:vAlign w:val="center"/>
            <w:hideMark/>
          </w:tcPr>
          <w:p w14:paraId="67F79317"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1FD2D7E9"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76B1D777" w14:textId="77777777" w:rsidR="000E4F44" w:rsidRPr="00195595" w:rsidRDefault="000E4F44" w:rsidP="00A17982">
            <w:pPr>
              <w:rPr>
                <w:lang w:eastAsia="en-GB" w:bidi="ar-SA"/>
              </w:rPr>
            </w:pPr>
            <w:r w:rsidRPr="00195595">
              <w:rPr>
                <w:lang w:eastAsia="en-GB" w:bidi="ar-SA"/>
              </w:rPr>
              <w:t>1055</w:t>
            </w:r>
          </w:p>
        </w:tc>
        <w:tc>
          <w:tcPr>
            <w:tcW w:w="1559" w:type="dxa"/>
            <w:tcBorders>
              <w:top w:val="nil"/>
              <w:left w:val="nil"/>
              <w:bottom w:val="single" w:sz="4" w:space="0" w:color="auto"/>
              <w:right w:val="single" w:sz="4" w:space="0" w:color="auto"/>
            </w:tcBorders>
            <w:shd w:val="clear" w:color="auto" w:fill="auto"/>
            <w:noWrap/>
            <w:vAlign w:val="center"/>
            <w:hideMark/>
          </w:tcPr>
          <w:p w14:paraId="1FA3D78F" w14:textId="77777777" w:rsidR="000E4F44" w:rsidRPr="00195595" w:rsidRDefault="000E4F44" w:rsidP="00A17982">
            <w:pPr>
              <w:rPr>
                <w:lang w:eastAsia="en-GB" w:bidi="ar-SA"/>
              </w:rPr>
            </w:pPr>
            <w:r w:rsidRPr="00195595">
              <w:rPr>
                <w:lang w:eastAsia="en-GB" w:bidi="ar-SA"/>
              </w:rPr>
              <w:t>987</w:t>
            </w:r>
          </w:p>
        </w:tc>
      </w:tr>
      <w:tr w:rsidR="000E4F44" w:rsidRPr="00195595" w14:paraId="38176AF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090D332" w14:textId="77777777" w:rsidR="000E4F44" w:rsidRPr="00195595" w:rsidRDefault="000E4F44" w:rsidP="00A17982">
            <w:pPr>
              <w:rPr>
                <w:rFonts w:eastAsia="Times New Roman"/>
                <w:color w:val="000000"/>
                <w:lang w:eastAsia="en-GB" w:bidi="ar-SA"/>
              </w:rPr>
            </w:pPr>
            <w:r w:rsidRPr="00195595">
              <w:t>R amplitude V4</w:t>
            </w:r>
          </w:p>
        </w:tc>
        <w:tc>
          <w:tcPr>
            <w:tcW w:w="1559" w:type="dxa"/>
            <w:tcBorders>
              <w:top w:val="nil"/>
              <w:left w:val="nil"/>
              <w:bottom w:val="single" w:sz="4" w:space="0" w:color="auto"/>
              <w:right w:val="single" w:sz="4" w:space="0" w:color="auto"/>
            </w:tcBorders>
            <w:shd w:val="clear" w:color="auto" w:fill="auto"/>
            <w:noWrap/>
            <w:vAlign w:val="center"/>
            <w:hideMark/>
          </w:tcPr>
          <w:p w14:paraId="0F030C7E"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030303C3"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25B3F5FB"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03F06320" w14:textId="77777777" w:rsidR="000E4F44" w:rsidRPr="00195595" w:rsidRDefault="000E4F44" w:rsidP="00A17982">
            <w:pPr>
              <w:rPr>
                <w:lang w:eastAsia="en-GB" w:bidi="ar-SA"/>
              </w:rPr>
            </w:pPr>
            <w:r w:rsidRPr="00195595">
              <w:rPr>
                <w:lang w:eastAsia="en-GB" w:bidi="ar-SA"/>
              </w:rPr>
              <w:t>987</w:t>
            </w:r>
          </w:p>
        </w:tc>
      </w:tr>
      <w:tr w:rsidR="000E4F44" w:rsidRPr="00195595" w14:paraId="2680D9C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56E4862" w14:textId="77777777" w:rsidR="000E4F44" w:rsidRPr="00195595" w:rsidRDefault="000E4F44" w:rsidP="00A17982">
            <w:pPr>
              <w:rPr>
                <w:rFonts w:eastAsia="Times New Roman"/>
                <w:color w:val="000000"/>
                <w:lang w:eastAsia="en-GB" w:bidi="ar-SA"/>
              </w:rPr>
            </w:pPr>
            <w:r w:rsidRPr="00195595">
              <w:t>R amplitude V5</w:t>
            </w:r>
          </w:p>
        </w:tc>
        <w:tc>
          <w:tcPr>
            <w:tcW w:w="1559" w:type="dxa"/>
            <w:tcBorders>
              <w:top w:val="nil"/>
              <w:left w:val="nil"/>
              <w:bottom w:val="single" w:sz="4" w:space="0" w:color="auto"/>
              <w:right w:val="single" w:sz="4" w:space="0" w:color="auto"/>
            </w:tcBorders>
            <w:shd w:val="clear" w:color="auto" w:fill="auto"/>
            <w:noWrap/>
            <w:vAlign w:val="center"/>
            <w:hideMark/>
          </w:tcPr>
          <w:p w14:paraId="22DBD795"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66EA2BE5"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40A2D5F2"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41F67204" w14:textId="77777777" w:rsidR="000E4F44" w:rsidRPr="00195595" w:rsidRDefault="000E4F44" w:rsidP="00A17982">
            <w:pPr>
              <w:rPr>
                <w:lang w:eastAsia="en-GB" w:bidi="ar-SA"/>
              </w:rPr>
            </w:pPr>
            <w:r w:rsidRPr="00195595">
              <w:rPr>
                <w:lang w:eastAsia="en-GB" w:bidi="ar-SA"/>
              </w:rPr>
              <w:t>985</w:t>
            </w:r>
          </w:p>
        </w:tc>
      </w:tr>
      <w:tr w:rsidR="000E4F44" w:rsidRPr="00195595" w14:paraId="455D4D4F"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82F3DFF" w14:textId="77777777" w:rsidR="000E4F44" w:rsidRPr="00195595" w:rsidRDefault="000E4F44" w:rsidP="00A17982">
            <w:pPr>
              <w:rPr>
                <w:rFonts w:eastAsia="Times New Roman"/>
                <w:color w:val="000000"/>
                <w:lang w:eastAsia="en-GB" w:bidi="ar-SA"/>
              </w:rPr>
            </w:pPr>
            <w:r w:rsidRPr="00195595">
              <w:t>R amplitude V6</w:t>
            </w:r>
          </w:p>
        </w:tc>
        <w:tc>
          <w:tcPr>
            <w:tcW w:w="1559" w:type="dxa"/>
            <w:tcBorders>
              <w:top w:val="nil"/>
              <w:left w:val="nil"/>
              <w:bottom w:val="single" w:sz="4" w:space="0" w:color="auto"/>
              <w:right w:val="single" w:sz="4" w:space="0" w:color="auto"/>
            </w:tcBorders>
            <w:shd w:val="clear" w:color="auto" w:fill="auto"/>
            <w:noWrap/>
            <w:vAlign w:val="center"/>
            <w:hideMark/>
          </w:tcPr>
          <w:p w14:paraId="076A3AE7"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11626C8A"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07EA9B97"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4E5F9ED6" w14:textId="77777777" w:rsidR="000E4F44" w:rsidRPr="00195595" w:rsidRDefault="000E4F44" w:rsidP="00A17982">
            <w:pPr>
              <w:rPr>
                <w:lang w:eastAsia="en-GB" w:bidi="ar-SA"/>
              </w:rPr>
            </w:pPr>
            <w:r w:rsidRPr="00195595">
              <w:rPr>
                <w:lang w:eastAsia="en-GB" w:bidi="ar-SA"/>
              </w:rPr>
              <w:t>986</w:t>
            </w:r>
          </w:p>
        </w:tc>
      </w:tr>
      <w:tr w:rsidR="000E4F44" w:rsidRPr="00195595" w14:paraId="6949B0E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76BBA2D" w14:textId="77777777" w:rsidR="000E4F44" w:rsidRPr="00195595" w:rsidRDefault="000E4F44" w:rsidP="00A17982">
            <w:pPr>
              <w:rPr>
                <w:lang w:eastAsia="en-GB" w:bidi="ar-SA"/>
              </w:rPr>
            </w:pPr>
            <w:r w:rsidRPr="00195595">
              <w:rPr>
                <w:lang w:eastAsia="en-GB" w:bidi="ar-SA"/>
              </w:rPr>
              <w:t>R axis</w:t>
            </w:r>
          </w:p>
        </w:tc>
        <w:tc>
          <w:tcPr>
            <w:tcW w:w="1559" w:type="dxa"/>
            <w:tcBorders>
              <w:top w:val="nil"/>
              <w:left w:val="nil"/>
              <w:bottom w:val="single" w:sz="4" w:space="0" w:color="auto"/>
              <w:right w:val="single" w:sz="4" w:space="0" w:color="auto"/>
            </w:tcBorders>
            <w:shd w:val="clear" w:color="auto" w:fill="auto"/>
            <w:noWrap/>
            <w:vAlign w:val="center"/>
            <w:hideMark/>
          </w:tcPr>
          <w:p w14:paraId="6AD20818"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168D5FF5"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48A6E862"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462DE226" w14:textId="77777777" w:rsidR="000E4F44" w:rsidRPr="00195595" w:rsidRDefault="000E4F44" w:rsidP="00A17982">
            <w:pPr>
              <w:rPr>
                <w:lang w:eastAsia="en-GB" w:bidi="ar-SA"/>
              </w:rPr>
            </w:pPr>
            <w:r w:rsidRPr="00195595">
              <w:rPr>
                <w:lang w:eastAsia="en-GB" w:bidi="ar-SA"/>
              </w:rPr>
              <w:t>987</w:t>
            </w:r>
          </w:p>
        </w:tc>
      </w:tr>
      <w:tr w:rsidR="000E4F44" w:rsidRPr="00195595" w14:paraId="737BDC8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B13A937" w14:textId="77777777" w:rsidR="000E4F44" w:rsidRPr="00195595" w:rsidRDefault="000E4F44" w:rsidP="00A17982">
            <w:pPr>
              <w:rPr>
                <w:rFonts w:eastAsia="Times New Roman"/>
                <w:color w:val="000000"/>
                <w:lang w:eastAsia="en-GB" w:bidi="ar-SA"/>
              </w:rPr>
            </w:pPr>
            <w:r w:rsidRPr="00195595">
              <w:t>S area I</w:t>
            </w:r>
          </w:p>
        </w:tc>
        <w:tc>
          <w:tcPr>
            <w:tcW w:w="1559" w:type="dxa"/>
            <w:tcBorders>
              <w:top w:val="nil"/>
              <w:left w:val="nil"/>
              <w:bottom w:val="single" w:sz="4" w:space="0" w:color="auto"/>
              <w:right w:val="single" w:sz="4" w:space="0" w:color="auto"/>
            </w:tcBorders>
            <w:shd w:val="clear" w:color="auto" w:fill="auto"/>
            <w:noWrap/>
            <w:vAlign w:val="center"/>
            <w:hideMark/>
          </w:tcPr>
          <w:p w14:paraId="4C4F7806" w14:textId="77777777" w:rsidR="000E4F44" w:rsidRPr="00195595" w:rsidRDefault="000E4F44" w:rsidP="00A17982">
            <w:pPr>
              <w:rPr>
                <w:lang w:eastAsia="en-GB" w:bidi="ar-SA"/>
              </w:rPr>
            </w:pPr>
            <w:r w:rsidRPr="00195595">
              <w:rPr>
                <w:lang w:eastAsia="en-GB" w:bidi="ar-SA"/>
              </w:rPr>
              <w:t>889</w:t>
            </w:r>
          </w:p>
        </w:tc>
        <w:tc>
          <w:tcPr>
            <w:tcW w:w="1843" w:type="dxa"/>
            <w:tcBorders>
              <w:top w:val="nil"/>
              <w:left w:val="nil"/>
              <w:bottom w:val="single" w:sz="4" w:space="0" w:color="auto"/>
              <w:right w:val="single" w:sz="4" w:space="0" w:color="auto"/>
            </w:tcBorders>
            <w:shd w:val="clear" w:color="auto" w:fill="auto"/>
            <w:noWrap/>
            <w:vAlign w:val="center"/>
            <w:hideMark/>
          </w:tcPr>
          <w:p w14:paraId="1FBC5E3D" w14:textId="77777777" w:rsidR="000E4F44" w:rsidRPr="00195595" w:rsidRDefault="000E4F44" w:rsidP="00A17982">
            <w:pPr>
              <w:rPr>
                <w:lang w:eastAsia="en-GB" w:bidi="ar-SA"/>
              </w:rPr>
            </w:pPr>
            <w:r w:rsidRPr="00195595">
              <w:rPr>
                <w:lang w:eastAsia="en-GB" w:bidi="ar-SA"/>
              </w:rPr>
              <w:t>810</w:t>
            </w:r>
          </w:p>
        </w:tc>
        <w:tc>
          <w:tcPr>
            <w:tcW w:w="1984" w:type="dxa"/>
            <w:tcBorders>
              <w:top w:val="nil"/>
              <w:left w:val="nil"/>
              <w:bottom w:val="single" w:sz="4" w:space="0" w:color="auto"/>
              <w:right w:val="single" w:sz="4" w:space="0" w:color="auto"/>
            </w:tcBorders>
            <w:shd w:val="clear" w:color="auto" w:fill="auto"/>
            <w:noWrap/>
            <w:vAlign w:val="center"/>
            <w:hideMark/>
          </w:tcPr>
          <w:p w14:paraId="18781EC2" w14:textId="77777777" w:rsidR="000E4F44" w:rsidRPr="00195595" w:rsidRDefault="000E4F44" w:rsidP="00A17982">
            <w:pPr>
              <w:rPr>
                <w:lang w:eastAsia="en-GB" w:bidi="ar-SA"/>
              </w:rPr>
            </w:pPr>
            <w:r w:rsidRPr="00195595">
              <w:rPr>
                <w:lang w:eastAsia="en-GB" w:bidi="ar-SA"/>
              </w:rPr>
              <w:t>1009</w:t>
            </w:r>
          </w:p>
        </w:tc>
        <w:tc>
          <w:tcPr>
            <w:tcW w:w="1559" w:type="dxa"/>
            <w:tcBorders>
              <w:top w:val="nil"/>
              <w:left w:val="nil"/>
              <w:bottom w:val="single" w:sz="4" w:space="0" w:color="auto"/>
              <w:right w:val="single" w:sz="4" w:space="0" w:color="auto"/>
            </w:tcBorders>
            <w:shd w:val="clear" w:color="auto" w:fill="auto"/>
            <w:noWrap/>
            <w:vAlign w:val="center"/>
            <w:hideMark/>
          </w:tcPr>
          <w:p w14:paraId="5340AEB9" w14:textId="77777777" w:rsidR="000E4F44" w:rsidRPr="00195595" w:rsidRDefault="000E4F44" w:rsidP="00A17982">
            <w:pPr>
              <w:rPr>
                <w:lang w:eastAsia="en-GB" w:bidi="ar-SA"/>
              </w:rPr>
            </w:pPr>
            <w:r w:rsidRPr="00195595">
              <w:rPr>
                <w:lang w:eastAsia="en-GB" w:bidi="ar-SA"/>
              </w:rPr>
              <w:t>903</w:t>
            </w:r>
          </w:p>
        </w:tc>
      </w:tr>
      <w:tr w:rsidR="000E4F44" w:rsidRPr="00195595" w14:paraId="1B26514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1C80167" w14:textId="77777777" w:rsidR="000E4F44" w:rsidRPr="00195595" w:rsidRDefault="000E4F44" w:rsidP="00A17982">
            <w:pPr>
              <w:rPr>
                <w:rFonts w:eastAsia="Times New Roman"/>
                <w:color w:val="000000"/>
                <w:lang w:eastAsia="en-GB" w:bidi="ar-SA"/>
              </w:rPr>
            </w:pPr>
            <w:r w:rsidRPr="00195595">
              <w:t>S area II</w:t>
            </w:r>
          </w:p>
        </w:tc>
        <w:tc>
          <w:tcPr>
            <w:tcW w:w="1559" w:type="dxa"/>
            <w:tcBorders>
              <w:top w:val="nil"/>
              <w:left w:val="nil"/>
              <w:bottom w:val="single" w:sz="4" w:space="0" w:color="auto"/>
              <w:right w:val="single" w:sz="4" w:space="0" w:color="auto"/>
            </w:tcBorders>
            <w:shd w:val="clear" w:color="auto" w:fill="auto"/>
            <w:noWrap/>
            <w:vAlign w:val="center"/>
            <w:hideMark/>
          </w:tcPr>
          <w:p w14:paraId="20EACF05" w14:textId="77777777" w:rsidR="000E4F44" w:rsidRPr="00195595" w:rsidRDefault="000E4F44" w:rsidP="00A17982">
            <w:pPr>
              <w:rPr>
                <w:lang w:eastAsia="en-GB" w:bidi="ar-SA"/>
              </w:rPr>
            </w:pPr>
            <w:r w:rsidRPr="00195595">
              <w:rPr>
                <w:lang w:eastAsia="en-GB" w:bidi="ar-SA"/>
              </w:rPr>
              <w:t>910</w:t>
            </w:r>
          </w:p>
        </w:tc>
        <w:tc>
          <w:tcPr>
            <w:tcW w:w="1843" w:type="dxa"/>
            <w:tcBorders>
              <w:top w:val="nil"/>
              <w:left w:val="nil"/>
              <w:bottom w:val="single" w:sz="4" w:space="0" w:color="auto"/>
              <w:right w:val="single" w:sz="4" w:space="0" w:color="auto"/>
            </w:tcBorders>
            <w:shd w:val="clear" w:color="auto" w:fill="auto"/>
            <w:noWrap/>
            <w:vAlign w:val="center"/>
            <w:hideMark/>
          </w:tcPr>
          <w:p w14:paraId="6B14BD5E" w14:textId="77777777" w:rsidR="000E4F44" w:rsidRPr="00195595" w:rsidRDefault="000E4F44" w:rsidP="00A17982">
            <w:pPr>
              <w:rPr>
                <w:lang w:eastAsia="en-GB" w:bidi="ar-SA"/>
              </w:rPr>
            </w:pPr>
            <w:r w:rsidRPr="00195595">
              <w:rPr>
                <w:lang w:eastAsia="en-GB" w:bidi="ar-SA"/>
              </w:rPr>
              <w:t>836</w:t>
            </w:r>
          </w:p>
        </w:tc>
        <w:tc>
          <w:tcPr>
            <w:tcW w:w="1984" w:type="dxa"/>
            <w:tcBorders>
              <w:top w:val="nil"/>
              <w:left w:val="nil"/>
              <w:bottom w:val="single" w:sz="4" w:space="0" w:color="auto"/>
              <w:right w:val="single" w:sz="4" w:space="0" w:color="auto"/>
            </w:tcBorders>
            <w:shd w:val="clear" w:color="auto" w:fill="auto"/>
            <w:noWrap/>
            <w:vAlign w:val="center"/>
            <w:hideMark/>
          </w:tcPr>
          <w:p w14:paraId="15B1B517" w14:textId="77777777" w:rsidR="000E4F44" w:rsidRPr="00195595" w:rsidRDefault="000E4F44" w:rsidP="00A17982">
            <w:pPr>
              <w:rPr>
                <w:lang w:eastAsia="en-GB" w:bidi="ar-SA"/>
              </w:rPr>
            </w:pPr>
            <w:r w:rsidRPr="00195595">
              <w:rPr>
                <w:lang w:eastAsia="en-GB" w:bidi="ar-SA"/>
              </w:rPr>
              <w:t>1009</w:t>
            </w:r>
          </w:p>
        </w:tc>
        <w:tc>
          <w:tcPr>
            <w:tcW w:w="1559" w:type="dxa"/>
            <w:tcBorders>
              <w:top w:val="nil"/>
              <w:left w:val="nil"/>
              <w:bottom w:val="single" w:sz="4" w:space="0" w:color="auto"/>
              <w:right w:val="single" w:sz="4" w:space="0" w:color="auto"/>
            </w:tcBorders>
            <w:shd w:val="clear" w:color="auto" w:fill="auto"/>
            <w:noWrap/>
            <w:vAlign w:val="center"/>
            <w:hideMark/>
          </w:tcPr>
          <w:p w14:paraId="5D7CE33C" w14:textId="77777777" w:rsidR="000E4F44" w:rsidRPr="00195595" w:rsidRDefault="000E4F44" w:rsidP="00A17982">
            <w:pPr>
              <w:rPr>
                <w:lang w:eastAsia="en-GB" w:bidi="ar-SA"/>
              </w:rPr>
            </w:pPr>
            <w:r w:rsidRPr="00195595">
              <w:rPr>
                <w:lang w:eastAsia="en-GB" w:bidi="ar-SA"/>
              </w:rPr>
              <w:t>952</w:t>
            </w:r>
          </w:p>
        </w:tc>
      </w:tr>
      <w:tr w:rsidR="000E4F44" w:rsidRPr="00195595" w14:paraId="04FA6B9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808305D" w14:textId="77777777" w:rsidR="000E4F44" w:rsidRPr="00195595" w:rsidRDefault="000E4F44" w:rsidP="00A17982">
            <w:pPr>
              <w:rPr>
                <w:rFonts w:eastAsia="Times New Roman"/>
                <w:color w:val="000000"/>
                <w:lang w:eastAsia="en-GB" w:bidi="ar-SA"/>
              </w:rPr>
            </w:pPr>
            <w:r w:rsidRPr="00195595">
              <w:t>S area V1</w:t>
            </w:r>
          </w:p>
        </w:tc>
        <w:tc>
          <w:tcPr>
            <w:tcW w:w="1559" w:type="dxa"/>
            <w:tcBorders>
              <w:top w:val="nil"/>
              <w:left w:val="nil"/>
              <w:bottom w:val="single" w:sz="4" w:space="0" w:color="auto"/>
              <w:right w:val="single" w:sz="4" w:space="0" w:color="auto"/>
            </w:tcBorders>
            <w:shd w:val="clear" w:color="auto" w:fill="auto"/>
            <w:noWrap/>
            <w:vAlign w:val="center"/>
            <w:hideMark/>
          </w:tcPr>
          <w:p w14:paraId="5D341C07"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332413E2"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0A1B88B1"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5D579BA2" w14:textId="77777777" w:rsidR="000E4F44" w:rsidRPr="00195595" w:rsidRDefault="000E4F44" w:rsidP="00A17982">
            <w:pPr>
              <w:rPr>
                <w:lang w:eastAsia="en-GB" w:bidi="ar-SA"/>
              </w:rPr>
            </w:pPr>
            <w:r w:rsidRPr="00195595">
              <w:rPr>
                <w:lang w:eastAsia="en-GB" w:bidi="ar-SA"/>
              </w:rPr>
              <w:t>981</w:t>
            </w:r>
          </w:p>
        </w:tc>
      </w:tr>
      <w:tr w:rsidR="000E4F44" w:rsidRPr="00195595" w14:paraId="4487781C"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5FD9217" w14:textId="77777777" w:rsidR="000E4F44" w:rsidRPr="00195595" w:rsidRDefault="000E4F44" w:rsidP="00A17982">
            <w:pPr>
              <w:rPr>
                <w:rFonts w:eastAsia="Times New Roman"/>
                <w:color w:val="000000"/>
                <w:lang w:eastAsia="en-GB" w:bidi="ar-SA"/>
              </w:rPr>
            </w:pPr>
            <w:r w:rsidRPr="00195595">
              <w:t>S area V2</w:t>
            </w:r>
          </w:p>
        </w:tc>
        <w:tc>
          <w:tcPr>
            <w:tcW w:w="1559" w:type="dxa"/>
            <w:tcBorders>
              <w:top w:val="nil"/>
              <w:left w:val="nil"/>
              <w:bottom w:val="single" w:sz="4" w:space="0" w:color="auto"/>
              <w:right w:val="single" w:sz="4" w:space="0" w:color="auto"/>
            </w:tcBorders>
            <w:shd w:val="clear" w:color="auto" w:fill="auto"/>
            <w:noWrap/>
            <w:vAlign w:val="center"/>
            <w:hideMark/>
          </w:tcPr>
          <w:p w14:paraId="3BDA2BDC" w14:textId="77777777" w:rsidR="000E4F44" w:rsidRPr="00195595" w:rsidRDefault="000E4F44" w:rsidP="00A17982">
            <w:pPr>
              <w:rPr>
                <w:lang w:eastAsia="en-GB" w:bidi="ar-SA"/>
              </w:rPr>
            </w:pPr>
            <w:r w:rsidRPr="00195595">
              <w:rPr>
                <w:lang w:eastAsia="en-GB" w:bidi="ar-SA"/>
              </w:rPr>
              <w:t>941</w:t>
            </w:r>
          </w:p>
        </w:tc>
        <w:tc>
          <w:tcPr>
            <w:tcW w:w="1843" w:type="dxa"/>
            <w:tcBorders>
              <w:top w:val="nil"/>
              <w:left w:val="nil"/>
              <w:bottom w:val="single" w:sz="4" w:space="0" w:color="auto"/>
              <w:right w:val="single" w:sz="4" w:space="0" w:color="auto"/>
            </w:tcBorders>
            <w:shd w:val="clear" w:color="auto" w:fill="auto"/>
            <w:noWrap/>
            <w:vAlign w:val="center"/>
            <w:hideMark/>
          </w:tcPr>
          <w:p w14:paraId="3BD176E8" w14:textId="77777777" w:rsidR="000E4F44" w:rsidRPr="00195595" w:rsidRDefault="000E4F44" w:rsidP="00A17982">
            <w:pPr>
              <w:rPr>
                <w:lang w:eastAsia="en-GB" w:bidi="ar-SA"/>
              </w:rPr>
            </w:pPr>
            <w:r w:rsidRPr="00195595">
              <w:rPr>
                <w:lang w:eastAsia="en-GB" w:bidi="ar-SA"/>
              </w:rPr>
              <w:t>869</w:t>
            </w:r>
          </w:p>
        </w:tc>
        <w:tc>
          <w:tcPr>
            <w:tcW w:w="1984" w:type="dxa"/>
            <w:tcBorders>
              <w:top w:val="nil"/>
              <w:left w:val="nil"/>
              <w:bottom w:val="single" w:sz="4" w:space="0" w:color="auto"/>
              <w:right w:val="single" w:sz="4" w:space="0" w:color="auto"/>
            </w:tcBorders>
            <w:shd w:val="clear" w:color="auto" w:fill="auto"/>
            <w:noWrap/>
            <w:vAlign w:val="center"/>
            <w:hideMark/>
          </w:tcPr>
          <w:p w14:paraId="6DCB6FE8" w14:textId="77777777" w:rsidR="000E4F44" w:rsidRPr="00195595" w:rsidRDefault="000E4F44" w:rsidP="00A17982">
            <w:pPr>
              <w:rPr>
                <w:lang w:eastAsia="en-GB" w:bidi="ar-SA"/>
              </w:rPr>
            </w:pPr>
            <w:r w:rsidRPr="00195595">
              <w:rPr>
                <w:lang w:eastAsia="en-GB" w:bidi="ar-SA"/>
              </w:rPr>
              <w:t>1052</w:t>
            </w:r>
          </w:p>
        </w:tc>
        <w:tc>
          <w:tcPr>
            <w:tcW w:w="1559" w:type="dxa"/>
            <w:tcBorders>
              <w:top w:val="nil"/>
              <w:left w:val="nil"/>
              <w:bottom w:val="single" w:sz="4" w:space="0" w:color="auto"/>
              <w:right w:val="single" w:sz="4" w:space="0" w:color="auto"/>
            </w:tcBorders>
            <w:shd w:val="clear" w:color="auto" w:fill="auto"/>
            <w:noWrap/>
            <w:vAlign w:val="center"/>
            <w:hideMark/>
          </w:tcPr>
          <w:p w14:paraId="3090F804" w14:textId="77777777" w:rsidR="000E4F44" w:rsidRPr="00195595" w:rsidRDefault="000E4F44" w:rsidP="00A17982">
            <w:pPr>
              <w:rPr>
                <w:lang w:eastAsia="en-GB" w:bidi="ar-SA"/>
              </w:rPr>
            </w:pPr>
            <w:r w:rsidRPr="00195595">
              <w:rPr>
                <w:lang w:eastAsia="en-GB" w:bidi="ar-SA"/>
              </w:rPr>
              <w:t>981</w:t>
            </w:r>
          </w:p>
        </w:tc>
      </w:tr>
      <w:tr w:rsidR="000E4F44" w:rsidRPr="00195595" w14:paraId="0B736B08"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C17AF07" w14:textId="77777777" w:rsidR="000E4F44" w:rsidRPr="00195595" w:rsidRDefault="000E4F44" w:rsidP="00A17982">
            <w:pPr>
              <w:rPr>
                <w:rFonts w:eastAsia="Times New Roman"/>
                <w:color w:val="000000"/>
                <w:lang w:eastAsia="en-GB" w:bidi="ar-SA"/>
              </w:rPr>
            </w:pPr>
            <w:r w:rsidRPr="00195595">
              <w:t>S area V3</w:t>
            </w:r>
          </w:p>
        </w:tc>
        <w:tc>
          <w:tcPr>
            <w:tcW w:w="1559" w:type="dxa"/>
            <w:tcBorders>
              <w:top w:val="nil"/>
              <w:left w:val="nil"/>
              <w:bottom w:val="single" w:sz="4" w:space="0" w:color="auto"/>
              <w:right w:val="single" w:sz="4" w:space="0" w:color="auto"/>
            </w:tcBorders>
            <w:shd w:val="clear" w:color="auto" w:fill="auto"/>
            <w:noWrap/>
            <w:vAlign w:val="center"/>
            <w:hideMark/>
          </w:tcPr>
          <w:p w14:paraId="53A265C0"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18265829" w14:textId="77777777" w:rsidR="000E4F44" w:rsidRPr="00195595" w:rsidRDefault="000E4F44" w:rsidP="00A17982">
            <w:pPr>
              <w:rPr>
                <w:lang w:eastAsia="en-GB" w:bidi="ar-SA"/>
              </w:rPr>
            </w:pPr>
            <w:r w:rsidRPr="00195595">
              <w:rPr>
                <w:lang w:eastAsia="en-GB" w:bidi="ar-SA"/>
              </w:rPr>
              <w:t>868</w:t>
            </w:r>
          </w:p>
        </w:tc>
        <w:tc>
          <w:tcPr>
            <w:tcW w:w="1984" w:type="dxa"/>
            <w:tcBorders>
              <w:top w:val="nil"/>
              <w:left w:val="nil"/>
              <w:bottom w:val="single" w:sz="4" w:space="0" w:color="auto"/>
              <w:right w:val="single" w:sz="4" w:space="0" w:color="auto"/>
            </w:tcBorders>
            <w:shd w:val="clear" w:color="auto" w:fill="auto"/>
            <w:noWrap/>
            <w:vAlign w:val="center"/>
            <w:hideMark/>
          </w:tcPr>
          <w:p w14:paraId="1210D578" w14:textId="77777777" w:rsidR="000E4F44" w:rsidRPr="00195595" w:rsidRDefault="000E4F44" w:rsidP="00A17982">
            <w:pPr>
              <w:rPr>
                <w:lang w:eastAsia="en-GB" w:bidi="ar-SA"/>
              </w:rPr>
            </w:pPr>
            <w:r w:rsidRPr="00195595">
              <w:rPr>
                <w:lang w:eastAsia="en-GB" w:bidi="ar-SA"/>
              </w:rPr>
              <w:t>1051</w:t>
            </w:r>
          </w:p>
        </w:tc>
        <w:tc>
          <w:tcPr>
            <w:tcW w:w="1559" w:type="dxa"/>
            <w:tcBorders>
              <w:top w:val="nil"/>
              <w:left w:val="nil"/>
              <w:bottom w:val="single" w:sz="4" w:space="0" w:color="auto"/>
              <w:right w:val="single" w:sz="4" w:space="0" w:color="auto"/>
            </w:tcBorders>
            <w:shd w:val="clear" w:color="auto" w:fill="auto"/>
            <w:noWrap/>
            <w:vAlign w:val="center"/>
            <w:hideMark/>
          </w:tcPr>
          <w:p w14:paraId="2ADA1564" w14:textId="77777777" w:rsidR="000E4F44" w:rsidRPr="00195595" w:rsidRDefault="000E4F44" w:rsidP="00A17982">
            <w:pPr>
              <w:rPr>
                <w:lang w:eastAsia="en-GB" w:bidi="ar-SA"/>
              </w:rPr>
            </w:pPr>
            <w:r w:rsidRPr="00195595">
              <w:rPr>
                <w:lang w:eastAsia="en-GB" w:bidi="ar-SA"/>
              </w:rPr>
              <w:t>975</w:t>
            </w:r>
          </w:p>
        </w:tc>
      </w:tr>
      <w:tr w:rsidR="000E4F44" w:rsidRPr="00195595" w14:paraId="6522026C"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5DDD33E" w14:textId="77777777" w:rsidR="000E4F44" w:rsidRPr="00195595" w:rsidRDefault="000E4F44" w:rsidP="00A17982">
            <w:pPr>
              <w:rPr>
                <w:rFonts w:eastAsia="Times New Roman"/>
                <w:color w:val="000000"/>
                <w:lang w:eastAsia="en-GB" w:bidi="ar-SA"/>
              </w:rPr>
            </w:pPr>
            <w:r w:rsidRPr="00195595">
              <w:t>S area V4</w:t>
            </w:r>
          </w:p>
        </w:tc>
        <w:tc>
          <w:tcPr>
            <w:tcW w:w="1559" w:type="dxa"/>
            <w:tcBorders>
              <w:top w:val="nil"/>
              <w:left w:val="nil"/>
              <w:bottom w:val="single" w:sz="4" w:space="0" w:color="auto"/>
              <w:right w:val="single" w:sz="4" w:space="0" w:color="auto"/>
            </w:tcBorders>
            <w:shd w:val="clear" w:color="auto" w:fill="auto"/>
            <w:noWrap/>
            <w:vAlign w:val="center"/>
            <w:hideMark/>
          </w:tcPr>
          <w:p w14:paraId="09FDDA5A"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6AAE6697" w14:textId="77777777" w:rsidR="000E4F44" w:rsidRPr="00195595" w:rsidRDefault="000E4F44" w:rsidP="00A17982">
            <w:pPr>
              <w:rPr>
                <w:lang w:eastAsia="en-GB" w:bidi="ar-SA"/>
              </w:rPr>
            </w:pPr>
            <w:r w:rsidRPr="00195595">
              <w:rPr>
                <w:lang w:eastAsia="en-GB" w:bidi="ar-SA"/>
              </w:rPr>
              <w:t>865</w:t>
            </w:r>
          </w:p>
        </w:tc>
        <w:tc>
          <w:tcPr>
            <w:tcW w:w="1984" w:type="dxa"/>
            <w:tcBorders>
              <w:top w:val="nil"/>
              <w:left w:val="nil"/>
              <w:bottom w:val="single" w:sz="4" w:space="0" w:color="auto"/>
              <w:right w:val="single" w:sz="4" w:space="0" w:color="auto"/>
            </w:tcBorders>
            <w:shd w:val="clear" w:color="auto" w:fill="auto"/>
            <w:noWrap/>
            <w:vAlign w:val="center"/>
            <w:hideMark/>
          </w:tcPr>
          <w:p w14:paraId="3FA29C07" w14:textId="77777777" w:rsidR="000E4F44" w:rsidRPr="00195595" w:rsidRDefault="000E4F44" w:rsidP="00A17982">
            <w:pPr>
              <w:rPr>
                <w:lang w:eastAsia="en-GB" w:bidi="ar-SA"/>
              </w:rPr>
            </w:pPr>
            <w:r w:rsidRPr="00195595">
              <w:rPr>
                <w:lang w:eastAsia="en-GB" w:bidi="ar-SA"/>
              </w:rPr>
              <w:t>1053</w:t>
            </w:r>
          </w:p>
        </w:tc>
        <w:tc>
          <w:tcPr>
            <w:tcW w:w="1559" w:type="dxa"/>
            <w:tcBorders>
              <w:top w:val="nil"/>
              <w:left w:val="nil"/>
              <w:bottom w:val="single" w:sz="4" w:space="0" w:color="auto"/>
              <w:right w:val="single" w:sz="4" w:space="0" w:color="auto"/>
            </w:tcBorders>
            <w:shd w:val="clear" w:color="auto" w:fill="auto"/>
            <w:noWrap/>
            <w:vAlign w:val="center"/>
            <w:hideMark/>
          </w:tcPr>
          <w:p w14:paraId="5C4884F8" w14:textId="77777777" w:rsidR="000E4F44" w:rsidRPr="00195595" w:rsidRDefault="000E4F44" w:rsidP="00A17982">
            <w:pPr>
              <w:rPr>
                <w:lang w:eastAsia="en-GB" w:bidi="ar-SA"/>
              </w:rPr>
            </w:pPr>
            <w:r w:rsidRPr="00195595">
              <w:rPr>
                <w:lang w:eastAsia="en-GB" w:bidi="ar-SA"/>
              </w:rPr>
              <w:t>976</w:t>
            </w:r>
          </w:p>
        </w:tc>
      </w:tr>
      <w:tr w:rsidR="000E4F44" w:rsidRPr="00195595" w14:paraId="381A843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4C3CB63" w14:textId="77777777" w:rsidR="000E4F44" w:rsidRPr="00195595" w:rsidRDefault="000E4F44" w:rsidP="00A17982">
            <w:pPr>
              <w:rPr>
                <w:rFonts w:eastAsia="Times New Roman"/>
                <w:color w:val="000000"/>
                <w:lang w:eastAsia="en-GB" w:bidi="ar-SA"/>
              </w:rPr>
            </w:pPr>
            <w:r w:rsidRPr="00195595">
              <w:t>S area V5</w:t>
            </w:r>
          </w:p>
        </w:tc>
        <w:tc>
          <w:tcPr>
            <w:tcW w:w="1559" w:type="dxa"/>
            <w:tcBorders>
              <w:top w:val="nil"/>
              <w:left w:val="nil"/>
              <w:bottom w:val="single" w:sz="4" w:space="0" w:color="auto"/>
              <w:right w:val="single" w:sz="4" w:space="0" w:color="auto"/>
            </w:tcBorders>
            <w:shd w:val="clear" w:color="auto" w:fill="auto"/>
            <w:noWrap/>
            <w:vAlign w:val="center"/>
            <w:hideMark/>
          </w:tcPr>
          <w:p w14:paraId="465E9338" w14:textId="77777777" w:rsidR="000E4F44" w:rsidRPr="00195595" w:rsidRDefault="000E4F44" w:rsidP="00A17982">
            <w:pPr>
              <w:rPr>
                <w:lang w:eastAsia="en-GB" w:bidi="ar-SA"/>
              </w:rPr>
            </w:pPr>
            <w:r w:rsidRPr="00195595">
              <w:rPr>
                <w:lang w:eastAsia="en-GB" w:bidi="ar-SA"/>
              </w:rPr>
              <w:t>936</w:t>
            </w:r>
          </w:p>
        </w:tc>
        <w:tc>
          <w:tcPr>
            <w:tcW w:w="1843" w:type="dxa"/>
            <w:tcBorders>
              <w:top w:val="nil"/>
              <w:left w:val="nil"/>
              <w:bottom w:val="single" w:sz="4" w:space="0" w:color="auto"/>
              <w:right w:val="single" w:sz="4" w:space="0" w:color="auto"/>
            </w:tcBorders>
            <w:shd w:val="clear" w:color="auto" w:fill="auto"/>
            <w:noWrap/>
            <w:vAlign w:val="center"/>
            <w:hideMark/>
          </w:tcPr>
          <w:p w14:paraId="3542A7A8" w14:textId="77777777" w:rsidR="000E4F44" w:rsidRPr="00195595" w:rsidRDefault="000E4F44" w:rsidP="00A17982">
            <w:pPr>
              <w:rPr>
                <w:lang w:eastAsia="en-GB" w:bidi="ar-SA"/>
              </w:rPr>
            </w:pPr>
            <w:r w:rsidRPr="00195595">
              <w:rPr>
                <w:lang w:eastAsia="en-GB" w:bidi="ar-SA"/>
              </w:rPr>
              <w:t>862</w:t>
            </w:r>
          </w:p>
        </w:tc>
        <w:tc>
          <w:tcPr>
            <w:tcW w:w="1984" w:type="dxa"/>
            <w:tcBorders>
              <w:top w:val="nil"/>
              <w:left w:val="nil"/>
              <w:bottom w:val="single" w:sz="4" w:space="0" w:color="auto"/>
              <w:right w:val="single" w:sz="4" w:space="0" w:color="auto"/>
            </w:tcBorders>
            <w:shd w:val="clear" w:color="auto" w:fill="auto"/>
            <w:noWrap/>
            <w:vAlign w:val="center"/>
            <w:hideMark/>
          </w:tcPr>
          <w:p w14:paraId="5926A97A" w14:textId="77777777" w:rsidR="000E4F44" w:rsidRPr="00195595" w:rsidRDefault="000E4F44" w:rsidP="00A17982">
            <w:pPr>
              <w:rPr>
                <w:lang w:eastAsia="en-GB" w:bidi="ar-SA"/>
              </w:rPr>
            </w:pPr>
            <w:r w:rsidRPr="00195595">
              <w:rPr>
                <w:lang w:eastAsia="en-GB" w:bidi="ar-SA"/>
              </w:rPr>
              <w:t>1052</w:t>
            </w:r>
          </w:p>
        </w:tc>
        <w:tc>
          <w:tcPr>
            <w:tcW w:w="1559" w:type="dxa"/>
            <w:tcBorders>
              <w:top w:val="nil"/>
              <w:left w:val="nil"/>
              <w:bottom w:val="single" w:sz="4" w:space="0" w:color="auto"/>
              <w:right w:val="single" w:sz="4" w:space="0" w:color="auto"/>
            </w:tcBorders>
            <w:shd w:val="clear" w:color="auto" w:fill="auto"/>
            <w:noWrap/>
            <w:vAlign w:val="center"/>
            <w:hideMark/>
          </w:tcPr>
          <w:p w14:paraId="3B40982B" w14:textId="77777777" w:rsidR="000E4F44" w:rsidRPr="00195595" w:rsidRDefault="000E4F44" w:rsidP="00A17982">
            <w:pPr>
              <w:rPr>
                <w:lang w:eastAsia="en-GB" w:bidi="ar-SA"/>
              </w:rPr>
            </w:pPr>
            <w:r w:rsidRPr="00195595">
              <w:rPr>
                <w:lang w:eastAsia="en-GB" w:bidi="ar-SA"/>
              </w:rPr>
              <w:t>971</w:t>
            </w:r>
          </w:p>
        </w:tc>
      </w:tr>
      <w:tr w:rsidR="000E4F44" w:rsidRPr="00195595" w14:paraId="57A39084"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C4ED63E" w14:textId="77777777" w:rsidR="000E4F44" w:rsidRPr="00195595" w:rsidRDefault="000E4F44" w:rsidP="00A17982">
            <w:pPr>
              <w:rPr>
                <w:rFonts w:eastAsia="Times New Roman"/>
                <w:color w:val="000000"/>
                <w:lang w:eastAsia="en-GB" w:bidi="ar-SA"/>
              </w:rPr>
            </w:pPr>
            <w:r w:rsidRPr="00195595">
              <w:t>S area V6</w:t>
            </w:r>
          </w:p>
        </w:tc>
        <w:tc>
          <w:tcPr>
            <w:tcW w:w="1559" w:type="dxa"/>
            <w:tcBorders>
              <w:top w:val="nil"/>
              <w:left w:val="nil"/>
              <w:bottom w:val="single" w:sz="4" w:space="0" w:color="auto"/>
              <w:right w:val="single" w:sz="4" w:space="0" w:color="auto"/>
            </w:tcBorders>
            <w:shd w:val="clear" w:color="auto" w:fill="auto"/>
            <w:noWrap/>
            <w:vAlign w:val="center"/>
            <w:hideMark/>
          </w:tcPr>
          <w:p w14:paraId="277E056E" w14:textId="77777777" w:rsidR="000E4F44" w:rsidRPr="00195595" w:rsidRDefault="000E4F44" w:rsidP="00A17982">
            <w:pPr>
              <w:rPr>
                <w:lang w:eastAsia="en-GB" w:bidi="ar-SA"/>
              </w:rPr>
            </w:pPr>
            <w:r w:rsidRPr="00195595">
              <w:rPr>
                <w:lang w:eastAsia="en-GB" w:bidi="ar-SA"/>
              </w:rPr>
              <w:t>919</w:t>
            </w:r>
          </w:p>
        </w:tc>
        <w:tc>
          <w:tcPr>
            <w:tcW w:w="1843" w:type="dxa"/>
            <w:tcBorders>
              <w:top w:val="nil"/>
              <w:left w:val="nil"/>
              <w:bottom w:val="single" w:sz="4" w:space="0" w:color="auto"/>
              <w:right w:val="single" w:sz="4" w:space="0" w:color="auto"/>
            </w:tcBorders>
            <w:shd w:val="clear" w:color="auto" w:fill="auto"/>
            <w:noWrap/>
            <w:vAlign w:val="center"/>
            <w:hideMark/>
          </w:tcPr>
          <w:p w14:paraId="28A31F02" w14:textId="77777777" w:rsidR="000E4F44" w:rsidRPr="00195595" w:rsidRDefault="000E4F44" w:rsidP="00A17982">
            <w:pPr>
              <w:rPr>
                <w:lang w:eastAsia="en-GB" w:bidi="ar-SA"/>
              </w:rPr>
            </w:pPr>
            <w:r w:rsidRPr="00195595">
              <w:rPr>
                <w:lang w:eastAsia="en-GB" w:bidi="ar-SA"/>
              </w:rPr>
              <w:t>853</w:t>
            </w:r>
          </w:p>
        </w:tc>
        <w:tc>
          <w:tcPr>
            <w:tcW w:w="1984" w:type="dxa"/>
            <w:tcBorders>
              <w:top w:val="nil"/>
              <w:left w:val="nil"/>
              <w:bottom w:val="single" w:sz="4" w:space="0" w:color="auto"/>
              <w:right w:val="single" w:sz="4" w:space="0" w:color="auto"/>
            </w:tcBorders>
            <w:shd w:val="clear" w:color="auto" w:fill="auto"/>
            <w:noWrap/>
            <w:vAlign w:val="center"/>
            <w:hideMark/>
          </w:tcPr>
          <w:p w14:paraId="14E96599" w14:textId="77777777" w:rsidR="000E4F44" w:rsidRPr="00195595" w:rsidRDefault="000E4F44" w:rsidP="00A17982">
            <w:pPr>
              <w:rPr>
                <w:lang w:eastAsia="en-GB" w:bidi="ar-SA"/>
              </w:rPr>
            </w:pPr>
            <w:r w:rsidRPr="00195595">
              <w:rPr>
                <w:lang w:eastAsia="en-GB" w:bidi="ar-SA"/>
              </w:rPr>
              <w:t>1024</w:t>
            </w:r>
          </w:p>
        </w:tc>
        <w:tc>
          <w:tcPr>
            <w:tcW w:w="1559" w:type="dxa"/>
            <w:tcBorders>
              <w:top w:val="nil"/>
              <w:left w:val="nil"/>
              <w:bottom w:val="single" w:sz="4" w:space="0" w:color="auto"/>
              <w:right w:val="single" w:sz="4" w:space="0" w:color="auto"/>
            </w:tcBorders>
            <w:shd w:val="clear" w:color="auto" w:fill="auto"/>
            <w:noWrap/>
            <w:vAlign w:val="center"/>
            <w:hideMark/>
          </w:tcPr>
          <w:p w14:paraId="58EB5833" w14:textId="77777777" w:rsidR="000E4F44" w:rsidRPr="00195595" w:rsidRDefault="000E4F44" w:rsidP="00A17982">
            <w:pPr>
              <w:rPr>
                <w:lang w:eastAsia="en-GB" w:bidi="ar-SA"/>
              </w:rPr>
            </w:pPr>
            <w:r w:rsidRPr="00195595">
              <w:rPr>
                <w:lang w:eastAsia="en-GB" w:bidi="ar-SA"/>
              </w:rPr>
              <w:t>964</w:t>
            </w:r>
          </w:p>
        </w:tc>
      </w:tr>
      <w:tr w:rsidR="000E4F44" w:rsidRPr="00195595" w14:paraId="3D15ED55"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8EBF8B0" w14:textId="77777777" w:rsidR="000E4F44" w:rsidRPr="00195595" w:rsidRDefault="000E4F44" w:rsidP="00A17982">
            <w:pPr>
              <w:rPr>
                <w:rFonts w:eastAsia="Times New Roman"/>
                <w:color w:val="000000"/>
                <w:lang w:eastAsia="en-GB" w:bidi="ar-SA"/>
              </w:rPr>
            </w:pPr>
            <w:r w:rsidRPr="00195595">
              <w:t>S duration I</w:t>
            </w:r>
          </w:p>
        </w:tc>
        <w:tc>
          <w:tcPr>
            <w:tcW w:w="1559" w:type="dxa"/>
            <w:tcBorders>
              <w:top w:val="nil"/>
              <w:left w:val="nil"/>
              <w:bottom w:val="single" w:sz="4" w:space="0" w:color="auto"/>
              <w:right w:val="single" w:sz="4" w:space="0" w:color="auto"/>
            </w:tcBorders>
            <w:shd w:val="clear" w:color="auto" w:fill="auto"/>
            <w:noWrap/>
            <w:vAlign w:val="center"/>
            <w:hideMark/>
          </w:tcPr>
          <w:p w14:paraId="4FB03E85"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375B5234"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456D5F38"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0FEAC861" w14:textId="77777777" w:rsidR="000E4F44" w:rsidRPr="00195595" w:rsidRDefault="000E4F44" w:rsidP="00A17982">
            <w:pPr>
              <w:rPr>
                <w:lang w:eastAsia="en-GB" w:bidi="ar-SA"/>
              </w:rPr>
            </w:pPr>
            <w:r w:rsidRPr="00195595">
              <w:rPr>
                <w:lang w:eastAsia="en-GB" w:bidi="ar-SA"/>
              </w:rPr>
              <w:t>987</w:t>
            </w:r>
          </w:p>
        </w:tc>
      </w:tr>
      <w:tr w:rsidR="000E4F44" w:rsidRPr="00195595" w14:paraId="5E305FE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D3EA349" w14:textId="77777777" w:rsidR="000E4F44" w:rsidRPr="00195595" w:rsidRDefault="000E4F44" w:rsidP="00A17982">
            <w:pPr>
              <w:rPr>
                <w:rFonts w:eastAsia="Times New Roman"/>
                <w:color w:val="000000"/>
                <w:lang w:eastAsia="en-GB" w:bidi="ar-SA"/>
              </w:rPr>
            </w:pPr>
            <w:r w:rsidRPr="00195595">
              <w:t>S duration II</w:t>
            </w:r>
          </w:p>
        </w:tc>
        <w:tc>
          <w:tcPr>
            <w:tcW w:w="1559" w:type="dxa"/>
            <w:tcBorders>
              <w:top w:val="nil"/>
              <w:left w:val="nil"/>
              <w:bottom w:val="single" w:sz="4" w:space="0" w:color="auto"/>
              <w:right w:val="single" w:sz="4" w:space="0" w:color="auto"/>
            </w:tcBorders>
            <w:shd w:val="clear" w:color="auto" w:fill="auto"/>
            <w:noWrap/>
            <w:vAlign w:val="center"/>
            <w:hideMark/>
          </w:tcPr>
          <w:p w14:paraId="370ACCFC"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3466B27E"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62DA6888"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6FE924A9" w14:textId="77777777" w:rsidR="000E4F44" w:rsidRPr="00195595" w:rsidRDefault="000E4F44" w:rsidP="00A17982">
            <w:pPr>
              <w:rPr>
                <w:lang w:eastAsia="en-GB" w:bidi="ar-SA"/>
              </w:rPr>
            </w:pPr>
            <w:r w:rsidRPr="00195595">
              <w:rPr>
                <w:lang w:eastAsia="en-GB" w:bidi="ar-SA"/>
              </w:rPr>
              <w:t>987</w:t>
            </w:r>
          </w:p>
        </w:tc>
      </w:tr>
      <w:tr w:rsidR="000E4F44" w:rsidRPr="00195595" w14:paraId="307F437B"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0DB1794" w14:textId="77777777" w:rsidR="000E4F44" w:rsidRPr="00195595" w:rsidRDefault="000E4F44" w:rsidP="00A17982">
            <w:pPr>
              <w:rPr>
                <w:rFonts w:eastAsia="Times New Roman"/>
                <w:color w:val="000000"/>
                <w:lang w:eastAsia="en-GB" w:bidi="ar-SA"/>
              </w:rPr>
            </w:pPr>
            <w:r w:rsidRPr="00195595">
              <w:t>S duration V1</w:t>
            </w:r>
          </w:p>
        </w:tc>
        <w:tc>
          <w:tcPr>
            <w:tcW w:w="1559" w:type="dxa"/>
            <w:tcBorders>
              <w:top w:val="nil"/>
              <w:left w:val="nil"/>
              <w:bottom w:val="single" w:sz="4" w:space="0" w:color="auto"/>
              <w:right w:val="single" w:sz="4" w:space="0" w:color="auto"/>
            </w:tcBorders>
            <w:shd w:val="clear" w:color="auto" w:fill="auto"/>
            <w:noWrap/>
            <w:vAlign w:val="center"/>
            <w:hideMark/>
          </w:tcPr>
          <w:p w14:paraId="70243E43"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397584B5"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6C70D637"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3FD6DA3E" w14:textId="77777777" w:rsidR="000E4F44" w:rsidRPr="00195595" w:rsidRDefault="000E4F44" w:rsidP="00A17982">
            <w:pPr>
              <w:rPr>
                <w:lang w:eastAsia="en-GB" w:bidi="ar-SA"/>
              </w:rPr>
            </w:pPr>
            <w:r w:rsidRPr="00195595">
              <w:rPr>
                <w:lang w:eastAsia="en-GB" w:bidi="ar-SA"/>
              </w:rPr>
              <w:t>986</w:t>
            </w:r>
          </w:p>
        </w:tc>
      </w:tr>
      <w:tr w:rsidR="000E4F44" w:rsidRPr="00195595" w14:paraId="3051E068"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D4CA00D" w14:textId="77777777" w:rsidR="000E4F44" w:rsidRPr="00195595" w:rsidRDefault="000E4F44" w:rsidP="00A17982">
            <w:pPr>
              <w:rPr>
                <w:rFonts w:eastAsia="Times New Roman"/>
                <w:color w:val="000000"/>
                <w:lang w:eastAsia="en-GB" w:bidi="ar-SA"/>
              </w:rPr>
            </w:pPr>
            <w:r w:rsidRPr="00195595">
              <w:t>S duration V2</w:t>
            </w:r>
          </w:p>
        </w:tc>
        <w:tc>
          <w:tcPr>
            <w:tcW w:w="1559" w:type="dxa"/>
            <w:tcBorders>
              <w:top w:val="nil"/>
              <w:left w:val="nil"/>
              <w:bottom w:val="single" w:sz="4" w:space="0" w:color="auto"/>
              <w:right w:val="single" w:sz="4" w:space="0" w:color="auto"/>
            </w:tcBorders>
            <w:shd w:val="clear" w:color="auto" w:fill="auto"/>
            <w:noWrap/>
            <w:vAlign w:val="center"/>
            <w:hideMark/>
          </w:tcPr>
          <w:p w14:paraId="1FA4C873"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0FAAA053"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1FD53AA4" w14:textId="77777777" w:rsidR="000E4F44" w:rsidRPr="00195595" w:rsidRDefault="000E4F44" w:rsidP="00A17982">
            <w:pPr>
              <w:rPr>
                <w:lang w:eastAsia="en-GB" w:bidi="ar-SA"/>
              </w:rPr>
            </w:pPr>
            <w:r w:rsidRPr="00195595">
              <w:rPr>
                <w:lang w:eastAsia="en-GB" w:bidi="ar-SA"/>
              </w:rPr>
              <w:t>1054</w:t>
            </w:r>
          </w:p>
        </w:tc>
        <w:tc>
          <w:tcPr>
            <w:tcW w:w="1559" w:type="dxa"/>
            <w:tcBorders>
              <w:top w:val="nil"/>
              <w:left w:val="nil"/>
              <w:bottom w:val="single" w:sz="4" w:space="0" w:color="auto"/>
              <w:right w:val="single" w:sz="4" w:space="0" w:color="auto"/>
            </w:tcBorders>
            <w:shd w:val="clear" w:color="auto" w:fill="auto"/>
            <w:noWrap/>
            <w:vAlign w:val="center"/>
            <w:hideMark/>
          </w:tcPr>
          <w:p w14:paraId="523758AE" w14:textId="77777777" w:rsidR="000E4F44" w:rsidRPr="00195595" w:rsidRDefault="000E4F44" w:rsidP="00A17982">
            <w:pPr>
              <w:rPr>
                <w:lang w:eastAsia="en-GB" w:bidi="ar-SA"/>
              </w:rPr>
            </w:pPr>
            <w:r w:rsidRPr="00195595">
              <w:rPr>
                <w:lang w:eastAsia="en-GB" w:bidi="ar-SA"/>
              </w:rPr>
              <w:t>983</w:t>
            </w:r>
          </w:p>
        </w:tc>
      </w:tr>
      <w:tr w:rsidR="000E4F44" w:rsidRPr="00195595" w14:paraId="7AA76CEF"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01ABD69" w14:textId="77777777" w:rsidR="000E4F44" w:rsidRPr="00195595" w:rsidRDefault="000E4F44" w:rsidP="00A17982">
            <w:pPr>
              <w:rPr>
                <w:rFonts w:eastAsia="Times New Roman"/>
                <w:color w:val="000000"/>
                <w:lang w:eastAsia="en-GB" w:bidi="ar-SA"/>
              </w:rPr>
            </w:pPr>
            <w:r w:rsidRPr="00195595">
              <w:t>S duration V3</w:t>
            </w:r>
          </w:p>
        </w:tc>
        <w:tc>
          <w:tcPr>
            <w:tcW w:w="1559" w:type="dxa"/>
            <w:tcBorders>
              <w:top w:val="nil"/>
              <w:left w:val="nil"/>
              <w:bottom w:val="single" w:sz="4" w:space="0" w:color="auto"/>
              <w:right w:val="single" w:sz="4" w:space="0" w:color="auto"/>
            </w:tcBorders>
            <w:shd w:val="clear" w:color="auto" w:fill="auto"/>
            <w:noWrap/>
            <w:vAlign w:val="center"/>
            <w:hideMark/>
          </w:tcPr>
          <w:p w14:paraId="2CE157DC" w14:textId="77777777" w:rsidR="000E4F44" w:rsidRPr="00195595" w:rsidRDefault="000E4F44" w:rsidP="00A17982">
            <w:pPr>
              <w:rPr>
                <w:lang w:eastAsia="en-GB" w:bidi="ar-SA"/>
              </w:rPr>
            </w:pPr>
            <w:r w:rsidRPr="00195595">
              <w:rPr>
                <w:lang w:eastAsia="en-GB" w:bidi="ar-SA"/>
              </w:rPr>
              <w:t>941</w:t>
            </w:r>
          </w:p>
        </w:tc>
        <w:tc>
          <w:tcPr>
            <w:tcW w:w="1843" w:type="dxa"/>
            <w:tcBorders>
              <w:top w:val="nil"/>
              <w:left w:val="nil"/>
              <w:bottom w:val="single" w:sz="4" w:space="0" w:color="auto"/>
              <w:right w:val="single" w:sz="4" w:space="0" w:color="auto"/>
            </w:tcBorders>
            <w:shd w:val="clear" w:color="auto" w:fill="auto"/>
            <w:noWrap/>
            <w:vAlign w:val="center"/>
            <w:hideMark/>
          </w:tcPr>
          <w:p w14:paraId="5BF47048"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4B84606F" w14:textId="77777777" w:rsidR="000E4F44" w:rsidRPr="00195595" w:rsidRDefault="000E4F44" w:rsidP="00A17982">
            <w:pPr>
              <w:rPr>
                <w:lang w:eastAsia="en-GB" w:bidi="ar-SA"/>
              </w:rPr>
            </w:pPr>
            <w:r w:rsidRPr="00195595">
              <w:rPr>
                <w:lang w:eastAsia="en-GB" w:bidi="ar-SA"/>
              </w:rPr>
              <w:t>1052</w:t>
            </w:r>
          </w:p>
        </w:tc>
        <w:tc>
          <w:tcPr>
            <w:tcW w:w="1559" w:type="dxa"/>
            <w:tcBorders>
              <w:top w:val="nil"/>
              <w:left w:val="nil"/>
              <w:bottom w:val="single" w:sz="4" w:space="0" w:color="auto"/>
              <w:right w:val="single" w:sz="4" w:space="0" w:color="auto"/>
            </w:tcBorders>
            <w:shd w:val="clear" w:color="auto" w:fill="auto"/>
            <w:noWrap/>
            <w:vAlign w:val="center"/>
            <w:hideMark/>
          </w:tcPr>
          <w:p w14:paraId="307459D7" w14:textId="77777777" w:rsidR="000E4F44" w:rsidRPr="00195595" w:rsidRDefault="000E4F44" w:rsidP="00A17982">
            <w:pPr>
              <w:rPr>
                <w:lang w:eastAsia="en-GB" w:bidi="ar-SA"/>
              </w:rPr>
            </w:pPr>
            <w:r w:rsidRPr="00195595">
              <w:rPr>
                <w:lang w:eastAsia="en-GB" w:bidi="ar-SA"/>
              </w:rPr>
              <w:t>981</w:t>
            </w:r>
          </w:p>
        </w:tc>
      </w:tr>
      <w:tr w:rsidR="000E4F44" w:rsidRPr="00195595" w14:paraId="014870F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40B193E" w14:textId="77777777" w:rsidR="000E4F44" w:rsidRPr="00195595" w:rsidRDefault="000E4F44" w:rsidP="00A17982">
            <w:pPr>
              <w:rPr>
                <w:rFonts w:eastAsia="Times New Roman"/>
                <w:color w:val="000000"/>
                <w:lang w:eastAsia="en-GB" w:bidi="ar-SA"/>
              </w:rPr>
            </w:pPr>
            <w:r w:rsidRPr="00195595">
              <w:t>S duration V4</w:t>
            </w:r>
          </w:p>
        </w:tc>
        <w:tc>
          <w:tcPr>
            <w:tcW w:w="1559" w:type="dxa"/>
            <w:tcBorders>
              <w:top w:val="nil"/>
              <w:left w:val="nil"/>
              <w:bottom w:val="single" w:sz="4" w:space="0" w:color="auto"/>
              <w:right w:val="single" w:sz="4" w:space="0" w:color="auto"/>
            </w:tcBorders>
            <w:shd w:val="clear" w:color="auto" w:fill="auto"/>
            <w:noWrap/>
            <w:vAlign w:val="center"/>
            <w:hideMark/>
          </w:tcPr>
          <w:p w14:paraId="38D42249"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3D341E4A"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137AD992" w14:textId="77777777" w:rsidR="000E4F44" w:rsidRPr="00195595" w:rsidRDefault="000E4F44" w:rsidP="00A17982">
            <w:pPr>
              <w:rPr>
                <w:lang w:eastAsia="en-GB" w:bidi="ar-SA"/>
              </w:rPr>
            </w:pPr>
            <w:r w:rsidRPr="00195595">
              <w:rPr>
                <w:lang w:eastAsia="en-GB" w:bidi="ar-SA"/>
              </w:rPr>
              <w:t>1054</w:t>
            </w:r>
          </w:p>
        </w:tc>
        <w:tc>
          <w:tcPr>
            <w:tcW w:w="1559" w:type="dxa"/>
            <w:tcBorders>
              <w:top w:val="nil"/>
              <w:left w:val="nil"/>
              <w:bottom w:val="single" w:sz="4" w:space="0" w:color="auto"/>
              <w:right w:val="single" w:sz="4" w:space="0" w:color="auto"/>
            </w:tcBorders>
            <w:shd w:val="clear" w:color="auto" w:fill="auto"/>
            <w:noWrap/>
            <w:vAlign w:val="center"/>
            <w:hideMark/>
          </w:tcPr>
          <w:p w14:paraId="6AF983F6" w14:textId="77777777" w:rsidR="000E4F44" w:rsidRPr="00195595" w:rsidRDefault="000E4F44" w:rsidP="00A17982">
            <w:pPr>
              <w:rPr>
                <w:lang w:eastAsia="en-GB" w:bidi="ar-SA"/>
              </w:rPr>
            </w:pPr>
            <w:r w:rsidRPr="00195595">
              <w:rPr>
                <w:lang w:eastAsia="en-GB" w:bidi="ar-SA"/>
              </w:rPr>
              <w:t>984</w:t>
            </w:r>
          </w:p>
        </w:tc>
      </w:tr>
      <w:tr w:rsidR="000E4F44" w:rsidRPr="00195595" w14:paraId="1C2208C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322DCFE" w14:textId="77777777" w:rsidR="000E4F44" w:rsidRPr="00195595" w:rsidRDefault="000E4F44" w:rsidP="00A17982">
            <w:pPr>
              <w:rPr>
                <w:rFonts w:eastAsia="Times New Roman"/>
                <w:color w:val="000000"/>
                <w:lang w:eastAsia="en-GB" w:bidi="ar-SA"/>
              </w:rPr>
            </w:pPr>
            <w:r w:rsidRPr="00195595">
              <w:t>S duration V5</w:t>
            </w:r>
          </w:p>
        </w:tc>
        <w:tc>
          <w:tcPr>
            <w:tcW w:w="1559" w:type="dxa"/>
            <w:tcBorders>
              <w:top w:val="nil"/>
              <w:left w:val="nil"/>
              <w:bottom w:val="single" w:sz="4" w:space="0" w:color="auto"/>
              <w:right w:val="single" w:sz="4" w:space="0" w:color="auto"/>
            </w:tcBorders>
            <w:shd w:val="clear" w:color="auto" w:fill="auto"/>
            <w:noWrap/>
            <w:vAlign w:val="center"/>
            <w:hideMark/>
          </w:tcPr>
          <w:p w14:paraId="7B84E2A0"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33F6FE13"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257DF2C0" w14:textId="77777777" w:rsidR="000E4F44" w:rsidRPr="00195595" w:rsidRDefault="000E4F44" w:rsidP="00A17982">
            <w:pPr>
              <w:rPr>
                <w:lang w:eastAsia="en-GB" w:bidi="ar-SA"/>
              </w:rPr>
            </w:pPr>
            <w:r w:rsidRPr="00195595">
              <w:rPr>
                <w:lang w:eastAsia="en-GB" w:bidi="ar-SA"/>
              </w:rPr>
              <w:t>1054</w:t>
            </w:r>
          </w:p>
        </w:tc>
        <w:tc>
          <w:tcPr>
            <w:tcW w:w="1559" w:type="dxa"/>
            <w:tcBorders>
              <w:top w:val="nil"/>
              <w:left w:val="nil"/>
              <w:bottom w:val="single" w:sz="4" w:space="0" w:color="auto"/>
              <w:right w:val="single" w:sz="4" w:space="0" w:color="auto"/>
            </w:tcBorders>
            <w:shd w:val="clear" w:color="auto" w:fill="auto"/>
            <w:noWrap/>
            <w:vAlign w:val="center"/>
            <w:hideMark/>
          </w:tcPr>
          <w:p w14:paraId="6BD66D0A" w14:textId="77777777" w:rsidR="000E4F44" w:rsidRPr="00195595" w:rsidRDefault="000E4F44" w:rsidP="00A17982">
            <w:pPr>
              <w:rPr>
                <w:lang w:eastAsia="en-GB" w:bidi="ar-SA"/>
              </w:rPr>
            </w:pPr>
            <w:r w:rsidRPr="00195595">
              <w:rPr>
                <w:lang w:eastAsia="en-GB" w:bidi="ar-SA"/>
              </w:rPr>
              <w:t>986</w:t>
            </w:r>
          </w:p>
        </w:tc>
      </w:tr>
      <w:tr w:rsidR="000E4F44" w:rsidRPr="00195595" w14:paraId="7390F6F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0B8772A" w14:textId="77777777" w:rsidR="000E4F44" w:rsidRPr="00195595" w:rsidRDefault="000E4F44" w:rsidP="00A17982">
            <w:pPr>
              <w:rPr>
                <w:rFonts w:eastAsia="Times New Roman"/>
                <w:color w:val="000000"/>
                <w:lang w:eastAsia="en-GB" w:bidi="ar-SA"/>
              </w:rPr>
            </w:pPr>
            <w:r w:rsidRPr="00195595">
              <w:t>S duration V6</w:t>
            </w:r>
          </w:p>
        </w:tc>
        <w:tc>
          <w:tcPr>
            <w:tcW w:w="1559" w:type="dxa"/>
            <w:tcBorders>
              <w:top w:val="nil"/>
              <w:left w:val="nil"/>
              <w:bottom w:val="single" w:sz="4" w:space="0" w:color="auto"/>
              <w:right w:val="single" w:sz="4" w:space="0" w:color="auto"/>
            </w:tcBorders>
            <w:shd w:val="clear" w:color="auto" w:fill="auto"/>
            <w:noWrap/>
            <w:vAlign w:val="center"/>
            <w:hideMark/>
          </w:tcPr>
          <w:p w14:paraId="1FC0662B"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331C4648"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5EC0F6A5"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2BC30484" w14:textId="77777777" w:rsidR="000E4F44" w:rsidRPr="00195595" w:rsidRDefault="000E4F44" w:rsidP="00A17982">
            <w:pPr>
              <w:rPr>
                <w:lang w:eastAsia="en-GB" w:bidi="ar-SA"/>
              </w:rPr>
            </w:pPr>
            <w:r w:rsidRPr="00195595">
              <w:rPr>
                <w:lang w:eastAsia="en-GB" w:bidi="ar-SA"/>
              </w:rPr>
              <w:t>986</w:t>
            </w:r>
          </w:p>
        </w:tc>
      </w:tr>
      <w:tr w:rsidR="000E4F44" w:rsidRPr="00195595" w14:paraId="597A70F5"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B607393" w14:textId="77777777" w:rsidR="000E4F44" w:rsidRPr="00195595" w:rsidRDefault="000E4F44" w:rsidP="00A17982">
            <w:pPr>
              <w:rPr>
                <w:rFonts w:eastAsia="Times New Roman"/>
                <w:color w:val="000000"/>
                <w:lang w:eastAsia="en-GB" w:bidi="ar-SA"/>
              </w:rPr>
            </w:pPr>
            <w:r w:rsidRPr="00195595">
              <w:t>S amplitude I</w:t>
            </w:r>
          </w:p>
        </w:tc>
        <w:tc>
          <w:tcPr>
            <w:tcW w:w="1559" w:type="dxa"/>
            <w:tcBorders>
              <w:top w:val="nil"/>
              <w:left w:val="nil"/>
              <w:bottom w:val="single" w:sz="4" w:space="0" w:color="auto"/>
              <w:right w:val="single" w:sz="4" w:space="0" w:color="auto"/>
            </w:tcBorders>
            <w:shd w:val="clear" w:color="auto" w:fill="auto"/>
            <w:noWrap/>
            <w:vAlign w:val="center"/>
            <w:hideMark/>
          </w:tcPr>
          <w:p w14:paraId="5E3E8745" w14:textId="77777777" w:rsidR="000E4F44" w:rsidRPr="00195595" w:rsidRDefault="000E4F44" w:rsidP="00A17982">
            <w:pPr>
              <w:rPr>
                <w:lang w:eastAsia="en-GB" w:bidi="ar-SA"/>
              </w:rPr>
            </w:pPr>
            <w:r w:rsidRPr="00195595">
              <w:rPr>
                <w:lang w:eastAsia="en-GB" w:bidi="ar-SA"/>
              </w:rPr>
              <w:t>926</w:t>
            </w:r>
          </w:p>
        </w:tc>
        <w:tc>
          <w:tcPr>
            <w:tcW w:w="1843" w:type="dxa"/>
            <w:tcBorders>
              <w:top w:val="nil"/>
              <w:left w:val="nil"/>
              <w:bottom w:val="single" w:sz="4" w:space="0" w:color="auto"/>
              <w:right w:val="single" w:sz="4" w:space="0" w:color="auto"/>
            </w:tcBorders>
            <w:shd w:val="clear" w:color="auto" w:fill="auto"/>
            <w:noWrap/>
            <w:vAlign w:val="center"/>
            <w:hideMark/>
          </w:tcPr>
          <w:p w14:paraId="1FD85D1A" w14:textId="77777777" w:rsidR="000E4F44" w:rsidRPr="00195595" w:rsidRDefault="000E4F44" w:rsidP="00A17982">
            <w:pPr>
              <w:rPr>
                <w:lang w:eastAsia="en-GB" w:bidi="ar-SA"/>
              </w:rPr>
            </w:pPr>
            <w:r w:rsidRPr="00195595">
              <w:rPr>
                <w:lang w:eastAsia="en-GB" w:bidi="ar-SA"/>
              </w:rPr>
              <w:t>848</w:t>
            </w:r>
          </w:p>
        </w:tc>
        <w:tc>
          <w:tcPr>
            <w:tcW w:w="1984" w:type="dxa"/>
            <w:tcBorders>
              <w:top w:val="nil"/>
              <w:left w:val="nil"/>
              <w:bottom w:val="single" w:sz="4" w:space="0" w:color="auto"/>
              <w:right w:val="single" w:sz="4" w:space="0" w:color="auto"/>
            </w:tcBorders>
            <w:shd w:val="clear" w:color="auto" w:fill="auto"/>
            <w:noWrap/>
            <w:vAlign w:val="center"/>
            <w:hideMark/>
          </w:tcPr>
          <w:p w14:paraId="4A786BA9" w14:textId="77777777" w:rsidR="000E4F44" w:rsidRPr="00195595" w:rsidRDefault="000E4F44" w:rsidP="00A17982">
            <w:pPr>
              <w:rPr>
                <w:lang w:eastAsia="en-GB" w:bidi="ar-SA"/>
              </w:rPr>
            </w:pPr>
            <w:r w:rsidRPr="00195595">
              <w:rPr>
                <w:lang w:eastAsia="en-GB" w:bidi="ar-SA"/>
              </w:rPr>
              <w:t>1043</w:t>
            </w:r>
          </w:p>
        </w:tc>
        <w:tc>
          <w:tcPr>
            <w:tcW w:w="1559" w:type="dxa"/>
            <w:tcBorders>
              <w:top w:val="nil"/>
              <w:left w:val="nil"/>
              <w:bottom w:val="single" w:sz="4" w:space="0" w:color="auto"/>
              <w:right w:val="single" w:sz="4" w:space="0" w:color="auto"/>
            </w:tcBorders>
            <w:shd w:val="clear" w:color="auto" w:fill="auto"/>
            <w:noWrap/>
            <w:vAlign w:val="center"/>
            <w:hideMark/>
          </w:tcPr>
          <w:p w14:paraId="08C71B99" w14:textId="77777777" w:rsidR="000E4F44" w:rsidRPr="00195595" w:rsidRDefault="000E4F44" w:rsidP="00A17982">
            <w:pPr>
              <w:rPr>
                <w:lang w:eastAsia="en-GB" w:bidi="ar-SA"/>
              </w:rPr>
            </w:pPr>
            <w:r w:rsidRPr="00195595">
              <w:rPr>
                <w:lang w:eastAsia="en-GB" w:bidi="ar-SA"/>
              </w:rPr>
              <w:t>964</w:t>
            </w:r>
          </w:p>
        </w:tc>
      </w:tr>
      <w:tr w:rsidR="000E4F44" w:rsidRPr="00195595" w14:paraId="549B0B6F"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94C3F92" w14:textId="77777777" w:rsidR="000E4F44" w:rsidRPr="00195595" w:rsidRDefault="000E4F44" w:rsidP="00A17982">
            <w:pPr>
              <w:rPr>
                <w:rFonts w:eastAsia="Times New Roman"/>
                <w:color w:val="000000"/>
                <w:lang w:eastAsia="en-GB" w:bidi="ar-SA"/>
              </w:rPr>
            </w:pPr>
            <w:r w:rsidRPr="00195595">
              <w:t>S amplitude II</w:t>
            </w:r>
          </w:p>
        </w:tc>
        <w:tc>
          <w:tcPr>
            <w:tcW w:w="1559" w:type="dxa"/>
            <w:tcBorders>
              <w:top w:val="nil"/>
              <w:left w:val="nil"/>
              <w:bottom w:val="single" w:sz="4" w:space="0" w:color="auto"/>
              <w:right w:val="single" w:sz="4" w:space="0" w:color="auto"/>
            </w:tcBorders>
            <w:shd w:val="clear" w:color="auto" w:fill="auto"/>
            <w:noWrap/>
            <w:vAlign w:val="center"/>
            <w:hideMark/>
          </w:tcPr>
          <w:p w14:paraId="0D2F9258" w14:textId="77777777" w:rsidR="000E4F44" w:rsidRPr="00195595" w:rsidRDefault="000E4F44" w:rsidP="00A17982">
            <w:pPr>
              <w:rPr>
                <w:lang w:eastAsia="en-GB" w:bidi="ar-SA"/>
              </w:rPr>
            </w:pPr>
            <w:r w:rsidRPr="00195595">
              <w:rPr>
                <w:lang w:eastAsia="en-GB" w:bidi="ar-SA"/>
              </w:rPr>
              <w:t>933</w:t>
            </w:r>
          </w:p>
        </w:tc>
        <w:tc>
          <w:tcPr>
            <w:tcW w:w="1843" w:type="dxa"/>
            <w:tcBorders>
              <w:top w:val="nil"/>
              <w:left w:val="nil"/>
              <w:bottom w:val="single" w:sz="4" w:space="0" w:color="auto"/>
              <w:right w:val="single" w:sz="4" w:space="0" w:color="auto"/>
            </w:tcBorders>
            <w:shd w:val="clear" w:color="auto" w:fill="auto"/>
            <w:noWrap/>
            <w:vAlign w:val="center"/>
            <w:hideMark/>
          </w:tcPr>
          <w:p w14:paraId="750DE653" w14:textId="77777777" w:rsidR="000E4F44" w:rsidRPr="00195595" w:rsidRDefault="000E4F44" w:rsidP="00A17982">
            <w:pPr>
              <w:rPr>
                <w:lang w:eastAsia="en-GB" w:bidi="ar-SA"/>
              </w:rPr>
            </w:pPr>
            <w:r w:rsidRPr="00195595">
              <w:rPr>
                <w:lang w:eastAsia="en-GB" w:bidi="ar-SA"/>
              </w:rPr>
              <w:t>863</w:t>
            </w:r>
          </w:p>
        </w:tc>
        <w:tc>
          <w:tcPr>
            <w:tcW w:w="1984" w:type="dxa"/>
            <w:tcBorders>
              <w:top w:val="nil"/>
              <w:left w:val="nil"/>
              <w:bottom w:val="single" w:sz="4" w:space="0" w:color="auto"/>
              <w:right w:val="single" w:sz="4" w:space="0" w:color="auto"/>
            </w:tcBorders>
            <w:shd w:val="clear" w:color="auto" w:fill="auto"/>
            <w:noWrap/>
            <w:vAlign w:val="center"/>
            <w:hideMark/>
          </w:tcPr>
          <w:p w14:paraId="3149EC60" w14:textId="77777777" w:rsidR="000E4F44" w:rsidRPr="00195595" w:rsidRDefault="000E4F44" w:rsidP="00A17982">
            <w:pPr>
              <w:rPr>
                <w:lang w:eastAsia="en-GB" w:bidi="ar-SA"/>
              </w:rPr>
            </w:pPr>
            <w:r w:rsidRPr="00195595">
              <w:rPr>
                <w:lang w:eastAsia="en-GB" w:bidi="ar-SA"/>
              </w:rPr>
              <w:t>1049</w:t>
            </w:r>
          </w:p>
        </w:tc>
        <w:tc>
          <w:tcPr>
            <w:tcW w:w="1559" w:type="dxa"/>
            <w:tcBorders>
              <w:top w:val="nil"/>
              <w:left w:val="nil"/>
              <w:bottom w:val="single" w:sz="4" w:space="0" w:color="auto"/>
              <w:right w:val="single" w:sz="4" w:space="0" w:color="auto"/>
            </w:tcBorders>
            <w:shd w:val="clear" w:color="auto" w:fill="auto"/>
            <w:noWrap/>
            <w:vAlign w:val="center"/>
            <w:hideMark/>
          </w:tcPr>
          <w:p w14:paraId="7BFDD9D7" w14:textId="77777777" w:rsidR="000E4F44" w:rsidRPr="00195595" w:rsidRDefault="000E4F44" w:rsidP="00A17982">
            <w:pPr>
              <w:rPr>
                <w:lang w:eastAsia="en-GB" w:bidi="ar-SA"/>
              </w:rPr>
            </w:pPr>
            <w:r w:rsidRPr="00195595">
              <w:rPr>
                <w:lang w:eastAsia="en-GB" w:bidi="ar-SA"/>
              </w:rPr>
              <w:t>979</w:t>
            </w:r>
          </w:p>
        </w:tc>
      </w:tr>
      <w:tr w:rsidR="000E4F44" w:rsidRPr="00195595" w14:paraId="41DEB0C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B1284C1" w14:textId="77777777" w:rsidR="000E4F44" w:rsidRPr="00195595" w:rsidRDefault="000E4F44" w:rsidP="00A17982">
            <w:pPr>
              <w:rPr>
                <w:rFonts w:eastAsia="Times New Roman"/>
                <w:color w:val="000000"/>
                <w:lang w:eastAsia="en-GB" w:bidi="ar-SA"/>
              </w:rPr>
            </w:pPr>
            <w:r w:rsidRPr="00195595">
              <w:t>S amplitude V1</w:t>
            </w:r>
          </w:p>
        </w:tc>
        <w:tc>
          <w:tcPr>
            <w:tcW w:w="1559" w:type="dxa"/>
            <w:tcBorders>
              <w:top w:val="nil"/>
              <w:left w:val="nil"/>
              <w:bottom w:val="single" w:sz="4" w:space="0" w:color="auto"/>
              <w:right w:val="single" w:sz="4" w:space="0" w:color="auto"/>
            </w:tcBorders>
            <w:shd w:val="clear" w:color="auto" w:fill="auto"/>
            <w:noWrap/>
            <w:vAlign w:val="center"/>
            <w:hideMark/>
          </w:tcPr>
          <w:p w14:paraId="707BBB60"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55D034DB"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2F888D73"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24A75117" w14:textId="77777777" w:rsidR="000E4F44" w:rsidRPr="00195595" w:rsidRDefault="000E4F44" w:rsidP="00A17982">
            <w:pPr>
              <w:rPr>
                <w:lang w:eastAsia="en-GB" w:bidi="ar-SA"/>
              </w:rPr>
            </w:pPr>
            <w:r w:rsidRPr="00195595">
              <w:rPr>
                <w:lang w:eastAsia="en-GB" w:bidi="ar-SA"/>
              </w:rPr>
              <w:t>985</w:t>
            </w:r>
          </w:p>
        </w:tc>
      </w:tr>
      <w:tr w:rsidR="000E4F44" w:rsidRPr="00195595" w14:paraId="46F1ACD4"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7319353" w14:textId="77777777" w:rsidR="000E4F44" w:rsidRPr="00195595" w:rsidRDefault="000E4F44" w:rsidP="00A17982">
            <w:pPr>
              <w:rPr>
                <w:rFonts w:eastAsia="Times New Roman"/>
                <w:color w:val="000000"/>
                <w:lang w:eastAsia="en-GB" w:bidi="ar-SA"/>
              </w:rPr>
            </w:pPr>
            <w:r w:rsidRPr="00195595">
              <w:t>S amplitude V2</w:t>
            </w:r>
          </w:p>
        </w:tc>
        <w:tc>
          <w:tcPr>
            <w:tcW w:w="1559" w:type="dxa"/>
            <w:tcBorders>
              <w:top w:val="nil"/>
              <w:left w:val="nil"/>
              <w:bottom w:val="single" w:sz="4" w:space="0" w:color="auto"/>
              <w:right w:val="single" w:sz="4" w:space="0" w:color="auto"/>
            </w:tcBorders>
            <w:shd w:val="clear" w:color="auto" w:fill="auto"/>
            <w:noWrap/>
            <w:vAlign w:val="center"/>
            <w:hideMark/>
          </w:tcPr>
          <w:p w14:paraId="63ED8B60"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2B08D2DE"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0C8E6532"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4DCCDAC6" w14:textId="77777777" w:rsidR="000E4F44" w:rsidRPr="00195595" w:rsidRDefault="000E4F44" w:rsidP="00A17982">
            <w:pPr>
              <w:rPr>
                <w:lang w:eastAsia="en-GB" w:bidi="ar-SA"/>
              </w:rPr>
            </w:pPr>
            <w:r w:rsidRPr="00195595">
              <w:rPr>
                <w:lang w:eastAsia="en-GB" w:bidi="ar-SA"/>
              </w:rPr>
              <w:t>986</w:t>
            </w:r>
          </w:p>
        </w:tc>
      </w:tr>
      <w:tr w:rsidR="000E4F44" w:rsidRPr="00195595" w14:paraId="424173EF"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080251F" w14:textId="77777777" w:rsidR="000E4F44" w:rsidRPr="00195595" w:rsidRDefault="000E4F44" w:rsidP="00A17982">
            <w:pPr>
              <w:rPr>
                <w:rFonts w:eastAsia="Times New Roman"/>
                <w:color w:val="000000"/>
                <w:lang w:eastAsia="en-GB" w:bidi="ar-SA"/>
              </w:rPr>
            </w:pPr>
            <w:r w:rsidRPr="00195595">
              <w:t>S amplitude V3</w:t>
            </w:r>
          </w:p>
        </w:tc>
        <w:tc>
          <w:tcPr>
            <w:tcW w:w="1559" w:type="dxa"/>
            <w:tcBorders>
              <w:top w:val="nil"/>
              <w:left w:val="nil"/>
              <w:bottom w:val="single" w:sz="4" w:space="0" w:color="auto"/>
              <w:right w:val="single" w:sz="4" w:space="0" w:color="auto"/>
            </w:tcBorders>
            <w:shd w:val="clear" w:color="auto" w:fill="auto"/>
            <w:noWrap/>
            <w:vAlign w:val="center"/>
            <w:hideMark/>
          </w:tcPr>
          <w:p w14:paraId="0F1CE384" w14:textId="77777777" w:rsidR="000E4F44" w:rsidRPr="00195595" w:rsidRDefault="000E4F44" w:rsidP="00A17982">
            <w:pPr>
              <w:rPr>
                <w:lang w:eastAsia="en-GB" w:bidi="ar-SA"/>
              </w:rPr>
            </w:pPr>
            <w:r w:rsidRPr="00195595">
              <w:rPr>
                <w:lang w:eastAsia="en-GB" w:bidi="ar-SA"/>
              </w:rPr>
              <w:t>941</w:t>
            </w:r>
          </w:p>
        </w:tc>
        <w:tc>
          <w:tcPr>
            <w:tcW w:w="1843" w:type="dxa"/>
            <w:tcBorders>
              <w:top w:val="nil"/>
              <w:left w:val="nil"/>
              <w:bottom w:val="single" w:sz="4" w:space="0" w:color="auto"/>
              <w:right w:val="single" w:sz="4" w:space="0" w:color="auto"/>
            </w:tcBorders>
            <w:shd w:val="clear" w:color="auto" w:fill="auto"/>
            <w:noWrap/>
            <w:vAlign w:val="center"/>
            <w:hideMark/>
          </w:tcPr>
          <w:p w14:paraId="6250FCD8"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5800C5A8"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30AB9A0B" w14:textId="77777777" w:rsidR="000E4F44" w:rsidRPr="00195595" w:rsidRDefault="000E4F44" w:rsidP="00A17982">
            <w:pPr>
              <w:rPr>
                <w:lang w:eastAsia="en-GB" w:bidi="ar-SA"/>
              </w:rPr>
            </w:pPr>
            <w:r w:rsidRPr="00195595">
              <w:rPr>
                <w:lang w:eastAsia="en-GB" w:bidi="ar-SA"/>
              </w:rPr>
              <w:t>985</w:t>
            </w:r>
          </w:p>
        </w:tc>
      </w:tr>
      <w:tr w:rsidR="000E4F44" w:rsidRPr="00195595" w14:paraId="732AEA69"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4096CCB" w14:textId="77777777" w:rsidR="000E4F44" w:rsidRPr="00195595" w:rsidRDefault="000E4F44" w:rsidP="00A17982">
            <w:pPr>
              <w:rPr>
                <w:rFonts w:eastAsia="Times New Roman"/>
                <w:color w:val="000000"/>
                <w:lang w:eastAsia="en-GB" w:bidi="ar-SA"/>
              </w:rPr>
            </w:pPr>
            <w:r w:rsidRPr="00195595">
              <w:t>S amplitude V4</w:t>
            </w:r>
          </w:p>
        </w:tc>
        <w:tc>
          <w:tcPr>
            <w:tcW w:w="1559" w:type="dxa"/>
            <w:tcBorders>
              <w:top w:val="nil"/>
              <w:left w:val="nil"/>
              <w:bottom w:val="single" w:sz="4" w:space="0" w:color="auto"/>
              <w:right w:val="single" w:sz="4" w:space="0" w:color="auto"/>
            </w:tcBorders>
            <w:shd w:val="clear" w:color="auto" w:fill="auto"/>
            <w:noWrap/>
            <w:vAlign w:val="center"/>
            <w:hideMark/>
          </w:tcPr>
          <w:p w14:paraId="589F80D6"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7A1E6A74"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7BE6E6BD"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642ED193" w14:textId="77777777" w:rsidR="000E4F44" w:rsidRPr="00195595" w:rsidRDefault="000E4F44" w:rsidP="00A17982">
            <w:pPr>
              <w:rPr>
                <w:lang w:eastAsia="en-GB" w:bidi="ar-SA"/>
              </w:rPr>
            </w:pPr>
            <w:r w:rsidRPr="00195595">
              <w:rPr>
                <w:lang w:eastAsia="en-GB" w:bidi="ar-SA"/>
              </w:rPr>
              <w:t>985</w:t>
            </w:r>
          </w:p>
        </w:tc>
      </w:tr>
      <w:tr w:rsidR="000E4F44" w:rsidRPr="00195595" w14:paraId="1485751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06FC191" w14:textId="77777777" w:rsidR="000E4F44" w:rsidRPr="00195595" w:rsidRDefault="000E4F44" w:rsidP="00A17982">
            <w:pPr>
              <w:rPr>
                <w:rFonts w:eastAsia="Times New Roman"/>
                <w:color w:val="000000"/>
                <w:lang w:eastAsia="en-GB" w:bidi="ar-SA"/>
              </w:rPr>
            </w:pPr>
            <w:r w:rsidRPr="00195595">
              <w:t>S amplitude V5</w:t>
            </w:r>
          </w:p>
        </w:tc>
        <w:tc>
          <w:tcPr>
            <w:tcW w:w="1559" w:type="dxa"/>
            <w:tcBorders>
              <w:top w:val="nil"/>
              <w:left w:val="nil"/>
              <w:bottom w:val="single" w:sz="4" w:space="0" w:color="auto"/>
              <w:right w:val="single" w:sz="4" w:space="0" w:color="auto"/>
            </w:tcBorders>
            <w:shd w:val="clear" w:color="auto" w:fill="auto"/>
            <w:noWrap/>
            <w:vAlign w:val="center"/>
            <w:hideMark/>
          </w:tcPr>
          <w:p w14:paraId="6A61C897"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44593ECB" w14:textId="77777777" w:rsidR="000E4F44" w:rsidRPr="00195595" w:rsidRDefault="000E4F44" w:rsidP="00A17982">
            <w:pPr>
              <w:rPr>
                <w:lang w:eastAsia="en-GB" w:bidi="ar-SA"/>
              </w:rPr>
            </w:pPr>
            <w:r w:rsidRPr="00195595">
              <w:rPr>
                <w:lang w:eastAsia="en-GB" w:bidi="ar-SA"/>
              </w:rPr>
              <w:t>868</w:t>
            </w:r>
          </w:p>
        </w:tc>
        <w:tc>
          <w:tcPr>
            <w:tcW w:w="1984" w:type="dxa"/>
            <w:tcBorders>
              <w:top w:val="nil"/>
              <w:left w:val="nil"/>
              <w:bottom w:val="single" w:sz="4" w:space="0" w:color="auto"/>
              <w:right w:val="single" w:sz="4" w:space="0" w:color="auto"/>
            </w:tcBorders>
            <w:shd w:val="clear" w:color="auto" w:fill="auto"/>
            <w:noWrap/>
            <w:vAlign w:val="center"/>
            <w:hideMark/>
          </w:tcPr>
          <w:p w14:paraId="2ECAC7D7"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346151A2" w14:textId="77777777" w:rsidR="000E4F44" w:rsidRPr="00195595" w:rsidRDefault="000E4F44" w:rsidP="00A17982">
            <w:pPr>
              <w:rPr>
                <w:lang w:eastAsia="en-GB" w:bidi="ar-SA"/>
              </w:rPr>
            </w:pPr>
            <w:r w:rsidRPr="00195595">
              <w:rPr>
                <w:lang w:eastAsia="en-GB" w:bidi="ar-SA"/>
              </w:rPr>
              <w:t>978</w:t>
            </w:r>
          </w:p>
        </w:tc>
      </w:tr>
      <w:tr w:rsidR="000E4F44" w:rsidRPr="00195595" w14:paraId="265F5BB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EEABB64" w14:textId="77777777" w:rsidR="000E4F44" w:rsidRPr="00195595" w:rsidRDefault="000E4F44" w:rsidP="00A17982">
            <w:pPr>
              <w:rPr>
                <w:rFonts w:eastAsia="Times New Roman"/>
                <w:color w:val="000000"/>
                <w:lang w:eastAsia="en-GB" w:bidi="ar-SA"/>
              </w:rPr>
            </w:pPr>
            <w:r w:rsidRPr="00195595">
              <w:lastRenderedPageBreak/>
              <w:t>S amplitude V6</w:t>
            </w:r>
          </w:p>
        </w:tc>
        <w:tc>
          <w:tcPr>
            <w:tcW w:w="1559" w:type="dxa"/>
            <w:tcBorders>
              <w:top w:val="nil"/>
              <w:left w:val="nil"/>
              <w:bottom w:val="single" w:sz="4" w:space="0" w:color="auto"/>
              <w:right w:val="single" w:sz="4" w:space="0" w:color="auto"/>
            </w:tcBorders>
            <w:shd w:val="clear" w:color="auto" w:fill="auto"/>
            <w:noWrap/>
            <w:vAlign w:val="center"/>
            <w:hideMark/>
          </w:tcPr>
          <w:p w14:paraId="6E23CDB5"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6E97858C" w14:textId="77777777" w:rsidR="000E4F44" w:rsidRPr="00195595" w:rsidRDefault="000E4F44" w:rsidP="00A17982">
            <w:pPr>
              <w:rPr>
                <w:lang w:eastAsia="en-GB" w:bidi="ar-SA"/>
              </w:rPr>
            </w:pPr>
            <w:r w:rsidRPr="00195595">
              <w:rPr>
                <w:lang w:eastAsia="en-GB" w:bidi="ar-SA"/>
              </w:rPr>
              <w:t>867</w:t>
            </w:r>
          </w:p>
        </w:tc>
        <w:tc>
          <w:tcPr>
            <w:tcW w:w="1984" w:type="dxa"/>
            <w:tcBorders>
              <w:top w:val="nil"/>
              <w:left w:val="nil"/>
              <w:bottom w:val="single" w:sz="4" w:space="0" w:color="auto"/>
              <w:right w:val="single" w:sz="4" w:space="0" w:color="auto"/>
            </w:tcBorders>
            <w:shd w:val="clear" w:color="auto" w:fill="auto"/>
            <w:noWrap/>
            <w:vAlign w:val="center"/>
            <w:hideMark/>
          </w:tcPr>
          <w:p w14:paraId="45EB422C" w14:textId="77777777" w:rsidR="000E4F44" w:rsidRPr="00195595" w:rsidRDefault="000E4F44" w:rsidP="00A17982">
            <w:pPr>
              <w:rPr>
                <w:lang w:eastAsia="en-GB" w:bidi="ar-SA"/>
              </w:rPr>
            </w:pPr>
            <w:r w:rsidRPr="00195595">
              <w:rPr>
                <w:lang w:eastAsia="en-GB" w:bidi="ar-SA"/>
              </w:rPr>
              <w:t>1033</w:t>
            </w:r>
          </w:p>
        </w:tc>
        <w:tc>
          <w:tcPr>
            <w:tcW w:w="1559" w:type="dxa"/>
            <w:tcBorders>
              <w:top w:val="nil"/>
              <w:left w:val="nil"/>
              <w:bottom w:val="single" w:sz="4" w:space="0" w:color="auto"/>
              <w:right w:val="single" w:sz="4" w:space="0" w:color="auto"/>
            </w:tcBorders>
            <w:shd w:val="clear" w:color="auto" w:fill="auto"/>
            <w:noWrap/>
            <w:vAlign w:val="center"/>
            <w:hideMark/>
          </w:tcPr>
          <w:p w14:paraId="6D5664A1" w14:textId="77777777" w:rsidR="000E4F44" w:rsidRPr="00195595" w:rsidRDefault="000E4F44" w:rsidP="00A17982">
            <w:pPr>
              <w:rPr>
                <w:lang w:eastAsia="en-GB" w:bidi="ar-SA"/>
              </w:rPr>
            </w:pPr>
            <w:r w:rsidRPr="00195595">
              <w:rPr>
                <w:lang w:eastAsia="en-GB" w:bidi="ar-SA"/>
              </w:rPr>
              <w:t>977</w:t>
            </w:r>
          </w:p>
        </w:tc>
      </w:tr>
      <w:tr w:rsidR="000E4F44" w:rsidRPr="00195595" w14:paraId="1CB8CFE9"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34F4730" w14:textId="77777777" w:rsidR="000E4F44" w:rsidRPr="00195595" w:rsidRDefault="000E4F44" w:rsidP="00A17982">
            <w:pPr>
              <w:rPr>
                <w:rFonts w:eastAsia="Times New Roman"/>
                <w:color w:val="000000"/>
                <w:lang w:eastAsia="en-GB" w:bidi="ar-SA"/>
              </w:rPr>
            </w:pPr>
            <w:r w:rsidRPr="00195595">
              <w:t>T area I</w:t>
            </w:r>
          </w:p>
        </w:tc>
        <w:tc>
          <w:tcPr>
            <w:tcW w:w="1559" w:type="dxa"/>
            <w:tcBorders>
              <w:top w:val="nil"/>
              <w:left w:val="nil"/>
              <w:bottom w:val="single" w:sz="4" w:space="0" w:color="auto"/>
              <w:right w:val="single" w:sz="4" w:space="0" w:color="auto"/>
            </w:tcBorders>
            <w:shd w:val="clear" w:color="auto" w:fill="auto"/>
            <w:noWrap/>
            <w:vAlign w:val="center"/>
            <w:hideMark/>
          </w:tcPr>
          <w:p w14:paraId="036ADB00" w14:textId="77777777" w:rsidR="000E4F44" w:rsidRPr="00195595" w:rsidRDefault="000E4F44" w:rsidP="00A17982">
            <w:pPr>
              <w:rPr>
                <w:lang w:eastAsia="en-GB" w:bidi="ar-SA"/>
              </w:rPr>
            </w:pPr>
            <w:r w:rsidRPr="00195595">
              <w:rPr>
                <w:lang w:eastAsia="en-GB" w:bidi="ar-SA"/>
              </w:rPr>
              <w:t>938</w:t>
            </w:r>
          </w:p>
        </w:tc>
        <w:tc>
          <w:tcPr>
            <w:tcW w:w="1843" w:type="dxa"/>
            <w:tcBorders>
              <w:top w:val="nil"/>
              <w:left w:val="nil"/>
              <w:bottom w:val="single" w:sz="4" w:space="0" w:color="auto"/>
              <w:right w:val="single" w:sz="4" w:space="0" w:color="auto"/>
            </w:tcBorders>
            <w:shd w:val="clear" w:color="auto" w:fill="auto"/>
            <w:noWrap/>
            <w:vAlign w:val="center"/>
            <w:hideMark/>
          </w:tcPr>
          <w:p w14:paraId="35604B51"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4A3644BB"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1EF79FC3" w14:textId="77777777" w:rsidR="000E4F44" w:rsidRPr="00195595" w:rsidRDefault="000E4F44" w:rsidP="00A17982">
            <w:pPr>
              <w:rPr>
                <w:lang w:eastAsia="en-GB" w:bidi="ar-SA"/>
              </w:rPr>
            </w:pPr>
            <w:r w:rsidRPr="00195595">
              <w:rPr>
                <w:lang w:eastAsia="en-GB" w:bidi="ar-SA"/>
              </w:rPr>
              <w:t>985</w:t>
            </w:r>
          </w:p>
        </w:tc>
      </w:tr>
      <w:tr w:rsidR="000E4F44" w:rsidRPr="00195595" w14:paraId="4FCCA99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90CEFD6" w14:textId="77777777" w:rsidR="000E4F44" w:rsidRPr="00195595" w:rsidRDefault="000E4F44" w:rsidP="00A17982">
            <w:pPr>
              <w:rPr>
                <w:rFonts w:eastAsia="Times New Roman"/>
                <w:color w:val="000000"/>
                <w:lang w:eastAsia="en-GB" w:bidi="ar-SA"/>
              </w:rPr>
            </w:pPr>
            <w:r w:rsidRPr="00195595">
              <w:t>T area II</w:t>
            </w:r>
          </w:p>
        </w:tc>
        <w:tc>
          <w:tcPr>
            <w:tcW w:w="1559" w:type="dxa"/>
            <w:tcBorders>
              <w:top w:val="nil"/>
              <w:left w:val="nil"/>
              <w:bottom w:val="single" w:sz="4" w:space="0" w:color="auto"/>
              <w:right w:val="single" w:sz="4" w:space="0" w:color="auto"/>
            </w:tcBorders>
            <w:shd w:val="clear" w:color="auto" w:fill="auto"/>
            <w:noWrap/>
            <w:vAlign w:val="center"/>
            <w:hideMark/>
          </w:tcPr>
          <w:p w14:paraId="0059EEEA"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152F3863"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4F92FC57"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54E77DA9" w14:textId="77777777" w:rsidR="000E4F44" w:rsidRPr="00195595" w:rsidRDefault="000E4F44" w:rsidP="00A17982">
            <w:pPr>
              <w:rPr>
                <w:lang w:eastAsia="en-GB" w:bidi="ar-SA"/>
              </w:rPr>
            </w:pPr>
            <w:r w:rsidRPr="00195595">
              <w:rPr>
                <w:lang w:eastAsia="en-GB" w:bidi="ar-SA"/>
              </w:rPr>
              <w:t>986</w:t>
            </w:r>
          </w:p>
        </w:tc>
      </w:tr>
      <w:tr w:rsidR="000E4F44" w:rsidRPr="00195595" w14:paraId="0A86D60D"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991EC19" w14:textId="77777777" w:rsidR="000E4F44" w:rsidRPr="00195595" w:rsidRDefault="000E4F44" w:rsidP="00A17982">
            <w:pPr>
              <w:rPr>
                <w:rFonts w:eastAsia="Times New Roman"/>
                <w:color w:val="000000"/>
                <w:lang w:eastAsia="en-GB" w:bidi="ar-SA"/>
              </w:rPr>
            </w:pPr>
            <w:r w:rsidRPr="00195595">
              <w:t>T area V1</w:t>
            </w:r>
          </w:p>
        </w:tc>
        <w:tc>
          <w:tcPr>
            <w:tcW w:w="1559" w:type="dxa"/>
            <w:tcBorders>
              <w:top w:val="nil"/>
              <w:left w:val="nil"/>
              <w:bottom w:val="single" w:sz="4" w:space="0" w:color="auto"/>
              <w:right w:val="single" w:sz="4" w:space="0" w:color="auto"/>
            </w:tcBorders>
            <w:shd w:val="clear" w:color="auto" w:fill="auto"/>
            <w:noWrap/>
            <w:vAlign w:val="center"/>
            <w:hideMark/>
          </w:tcPr>
          <w:p w14:paraId="6E1B85C6"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30E7DF29"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4A6906D4"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3A37D22D" w14:textId="77777777" w:rsidR="000E4F44" w:rsidRPr="00195595" w:rsidRDefault="000E4F44" w:rsidP="00A17982">
            <w:pPr>
              <w:rPr>
                <w:lang w:eastAsia="en-GB" w:bidi="ar-SA"/>
              </w:rPr>
            </w:pPr>
            <w:r w:rsidRPr="00195595">
              <w:rPr>
                <w:lang w:eastAsia="en-GB" w:bidi="ar-SA"/>
              </w:rPr>
              <w:t>986</w:t>
            </w:r>
          </w:p>
        </w:tc>
      </w:tr>
      <w:tr w:rsidR="000E4F44" w:rsidRPr="00195595" w14:paraId="2DE0ED1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1CE720F" w14:textId="77777777" w:rsidR="000E4F44" w:rsidRPr="00195595" w:rsidRDefault="000E4F44" w:rsidP="00A17982">
            <w:pPr>
              <w:rPr>
                <w:rFonts w:eastAsia="Times New Roman"/>
                <w:color w:val="000000"/>
                <w:lang w:eastAsia="en-GB" w:bidi="ar-SA"/>
              </w:rPr>
            </w:pPr>
            <w:r w:rsidRPr="00195595">
              <w:t>T area V2</w:t>
            </w:r>
          </w:p>
        </w:tc>
        <w:tc>
          <w:tcPr>
            <w:tcW w:w="1559" w:type="dxa"/>
            <w:tcBorders>
              <w:top w:val="nil"/>
              <w:left w:val="nil"/>
              <w:bottom w:val="single" w:sz="4" w:space="0" w:color="auto"/>
              <w:right w:val="single" w:sz="4" w:space="0" w:color="auto"/>
            </w:tcBorders>
            <w:shd w:val="clear" w:color="auto" w:fill="auto"/>
            <w:noWrap/>
            <w:vAlign w:val="center"/>
            <w:hideMark/>
          </w:tcPr>
          <w:p w14:paraId="17FA9247"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02CA65C5"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29AEDDFB"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3486AE7E" w14:textId="77777777" w:rsidR="000E4F44" w:rsidRPr="00195595" w:rsidRDefault="000E4F44" w:rsidP="00A17982">
            <w:pPr>
              <w:rPr>
                <w:lang w:eastAsia="en-GB" w:bidi="ar-SA"/>
              </w:rPr>
            </w:pPr>
            <w:r w:rsidRPr="00195595">
              <w:rPr>
                <w:lang w:eastAsia="en-GB" w:bidi="ar-SA"/>
              </w:rPr>
              <w:t>986</w:t>
            </w:r>
          </w:p>
        </w:tc>
      </w:tr>
      <w:tr w:rsidR="000E4F44" w:rsidRPr="00195595" w14:paraId="34CE275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8F56D78" w14:textId="77777777" w:rsidR="000E4F44" w:rsidRPr="00195595" w:rsidRDefault="000E4F44" w:rsidP="00A17982">
            <w:pPr>
              <w:rPr>
                <w:rFonts w:eastAsia="Times New Roman"/>
                <w:color w:val="000000"/>
                <w:lang w:eastAsia="en-GB" w:bidi="ar-SA"/>
              </w:rPr>
            </w:pPr>
            <w:r w:rsidRPr="00195595">
              <w:t>T area V3</w:t>
            </w:r>
          </w:p>
        </w:tc>
        <w:tc>
          <w:tcPr>
            <w:tcW w:w="1559" w:type="dxa"/>
            <w:tcBorders>
              <w:top w:val="nil"/>
              <w:left w:val="nil"/>
              <w:bottom w:val="single" w:sz="4" w:space="0" w:color="auto"/>
              <w:right w:val="single" w:sz="4" w:space="0" w:color="auto"/>
            </w:tcBorders>
            <w:shd w:val="clear" w:color="auto" w:fill="auto"/>
            <w:noWrap/>
            <w:vAlign w:val="center"/>
            <w:hideMark/>
          </w:tcPr>
          <w:p w14:paraId="6A7558B4"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32D8CF80" w14:textId="77777777" w:rsidR="000E4F44" w:rsidRPr="00195595" w:rsidRDefault="000E4F44" w:rsidP="00A17982">
            <w:pPr>
              <w:rPr>
                <w:lang w:eastAsia="en-GB" w:bidi="ar-SA"/>
              </w:rPr>
            </w:pPr>
            <w:r w:rsidRPr="00195595">
              <w:rPr>
                <w:lang w:eastAsia="en-GB" w:bidi="ar-SA"/>
              </w:rPr>
              <w:t>870</w:t>
            </w:r>
          </w:p>
        </w:tc>
        <w:tc>
          <w:tcPr>
            <w:tcW w:w="1984" w:type="dxa"/>
            <w:tcBorders>
              <w:top w:val="nil"/>
              <w:left w:val="nil"/>
              <w:bottom w:val="single" w:sz="4" w:space="0" w:color="auto"/>
              <w:right w:val="single" w:sz="4" w:space="0" w:color="auto"/>
            </w:tcBorders>
            <w:shd w:val="clear" w:color="auto" w:fill="auto"/>
            <w:noWrap/>
            <w:vAlign w:val="center"/>
            <w:hideMark/>
          </w:tcPr>
          <w:p w14:paraId="429D40BC"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25C940F8" w14:textId="77777777" w:rsidR="000E4F44" w:rsidRPr="00195595" w:rsidRDefault="000E4F44" w:rsidP="00A17982">
            <w:pPr>
              <w:rPr>
                <w:lang w:eastAsia="en-GB" w:bidi="ar-SA"/>
              </w:rPr>
            </w:pPr>
            <w:r w:rsidRPr="00195595">
              <w:rPr>
                <w:lang w:eastAsia="en-GB" w:bidi="ar-SA"/>
              </w:rPr>
              <w:t>984</w:t>
            </w:r>
          </w:p>
        </w:tc>
      </w:tr>
      <w:tr w:rsidR="000E4F44" w:rsidRPr="00195595" w14:paraId="015E1F9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3C6EAE6" w14:textId="77777777" w:rsidR="000E4F44" w:rsidRPr="00195595" w:rsidRDefault="000E4F44" w:rsidP="00A17982">
            <w:pPr>
              <w:rPr>
                <w:rFonts w:eastAsia="Times New Roman"/>
                <w:color w:val="000000"/>
                <w:lang w:eastAsia="en-GB" w:bidi="ar-SA"/>
              </w:rPr>
            </w:pPr>
            <w:r w:rsidRPr="00195595">
              <w:t>T area V4</w:t>
            </w:r>
          </w:p>
        </w:tc>
        <w:tc>
          <w:tcPr>
            <w:tcW w:w="1559" w:type="dxa"/>
            <w:tcBorders>
              <w:top w:val="nil"/>
              <w:left w:val="nil"/>
              <w:bottom w:val="single" w:sz="4" w:space="0" w:color="auto"/>
              <w:right w:val="single" w:sz="4" w:space="0" w:color="auto"/>
            </w:tcBorders>
            <w:shd w:val="clear" w:color="auto" w:fill="auto"/>
            <w:noWrap/>
            <w:vAlign w:val="center"/>
            <w:hideMark/>
          </w:tcPr>
          <w:p w14:paraId="612E544B" w14:textId="77777777" w:rsidR="000E4F44" w:rsidRPr="00195595" w:rsidRDefault="000E4F44" w:rsidP="00A17982">
            <w:pPr>
              <w:rPr>
                <w:lang w:eastAsia="en-GB" w:bidi="ar-SA"/>
              </w:rPr>
            </w:pPr>
            <w:r w:rsidRPr="00195595">
              <w:rPr>
                <w:lang w:eastAsia="en-GB" w:bidi="ar-SA"/>
              </w:rPr>
              <w:t>938</w:t>
            </w:r>
          </w:p>
        </w:tc>
        <w:tc>
          <w:tcPr>
            <w:tcW w:w="1843" w:type="dxa"/>
            <w:tcBorders>
              <w:top w:val="nil"/>
              <w:left w:val="nil"/>
              <w:bottom w:val="single" w:sz="4" w:space="0" w:color="auto"/>
              <w:right w:val="single" w:sz="4" w:space="0" w:color="auto"/>
            </w:tcBorders>
            <w:shd w:val="clear" w:color="auto" w:fill="auto"/>
            <w:noWrap/>
            <w:vAlign w:val="center"/>
            <w:hideMark/>
          </w:tcPr>
          <w:p w14:paraId="496499D0"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336D8EDD"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0D0E8702" w14:textId="77777777" w:rsidR="000E4F44" w:rsidRPr="00195595" w:rsidRDefault="000E4F44" w:rsidP="00A17982">
            <w:pPr>
              <w:rPr>
                <w:lang w:eastAsia="en-GB" w:bidi="ar-SA"/>
              </w:rPr>
            </w:pPr>
            <w:r w:rsidRPr="00195595">
              <w:rPr>
                <w:lang w:eastAsia="en-GB" w:bidi="ar-SA"/>
              </w:rPr>
              <w:t>986</w:t>
            </w:r>
          </w:p>
        </w:tc>
      </w:tr>
      <w:tr w:rsidR="000E4F44" w:rsidRPr="00195595" w14:paraId="424B8384"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2EE7864" w14:textId="77777777" w:rsidR="000E4F44" w:rsidRPr="00195595" w:rsidRDefault="000E4F44" w:rsidP="00A17982">
            <w:pPr>
              <w:rPr>
                <w:rFonts w:eastAsia="Times New Roman"/>
                <w:color w:val="000000"/>
                <w:lang w:eastAsia="en-GB" w:bidi="ar-SA"/>
              </w:rPr>
            </w:pPr>
            <w:r w:rsidRPr="00195595">
              <w:t>T area V5</w:t>
            </w:r>
          </w:p>
        </w:tc>
        <w:tc>
          <w:tcPr>
            <w:tcW w:w="1559" w:type="dxa"/>
            <w:tcBorders>
              <w:top w:val="nil"/>
              <w:left w:val="nil"/>
              <w:bottom w:val="single" w:sz="4" w:space="0" w:color="auto"/>
              <w:right w:val="single" w:sz="4" w:space="0" w:color="auto"/>
            </w:tcBorders>
            <w:shd w:val="clear" w:color="auto" w:fill="auto"/>
            <w:noWrap/>
            <w:vAlign w:val="center"/>
            <w:hideMark/>
          </w:tcPr>
          <w:p w14:paraId="618D3EF6" w14:textId="77777777" w:rsidR="000E4F44" w:rsidRPr="00195595" w:rsidRDefault="000E4F44" w:rsidP="00A17982">
            <w:pPr>
              <w:rPr>
                <w:lang w:eastAsia="en-GB" w:bidi="ar-SA"/>
              </w:rPr>
            </w:pPr>
            <w:r w:rsidRPr="00195595">
              <w:rPr>
                <w:lang w:eastAsia="en-GB" w:bidi="ar-SA"/>
              </w:rPr>
              <w:t>937</w:t>
            </w:r>
          </w:p>
        </w:tc>
        <w:tc>
          <w:tcPr>
            <w:tcW w:w="1843" w:type="dxa"/>
            <w:tcBorders>
              <w:top w:val="nil"/>
              <w:left w:val="nil"/>
              <w:bottom w:val="single" w:sz="4" w:space="0" w:color="auto"/>
              <w:right w:val="single" w:sz="4" w:space="0" w:color="auto"/>
            </w:tcBorders>
            <w:shd w:val="clear" w:color="auto" w:fill="auto"/>
            <w:noWrap/>
            <w:vAlign w:val="center"/>
            <w:hideMark/>
          </w:tcPr>
          <w:p w14:paraId="02B55646"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01BB70A2"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0EDCA8FC" w14:textId="77777777" w:rsidR="000E4F44" w:rsidRPr="00195595" w:rsidRDefault="000E4F44" w:rsidP="00A17982">
            <w:pPr>
              <w:rPr>
                <w:lang w:eastAsia="en-GB" w:bidi="ar-SA"/>
              </w:rPr>
            </w:pPr>
            <w:r w:rsidRPr="00195595">
              <w:rPr>
                <w:lang w:eastAsia="en-GB" w:bidi="ar-SA"/>
              </w:rPr>
              <w:t>985</w:t>
            </w:r>
          </w:p>
        </w:tc>
      </w:tr>
      <w:tr w:rsidR="000E4F44" w:rsidRPr="00195595" w14:paraId="068F3B6F"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601251A" w14:textId="77777777" w:rsidR="000E4F44" w:rsidRPr="00195595" w:rsidRDefault="000E4F44" w:rsidP="00A17982">
            <w:pPr>
              <w:rPr>
                <w:rFonts w:eastAsia="Times New Roman"/>
                <w:color w:val="000000"/>
                <w:lang w:eastAsia="en-GB" w:bidi="ar-SA"/>
              </w:rPr>
            </w:pPr>
            <w:r w:rsidRPr="00195595">
              <w:t>T area V6</w:t>
            </w:r>
          </w:p>
        </w:tc>
        <w:tc>
          <w:tcPr>
            <w:tcW w:w="1559" w:type="dxa"/>
            <w:tcBorders>
              <w:top w:val="nil"/>
              <w:left w:val="nil"/>
              <w:bottom w:val="single" w:sz="4" w:space="0" w:color="auto"/>
              <w:right w:val="single" w:sz="4" w:space="0" w:color="auto"/>
            </w:tcBorders>
            <w:shd w:val="clear" w:color="auto" w:fill="auto"/>
            <w:noWrap/>
            <w:vAlign w:val="center"/>
            <w:hideMark/>
          </w:tcPr>
          <w:p w14:paraId="54F94F61" w14:textId="77777777" w:rsidR="000E4F44" w:rsidRPr="00195595" w:rsidRDefault="000E4F44" w:rsidP="00A17982">
            <w:pPr>
              <w:rPr>
                <w:lang w:eastAsia="en-GB" w:bidi="ar-SA"/>
              </w:rPr>
            </w:pPr>
            <w:r w:rsidRPr="00195595">
              <w:rPr>
                <w:lang w:eastAsia="en-GB" w:bidi="ar-SA"/>
              </w:rPr>
              <w:t>937</w:t>
            </w:r>
          </w:p>
        </w:tc>
        <w:tc>
          <w:tcPr>
            <w:tcW w:w="1843" w:type="dxa"/>
            <w:tcBorders>
              <w:top w:val="nil"/>
              <w:left w:val="nil"/>
              <w:bottom w:val="single" w:sz="4" w:space="0" w:color="auto"/>
              <w:right w:val="single" w:sz="4" w:space="0" w:color="auto"/>
            </w:tcBorders>
            <w:shd w:val="clear" w:color="auto" w:fill="auto"/>
            <w:noWrap/>
            <w:vAlign w:val="center"/>
            <w:hideMark/>
          </w:tcPr>
          <w:p w14:paraId="7B671C85"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3DBE03D1" w14:textId="77777777" w:rsidR="000E4F44" w:rsidRPr="00195595" w:rsidRDefault="000E4F44" w:rsidP="00A17982">
            <w:pPr>
              <w:rPr>
                <w:lang w:eastAsia="en-GB" w:bidi="ar-SA"/>
              </w:rPr>
            </w:pPr>
            <w:r w:rsidRPr="00195595">
              <w:rPr>
                <w:lang w:eastAsia="en-GB" w:bidi="ar-SA"/>
              </w:rPr>
              <w:t>1055</w:t>
            </w:r>
          </w:p>
        </w:tc>
        <w:tc>
          <w:tcPr>
            <w:tcW w:w="1559" w:type="dxa"/>
            <w:tcBorders>
              <w:top w:val="nil"/>
              <w:left w:val="nil"/>
              <w:bottom w:val="single" w:sz="4" w:space="0" w:color="auto"/>
              <w:right w:val="single" w:sz="4" w:space="0" w:color="auto"/>
            </w:tcBorders>
            <w:shd w:val="clear" w:color="auto" w:fill="auto"/>
            <w:noWrap/>
            <w:vAlign w:val="center"/>
            <w:hideMark/>
          </w:tcPr>
          <w:p w14:paraId="3DA5392D" w14:textId="77777777" w:rsidR="000E4F44" w:rsidRPr="00195595" w:rsidRDefault="000E4F44" w:rsidP="00A17982">
            <w:pPr>
              <w:rPr>
                <w:lang w:eastAsia="en-GB" w:bidi="ar-SA"/>
              </w:rPr>
            </w:pPr>
            <w:r w:rsidRPr="00195595">
              <w:rPr>
                <w:lang w:eastAsia="en-GB" w:bidi="ar-SA"/>
              </w:rPr>
              <w:t>985</w:t>
            </w:r>
          </w:p>
        </w:tc>
      </w:tr>
      <w:tr w:rsidR="000E4F44" w:rsidRPr="00195595" w14:paraId="2642AD54"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FE7BAC3" w14:textId="77777777" w:rsidR="000E4F44" w:rsidRPr="00195595" w:rsidRDefault="000E4F44" w:rsidP="00A17982">
            <w:pPr>
              <w:rPr>
                <w:rFonts w:eastAsia="Times New Roman"/>
                <w:color w:val="000000"/>
                <w:lang w:eastAsia="en-GB" w:bidi="ar-SA"/>
              </w:rPr>
            </w:pPr>
            <w:r w:rsidRPr="00195595">
              <w:t>T duration I</w:t>
            </w:r>
          </w:p>
        </w:tc>
        <w:tc>
          <w:tcPr>
            <w:tcW w:w="1559" w:type="dxa"/>
            <w:tcBorders>
              <w:top w:val="nil"/>
              <w:left w:val="nil"/>
              <w:bottom w:val="single" w:sz="4" w:space="0" w:color="auto"/>
              <w:right w:val="single" w:sz="4" w:space="0" w:color="auto"/>
            </w:tcBorders>
            <w:shd w:val="clear" w:color="auto" w:fill="auto"/>
            <w:noWrap/>
            <w:vAlign w:val="center"/>
            <w:hideMark/>
          </w:tcPr>
          <w:p w14:paraId="37F48F7A" w14:textId="77777777" w:rsidR="000E4F44" w:rsidRPr="00195595" w:rsidRDefault="000E4F44" w:rsidP="00A17982">
            <w:pPr>
              <w:rPr>
                <w:lang w:eastAsia="en-GB" w:bidi="ar-SA"/>
              </w:rPr>
            </w:pPr>
            <w:r w:rsidRPr="00195595">
              <w:rPr>
                <w:lang w:eastAsia="en-GB" w:bidi="ar-SA"/>
              </w:rPr>
              <w:t>908</w:t>
            </w:r>
          </w:p>
        </w:tc>
        <w:tc>
          <w:tcPr>
            <w:tcW w:w="1843" w:type="dxa"/>
            <w:tcBorders>
              <w:top w:val="nil"/>
              <w:left w:val="nil"/>
              <w:bottom w:val="single" w:sz="4" w:space="0" w:color="auto"/>
              <w:right w:val="single" w:sz="4" w:space="0" w:color="auto"/>
            </w:tcBorders>
            <w:shd w:val="clear" w:color="auto" w:fill="auto"/>
            <w:noWrap/>
            <w:vAlign w:val="center"/>
            <w:hideMark/>
          </w:tcPr>
          <w:p w14:paraId="3C30FD7C" w14:textId="77777777" w:rsidR="000E4F44" w:rsidRPr="00195595" w:rsidRDefault="000E4F44" w:rsidP="00A17982">
            <w:pPr>
              <w:rPr>
                <w:lang w:eastAsia="en-GB" w:bidi="ar-SA"/>
              </w:rPr>
            </w:pPr>
            <w:r w:rsidRPr="00195595">
              <w:rPr>
                <w:lang w:eastAsia="en-GB" w:bidi="ar-SA"/>
              </w:rPr>
              <w:t>847</w:t>
            </w:r>
          </w:p>
        </w:tc>
        <w:tc>
          <w:tcPr>
            <w:tcW w:w="1984" w:type="dxa"/>
            <w:tcBorders>
              <w:top w:val="nil"/>
              <w:left w:val="nil"/>
              <w:bottom w:val="single" w:sz="4" w:space="0" w:color="auto"/>
              <w:right w:val="single" w:sz="4" w:space="0" w:color="auto"/>
            </w:tcBorders>
            <w:shd w:val="clear" w:color="auto" w:fill="auto"/>
            <w:noWrap/>
            <w:vAlign w:val="center"/>
            <w:hideMark/>
          </w:tcPr>
          <w:p w14:paraId="3E79406F" w14:textId="77777777" w:rsidR="000E4F44" w:rsidRPr="00195595" w:rsidRDefault="000E4F44" w:rsidP="00A17982">
            <w:pPr>
              <w:rPr>
                <w:lang w:eastAsia="en-GB" w:bidi="ar-SA"/>
              </w:rPr>
            </w:pPr>
            <w:r w:rsidRPr="00195595">
              <w:rPr>
                <w:lang w:eastAsia="en-GB" w:bidi="ar-SA"/>
              </w:rPr>
              <w:t>1020</w:t>
            </w:r>
          </w:p>
        </w:tc>
        <w:tc>
          <w:tcPr>
            <w:tcW w:w="1559" w:type="dxa"/>
            <w:tcBorders>
              <w:top w:val="nil"/>
              <w:left w:val="nil"/>
              <w:bottom w:val="single" w:sz="4" w:space="0" w:color="auto"/>
              <w:right w:val="single" w:sz="4" w:space="0" w:color="auto"/>
            </w:tcBorders>
            <w:shd w:val="clear" w:color="auto" w:fill="auto"/>
            <w:noWrap/>
            <w:vAlign w:val="center"/>
            <w:hideMark/>
          </w:tcPr>
          <w:p w14:paraId="4CA9B99D" w14:textId="77777777" w:rsidR="000E4F44" w:rsidRPr="00195595" w:rsidRDefault="000E4F44" w:rsidP="00A17982">
            <w:pPr>
              <w:rPr>
                <w:lang w:eastAsia="en-GB" w:bidi="ar-SA"/>
              </w:rPr>
            </w:pPr>
            <w:r w:rsidRPr="00195595">
              <w:rPr>
                <w:lang w:eastAsia="en-GB" w:bidi="ar-SA"/>
              </w:rPr>
              <w:t>954</w:t>
            </w:r>
          </w:p>
        </w:tc>
      </w:tr>
      <w:tr w:rsidR="000E4F44" w:rsidRPr="00195595" w14:paraId="5BD89B8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7003B91" w14:textId="77777777" w:rsidR="000E4F44" w:rsidRPr="00195595" w:rsidRDefault="000E4F44" w:rsidP="00A17982">
            <w:pPr>
              <w:rPr>
                <w:rFonts w:eastAsia="Times New Roman"/>
                <w:color w:val="000000"/>
                <w:lang w:eastAsia="en-GB" w:bidi="ar-SA"/>
              </w:rPr>
            </w:pPr>
            <w:r w:rsidRPr="00195595">
              <w:t>T duration II</w:t>
            </w:r>
          </w:p>
        </w:tc>
        <w:tc>
          <w:tcPr>
            <w:tcW w:w="1559" w:type="dxa"/>
            <w:tcBorders>
              <w:top w:val="nil"/>
              <w:left w:val="nil"/>
              <w:bottom w:val="single" w:sz="4" w:space="0" w:color="auto"/>
              <w:right w:val="single" w:sz="4" w:space="0" w:color="auto"/>
            </w:tcBorders>
            <w:shd w:val="clear" w:color="auto" w:fill="auto"/>
            <w:noWrap/>
            <w:vAlign w:val="center"/>
            <w:hideMark/>
          </w:tcPr>
          <w:p w14:paraId="0EFA1188" w14:textId="77777777" w:rsidR="000E4F44" w:rsidRPr="00195595" w:rsidRDefault="000E4F44" w:rsidP="00A17982">
            <w:pPr>
              <w:rPr>
                <w:lang w:eastAsia="en-GB" w:bidi="ar-SA"/>
              </w:rPr>
            </w:pPr>
            <w:r w:rsidRPr="00195595">
              <w:rPr>
                <w:lang w:eastAsia="en-GB" w:bidi="ar-SA"/>
              </w:rPr>
              <w:t>867</w:t>
            </w:r>
          </w:p>
        </w:tc>
        <w:tc>
          <w:tcPr>
            <w:tcW w:w="1843" w:type="dxa"/>
            <w:tcBorders>
              <w:top w:val="nil"/>
              <w:left w:val="nil"/>
              <w:bottom w:val="single" w:sz="4" w:space="0" w:color="auto"/>
              <w:right w:val="single" w:sz="4" w:space="0" w:color="auto"/>
            </w:tcBorders>
            <w:shd w:val="clear" w:color="auto" w:fill="auto"/>
            <w:noWrap/>
            <w:vAlign w:val="center"/>
            <w:hideMark/>
          </w:tcPr>
          <w:p w14:paraId="2A7F3871" w14:textId="77777777" w:rsidR="000E4F44" w:rsidRPr="00195595" w:rsidRDefault="000E4F44" w:rsidP="00A17982">
            <w:pPr>
              <w:rPr>
                <w:lang w:eastAsia="en-GB" w:bidi="ar-SA"/>
              </w:rPr>
            </w:pPr>
            <w:r w:rsidRPr="00195595">
              <w:rPr>
                <w:lang w:eastAsia="en-GB" w:bidi="ar-SA"/>
              </w:rPr>
              <w:t>802</w:t>
            </w:r>
          </w:p>
        </w:tc>
        <w:tc>
          <w:tcPr>
            <w:tcW w:w="1984" w:type="dxa"/>
            <w:tcBorders>
              <w:top w:val="nil"/>
              <w:left w:val="nil"/>
              <w:bottom w:val="single" w:sz="4" w:space="0" w:color="auto"/>
              <w:right w:val="single" w:sz="4" w:space="0" w:color="auto"/>
            </w:tcBorders>
            <w:shd w:val="clear" w:color="auto" w:fill="auto"/>
            <w:noWrap/>
            <w:vAlign w:val="center"/>
            <w:hideMark/>
          </w:tcPr>
          <w:p w14:paraId="6DA51D11" w14:textId="77777777" w:rsidR="000E4F44" w:rsidRPr="00195595" w:rsidRDefault="000E4F44" w:rsidP="00A17982">
            <w:pPr>
              <w:rPr>
                <w:lang w:eastAsia="en-GB" w:bidi="ar-SA"/>
              </w:rPr>
            </w:pPr>
            <w:r w:rsidRPr="00195595">
              <w:rPr>
                <w:lang w:eastAsia="en-GB" w:bidi="ar-SA"/>
              </w:rPr>
              <w:t>1001</w:t>
            </w:r>
          </w:p>
        </w:tc>
        <w:tc>
          <w:tcPr>
            <w:tcW w:w="1559" w:type="dxa"/>
            <w:tcBorders>
              <w:top w:val="nil"/>
              <w:left w:val="nil"/>
              <w:bottom w:val="single" w:sz="4" w:space="0" w:color="auto"/>
              <w:right w:val="single" w:sz="4" w:space="0" w:color="auto"/>
            </w:tcBorders>
            <w:shd w:val="clear" w:color="auto" w:fill="auto"/>
            <w:noWrap/>
            <w:vAlign w:val="center"/>
            <w:hideMark/>
          </w:tcPr>
          <w:p w14:paraId="72590318" w14:textId="77777777" w:rsidR="000E4F44" w:rsidRPr="00195595" w:rsidRDefault="000E4F44" w:rsidP="00A17982">
            <w:pPr>
              <w:rPr>
                <w:lang w:eastAsia="en-GB" w:bidi="ar-SA"/>
              </w:rPr>
            </w:pPr>
            <w:r w:rsidRPr="00195595">
              <w:rPr>
                <w:lang w:eastAsia="en-GB" w:bidi="ar-SA"/>
              </w:rPr>
              <w:t>946</w:t>
            </w:r>
          </w:p>
        </w:tc>
      </w:tr>
      <w:tr w:rsidR="000E4F44" w:rsidRPr="00195595" w14:paraId="2AE20F3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FD3E5A9" w14:textId="77777777" w:rsidR="000E4F44" w:rsidRPr="00195595" w:rsidRDefault="000E4F44" w:rsidP="00A17982">
            <w:pPr>
              <w:rPr>
                <w:rFonts w:eastAsia="Times New Roman"/>
                <w:color w:val="000000"/>
                <w:lang w:eastAsia="en-GB" w:bidi="ar-SA"/>
              </w:rPr>
            </w:pPr>
            <w:r w:rsidRPr="00195595">
              <w:t>T duration V1</w:t>
            </w:r>
          </w:p>
        </w:tc>
        <w:tc>
          <w:tcPr>
            <w:tcW w:w="1559" w:type="dxa"/>
            <w:tcBorders>
              <w:top w:val="nil"/>
              <w:left w:val="nil"/>
              <w:bottom w:val="single" w:sz="4" w:space="0" w:color="auto"/>
              <w:right w:val="single" w:sz="4" w:space="0" w:color="auto"/>
            </w:tcBorders>
            <w:shd w:val="clear" w:color="auto" w:fill="auto"/>
            <w:noWrap/>
            <w:vAlign w:val="center"/>
            <w:hideMark/>
          </w:tcPr>
          <w:p w14:paraId="1F1E46C9"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678E3DF2"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56EB5E34"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1E89E34F" w14:textId="77777777" w:rsidR="000E4F44" w:rsidRPr="00195595" w:rsidRDefault="000E4F44" w:rsidP="00A17982">
            <w:pPr>
              <w:rPr>
                <w:lang w:eastAsia="en-GB" w:bidi="ar-SA"/>
              </w:rPr>
            </w:pPr>
            <w:r w:rsidRPr="00195595">
              <w:rPr>
                <w:lang w:eastAsia="en-GB" w:bidi="ar-SA"/>
              </w:rPr>
              <w:t>987</w:t>
            </w:r>
          </w:p>
        </w:tc>
      </w:tr>
      <w:tr w:rsidR="000E4F44" w:rsidRPr="00195595" w14:paraId="5D63128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D6D74D6" w14:textId="77777777" w:rsidR="000E4F44" w:rsidRPr="00195595" w:rsidRDefault="000E4F44" w:rsidP="00A17982">
            <w:pPr>
              <w:rPr>
                <w:rFonts w:eastAsia="Times New Roman"/>
                <w:color w:val="000000"/>
                <w:lang w:eastAsia="en-GB" w:bidi="ar-SA"/>
              </w:rPr>
            </w:pPr>
            <w:r w:rsidRPr="00195595">
              <w:t>T duration V2</w:t>
            </w:r>
          </w:p>
        </w:tc>
        <w:tc>
          <w:tcPr>
            <w:tcW w:w="1559" w:type="dxa"/>
            <w:tcBorders>
              <w:top w:val="nil"/>
              <w:left w:val="nil"/>
              <w:bottom w:val="single" w:sz="4" w:space="0" w:color="auto"/>
              <w:right w:val="single" w:sz="4" w:space="0" w:color="auto"/>
            </w:tcBorders>
            <w:shd w:val="clear" w:color="auto" w:fill="auto"/>
            <w:noWrap/>
            <w:vAlign w:val="center"/>
            <w:hideMark/>
          </w:tcPr>
          <w:p w14:paraId="2B280BC3" w14:textId="77777777" w:rsidR="000E4F44" w:rsidRPr="00195595" w:rsidRDefault="000E4F44" w:rsidP="00A17982">
            <w:pPr>
              <w:rPr>
                <w:lang w:eastAsia="en-GB" w:bidi="ar-SA"/>
              </w:rPr>
            </w:pPr>
            <w:r w:rsidRPr="00195595">
              <w:rPr>
                <w:lang w:eastAsia="en-GB" w:bidi="ar-SA"/>
              </w:rPr>
              <w:t>925</w:t>
            </w:r>
          </w:p>
        </w:tc>
        <w:tc>
          <w:tcPr>
            <w:tcW w:w="1843" w:type="dxa"/>
            <w:tcBorders>
              <w:top w:val="nil"/>
              <w:left w:val="nil"/>
              <w:bottom w:val="single" w:sz="4" w:space="0" w:color="auto"/>
              <w:right w:val="single" w:sz="4" w:space="0" w:color="auto"/>
            </w:tcBorders>
            <w:shd w:val="clear" w:color="auto" w:fill="auto"/>
            <w:noWrap/>
            <w:vAlign w:val="center"/>
            <w:hideMark/>
          </w:tcPr>
          <w:p w14:paraId="3A57FF66" w14:textId="77777777" w:rsidR="000E4F44" w:rsidRPr="00195595" w:rsidRDefault="000E4F44" w:rsidP="00A17982">
            <w:pPr>
              <w:rPr>
                <w:lang w:eastAsia="en-GB" w:bidi="ar-SA"/>
              </w:rPr>
            </w:pPr>
            <w:r w:rsidRPr="00195595">
              <w:rPr>
                <w:lang w:eastAsia="en-GB" w:bidi="ar-SA"/>
              </w:rPr>
              <w:t>859</w:t>
            </w:r>
          </w:p>
        </w:tc>
        <w:tc>
          <w:tcPr>
            <w:tcW w:w="1984" w:type="dxa"/>
            <w:tcBorders>
              <w:top w:val="nil"/>
              <w:left w:val="nil"/>
              <w:bottom w:val="single" w:sz="4" w:space="0" w:color="auto"/>
              <w:right w:val="single" w:sz="4" w:space="0" w:color="auto"/>
            </w:tcBorders>
            <w:shd w:val="clear" w:color="auto" w:fill="auto"/>
            <w:noWrap/>
            <w:vAlign w:val="center"/>
            <w:hideMark/>
          </w:tcPr>
          <w:p w14:paraId="5CEDB170" w14:textId="77777777" w:rsidR="000E4F44" w:rsidRPr="00195595" w:rsidRDefault="000E4F44" w:rsidP="00A17982">
            <w:pPr>
              <w:rPr>
                <w:lang w:eastAsia="en-GB" w:bidi="ar-SA"/>
              </w:rPr>
            </w:pPr>
            <w:r w:rsidRPr="00195595">
              <w:rPr>
                <w:lang w:eastAsia="en-GB" w:bidi="ar-SA"/>
              </w:rPr>
              <w:t>1027</w:t>
            </w:r>
          </w:p>
        </w:tc>
        <w:tc>
          <w:tcPr>
            <w:tcW w:w="1559" w:type="dxa"/>
            <w:tcBorders>
              <w:top w:val="nil"/>
              <w:left w:val="nil"/>
              <w:bottom w:val="single" w:sz="4" w:space="0" w:color="auto"/>
              <w:right w:val="single" w:sz="4" w:space="0" w:color="auto"/>
            </w:tcBorders>
            <w:shd w:val="clear" w:color="auto" w:fill="auto"/>
            <w:noWrap/>
            <w:vAlign w:val="center"/>
            <w:hideMark/>
          </w:tcPr>
          <w:p w14:paraId="25BCF72C" w14:textId="77777777" w:rsidR="000E4F44" w:rsidRPr="00195595" w:rsidRDefault="000E4F44" w:rsidP="00A17982">
            <w:pPr>
              <w:rPr>
                <w:lang w:eastAsia="en-GB" w:bidi="ar-SA"/>
              </w:rPr>
            </w:pPr>
            <w:r w:rsidRPr="00195595">
              <w:rPr>
                <w:lang w:eastAsia="en-GB" w:bidi="ar-SA"/>
              </w:rPr>
              <w:t>961</w:t>
            </w:r>
          </w:p>
        </w:tc>
      </w:tr>
      <w:tr w:rsidR="000E4F44" w:rsidRPr="00195595" w14:paraId="0B1962B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CCA79B8" w14:textId="77777777" w:rsidR="000E4F44" w:rsidRPr="00195595" w:rsidRDefault="000E4F44" w:rsidP="00A17982">
            <w:pPr>
              <w:rPr>
                <w:rFonts w:eastAsia="Times New Roman"/>
                <w:color w:val="000000"/>
                <w:lang w:eastAsia="en-GB" w:bidi="ar-SA"/>
              </w:rPr>
            </w:pPr>
            <w:r w:rsidRPr="00195595">
              <w:t>T duration V3</w:t>
            </w:r>
          </w:p>
        </w:tc>
        <w:tc>
          <w:tcPr>
            <w:tcW w:w="1559" w:type="dxa"/>
            <w:tcBorders>
              <w:top w:val="nil"/>
              <w:left w:val="nil"/>
              <w:bottom w:val="single" w:sz="4" w:space="0" w:color="auto"/>
              <w:right w:val="single" w:sz="4" w:space="0" w:color="auto"/>
            </w:tcBorders>
            <w:shd w:val="clear" w:color="auto" w:fill="auto"/>
            <w:noWrap/>
            <w:vAlign w:val="center"/>
            <w:hideMark/>
          </w:tcPr>
          <w:p w14:paraId="3EAC55EB" w14:textId="77777777" w:rsidR="000E4F44" w:rsidRPr="00195595" w:rsidRDefault="000E4F44" w:rsidP="00A17982">
            <w:pPr>
              <w:rPr>
                <w:lang w:eastAsia="en-GB" w:bidi="ar-SA"/>
              </w:rPr>
            </w:pPr>
            <w:r w:rsidRPr="00195595">
              <w:rPr>
                <w:lang w:eastAsia="en-GB" w:bidi="ar-SA"/>
              </w:rPr>
              <w:t>927</w:t>
            </w:r>
          </w:p>
        </w:tc>
        <w:tc>
          <w:tcPr>
            <w:tcW w:w="1843" w:type="dxa"/>
            <w:tcBorders>
              <w:top w:val="nil"/>
              <w:left w:val="nil"/>
              <w:bottom w:val="single" w:sz="4" w:space="0" w:color="auto"/>
              <w:right w:val="single" w:sz="4" w:space="0" w:color="auto"/>
            </w:tcBorders>
            <w:shd w:val="clear" w:color="auto" w:fill="auto"/>
            <w:noWrap/>
            <w:vAlign w:val="center"/>
            <w:hideMark/>
          </w:tcPr>
          <w:p w14:paraId="7468FC8C" w14:textId="77777777" w:rsidR="000E4F44" w:rsidRPr="00195595" w:rsidRDefault="000E4F44" w:rsidP="00A17982">
            <w:pPr>
              <w:rPr>
                <w:lang w:eastAsia="en-GB" w:bidi="ar-SA"/>
              </w:rPr>
            </w:pPr>
            <w:r w:rsidRPr="00195595">
              <w:rPr>
                <w:lang w:eastAsia="en-GB" w:bidi="ar-SA"/>
              </w:rPr>
              <w:t>864</w:t>
            </w:r>
          </w:p>
        </w:tc>
        <w:tc>
          <w:tcPr>
            <w:tcW w:w="1984" w:type="dxa"/>
            <w:tcBorders>
              <w:top w:val="nil"/>
              <w:left w:val="nil"/>
              <w:bottom w:val="single" w:sz="4" w:space="0" w:color="auto"/>
              <w:right w:val="single" w:sz="4" w:space="0" w:color="auto"/>
            </w:tcBorders>
            <w:shd w:val="clear" w:color="auto" w:fill="auto"/>
            <w:noWrap/>
            <w:vAlign w:val="center"/>
            <w:hideMark/>
          </w:tcPr>
          <w:p w14:paraId="7AAD8170" w14:textId="77777777" w:rsidR="000E4F44" w:rsidRPr="00195595" w:rsidRDefault="000E4F44" w:rsidP="00A17982">
            <w:pPr>
              <w:rPr>
                <w:lang w:eastAsia="en-GB" w:bidi="ar-SA"/>
              </w:rPr>
            </w:pPr>
            <w:r w:rsidRPr="00195595">
              <w:rPr>
                <w:lang w:eastAsia="en-GB" w:bidi="ar-SA"/>
              </w:rPr>
              <w:t>1038</w:t>
            </w:r>
          </w:p>
        </w:tc>
        <w:tc>
          <w:tcPr>
            <w:tcW w:w="1559" w:type="dxa"/>
            <w:tcBorders>
              <w:top w:val="nil"/>
              <w:left w:val="nil"/>
              <w:bottom w:val="single" w:sz="4" w:space="0" w:color="auto"/>
              <w:right w:val="single" w:sz="4" w:space="0" w:color="auto"/>
            </w:tcBorders>
            <w:shd w:val="clear" w:color="auto" w:fill="auto"/>
            <w:noWrap/>
            <w:vAlign w:val="center"/>
            <w:hideMark/>
          </w:tcPr>
          <w:p w14:paraId="6D4BAC2E" w14:textId="77777777" w:rsidR="000E4F44" w:rsidRPr="00195595" w:rsidRDefault="000E4F44" w:rsidP="00A17982">
            <w:pPr>
              <w:rPr>
                <w:lang w:eastAsia="en-GB" w:bidi="ar-SA"/>
              </w:rPr>
            </w:pPr>
            <w:r w:rsidRPr="00195595">
              <w:rPr>
                <w:lang w:eastAsia="en-GB" w:bidi="ar-SA"/>
              </w:rPr>
              <w:t>966</w:t>
            </w:r>
          </w:p>
        </w:tc>
      </w:tr>
      <w:tr w:rsidR="000E4F44" w:rsidRPr="00195595" w14:paraId="05B091CC"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7ECBFA6" w14:textId="77777777" w:rsidR="000E4F44" w:rsidRPr="00195595" w:rsidRDefault="000E4F44" w:rsidP="00A17982">
            <w:pPr>
              <w:rPr>
                <w:rFonts w:eastAsia="Times New Roman"/>
                <w:color w:val="000000"/>
                <w:lang w:eastAsia="en-GB" w:bidi="ar-SA"/>
              </w:rPr>
            </w:pPr>
            <w:r w:rsidRPr="00195595">
              <w:t>T duration V4</w:t>
            </w:r>
          </w:p>
        </w:tc>
        <w:tc>
          <w:tcPr>
            <w:tcW w:w="1559" w:type="dxa"/>
            <w:tcBorders>
              <w:top w:val="nil"/>
              <w:left w:val="nil"/>
              <w:bottom w:val="single" w:sz="4" w:space="0" w:color="auto"/>
              <w:right w:val="single" w:sz="4" w:space="0" w:color="auto"/>
            </w:tcBorders>
            <w:shd w:val="clear" w:color="auto" w:fill="auto"/>
            <w:noWrap/>
            <w:vAlign w:val="center"/>
            <w:hideMark/>
          </w:tcPr>
          <w:p w14:paraId="008133DA" w14:textId="77777777" w:rsidR="000E4F44" w:rsidRPr="00195595" w:rsidRDefault="000E4F44" w:rsidP="00A17982">
            <w:pPr>
              <w:rPr>
                <w:lang w:eastAsia="en-GB" w:bidi="ar-SA"/>
              </w:rPr>
            </w:pPr>
            <w:r w:rsidRPr="00195595">
              <w:rPr>
                <w:lang w:eastAsia="en-GB" w:bidi="ar-SA"/>
              </w:rPr>
              <w:t>929</w:t>
            </w:r>
          </w:p>
        </w:tc>
        <w:tc>
          <w:tcPr>
            <w:tcW w:w="1843" w:type="dxa"/>
            <w:tcBorders>
              <w:top w:val="nil"/>
              <w:left w:val="nil"/>
              <w:bottom w:val="single" w:sz="4" w:space="0" w:color="auto"/>
              <w:right w:val="single" w:sz="4" w:space="0" w:color="auto"/>
            </w:tcBorders>
            <w:shd w:val="clear" w:color="auto" w:fill="auto"/>
            <w:noWrap/>
            <w:vAlign w:val="center"/>
            <w:hideMark/>
          </w:tcPr>
          <w:p w14:paraId="77AEDEED" w14:textId="77777777" w:rsidR="000E4F44" w:rsidRPr="00195595" w:rsidRDefault="000E4F44" w:rsidP="00A17982">
            <w:pPr>
              <w:rPr>
                <w:lang w:eastAsia="en-GB" w:bidi="ar-SA"/>
              </w:rPr>
            </w:pPr>
            <w:r w:rsidRPr="00195595">
              <w:rPr>
                <w:lang w:eastAsia="en-GB" w:bidi="ar-SA"/>
              </w:rPr>
              <w:t>861</w:t>
            </w:r>
          </w:p>
        </w:tc>
        <w:tc>
          <w:tcPr>
            <w:tcW w:w="1984" w:type="dxa"/>
            <w:tcBorders>
              <w:top w:val="nil"/>
              <w:left w:val="nil"/>
              <w:bottom w:val="single" w:sz="4" w:space="0" w:color="auto"/>
              <w:right w:val="single" w:sz="4" w:space="0" w:color="auto"/>
            </w:tcBorders>
            <w:shd w:val="clear" w:color="auto" w:fill="auto"/>
            <w:noWrap/>
            <w:vAlign w:val="center"/>
            <w:hideMark/>
          </w:tcPr>
          <w:p w14:paraId="0AAB14CD" w14:textId="77777777" w:rsidR="000E4F44" w:rsidRPr="00195595" w:rsidRDefault="000E4F44" w:rsidP="00A17982">
            <w:pPr>
              <w:rPr>
                <w:lang w:eastAsia="en-GB" w:bidi="ar-SA"/>
              </w:rPr>
            </w:pPr>
            <w:r w:rsidRPr="00195595">
              <w:rPr>
                <w:lang w:eastAsia="en-GB" w:bidi="ar-SA"/>
              </w:rPr>
              <w:t>1035</w:t>
            </w:r>
          </w:p>
        </w:tc>
        <w:tc>
          <w:tcPr>
            <w:tcW w:w="1559" w:type="dxa"/>
            <w:tcBorders>
              <w:top w:val="nil"/>
              <w:left w:val="nil"/>
              <w:bottom w:val="single" w:sz="4" w:space="0" w:color="auto"/>
              <w:right w:val="single" w:sz="4" w:space="0" w:color="auto"/>
            </w:tcBorders>
            <w:shd w:val="clear" w:color="auto" w:fill="auto"/>
            <w:noWrap/>
            <w:vAlign w:val="center"/>
            <w:hideMark/>
          </w:tcPr>
          <w:p w14:paraId="6049AE4C" w14:textId="77777777" w:rsidR="000E4F44" w:rsidRPr="00195595" w:rsidRDefault="000E4F44" w:rsidP="00A17982">
            <w:pPr>
              <w:rPr>
                <w:lang w:eastAsia="en-GB" w:bidi="ar-SA"/>
              </w:rPr>
            </w:pPr>
            <w:r w:rsidRPr="00195595">
              <w:rPr>
                <w:lang w:eastAsia="en-GB" w:bidi="ar-SA"/>
              </w:rPr>
              <w:t>969</w:t>
            </w:r>
          </w:p>
        </w:tc>
      </w:tr>
      <w:tr w:rsidR="000E4F44" w:rsidRPr="00195595" w14:paraId="6E6EBD0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1D60012" w14:textId="77777777" w:rsidR="000E4F44" w:rsidRPr="00195595" w:rsidRDefault="000E4F44" w:rsidP="00A17982">
            <w:pPr>
              <w:rPr>
                <w:rFonts w:eastAsia="Times New Roman"/>
                <w:color w:val="000000"/>
                <w:lang w:eastAsia="en-GB" w:bidi="ar-SA"/>
              </w:rPr>
            </w:pPr>
            <w:r w:rsidRPr="00195595">
              <w:t>T duration V5</w:t>
            </w:r>
          </w:p>
        </w:tc>
        <w:tc>
          <w:tcPr>
            <w:tcW w:w="1559" w:type="dxa"/>
            <w:tcBorders>
              <w:top w:val="nil"/>
              <w:left w:val="nil"/>
              <w:bottom w:val="single" w:sz="4" w:space="0" w:color="auto"/>
              <w:right w:val="single" w:sz="4" w:space="0" w:color="auto"/>
            </w:tcBorders>
            <w:shd w:val="clear" w:color="auto" w:fill="auto"/>
            <w:noWrap/>
            <w:vAlign w:val="center"/>
            <w:hideMark/>
          </w:tcPr>
          <w:p w14:paraId="69CD9EE2" w14:textId="77777777" w:rsidR="000E4F44" w:rsidRPr="00195595" w:rsidRDefault="000E4F44" w:rsidP="00A17982">
            <w:pPr>
              <w:rPr>
                <w:lang w:eastAsia="en-GB" w:bidi="ar-SA"/>
              </w:rPr>
            </w:pPr>
            <w:r w:rsidRPr="00195595">
              <w:rPr>
                <w:lang w:eastAsia="en-GB" w:bidi="ar-SA"/>
              </w:rPr>
              <w:t>925</w:t>
            </w:r>
          </w:p>
        </w:tc>
        <w:tc>
          <w:tcPr>
            <w:tcW w:w="1843" w:type="dxa"/>
            <w:tcBorders>
              <w:top w:val="nil"/>
              <w:left w:val="nil"/>
              <w:bottom w:val="single" w:sz="4" w:space="0" w:color="auto"/>
              <w:right w:val="single" w:sz="4" w:space="0" w:color="auto"/>
            </w:tcBorders>
            <w:shd w:val="clear" w:color="auto" w:fill="auto"/>
            <w:noWrap/>
            <w:vAlign w:val="center"/>
            <w:hideMark/>
          </w:tcPr>
          <w:p w14:paraId="105536F8" w14:textId="77777777" w:rsidR="000E4F44" w:rsidRPr="00195595" w:rsidRDefault="000E4F44" w:rsidP="00A17982">
            <w:pPr>
              <w:rPr>
                <w:lang w:eastAsia="en-GB" w:bidi="ar-SA"/>
              </w:rPr>
            </w:pPr>
            <w:r w:rsidRPr="00195595">
              <w:rPr>
                <w:lang w:eastAsia="en-GB" w:bidi="ar-SA"/>
              </w:rPr>
              <w:t>852</w:t>
            </w:r>
          </w:p>
        </w:tc>
        <w:tc>
          <w:tcPr>
            <w:tcW w:w="1984" w:type="dxa"/>
            <w:tcBorders>
              <w:top w:val="nil"/>
              <w:left w:val="nil"/>
              <w:bottom w:val="single" w:sz="4" w:space="0" w:color="auto"/>
              <w:right w:val="single" w:sz="4" w:space="0" w:color="auto"/>
            </w:tcBorders>
            <w:shd w:val="clear" w:color="auto" w:fill="auto"/>
            <w:noWrap/>
            <w:vAlign w:val="center"/>
            <w:hideMark/>
          </w:tcPr>
          <w:p w14:paraId="302A8D07" w14:textId="77777777" w:rsidR="000E4F44" w:rsidRPr="00195595" w:rsidRDefault="000E4F44" w:rsidP="00A17982">
            <w:pPr>
              <w:rPr>
                <w:lang w:eastAsia="en-GB" w:bidi="ar-SA"/>
              </w:rPr>
            </w:pPr>
            <w:r w:rsidRPr="00195595">
              <w:rPr>
                <w:lang w:eastAsia="en-GB" w:bidi="ar-SA"/>
              </w:rPr>
              <w:t>1032</w:t>
            </w:r>
          </w:p>
        </w:tc>
        <w:tc>
          <w:tcPr>
            <w:tcW w:w="1559" w:type="dxa"/>
            <w:tcBorders>
              <w:top w:val="nil"/>
              <w:left w:val="nil"/>
              <w:bottom w:val="single" w:sz="4" w:space="0" w:color="auto"/>
              <w:right w:val="single" w:sz="4" w:space="0" w:color="auto"/>
            </w:tcBorders>
            <w:shd w:val="clear" w:color="auto" w:fill="auto"/>
            <w:noWrap/>
            <w:vAlign w:val="center"/>
            <w:hideMark/>
          </w:tcPr>
          <w:p w14:paraId="6B712393" w14:textId="77777777" w:rsidR="000E4F44" w:rsidRPr="00195595" w:rsidRDefault="000E4F44" w:rsidP="00A17982">
            <w:pPr>
              <w:rPr>
                <w:lang w:eastAsia="en-GB" w:bidi="ar-SA"/>
              </w:rPr>
            </w:pPr>
            <w:r w:rsidRPr="00195595">
              <w:rPr>
                <w:lang w:eastAsia="en-GB" w:bidi="ar-SA"/>
              </w:rPr>
              <w:t>974</w:t>
            </w:r>
          </w:p>
        </w:tc>
      </w:tr>
      <w:tr w:rsidR="000E4F44" w:rsidRPr="00195595" w14:paraId="5551E2F9"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956B4D9" w14:textId="77777777" w:rsidR="000E4F44" w:rsidRPr="00195595" w:rsidRDefault="000E4F44" w:rsidP="00A17982">
            <w:pPr>
              <w:rPr>
                <w:rFonts w:eastAsia="Times New Roman"/>
                <w:color w:val="000000"/>
                <w:lang w:eastAsia="en-GB" w:bidi="ar-SA"/>
              </w:rPr>
            </w:pPr>
            <w:r w:rsidRPr="00195595">
              <w:t>T duration V6</w:t>
            </w:r>
          </w:p>
        </w:tc>
        <w:tc>
          <w:tcPr>
            <w:tcW w:w="1559" w:type="dxa"/>
            <w:tcBorders>
              <w:top w:val="nil"/>
              <w:left w:val="nil"/>
              <w:bottom w:val="single" w:sz="4" w:space="0" w:color="auto"/>
              <w:right w:val="single" w:sz="4" w:space="0" w:color="auto"/>
            </w:tcBorders>
            <w:shd w:val="clear" w:color="auto" w:fill="auto"/>
            <w:noWrap/>
            <w:vAlign w:val="center"/>
            <w:hideMark/>
          </w:tcPr>
          <w:p w14:paraId="7E64B3AF" w14:textId="77777777" w:rsidR="000E4F44" w:rsidRPr="00195595" w:rsidRDefault="000E4F44" w:rsidP="00A17982">
            <w:pPr>
              <w:rPr>
                <w:lang w:eastAsia="en-GB" w:bidi="ar-SA"/>
              </w:rPr>
            </w:pPr>
            <w:r w:rsidRPr="00195595">
              <w:rPr>
                <w:lang w:eastAsia="en-GB" w:bidi="ar-SA"/>
              </w:rPr>
              <w:t>920</w:t>
            </w:r>
          </w:p>
        </w:tc>
        <w:tc>
          <w:tcPr>
            <w:tcW w:w="1843" w:type="dxa"/>
            <w:tcBorders>
              <w:top w:val="nil"/>
              <w:left w:val="nil"/>
              <w:bottom w:val="single" w:sz="4" w:space="0" w:color="auto"/>
              <w:right w:val="single" w:sz="4" w:space="0" w:color="auto"/>
            </w:tcBorders>
            <w:shd w:val="clear" w:color="auto" w:fill="auto"/>
            <w:noWrap/>
            <w:vAlign w:val="center"/>
            <w:hideMark/>
          </w:tcPr>
          <w:p w14:paraId="784E2C05" w14:textId="77777777" w:rsidR="000E4F44" w:rsidRPr="00195595" w:rsidRDefault="000E4F44" w:rsidP="00A17982">
            <w:pPr>
              <w:rPr>
                <w:lang w:eastAsia="en-GB" w:bidi="ar-SA"/>
              </w:rPr>
            </w:pPr>
            <w:r w:rsidRPr="00195595">
              <w:rPr>
                <w:lang w:eastAsia="en-GB" w:bidi="ar-SA"/>
              </w:rPr>
              <w:t>843</w:t>
            </w:r>
          </w:p>
        </w:tc>
        <w:tc>
          <w:tcPr>
            <w:tcW w:w="1984" w:type="dxa"/>
            <w:tcBorders>
              <w:top w:val="nil"/>
              <w:left w:val="nil"/>
              <w:bottom w:val="single" w:sz="4" w:space="0" w:color="auto"/>
              <w:right w:val="single" w:sz="4" w:space="0" w:color="auto"/>
            </w:tcBorders>
            <w:shd w:val="clear" w:color="auto" w:fill="auto"/>
            <w:noWrap/>
            <w:vAlign w:val="center"/>
            <w:hideMark/>
          </w:tcPr>
          <w:p w14:paraId="69FBA7F0" w14:textId="77777777" w:rsidR="000E4F44" w:rsidRPr="00195595" w:rsidRDefault="000E4F44" w:rsidP="00A17982">
            <w:pPr>
              <w:rPr>
                <w:lang w:eastAsia="en-GB" w:bidi="ar-SA"/>
              </w:rPr>
            </w:pPr>
            <w:r w:rsidRPr="00195595">
              <w:rPr>
                <w:lang w:eastAsia="en-GB" w:bidi="ar-SA"/>
              </w:rPr>
              <w:t>1027</w:t>
            </w:r>
          </w:p>
        </w:tc>
        <w:tc>
          <w:tcPr>
            <w:tcW w:w="1559" w:type="dxa"/>
            <w:tcBorders>
              <w:top w:val="nil"/>
              <w:left w:val="nil"/>
              <w:bottom w:val="single" w:sz="4" w:space="0" w:color="auto"/>
              <w:right w:val="single" w:sz="4" w:space="0" w:color="auto"/>
            </w:tcBorders>
            <w:shd w:val="clear" w:color="auto" w:fill="auto"/>
            <w:noWrap/>
            <w:vAlign w:val="center"/>
            <w:hideMark/>
          </w:tcPr>
          <w:p w14:paraId="76668038" w14:textId="77777777" w:rsidR="000E4F44" w:rsidRPr="00195595" w:rsidRDefault="000E4F44" w:rsidP="00A17982">
            <w:pPr>
              <w:rPr>
                <w:lang w:eastAsia="en-GB" w:bidi="ar-SA"/>
              </w:rPr>
            </w:pPr>
            <w:r w:rsidRPr="00195595">
              <w:rPr>
                <w:lang w:eastAsia="en-GB" w:bidi="ar-SA"/>
              </w:rPr>
              <w:t>968</w:t>
            </w:r>
          </w:p>
        </w:tc>
      </w:tr>
      <w:tr w:rsidR="000E4F44" w:rsidRPr="00195595" w14:paraId="3D9F5D6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17D4366" w14:textId="77777777" w:rsidR="000E4F44" w:rsidRPr="00195595" w:rsidRDefault="000E4F44" w:rsidP="00A17982">
            <w:pPr>
              <w:rPr>
                <w:rFonts w:eastAsia="Times New Roman"/>
                <w:color w:val="000000"/>
                <w:lang w:eastAsia="en-GB" w:bidi="ar-SA"/>
              </w:rPr>
            </w:pPr>
            <w:r w:rsidRPr="00195595">
              <w:t>T end I</w:t>
            </w:r>
          </w:p>
        </w:tc>
        <w:tc>
          <w:tcPr>
            <w:tcW w:w="1559" w:type="dxa"/>
            <w:tcBorders>
              <w:top w:val="nil"/>
              <w:left w:val="nil"/>
              <w:bottom w:val="single" w:sz="4" w:space="0" w:color="auto"/>
              <w:right w:val="single" w:sz="4" w:space="0" w:color="auto"/>
            </w:tcBorders>
            <w:shd w:val="clear" w:color="auto" w:fill="auto"/>
            <w:noWrap/>
            <w:vAlign w:val="center"/>
            <w:hideMark/>
          </w:tcPr>
          <w:p w14:paraId="7D8F6AD4"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020251DD" w14:textId="77777777" w:rsidR="000E4F44" w:rsidRPr="00195595" w:rsidRDefault="000E4F44" w:rsidP="00A17982">
            <w:pPr>
              <w:rPr>
                <w:lang w:eastAsia="en-GB" w:bidi="ar-SA"/>
              </w:rPr>
            </w:pPr>
            <w:r w:rsidRPr="00195595">
              <w:rPr>
                <w:lang w:eastAsia="en-GB" w:bidi="ar-SA"/>
              </w:rPr>
              <w:t>863</w:t>
            </w:r>
          </w:p>
        </w:tc>
        <w:tc>
          <w:tcPr>
            <w:tcW w:w="1984" w:type="dxa"/>
            <w:tcBorders>
              <w:top w:val="nil"/>
              <w:left w:val="nil"/>
              <w:bottom w:val="single" w:sz="4" w:space="0" w:color="auto"/>
              <w:right w:val="single" w:sz="4" w:space="0" w:color="auto"/>
            </w:tcBorders>
            <w:shd w:val="clear" w:color="auto" w:fill="auto"/>
            <w:noWrap/>
            <w:vAlign w:val="center"/>
            <w:hideMark/>
          </w:tcPr>
          <w:p w14:paraId="2E0B2EBA" w14:textId="77777777" w:rsidR="000E4F44" w:rsidRPr="00195595" w:rsidRDefault="000E4F44" w:rsidP="00A17982">
            <w:pPr>
              <w:rPr>
                <w:lang w:eastAsia="en-GB" w:bidi="ar-SA"/>
              </w:rPr>
            </w:pPr>
            <w:r w:rsidRPr="00195595">
              <w:rPr>
                <w:lang w:eastAsia="en-GB" w:bidi="ar-SA"/>
              </w:rPr>
              <w:t>1046</w:t>
            </w:r>
          </w:p>
        </w:tc>
        <w:tc>
          <w:tcPr>
            <w:tcW w:w="1559" w:type="dxa"/>
            <w:tcBorders>
              <w:top w:val="nil"/>
              <w:left w:val="nil"/>
              <w:bottom w:val="single" w:sz="4" w:space="0" w:color="auto"/>
              <w:right w:val="single" w:sz="4" w:space="0" w:color="auto"/>
            </w:tcBorders>
            <w:shd w:val="clear" w:color="auto" w:fill="auto"/>
            <w:noWrap/>
            <w:vAlign w:val="center"/>
            <w:hideMark/>
          </w:tcPr>
          <w:p w14:paraId="7E0C6C30" w14:textId="77777777" w:rsidR="000E4F44" w:rsidRPr="00195595" w:rsidRDefault="000E4F44" w:rsidP="00A17982">
            <w:pPr>
              <w:rPr>
                <w:lang w:eastAsia="en-GB" w:bidi="ar-SA"/>
              </w:rPr>
            </w:pPr>
            <w:r w:rsidRPr="00195595">
              <w:rPr>
                <w:lang w:eastAsia="en-GB" w:bidi="ar-SA"/>
              </w:rPr>
              <w:t>984</w:t>
            </w:r>
          </w:p>
        </w:tc>
      </w:tr>
      <w:tr w:rsidR="000E4F44" w:rsidRPr="00195595" w14:paraId="0A2A0B7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5CE3A77" w14:textId="77777777" w:rsidR="000E4F44" w:rsidRPr="00195595" w:rsidRDefault="000E4F44" w:rsidP="00A17982">
            <w:pPr>
              <w:rPr>
                <w:rFonts w:eastAsia="Times New Roman"/>
                <w:color w:val="000000"/>
                <w:lang w:eastAsia="en-GB" w:bidi="ar-SA"/>
              </w:rPr>
            </w:pPr>
            <w:r w:rsidRPr="00195595">
              <w:t>T end II</w:t>
            </w:r>
          </w:p>
        </w:tc>
        <w:tc>
          <w:tcPr>
            <w:tcW w:w="1559" w:type="dxa"/>
            <w:tcBorders>
              <w:top w:val="nil"/>
              <w:left w:val="nil"/>
              <w:bottom w:val="single" w:sz="4" w:space="0" w:color="auto"/>
              <w:right w:val="single" w:sz="4" w:space="0" w:color="auto"/>
            </w:tcBorders>
            <w:shd w:val="clear" w:color="auto" w:fill="auto"/>
            <w:noWrap/>
            <w:vAlign w:val="center"/>
            <w:hideMark/>
          </w:tcPr>
          <w:p w14:paraId="73A5B41B"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36FB5796"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635BDEFF"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5686BDBE" w14:textId="77777777" w:rsidR="000E4F44" w:rsidRPr="00195595" w:rsidRDefault="000E4F44" w:rsidP="00A17982">
            <w:pPr>
              <w:rPr>
                <w:lang w:eastAsia="en-GB" w:bidi="ar-SA"/>
              </w:rPr>
            </w:pPr>
            <w:r w:rsidRPr="00195595">
              <w:rPr>
                <w:lang w:eastAsia="en-GB" w:bidi="ar-SA"/>
              </w:rPr>
              <w:t>982</w:t>
            </w:r>
          </w:p>
        </w:tc>
      </w:tr>
      <w:tr w:rsidR="000E4F44" w:rsidRPr="00195595" w14:paraId="3D4030D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A060410" w14:textId="77777777" w:rsidR="000E4F44" w:rsidRPr="00195595" w:rsidRDefault="000E4F44" w:rsidP="00A17982">
            <w:pPr>
              <w:rPr>
                <w:rFonts w:eastAsia="Times New Roman"/>
                <w:color w:val="000000"/>
                <w:lang w:eastAsia="en-GB" w:bidi="ar-SA"/>
              </w:rPr>
            </w:pPr>
            <w:r w:rsidRPr="00195595">
              <w:t>T end V1</w:t>
            </w:r>
          </w:p>
        </w:tc>
        <w:tc>
          <w:tcPr>
            <w:tcW w:w="1559" w:type="dxa"/>
            <w:tcBorders>
              <w:top w:val="nil"/>
              <w:left w:val="nil"/>
              <w:bottom w:val="single" w:sz="4" w:space="0" w:color="auto"/>
              <w:right w:val="single" w:sz="4" w:space="0" w:color="auto"/>
            </w:tcBorders>
            <w:shd w:val="clear" w:color="auto" w:fill="auto"/>
            <w:noWrap/>
            <w:vAlign w:val="center"/>
            <w:hideMark/>
          </w:tcPr>
          <w:p w14:paraId="23D67FA7" w14:textId="77777777" w:rsidR="000E4F44" w:rsidRPr="00195595" w:rsidRDefault="000E4F44" w:rsidP="00A17982">
            <w:pPr>
              <w:rPr>
                <w:lang w:eastAsia="en-GB" w:bidi="ar-SA"/>
              </w:rPr>
            </w:pPr>
            <w:r w:rsidRPr="00195595">
              <w:rPr>
                <w:lang w:eastAsia="en-GB" w:bidi="ar-SA"/>
              </w:rPr>
              <w:t>944</w:t>
            </w:r>
          </w:p>
        </w:tc>
        <w:tc>
          <w:tcPr>
            <w:tcW w:w="1843" w:type="dxa"/>
            <w:tcBorders>
              <w:top w:val="nil"/>
              <w:left w:val="nil"/>
              <w:bottom w:val="single" w:sz="4" w:space="0" w:color="auto"/>
              <w:right w:val="single" w:sz="4" w:space="0" w:color="auto"/>
            </w:tcBorders>
            <w:shd w:val="clear" w:color="auto" w:fill="auto"/>
            <w:noWrap/>
            <w:vAlign w:val="center"/>
            <w:hideMark/>
          </w:tcPr>
          <w:p w14:paraId="76EBF917"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55BFD5E0"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3B7CC938" w14:textId="77777777" w:rsidR="000E4F44" w:rsidRPr="00195595" w:rsidRDefault="000E4F44" w:rsidP="00A17982">
            <w:pPr>
              <w:rPr>
                <w:lang w:eastAsia="en-GB" w:bidi="ar-SA"/>
              </w:rPr>
            </w:pPr>
            <w:r w:rsidRPr="00195595">
              <w:rPr>
                <w:lang w:eastAsia="en-GB" w:bidi="ar-SA"/>
              </w:rPr>
              <w:t>987</w:t>
            </w:r>
          </w:p>
        </w:tc>
      </w:tr>
      <w:tr w:rsidR="000E4F44" w:rsidRPr="00195595" w14:paraId="6E3EE1F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29DF36E" w14:textId="77777777" w:rsidR="000E4F44" w:rsidRPr="00195595" w:rsidRDefault="000E4F44" w:rsidP="00A17982">
            <w:pPr>
              <w:rPr>
                <w:rFonts w:eastAsia="Times New Roman"/>
                <w:color w:val="000000"/>
                <w:lang w:eastAsia="en-GB" w:bidi="ar-SA"/>
              </w:rPr>
            </w:pPr>
            <w:r w:rsidRPr="00195595">
              <w:t>T end V2</w:t>
            </w:r>
          </w:p>
        </w:tc>
        <w:tc>
          <w:tcPr>
            <w:tcW w:w="1559" w:type="dxa"/>
            <w:tcBorders>
              <w:top w:val="nil"/>
              <w:left w:val="nil"/>
              <w:bottom w:val="single" w:sz="4" w:space="0" w:color="auto"/>
              <w:right w:val="single" w:sz="4" w:space="0" w:color="auto"/>
            </w:tcBorders>
            <w:shd w:val="clear" w:color="auto" w:fill="auto"/>
            <w:noWrap/>
            <w:vAlign w:val="center"/>
            <w:hideMark/>
          </w:tcPr>
          <w:p w14:paraId="6090A890" w14:textId="77777777" w:rsidR="000E4F44" w:rsidRPr="00195595" w:rsidRDefault="000E4F44" w:rsidP="00A17982">
            <w:pPr>
              <w:rPr>
                <w:lang w:eastAsia="en-GB" w:bidi="ar-SA"/>
              </w:rPr>
            </w:pPr>
            <w:r w:rsidRPr="00195595">
              <w:rPr>
                <w:lang w:eastAsia="en-GB" w:bidi="ar-SA"/>
              </w:rPr>
              <w:t>941</w:t>
            </w:r>
          </w:p>
        </w:tc>
        <w:tc>
          <w:tcPr>
            <w:tcW w:w="1843" w:type="dxa"/>
            <w:tcBorders>
              <w:top w:val="nil"/>
              <w:left w:val="nil"/>
              <w:bottom w:val="single" w:sz="4" w:space="0" w:color="auto"/>
              <w:right w:val="single" w:sz="4" w:space="0" w:color="auto"/>
            </w:tcBorders>
            <w:shd w:val="clear" w:color="auto" w:fill="auto"/>
            <w:noWrap/>
            <w:vAlign w:val="center"/>
            <w:hideMark/>
          </w:tcPr>
          <w:p w14:paraId="289F81D8"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0A44F3AB"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1244A371" w14:textId="77777777" w:rsidR="000E4F44" w:rsidRPr="00195595" w:rsidRDefault="000E4F44" w:rsidP="00A17982">
            <w:pPr>
              <w:rPr>
                <w:lang w:eastAsia="en-GB" w:bidi="ar-SA"/>
              </w:rPr>
            </w:pPr>
            <w:r w:rsidRPr="00195595">
              <w:rPr>
                <w:lang w:eastAsia="en-GB" w:bidi="ar-SA"/>
              </w:rPr>
              <w:t>986</w:t>
            </w:r>
          </w:p>
        </w:tc>
      </w:tr>
      <w:tr w:rsidR="000E4F44" w:rsidRPr="00195595" w14:paraId="75ECEF74"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D70B319" w14:textId="77777777" w:rsidR="000E4F44" w:rsidRPr="00195595" w:rsidRDefault="000E4F44" w:rsidP="00A17982">
            <w:pPr>
              <w:rPr>
                <w:rFonts w:eastAsia="Times New Roman"/>
                <w:color w:val="000000"/>
                <w:lang w:eastAsia="en-GB" w:bidi="ar-SA"/>
              </w:rPr>
            </w:pPr>
            <w:r w:rsidRPr="00195595">
              <w:t>T end V3</w:t>
            </w:r>
          </w:p>
        </w:tc>
        <w:tc>
          <w:tcPr>
            <w:tcW w:w="1559" w:type="dxa"/>
            <w:tcBorders>
              <w:top w:val="nil"/>
              <w:left w:val="nil"/>
              <w:bottom w:val="single" w:sz="4" w:space="0" w:color="auto"/>
              <w:right w:val="single" w:sz="4" w:space="0" w:color="auto"/>
            </w:tcBorders>
            <w:shd w:val="clear" w:color="auto" w:fill="auto"/>
            <w:noWrap/>
            <w:vAlign w:val="center"/>
            <w:hideMark/>
          </w:tcPr>
          <w:p w14:paraId="6793C096" w14:textId="77777777" w:rsidR="000E4F44" w:rsidRPr="00195595" w:rsidRDefault="000E4F44" w:rsidP="00A17982">
            <w:pPr>
              <w:rPr>
                <w:lang w:eastAsia="en-GB" w:bidi="ar-SA"/>
              </w:rPr>
            </w:pPr>
            <w:r w:rsidRPr="00195595">
              <w:rPr>
                <w:lang w:eastAsia="en-GB" w:bidi="ar-SA"/>
              </w:rPr>
              <w:t>938</w:t>
            </w:r>
          </w:p>
        </w:tc>
        <w:tc>
          <w:tcPr>
            <w:tcW w:w="1843" w:type="dxa"/>
            <w:tcBorders>
              <w:top w:val="nil"/>
              <w:left w:val="nil"/>
              <w:bottom w:val="single" w:sz="4" w:space="0" w:color="auto"/>
              <w:right w:val="single" w:sz="4" w:space="0" w:color="auto"/>
            </w:tcBorders>
            <w:shd w:val="clear" w:color="auto" w:fill="auto"/>
            <w:noWrap/>
            <w:vAlign w:val="center"/>
            <w:hideMark/>
          </w:tcPr>
          <w:p w14:paraId="2A503A19" w14:textId="77777777" w:rsidR="000E4F44" w:rsidRPr="00195595" w:rsidRDefault="000E4F44" w:rsidP="00A17982">
            <w:pPr>
              <w:rPr>
                <w:lang w:eastAsia="en-GB" w:bidi="ar-SA"/>
              </w:rPr>
            </w:pPr>
            <w:r w:rsidRPr="00195595">
              <w:rPr>
                <w:lang w:eastAsia="en-GB" w:bidi="ar-SA"/>
              </w:rPr>
              <w:t>869</w:t>
            </w:r>
          </w:p>
        </w:tc>
        <w:tc>
          <w:tcPr>
            <w:tcW w:w="1984" w:type="dxa"/>
            <w:tcBorders>
              <w:top w:val="nil"/>
              <w:left w:val="nil"/>
              <w:bottom w:val="single" w:sz="4" w:space="0" w:color="auto"/>
              <w:right w:val="single" w:sz="4" w:space="0" w:color="auto"/>
            </w:tcBorders>
            <w:shd w:val="clear" w:color="auto" w:fill="auto"/>
            <w:noWrap/>
            <w:vAlign w:val="center"/>
            <w:hideMark/>
          </w:tcPr>
          <w:p w14:paraId="62D1915E"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1CC2BD82" w14:textId="77777777" w:rsidR="000E4F44" w:rsidRPr="00195595" w:rsidRDefault="000E4F44" w:rsidP="00A17982">
            <w:pPr>
              <w:rPr>
                <w:lang w:eastAsia="en-GB" w:bidi="ar-SA"/>
              </w:rPr>
            </w:pPr>
            <w:r w:rsidRPr="00195595">
              <w:rPr>
                <w:lang w:eastAsia="en-GB" w:bidi="ar-SA"/>
              </w:rPr>
              <w:t>982</w:t>
            </w:r>
          </w:p>
        </w:tc>
      </w:tr>
      <w:tr w:rsidR="000E4F44" w:rsidRPr="00195595" w14:paraId="0F100108"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DAB1D12" w14:textId="77777777" w:rsidR="000E4F44" w:rsidRPr="00195595" w:rsidRDefault="000E4F44" w:rsidP="00A17982">
            <w:pPr>
              <w:rPr>
                <w:rFonts w:eastAsia="Times New Roman"/>
                <w:color w:val="000000"/>
                <w:lang w:eastAsia="en-GB" w:bidi="ar-SA"/>
              </w:rPr>
            </w:pPr>
            <w:r w:rsidRPr="00195595">
              <w:t>T end V4</w:t>
            </w:r>
          </w:p>
        </w:tc>
        <w:tc>
          <w:tcPr>
            <w:tcW w:w="1559" w:type="dxa"/>
            <w:tcBorders>
              <w:top w:val="nil"/>
              <w:left w:val="nil"/>
              <w:bottom w:val="single" w:sz="4" w:space="0" w:color="auto"/>
              <w:right w:val="single" w:sz="4" w:space="0" w:color="auto"/>
            </w:tcBorders>
            <w:shd w:val="clear" w:color="auto" w:fill="auto"/>
            <w:noWrap/>
            <w:vAlign w:val="center"/>
            <w:hideMark/>
          </w:tcPr>
          <w:p w14:paraId="4886EC9E"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7B304243"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056AEE84"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724D0043" w14:textId="77777777" w:rsidR="000E4F44" w:rsidRPr="00195595" w:rsidRDefault="000E4F44" w:rsidP="00A17982">
            <w:pPr>
              <w:rPr>
                <w:lang w:eastAsia="en-GB" w:bidi="ar-SA"/>
              </w:rPr>
            </w:pPr>
            <w:r w:rsidRPr="00195595">
              <w:rPr>
                <w:lang w:eastAsia="en-GB" w:bidi="ar-SA"/>
              </w:rPr>
              <w:t>986</w:t>
            </w:r>
          </w:p>
        </w:tc>
      </w:tr>
      <w:tr w:rsidR="000E4F44" w:rsidRPr="00195595" w14:paraId="62794C9C"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4043897" w14:textId="77777777" w:rsidR="000E4F44" w:rsidRPr="00195595" w:rsidRDefault="000E4F44" w:rsidP="00A17982">
            <w:pPr>
              <w:rPr>
                <w:rFonts w:eastAsia="Times New Roman"/>
                <w:color w:val="000000"/>
                <w:lang w:eastAsia="en-GB" w:bidi="ar-SA"/>
              </w:rPr>
            </w:pPr>
            <w:r w:rsidRPr="00195595">
              <w:t>T end V5</w:t>
            </w:r>
          </w:p>
        </w:tc>
        <w:tc>
          <w:tcPr>
            <w:tcW w:w="1559" w:type="dxa"/>
            <w:tcBorders>
              <w:top w:val="nil"/>
              <w:left w:val="nil"/>
              <w:bottom w:val="single" w:sz="4" w:space="0" w:color="auto"/>
              <w:right w:val="single" w:sz="4" w:space="0" w:color="auto"/>
            </w:tcBorders>
            <w:shd w:val="clear" w:color="auto" w:fill="auto"/>
            <w:noWrap/>
            <w:vAlign w:val="center"/>
            <w:hideMark/>
          </w:tcPr>
          <w:p w14:paraId="60FBEAE5" w14:textId="77777777" w:rsidR="000E4F44" w:rsidRPr="00195595" w:rsidRDefault="000E4F44" w:rsidP="00A17982">
            <w:pPr>
              <w:rPr>
                <w:lang w:eastAsia="en-GB" w:bidi="ar-SA"/>
              </w:rPr>
            </w:pPr>
            <w:r w:rsidRPr="00195595">
              <w:rPr>
                <w:lang w:eastAsia="en-GB" w:bidi="ar-SA"/>
              </w:rPr>
              <w:t>937</w:t>
            </w:r>
          </w:p>
        </w:tc>
        <w:tc>
          <w:tcPr>
            <w:tcW w:w="1843" w:type="dxa"/>
            <w:tcBorders>
              <w:top w:val="nil"/>
              <w:left w:val="nil"/>
              <w:bottom w:val="single" w:sz="4" w:space="0" w:color="auto"/>
              <w:right w:val="single" w:sz="4" w:space="0" w:color="auto"/>
            </w:tcBorders>
            <w:shd w:val="clear" w:color="auto" w:fill="auto"/>
            <w:noWrap/>
            <w:vAlign w:val="center"/>
            <w:hideMark/>
          </w:tcPr>
          <w:p w14:paraId="3B6F3EB7" w14:textId="77777777" w:rsidR="000E4F44" w:rsidRPr="00195595" w:rsidRDefault="000E4F44" w:rsidP="00A17982">
            <w:pPr>
              <w:rPr>
                <w:lang w:eastAsia="en-GB" w:bidi="ar-SA"/>
              </w:rPr>
            </w:pPr>
            <w:r w:rsidRPr="00195595">
              <w:rPr>
                <w:lang w:eastAsia="en-GB" w:bidi="ar-SA"/>
              </w:rPr>
              <w:t>864</w:t>
            </w:r>
          </w:p>
        </w:tc>
        <w:tc>
          <w:tcPr>
            <w:tcW w:w="1984" w:type="dxa"/>
            <w:tcBorders>
              <w:top w:val="nil"/>
              <w:left w:val="nil"/>
              <w:bottom w:val="single" w:sz="4" w:space="0" w:color="auto"/>
              <w:right w:val="single" w:sz="4" w:space="0" w:color="auto"/>
            </w:tcBorders>
            <w:shd w:val="clear" w:color="auto" w:fill="auto"/>
            <w:noWrap/>
            <w:vAlign w:val="center"/>
            <w:hideMark/>
          </w:tcPr>
          <w:p w14:paraId="35C5BF0F" w14:textId="77777777" w:rsidR="000E4F44" w:rsidRPr="00195595" w:rsidRDefault="000E4F44" w:rsidP="00A17982">
            <w:pPr>
              <w:rPr>
                <w:lang w:eastAsia="en-GB" w:bidi="ar-SA"/>
              </w:rPr>
            </w:pPr>
            <w:r w:rsidRPr="00195595">
              <w:rPr>
                <w:lang w:eastAsia="en-GB" w:bidi="ar-SA"/>
              </w:rPr>
              <w:t>1055</w:t>
            </w:r>
          </w:p>
        </w:tc>
        <w:tc>
          <w:tcPr>
            <w:tcW w:w="1559" w:type="dxa"/>
            <w:tcBorders>
              <w:top w:val="nil"/>
              <w:left w:val="nil"/>
              <w:bottom w:val="single" w:sz="4" w:space="0" w:color="auto"/>
              <w:right w:val="single" w:sz="4" w:space="0" w:color="auto"/>
            </w:tcBorders>
            <w:shd w:val="clear" w:color="auto" w:fill="auto"/>
            <w:noWrap/>
            <w:vAlign w:val="center"/>
            <w:hideMark/>
          </w:tcPr>
          <w:p w14:paraId="7E3F6E59" w14:textId="77777777" w:rsidR="000E4F44" w:rsidRPr="00195595" w:rsidRDefault="000E4F44" w:rsidP="00A17982">
            <w:pPr>
              <w:rPr>
                <w:lang w:eastAsia="en-GB" w:bidi="ar-SA"/>
              </w:rPr>
            </w:pPr>
            <w:r w:rsidRPr="00195595">
              <w:rPr>
                <w:lang w:eastAsia="en-GB" w:bidi="ar-SA"/>
              </w:rPr>
              <w:t>985</w:t>
            </w:r>
          </w:p>
        </w:tc>
      </w:tr>
      <w:tr w:rsidR="000E4F44" w:rsidRPr="00195595" w14:paraId="421C91C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27CD54F" w14:textId="77777777" w:rsidR="000E4F44" w:rsidRPr="00195595" w:rsidRDefault="000E4F44" w:rsidP="00A17982">
            <w:pPr>
              <w:rPr>
                <w:rFonts w:eastAsia="Times New Roman"/>
                <w:color w:val="000000"/>
                <w:lang w:eastAsia="en-GB" w:bidi="ar-SA"/>
              </w:rPr>
            </w:pPr>
            <w:r w:rsidRPr="00195595">
              <w:t>T end V6</w:t>
            </w:r>
          </w:p>
        </w:tc>
        <w:tc>
          <w:tcPr>
            <w:tcW w:w="1559" w:type="dxa"/>
            <w:tcBorders>
              <w:top w:val="nil"/>
              <w:left w:val="nil"/>
              <w:bottom w:val="single" w:sz="4" w:space="0" w:color="auto"/>
              <w:right w:val="single" w:sz="4" w:space="0" w:color="auto"/>
            </w:tcBorders>
            <w:shd w:val="clear" w:color="auto" w:fill="auto"/>
            <w:noWrap/>
            <w:vAlign w:val="center"/>
            <w:hideMark/>
          </w:tcPr>
          <w:p w14:paraId="6A103354" w14:textId="77777777" w:rsidR="000E4F44" w:rsidRPr="00195595" w:rsidRDefault="000E4F44" w:rsidP="00A17982">
            <w:pPr>
              <w:rPr>
                <w:lang w:eastAsia="en-GB" w:bidi="ar-SA"/>
              </w:rPr>
            </w:pPr>
            <w:r w:rsidRPr="00195595">
              <w:rPr>
                <w:lang w:eastAsia="en-GB" w:bidi="ar-SA"/>
              </w:rPr>
              <w:t>936</w:t>
            </w:r>
          </w:p>
        </w:tc>
        <w:tc>
          <w:tcPr>
            <w:tcW w:w="1843" w:type="dxa"/>
            <w:tcBorders>
              <w:top w:val="nil"/>
              <w:left w:val="nil"/>
              <w:bottom w:val="single" w:sz="4" w:space="0" w:color="auto"/>
              <w:right w:val="single" w:sz="4" w:space="0" w:color="auto"/>
            </w:tcBorders>
            <w:shd w:val="clear" w:color="auto" w:fill="auto"/>
            <w:noWrap/>
            <w:vAlign w:val="center"/>
            <w:hideMark/>
          </w:tcPr>
          <w:p w14:paraId="0A8E127B" w14:textId="77777777" w:rsidR="000E4F44" w:rsidRPr="00195595" w:rsidRDefault="000E4F44" w:rsidP="00A17982">
            <w:pPr>
              <w:rPr>
                <w:lang w:eastAsia="en-GB" w:bidi="ar-SA"/>
              </w:rPr>
            </w:pPr>
            <w:r w:rsidRPr="00195595">
              <w:rPr>
                <w:lang w:eastAsia="en-GB" w:bidi="ar-SA"/>
              </w:rPr>
              <w:t>865</w:t>
            </w:r>
          </w:p>
        </w:tc>
        <w:tc>
          <w:tcPr>
            <w:tcW w:w="1984" w:type="dxa"/>
            <w:tcBorders>
              <w:top w:val="nil"/>
              <w:left w:val="nil"/>
              <w:bottom w:val="single" w:sz="4" w:space="0" w:color="auto"/>
              <w:right w:val="single" w:sz="4" w:space="0" w:color="auto"/>
            </w:tcBorders>
            <w:shd w:val="clear" w:color="auto" w:fill="auto"/>
            <w:noWrap/>
            <w:vAlign w:val="center"/>
            <w:hideMark/>
          </w:tcPr>
          <w:p w14:paraId="0767C0EB" w14:textId="77777777" w:rsidR="000E4F44" w:rsidRPr="00195595" w:rsidRDefault="000E4F44" w:rsidP="00A17982">
            <w:pPr>
              <w:rPr>
                <w:lang w:eastAsia="en-GB" w:bidi="ar-SA"/>
              </w:rPr>
            </w:pPr>
            <w:r w:rsidRPr="00195595">
              <w:rPr>
                <w:lang w:eastAsia="en-GB" w:bidi="ar-SA"/>
              </w:rPr>
              <w:t>1055</w:t>
            </w:r>
          </w:p>
        </w:tc>
        <w:tc>
          <w:tcPr>
            <w:tcW w:w="1559" w:type="dxa"/>
            <w:tcBorders>
              <w:top w:val="nil"/>
              <w:left w:val="nil"/>
              <w:bottom w:val="single" w:sz="4" w:space="0" w:color="auto"/>
              <w:right w:val="single" w:sz="4" w:space="0" w:color="auto"/>
            </w:tcBorders>
            <w:shd w:val="clear" w:color="auto" w:fill="auto"/>
            <w:noWrap/>
            <w:vAlign w:val="center"/>
            <w:hideMark/>
          </w:tcPr>
          <w:p w14:paraId="3260AEBF" w14:textId="77777777" w:rsidR="000E4F44" w:rsidRPr="00195595" w:rsidRDefault="000E4F44" w:rsidP="00A17982">
            <w:pPr>
              <w:rPr>
                <w:lang w:eastAsia="en-GB" w:bidi="ar-SA"/>
              </w:rPr>
            </w:pPr>
            <w:r w:rsidRPr="00195595">
              <w:rPr>
                <w:lang w:eastAsia="en-GB" w:bidi="ar-SA"/>
              </w:rPr>
              <w:t>984</w:t>
            </w:r>
          </w:p>
        </w:tc>
      </w:tr>
      <w:tr w:rsidR="000E4F44" w:rsidRPr="00195595" w14:paraId="2B8CB24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D116891" w14:textId="77777777" w:rsidR="000E4F44" w:rsidRPr="00195595" w:rsidRDefault="000E4F44" w:rsidP="00A17982">
            <w:pPr>
              <w:rPr>
                <w:rFonts w:eastAsia="Times New Roman"/>
                <w:color w:val="000000"/>
                <w:lang w:eastAsia="en-GB" w:bidi="ar-SA"/>
              </w:rPr>
            </w:pPr>
            <w:r w:rsidRPr="00195595">
              <w:t>T amplitude I</w:t>
            </w:r>
          </w:p>
        </w:tc>
        <w:tc>
          <w:tcPr>
            <w:tcW w:w="1559" w:type="dxa"/>
            <w:tcBorders>
              <w:top w:val="nil"/>
              <w:left w:val="nil"/>
              <w:bottom w:val="single" w:sz="4" w:space="0" w:color="auto"/>
              <w:right w:val="single" w:sz="4" w:space="0" w:color="auto"/>
            </w:tcBorders>
            <w:shd w:val="clear" w:color="auto" w:fill="auto"/>
            <w:noWrap/>
            <w:vAlign w:val="center"/>
            <w:hideMark/>
          </w:tcPr>
          <w:p w14:paraId="7FE56461" w14:textId="77777777" w:rsidR="000E4F44" w:rsidRPr="00195595" w:rsidRDefault="000E4F44" w:rsidP="00A17982">
            <w:pPr>
              <w:rPr>
                <w:lang w:eastAsia="en-GB" w:bidi="ar-SA"/>
              </w:rPr>
            </w:pPr>
            <w:r w:rsidRPr="00195595">
              <w:rPr>
                <w:lang w:eastAsia="en-GB" w:bidi="ar-SA"/>
              </w:rPr>
              <w:t>938</w:t>
            </w:r>
          </w:p>
        </w:tc>
        <w:tc>
          <w:tcPr>
            <w:tcW w:w="1843" w:type="dxa"/>
            <w:tcBorders>
              <w:top w:val="nil"/>
              <w:left w:val="nil"/>
              <w:bottom w:val="single" w:sz="4" w:space="0" w:color="auto"/>
              <w:right w:val="single" w:sz="4" w:space="0" w:color="auto"/>
            </w:tcBorders>
            <w:shd w:val="clear" w:color="auto" w:fill="auto"/>
            <w:noWrap/>
            <w:vAlign w:val="center"/>
            <w:hideMark/>
          </w:tcPr>
          <w:p w14:paraId="1E48D80C" w14:textId="77777777" w:rsidR="000E4F44" w:rsidRPr="00195595" w:rsidRDefault="000E4F44" w:rsidP="00A17982">
            <w:pPr>
              <w:rPr>
                <w:lang w:eastAsia="en-GB" w:bidi="ar-SA"/>
              </w:rPr>
            </w:pPr>
            <w:r w:rsidRPr="00195595">
              <w:rPr>
                <w:lang w:eastAsia="en-GB" w:bidi="ar-SA"/>
              </w:rPr>
              <w:t>869</w:t>
            </w:r>
          </w:p>
        </w:tc>
        <w:tc>
          <w:tcPr>
            <w:tcW w:w="1984" w:type="dxa"/>
            <w:tcBorders>
              <w:top w:val="nil"/>
              <w:left w:val="nil"/>
              <w:bottom w:val="single" w:sz="4" w:space="0" w:color="auto"/>
              <w:right w:val="single" w:sz="4" w:space="0" w:color="auto"/>
            </w:tcBorders>
            <w:shd w:val="clear" w:color="auto" w:fill="auto"/>
            <w:noWrap/>
            <w:vAlign w:val="center"/>
            <w:hideMark/>
          </w:tcPr>
          <w:p w14:paraId="6B95131B"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510AEF57" w14:textId="77777777" w:rsidR="000E4F44" w:rsidRPr="00195595" w:rsidRDefault="000E4F44" w:rsidP="00A17982">
            <w:pPr>
              <w:rPr>
                <w:lang w:eastAsia="en-GB" w:bidi="ar-SA"/>
              </w:rPr>
            </w:pPr>
            <w:r w:rsidRPr="00195595">
              <w:rPr>
                <w:lang w:eastAsia="en-GB" w:bidi="ar-SA"/>
              </w:rPr>
              <w:t>982</w:t>
            </w:r>
          </w:p>
        </w:tc>
      </w:tr>
      <w:tr w:rsidR="000E4F44" w:rsidRPr="00195595" w14:paraId="757D70B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F9F0C54" w14:textId="77777777" w:rsidR="000E4F44" w:rsidRPr="00195595" w:rsidRDefault="000E4F44" w:rsidP="00A17982">
            <w:pPr>
              <w:rPr>
                <w:rFonts w:eastAsia="Times New Roman"/>
                <w:color w:val="000000"/>
                <w:lang w:eastAsia="en-GB" w:bidi="ar-SA"/>
              </w:rPr>
            </w:pPr>
            <w:r w:rsidRPr="00195595">
              <w:t>T amplitude II</w:t>
            </w:r>
          </w:p>
        </w:tc>
        <w:tc>
          <w:tcPr>
            <w:tcW w:w="1559" w:type="dxa"/>
            <w:tcBorders>
              <w:top w:val="nil"/>
              <w:left w:val="nil"/>
              <w:bottom w:val="single" w:sz="4" w:space="0" w:color="auto"/>
              <w:right w:val="single" w:sz="4" w:space="0" w:color="auto"/>
            </w:tcBorders>
            <w:shd w:val="clear" w:color="auto" w:fill="auto"/>
            <w:noWrap/>
            <w:vAlign w:val="center"/>
            <w:hideMark/>
          </w:tcPr>
          <w:p w14:paraId="23A8CC82" w14:textId="77777777" w:rsidR="000E4F44" w:rsidRPr="00195595" w:rsidRDefault="000E4F44" w:rsidP="00A17982">
            <w:pPr>
              <w:rPr>
                <w:lang w:eastAsia="en-GB" w:bidi="ar-SA"/>
              </w:rPr>
            </w:pPr>
            <w:r w:rsidRPr="00195595">
              <w:rPr>
                <w:lang w:eastAsia="en-GB" w:bidi="ar-SA"/>
              </w:rPr>
              <w:t>941</w:t>
            </w:r>
          </w:p>
        </w:tc>
        <w:tc>
          <w:tcPr>
            <w:tcW w:w="1843" w:type="dxa"/>
            <w:tcBorders>
              <w:top w:val="nil"/>
              <w:left w:val="nil"/>
              <w:bottom w:val="single" w:sz="4" w:space="0" w:color="auto"/>
              <w:right w:val="single" w:sz="4" w:space="0" w:color="auto"/>
            </w:tcBorders>
            <w:shd w:val="clear" w:color="auto" w:fill="auto"/>
            <w:noWrap/>
            <w:vAlign w:val="center"/>
            <w:hideMark/>
          </w:tcPr>
          <w:p w14:paraId="1DBA5079" w14:textId="77777777" w:rsidR="000E4F44" w:rsidRPr="00195595" w:rsidRDefault="000E4F44" w:rsidP="00A17982">
            <w:pPr>
              <w:rPr>
                <w:lang w:eastAsia="en-GB" w:bidi="ar-SA"/>
              </w:rPr>
            </w:pPr>
            <w:r w:rsidRPr="00195595">
              <w:rPr>
                <w:lang w:eastAsia="en-GB" w:bidi="ar-SA"/>
              </w:rPr>
              <w:t>871</w:t>
            </w:r>
          </w:p>
        </w:tc>
        <w:tc>
          <w:tcPr>
            <w:tcW w:w="1984" w:type="dxa"/>
            <w:tcBorders>
              <w:top w:val="nil"/>
              <w:left w:val="nil"/>
              <w:bottom w:val="single" w:sz="4" w:space="0" w:color="auto"/>
              <w:right w:val="single" w:sz="4" w:space="0" w:color="auto"/>
            </w:tcBorders>
            <w:shd w:val="clear" w:color="auto" w:fill="auto"/>
            <w:noWrap/>
            <w:vAlign w:val="center"/>
            <w:hideMark/>
          </w:tcPr>
          <w:p w14:paraId="0FAE031C"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21B9F1C9" w14:textId="77777777" w:rsidR="000E4F44" w:rsidRPr="00195595" w:rsidRDefault="000E4F44" w:rsidP="00A17982">
            <w:pPr>
              <w:rPr>
                <w:lang w:eastAsia="en-GB" w:bidi="ar-SA"/>
              </w:rPr>
            </w:pPr>
            <w:r w:rsidRPr="00195595">
              <w:rPr>
                <w:lang w:eastAsia="en-GB" w:bidi="ar-SA"/>
              </w:rPr>
              <w:t>987</w:t>
            </w:r>
          </w:p>
        </w:tc>
      </w:tr>
      <w:tr w:rsidR="000E4F44" w:rsidRPr="00195595" w14:paraId="44D502F4"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85A7F10" w14:textId="77777777" w:rsidR="000E4F44" w:rsidRPr="00195595" w:rsidRDefault="000E4F44" w:rsidP="00A17982">
            <w:pPr>
              <w:rPr>
                <w:rFonts w:eastAsia="Times New Roman"/>
                <w:color w:val="000000"/>
                <w:lang w:eastAsia="en-GB" w:bidi="ar-SA"/>
              </w:rPr>
            </w:pPr>
            <w:r w:rsidRPr="00195595">
              <w:t>T amplitude V1</w:t>
            </w:r>
          </w:p>
        </w:tc>
        <w:tc>
          <w:tcPr>
            <w:tcW w:w="1559" w:type="dxa"/>
            <w:tcBorders>
              <w:top w:val="nil"/>
              <w:left w:val="nil"/>
              <w:bottom w:val="single" w:sz="4" w:space="0" w:color="auto"/>
              <w:right w:val="single" w:sz="4" w:space="0" w:color="auto"/>
            </w:tcBorders>
            <w:shd w:val="clear" w:color="auto" w:fill="auto"/>
            <w:noWrap/>
            <w:vAlign w:val="center"/>
            <w:hideMark/>
          </w:tcPr>
          <w:p w14:paraId="72C96D70"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34785FB8"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08FCDD67"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67C67DCD" w14:textId="77777777" w:rsidR="000E4F44" w:rsidRPr="00195595" w:rsidRDefault="000E4F44" w:rsidP="00A17982">
            <w:pPr>
              <w:rPr>
                <w:lang w:eastAsia="en-GB" w:bidi="ar-SA"/>
              </w:rPr>
            </w:pPr>
            <w:r w:rsidRPr="00195595">
              <w:rPr>
                <w:lang w:eastAsia="en-GB" w:bidi="ar-SA"/>
              </w:rPr>
              <w:t>986</w:t>
            </w:r>
          </w:p>
        </w:tc>
      </w:tr>
      <w:tr w:rsidR="000E4F44" w:rsidRPr="00195595" w14:paraId="4BA522D0"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ADF308B" w14:textId="77777777" w:rsidR="000E4F44" w:rsidRPr="00195595" w:rsidRDefault="000E4F44" w:rsidP="00A17982">
            <w:pPr>
              <w:rPr>
                <w:rFonts w:eastAsia="Times New Roman"/>
                <w:color w:val="000000"/>
                <w:lang w:eastAsia="en-GB" w:bidi="ar-SA"/>
              </w:rPr>
            </w:pPr>
            <w:r w:rsidRPr="00195595">
              <w:t>T amplitude V2</w:t>
            </w:r>
          </w:p>
        </w:tc>
        <w:tc>
          <w:tcPr>
            <w:tcW w:w="1559" w:type="dxa"/>
            <w:tcBorders>
              <w:top w:val="nil"/>
              <w:left w:val="nil"/>
              <w:bottom w:val="single" w:sz="4" w:space="0" w:color="auto"/>
              <w:right w:val="single" w:sz="4" w:space="0" w:color="auto"/>
            </w:tcBorders>
            <w:shd w:val="clear" w:color="auto" w:fill="auto"/>
            <w:noWrap/>
            <w:vAlign w:val="center"/>
            <w:hideMark/>
          </w:tcPr>
          <w:p w14:paraId="1F561F89" w14:textId="77777777" w:rsidR="000E4F44" w:rsidRPr="00195595" w:rsidRDefault="000E4F44" w:rsidP="00A17982">
            <w:pPr>
              <w:rPr>
                <w:lang w:eastAsia="en-GB" w:bidi="ar-SA"/>
              </w:rPr>
            </w:pPr>
            <w:r w:rsidRPr="00195595">
              <w:rPr>
                <w:lang w:eastAsia="en-GB" w:bidi="ar-SA"/>
              </w:rPr>
              <w:t>945</w:t>
            </w:r>
          </w:p>
        </w:tc>
        <w:tc>
          <w:tcPr>
            <w:tcW w:w="1843" w:type="dxa"/>
            <w:tcBorders>
              <w:top w:val="nil"/>
              <w:left w:val="nil"/>
              <w:bottom w:val="single" w:sz="4" w:space="0" w:color="auto"/>
              <w:right w:val="single" w:sz="4" w:space="0" w:color="auto"/>
            </w:tcBorders>
            <w:shd w:val="clear" w:color="auto" w:fill="auto"/>
            <w:noWrap/>
            <w:vAlign w:val="center"/>
            <w:hideMark/>
          </w:tcPr>
          <w:p w14:paraId="460498D8"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39687AA6" w14:textId="77777777" w:rsidR="000E4F44" w:rsidRPr="00195595" w:rsidRDefault="000E4F44" w:rsidP="00A17982">
            <w:pPr>
              <w:rPr>
                <w:lang w:eastAsia="en-GB" w:bidi="ar-SA"/>
              </w:rPr>
            </w:pPr>
            <w:r w:rsidRPr="00195595">
              <w:rPr>
                <w:lang w:eastAsia="en-GB" w:bidi="ar-SA"/>
              </w:rPr>
              <w:t>1060</w:t>
            </w:r>
          </w:p>
        </w:tc>
        <w:tc>
          <w:tcPr>
            <w:tcW w:w="1559" w:type="dxa"/>
            <w:tcBorders>
              <w:top w:val="nil"/>
              <w:left w:val="nil"/>
              <w:bottom w:val="single" w:sz="4" w:space="0" w:color="auto"/>
              <w:right w:val="single" w:sz="4" w:space="0" w:color="auto"/>
            </w:tcBorders>
            <w:shd w:val="clear" w:color="auto" w:fill="auto"/>
            <w:noWrap/>
            <w:vAlign w:val="center"/>
            <w:hideMark/>
          </w:tcPr>
          <w:p w14:paraId="78360685" w14:textId="77777777" w:rsidR="000E4F44" w:rsidRPr="00195595" w:rsidRDefault="000E4F44" w:rsidP="00A17982">
            <w:pPr>
              <w:rPr>
                <w:lang w:eastAsia="en-GB" w:bidi="ar-SA"/>
              </w:rPr>
            </w:pPr>
            <w:r w:rsidRPr="00195595">
              <w:rPr>
                <w:lang w:eastAsia="en-GB" w:bidi="ar-SA"/>
              </w:rPr>
              <w:t>987</w:t>
            </w:r>
          </w:p>
        </w:tc>
      </w:tr>
      <w:tr w:rsidR="000E4F44" w:rsidRPr="00195595" w14:paraId="2E6D311E"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9356134" w14:textId="77777777" w:rsidR="000E4F44" w:rsidRPr="00195595" w:rsidRDefault="000E4F44" w:rsidP="00A17982">
            <w:pPr>
              <w:rPr>
                <w:rFonts w:eastAsia="Times New Roman"/>
                <w:color w:val="000000"/>
                <w:lang w:eastAsia="en-GB" w:bidi="ar-SA"/>
              </w:rPr>
            </w:pPr>
            <w:r w:rsidRPr="00195595">
              <w:t>T amplitude V3</w:t>
            </w:r>
          </w:p>
        </w:tc>
        <w:tc>
          <w:tcPr>
            <w:tcW w:w="1559" w:type="dxa"/>
            <w:tcBorders>
              <w:top w:val="nil"/>
              <w:left w:val="nil"/>
              <w:bottom w:val="single" w:sz="4" w:space="0" w:color="auto"/>
              <w:right w:val="single" w:sz="4" w:space="0" w:color="auto"/>
            </w:tcBorders>
            <w:shd w:val="clear" w:color="auto" w:fill="auto"/>
            <w:noWrap/>
            <w:vAlign w:val="center"/>
            <w:hideMark/>
          </w:tcPr>
          <w:p w14:paraId="2FDEC0FD"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0F9E6D20"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4BCD157A"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15BDD3A5" w14:textId="77777777" w:rsidR="000E4F44" w:rsidRPr="00195595" w:rsidRDefault="000E4F44" w:rsidP="00A17982">
            <w:pPr>
              <w:rPr>
                <w:lang w:eastAsia="en-GB" w:bidi="ar-SA"/>
              </w:rPr>
            </w:pPr>
            <w:r w:rsidRPr="00195595">
              <w:rPr>
                <w:lang w:eastAsia="en-GB" w:bidi="ar-SA"/>
              </w:rPr>
              <w:t>985</w:t>
            </w:r>
          </w:p>
        </w:tc>
      </w:tr>
      <w:tr w:rsidR="000E4F44" w:rsidRPr="00195595" w14:paraId="58B371DA"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E020D03" w14:textId="77777777" w:rsidR="000E4F44" w:rsidRPr="00195595" w:rsidRDefault="000E4F44" w:rsidP="00A17982">
            <w:pPr>
              <w:rPr>
                <w:rFonts w:eastAsia="Times New Roman"/>
                <w:color w:val="000000"/>
                <w:lang w:eastAsia="en-GB" w:bidi="ar-SA"/>
              </w:rPr>
            </w:pPr>
            <w:r w:rsidRPr="00195595">
              <w:t>T amplitude V4</w:t>
            </w:r>
          </w:p>
        </w:tc>
        <w:tc>
          <w:tcPr>
            <w:tcW w:w="1559" w:type="dxa"/>
            <w:tcBorders>
              <w:top w:val="nil"/>
              <w:left w:val="nil"/>
              <w:bottom w:val="single" w:sz="4" w:space="0" w:color="auto"/>
              <w:right w:val="single" w:sz="4" w:space="0" w:color="auto"/>
            </w:tcBorders>
            <w:shd w:val="clear" w:color="auto" w:fill="auto"/>
            <w:noWrap/>
            <w:vAlign w:val="center"/>
            <w:hideMark/>
          </w:tcPr>
          <w:p w14:paraId="1FBA0003" w14:textId="77777777" w:rsidR="000E4F44" w:rsidRPr="00195595" w:rsidRDefault="000E4F44" w:rsidP="00A17982">
            <w:pPr>
              <w:rPr>
                <w:lang w:eastAsia="en-GB" w:bidi="ar-SA"/>
              </w:rPr>
            </w:pPr>
            <w:r w:rsidRPr="00195595">
              <w:rPr>
                <w:lang w:eastAsia="en-GB" w:bidi="ar-SA"/>
              </w:rPr>
              <w:t>938</w:t>
            </w:r>
          </w:p>
        </w:tc>
        <w:tc>
          <w:tcPr>
            <w:tcW w:w="1843" w:type="dxa"/>
            <w:tcBorders>
              <w:top w:val="nil"/>
              <w:left w:val="nil"/>
              <w:bottom w:val="single" w:sz="4" w:space="0" w:color="auto"/>
              <w:right w:val="single" w:sz="4" w:space="0" w:color="auto"/>
            </w:tcBorders>
            <w:shd w:val="clear" w:color="auto" w:fill="auto"/>
            <w:noWrap/>
            <w:vAlign w:val="center"/>
            <w:hideMark/>
          </w:tcPr>
          <w:p w14:paraId="3D9F375A"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201B3D62" w14:textId="77777777" w:rsidR="000E4F44" w:rsidRPr="00195595" w:rsidRDefault="000E4F44" w:rsidP="00A17982">
            <w:pPr>
              <w:rPr>
                <w:lang w:eastAsia="en-GB" w:bidi="ar-SA"/>
              </w:rPr>
            </w:pPr>
            <w:r w:rsidRPr="00195595">
              <w:rPr>
                <w:lang w:eastAsia="en-GB" w:bidi="ar-SA"/>
              </w:rPr>
              <w:t>1057</w:t>
            </w:r>
          </w:p>
        </w:tc>
        <w:tc>
          <w:tcPr>
            <w:tcW w:w="1559" w:type="dxa"/>
            <w:tcBorders>
              <w:top w:val="nil"/>
              <w:left w:val="nil"/>
              <w:bottom w:val="single" w:sz="4" w:space="0" w:color="auto"/>
              <w:right w:val="single" w:sz="4" w:space="0" w:color="auto"/>
            </w:tcBorders>
            <w:shd w:val="clear" w:color="auto" w:fill="auto"/>
            <w:noWrap/>
            <w:vAlign w:val="center"/>
            <w:hideMark/>
          </w:tcPr>
          <w:p w14:paraId="500E893B" w14:textId="77777777" w:rsidR="000E4F44" w:rsidRPr="00195595" w:rsidRDefault="000E4F44" w:rsidP="00A17982">
            <w:pPr>
              <w:rPr>
                <w:lang w:eastAsia="en-GB" w:bidi="ar-SA"/>
              </w:rPr>
            </w:pPr>
            <w:r w:rsidRPr="00195595">
              <w:rPr>
                <w:lang w:eastAsia="en-GB" w:bidi="ar-SA"/>
              </w:rPr>
              <w:t>986</w:t>
            </w:r>
          </w:p>
        </w:tc>
      </w:tr>
      <w:tr w:rsidR="000E4F44" w:rsidRPr="00195595" w14:paraId="08A0CC61"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72394BB" w14:textId="77777777" w:rsidR="000E4F44" w:rsidRPr="00195595" w:rsidRDefault="000E4F44" w:rsidP="00A17982">
            <w:pPr>
              <w:rPr>
                <w:rFonts w:eastAsia="Times New Roman"/>
                <w:color w:val="000000"/>
                <w:lang w:eastAsia="en-GB" w:bidi="ar-SA"/>
              </w:rPr>
            </w:pPr>
            <w:r w:rsidRPr="00195595">
              <w:t>T amplitude V5</w:t>
            </w:r>
          </w:p>
        </w:tc>
        <w:tc>
          <w:tcPr>
            <w:tcW w:w="1559" w:type="dxa"/>
            <w:tcBorders>
              <w:top w:val="nil"/>
              <w:left w:val="nil"/>
              <w:bottom w:val="single" w:sz="4" w:space="0" w:color="auto"/>
              <w:right w:val="single" w:sz="4" w:space="0" w:color="auto"/>
            </w:tcBorders>
            <w:shd w:val="clear" w:color="auto" w:fill="auto"/>
            <w:noWrap/>
            <w:vAlign w:val="center"/>
            <w:hideMark/>
          </w:tcPr>
          <w:p w14:paraId="2B0DB04A" w14:textId="77777777" w:rsidR="000E4F44" w:rsidRPr="00195595" w:rsidRDefault="000E4F44" w:rsidP="00A17982">
            <w:pPr>
              <w:rPr>
                <w:lang w:eastAsia="en-GB" w:bidi="ar-SA"/>
              </w:rPr>
            </w:pPr>
            <w:r w:rsidRPr="00195595">
              <w:rPr>
                <w:lang w:eastAsia="en-GB" w:bidi="ar-SA"/>
              </w:rPr>
              <w:t>937</w:t>
            </w:r>
          </w:p>
        </w:tc>
        <w:tc>
          <w:tcPr>
            <w:tcW w:w="1843" w:type="dxa"/>
            <w:tcBorders>
              <w:top w:val="nil"/>
              <w:left w:val="nil"/>
              <w:bottom w:val="single" w:sz="4" w:space="0" w:color="auto"/>
              <w:right w:val="single" w:sz="4" w:space="0" w:color="auto"/>
            </w:tcBorders>
            <w:shd w:val="clear" w:color="auto" w:fill="auto"/>
            <w:noWrap/>
            <w:vAlign w:val="center"/>
            <w:hideMark/>
          </w:tcPr>
          <w:p w14:paraId="4730BF27" w14:textId="77777777" w:rsidR="000E4F44" w:rsidRPr="00195595" w:rsidRDefault="000E4F44" w:rsidP="00A17982">
            <w:pPr>
              <w:rPr>
                <w:lang w:eastAsia="en-GB" w:bidi="ar-SA"/>
              </w:rPr>
            </w:pPr>
            <w:r w:rsidRPr="00195595">
              <w:rPr>
                <w:lang w:eastAsia="en-GB" w:bidi="ar-SA"/>
              </w:rPr>
              <w:t>872</w:t>
            </w:r>
          </w:p>
        </w:tc>
        <w:tc>
          <w:tcPr>
            <w:tcW w:w="1984" w:type="dxa"/>
            <w:tcBorders>
              <w:top w:val="nil"/>
              <w:left w:val="nil"/>
              <w:bottom w:val="single" w:sz="4" w:space="0" w:color="auto"/>
              <w:right w:val="single" w:sz="4" w:space="0" w:color="auto"/>
            </w:tcBorders>
            <w:shd w:val="clear" w:color="auto" w:fill="auto"/>
            <w:noWrap/>
            <w:vAlign w:val="center"/>
            <w:hideMark/>
          </w:tcPr>
          <w:p w14:paraId="342224D1"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1CEB441D" w14:textId="77777777" w:rsidR="000E4F44" w:rsidRPr="00195595" w:rsidRDefault="000E4F44" w:rsidP="00A17982">
            <w:pPr>
              <w:rPr>
                <w:lang w:eastAsia="en-GB" w:bidi="ar-SA"/>
              </w:rPr>
            </w:pPr>
            <w:r w:rsidRPr="00195595">
              <w:rPr>
                <w:lang w:eastAsia="en-GB" w:bidi="ar-SA"/>
              </w:rPr>
              <w:t>984</w:t>
            </w:r>
          </w:p>
        </w:tc>
      </w:tr>
      <w:tr w:rsidR="000E4F44" w:rsidRPr="00195595" w14:paraId="19771207"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BCD4F6D" w14:textId="77777777" w:rsidR="000E4F44" w:rsidRPr="00195595" w:rsidRDefault="000E4F44" w:rsidP="00A17982">
            <w:pPr>
              <w:rPr>
                <w:rFonts w:eastAsia="Times New Roman"/>
                <w:color w:val="000000"/>
                <w:lang w:eastAsia="en-GB" w:bidi="ar-SA"/>
              </w:rPr>
            </w:pPr>
            <w:r w:rsidRPr="00195595">
              <w:lastRenderedPageBreak/>
              <w:t>T amplitude V6</w:t>
            </w:r>
          </w:p>
        </w:tc>
        <w:tc>
          <w:tcPr>
            <w:tcW w:w="1559" w:type="dxa"/>
            <w:tcBorders>
              <w:top w:val="nil"/>
              <w:left w:val="nil"/>
              <w:bottom w:val="single" w:sz="4" w:space="0" w:color="auto"/>
              <w:right w:val="single" w:sz="4" w:space="0" w:color="auto"/>
            </w:tcBorders>
            <w:shd w:val="clear" w:color="auto" w:fill="auto"/>
            <w:noWrap/>
            <w:vAlign w:val="center"/>
            <w:hideMark/>
          </w:tcPr>
          <w:p w14:paraId="2E6CC631" w14:textId="77777777" w:rsidR="000E4F44" w:rsidRPr="00195595" w:rsidRDefault="000E4F44" w:rsidP="00A17982">
            <w:pPr>
              <w:rPr>
                <w:lang w:eastAsia="en-GB" w:bidi="ar-SA"/>
              </w:rPr>
            </w:pPr>
            <w:r w:rsidRPr="00195595">
              <w:rPr>
                <w:lang w:eastAsia="en-GB" w:bidi="ar-SA"/>
              </w:rPr>
              <w:t>939</w:t>
            </w:r>
          </w:p>
        </w:tc>
        <w:tc>
          <w:tcPr>
            <w:tcW w:w="1843" w:type="dxa"/>
            <w:tcBorders>
              <w:top w:val="nil"/>
              <w:left w:val="nil"/>
              <w:bottom w:val="single" w:sz="4" w:space="0" w:color="auto"/>
              <w:right w:val="single" w:sz="4" w:space="0" w:color="auto"/>
            </w:tcBorders>
            <w:shd w:val="clear" w:color="auto" w:fill="auto"/>
            <w:noWrap/>
            <w:vAlign w:val="center"/>
            <w:hideMark/>
          </w:tcPr>
          <w:p w14:paraId="1DFC051E"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685D1607" w14:textId="77777777" w:rsidR="000E4F44" w:rsidRPr="00195595" w:rsidRDefault="000E4F44" w:rsidP="00A17982">
            <w:pPr>
              <w:rPr>
                <w:lang w:eastAsia="en-GB" w:bidi="ar-SA"/>
              </w:rPr>
            </w:pPr>
            <w:r w:rsidRPr="00195595">
              <w:rPr>
                <w:lang w:eastAsia="en-GB" w:bidi="ar-SA"/>
              </w:rPr>
              <w:t>1056</w:t>
            </w:r>
          </w:p>
        </w:tc>
        <w:tc>
          <w:tcPr>
            <w:tcW w:w="1559" w:type="dxa"/>
            <w:tcBorders>
              <w:top w:val="nil"/>
              <w:left w:val="nil"/>
              <w:bottom w:val="single" w:sz="4" w:space="0" w:color="auto"/>
              <w:right w:val="single" w:sz="4" w:space="0" w:color="auto"/>
            </w:tcBorders>
            <w:shd w:val="clear" w:color="auto" w:fill="auto"/>
            <w:noWrap/>
            <w:vAlign w:val="center"/>
            <w:hideMark/>
          </w:tcPr>
          <w:p w14:paraId="56230B58" w14:textId="77777777" w:rsidR="000E4F44" w:rsidRPr="00195595" w:rsidRDefault="000E4F44" w:rsidP="00A17982">
            <w:pPr>
              <w:rPr>
                <w:lang w:eastAsia="en-GB" w:bidi="ar-SA"/>
              </w:rPr>
            </w:pPr>
            <w:r w:rsidRPr="00195595">
              <w:rPr>
                <w:lang w:eastAsia="en-GB" w:bidi="ar-SA"/>
              </w:rPr>
              <w:t>986</w:t>
            </w:r>
          </w:p>
        </w:tc>
      </w:tr>
      <w:tr w:rsidR="000E4F44" w:rsidRPr="00195595" w14:paraId="0A1E6776"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7FB4EF8" w14:textId="77777777" w:rsidR="000E4F44" w:rsidRPr="00195595" w:rsidRDefault="000E4F44" w:rsidP="00A17982">
            <w:pPr>
              <w:rPr>
                <w:lang w:eastAsia="en-GB" w:bidi="ar-SA"/>
              </w:rPr>
            </w:pPr>
            <w:r w:rsidRPr="00195595">
              <w:rPr>
                <w:lang w:eastAsia="en-GB" w:bidi="ar-SA"/>
              </w:rPr>
              <w:t>T axis</w:t>
            </w:r>
          </w:p>
        </w:tc>
        <w:tc>
          <w:tcPr>
            <w:tcW w:w="1559" w:type="dxa"/>
            <w:tcBorders>
              <w:top w:val="nil"/>
              <w:left w:val="nil"/>
              <w:bottom w:val="single" w:sz="4" w:space="0" w:color="auto"/>
              <w:right w:val="single" w:sz="4" w:space="0" w:color="auto"/>
            </w:tcBorders>
            <w:shd w:val="clear" w:color="auto" w:fill="auto"/>
            <w:noWrap/>
            <w:vAlign w:val="center"/>
            <w:hideMark/>
          </w:tcPr>
          <w:p w14:paraId="4F112AF4" w14:textId="77777777" w:rsidR="000E4F44" w:rsidRPr="00195595" w:rsidRDefault="000E4F44" w:rsidP="00A17982">
            <w:pPr>
              <w:rPr>
                <w:lang w:eastAsia="en-GB" w:bidi="ar-SA"/>
              </w:rPr>
            </w:pPr>
            <w:r w:rsidRPr="00195595">
              <w:rPr>
                <w:lang w:eastAsia="en-GB" w:bidi="ar-SA"/>
              </w:rPr>
              <w:t>921</w:t>
            </w:r>
          </w:p>
        </w:tc>
        <w:tc>
          <w:tcPr>
            <w:tcW w:w="1843" w:type="dxa"/>
            <w:tcBorders>
              <w:top w:val="nil"/>
              <w:left w:val="nil"/>
              <w:bottom w:val="single" w:sz="4" w:space="0" w:color="auto"/>
              <w:right w:val="single" w:sz="4" w:space="0" w:color="auto"/>
            </w:tcBorders>
            <w:shd w:val="clear" w:color="auto" w:fill="auto"/>
            <w:noWrap/>
            <w:vAlign w:val="center"/>
            <w:hideMark/>
          </w:tcPr>
          <w:p w14:paraId="60A9A895" w14:textId="77777777" w:rsidR="000E4F44" w:rsidRPr="00195595" w:rsidRDefault="000E4F44" w:rsidP="00A17982">
            <w:pPr>
              <w:rPr>
                <w:lang w:eastAsia="en-GB" w:bidi="ar-SA"/>
              </w:rPr>
            </w:pPr>
            <w:r w:rsidRPr="00195595">
              <w:rPr>
                <w:lang w:eastAsia="en-GB" w:bidi="ar-SA"/>
              </w:rPr>
              <w:t>853</w:t>
            </w:r>
          </w:p>
        </w:tc>
        <w:tc>
          <w:tcPr>
            <w:tcW w:w="1984" w:type="dxa"/>
            <w:tcBorders>
              <w:top w:val="nil"/>
              <w:left w:val="nil"/>
              <w:bottom w:val="single" w:sz="4" w:space="0" w:color="auto"/>
              <w:right w:val="single" w:sz="4" w:space="0" w:color="auto"/>
            </w:tcBorders>
            <w:shd w:val="clear" w:color="auto" w:fill="auto"/>
            <w:noWrap/>
            <w:vAlign w:val="center"/>
            <w:hideMark/>
          </w:tcPr>
          <w:p w14:paraId="67B54314" w14:textId="77777777" w:rsidR="000E4F44" w:rsidRPr="00195595" w:rsidRDefault="000E4F44" w:rsidP="00A17982">
            <w:pPr>
              <w:rPr>
                <w:lang w:eastAsia="en-GB" w:bidi="ar-SA"/>
              </w:rPr>
            </w:pPr>
            <w:r w:rsidRPr="00195595">
              <w:rPr>
                <w:lang w:eastAsia="en-GB" w:bidi="ar-SA"/>
              </w:rPr>
              <w:t>1049</w:t>
            </w:r>
          </w:p>
        </w:tc>
        <w:tc>
          <w:tcPr>
            <w:tcW w:w="1559" w:type="dxa"/>
            <w:tcBorders>
              <w:top w:val="nil"/>
              <w:left w:val="nil"/>
              <w:bottom w:val="single" w:sz="4" w:space="0" w:color="auto"/>
              <w:right w:val="single" w:sz="4" w:space="0" w:color="auto"/>
            </w:tcBorders>
            <w:shd w:val="clear" w:color="auto" w:fill="auto"/>
            <w:noWrap/>
            <w:vAlign w:val="center"/>
            <w:hideMark/>
          </w:tcPr>
          <w:p w14:paraId="2FDB4623" w14:textId="77777777" w:rsidR="000E4F44" w:rsidRPr="00195595" w:rsidRDefault="000E4F44" w:rsidP="00A17982">
            <w:pPr>
              <w:rPr>
                <w:lang w:eastAsia="en-GB" w:bidi="ar-SA"/>
              </w:rPr>
            </w:pPr>
            <w:r w:rsidRPr="00195595">
              <w:rPr>
                <w:lang w:eastAsia="en-GB" w:bidi="ar-SA"/>
              </w:rPr>
              <w:t>983</w:t>
            </w:r>
          </w:p>
        </w:tc>
      </w:tr>
      <w:tr w:rsidR="000E4F44" w:rsidRPr="00195595" w14:paraId="7F440C02"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4B73DCED" w14:textId="77777777" w:rsidR="000E4F44" w:rsidRPr="00195595" w:rsidRDefault="000E4F44" w:rsidP="00A17982">
            <w:pPr>
              <w:rPr>
                <w:lang w:eastAsia="en-GB" w:bidi="ar-SA"/>
              </w:rPr>
            </w:pPr>
            <w:r w:rsidRPr="00195595">
              <w:rPr>
                <w:lang w:eastAsia="en-GB" w:bidi="ar-SA"/>
              </w:rPr>
              <w:t>T offset</w:t>
            </w:r>
          </w:p>
        </w:tc>
        <w:tc>
          <w:tcPr>
            <w:tcW w:w="1559" w:type="dxa"/>
            <w:tcBorders>
              <w:top w:val="nil"/>
              <w:left w:val="nil"/>
              <w:bottom w:val="single" w:sz="4" w:space="0" w:color="auto"/>
              <w:right w:val="single" w:sz="4" w:space="0" w:color="auto"/>
            </w:tcBorders>
            <w:shd w:val="clear" w:color="auto" w:fill="auto"/>
            <w:noWrap/>
            <w:vAlign w:val="center"/>
            <w:hideMark/>
          </w:tcPr>
          <w:p w14:paraId="36EF5FBE" w14:textId="77777777" w:rsidR="000E4F44" w:rsidRPr="00195595" w:rsidRDefault="000E4F44" w:rsidP="00A17982">
            <w:pPr>
              <w:rPr>
                <w:lang w:eastAsia="en-GB" w:bidi="ar-SA"/>
              </w:rPr>
            </w:pPr>
            <w:r w:rsidRPr="00195595">
              <w:rPr>
                <w:lang w:eastAsia="en-GB" w:bidi="ar-SA"/>
              </w:rPr>
              <w:t>943</w:t>
            </w:r>
          </w:p>
        </w:tc>
        <w:tc>
          <w:tcPr>
            <w:tcW w:w="1843" w:type="dxa"/>
            <w:tcBorders>
              <w:top w:val="nil"/>
              <w:left w:val="nil"/>
              <w:bottom w:val="single" w:sz="4" w:space="0" w:color="auto"/>
              <w:right w:val="single" w:sz="4" w:space="0" w:color="auto"/>
            </w:tcBorders>
            <w:shd w:val="clear" w:color="auto" w:fill="auto"/>
            <w:noWrap/>
            <w:vAlign w:val="center"/>
            <w:hideMark/>
          </w:tcPr>
          <w:p w14:paraId="1838C83A"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5566287E" w14:textId="77777777" w:rsidR="000E4F44" w:rsidRPr="00195595" w:rsidRDefault="000E4F44" w:rsidP="00A17982">
            <w:pPr>
              <w:rPr>
                <w:lang w:eastAsia="en-GB" w:bidi="ar-SA"/>
              </w:rPr>
            </w:pPr>
            <w:r w:rsidRPr="00195595">
              <w:rPr>
                <w:lang w:eastAsia="en-GB" w:bidi="ar-SA"/>
              </w:rPr>
              <w:t>1058</w:t>
            </w:r>
          </w:p>
        </w:tc>
        <w:tc>
          <w:tcPr>
            <w:tcW w:w="1559" w:type="dxa"/>
            <w:tcBorders>
              <w:top w:val="nil"/>
              <w:left w:val="nil"/>
              <w:bottom w:val="single" w:sz="4" w:space="0" w:color="auto"/>
              <w:right w:val="single" w:sz="4" w:space="0" w:color="auto"/>
            </w:tcBorders>
            <w:shd w:val="clear" w:color="auto" w:fill="auto"/>
            <w:noWrap/>
            <w:vAlign w:val="center"/>
            <w:hideMark/>
          </w:tcPr>
          <w:p w14:paraId="4B2C584B" w14:textId="77777777" w:rsidR="000E4F44" w:rsidRPr="00195595" w:rsidRDefault="000E4F44" w:rsidP="00A17982">
            <w:pPr>
              <w:rPr>
                <w:lang w:eastAsia="en-GB" w:bidi="ar-SA"/>
              </w:rPr>
            </w:pPr>
            <w:r w:rsidRPr="00195595">
              <w:rPr>
                <w:lang w:eastAsia="en-GB" w:bidi="ar-SA"/>
              </w:rPr>
              <w:t>987</w:t>
            </w:r>
          </w:p>
        </w:tc>
      </w:tr>
      <w:tr w:rsidR="000E4F44" w:rsidRPr="00195595" w14:paraId="17C2C2A3" w14:textId="77777777" w:rsidTr="00A17982">
        <w:trPr>
          <w:trHeight w:val="288"/>
          <w:jc w:val="center"/>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08DB5F7" w14:textId="77777777" w:rsidR="000E4F44" w:rsidRPr="00195595" w:rsidRDefault="000E4F44" w:rsidP="00A17982">
            <w:pPr>
              <w:rPr>
                <w:lang w:eastAsia="en-GB" w:bidi="ar-SA"/>
              </w:rPr>
            </w:pPr>
            <w:r w:rsidRPr="00195595">
              <w:rPr>
                <w:lang w:eastAsia="en-GB" w:bidi="ar-SA"/>
              </w:rPr>
              <w:t>Ventricular rate</w:t>
            </w:r>
          </w:p>
        </w:tc>
        <w:tc>
          <w:tcPr>
            <w:tcW w:w="1559" w:type="dxa"/>
            <w:tcBorders>
              <w:top w:val="nil"/>
              <w:left w:val="nil"/>
              <w:bottom w:val="single" w:sz="4" w:space="0" w:color="auto"/>
              <w:right w:val="single" w:sz="4" w:space="0" w:color="auto"/>
            </w:tcBorders>
            <w:shd w:val="clear" w:color="auto" w:fill="auto"/>
            <w:noWrap/>
            <w:vAlign w:val="center"/>
            <w:hideMark/>
          </w:tcPr>
          <w:p w14:paraId="078AADB5" w14:textId="77777777" w:rsidR="000E4F44" w:rsidRPr="00195595" w:rsidRDefault="000E4F44" w:rsidP="00A17982">
            <w:pPr>
              <w:rPr>
                <w:lang w:eastAsia="en-GB" w:bidi="ar-SA"/>
              </w:rPr>
            </w:pPr>
            <w:r w:rsidRPr="00195595">
              <w:rPr>
                <w:lang w:eastAsia="en-GB" w:bidi="ar-SA"/>
              </w:rPr>
              <w:t>942</w:t>
            </w:r>
          </w:p>
        </w:tc>
        <w:tc>
          <w:tcPr>
            <w:tcW w:w="1843" w:type="dxa"/>
            <w:tcBorders>
              <w:top w:val="nil"/>
              <w:left w:val="nil"/>
              <w:bottom w:val="single" w:sz="4" w:space="0" w:color="auto"/>
              <w:right w:val="single" w:sz="4" w:space="0" w:color="auto"/>
            </w:tcBorders>
            <w:shd w:val="clear" w:color="auto" w:fill="auto"/>
            <w:noWrap/>
            <w:vAlign w:val="center"/>
            <w:hideMark/>
          </w:tcPr>
          <w:p w14:paraId="6E36BEA9" w14:textId="77777777" w:rsidR="000E4F44" w:rsidRPr="00195595" w:rsidRDefault="000E4F44" w:rsidP="00A17982">
            <w:pPr>
              <w:rPr>
                <w:lang w:eastAsia="en-GB" w:bidi="ar-SA"/>
              </w:rPr>
            </w:pPr>
            <w:r w:rsidRPr="00195595">
              <w:rPr>
                <w:lang w:eastAsia="en-GB" w:bidi="ar-SA"/>
              </w:rPr>
              <w:t>873</w:t>
            </w:r>
          </w:p>
        </w:tc>
        <w:tc>
          <w:tcPr>
            <w:tcW w:w="1984" w:type="dxa"/>
            <w:tcBorders>
              <w:top w:val="nil"/>
              <w:left w:val="nil"/>
              <w:bottom w:val="single" w:sz="4" w:space="0" w:color="auto"/>
              <w:right w:val="single" w:sz="4" w:space="0" w:color="auto"/>
            </w:tcBorders>
            <w:shd w:val="clear" w:color="auto" w:fill="auto"/>
            <w:noWrap/>
            <w:vAlign w:val="center"/>
            <w:hideMark/>
          </w:tcPr>
          <w:p w14:paraId="453D454B" w14:textId="77777777" w:rsidR="000E4F44" w:rsidRPr="00195595" w:rsidRDefault="000E4F44" w:rsidP="00A17982">
            <w:pPr>
              <w:rPr>
                <w:lang w:eastAsia="en-GB" w:bidi="ar-SA"/>
              </w:rPr>
            </w:pPr>
            <w:r w:rsidRPr="00195595">
              <w:rPr>
                <w:lang w:eastAsia="en-GB" w:bidi="ar-SA"/>
              </w:rPr>
              <w:t>1059</w:t>
            </w:r>
          </w:p>
        </w:tc>
        <w:tc>
          <w:tcPr>
            <w:tcW w:w="1559" w:type="dxa"/>
            <w:tcBorders>
              <w:top w:val="nil"/>
              <w:left w:val="nil"/>
              <w:bottom w:val="single" w:sz="4" w:space="0" w:color="auto"/>
              <w:right w:val="single" w:sz="4" w:space="0" w:color="auto"/>
            </w:tcBorders>
            <w:shd w:val="clear" w:color="auto" w:fill="auto"/>
            <w:noWrap/>
            <w:vAlign w:val="center"/>
            <w:hideMark/>
          </w:tcPr>
          <w:p w14:paraId="5A98174D" w14:textId="77777777" w:rsidR="000E4F44" w:rsidRPr="00195595" w:rsidRDefault="000E4F44" w:rsidP="00A17982">
            <w:pPr>
              <w:rPr>
                <w:lang w:eastAsia="en-GB" w:bidi="ar-SA"/>
              </w:rPr>
            </w:pPr>
            <w:r w:rsidRPr="00195595">
              <w:rPr>
                <w:lang w:eastAsia="en-GB" w:bidi="ar-SA"/>
              </w:rPr>
              <w:t>987</w:t>
            </w:r>
          </w:p>
        </w:tc>
      </w:tr>
    </w:tbl>
    <w:p w14:paraId="25B19CA4" w14:textId="77777777" w:rsidR="000E4F44" w:rsidRPr="00195595" w:rsidRDefault="000E4F44" w:rsidP="000E4F44"/>
    <w:p w14:paraId="29D3069D" w14:textId="77777777" w:rsidR="000E4F44" w:rsidRPr="00195595" w:rsidRDefault="000E4F44" w:rsidP="000E4F44">
      <w:r w:rsidRPr="00195595">
        <w:br w:type="page"/>
      </w:r>
    </w:p>
    <w:p w14:paraId="1FB17002" w14:textId="77777777" w:rsidR="000E4F44" w:rsidRPr="00195595" w:rsidRDefault="000E4F44" w:rsidP="000E4F44"/>
    <w:p w14:paraId="7522AE54" w14:textId="360CFB23" w:rsidR="000E4F44" w:rsidRDefault="000E4F44" w:rsidP="000E4F44">
      <w:pPr>
        <w:pStyle w:val="Caption"/>
      </w:pPr>
      <w:bookmarkStart w:id="8" w:name="_Ref149912442"/>
      <w:r>
        <w:t xml:space="preserve">Supplementary Table </w:t>
      </w:r>
      <w:bookmarkEnd w:id="8"/>
      <w:r w:rsidR="005E29D4">
        <w:t>7</w:t>
      </w:r>
      <w:r>
        <w:rPr>
          <w:lang w:val="en-GB"/>
        </w:rPr>
        <w:t xml:space="preserve"> - D</w:t>
      </w:r>
      <w:r w:rsidRPr="00745A56">
        <w:rPr>
          <w:lang w:val="en-GB"/>
        </w:rPr>
        <w:t>efining covariates of interest in UK Biobank</w:t>
      </w:r>
    </w:p>
    <w:tbl>
      <w:tblPr>
        <w:tblStyle w:val="TableGrid"/>
        <w:tblW w:w="0" w:type="auto"/>
        <w:tblLook w:val="04A0" w:firstRow="1" w:lastRow="0" w:firstColumn="1" w:lastColumn="0" w:noHBand="0" w:noVBand="1"/>
      </w:tblPr>
      <w:tblGrid>
        <w:gridCol w:w="1696"/>
        <w:gridCol w:w="3682"/>
        <w:gridCol w:w="3632"/>
      </w:tblGrid>
      <w:tr w:rsidR="000E4F44" w:rsidRPr="00195595" w14:paraId="7F9C76D0" w14:textId="77777777" w:rsidTr="00A17982">
        <w:tc>
          <w:tcPr>
            <w:tcW w:w="1696" w:type="dxa"/>
          </w:tcPr>
          <w:p w14:paraId="4E86AFCC" w14:textId="77777777" w:rsidR="000E4F44" w:rsidRPr="00195595" w:rsidRDefault="000E4F44" w:rsidP="00A17982">
            <w:pPr>
              <w:pStyle w:val="NormalWeb"/>
            </w:pPr>
            <w:r w:rsidRPr="00195595">
              <w:t>Covariate</w:t>
            </w:r>
          </w:p>
        </w:tc>
        <w:tc>
          <w:tcPr>
            <w:tcW w:w="3682" w:type="dxa"/>
          </w:tcPr>
          <w:p w14:paraId="2012F283" w14:textId="77777777" w:rsidR="000E4F44" w:rsidRPr="00195595" w:rsidRDefault="000E4F44" w:rsidP="00A17982">
            <w:pPr>
              <w:pStyle w:val="NormalWeb"/>
            </w:pPr>
            <w:r w:rsidRPr="00195595">
              <w:t>UKBB data field(s)</w:t>
            </w:r>
          </w:p>
        </w:tc>
        <w:tc>
          <w:tcPr>
            <w:tcW w:w="3632" w:type="dxa"/>
          </w:tcPr>
          <w:p w14:paraId="11EE576C" w14:textId="77777777" w:rsidR="000E4F44" w:rsidRPr="00195595" w:rsidRDefault="000E4F44" w:rsidP="00A17982">
            <w:pPr>
              <w:pStyle w:val="NormalWeb"/>
            </w:pPr>
            <w:r w:rsidRPr="00195595">
              <w:t>Instance or code</w:t>
            </w:r>
          </w:p>
        </w:tc>
      </w:tr>
      <w:tr w:rsidR="000E4F44" w:rsidRPr="00195595" w14:paraId="622A981E" w14:textId="77777777" w:rsidTr="00A17982">
        <w:tc>
          <w:tcPr>
            <w:tcW w:w="1696" w:type="dxa"/>
          </w:tcPr>
          <w:p w14:paraId="30870CB0" w14:textId="77777777" w:rsidR="000E4F44" w:rsidRPr="00195595" w:rsidRDefault="000E4F44" w:rsidP="00A17982">
            <w:pPr>
              <w:pStyle w:val="NormalWeb"/>
            </w:pPr>
            <w:r w:rsidRPr="00195595">
              <w:t>Age</w:t>
            </w:r>
          </w:p>
        </w:tc>
        <w:tc>
          <w:tcPr>
            <w:tcW w:w="3682" w:type="dxa"/>
          </w:tcPr>
          <w:p w14:paraId="47FE90FB" w14:textId="77777777" w:rsidR="000E4F44" w:rsidRPr="00195595" w:rsidRDefault="000E4F44" w:rsidP="00A17982">
            <w:pPr>
              <w:pStyle w:val="NormalWeb"/>
            </w:pPr>
            <w:r w:rsidRPr="00195595">
              <w:t>21003</w:t>
            </w:r>
          </w:p>
        </w:tc>
        <w:tc>
          <w:tcPr>
            <w:tcW w:w="3632" w:type="dxa"/>
          </w:tcPr>
          <w:p w14:paraId="0C0CCD3F" w14:textId="77777777" w:rsidR="000E4F44" w:rsidRPr="00195595" w:rsidRDefault="000E4F44" w:rsidP="00A17982">
            <w:pPr>
              <w:pStyle w:val="NormalWeb"/>
            </w:pPr>
            <w:r w:rsidRPr="00195595">
              <w:t>2 at imaging</w:t>
            </w:r>
          </w:p>
        </w:tc>
      </w:tr>
      <w:tr w:rsidR="000E4F44" w:rsidRPr="00195595" w14:paraId="2C944EF2" w14:textId="77777777" w:rsidTr="00A17982">
        <w:tc>
          <w:tcPr>
            <w:tcW w:w="1696" w:type="dxa"/>
          </w:tcPr>
          <w:p w14:paraId="171A9383" w14:textId="77777777" w:rsidR="000E4F44" w:rsidRPr="00195595" w:rsidRDefault="000E4F44" w:rsidP="00A17982">
            <w:pPr>
              <w:pStyle w:val="NormalWeb"/>
            </w:pPr>
            <w:r w:rsidRPr="00195595">
              <w:t>Sex</w:t>
            </w:r>
          </w:p>
        </w:tc>
        <w:tc>
          <w:tcPr>
            <w:tcW w:w="3682" w:type="dxa"/>
          </w:tcPr>
          <w:p w14:paraId="7199CF8B" w14:textId="77777777" w:rsidR="000E4F44" w:rsidRPr="00195595" w:rsidRDefault="000E4F44" w:rsidP="00A17982">
            <w:pPr>
              <w:pStyle w:val="NormalWeb"/>
            </w:pPr>
            <w:r w:rsidRPr="00195595">
              <w:t>31</w:t>
            </w:r>
          </w:p>
        </w:tc>
        <w:tc>
          <w:tcPr>
            <w:tcW w:w="3632" w:type="dxa"/>
          </w:tcPr>
          <w:p w14:paraId="34BC0839" w14:textId="77777777" w:rsidR="000E4F44" w:rsidRPr="00195595" w:rsidRDefault="000E4F44" w:rsidP="00A17982">
            <w:pPr>
              <w:pStyle w:val="NormalWeb"/>
            </w:pPr>
            <w:r w:rsidRPr="00195595">
              <w:t>-</w:t>
            </w:r>
          </w:p>
        </w:tc>
      </w:tr>
      <w:tr w:rsidR="000E4F44" w:rsidRPr="00195595" w14:paraId="7BCE0CCD" w14:textId="77777777" w:rsidTr="00A17982">
        <w:tc>
          <w:tcPr>
            <w:tcW w:w="1696" w:type="dxa"/>
          </w:tcPr>
          <w:p w14:paraId="50A56464" w14:textId="77777777" w:rsidR="000E4F44" w:rsidRPr="00195595" w:rsidRDefault="000E4F44" w:rsidP="00A17982">
            <w:pPr>
              <w:pStyle w:val="NormalWeb"/>
            </w:pPr>
            <w:r w:rsidRPr="00195595">
              <w:t>BMI</w:t>
            </w:r>
          </w:p>
        </w:tc>
        <w:tc>
          <w:tcPr>
            <w:tcW w:w="3682" w:type="dxa"/>
          </w:tcPr>
          <w:p w14:paraId="74093F4B" w14:textId="77777777" w:rsidR="000E4F44" w:rsidRPr="00195595" w:rsidRDefault="000E4F44" w:rsidP="00A17982">
            <w:pPr>
              <w:pStyle w:val="NormalWeb"/>
            </w:pPr>
            <w:r w:rsidRPr="00195595">
              <w:t>23104</w:t>
            </w:r>
          </w:p>
        </w:tc>
        <w:tc>
          <w:tcPr>
            <w:tcW w:w="3632" w:type="dxa"/>
          </w:tcPr>
          <w:p w14:paraId="21CE20D3" w14:textId="77777777" w:rsidR="000E4F44" w:rsidRPr="00195595" w:rsidRDefault="000E4F44" w:rsidP="00A17982">
            <w:pPr>
              <w:pStyle w:val="NormalWeb"/>
            </w:pPr>
            <w:r w:rsidRPr="00195595">
              <w:t>2 at imaging</w:t>
            </w:r>
          </w:p>
        </w:tc>
      </w:tr>
      <w:tr w:rsidR="000E4F44" w:rsidRPr="00195595" w14:paraId="10BA95C9" w14:textId="77777777" w:rsidTr="00A17982">
        <w:tc>
          <w:tcPr>
            <w:tcW w:w="1696" w:type="dxa"/>
          </w:tcPr>
          <w:p w14:paraId="2ACDFF9F" w14:textId="77777777" w:rsidR="000E4F44" w:rsidRPr="00195595" w:rsidRDefault="000E4F44" w:rsidP="00A17982">
            <w:pPr>
              <w:pStyle w:val="NormalWeb"/>
            </w:pPr>
            <w:r w:rsidRPr="00195595">
              <w:t>Ethnicity group</w:t>
            </w:r>
          </w:p>
        </w:tc>
        <w:tc>
          <w:tcPr>
            <w:tcW w:w="3682" w:type="dxa"/>
          </w:tcPr>
          <w:p w14:paraId="3BD44703" w14:textId="77777777" w:rsidR="000E4F44" w:rsidRPr="00195595" w:rsidRDefault="000E4F44" w:rsidP="00A17982">
            <w:pPr>
              <w:pStyle w:val="NormalWeb"/>
            </w:pPr>
            <w:r w:rsidRPr="00195595">
              <w:t>21000</w:t>
            </w:r>
          </w:p>
        </w:tc>
        <w:tc>
          <w:tcPr>
            <w:tcW w:w="3632" w:type="dxa"/>
          </w:tcPr>
          <w:p w14:paraId="59B5062B" w14:textId="77777777" w:rsidR="000E4F44" w:rsidRPr="00195595" w:rsidRDefault="000E4F44" w:rsidP="00A17982">
            <w:pPr>
              <w:pStyle w:val="NormalWeb"/>
            </w:pPr>
            <w:r w:rsidRPr="00195595">
              <w:t>-</w:t>
            </w:r>
          </w:p>
        </w:tc>
      </w:tr>
      <w:tr w:rsidR="000E4F44" w:rsidRPr="00195595" w14:paraId="12ADF384" w14:textId="77777777" w:rsidTr="00A17982">
        <w:tc>
          <w:tcPr>
            <w:tcW w:w="1696" w:type="dxa"/>
          </w:tcPr>
          <w:p w14:paraId="611104A7" w14:textId="77777777" w:rsidR="000E4F44" w:rsidRPr="00195595" w:rsidRDefault="000E4F44" w:rsidP="00A17982">
            <w:pPr>
              <w:pStyle w:val="NormalWeb"/>
            </w:pPr>
            <w:r w:rsidRPr="00195595">
              <w:t>Smoking</w:t>
            </w:r>
          </w:p>
        </w:tc>
        <w:tc>
          <w:tcPr>
            <w:tcW w:w="3682" w:type="dxa"/>
          </w:tcPr>
          <w:p w14:paraId="64EC6331" w14:textId="77777777" w:rsidR="000E4F44" w:rsidRPr="00195595" w:rsidRDefault="000E4F44" w:rsidP="00A17982">
            <w:pPr>
              <w:pStyle w:val="NormalWeb"/>
            </w:pPr>
            <w:r w:rsidRPr="00195595">
              <w:t>20116 (smoking status)</w:t>
            </w:r>
          </w:p>
        </w:tc>
        <w:tc>
          <w:tcPr>
            <w:tcW w:w="3632" w:type="dxa"/>
          </w:tcPr>
          <w:p w14:paraId="5BA6378D" w14:textId="77777777" w:rsidR="000E4F44" w:rsidRPr="00195595" w:rsidRDefault="000E4F44" w:rsidP="00A17982">
            <w:pPr>
              <w:pStyle w:val="NormalWeb"/>
            </w:pPr>
            <w:r w:rsidRPr="00195595">
              <w:t>2, at imaging</w:t>
            </w:r>
          </w:p>
        </w:tc>
      </w:tr>
      <w:tr w:rsidR="000E4F44" w:rsidRPr="00195595" w14:paraId="46FE0737" w14:textId="77777777" w:rsidTr="00A17982">
        <w:tc>
          <w:tcPr>
            <w:tcW w:w="1696" w:type="dxa"/>
          </w:tcPr>
          <w:p w14:paraId="3663D9E2" w14:textId="77777777" w:rsidR="000E4F44" w:rsidRPr="00195595" w:rsidRDefault="000E4F44" w:rsidP="00A17982">
            <w:pPr>
              <w:pStyle w:val="NormalWeb"/>
            </w:pPr>
            <w:r w:rsidRPr="00195595">
              <w:t>Alcohol</w:t>
            </w:r>
          </w:p>
        </w:tc>
        <w:tc>
          <w:tcPr>
            <w:tcW w:w="3682" w:type="dxa"/>
          </w:tcPr>
          <w:p w14:paraId="2FAA7F28" w14:textId="77777777" w:rsidR="000E4F44" w:rsidRPr="00195595" w:rsidRDefault="000E4F44" w:rsidP="00A17982">
            <w:pPr>
              <w:pStyle w:val="NormalWeb"/>
            </w:pPr>
            <w:r w:rsidRPr="00195595">
              <w:t>20117 (Alcohol drinker status)</w:t>
            </w:r>
          </w:p>
        </w:tc>
        <w:tc>
          <w:tcPr>
            <w:tcW w:w="3632" w:type="dxa"/>
          </w:tcPr>
          <w:p w14:paraId="3ADCE305" w14:textId="77777777" w:rsidR="000E4F44" w:rsidRPr="00195595" w:rsidRDefault="000E4F44" w:rsidP="00A17982">
            <w:pPr>
              <w:pStyle w:val="NormalWeb"/>
            </w:pPr>
            <w:r w:rsidRPr="00195595">
              <w:t>2, at imaging</w:t>
            </w:r>
          </w:p>
        </w:tc>
      </w:tr>
      <w:tr w:rsidR="000E4F44" w:rsidRPr="00195595" w14:paraId="34497F5D" w14:textId="77777777" w:rsidTr="00A17982">
        <w:tc>
          <w:tcPr>
            <w:tcW w:w="1696" w:type="dxa"/>
          </w:tcPr>
          <w:p w14:paraId="1A679F00" w14:textId="77777777" w:rsidR="000E4F44" w:rsidRPr="00195595" w:rsidRDefault="000E4F44" w:rsidP="00A17982">
            <w:pPr>
              <w:pStyle w:val="NormalWeb"/>
            </w:pPr>
            <w:r w:rsidRPr="00195595">
              <w:t>Townsend deprivation</w:t>
            </w:r>
          </w:p>
        </w:tc>
        <w:tc>
          <w:tcPr>
            <w:tcW w:w="3682" w:type="dxa"/>
            <w:vAlign w:val="center"/>
          </w:tcPr>
          <w:p w14:paraId="144B8A8F" w14:textId="77777777" w:rsidR="000E4F44" w:rsidRPr="00195595" w:rsidRDefault="000E4F44" w:rsidP="00A17982">
            <w:pPr>
              <w:pStyle w:val="NormalWeb"/>
            </w:pPr>
            <w:r w:rsidRPr="00195595">
              <w:t>189</w:t>
            </w:r>
          </w:p>
        </w:tc>
        <w:tc>
          <w:tcPr>
            <w:tcW w:w="3632" w:type="dxa"/>
            <w:vAlign w:val="center"/>
          </w:tcPr>
          <w:p w14:paraId="310F5556" w14:textId="77777777" w:rsidR="000E4F44" w:rsidRPr="00195595" w:rsidRDefault="000E4F44" w:rsidP="00A17982">
            <w:pPr>
              <w:pStyle w:val="NormalWeb"/>
            </w:pPr>
            <w:r w:rsidRPr="00195595">
              <w:t>-</w:t>
            </w:r>
          </w:p>
        </w:tc>
      </w:tr>
      <w:tr w:rsidR="000E4F44" w:rsidRPr="00195595" w14:paraId="01D92F4C" w14:textId="77777777" w:rsidTr="00A17982">
        <w:tc>
          <w:tcPr>
            <w:tcW w:w="1696" w:type="dxa"/>
            <w:vMerge w:val="restart"/>
            <w:vAlign w:val="center"/>
          </w:tcPr>
          <w:p w14:paraId="02A7D254" w14:textId="77777777" w:rsidR="000E4F44" w:rsidRPr="00195595" w:rsidRDefault="000E4F44" w:rsidP="00A17982">
            <w:pPr>
              <w:pStyle w:val="NormalWeb"/>
            </w:pPr>
            <w:r w:rsidRPr="00195595">
              <w:t>Diabetes</w:t>
            </w:r>
          </w:p>
        </w:tc>
        <w:tc>
          <w:tcPr>
            <w:tcW w:w="3682" w:type="dxa"/>
            <w:vAlign w:val="center"/>
          </w:tcPr>
          <w:p w14:paraId="7B3C9530" w14:textId="77777777" w:rsidR="000E4F44" w:rsidRPr="00195595" w:rsidRDefault="000E4F44" w:rsidP="00A17982">
            <w:pPr>
              <w:pStyle w:val="NormalWeb"/>
            </w:pPr>
            <w:r w:rsidRPr="00195595">
              <w:t>Self-report (20002)</w:t>
            </w:r>
          </w:p>
        </w:tc>
        <w:tc>
          <w:tcPr>
            <w:tcW w:w="3632" w:type="dxa"/>
          </w:tcPr>
          <w:p w14:paraId="5E3446E0" w14:textId="77777777" w:rsidR="000E4F44" w:rsidRPr="00195595" w:rsidRDefault="000E4F44" w:rsidP="00A17982">
            <w:pPr>
              <w:pStyle w:val="NormalWeb"/>
            </w:pPr>
            <w:r w:rsidRPr="00195595">
              <w:t>1220, diabetes</w:t>
            </w:r>
          </w:p>
          <w:p w14:paraId="168FFAA3" w14:textId="77777777" w:rsidR="000E4F44" w:rsidRPr="00195595" w:rsidRDefault="000E4F44" w:rsidP="00A17982">
            <w:pPr>
              <w:pStyle w:val="NormalWeb"/>
            </w:pPr>
            <w:r w:rsidRPr="00195595">
              <w:t>1222, type 1 diabetes</w:t>
            </w:r>
          </w:p>
          <w:p w14:paraId="2C8EEAF9" w14:textId="77777777" w:rsidR="000E4F44" w:rsidRPr="00195595" w:rsidRDefault="000E4F44" w:rsidP="00A17982">
            <w:pPr>
              <w:pStyle w:val="NormalWeb"/>
            </w:pPr>
            <w:r w:rsidRPr="00195595">
              <w:t>1223, type 2 diabetes</w:t>
            </w:r>
          </w:p>
        </w:tc>
      </w:tr>
      <w:tr w:rsidR="000E4F44" w:rsidRPr="00195595" w14:paraId="5F87CFCA" w14:textId="77777777" w:rsidTr="00A17982">
        <w:tc>
          <w:tcPr>
            <w:tcW w:w="1696" w:type="dxa"/>
            <w:vMerge/>
          </w:tcPr>
          <w:p w14:paraId="03F82C1D" w14:textId="77777777" w:rsidR="000E4F44" w:rsidRPr="00195595" w:rsidRDefault="000E4F44" w:rsidP="00A17982">
            <w:pPr>
              <w:pStyle w:val="NormalWeb"/>
            </w:pPr>
          </w:p>
        </w:tc>
        <w:tc>
          <w:tcPr>
            <w:tcW w:w="3682" w:type="dxa"/>
          </w:tcPr>
          <w:p w14:paraId="62C0FC2C" w14:textId="77777777" w:rsidR="000E4F44" w:rsidRPr="00195595" w:rsidRDefault="000E4F44" w:rsidP="00A17982">
            <w:pPr>
              <w:pStyle w:val="NormalWeb"/>
            </w:pPr>
            <w:r w:rsidRPr="00195595">
              <w:t>Medication for cholesterol, blood pressure or diabetes (6177)</w:t>
            </w:r>
          </w:p>
        </w:tc>
        <w:tc>
          <w:tcPr>
            <w:tcW w:w="3632" w:type="dxa"/>
          </w:tcPr>
          <w:p w14:paraId="20971831" w14:textId="77777777" w:rsidR="000E4F44" w:rsidRPr="00195595" w:rsidRDefault="000E4F44" w:rsidP="00A17982">
            <w:pPr>
              <w:pStyle w:val="NormalWeb"/>
            </w:pPr>
            <w:r w:rsidRPr="00195595">
              <w:t>3, Insulin</w:t>
            </w:r>
          </w:p>
        </w:tc>
      </w:tr>
      <w:tr w:rsidR="000E4F44" w:rsidRPr="00195595" w14:paraId="75A849D2" w14:textId="77777777" w:rsidTr="00A17982">
        <w:tc>
          <w:tcPr>
            <w:tcW w:w="1696" w:type="dxa"/>
            <w:vMerge/>
          </w:tcPr>
          <w:p w14:paraId="783B56DD" w14:textId="77777777" w:rsidR="000E4F44" w:rsidRPr="00195595" w:rsidRDefault="000E4F44" w:rsidP="00A17982">
            <w:pPr>
              <w:pStyle w:val="NormalWeb"/>
            </w:pPr>
          </w:p>
        </w:tc>
        <w:tc>
          <w:tcPr>
            <w:tcW w:w="3682" w:type="dxa"/>
            <w:vAlign w:val="center"/>
          </w:tcPr>
          <w:p w14:paraId="17805E5D" w14:textId="77777777" w:rsidR="000E4F44" w:rsidRPr="00195595" w:rsidRDefault="000E4F44" w:rsidP="00A17982">
            <w:pPr>
              <w:pStyle w:val="NormalWeb"/>
            </w:pPr>
            <w:r w:rsidRPr="00195595">
              <w:t>ICD10 (41202)</w:t>
            </w:r>
          </w:p>
        </w:tc>
        <w:tc>
          <w:tcPr>
            <w:tcW w:w="3632" w:type="dxa"/>
          </w:tcPr>
          <w:p w14:paraId="32B0D5DA" w14:textId="77777777" w:rsidR="000E4F44" w:rsidRPr="00195595" w:rsidRDefault="000E4F44" w:rsidP="00A17982">
            <w:pPr>
              <w:pStyle w:val="NormalWeb"/>
            </w:pPr>
            <w:r w:rsidRPr="00195595">
              <w:t>E100, Type 1 diabetes mellitus: With coma</w:t>
            </w:r>
          </w:p>
          <w:p w14:paraId="4508CB49" w14:textId="77777777" w:rsidR="000E4F44" w:rsidRPr="00195595" w:rsidRDefault="000E4F44" w:rsidP="00A17982">
            <w:pPr>
              <w:pStyle w:val="NormalWeb"/>
            </w:pPr>
            <w:r w:rsidRPr="00195595">
              <w:t>E101, Type 1 diabetes mellitus: With ketoacidosis</w:t>
            </w:r>
          </w:p>
          <w:p w14:paraId="7D6B871B" w14:textId="77777777" w:rsidR="000E4F44" w:rsidRPr="00195595" w:rsidRDefault="000E4F44" w:rsidP="00A17982">
            <w:pPr>
              <w:pStyle w:val="NormalWeb"/>
            </w:pPr>
            <w:r w:rsidRPr="00195595">
              <w:t>E102, Type 1 diabetes mellitus: With renal complications</w:t>
            </w:r>
          </w:p>
          <w:p w14:paraId="212B23FA" w14:textId="77777777" w:rsidR="000E4F44" w:rsidRPr="00195595" w:rsidRDefault="000E4F44" w:rsidP="00A17982">
            <w:pPr>
              <w:pStyle w:val="NormalWeb"/>
            </w:pPr>
            <w:r w:rsidRPr="00195595">
              <w:t>E103, Type 1 diabetes mellitus: With ophthalmic complications</w:t>
            </w:r>
          </w:p>
          <w:p w14:paraId="0F0FE964" w14:textId="77777777" w:rsidR="000E4F44" w:rsidRPr="00195595" w:rsidRDefault="000E4F44" w:rsidP="00A17982">
            <w:pPr>
              <w:pStyle w:val="NormalWeb"/>
            </w:pPr>
            <w:r w:rsidRPr="00195595">
              <w:t>E104, Type 1 diabetes mellitus: With neurological complications</w:t>
            </w:r>
          </w:p>
          <w:p w14:paraId="70796450" w14:textId="77777777" w:rsidR="000E4F44" w:rsidRPr="00195595" w:rsidRDefault="000E4F44" w:rsidP="00A17982">
            <w:pPr>
              <w:pStyle w:val="NormalWeb"/>
            </w:pPr>
            <w:r w:rsidRPr="00195595">
              <w:lastRenderedPageBreak/>
              <w:t>E105, Type 1 diabetes mellitus: With peripheral circulatory complications</w:t>
            </w:r>
          </w:p>
          <w:p w14:paraId="7C0A39BC" w14:textId="77777777" w:rsidR="000E4F44" w:rsidRPr="00195595" w:rsidRDefault="000E4F44" w:rsidP="00A17982">
            <w:pPr>
              <w:pStyle w:val="NormalWeb"/>
            </w:pPr>
            <w:r w:rsidRPr="00195595">
              <w:t>E106, Type 1 diabetes mellitus: With other specified complications</w:t>
            </w:r>
          </w:p>
          <w:p w14:paraId="2F55D80F" w14:textId="77777777" w:rsidR="000E4F44" w:rsidRPr="00195595" w:rsidRDefault="000E4F44" w:rsidP="00A17982">
            <w:pPr>
              <w:pStyle w:val="NormalWeb"/>
            </w:pPr>
            <w:r w:rsidRPr="00195595">
              <w:t>E107, Type 1 diabetes mellitus: With multiple complications</w:t>
            </w:r>
          </w:p>
          <w:p w14:paraId="0B4E8D8C" w14:textId="77777777" w:rsidR="000E4F44" w:rsidRPr="00195595" w:rsidRDefault="000E4F44" w:rsidP="00A17982">
            <w:pPr>
              <w:pStyle w:val="NormalWeb"/>
            </w:pPr>
            <w:r w:rsidRPr="00195595">
              <w:t>E108, Type 1 diabetes mellitus: With unspecified complications</w:t>
            </w:r>
          </w:p>
          <w:p w14:paraId="5F98DC05" w14:textId="77777777" w:rsidR="000E4F44" w:rsidRPr="00195595" w:rsidRDefault="000E4F44" w:rsidP="00A17982">
            <w:pPr>
              <w:pStyle w:val="NormalWeb"/>
            </w:pPr>
            <w:r w:rsidRPr="00195595">
              <w:t>E109, Type 1 diabetes mellitus: Without complications</w:t>
            </w:r>
          </w:p>
          <w:p w14:paraId="063D9372" w14:textId="77777777" w:rsidR="000E4F44" w:rsidRPr="00195595" w:rsidRDefault="000E4F44" w:rsidP="00A17982">
            <w:pPr>
              <w:pStyle w:val="NormalWeb"/>
            </w:pPr>
            <w:r w:rsidRPr="00195595">
              <w:t>E110, Type 2 diabetes mellitus: With coma</w:t>
            </w:r>
          </w:p>
          <w:p w14:paraId="034E37E9" w14:textId="77777777" w:rsidR="000E4F44" w:rsidRPr="00195595" w:rsidRDefault="000E4F44" w:rsidP="00A17982">
            <w:pPr>
              <w:pStyle w:val="NormalWeb"/>
            </w:pPr>
            <w:r w:rsidRPr="00195595">
              <w:t>E111, Type 2 diabetes mellitus: With ketoacidosis</w:t>
            </w:r>
          </w:p>
          <w:p w14:paraId="6AC3A1A9" w14:textId="77777777" w:rsidR="000E4F44" w:rsidRPr="00195595" w:rsidRDefault="000E4F44" w:rsidP="00A17982">
            <w:pPr>
              <w:pStyle w:val="NormalWeb"/>
            </w:pPr>
            <w:r w:rsidRPr="00195595">
              <w:t>E112, Type 2 diabetes mellitus: With renal complications</w:t>
            </w:r>
          </w:p>
          <w:p w14:paraId="6E1DBD31" w14:textId="77777777" w:rsidR="000E4F44" w:rsidRPr="00195595" w:rsidRDefault="000E4F44" w:rsidP="00A17982">
            <w:pPr>
              <w:pStyle w:val="NormalWeb"/>
            </w:pPr>
            <w:r w:rsidRPr="00195595">
              <w:t>E113, Type 2 diabetes mellitus: With ophthalmic complications</w:t>
            </w:r>
          </w:p>
          <w:p w14:paraId="05EFE7C2" w14:textId="77777777" w:rsidR="000E4F44" w:rsidRPr="00195595" w:rsidRDefault="000E4F44" w:rsidP="00A17982">
            <w:pPr>
              <w:pStyle w:val="NormalWeb"/>
            </w:pPr>
            <w:r w:rsidRPr="00195595">
              <w:t>E114, Type 2 diabetes mellitus: With neurological complications</w:t>
            </w:r>
          </w:p>
          <w:p w14:paraId="5F9AA0C4" w14:textId="77777777" w:rsidR="000E4F44" w:rsidRPr="00195595" w:rsidRDefault="000E4F44" w:rsidP="00A17982">
            <w:pPr>
              <w:pStyle w:val="NormalWeb"/>
            </w:pPr>
            <w:r w:rsidRPr="00195595">
              <w:t>E115, Type 2 diabetes mellitus: With peripheral circulatory complications</w:t>
            </w:r>
          </w:p>
          <w:p w14:paraId="4A166E3F" w14:textId="77777777" w:rsidR="000E4F44" w:rsidRPr="00195595" w:rsidRDefault="000E4F44" w:rsidP="00A17982">
            <w:pPr>
              <w:pStyle w:val="NormalWeb"/>
            </w:pPr>
            <w:r w:rsidRPr="00195595">
              <w:lastRenderedPageBreak/>
              <w:t>E116, Type 2 diabetes mellitus: With other specified complications</w:t>
            </w:r>
          </w:p>
          <w:p w14:paraId="59904811" w14:textId="77777777" w:rsidR="000E4F44" w:rsidRPr="00195595" w:rsidRDefault="000E4F44" w:rsidP="00A17982">
            <w:pPr>
              <w:pStyle w:val="NormalWeb"/>
            </w:pPr>
            <w:r w:rsidRPr="00195595">
              <w:t>E117, Type 2 diabetes mellitus: With multiple complications</w:t>
            </w:r>
          </w:p>
          <w:p w14:paraId="0F29A492" w14:textId="77777777" w:rsidR="000E4F44" w:rsidRPr="00195595" w:rsidRDefault="000E4F44" w:rsidP="00A17982">
            <w:pPr>
              <w:pStyle w:val="NormalWeb"/>
            </w:pPr>
            <w:r w:rsidRPr="00195595">
              <w:t>E118, Type 2 diabetes mellitus: With unspecified complications</w:t>
            </w:r>
          </w:p>
          <w:p w14:paraId="4B9B3A33" w14:textId="77777777" w:rsidR="000E4F44" w:rsidRPr="00195595" w:rsidRDefault="000E4F44" w:rsidP="00A17982">
            <w:pPr>
              <w:pStyle w:val="NormalWeb"/>
            </w:pPr>
            <w:r w:rsidRPr="00195595">
              <w:t>E119, Type 2 diabetes mellitus: Without complications</w:t>
            </w:r>
          </w:p>
          <w:p w14:paraId="1D14831B" w14:textId="77777777" w:rsidR="000E4F44" w:rsidRPr="00195595" w:rsidRDefault="000E4F44" w:rsidP="00A17982">
            <w:pPr>
              <w:pStyle w:val="NormalWeb"/>
            </w:pPr>
            <w:r w:rsidRPr="00195595">
              <w:t>E130, Other specified diabetes mellitus: With coma</w:t>
            </w:r>
          </w:p>
          <w:p w14:paraId="36F66EB6" w14:textId="77777777" w:rsidR="000E4F44" w:rsidRPr="00195595" w:rsidRDefault="000E4F44" w:rsidP="00A17982">
            <w:pPr>
              <w:pStyle w:val="NormalWeb"/>
            </w:pPr>
            <w:r w:rsidRPr="00195595">
              <w:t>E131, Other specified diabetes mellitus: With ketoacidosis</w:t>
            </w:r>
          </w:p>
          <w:p w14:paraId="27021608" w14:textId="77777777" w:rsidR="000E4F44" w:rsidRPr="00195595" w:rsidRDefault="000E4F44" w:rsidP="00A17982">
            <w:pPr>
              <w:pStyle w:val="NormalWeb"/>
            </w:pPr>
            <w:r w:rsidRPr="00195595">
              <w:t>E132, Other specified diabetes mellitus: With renal complications</w:t>
            </w:r>
          </w:p>
          <w:p w14:paraId="1614098D" w14:textId="77777777" w:rsidR="000E4F44" w:rsidRPr="00195595" w:rsidRDefault="000E4F44" w:rsidP="00A17982">
            <w:pPr>
              <w:pStyle w:val="NormalWeb"/>
            </w:pPr>
            <w:r w:rsidRPr="00195595">
              <w:t>E133, Other specified diabetes mellitus: With ophthalmic complications</w:t>
            </w:r>
          </w:p>
          <w:p w14:paraId="19BF1521" w14:textId="77777777" w:rsidR="000E4F44" w:rsidRPr="00195595" w:rsidRDefault="000E4F44" w:rsidP="00A17982">
            <w:pPr>
              <w:pStyle w:val="NormalWeb"/>
            </w:pPr>
            <w:r w:rsidRPr="00195595">
              <w:t>E134, Other specified diabetes mellitus: With neurological complications</w:t>
            </w:r>
          </w:p>
          <w:p w14:paraId="529A6196" w14:textId="77777777" w:rsidR="000E4F44" w:rsidRPr="00195595" w:rsidRDefault="000E4F44" w:rsidP="00A17982">
            <w:pPr>
              <w:pStyle w:val="NormalWeb"/>
            </w:pPr>
            <w:r w:rsidRPr="00195595">
              <w:t>E135, Other specified diabetes mellitus: With peripheral circulatory complications</w:t>
            </w:r>
          </w:p>
          <w:p w14:paraId="079EA617" w14:textId="77777777" w:rsidR="000E4F44" w:rsidRPr="00195595" w:rsidRDefault="000E4F44" w:rsidP="00A17982">
            <w:pPr>
              <w:pStyle w:val="NormalWeb"/>
            </w:pPr>
            <w:r w:rsidRPr="00195595">
              <w:t>E136, Other specified diabetes mellitus: With other specified complications</w:t>
            </w:r>
          </w:p>
          <w:p w14:paraId="6C5677BA" w14:textId="77777777" w:rsidR="000E4F44" w:rsidRPr="00195595" w:rsidRDefault="000E4F44" w:rsidP="00A17982">
            <w:pPr>
              <w:pStyle w:val="NormalWeb"/>
            </w:pPr>
            <w:r w:rsidRPr="00195595">
              <w:lastRenderedPageBreak/>
              <w:t>E137, Other specified diabetes mellitus: With multiple complications</w:t>
            </w:r>
          </w:p>
          <w:p w14:paraId="4C3BFD53" w14:textId="77777777" w:rsidR="000E4F44" w:rsidRPr="00195595" w:rsidRDefault="000E4F44" w:rsidP="00A17982">
            <w:pPr>
              <w:pStyle w:val="NormalWeb"/>
            </w:pPr>
            <w:r w:rsidRPr="00195595">
              <w:t>E138, Other specified diabetes mellitus: With unspecified complications</w:t>
            </w:r>
          </w:p>
          <w:p w14:paraId="34724294" w14:textId="77777777" w:rsidR="000E4F44" w:rsidRPr="00195595" w:rsidRDefault="000E4F44" w:rsidP="00A17982">
            <w:pPr>
              <w:pStyle w:val="NormalWeb"/>
            </w:pPr>
            <w:r w:rsidRPr="00195595">
              <w:t>E139, Other specified diabetes mellitus: Without complications</w:t>
            </w:r>
          </w:p>
          <w:p w14:paraId="1E70F10C" w14:textId="77777777" w:rsidR="000E4F44" w:rsidRPr="00195595" w:rsidRDefault="000E4F44" w:rsidP="00A17982">
            <w:pPr>
              <w:pStyle w:val="NormalWeb"/>
            </w:pPr>
            <w:r w:rsidRPr="00195595">
              <w:t>E140, Unspecified diabetes mellitus: With coma</w:t>
            </w:r>
          </w:p>
          <w:p w14:paraId="6DDC258F" w14:textId="77777777" w:rsidR="000E4F44" w:rsidRPr="00195595" w:rsidRDefault="000E4F44" w:rsidP="00A17982">
            <w:pPr>
              <w:pStyle w:val="NormalWeb"/>
            </w:pPr>
            <w:r w:rsidRPr="00195595">
              <w:t>E141, Unspecified diabetes mellitus: With ketoacidosis</w:t>
            </w:r>
          </w:p>
          <w:p w14:paraId="3199D4BD" w14:textId="77777777" w:rsidR="000E4F44" w:rsidRPr="00195595" w:rsidRDefault="000E4F44" w:rsidP="00A17982">
            <w:pPr>
              <w:pStyle w:val="NormalWeb"/>
            </w:pPr>
            <w:r w:rsidRPr="00195595">
              <w:t>E142, Unspecified diabetes mellitus: With renal complications</w:t>
            </w:r>
          </w:p>
          <w:p w14:paraId="75831ED0" w14:textId="77777777" w:rsidR="000E4F44" w:rsidRPr="00195595" w:rsidRDefault="000E4F44" w:rsidP="00A17982">
            <w:pPr>
              <w:pStyle w:val="NormalWeb"/>
            </w:pPr>
            <w:r w:rsidRPr="00195595">
              <w:t>E143, Unspecified diabetes mellitus: With ophthalmic complications</w:t>
            </w:r>
          </w:p>
          <w:p w14:paraId="42420EB1" w14:textId="77777777" w:rsidR="000E4F44" w:rsidRPr="00195595" w:rsidRDefault="000E4F44" w:rsidP="00A17982">
            <w:pPr>
              <w:pStyle w:val="NormalWeb"/>
            </w:pPr>
            <w:r w:rsidRPr="00195595">
              <w:t>E144, Unspecified diabetes mellitus: With neurological complications</w:t>
            </w:r>
          </w:p>
          <w:p w14:paraId="7B3A8353" w14:textId="77777777" w:rsidR="000E4F44" w:rsidRPr="00195595" w:rsidRDefault="000E4F44" w:rsidP="00A17982">
            <w:pPr>
              <w:pStyle w:val="NormalWeb"/>
            </w:pPr>
            <w:r w:rsidRPr="00195595">
              <w:t>E145, Unspecified diabetes mellitus: With peripheral circulatory complications</w:t>
            </w:r>
          </w:p>
          <w:p w14:paraId="0ECCFDFE" w14:textId="77777777" w:rsidR="000E4F44" w:rsidRPr="00195595" w:rsidRDefault="000E4F44" w:rsidP="00A17982">
            <w:pPr>
              <w:pStyle w:val="NormalWeb"/>
            </w:pPr>
            <w:r w:rsidRPr="00195595">
              <w:t>E146, Unspecified diabetes mellitus: With other specified complications</w:t>
            </w:r>
          </w:p>
          <w:p w14:paraId="6938B00B" w14:textId="77777777" w:rsidR="000E4F44" w:rsidRPr="00195595" w:rsidRDefault="000E4F44" w:rsidP="00A17982">
            <w:pPr>
              <w:pStyle w:val="NormalWeb"/>
            </w:pPr>
            <w:r w:rsidRPr="00195595">
              <w:lastRenderedPageBreak/>
              <w:t>E147, Unspecified diabetes mellitus: With multiple complications</w:t>
            </w:r>
          </w:p>
          <w:p w14:paraId="3EC68DBB" w14:textId="77777777" w:rsidR="000E4F44" w:rsidRPr="00195595" w:rsidRDefault="000E4F44" w:rsidP="00A17982">
            <w:pPr>
              <w:pStyle w:val="NormalWeb"/>
            </w:pPr>
            <w:r w:rsidRPr="00195595">
              <w:t>E148, Unspecified diabetes mellitus: With unspecified complications</w:t>
            </w:r>
          </w:p>
          <w:p w14:paraId="623822D0" w14:textId="77777777" w:rsidR="000E4F44" w:rsidRPr="00195595" w:rsidRDefault="000E4F44" w:rsidP="00A17982">
            <w:pPr>
              <w:pStyle w:val="NormalWeb"/>
            </w:pPr>
            <w:r w:rsidRPr="00195595">
              <w:t>E149, Unspecified diabetes mellitus: Without complications</w:t>
            </w:r>
          </w:p>
          <w:p w14:paraId="1E9C6446" w14:textId="77777777" w:rsidR="000E4F44" w:rsidRPr="00195595" w:rsidRDefault="000E4F44" w:rsidP="00A17982">
            <w:pPr>
              <w:pStyle w:val="NormalWeb"/>
            </w:pPr>
            <w:r w:rsidRPr="00195595">
              <w:t>G590, Diabetic mononeuropathy</w:t>
            </w:r>
          </w:p>
          <w:p w14:paraId="70BF9BAE" w14:textId="77777777" w:rsidR="000E4F44" w:rsidRPr="00195595" w:rsidRDefault="000E4F44" w:rsidP="00A17982">
            <w:pPr>
              <w:pStyle w:val="NormalWeb"/>
            </w:pPr>
            <w:r w:rsidRPr="00195595">
              <w:t>G632, Diabetic polyneuropathy</w:t>
            </w:r>
          </w:p>
          <w:p w14:paraId="01C462A4" w14:textId="77777777" w:rsidR="000E4F44" w:rsidRPr="00195595" w:rsidRDefault="000E4F44" w:rsidP="00A17982">
            <w:pPr>
              <w:pStyle w:val="NormalWeb"/>
            </w:pPr>
            <w:r w:rsidRPr="00195595">
              <w:t>H280, Diabetic cataract</w:t>
            </w:r>
          </w:p>
          <w:p w14:paraId="6608EDF1" w14:textId="77777777" w:rsidR="000E4F44" w:rsidRPr="00195595" w:rsidRDefault="000E4F44" w:rsidP="00A17982">
            <w:pPr>
              <w:pStyle w:val="NormalWeb"/>
            </w:pPr>
            <w:r w:rsidRPr="00195595">
              <w:t>H360, Diabetic retinopathy</w:t>
            </w:r>
          </w:p>
          <w:p w14:paraId="7F9D1183" w14:textId="77777777" w:rsidR="000E4F44" w:rsidRPr="00195595" w:rsidRDefault="000E4F44" w:rsidP="00A17982">
            <w:pPr>
              <w:pStyle w:val="NormalWeb"/>
            </w:pPr>
            <w:r w:rsidRPr="00195595">
              <w:t>M142, Diabetic arthropathy</w:t>
            </w:r>
          </w:p>
          <w:p w14:paraId="47B5D310" w14:textId="77777777" w:rsidR="000E4F44" w:rsidRPr="00195595" w:rsidRDefault="000E4F44" w:rsidP="00A17982">
            <w:pPr>
              <w:pStyle w:val="NormalWeb"/>
            </w:pPr>
            <w:r w:rsidRPr="00195595">
              <w:t>N083, Glomerular disorders in diabetes mellitus</w:t>
            </w:r>
          </w:p>
          <w:p w14:paraId="256EEC0C" w14:textId="77777777" w:rsidR="000E4F44" w:rsidRPr="00195595" w:rsidRDefault="000E4F44" w:rsidP="00A17982">
            <w:pPr>
              <w:pStyle w:val="NormalWeb"/>
            </w:pPr>
            <w:r w:rsidRPr="00195595">
              <w:t>O240, Diabetes mellitus in pregnancy: Pre-existing type 1 diabetes mellitus</w:t>
            </w:r>
          </w:p>
          <w:p w14:paraId="2B625D08" w14:textId="77777777" w:rsidR="000E4F44" w:rsidRPr="00195595" w:rsidRDefault="000E4F44" w:rsidP="00A17982">
            <w:pPr>
              <w:pStyle w:val="NormalWeb"/>
            </w:pPr>
            <w:r w:rsidRPr="00195595">
              <w:t>O241, Diabetes mellitus in pregnancy: Pre-existing type 2 diabetes mellitus</w:t>
            </w:r>
          </w:p>
          <w:p w14:paraId="7797B91F" w14:textId="77777777" w:rsidR="000E4F44" w:rsidRPr="00195595" w:rsidRDefault="000E4F44" w:rsidP="00A17982">
            <w:pPr>
              <w:pStyle w:val="NormalWeb"/>
            </w:pPr>
            <w:r w:rsidRPr="00195595">
              <w:t>O243, Diabetes mellitus in pregnancy: Pre-existing diabetes mellitus, unspecified</w:t>
            </w:r>
          </w:p>
          <w:p w14:paraId="12A5C377" w14:textId="77777777" w:rsidR="000E4F44" w:rsidRPr="00195595" w:rsidRDefault="000E4F44" w:rsidP="00A17982">
            <w:pPr>
              <w:pStyle w:val="NormalWeb"/>
            </w:pPr>
            <w:r w:rsidRPr="00195595">
              <w:lastRenderedPageBreak/>
              <w:t xml:space="preserve">O244, Diabetes mellitus arising in </w:t>
            </w:r>
            <w:proofErr w:type="gramStart"/>
            <w:r w:rsidRPr="00195595">
              <w:t>pregnancy</w:t>
            </w:r>
            <w:proofErr w:type="gramEnd"/>
          </w:p>
          <w:p w14:paraId="7C48609A" w14:textId="77777777" w:rsidR="000E4F44" w:rsidRPr="00195595" w:rsidRDefault="000E4F44" w:rsidP="00A17982">
            <w:pPr>
              <w:pStyle w:val="NormalWeb"/>
            </w:pPr>
            <w:r w:rsidRPr="00195595">
              <w:t>O249, Diabetes mellitus in pregnancy, unspecified</w:t>
            </w:r>
          </w:p>
          <w:p w14:paraId="7FAEF2DF" w14:textId="77777777" w:rsidR="000E4F44" w:rsidRPr="00195595" w:rsidRDefault="000E4F44" w:rsidP="00A17982">
            <w:pPr>
              <w:pStyle w:val="NormalWeb"/>
            </w:pPr>
            <w:r w:rsidRPr="00195595">
              <w:t xml:space="preserve">Y423, Insulin and oral </w:t>
            </w:r>
            <w:proofErr w:type="spellStart"/>
            <w:r w:rsidRPr="00195595">
              <w:t>hypoglycaemic</w:t>
            </w:r>
            <w:proofErr w:type="spellEnd"/>
            <w:r w:rsidRPr="00195595">
              <w:t xml:space="preserve"> [antidiabetic] drugs</w:t>
            </w:r>
          </w:p>
        </w:tc>
      </w:tr>
      <w:tr w:rsidR="000E4F44" w:rsidRPr="00195595" w14:paraId="557DDB9B" w14:textId="77777777" w:rsidTr="00A17982">
        <w:tc>
          <w:tcPr>
            <w:tcW w:w="1696" w:type="dxa"/>
          </w:tcPr>
          <w:p w14:paraId="54250462" w14:textId="77777777" w:rsidR="000E4F44" w:rsidRPr="00195595" w:rsidRDefault="000E4F44" w:rsidP="00A17982">
            <w:pPr>
              <w:pStyle w:val="NormalWeb"/>
            </w:pPr>
            <w:r w:rsidRPr="00195595">
              <w:lastRenderedPageBreak/>
              <w:t>Type 1 diabetes</w:t>
            </w:r>
          </w:p>
        </w:tc>
        <w:tc>
          <w:tcPr>
            <w:tcW w:w="3682" w:type="dxa"/>
          </w:tcPr>
          <w:p w14:paraId="2B2610A0" w14:textId="77777777" w:rsidR="000E4F44" w:rsidRPr="00195595" w:rsidRDefault="000E4F44" w:rsidP="00A17982">
            <w:pPr>
              <w:pStyle w:val="NormalWeb"/>
            </w:pPr>
            <w:r w:rsidRPr="00195595">
              <w:t>Self-report (20002)</w:t>
            </w:r>
          </w:p>
        </w:tc>
        <w:tc>
          <w:tcPr>
            <w:tcW w:w="3632" w:type="dxa"/>
          </w:tcPr>
          <w:p w14:paraId="6E58889D" w14:textId="77777777" w:rsidR="000E4F44" w:rsidRPr="00195595" w:rsidRDefault="000E4F44" w:rsidP="00A17982">
            <w:pPr>
              <w:pStyle w:val="NormalWeb"/>
            </w:pPr>
            <w:r w:rsidRPr="00195595">
              <w:t>1222, type 1 diabetes</w:t>
            </w:r>
          </w:p>
        </w:tc>
      </w:tr>
      <w:tr w:rsidR="000E4F44" w:rsidRPr="00195595" w14:paraId="10361007" w14:textId="77777777" w:rsidTr="00A17982">
        <w:tc>
          <w:tcPr>
            <w:tcW w:w="1696" w:type="dxa"/>
          </w:tcPr>
          <w:p w14:paraId="585EAACA" w14:textId="77777777" w:rsidR="000E4F44" w:rsidRPr="00195595" w:rsidRDefault="000E4F44" w:rsidP="00A17982">
            <w:pPr>
              <w:pStyle w:val="NormalWeb"/>
            </w:pPr>
            <w:r w:rsidRPr="00195595">
              <w:t>Type 1 diabetes</w:t>
            </w:r>
          </w:p>
        </w:tc>
        <w:tc>
          <w:tcPr>
            <w:tcW w:w="3682" w:type="dxa"/>
          </w:tcPr>
          <w:p w14:paraId="42CAED49" w14:textId="77777777" w:rsidR="000E4F44" w:rsidRPr="00195595" w:rsidRDefault="000E4F44" w:rsidP="00A17982">
            <w:pPr>
              <w:pStyle w:val="NormalWeb"/>
            </w:pPr>
            <w:r w:rsidRPr="00195595">
              <w:t>Self-report (20002)</w:t>
            </w:r>
          </w:p>
        </w:tc>
        <w:tc>
          <w:tcPr>
            <w:tcW w:w="3632" w:type="dxa"/>
          </w:tcPr>
          <w:p w14:paraId="7DFDE48E" w14:textId="77777777" w:rsidR="000E4F44" w:rsidRPr="00195595" w:rsidRDefault="000E4F44" w:rsidP="00A17982">
            <w:pPr>
              <w:pStyle w:val="NormalWeb"/>
            </w:pPr>
            <w:r w:rsidRPr="00195595">
              <w:t>1223, type 1 diabetes</w:t>
            </w:r>
          </w:p>
        </w:tc>
      </w:tr>
      <w:tr w:rsidR="000E4F44" w:rsidRPr="00195595" w14:paraId="6FB2AD70" w14:textId="77777777" w:rsidTr="00A17982">
        <w:tc>
          <w:tcPr>
            <w:tcW w:w="1696" w:type="dxa"/>
            <w:vMerge w:val="restart"/>
            <w:vAlign w:val="center"/>
          </w:tcPr>
          <w:p w14:paraId="05119A83" w14:textId="77777777" w:rsidR="000E4F44" w:rsidRPr="00195595" w:rsidRDefault="000E4F44" w:rsidP="00A17982">
            <w:pPr>
              <w:pStyle w:val="NormalWeb"/>
            </w:pPr>
            <w:r w:rsidRPr="00195595">
              <w:t>Hypertension</w:t>
            </w:r>
          </w:p>
        </w:tc>
        <w:tc>
          <w:tcPr>
            <w:tcW w:w="3682" w:type="dxa"/>
            <w:vAlign w:val="center"/>
          </w:tcPr>
          <w:p w14:paraId="0F614F63" w14:textId="77777777" w:rsidR="000E4F44" w:rsidRPr="00195595" w:rsidRDefault="000E4F44" w:rsidP="00A17982">
            <w:pPr>
              <w:pStyle w:val="NormalWeb"/>
            </w:pPr>
            <w:r w:rsidRPr="00195595">
              <w:t>Self-report (20002)</w:t>
            </w:r>
          </w:p>
        </w:tc>
        <w:tc>
          <w:tcPr>
            <w:tcW w:w="3632" w:type="dxa"/>
          </w:tcPr>
          <w:p w14:paraId="232F3A7F" w14:textId="77777777" w:rsidR="000E4F44" w:rsidRPr="00195595" w:rsidRDefault="000E4F44" w:rsidP="00A17982">
            <w:pPr>
              <w:pStyle w:val="NormalWeb"/>
            </w:pPr>
            <w:r w:rsidRPr="00195595">
              <w:t>1065, hypertension</w:t>
            </w:r>
          </w:p>
          <w:p w14:paraId="65E3D015" w14:textId="77777777" w:rsidR="000E4F44" w:rsidRPr="00195595" w:rsidRDefault="000E4F44" w:rsidP="00A17982">
            <w:pPr>
              <w:pStyle w:val="NormalWeb"/>
            </w:pPr>
            <w:r w:rsidRPr="00195595">
              <w:t>1072, essential hypertension ()</w:t>
            </w:r>
          </w:p>
        </w:tc>
      </w:tr>
      <w:tr w:rsidR="000E4F44" w:rsidRPr="00195595" w14:paraId="4BB20F0C" w14:textId="77777777" w:rsidTr="00A17982">
        <w:tc>
          <w:tcPr>
            <w:tcW w:w="1696" w:type="dxa"/>
            <w:vMerge/>
          </w:tcPr>
          <w:p w14:paraId="34B48C89" w14:textId="77777777" w:rsidR="000E4F44" w:rsidRPr="00195595" w:rsidRDefault="000E4F44" w:rsidP="00A17982">
            <w:pPr>
              <w:pStyle w:val="NormalWeb"/>
            </w:pPr>
          </w:p>
        </w:tc>
        <w:tc>
          <w:tcPr>
            <w:tcW w:w="3682" w:type="dxa"/>
          </w:tcPr>
          <w:p w14:paraId="0D803E83" w14:textId="77777777" w:rsidR="000E4F44" w:rsidRPr="00195595" w:rsidRDefault="000E4F44" w:rsidP="00A17982">
            <w:pPr>
              <w:pStyle w:val="NormalWeb"/>
            </w:pPr>
            <w:r w:rsidRPr="00195595">
              <w:t>Medication for cholesterol, blood pressure or diabetes (6177)</w:t>
            </w:r>
          </w:p>
        </w:tc>
        <w:tc>
          <w:tcPr>
            <w:tcW w:w="3632" w:type="dxa"/>
          </w:tcPr>
          <w:p w14:paraId="0BEAD9CC" w14:textId="77777777" w:rsidR="000E4F44" w:rsidRPr="00195595" w:rsidRDefault="000E4F44" w:rsidP="00A17982">
            <w:pPr>
              <w:pStyle w:val="NormalWeb"/>
            </w:pPr>
            <w:r w:rsidRPr="00195595">
              <w:t>2, Blood pressure medication</w:t>
            </w:r>
          </w:p>
        </w:tc>
      </w:tr>
      <w:tr w:rsidR="000E4F44" w:rsidRPr="00195595" w14:paraId="5FEED081" w14:textId="77777777" w:rsidTr="00A17982">
        <w:tc>
          <w:tcPr>
            <w:tcW w:w="1696" w:type="dxa"/>
            <w:vMerge/>
          </w:tcPr>
          <w:p w14:paraId="08F81215" w14:textId="77777777" w:rsidR="000E4F44" w:rsidRPr="00195595" w:rsidRDefault="000E4F44" w:rsidP="00A17982">
            <w:pPr>
              <w:pStyle w:val="NormalWeb"/>
            </w:pPr>
          </w:p>
        </w:tc>
        <w:tc>
          <w:tcPr>
            <w:tcW w:w="3682" w:type="dxa"/>
            <w:vAlign w:val="center"/>
          </w:tcPr>
          <w:p w14:paraId="2FDA777D" w14:textId="77777777" w:rsidR="000E4F44" w:rsidRPr="00195595" w:rsidRDefault="000E4F44" w:rsidP="00A17982">
            <w:pPr>
              <w:pStyle w:val="NormalWeb"/>
            </w:pPr>
            <w:r w:rsidRPr="00195595">
              <w:t>ICD10 (41202)</w:t>
            </w:r>
          </w:p>
        </w:tc>
        <w:tc>
          <w:tcPr>
            <w:tcW w:w="3632" w:type="dxa"/>
          </w:tcPr>
          <w:p w14:paraId="6B26B14D" w14:textId="77777777" w:rsidR="000E4F44" w:rsidRPr="00195595" w:rsidRDefault="000E4F44" w:rsidP="00A17982">
            <w:pPr>
              <w:pStyle w:val="NormalWeb"/>
            </w:pPr>
            <w:r w:rsidRPr="00195595">
              <w:t>I10X, Essential (primary) hypertension</w:t>
            </w:r>
          </w:p>
          <w:p w14:paraId="466CCE55" w14:textId="77777777" w:rsidR="000E4F44" w:rsidRPr="00195595" w:rsidRDefault="000E4F44" w:rsidP="00A17982">
            <w:pPr>
              <w:pStyle w:val="NormalWeb"/>
            </w:pPr>
            <w:r w:rsidRPr="00195595">
              <w:t>I110, Hypertensive heart disease with (congestive) heart failure</w:t>
            </w:r>
          </w:p>
          <w:p w14:paraId="57347A5B" w14:textId="77777777" w:rsidR="000E4F44" w:rsidRPr="00195595" w:rsidRDefault="000E4F44" w:rsidP="00A17982">
            <w:pPr>
              <w:pStyle w:val="NormalWeb"/>
            </w:pPr>
            <w:r w:rsidRPr="00195595">
              <w:t>I119, Hypertensive heart disease without (congestive) heart failure</w:t>
            </w:r>
          </w:p>
          <w:p w14:paraId="1346C8FB" w14:textId="77777777" w:rsidR="000E4F44" w:rsidRPr="00195595" w:rsidRDefault="000E4F44" w:rsidP="00A17982">
            <w:pPr>
              <w:pStyle w:val="NormalWeb"/>
            </w:pPr>
            <w:r w:rsidRPr="00195595">
              <w:t>I120, Hypertensive renal disease with renal failure</w:t>
            </w:r>
          </w:p>
          <w:p w14:paraId="1D990972" w14:textId="77777777" w:rsidR="000E4F44" w:rsidRPr="00195595" w:rsidRDefault="000E4F44" w:rsidP="00A17982">
            <w:pPr>
              <w:pStyle w:val="NormalWeb"/>
            </w:pPr>
            <w:r w:rsidRPr="00195595">
              <w:t>I129, Hypertensive renal disease without renal failure</w:t>
            </w:r>
          </w:p>
          <w:p w14:paraId="130C201A" w14:textId="77777777" w:rsidR="000E4F44" w:rsidRPr="00195595" w:rsidRDefault="000E4F44" w:rsidP="00A17982">
            <w:pPr>
              <w:pStyle w:val="NormalWeb"/>
            </w:pPr>
            <w:r w:rsidRPr="00195595">
              <w:t>I130, Hypertensive heart and renal disease with (congestive) heart failure</w:t>
            </w:r>
          </w:p>
          <w:p w14:paraId="53383613" w14:textId="77777777" w:rsidR="000E4F44" w:rsidRPr="00195595" w:rsidRDefault="000E4F44" w:rsidP="00A17982">
            <w:pPr>
              <w:pStyle w:val="NormalWeb"/>
            </w:pPr>
            <w:r w:rsidRPr="00195595">
              <w:lastRenderedPageBreak/>
              <w:t>I131, Hypertensive heart and renal disease with renal failure</w:t>
            </w:r>
          </w:p>
          <w:p w14:paraId="2E7F4C52" w14:textId="77777777" w:rsidR="000E4F44" w:rsidRPr="00195595" w:rsidRDefault="000E4F44" w:rsidP="00A17982">
            <w:pPr>
              <w:pStyle w:val="NormalWeb"/>
            </w:pPr>
            <w:r w:rsidRPr="00195595">
              <w:t>I132, Hypertensive heart and renal disease with both (congestive) heart failure and renal failure</w:t>
            </w:r>
          </w:p>
          <w:p w14:paraId="649FC253" w14:textId="77777777" w:rsidR="000E4F44" w:rsidRPr="00195595" w:rsidRDefault="000E4F44" w:rsidP="00A17982">
            <w:pPr>
              <w:pStyle w:val="NormalWeb"/>
            </w:pPr>
            <w:r w:rsidRPr="00195595">
              <w:t>I139, Hypertensive heart and renal disease, unspecified</w:t>
            </w:r>
          </w:p>
        </w:tc>
      </w:tr>
      <w:tr w:rsidR="000E4F44" w:rsidRPr="00195595" w14:paraId="24CA01B0" w14:textId="77777777" w:rsidTr="00A17982">
        <w:tc>
          <w:tcPr>
            <w:tcW w:w="1696" w:type="dxa"/>
            <w:vMerge w:val="restart"/>
            <w:vAlign w:val="center"/>
          </w:tcPr>
          <w:p w14:paraId="67C1C359" w14:textId="77777777" w:rsidR="000E4F44" w:rsidRPr="00195595" w:rsidRDefault="000E4F44" w:rsidP="00A17982">
            <w:pPr>
              <w:pStyle w:val="NormalWeb"/>
            </w:pPr>
            <w:r w:rsidRPr="00195595">
              <w:lastRenderedPageBreak/>
              <w:t>High cholesterol</w:t>
            </w:r>
          </w:p>
        </w:tc>
        <w:tc>
          <w:tcPr>
            <w:tcW w:w="3682" w:type="dxa"/>
          </w:tcPr>
          <w:p w14:paraId="0F70090C" w14:textId="77777777" w:rsidR="000E4F44" w:rsidRPr="00195595" w:rsidRDefault="000E4F44" w:rsidP="00A17982">
            <w:pPr>
              <w:pStyle w:val="NormalWeb"/>
            </w:pPr>
            <w:r w:rsidRPr="00195595">
              <w:t>Self-report (20002)</w:t>
            </w:r>
          </w:p>
        </w:tc>
        <w:tc>
          <w:tcPr>
            <w:tcW w:w="3632" w:type="dxa"/>
          </w:tcPr>
          <w:p w14:paraId="5817D16C" w14:textId="77777777" w:rsidR="000E4F44" w:rsidRPr="00195595" w:rsidRDefault="000E4F44" w:rsidP="00A17982">
            <w:pPr>
              <w:pStyle w:val="NormalWeb"/>
            </w:pPr>
            <w:r w:rsidRPr="00195595">
              <w:t>1473, high cholesterol</w:t>
            </w:r>
          </w:p>
        </w:tc>
      </w:tr>
      <w:tr w:rsidR="000E4F44" w:rsidRPr="00195595" w14:paraId="027A3F68" w14:textId="77777777" w:rsidTr="00A17982">
        <w:tc>
          <w:tcPr>
            <w:tcW w:w="1696" w:type="dxa"/>
            <w:vMerge/>
          </w:tcPr>
          <w:p w14:paraId="74AF9487" w14:textId="77777777" w:rsidR="000E4F44" w:rsidRPr="00195595" w:rsidRDefault="000E4F44" w:rsidP="00A17982">
            <w:pPr>
              <w:pStyle w:val="NormalWeb"/>
            </w:pPr>
          </w:p>
        </w:tc>
        <w:tc>
          <w:tcPr>
            <w:tcW w:w="3682" w:type="dxa"/>
          </w:tcPr>
          <w:p w14:paraId="0EE1E5D9" w14:textId="77777777" w:rsidR="000E4F44" w:rsidRPr="00195595" w:rsidRDefault="000E4F44" w:rsidP="00A17982">
            <w:pPr>
              <w:pStyle w:val="NormalWeb"/>
            </w:pPr>
            <w:r w:rsidRPr="00195595">
              <w:t>Medication for cholesterol, blood pressure or diabetes (6177)</w:t>
            </w:r>
          </w:p>
        </w:tc>
        <w:tc>
          <w:tcPr>
            <w:tcW w:w="3632" w:type="dxa"/>
          </w:tcPr>
          <w:p w14:paraId="0B3B7167" w14:textId="77777777" w:rsidR="000E4F44" w:rsidRPr="00195595" w:rsidRDefault="000E4F44" w:rsidP="00A17982">
            <w:pPr>
              <w:pStyle w:val="NormalWeb"/>
            </w:pPr>
            <w:r w:rsidRPr="00195595">
              <w:t>1, Cholesterol lowering medication</w:t>
            </w:r>
          </w:p>
        </w:tc>
      </w:tr>
      <w:tr w:rsidR="000E4F44" w:rsidRPr="00195595" w14:paraId="7CA927DE" w14:textId="77777777" w:rsidTr="00A17982">
        <w:tc>
          <w:tcPr>
            <w:tcW w:w="1696" w:type="dxa"/>
            <w:vMerge/>
          </w:tcPr>
          <w:p w14:paraId="26DF3B18" w14:textId="77777777" w:rsidR="000E4F44" w:rsidRPr="00195595" w:rsidRDefault="000E4F44" w:rsidP="00A17982">
            <w:pPr>
              <w:pStyle w:val="NormalWeb"/>
            </w:pPr>
          </w:p>
        </w:tc>
        <w:tc>
          <w:tcPr>
            <w:tcW w:w="3682" w:type="dxa"/>
            <w:vAlign w:val="center"/>
          </w:tcPr>
          <w:p w14:paraId="5CEAD80B" w14:textId="77777777" w:rsidR="000E4F44" w:rsidRPr="00195595" w:rsidRDefault="000E4F44" w:rsidP="00A17982">
            <w:pPr>
              <w:pStyle w:val="NormalWeb"/>
            </w:pPr>
            <w:r w:rsidRPr="00195595">
              <w:t>ICD10 (41202)</w:t>
            </w:r>
          </w:p>
        </w:tc>
        <w:tc>
          <w:tcPr>
            <w:tcW w:w="3632" w:type="dxa"/>
          </w:tcPr>
          <w:p w14:paraId="386F040D" w14:textId="77777777" w:rsidR="000E4F44" w:rsidRPr="00195595" w:rsidRDefault="000E4F44" w:rsidP="00A17982">
            <w:pPr>
              <w:pStyle w:val="NormalWeb"/>
            </w:pPr>
            <w:r w:rsidRPr="00195595">
              <w:t xml:space="preserve">E780, Pure </w:t>
            </w:r>
            <w:proofErr w:type="spellStart"/>
            <w:r w:rsidRPr="00195595">
              <w:t>hypercholesterolaemia</w:t>
            </w:r>
            <w:proofErr w:type="spellEnd"/>
          </w:p>
          <w:p w14:paraId="15FB2956" w14:textId="77777777" w:rsidR="000E4F44" w:rsidRPr="00195595" w:rsidRDefault="000E4F44" w:rsidP="00A17982">
            <w:pPr>
              <w:pStyle w:val="NormalWeb"/>
            </w:pPr>
            <w:r w:rsidRPr="00195595">
              <w:t xml:space="preserve">E782, Mixed </w:t>
            </w:r>
            <w:proofErr w:type="spellStart"/>
            <w:r w:rsidRPr="00195595">
              <w:t>hyperlipidaemia</w:t>
            </w:r>
            <w:proofErr w:type="spellEnd"/>
          </w:p>
          <w:p w14:paraId="5F6D8E13" w14:textId="77777777" w:rsidR="000E4F44" w:rsidRPr="00195595" w:rsidRDefault="000E4F44" w:rsidP="00A17982">
            <w:pPr>
              <w:pStyle w:val="NormalWeb"/>
            </w:pPr>
            <w:r w:rsidRPr="00195595">
              <w:t xml:space="preserve">E783, </w:t>
            </w:r>
            <w:proofErr w:type="spellStart"/>
            <w:r w:rsidRPr="00195595">
              <w:t>Hyperchylomicronaemia</w:t>
            </w:r>
            <w:proofErr w:type="spellEnd"/>
          </w:p>
          <w:p w14:paraId="08F053D6" w14:textId="77777777" w:rsidR="000E4F44" w:rsidRPr="00195595" w:rsidRDefault="000E4F44" w:rsidP="00A17982">
            <w:pPr>
              <w:pStyle w:val="NormalWeb"/>
            </w:pPr>
            <w:r w:rsidRPr="00195595">
              <w:t xml:space="preserve">E784, </w:t>
            </w:r>
            <w:proofErr w:type="gramStart"/>
            <w:r w:rsidRPr="00195595">
              <w:t>Other</w:t>
            </w:r>
            <w:proofErr w:type="gramEnd"/>
            <w:r w:rsidRPr="00195595">
              <w:t xml:space="preserve"> </w:t>
            </w:r>
            <w:proofErr w:type="spellStart"/>
            <w:r w:rsidRPr="00195595">
              <w:t>hyperlipidaemia</w:t>
            </w:r>
            <w:proofErr w:type="spellEnd"/>
          </w:p>
          <w:p w14:paraId="06CCDF8F" w14:textId="77777777" w:rsidR="000E4F44" w:rsidRPr="00195595" w:rsidRDefault="000E4F44" w:rsidP="00A17982">
            <w:pPr>
              <w:pStyle w:val="NormalWeb"/>
            </w:pPr>
            <w:r w:rsidRPr="00195595">
              <w:t xml:space="preserve">E785, </w:t>
            </w:r>
            <w:proofErr w:type="spellStart"/>
            <w:r w:rsidRPr="00195595">
              <w:t>Hyperlipidaemia</w:t>
            </w:r>
            <w:proofErr w:type="spellEnd"/>
            <w:r w:rsidRPr="00195595">
              <w:t>, unspecified</w:t>
            </w:r>
          </w:p>
        </w:tc>
      </w:tr>
      <w:tr w:rsidR="000E4F44" w:rsidRPr="00195595" w14:paraId="6FE08BD2" w14:textId="77777777" w:rsidTr="00A17982">
        <w:tc>
          <w:tcPr>
            <w:tcW w:w="1696" w:type="dxa"/>
          </w:tcPr>
          <w:p w14:paraId="006B7553" w14:textId="77777777" w:rsidR="000E4F44" w:rsidRPr="00195595" w:rsidRDefault="000E4F44" w:rsidP="00A17982">
            <w:pPr>
              <w:pStyle w:val="NormalWeb"/>
            </w:pPr>
            <w:r w:rsidRPr="00195595">
              <w:rPr>
                <w:shd w:val="clear" w:color="auto" w:fill="FFFFFF"/>
              </w:rPr>
              <w:t>Prevalent myocardial infarction</w:t>
            </w:r>
          </w:p>
        </w:tc>
        <w:tc>
          <w:tcPr>
            <w:tcW w:w="3682" w:type="dxa"/>
            <w:vAlign w:val="center"/>
          </w:tcPr>
          <w:p w14:paraId="3580A66D" w14:textId="77777777" w:rsidR="000E4F44" w:rsidRPr="00195595" w:rsidRDefault="000E4F44" w:rsidP="00A17982">
            <w:pPr>
              <w:pStyle w:val="NormalWeb"/>
            </w:pPr>
            <w:r w:rsidRPr="00195595">
              <w:t>Self-report (20002)</w:t>
            </w:r>
          </w:p>
        </w:tc>
        <w:tc>
          <w:tcPr>
            <w:tcW w:w="3632" w:type="dxa"/>
          </w:tcPr>
          <w:p w14:paraId="237D830F" w14:textId="77777777" w:rsidR="000E4F44" w:rsidRPr="00195595" w:rsidRDefault="000E4F44" w:rsidP="00A17982">
            <w:pPr>
              <w:pStyle w:val="NormalWeb"/>
            </w:pPr>
            <w:r w:rsidRPr="00195595">
              <w:t>1075, heart attack/myocardial infarction</w:t>
            </w:r>
          </w:p>
          <w:p w14:paraId="2119A520" w14:textId="77777777" w:rsidR="000E4F44" w:rsidRPr="00195595" w:rsidRDefault="000E4F44" w:rsidP="00A17982">
            <w:pPr>
              <w:pStyle w:val="NormalWeb"/>
            </w:pPr>
          </w:p>
        </w:tc>
      </w:tr>
      <w:tr w:rsidR="000E4F44" w:rsidRPr="00195595" w14:paraId="1390095A" w14:textId="77777777" w:rsidTr="00A17982">
        <w:tc>
          <w:tcPr>
            <w:tcW w:w="1696" w:type="dxa"/>
            <w:vAlign w:val="center"/>
          </w:tcPr>
          <w:p w14:paraId="1460F745" w14:textId="77777777" w:rsidR="000E4F44" w:rsidRPr="00195595" w:rsidRDefault="000E4F44" w:rsidP="00A17982">
            <w:pPr>
              <w:pStyle w:val="NormalWeb"/>
              <w:rPr>
                <w:shd w:val="clear" w:color="auto" w:fill="FFFFFF"/>
              </w:rPr>
            </w:pPr>
            <w:r w:rsidRPr="00195595">
              <w:rPr>
                <w:shd w:val="clear" w:color="auto" w:fill="FFFFFF"/>
              </w:rPr>
              <w:t>Acute Myocardial Infarction (AMI)</w:t>
            </w:r>
          </w:p>
        </w:tc>
        <w:tc>
          <w:tcPr>
            <w:tcW w:w="3682" w:type="dxa"/>
            <w:vAlign w:val="center"/>
          </w:tcPr>
          <w:p w14:paraId="66FACED5" w14:textId="77777777" w:rsidR="000E4F44" w:rsidRPr="00195595" w:rsidRDefault="000E4F44" w:rsidP="00A17982">
            <w:pPr>
              <w:pStyle w:val="NormalWeb"/>
            </w:pPr>
            <w:r w:rsidRPr="00195595">
              <w:t>ICD10 (41202)</w:t>
            </w:r>
          </w:p>
        </w:tc>
        <w:tc>
          <w:tcPr>
            <w:tcW w:w="3632" w:type="dxa"/>
          </w:tcPr>
          <w:p w14:paraId="3EDDA722" w14:textId="77777777" w:rsidR="000E4F44" w:rsidRPr="00195595" w:rsidRDefault="000E4F44" w:rsidP="00A17982">
            <w:pPr>
              <w:pStyle w:val="NormalWeb"/>
            </w:pPr>
            <w:r w:rsidRPr="00195595">
              <w:t>I210, Acute transmural myocardial infarction of anterior wall</w:t>
            </w:r>
          </w:p>
          <w:p w14:paraId="58619074" w14:textId="77777777" w:rsidR="000E4F44" w:rsidRPr="00195595" w:rsidRDefault="000E4F44" w:rsidP="00A17982">
            <w:pPr>
              <w:pStyle w:val="NormalWeb"/>
            </w:pPr>
            <w:r w:rsidRPr="00195595">
              <w:t>I211, Acute transmural myocardial infarction of inferior wall</w:t>
            </w:r>
          </w:p>
          <w:p w14:paraId="31EF8876" w14:textId="77777777" w:rsidR="000E4F44" w:rsidRPr="00195595" w:rsidRDefault="000E4F44" w:rsidP="00A17982">
            <w:pPr>
              <w:pStyle w:val="NormalWeb"/>
            </w:pPr>
            <w:r w:rsidRPr="00195595">
              <w:t>I212, Acute transmural myocardial infarction of other sites</w:t>
            </w:r>
          </w:p>
          <w:p w14:paraId="4D52D3EF" w14:textId="77777777" w:rsidR="000E4F44" w:rsidRPr="00195595" w:rsidRDefault="000E4F44" w:rsidP="00A17982">
            <w:pPr>
              <w:pStyle w:val="NormalWeb"/>
            </w:pPr>
            <w:r w:rsidRPr="00195595">
              <w:lastRenderedPageBreak/>
              <w:t>I213, Acute transmural myocardial infarction of unspecified site</w:t>
            </w:r>
          </w:p>
          <w:p w14:paraId="7D995315" w14:textId="77777777" w:rsidR="000E4F44" w:rsidRPr="00195595" w:rsidRDefault="000E4F44" w:rsidP="00A17982">
            <w:pPr>
              <w:pStyle w:val="NormalWeb"/>
            </w:pPr>
            <w:r w:rsidRPr="00195595">
              <w:t>I214, Acute subendocardial myocardial infarction</w:t>
            </w:r>
          </w:p>
          <w:p w14:paraId="7E1555F8" w14:textId="77777777" w:rsidR="000E4F44" w:rsidRPr="00195595" w:rsidRDefault="000E4F44" w:rsidP="00A17982">
            <w:pPr>
              <w:pStyle w:val="NormalWeb"/>
            </w:pPr>
            <w:r w:rsidRPr="00195595">
              <w:t>I219, Acute myocardial infarction, unspecified</w:t>
            </w:r>
          </w:p>
        </w:tc>
      </w:tr>
      <w:tr w:rsidR="000E4F44" w:rsidRPr="00195595" w14:paraId="13EF8C5B" w14:textId="77777777" w:rsidTr="00A17982">
        <w:tc>
          <w:tcPr>
            <w:tcW w:w="1696" w:type="dxa"/>
            <w:vAlign w:val="center"/>
          </w:tcPr>
          <w:p w14:paraId="17C377B9" w14:textId="77777777" w:rsidR="000E4F44" w:rsidRPr="00195595" w:rsidRDefault="000E4F44" w:rsidP="00A17982">
            <w:pPr>
              <w:pStyle w:val="NormalWeb"/>
              <w:rPr>
                <w:shd w:val="clear" w:color="auto" w:fill="FFFFFF"/>
              </w:rPr>
            </w:pPr>
            <w:r w:rsidRPr="00195595">
              <w:rPr>
                <w:shd w:val="clear" w:color="auto" w:fill="FFFFFF"/>
              </w:rPr>
              <w:lastRenderedPageBreak/>
              <w:t>Hospitalization for COVID</w:t>
            </w:r>
          </w:p>
        </w:tc>
        <w:tc>
          <w:tcPr>
            <w:tcW w:w="3682" w:type="dxa"/>
            <w:vAlign w:val="center"/>
          </w:tcPr>
          <w:p w14:paraId="40D4A642" w14:textId="77777777" w:rsidR="000E4F44" w:rsidRPr="00195595" w:rsidRDefault="000E4F44" w:rsidP="00A17982">
            <w:pPr>
              <w:pStyle w:val="NormalWeb"/>
            </w:pPr>
            <w:r w:rsidRPr="00195595">
              <w:t>ICD10 (41202)</w:t>
            </w:r>
          </w:p>
        </w:tc>
        <w:tc>
          <w:tcPr>
            <w:tcW w:w="3632" w:type="dxa"/>
            <w:vAlign w:val="center"/>
          </w:tcPr>
          <w:p w14:paraId="38FB18B4" w14:textId="77777777" w:rsidR="000E4F44" w:rsidRPr="00195595" w:rsidRDefault="000E4F44" w:rsidP="00A17982">
            <w:pPr>
              <w:pStyle w:val="NormalWeb"/>
            </w:pPr>
            <w:r w:rsidRPr="00195595">
              <w:t>U071, COVID-19 virus identified</w:t>
            </w:r>
          </w:p>
        </w:tc>
      </w:tr>
    </w:tbl>
    <w:p w14:paraId="67E8462A" w14:textId="77777777" w:rsidR="000E4F44" w:rsidRPr="00195595" w:rsidRDefault="000E4F44" w:rsidP="000E4F44"/>
    <w:p w14:paraId="54D8A18F" w14:textId="77777777" w:rsidR="000E4F44" w:rsidRPr="00195595" w:rsidRDefault="000E4F44" w:rsidP="000E4F44">
      <w:r w:rsidRPr="00195595">
        <w:br w:type="page"/>
      </w:r>
    </w:p>
    <w:p w14:paraId="15BABECC" w14:textId="67F364B7" w:rsidR="000E4F44" w:rsidRDefault="000E4F44" w:rsidP="000E4F44">
      <w:pPr>
        <w:pStyle w:val="Caption"/>
      </w:pPr>
      <w:bookmarkStart w:id="9" w:name="_Ref149912628"/>
      <w:bookmarkStart w:id="10" w:name="_Ref149912618"/>
      <w:r>
        <w:lastRenderedPageBreak/>
        <w:t xml:space="preserve">Supplementary Table </w:t>
      </w:r>
      <w:bookmarkEnd w:id="9"/>
      <w:r w:rsidR="005E29D4">
        <w:t>8</w:t>
      </w:r>
      <w:r>
        <w:rPr>
          <w:lang w:val="en-GB"/>
        </w:rPr>
        <w:t xml:space="preserve"> - </w:t>
      </w:r>
      <w:r w:rsidRPr="009527AC">
        <w:rPr>
          <w:lang w:val="en-GB"/>
        </w:rPr>
        <w:t xml:space="preserve">Differences in CMR metrics </w:t>
      </w:r>
      <w:proofErr w:type="spellStart"/>
      <w:r w:rsidRPr="009527AC">
        <w:rPr>
          <w:lang w:val="en-GB"/>
        </w:rPr>
        <w:t>analyzed</w:t>
      </w:r>
      <w:proofErr w:type="spellEnd"/>
      <w:r w:rsidRPr="009527AC">
        <w:rPr>
          <w:lang w:val="en-GB"/>
        </w:rPr>
        <w:t xml:space="preserve"> between cases and controls at baseline and repeat imaging.</w:t>
      </w:r>
      <w:bookmarkEnd w:id="10"/>
    </w:p>
    <w:tbl>
      <w:tblPr>
        <w:tblStyle w:val="TableGrid"/>
        <w:tblW w:w="9634" w:type="dxa"/>
        <w:tblLayout w:type="fixed"/>
        <w:tblLook w:val="04A0" w:firstRow="1" w:lastRow="0" w:firstColumn="1" w:lastColumn="0" w:noHBand="0" w:noVBand="1"/>
      </w:tblPr>
      <w:tblGrid>
        <w:gridCol w:w="2160"/>
        <w:gridCol w:w="1360"/>
        <w:gridCol w:w="1295"/>
        <w:gridCol w:w="992"/>
        <w:gridCol w:w="1282"/>
        <w:gridCol w:w="1553"/>
        <w:gridCol w:w="992"/>
      </w:tblGrid>
      <w:tr w:rsidR="000E4F44" w:rsidRPr="00195595" w14:paraId="5EF8F017" w14:textId="77777777" w:rsidTr="00A17982">
        <w:trPr>
          <w:trHeight w:val="140"/>
        </w:trPr>
        <w:tc>
          <w:tcPr>
            <w:tcW w:w="2160" w:type="dxa"/>
          </w:tcPr>
          <w:p w14:paraId="38365567" w14:textId="77777777" w:rsidR="000E4F44" w:rsidRPr="00195595" w:rsidRDefault="000E4F44" w:rsidP="00A17982">
            <w:r w:rsidRPr="00195595">
              <w:t>Clinical metric name</w:t>
            </w:r>
          </w:p>
        </w:tc>
        <w:tc>
          <w:tcPr>
            <w:tcW w:w="3647" w:type="dxa"/>
            <w:gridSpan w:val="3"/>
          </w:tcPr>
          <w:p w14:paraId="17771A3A" w14:textId="77777777" w:rsidR="000E4F44" w:rsidRPr="00195595" w:rsidRDefault="000E4F44" w:rsidP="00A17982">
            <w:r>
              <w:t>Baseline imaging</w:t>
            </w:r>
          </w:p>
        </w:tc>
        <w:tc>
          <w:tcPr>
            <w:tcW w:w="3827" w:type="dxa"/>
            <w:gridSpan w:val="3"/>
            <w:vAlign w:val="center"/>
          </w:tcPr>
          <w:p w14:paraId="4F35D353" w14:textId="77777777" w:rsidR="000E4F44" w:rsidRPr="00195595" w:rsidRDefault="000E4F44" w:rsidP="00A17982">
            <w:r w:rsidRPr="00195595">
              <w:t>Repeat imaging</w:t>
            </w:r>
          </w:p>
        </w:tc>
      </w:tr>
      <w:tr w:rsidR="000E4F44" w:rsidRPr="00195595" w14:paraId="7670BDDF" w14:textId="77777777" w:rsidTr="00A17982">
        <w:trPr>
          <w:trHeight w:val="140"/>
        </w:trPr>
        <w:tc>
          <w:tcPr>
            <w:tcW w:w="2160" w:type="dxa"/>
          </w:tcPr>
          <w:p w14:paraId="0F1F9380" w14:textId="77777777" w:rsidR="000E4F44" w:rsidRPr="00195595" w:rsidRDefault="000E4F44" w:rsidP="00A17982">
            <w:r w:rsidRPr="00195595">
              <w:t>LV structure &amp; function measurements</w:t>
            </w:r>
          </w:p>
        </w:tc>
        <w:tc>
          <w:tcPr>
            <w:tcW w:w="1360" w:type="dxa"/>
            <w:vAlign w:val="center"/>
          </w:tcPr>
          <w:p w14:paraId="496A539E" w14:textId="77777777" w:rsidR="000E4F44" w:rsidRPr="00195595" w:rsidRDefault="000E4F44" w:rsidP="00A17982">
            <w:r w:rsidRPr="00195595">
              <w:t>Control</w:t>
            </w:r>
          </w:p>
        </w:tc>
        <w:tc>
          <w:tcPr>
            <w:tcW w:w="1295" w:type="dxa"/>
            <w:vAlign w:val="center"/>
          </w:tcPr>
          <w:p w14:paraId="0F169E22" w14:textId="77777777" w:rsidR="000E4F44" w:rsidRPr="00195595" w:rsidRDefault="000E4F44" w:rsidP="00A17982">
            <w:r w:rsidRPr="00195595">
              <w:t>Cases</w:t>
            </w:r>
          </w:p>
        </w:tc>
        <w:tc>
          <w:tcPr>
            <w:tcW w:w="992" w:type="dxa"/>
            <w:vAlign w:val="center"/>
          </w:tcPr>
          <w:p w14:paraId="71BD27A2" w14:textId="77777777" w:rsidR="000E4F44" w:rsidRPr="00195595" w:rsidRDefault="000E4F44" w:rsidP="00A17982">
            <w:r w:rsidRPr="00195595">
              <w:t>P-value</w:t>
            </w:r>
          </w:p>
        </w:tc>
        <w:tc>
          <w:tcPr>
            <w:tcW w:w="1282" w:type="dxa"/>
            <w:vAlign w:val="center"/>
          </w:tcPr>
          <w:p w14:paraId="00A67548" w14:textId="77777777" w:rsidR="000E4F44" w:rsidRPr="00195595" w:rsidRDefault="000E4F44" w:rsidP="00A17982">
            <w:r w:rsidRPr="00195595">
              <w:t>Control</w:t>
            </w:r>
          </w:p>
        </w:tc>
        <w:tc>
          <w:tcPr>
            <w:tcW w:w="1553" w:type="dxa"/>
            <w:vAlign w:val="center"/>
          </w:tcPr>
          <w:p w14:paraId="0CEDEF5A" w14:textId="77777777" w:rsidR="000E4F44" w:rsidRPr="00195595" w:rsidRDefault="000E4F44" w:rsidP="00A17982">
            <w:r w:rsidRPr="00195595">
              <w:t>Cases</w:t>
            </w:r>
          </w:p>
        </w:tc>
        <w:tc>
          <w:tcPr>
            <w:tcW w:w="992" w:type="dxa"/>
            <w:vAlign w:val="center"/>
          </w:tcPr>
          <w:p w14:paraId="1F03F8E9" w14:textId="77777777" w:rsidR="000E4F44" w:rsidRPr="00195595" w:rsidRDefault="000E4F44" w:rsidP="00A17982">
            <w:r w:rsidRPr="00195595">
              <w:t>P-value</w:t>
            </w:r>
          </w:p>
        </w:tc>
      </w:tr>
      <w:tr w:rsidR="000E4F44" w:rsidRPr="00195595" w14:paraId="2D7A9DF2" w14:textId="77777777" w:rsidTr="00A17982">
        <w:trPr>
          <w:trHeight w:val="140"/>
        </w:trPr>
        <w:tc>
          <w:tcPr>
            <w:tcW w:w="2160" w:type="dxa"/>
          </w:tcPr>
          <w:p w14:paraId="5E31178C" w14:textId="77777777" w:rsidR="000E4F44" w:rsidRPr="00D54E62" w:rsidRDefault="000E4F44" w:rsidP="00A17982">
            <w:r w:rsidRPr="00D54E62">
              <w:t>LV end systolic volume (ml)</w:t>
            </w:r>
          </w:p>
        </w:tc>
        <w:tc>
          <w:tcPr>
            <w:tcW w:w="1360" w:type="dxa"/>
            <w:vAlign w:val="center"/>
          </w:tcPr>
          <w:p w14:paraId="1C613DF0" w14:textId="77777777" w:rsidR="000E4F44" w:rsidRPr="00D54E62" w:rsidRDefault="000E4F44" w:rsidP="00A17982">
            <w:r w:rsidRPr="00D54E62">
              <w:t>57.</w:t>
            </w:r>
            <w:r>
              <w:t>2</w:t>
            </w:r>
            <w:r w:rsidRPr="00D54E62">
              <w:t xml:space="preserve"> ±16.8</w:t>
            </w:r>
          </w:p>
        </w:tc>
        <w:tc>
          <w:tcPr>
            <w:tcW w:w="1295" w:type="dxa"/>
            <w:vAlign w:val="center"/>
          </w:tcPr>
          <w:p w14:paraId="5991DF20" w14:textId="77777777" w:rsidR="000E4F44" w:rsidRPr="00D54E62" w:rsidRDefault="000E4F44" w:rsidP="00A17982">
            <w:r w:rsidRPr="00D54E62">
              <w:t>58</w:t>
            </w:r>
            <w:r>
              <w:t>.2</w:t>
            </w:r>
            <w:r w:rsidRPr="00D54E62">
              <w:t xml:space="preserve"> ±17.02</w:t>
            </w:r>
          </w:p>
        </w:tc>
        <w:tc>
          <w:tcPr>
            <w:tcW w:w="992" w:type="dxa"/>
            <w:vAlign w:val="center"/>
          </w:tcPr>
          <w:p w14:paraId="4C29BEA4" w14:textId="77777777" w:rsidR="000E4F44" w:rsidRPr="00D54E62" w:rsidRDefault="000E4F44" w:rsidP="00A17982">
            <w:r w:rsidRPr="00D54E62">
              <w:t>0.18</w:t>
            </w:r>
          </w:p>
        </w:tc>
        <w:tc>
          <w:tcPr>
            <w:tcW w:w="1282" w:type="dxa"/>
            <w:vAlign w:val="center"/>
          </w:tcPr>
          <w:p w14:paraId="7883889E" w14:textId="77777777" w:rsidR="000E4F44" w:rsidRPr="00D54E62" w:rsidRDefault="000E4F44" w:rsidP="00A17982">
            <w:r w:rsidRPr="00D54E62">
              <w:t>56.</w:t>
            </w:r>
            <w:r>
              <w:t>9</w:t>
            </w:r>
            <w:r w:rsidRPr="00D54E62">
              <w:t xml:space="preserve"> ±17.2</w:t>
            </w:r>
          </w:p>
        </w:tc>
        <w:tc>
          <w:tcPr>
            <w:tcW w:w="1553" w:type="dxa"/>
            <w:vAlign w:val="center"/>
          </w:tcPr>
          <w:p w14:paraId="691D1CF1" w14:textId="77777777" w:rsidR="000E4F44" w:rsidRPr="00D54E62" w:rsidRDefault="000E4F44" w:rsidP="00A17982">
            <w:r w:rsidRPr="00D54E62">
              <w:t>57.</w:t>
            </w:r>
            <w:r>
              <w:t>8</w:t>
            </w:r>
            <w:r w:rsidRPr="00D54E62">
              <w:t xml:space="preserve"> ±17.2</w:t>
            </w:r>
          </w:p>
        </w:tc>
        <w:tc>
          <w:tcPr>
            <w:tcW w:w="992" w:type="dxa"/>
            <w:vAlign w:val="center"/>
          </w:tcPr>
          <w:p w14:paraId="1CEC3A05" w14:textId="77777777" w:rsidR="000E4F44" w:rsidRPr="00D54E62" w:rsidRDefault="000E4F44" w:rsidP="00A17982">
            <w:r w:rsidRPr="00D54E62">
              <w:t>0.25</w:t>
            </w:r>
          </w:p>
        </w:tc>
      </w:tr>
      <w:tr w:rsidR="000E4F44" w:rsidRPr="00195595" w14:paraId="24063414" w14:textId="77777777" w:rsidTr="00A17982">
        <w:trPr>
          <w:trHeight w:val="140"/>
        </w:trPr>
        <w:tc>
          <w:tcPr>
            <w:tcW w:w="2160" w:type="dxa"/>
          </w:tcPr>
          <w:p w14:paraId="540A155E" w14:textId="77777777" w:rsidR="000E4F44" w:rsidRPr="00D54E62" w:rsidRDefault="000E4F44" w:rsidP="00A17982">
            <w:r w:rsidRPr="00D54E62">
              <w:t>LV cardiac output (L/min)</w:t>
            </w:r>
          </w:p>
        </w:tc>
        <w:tc>
          <w:tcPr>
            <w:tcW w:w="1360" w:type="dxa"/>
            <w:vAlign w:val="center"/>
          </w:tcPr>
          <w:p w14:paraId="21E2A9CA" w14:textId="77777777" w:rsidR="000E4F44" w:rsidRPr="00D54E62" w:rsidRDefault="000E4F44" w:rsidP="00A17982">
            <w:r w:rsidRPr="00D54E62">
              <w:t>5.4 ±1.2</w:t>
            </w:r>
          </w:p>
        </w:tc>
        <w:tc>
          <w:tcPr>
            <w:tcW w:w="1295" w:type="dxa"/>
            <w:vAlign w:val="center"/>
          </w:tcPr>
          <w:p w14:paraId="0F9880C7" w14:textId="77777777" w:rsidR="000E4F44" w:rsidRPr="00D54E62" w:rsidRDefault="000E4F44" w:rsidP="00A17982">
            <w:r w:rsidRPr="00D54E62">
              <w:t>5.4 ±1.2</w:t>
            </w:r>
          </w:p>
        </w:tc>
        <w:tc>
          <w:tcPr>
            <w:tcW w:w="992" w:type="dxa"/>
            <w:vAlign w:val="center"/>
          </w:tcPr>
          <w:p w14:paraId="68911653" w14:textId="77777777" w:rsidR="000E4F44" w:rsidRPr="00D54E62" w:rsidRDefault="000E4F44" w:rsidP="00A17982">
            <w:r w:rsidRPr="00D54E62">
              <w:t>0.98</w:t>
            </w:r>
          </w:p>
        </w:tc>
        <w:tc>
          <w:tcPr>
            <w:tcW w:w="1282" w:type="dxa"/>
            <w:vAlign w:val="center"/>
          </w:tcPr>
          <w:p w14:paraId="21126BA9" w14:textId="77777777" w:rsidR="000E4F44" w:rsidRPr="00D54E62" w:rsidRDefault="000E4F44" w:rsidP="00A17982">
            <w:r w:rsidRPr="00D54E62">
              <w:t>5.12 ±1.13</w:t>
            </w:r>
          </w:p>
        </w:tc>
        <w:tc>
          <w:tcPr>
            <w:tcW w:w="1553" w:type="dxa"/>
            <w:vAlign w:val="center"/>
          </w:tcPr>
          <w:p w14:paraId="5AB8EF63" w14:textId="77777777" w:rsidR="000E4F44" w:rsidRPr="00D54E62" w:rsidRDefault="000E4F44" w:rsidP="00A17982">
            <w:r w:rsidRPr="00D54E62">
              <w:t>5.2 ±1.1</w:t>
            </w:r>
          </w:p>
        </w:tc>
        <w:tc>
          <w:tcPr>
            <w:tcW w:w="992" w:type="dxa"/>
            <w:vAlign w:val="center"/>
          </w:tcPr>
          <w:p w14:paraId="03C47D43" w14:textId="77777777" w:rsidR="000E4F44" w:rsidRPr="00D54E62" w:rsidRDefault="000E4F44" w:rsidP="00A17982">
            <w:r w:rsidRPr="00D54E62">
              <w:t>0.13</w:t>
            </w:r>
          </w:p>
        </w:tc>
      </w:tr>
      <w:tr w:rsidR="000E4F44" w:rsidRPr="00195595" w14:paraId="732E3F99" w14:textId="77777777" w:rsidTr="00A17982">
        <w:trPr>
          <w:trHeight w:val="140"/>
        </w:trPr>
        <w:tc>
          <w:tcPr>
            <w:tcW w:w="2160" w:type="dxa"/>
          </w:tcPr>
          <w:p w14:paraId="1D08BAB6" w14:textId="77777777" w:rsidR="000E4F44" w:rsidRPr="00D54E62" w:rsidRDefault="000E4F44" w:rsidP="00A17982">
            <w:r w:rsidRPr="00D54E62">
              <w:t>LV mass in systole (g)</w:t>
            </w:r>
          </w:p>
        </w:tc>
        <w:tc>
          <w:tcPr>
            <w:tcW w:w="1360" w:type="dxa"/>
            <w:vAlign w:val="center"/>
          </w:tcPr>
          <w:p w14:paraId="72EF8A9E" w14:textId="77777777" w:rsidR="000E4F44" w:rsidRPr="00D54E62" w:rsidRDefault="000E4F44" w:rsidP="00A17982">
            <w:r w:rsidRPr="00D54E62">
              <w:t>87.02 ± 23.1</w:t>
            </w:r>
          </w:p>
        </w:tc>
        <w:tc>
          <w:tcPr>
            <w:tcW w:w="1295" w:type="dxa"/>
            <w:vAlign w:val="center"/>
          </w:tcPr>
          <w:p w14:paraId="6AA5B992" w14:textId="77777777" w:rsidR="000E4F44" w:rsidRPr="00D54E62" w:rsidRDefault="000E4F44" w:rsidP="00A17982">
            <w:r w:rsidRPr="00D54E62">
              <w:t>88.5 ± 23.8</w:t>
            </w:r>
          </w:p>
        </w:tc>
        <w:tc>
          <w:tcPr>
            <w:tcW w:w="992" w:type="dxa"/>
            <w:vAlign w:val="center"/>
          </w:tcPr>
          <w:p w14:paraId="72CCFEB6" w14:textId="77777777" w:rsidR="000E4F44" w:rsidRPr="00D54E62" w:rsidRDefault="000E4F44" w:rsidP="00A17982">
            <w:r w:rsidRPr="00D54E62">
              <w:t>0.15</w:t>
            </w:r>
          </w:p>
        </w:tc>
        <w:tc>
          <w:tcPr>
            <w:tcW w:w="1282" w:type="dxa"/>
            <w:vAlign w:val="center"/>
          </w:tcPr>
          <w:p w14:paraId="3D5482CE" w14:textId="77777777" w:rsidR="000E4F44" w:rsidRPr="00D54E62" w:rsidRDefault="000E4F44" w:rsidP="00A17982">
            <w:r w:rsidRPr="00D54E62">
              <w:t>86.9 ± 22.8</w:t>
            </w:r>
          </w:p>
        </w:tc>
        <w:tc>
          <w:tcPr>
            <w:tcW w:w="1553" w:type="dxa"/>
            <w:vAlign w:val="center"/>
          </w:tcPr>
          <w:p w14:paraId="6E2AE7E2" w14:textId="77777777" w:rsidR="000E4F44" w:rsidRPr="00D54E62" w:rsidRDefault="000E4F44" w:rsidP="00A17982">
            <w:r w:rsidRPr="00D54E62">
              <w:t>88.4 ± 23.1</w:t>
            </w:r>
          </w:p>
        </w:tc>
        <w:tc>
          <w:tcPr>
            <w:tcW w:w="992" w:type="dxa"/>
            <w:vAlign w:val="center"/>
          </w:tcPr>
          <w:p w14:paraId="7F0EBB24" w14:textId="77777777" w:rsidR="000E4F44" w:rsidRPr="00D54E62" w:rsidRDefault="000E4F44" w:rsidP="00A17982">
            <w:r w:rsidRPr="00D54E62">
              <w:t>0.14</w:t>
            </w:r>
          </w:p>
        </w:tc>
      </w:tr>
      <w:tr w:rsidR="000E4F44" w:rsidRPr="00195595" w14:paraId="7F9B82C8" w14:textId="77777777" w:rsidTr="00A17982">
        <w:trPr>
          <w:trHeight w:val="140"/>
        </w:trPr>
        <w:tc>
          <w:tcPr>
            <w:tcW w:w="2160" w:type="dxa"/>
          </w:tcPr>
          <w:p w14:paraId="504AC399" w14:textId="77777777" w:rsidR="000E4F44" w:rsidRPr="00D54E62" w:rsidRDefault="000E4F44" w:rsidP="00A17982">
            <w:r w:rsidRPr="00D54E62">
              <w:t>Diastolic total peak wall thickness (mm)</w:t>
            </w:r>
          </w:p>
        </w:tc>
        <w:tc>
          <w:tcPr>
            <w:tcW w:w="1360" w:type="dxa"/>
            <w:vAlign w:val="center"/>
          </w:tcPr>
          <w:p w14:paraId="5F3E9787" w14:textId="77777777" w:rsidR="000E4F44" w:rsidRPr="00D54E62" w:rsidRDefault="000E4F44" w:rsidP="00A17982">
            <w:r w:rsidRPr="00D54E62">
              <w:t>9.7 ± 1.6</w:t>
            </w:r>
          </w:p>
        </w:tc>
        <w:tc>
          <w:tcPr>
            <w:tcW w:w="1295" w:type="dxa"/>
            <w:vAlign w:val="center"/>
          </w:tcPr>
          <w:p w14:paraId="7F47F2CD" w14:textId="77777777" w:rsidR="000E4F44" w:rsidRPr="00D54E62" w:rsidRDefault="000E4F44" w:rsidP="00A17982">
            <w:r w:rsidRPr="00D54E62">
              <w:t>9.8 ± 1.6</w:t>
            </w:r>
          </w:p>
        </w:tc>
        <w:tc>
          <w:tcPr>
            <w:tcW w:w="992" w:type="dxa"/>
            <w:vAlign w:val="center"/>
          </w:tcPr>
          <w:p w14:paraId="063A9DBC" w14:textId="77777777" w:rsidR="000E4F44" w:rsidRPr="00D54E62" w:rsidRDefault="000E4F44" w:rsidP="00A17982">
            <w:r w:rsidRPr="00D54E62">
              <w:t>0.15</w:t>
            </w:r>
          </w:p>
        </w:tc>
        <w:tc>
          <w:tcPr>
            <w:tcW w:w="1282" w:type="dxa"/>
            <w:vAlign w:val="center"/>
          </w:tcPr>
          <w:p w14:paraId="11C1E122" w14:textId="77777777" w:rsidR="000E4F44" w:rsidRPr="00D54E62" w:rsidRDefault="000E4F44" w:rsidP="00A17982">
            <w:r w:rsidRPr="00D54E62">
              <w:t>9.8 ± 1.6</w:t>
            </w:r>
          </w:p>
        </w:tc>
        <w:tc>
          <w:tcPr>
            <w:tcW w:w="1553" w:type="dxa"/>
            <w:vAlign w:val="center"/>
          </w:tcPr>
          <w:p w14:paraId="55E692CB" w14:textId="77777777" w:rsidR="000E4F44" w:rsidRPr="00D54E62" w:rsidRDefault="000E4F44" w:rsidP="00A17982">
            <w:r w:rsidRPr="00D54E62">
              <w:t>9.9 ± 1.61</w:t>
            </w:r>
          </w:p>
        </w:tc>
        <w:tc>
          <w:tcPr>
            <w:tcW w:w="992" w:type="dxa"/>
            <w:vAlign w:val="center"/>
          </w:tcPr>
          <w:p w14:paraId="099A4D7E" w14:textId="77777777" w:rsidR="000E4F44" w:rsidRPr="00D54E62" w:rsidRDefault="000E4F44" w:rsidP="00A17982">
            <w:r w:rsidRPr="00D54E62">
              <w:t>0.12</w:t>
            </w:r>
          </w:p>
        </w:tc>
      </w:tr>
      <w:tr w:rsidR="000E4F44" w:rsidRPr="00195595" w14:paraId="0EB4A3C4" w14:textId="77777777" w:rsidTr="00A17982">
        <w:trPr>
          <w:trHeight w:val="140"/>
        </w:trPr>
        <w:tc>
          <w:tcPr>
            <w:tcW w:w="2160" w:type="dxa"/>
          </w:tcPr>
          <w:p w14:paraId="0BF532B6" w14:textId="77777777" w:rsidR="000E4F44" w:rsidRPr="00D54E62" w:rsidRDefault="000E4F44" w:rsidP="00A17982">
            <w:r w:rsidRPr="00D54E62">
              <w:t>Total peak wall thickness (mm)</w:t>
            </w:r>
          </w:p>
        </w:tc>
        <w:tc>
          <w:tcPr>
            <w:tcW w:w="1360" w:type="dxa"/>
            <w:vAlign w:val="center"/>
          </w:tcPr>
          <w:p w14:paraId="58A733ED" w14:textId="77777777" w:rsidR="000E4F44" w:rsidRPr="00D54E62" w:rsidRDefault="000E4F44" w:rsidP="00A17982">
            <w:r w:rsidRPr="00D54E62">
              <w:t>9.7 ± 1.6</w:t>
            </w:r>
          </w:p>
        </w:tc>
        <w:tc>
          <w:tcPr>
            <w:tcW w:w="1295" w:type="dxa"/>
            <w:vAlign w:val="center"/>
          </w:tcPr>
          <w:p w14:paraId="217FF3B3" w14:textId="77777777" w:rsidR="000E4F44" w:rsidRPr="00D54E62" w:rsidRDefault="000E4F44" w:rsidP="00A17982">
            <w:r w:rsidRPr="00D54E62">
              <w:t>9.8 ± 1.6</w:t>
            </w:r>
          </w:p>
        </w:tc>
        <w:tc>
          <w:tcPr>
            <w:tcW w:w="992" w:type="dxa"/>
            <w:vAlign w:val="center"/>
          </w:tcPr>
          <w:p w14:paraId="44B4E362" w14:textId="77777777" w:rsidR="000E4F44" w:rsidRPr="00D54E62" w:rsidRDefault="000E4F44" w:rsidP="00A17982">
            <w:r w:rsidRPr="00D54E62">
              <w:t>0.15</w:t>
            </w:r>
          </w:p>
        </w:tc>
        <w:tc>
          <w:tcPr>
            <w:tcW w:w="1282" w:type="dxa"/>
            <w:vAlign w:val="center"/>
          </w:tcPr>
          <w:p w14:paraId="6A83F9C5" w14:textId="77777777" w:rsidR="000E4F44" w:rsidRPr="00D54E62" w:rsidRDefault="000E4F44" w:rsidP="00A17982">
            <w:r w:rsidRPr="00D54E62">
              <w:t>9.8 ± 1.6</w:t>
            </w:r>
          </w:p>
        </w:tc>
        <w:tc>
          <w:tcPr>
            <w:tcW w:w="1553" w:type="dxa"/>
            <w:vAlign w:val="center"/>
          </w:tcPr>
          <w:p w14:paraId="6411EC3B" w14:textId="77777777" w:rsidR="000E4F44" w:rsidRPr="00D54E62" w:rsidRDefault="000E4F44" w:rsidP="00A17982">
            <w:r w:rsidRPr="00D54E62">
              <w:t>9.9 ± 1.6</w:t>
            </w:r>
          </w:p>
        </w:tc>
        <w:tc>
          <w:tcPr>
            <w:tcW w:w="992" w:type="dxa"/>
            <w:vAlign w:val="center"/>
          </w:tcPr>
          <w:p w14:paraId="1EA08254" w14:textId="77777777" w:rsidR="000E4F44" w:rsidRPr="00D54E62" w:rsidRDefault="000E4F44" w:rsidP="00A17982">
            <w:r w:rsidRPr="00D54E62">
              <w:t>0.12</w:t>
            </w:r>
          </w:p>
        </w:tc>
      </w:tr>
      <w:tr w:rsidR="000E4F44" w:rsidRPr="00195595" w14:paraId="7C1AB171" w14:textId="77777777" w:rsidTr="00A17982">
        <w:trPr>
          <w:trHeight w:val="140"/>
        </w:trPr>
        <w:tc>
          <w:tcPr>
            <w:tcW w:w="2160" w:type="dxa"/>
          </w:tcPr>
          <w:p w14:paraId="42FB421C" w14:textId="77777777" w:rsidR="000E4F44" w:rsidRPr="00D54E62" w:rsidRDefault="000E4F44" w:rsidP="00A17982">
            <w:r w:rsidRPr="00D54E62">
              <w:t>LV MAPSE lateral (mm)</w:t>
            </w:r>
          </w:p>
        </w:tc>
        <w:tc>
          <w:tcPr>
            <w:tcW w:w="1360" w:type="dxa"/>
            <w:vAlign w:val="center"/>
          </w:tcPr>
          <w:p w14:paraId="3C2416F2" w14:textId="77777777" w:rsidR="000E4F44" w:rsidRPr="00D54E62" w:rsidRDefault="000E4F44" w:rsidP="00A17982">
            <w:r w:rsidRPr="00D54E62">
              <w:t>16.4 ± 3.2</w:t>
            </w:r>
          </w:p>
        </w:tc>
        <w:tc>
          <w:tcPr>
            <w:tcW w:w="1295" w:type="dxa"/>
            <w:vAlign w:val="center"/>
          </w:tcPr>
          <w:p w14:paraId="4F911589" w14:textId="77777777" w:rsidR="000E4F44" w:rsidRPr="00D54E62" w:rsidRDefault="000E4F44" w:rsidP="00A17982">
            <w:r w:rsidRPr="00D54E62">
              <w:t>16.1 ± 3.1</w:t>
            </w:r>
          </w:p>
        </w:tc>
        <w:tc>
          <w:tcPr>
            <w:tcW w:w="992" w:type="dxa"/>
            <w:vAlign w:val="center"/>
          </w:tcPr>
          <w:p w14:paraId="0BF3F786" w14:textId="77777777" w:rsidR="000E4F44" w:rsidRPr="00D54E62" w:rsidRDefault="000E4F44" w:rsidP="00A17982">
            <w:r w:rsidRPr="00D54E62">
              <w:t>0.07</w:t>
            </w:r>
          </w:p>
        </w:tc>
        <w:tc>
          <w:tcPr>
            <w:tcW w:w="1282" w:type="dxa"/>
            <w:vAlign w:val="center"/>
          </w:tcPr>
          <w:p w14:paraId="296B7F7C" w14:textId="77777777" w:rsidR="000E4F44" w:rsidRPr="00D54E62" w:rsidRDefault="000E4F44" w:rsidP="00A17982">
            <w:r w:rsidRPr="00D54E62">
              <w:t>16.0 ± 3.0</w:t>
            </w:r>
          </w:p>
        </w:tc>
        <w:tc>
          <w:tcPr>
            <w:tcW w:w="1553" w:type="dxa"/>
            <w:vAlign w:val="center"/>
          </w:tcPr>
          <w:p w14:paraId="1C068D8B" w14:textId="77777777" w:rsidR="000E4F44" w:rsidRPr="00D54E62" w:rsidRDefault="000E4F44" w:rsidP="00A17982">
            <w:r w:rsidRPr="00D54E62">
              <w:t>15.7 ± 3.1</w:t>
            </w:r>
          </w:p>
        </w:tc>
        <w:tc>
          <w:tcPr>
            <w:tcW w:w="992" w:type="dxa"/>
            <w:vAlign w:val="center"/>
          </w:tcPr>
          <w:p w14:paraId="4270CAA3" w14:textId="77777777" w:rsidR="000E4F44" w:rsidRPr="00D54E62" w:rsidRDefault="000E4F44" w:rsidP="00A17982">
            <w:r w:rsidRPr="00D54E62">
              <w:t>0.05</w:t>
            </w:r>
          </w:p>
        </w:tc>
      </w:tr>
      <w:tr w:rsidR="000E4F44" w:rsidRPr="00195595" w14:paraId="1021CFC5" w14:textId="77777777" w:rsidTr="00A17982">
        <w:trPr>
          <w:trHeight w:val="140"/>
        </w:trPr>
        <w:tc>
          <w:tcPr>
            <w:tcW w:w="2160" w:type="dxa"/>
          </w:tcPr>
          <w:p w14:paraId="27164146" w14:textId="77777777" w:rsidR="000E4F44" w:rsidRPr="00D54E62" w:rsidRDefault="000E4F44" w:rsidP="00A17982">
            <w:r w:rsidRPr="00D54E62">
              <w:t>LV MAPSE septal (mm)</w:t>
            </w:r>
          </w:p>
        </w:tc>
        <w:tc>
          <w:tcPr>
            <w:tcW w:w="1360" w:type="dxa"/>
            <w:vAlign w:val="center"/>
          </w:tcPr>
          <w:p w14:paraId="1BD2F2C6" w14:textId="77777777" w:rsidR="000E4F44" w:rsidRPr="00D54E62" w:rsidRDefault="000E4F44" w:rsidP="00A17982">
            <w:r w:rsidRPr="00D54E62">
              <w:t>14.1 ± 2.9</w:t>
            </w:r>
          </w:p>
        </w:tc>
        <w:tc>
          <w:tcPr>
            <w:tcW w:w="1295" w:type="dxa"/>
            <w:vAlign w:val="center"/>
          </w:tcPr>
          <w:p w14:paraId="06B84F54" w14:textId="77777777" w:rsidR="000E4F44" w:rsidRPr="00D54E62" w:rsidRDefault="000E4F44" w:rsidP="00A17982">
            <w:r w:rsidRPr="00D54E62">
              <w:t>13.8 ± 3.09</w:t>
            </w:r>
          </w:p>
        </w:tc>
        <w:tc>
          <w:tcPr>
            <w:tcW w:w="992" w:type="dxa"/>
            <w:vAlign w:val="center"/>
          </w:tcPr>
          <w:p w14:paraId="67C8023C" w14:textId="77777777" w:rsidR="000E4F44" w:rsidRPr="00D54E62" w:rsidRDefault="000E4F44" w:rsidP="00A17982">
            <w:r w:rsidRPr="00D54E62">
              <w:t>0.08</w:t>
            </w:r>
          </w:p>
        </w:tc>
        <w:tc>
          <w:tcPr>
            <w:tcW w:w="1282" w:type="dxa"/>
            <w:vAlign w:val="center"/>
          </w:tcPr>
          <w:p w14:paraId="7F0AA4E4" w14:textId="77777777" w:rsidR="000E4F44" w:rsidRPr="00D54E62" w:rsidRDefault="000E4F44" w:rsidP="00A17982">
            <w:r w:rsidRPr="00D54E62">
              <w:t>13.4 ± 2.9</w:t>
            </w:r>
          </w:p>
        </w:tc>
        <w:tc>
          <w:tcPr>
            <w:tcW w:w="1553" w:type="dxa"/>
            <w:vAlign w:val="center"/>
          </w:tcPr>
          <w:p w14:paraId="5664AAA6" w14:textId="77777777" w:rsidR="000E4F44" w:rsidRPr="00D54E62" w:rsidRDefault="000E4F44" w:rsidP="00A17982">
            <w:r w:rsidRPr="00D54E62">
              <w:t>13.4 ± 2.9</w:t>
            </w:r>
          </w:p>
        </w:tc>
        <w:tc>
          <w:tcPr>
            <w:tcW w:w="992" w:type="dxa"/>
            <w:vAlign w:val="center"/>
          </w:tcPr>
          <w:p w14:paraId="6EF38AD4" w14:textId="77777777" w:rsidR="000E4F44" w:rsidRPr="00D54E62" w:rsidRDefault="000E4F44" w:rsidP="00A17982">
            <w:r w:rsidRPr="00D54E62">
              <w:t>0.71</w:t>
            </w:r>
          </w:p>
        </w:tc>
      </w:tr>
      <w:tr w:rsidR="000E4F44" w:rsidRPr="00195595" w14:paraId="36435795" w14:textId="77777777" w:rsidTr="00A17982">
        <w:trPr>
          <w:trHeight w:val="140"/>
        </w:trPr>
        <w:tc>
          <w:tcPr>
            <w:tcW w:w="2160" w:type="dxa"/>
          </w:tcPr>
          <w:p w14:paraId="7C2C69A4" w14:textId="77777777" w:rsidR="000E4F44" w:rsidRPr="00D54E62" w:rsidRDefault="000E4F44" w:rsidP="00A17982">
            <w:r w:rsidRPr="00D54E62">
              <w:t>LV TAPSE (mm)</w:t>
            </w:r>
          </w:p>
        </w:tc>
        <w:tc>
          <w:tcPr>
            <w:tcW w:w="1360" w:type="dxa"/>
            <w:vAlign w:val="center"/>
          </w:tcPr>
          <w:p w14:paraId="4EDDB7CE" w14:textId="77777777" w:rsidR="000E4F44" w:rsidRPr="00D54E62" w:rsidRDefault="000E4F44" w:rsidP="00A17982">
            <w:r w:rsidRPr="00D54E62">
              <w:t>23.3 ± 4.5</w:t>
            </w:r>
          </w:p>
        </w:tc>
        <w:tc>
          <w:tcPr>
            <w:tcW w:w="1295" w:type="dxa"/>
            <w:vAlign w:val="center"/>
          </w:tcPr>
          <w:p w14:paraId="2AE14429" w14:textId="77777777" w:rsidR="000E4F44" w:rsidRPr="00D54E62" w:rsidRDefault="000E4F44" w:rsidP="00A17982">
            <w:r w:rsidRPr="00D54E62">
              <w:t>23.2 ± 4.7</w:t>
            </w:r>
          </w:p>
        </w:tc>
        <w:tc>
          <w:tcPr>
            <w:tcW w:w="992" w:type="dxa"/>
            <w:vAlign w:val="center"/>
          </w:tcPr>
          <w:p w14:paraId="1F00A912" w14:textId="77777777" w:rsidR="000E4F44" w:rsidRPr="00D54E62" w:rsidRDefault="000E4F44" w:rsidP="00A17982">
            <w:r w:rsidRPr="00D54E62">
              <w:t>0.60</w:t>
            </w:r>
          </w:p>
        </w:tc>
        <w:tc>
          <w:tcPr>
            <w:tcW w:w="1282" w:type="dxa"/>
            <w:vAlign w:val="center"/>
          </w:tcPr>
          <w:p w14:paraId="7762D8A6" w14:textId="77777777" w:rsidR="000E4F44" w:rsidRPr="00D54E62" w:rsidRDefault="000E4F44" w:rsidP="00A17982">
            <w:r w:rsidRPr="00D54E62">
              <w:t>22.9 ± 4.6</w:t>
            </w:r>
          </w:p>
        </w:tc>
        <w:tc>
          <w:tcPr>
            <w:tcW w:w="1553" w:type="dxa"/>
            <w:vAlign w:val="center"/>
          </w:tcPr>
          <w:p w14:paraId="261E5297" w14:textId="77777777" w:rsidR="000E4F44" w:rsidRPr="00D54E62" w:rsidRDefault="000E4F44" w:rsidP="00A17982">
            <w:r w:rsidRPr="00D54E62">
              <w:t>22.9 ± 4.7</w:t>
            </w:r>
          </w:p>
        </w:tc>
        <w:tc>
          <w:tcPr>
            <w:tcW w:w="992" w:type="dxa"/>
            <w:vAlign w:val="center"/>
          </w:tcPr>
          <w:p w14:paraId="74532F1D" w14:textId="77777777" w:rsidR="000E4F44" w:rsidRPr="00D54E62" w:rsidRDefault="000E4F44" w:rsidP="00A17982">
            <w:r w:rsidRPr="00D54E62">
              <w:t>0.86</w:t>
            </w:r>
          </w:p>
        </w:tc>
      </w:tr>
      <w:tr w:rsidR="000E4F44" w:rsidRPr="00195595" w14:paraId="458FE085" w14:textId="77777777" w:rsidTr="00A17982">
        <w:trPr>
          <w:trHeight w:val="140"/>
        </w:trPr>
        <w:tc>
          <w:tcPr>
            <w:tcW w:w="2160" w:type="dxa"/>
          </w:tcPr>
          <w:p w14:paraId="5083C645" w14:textId="77777777" w:rsidR="000E4F44" w:rsidRPr="00D54E62" w:rsidRDefault="000E4F44" w:rsidP="00A17982">
            <w:r w:rsidRPr="00D54E62">
              <w:t>2ch- LV long axis strain (%)</w:t>
            </w:r>
          </w:p>
        </w:tc>
        <w:tc>
          <w:tcPr>
            <w:tcW w:w="1360" w:type="dxa"/>
            <w:vAlign w:val="center"/>
          </w:tcPr>
          <w:p w14:paraId="6A5A286B" w14:textId="77777777" w:rsidR="000E4F44" w:rsidRPr="00D54E62" w:rsidRDefault="000E4F44" w:rsidP="00A17982">
            <w:r w:rsidRPr="00D54E62">
              <w:t>-18.5 ± 3.0</w:t>
            </w:r>
          </w:p>
        </w:tc>
        <w:tc>
          <w:tcPr>
            <w:tcW w:w="1295" w:type="dxa"/>
            <w:vAlign w:val="center"/>
          </w:tcPr>
          <w:p w14:paraId="1FCD8B88" w14:textId="77777777" w:rsidR="000E4F44" w:rsidRPr="00D54E62" w:rsidRDefault="000E4F44" w:rsidP="00A17982">
            <w:r w:rsidRPr="00D54E62">
              <w:t>-18.3 ± 2.9</w:t>
            </w:r>
          </w:p>
        </w:tc>
        <w:tc>
          <w:tcPr>
            <w:tcW w:w="992" w:type="dxa"/>
            <w:vAlign w:val="center"/>
          </w:tcPr>
          <w:p w14:paraId="2B6EA125" w14:textId="77777777" w:rsidR="000E4F44" w:rsidRPr="00D54E62" w:rsidRDefault="000E4F44" w:rsidP="00A17982">
            <w:r w:rsidRPr="00D54E62">
              <w:t>0.13</w:t>
            </w:r>
          </w:p>
        </w:tc>
        <w:tc>
          <w:tcPr>
            <w:tcW w:w="1282" w:type="dxa"/>
            <w:vAlign w:val="center"/>
          </w:tcPr>
          <w:p w14:paraId="4E28DFE2" w14:textId="77777777" w:rsidR="000E4F44" w:rsidRPr="00D54E62" w:rsidRDefault="000E4F44" w:rsidP="00A17982">
            <w:r w:rsidRPr="00D54E62">
              <w:t>-18.</w:t>
            </w:r>
            <w:r>
              <w:t>1</w:t>
            </w:r>
            <w:r w:rsidRPr="00D54E62">
              <w:t xml:space="preserve"> ± 3.0</w:t>
            </w:r>
          </w:p>
        </w:tc>
        <w:tc>
          <w:tcPr>
            <w:tcW w:w="1553" w:type="dxa"/>
            <w:vAlign w:val="center"/>
          </w:tcPr>
          <w:p w14:paraId="1121B9F8" w14:textId="77777777" w:rsidR="000E4F44" w:rsidRPr="00D54E62" w:rsidRDefault="000E4F44" w:rsidP="00A17982">
            <w:r w:rsidRPr="00D54E62">
              <w:t>-17.9 ± 3.1</w:t>
            </w:r>
          </w:p>
        </w:tc>
        <w:tc>
          <w:tcPr>
            <w:tcW w:w="992" w:type="dxa"/>
            <w:vAlign w:val="center"/>
          </w:tcPr>
          <w:p w14:paraId="55E822E7" w14:textId="77777777" w:rsidR="000E4F44" w:rsidRPr="00D54E62" w:rsidRDefault="000E4F44" w:rsidP="00A17982">
            <w:r w:rsidRPr="00D54E62">
              <w:t>0.52</w:t>
            </w:r>
          </w:p>
        </w:tc>
      </w:tr>
      <w:tr w:rsidR="000E4F44" w:rsidRPr="00195595" w14:paraId="306DF559" w14:textId="77777777" w:rsidTr="00A17982">
        <w:trPr>
          <w:trHeight w:val="140"/>
        </w:trPr>
        <w:tc>
          <w:tcPr>
            <w:tcW w:w="2160" w:type="dxa"/>
          </w:tcPr>
          <w:p w14:paraId="3BA517AC" w14:textId="77777777" w:rsidR="000E4F44" w:rsidRPr="00D54E62" w:rsidRDefault="000E4F44" w:rsidP="00A17982">
            <w:r w:rsidRPr="00D54E62">
              <w:t>2ch – LV long axis difference (mm)</w:t>
            </w:r>
          </w:p>
        </w:tc>
        <w:tc>
          <w:tcPr>
            <w:tcW w:w="1360" w:type="dxa"/>
            <w:vAlign w:val="center"/>
          </w:tcPr>
          <w:p w14:paraId="4789F4A8" w14:textId="77777777" w:rsidR="000E4F44" w:rsidRPr="00D54E62" w:rsidRDefault="000E4F44" w:rsidP="00A17982">
            <w:r w:rsidRPr="00D54E62">
              <w:t>-17.5 ± 3.2</w:t>
            </w:r>
          </w:p>
        </w:tc>
        <w:tc>
          <w:tcPr>
            <w:tcW w:w="1295" w:type="dxa"/>
            <w:vAlign w:val="center"/>
          </w:tcPr>
          <w:p w14:paraId="127B9C56" w14:textId="77777777" w:rsidR="000E4F44" w:rsidRPr="00D54E62" w:rsidRDefault="000E4F44" w:rsidP="00A17982">
            <w:r w:rsidRPr="00D54E62">
              <w:t>-17.4 ± 3.1</w:t>
            </w:r>
          </w:p>
        </w:tc>
        <w:tc>
          <w:tcPr>
            <w:tcW w:w="992" w:type="dxa"/>
            <w:vAlign w:val="center"/>
          </w:tcPr>
          <w:p w14:paraId="2B2957C6" w14:textId="77777777" w:rsidR="000E4F44" w:rsidRPr="00D54E62" w:rsidRDefault="000E4F44" w:rsidP="00A17982">
            <w:r w:rsidRPr="00D54E62">
              <w:t>0.32</w:t>
            </w:r>
          </w:p>
        </w:tc>
        <w:tc>
          <w:tcPr>
            <w:tcW w:w="1282" w:type="dxa"/>
            <w:vAlign w:val="center"/>
          </w:tcPr>
          <w:p w14:paraId="6C191A2C" w14:textId="77777777" w:rsidR="000E4F44" w:rsidRPr="00D54E62" w:rsidRDefault="000E4F44" w:rsidP="00A17982">
            <w:r w:rsidRPr="00D54E62">
              <w:t>-17.0 ± 3.1</w:t>
            </w:r>
          </w:p>
        </w:tc>
        <w:tc>
          <w:tcPr>
            <w:tcW w:w="1553" w:type="dxa"/>
            <w:vAlign w:val="center"/>
          </w:tcPr>
          <w:p w14:paraId="1A0E029F" w14:textId="77777777" w:rsidR="000E4F44" w:rsidRPr="00D54E62" w:rsidRDefault="000E4F44" w:rsidP="00A17982">
            <w:r w:rsidRPr="00D54E62">
              <w:t>-16.9 ± 3.2</w:t>
            </w:r>
          </w:p>
        </w:tc>
        <w:tc>
          <w:tcPr>
            <w:tcW w:w="992" w:type="dxa"/>
            <w:vAlign w:val="center"/>
          </w:tcPr>
          <w:p w14:paraId="26875253" w14:textId="77777777" w:rsidR="000E4F44" w:rsidRPr="00D54E62" w:rsidRDefault="000E4F44" w:rsidP="00A17982">
            <w:r w:rsidRPr="00D54E62">
              <w:t>0.43</w:t>
            </w:r>
          </w:p>
        </w:tc>
      </w:tr>
      <w:tr w:rsidR="000E4F44" w:rsidRPr="00195595" w14:paraId="0D0683EF" w14:textId="77777777" w:rsidTr="00A17982">
        <w:trPr>
          <w:trHeight w:val="140"/>
        </w:trPr>
        <w:tc>
          <w:tcPr>
            <w:tcW w:w="2160" w:type="dxa"/>
          </w:tcPr>
          <w:p w14:paraId="056A1DD8" w14:textId="77777777" w:rsidR="000E4F44" w:rsidRPr="00D54E62" w:rsidRDefault="000E4F44" w:rsidP="00A17982">
            <w:r w:rsidRPr="00D54E62">
              <w:t>2ch – LVAV junction strain (%)</w:t>
            </w:r>
          </w:p>
        </w:tc>
        <w:tc>
          <w:tcPr>
            <w:tcW w:w="1360" w:type="dxa"/>
            <w:vAlign w:val="center"/>
          </w:tcPr>
          <w:p w14:paraId="53079805" w14:textId="77777777" w:rsidR="000E4F44" w:rsidRPr="00D54E62" w:rsidRDefault="000E4F44" w:rsidP="00A17982">
            <w:r w:rsidRPr="00D54E62">
              <w:t>-17.9 ± 2.9</w:t>
            </w:r>
          </w:p>
        </w:tc>
        <w:tc>
          <w:tcPr>
            <w:tcW w:w="1295" w:type="dxa"/>
            <w:vAlign w:val="center"/>
          </w:tcPr>
          <w:p w14:paraId="655FECA1" w14:textId="77777777" w:rsidR="000E4F44" w:rsidRPr="00D54E62" w:rsidRDefault="000E4F44" w:rsidP="00A17982">
            <w:r w:rsidRPr="00D54E62">
              <w:t>-17.7 ± 2.8</w:t>
            </w:r>
          </w:p>
        </w:tc>
        <w:tc>
          <w:tcPr>
            <w:tcW w:w="992" w:type="dxa"/>
            <w:vAlign w:val="center"/>
          </w:tcPr>
          <w:p w14:paraId="2C05BD26" w14:textId="77777777" w:rsidR="000E4F44" w:rsidRPr="00D54E62" w:rsidRDefault="000E4F44" w:rsidP="00A17982">
            <w:r w:rsidRPr="00D54E62">
              <w:t>0.12</w:t>
            </w:r>
          </w:p>
        </w:tc>
        <w:tc>
          <w:tcPr>
            <w:tcW w:w="1282" w:type="dxa"/>
            <w:vAlign w:val="center"/>
          </w:tcPr>
          <w:p w14:paraId="73361A6A" w14:textId="77777777" w:rsidR="000E4F44" w:rsidRPr="00D54E62" w:rsidRDefault="000E4F44" w:rsidP="00A17982">
            <w:r w:rsidRPr="00D54E62">
              <w:t>-17.4 ± 2.8</w:t>
            </w:r>
          </w:p>
        </w:tc>
        <w:tc>
          <w:tcPr>
            <w:tcW w:w="1553" w:type="dxa"/>
            <w:vAlign w:val="center"/>
          </w:tcPr>
          <w:p w14:paraId="7DA05CE0" w14:textId="77777777" w:rsidR="000E4F44" w:rsidRPr="00D54E62" w:rsidRDefault="000E4F44" w:rsidP="00A17982">
            <w:r w:rsidRPr="00D54E62">
              <w:t>-17.3 ± 2.9</w:t>
            </w:r>
          </w:p>
        </w:tc>
        <w:tc>
          <w:tcPr>
            <w:tcW w:w="992" w:type="dxa"/>
            <w:vAlign w:val="center"/>
          </w:tcPr>
          <w:p w14:paraId="0C17EDB2" w14:textId="77777777" w:rsidR="000E4F44" w:rsidRPr="00D54E62" w:rsidRDefault="000E4F44" w:rsidP="00A17982">
            <w:r w:rsidRPr="00D54E62">
              <w:t>0.51</w:t>
            </w:r>
          </w:p>
        </w:tc>
      </w:tr>
      <w:tr w:rsidR="000E4F44" w:rsidRPr="00195595" w14:paraId="431896F4" w14:textId="77777777" w:rsidTr="00A17982">
        <w:trPr>
          <w:trHeight w:val="140"/>
        </w:trPr>
        <w:tc>
          <w:tcPr>
            <w:tcW w:w="2160" w:type="dxa"/>
          </w:tcPr>
          <w:p w14:paraId="4E001920" w14:textId="77777777" w:rsidR="000E4F44" w:rsidRPr="00D54E62" w:rsidRDefault="000E4F44" w:rsidP="00A17982">
            <w:r w:rsidRPr="00D54E62">
              <w:t>2ch – LVAV junction difference (mm)</w:t>
            </w:r>
          </w:p>
        </w:tc>
        <w:tc>
          <w:tcPr>
            <w:tcW w:w="1360" w:type="dxa"/>
            <w:vAlign w:val="center"/>
          </w:tcPr>
          <w:p w14:paraId="74D0CE64" w14:textId="77777777" w:rsidR="000E4F44" w:rsidRPr="00D54E62" w:rsidRDefault="000E4F44" w:rsidP="00A17982">
            <w:r w:rsidRPr="00D54E62">
              <w:t>-17.4 ± 3.1</w:t>
            </w:r>
          </w:p>
        </w:tc>
        <w:tc>
          <w:tcPr>
            <w:tcW w:w="1295" w:type="dxa"/>
            <w:vAlign w:val="center"/>
          </w:tcPr>
          <w:p w14:paraId="098AD681" w14:textId="77777777" w:rsidR="000E4F44" w:rsidRPr="00D54E62" w:rsidRDefault="000E4F44" w:rsidP="00A17982">
            <w:r w:rsidRPr="00D54E62">
              <w:t>-17.3 ± 3.09</w:t>
            </w:r>
          </w:p>
        </w:tc>
        <w:tc>
          <w:tcPr>
            <w:tcW w:w="992" w:type="dxa"/>
            <w:vAlign w:val="center"/>
          </w:tcPr>
          <w:p w14:paraId="2E53D63A" w14:textId="77777777" w:rsidR="000E4F44" w:rsidRPr="00D54E62" w:rsidRDefault="000E4F44" w:rsidP="00A17982">
            <w:r w:rsidRPr="00D54E62">
              <w:t>0.23</w:t>
            </w:r>
          </w:p>
        </w:tc>
        <w:tc>
          <w:tcPr>
            <w:tcW w:w="1282" w:type="dxa"/>
            <w:vAlign w:val="center"/>
          </w:tcPr>
          <w:p w14:paraId="614E2DDC" w14:textId="77777777" w:rsidR="000E4F44" w:rsidRPr="00D54E62" w:rsidRDefault="000E4F44" w:rsidP="00A17982">
            <w:r w:rsidRPr="00D54E62">
              <w:t>-16.9 ± 3.03</w:t>
            </w:r>
          </w:p>
        </w:tc>
        <w:tc>
          <w:tcPr>
            <w:tcW w:w="1553" w:type="dxa"/>
            <w:vAlign w:val="center"/>
          </w:tcPr>
          <w:p w14:paraId="0F423302" w14:textId="77777777" w:rsidR="000E4F44" w:rsidRPr="00D54E62" w:rsidRDefault="000E4F44" w:rsidP="00A17982">
            <w:r w:rsidRPr="00D54E62">
              <w:t>-16.8 ± 3.1</w:t>
            </w:r>
          </w:p>
        </w:tc>
        <w:tc>
          <w:tcPr>
            <w:tcW w:w="992" w:type="dxa"/>
            <w:vAlign w:val="center"/>
          </w:tcPr>
          <w:p w14:paraId="79AB7E48" w14:textId="77777777" w:rsidR="000E4F44" w:rsidRPr="00D54E62" w:rsidRDefault="000E4F44" w:rsidP="00A17982">
            <w:r w:rsidRPr="00D54E62">
              <w:t>0.34</w:t>
            </w:r>
          </w:p>
        </w:tc>
      </w:tr>
      <w:tr w:rsidR="000E4F44" w:rsidRPr="00195595" w14:paraId="478C434E" w14:textId="77777777" w:rsidTr="00A17982">
        <w:trPr>
          <w:trHeight w:val="140"/>
        </w:trPr>
        <w:tc>
          <w:tcPr>
            <w:tcW w:w="2160" w:type="dxa"/>
          </w:tcPr>
          <w:p w14:paraId="2163DFCA" w14:textId="77777777" w:rsidR="000E4F44" w:rsidRPr="00D54E62" w:rsidRDefault="000E4F44" w:rsidP="00A17982">
            <w:r w:rsidRPr="00D54E62">
              <w:lastRenderedPageBreak/>
              <w:t>2ch LA long axis strain (%)</w:t>
            </w:r>
          </w:p>
        </w:tc>
        <w:tc>
          <w:tcPr>
            <w:tcW w:w="1360" w:type="dxa"/>
            <w:vAlign w:val="center"/>
          </w:tcPr>
          <w:p w14:paraId="0F8D175C" w14:textId="77777777" w:rsidR="000E4F44" w:rsidRPr="00D54E62" w:rsidRDefault="000E4F44" w:rsidP="00A17982">
            <w:r w:rsidRPr="00D54E62">
              <w:t>52.2</w:t>
            </w:r>
            <w:r>
              <w:t xml:space="preserve"> </w:t>
            </w:r>
            <w:r w:rsidRPr="00D54E62">
              <w:t xml:space="preserve">± </w:t>
            </w:r>
            <w:r>
              <w:t>2</w:t>
            </w:r>
            <w:r w:rsidRPr="00D54E62">
              <w:t>4.6</w:t>
            </w:r>
          </w:p>
        </w:tc>
        <w:tc>
          <w:tcPr>
            <w:tcW w:w="1295" w:type="dxa"/>
            <w:vAlign w:val="center"/>
          </w:tcPr>
          <w:p w14:paraId="32C5E922" w14:textId="77777777" w:rsidR="000E4F44" w:rsidRPr="00D54E62" w:rsidRDefault="000E4F44" w:rsidP="00A17982">
            <w:r w:rsidRPr="00D54E62">
              <w:t>52.7 ± 23.8</w:t>
            </w:r>
          </w:p>
        </w:tc>
        <w:tc>
          <w:tcPr>
            <w:tcW w:w="992" w:type="dxa"/>
            <w:vAlign w:val="center"/>
          </w:tcPr>
          <w:p w14:paraId="6D8D867B" w14:textId="77777777" w:rsidR="000E4F44" w:rsidRPr="00D54E62" w:rsidRDefault="000E4F44" w:rsidP="00A17982">
            <w:r w:rsidRPr="00D54E62">
              <w:t>0.62</w:t>
            </w:r>
          </w:p>
        </w:tc>
        <w:tc>
          <w:tcPr>
            <w:tcW w:w="1282" w:type="dxa"/>
            <w:vAlign w:val="center"/>
          </w:tcPr>
          <w:p w14:paraId="696D014F" w14:textId="77777777" w:rsidR="000E4F44" w:rsidRPr="00D54E62" w:rsidRDefault="000E4F44" w:rsidP="00A17982">
            <w:r w:rsidRPr="00D54E62">
              <w:t>52.3 ± 25.8</w:t>
            </w:r>
          </w:p>
        </w:tc>
        <w:tc>
          <w:tcPr>
            <w:tcW w:w="1553" w:type="dxa"/>
            <w:vAlign w:val="center"/>
          </w:tcPr>
          <w:p w14:paraId="15D831CE" w14:textId="77777777" w:rsidR="000E4F44" w:rsidRPr="00D54E62" w:rsidRDefault="000E4F44" w:rsidP="00A17982">
            <w:r w:rsidRPr="00D54E62">
              <w:t>51.5 ± 25.7</w:t>
            </w:r>
          </w:p>
        </w:tc>
        <w:tc>
          <w:tcPr>
            <w:tcW w:w="992" w:type="dxa"/>
            <w:vAlign w:val="center"/>
          </w:tcPr>
          <w:p w14:paraId="21FB7A37" w14:textId="77777777" w:rsidR="000E4F44" w:rsidRPr="00D54E62" w:rsidRDefault="000E4F44" w:rsidP="00A17982">
            <w:r w:rsidRPr="00D54E62">
              <w:t>0.44</w:t>
            </w:r>
          </w:p>
        </w:tc>
      </w:tr>
      <w:tr w:rsidR="000E4F44" w:rsidRPr="00195595" w14:paraId="7C856063" w14:textId="77777777" w:rsidTr="00A17982">
        <w:trPr>
          <w:trHeight w:val="140"/>
        </w:trPr>
        <w:tc>
          <w:tcPr>
            <w:tcW w:w="2160" w:type="dxa"/>
          </w:tcPr>
          <w:p w14:paraId="6AFEF16F" w14:textId="77777777" w:rsidR="000E4F44" w:rsidRPr="00D54E62" w:rsidRDefault="000E4F44" w:rsidP="00A17982">
            <w:r w:rsidRPr="00D54E62">
              <w:t xml:space="preserve">2ch LA long axis </w:t>
            </w:r>
            <w:proofErr w:type="spellStart"/>
            <w:r w:rsidRPr="00D54E62">
              <w:t>differenece</w:t>
            </w:r>
            <w:proofErr w:type="spellEnd"/>
            <w:r w:rsidRPr="00D54E62">
              <w:t xml:space="preserve"> (cm)</w:t>
            </w:r>
          </w:p>
        </w:tc>
        <w:tc>
          <w:tcPr>
            <w:tcW w:w="1360" w:type="dxa"/>
            <w:vAlign w:val="center"/>
          </w:tcPr>
          <w:p w14:paraId="518110F4" w14:textId="77777777" w:rsidR="000E4F44" w:rsidRPr="00D54E62" w:rsidRDefault="000E4F44" w:rsidP="00A17982">
            <w:r w:rsidRPr="00D54E62">
              <w:t>17.</w:t>
            </w:r>
            <w:r>
              <w:t>1</w:t>
            </w:r>
            <w:r w:rsidRPr="00D54E62">
              <w:t xml:space="preserve"> ± 5.05</w:t>
            </w:r>
          </w:p>
        </w:tc>
        <w:tc>
          <w:tcPr>
            <w:tcW w:w="1295" w:type="dxa"/>
            <w:vAlign w:val="center"/>
          </w:tcPr>
          <w:p w14:paraId="5F74548E" w14:textId="77777777" w:rsidR="000E4F44" w:rsidRPr="00D54E62" w:rsidRDefault="000E4F44" w:rsidP="00A17982">
            <w:r w:rsidRPr="00D54E62">
              <w:t>17.2 ± 4.9</w:t>
            </w:r>
          </w:p>
        </w:tc>
        <w:tc>
          <w:tcPr>
            <w:tcW w:w="992" w:type="dxa"/>
            <w:vAlign w:val="center"/>
          </w:tcPr>
          <w:p w14:paraId="0CDCA55A" w14:textId="77777777" w:rsidR="000E4F44" w:rsidRPr="00D54E62" w:rsidRDefault="000E4F44" w:rsidP="00A17982">
            <w:r w:rsidRPr="00D54E62">
              <w:t>0.47</w:t>
            </w:r>
          </w:p>
        </w:tc>
        <w:tc>
          <w:tcPr>
            <w:tcW w:w="1282" w:type="dxa"/>
            <w:vAlign w:val="center"/>
          </w:tcPr>
          <w:p w14:paraId="07C03867" w14:textId="77777777" w:rsidR="000E4F44" w:rsidRPr="00D54E62" w:rsidRDefault="000E4F44" w:rsidP="00A17982">
            <w:r w:rsidRPr="00D54E62">
              <w:t>16.8 ± 5.1</w:t>
            </w:r>
          </w:p>
        </w:tc>
        <w:tc>
          <w:tcPr>
            <w:tcW w:w="1553" w:type="dxa"/>
            <w:vAlign w:val="center"/>
          </w:tcPr>
          <w:p w14:paraId="74407E90" w14:textId="77777777" w:rsidR="000E4F44" w:rsidRPr="00D54E62" w:rsidRDefault="000E4F44" w:rsidP="00A17982">
            <w:r w:rsidRPr="00D54E62">
              <w:t>16.5 ± 4.8</w:t>
            </w:r>
          </w:p>
        </w:tc>
        <w:tc>
          <w:tcPr>
            <w:tcW w:w="992" w:type="dxa"/>
            <w:vAlign w:val="center"/>
          </w:tcPr>
          <w:p w14:paraId="69444E86" w14:textId="77777777" w:rsidR="000E4F44" w:rsidRPr="00D54E62" w:rsidRDefault="000E4F44" w:rsidP="00A17982">
            <w:r w:rsidRPr="00D54E62">
              <w:t>0.10</w:t>
            </w:r>
          </w:p>
        </w:tc>
      </w:tr>
      <w:tr w:rsidR="000E4F44" w:rsidRPr="00195595" w14:paraId="07512FE9" w14:textId="77777777" w:rsidTr="00A17982">
        <w:trPr>
          <w:trHeight w:val="140"/>
        </w:trPr>
        <w:tc>
          <w:tcPr>
            <w:tcW w:w="2160" w:type="dxa"/>
          </w:tcPr>
          <w:p w14:paraId="23CFC3E2" w14:textId="77777777" w:rsidR="000E4F44" w:rsidRPr="00D54E62" w:rsidRDefault="000E4F44" w:rsidP="00A17982">
            <w:r w:rsidRPr="00D54E62">
              <w:t>2ch LAAV junction strain (%)</w:t>
            </w:r>
          </w:p>
        </w:tc>
        <w:tc>
          <w:tcPr>
            <w:tcW w:w="1360" w:type="dxa"/>
            <w:vAlign w:val="center"/>
          </w:tcPr>
          <w:p w14:paraId="749A69C6" w14:textId="77777777" w:rsidR="000E4F44" w:rsidRPr="00D54E62" w:rsidRDefault="000E4F44" w:rsidP="00A17982">
            <w:r w:rsidRPr="00D54E62">
              <w:t>43.3 ± 18.7</w:t>
            </w:r>
          </w:p>
        </w:tc>
        <w:tc>
          <w:tcPr>
            <w:tcW w:w="1295" w:type="dxa"/>
            <w:vAlign w:val="center"/>
          </w:tcPr>
          <w:p w14:paraId="62D8C55E" w14:textId="77777777" w:rsidR="000E4F44" w:rsidRPr="00D54E62" w:rsidRDefault="000E4F44" w:rsidP="00A17982">
            <w:r w:rsidRPr="00D54E62">
              <w:t>43.5 ± 18.3</w:t>
            </w:r>
          </w:p>
        </w:tc>
        <w:tc>
          <w:tcPr>
            <w:tcW w:w="992" w:type="dxa"/>
            <w:vAlign w:val="center"/>
          </w:tcPr>
          <w:p w14:paraId="31188B7B" w14:textId="77777777" w:rsidR="000E4F44" w:rsidRPr="00D54E62" w:rsidRDefault="000E4F44" w:rsidP="00A17982">
            <w:r w:rsidRPr="00D54E62">
              <w:t>0.80</w:t>
            </w:r>
          </w:p>
        </w:tc>
        <w:tc>
          <w:tcPr>
            <w:tcW w:w="1282" w:type="dxa"/>
            <w:vAlign w:val="center"/>
          </w:tcPr>
          <w:p w14:paraId="15ABA97B" w14:textId="77777777" w:rsidR="000E4F44" w:rsidRPr="00D54E62" w:rsidRDefault="000E4F44" w:rsidP="00A17982">
            <w:r w:rsidRPr="00D54E62">
              <w:t>43.0 ± 19.2</w:t>
            </w:r>
          </w:p>
        </w:tc>
        <w:tc>
          <w:tcPr>
            <w:tcW w:w="1553" w:type="dxa"/>
            <w:vAlign w:val="center"/>
          </w:tcPr>
          <w:p w14:paraId="75918535" w14:textId="77777777" w:rsidR="000E4F44" w:rsidRPr="00D54E62" w:rsidRDefault="000E4F44" w:rsidP="00A17982">
            <w:r w:rsidRPr="00D54E62">
              <w:t>41.7 ± 18.5</w:t>
            </w:r>
          </w:p>
        </w:tc>
        <w:tc>
          <w:tcPr>
            <w:tcW w:w="992" w:type="dxa"/>
            <w:vAlign w:val="center"/>
          </w:tcPr>
          <w:p w14:paraId="6AB044ED" w14:textId="77777777" w:rsidR="000E4F44" w:rsidRPr="00D54E62" w:rsidRDefault="000E4F44" w:rsidP="00A17982">
            <w:r w:rsidRPr="00D54E62">
              <w:t>0.13</w:t>
            </w:r>
          </w:p>
        </w:tc>
      </w:tr>
      <w:tr w:rsidR="000E4F44" w:rsidRPr="00195595" w14:paraId="34DBA482" w14:textId="77777777" w:rsidTr="00A17982">
        <w:trPr>
          <w:trHeight w:val="140"/>
        </w:trPr>
        <w:tc>
          <w:tcPr>
            <w:tcW w:w="2160" w:type="dxa"/>
          </w:tcPr>
          <w:p w14:paraId="50A7C221" w14:textId="77777777" w:rsidR="000E4F44" w:rsidRPr="00D54E62" w:rsidRDefault="000E4F44" w:rsidP="00A17982">
            <w:r w:rsidRPr="00D54E62">
              <w:t>2ch LAAV junction difference (mm)</w:t>
            </w:r>
          </w:p>
        </w:tc>
        <w:tc>
          <w:tcPr>
            <w:tcW w:w="1360" w:type="dxa"/>
            <w:vAlign w:val="center"/>
          </w:tcPr>
          <w:p w14:paraId="4ECF4693" w14:textId="77777777" w:rsidR="000E4F44" w:rsidRPr="00D54E62" w:rsidRDefault="000E4F44" w:rsidP="00A17982">
            <w:r w:rsidRPr="00D54E62">
              <w:t>15.8 ± 4.6</w:t>
            </w:r>
          </w:p>
        </w:tc>
        <w:tc>
          <w:tcPr>
            <w:tcW w:w="1295" w:type="dxa"/>
            <w:vAlign w:val="center"/>
          </w:tcPr>
          <w:p w14:paraId="00D36666" w14:textId="77777777" w:rsidR="000E4F44" w:rsidRPr="00D54E62" w:rsidRDefault="000E4F44" w:rsidP="00A17982">
            <w:r w:rsidRPr="00D54E62">
              <w:t>15.9 ± 4.6</w:t>
            </w:r>
          </w:p>
        </w:tc>
        <w:tc>
          <w:tcPr>
            <w:tcW w:w="992" w:type="dxa"/>
            <w:vAlign w:val="center"/>
          </w:tcPr>
          <w:p w14:paraId="490C073C" w14:textId="77777777" w:rsidR="000E4F44" w:rsidRPr="00D54E62" w:rsidRDefault="000E4F44" w:rsidP="00A17982">
            <w:r w:rsidRPr="00D54E62">
              <w:t>0.56</w:t>
            </w:r>
          </w:p>
        </w:tc>
        <w:tc>
          <w:tcPr>
            <w:tcW w:w="1282" w:type="dxa"/>
            <w:vAlign w:val="center"/>
          </w:tcPr>
          <w:p w14:paraId="6D7E5AC4" w14:textId="77777777" w:rsidR="000E4F44" w:rsidRPr="00D54E62" w:rsidRDefault="000E4F44" w:rsidP="00A17982">
            <w:r w:rsidRPr="00D54E62">
              <w:t>15.6 ± 4.8</w:t>
            </w:r>
          </w:p>
        </w:tc>
        <w:tc>
          <w:tcPr>
            <w:tcW w:w="1553" w:type="dxa"/>
            <w:vAlign w:val="center"/>
          </w:tcPr>
          <w:p w14:paraId="236D11EF" w14:textId="77777777" w:rsidR="000E4F44" w:rsidRPr="00D54E62" w:rsidRDefault="000E4F44" w:rsidP="00A17982">
            <w:r w:rsidRPr="00D54E62">
              <w:t>15.2 ± 4.5</w:t>
            </w:r>
          </w:p>
        </w:tc>
        <w:tc>
          <w:tcPr>
            <w:tcW w:w="992" w:type="dxa"/>
            <w:vAlign w:val="center"/>
          </w:tcPr>
          <w:p w14:paraId="2A55B3B3" w14:textId="77777777" w:rsidR="000E4F44" w:rsidRPr="00D54E62" w:rsidRDefault="000E4F44" w:rsidP="00A17982">
            <w:r w:rsidRPr="00D54E62">
              <w:t>0.06</w:t>
            </w:r>
          </w:p>
        </w:tc>
      </w:tr>
      <w:tr w:rsidR="000E4F44" w:rsidRPr="00195595" w14:paraId="73C42E7C" w14:textId="77777777" w:rsidTr="00A17982">
        <w:trPr>
          <w:trHeight w:val="140"/>
        </w:trPr>
        <w:tc>
          <w:tcPr>
            <w:tcW w:w="2160" w:type="dxa"/>
          </w:tcPr>
          <w:p w14:paraId="6942D7D4" w14:textId="77777777" w:rsidR="000E4F44" w:rsidRPr="00D54E62" w:rsidRDefault="000E4F44" w:rsidP="00A17982">
            <w:r w:rsidRPr="00D54E62">
              <w:t>4ch LV long axis strain (%)</w:t>
            </w:r>
          </w:p>
        </w:tc>
        <w:tc>
          <w:tcPr>
            <w:tcW w:w="1360" w:type="dxa"/>
            <w:vAlign w:val="center"/>
          </w:tcPr>
          <w:p w14:paraId="445EE098" w14:textId="77777777" w:rsidR="000E4F44" w:rsidRPr="00D54E62" w:rsidRDefault="000E4F44" w:rsidP="00A17982">
            <w:r w:rsidRPr="00D54E62">
              <w:t>-18.5 ± 3.6</w:t>
            </w:r>
          </w:p>
        </w:tc>
        <w:tc>
          <w:tcPr>
            <w:tcW w:w="1295" w:type="dxa"/>
            <w:vAlign w:val="center"/>
          </w:tcPr>
          <w:p w14:paraId="06DAF55F" w14:textId="77777777" w:rsidR="000E4F44" w:rsidRPr="00D54E62" w:rsidRDefault="000E4F44" w:rsidP="00A17982">
            <w:r w:rsidRPr="00D54E62">
              <w:t>-18.2 ± 3.6</w:t>
            </w:r>
          </w:p>
        </w:tc>
        <w:tc>
          <w:tcPr>
            <w:tcW w:w="992" w:type="dxa"/>
            <w:vAlign w:val="center"/>
          </w:tcPr>
          <w:p w14:paraId="1904024C" w14:textId="77777777" w:rsidR="000E4F44" w:rsidRPr="00D54E62" w:rsidRDefault="000E4F44" w:rsidP="00A17982">
            <w:r w:rsidRPr="00D54E62">
              <w:t>0.11</w:t>
            </w:r>
          </w:p>
        </w:tc>
        <w:tc>
          <w:tcPr>
            <w:tcW w:w="1282" w:type="dxa"/>
            <w:vAlign w:val="center"/>
          </w:tcPr>
          <w:p w14:paraId="49D8EDB5" w14:textId="77777777" w:rsidR="000E4F44" w:rsidRPr="00D54E62" w:rsidRDefault="000E4F44" w:rsidP="00A17982">
            <w:r w:rsidRPr="00D54E62">
              <w:t>-17.9 ± 3.3</w:t>
            </w:r>
          </w:p>
        </w:tc>
        <w:tc>
          <w:tcPr>
            <w:tcW w:w="1553" w:type="dxa"/>
            <w:vAlign w:val="center"/>
          </w:tcPr>
          <w:p w14:paraId="22241944" w14:textId="77777777" w:rsidR="000E4F44" w:rsidRPr="00D54E62" w:rsidRDefault="000E4F44" w:rsidP="00A17982">
            <w:r w:rsidRPr="00D54E62">
              <w:t>-17.9 ± 3.6</w:t>
            </w:r>
          </w:p>
        </w:tc>
        <w:tc>
          <w:tcPr>
            <w:tcW w:w="992" w:type="dxa"/>
            <w:vAlign w:val="center"/>
          </w:tcPr>
          <w:p w14:paraId="5DE9F761" w14:textId="77777777" w:rsidR="000E4F44" w:rsidRPr="00D54E62" w:rsidRDefault="000E4F44" w:rsidP="00A17982">
            <w:r w:rsidRPr="00D54E62">
              <w:t>0.59</w:t>
            </w:r>
          </w:p>
        </w:tc>
      </w:tr>
      <w:tr w:rsidR="000E4F44" w:rsidRPr="00195595" w14:paraId="6943E4E1" w14:textId="77777777" w:rsidTr="00A17982">
        <w:trPr>
          <w:trHeight w:val="140"/>
        </w:trPr>
        <w:tc>
          <w:tcPr>
            <w:tcW w:w="2160" w:type="dxa"/>
          </w:tcPr>
          <w:p w14:paraId="48383A9D" w14:textId="77777777" w:rsidR="000E4F44" w:rsidRPr="00D54E62" w:rsidRDefault="000E4F44" w:rsidP="00A17982">
            <w:r w:rsidRPr="00D54E62">
              <w:t>4ch LV long axis difference (mm)</w:t>
            </w:r>
          </w:p>
        </w:tc>
        <w:tc>
          <w:tcPr>
            <w:tcW w:w="1360" w:type="dxa"/>
            <w:vAlign w:val="center"/>
          </w:tcPr>
          <w:p w14:paraId="302D84B5" w14:textId="77777777" w:rsidR="000E4F44" w:rsidRPr="00D54E62" w:rsidRDefault="000E4F44" w:rsidP="00A17982">
            <w:r w:rsidRPr="00D54E62">
              <w:t>-17.0 ± 3.5</w:t>
            </w:r>
          </w:p>
        </w:tc>
        <w:tc>
          <w:tcPr>
            <w:tcW w:w="1295" w:type="dxa"/>
            <w:vAlign w:val="center"/>
          </w:tcPr>
          <w:p w14:paraId="5D48EE44" w14:textId="77777777" w:rsidR="000E4F44" w:rsidRPr="00D54E62" w:rsidRDefault="000E4F44" w:rsidP="00A17982">
            <w:r w:rsidRPr="00D54E62">
              <w:t>-16.7 ± 3.5</w:t>
            </w:r>
          </w:p>
        </w:tc>
        <w:tc>
          <w:tcPr>
            <w:tcW w:w="992" w:type="dxa"/>
            <w:vAlign w:val="center"/>
          </w:tcPr>
          <w:p w14:paraId="51E990BA" w14:textId="77777777" w:rsidR="000E4F44" w:rsidRPr="00D54E62" w:rsidRDefault="000E4F44" w:rsidP="00A17982">
            <w:r w:rsidRPr="00D54E62">
              <w:t>0.12</w:t>
            </w:r>
          </w:p>
        </w:tc>
        <w:tc>
          <w:tcPr>
            <w:tcW w:w="1282" w:type="dxa"/>
            <w:vAlign w:val="center"/>
          </w:tcPr>
          <w:p w14:paraId="08620A3D" w14:textId="77777777" w:rsidR="000E4F44" w:rsidRPr="00D54E62" w:rsidRDefault="000E4F44" w:rsidP="00A17982">
            <w:r w:rsidRPr="00D54E62">
              <w:t>-16.2 ± 3.1</w:t>
            </w:r>
          </w:p>
        </w:tc>
        <w:tc>
          <w:tcPr>
            <w:tcW w:w="1553" w:type="dxa"/>
            <w:vAlign w:val="center"/>
          </w:tcPr>
          <w:p w14:paraId="342F7165" w14:textId="77777777" w:rsidR="000E4F44" w:rsidRPr="00D54E62" w:rsidRDefault="000E4F44" w:rsidP="00A17982">
            <w:r w:rsidRPr="00D54E62">
              <w:t>-16.3.51</w:t>
            </w:r>
          </w:p>
        </w:tc>
        <w:tc>
          <w:tcPr>
            <w:tcW w:w="992" w:type="dxa"/>
            <w:vAlign w:val="center"/>
          </w:tcPr>
          <w:p w14:paraId="1B1E021D" w14:textId="77777777" w:rsidR="000E4F44" w:rsidRPr="00D54E62" w:rsidRDefault="000E4F44" w:rsidP="00A17982">
            <w:r w:rsidRPr="00D54E62">
              <w:t>0.49</w:t>
            </w:r>
          </w:p>
        </w:tc>
      </w:tr>
      <w:tr w:rsidR="000E4F44" w:rsidRPr="00195595" w14:paraId="02AFEBED" w14:textId="77777777" w:rsidTr="00A17982">
        <w:trPr>
          <w:trHeight w:val="140"/>
        </w:trPr>
        <w:tc>
          <w:tcPr>
            <w:tcW w:w="2160" w:type="dxa"/>
          </w:tcPr>
          <w:p w14:paraId="6CB07D7A" w14:textId="77777777" w:rsidR="000E4F44" w:rsidRPr="00D54E62" w:rsidRDefault="000E4F44" w:rsidP="00A17982">
            <w:r w:rsidRPr="00D54E62">
              <w:t>4ch LVAV junction strain (%)</w:t>
            </w:r>
          </w:p>
        </w:tc>
        <w:tc>
          <w:tcPr>
            <w:tcW w:w="1360" w:type="dxa"/>
            <w:vAlign w:val="center"/>
          </w:tcPr>
          <w:p w14:paraId="49CAA72F" w14:textId="77777777" w:rsidR="000E4F44" w:rsidRPr="00D54E62" w:rsidRDefault="000E4F44" w:rsidP="00A17982">
            <w:r w:rsidRPr="00D54E62">
              <w:t>-17.6 ± 3.4</w:t>
            </w:r>
          </w:p>
        </w:tc>
        <w:tc>
          <w:tcPr>
            <w:tcW w:w="1295" w:type="dxa"/>
            <w:vAlign w:val="center"/>
          </w:tcPr>
          <w:p w14:paraId="7E7C8545" w14:textId="77777777" w:rsidR="000E4F44" w:rsidRPr="00D54E62" w:rsidRDefault="000E4F44" w:rsidP="00A17982">
            <w:r w:rsidRPr="00D54E62">
              <w:t>-17.4 ± 3.4</w:t>
            </w:r>
          </w:p>
        </w:tc>
        <w:tc>
          <w:tcPr>
            <w:tcW w:w="992" w:type="dxa"/>
            <w:vAlign w:val="center"/>
          </w:tcPr>
          <w:p w14:paraId="0A11A80C" w14:textId="77777777" w:rsidR="000E4F44" w:rsidRPr="00D54E62" w:rsidRDefault="000E4F44" w:rsidP="00A17982">
            <w:r w:rsidRPr="00D54E62">
              <w:t>0.08</w:t>
            </w:r>
          </w:p>
        </w:tc>
        <w:tc>
          <w:tcPr>
            <w:tcW w:w="1282" w:type="dxa"/>
            <w:vAlign w:val="center"/>
          </w:tcPr>
          <w:p w14:paraId="62689120" w14:textId="77777777" w:rsidR="000E4F44" w:rsidRPr="00D54E62" w:rsidRDefault="000E4F44" w:rsidP="00A17982">
            <w:r w:rsidRPr="00D54E62">
              <w:t>-17.1 ± 3.1</w:t>
            </w:r>
          </w:p>
        </w:tc>
        <w:tc>
          <w:tcPr>
            <w:tcW w:w="1553" w:type="dxa"/>
            <w:vAlign w:val="center"/>
          </w:tcPr>
          <w:p w14:paraId="60945E60" w14:textId="77777777" w:rsidR="000E4F44" w:rsidRPr="00D54E62" w:rsidRDefault="000E4F44" w:rsidP="00A17982">
            <w:r w:rsidRPr="00D54E62">
              <w:t>-17.1 ± 3.4</w:t>
            </w:r>
          </w:p>
        </w:tc>
        <w:tc>
          <w:tcPr>
            <w:tcW w:w="992" w:type="dxa"/>
            <w:vAlign w:val="center"/>
          </w:tcPr>
          <w:p w14:paraId="36F57C57" w14:textId="77777777" w:rsidR="000E4F44" w:rsidRPr="00D54E62" w:rsidRDefault="000E4F44" w:rsidP="00A17982">
            <w:r w:rsidRPr="00D54E62">
              <w:t>0.99</w:t>
            </w:r>
          </w:p>
        </w:tc>
      </w:tr>
      <w:tr w:rsidR="000E4F44" w:rsidRPr="00195595" w14:paraId="7A3AE72C" w14:textId="77777777" w:rsidTr="00A17982">
        <w:trPr>
          <w:trHeight w:val="140"/>
        </w:trPr>
        <w:tc>
          <w:tcPr>
            <w:tcW w:w="2160" w:type="dxa"/>
          </w:tcPr>
          <w:p w14:paraId="31FAA02A" w14:textId="77777777" w:rsidR="000E4F44" w:rsidRPr="00D54E62" w:rsidRDefault="000E4F44" w:rsidP="00A17982">
            <w:r w:rsidRPr="00D54E62">
              <w:t>4ch LVAV junction difference (mm)</w:t>
            </w:r>
          </w:p>
        </w:tc>
        <w:tc>
          <w:tcPr>
            <w:tcW w:w="1360" w:type="dxa"/>
            <w:vAlign w:val="center"/>
          </w:tcPr>
          <w:p w14:paraId="76DF4685" w14:textId="77777777" w:rsidR="000E4F44" w:rsidRPr="00D54E62" w:rsidRDefault="000E4F44" w:rsidP="00A17982">
            <w:r w:rsidRPr="00D54E62">
              <w:t>-16.7 ± 3.4</w:t>
            </w:r>
          </w:p>
        </w:tc>
        <w:tc>
          <w:tcPr>
            <w:tcW w:w="1295" w:type="dxa"/>
            <w:vAlign w:val="center"/>
          </w:tcPr>
          <w:p w14:paraId="6EA1564C" w14:textId="77777777" w:rsidR="000E4F44" w:rsidRPr="00D54E62" w:rsidRDefault="000E4F44" w:rsidP="00A17982">
            <w:r w:rsidRPr="00D54E62">
              <w:t>-16.4 ± 3.4</w:t>
            </w:r>
          </w:p>
        </w:tc>
        <w:tc>
          <w:tcPr>
            <w:tcW w:w="992" w:type="dxa"/>
            <w:vAlign w:val="center"/>
          </w:tcPr>
          <w:p w14:paraId="3E7896B9" w14:textId="77777777" w:rsidR="000E4F44" w:rsidRPr="00D54E62" w:rsidRDefault="000E4F44" w:rsidP="00A17982">
            <w:r w:rsidRPr="00D54E62">
              <w:t>0.11</w:t>
            </w:r>
          </w:p>
        </w:tc>
        <w:tc>
          <w:tcPr>
            <w:tcW w:w="1282" w:type="dxa"/>
            <w:vAlign w:val="center"/>
          </w:tcPr>
          <w:p w14:paraId="333B0D73" w14:textId="77777777" w:rsidR="000E4F44" w:rsidRPr="00D54E62" w:rsidRDefault="000E4F44" w:rsidP="00A17982">
            <w:r w:rsidRPr="00D54E62">
              <w:t>-16.0 ± 3.</w:t>
            </w:r>
            <w:r>
              <w:t>1</w:t>
            </w:r>
          </w:p>
        </w:tc>
        <w:tc>
          <w:tcPr>
            <w:tcW w:w="1553" w:type="dxa"/>
            <w:vAlign w:val="center"/>
          </w:tcPr>
          <w:p w14:paraId="7B7FD13C" w14:textId="77777777" w:rsidR="000E4F44" w:rsidRPr="00D54E62" w:rsidRDefault="000E4F44" w:rsidP="00A17982">
            <w:r w:rsidRPr="00D54E62">
              <w:t>-16.</w:t>
            </w:r>
            <w:r>
              <w:t>1</w:t>
            </w:r>
            <w:r w:rsidRPr="00D54E62">
              <w:t xml:space="preserve"> ± 3.4</w:t>
            </w:r>
          </w:p>
        </w:tc>
        <w:tc>
          <w:tcPr>
            <w:tcW w:w="992" w:type="dxa"/>
            <w:vAlign w:val="center"/>
          </w:tcPr>
          <w:p w14:paraId="718AF08B" w14:textId="77777777" w:rsidR="000E4F44" w:rsidRPr="00D54E62" w:rsidRDefault="000E4F44" w:rsidP="00A17982">
            <w:r w:rsidRPr="00D54E62">
              <w:t>0.86</w:t>
            </w:r>
          </w:p>
        </w:tc>
      </w:tr>
      <w:tr w:rsidR="000E4F44" w:rsidRPr="00195595" w14:paraId="32D1D1EF" w14:textId="77777777" w:rsidTr="00A17982">
        <w:trPr>
          <w:trHeight w:val="140"/>
        </w:trPr>
        <w:tc>
          <w:tcPr>
            <w:tcW w:w="2160" w:type="dxa"/>
          </w:tcPr>
          <w:p w14:paraId="40C38BBB" w14:textId="77777777" w:rsidR="000E4F44" w:rsidRPr="00D54E62" w:rsidRDefault="000E4F44" w:rsidP="00A17982">
            <w:r w:rsidRPr="00D54E62">
              <w:t>4ch LA long axis strain (%)</w:t>
            </w:r>
          </w:p>
        </w:tc>
        <w:tc>
          <w:tcPr>
            <w:tcW w:w="1360" w:type="dxa"/>
            <w:vAlign w:val="center"/>
          </w:tcPr>
          <w:p w14:paraId="28D44B71" w14:textId="77777777" w:rsidR="000E4F44" w:rsidRPr="00D54E62" w:rsidRDefault="000E4F44" w:rsidP="00A17982">
            <w:r w:rsidRPr="00D54E62">
              <w:t>26.6 ± 10.9</w:t>
            </w:r>
          </w:p>
        </w:tc>
        <w:tc>
          <w:tcPr>
            <w:tcW w:w="1295" w:type="dxa"/>
            <w:vAlign w:val="center"/>
          </w:tcPr>
          <w:p w14:paraId="735F04F7" w14:textId="77777777" w:rsidR="000E4F44" w:rsidRPr="00D54E62" w:rsidRDefault="000E4F44" w:rsidP="00A17982">
            <w:r w:rsidRPr="00D54E62">
              <w:t>26.4 ± 10.09</w:t>
            </w:r>
          </w:p>
        </w:tc>
        <w:tc>
          <w:tcPr>
            <w:tcW w:w="992" w:type="dxa"/>
            <w:vAlign w:val="center"/>
          </w:tcPr>
          <w:p w14:paraId="1F4E6C8C" w14:textId="77777777" w:rsidR="000E4F44" w:rsidRPr="00D54E62" w:rsidRDefault="000E4F44" w:rsidP="00A17982">
            <w:r w:rsidRPr="00D54E62">
              <w:t>0.66</w:t>
            </w:r>
          </w:p>
        </w:tc>
        <w:tc>
          <w:tcPr>
            <w:tcW w:w="1282" w:type="dxa"/>
            <w:vAlign w:val="center"/>
          </w:tcPr>
          <w:p w14:paraId="1EA6F13B" w14:textId="77777777" w:rsidR="000E4F44" w:rsidRPr="00D54E62" w:rsidRDefault="000E4F44" w:rsidP="00A17982">
            <w:r w:rsidRPr="00D54E62">
              <w:t>25.1 ± 10.08</w:t>
            </w:r>
          </w:p>
        </w:tc>
        <w:tc>
          <w:tcPr>
            <w:tcW w:w="1553" w:type="dxa"/>
            <w:vAlign w:val="center"/>
          </w:tcPr>
          <w:p w14:paraId="05812B05" w14:textId="77777777" w:rsidR="000E4F44" w:rsidRPr="00D54E62" w:rsidRDefault="000E4F44" w:rsidP="00A17982">
            <w:r w:rsidRPr="00D54E62">
              <w:t>24.9 ± 10.1</w:t>
            </w:r>
          </w:p>
        </w:tc>
        <w:tc>
          <w:tcPr>
            <w:tcW w:w="992" w:type="dxa"/>
            <w:vAlign w:val="center"/>
          </w:tcPr>
          <w:p w14:paraId="475C1657" w14:textId="77777777" w:rsidR="000E4F44" w:rsidRPr="00D54E62" w:rsidRDefault="000E4F44" w:rsidP="00A17982">
            <w:r w:rsidRPr="00D54E62">
              <w:t>0.63</w:t>
            </w:r>
          </w:p>
        </w:tc>
      </w:tr>
      <w:tr w:rsidR="000E4F44" w:rsidRPr="00195595" w14:paraId="7C66C456" w14:textId="77777777" w:rsidTr="00A17982">
        <w:trPr>
          <w:trHeight w:val="140"/>
        </w:trPr>
        <w:tc>
          <w:tcPr>
            <w:tcW w:w="2160" w:type="dxa"/>
          </w:tcPr>
          <w:p w14:paraId="366F9EDB" w14:textId="77777777" w:rsidR="000E4F44" w:rsidRPr="00D54E62" w:rsidRDefault="000E4F44" w:rsidP="00A17982">
            <w:r w:rsidRPr="00D54E62">
              <w:t>4ch LA long Axis difference (mm)</w:t>
            </w:r>
          </w:p>
        </w:tc>
        <w:tc>
          <w:tcPr>
            <w:tcW w:w="1360" w:type="dxa"/>
            <w:vAlign w:val="center"/>
          </w:tcPr>
          <w:p w14:paraId="732E1A03" w14:textId="77777777" w:rsidR="000E4F44" w:rsidRPr="00D54E62" w:rsidRDefault="000E4F44" w:rsidP="00A17982">
            <w:r w:rsidRPr="00D54E62">
              <w:t>12.4 ± 3.8</w:t>
            </w:r>
          </w:p>
        </w:tc>
        <w:tc>
          <w:tcPr>
            <w:tcW w:w="1295" w:type="dxa"/>
            <w:vAlign w:val="center"/>
          </w:tcPr>
          <w:p w14:paraId="4AA8D8DB" w14:textId="77777777" w:rsidR="000E4F44" w:rsidRPr="00D54E62" w:rsidRDefault="000E4F44" w:rsidP="00A17982">
            <w:r w:rsidRPr="00D54E62">
              <w:t>12.4 ± 3.7</w:t>
            </w:r>
          </w:p>
        </w:tc>
        <w:tc>
          <w:tcPr>
            <w:tcW w:w="992" w:type="dxa"/>
            <w:vAlign w:val="center"/>
          </w:tcPr>
          <w:p w14:paraId="4A941576" w14:textId="77777777" w:rsidR="000E4F44" w:rsidRPr="00D54E62" w:rsidRDefault="000E4F44" w:rsidP="00A17982">
            <w:r w:rsidRPr="00D54E62">
              <w:t>0.95</w:t>
            </w:r>
          </w:p>
        </w:tc>
        <w:tc>
          <w:tcPr>
            <w:tcW w:w="1282" w:type="dxa"/>
            <w:vAlign w:val="center"/>
          </w:tcPr>
          <w:p w14:paraId="2E0829C8" w14:textId="77777777" w:rsidR="000E4F44" w:rsidRPr="00D54E62" w:rsidRDefault="000E4F44" w:rsidP="00A17982">
            <w:r w:rsidRPr="00D54E62">
              <w:t>11.9 ± 3.7</w:t>
            </w:r>
          </w:p>
        </w:tc>
        <w:tc>
          <w:tcPr>
            <w:tcW w:w="1553" w:type="dxa"/>
            <w:vAlign w:val="center"/>
          </w:tcPr>
          <w:p w14:paraId="0A37B64D" w14:textId="77777777" w:rsidR="000E4F44" w:rsidRPr="00D54E62" w:rsidRDefault="000E4F44" w:rsidP="00A17982">
            <w:r w:rsidRPr="00D54E62">
              <w:t>12.0 ± 3.8</w:t>
            </w:r>
          </w:p>
        </w:tc>
        <w:tc>
          <w:tcPr>
            <w:tcW w:w="992" w:type="dxa"/>
            <w:vAlign w:val="center"/>
          </w:tcPr>
          <w:p w14:paraId="165956E1" w14:textId="77777777" w:rsidR="000E4F44" w:rsidRPr="00D54E62" w:rsidRDefault="000E4F44" w:rsidP="00A17982">
            <w:r w:rsidRPr="00D54E62">
              <w:t>0.81</w:t>
            </w:r>
          </w:p>
        </w:tc>
      </w:tr>
      <w:tr w:rsidR="000E4F44" w:rsidRPr="00195595" w14:paraId="39DD8AD4" w14:textId="77777777" w:rsidTr="00A17982">
        <w:trPr>
          <w:trHeight w:val="140"/>
        </w:trPr>
        <w:tc>
          <w:tcPr>
            <w:tcW w:w="2160" w:type="dxa"/>
          </w:tcPr>
          <w:p w14:paraId="0D8705D7" w14:textId="77777777" w:rsidR="000E4F44" w:rsidRPr="00D54E62" w:rsidRDefault="000E4F44" w:rsidP="00A17982">
            <w:r w:rsidRPr="00D54E62">
              <w:t>4ch LAAV junction strain (%)</w:t>
            </w:r>
          </w:p>
        </w:tc>
        <w:tc>
          <w:tcPr>
            <w:tcW w:w="1360" w:type="dxa"/>
            <w:vAlign w:val="center"/>
          </w:tcPr>
          <w:p w14:paraId="0FF7C07B" w14:textId="77777777" w:rsidR="000E4F44" w:rsidRPr="00D54E62" w:rsidRDefault="000E4F44" w:rsidP="00A17982">
            <w:r w:rsidRPr="00D54E62">
              <w:t>25.0 ± 9.7</w:t>
            </w:r>
          </w:p>
        </w:tc>
        <w:tc>
          <w:tcPr>
            <w:tcW w:w="1295" w:type="dxa"/>
            <w:vAlign w:val="center"/>
          </w:tcPr>
          <w:p w14:paraId="2E9FEB14" w14:textId="77777777" w:rsidR="000E4F44" w:rsidRPr="00D54E62" w:rsidRDefault="000E4F44" w:rsidP="00A17982">
            <w:r w:rsidRPr="00D54E62">
              <w:t>24.8 ± 9.2</w:t>
            </w:r>
          </w:p>
        </w:tc>
        <w:tc>
          <w:tcPr>
            <w:tcW w:w="992" w:type="dxa"/>
            <w:vAlign w:val="center"/>
          </w:tcPr>
          <w:p w14:paraId="480A212D" w14:textId="77777777" w:rsidR="000E4F44" w:rsidRPr="00D54E62" w:rsidRDefault="000E4F44" w:rsidP="00A17982">
            <w:r w:rsidRPr="00D54E62">
              <w:t>0.70</w:t>
            </w:r>
          </w:p>
        </w:tc>
        <w:tc>
          <w:tcPr>
            <w:tcW w:w="1282" w:type="dxa"/>
            <w:vAlign w:val="center"/>
          </w:tcPr>
          <w:p w14:paraId="47A79D0E" w14:textId="77777777" w:rsidR="000E4F44" w:rsidRPr="00D54E62" w:rsidRDefault="000E4F44" w:rsidP="00A17982">
            <w:r w:rsidRPr="00D54E62">
              <w:t>23.7 ± 9.3</w:t>
            </w:r>
          </w:p>
        </w:tc>
        <w:tc>
          <w:tcPr>
            <w:tcW w:w="1553" w:type="dxa"/>
            <w:vAlign w:val="center"/>
          </w:tcPr>
          <w:p w14:paraId="0440F689" w14:textId="77777777" w:rsidR="000E4F44" w:rsidRPr="00D54E62" w:rsidRDefault="000E4F44" w:rsidP="00A17982">
            <w:r w:rsidRPr="00D54E62">
              <w:t>23.3 ± 9.1</w:t>
            </w:r>
          </w:p>
        </w:tc>
        <w:tc>
          <w:tcPr>
            <w:tcW w:w="992" w:type="dxa"/>
            <w:vAlign w:val="center"/>
          </w:tcPr>
          <w:p w14:paraId="4B3E8E15" w14:textId="77777777" w:rsidR="000E4F44" w:rsidRPr="00D54E62" w:rsidRDefault="000E4F44" w:rsidP="00A17982">
            <w:r w:rsidRPr="00D54E62">
              <w:t>0.38</w:t>
            </w:r>
          </w:p>
        </w:tc>
      </w:tr>
      <w:tr w:rsidR="000E4F44" w:rsidRPr="00195595" w14:paraId="3A084C2E" w14:textId="77777777" w:rsidTr="00A17982">
        <w:trPr>
          <w:trHeight w:val="140"/>
        </w:trPr>
        <w:tc>
          <w:tcPr>
            <w:tcW w:w="2160" w:type="dxa"/>
          </w:tcPr>
          <w:p w14:paraId="0323C0A2" w14:textId="77777777" w:rsidR="000E4F44" w:rsidRPr="00D54E62" w:rsidRDefault="000E4F44" w:rsidP="00A17982">
            <w:r w:rsidRPr="00D54E62">
              <w:t>4ch LAAV junction difference (mm)</w:t>
            </w:r>
          </w:p>
        </w:tc>
        <w:tc>
          <w:tcPr>
            <w:tcW w:w="1360" w:type="dxa"/>
            <w:vAlign w:val="center"/>
          </w:tcPr>
          <w:p w14:paraId="0DA1C39F" w14:textId="77777777" w:rsidR="000E4F44" w:rsidRPr="00D54E62" w:rsidRDefault="000E4F44" w:rsidP="00A17982">
            <w:r w:rsidRPr="00D54E62">
              <w:t>12.2 ± 3.7</w:t>
            </w:r>
          </w:p>
        </w:tc>
        <w:tc>
          <w:tcPr>
            <w:tcW w:w="1295" w:type="dxa"/>
            <w:vAlign w:val="center"/>
          </w:tcPr>
          <w:p w14:paraId="11DA6A28" w14:textId="77777777" w:rsidR="000E4F44" w:rsidRPr="00D54E62" w:rsidRDefault="000E4F44" w:rsidP="00A17982">
            <w:r w:rsidRPr="00D54E62">
              <w:t>12.2 ± 3.8</w:t>
            </w:r>
          </w:p>
        </w:tc>
        <w:tc>
          <w:tcPr>
            <w:tcW w:w="992" w:type="dxa"/>
            <w:vAlign w:val="center"/>
          </w:tcPr>
          <w:p w14:paraId="03273E47" w14:textId="77777777" w:rsidR="000E4F44" w:rsidRPr="00D54E62" w:rsidRDefault="000E4F44" w:rsidP="00A17982">
            <w:r w:rsidRPr="00D54E62">
              <w:t>0.93</w:t>
            </w:r>
          </w:p>
        </w:tc>
        <w:tc>
          <w:tcPr>
            <w:tcW w:w="1282" w:type="dxa"/>
            <w:vAlign w:val="center"/>
          </w:tcPr>
          <w:p w14:paraId="138CD0AF" w14:textId="77777777" w:rsidR="000E4F44" w:rsidRPr="00D54E62" w:rsidRDefault="000E4F44" w:rsidP="00A17982">
            <w:r w:rsidRPr="00D54E62">
              <w:t>11.7 ± 3.6</w:t>
            </w:r>
          </w:p>
        </w:tc>
        <w:tc>
          <w:tcPr>
            <w:tcW w:w="1553" w:type="dxa"/>
            <w:vAlign w:val="center"/>
          </w:tcPr>
          <w:p w14:paraId="1C2E8778" w14:textId="77777777" w:rsidR="000E4F44" w:rsidRPr="00D54E62" w:rsidRDefault="000E4F44" w:rsidP="00A17982">
            <w:r w:rsidRPr="00D54E62">
              <w:t>11.7 ± 3.8</w:t>
            </w:r>
          </w:p>
        </w:tc>
        <w:tc>
          <w:tcPr>
            <w:tcW w:w="992" w:type="dxa"/>
            <w:vAlign w:val="center"/>
          </w:tcPr>
          <w:p w14:paraId="400FD26C" w14:textId="77777777" w:rsidR="000E4F44" w:rsidRPr="00D54E62" w:rsidRDefault="000E4F44" w:rsidP="00A17982">
            <w:r w:rsidRPr="00D54E62">
              <w:t>0.82</w:t>
            </w:r>
          </w:p>
        </w:tc>
      </w:tr>
      <w:tr w:rsidR="000E4F44" w:rsidRPr="00195595" w14:paraId="28FDB8E2" w14:textId="77777777" w:rsidTr="00A17982">
        <w:trPr>
          <w:trHeight w:val="140"/>
        </w:trPr>
        <w:tc>
          <w:tcPr>
            <w:tcW w:w="2160" w:type="dxa"/>
          </w:tcPr>
          <w:p w14:paraId="6B5F5D78" w14:textId="77777777" w:rsidR="000E4F44" w:rsidRPr="00D54E62" w:rsidRDefault="000E4F44" w:rsidP="00A17982">
            <w:r w:rsidRPr="00D54E62">
              <w:t>4ch RA long axis strain (%)</w:t>
            </w:r>
          </w:p>
        </w:tc>
        <w:tc>
          <w:tcPr>
            <w:tcW w:w="1360" w:type="dxa"/>
            <w:vAlign w:val="center"/>
          </w:tcPr>
          <w:p w14:paraId="4491BFDA" w14:textId="77777777" w:rsidR="000E4F44" w:rsidRPr="00D54E62" w:rsidRDefault="000E4F44" w:rsidP="00A17982">
            <w:r w:rsidRPr="00D54E62">
              <w:t>36.6 ± 10.9</w:t>
            </w:r>
          </w:p>
        </w:tc>
        <w:tc>
          <w:tcPr>
            <w:tcW w:w="1295" w:type="dxa"/>
            <w:vAlign w:val="center"/>
          </w:tcPr>
          <w:p w14:paraId="2679E065" w14:textId="77777777" w:rsidR="000E4F44" w:rsidRPr="00D54E62" w:rsidRDefault="000E4F44" w:rsidP="00A17982">
            <w:r w:rsidRPr="00D54E62">
              <w:t>36.3 ± 10.7</w:t>
            </w:r>
          </w:p>
        </w:tc>
        <w:tc>
          <w:tcPr>
            <w:tcW w:w="992" w:type="dxa"/>
            <w:vAlign w:val="center"/>
          </w:tcPr>
          <w:p w14:paraId="2CA24022" w14:textId="77777777" w:rsidR="000E4F44" w:rsidRPr="00D54E62" w:rsidRDefault="000E4F44" w:rsidP="00A17982">
            <w:r w:rsidRPr="00D54E62">
              <w:t>0.54</w:t>
            </w:r>
          </w:p>
        </w:tc>
        <w:tc>
          <w:tcPr>
            <w:tcW w:w="1282" w:type="dxa"/>
            <w:vAlign w:val="center"/>
          </w:tcPr>
          <w:p w14:paraId="67833017" w14:textId="77777777" w:rsidR="000E4F44" w:rsidRPr="00D54E62" w:rsidRDefault="000E4F44" w:rsidP="00A17982">
            <w:r w:rsidRPr="00D54E62">
              <w:t>35.3 ± 11.1</w:t>
            </w:r>
          </w:p>
        </w:tc>
        <w:tc>
          <w:tcPr>
            <w:tcW w:w="1553" w:type="dxa"/>
            <w:vAlign w:val="center"/>
          </w:tcPr>
          <w:p w14:paraId="2ED8D718" w14:textId="77777777" w:rsidR="000E4F44" w:rsidRPr="00D54E62" w:rsidRDefault="000E4F44" w:rsidP="00A17982">
            <w:r w:rsidRPr="00D54E62">
              <w:t>35.</w:t>
            </w:r>
            <w:r>
              <w:t>1</w:t>
            </w:r>
            <w:r w:rsidRPr="00D54E62">
              <w:t xml:space="preserve"> ± 10.9</w:t>
            </w:r>
          </w:p>
        </w:tc>
        <w:tc>
          <w:tcPr>
            <w:tcW w:w="992" w:type="dxa"/>
            <w:vAlign w:val="center"/>
          </w:tcPr>
          <w:p w14:paraId="4FC08D68" w14:textId="77777777" w:rsidR="000E4F44" w:rsidRPr="00D54E62" w:rsidRDefault="000E4F44" w:rsidP="00A17982">
            <w:r w:rsidRPr="00D54E62">
              <w:t>0.60</w:t>
            </w:r>
          </w:p>
        </w:tc>
      </w:tr>
      <w:tr w:rsidR="000E4F44" w:rsidRPr="00195595" w14:paraId="42E3824A" w14:textId="77777777" w:rsidTr="00A17982">
        <w:trPr>
          <w:trHeight w:val="140"/>
        </w:trPr>
        <w:tc>
          <w:tcPr>
            <w:tcW w:w="2160" w:type="dxa"/>
          </w:tcPr>
          <w:p w14:paraId="28AA715F" w14:textId="77777777" w:rsidR="000E4F44" w:rsidRPr="00D54E62" w:rsidRDefault="000E4F44" w:rsidP="00A17982">
            <w:r w:rsidRPr="00D54E62">
              <w:t>4ch RA long axis difference (mm)</w:t>
            </w:r>
          </w:p>
        </w:tc>
        <w:tc>
          <w:tcPr>
            <w:tcW w:w="1360" w:type="dxa"/>
            <w:vAlign w:val="center"/>
          </w:tcPr>
          <w:p w14:paraId="2DCC16FD" w14:textId="77777777" w:rsidR="000E4F44" w:rsidRPr="00D54E62" w:rsidRDefault="000E4F44" w:rsidP="00A17982">
            <w:r w:rsidRPr="00D54E62">
              <w:t>14.9 ± 3.5</w:t>
            </w:r>
          </w:p>
        </w:tc>
        <w:tc>
          <w:tcPr>
            <w:tcW w:w="1295" w:type="dxa"/>
            <w:vAlign w:val="center"/>
          </w:tcPr>
          <w:p w14:paraId="099ABAB6" w14:textId="77777777" w:rsidR="000E4F44" w:rsidRPr="00D54E62" w:rsidRDefault="000E4F44" w:rsidP="00A17982">
            <w:r w:rsidRPr="00D54E62">
              <w:t>14.9 ± 3.6</w:t>
            </w:r>
          </w:p>
        </w:tc>
        <w:tc>
          <w:tcPr>
            <w:tcW w:w="992" w:type="dxa"/>
            <w:vAlign w:val="center"/>
          </w:tcPr>
          <w:p w14:paraId="0FF98095" w14:textId="77777777" w:rsidR="000E4F44" w:rsidRPr="00D54E62" w:rsidRDefault="000E4F44" w:rsidP="00A17982">
            <w:r w:rsidRPr="00D54E62">
              <w:t>0.84</w:t>
            </w:r>
          </w:p>
        </w:tc>
        <w:tc>
          <w:tcPr>
            <w:tcW w:w="1282" w:type="dxa"/>
            <w:vAlign w:val="center"/>
          </w:tcPr>
          <w:p w14:paraId="71C68AE6" w14:textId="77777777" w:rsidR="000E4F44" w:rsidRPr="00D54E62" w:rsidRDefault="000E4F44" w:rsidP="00A17982">
            <w:r w:rsidRPr="00D54E62">
              <w:t>14.7 ± 3.6</w:t>
            </w:r>
          </w:p>
        </w:tc>
        <w:tc>
          <w:tcPr>
            <w:tcW w:w="1553" w:type="dxa"/>
            <w:vAlign w:val="center"/>
          </w:tcPr>
          <w:p w14:paraId="68CB914A" w14:textId="77777777" w:rsidR="000E4F44" w:rsidRPr="00D54E62" w:rsidRDefault="000E4F44" w:rsidP="00A17982">
            <w:r w:rsidRPr="00D54E62">
              <w:t>14.6 ± 3.6</w:t>
            </w:r>
          </w:p>
        </w:tc>
        <w:tc>
          <w:tcPr>
            <w:tcW w:w="992" w:type="dxa"/>
            <w:vAlign w:val="center"/>
          </w:tcPr>
          <w:p w14:paraId="6491A7E9" w14:textId="77777777" w:rsidR="000E4F44" w:rsidRPr="00D54E62" w:rsidRDefault="000E4F44" w:rsidP="00A17982">
            <w:r w:rsidRPr="00D54E62">
              <w:t>0.62</w:t>
            </w:r>
          </w:p>
        </w:tc>
      </w:tr>
      <w:tr w:rsidR="000E4F44" w:rsidRPr="00195595" w14:paraId="14F6A809" w14:textId="77777777" w:rsidTr="00A17982">
        <w:trPr>
          <w:trHeight w:val="140"/>
        </w:trPr>
        <w:tc>
          <w:tcPr>
            <w:tcW w:w="2160" w:type="dxa"/>
          </w:tcPr>
          <w:p w14:paraId="2D0A3942" w14:textId="77777777" w:rsidR="000E4F44" w:rsidRPr="00D54E62" w:rsidRDefault="000E4F44" w:rsidP="00A17982">
            <w:r w:rsidRPr="00D54E62">
              <w:t>4ch RAAV junction strain (%)</w:t>
            </w:r>
          </w:p>
        </w:tc>
        <w:tc>
          <w:tcPr>
            <w:tcW w:w="1360" w:type="dxa"/>
            <w:vAlign w:val="center"/>
          </w:tcPr>
          <w:p w14:paraId="7C4373C9" w14:textId="77777777" w:rsidR="000E4F44" w:rsidRPr="00D54E62" w:rsidRDefault="000E4F44" w:rsidP="00A17982">
            <w:r w:rsidRPr="00D54E62">
              <w:t>32.8 ± 9.5</w:t>
            </w:r>
          </w:p>
        </w:tc>
        <w:tc>
          <w:tcPr>
            <w:tcW w:w="1295" w:type="dxa"/>
            <w:vAlign w:val="center"/>
          </w:tcPr>
          <w:p w14:paraId="42BDEBEB" w14:textId="77777777" w:rsidR="000E4F44" w:rsidRPr="00D54E62" w:rsidRDefault="000E4F44" w:rsidP="00A17982">
            <w:r w:rsidRPr="00D54E62">
              <w:t>32.8 ± 9.6</w:t>
            </w:r>
          </w:p>
        </w:tc>
        <w:tc>
          <w:tcPr>
            <w:tcW w:w="992" w:type="dxa"/>
            <w:vAlign w:val="center"/>
          </w:tcPr>
          <w:p w14:paraId="0B1060A1" w14:textId="77777777" w:rsidR="000E4F44" w:rsidRPr="00D54E62" w:rsidRDefault="000E4F44" w:rsidP="00A17982">
            <w:r w:rsidRPr="00D54E62">
              <w:t>0.90</w:t>
            </w:r>
          </w:p>
        </w:tc>
        <w:tc>
          <w:tcPr>
            <w:tcW w:w="1282" w:type="dxa"/>
            <w:vAlign w:val="center"/>
          </w:tcPr>
          <w:p w14:paraId="0E57B431" w14:textId="77777777" w:rsidR="000E4F44" w:rsidRPr="00D54E62" w:rsidRDefault="000E4F44" w:rsidP="00A17982">
            <w:r w:rsidRPr="00D54E62">
              <w:t>31.7 ± 9.9</w:t>
            </w:r>
          </w:p>
        </w:tc>
        <w:tc>
          <w:tcPr>
            <w:tcW w:w="1553" w:type="dxa"/>
            <w:vAlign w:val="center"/>
          </w:tcPr>
          <w:p w14:paraId="55A87C03" w14:textId="77777777" w:rsidR="000E4F44" w:rsidRPr="00D54E62" w:rsidRDefault="000E4F44" w:rsidP="00A17982">
            <w:r w:rsidRPr="00D54E62">
              <w:t>31.3 ± 9.3</w:t>
            </w:r>
          </w:p>
        </w:tc>
        <w:tc>
          <w:tcPr>
            <w:tcW w:w="992" w:type="dxa"/>
            <w:vAlign w:val="center"/>
          </w:tcPr>
          <w:p w14:paraId="3BAA727B" w14:textId="77777777" w:rsidR="000E4F44" w:rsidRPr="00D54E62" w:rsidRDefault="000E4F44" w:rsidP="00A17982">
            <w:r w:rsidRPr="00D54E62">
              <w:t>0.30</w:t>
            </w:r>
          </w:p>
        </w:tc>
      </w:tr>
      <w:tr w:rsidR="000E4F44" w:rsidRPr="00195595" w14:paraId="3B9A6F01" w14:textId="77777777" w:rsidTr="00A17982">
        <w:trPr>
          <w:trHeight w:val="140"/>
        </w:trPr>
        <w:tc>
          <w:tcPr>
            <w:tcW w:w="2160" w:type="dxa"/>
          </w:tcPr>
          <w:p w14:paraId="55992275" w14:textId="77777777" w:rsidR="000E4F44" w:rsidRPr="00D54E62" w:rsidRDefault="000E4F44" w:rsidP="00A17982">
            <w:r w:rsidRPr="00D54E62">
              <w:t>4ch RAAV junction difference (mm)</w:t>
            </w:r>
          </w:p>
        </w:tc>
        <w:tc>
          <w:tcPr>
            <w:tcW w:w="1360" w:type="dxa"/>
            <w:vAlign w:val="center"/>
          </w:tcPr>
          <w:p w14:paraId="6ECBBD64" w14:textId="77777777" w:rsidR="000E4F44" w:rsidRPr="00D54E62" w:rsidRDefault="000E4F44" w:rsidP="00A17982">
            <w:r w:rsidRPr="00D54E62">
              <w:t>14.3</w:t>
            </w:r>
            <w:r>
              <w:t xml:space="preserve"> </w:t>
            </w:r>
            <w:r w:rsidRPr="00D54E62">
              <w:t>± 3</w:t>
            </w:r>
            <w:r>
              <w:t>.3</w:t>
            </w:r>
          </w:p>
        </w:tc>
        <w:tc>
          <w:tcPr>
            <w:tcW w:w="1295" w:type="dxa"/>
            <w:vAlign w:val="center"/>
          </w:tcPr>
          <w:p w14:paraId="192D8BD5" w14:textId="77777777" w:rsidR="000E4F44" w:rsidRPr="00D54E62" w:rsidRDefault="000E4F44" w:rsidP="00A17982">
            <w:r w:rsidRPr="00D54E62">
              <w:t>14.4 ± 3.5</w:t>
            </w:r>
          </w:p>
        </w:tc>
        <w:tc>
          <w:tcPr>
            <w:tcW w:w="992" w:type="dxa"/>
            <w:vAlign w:val="center"/>
          </w:tcPr>
          <w:p w14:paraId="035A3071" w14:textId="77777777" w:rsidR="000E4F44" w:rsidRPr="00D54E62" w:rsidRDefault="000E4F44" w:rsidP="00A17982">
            <w:r w:rsidRPr="00D54E62">
              <w:t>0.64</w:t>
            </w:r>
          </w:p>
        </w:tc>
        <w:tc>
          <w:tcPr>
            <w:tcW w:w="1282" w:type="dxa"/>
            <w:vAlign w:val="center"/>
          </w:tcPr>
          <w:p w14:paraId="36010C29" w14:textId="77777777" w:rsidR="000E4F44" w:rsidRPr="00D54E62" w:rsidRDefault="000E4F44" w:rsidP="00A17982">
            <w:r w:rsidRPr="00D54E62">
              <w:t>14.</w:t>
            </w:r>
            <w:r>
              <w:t>1</w:t>
            </w:r>
            <w:r w:rsidRPr="00D54E62">
              <w:t xml:space="preserve"> ± 3.4</w:t>
            </w:r>
          </w:p>
        </w:tc>
        <w:tc>
          <w:tcPr>
            <w:tcW w:w="1553" w:type="dxa"/>
            <w:vAlign w:val="center"/>
          </w:tcPr>
          <w:p w14:paraId="613C41B5" w14:textId="77777777" w:rsidR="000E4F44" w:rsidRPr="00D54E62" w:rsidRDefault="000E4F44" w:rsidP="00A17982">
            <w:r w:rsidRPr="00D54E62">
              <w:t>14.0 ± 3.4</w:t>
            </w:r>
          </w:p>
        </w:tc>
        <w:tc>
          <w:tcPr>
            <w:tcW w:w="992" w:type="dxa"/>
            <w:vAlign w:val="center"/>
          </w:tcPr>
          <w:p w14:paraId="5FB19B29" w14:textId="77777777" w:rsidR="000E4F44" w:rsidRPr="00D54E62" w:rsidRDefault="000E4F44" w:rsidP="00A17982">
            <w:r w:rsidRPr="00D54E62">
              <w:t>0.64</w:t>
            </w:r>
          </w:p>
        </w:tc>
      </w:tr>
      <w:tr w:rsidR="000E4F44" w:rsidRPr="00195595" w14:paraId="2729B5C4" w14:textId="77777777" w:rsidTr="00A17982">
        <w:trPr>
          <w:trHeight w:val="140"/>
        </w:trPr>
        <w:tc>
          <w:tcPr>
            <w:tcW w:w="2160" w:type="dxa"/>
          </w:tcPr>
          <w:p w14:paraId="2EA13D8D" w14:textId="77777777" w:rsidR="000E4F44" w:rsidRPr="00D54E62" w:rsidRDefault="000E4F44" w:rsidP="00A17982">
            <w:r w:rsidRPr="00D54E62">
              <w:lastRenderedPageBreak/>
              <w:t>2ch-4ch average long axis strain (%)</w:t>
            </w:r>
          </w:p>
        </w:tc>
        <w:tc>
          <w:tcPr>
            <w:tcW w:w="1360" w:type="dxa"/>
            <w:vAlign w:val="center"/>
          </w:tcPr>
          <w:p w14:paraId="7AC308EF" w14:textId="77777777" w:rsidR="000E4F44" w:rsidRPr="00D54E62" w:rsidRDefault="000E4F44" w:rsidP="00A17982">
            <w:r w:rsidRPr="00D54E62">
              <w:t>-18.5 ± 2.9</w:t>
            </w:r>
          </w:p>
        </w:tc>
        <w:tc>
          <w:tcPr>
            <w:tcW w:w="1295" w:type="dxa"/>
            <w:vAlign w:val="center"/>
          </w:tcPr>
          <w:p w14:paraId="273ABA4D" w14:textId="77777777" w:rsidR="000E4F44" w:rsidRPr="00D54E62" w:rsidRDefault="000E4F44" w:rsidP="00A17982">
            <w:r w:rsidRPr="00D54E62">
              <w:t>-18.4 ± 2.8</w:t>
            </w:r>
          </w:p>
        </w:tc>
        <w:tc>
          <w:tcPr>
            <w:tcW w:w="992" w:type="dxa"/>
            <w:vAlign w:val="center"/>
          </w:tcPr>
          <w:p w14:paraId="1309F105" w14:textId="77777777" w:rsidR="000E4F44" w:rsidRPr="00D54E62" w:rsidRDefault="000E4F44" w:rsidP="00A17982">
            <w:r w:rsidRPr="00D54E62">
              <w:t>0.21</w:t>
            </w:r>
          </w:p>
        </w:tc>
        <w:tc>
          <w:tcPr>
            <w:tcW w:w="1282" w:type="dxa"/>
            <w:vAlign w:val="center"/>
          </w:tcPr>
          <w:p w14:paraId="7F700682" w14:textId="77777777" w:rsidR="000E4F44" w:rsidRPr="00D54E62" w:rsidRDefault="000E4F44" w:rsidP="00A17982">
            <w:r w:rsidRPr="00D54E62">
              <w:t>-17.9 ± 2.7</w:t>
            </w:r>
          </w:p>
        </w:tc>
        <w:tc>
          <w:tcPr>
            <w:tcW w:w="1553" w:type="dxa"/>
            <w:vAlign w:val="center"/>
          </w:tcPr>
          <w:p w14:paraId="07B6A430" w14:textId="77777777" w:rsidR="000E4F44" w:rsidRPr="00D54E62" w:rsidRDefault="000E4F44" w:rsidP="00A17982">
            <w:r w:rsidRPr="00D54E62">
              <w:t>-18.0 ± 2.9</w:t>
            </w:r>
          </w:p>
        </w:tc>
        <w:tc>
          <w:tcPr>
            <w:tcW w:w="992" w:type="dxa"/>
            <w:vAlign w:val="center"/>
          </w:tcPr>
          <w:p w14:paraId="04C57BC4" w14:textId="77777777" w:rsidR="000E4F44" w:rsidRPr="00D54E62" w:rsidRDefault="000E4F44" w:rsidP="00A17982">
            <w:r w:rsidRPr="00D54E62">
              <w:t>0.92</w:t>
            </w:r>
          </w:p>
        </w:tc>
      </w:tr>
      <w:tr w:rsidR="000E4F44" w:rsidRPr="00195595" w14:paraId="1083A901" w14:textId="77777777" w:rsidTr="00A17982">
        <w:trPr>
          <w:trHeight w:val="140"/>
        </w:trPr>
        <w:tc>
          <w:tcPr>
            <w:tcW w:w="2160" w:type="dxa"/>
          </w:tcPr>
          <w:p w14:paraId="062EF673" w14:textId="77777777" w:rsidR="000E4F44" w:rsidRPr="00D54E62" w:rsidRDefault="000E4F44" w:rsidP="00A17982">
            <w:r w:rsidRPr="00D54E62">
              <w:t>2ch-4ch average long axis difference (mm)</w:t>
            </w:r>
          </w:p>
        </w:tc>
        <w:tc>
          <w:tcPr>
            <w:tcW w:w="1360" w:type="dxa"/>
            <w:vAlign w:val="center"/>
          </w:tcPr>
          <w:p w14:paraId="52B14FE0" w14:textId="77777777" w:rsidR="000E4F44" w:rsidRPr="00D54E62" w:rsidRDefault="000E4F44" w:rsidP="00A17982">
            <w:r w:rsidRPr="00D54E62">
              <w:t>-17.3 ± 2.9</w:t>
            </w:r>
          </w:p>
        </w:tc>
        <w:tc>
          <w:tcPr>
            <w:tcW w:w="1295" w:type="dxa"/>
            <w:vAlign w:val="center"/>
          </w:tcPr>
          <w:p w14:paraId="775223C1" w14:textId="77777777" w:rsidR="000E4F44" w:rsidRPr="00D54E62" w:rsidRDefault="000E4F44" w:rsidP="00A17982">
            <w:r w:rsidRPr="00D54E62">
              <w:t>-17.1 ± 2.9</w:t>
            </w:r>
          </w:p>
        </w:tc>
        <w:tc>
          <w:tcPr>
            <w:tcW w:w="992" w:type="dxa"/>
            <w:vAlign w:val="center"/>
          </w:tcPr>
          <w:p w14:paraId="2532AC16" w14:textId="77777777" w:rsidR="000E4F44" w:rsidRPr="00D54E62" w:rsidRDefault="000E4F44" w:rsidP="00A17982">
            <w:r w:rsidRPr="00D54E62">
              <w:t>0.25</w:t>
            </w:r>
          </w:p>
        </w:tc>
        <w:tc>
          <w:tcPr>
            <w:tcW w:w="1282" w:type="dxa"/>
            <w:vAlign w:val="center"/>
          </w:tcPr>
          <w:p w14:paraId="24007CF8" w14:textId="77777777" w:rsidR="000E4F44" w:rsidRPr="00D54E62" w:rsidRDefault="000E4F44" w:rsidP="00A17982">
            <w:r w:rsidRPr="00D54E62">
              <w:t>-16.6 ± 2.7</w:t>
            </w:r>
          </w:p>
        </w:tc>
        <w:tc>
          <w:tcPr>
            <w:tcW w:w="1553" w:type="dxa"/>
            <w:vAlign w:val="center"/>
          </w:tcPr>
          <w:p w14:paraId="41C6F9AE" w14:textId="77777777" w:rsidR="000E4F44" w:rsidRPr="00D54E62" w:rsidRDefault="000E4F44" w:rsidP="00A17982">
            <w:r w:rsidRPr="00D54E62">
              <w:t>-16.6 ± 2.9</w:t>
            </w:r>
          </w:p>
        </w:tc>
        <w:tc>
          <w:tcPr>
            <w:tcW w:w="992" w:type="dxa"/>
            <w:vAlign w:val="center"/>
          </w:tcPr>
          <w:p w14:paraId="09655BE9" w14:textId="77777777" w:rsidR="000E4F44" w:rsidRPr="00D54E62" w:rsidRDefault="000E4F44" w:rsidP="00A17982">
            <w:r w:rsidRPr="00D54E62">
              <w:t>0.79</w:t>
            </w:r>
          </w:p>
        </w:tc>
      </w:tr>
      <w:tr w:rsidR="000E4F44" w:rsidRPr="00195595" w14:paraId="1FBE6E1E" w14:textId="77777777" w:rsidTr="00A17982">
        <w:trPr>
          <w:trHeight w:val="140"/>
        </w:trPr>
        <w:tc>
          <w:tcPr>
            <w:tcW w:w="2160" w:type="dxa"/>
          </w:tcPr>
          <w:p w14:paraId="25F7370C" w14:textId="77777777" w:rsidR="000E4F44" w:rsidRPr="00D54E62" w:rsidRDefault="000E4F44" w:rsidP="00A17982">
            <w:r w:rsidRPr="00D54E62">
              <w:t>2ch-4ch average LVAV junction strain (%)</w:t>
            </w:r>
          </w:p>
        </w:tc>
        <w:tc>
          <w:tcPr>
            <w:tcW w:w="1360" w:type="dxa"/>
            <w:vAlign w:val="center"/>
          </w:tcPr>
          <w:p w14:paraId="18079D3B" w14:textId="77777777" w:rsidR="000E4F44" w:rsidRPr="00D54E62" w:rsidRDefault="000E4F44" w:rsidP="00A17982">
            <w:r w:rsidRPr="00D54E62">
              <w:t>-17.8 ± 2.7</w:t>
            </w:r>
          </w:p>
        </w:tc>
        <w:tc>
          <w:tcPr>
            <w:tcW w:w="1295" w:type="dxa"/>
            <w:vAlign w:val="center"/>
          </w:tcPr>
          <w:p w14:paraId="77279A0D" w14:textId="77777777" w:rsidR="000E4F44" w:rsidRPr="00D54E62" w:rsidRDefault="000E4F44" w:rsidP="00A17982">
            <w:r w:rsidRPr="00D54E62">
              <w:t>-17.6 ± 2.7</w:t>
            </w:r>
          </w:p>
        </w:tc>
        <w:tc>
          <w:tcPr>
            <w:tcW w:w="992" w:type="dxa"/>
            <w:vAlign w:val="center"/>
          </w:tcPr>
          <w:p w14:paraId="454DD8B6" w14:textId="77777777" w:rsidR="000E4F44" w:rsidRPr="00D54E62" w:rsidRDefault="000E4F44" w:rsidP="00A17982">
            <w:r w:rsidRPr="00D54E62">
              <w:t>0.14</w:t>
            </w:r>
          </w:p>
        </w:tc>
        <w:tc>
          <w:tcPr>
            <w:tcW w:w="1282" w:type="dxa"/>
            <w:vAlign w:val="center"/>
          </w:tcPr>
          <w:p w14:paraId="567F9ED9" w14:textId="77777777" w:rsidR="000E4F44" w:rsidRPr="00D54E62" w:rsidRDefault="000E4F44" w:rsidP="00A17982">
            <w:r w:rsidRPr="00D54E62">
              <w:t>-17.2 ± 2.6</w:t>
            </w:r>
          </w:p>
        </w:tc>
        <w:tc>
          <w:tcPr>
            <w:tcW w:w="1553" w:type="dxa"/>
            <w:vAlign w:val="center"/>
          </w:tcPr>
          <w:p w14:paraId="78FDD7C6" w14:textId="77777777" w:rsidR="000E4F44" w:rsidRPr="00D54E62" w:rsidRDefault="000E4F44" w:rsidP="00A17982">
            <w:r w:rsidRPr="00D54E62">
              <w:t>-17.2</w:t>
            </w:r>
            <w:r>
              <w:t xml:space="preserve"> </w:t>
            </w:r>
            <w:r w:rsidRPr="00D54E62">
              <w:t xml:space="preserve">± </w:t>
            </w:r>
            <w:r>
              <w:t>2.8</w:t>
            </w:r>
          </w:p>
        </w:tc>
        <w:tc>
          <w:tcPr>
            <w:tcW w:w="992" w:type="dxa"/>
            <w:vAlign w:val="center"/>
          </w:tcPr>
          <w:p w14:paraId="3D4BCB2E" w14:textId="77777777" w:rsidR="000E4F44" w:rsidRPr="00D54E62" w:rsidRDefault="000E4F44" w:rsidP="00A17982">
            <w:r w:rsidRPr="00D54E62">
              <w:t>0.71</w:t>
            </w:r>
          </w:p>
        </w:tc>
      </w:tr>
      <w:tr w:rsidR="000E4F44" w:rsidRPr="00195595" w14:paraId="3D0AC7BF" w14:textId="77777777" w:rsidTr="00A17982">
        <w:trPr>
          <w:trHeight w:val="140"/>
        </w:trPr>
        <w:tc>
          <w:tcPr>
            <w:tcW w:w="2160" w:type="dxa"/>
          </w:tcPr>
          <w:p w14:paraId="67933689" w14:textId="77777777" w:rsidR="000E4F44" w:rsidRPr="00D54E62" w:rsidRDefault="000E4F44" w:rsidP="00A17982">
            <w:r w:rsidRPr="00D54E62">
              <w:t>2ch-4ch average LVAV junction difference (mm)</w:t>
            </w:r>
          </w:p>
        </w:tc>
        <w:tc>
          <w:tcPr>
            <w:tcW w:w="1360" w:type="dxa"/>
            <w:vAlign w:val="center"/>
          </w:tcPr>
          <w:p w14:paraId="15A0041B" w14:textId="77777777" w:rsidR="000E4F44" w:rsidRPr="00D54E62" w:rsidRDefault="000E4F44" w:rsidP="00A17982">
            <w:r w:rsidRPr="00D54E62">
              <w:t>-17.1 ± 2.8</w:t>
            </w:r>
          </w:p>
        </w:tc>
        <w:tc>
          <w:tcPr>
            <w:tcW w:w="1295" w:type="dxa"/>
            <w:vAlign w:val="center"/>
          </w:tcPr>
          <w:p w14:paraId="36CA4D96" w14:textId="77777777" w:rsidR="000E4F44" w:rsidRPr="00D54E62" w:rsidRDefault="000E4F44" w:rsidP="00A17982">
            <w:r w:rsidRPr="00D54E62">
              <w:t>-16.9 ± 2.8</w:t>
            </w:r>
          </w:p>
        </w:tc>
        <w:tc>
          <w:tcPr>
            <w:tcW w:w="992" w:type="dxa"/>
            <w:vAlign w:val="center"/>
          </w:tcPr>
          <w:p w14:paraId="0A0F3BCD" w14:textId="77777777" w:rsidR="000E4F44" w:rsidRPr="00D54E62" w:rsidRDefault="000E4F44" w:rsidP="00A17982">
            <w:r w:rsidRPr="00D54E62">
              <w:t>0.18</w:t>
            </w:r>
          </w:p>
        </w:tc>
        <w:tc>
          <w:tcPr>
            <w:tcW w:w="1282" w:type="dxa"/>
            <w:vAlign w:val="center"/>
          </w:tcPr>
          <w:p w14:paraId="0575E5D1" w14:textId="77777777" w:rsidR="000E4F44" w:rsidRPr="00D54E62" w:rsidRDefault="000E4F44" w:rsidP="00A17982">
            <w:r w:rsidRPr="00D54E62">
              <w:t>-16.4 ± 2.6</w:t>
            </w:r>
          </w:p>
        </w:tc>
        <w:tc>
          <w:tcPr>
            <w:tcW w:w="1553" w:type="dxa"/>
            <w:vAlign w:val="center"/>
          </w:tcPr>
          <w:p w14:paraId="16FE3B33" w14:textId="77777777" w:rsidR="000E4F44" w:rsidRPr="00D54E62" w:rsidRDefault="000E4F44" w:rsidP="00A17982">
            <w:r w:rsidRPr="00D54E62">
              <w:t>-16.4 ± 2.9</w:t>
            </w:r>
          </w:p>
        </w:tc>
        <w:tc>
          <w:tcPr>
            <w:tcW w:w="992" w:type="dxa"/>
            <w:vAlign w:val="center"/>
          </w:tcPr>
          <w:p w14:paraId="3231D6D0" w14:textId="77777777" w:rsidR="000E4F44" w:rsidRPr="00D54E62" w:rsidRDefault="000E4F44" w:rsidP="00A17982">
            <w:r w:rsidRPr="00D54E62">
              <w:t>0.96</w:t>
            </w:r>
          </w:p>
        </w:tc>
      </w:tr>
      <w:tr w:rsidR="000E4F44" w:rsidRPr="00195595" w14:paraId="60CB4F36" w14:textId="77777777" w:rsidTr="00A17982">
        <w:trPr>
          <w:trHeight w:val="538"/>
        </w:trPr>
        <w:tc>
          <w:tcPr>
            <w:tcW w:w="2160" w:type="dxa"/>
          </w:tcPr>
          <w:p w14:paraId="619DD096" w14:textId="77777777" w:rsidR="000E4F44" w:rsidRPr="00D54E62" w:rsidRDefault="000E4F44" w:rsidP="00A17982">
            <w:r w:rsidRPr="00D54E62">
              <w:t>2ch-4ch average LAX strain (%)</w:t>
            </w:r>
          </w:p>
        </w:tc>
        <w:tc>
          <w:tcPr>
            <w:tcW w:w="1360" w:type="dxa"/>
            <w:vAlign w:val="center"/>
          </w:tcPr>
          <w:p w14:paraId="7E580166" w14:textId="77777777" w:rsidR="000E4F44" w:rsidRPr="00D54E62" w:rsidRDefault="000E4F44" w:rsidP="00A17982">
            <w:r w:rsidRPr="00D54E62">
              <w:t>40.</w:t>
            </w:r>
            <w:r>
              <w:t>5</w:t>
            </w:r>
            <w:r w:rsidRPr="00D54E62">
              <w:t xml:space="preserve"> ± 15.9</w:t>
            </w:r>
          </w:p>
        </w:tc>
        <w:tc>
          <w:tcPr>
            <w:tcW w:w="1295" w:type="dxa"/>
            <w:vAlign w:val="center"/>
          </w:tcPr>
          <w:p w14:paraId="113AB060" w14:textId="77777777" w:rsidR="000E4F44" w:rsidRPr="00D54E62" w:rsidRDefault="000E4F44" w:rsidP="00A17982">
            <w:r w:rsidRPr="00D54E62">
              <w:t>40.4 ± 14.9</w:t>
            </w:r>
          </w:p>
        </w:tc>
        <w:tc>
          <w:tcPr>
            <w:tcW w:w="992" w:type="dxa"/>
            <w:vAlign w:val="center"/>
          </w:tcPr>
          <w:p w14:paraId="138D1258" w14:textId="77777777" w:rsidR="000E4F44" w:rsidRPr="00D54E62" w:rsidRDefault="000E4F44" w:rsidP="00A17982">
            <w:r w:rsidRPr="00D54E62">
              <w:t>0.96</w:t>
            </w:r>
          </w:p>
        </w:tc>
        <w:tc>
          <w:tcPr>
            <w:tcW w:w="1282" w:type="dxa"/>
            <w:vAlign w:val="center"/>
          </w:tcPr>
          <w:p w14:paraId="260567AD" w14:textId="77777777" w:rsidR="000E4F44" w:rsidRPr="00D54E62" w:rsidRDefault="000E4F44" w:rsidP="00A17982">
            <w:r w:rsidRPr="00D54E62">
              <w:t>39.7 ± 16.1</w:t>
            </w:r>
          </w:p>
        </w:tc>
        <w:tc>
          <w:tcPr>
            <w:tcW w:w="1553" w:type="dxa"/>
            <w:vAlign w:val="center"/>
          </w:tcPr>
          <w:p w14:paraId="38672A0B" w14:textId="77777777" w:rsidR="000E4F44" w:rsidRPr="00D54E62" w:rsidRDefault="000E4F44" w:rsidP="00A17982">
            <w:r w:rsidRPr="00D54E62">
              <w:t>39.2 ± 15.7</w:t>
            </w:r>
          </w:p>
        </w:tc>
        <w:tc>
          <w:tcPr>
            <w:tcW w:w="992" w:type="dxa"/>
            <w:vAlign w:val="center"/>
          </w:tcPr>
          <w:p w14:paraId="68C4CBCC" w14:textId="77777777" w:rsidR="000E4F44" w:rsidRPr="00D54E62" w:rsidRDefault="000E4F44" w:rsidP="00A17982">
            <w:r w:rsidRPr="00D54E62">
              <w:t>0.48</w:t>
            </w:r>
          </w:p>
        </w:tc>
      </w:tr>
      <w:tr w:rsidR="000E4F44" w:rsidRPr="00195595" w14:paraId="6D91884D" w14:textId="77777777" w:rsidTr="00A17982">
        <w:trPr>
          <w:trHeight w:val="796"/>
        </w:trPr>
        <w:tc>
          <w:tcPr>
            <w:tcW w:w="2160" w:type="dxa"/>
          </w:tcPr>
          <w:p w14:paraId="72AABF5A" w14:textId="77777777" w:rsidR="000E4F44" w:rsidRPr="00D54E62" w:rsidRDefault="000E4F44" w:rsidP="00A17982">
            <w:r w:rsidRPr="00D54E62">
              <w:t>2ch-4ch average LA LAX difference (mm)</w:t>
            </w:r>
          </w:p>
        </w:tc>
        <w:tc>
          <w:tcPr>
            <w:tcW w:w="1360" w:type="dxa"/>
            <w:vAlign w:val="center"/>
          </w:tcPr>
          <w:p w14:paraId="1B7BDFC0" w14:textId="77777777" w:rsidR="000E4F44" w:rsidRPr="00D54E62" w:rsidRDefault="000E4F44" w:rsidP="00A17982">
            <w:r w:rsidRPr="00D54E62">
              <w:t>14.</w:t>
            </w:r>
            <w:r>
              <w:t>8</w:t>
            </w:r>
            <w:r w:rsidRPr="00D54E62">
              <w:t xml:space="preserve"> ± 3.</w:t>
            </w:r>
            <w:r>
              <w:t>6</w:t>
            </w:r>
          </w:p>
        </w:tc>
        <w:tc>
          <w:tcPr>
            <w:tcW w:w="1295" w:type="dxa"/>
            <w:vAlign w:val="center"/>
          </w:tcPr>
          <w:p w14:paraId="7A438C8F" w14:textId="77777777" w:rsidR="000E4F44" w:rsidRPr="00D54E62" w:rsidRDefault="000E4F44" w:rsidP="00A17982">
            <w:r w:rsidRPr="00D54E62">
              <w:t>14.9 ± 3.6</w:t>
            </w:r>
          </w:p>
        </w:tc>
        <w:tc>
          <w:tcPr>
            <w:tcW w:w="992" w:type="dxa"/>
            <w:vAlign w:val="center"/>
          </w:tcPr>
          <w:p w14:paraId="0C74328D" w14:textId="77777777" w:rsidR="000E4F44" w:rsidRPr="00D54E62" w:rsidRDefault="000E4F44" w:rsidP="00A17982">
            <w:r w:rsidRPr="00D54E62">
              <w:t>0.17</w:t>
            </w:r>
          </w:p>
        </w:tc>
        <w:tc>
          <w:tcPr>
            <w:tcW w:w="1282" w:type="dxa"/>
            <w:vAlign w:val="center"/>
          </w:tcPr>
          <w:p w14:paraId="60C41493" w14:textId="77777777" w:rsidR="000E4F44" w:rsidRPr="00D54E62" w:rsidRDefault="000E4F44" w:rsidP="00A17982">
            <w:r w:rsidRPr="00D54E62">
              <w:t>14.</w:t>
            </w:r>
            <w:r>
              <w:t>6</w:t>
            </w:r>
            <w:r w:rsidRPr="00D54E62">
              <w:t xml:space="preserve"> ± 3.5</w:t>
            </w:r>
          </w:p>
        </w:tc>
        <w:tc>
          <w:tcPr>
            <w:tcW w:w="1553" w:type="dxa"/>
            <w:vAlign w:val="center"/>
          </w:tcPr>
          <w:p w14:paraId="5D5644EF" w14:textId="77777777" w:rsidR="000E4F44" w:rsidRPr="00D54E62" w:rsidRDefault="000E4F44" w:rsidP="00A17982">
            <w:r w:rsidRPr="00D54E62">
              <w:t>14.</w:t>
            </w:r>
            <w:r>
              <w:t>3</w:t>
            </w:r>
            <w:r w:rsidRPr="00D54E62">
              <w:t xml:space="preserve"> ± 3.</w:t>
            </w:r>
            <w:r>
              <w:t>5</w:t>
            </w:r>
          </w:p>
        </w:tc>
        <w:tc>
          <w:tcPr>
            <w:tcW w:w="992" w:type="dxa"/>
            <w:vAlign w:val="center"/>
          </w:tcPr>
          <w:p w14:paraId="519F767D" w14:textId="77777777" w:rsidR="000E4F44" w:rsidRPr="00D54E62" w:rsidRDefault="000E4F44" w:rsidP="00A17982">
            <w:r w:rsidRPr="00D54E62">
              <w:t>0.10</w:t>
            </w:r>
          </w:p>
        </w:tc>
      </w:tr>
      <w:tr w:rsidR="000E4F44" w:rsidRPr="00195595" w14:paraId="3AE0CA4E" w14:textId="77777777" w:rsidTr="00A17982">
        <w:trPr>
          <w:trHeight w:val="808"/>
        </w:trPr>
        <w:tc>
          <w:tcPr>
            <w:tcW w:w="2160" w:type="dxa"/>
          </w:tcPr>
          <w:p w14:paraId="0326EB96" w14:textId="77777777" w:rsidR="000E4F44" w:rsidRPr="00D54E62" w:rsidRDefault="000E4F44" w:rsidP="00A17982">
            <w:r w:rsidRPr="00D54E62">
              <w:t>2ch-4ch average LAAV junction strain (%)</w:t>
            </w:r>
          </w:p>
        </w:tc>
        <w:tc>
          <w:tcPr>
            <w:tcW w:w="1360" w:type="dxa"/>
            <w:vAlign w:val="center"/>
          </w:tcPr>
          <w:p w14:paraId="0728857B" w14:textId="77777777" w:rsidR="000E4F44" w:rsidRPr="00D54E62" w:rsidRDefault="000E4F44" w:rsidP="00A17982">
            <w:r w:rsidRPr="00D54E62">
              <w:t>34.</w:t>
            </w:r>
            <w:r>
              <w:t>8</w:t>
            </w:r>
            <w:r w:rsidRPr="00D54E62">
              <w:t xml:space="preserve"> ± 12.</w:t>
            </w:r>
            <w:r>
              <w:t>4</w:t>
            </w:r>
          </w:p>
        </w:tc>
        <w:tc>
          <w:tcPr>
            <w:tcW w:w="1295" w:type="dxa"/>
            <w:vAlign w:val="center"/>
          </w:tcPr>
          <w:p w14:paraId="389564B4" w14:textId="77777777" w:rsidR="000E4F44" w:rsidRPr="00D54E62" w:rsidRDefault="000E4F44" w:rsidP="00A17982">
            <w:r w:rsidRPr="00D54E62">
              <w:t>34.8 ± 11.7</w:t>
            </w:r>
          </w:p>
        </w:tc>
        <w:tc>
          <w:tcPr>
            <w:tcW w:w="992" w:type="dxa"/>
            <w:vAlign w:val="center"/>
          </w:tcPr>
          <w:p w14:paraId="56450D85" w14:textId="77777777" w:rsidR="000E4F44" w:rsidRPr="00D54E62" w:rsidRDefault="000E4F44" w:rsidP="00A17982">
            <w:r w:rsidRPr="00D54E62">
              <w:t>0.97</w:t>
            </w:r>
          </w:p>
        </w:tc>
        <w:tc>
          <w:tcPr>
            <w:tcW w:w="1282" w:type="dxa"/>
            <w:vAlign w:val="center"/>
          </w:tcPr>
          <w:p w14:paraId="32248474" w14:textId="77777777" w:rsidR="000E4F44" w:rsidRPr="00D54E62" w:rsidRDefault="000E4F44" w:rsidP="00A17982">
            <w:r w:rsidRPr="00D54E62">
              <w:t>34.</w:t>
            </w:r>
            <w:r>
              <w:t>2</w:t>
            </w:r>
            <w:r w:rsidRPr="00D54E62">
              <w:t xml:space="preserve"> ± 12.7</w:t>
            </w:r>
          </w:p>
        </w:tc>
        <w:tc>
          <w:tcPr>
            <w:tcW w:w="1553" w:type="dxa"/>
            <w:vAlign w:val="center"/>
          </w:tcPr>
          <w:p w14:paraId="3DFA2783" w14:textId="77777777" w:rsidR="000E4F44" w:rsidRPr="00D54E62" w:rsidRDefault="000E4F44" w:rsidP="00A17982">
            <w:r w:rsidRPr="00D54E62">
              <w:t>33.7 ± 12.</w:t>
            </w:r>
            <w:r>
              <w:t>6</w:t>
            </w:r>
          </w:p>
        </w:tc>
        <w:tc>
          <w:tcPr>
            <w:tcW w:w="992" w:type="dxa"/>
            <w:vAlign w:val="center"/>
          </w:tcPr>
          <w:p w14:paraId="40CAB078" w14:textId="77777777" w:rsidR="000E4F44" w:rsidRPr="00D54E62" w:rsidRDefault="000E4F44" w:rsidP="00A17982">
            <w:r w:rsidRPr="00D54E62">
              <w:t>0.40</w:t>
            </w:r>
          </w:p>
        </w:tc>
      </w:tr>
      <w:tr w:rsidR="000E4F44" w:rsidRPr="00195595" w14:paraId="66CAC775" w14:textId="77777777" w:rsidTr="00A17982">
        <w:trPr>
          <w:trHeight w:val="538"/>
        </w:trPr>
        <w:tc>
          <w:tcPr>
            <w:tcW w:w="2160" w:type="dxa"/>
          </w:tcPr>
          <w:p w14:paraId="5CBDDC97" w14:textId="77777777" w:rsidR="000E4F44" w:rsidRPr="00D54E62" w:rsidRDefault="000E4F44" w:rsidP="00A17982">
            <w:r w:rsidRPr="00D54E62">
              <w:t>RV structure &amp; function</w:t>
            </w:r>
          </w:p>
        </w:tc>
        <w:tc>
          <w:tcPr>
            <w:tcW w:w="1360" w:type="dxa"/>
            <w:vAlign w:val="center"/>
          </w:tcPr>
          <w:p w14:paraId="7AC466EA" w14:textId="77777777" w:rsidR="000E4F44" w:rsidRPr="00D54E62" w:rsidRDefault="000E4F44" w:rsidP="00A17982"/>
        </w:tc>
        <w:tc>
          <w:tcPr>
            <w:tcW w:w="1295" w:type="dxa"/>
            <w:vAlign w:val="center"/>
          </w:tcPr>
          <w:p w14:paraId="5BAD2BF2" w14:textId="77777777" w:rsidR="000E4F44" w:rsidRPr="00D54E62" w:rsidRDefault="000E4F44" w:rsidP="00A17982"/>
        </w:tc>
        <w:tc>
          <w:tcPr>
            <w:tcW w:w="992" w:type="dxa"/>
            <w:vAlign w:val="center"/>
          </w:tcPr>
          <w:p w14:paraId="1D7BD662" w14:textId="77777777" w:rsidR="000E4F44" w:rsidRPr="00D54E62" w:rsidRDefault="000E4F44" w:rsidP="00A17982"/>
        </w:tc>
        <w:tc>
          <w:tcPr>
            <w:tcW w:w="1282" w:type="dxa"/>
            <w:vAlign w:val="center"/>
          </w:tcPr>
          <w:p w14:paraId="32DC1D8F" w14:textId="77777777" w:rsidR="000E4F44" w:rsidRPr="00D54E62" w:rsidRDefault="000E4F44" w:rsidP="00A17982"/>
        </w:tc>
        <w:tc>
          <w:tcPr>
            <w:tcW w:w="1553" w:type="dxa"/>
            <w:vAlign w:val="center"/>
          </w:tcPr>
          <w:p w14:paraId="4166B404" w14:textId="77777777" w:rsidR="000E4F44" w:rsidRPr="00D54E62" w:rsidRDefault="000E4F44" w:rsidP="00A17982"/>
        </w:tc>
        <w:tc>
          <w:tcPr>
            <w:tcW w:w="992" w:type="dxa"/>
            <w:vAlign w:val="center"/>
          </w:tcPr>
          <w:p w14:paraId="1C14D8B8" w14:textId="77777777" w:rsidR="000E4F44" w:rsidRPr="00D54E62" w:rsidRDefault="000E4F44" w:rsidP="00A17982"/>
        </w:tc>
      </w:tr>
      <w:tr w:rsidR="000E4F44" w:rsidRPr="00195595" w14:paraId="58E92954" w14:textId="77777777" w:rsidTr="00A17982">
        <w:trPr>
          <w:trHeight w:val="808"/>
        </w:trPr>
        <w:tc>
          <w:tcPr>
            <w:tcW w:w="2160" w:type="dxa"/>
          </w:tcPr>
          <w:p w14:paraId="0C52D1B0" w14:textId="77777777" w:rsidR="000E4F44" w:rsidRPr="00D54E62" w:rsidRDefault="000E4F44" w:rsidP="00A17982">
            <w:r w:rsidRPr="00D54E62">
              <w:t>RV end systolic volume</w:t>
            </w:r>
          </w:p>
        </w:tc>
        <w:tc>
          <w:tcPr>
            <w:tcW w:w="1360" w:type="dxa"/>
            <w:vAlign w:val="center"/>
          </w:tcPr>
          <w:p w14:paraId="6042FBEA" w14:textId="77777777" w:rsidR="000E4F44" w:rsidRPr="00D54E62" w:rsidRDefault="000E4F44" w:rsidP="00A17982">
            <w:r w:rsidRPr="00D54E62">
              <w:t>59.</w:t>
            </w:r>
            <w:r>
              <w:t>8</w:t>
            </w:r>
            <w:r w:rsidRPr="00D54E62">
              <w:t xml:space="preserve"> ±18.</w:t>
            </w:r>
            <w:r>
              <w:t>7</w:t>
            </w:r>
          </w:p>
        </w:tc>
        <w:tc>
          <w:tcPr>
            <w:tcW w:w="1295" w:type="dxa"/>
            <w:vAlign w:val="center"/>
          </w:tcPr>
          <w:p w14:paraId="04C73BF1" w14:textId="77777777" w:rsidR="000E4F44" w:rsidRPr="00D54E62" w:rsidRDefault="000E4F44" w:rsidP="00A17982">
            <w:r w:rsidRPr="00D54E62">
              <w:t>60.5 ±18.</w:t>
            </w:r>
            <w:r>
              <w:t>9</w:t>
            </w:r>
          </w:p>
        </w:tc>
        <w:tc>
          <w:tcPr>
            <w:tcW w:w="992" w:type="dxa"/>
            <w:vAlign w:val="center"/>
          </w:tcPr>
          <w:p w14:paraId="6A5350A9" w14:textId="77777777" w:rsidR="000E4F44" w:rsidRPr="00D54E62" w:rsidRDefault="000E4F44" w:rsidP="00A17982">
            <w:r w:rsidRPr="00D54E62">
              <w:t>0.38</w:t>
            </w:r>
          </w:p>
        </w:tc>
        <w:tc>
          <w:tcPr>
            <w:tcW w:w="1282" w:type="dxa"/>
            <w:vAlign w:val="center"/>
          </w:tcPr>
          <w:p w14:paraId="194A4182" w14:textId="77777777" w:rsidR="000E4F44" w:rsidRPr="00D54E62" w:rsidRDefault="000E4F44" w:rsidP="00A17982">
            <w:r w:rsidRPr="00D54E62">
              <w:t>59.</w:t>
            </w:r>
            <w:r>
              <w:t>8</w:t>
            </w:r>
            <w:r w:rsidRPr="00D54E62">
              <w:t xml:space="preserve"> ±18.</w:t>
            </w:r>
            <w:r>
              <w:t>2</w:t>
            </w:r>
          </w:p>
        </w:tc>
        <w:tc>
          <w:tcPr>
            <w:tcW w:w="1553" w:type="dxa"/>
            <w:vAlign w:val="center"/>
          </w:tcPr>
          <w:p w14:paraId="50BFD119" w14:textId="77777777" w:rsidR="000E4F44" w:rsidRPr="00D54E62" w:rsidRDefault="000E4F44" w:rsidP="00A17982">
            <w:r w:rsidRPr="00D54E62">
              <w:t>60.</w:t>
            </w:r>
            <w:r>
              <w:t>7</w:t>
            </w:r>
            <w:r w:rsidRPr="00D54E62">
              <w:t xml:space="preserve"> ±18.5</w:t>
            </w:r>
          </w:p>
        </w:tc>
        <w:tc>
          <w:tcPr>
            <w:tcW w:w="992" w:type="dxa"/>
            <w:vAlign w:val="center"/>
          </w:tcPr>
          <w:p w14:paraId="69C580C0" w14:textId="77777777" w:rsidR="000E4F44" w:rsidRPr="00D54E62" w:rsidRDefault="000E4F44" w:rsidP="00A17982">
            <w:r w:rsidRPr="00D54E62">
              <w:t>0.26</w:t>
            </w:r>
          </w:p>
        </w:tc>
      </w:tr>
      <w:tr w:rsidR="000E4F44" w:rsidRPr="00195595" w14:paraId="32470C50" w14:textId="77777777" w:rsidTr="00A17982">
        <w:trPr>
          <w:trHeight w:val="808"/>
        </w:trPr>
        <w:tc>
          <w:tcPr>
            <w:tcW w:w="2160" w:type="dxa"/>
          </w:tcPr>
          <w:p w14:paraId="03E364B8" w14:textId="77777777" w:rsidR="000E4F44" w:rsidRPr="00D54E62" w:rsidRDefault="000E4F44" w:rsidP="00A17982">
            <w:r w:rsidRPr="00D54E62">
              <w:t>RV cardiac output (L/min)</w:t>
            </w:r>
          </w:p>
        </w:tc>
        <w:tc>
          <w:tcPr>
            <w:tcW w:w="1360" w:type="dxa"/>
            <w:vAlign w:val="center"/>
          </w:tcPr>
          <w:p w14:paraId="459B9B38" w14:textId="77777777" w:rsidR="000E4F44" w:rsidRPr="00D54E62" w:rsidRDefault="000E4F44" w:rsidP="00A17982">
            <w:r w:rsidRPr="00D54E62">
              <w:t>5.</w:t>
            </w:r>
            <w:r>
              <w:t>6</w:t>
            </w:r>
            <w:r w:rsidRPr="00D54E62">
              <w:t xml:space="preserve"> ±1.2</w:t>
            </w:r>
          </w:p>
        </w:tc>
        <w:tc>
          <w:tcPr>
            <w:tcW w:w="1295" w:type="dxa"/>
            <w:vAlign w:val="center"/>
          </w:tcPr>
          <w:p w14:paraId="7D9E8BE8" w14:textId="77777777" w:rsidR="000E4F44" w:rsidRPr="00D54E62" w:rsidRDefault="000E4F44" w:rsidP="00A17982">
            <w:r w:rsidRPr="00D54E62">
              <w:t>5.6 ±1.3</w:t>
            </w:r>
          </w:p>
        </w:tc>
        <w:tc>
          <w:tcPr>
            <w:tcW w:w="992" w:type="dxa"/>
            <w:vAlign w:val="center"/>
          </w:tcPr>
          <w:p w14:paraId="466A37F2" w14:textId="77777777" w:rsidR="000E4F44" w:rsidRPr="00D54E62" w:rsidRDefault="000E4F44" w:rsidP="00A17982">
            <w:r w:rsidRPr="00D54E62">
              <w:t>0.39</w:t>
            </w:r>
          </w:p>
        </w:tc>
        <w:tc>
          <w:tcPr>
            <w:tcW w:w="1282" w:type="dxa"/>
            <w:vAlign w:val="center"/>
          </w:tcPr>
          <w:p w14:paraId="73F111B5" w14:textId="77777777" w:rsidR="000E4F44" w:rsidRPr="00D54E62" w:rsidRDefault="000E4F44" w:rsidP="00A17982">
            <w:r w:rsidRPr="00D54E62">
              <w:t>5.3 ±1.</w:t>
            </w:r>
            <w:r>
              <w:t>2</w:t>
            </w:r>
          </w:p>
        </w:tc>
        <w:tc>
          <w:tcPr>
            <w:tcW w:w="1553" w:type="dxa"/>
            <w:vAlign w:val="center"/>
          </w:tcPr>
          <w:p w14:paraId="024141F2" w14:textId="77777777" w:rsidR="000E4F44" w:rsidRPr="00D54E62" w:rsidRDefault="000E4F44" w:rsidP="00A17982">
            <w:r w:rsidRPr="00D54E62">
              <w:t>5.4 ±1.2</w:t>
            </w:r>
          </w:p>
        </w:tc>
        <w:tc>
          <w:tcPr>
            <w:tcW w:w="992" w:type="dxa"/>
            <w:vAlign w:val="center"/>
          </w:tcPr>
          <w:p w14:paraId="1C8B97B0" w14:textId="77777777" w:rsidR="000E4F44" w:rsidRPr="00D54E62" w:rsidRDefault="000E4F44" w:rsidP="00A17982">
            <w:r w:rsidRPr="00D54E62">
              <w:t>0.06</w:t>
            </w:r>
          </w:p>
        </w:tc>
      </w:tr>
      <w:tr w:rsidR="000E4F44" w:rsidRPr="00195595" w14:paraId="1B40ADD1" w14:textId="77777777" w:rsidTr="00A17982">
        <w:trPr>
          <w:trHeight w:val="538"/>
        </w:trPr>
        <w:tc>
          <w:tcPr>
            <w:tcW w:w="2160" w:type="dxa"/>
          </w:tcPr>
          <w:p w14:paraId="6AB02D94" w14:textId="77777777" w:rsidR="000E4F44" w:rsidRPr="00D54E62" w:rsidRDefault="000E4F44" w:rsidP="00A17982">
            <w:r w:rsidRPr="00D54E62">
              <w:t>RV mass in diastole (g)</w:t>
            </w:r>
          </w:p>
        </w:tc>
        <w:tc>
          <w:tcPr>
            <w:tcW w:w="1360" w:type="dxa"/>
            <w:vAlign w:val="center"/>
          </w:tcPr>
          <w:p w14:paraId="03D182C7" w14:textId="77777777" w:rsidR="000E4F44" w:rsidRPr="00D54E62" w:rsidRDefault="000E4F44" w:rsidP="00A17982">
            <w:r w:rsidRPr="00D54E62">
              <w:t>38.3 ±6.</w:t>
            </w:r>
            <w:r>
              <w:t>8</w:t>
            </w:r>
          </w:p>
        </w:tc>
        <w:tc>
          <w:tcPr>
            <w:tcW w:w="1295" w:type="dxa"/>
            <w:vAlign w:val="center"/>
          </w:tcPr>
          <w:p w14:paraId="1792B103" w14:textId="77777777" w:rsidR="000E4F44" w:rsidRPr="00D54E62" w:rsidRDefault="000E4F44" w:rsidP="00A17982">
            <w:r w:rsidRPr="00D54E62">
              <w:t>38.4 ±6.9</w:t>
            </w:r>
          </w:p>
        </w:tc>
        <w:tc>
          <w:tcPr>
            <w:tcW w:w="992" w:type="dxa"/>
            <w:vAlign w:val="center"/>
          </w:tcPr>
          <w:p w14:paraId="719D73B6" w14:textId="77777777" w:rsidR="000E4F44" w:rsidRPr="00D54E62" w:rsidRDefault="000E4F44" w:rsidP="00A17982">
            <w:r w:rsidRPr="00D54E62">
              <w:t>0.77</w:t>
            </w:r>
          </w:p>
        </w:tc>
        <w:tc>
          <w:tcPr>
            <w:tcW w:w="1282" w:type="dxa"/>
            <w:vAlign w:val="center"/>
          </w:tcPr>
          <w:p w14:paraId="406D1317" w14:textId="77777777" w:rsidR="000E4F44" w:rsidRPr="00D54E62" w:rsidRDefault="000E4F44" w:rsidP="00A17982">
            <w:r w:rsidRPr="00D54E62">
              <w:t>37.</w:t>
            </w:r>
            <w:r>
              <w:t>9</w:t>
            </w:r>
            <w:r w:rsidRPr="00D54E62">
              <w:t xml:space="preserve"> ±6.6</w:t>
            </w:r>
          </w:p>
        </w:tc>
        <w:tc>
          <w:tcPr>
            <w:tcW w:w="1553" w:type="dxa"/>
            <w:vAlign w:val="center"/>
          </w:tcPr>
          <w:p w14:paraId="33822A81" w14:textId="77777777" w:rsidR="000E4F44" w:rsidRPr="00D54E62" w:rsidRDefault="000E4F44" w:rsidP="00A17982">
            <w:r w:rsidRPr="00D54E62">
              <w:t>38.1 ±6.7</w:t>
            </w:r>
          </w:p>
        </w:tc>
        <w:tc>
          <w:tcPr>
            <w:tcW w:w="992" w:type="dxa"/>
            <w:vAlign w:val="center"/>
          </w:tcPr>
          <w:p w14:paraId="23A565D7" w14:textId="77777777" w:rsidR="000E4F44" w:rsidRPr="00D54E62" w:rsidRDefault="000E4F44" w:rsidP="00A17982">
            <w:r w:rsidRPr="00D54E62">
              <w:t>0.42</w:t>
            </w:r>
          </w:p>
        </w:tc>
      </w:tr>
      <w:tr w:rsidR="000E4F44" w:rsidRPr="00195595" w14:paraId="740E6BC7" w14:textId="77777777" w:rsidTr="00A17982">
        <w:trPr>
          <w:trHeight w:val="527"/>
        </w:trPr>
        <w:tc>
          <w:tcPr>
            <w:tcW w:w="2160" w:type="dxa"/>
          </w:tcPr>
          <w:p w14:paraId="1B58F40F" w14:textId="77777777" w:rsidR="000E4F44" w:rsidRPr="00D54E62" w:rsidRDefault="000E4F44" w:rsidP="00A17982">
            <w:r w:rsidRPr="00D54E62">
              <w:t>RV mass in systole (g)</w:t>
            </w:r>
          </w:p>
        </w:tc>
        <w:tc>
          <w:tcPr>
            <w:tcW w:w="1360" w:type="dxa"/>
            <w:vAlign w:val="center"/>
          </w:tcPr>
          <w:p w14:paraId="3E97A1B7" w14:textId="77777777" w:rsidR="000E4F44" w:rsidRPr="00D54E62" w:rsidRDefault="000E4F44" w:rsidP="00A17982">
            <w:r w:rsidRPr="00D54E62">
              <w:t>21.</w:t>
            </w:r>
            <w:r>
              <w:t>7</w:t>
            </w:r>
            <w:r w:rsidRPr="00D54E62">
              <w:t xml:space="preserve"> ± 4.7</w:t>
            </w:r>
          </w:p>
        </w:tc>
        <w:tc>
          <w:tcPr>
            <w:tcW w:w="1295" w:type="dxa"/>
            <w:vAlign w:val="center"/>
          </w:tcPr>
          <w:p w14:paraId="5A23C125" w14:textId="77777777" w:rsidR="000E4F44" w:rsidRPr="00D54E62" w:rsidRDefault="000E4F44" w:rsidP="00A17982">
            <w:r w:rsidRPr="00D54E62">
              <w:t>21.9 ± 4.8</w:t>
            </w:r>
          </w:p>
        </w:tc>
        <w:tc>
          <w:tcPr>
            <w:tcW w:w="992" w:type="dxa"/>
            <w:vAlign w:val="center"/>
          </w:tcPr>
          <w:p w14:paraId="28B59637" w14:textId="77777777" w:rsidR="000E4F44" w:rsidRPr="00D54E62" w:rsidRDefault="000E4F44" w:rsidP="00A17982">
            <w:r w:rsidRPr="00D54E62">
              <w:t>0.25</w:t>
            </w:r>
          </w:p>
        </w:tc>
        <w:tc>
          <w:tcPr>
            <w:tcW w:w="1282" w:type="dxa"/>
            <w:vAlign w:val="center"/>
          </w:tcPr>
          <w:p w14:paraId="5950736D" w14:textId="77777777" w:rsidR="000E4F44" w:rsidRPr="00D54E62" w:rsidRDefault="000E4F44" w:rsidP="00A17982">
            <w:r w:rsidRPr="00D54E62">
              <w:t>21.</w:t>
            </w:r>
            <w:r>
              <w:t>7</w:t>
            </w:r>
            <w:r w:rsidRPr="00D54E62">
              <w:t xml:space="preserve"> ± 4.6</w:t>
            </w:r>
          </w:p>
        </w:tc>
        <w:tc>
          <w:tcPr>
            <w:tcW w:w="1553" w:type="dxa"/>
            <w:vAlign w:val="center"/>
          </w:tcPr>
          <w:p w14:paraId="7E690651" w14:textId="77777777" w:rsidR="000E4F44" w:rsidRPr="00D54E62" w:rsidRDefault="000E4F44" w:rsidP="00A17982">
            <w:r w:rsidRPr="00D54E62">
              <w:t>21.9 ± 4.7</w:t>
            </w:r>
          </w:p>
        </w:tc>
        <w:tc>
          <w:tcPr>
            <w:tcW w:w="992" w:type="dxa"/>
            <w:vAlign w:val="center"/>
          </w:tcPr>
          <w:p w14:paraId="1E245CF2" w14:textId="77777777" w:rsidR="000E4F44" w:rsidRPr="00D54E62" w:rsidRDefault="000E4F44" w:rsidP="00A17982">
            <w:r w:rsidRPr="00D54E62">
              <w:t>0.21</w:t>
            </w:r>
          </w:p>
        </w:tc>
      </w:tr>
      <w:tr w:rsidR="000E4F44" w:rsidRPr="00195595" w14:paraId="41543280" w14:textId="77777777" w:rsidTr="00A17982">
        <w:trPr>
          <w:trHeight w:val="538"/>
        </w:trPr>
        <w:tc>
          <w:tcPr>
            <w:tcW w:w="2160" w:type="dxa"/>
          </w:tcPr>
          <w:p w14:paraId="6849B683" w14:textId="77777777" w:rsidR="000E4F44" w:rsidRPr="00D54E62" w:rsidRDefault="000E4F44" w:rsidP="00A17982">
            <w:r w:rsidRPr="00D54E62">
              <w:t>Vascular metrics</w:t>
            </w:r>
          </w:p>
        </w:tc>
        <w:tc>
          <w:tcPr>
            <w:tcW w:w="1360" w:type="dxa"/>
            <w:vAlign w:val="center"/>
          </w:tcPr>
          <w:p w14:paraId="6EEBBE4B" w14:textId="77777777" w:rsidR="000E4F44" w:rsidRPr="00D54E62" w:rsidRDefault="000E4F44" w:rsidP="00A17982"/>
        </w:tc>
        <w:tc>
          <w:tcPr>
            <w:tcW w:w="1295" w:type="dxa"/>
            <w:vAlign w:val="center"/>
          </w:tcPr>
          <w:p w14:paraId="64F02301" w14:textId="77777777" w:rsidR="000E4F44" w:rsidRPr="00D54E62" w:rsidRDefault="000E4F44" w:rsidP="00A17982"/>
        </w:tc>
        <w:tc>
          <w:tcPr>
            <w:tcW w:w="992" w:type="dxa"/>
            <w:vAlign w:val="center"/>
          </w:tcPr>
          <w:p w14:paraId="6B7BBC98" w14:textId="77777777" w:rsidR="000E4F44" w:rsidRPr="00D54E62" w:rsidRDefault="000E4F44" w:rsidP="00A17982"/>
        </w:tc>
        <w:tc>
          <w:tcPr>
            <w:tcW w:w="1282" w:type="dxa"/>
            <w:vAlign w:val="center"/>
          </w:tcPr>
          <w:p w14:paraId="04FF0E41" w14:textId="77777777" w:rsidR="000E4F44" w:rsidRPr="00D54E62" w:rsidRDefault="000E4F44" w:rsidP="00A17982"/>
        </w:tc>
        <w:tc>
          <w:tcPr>
            <w:tcW w:w="1553" w:type="dxa"/>
            <w:vAlign w:val="center"/>
          </w:tcPr>
          <w:p w14:paraId="47D290FB" w14:textId="77777777" w:rsidR="000E4F44" w:rsidRPr="00D54E62" w:rsidRDefault="000E4F44" w:rsidP="00A17982"/>
        </w:tc>
        <w:tc>
          <w:tcPr>
            <w:tcW w:w="992" w:type="dxa"/>
            <w:vAlign w:val="center"/>
          </w:tcPr>
          <w:p w14:paraId="7410BDF4" w14:textId="77777777" w:rsidR="000E4F44" w:rsidRPr="00D54E62" w:rsidRDefault="000E4F44" w:rsidP="00A17982"/>
        </w:tc>
      </w:tr>
      <w:tr w:rsidR="000E4F44" w:rsidRPr="00195595" w14:paraId="5709F15F" w14:textId="77777777" w:rsidTr="00A17982">
        <w:trPr>
          <w:trHeight w:val="863"/>
        </w:trPr>
        <w:tc>
          <w:tcPr>
            <w:tcW w:w="2160" w:type="dxa"/>
          </w:tcPr>
          <w:p w14:paraId="562231E3" w14:textId="77777777" w:rsidR="000E4F44" w:rsidRPr="00D54E62" w:rsidRDefault="000E4F44" w:rsidP="00A17982">
            <w:r w:rsidRPr="00D54E62">
              <w:t>Mean systolic ascending aortic area (mm</w:t>
            </w:r>
            <w:r w:rsidRPr="00D54E62">
              <w:rPr>
                <w:vertAlign w:val="superscript"/>
              </w:rPr>
              <w:t>2</w:t>
            </w:r>
            <w:r w:rsidRPr="00D54E62">
              <w:t>)</w:t>
            </w:r>
          </w:p>
        </w:tc>
        <w:tc>
          <w:tcPr>
            <w:tcW w:w="1360" w:type="dxa"/>
            <w:vAlign w:val="center"/>
          </w:tcPr>
          <w:p w14:paraId="78E0C60D" w14:textId="77777777" w:rsidR="000E4F44" w:rsidRPr="00D54E62" w:rsidRDefault="000E4F44" w:rsidP="00A17982">
            <w:r w:rsidRPr="00D54E62">
              <w:t>778.</w:t>
            </w:r>
            <w:r>
              <w:t>5</w:t>
            </w:r>
            <w:r w:rsidRPr="00D54E62">
              <w:t xml:space="preserve"> ±179.3</w:t>
            </w:r>
          </w:p>
        </w:tc>
        <w:tc>
          <w:tcPr>
            <w:tcW w:w="1295" w:type="dxa"/>
            <w:vAlign w:val="center"/>
          </w:tcPr>
          <w:p w14:paraId="621AD2D6" w14:textId="77777777" w:rsidR="000E4F44" w:rsidRPr="00D54E62" w:rsidRDefault="000E4F44" w:rsidP="00A17982">
            <w:r w:rsidRPr="00D54E62">
              <w:t>765.5</w:t>
            </w:r>
            <w:r>
              <w:t xml:space="preserve"> </w:t>
            </w:r>
            <w:r w:rsidRPr="00D54E62">
              <w:t>±170.</w:t>
            </w:r>
            <w:r>
              <w:t>7</w:t>
            </w:r>
          </w:p>
        </w:tc>
        <w:tc>
          <w:tcPr>
            <w:tcW w:w="992" w:type="dxa"/>
            <w:vAlign w:val="center"/>
          </w:tcPr>
          <w:p w14:paraId="3A174E29" w14:textId="77777777" w:rsidR="000E4F44" w:rsidRPr="00D54E62" w:rsidRDefault="000E4F44" w:rsidP="00A17982">
            <w:r w:rsidRPr="00D54E62">
              <w:t>0.13</w:t>
            </w:r>
          </w:p>
        </w:tc>
        <w:tc>
          <w:tcPr>
            <w:tcW w:w="1282" w:type="dxa"/>
            <w:vAlign w:val="center"/>
          </w:tcPr>
          <w:p w14:paraId="2B1E3C62" w14:textId="77777777" w:rsidR="000E4F44" w:rsidRPr="00D54E62" w:rsidRDefault="000E4F44" w:rsidP="00A17982">
            <w:r w:rsidRPr="00D54E62">
              <w:t>802.</w:t>
            </w:r>
            <w:r>
              <w:t>5</w:t>
            </w:r>
            <w:r w:rsidRPr="00D54E62">
              <w:t xml:space="preserve"> ±186</w:t>
            </w:r>
            <w:r>
              <w:t>.2</w:t>
            </w:r>
          </w:p>
        </w:tc>
        <w:tc>
          <w:tcPr>
            <w:tcW w:w="1553" w:type="dxa"/>
            <w:vAlign w:val="center"/>
          </w:tcPr>
          <w:p w14:paraId="41FF4C00" w14:textId="77777777" w:rsidR="000E4F44" w:rsidRPr="00D54E62" w:rsidRDefault="000E4F44" w:rsidP="00A17982">
            <w:r w:rsidRPr="00D54E62">
              <w:t>794.3 ±179.9</w:t>
            </w:r>
          </w:p>
        </w:tc>
        <w:tc>
          <w:tcPr>
            <w:tcW w:w="992" w:type="dxa"/>
            <w:vAlign w:val="center"/>
          </w:tcPr>
          <w:p w14:paraId="7A137204" w14:textId="77777777" w:rsidR="000E4F44" w:rsidRPr="00D54E62" w:rsidRDefault="000E4F44" w:rsidP="00A17982">
            <w:r w:rsidRPr="00D54E62">
              <w:t>0.37</w:t>
            </w:r>
          </w:p>
        </w:tc>
      </w:tr>
      <w:tr w:rsidR="000E4F44" w:rsidRPr="00195595" w14:paraId="54FD2EA6" w14:textId="77777777" w:rsidTr="00A17982">
        <w:trPr>
          <w:trHeight w:val="923"/>
        </w:trPr>
        <w:tc>
          <w:tcPr>
            <w:tcW w:w="2160" w:type="dxa"/>
          </w:tcPr>
          <w:p w14:paraId="337DB556" w14:textId="77777777" w:rsidR="000E4F44" w:rsidRPr="00D54E62" w:rsidRDefault="000E4F44" w:rsidP="00A17982">
            <w:r w:rsidRPr="00D54E62">
              <w:lastRenderedPageBreak/>
              <w:t>Mean diastolic ascending aortic area (mm</w:t>
            </w:r>
            <w:r w:rsidRPr="00D54E62">
              <w:rPr>
                <w:vertAlign w:val="superscript"/>
              </w:rPr>
              <w:t>2</w:t>
            </w:r>
            <w:r w:rsidRPr="00D54E62">
              <w:t>)</w:t>
            </w:r>
          </w:p>
        </w:tc>
        <w:tc>
          <w:tcPr>
            <w:tcW w:w="1360" w:type="dxa"/>
            <w:vAlign w:val="center"/>
          </w:tcPr>
          <w:p w14:paraId="78A26653" w14:textId="77777777" w:rsidR="000E4F44" w:rsidRPr="00D54E62" w:rsidRDefault="000E4F44" w:rsidP="00A17982">
            <w:r w:rsidRPr="00D54E62">
              <w:t>709.</w:t>
            </w:r>
            <w:r>
              <w:t>1</w:t>
            </w:r>
            <w:r w:rsidRPr="00D54E62">
              <w:t xml:space="preserve"> ±175.</w:t>
            </w:r>
            <w:r>
              <w:t>7</w:t>
            </w:r>
          </w:p>
        </w:tc>
        <w:tc>
          <w:tcPr>
            <w:tcW w:w="1295" w:type="dxa"/>
            <w:vAlign w:val="center"/>
          </w:tcPr>
          <w:p w14:paraId="093C864D" w14:textId="77777777" w:rsidR="000E4F44" w:rsidRPr="00D54E62" w:rsidRDefault="000E4F44" w:rsidP="00A17982">
            <w:r w:rsidRPr="00D54E62">
              <w:t>699.1</w:t>
            </w:r>
            <w:r>
              <w:t xml:space="preserve"> </w:t>
            </w:r>
            <w:r w:rsidRPr="00D54E62">
              <w:t>±171.2</w:t>
            </w:r>
          </w:p>
        </w:tc>
        <w:tc>
          <w:tcPr>
            <w:tcW w:w="992" w:type="dxa"/>
            <w:vAlign w:val="center"/>
          </w:tcPr>
          <w:p w14:paraId="71F8ED18" w14:textId="77777777" w:rsidR="000E4F44" w:rsidRPr="00D54E62" w:rsidRDefault="000E4F44" w:rsidP="00A17982">
            <w:r w:rsidRPr="00D54E62">
              <w:t>0.24</w:t>
            </w:r>
          </w:p>
        </w:tc>
        <w:tc>
          <w:tcPr>
            <w:tcW w:w="1282" w:type="dxa"/>
            <w:vAlign w:val="center"/>
          </w:tcPr>
          <w:p w14:paraId="75ACA99A" w14:textId="77777777" w:rsidR="000E4F44" w:rsidRPr="00D54E62" w:rsidRDefault="000E4F44" w:rsidP="00A17982">
            <w:r w:rsidRPr="00D54E62">
              <w:t>740.0±</w:t>
            </w:r>
            <w:r>
              <w:t>180</w:t>
            </w:r>
          </w:p>
        </w:tc>
        <w:tc>
          <w:tcPr>
            <w:tcW w:w="1553" w:type="dxa"/>
            <w:vAlign w:val="center"/>
          </w:tcPr>
          <w:p w14:paraId="7BF36AC2" w14:textId="77777777" w:rsidR="000E4F44" w:rsidRPr="00D54E62" w:rsidRDefault="000E4F44" w:rsidP="00A17982">
            <w:r w:rsidRPr="00D54E62">
              <w:t>732.2 ±177.2</w:t>
            </w:r>
          </w:p>
        </w:tc>
        <w:tc>
          <w:tcPr>
            <w:tcW w:w="992" w:type="dxa"/>
            <w:vAlign w:val="center"/>
          </w:tcPr>
          <w:p w14:paraId="44539162" w14:textId="77777777" w:rsidR="000E4F44" w:rsidRPr="00D54E62" w:rsidRDefault="000E4F44" w:rsidP="00A17982">
            <w:r w:rsidRPr="00D54E62">
              <w:t>0.38</w:t>
            </w:r>
          </w:p>
        </w:tc>
      </w:tr>
      <w:tr w:rsidR="000E4F44" w:rsidRPr="00195595" w14:paraId="3DC4FE84" w14:textId="77777777" w:rsidTr="00A17982">
        <w:trPr>
          <w:trHeight w:val="1185"/>
        </w:trPr>
        <w:tc>
          <w:tcPr>
            <w:tcW w:w="2160" w:type="dxa"/>
          </w:tcPr>
          <w:p w14:paraId="0FF36C2D" w14:textId="77777777" w:rsidR="000E4F44" w:rsidRPr="00D54E62" w:rsidRDefault="000E4F44" w:rsidP="00A17982">
            <w:r w:rsidRPr="00D54E62">
              <w:t>Mean systolic descending aortic area (mm</w:t>
            </w:r>
            <w:r w:rsidRPr="00D54E62">
              <w:rPr>
                <w:vertAlign w:val="superscript"/>
              </w:rPr>
              <w:t>2</w:t>
            </w:r>
            <w:r w:rsidRPr="00D54E62">
              <w:t>)</w:t>
            </w:r>
          </w:p>
        </w:tc>
        <w:tc>
          <w:tcPr>
            <w:tcW w:w="1360" w:type="dxa"/>
            <w:vAlign w:val="center"/>
          </w:tcPr>
          <w:p w14:paraId="0889B3F9" w14:textId="77777777" w:rsidR="000E4F44" w:rsidRPr="00D54E62" w:rsidRDefault="000E4F44" w:rsidP="00A17982">
            <w:r w:rsidRPr="00D54E62">
              <w:t>466.</w:t>
            </w:r>
            <w:r>
              <w:t>9</w:t>
            </w:r>
            <w:r w:rsidRPr="00D54E62">
              <w:t xml:space="preserve"> ±96.1</w:t>
            </w:r>
          </w:p>
        </w:tc>
        <w:tc>
          <w:tcPr>
            <w:tcW w:w="1295" w:type="dxa"/>
            <w:vAlign w:val="center"/>
          </w:tcPr>
          <w:p w14:paraId="25C9FEB9" w14:textId="77777777" w:rsidR="000E4F44" w:rsidRPr="00D54E62" w:rsidRDefault="000E4F44" w:rsidP="00A17982">
            <w:r w:rsidRPr="00D54E62">
              <w:t>469.</w:t>
            </w:r>
            <w:r>
              <w:t>1</w:t>
            </w:r>
            <w:r w:rsidRPr="00D54E62">
              <w:t xml:space="preserve"> ±93.9</w:t>
            </w:r>
          </w:p>
        </w:tc>
        <w:tc>
          <w:tcPr>
            <w:tcW w:w="992" w:type="dxa"/>
            <w:vAlign w:val="center"/>
          </w:tcPr>
          <w:p w14:paraId="513DB993" w14:textId="77777777" w:rsidR="000E4F44" w:rsidRPr="00D54E62" w:rsidRDefault="000E4F44" w:rsidP="00A17982">
            <w:r w:rsidRPr="00D54E62">
              <w:t>0.62</w:t>
            </w:r>
          </w:p>
        </w:tc>
        <w:tc>
          <w:tcPr>
            <w:tcW w:w="1282" w:type="dxa"/>
            <w:vAlign w:val="center"/>
          </w:tcPr>
          <w:p w14:paraId="48052959" w14:textId="77777777" w:rsidR="000E4F44" w:rsidRPr="00D54E62" w:rsidRDefault="000E4F44" w:rsidP="00A17982">
            <w:r w:rsidRPr="00D54E62">
              <w:t>481.</w:t>
            </w:r>
            <w:r>
              <w:t>2</w:t>
            </w:r>
            <w:r w:rsidRPr="00D54E62">
              <w:t xml:space="preserve"> ±94.</w:t>
            </w:r>
            <w:r>
              <w:t>8</w:t>
            </w:r>
          </w:p>
        </w:tc>
        <w:tc>
          <w:tcPr>
            <w:tcW w:w="1553" w:type="dxa"/>
            <w:vAlign w:val="center"/>
          </w:tcPr>
          <w:p w14:paraId="09101939" w14:textId="77777777" w:rsidR="000E4F44" w:rsidRPr="00D54E62" w:rsidRDefault="000E4F44" w:rsidP="00A17982">
            <w:r w:rsidRPr="00D54E62">
              <w:t>482.0 ±9</w:t>
            </w:r>
            <w:r>
              <w:t>8.0</w:t>
            </w:r>
          </w:p>
        </w:tc>
        <w:tc>
          <w:tcPr>
            <w:tcW w:w="992" w:type="dxa"/>
            <w:vAlign w:val="center"/>
          </w:tcPr>
          <w:p w14:paraId="49A443AC" w14:textId="77777777" w:rsidR="000E4F44" w:rsidRPr="00D54E62" w:rsidRDefault="000E4F44" w:rsidP="00A17982">
            <w:r w:rsidRPr="00D54E62">
              <w:t>0.86</w:t>
            </w:r>
          </w:p>
        </w:tc>
      </w:tr>
      <w:tr w:rsidR="000E4F44" w:rsidRPr="00195595" w14:paraId="23498438" w14:textId="77777777" w:rsidTr="00A17982">
        <w:trPr>
          <w:trHeight w:val="834"/>
        </w:trPr>
        <w:tc>
          <w:tcPr>
            <w:tcW w:w="2160" w:type="dxa"/>
          </w:tcPr>
          <w:p w14:paraId="4964F069" w14:textId="77777777" w:rsidR="000E4F44" w:rsidRPr="00D54E62" w:rsidRDefault="000E4F44" w:rsidP="00A17982">
            <w:r w:rsidRPr="00D54E62">
              <w:t>Mean diastolic descending area (mm</w:t>
            </w:r>
            <w:r w:rsidRPr="00D54E62">
              <w:rPr>
                <w:vertAlign w:val="superscript"/>
              </w:rPr>
              <w:t>2</w:t>
            </w:r>
            <w:r w:rsidRPr="00D54E62">
              <w:t>)</w:t>
            </w:r>
          </w:p>
        </w:tc>
        <w:tc>
          <w:tcPr>
            <w:tcW w:w="1360" w:type="dxa"/>
            <w:vAlign w:val="center"/>
          </w:tcPr>
          <w:p w14:paraId="4067B98C" w14:textId="77777777" w:rsidR="000E4F44" w:rsidRPr="00D54E62" w:rsidRDefault="000E4F44" w:rsidP="00A17982">
            <w:r w:rsidRPr="00D54E62">
              <w:t>405.</w:t>
            </w:r>
            <w:r>
              <w:t>1</w:t>
            </w:r>
            <w:r w:rsidRPr="00D54E62">
              <w:t xml:space="preserve"> ±90.</w:t>
            </w:r>
            <w:r>
              <w:t>3</w:t>
            </w:r>
          </w:p>
        </w:tc>
        <w:tc>
          <w:tcPr>
            <w:tcW w:w="1295" w:type="dxa"/>
            <w:vAlign w:val="center"/>
          </w:tcPr>
          <w:p w14:paraId="6645FBAF" w14:textId="77777777" w:rsidR="000E4F44" w:rsidRPr="00D54E62" w:rsidRDefault="000E4F44" w:rsidP="00A17982">
            <w:r w:rsidRPr="00D54E62">
              <w:t>408.01 ±89.5</w:t>
            </w:r>
          </w:p>
        </w:tc>
        <w:tc>
          <w:tcPr>
            <w:tcW w:w="992" w:type="dxa"/>
            <w:vAlign w:val="center"/>
          </w:tcPr>
          <w:p w14:paraId="25D561E3" w14:textId="77777777" w:rsidR="000E4F44" w:rsidRPr="00D54E62" w:rsidRDefault="000E4F44" w:rsidP="00A17982">
            <w:r w:rsidRPr="00D54E62">
              <w:t>0.50</w:t>
            </w:r>
          </w:p>
        </w:tc>
        <w:tc>
          <w:tcPr>
            <w:tcW w:w="1282" w:type="dxa"/>
            <w:vAlign w:val="center"/>
          </w:tcPr>
          <w:p w14:paraId="0618F7DE" w14:textId="77777777" w:rsidR="000E4F44" w:rsidRPr="00D54E62" w:rsidRDefault="000E4F44" w:rsidP="00A17982">
            <w:r w:rsidRPr="00D54E62">
              <w:t>421.</w:t>
            </w:r>
            <w:r>
              <w:t>8</w:t>
            </w:r>
            <w:r w:rsidRPr="00D54E62">
              <w:t xml:space="preserve"> ±89.</w:t>
            </w:r>
            <w:r>
              <w:t>2</w:t>
            </w:r>
          </w:p>
        </w:tc>
        <w:tc>
          <w:tcPr>
            <w:tcW w:w="1553" w:type="dxa"/>
            <w:vAlign w:val="center"/>
          </w:tcPr>
          <w:p w14:paraId="06E9AE2F" w14:textId="77777777" w:rsidR="000E4F44" w:rsidRPr="00D54E62" w:rsidRDefault="000E4F44" w:rsidP="00A17982">
            <w:r w:rsidRPr="00D54E62">
              <w:t>423.</w:t>
            </w:r>
            <w:r>
              <w:t>8</w:t>
            </w:r>
            <w:r w:rsidRPr="00D54E62">
              <w:t xml:space="preserve"> ±92.1</w:t>
            </w:r>
          </w:p>
        </w:tc>
        <w:tc>
          <w:tcPr>
            <w:tcW w:w="992" w:type="dxa"/>
            <w:vAlign w:val="center"/>
          </w:tcPr>
          <w:p w14:paraId="4DCBECD5" w14:textId="77777777" w:rsidR="000E4F44" w:rsidRPr="00D54E62" w:rsidRDefault="000E4F44" w:rsidP="00A17982">
            <w:r w:rsidRPr="00D54E62">
              <w:t>0.66</w:t>
            </w:r>
          </w:p>
        </w:tc>
      </w:tr>
      <w:tr w:rsidR="000E4F44" w:rsidRPr="00195595" w14:paraId="2748308F" w14:textId="77777777" w:rsidTr="00A17982">
        <w:trPr>
          <w:trHeight w:val="527"/>
        </w:trPr>
        <w:tc>
          <w:tcPr>
            <w:tcW w:w="2160" w:type="dxa"/>
          </w:tcPr>
          <w:p w14:paraId="56620DD7" w14:textId="77777777" w:rsidR="000E4F44" w:rsidRPr="00D54E62" w:rsidRDefault="000E4F44" w:rsidP="00A17982">
            <w:r w:rsidRPr="00D54E62">
              <w:t>Aortic valve volumes</w:t>
            </w:r>
          </w:p>
        </w:tc>
        <w:tc>
          <w:tcPr>
            <w:tcW w:w="1360" w:type="dxa"/>
            <w:vAlign w:val="center"/>
          </w:tcPr>
          <w:p w14:paraId="0AB9E579" w14:textId="77777777" w:rsidR="000E4F44" w:rsidRPr="00D54E62" w:rsidRDefault="000E4F44" w:rsidP="00A17982"/>
        </w:tc>
        <w:tc>
          <w:tcPr>
            <w:tcW w:w="1295" w:type="dxa"/>
            <w:vAlign w:val="center"/>
          </w:tcPr>
          <w:p w14:paraId="18A509CF" w14:textId="77777777" w:rsidR="000E4F44" w:rsidRPr="00D54E62" w:rsidRDefault="000E4F44" w:rsidP="00A17982"/>
        </w:tc>
        <w:tc>
          <w:tcPr>
            <w:tcW w:w="992" w:type="dxa"/>
            <w:vAlign w:val="center"/>
          </w:tcPr>
          <w:p w14:paraId="0E75FC2E" w14:textId="77777777" w:rsidR="000E4F44" w:rsidRPr="00D54E62" w:rsidRDefault="000E4F44" w:rsidP="00A17982"/>
        </w:tc>
        <w:tc>
          <w:tcPr>
            <w:tcW w:w="1282" w:type="dxa"/>
            <w:vAlign w:val="center"/>
          </w:tcPr>
          <w:p w14:paraId="5F582A1B" w14:textId="77777777" w:rsidR="000E4F44" w:rsidRPr="00D54E62" w:rsidRDefault="000E4F44" w:rsidP="00A17982"/>
        </w:tc>
        <w:tc>
          <w:tcPr>
            <w:tcW w:w="1553" w:type="dxa"/>
            <w:vAlign w:val="center"/>
          </w:tcPr>
          <w:p w14:paraId="54542CE4" w14:textId="77777777" w:rsidR="000E4F44" w:rsidRPr="00D54E62" w:rsidRDefault="000E4F44" w:rsidP="00A17982"/>
        </w:tc>
        <w:tc>
          <w:tcPr>
            <w:tcW w:w="992" w:type="dxa"/>
            <w:vAlign w:val="center"/>
          </w:tcPr>
          <w:p w14:paraId="3C4B13ED" w14:textId="77777777" w:rsidR="000E4F44" w:rsidRPr="00D54E62" w:rsidRDefault="000E4F44" w:rsidP="00A17982"/>
        </w:tc>
      </w:tr>
      <w:tr w:rsidR="000E4F44" w:rsidRPr="00195595" w14:paraId="4164765A" w14:textId="77777777" w:rsidTr="00A17982">
        <w:trPr>
          <w:trHeight w:val="808"/>
        </w:trPr>
        <w:tc>
          <w:tcPr>
            <w:tcW w:w="2160" w:type="dxa"/>
          </w:tcPr>
          <w:p w14:paraId="177BA00A" w14:textId="77777777" w:rsidR="000E4F44" w:rsidRPr="00D54E62" w:rsidRDefault="000E4F44" w:rsidP="00A17982">
            <w:r w:rsidRPr="00D54E62">
              <w:t>LV peak ejection rate (ml/s)</w:t>
            </w:r>
          </w:p>
        </w:tc>
        <w:tc>
          <w:tcPr>
            <w:tcW w:w="1360" w:type="dxa"/>
            <w:vAlign w:val="center"/>
          </w:tcPr>
          <w:p w14:paraId="7CB75B0C" w14:textId="77777777" w:rsidR="000E4F44" w:rsidRPr="00D54E62" w:rsidRDefault="000E4F44" w:rsidP="00A17982">
            <w:r w:rsidRPr="00D54E62">
              <w:t>640.</w:t>
            </w:r>
            <w:r>
              <w:t>3</w:t>
            </w:r>
            <w:r w:rsidRPr="00D54E62">
              <w:t xml:space="preserve"> ± 155.3</w:t>
            </w:r>
          </w:p>
        </w:tc>
        <w:tc>
          <w:tcPr>
            <w:tcW w:w="1295" w:type="dxa"/>
            <w:vAlign w:val="center"/>
          </w:tcPr>
          <w:p w14:paraId="212CDD23" w14:textId="77777777" w:rsidR="000E4F44" w:rsidRPr="00D54E62" w:rsidRDefault="000E4F44" w:rsidP="00A17982">
            <w:r w:rsidRPr="00D54E62">
              <w:t>637.1 ± 158.</w:t>
            </w:r>
            <w:r>
              <w:t>6</w:t>
            </w:r>
          </w:p>
        </w:tc>
        <w:tc>
          <w:tcPr>
            <w:tcW w:w="992" w:type="dxa"/>
            <w:vAlign w:val="center"/>
          </w:tcPr>
          <w:p w14:paraId="512C5245" w14:textId="77777777" w:rsidR="000E4F44" w:rsidRPr="00D54E62" w:rsidRDefault="000E4F44" w:rsidP="00A17982">
            <w:r w:rsidRPr="00D54E62">
              <w:t>0.64</w:t>
            </w:r>
          </w:p>
        </w:tc>
        <w:tc>
          <w:tcPr>
            <w:tcW w:w="1282" w:type="dxa"/>
            <w:vAlign w:val="center"/>
          </w:tcPr>
          <w:p w14:paraId="2C5CF0A4" w14:textId="77777777" w:rsidR="000E4F44" w:rsidRPr="00D54E62" w:rsidRDefault="000E4F44" w:rsidP="00A17982">
            <w:r w:rsidRPr="00D54E62">
              <w:t>607.5 ± 145.4</w:t>
            </w:r>
          </w:p>
        </w:tc>
        <w:tc>
          <w:tcPr>
            <w:tcW w:w="1553" w:type="dxa"/>
            <w:vAlign w:val="center"/>
          </w:tcPr>
          <w:p w14:paraId="048899AD" w14:textId="77777777" w:rsidR="000E4F44" w:rsidRPr="00D54E62" w:rsidRDefault="000E4F44" w:rsidP="00A17982">
            <w:r w:rsidRPr="00D54E62">
              <w:t>614.</w:t>
            </w:r>
            <w:r>
              <w:t>4</w:t>
            </w:r>
            <w:r w:rsidRPr="00D54E62">
              <w:t xml:space="preserve"> ± 150.</w:t>
            </w:r>
            <w:r>
              <w:t>1</w:t>
            </w:r>
          </w:p>
        </w:tc>
        <w:tc>
          <w:tcPr>
            <w:tcW w:w="992" w:type="dxa"/>
            <w:vAlign w:val="center"/>
          </w:tcPr>
          <w:p w14:paraId="077C2A03" w14:textId="77777777" w:rsidR="000E4F44" w:rsidRPr="00D54E62" w:rsidRDefault="000E4F44" w:rsidP="00A17982">
            <w:r w:rsidRPr="00D54E62">
              <w:t>0.29</w:t>
            </w:r>
          </w:p>
        </w:tc>
      </w:tr>
      <w:tr w:rsidR="000E4F44" w:rsidRPr="00195595" w14:paraId="32990A6B" w14:textId="77777777" w:rsidTr="00A17982">
        <w:trPr>
          <w:trHeight w:val="568"/>
        </w:trPr>
        <w:tc>
          <w:tcPr>
            <w:tcW w:w="2160" w:type="dxa"/>
          </w:tcPr>
          <w:p w14:paraId="461D3C8D" w14:textId="77777777" w:rsidR="000E4F44" w:rsidRPr="00D54E62" w:rsidRDefault="000E4F44" w:rsidP="00A17982">
            <w:r w:rsidRPr="00D54E62">
              <w:t>LV peak filling rate (ml/s)</w:t>
            </w:r>
          </w:p>
        </w:tc>
        <w:tc>
          <w:tcPr>
            <w:tcW w:w="1360" w:type="dxa"/>
            <w:vAlign w:val="center"/>
          </w:tcPr>
          <w:p w14:paraId="6AA8CF9A" w14:textId="77777777" w:rsidR="000E4F44" w:rsidRPr="00D54E62" w:rsidRDefault="000E4F44" w:rsidP="00A17982">
            <w:r w:rsidRPr="00D54E62">
              <w:t>559.</w:t>
            </w:r>
            <w:r>
              <w:t>5</w:t>
            </w:r>
            <w:r w:rsidRPr="00D54E62">
              <w:t xml:space="preserve"> ± 140.</w:t>
            </w:r>
            <w:r>
              <w:t>6</w:t>
            </w:r>
          </w:p>
        </w:tc>
        <w:tc>
          <w:tcPr>
            <w:tcW w:w="1295" w:type="dxa"/>
            <w:vAlign w:val="center"/>
          </w:tcPr>
          <w:p w14:paraId="693133BD" w14:textId="77777777" w:rsidR="000E4F44" w:rsidRPr="00D54E62" w:rsidRDefault="000E4F44" w:rsidP="00A17982">
            <w:r w:rsidRPr="00D54E62">
              <w:t>560.3 ± 148.3</w:t>
            </w:r>
          </w:p>
        </w:tc>
        <w:tc>
          <w:tcPr>
            <w:tcW w:w="992" w:type="dxa"/>
            <w:vAlign w:val="center"/>
          </w:tcPr>
          <w:p w14:paraId="1F9ACFF9" w14:textId="77777777" w:rsidR="000E4F44" w:rsidRPr="00D54E62" w:rsidRDefault="000E4F44" w:rsidP="00A17982">
            <w:r w:rsidRPr="00D54E62">
              <w:t>0.89</w:t>
            </w:r>
          </w:p>
        </w:tc>
        <w:tc>
          <w:tcPr>
            <w:tcW w:w="1282" w:type="dxa"/>
            <w:vAlign w:val="center"/>
          </w:tcPr>
          <w:p w14:paraId="11295608" w14:textId="77777777" w:rsidR="000E4F44" w:rsidRPr="00D54E62" w:rsidRDefault="000E4F44" w:rsidP="00A17982">
            <w:r w:rsidRPr="00D54E62">
              <w:t>523.</w:t>
            </w:r>
            <w:r>
              <w:t>7</w:t>
            </w:r>
            <w:r w:rsidRPr="00D54E62">
              <w:t xml:space="preserve"> ± 134.</w:t>
            </w:r>
            <w:r>
              <w:t>8</w:t>
            </w:r>
          </w:p>
        </w:tc>
        <w:tc>
          <w:tcPr>
            <w:tcW w:w="1553" w:type="dxa"/>
            <w:vAlign w:val="center"/>
          </w:tcPr>
          <w:p w14:paraId="79D62AD3" w14:textId="77777777" w:rsidR="000E4F44" w:rsidRPr="00D54E62" w:rsidRDefault="000E4F44" w:rsidP="00A17982">
            <w:r w:rsidRPr="00D54E62">
              <w:t>531.1 ± 139.4</w:t>
            </w:r>
          </w:p>
        </w:tc>
        <w:tc>
          <w:tcPr>
            <w:tcW w:w="992" w:type="dxa"/>
            <w:vAlign w:val="center"/>
          </w:tcPr>
          <w:p w14:paraId="2835CA27" w14:textId="77777777" w:rsidR="000E4F44" w:rsidRPr="00D54E62" w:rsidRDefault="000E4F44" w:rsidP="00A17982">
            <w:r w:rsidRPr="00D54E62">
              <w:t>0.22</w:t>
            </w:r>
          </w:p>
        </w:tc>
      </w:tr>
      <w:tr w:rsidR="000E4F44" w:rsidRPr="00195595" w14:paraId="6D71238F" w14:textId="77777777" w:rsidTr="00A17982">
        <w:trPr>
          <w:trHeight w:val="808"/>
        </w:trPr>
        <w:tc>
          <w:tcPr>
            <w:tcW w:w="2160" w:type="dxa"/>
          </w:tcPr>
          <w:p w14:paraId="343172F4" w14:textId="77777777" w:rsidR="000E4F44" w:rsidRPr="00D54E62" w:rsidRDefault="000E4F44" w:rsidP="00A17982">
            <w:r w:rsidRPr="00D54E62">
              <w:t>RV peak ejection rate (ml/s)</w:t>
            </w:r>
          </w:p>
        </w:tc>
        <w:tc>
          <w:tcPr>
            <w:tcW w:w="1360" w:type="dxa"/>
            <w:vAlign w:val="center"/>
          </w:tcPr>
          <w:p w14:paraId="6813CA70" w14:textId="77777777" w:rsidR="000E4F44" w:rsidRPr="00D54E62" w:rsidRDefault="000E4F44" w:rsidP="00A17982">
            <w:r w:rsidRPr="00D54E62">
              <w:t>629.</w:t>
            </w:r>
            <w:r>
              <w:t>9</w:t>
            </w:r>
            <w:r w:rsidRPr="00D54E62">
              <w:t xml:space="preserve"> ± 169.</w:t>
            </w:r>
            <w:r>
              <w:t>8</w:t>
            </w:r>
          </w:p>
        </w:tc>
        <w:tc>
          <w:tcPr>
            <w:tcW w:w="1295" w:type="dxa"/>
            <w:vAlign w:val="center"/>
          </w:tcPr>
          <w:p w14:paraId="5A4A15AF" w14:textId="77777777" w:rsidR="000E4F44" w:rsidRPr="00D54E62" w:rsidRDefault="000E4F44" w:rsidP="00A17982">
            <w:r w:rsidRPr="00D54E62">
              <w:t>643.6 ± 176.9</w:t>
            </w:r>
          </w:p>
        </w:tc>
        <w:tc>
          <w:tcPr>
            <w:tcW w:w="992" w:type="dxa"/>
            <w:vAlign w:val="center"/>
          </w:tcPr>
          <w:p w14:paraId="672EC319" w14:textId="77777777" w:rsidR="000E4F44" w:rsidRPr="00D54E62" w:rsidRDefault="000E4F44" w:rsidP="00A17982">
            <w:r w:rsidRPr="00D54E62">
              <w:t>0.07</w:t>
            </w:r>
          </w:p>
        </w:tc>
        <w:tc>
          <w:tcPr>
            <w:tcW w:w="1282" w:type="dxa"/>
            <w:vAlign w:val="center"/>
          </w:tcPr>
          <w:p w14:paraId="07FF7ED6" w14:textId="77777777" w:rsidR="000E4F44" w:rsidRPr="00D54E62" w:rsidRDefault="000E4F44" w:rsidP="00A17982">
            <w:r w:rsidRPr="00D54E62">
              <w:t>609. ± 161.6</w:t>
            </w:r>
          </w:p>
        </w:tc>
        <w:tc>
          <w:tcPr>
            <w:tcW w:w="1553" w:type="dxa"/>
            <w:vAlign w:val="center"/>
          </w:tcPr>
          <w:p w14:paraId="6FB188AB" w14:textId="77777777" w:rsidR="000E4F44" w:rsidRPr="00D54E62" w:rsidRDefault="000E4F44" w:rsidP="00A17982">
            <w:r w:rsidRPr="00D54E62">
              <w:t>622.3 ± 171.3</w:t>
            </w:r>
          </w:p>
        </w:tc>
        <w:tc>
          <w:tcPr>
            <w:tcW w:w="992" w:type="dxa"/>
            <w:vAlign w:val="center"/>
          </w:tcPr>
          <w:p w14:paraId="08D4F96B" w14:textId="77777777" w:rsidR="000E4F44" w:rsidRPr="00D54E62" w:rsidRDefault="000E4F44" w:rsidP="00A17982">
            <w:r w:rsidRPr="00D54E62">
              <w:t>0.07</w:t>
            </w:r>
          </w:p>
        </w:tc>
      </w:tr>
      <w:tr w:rsidR="000E4F44" w:rsidRPr="00195595" w14:paraId="26361ADA" w14:textId="77777777" w:rsidTr="00A17982">
        <w:trPr>
          <w:trHeight w:val="717"/>
        </w:trPr>
        <w:tc>
          <w:tcPr>
            <w:tcW w:w="2160" w:type="dxa"/>
          </w:tcPr>
          <w:p w14:paraId="286E0CCD" w14:textId="77777777" w:rsidR="000E4F44" w:rsidRPr="00D54E62" w:rsidRDefault="000E4F44" w:rsidP="00A17982">
            <w:r w:rsidRPr="00D54E62">
              <w:t>RV peak filling rate (ml/s)</w:t>
            </w:r>
          </w:p>
        </w:tc>
        <w:tc>
          <w:tcPr>
            <w:tcW w:w="1360" w:type="dxa"/>
            <w:vAlign w:val="center"/>
          </w:tcPr>
          <w:p w14:paraId="20EDE506" w14:textId="77777777" w:rsidR="000E4F44" w:rsidRPr="00D54E62" w:rsidRDefault="000E4F44" w:rsidP="00A17982">
            <w:r w:rsidRPr="00D54E62">
              <w:t>623.</w:t>
            </w:r>
            <w:r>
              <w:t>3</w:t>
            </w:r>
            <w:r w:rsidRPr="00D54E62">
              <w:t xml:space="preserve"> ± 170.1</w:t>
            </w:r>
          </w:p>
        </w:tc>
        <w:tc>
          <w:tcPr>
            <w:tcW w:w="1295" w:type="dxa"/>
            <w:vAlign w:val="center"/>
          </w:tcPr>
          <w:p w14:paraId="6177D4C5" w14:textId="77777777" w:rsidR="000E4F44" w:rsidRPr="00D54E62" w:rsidRDefault="000E4F44" w:rsidP="00A17982">
            <w:r w:rsidRPr="00D54E62">
              <w:t>628.4 ± 178.4</w:t>
            </w:r>
          </w:p>
        </w:tc>
        <w:tc>
          <w:tcPr>
            <w:tcW w:w="992" w:type="dxa"/>
            <w:vAlign w:val="center"/>
          </w:tcPr>
          <w:p w14:paraId="4D2A6F3E" w14:textId="77777777" w:rsidR="000E4F44" w:rsidRPr="00D54E62" w:rsidRDefault="000E4F44" w:rsidP="00A17982">
            <w:r w:rsidRPr="00D54E62">
              <w:t>0.50</w:t>
            </w:r>
          </w:p>
        </w:tc>
        <w:tc>
          <w:tcPr>
            <w:tcW w:w="1282" w:type="dxa"/>
            <w:vAlign w:val="center"/>
          </w:tcPr>
          <w:p w14:paraId="6FFA8A04" w14:textId="77777777" w:rsidR="000E4F44" w:rsidRPr="00D54E62" w:rsidRDefault="000E4F44" w:rsidP="00A17982">
            <w:r w:rsidRPr="00D54E62">
              <w:t>590. ± 165.7</w:t>
            </w:r>
          </w:p>
        </w:tc>
        <w:tc>
          <w:tcPr>
            <w:tcW w:w="1553" w:type="dxa"/>
            <w:vAlign w:val="center"/>
          </w:tcPr>
          <w:p w14:paraId="798DBC40" w14:textId="77777777" w:rsidR="000E4F44" w:rsidRPr="00D54E62" w:rsidRDefault="000E4F44" w:rsidP="00A17982">
            <w:r w:rsidRPr="00D54E62">
              <w:t>599.7 ± 173.9</w:t>
            </w:r>
          </w:p>
        </w:tc>
        <w:tc>
          <w:tcPr>
            <w:tcW w:w="992" w:type="dxa"/>
            <w:vAlign w:val="center"/>
          </w:tcPr>
          <w:p w14:paraId="4D7BECBE" w14:textId="77777777" w:rsidR="000E4F44" w:rsidRPr="00D54E62" w:rsidRDefault="000E4F44" w:rsidP="00A17982">
            <w:r w:rsidRPr="00D54E62">
              <w:t>0.23</w:t>
            </w:r>
          </w:p>
        </w:tc>
      </w:tr>
      <w:tr w:rsidR="000E4F44" w:rsidRPr="00195595" w14:paraId="3DC58545" w14:textId="77777777" w:rsidTr="00A17982">
        <w:trPr>
          <w:trHeight w:val="538"/>
        </w:trPr>
        <w:tc>
          <w:tcPr>
            <w:tcW w:w="2160" w:type="dxa"/>
          </w:tcPr>
          <w:p w14:paraId="04B0F145" w14:textId="77777777" w:rsidR="000E4F44" w:rsidRPr="00D54E62" w:rsidRDefault="000E4F44" w:rsidP="00A17982">
            <w:r w:rsidRPr="00D54E62">
              <w:t>Aortic total volume (ml)</w:t>
            </w:r>
          </w:p>
        </w:tc>
        <w:tc>
          <w:tcPr>
            <w:tcW w:w="1360" w:type="dxa"/>
            <w:vAlign w:val="center"/>
          </w:tcPr>
          <w:p w14:paraId="13248FE7" w14:textId="77777777" w:rsidR="000E4F44" w:rsidRPr="00D54E62" w:rsidRDefault="000E4F44" w:rsidP="00A17982">
            <w:r w:rsidRPr="00D54E62">
              <w:t>27.</w:t>
            </w:r>
            <w:r>
              <w:t>8</w:t>
            </w:r>
            <w:r w:rsidRPr="00D54E62">
              <w:t xml:space="preserve"> ± 70.5</w:t>
            </w:r>
          </w:p>
        </w:tc>
        <w:tc>
          <w:tcPr>
            <w:tcW w:w="1295" w:type="dxa"/>
            <w:vAlign w:val="center"/>
          </w:tcPr>
          <w:p w14:paraId="7CB14E5B" w14:textId="77777777" w:rsidR="000E4F44" w:rsidRPr="00D54E62" w:rsidRDefault="000E4F44" w:rsidP="00A17982">
            <w:r w:rsidRPr="00D54E62">
              <w:t>28.3 ± 69.2</w:t>
            </w:r>
          </w:p>
        </w:tc>
        <w:tc>
          <w:tcPr>
            <w:tcW w:w="992" w:type="dxa"/>
            <w:vAlign w:val="center"/>
          </w:tcPr>
          <w:p w14:paraId="3917F72A" w14:textId="77777777" w:rsidR="000E4F44" w:rsidRPr="00D54E62" w:rsidRDefault="000E4F44" w:rsidP="00A17982">
            <w:r w:rsidRPr="00D54E62">
              <w:t>0.86</w:t>
            </w:r>
          </w:p>
        </w:tc>
        <w:tc>
          <w:tcPr>
            <w:tcW w:w="1282" w:type="dxa"/>
            <w:vAlign w:val="center"/>
          </w:tcPr>
          <w:p w14:paraId="6771D4B5" w14:textId="77777777" w:rsidR="000E4F44" w:rsidRPr="00D54E62" w:rsidRDefault="000E4F44" w:rsidP="00A17982">
            <w:r w:rsidRPr="00D54E62">
              <w:t>66.8 ± 15.</w:t>
            </w:r>
          </w:p>
        </w:tc>
        <w:tc>
          <w:tcPr>
            <w:tcW w:w="1553" w:type="dxa"/>
            <w:vAlign w:val="center"/>
          </w:tcPr>
          <w:p w14:paraId="14FA046A" w14:textId="77777777" w:rsidR="000E4F44" w:rsidRPr="00D54E62" w:rsidRDefault="000E4F44" w:rsidP="00A17982">
            <w:r w:rsidRPr="00D54E62">
              <w:t>66.2 ± 15.7</w:t>
            </w:r>
          </w:p>
        </w:tc>
        <w:tc>
          <w:tcPr>
            <w:tcW w:w="992" w:type="dxa"/>
            <w:vAlign w:val="center"/>
          </w:tcPr>
          <w:p w14:paraId="5688161F" w14:textId="77777777" w:rsidR="000E4F44" w:rsidRPr="00D54E62" w:rsidRDefault="000E4F44" w:rsidP="00A17982">
            <w:r w:rsidRPr="00D54E62">
              <w:t>0.49</w:t>
            </w:r>
          </w:p>
        </w:tc>
      </w:tr>
      <w:tr w:rsidR="000E4F44" w:rsidRPr="00195595" w14:paraId="7305111B" w14:textId="77777777" w:rsidTr="00A17982">
        <w:trPr>
          <w:trHeight w:val="808"/>
        </w:trPr>
        <w:tc>
          <w:tcPr>
            <w:tcW w:w="2160" w:type="dxa"/>
          </w:tcPr>
          <w:p w14:paraId="5D967205" w14:textId="77777777" w:rsidR="000E4F44" w:rsidRPr="00D54E62" w:rsidRDefault="000E4F44" w:rsidP="00A17982">
            <w:r w:rsidRPr="00D54E62">
              <w:t>Aortic regurgitant fraction (%)</w:t>
            </w:r>
          </w:p>
        </w:tc>
        <w:tc>
          <w:tcPr>
            <w:tcW w:w="1360" w:type="dxa"/>
            <w:vAlign w:val="center"/>
          </w:tcPr>
          <w:p w14:paraId="6FA10E5E" w14:textId="77777777" w:rsidR="000E4F44" w:rsidRPr="00D54E62" w:rsidRDefault="000E4F44" w:rsidP="00A17982">
            <w:r w:rsidRPr="00D54E62">
              <w:t>5.</w:t>
            </w:r>
            <w:r>
              <w:t>2</w:t>
            </w:r>
            <w:r w:rsidRPr="00D54E62">
              <w:t xml:space="preserve"> ± 3.9</w:t>
            </w:r>
          </w:p>
        </w:tc>
        <w:tc>
          <w:tcPr>
            <w:tcW w:w="1295" w:type="dxa"/>
            <w:vAlign w:val="center"/>
          </w:tcPr>
          <w:p w14:paraId="10B12336" w14:textId="77777777" w:rsidR="000E4F44" w:rsidRPr="00D54E62" w:rsidRDefault="000E4F44" w:rsidP="00A17982">
            <w:r w:rsidRPr="00D54E62">
              <w:t>5.4.29</w:t>
            </w:r>
          </w:p>
        </w:tc>
        <w:tc>
          <w:tcPr>
            <w:tcW w:w="992" w:type="dxa"/>
            <w:vAlign w:val="center"/>
          </w:tcPr>
          <w:p w14:paraId="76A09A38" w14:textId="77777777" w:rsidR="000E4F44" w:rsidRPr="00D54E62" w:rsidRDefault="000E4F44" w:rsidP="00A17982">
            <w:r w:rsidRPr="00D54E62">
              <w:t>0.13</w:t>
            </w:r>
          </w:p>
        </w:tc>
        <w:tc>
          <w:tcPr>
            <w:tcW w:w="1282" w:type="dxa"/>
            <w:vAlign w:val="center"/>
          </w:tcPr>
          <w:p w14:paraId="0A493AC0" w14:textId="77777777" w:rsidR="000E4F44" w:rsidRPr="00D54E62" w:rsidRDefault="000E4F44" w:rsidP="00A17982">
            <w:r w:rsidRPr="00D54E62">
              <w:t>5.98 ± 4.31</w:t>
            </w:r>
          </w:p>
        </w:tc>
        <w:tc>
          <w:tcPr>
            <w:tcW w:w="1553" w:type="dxa"/>
            <w:vAlign w:val="center"/>
          </w:tcPr>
          <w:p w14:paraId="365F9A83" w14:textId="77777777" w:rsidR="000E4F44" w:rsidRPr="00D54E62" w:rsidRDefault="000E4F44" w:rsidP="00A17982">
            <w:r w:rsidRPr="00D54E62">
              <w:t>6.</w:t>
            </w:r>
            <w:r>
              <w:t>2</w:t>
            </w:r>
            <w:r w:rsidRPr="00D54E62">
              <w:t xml:space="preserve"> ± 4.4</w:t>
            </w:r>
          </w:p>
        </w:tc>
        <w:tc>
          <w:tcPr>
            <w:tcW w:w="992" w:type="dxa"/>
            <w:vAlign w:val="center"/>
          </w:tcPr>
          <w:p w14:paraId="0CB7675D" w14:textId="77777777" w:rsidR="000E4F44" w:rsidRPr="00D54E62" w:rsidRDefault="000E4F44" w:rsidP="00A17982">
            <w:r w:rsidRPr="00D54E62">
              <w:t>0.31</w:t>
            </w:r>
          </w:p>
        </w:tc>
      </w:tr>
      <w:tr w:rsidR="000E4F44" w:rsidRPr="00195595" w14:paraId="3BA2C816" w14:textId="77777777" w:rsidTr="00A17982">
        <w:trPr>
          <w:trHeight w:val="808"/>
        </w:trPr>
        <w:tc>
          <w:tcPr>
            <w:tcW w:w="2160" w:type="dxa"/>
          </w:tcPr>
          <w:p w14:paraId="246E2D19" w14:textId="77777777" w:rsidR="000E4F44" w:rsidRPr="00D54E62" w:rsidRDefault="000E4F44" w:rsidP="00A17982">
            <w:r w:rsidRPr="00D54E62">
              <w:t>Aortic net positive volume (ml)</w:t>
            </w:r>
          </w:p>
        </w:tc>
        <w:tc>
          <w:tcPr>
            <w:tcW w:w="1360" w:type="dxa"/>
            <w:vAlign w:val="center"/>
          </w:tcPr>
          <w:p w14:paraId="31C4EE53" w14:textId="77777777" w:rsidR="000E4F44" w:rsidRPr="00D54E62" w:rsidRDefault="000E4F44" w:rsidP="00A17982">
            <w:r w:rsidRPr="00D54E62">
              <w:t>65.</w:t>
            </w:r>
            <w:r>
              <w:t>8</w:t>
            </w:r>
            <w:r w:rsidRPr="00D54E62">
              <w:t xml:space="preserve"> ± 39.4</w:t>
            </w:r>
          </w:p>
        </w:tc>
        <w:tc>
          <w:tcPr>
            <w:tcW w:w="1295" w:type="dxa"/>
            <w:vAlign w:val="center"/>
          </w:tcPr>
          <w:p w14:paraId="6AF7C29D" w14:textId="77777777" w:rsidR="000E4F44" w:rsidRPr="00D54E62" w:rsidRDefault="000E4F44" w:rsidP="00A17982">
            <w:r w:rsidRPr="00D54E62">
              <w:t>64.9 ± 38.5</w:t>
            </w:r>
          </w:p>
        </w:tc>
        <w:tc>
          <w:tcPr>
            <w:tcW w:w="992" w:type="dxa"/>
            <w:vAlign w:val="center"/>
          </w:tcPr>
          <w:p w14:paraId="3DF1E06B" w14:textId="77777777" w:rsidR="000E4F44" w:rsidRPr="00D54E62" w:rsidRDefault="000E4F44" w:rsidP="00A17982">
            <w:r w:rsidRPr="00D54E62">
              <w:t>0.66</w:t>
            </w:r>
          </w:p>
        </w:tc>
        <w:tc>
          <w:tcPr>
            <w:tcW w:w="1282" w:type="dxa"/>
            <w:vAlign w:val="center"/>
          </w:tcPr>
          <w:p w14:paraId="033B4B8E" w14:textId="77777777" w:rsidR="000E4F44" w:rsidRPr="00D54E62" w:rsidRDefault="000E4F44" w:rsidP="00A17982">
            <w:r w:rsidRPr="00D54E62">
              <w:t>70.</w:t>
            </w:r>
            <w:r>
              <w:t>9</w:t>
            </w:r>
            <w:r w:rsidRPr="00D54E62">
              <w:t xml:space="preserve"> ± 35.5</w:t>
            </w:r>
          </w:p>
        </w:tc>
        <w:tc>
          <w:tcPr>
            <w:tcW w:w="1553" w:type="dxa"/>
            <w:vAlign w:val="center"/>
          </w:tcPr>
          <w:p w14:paraId="14CE4288" w14:textId="77777777" w:rsidR="000E4F44" w:rsidRPr="00D54E62" w:rsidRDefault="000E4F44" w:rsidP="00A17982">
            <w:r w:rsidRPr="00D54E62">
              <w:t>70.</w:t>
            </w:r>
            <w:r>
              <w:t>7</w:t>
            </w:r>
            <w:r w:rsidRPr="00D54E62">
              <w:t xml:space="preserve"> ± 35.0</w:t>
            </w:r>
          </w:p>
        </w:tc>
        <w:tc>
          <w:tcPr>
            <w:tcW w:w="992" w:type="dxa"/>
            <w:vAlign w:val="center"/>
          </w:tcPr>
          <w:p w14:paraId="47DB1ADF" w14:textId="77777777" w:rsidR="000E4F44" w:rsidRPr="00D54E62" w:rsidRDefault="000E4F44" w:rsidP="00A17982">
            <w:r w:rsidRPr="00D54E62">
              <w:t>0.87</w:t>
            </w:r>
          </w:p>
        </w:tc>
      </w:tr>
      <w:tr w:rsidR="000E4F44" w:rsidRPr="00195595" w14:paraId="4B94D5D3" w14:textId="77777777" w:rsidTr="00A17982">
        <w:trPr>
          <w:trHeight w:val="808"/>
        </w:trPr>
        <w:tc>
          <w:tcPr>
            <w:tcW w:w="2160" w:type="dxa"/>
          </w:tcPr>
          <w:p w14:paraId="6EE2BD1F" w14:textId="77777777" w:rsidR="000E4F44" w:rsidRPr="00D54E62" w:rsidRDefault="000E4F44" w:rsidP="00A17982">
            <w:r w:rsidRPr="00D54E62">
              <w:t>Aortic net negative volume (ml)</w:t>
            </w:r>
          </w:p>
        </w:tc>
        <w:tc>
          <w:tcPr>
            <w:tcW w:w="1360" w:type="dxa"/>
            <w:vAlign w:val="center"/>
          </w:tcPr>
          <w:p w14:paraId="0B7E32E5" w14:textId="77777777" w:rsidR="000E4F44" w:rsidRPr="00D54E62" w:rsidRDefault="000E4F44" w:rsidP="00A17982">
            <w:r w:rsidRPr="00D54E62">
              <w:t>-40.</w:t>
            </w:r>
            <w:r>
              <w:t>7</w:t>
            </w:r>
            <w:r w:rsidRPr="00D54E62">
              <w:t xml:space="preserve"> ± 42.8</w:t>
            </w:r>
          </w:p>
        </w:tc>
        <w:tc>
          <w:tcPr>
            <w:tcW w:w="1295" w:type="dxa"/>
            <w:vAlign w:val="center"/>
          </w:tcPr>
          <w:p w14:paraId="03732C93" w14:textId="77777777" w:rsidR="000E4F44" w:rsidRPr="00D54E62" w:rsidRDefault="000E4F44" w:rsidP="00A17982">
            <w:r w:rsidRPr="00D54E62">
              <w:t>-39.</w:t>
            </w:r>
            <w:r>
              <w:t>7</w:t>
            </w:r>
            <w:r w:rsidRPr="00D54E62">
              <w:t xml:space="preserve"> ± 42.8</w:t>
            </w:r>
          </w:p>
        </w:tc>
        <w:tc>
          <w:tcPr>
            <w:tcW w:w="992" w:type="dxa"/>
            <w:vAlign w:val="center"/>
          </w:tcPr>
          <w:p w14:paraId="7481AB69" w14:textId="77777777" w:rsidR="000E4F44" w:rsidRPr="00D54E62" w:rsidRDefault="000E4F44" w:rsidP="00A17982">
            <w:r w:rsidRPr="00D54E62">
              <w:t>0.59</w:t>
            </w:r>
          </w:p>
        </w:tc>
        <w:tc>
          <w:tcPr>
            <w:tcW w:w="1282" w:type="dxa"/>
            <w:vAlign w:val="center"/>
          </w:tcPr>
          <w:p w14:paraId="2D99DB33" w14:textId="77777777" w:rsidR="000E4F44" w:rsidRPr="00D54E62" w:rsidRDefault="000E4F44" w:rsidP="00A17982">
            <w:r w:rsidRPr="00D54E62">
              <w:t>-20.</w:t>
            </w:r>
            <w:r>
              <w:t>1</w:t>
            </w:r>
            <w:r w:rsidRPr="00D54E62">
              <w:t xml:space="preserve"> ± 15.7</w:t>
            </w:r>
          </w:p>
        </w:tc>
        <w:tc>
          <w:tcPr>
            <w:tcW w:w="1553" w:type="dxa"/>
            <w:vAlign w:val="center"/>
          </w:tcPr>
          <w:p w14:paraId="027AF757" w14:textId="77777777" w:rsidR="000E4F44" w:rsidRPr="00D54E62" w:rsidRDefault="000E4F44" w:rsidP="00A17982">
            <w:r w:rsidRPr="00D54E62">
              <w:t>-19.9 ± 15.</w:t>
            </w:r>
            <w:r>
              <w:t>6</w:t>
            </w:r>
          </w:p>
        </w:tc>
        <w:tc>
          <w:tcPr>
            <w:tcW w:w="992" w:type="dxa"/>
            <w:vAlign w:val="center"/>
          </w:tcPr>
          <w:p w14:paraId="426F86D8" w14:textId="77777777" w:rsidR="000E4F44" w:rsidRPr="00D54E62" w:rsidRDefault="000E4F44" w:rsidP="00A17982">
            <w:r w:rsidRPr="00D54E62">
              <w:t>0.79</w:t>
            </w:r>
          </w:p>
        </w:tc>
      </w:tr>
      <w:tr w:rsidR="000E4F44" w:rsidRPr="00195595" w14:paraId="4F703EFB" w14:textId="77777777" w:rsidTr="00A17982">
        <w:trPr>
          <w:trHeight w:val="1066"/>
        </w:trPr>
        <w:tc>
          <w:tcPr>
            <w:tcW w:w="2160" w:type="dxa"/>
          </w:tcPr>
          <w:p w14:paraId="27DBE9D4" w14:textId="77777777" w:rsidR="000E4F44" w:rsidRPr="00D54E62" w:rsidRDefault="000E4F44" w:rsidP="00A17982">
            <w:r w:rsidRPr="00D54E62">
              <w:t>Aortic max pressure gradient (mmHg)</w:t>
            </w:r>
          </w:p>
        </w:tc>
        <w:tc>
          <w:tcPr>
            <w:tcW w:w="1360" w:type="dxa"/>
            <w:vAlign w:val="center"/>
          </w:tcPr>
          <w:p w14:paraId="3AA62C41" w14:textId="77777777" w:rsidR="000E4F44" w:rsidRPr="00D54E62" w:rsidRDefault="000E4F44" w:rsidP="00A17982">
            <w:r w:rsidRPr="00D54E62">
              <w:t>5.</w:t>
            </w:r>
            <w:r>
              <w:t>9</w:t>
            </w:r>
            <w:r w:rsidRPr="00D54E62">
              <w:t xml:space="preserve"> ± 2.3</w:t>
            </w:r>
          </w:p>
        </w:tc>
        <w:tc>
          <w:tcPr>
            <w:tcW w:w="1295" w:type="dxa"/>
            <w:vAlign w:val="center"/>
          </w:tcPr>
          <w:p w14:paraId="13FC82F9" w14:textId="77777777" w:rsidR="000E4F44" w:rsidRPr="00D54E62" w:rsidRDefault="000E4F44" w:rsidP="00A17982">
            <w:r w:rsidRPr="00D54E62">
              <w:t>5.8 ± 2.4</w:t>
            </w:r>
          </w:p>
        </w:tc>
        <w:tc>
          <w:tcPr>
            <w:tcW w:w="992" w:type="dxa"/>
            <w:vAlign w:val="center"/>
          </w:tcPr>
          <w:p w14:paraId="59393743" w14:textId="77777777" w:rsidR="000E4F44" w:rsidRPr="00D54E62" w:rsidRDefault="000E4F44" w:rsidP="00A17982">
            <w:r w:rsidRPr="00D54E62">
              <w:t>0.41</w:t>
            </w:r>
          </w:p>
        </w:tc>
        <w:tc>
          <w:tcPr>
            <w:tcW w:w="1282" w:type="dxa"/>
            <w:vAlign w:val="center"/>
          </w:tcPr>
          <w:p w14:paraId="0309F703" w14:textId="77777777" w:rsidR="000E4F44" w:rsidRPr="00D54E62" w:rsidRDefault="000E4F44" w:rsidP="00A17982">
            <w:r w:rsidRPr="00D54E62">
              <w:t>5.</w:t>
            </w:r>
            <w:r>
              <w:t>5</w:t>
            </w:r>
            <w:r w:rsidRPr="00D54E62">
              <w:t xml:space="preserve"> ± 2.2</w:t>
            </w:r>
          </w:p>
        </w:tc>
        <w:tc>
          <w:tcPr>
            <w:tcW w:w="1553" w:type="dxa"/>
            <w:vAlign w:val="center"/>
          </w:tcPr>
          <w:p w14:paraId="3055D042" w14:textId="77777777" w:rsidR="000E4F44" w:rsidRPr="00D54E62" w:rsidRDefault="000E4F44" w:rsidP="00A17982">
            <w:r w:rsidRPr="00D54E62">
              <w:t>5.</w:t>
            </w:r>
            <w:r>
              <w:t>4</w:t>
            </w:r>
            <w:r w:rsidRPr="00D54E62">
              <w:t xml:space="preserve"> ± 2.1</w:t>
            </w:r>
          </w:p>
        </w:tc>
        <w:tc>
          <w:tcPr>
            <w:tcW w:w="992" w:type="dxa"/>
            <w:vAlign w:val="center"/>
          </w:tcPr>
          <w:p w14:paraId="67234739" w14:textId="77777777" w:rsidR="000E4F44" w:rsidRPr="00D54E62" w:rsidRDefault="000E4F44" w:rsidP="00A17982">
            <w:r w:rsidRPr="00D54E62">
              <w:t>0.35</w:t>
            </w:r>
          </w:p>
        </w:tc>
      </w:tr>
      <w:tr w:rsidR="000E4F44" w:rsidRPr="00195595" w14:paraId="32B1B4C4" w14:textId="77777777" w:rsidTr="00A17982">
        <w:trPr>
          <w:trHeight w:val="538"/>
        </w:trPr>
        <w:tc>
          <w:tcPr>
            <w:tcW w:w="2160" w:type="dxa"/>
          </w:tcPr>
          <w:p w14:paraId="202D04E4" w14:textId="77777777" w:rsidR="000E4F44" w:rsidRPr="00D54E62" w:rsidRDefault="000E4F44" w:rsidP="00A17982">
            <w:r w:rsidRPr="00D54E62">
              <w:t>Aortic max flow (ml/s)</w:t>
            </w:r>
          </w:p>
        </w:tc>
        <w:tc>
          <w:tcPr>
            <w:tcW w:w="1360" w:type="dxa"/>
            <w:vAlign w:val="center"/>
          </w:tcPr>
          <w:p w14:paraId="7A217345" w14:textId="77777777" w:rsidR="000E4F44" w:rsidRPr="00D54E62" w:rsidRDefault="000E4F44" w:rsidP="00A17982">
            <w:r w:rsidRPr="00D54E62">
              <w:t>276.</w:t>
            </w:r>
            <w:r>
              <w:t>6</w:t>
            </w:r>
            <w:r w:rsidRPr="00D54E62">
              <w:t xml:space="preserve"> ± 169.1</w:t>
            </w:r>
          </w:p>
        </w:tc>
        <w:tc>
          <w:tcPr>
            <w:tcW w:w="1295" w:type="dxa"/>
            <w:vAlign w:val="center"/>
          </w:tcPr>
          <w:p w14:paraId="7050131A" w14:textId="77777777" w:rsidR="000E4F44" w:rsidRPr="00D54E62" w:rsidRDefault="000E4F44" w:rsidP="00A17982">
            <w:r w:rsidRPr="00D54E62">
              <w:t>277.2 ± 167.3</w:t>
            </w:r>
          </w:p>
        </w:tc>
        <w:tc>
          <w:tcPr>
            <w:tcW w:w="992" w:type="dxa"/>
            <w:vAlign w:val="center"/>
          </w:tcPr>
          <w:p w14:paraId="4AF9C228" w14:textId="77777777" w:rsidR="000E4F44" w:rsidRPr="00D54E62" w:rsidRDefault="000E4F44" w:rsidP="00A17982">
            <w:r w:rsidRPr="00D54E62">
              <w:t>0.93</w:t>
            </w:r>
          </w:p>
        </w:tc>
        <w:tc>
          <w:tcPr>
            <w:tcW w:w="1282" w:type="dxa"/>
            <w:vAlign w:val="center"/>
          </w:tcPr>
          <w:p w14:paraId="6A9A6028" w14:textId="77777777" w:rsidR="000E4F44" w:rsidRPr="00D54E62" w:rsidRDefault="000E4F44" w:rsidP="00A17982">
            <w:r w:rsidRPr="00D54E62">
              <w:t>289.03 ± 146.04</w:t>
            </w:r>
          </w:p>
        </w:tc>
        <w:tc>
          <w:tcPr>
            <w:tcW w:w="1553" w:type="dxa"/>
            <w:vAlign w:val="center"/>
          </w:tcPr>
          <w:p w14:paraId="3F67C063" w14:textId="77777777" w:rsidR="000E4F44" w:rsidRPr="00D54E62" w:rsidRDefault="000E4F44" w:rsidP="00A17982">
            <w:r w:rsidRPr="00D54E62">
              <w:t>291.02 ± 145.</w:t>
            </w:r>
          </w:p>
        </w:tc>
        <w:tc>
          <w:tcPr>
            <w:tcW w:w="992" w:type="dxa"/>
            <w:vAlign w:val="center"/>
          </w:tcPr>
          <w:p w14:paraId="0A4C7859" w14:textId="77777777" w:rsidR="000E4F44" w:rsidRPr="00D54E62" w:rsidRDefault="000E4F44" w:rsidP="00A17982">
            <w:r w:rsidRPr="00D54E62">
              <w:t>0.76</w:t>
            </w:r>
          </w:p>
        </w:tc>
      </w:tr>
      <w:tr w:rsidR="000E4F44" w:rsidRPr="00195595" w14:paraId="160E4A76" w14:textId="77777777" w:rsidTr="00A17982">
        <w:trPr>
          <w:trHeight w:val="538"/>
        </w:trPr>
        <w:tc>
          <w:tcPr>
            <w:tcW w:w="2160" w:type="dxa"/>
          </w:tcPr>
          <w:p w14:paraId="66709326" w14:textId="77777777" w:rsidR="000E4F44" w:rsidRPr="00D54E62" w:rsidRDefault="000E4F44" w:rsidP="00A17982">
            <w:r w:rsidRPr="00D54E62">
              <w:lastRenderedPageBreak/>
              <w:t>Aortic min flow (ml/s)</w:t>
            </w:r>
          </w:p>
        </w:tc>
        <w:tc>
          <w:tcPr>
            <w:tcW w:w="1360" w:type="dxa"/>
            <w:vAlign w:val="center"/>
          </w:tcPr>
          <w:p w14:paraId="07CA11BE" w14:textId="77777777" w:rsidR="000E4F44" w:rsidRPr="00D54E62" w:rsidRDefault="000E4F44" w:rsidP="00A17982">
            <w:r w:rsidRPr="00D54E62">
              <w:t>-129.</w:t>
            </w:r>
            <w:r>
              <w:t>8</w:t>
            </w:r>
            <w:r w:rsidRPr="00D54E62">
              <w:t xml:space="preserve"> ± 163.8</w:t>
            </w:r>
          </w:p>
        </w:tc>
        <w:tc>
          <w:tcPr>
            <w:tcW w:w="1295" w:type="dxa"/>
            <w:vAlign w:val="center"/>
          </w:tcPr>
          <w:p w14:paraId="6E175FF1" w14:textId="77777777" w:rsidR="000E4F44" w:rsidRPr="00D54E62" w:rsidRDefault="000E4F44" w:rsidP="00A17982">
            <w:r w:rsidRPr="00D54E62">
              <w:t>-125.8 ± 160.8</w:t>
            </w:r>
          </w:p>
        </w:tc>
        <w:tc>
          <w:tcPr>
            <w:tcW w:w="992" w:type="dxa"/>
            <w:vAlign w:val="center"/>
          </w:tcPr>
          <w:p w14:paraId="11C88A0E" w14:textId="77777777" w:rsidR="000E4F44" w:rsidRPr="00D54E62" w:rsidRDefault="000E4F44" w:rsidP="00A17982">
            <w:r w:rsidRPr="00D54E62">
              <w:t>0.59</w:t>
            </w:r>
          </w:p>
        </w:tc>
        <w:tc>
          <w:tcPr>
            <w:tcW w:w="1282" w:type="dxa"/>
            <w:vAlign w:val="center"/>
          </w:tcPr>
          <w:p w14:paraId="5564E4F8" w14:textId="77777777" w:rsidR="000E4F44" w:rsidRPr="00D54E62" w:rsidRDefault="000E4F44" w:rsidP="00A17982">
            <w:r w:rsidRPr="00D54E62">
              <w:t>-33.</w:t>
            </w:r>
            <w:r>
              <w:t>8</w:t>
            </w:r>
            <w:r w:rsidRPr="00D54E62">
              <w:t xml:space="preserve"> ± 15.6</w:t>
            </w:r>
          </w:p>
        </w:tc>
        <w:tc>
          <w:tcPr>
            <w:tcW w:w="1553" w:type="dxa"/>
            <w:vAlign w:val="center"/>
          </w:tcPr>
          <w:p w14:paraId="1AB0EC8A" w14:textId="77777777" w:rsidR="000E4F44" w:rsidRPr="00D54E62" w:rsidRDefault="000E4F44" w:rsidP="00A17982">
            <w:r w:rsidRPr="00D54E62">
              <w:t>-35.1 ± 15.8</w:t>
            </w:r>
          </w:p>
        </w:tc>
        <w:tc>
          <w:tcPr>
            <w:tcW w:w="992" w:type="dxa"/>
            <w:vAlign w:val="center"/>
          </w:tcPr>
          <w:p w14:paraId="106F39EF" w14:textId="77777777" w:rsidR="000E4F44" w:rsidRPr="00D54E62" w:rsidRDefault="000E4F44" w:rsidP="00A17982">
            <w:r w:rsidRPr="00D54E62">
              <w:t>0.08</w:t>
            </w:r>
          </w:p>
        </w:tc>
      </w:tr>
      <w:tr w:rsidR="000E4F44" w:rsidRPr="00195595" w14:paraId="573A154B" w14:textId="77777777" w:rsidTr="00A17982">
        <w:trPr>
          <w:trHeight w:val="808"/>
        </w:trPr>
        <w:tc>
          <w:tcPr>
            <w:tcW w:w="2160" w:type="dxa"/>
          </w:tcPr>
          <w:p w14:paraId="3D4B5308" w14:textId="77777777" w:rsidR="000E4F44" w:rsidRPr="00D54E62" w:rsidRDefault="000E4F44" w:rsidP="00A17982">
            <w:r w:rsidRPr="00D54E62">
              <w:t>Aortic max velocity (cm/s)</w:t>
            </w:r>
          </w:p>
        </w:tc>
        <w:tc>
          <w:tcPr>
            <w:tcW w:w="1360" w:type="dxa"/>
            <w:vAlign w:val="center"/>
          </w:tcPr>
          <w:p w14:paraId="0DBD1C4C" w14:textId="77777777" w:rsidR="000E4F44" w:rsidRPr="00D54E62" w:rsidRDefault="000E4F44" w:rsidP="00A17982">
            <w:r w:rsidRPr="00D54E62">
              <w:t>105.4 ± 41.9</w:t>
            </w:r>
          </w:p>
        </w:tc>
        <w:tc>
          <w:tcPr>
            <w:tcW w:w="1295" w:type="dxa"/>
            <w:vAlign w:val="center"/>
          </w:tcPr>
          <w:p w14:paraId="2AF3408A" w14:textId="77777777" w:rsidR="000E4F44" w:rsidRPr="00D54E62" w:rsidRDefault="000E4F44" w:rsidP="00A17982">
            <w:r w:rsidRPr="00D54E62">
              <w:t>105.3 ± 40.2</w:t>
            </w:r>
          </w:p>
        </w:tc>
        <w:tc>
          <w:tcPr>
            <w:tcW w:w="992" w:type="dxa"/>
            <w:vAlign w:val="center"/>
          </w:tcPr>
          <w:p w14:paraId="50FFB90F" w14:textId="77777777" w:rsidR="000E4F44" w:rsidRPr="00D54E62" w:rsidRDefault="000E4F44" w:rsidP="00A17982">
            <w:r w:rsidRPr="00D54E62">
              <w:t>0.94</w:t>
            </w:r>
          </w:p>
        </w:tc>
        <w:tc>
          <w:tcPr>
            <w:tcW w:w="1282" w:type="dxa"/>
            <w:vAlign w:val="center"/>
          </w:tcPr>
          <w:p w14:paraId="7D6B66DC" w14:textId="77777777" w:rsidR="000E4F44" w:rsidRPr="00D54E62" w:rsidRDefault="000E4F44" w:rsidP="00A17982">
            <w:r w:rsidRPr="00D54E62">
              <w:t>103.</w:t>
            </w:r>
            <w:r>
              <w:t>4</w:t>
            </w:r>
            <w:r w:rsidRPr="00D54E62">
              <w:t xml:space="preserve"> ± 33.2</w:t>
            </w:r>
          </w:p>
        </w:tc>
        <w:tc>
          <w:tcPr>
            <w:tcW w:w="1553" w:type="dxa"/>
            <w:vAlign w:val="center"/>
          </w:tcPr>
          <w:p w14:paraId="1C561423" w14:textId="77777777" w:rsidR="000E4F44" w:rsidRPr="00D54E62" w:rsidRDefault="000E4F44" w:rsidP="00A17982">
            <w:r w:rsidRPr="00D54E62">
              <w:t>103.1 ± 33.1</w:t>
            </w:r>
          </w:p>
        </w:tc>
        <w:tc>
          <w:tcPr>
            <w:tcW w:w="992" w:type="dxa"/>
            <w:vAlign w:val="center"/>
          </w:tcPr>
          <w:p w14:paraId="2D4F5344" w14:textId="77777777" w:rsidR="000E4F44" w:rsidRPr="00D54E62" w:rsidRDefault="000E4F44" w:rsidP="00A17982">
            <w:r w:rsidRPr="00D54E62">
              <w:t>0.83</w:t>
            </w:r>
          </w:p>
        </w:tc>
      </w:tr>
      <w:tr w:rsidR="000E4F44" w:rsidRPr="00195595" w14:paraId="05D4D55C" w14:textId="77777777" w:rsidTr="00A17982">
        <w:trPr>
          <w:trHeight w:val="808"/>
        </w:trPr>
        <w:tc>
          <w:tcPr>
            <w:tcW w:w="2160" w:type="dxa"/>
          </w:tcPr>
          <w:p w14:paraId="6A4FC3EC" w14:textId="77777777" w:rsidR="000E4F44" w:rsidRPr="00D54E62" w:rsidRDefault="000E4F44" w:rsidP="00A17982">
            <w:r w:rsidRPr="00D54E62">
              <w:t>Aortic min velocity (cm/s)</w:t>
            </w:r>
          </w:p>
        </w:tc>
        <w:tc>
          <w:tcPr>
            <w:tcW w:w="1360" w:type="dxa"/>
            <w:vAlign w:val="center"/>
          </w:tcPr>
          <w:p w14:paraId="111C213C" w14:textId="77777777" w:rsidR="000E4F44" w:rsidRPr="00D54E62" w:rsidRDefault="000E4F44" w:rsidP="00A17982">
            <w:r w:rsidRPr="00D54E62">
              <w:t>-77.09 ± 47.</w:t>
            </w:r>
          </w:p>
        </w:tc>
        <w:tc>
          <w:tcPr>
            <w:tcW w:w="1295" w:type="dxa"/>
            <w:vAlign w:val="center"/>
          </w:tcPr>
          <w:p w14:paraId="7F33AEDE" w14:textId="77777777" w:rsidR="000E4F44" w:rsidRPr="00D54E62" w:rsidRDefault="000E4F44" w:rsidP="00A17982">
            <w:r w:rsidRPr="00D54E62">
              <w:t>-75.7 ± 45.3</w:t>
            </w:r>
          </w:p>
        </w:tc>
        <w:tc>
          <w:tcPr>
            <w:tcW w:w="992" w:type="dxa"/>
            <w:vAlign w:val="center"/>
          </w:tcPr>
          <w:p w14:paraId="7CC88410" w14:textId="77777777" w:rsidR="000E4F44" w:rsidRPr="00D54E62" w:rsidRDefault="000E4F44" w:rsidP="00A17982">
            <w:r w:rsidRPr="00D54E62">
              <w:t>0.53</w:t>
            </w:r>
          </w:p>
        </w:tc>
        <w:tc>
          <w:tcPr>
            <w:tcW w:w="1282" w:type="dxa"/>
            <w:vAlign w:val="center"/>
          </w:tcPr>
          <w:p w14:paraId="337F5F1C" w14:textId="77777777" w:rsidR="000E4F44" w:rsidRPr="00D54E62" w:rsidRDefault="000E4F44" w:rsidP="00A17982">
            <w:r w:rsidRPr="00D54E62">
              <w:t>-64.2 ± 31.6</w:t>
            </w:r>
          </w:p>
        </w:tc>
        <w:tc>
          <w:tcPr>
            <w:tcW w:w="1553" w:type="dxa"/>
            <w:vAlign w:val="center"/>
          </w:tcPr>
          <w:p w14:paraId="38709468" w14:textId="77777777" w:rsidR="000E4F44" w:rsidRPr="00D54E62" w:rsidRDefault="000E4F44" w:rsidP="00A17982">
            <w:r w:rsidRPr="00D54E62">
              <w:t>-64.8 ± 32.3</w:t>
            </w:r>
          </w:p>
        </w:tc>
        <w:tc>
          <w:tcPr>
            <w:tcW w:w="992" w:type="dxa"/>
            <w:vAlign w:val="center"/>
          </w:tcPr>
          <w:p w14:paraId="51FA2E73" w14:textId="77777777" w:rsidR="000E4F44" w:rsidRPr="00D54E62" w:rsidRDefault="000E4F44" w:rsidP="00A17982">
            <w:r w:rsidRPr="00D54E62">
              <w:t>0.65</w:t>
            </w:r>
          </w:p>
        </w:tc>
      </w:tr>
      <w:tr w:rsidR="000E4F44" w:rsidRPr="00195595" w14:paraId="6FC6D482" w14:textId="77777777" w:rsidTr="00A17982">
        <w:trPr>
          <w:trHeight w:val="1066"/>
        </w:trPr>
        <w:tc>
          <w:tcPr>
            <w:tcW w:w="2160" w:type="dxa"/>
          </w:tcPr>
          <w:p w14:paraId="5109ED42" w14:textId="77777777" w:rsidR="000E4F44" w:rsidRPr="00D54E62" w:rsidRDefault="000E4F44" w:rsidP="00A17982">
            <w:r w:rsidRPr="00D54E62">
              <w:t>Aortic max mean velocity (cm/s)</w:t>
            </w:r>
          </w:p>
        </w:tc>
        <w:tc>
          <w:tcPr>
            <w:tcW w:w="1360" w:type="dxa"/>
            <w:vAlign w:val="center"/>
          </w:tcPr>
          <w:p w14:paraId="04DFD7B8" w14:textId="77777777" w:rsidR="000E4F44" w:rsidRPr="00D54E62" w:rsidRDefault="000E4F44" w:rsidP="00A17982">
            <w:r w:rsidRPr="00D54E62">
              <w:t>40.1 ± 25.1</w:t>
            </w:r>
          </w:p>
        </w:tc>
        <w:tc>
          <w:tcPr>
            <w:tcW w:w="1295" w:type="dxa"/>
            <w:vAlign w:val="center"/>
          </w:tcPr>
          <w:p w14:paraId="1A63600C" w14:textId="77777777" w:rsidR="000E4F44" w:rsidRPr="00D54E62" w:rsidRDefault="000E4F44" w:rsidP="00A17982">
            <w:r w:rsidRPr="00D54E62">
              <w:t>40.67 ± 25.1</w:t>
            </w:r>
          </w:p>
        </w:tc>
        <w:tc>
          <w:tcPr>
            <w:tcW w:w="992" w:type="dxa"/>
            <w:vAlign w:val="center"/>
          </w:tcPr>
          <w:p w14:paraId="71687AA8" w14:textId="77777777" w:rsidR="000E4F44" w:rsidRPr="00D54E62" w:rsidRDefault="000E4F44" w:rsidP="00A17982">
            <w:r w:rsidRPr="00D54E62">
              <w:t>0.63</w:t>
            </w:r>
          </w:p>
        </w:tc>
        <w:tc>
          <w:tcPr>
            <w:tcW w:w="1282" w:type="dxa"/>
            <w:vAlign w:val="center"/>
          </w:tcPr>
          <w:p w14:paraId="5036781D" w14:textId="77777777" w:rsidR="000E4F44" w:rsidRPr="00D54E62" w:rsidRDefault="000E4F44" w:rsidP="00A17982">
            <w:r w:rsidRPr="00D54E62">
              <w:t>40.8 ± 21.1</w:t>
            </w:r>
          </w:p>
        </w:tc>
        <w:tc>
          <w:tcPr>
            <w:tcW w:w="1553" w:type="dxa"/>
            <w:vAlign w:val="center"/>
          </w:tcPr>
          <w:p w14:paraId="54AADEC1" w14:textId="77777777" w:rsidR="000E4F44" w:rsidRPr="00D54E62" w:rsidRDefault="000E4F44" w:rsidP="00A17982">
            <w:r w:rsidRPr="00D54E62">
              <w:t>41.3 ± 21.3</w:t>
            </w:r>
          </w:p>
        </w:tc>
        <w:tc>
          <w:tcPr>
            <w:tcW w:w="992" w:type="dxa"/>
            <w:vAlign w:val="center"/>
          </w:tcPr>
          <w:p w14:paraId="3A30735F" w14:textId="77777777" w:rsidR="000E4F44" w:rsidRPr="00D54E62" w:rsidRDefault="000E4F44" w:rsidP="00A17982">
            <w:r w:rsidRPr="00D54E62">
              <w:t>0.57</w:t>
            </w:r>
          </w:p>
        </w:tc>
      </w:tr>
      <w:tr w:rsidR="000E4F44" w:rsidRPr="00195595" w14:paraId="3199ACA0" w14:textId="77777777" w:rsidTr="00A17982">
        <w:trPr>
          <w:trHeight w:val="808"/>
        </w:trPr>
        <w:tc>
          <w:tcPr>
            <w:tcW w:w="2160" w:type="dxa"/>
          </w:tcPr>
          <w:p w14:paraId="39D366A1" w14:textId="77777777" w:rsidR="000E4F44" w:rsidRPr="00D54E62" w:rsidRDefault="000E4F44" w:rsidP="00A17982">
            <w:r w:rsidRPr="00D54E62">
              <w:t>Aortic max acceleration (cm/s/s)</w:t>
            </w:r>
          </w:p>
        </w:tc>
        <w:tc>
          <w:tcPr>
            <w:tcW w:w="1360" w:type="dxa"/>
            <w:vAlign w:val="center"/>
          </w:tcPr>
          <w:p w14:paraId="7E14FB70" w14:textId="77777777" w:rsidR="000E4F44" w:rsidRPr="00D54E62" w:rsidRDefault="000E4F44" w:rsidP="00A17982">
            <w:r w:rsidRPr="00D54E62">
              <w:t>0.</w:t>
            </w:r>
            <w:r>
              <w:t>6</w:t>
            </w:r>
            <w:r w:rsidRPr="00D54E62">
              <w:t xml:space="preserve"> ± 0.2</w:t>
            </w:r>
          </w:p>
        </w:tc>
        <w:tc>
          <w:tcPr>
            <w:tcW w:w="1295" w:type="dxa"/>
            <w:vAlign w:val="center"/>
          </w:tcPr>
          <w:p w14:paraId="05FEE66F" w14:textId="77777777" w:rsidR="000E4F44" w:rsidRPr="00D54E62" w:rsidRDefault="000E4F44" w:rsidP="00A17982">
            <w:r w:rsidRPr="00D54E62">
              <w:t>0.</w:t>
            </w:r>
            <w:r>
              <w:t>6</w:t>
            </w:r>
            <w:r w:rsidRPr="00D54E62">
              <w:t xml:space="preserve"> ± 0.2</w:t>
            </w:r>
          </w:p>
        </w:tc>
        <w:tc>
          <w:tcPr>
            <w:tcW w:w="992" w:type="dxa"/>
            <w:vAlign w:val="center"/>
          </w:tcPr>
          <w:p w14:paraId="1EDAF5C9" w14:textId="77777777" w:rsidR="000E4F44" w:rsidRPr="00D54E62" w:rsidRDefault="000E4F44" w:rsidP="00A17982">
            <w:r w:rsidRPr="00D54E62">
              <w:t>0.55</w:t>
            </w:r>
          </w:p>
        </w:tc>
        <w:tc>
          <w:tcPr>
            <w:tcW w:w="1282" w:type="dxa"/>
            <w:vAlign w:val="center"/>
          </w:tcPr>
          <w:p w14:paraId="5113E21B" w14:textId="77777777" w:rsidR="000E4F44" w:rsidRPr="00D54E62" w:rsidRDefault="000E4F44" w:rsidP="00A17982">
            <w:r w:rsidRPr="00D54E62">
              <w:t>0.</w:t>
            </w:r>
            <w:r>
              <w:t>6</w:t>
            </w:r>
            <w:r w:rsidRPr="00D54E62">
              <w:t xml:space="preserve"> ± 0.1</w:t>
            </w:r>
          </w:p>
        </w:tc>
        <w:tc>
          <w:tcPr>
            <w:tcW w:w="1553" w:type="dxa"/>
            <w:vAlign w:val="center"/>
          </w:tcPr>
          <w:p w14:paraId="02D60798" w14:textId="77777777" w:rsidR="000E4F44" w:rsidRPr="00D54E62" w:rsidRDefault="000E4F44" w:rsidP="00A17982">
            <w:r w:rsidRPr="00D54E62">
              <w:t>0.</w:t>
            </w:r>
            <w:r>
              <w:t>6</w:t>
            </w:r>
            <w:r w:rsidRPr="00D54E62">
              <w:t xml:space="preserve"> ± 0.2</w:t>
            </w:r>
          </w:p>
        </w:tc>
        <w:tc>
          <w:tcPr>
            <w:tcW w:w="992" w:type="dxa"/>
            <w:vAlign w:val="center"/>
          </w:tcPr>
          <w:p w14:paraId="67EE0744" w14:textId="77777777" w:rsidR="000E4F44" w:rsidRPr="00D54E62" w:rsidRDefault="000E4F44" w:rsidP="00A17982">
            <w:r w:rsidRPr="00D54E62">
              <w:t>0.18</w:t>
            </w:r>
          </w:p>
        </w:tc>
      </w:tr>
      <w:tr w:rsidR="000E4F44" w:rsidRPr="00195595" w14:paraId="5BB2F1F7" w14:textId="77777777" w:rsidTr="00A17982">
        <w:trPr>
          <w:trHeight w:val="808"/>
        </w:trPr>
        <w:tc>
          <w:tcPr>
            <w:tcW w:w="2160" w:type="dxa"/>
          </w:tcPr>
          <w:p w14:paraId="6F803656" w14:textId="77777777" w:rsidR="000E4F44" w:rsidRPr="00D54E62" w:rsidRDefault="000E4F44" w:rsidP="00A17982">
            <w:r w:rsidRPr="00D54E62">
              <w:t>Aortic min acceleration (cm/s/s)</w:t>
            </w:r>
          </w:p>
        </w:tc>
        <w:tc>
          <w:tcPr>
            <w:tcW w:w="1360" w:type="dxa"/>
            <w:vAlign w:val="center"/>
          </w:tcPr>
          <w:p w14:paraId="24B174A2" w14:textId="77777777" w:rsidR="000E4F44" w:rsidRPr="00D54E62" w:rsidRDefault="000E4F44" w:rsidP="00A17982">
            <w:r w:rsidRPr="00D54E62">
              <w:t>-0.4 ± 0.1</w:t>
            </w:r>
          </w:p>
        </w:tc>
        <w:tc>
          <w:tcPr>
            <w:tcW w:w="1295" w:type="dxa"/>
            <w:vAlign w:val="center"/>
          </w:tcPr>
          <w:p w14:paraId="46D43A33" w14:textId="77777777" w:rsidR="000E4F44" w:rsidRPr="00D54E62" w:rsidRDefault="000E4F44" w:rsidP="00A17982">
            <w:r w:rsidRPr="00D54E62">
              <w:t>-0.4 ± 0.1</w:t>
            </w:r>
          </w:p>
        </w:tc>
        <w:tc>
          <w:tcPr>
            <w:tcW w:w="992" w:type="dxa"/>
            <w:vAlign w:val="center"/>
          </w:tcPr>
          <w:p w14:paraId="56C99E14" w14:textId="77777777" w:rsidR="000E4F44" w:rsidRPr="00D54E62" w:rsidRDefault="000E4F44" w:rsidP="00A17982">
            <w:r w:rsidRPr="00D54E62">
              <w:t>0.86</w:t>
            </w:r>
          </w:p>
        </w:tc>
        <w:tc>
          <w:tcPr>
            <w:tcW w:w="1282" w:type="dxa"/>
            <w:vAlign w:val="center"/>
          </w:tcPr>
          <w:p w14:paraId="0FC24028" w14:textId="77777777" w:rsidR="000E4F44" w:rsidRPr="00D54E62" w:rsidRDefault="000E4F44" w:rsidP="00A17982">
            <w:r w:rsidRPr="00D54E62">
              <w:t>-0.</w:t>
            </w:r>
            <w:r>
              <w:t>4</w:t>
            </w:r>
            <w:r w:rsidRPr="00D54E62">
              <w:t xml:space="preserve"> ± 0.1</w:t>
            </w:r>
          </w:p>
        </w:tc>
        <w:tc>
          <w:tcPr>
            <w:tcW w:w="1553" w:type="dxa"/>
            <w:vAlign w:val="center"/>
          </w:tcPr>
          <w:p w14:paraId="2A23FEAC" w14:textId="77777777" w:rsidR="000E4F44" w:rsidRPr="00D54E62" w:rsidRDefault="000E4F44" w:rsidP="00A17982">
            <w:r w:rsidRPr="00D54E62">
              <w:t>-0.</w:t>
            </w:r>
            <w:r>
              <w:t>4</w:t>
            </w:r>
            <w:r w:rsidRPr="00D54E62">
              <w:t xml:space="preserve"> ± 0.1</w:t>
            </w:r>
          </w:p>
        </w:tc>
        <w:tc>
          <w:tcPr>
            <w:tcW w:w="992" w:type="dxa"/>
            <w:vAlign w:val="center"/>
          </w:tcPr>
          <w:p w14:paraId="41EDD28B" w14:textId="77777777" w:rsidR="000E4F44" w:rsidRPr="00D54E62" w:rsidRDefault="000E4F44" w:rsidP="00A17982">
            <w:r w:rsidRPr="00D54E62">
              <w:t>0.23</w:t>
            </w:r>
          </w:p>
        </w:tc>
      </w:tr>
    </w:tbl>
    <w:p w14:paraId="7AF977E7" w14:textId="77777777" w:rsidR="000E4F44" w:rsidRPr="00195595" w:rsidRDefault="000E4F44" w:rsidP="000E4F44"/>
    <w:p w14:paraId="4F79DDB1" w14:textId="77777777" w:rsidR="000E4F44" w:rsidRPr="00195595" w:rsidRDefault="000E4F44" w:rsidP="000E4F44">
      <w:r w:rsidRPr="00195595">
        <w:br w:type="page"/>
      </w:r>
    </w:p>
    <w:p w14:paraId="113AA40C" w14:textId="77777777" w:rsidR="000E4F44" w:rsidRPr="00195595" w:rsidRDefault="000E4F44" w:rsidP="000E4F44"/>
    <w:p w14:paraId="11B4248C" w14:textId="609B5C97" w:rsidR="000E4F44" w:rsidRDefault="000E4F44" w:rsidP="000E4F44">
      <w:pPr>
        <w:pStyle w:val="Caption"/>
      </w:pPr>
      <w:bookmarkStart w:id="11" w:name="_Ref151460989"/>
      <w:r>
        <w:t>Supplementary Table</w:t>
      </w:r>
      <w:bookmarkEnd w:id="11"/>
      <w:r w:rsidR="005E29D4">
        <w:t xml:space="preserve"> 9 -</w:t>
      </w:r>
      <w:r>
        <w:t xml:space="preserve"> Differences in CMR metrics analyzed between hospitalized and propensity-</w:t>
      </w:r>
      <w:r w:rsidRPr="00A94BF0">
        <w:rPr>
          <w:lang w:val="en-GB"/>
        </w:rPr>
        <w:t>matched controls at baseline and repeat imaging.</w:t>
      </w:r>
    </w:p>
    <w:tbl>
      <w:tblPr>
        <w:tblW w:w="10065" w:type="dxa"/>
        <w:tblInd w:w="-431" w:type="dxa"/>
        <w:tblLayout w:type="fixed"/>
        <w:tblCellMar>
          <w:left w:w="10" w:type="dxa"/>
          <w:right w:w="10" w:type="dxa"/>
        </w:tblCellMar>
        <w:tblLook w:val="04A0" w:firstRow="1" w:lastRow="0" w:firstColumn="1" w:lastColumn="0" w:noHBand="0" w:noVBand="1"/>
      </w:tblPr>
      <w:tblGrid>
        <w:gridCol w:w="2553"/>
        <w:gridCol w:w="1134"/>
        <w:gridCol w:w="1275"/>
        <w:gridCol w:w="1134"/>
        <w:gridCol w:w="1276"/>
        <w:gridCol w:w="1134"/>
        <w:gridCol w:w="1559"/>
      </w:tblGrid>
      <w:tr w:rsidR="000E4F44" w:rsidRPr="00195595" w14:paraId="442F35B2"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EACD93" w14:textId="77777777" w:rsidR="000E4F44" w:rsidRPr="00195595" w:rsidRDefault="000E4F44" w:rsidP="00A17982">
            <w:r w:rsidRPr="00195595">
              <w:t>Clinical metric name</w:t>
            </w:r>
          </w:p>
        </w:tc>
        <w:tc>
          <w:tcPr>
            <w:tcW w:w="3543"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8DD5B84" w14:textId="77777777" w:rsidR="000E4F44" w:rsidRPr="00195595" w:rsidRDefault="000E4F44" w:rsidP="00A17982">
            <w:r w:rsidRPr="00195595">
              <w:t>Baseline imaging</w:t>
            </w:r>
          </w:p>
        </w:tc>
        <w:tc>
          <w:tcPr>
            <w:tcW w:w="3969" w:type="dxa"/>
            <w:gridSpan w:val="3"/>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0CAC00" w14:textId="77777777" w:rsidR="000E4F44" w:rsidRPr="00195595" w:rsidRDefault="000E4F44" w:rsidP="00A17982">
            <w:r w:rsidRPr="00195595">
              <w:t>Repeat imaging</w:t>
            </w:r>
          </w:p>
        </w:tc>
      </w:tr>
      <w:tr w:rsidR="000E4F44" w:rsidRPr="00195595" w14:paraId="53E7B1DA"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2BC242" w14:textId="77777777" w:rsidR="000E4F44" w:rsidRPr="00195595" w:rsidRDefault="000E4F44" w:rsidP="00A17982">
            <w:r w:rsidRPr="00195595">
              <w:t>Left ventricle structure, function &amp; myocardium measurement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C83A97" w14:textId="77777777" w:rsidR="000E4F44" w:rsidRPr="00195595" w:rsidRDefault="000E4F44" w:rsidP="00A17982">
            <w:r w:rsidRPr="00195595">
              <w:t>Control</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7C79CF" w14:textId="77777777" w:rsidR="000E4F44" w:rsidRPr="00195595" w:rsidRDefault="000E4F44" w:rsidP="00A17982">
            <w:r w:rsidRPr="00195595">
              <w:t>Case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59FAEE" w14:textId="77777777" w:rsidR="000E4F44" w:rsidRPr="00195595" w:rsidRDefault="000E4F44" w:rsidP="00A17982">
            <w:r w:rsidRPr="00195595">
              <w:t>P-valu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FC3255" w14:textId="77777777" w:rsidR="000E4F44" w:rsidRPr="00195595" w:rsidRDefault="000E4F44" w:rsidP="00A17982">
            <w:r w:rsidRPr="00195595">
              <w:t>Contro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23D7B8" w14:textId="77777777" w:rsidR="000E4F44" w:rsidRPr="00195595" w:rsidRDefault="000E4F44" w:rsidP="00A17982">
            <w:r w:rsidRPr="00195595">
              <w:t>Case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179CCF" w14:textId="77777777" w:rsidR="000E4F44" w:rsidRPr="00195595" w:rsidRDefault="000E4F44" w:rsidP="00A17982">
            <w:r w:rsidRPr="00195595">
              <w:t>P-value</w:t>
            </w:r>
          </w:p>
        </w:tc>
      </w:tr>
      <w:tr w:rsidR="000E4F44" w:rsidRPr="00195595" w14:paraId="337C4DEA"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9ECD63" w14:textId="77777777" w:rsidR="000E4F44" w:rsidRPr="00D54E62" w:rsidRDefault="000E4F44" w:rsidP="00A17982">
            <w:r w:rsidRPr="00D54E62">
              <w:t>LV end diastolic volume (m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3A3CF6" w14:textId="77777777" w:rsidR="000E4F44" w:rsidRPr="00D54E62" w:rsidRDefault="000E4F44" w:rsidP="00A17982">
            <w:r w:rsidRPr="00D54E62">
              <w:t>152.1 ±24.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4175B9" w14:textId="77777777" w:rsidR="000E4F44" w:rsidRPr="00D54E62" w:rsidRDefault="000E4F44" w:rsidP="00A17982">
            <w:r w:rsidRPr="00D54E62">
              <w:t>151.2 ±30.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C4DF135" w14:textId="77777777" w:rsidR="000E4F44" w:rsidRPr="00D54E62" w:rsidRDefault="000E4F44" w:rsidP="00A17982">
            <w:r w:rsidRPr="00D54E62">
              <w:t>0.8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2B3E2B" w14:textId="77777777" w:rsidR="000E4F44" w:rsidRPr="00D54E62" w:rsidRDefault="000E4F44" w:rsidP="00A17982">
            <w:r w:rsidRPr="00D54E62">
              <w:t>152.3 ±27.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FCCF24" w14:textId="77777777" w:rsidR="000E4F44" w:rsidRPr="00D54E62" w:rsidRDefault="000E4F44" w:rsidP="00A17982">
            <w:r w:rsidRPr="00D54E62">
              <w:t>150.7 ±30.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A3518D" w14:textId="77777777" w:rsidR="000E4F44" w:rsidRPr="00D54E62" w:rsidRDefault="000E4F44" w:rsidP="00A17982">
            <w:r w:rsidRPr="00D54E62">
              <w:t>0.82</w:t>
            </w:r>
          </w:p>
        </w:tc>
      </w:tr>
      <w:tr w:rsidR="000E4F44" w:rsidRPr="00195595" w14:paraId="2E006F0C"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C5CC9F" w14:textId="77777777" w:rsidR="000E4F44" w:rsidRPr="00D54E62" w:rsidRDefault="000E4F44" w:rsidP="00A17982">
            <w:r w:rsidRPr="00D54E62">
              <w:t>LV systolic volume (m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47B598" w14:textId="77777777" w:rsidR="000E4F44" w:rsidRPr="00D54E62" w:rsidRDefault="000E4F44" w:rsidP="00A17982">
            <w:r w:rsidRPr="00D54E62">
              <w:t>89.4 ±15.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F0E6D27" w14:textId="77777777" w:rsidR="000E4F44" w:rsidRPr="00D54E62" w:rsidRDefault="000E4F44" w:rsidP="00A17982">
            <w:r w:rsidRPr="00D54E62">
              <w:t>91.</w:t>
            </w:r>
            <w:r>
              <w:t>2</w:t>
            </w:r>
            <w:r w:rsidRPr="00D54E62">
              <w:t>±18.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77E17FB" w14:textId="77777777" w:rsidR="000E4F44" w:rsidRPr="00D54E62" w:rsidRDefault="000E4F44" w:rsidP="00A17982">
            <w:r w:rsidRPr="00D54E62">
              <w:t>0.6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6AD577" w14:textId="77777777" w:rsidR="000E4F44" w:rsidRPr="00D54E62" w:rsidRDefault="000E4F44" w:rsidP="00A17982">
            <w:r w:rsidRPr="00D54E62">
              <w:t>91.7 ±18.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8C3BE7" w14:textId="77777777" w:rsidR="000E4F44" w:rsidRPr="00D54E62" w:rsidRDefault="000E4F44" w:rsidP="00A17982">
            <w:r w:rsidRPr="00D54E62">
              <w:t>89.2 ±16.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E2E88E" w14:textId="77777777" w:rsidR="000E4F44" w:rsidRPr="00D54E62" w:rsidRDefault="000E4F44" w:rsidP="00A17982">
            <w:r w:rsidRPr="00D54E62">
              <w:t>0.54</w:t>
            </w:r>
          </w:p>
        </w:tc>
      </w:tr>
      <w:tr w:rsidR="000E4F44" w:rsidRPr="00195595" w14:paraId="325D5CD0"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B0E291" w14:textId="77777777" w:rsidR="000E4F44" w:rsidRPr="00D54E62" w:rsidRDefault="000E4F44" w:rsidP="00A17982">
            <w:r w:rsidRPr="00D54E62">
              <w:t>LV ejection fraction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F0D241" w14:textId="77777777" w:rsidR="000E4F44" w:rsidRPr="00D54E62" w:rsidRDefault="000E4F44" w:rsidP="00A17982">
            <w:r w:rsidRPr="00D54E62">
              <w:t>59.6 ±4.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BEF1F1" w14:textId="77777777" w:rsidR="000E4F44" w:rsidRPr="00D54E62" w:rsidRDefault="000E4F44" w:rsidP="00A17982">
            <w:r w:rsidRPr="00D54E62">
              <w:t>59.7 ±6.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54545C" w14:textId="77777777" w:rsidR="000E4F44" w:rsidRPr="00D54E62" w:rsidRDefault="000E4F44" w:rsidP="00A17982">
            <w:r w:rsidRPr="00D54E62">
              <w:t>0.9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3534E6" w14:textId="77777777" w:rsidR="000E4F44" w:rsidRPr="00D54E62" w:rsidRDefault="000E4F44" w:rsidP="00A17982">
            <w:r w:rsidRPr="00D54E62">
              <w:t>61.3 ±5.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3B2F7A" w14:textId="77777777" w:rsidR="000E4F44" w:rsidRPr="00D54E62" w:rsidRDefault="000E4F44" w:rsidP="00A17982">
            <w:r w:rsidRPr="00D54E62">
              <w:t>59.0 ±6.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991F94" w14:textId="77777777" w:rsidR="000E4F44" w:rsidRPr="00D54E62" w:rsidRDefault="000E4F44" w:rsidP="00A17982">
            <w:r w:rsidRPr="00D54E62">
              <w:t>0.10</w:t>
            </w:r>
          </w:p>
        </w:tc>
      </w:tr>
      <w:tr w:rsidR="000E4F44" w:rsidRPr="00195595" w14:paraId="26BA98DB"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BE6E8E" w14:textId="77777777" w:rsidR="000E4F44" w:rsidRPr="00D54E62" w:rsidRDefault="000E4F44" w:rsidP="00A17982">
            <w:r w:rsidRPr="00D54E62">
              <w:t>LV mass (g)</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EA41302" w14:textId="77777777" w:rsidR="000E4F44" w:rsidRPr="00D54E62" w:rsidRDefault="000E4F44" w:rsidP="00A17982">
            <w:r w:rsidRPr="00D54E62">
              <w:t>94.4 ± 17.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79E9E7" w14:textId="77777777" w:rsidR="000E4F44" w:rsidRPr="00D54E62" w:rsidRDefault="000E4F44" w:rsidP="00A17982">
            <w:r w:rsidRPr="00D54E62">
              <w:t>99.4 ± 22.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0F02E8" w14:textId="77777777" w:rsidR="000E4F44" w:rsidRPr="00D54E62" w:rsidRDefault="000E4F44" w:rsidP="00A17982">
            <w:r w:rsidRPr="00D54E62">
              <w:t>0.2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49EF5CC4" w14:textId="77777777" w:rsidR="000E4F44" w:rsidRPr="00D54E62" w:rsidRDefault="000E4F44" w:rsidP="00A17982">
            <w:r w:rsidRPr="00D54E62">
              <w:t>94.8 ± 19.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7EC6A6E9" w14:textId="77777777" w:rsidR="000E4F44" w:rsidRPr="00D54E62" w:rsidRDefault="000E4F44" w:rsidP="00A17982">
            <w:r w:rsidRPr="00D54E62">
              <w:t>97.4 ± 21.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bottom"/>
          </w:tcPr>
          <w:p w14:paraId="25FE4570" w14:textId="77777777" w:rsidR="000E4F44" w:rsidRPr="00D54E62" w:rsidRDefault="000E4F44" w:rsidP="00A17982">
            <w:r w:rsidRPr="00D54E62">
              <w:t>0.57</w:t>
            </w:r>
          </w:p>
        </w:tc>
      </w:tr>
      <w:tr w:rsidR="000E4F44" w:rsidRPr="00195595" w14:paraId="36217C99"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86C1C1" w14:textId="77777777" w:rsidR="000E4F44" w:rsidRPr="00D54E62" w:rsidRDefault="000E4F44" w:rsidP="00A17982">
            <w:r w:rsidRPr="00D54E62">
              <w:t>LV global longitudinal strain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C3EBCB" w14:textId="77777777" w:rsidR="000E4F44" w:rsidRPr="00D54E62" w:rsidRDefault="000E4F44" w:rsidP="00A17982">
            <w:r w:rsidRPr="00D54E62">
              <w:t>-17.3 ±2.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39AD0E" w14:textId="77777777" w:rsidR="000E4F44" w:rsidRPr="00D54E62" w:rsidRDefault="000E4F44" w:rsidP="00A17982">
            <w:r w:rsidRPr="00D54E62">
              <w:t>-17.8 ±2.0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B0B18E" w14:textId="77777777" w:rsidR="000E4F44" w:rsidRPr="00D54E62" w:rsidRDefault="000E4F44" w:rsidP="00A17982">
            <w:r w:rsidRPr="00D54E62">
              <w:t>0.2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98424A" w14:textId="77777777" w:rsidR="000E4F44" w:rsidRPr="00D54E62" w:rsidRDefault="000E4F44" w:rsidP="00A17982">
            <w:r w:rsidRPr="00D54E62">
              <w:t>-17.5 ±2.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340972" w14:textId="77777777" w:rsidR="000E4F44" w:rsidRPr="00D54E62" w:rsidRDefault="000E4F44" w:rsidP="00A17982">
            <w:r w:rsidRPr="00D54E62">
              <w:t>-16.7 ±2.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5B2EDC" w14:textId="77777777" w:rsidR="000E4F44" w:rsidRPr="00D54E62" w:rsidRDefault="000E4F44" w:rsidP="00A17982">
            <w:r w:rsidRPr="00D54E62">
              <w:t>0.22</w:t>
            </w:r>
          </w:p>
        </w:tc>
      </w:tr>
      <w:tr w:rsidR="000E4F44" w:rsidRPr="00195595" w14:paraId="59EB1C6F"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B5C8C8" w14:textId="77777777" w:rsidR="000E4F44" w:rsidRPr="00D54E62" w:rsidRDefault="000E4F44" w:rsidP="00A17982">
            <w:r w:rsidRPr="00D54E62">
              <w:t>LV global circumferential strain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E47A46" w14:textId="77777777" w:rsidR="000E4F44" w:rsidRPr="00D54E62" w:rsidRDefault="000E4F44" w:rsidP="00A17982">
            <w:r w:rsidRPr="00D54E62">
              <w:t>-18.2 ±2.1</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338C33" w14:textId="77777777" w:rsidR="000E4F44" w:rsidRPr="00D54E62" w:rsidRDefault="000E4F44" w:rsidP="00A17982">
            <w:r w:rsidRPr="00D54E62">
              <w:t>-17.7±2.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963FEC" w14:textId="77777777" w:rsidR="000E4F44" w:rsidRPr="00D54E62" w:rsidRDefault="000E4F44" w:rsidP="00A17982">
            <w:r w:rsidRPr="00D54E62">
              <w:t>0.3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1EFE7A" w14:textId="77777777" w:rsidR="000E4F44" w:rsidRPr="00D54E62" w:rsidRDefault="000E4F44" w:rsidP="00A17982">
            <w:r w:rsidRPr="00D54E62">
              <w:t>-18.3 ±2.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155B93" w14:textId="77777777" w:rsidR="000E4F44" w:rsidRPr="00D54E62" w:rsidRDefault="000E4F44" w:rsidP="00A17982">
            <w:r w:rsidRPr="00D54E62">
              <w:t>-17.1 ±2.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66D44B" w14:textId="77777777" w:rsidR="000E4F44" w:rsidRPr="00D54E62" w:rsidRDefault="000E4F44" w:rsidP="00A17982">
            <w:r w:rsidRPr="00D54E62">
              <w:t>0.06</w:t>
            </w:r>
          </w:p>
        </w:tc>
      </w:tr>
      <w:tr w:rsidR="000E4F44" w:rsidRPr="00195595" w14:paraId="5EA14968"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AEB7FA" w14:textId="77777777" w:rsidR="000E4F44" w:rsidRPr="00D54E62" w:rsidRDefault="000E4F44" w:rsidP="00A17982">
            <w:r w:rsidRPr="00D54E62">
              <w:t xml:space="preserve">LV global radial </w:t>
            </w:r>
            <w:proofErr w:type="gramStart"/>
            <w:r w:rsidRPr="00D54E62">
              <w:t>strain  (</w:t>
            </w:r>
            <w:proofErr w:type="gramEnd"/>
            <w:r w:rsidRPr="00D54E62">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D4A9A4" w14:textId="77777777" w:rsidR="000E4F44" w:rsidRPr="00D54E62" w:rsidRDefault="000E4F44" w:rsidP="00A17982">
            <w:r w:rsidRPr="00D54E62">
              <w:t>30.2 ±5.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7CDEC8" w14:textId="77777777" w:rsidR="000E4F44" w:rsidRPr="00D54E62" w:rsidRDefault="000E4F44" w:rsidP="00A17982">
            <w:r w:rsidRPr="00D54E62">
              <w:t>28.9 ±7.0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7B6F34" w14:textId="77777777" w:rsidR="000E4F44" w:rsidRPr="00D54E62" w:rsidRDefault="000E4F44" w:rsidP="00A17982">
            <w:r w:rsidRPr="00D54E62">
              <w:t>0.4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6601D9" w14:textId="77777777" w:rsidR="000E4F44" w:rsidRPr="00D54E62" w:rsidRDefault="000E4F44" w:rsidP="00A17982">
            <w:r w:rsidRPr="00D54E62">
              <w:t>30.3 ±6.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461A14C" w14:textId="77777777" w:rsidR="000E4F44" w:rsidRPr="00D54E62" w:rsidRDefault="000E4F44" w:rsidP="00A17982">
            <w:r w:rsidRPr="00D54E62">
              <w:t>27.3 ±6.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75B4AE" w14:textId="77777777" w:rsidR="000E4F44" w:rsidRPr="00D54E62" w:rsidRDefault="000E4F44" w:rsidP="00A17982">
            <w:r w:rsidRPr="00D54E62">
              <w:t>0.06</w:t>
            </w:r>
          </w:p>
        </w:tc>
      </w:tr>
      <w:tr w:rsidR="000E4F44" w:rsidRPr="00195595" w14:paraId="61C96934"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89FE95" w14:textId="77777777" w:rsidR="000E4F44" w:rsidRPr="00D54E62" w:rsidRDefault="000E4F44" w:rsidP="00A17982">
            <w:r w:rsidRPr="00D54E62">
              <w:t>Native T1 (</w:t>
            </w:r>
            <w:proofErr w:type="spellStart"/>
            <w:r w:rsidRPr="00D54E62">
              <w:t>ms</w:t>
            </w:r>
            <w:proofErr w:type="spellEnd"/>
            <w:r w:rsidRPr="00D54E62">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F8983D" w14:textId="77777777" w:rsidR="000E4F44" w:rsidRPr="00D54E62" w:rsidRDefault="000E4F44" w:rsidP="00A17982">
            <w:r w:rsidRPr="00D54E62">
              <w:t>916.3 ±37.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F5043F" w14:textId="77777777" w:rsidR="000E4F44" w:rsidRPr="00D54E62" w:rsidRDefault="000E4F44" w:rsidP="00A17982">
            <w:r w:rsidRPr="00D54E62">
              <w:t>907.9 ±50.</w:t>
            </w:r>
            <w: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5B0C58C" w14:textId="77777777" w:rsidR="000E4F44" w:rsidRPr="00D54E62" w:rsidRDefault="000E4F44" w:rsidP="00A17982">
            <w:r w:rsidRPr="00D54E62">
              <w:t>0.4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974B79" w14:textId="77777777" w:rsidR="000E4F44" w:rsidRPr="00D54E62" w:rsidRDefault="000E4F44" w:rsidP="00A17982">
            <w:r w:rsidRPr="00D54E62">
              <w:t>914.2 ±36.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3742F6" w14:textId="77777777" w:rsidR="000E4F44" w:rsidRPr="00D54E62" w:rsidRDefault="000E4F44" w:rsidP="00A17982">
            <w:r w:rsidRPr="00D54E62">
              <w:t>923.7 ±42.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10C7B0" w14:textId="77777777" w:rsidR="000E4F44" w:rsidRPr="00D54E62" w:rsidRDefault="000E4F44" w:rsidP="00A17982">
            <w:r w:rsidRPr="00D54E62">
              <w:t>0.30</w:t>
            </w:r>
          </w:p>
        </w:tc>
      </w:tr>
      <w:tr w:rsidR="000E4F44" w:rsidRPr="00195595" w14:paraId="3273D7FA"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D5C78F" w14:textId="77777777" w:rsidR="000E4F44" w:rsidRPr="00D54E62" w:rsidRDefault="000E4F44" w:rsidP="00A17982">
            <w:r w:rsidRPr="00D54E62">
              <w:t>RV structure &amp; functio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255805B" w14:textId="77777777" w:rsidR="000E4F44" w:rsidRPr="00D54E62" w:rsidRDefault="000E4F44" w:rsidP="00A17982"/>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2A00DF" w14:textId="77777777" w:rsidR="000E4F44" w:rsidRPr="00D54E62" w:rsidRDefault="000E4F44" w:rsidP="00A17982"/>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702E60" w14:textId="77777777" w:rsidR="000E4F44" w:rsidRPr="00D54E62" w:rsidRDefault="000E4F44" w:rsidP="00A17982"/>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AFD7AB" w14:textId="77777777" w:rsidR="000E4F44" w:rsidRPr="00D54E62" w:rsidRDefault="000E4F44" w:rsidP="00A17982"/>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F176D8" w14:textId="77777777" w:rsidR="000E4F44" w:rsidRPr="00D54E62" w:rsidRDefault="000E4F44" w:rsidP="00A17982"/>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68E707" w14:textId="77777777" w:rsidR="000E4F44" w:rsidRPr="00D54E62" w:rsidRDefault="000E4F44" w:rsidP="00A17982"/>
        </w:tc>
      </w:tr>
      <w:tr w:rsidR="000E4F44" w:rsidRPr="00195595" w14:paraId="3C3DA58F"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3162F8" w14:textId="77777777" w:rsidR="000E4F44" w:rsidRPr="00D54E62" w:rsidRDefault="000E4F44" w:rsidP="00A17982">
            <w:r w:rsidRPr="00D54E62">
              <w:t xml:space="preserve">RV end diastolic </w:t>
            </w:r>
            <w:proofErr w:type="gramStart"/>
            <w:r w:rsidRPr="00D54E62">
              <w:t>volume  (</w:t>
            </w:r>
            <w:proofErr w:type="gramEnd"/>
            <w:r w:rsidRPr="00D54E62">
              <w:t>m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EAE9311" w14:textId="77777777" w:rsidR="000E4F44" w:rsidRPr="00D54E62" w:rsidRDefault="000E4F44" w:rsidP="00A17982">
            <w:r w:rsidRPr="00D54E62">
              <w:t>165.4 ±33.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4CDE40" w14:textId="77777777" w:rsidR="000E4F44" w:rsidRPr="00D54E62" w:rsidRDefault="000E4F44" w:rsidP="00A17982">
            <w:r w:rsidRPr="00D54E62">
              <w:t>160.3 ±35.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F70675" w14:textId="77777777" w:rsidR="000E4F44" w:rsidRPr="00D54E62" w:rsidRDefault="000E4F44" w:rsidP="00A17982">
            <w:r w:rsidRPr="00D54E62">
              <w:t>0.</w:t>
            </w:r>
            <w:r>
              <w:t>5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BF7BBD" w14:textId="77777777" w:rsidR="000E4F44" w:rsidRPr="00D54E62" w:rsidRDefault="000E4F44" w:rsidP="00A17982">
            <w:r w:rsidRPr="00D54E62">
              <w:t>165.7 ±33.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FAD535" w14:textId="77777777" w:rsidR="000E4F44" w:rsidRPr="00D54E62" w:rsidRDefault="000E4F44" w:rsidP="00A17982">
            <w:r w:rsidRPr="00D54E62">
              <w:t>160.7 ±35.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D21A08" w14:textId="77777777" w:rsidR="000E4F44" w:rsidRPr="00D54E62" w:rsidRDefault="000E4F44" w:rsidP="00A17982">
            <w:r w:rsidRPr="00D54E62">
              <w:t>0.5</w:t>
            </w:r>
            <w:r>
              <w:t>3</w:t>
            </w:r>
          </w:p>
        </w:tc>
      </w:tr>
      <w:tr w:rsidR="000E4F44" w:rsidRPr="00195595" w14:paraId="3E4D2C81"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053412" w14:textId="77777777" w:rsidR="000E4F44" w:rsidRPr="00D54E62" w:rsidRDefault="000E4F44" w:rsidP="00A17982">
            <w:r w:rsidRPr="00D54E62">
              <w:t xml:space="preserve">RV systolic </w:t>
            </w:r>
            <w:proofErr w:type="gramStart"/>
            <w:r w:rsidRPr="00D54E62">
              <w:t>volume  (</w:t>
            </w:r>
            <w:proofErr w:type="gramEnd"/>
            <w:r w:rsidRPr="00D54E62">
              <w:t>m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AB5733" w14:textId="77777777" w:rsidR="000E4F44" w:rsidRPr="00D54E62" w:rsidRDefault="000E4F44" w:rsidP="00A17982">
            <w:r w:rsidRPr="00D54E62">
              <w:t>96.6 ±20.8</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3D365E" w14:textId="77777777" w:rsidR="000E4F44" w:rsidRPr="00D54E62" w:rsidRDefault="000E4F44" w:rsidP="00A17982">
            <w:r w:rsidRPr="00D54E62">
              <w:t>94.2 ±22.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5B6AED" w14:textId="77777777" w:rsidR="000E4F44" w:rsidRPr="00D54E62" w:rsidRDefault="000E4F44" w:rsidP="00A17982">
            <w:r w:rsidRPr="00D54E62">
              <w:t>0.6</w:t>
            </w:r>
            <w:r>
              <w:t>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21B11B" w14:textId="77777777" w:rsidR="000E4F44" w:rsidRPr="00D54E62" w:rsidRDefault="000E4F44" w:rsidP="00A17982">
            <w:r w:rsidRPr="00D54E62">
              <w:t>96.1 ±20.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943CAF" w14:textId="77777777" w:rsidR="000E4F44" w:rsidRPr="00D54E62" w:rsidRDefault="000E4F44" w:rsidP="00A17982">
            <w:r w:rsidRPr="00D54E62">
              <w:t>92.3 ±21.0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E90AB9" w14:textId="77777777" w:rsidR="000E4F44" w:rsidRPr="00D54E62" w:rsidRDefault="000E4F44" w:rsidP="00A17982">
            <w:r w:rsidRPr="00D54E62">
              <w:t>0.4</w:t>
            </w:r>
            <w:r>
              <w:t>4</w:t>
            </w:r>
          </w:p>
        </w:tc>
      </w:tr>
      <w:tr w:rsidR="000E4F44" w:rsidRPr="00195595" w14:paraId="5A6A9AC1"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B12DC7" w14:textId="77777777" w:rsidR="000E4F44" w:rsidRPr="00D54E62" w:rsidRDefault="000E4F44" w:rsidP="00A17982">
            <w:r w:rsidRPr="00D54E62">
              <w:t>RV ejection fraction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35E7C2" w14:textId="77777777" w:rsidR="000E4F44" w:rsidRPr="00D54E62" w:rsidRDefault="000E4F44" w:rsidP="00A17982">
            <w:r w:rsidRPr="00D54E62">
              <w:t>58.4 ±5.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08EDB8" w14:textId="77777777" w:rsidR="000E4F44" w:rsidRPr="00D54E62" w:rsidRDefault="000E4F44" w:rsidP="00A17982">
            <w:r w:rsidRPr="00D54E62">
              <w:t>58.8 ±6.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948994" w14:textId="77777777" w:rsidR="000E4F44" w:rsidRPr="00D54E62" w:rsidRDefault="000E4F44" w:rsidP="00A17982">
            <w:r w:rsidRPr="00D54E62">
              <w:t>0.7</w:t>
            </w:r>
            <w:r>
              <w:t>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A6ED586" w14:textId="77777777" w:rsidR="000E4F44" w:rsidRPr="00D54E62" w:rsidRDefault="000E4F44" w:rsidP="00A17982">
            <w:r w:rsidRPr="00D54E62">
              <w:t>58.1 ±6.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023898" w14:textId="77777777" w:rsidR="000E4F44" w:rsidRPr="00D54E62" w:rsidRDefault="000E4F44" w:rsidP="00A17982">
            <w:r w:rsidRPr="00D54E62">
              <w:t>57.6 ±5.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41DA90" w14:textId="77777777" w:rsidR="000E4F44" w:rsidRPr="00D54E62" w:rsidRDefault="000E4F44" w:rsidP="00A17982">
            <w:r w:rsidRPr="00D54E62">
              <w:t>0.6</w:t>
            </w:r>
            <w:r>
              <w:t>9</w:t>
            </w:r>
          </w:p>
        </w:tc>
      </w:tr>
      <w:tr w:rsidR="000E4F44" w:rsidRPr="00195595" w14:paraId="4EA8C382"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BFD327" w14:textId="77777777" w:rsidR="000E4F44" w:rsidRPr="00D54E62" w:rsidRDefault="000E4F44" w:rsidP="00A17982">
            <w:r w:rsidRPr="00D54E62">
              <w:lastRenderedPageBreak/>
              <w:t xml:space="preserve">RV global longitudinal </w:t>
            </w:r>
            <w:proofErr w:type="gramStart"/>
            <w:r w:rsidRPr="00D54E62">
              <w:t>strain  (</w:t>
            </w:r>
            <w:proofErr w:type="gramEnd"/>
            <w:r w:rsidRPr="00D54E62">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8144E5E" w14:textId="77777777" w:rsidR="000E4F44" w:rsidRPr="00D54E62" w:rsidRDefault="000E4F44" w:rsidP="00A17982">
            <w:r w:rsidRPr="00D54E62">
              <w:t>-24.1 ±3.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0F45C3" w14:textId="77777777" w:rsidR="000E4F44" w:rsidRPr="00D54E62" w:rsidRDefault="000E4F44" w:rsidP="00A17982">
            <w:r w:rsidRPr="00D54E62">
              <w:t>-25.4 ±3.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F42CF8" w14:textId="77777777" w:rsidR="000E4F44" w:rsidRPr="00D54E62" w:rsidRDefault="000E4F44" w:rsidP="00A17982">
            <w:r w:rsidRPr="00D54E62">
              <w:t>0.0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6E0BD9" w14:textId="77777777" w:rsidR="000E4F44" w:rsidRPr="00D54E62" w:rsidRDefault="000E4F44" w:rsidP="00A17982">
            <w:r w:rsidRPr="00D54E62">
              <w:t>-25.2 ±3.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C950EF" w14:textId="77777777" w:rsidR="000E4F44" w:rsidRPr="00D54E62" w:rsidRDefault="000E4F44" w:rsidP="00A17982">
            <w:r w:rsidRPr="00D54E62">
              <w:t>-23.9 ±4.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32B724" w14:textId="77777777" w:rsidR="000E4F44" w:rsidRPr="00D54E62" w:rsidRDefault="000E4F44" w:rsidP="00A17982">
            <w:r w:rsidRPr="00D54E62">
              <w:t>0.1</w:t>
            </w:r>
            <w:r>
              <w:t>6</w:t>
            </w:r>
          </w:p>
        </w:tc>
      </w:tr>
      <w:tr w:rsidR="000E4F44" w:rsidRPr="00195595" w14:paraId="092BDF58"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612D7D" w14:textId="77777777" w:rsidR="000E4F44" w:rsidRPr="00D54E62" w:rsidRDefault="000E4F44" w:rsidP="00A17982">
            <w:r w:rsidRPr="00D54E62">
              <w:t xml:space="preserve">RV global circumferential </w:t>
            </w:r>
            <w:proofErr w:type="gramStart"/>
            <w:r w:rsidRPr="00D54E62">
              <w:t>strain  (</w:t>
            </w:r>
            <w:proofErr w:type="gramEnd"/>
            <w:r w:rsidRPr="00D54E62">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A1AF765" w14:textId="77777777" w:rsidR="000E4F44" w:rsidRPr="00D54E62" w:rsidRDefault="000E4F44" w:rsidP="00A17982">
            <w:r w:rsidRPr="00D54E62">
              <w:t>-15.2</w:t>
            </w:r>
            <w:r>
              <w:t xml:space="preserve"> </w:t>
            </w:r>
            <w:r w:rsidRPr="00D54E62">
              <w:t xml:space="preserve">± </w:t>
            </w:r>
            <w:r>
              <w:t>2.</w:t>
            </w:r>
            <w:r w:rsidRPr="00D54E62">
              <w:t>5</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918F26" w14:textId="77777777" w:rsidR="000E4F44" w:rsidRPr="00D54E62" w:rsidRDefault="000E4F44" w:rsidP="00A17982">
            <w:r w:rsidRPr="00D54E62">
              <w:t>-14.</w:t>
            </w:r>
            <w:r>
              <w:t>8</w:t>
            </w:r>
            <w:r w:rsidRPr="00D54E62">
              <w:t xml:space="preserve"> ±3.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62D53C9" w14:textId="77777777" w:rsidR="000E4F44" w:rsidRPr="00D54E62" w:rsidRDefault="000E4F44" w:rsidP="00A17982">
            <w:r w:rsidRPr="00D54E62">
              <w:t>0.5</w:t>
            </w:r>
            <w:r>
              <w:t>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F41B96" w14:textId="77777777" w:rsidR="000E4F44" w:rsidRPr="00D54E62" w:rsidRDefault="000E4F44" w:rsidP="00A17982">
            <w:r w:rsidRPr="00D54E62">
              <w:t>-15.3 ±2.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D333F7" w14:textId="77777777" w:rsidR="000E4F44" w:rsidRPr="00D54E62" w:rsidRDefault="000E4F44" w:rsidP="00A17982">
            <w:r w:rsidRPr="00D54E62">
              <w:t>-14.</w:t>
            </w:r>
            <w:r>
              <w:t xml:space="preserve">4 </w:t>
            </w:r>
            <w:r w:rsidRPr="00D54E62">
              <w:t>±</w:t>
            </w:r>
            <w:r>
              <w:t xml:space="preserve"> 3</w:t>
            </w:r>
            <w:r w:rsidRPr="00D54E62">
              <w:t>.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7D68D6" w14:textId="77777777" w:rsidR="000E4F44" w:rsidRPr="00D54E62" w:rsidRDefault="000E4F44" w:rsidP="00A17982">
            <w:r w:rsidRPr="00D54E62">
              <w:t>0.1</w:t>
            </w:r>
            <w:r>
              <w:t>6</w:t>
            </w:r>
          </w:p>
        </w:tc>
      </w:tr>
      <w:tr w:rsidR="000E4F44" w:rsidRPr="00195595" w14:paraId="7BA1D9CC"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23E159" w14:textId="77777777" w:rsidR="000E4F44" w:rsidRPr="00D54E62" w:rsidRDefault="000E4F44" w:rsidP="00A17982">
            <w:r w:rsidRPr="00D54E62">
              <w:t>RV global radial strain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88FDE1" w14:textId="77777777" w:rsidR="000E4F44" w:rsidRPr="00D54E62" w:rsidRDefault="000E4F44" w:rsidP="00A17982">
            <w:r w:rsidRPr="00D54E62">
              <w:t>25.1 ±5.9</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C8085F8" w14:textId="77777777" w:rsidR="000E4F44" w:rsidRPr="00D54E62" w:rsidRDefault="000E4F44" w:rsidP="00A17982">
            <w:r w:rsidRPr="00D54E62">
              <w:t>24.5 ±7.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A03DC9" w14:textId="77777777" w:rsidR="000E4F44" w:rsidRPr="00D54E62" w:rsidRDefault="000E4F44" w:rsidP="00A17982">
            <w:r w:rsidRPr="00D54E62">
              <w:t>0.7</w:t>
            </w:r>
            <w:r>
              <w:t>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36EEE75" w14:textId="77777777" w:rsidR="000E4F44" w:rsidRPr="00D54E62" w:rsidRDefault="000E4F44" w:rsidP="00A17982">
            <w:r w:rsidRPr="00D54E62">
              <w:t>25.</w:t>
            </w:r>
            <w:r>
              <w:t>2</w:t>
            </w:r>
            <w:r w:rsidRPr="00D54E62">
              <w:t xml:space="preserve"> ±6.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1BEDF50" w14:textId="77777777" w:rsidR="000E4F44" w:rsidRPr="00D54E62" w:rsidRDefault="000E4F44" w:rsidP="00A17982">
            <w:r w:rsidRPr="00D54E62">
              <w:t>23.</w:t>
            </w:r>
            <w:r>
              <w:t>1</w:t>
            </w:r>
            <w:r w:rsidRPr="00D54E62">
              <w:t xml:space="preserve"> ±6.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89CD9E" w14:textId="77777777" w:rsidR="000E4F44" w:rsidRPr="00D54E62" w:rsidRDefault="000E4F44" w:rsidP="00A17982">
            <w:r w:rsidRPr="00D54E62">
              <w:t>0.1</w:t>
            </w:r>
            <w:r>
              <w:t>7</w:t>
            </w:r>
          </w:p>
        </w:tc>
      </w:tr>
      <w:tr w:rsidR="000E4F44" w:rsidRPr="00195595" w14:paraId="1F0F53EC"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2D582F" w14:textId="77777777" w:rsidR="000E4F44" w:rsidRPr="00D54E62" w:rsidRDefault="000E4F44" w:rsidP="00A17982">
            <w:r w:rsidRPr="00D54E62">
              <w:t>Atrial volume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9CAADC" w14:textId="77777777" w:rsidR="000E4F44" w:rsidRPr="00D54E62" w:rsidRDefault="000E4F44" w:rsidP="00A17982"/>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653A512" w14:textId="77777777" w:rsidR="000E4F44" w:rsidRPr="00D54E62" w:rsidRDefault="000E4F44" w:rsidP="00A17982"/>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F073A4" w14:textId="77777777" w:rsidR="000E4F44" w:rsidRPr="00D54E62" w:rsidRDefault="000E4F44" w:rsidP="00A17982"/>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9114B9" w14:textId="77777777" w:rsidR="000E4F44" w:rsidRPr="00D54E62" w:rsidRDefault="000E4F44" w:rsidP="00A17982"/>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D4D53F" w14:textId="77777777" w:rsidR="000E4F44" w:rsidRPr="00D54E62" w:rsidRDefault="000E4F44" w:rsidP="00A17982"/>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805BC23" w14:textId="77777777" w:rsidR="000E4F44" w:rsidRPr="00D54E62" w:rsidRDefault="000E4F44" w:rsidP="00A17982"/>
        </w:tc>
      </w:tr>
      <w:tr w:rsidR="000E4F44" w:rsidRPr="00195595" w14:paraId="7A5F8A9C"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1349F8" w14:textId="77777777" w:rsidR="000E4F44" w:rsidRPr="00D54E62" w:rsidRDefault="000E4F44" w:rsidP="00A17982">
            <w:r w:rsidRPr="00D54E62">
              <w:t>LA maximum volume (m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0982A4" w14:textId="77777777" w:rsidR="000E4F44" w:rsidRPr="00D54E62" w:rsidRDefault="000E4F44" w:rsidP="00A17982">
            <w:r w:rsidRPr="00D54E62">
              <w:t>71.9 ± 23.7</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E5955D" w14:textId="77777777" w:rsidR="000E4F44" w:rsidRPr="00D54E62" w:rsidRDefault="000E4F44" w:rsidP="00A17982">
            <w:r w:rsidRPr="00D54E62">
              <w:t>75.6 ± 24.</w:t>
            </w:r>
            <w:r>
              <w:t>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9FC4B7" w14:textId="77777777" w:rsidR="000E4F44" w:rsidRPr="00D54E62" w:rsidRDefault="000E4F44" w:rsidP="00A17982">
            <w:r w:rsidRPr="00D54E62">
              <w:t>0.5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4A4F3D" w14:textId="77777777" w:rsidR="000E4F44" w:rsidRPr="00D54E62" w:rsidRDefault="000E4F44" w:rsidP="00A17982">
            <w:r w:rsidRPr="00D54E62">
              <w:t>74.6 ± 25.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CE97D2" w14:textId="77777777" w:rsidR="000E4F44" w:rsidRPr="00D54E62" w:rsidRDefault="000E4F44" w:rsidP="00A17982">
            <w:r w:rsidRPr="00D54E62">
              <w:t>75.5 ± 20.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A34A21" w14:textId="77777777" w:rsidR="000E4F44" w:rsidRPr="00D54E62" w:rsidRDefault="000E4F44" w:rsidP="00A17982">
            <w:r w:rsidRPr="00D54E62">
              <w:t>0.87</w:t>
            </w:r>
          </w:p>
        </w:tc>
      </w:tr>
      <w:tr w:rsidR="000E4F44" w:rsidRPr="00195595" w14:paraId="0C4CA076"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556C79" w14:textId="77777777" w:rsidR="000E4F44" w:rsidRPr="00D54E62" w:rsidRDefault="000E4F44" w:rsidP="00A17982">
            <w:r w:rsidRPr="00D54E62">
              <w:t>LA emptying fraction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E2F23B6" w14:textId="77777777" w:rsidR="000E4F44" w:rsidRPr="00D54E62" w:rsidRDefault="000E4F44" w:rsidP="00A17982">
            <w:r w:rsidRPr="00D54E62">
              <w:t>64.1 ± 10.4</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7A0171" w14:textId="77777777" w:rsidR="000E4F44" w:rsidRPr="00D54E62" w:rsidRDefault="000E4F44" w:rsidP="00A17982">
            <w:r w:rsidRPr="00D54E62">
              <w:t>66.3 ± 7.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961D7F" w14:textId="77777777" w:rsidR="000E4F44" w:rsidRPr="00D54E62" w:rsidRDefault="000E4F44" w:rsidP="00A17982">
            <w:r w:rsidRPr="00D54E62">
              <w:t>0.3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F67BFB" w14:textId="77777777" w:rsidR="000E4F44" w:rsidRPr="00D54E62" w:rsidRDefault="000E4F44" w:rsidP="00A17982">
            <w:r w:rsidRPr="00D54E62">
              <w:t>64.6 ± 9.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FF4D22" w14:textId="77777777" w:rsidR="000E4F44" w:rsidRPr="00D54E62" w:rsidRDefault="000E4F44" w:rsidP="00A17982">
            <w:r w:rsidRPr="00D54E62">
              <w:t>64.</w:t>
            </w:r>
            <w:r>
              <w:t>1</w:t>
            </w:r>
            <w:r w:rsidRPr="00D54E62">
              <w:t xml:space="preserve"> ± 9.</w:t>
            </w:r>
            <w:r>
              <w:t>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3F026C" w14:textId="77777777" w:rsidR="000E4F44" w:rsidRPr="00D54E62" w:rsidRDefault="000E4F44" w:rsidP="00A17982">
            <w:r w:rsidRPr="00D54E62">
              <w:t>0.78</w:t>
            </w:r>
          </w:p>
        </w:tc>
      </w:tr>
      <w:tr w:rsidR="000E4F44" w:rsidRPr="00195595" w14:paraId="51919E1F"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B47D52" w14:textId="77777777" w:rsidR="000E4F44" w:rsidRPr="00D54E62" w:rsidRDefault="000E4F44" w:rsidP="00A17982">
            <w:r w:rsidRPr="00D54E62">
              <w:t>RA maximum volume (m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38B2AF" w14:textId="77777777" w:rsidR="000E4F44" w:rsidRPr="00D54E62" w:rsidRDefault="000E4F44" w:rsidP="00A17982">
            <w:r w:rsidRPr="00D54E62">
              <w:t>89.1 ± 25.0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2BB087" w14:textId="77777777" w:rsidR="000E4F44" w:rsidRPr="00D54E62" w:rsidRDefault="000E4F44" w:rsidP="00A17982">
            <w:r w:rsidRPr="00D54E62">
              <w:t>83.6 ± 25.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1FF36C" w14:textId="77777777" w:rsidR="000E4F44" w:rsidRPr="00D54E62" w:rsidRDefault="000E4F44" w:rsidP="00A17982">
            <w:r w:rsidRPr="00D54E62">
              <w:t>0.3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CA61E8" w14:textId="77777777" w:rsidR="000E4F44" w:rsidRPr="00D54E62" w:rsidRDefault="000E4F44" w:rsidP="00A17982">
            <w:r w:rsidRPr="00D54E62">
              <w:t>94.5 ± 24.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1ADBDF" w14:textId="77777777" w:rsidR="000E4F44" w:rsidRPr="00D54E62" w:rsidRDefault="000E4F44" w:rsidP="00A17982">
            <w:r w:rsidRPr="00D54E62">
              <w:t>80.4 ± 24.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71C4A4" w14:textId="77777777" w:rsidR="000E4F44" w:rsidRPr="00D54E62" w:rsidRDefault="000E4F44" w:rsidP="00A17982">
            <w:r w:rsidRPr="00D54E62">
              <w:t>0.02</w:t>
            </w:r>
          </w:p>
        </w:tc>
      </w:tr>
      <w:tr w:rsidR="000E4F44" w:rsidRPr="00195595" w14:paraId="7E0F119C"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6BDD3B" w14:textId="77777777" w:rsidR="000E4F44" w:rsidRPr="00D54E62" w:rsidRDefault="000E4F44" w:rsidP="00A17982">
            <w:r w:rsidRPr="00D54E62">
              <w:t>RA emptying fraction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1315B1" w14:textId="77777777" w:rsidR="000E4F44" w:rsidRPr="00D54E62" w:rsidRDefault="000E4F44" w:rsidP="00A17982">
            <w:r w:rsidRPr="00D54E62">
              <w:t>50.2 ± 8.9</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3431C5" w14:textId="77777777" w:rsidR="000E4F44" w:rsidRPr="00D54E62" w:rsidRDefault="000E4F44" w:rsidP="00A17982">
            <w:r w:rsidRPr="00D54E62">
              <w:t>53.1 ± 10.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661FD2" w14:textId="77777777" w:rsidR="000E4F44" w:rsidRPr="00D54E62" w:rsidRDefault="000E4F44" w:rsidP="00A17982">
            <w:r w:rsidRPr="00D54E62">
              <w:t>0.2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DF792E" w14:textId="77777777" w:rsidR="000E4F44" w:rsidRPr="00D54E62" w:rsidRDefault="000E4F44" w:rsidP="00A17982">
            <w:r w:rsidRPr="00D54E62">
              <w:t>49.4 ± 10.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38B4E5" w14:textId="77777777" w:rsidR="000E4F44" w:rsidRPr="00D54E62" w:rsidRDefault="000E4F44" w:rsidP="00A17982">
            <w:r w:rsidRPr="00D54E62">
              <w:t>53.3 ± 11.0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80B790" w14:textId="77777777" w:rsidR="000E4F44" w:rsidRPr="00D54E62" w:rsidRDefault="000E4F44" w:rsidP="00A17982">
            <w:r w:rsidRPr="00D54E62">
              <w:t>0.12</w:t>
            </w:r>
          </w:p>
        </w:tc>
      </w:tr>
      <w:tr w:rsidR="000E4F44" w:rsidRPr="00195595" w14:paraId="3BCC75DB"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238915" w14:textId="77777777" w:rsidR="000E4F44" w:rsidRPr="00D54E62" w:rsidRDefault="000E4F44" w:rsidP="00A17982">
            <w:r w:rsidRPr="00D54E62">
              <w:t>Vascular metric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4EA467" w14:textId="77777777" w:rsidR="000E4F44" w:rsidRPr="00D54E62" w:rsidRDefault="000E4F44" w:rsidP="00A17982"/>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05B89E" w14:textId="77777777" w:rsidR="000E4F44" w:rsidRPr="00D54E62" w:rsidRDefault="000E4F44" w:rsidP="00A17982"/>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885DE3" w14:textId="77777777" w:rsidR="000E4F44" w:rsidRPr="00D54E62" w:rsidRDefault="000E4F44" w:rsidP="00A17982"/>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86BB29" w14:textId="77777777" w:rsidR="000E4F44" w:rsidRPr="00D54E62" w:rsidRDefault="000E4F44" w:rsidP="00A17982"/>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C6EABD" w14:textId="77777777" w:rsidR="000E4F44" w:rsidRPr="00D54E62" w:rsidRDefault="000E4F44" w:rsidP="00A17982"/>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281C25" w14:textId="77777777" w:rsidR="000E4F44" w:rsidRPr="00D54E62" w:rsidRDefault="000E4F44" w:rsidP="00A17982"/>
        </w:tc>
      </w:tr>
      <w:tr w:rsidR="000E4F44" w:rsidRPr="00195595" w14:paraId="16C2E763"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D2382A" w14:textId="77777777" w:rsidR="000E4F44" w:rsidRPr="00D54E62" w:rsidRDefault="000E4F44" w:rsidP="00A17982">
            <w:r w:rsidRPr="00D54E62">
              <w:t>Ascending aortic strai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C1626B" w14:textId="77777777" w:rsidR="000E4F44" w:rsidRPr="00D54E62" w:rsidRDefault="000E4F44" w:rsidP="00A17982">
            <w:r w:rsidRPr="00D54E62">
              <w:t>0.0959 ±0.0568</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E9A7CB" w14:textId="77777777" w:rsidR="000E4F44" w:rsidRPr="00D54E62" w:rsidRDefault="000E4F44" w:rsidP="00A17982">
            <w:r w:rsidRPr="00D54E62">
              <w:t>0.0812 ±0.03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D6F993" w14:textId="77777777" w:rsidR="000E4F44" w:rsidRPr="00D54E62" w:rsidRDefault="000E4F44" w:rsidP="00A17982">
            <w:r w:rsidRPr="00D54E62">
              <w:t>0.2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316CA4" w14:textId="77777777" w:rsidR="000E4F44" w:rsidRPr="00D54E62" w:rsidRDefault="000E4F44" w:rsidP="00A17982">
            <w:r w:rsidRPr="00D54E62">
              <w:t>0.0824 ±0.035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821D386" w14:textId="77777777" w:rsidR="000E4F44" w:rsidRPr="00D54E62" w:rsidRDefault="000E4F44" w:rsidP="00A17982">
            <w:r w:rsidRPr="00D54E62">
              <w:t>0.0791 ±0.032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BCB6F0" w14:textId="77777777" w:rsidR="000E4F44" w:rsidRPr="00D54E62" w:rsidRDefault="000E4F44" w:rsidP="00A17982">
            <w:r w:rsidRPr="00D54E62">
              <w:t>0.7</w:t>
            </w:r>
          </w:p>
        </w:tc>
      </w:tr>
      <w:tr w:rsidR="000E4F44" w:rsidRPr="00195595" w14:paraId="75BF5064"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337E68" w14:textId="77777777" w:rsidR="000E4F44" w:rsidRPr="00D54E62" w:rsidRDefault="000E4F44" w:rsidP="00A17982">
            <w:r w:rsidRPr="00D54E62">
              <w:t>Ascending aorta distensibility (x10</w:t>
            </w:r>
            <w:r w:rsidRPr="00D54E62">
              <w:rPr>
                <w:vertAlign w:val="superscript"/>
              </w:rPr>
              <w:t>-3</w:t>
            </w:r>
            <w:r w:rsidRPr="00D54E62">
              <w:t>mmHg</w:t>
            </w:r>
            <w:r w:rsidRPr="00D54E62">
              <w:rPr>
                <w:vertAlign w:val="superscript"/>
              </w:rPr>
              <w:t>-1</w:t>
            </w:r>
            <w:r w:rsidRPr="00D54E62">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853386" w14:textId="77777777" w:rsidR="000E4F44" w:rsidRPr="00D54E62" w:rsidRDefault="000E4F44" w:rsidP="00A17982">
            <w:r w:rsidRPr="00D54E62">
              <w:t>0.0018 ±0.001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166A0F" w14:textId="77777777" w:rsidR="000E4F44" w:rsidRPr="00D54E62" w:rsidRDefault="000E4F44" w:rsidP="00A17982">
            <w:r w:rsidRPr="00D54E62">
              <w:t>0.0013 ±0.000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EF74C7" w14:textId="77777777" w:rsidR="000E4F44" w:rsidRPr="00D54E62" w:rsidRDefault="000E4F44" w:rsidP="00A17982">
            <w:r w:rsidRPr="00D54E62">
              <w:t>0.0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5FBA06" w14:textId="77777777" w:rsidR="000E4F44" w:rsidRPr="00D54E62" w:rsidRDefault="000E4F44" w:rsidP="00A17982">
            <w:r w:rsidRPr="00D54E62">
              <w:t>0.0016 ±0.000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70802C" w14:textId="77777777" w:rsidR="000E4F44" w:rsidRPr="00D54E62" w:rsidRDefault="000E4F44" w:rsidP="00A17982">
            <w:r w:rsidRPr="00D54E62">
              <w:t>0.0013 ±0.000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F20BE7" w14:textId="77777777" w:rsidR="000E4F44" w:rsidRPr="00D54E62" w:rsidRDefault="000E4F44" w:rsidP="00A17982">
            <w:r w:rsidRPr="00D54E62">
              <w:t>0.12</w:t>
            </w:r>
          </w:p>
        </w:tc>
      </w:tr>
      <w:tr w:rsidR="000E4F44" w:rsidRPr="00195595" w14:paraId="18B9BAFE"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7C045D" w14:textId="77777777" w:rsidR="000E4F44" w:rsidRPr="00D54E62" w:rsidRDefault="000E4F44" w:rsidP="00A17982">
            <w:r w:rsidRPr="00D54E62">
              <w:t>Descending aortic strai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C03D52" w14:textId="77777777" w:rsidR="000E4F44" w:rsidRPr="00D54E62" w:rsidRDefault="000E4F44" w:rsidP="00A17982">
            <w:r w:rsidRPr="00D54E62">
              <w:t>0.1459 ±0.05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FD7551" w14:textId="77777777" w:rsidR="000E4F44" w:rsidRPr="00D54E62" w:rsidRDefault="000E4F44" w:rsidP="00A17982">
            <w:r w:rsidRPr="00D54E62">
              <w:t>0.1294 ±0.039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8A6816" w14:textId="77777777" w:rsidR="000E4F44" w:rsidRPr="00D54E62" w:rsidRDefault="000E4F44" w:rsidP="00A17982">
            <w:r w:rsidRPr="00D54E62">
              <w:t>0.1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C7EEA8" w14:textId="77777777" w:rsidR="000E4F44" w:rsidRPr="00D54E62" w:rsidRDefault="000E4F44" w:rsidP="00A17982">
            <w:r w:rsidRPr="00D54E62">
              <w:t>0.1301 ±0.040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1B74A1" w14:textId="77777777" w:rsidR="000E4F44" w:rsidRPr="00D54E62" w:rsidRDefault="000E4F44" w:rsidP="00A17982">
            <w:r w:rsidRPr="00D54E62">
              <w:t>0.1242 ±0.035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5616EA" w14:textId="77777777" w:rsidR="000E4F44" w:rsidRPr="00D54E62" w:rsidRDefault="000E4F44" w:rsidP="00A17982">
            <w:r w:rsidRPr="00D54E62">
              <w:t>0.53</w:t>
            </w:r>
          </w:p>
        </w:tc>
      </w:tr>
      <w:tr w:rsidR="000E4F44" w:rsidRPr="00195595" w14:paraId="53C8F0A0"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476DA7" w14:textId="77777777" w:rsidR="000E4F44" w:rsidRPr="00D54E62" w:rsidRDefault="000E4F44" w:rsidP="00A17982">
            <w:r w:rsidRPr="00D54E62">
              <w:t>Descending aorta distensibility (x10</w:t>
            </w:r>
            <w:r w:rsidRPr="00D54E62">
              <w:rPr>
                <w:vertAlign w:val="superscript"/>
              </w:rPr>
              <w:t>-3</w:t>
            </w:r>
            <w:r w:rsidRPr="00D54E62">
              <w:t>mmHg</w:t>
            </w:r>
            <w:r w:rsidRPr="00D54E62">
              <w:rPr>
                <w:vertAlign w:val="superscript"/>
              </w:rPr>
              <w:t>-1</w:t>
            </w:r>
            <w:r w:rsidRPr="00D54E62">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466F2A" w14:textId="77777777" w:rsidR="000E4F44" w:rsidRPr="00D54E62" w:rsidRDefault="000E4F44" w:rsidP="00A17982">
            <w:r w:rsidRPr="00D54E62">
              <w:t>0.0027 ±0.001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2393BF" w14:textId="77777777" w:rsidR="000E4F44" w:rsidRPr="00D54E62" w:rsidRDefault="000E4F44" w:rsidP="00A17982">
            <w:r w:rsidRPr="00D54E62">
              <w:t>0.0021 ±0.000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E7D909" w14:textId="77777777" w:rsidR="000E4F44" w:rsidRPr="00D54E62" w:rsidRDefault="000E4F44" w:rsidP="00A17982">
            <w:r w:rsidRPr="00D54E62">
              <w:t>0.0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7DEF29" w14:textId="77777777" w:rsidR="000E4F44" w:rsidRPr="00D54E62" w:rsidRDefault="000E4F44" w:rsidP="00A17982">
            <w:r w:rsidRPr="00D54E62">
              <w:t>0.0025 ±0.001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A4CB6E9" w14:textId="77777777" w:rsidR="000E4F44" w:rsidRPr="00D54E62" w:rsidRDefault="000E4F44" w:rsidP="00A17982">
            <w:r w:rsidRPr="00D54E62">
              <w:t>0.002 ±0.000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11D944" w14:textId="77777777" w:rsidR="000E4F44" w:rsidRPr="00D54E62" w:rsidRDefault="000E4F44" w:rsidP="00A17982">
            <w:r w:rsidRPr="00D54E62">
              <w:t>0.04</w:t>
            </w:r>
          </w:p>
        </w:tc>
      </w:tr>
      <w:tr w:rsidR="000E4F44" w:rsidRPr="00195595" w14:paraId="298E71F8"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C40BC1" w14:textId="77777777" w:rsidR="000E4F44" w:rsidRPr="00D54E62" w:rsidRDefault="000E4F44" w:rsidP="00A17982">
            <w:r w:rsidRPr="00D54E62">
              <w:t>Aortic valve metric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03DEF4" w14:textId="77777777" w:rsidR="000E4F44" w:rsidRPr="00D54E62" w:rsidRDefault="000E4F44" w:rsidP="00A17982"/>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8D0971" w14:textId="77777777" w:rsidR="000E4F44" w:rsidRPr="00D54E62" w:rsidRDefault="000E4F44" w:rsidP="00A17982"/>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AFDC84" w14:textId="77777777" w:rsidR="000E4F44" w:rsidRPr="00D54E62" w:rsidRDefault="000E4F44" w:rsidP="00A17982"/>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AB6ABA" w14:textId="77777777" w:rsidR="000E4F44" w:rsidRPr="00D54E62" w:rsidRDefault="000E4F44" w:rsidP="00A17982"/>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2A32F1" w14:textId="77777777" w:rsidR="000E4F44" w:rsidRPr="00D54E62" w:rsidRDefault="000E4F44" w:rsidP="00A17982"/>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F14270" w14:textId="77777777" w:rsidR="000E4F44" w:rsidRPr="00D54E62" w:rsidRDefault="000E4F44" w:rsidP="00A17982"/>
        </w:tc>
      </w:tr>
      <w:tr w:rsidR="000E4F44" w:rsidRPr="00195595" w14:paraId="1A9E402A"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B7022C" w14:textId="77777777" w:rsidR="000E4F44" w:rsidRPr="00D54E62" w:rsidRDefault="000E4F44" w:rsidP="00A17982">
            <w:r w:rsidRPr="00D54E62">
              <w:t>Aortic forward flow volume (m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DB2BF8" w14:textId="77777777" w:rsidR="000E4F44" w:rsidRPr="00D54E62" w:rsidRDefault="000E4F44" w:rsidP="00A17982">
            <w:r w:rsidRPr="00D54E62">
              <w:t>49.4 ± 37.4</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32CF12" w14:textId="77777777" w:rsidR="000E4F44" w:rsidRPr="00D54E62" w:rsidRDefault="000E4F44" w:rsidP="00A17982">
            <w:r w:rsidRPr="00D54E62">
              <w:t>55.6 ± 33.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3E9053" w14:textId="77777777" w:rsidR="000E4F44" w:rsidRPr="00D54E62" w:rsidRDefault="000E4F44" w:rsidP="00A17982">
            <w:r w:rsidRPr="00D54E62">
              <w:t>0.4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338F21" w14:textId="77777777" w:rsidR="000E4F44" w:rsidRPr="00D54E62" w:rsidRDefault="000E4F44" w:rsidP="00A17982">
            <w:r w:rsidRPr="00D54E62">
              <w:t>54.5 ± 32.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A06A9B2" w14:textId="77777777" w:rsidR="000E4F44" w:rsidRPr="00D54E62" w:rsidRDefault="000E4F44" w:rsidP="00A17982">
            <w:r w:rsidRPr="00D54E62">
              <w:t>53.6 ± 30.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CA90129" w14:textId="77777777" w:rsidR="000E4F44" w:rsidRPr="00D54E62" w:rsidRDefault="000E4F44" w:rsidP="00A17982">
            <w:r w:rsidRPr="00D54E62">
              <w:t>0.90</w:t>
            </w:r>
          </w:p>
        </w:tc>
      </w:tr>
      <w:tr w:rsidR="000E4F44" w:rsidRPr="00195595" w14:paraId="6D928C58"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103C90" w14:textId="77777777" w:rsidR="000E4F44" w:rsidRPr="00D54E62" w:rsidRDefault="000E4F44" w:rsidP="00A17982">
            <w:r w:rsidRPr="00D54E62">
              <w:t>Aortic backward volume (ml)</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DF027B8" w14:textId="77777777" w:rsidR="000E4F44" w:rsidRPr="00D54E62" w:rsidRDefault="000E4F44" w:rsidP="00A17982">
            <w:r w:rsidRPr="00D54E62">
              <w:t>-32.8 ± 37.8</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309BA7" w14:textId="77777777" w:rsidR="000E4F44" w:rsidRPr="00D54E62" w:rsidRDefault="000E4F44" w:rsidP="00A17982">
            <w:r w:rsidRPr="00D54E62">
              <w:t>-28.9 ± 43.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D03F65" w14:textId="77777777" w:rsidR="000E4F44" w:rsidRPr="00D54E62" w:rsidRDefault="000E4F44" w:rsidP="00A17982">
            <w:r w:rsidRPr="00D54E62">
              <w:t>0.6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1CC47B" w14:textId="77777777" w:rsidR="000E4F44" w:rsidRPr="00D54E62" w:rsidRDefault="000E4F44" w:rsidP="00A17982">
            <w:r w:rsidRPr="00D54E62">
              <w:t>-6.1 ± 3.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AA84C3" w14:textId="77777777" w:rsidR="000E4F44" w:rsidRPr="00D54E62" w:rsidRDefault="000E4F44" w:rsidP="00A17982">
            <w:r w:rsidRPr="00D54E62">
              <w:t>-4.9 ± 2.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B42F96" w14:textId="77777777" w:rsidR="000E4F44" w:rsidRPr="00D54E62" w:rsidRDefault="000E4F44" w:rsidP="00A17982">
            <w:r w:rsidRPr="00D54E62">
              <w:t>0.14</w:t>
            </w:r>
          </w:p>
        </w:tc>
      </w:tr>
      <w:tr w:rsidR="000E4F44" w:rsidRPr="00195595" w14:paraId="57DE451C" w14:textId="77777777" w:rsidTr="00A17982">
        <w:tc>
          <w:tcPr>
            <w:tcW w:w="25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1EF9BE" w14:textId="77777777" w:rsidR="000E4F44" w:rsidRPr="00D54E62" w:rsidRDefault="000E4F44" w:rsidP="00A17982">
            <w:r w:rsidRPr="00D54E62">
              <w:lastRenderedPageBreak/>
              <w:t>Aortic mean peak gradient (mmHg)</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5FA58D" w14:textId="77777777" w:rsidR="000E4F44" w:rsidRPr="00D54E62" w:rsidRDefault="000E4F44" w:rsidP="00A17982">
            <w:r w:rsidRPr="00D54E62">
              <w:t>1.2 ± 0.5</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5EB630" w14:textId="77777777" w:rsidR="000E4F44" w:rsidRPr="00D54E62" w:rsidRDefault="000E4F44" w:rsidP="00A17982">
            <w:r w:rsidRPr="00D54E62">
              <w:t>1.2 ± 0.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803079" w14:textId="77777777" w:rsidR="000E4F44" w:rsidRPr="00D54E62" w:rsidRDefault="000E4F44" w:rsidP="00A17982">
            <w:r w:rsidRPr="00D54E62">
              <w:t>0.8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D05983" w14:textId="77777777" w:rsidR="000E4F44" w:rsidRPr="00D54E62" w:rsidRDefault="000E4F44" w:rsidP="00A17982">
            <w:r w:rsidRPr="00D54E62">
              <w:t>1.</w:t>
            </w:r>
            <w:r>
              <w:t>1</w:t>
            </w:r>
            <w:r w:rsidRPr="00D54E62">
              <w:t xml:space="preserve"> ± 0.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06E257" w14:textId="77777777" w:rsidR="000E4F44" w:rsidRPr="00D54E62" w:rsidRDefault="000E4F44" w:rsidP="00A17982">
            <w:r w:rsidRPr="00D54E62">
              <w:t>1.1 ± 0.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25DEB9" w14:textId="77777777" w:rsidR="000E4F44" w:rsidRPr="00D54E62" w:rsidRDefault="000E4F44" w:rsidP="00A17982">
            <w:r w:rsidRPr="00D54E62">
              <w:t>0.62</w:t>
            </w:r>
          </w:p>
        </w:tc>
      </w:tr>
      <w:tr w:rsidR="000E4F44" w:rsidRPr="00195595" w14:paraId="385C27E7" w14:textId="77777777" w:rsidTr="00A17982">
        <w:tc>
          <w:tcPr>
            <w:tcW w:w="10065" w:type="dxa"/>
            <w:gridSpan w:val="7"/>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0E1E37" w14:textId="77777777" w:rsidR="000E4F44" w:rsidRPr="00195595" w:rsidRDefault="000E4F44" w:rsidP="00A17982">
            <w:r w:rsidRPr="00195595">
              <w:t>LV – Left ventricle, RV – Right ventricle, LA – Left atrium, RA – Right atrium</w:t>
            </w:r>
          </w:p>
          <w:p w14:paraId="09A9CBB2" w14:textId="77777777" w:rsidR="000E4F44" w:rsidRPr="00195595" w:rsidRDefault="000E4F44" w:rsidP="00A17982">
            <w:r w:rsidRPr="00195595">
              <w:t xml:space="preserve">Significant p values are highlighted with </w:t>
            </w:r>
            <w:r w:rsidRPr="00195595">
              <w:rPr>
                <w:b/>
                <w:bCs/>
              </w:rPr>
              <w:t>bold</w:t>
            </w:r>
            <w:r w:rsidRPr="00195595">
              <w:t xml:space="preserve"> text and * next to </w:t>
            </w:r>
            <w:proofErr w:type="gramStart"/>
            <w:r w:rsidRPr="00195595">
              <w:t>them</w:t>
            </w:r>
            <w:proofErr w:type="gramEnd"/>
          </w:p>
          <w:p w14:paraId="51F8297B" w14:textId="77777777" w:rsidR="000E4F44" w:rsidRPr="00195595" w:rsidRDefault="000E4F44" w:rsidP="00A17982">
            <w:r w:rsidRPr="00195595">
              <w:t xml:space="preserve">The mean value for each metric and standard deviation are shown. </w:t>
            </w:r>
          </w:p>
        </w:tc>
      </w:tr>
    </w:tbl>
    <w:p w14:paraId="4273A90D" w14:textId="77777777" w:rsidR="000E4F44" w:rsidRPr="00195595" w:rsidRDefault="000E4F44" w:rsidP="000E4F44"/>
    <w:p w14:paraId="49A15002" w14:textId="1A7A9F39" w:rsidR="000E4F44" w:rsidRPr="0039581D" w:rsidRDefault="000E4F44" w:rsidP="0039581D">
      <w:pPr>
        <w:spacing w:line="240" w:lineRule="auto"/>
        <w:rPr>
          <w:b/>
          <w:bCs/>
          <w:color w:val="000000" w:themeColor="text1"/>
        </w:rPr>
      </w:pPr>
      <w:r>
        <w:br w:type="page"/>
      </w:r>
    </w:p>
    <w:p w14:paraId="4C874A6C" w14:textId="2CFCA442" w:rsidR="000E4F44" w:rsidRDefault="000E4F44" w:rsidP="000E4F44">
      <w:pPr>
        <w:pStyle w:val="Caption"/>
      </w:pPr>
      <w:bookmarkStart w:id="12" w:name="_Ref149912691"/>
      <w:r>
        <w:lastRenderedPageBreak/>
        <w:t xml:space="preserve">Supplementary Table </w:t>
      </w:r>
      <w:bookmarkEnd w:id="12"/>
      <w:r w:rsidR="005E29D4">
        <w:t>10</w:t>
      </w:r>
      <w:r>
        <w:rPr>
          <w:lang w:val="en-GB"/>
        </w:rPr>
        <w:t xml:space="preserve"> - </w:t>
      </w:r>
      <w:r w:rsidRPr="00775302">
        <w:rPr>
          <w:lang w:val="en-GB"/>
        </w:rPr>
        <w:t xml:space="preserve">Differences in the independent ECG leads measured in COVID cases and control cohorts at both baseline and repeat imaging </w:t>
      </w:r>
      <w:proofErr w:type="gramStart"/>
      <w:r w:rsidRPr="00775302">
        <w:rPr>
          <w:lang w:val="en-GB"/>
        </w:rPr>
        <w:t>visits</w:t>
      </w:r>
      <w:proofErr w:type="gramEnd"/>
    </w:p>
    <w:tbl>
      <w:tblPr>
        <w:tblStyle w:val="TableGrid"/>
        <w:tblW w:w="9521" w:type="dxa"/>
        <w:tblInd w:w="-113" w:type="dxa"/>
        <w:tblLook w:val="04A0" w:firstRow="1" w:lastRow="0" w:firstColumn="1" w:lastColumn="0" w:noHBand="0" w:noVBand="1"/>
      </w:tblPr>
      <w:tblGrid>
        <w:gridCol w:w="1674"/>
        <w:gridCol w:w="1587"/>
        <w:gridCol w:w="1559"/>
        <w:gridCol w:w="1134"/>
        <w:gridCol w:w="1428"/>
        <w:gridCol w:w="1134"/>
        <w:gridCol w:w="1016"/>
      </w:tblGrid>
      <w:tr w:rsidR="000E4F44" w:rsidRPr="00195595" w14:paraId="10D0E2AE" w14:textId="77777777" w:rsidTr="00A17982">
        <w:trPr>
          <w:trHeight w:val="288"/>
        </w:trPr>
        <w:tc>
          <w:tcPr>
            <w:tcW w:w="1674" w:type="dxa"/>
            <w:vMerge w:val="restart"/>
            <w:noWrap/>
            <w:vAlign w:val="center"/>
          </w:tcPr>
          <w:p w14:paraId="7D3EE813" w14:textId="77777777" w:rsidR="000E4F44" w:rsidRPr="00195595" w:rsidRDefault="000E4F44" w:rsidP="00A17982">
            <w:r w:rsidRPr="00195595">
              <w:t>ECG biomarkers</w:t>
            </w:r>
          </w:p>
        </w:tc>
        <w:tc>
          <w:tcPr>
            <w:tcW w:w="4280" w:type="dxa"/>
            <w:gridSpan w:val="3"/>
            <w:noWrap/>
            <w:vAlign w:val="center"/>
          </w:tcPr>
          <w:p w14:paraId="715A0EBF" w14:textId="77777777" w:rsidR="000E4F44" w:rsidRPr="00195595" w:rsidRDefault="000E4F44" w:rsidP="00A17982">
            <w:r w:rsidRPr="00195595">
              <w:t>Baseline imaging</w:t>
            </w:r>
          </w:p>
        </w:tc>
        <w:tc>
          <w:tcPr>
            <w:tcW w:w="3567" w:type="dxa"/>
            <w:gridSpan w:val="3"/>
            <w:noWrap/>
            <w:vAlign w:val="center"/>
          </w:tcPr>
          <w:p w14:paraId="26F49A51" w14:textId="77777777" w:rsidR="000E4F44" w:rsidRPr="00195595" w:rsidRDefault="000E4F44" w:rsidP="00A17982">
            <w:r w:rsidRPr="00195595">
              <w:t>Repeat imaging</w:t>
            </w:r>
          </w:p>
        </w:tc>
      </w:tr>
      <w:tr w:rsidR="000E4F44" w:rsidRPr="00195595" w14:paraId="158CA3F0" w14:textId="77777777" w:rsidTr="00A17982">
        <w:trPr>
          <w:trHeight w:val="288"/>
        </w:trPr>
        <w:tc>
          <w:tcPr>
            <w:tcW w:w="1674" w:type="dxa"/>
            <w:vMerge/>
            <w:noWrap/>
            <w:vAlign w:val="center"/>
            <w:hideMark/>
          </w:tcPr>
          <w:p w14:paraId="3894EB1A" w14:textId="77777777" w:rsidR="000E4F44" w:rsidRPr="00195595" w:rsidRDefault="000E4F44" w:rsidP="00A17982"/>
        </w:tc>
        <w:tc>
          <w:tcPr>
            <w:tcW w:w="1587" w:type="dxa"/>
            <w:noWrap/>
            <w:vAlign w:val="center"/>
            <w:hideMark/>
          </w:tcPr>
          <w:p w14:paraId="440C1FA2" w14:textId="77777777" w:rsidR="000E4F44" w:rsidRPr="00195595" w:rsidRDefault="000E4F44" w:rsidP="00A17982">
            <w:r w:rsidRPr="00195595">
              <w:t>Control</w:t>
            </w:r>
          </w:p>
        </w:tc>
        <w:tc>
          <w:tcPr>
            <w:tcW w:w="1559" w:type="dxa"/>
            <w:noWrap/>
            <w:vAlign w:val="center"/>
            <w:hideMark/>
          </w:tcPr>
          <w:p w14:paraId="202665DE" w14:textId="77777777" w:rsidR="000E4F44" w:rsidRPr="00195595" w:rsidRDefault="000E4F44" w:rsidP="00A17982">
            <w:r w:rsidRPr="00195595">
              <w:t>Cases</w:t>
            </w:r>
          </w:p>
        </w:tc>
        <w:tc>
          <w:tcPr>
            <w:tcW w:w="1134" w:type="dxa"/>
            <w:noWrap/>
            <w:vAlign w:val="center"/>
            <w:hideMark/>
          </w:tcPr>
          <w:p w14:paraId="7C1EAB38" w14:textId="77777777" w:rsidR="000E4F44" w:rsidRPr="00195595" w:rsidRDefault="000E4F44" w:rsidP="00A17982">
            <w:r w:rsidRPr="00195595">
              <w:t>P-value</w:t>
            </w:r>
          </w:p>
        </w:tc>
        <w:tc>
          <w:tcPr>
            <w:tcW w:w="1417" w:type="dxa"/>
            <w:noWrap/>
            <w:vAlign w:val="center"/>
            <w:hideMark/>
          </w:tcPr>
          <w:p w14:paraId="3F9B7EAD" w14:textId="77777777" w:rsidR="000E4F44" w:rsidRPr="00195595" w:rsidRDefault="000E4F44" w:rsidP="00A17982">
            <w:r w:rsidRPr="00195595">
              <w:t>Control</w:t>
            </w:r>
          </w:p>
        </w:tc>
        <w:tc>
          <w:tcPr>
            <w:tcW w:w="1134" w:type="dxa"/>
            <w:noWrap/>
            <w:vAlign w:val="center"/>
            <w:hideMark/>
          </w:tcPr>
          <w:p w14:paraId="4B578C16" w14:textId="77777777" w:rsidR="000E4F44" w:rsidRPr="00195595" w:rsidRDefault="000E4F44" w:rsidP="00A17982">
            <w:r w:rsidRPr="00195595">
              <w:t>Cases</w:t>
            </w:r>
          </w:p>
        </w:tc>
        <w:tc>
          <w:tcPr>
            <w:tcW w:w="1016" w:type="dxa"/>
            <w:noWrap/>
            <w:vAlign w:val="center"/>
            <w:hideMark/>
          </w:tcPr>
          <w:p w14:paraId="78A60EA4" w14:textId="77777777" w:rsidR="000E4F44" w:rsidRPr="00195595" w:rsidRDefault="000E4F44" w:rsidP="00A17982">
            <w:r w:rsidRPr="00195595">
              <w:t>P-value</w:t>
            </w:r>
          </w:p>
        </w:tc>
      </w:tr>
      <w:tr w:rsidR="000E4F44" w:rsidRPr="00195595" w14:paraId="480BF3F9" w14:textId="77777777" w:rsidTr="00A17982">
        <w:trPr>
          <w:trHeight w:val="288"/>
        </w:trPr>
        <w:tc>
          <w:tcPr>
            <w:tcW w:w="1674" w:type="dxa"/>
            <w:noWrap/>
            <w:vAlign w:val="center"/>
            <w:hideMark/>
          </w:tcPr>
          <w:p w14:paraId="4F79F97D" w14:textId="77777777" w:rsidR="000E4F44" w:rsidRPr="00D54E62" w:rsidRDefault="000E4F44" w:rsidP="00A17982">
            <w:r w:rsidRPr="00D54E62">
              <w:t>P area I</w:t>
            </w:r>
          </w:p>
        </w:tc>
        <w:tc>
          <w:tcPr>
            <w:tcW w:w="1587" w:type="dxa"/>
            <w:noWrap/>
            <w:vAlign w:val="center"/>
            <w:hideMark/>
          </w:tcPr>
          <w:p w14:paraId="15651F4F" w14:textId="77777777" w:rsidR="000E4F44" w:rsidRPr="00D54E62" w:rsidRDefault="000E4F44" w:rsidP="00A17982">
            <w:r w:rsidRPr="00D54E62">
              <w:t>159.0 ±103.7</w:t>
            </w:r>
          </w:p>
        </w:tc>
        <w:tc>
          <w:tcPr>
            <w:tcW w:w="1559" w:type="dxa"/>
            <w:noWrap/>
            <w:vAlign w:val="center"/>
            <w:hideMark/>
          </w:tcPr>
          <w:p w14:paraId="636EC694" w14:textId="77777777" w:rsidR="000E4F44" w:rsidRPr="00D54E62" w:rsidRDefault="000E4F44" w:rsidP="00A17982">
            <w:r w:rsidRPr="00D54E62">
              <w:t>165.1 ±98.1</w:t>
            </w:r>
          </w:p>
        </w:tc>
        <w:tc>
          <w:tcPr>
            <w:tcW w:w="1134" w:type="dxa"/>
            <w:noWrap/>
            <w:vAlign w:val="center"/>
            <w:hideMark/>
          </w:tcPr>
          <w:p w14:paraId="2BC51467" w14:textId="77777777" w:rsidR="000E4F44" w:rsidRPr="00D54E62" w:rsidRDefault="000E4F44" w:rsidP="00A17982">
            <w:r w:rsidRPr="00D54E62">
              <w:t>0.51</w:t>
            </w:r>
          </w:p>
        </w:tc>
        <w:tc>
          <w:tcPr>
            <w:tcW w:w="1417" w:type="dxa"/>
            <w:noWrap/>
            <w:vAlign w:val="center"/>
            <w:hideMark/>
          </w:tcPr>
          <w:p w14:paraId="42AC77D4" w14:textId="77777777" w:rsidR="000E4F44" w:rsidRPr="00D54E62" w:rsidRDefault="000E4F44" w:rsidP="00A17982">
            <w:r w:rsidRPr="00D54E62">
              <w:t>158.1 ±89.</w:t>
            </w:r>
            <w:r>
              <w:t>1</w:t>
            </w:r>
          </w:p>
        </w:tc>
        <w:tc>
          <w:tcPr>
            <w:tcW w:w="1134" w:type="dxa"/>
            <w:noWrap/>
            <w:vAlign w:val="center"/>
            <w:hideMark/>
          </w:tcPr>
          <w:p w14:paraId="6D7DD3A2" w14:textId="77777777" w:rsidR="000E4F44" w:rsidRPr="00D54E62" w:rsidRDefault="000E4F44" w:rsidP="00A17982">
            <w:r w:rsidRPr="00D54E62">
              <w:t>162.5 ±88.2</w:t>
            </w:r>
          </w:p>
        </w:tc>
        <w:tc>
          <w:tcPr>
            <w:tcW w:w="1016" w:type="dxa"/>
            <w:noWrap/>
            <w:vAlign w:val="center"/>
            <w:hideMark/>
          </w:tcPr>
          <w:p w14:paraId="0F2CE2F8" w14:textId="77777777" w:rsidR="000E4F44" w:rsidRPr="00D54E62" w:rsidRDefault="000E4F44" w:rsidP="00A17982">
            <w:r w:rsidRPr="00D54E62">
              <w:t>0.39</w:t>
            </w:r>
          </w:p>
        </w:tc>
      </w:tr>
      <w:tr w:rsidR="000E4F44" w:rsidRPr="00195595" w14:paraId="615864BA" w14:textId="77777777" w:rsidTr="00A17982">
        <w:trPr>
          <w:trHeight w:val="288"/>
        </w:trPr>
        <w:tc>
          <w:tcPr>
            <w:tcW w:w="1674" w:type="dxa"/>
            <w:noWrap/>
            <w:vAlign w:val="center"/>
            <w:hideMark/>
          </w:tcPr>
          <w:p w14:paraId="0D9B73EC" w14:textId="77777777" w:rsidR="000E4F44" w:rsidRPr="00D54E62" w:rsidRDefault="000E4F44" w:rsidP="00A17982">
            <w:r w:rsidRPr="00D54E62">
              <w:t>P area II</w:t>
            </w:r>
          </w:p>
        </w:tc>
        <w:tc>
          <w:tcPr>
            <w:tcW w:w="1587" w:type="dxa"/>
            <w:noWrap/>
            <w:vAlign w:val="center"/>
            <w:hideMark/>
          </w:tcPr>
          <w:p w14:paraId="1FBADDC2" w14:textId="77777777" w:rsidR="000E4F44" w:rsidRPr="00D54E62" w:rsidRDefault="000E4F44" w:rsidP="00A17982">
            <w:r w:rsidRPr="00D54E62">
              <w:t>263.5 ±149.2</w:t>
            </w:r>
          </w:p>
        </w:tc>
        <w:tc>
          <w:tcPr>
            <w:tcW w:w="1559" w:type="dxa"/>
            <w:noWrap/>
            <w:vAlign w:val="center"/>
            <w:hideMark/>
          </w:tcPr>
          <w:p w14:paraId="5EDA17B8" w14:textId="77777777" w:rsidR="000E4F44" w:rsidRPr="00D54E62" w:rsidRDefault="000E4F44" w:rsidP="00A17982">
            <w:r w:rsidRPr="00D54E62">
              <w:t>272.9 ±151.1</w:t>
            </w:r>
          </w:p>
        </w:tc>
        <w:tc>
          <w:tcPr>
            <w:tcW w:w="1134" w:type="dxa"/>
            <w:noWrap/>
            <w:vAlign w:val="center"/>
            <w:hideMark/>
          </w:tcPr>
          <w:p w14:paraId="6FCCC92E" w14:textId="77777777" w:rsidR="000E4F44" w:rsidRPr="00D54E62" w:rsidRDefault="000E4F44" w:rsidP="00A17982">
            <w:r w:rsidRPr="00D54E62">
              <w:t>0.18</w:t>
            </w:r>
          </w:p>
        </w:tc>
        <w:tc>
          <w:tcPr>
            <w:tcW w:w="1417" w:type="dxa"/>
            <w:noWrap/>
            <w:vAlign w:val="center"/>
            <w:hideMark/>
          </w:tcPr>
          <w:p w14:paraId="1E4ED3A9" w14:textId="77777777" w:rsidR="000E4F44" w:rsidRPr="00D54E62" w:rsidRDefault="000E4F44" w:rsidP="00A17982">
            <w:r w:rsidRPr="00D54E62">
              <w:t>266.2 ±141.1</w:t>
            </w:r>
          </w:p>
        </w:tc>
        <w:tc>
          <w:tcPr>
            <w:tcW w:w="1134" w:type="dxa"/>
            <w:noWrap/>
            <w:vAlign w:val="center"/>
            <w:hideMark/>
          </w:tcPr>
          <w:p w14:paraId="511ACE3D" w14:textId="77777777" w:rsidR="000E4F44" w:rsidRPr="00D54E62" w:rsidRDefault="000E4F44" w:rsidP="00A17982">
            <w:r w:rsidRPr="00D54E62">
              <w:t>268.9 ±142.1</w:t>
            </w:r>
          </w:p>
        </w:tc>
        <w:tc>
          <w:tcPr>
            <w:tcW w:w="1016" w:type="dxa"/>
            <w:noWrap/>
            <w:vAlign w:val="center"/>
            <w:hideMark/>
          </w:tcPr>
          <w:p w14:paraId="0C66DDD1" w14:textId="77777777" w:rsidR="000E4F44" w:rsidRPr="00D54E62" w:rsidRDefault="000E4F44" w:rsidP="00A17982">
            <w:r w:rsidRPr="00D54E62">
              <w:t>0.66</w:t>
            </w:r>
          </w:p>
        </w:tc>
      </w:tr>
      <w:tr w:rsidR="000E4F44" w:rsidRPr="00195595" w14:paraId="4166B71B" w14:textId="77777777" w:rsidTr="00A17982">
        <w:trPr>
          <w:trHeight w:val="288"/>
        </w:trPr>
        <w:tc>
          <w:tcPr>
            <w:tcW w:w="1674" w:type="dxa"/>
            <w:noWrap/>
            <w:vAlign w:val="center"/>
            <w:hideMark/>
          </w:tcPr>
          <w:p w14:paraId="171D308E" w14:textId="77777777" w:rsidR="000E4F44" w:rsidRPr="00D54E62" w:rsidRDefault="000E4F44" w:rsidP="00A17982">
            <w:r w:rsidRPr="00D54E62">
              <w:t>P area V1</w:t>
            </w:r>
          </w:p>
        </w:tc>
        <w:tc>
          <w:tcPr>
            <w:tcW w:w="1587" w:type="dxa"/>
            <w:noWrap/>
            <w:vAlign w:val="center"/>
            <w:hideMark/>
          </w:tcPr>
          <w:p w14:paraId="55DC6A29" w14:textId="77777777" w:rsidR="000E4F44" w:rsidRPr="00D54E62" w:rsidRDefault="000E4F44" w:rsidP="00A17982">
            <w:r w:rsidRPr="00D54E62">
              <w:t>-1.7 ±135.9</w:t>
            </w:r>
          </w:p>
        </w:tc>
        <w:tc>
          <w:tcPr>
            <w:tcW w:w="1559" w:type="dxa"/>
            <w:noWrap/>
            <w:vAlign w:val="center"/>
            <w:hideMark/>
          </w:tcPr>
          <w:p w14:paraId="03E1980A" w14:textId="77777777" w:rsidR="000E4F44" w:rsidRPr="00D54E62" w:rsidRDefault="000E4F44" w:rsidP="00A17982">
            <w:r w:rsidRPr="00D54E62">
              <w:t>0.2 ±135.8</w:t>
            </w:r>
          </w:p>
        </w:tc>
        <w:tc>
          <w:tcPr>
            <w:tcW w:w="1134" w:type="dxa"/>
            <w:noWrap/>
            <w:vAlign w:val="center"/>
            <w:hideMark/>
          </w:tcPr>
          <w:p w14:paraId="009275C1" w14:textId="77777777" w:rsidR="000E4F44" w:rsidRPr="00D54E62" w:rsidRDefault="000E4F44" w:rsidP="00A17982">
            <w:r w:rsidRPr="00D54E62">
              <w:t>0.48</w:t>
            </w:r>
          </w:p>
        </w:tc>
        <w:tc>
          <w:tcPr>
            <w:tcW w:w="1417" w:type="dxa"/>
            <w:noWrap/>
            <w:vAlign w:val="center"/>
            <w:hideMark/>
          </w:tcPr>
          <w:p w14:paraId="0DBC107C" w14:textId="77777777" w:rsidR="000E4F44" w:rsidRPr="00D54E62" w:rsidRDefault="000E4F44" w:rsidP="00A17982">
            <w:r w:rsidRPr="00D54E62">
              <w:t>16.9 ±120.7</w:t>
            </w:r>
          </w:p>
        </w:tc>
        <w:tc>
          <w:tcPr>
            <w:tcW w:w="1134" w:type="dxa"/>
            <w:noWrap/>
            <w:vAlign w:val="center"/>
            <w:hideMark/>
          </w:tcPr>
          <w:p w14:paraId="02D10E56" w14:textId="77777777" w:rsidR="000E4F44" w:rsidRPr="00D54E62" w:rsidRDefault="000E4F44" w:rsidP="00A17982">
            <w:r w:rsidRPr="00D54E62">
              <w:t>25.3 ±117.8</w:t>
            </w:r>
          </w:p>
        </w:tc>
        <w:tc>
          <w:tcPr>
            <w:tcW w:w="1016" w:type="dxa"/>
            <w:noWrap/>
            <w:vAlign w:val="center"/>
            <w:hideMark/>
          </w:tcPr>
          <w:p w14:paraId="291FBB71" w14:textId="77777777" w:rsidR="000E4F44" w:rsidRPr="00D54E62" w:rsidRDefault="000E4F44" w:rsidP="00A17982">
            <w:r w:rsidRPr="00D54E62">
              <w:t>0.21</w:t>
            </w:r>
          </w:p>
        </w:tc>
      </w:tr>
      <w:tr w:rsidR="000E4F44" w:rsidRPr="00195595" w14:paraId="069DDD27" w14:textId="77777777" w:rsidTr="00A17982">
        <w:trPr>
          <w:trHeight w:val="288"/>
        </w:trPr>
        <w:tc>
          <w:tcPr>
            <w:tcW w:w="1674" w:type="dxa"/>
            <w:noWrap/>
            <w:vAlign w:val="center"/>
            <w:hideMark/>
          </w:tcPr>
          <w:p w14:paraId="1C8B5FDD" w14:textId="77777777" w:rsidR="000E4F44" w:rsidRPr="00D54E62" w:rsidRDefault="000E4F44" w:rsidP="00A17982">
            <w:r w:rsidRPr="00D54E62">
              <w:t>P area V2</w:t>
            </w:r>
          </w:p>
        </w:tc>
        <w:tc>
          <w:tcPr>
            <w:tcW w:w="1587" w:type="dxa"/>
            <w:noWrap/>
            <w:vAlign w:val="center"/>
            <w:hideMark/>
          </w:tcPr>
          <w:p w14:paraId="29E96360" w14:textId="77777777" w:rsidR="000E4F44" w:rsidRPr="00D54E62" w:rsidRDefault="000E4F44" w:rsidP="00A17982">
            <w:r w:rsidRPr="00D54E62">
              <w:t>77.2 ±108.7</w:t>
            </w:r>
          </w:p>
        </w:tc>
        <w:tc>
          <w:tcPr>
            <w:tcW w:w="1559" w:type="dxa"/>
            <w:noWrap/>
            <w:vAlign w:val="center"/>
            <w:hideMark/>
          </w:tcPr>
          <w:p w14:paraId="7996154A" w14:textId="77777777" w:rsidR="000E4F44" w:rsidRPr="00D54E62" w:rsidRDefault="000E4F44" w:rsidP="00A17982">
            <w:r w:rsidRPr="00D54E62">
              <w:t>75.5 ±106.6</w:t>
            </w:r>
          </w:p>
        </w:tc>
        <w:tc>
          <w:tcPr>
            <w:tcW w:w="1134" w:type="dxa"/>
            <w:noWrap/>
            <w:vAlign w:val="center"/>
            <w:hideMark/>
          </w:tcPr>
          <w:p w14:paraId="0DBBB9A9" w14:textId="77777777" w:rsidR="000E4F44" w:rsidRPr="00D54E62" w:rsidRDefault="000E4F44" w:rsidP="00A17982">
            <w:r w:rsidRPr="00D54E62">
              <w:t>0.67</w:t>
            </w:r>
          </w:p>
        </w:tc>
        <w:tc>
          <w:tcPr>
            <w:tcW w:w="1417" w:type="dxa"/>
            <w:noWrap/>
            <w:vAlign w:val="center"/>
            <w:hideMark/>
          </w:tcPr>
          <w:p w14:paraId="75CE52F2" w14:textId="77777777" w:rsidR="000E4F44" w:rsidRPr="00D54E62" w:rsidRDefault="000E4F44" w:rsidP="00A17982">
            <w:r w:rsidRPr="00D54E62">
              <w:t>80.5 ±103.4</w:t>
            </w:r>
          </w:p>
        </w:tc>
        <w:tc>
          <w:tcPr>
            <w:tcW w:w="1134" w:type="dxa"/>
            <w:noWrap/>
            <w:vAlign w:val="center"/>
            <w:hideMark/>
          </w:tcPr>
          <w:p w14:paraId="075103DB" w14:textId="77777777" w:rsidR="000E4F44" w:rsidRPr="00D54E62" w:rsidRDefault="000E4F44" w:rsidP="00A17982">
            <w:r w:rsidRPr="00D54E62">
              <w:t>78.9 ±104.0</w:t>
            </w:r>
          </w:p>
        </w:tc>
        <w:tc>
          <w:tcPr>
            <w:tcW w:w="1016" w:type="dxa"/>
            <w:noWrap/>
            <w:vAlign w:val="center"/>
            <w:hideMark/>
          </w:tcPr>
          <w:p w14:paraId="4A0D9870" w14:textId="77777777" w:rsidR="000E4F44" w:rsidRPr="00D54E62" w:rsidRDefault="000E4F44" w:rsidP="00A17982">
            <w:r w:rsidRPr="00D54E62">
              <w:t>0.96</w:t>
            </w:r>
          </w:p>
        </w:tc>
      </w:tr>
      <w:tr w:rsidR="000E4F44" w:rsidRPr="00195595" w14:paraId="6E558640" w14:textId="77777777" w:rsidTr="00A17982">
        <w:trPr>
          <w:trHeight w:val="288"/>
        </w:trPr>
        <w:tc>
          <w:tcPr>
            <w:tcW w:w="1674" w:type="dxa"/>
            <w:noWrap/>
            <w:vAlign w:val="center"/>
            <w:hideMark/>
          </w:tcPr>
          <w:p w14:paraId="7139DA30" w14:textId="77777777" w:rsidR="000E4F44" w:rsidRPr="00D54E62" w:rsidRDefault="000E4F44" w:rsidP="00A17982">
            <w:r w:rsidRPr="00D54E62">
              <w:t>P area V3</w:t>
            </w:r>
          </w:p>
        </w:tc>
        <w:tc>
          <w:tcPr>
            <w:tcW w:w="1587" w:type="dxa"/>
            <w:noWrap/>
            <w:vAlign w:val="center"/>
            <w:hideMark/>
          </w:tcPr>
          <w:p w14:paraId="5374460B" w14:textId="77777777" w:rsidR="000E4F44" w:rsidRPr="00D54E62" w:rsidRDefault="000E4F44" w:rsidP="00A17982">
            <w:r w:rsidRPr="00D54E62">
              <w:t>166.1 ±85.4</w:t>
            </w:r>
          </w:p>
        </w:tc>
        <w:tc>
          <w:tcPr>
            <w:tcW w:w="1559" w:type="dxa"/>
            <w:noWrap/>
            <w:vAlign w:val="center"/>
            <w:hideMark/>
          </w:tcPr>
          <w:p w14:paraId="2EAFEF56" w14:textId="77777777" w:rsidR="000E4F44" w:rsidRPr="00D54E62" w:rsidRDefault="000E4F44" w:rsidP="00A17982">
            <w:r w:rsidRPr="00D54E62">
              <w:t>168.5 ±83.5</w:t>
            </w:r>
          </w:p>
        </w:tc>
        <w:tc>
          <w:tcPr>
            <w:tcW w:w="1134" w:type="dxa"/>
            <w:noWrap/>
            <w:vAlign w:val="center"/>
            <w:hideMark/>
          </w:tcPr>
          <w:p w14:paraId="2E7D79D4" w14:textId="77777777" w:rsidR="000E4F44" w:rsidRPr="00D54E62" w:rsidRDefault="000E4F44" w:rsidP="00A17982">
            <w:r w:rsidRPr="00D54E62">
              <w:t>0.64</w:t>
            </w:r>
          </w:p>
        </w:tc>
        <w:tc>
          <w:tcPr>
            <w:tcW w:w="1417" w:type="dxa"/>
            <w:noWrap/>
            <w:vAlign w:val="center"/>
            <w:hideMark/>
          </w:tcPr>
          <w:p w14:paraId="1EB78DB6" w14:textId="77777777" w:rsidR="000E4F44" w:rsidRPr="00D54E62" w:rsidRDefault="000E4F44" w:rsidP="00A17982">
            <w:r w:rsidRPr="00D54E62">
              <w:t>175.0 ±82.7</w:t>
            </w:r>
          </w:p>
        </w:tc>
        <w:tc>
          <w:tcPr>
            <w:tcW w:w="1134" w:type="dxa"/>
            <w:noWrap/>
            <w:vAlign w:val="center"/>
            <w:hideMark/>
          </w:tcPr>
          <w:p w14:paraId="02C454D7" w14:textId="77777777" w:rsidR="000E4F44" w:rsidRPr="00D54E62" w:rsidRDefault="000E4F44" w:rsidP="00A17982">
            <w:r w:rsidRPr="00D54E62">
              <w:t>175.7 ±80.7</w:t>
            </w:r>
          </w:p>
        </w:tc>
        <w:tc>
          <w:tcPr>
            <w:tcW w:w="1016" w:type="dxa"/>
            <w:noWrap/>
            <w:vAlign w:val="center"/>
            <w:hideMark/>
          </w:tcPr>
          <w:p w14:paraId="40F767CA" w14:textId="77777777" w:rsidR="000E4F44" w:rsidRPr="00D54E62" w:rsidRDefault="000E4F44" w:rsidP="00A17982">
            <w:r w:rsidRPr="00D54E62">
              <w:t>0.54</w:t>
            </w:r>
          </w:p>
        </w:tc>
      </w:tr>
      <w:tr w:rsidR="000E4F44" w:rsidRPr="00195595" w14:paraId="5D6B5079" w14:textId="77777777" w:rsidTr="00A17982">
        <w:trPr>
          <w:trHeight w:val="288"/>
        </w:trPr>
        <w:tc>
          <w:tcPr>
            <w:tcW w:w="1674" w:type="dxa"/>
            <w:noWrap/>
            <w:vAlign w:val="center"/>
            <w:hideMark/>
          </w:tcPr>
          <w:p w14:paraId="620C3C3C" w14:textId="77777777" w:rsidR="000E4F44" w:rsidRPr="00D54E62" w:rsidRDefault="000E4F44" w:rsidP="00A17982">
            <w:r w:rsidRPr="00D54E62">
              <w:t>P area V4</w:t>
            </w:r>
          </w:p>
        </w:tc>
        <w:tc>
          <w:tcPr>
            <w:tcW w:w="1587" w:type="dxa"/>
            <w:noWrap/>
            <w:vAlign w:val="center"/>
            <w:hideMark/>
          </w:tcPr>
          <w:p w14:paraId="0A6FB4B9" w14:textId="77777777" w:rsidR="000E4F44" w:rsidRPr="00D54E62" w:rsidRDefault="000E4F44" w:rsidP="00A17982">
            <w:r w:rsidRPr="00D54E62">
              <w:t>184.3 ±79.3</w:t>
            </w:r>
          </w:p>
        </w:tc>
        <w:tc>
          <w:tcPr>
            <w:tcW w:w="1559" w:type="dxa"/>
            <w:noWrap/>
            <w:vAlign w:val="center"/>
            <w:hideMark/>
          </w:tcPr>
          <w:p w14:paraId="7A74D866" w14:textId="77777777" w:rsidR="000E4F44" w:rsidRPr="00D54E62" w:rsidRDefault="000E4F44" w:rsidP="00A17982">
            <w:r w:rsidRPr="00D54E62">
              <w:t>183.9 ±80.2</w:t>
            </w:r>
          </w:p>
        </w:tc>
        <w:tc>
          <w:tcPr>
            <w:tcW w:w="1134" w:type="dxa"/>
            <w:noWrap/>
            <w:vAlign w:val="center"/>
            <w:hideMark/>
          </w:tcPr>
          <w:p w14:paraId="6F9EADEC" w14:textId="77777777" w:rsidR="000E4F44" w:rsidRPr="00D54E62" w:rsidRDefault="000E4F44" w:rsidP="00A17982">
            <w:r w:rsidRPr="00D54E62">
              <w:t>0.9</w:t>
            </w:r>
          </w:p>
        </w:tc>
        <w:tc>
          <w:tcPr>
            <w:tcW w:w="1417" w:type="dxa"/>
            <w:noWrap/>
            <w:vAlign w:val="center"/>
            <w:hideMark/>
          </w:tcPr>
          <w:p w14:paraId="35833417" w14:textId="77777777" w:rsidR="000E4F44" w:rsidRPr="00D54E62" w:rsidRDefault="000E4F44" w:rsidP="00A17982">
            <w:r w:rsidRPr="00D54E62">
              <w:t>181.8 ±78.8</w:t>
            </w:r>
          </w:p>
        </w:tc>
        <w:tc>
          <w:tcPr>
            <w:tcW w:w="1134" w:type="dxa"/>
            <w:noWrap/>
            <w:vAlign w:val="center"/>
            <w:hideMark/>
          </w:tcPr>
          <w:p w14:paraId="05722BDA" w14:textId="77777777" w:rsidR="000E4F44" w:rsidRPr="00D54E62" w:rsidRDefault="000E4F44" w:rsidP="00A17982">
            <w:r w:rsidRPr="00D54E62">
              <w:t>181.1 ±79.5</w:t>
            </w:r>
          </w:p>
        </w:tc>
        <w:tc>
          <w:tcPr>
            <w:tcW w:w="1016" w:type="dxa"/>
            <w:noWrap/>
            <w:vAlign w:val="center"/>
            <w:hideMark/>
          </w:tcPr>
          <w:p w14:paraId="08090757" w14:textId="77777777" w:rsidR="000E4F44" w:rsidRPr="00D54E62" w:rsidRDefault="000E4F44" w:rsidP="00A17982">
            <w:r w:rsidRPr="00D54E62">
              <w:t>0.94</w:t>
            </w:r>
          </w:p>
        </w:tc>
      </w:tr>
      <w:tr w:rsidR="000E4F44" w:rsidRPr="00195595" w14:paraId="2CF307CA" w14:textId="77777777" w:rsidTr="00A17982">
        <w:trPr>
          <w:trHeight w:val="288"/>
        </w:trPr>
        <w:tc>
          <w:tcPr>
            <w:tcW w:w="1674" w:type="dxa"/>
            <w:noWrap/>
            <w:vAlign w:val="center"/>
            <w:hideMark/>
          </w:tcPr>
          <w:p w14:paraId="78FB10D0" w14:textId="77777777" w:rsidR="000E4F44" w:rsidRPr="00D54E62" w:rsidRDefault="000E4F44" w:rsidP="00A17982">
            <w:r w:rsidRPr="00D54E62">
              <w:t>P area V5</w:t>
            </w:r>
          </w:p>
        </w:tc>
        <w:tc>
          <w:tcPr>
            <w:tcW w:w="1587" w:type="dxa"/>
            <w:noWrap/>
            <w:vAlign w:val="center"/>
            <w:hideMark/>
          </w:tcPr>
          <w:p w14:paraId="52C0FA1E" w14:textId="77777777" w:rsidR="000E4F44" w:rsidRPr="00D54E62" w:rsidRDefault="000E4F44" w:rsidP="00A17982">
            <w:r w:rsidRPr="00D54E62">
              <w:t>177.1 ±79.04</w:t>
            </w:r>
          </w:p>
        </w:tc>
        <w:tc>
          <w:tcPr>
            <w:tcW w:w="1559" w:type="dxa"/>
            <w:noWrap/>
            <w:vAlign w:val="center"/>
            <w:hideMark/>
          </w:tcPr>
          <w:p w14:paraId="504822CB" w14:textId="77777777" w:rsidR="000E4F44" w:rsidRPr="00D54E62" w:rsidRDefault="000E4F44" w:rsidP="00A17982">
            <w:r w:rsidRPr="00D54E62">
              <w:t>178.1 ±80.1</w:t>
            </w:r>
          </w:p>
        </w:tc>
        <w:tc>
          <w:tcPr>
            <w:tcW w:w="1134" w:type="dxa"/>
            <w:noWrap/>
            <w:vAlign w:val="center"/>
            <w:hideMark/>
          </w:tcPr>
          <w:p w14:paraId="7A6BB40A" w14:textId="77777777" w:rsidR="000E4F44" w:rsidRPr="00D54E62" w:rsidRDefault="000E4F44" w:rsidP="00A17982">
            <w:r w:rsidRPr="00D54E62">
              <w:t>0.70</w:t>
            </w:r>
          </w:p>
        </w:tc>
        <w:tc>
          <w:tcPr>
            <w:tcW w:w="1417" w:type="dxa"/>
            <w:noWrap/>
            <w:vAlign w:val="center"/>
            <w:hideMark/>
          </w:tcPr>
          <w:p w14:paraId="10E6CBDC" w14:textId="77777777" w:rsidR="000E4F44" w:rsidRPr="00D54E62" w:rsidRDefault="000E4F44" w:rsidP="00A17982">
            <w:r w:rsidRPr="00D54E62">
              <w:t>176.9 ±76.</w:t>
            </w:r>
            <w:r>
              <w:t>1</w:t>
            </w:r>
          </w:p>
        </w:tc>
        <w:tc>
          <w:tcPr>
            <w:tcW w:w="1134" w:type="dxa"/>
            <w:noWrap/>
            <w:vAlign w:val="center"/>
            <w:hideMark/>
          </w:tcPr>
          <w:p w14:paraId="012783E1" w14:textId="77777777" w:rsidR="000E4F44" w:rsidRPr="00D54E62" w:rsidRDefault="000E4F44" w:rsidP="00A17982">
            <w:r w:rsidRPr="00D54E62">
              <w:t>176.8 ±79.2</w:t>
            </w:r>
          </w:p>
        </w:tc>
        <w:tc>
          <w:tcPr>
            <w:tcW w:w="1016" w:type="dxa"/>
            <w:noWrap/>
            <w:vAlign w:val="center"/>
            <w:hideMark/>
          </w:tcPr>
          <w:p w14:paraId="63FAF0C1" w14:textId="77777777" w:rsidR="000E4F44" w:rsidRPr="00D54E62" w:rsidRDefault="000E4F44" w:rsidP="00A17982">
            <w:r w:rsidRPr="00D54E62">
              <w:t>0.86</w:t>
            </w:r>
          </w:p>
        </w:tc>
      </w:tr>
      <w:tr w:rsidR="000E4F44" w:rsidRPr="00195595" w14:paraId="35CF9647" w14:textId="77777777" w:rsidTr="00A17982">
        <w:trPr>
          <w:trHeight w:val="288"/>
        </w:trPr>
        <w:tc>
          <w:tcPr>
            <w:tcW w:w="1674" w:type="dxa"/>
            <w:noWrap/>
            <w:vAlign w:val="center"/>
            <w:hideMark/>
          </w:tcPr>
          <w:p w14:paraId="027E9000" w14:textId="77777777" w:rsidR="000E4F44" w:rsidRPr="00D54E62" w:rsidRDefault="000E4F44" w:rsidP="00A17982">
            <w:r w:rsidRPr="00D54E62">
              <w:t>P area V6</w:t>
            </w:r>
          </w:p>
        </w:tc>
        <w:tc>
          <w:tcPr>
            <w:tcW w:w="1587" w:type="dxa"/>
            <w:noWrap/>
            <w:vAlign w:val="center"/>
            <w:hideMark/>
          </w:tcPr>
          <w:p w14:paraId="4C670BA4" w14:textId="77777777" w:rsidR="000E4F44" w:rsidRPr="00D54E62" w:rsidRDefault="000E4F44" w:rsidP="00A17982">
            <w:r w:rsidRPr="00D54E62">
              <w:t>166.3 ±76.2</w:t>
            </w:r>
          </w:p>
        </w:tc>
        <w:tc>
          <w:tcPr>
            <w:tcW w:w="1559" w:type="dxa"/>
            <w:noWrap/>
            <w:vAlign w:val="center"/>
            <w:hideMark/>
          </w:tcPr>
          <w:p w14:paraId="283682E6" w14:textId="77777777" w:rsidR="000E4F44" w:rsidRPr="00D54E62" w:rsidRDefault="000E4F44" w:rsidP="00A17982">
            <w:r w:rsidRPr="00D54E62">
              <w:t>168.2 ±77.8</w:t>
            </w:r>
          </w:p>
        </w:tc>
        <w:tc>
          <w:tcPr>
            <w:tcW w:w="1134" w:type="dxa"/>
            <w:noWrap/>
            <w:vAlign w:val="center"/>
            <w:hideMark/>
          </w:tcPr>
          <w:p w14:paraId="4E4886BF" w14:textId="77777777" w:rsidR="000E4F44" w:rsidRPr="00D54E62" w:rsidRDefault="000E4F44" w:rsidP="00A17982">
            <w:r w:rsidRPr="00D54E62">
              <w:t>0.57</w:t>
            </w:r>
          </w:p>
        </w:tc>
        <w:tc>
          <w:tcPr>
            <w:tcW w:w="1417" w:type="dxa"/>
            <w:noWrap/>
            <w:vAlign w:val="center"/>
            <w:hideMark/>
          </w:tcPr>
          <w:p w14:paraId="4F663B61" w14:textId="77777777" w:rsidR="000E4F44" w:rsidRPr="00D54E62" w:rsidRDefault="000E4F44" w:rsidP="00A17982">
            <w:r w:rsidRPr="00D54E62">
              <w:t>167.2 ±73.7</w:t>
            </w:r>
          </w:p>
        </w:tc>
        <w:tc>
          <w:tcPr>
            <w:tcW w:w="1134" w:type="dxa"/>
            <w:noWrap/>
            <w:vAlign w:val="center"/>
            <w:hideMark/>
          </w:tcPr>
          <w:p w14:paraId="2000EAF5" w14:textId="77777777" w:rsidR="000E4F44" w:rsidRPr="00D54E62" w:rsidRDefault="000E4F44" w:rsidP="00A17982">
            <w:r w:rsidRPr="00D54E62">
              <w:t>167.</w:t>
            </w:r>
            <w:r>
              <w:t>1</w:t>
            </w:r>
            <w:r w:rsidRPr="00D54E62">
              <w:t xml:space="preserve"> ±78.3</w:t>
            </w:r>
          </w:p>
        </w:tc>
        <w:tc>
          <w:tcPr>
            <w:tcW w:w="1016" w:type="dxa"/>
            <w:noWrap/>
            <w:vAlign w:val="center"/>
            <w:hideMark/>
          </w:tcPr>
          <w:p w14:paraId="5E427000" w14:textId="77777777" w:rsidR="000E4F44" w:rsidRPr="00D54E62" w:rsidRDefault="000E4F44" w:rsidP="00A17982">
            <w:r w:rsidRPr="00D54E62">
              <w:t>0.78</w:t>
            </w:r>
          </w:p>
        </w:tc>
      </w:tr>
      <w:tr w:rsidR="000E4F44" w:rsidRPr="00195595" w14:paraId="6B4021FC" w14:textId="77777777" w:rsidTr="00A17982">
        <w:trPr>
          <w:trHeight w:val="288"/>
        </w:trPr>
        <w:tc>
          <w:tcPr>
            <w:tcW w:w="1674" w:type="dxa"/>
            <w:noWrap/>
            <w:vAlign w:val="center"/>
            <w:hideMark/>
          </w:tcPr>
          <w:p w14:paraId="77C4F94E" w14:textId="77777777" w:rsidR="000E4F44" w:rsidRPr="00D54E62" w:rsidRDefault="000E4F44" w:rsidP="00A17982">
            <w:r w:rsidRPr="00D54E62">
              <w:t>P duration I</w:t>
            </w:r>
          </w:p>
        </w:tc>
        <w:tc>
          <w:tcPr>
            <w:tcW w:w="1587" w:type="dxa"/>
            <w:noWrap/>
            <w:vAlign w:val="center"/>
            <w:hideMark/>
          </w:tcPr>
          <w:p w14:paraId="5A9D2B88" w14:textId="77777777" w:rsidR="000E4F44" w:rsidRPr="00D54E62" w:rsidRDefault="000E4F44" w:rsidP="00A17982">
            <w:r w:rsidRPr="00D54E62">
              <w:t>96.3 ±19.6</w:t>
            </w:r>
          </w:p>
        </w:tc>
        <w:tc>
          <w:tcPr>
            <w:tcW w:w="1559" w:type="dxa"/>
            <w:noWrap/>
            <w:vAlign w:val="center"/>
            <w:hideMark/>
          </w:tcPr>
          <w:p w14:paraId="5A9BE688" w14:textId="77777777" w:rsidR="000E4F44" w:rsidRPr="00D54E62" w:rsidRDefault="000E4F44" w:rsidP="00A17982">
            <w:r w:rsidRPr="00D54E62">
              <w:t>96.3 ±19.3</w:t>
            </w:r>
          </w:p>
        </w:tc>
        <w:tc>
          <w:tcPr>
            <w:tcW w:w="1134" w:type="dxa"/>
            <w:noWrap/>
            <w:vAlign w:val="center"/>
            <w:hideMark/>
          </w:tcPr>
          <w:p w14:paraId="29E7DF5A" w14:textId="77777777" w:rsidR="000E4F44" w:rsidRPr="00D54E62" w:rsidRDefault="000E4F44" w:rsidP="00A17982">
            <w:r w:rsidRPr="00D54E62">
              <w:t>0.68</w:t>
            </w:r>
          </w:p>
        </w:tc>
        <w:tc>
          <w:tcPr>
            <w:tcW w:w="1417" w:type="dxa"/>
            <w:noWrap/>
            <w:vAlign w:val="center"/>
            <w:hideMark/>
          </w:tcPr>
          <w:p w14:paraId="3F704168" w14:textId="77777777" w:rsidR="000E4F44" w:rsidRPr="00D54E62" w:rsidRDefault="000E4F44" w:rsidP="00A17982">
            <w:r w:rsidRPr="00D54E62">
              <w:t>9</w:t>
            </w:r>
            <w:r>
              <w:t xml:space="preserve">3.2 </w:t>
            </w:r>
            <w:r w:rsidRPr="00D54E62">
              <w:t>±</w:t>
            </w:r>
            <w:r>
              <w:t xml:space="preserve"> 22.8</w:t>
            </w:r>
          </w:p>
        </w:tc>
        <w:tc>
          <w:tcPr>
            <w:tcW w:w="1134" w:type="dxa"/>
            <w:noWrap/>
            <w:vAlign w:val="center"/>
            <w:hideMark/>
          </w:tcPr>
          <w:p w14:paraId="508A1815" w14:textId="77777777" w:rsidR="000E4F44" w:rsidRPr="00D54E62" w:rsidRDefault="000E4F44" w:rsidP="00A17982">
            <w:r w:rsidRPr="00D54E62">
              <w:t>94.5 ±21.3</w:t>
            </w:r>
          </w:p>
        </w:tc>
        <w:tc>
          <w:tcPr>
            <w:tcW w:w="1016" w:type="dxa"/>
            <w:noWrap/>
            <w:vAlign w:val="center"/>
            <w:hideMark/>
          </w:tcPr>
          <w:p w14:paraId="5CCACDA5" w14:textId="77777777" w:rsidR="000E4F44" w:rsidRPr="00D54E62" w:rsidRDefault="000E4F44" w:rsidP="00A17982">
            <w:r w:rsidRPr="00D54E62">
              <w:t>0.31</w:t>
            </w:r>
          </w:p>
        </w:tc>
      </w:tr>
      <w:tr w:rsidR="000E4F44" w:rsidRPr="00195595" w14:paraId="5BF72AED" w14:textId="77777777" w:rsidTr="00A17982">
        <w:trPr>
          <w:trHeight w:val="288"/>
        </w:trPr>
        <w:tc>
          <w:tcPr>
            <w:tcW w:w="1674" w:type="dxa"/>
            <w:noWrap/>
            <w:vAlign w:val="center"/>
            <w:hideMark/>
          </w:tcPr>
          <w:p w14:paraId="1664A1BB" w14:textId="77777777" w:rsidR="000E4F44" w:rsidRPr="00D54E62" w:rsidRDefault="000E4F44" w:rsidP="00A17982">
            <w:r w:rsidRPr="00D54E62">
              <w:t>P duration II</w:t>
            </w:r>
          </w:p>
        </w:tc>
        <w:tc>
          <w:tcPr>
            <w:tcW w:w="1587" w:type="dxa"/>
            <w:noWrap/>
            <w:vAlign w:val="center"/>
            <w:hideMark/>
          </w:tcPr>
          <w:p w14:paraId="2D9D4D0A" w14:textId="77777777" w:rsidR="000E4F44" w:rsidRPr="00D54E62" w:rsidRDefault="000E4F44" w:rsidP="00A17982">
            <w:r w:rsidRPr="00D54E62">
              <w:t>98.03 ±18.1</w:t>
            </w:r>
          </w:p>
        </w:tc>
        <w:tc>
          <w:tcPr>
            <w:tcW w:w="1559" w:type="dxa"/>
            <w:noWrap/>
            <w:vAlign w:val="center"/>
            <w:hideMark/>
          </w:tcPr>
          <w:p w14:paraId="06A144C4" w14:textId="77777777" w:rsidR="000E4F44" w:rsidRPr="00D54E62" w:rsidRDefault="000E4F44" w:rsidP="00A17982">
            <w:r w:rsidRPr="00D54E62">
              <w:t>97.8 ±18.1</w:t>
            </w:r>
          </w:p>
        </w:tc>
        <w:tc>
          <w:tcPr>
            <w:tcW w:w="1134" w:type="dxa"/>
            <w:noWrap/>
            <w:vAlign w:val="center"/>
            <w:hideMark/>
          </w:tcPr>
          <w:p w14:paraId="73D7B54B" w14:textId="77777777" w:rsidR="000E4F44" w:rsidRPr="00D54E62" w:rsidRDefault="000E4F44" w:rsidP="00A17982">
            <w:r w:rsidRPr="00D54E62">
              <w:t>0.65</w:t>
            </w:r>
          </w:p>
        </w:tc>
        <w:tc>
          <w:tcPr>
            <w:tcW w:w="1417" w:type="dxa"/>
            <w:noWrap/>
            <w:vAlign w:val="center"/>
            <w:hideMark/>
          </w:tcPr>
          <w:p w14:paraId="3552F0E3" w14:textId="77777777" w:rsidR="000E4F44" w:rsidRPr="00D54E62" w:rsidRDefault="000E4F44" w:rsidP="00A17982">
            <w:r w:rsidRPr="00D54E62">
              <w:t>94.8 ±20.5</w:t>
            </w:r>
          </w:p>
        </w:tc>
        <w:tc>
          <w:tcPr>
            <w:tcW w:w="1134" w:type="dxa"/>
            <w:noWrap/>
            <w:vAlign w:val="center"/>
            <w:hideMark/>
          </w:tcPr>
          <w:p w14:paraId="49F00B02" w14:textId="77777777" w:rsidR="000E4F44" w:rsidRPr="00D54E62" w:rsidRDefault="000E4F44" w:rsidP="00A17982">
            <w:r w:rsidRPr="00D54E62">
              <w:t>95.4 ±20.1</w:t>
            </w:r>
          </w:p>
        </w:tc>
        <w:tc>
          <w:tcPr>
            <w:tcW w:w="1016" w:type="dxa"/>
            <w:noWrap/>
            <w:vAlign w:val="center"/>
            <w:hideMark/>
          </w:tcPr>
          <w:p w14:paraId="18E31DB3" w14:textId="77777777" w:rsidR="000E4F44" w:rsidRPr="00D54E62" w:rsidRDefault="000E4F44" w:rsidP="00A17982">
            <w:r w:rsidRPr="00D54E62">
              <w:t>0.55</w:t>
            </w:r>
          </w:p>
        </w:tc>
      </w:tr>
      <w:tr w:rsidR="000E4F44" w:rsidRPr="00195595" w14:paraId="1129E690" w14:textId="77777777" w:rsidTr="00A17982">
        <w:trPr>
          <w:trHeight w:val="288"/>
        </w:trPr>
        <w:tc>
          <w:tcPr>
            <w:tcW w:w="1674" w:type="dxa"/>
            <w:noWrap/>
            <w:vAlign w:val="center"/>
            <w:hideMark/>
          </w:tcPr>
          <w:p w14:paraId="3436AA34" w14:textId="77777777" w:rsidR="000E4F44" w:rsidRPr="00D54E62" w:rsidRDefault="000E4F44" w:rsidP="00A17982">
            <w:r w:rsidRPr="00D54E62">
              <w:t>P duration V1</w:t>
            </w:r>
          </w:p>
        </w:tc>
        <w:tc>
          <w:tcPr>
            <w:tcW w:w="1587" w:type="dxa"/>
            <w:noWrap/>
            <w:vAlign w:val="center"/>
            <w:hideMark/>
          </w:tcPr>
          <w:p w14:paraId="302C5A25" w14:textId="77777777" w:rsidR="000E4F44" w:rsidRPr="00D54E62" w:rsidRDefault="000E4F44" w:rsidP="00A17982">
            <w:r w:rsidRPr="00D54E62">
              <w:t>64.1 ±31.6</w:t>
            </w:r>
          </w:p>
        </w:tc>
        <w:tc>
          <w:tcPr>
            <w:tcW w:w="1559" w:type="dxa"/>
            <w:noWrap/>
            <w:vAlign w:val="center"/>
            <w:hideMark/>
          </w:tcPr>
          <w:p w14:paraId="308AFB55" w14:textId="77777777" w:rsidR="000E4F44" w:rsidRPr="00D54E62" w:rsidRDefault="000E4F44" w:rsidP="00A17982">
            <w:r w:rsidRPr="00D54E62">
              <w:t>65.5 ±31.4</w:t>
            </w:r>
          </w:p>
        </w:tc>
        <w:tc>
          <w:tcPr>
            <w:tcW w:w="1134" w:type="dxa"/>
            <w:noWrap/>
            <w:vAlign w:val="center"/>
            <w:hideMark/>
          </w:tcPr>
          <w:p w14:paraId="5ED8C711" w14:textId="77777777" w:rsidR="000E4F44" w:rsidRPr="00D54E62" w:rsidRDefault="000E4F44" w:rsidP="00A17982">
            <w:r w:rsidRPr="00D54E62">
              <w:t>0.31</w:t>
            </w:r>
          </w:p>
        </w:tc>
        <w:tc>
          <w:tcPr>
            <w:tcW w:w="1417" w:type="dxa"/>
            <w:noWrap/>
            <w:vAlign w:val="center"/>
            <w:hideMark/>
          </w:tcPr>
          <w:p w14:paraId="3D59B330" w14:textId="77777777" w:rsidR="000E4F44" w:rsidRPr="00D54E62" w:rsidRDefault="000E4F44" w:rsidP="00A17982">
            <w:r w:rsidRPr="00D54E62">
              <w:t>64.7 ±30.5</w:t>
            </w:r>
          </w:p>
        </w:tc>
        <w:tc>
          <w:tcPr>
            <w:tcW w:w="1134" w:type="dxa"/>
            <w:noWrap/>
            <w:vAlign w:val="center"/>
            <w:hideMark/>
          </w:tcPr>
          <w:p w14:paraId="353C1460" w14:textId="77777777" w:rsidR="000E4F44" w:rsidRPr="00D54E62" w:rsidRDefault="000E4F44" w:rsidP="00A17982">
            <w:r w:rsidRPr="00D54E62">
              <w:t>63.4 ±30.03</w:t>
            </w:r>
          </w:p>
        </w:tc>
        <w:tc>
          <w:tcPr>
            <w:tcW w:w="1016" w:type="dxa"/>
            <w:noWrap/>
            <w:vAlign w:val="center"/>
            <w:hideMark/>
          </w:tcPr>
          <w:p w14:paraId="5CE67BD8" w14:textId="77777777" w:rsidR="000E4F44" w:rsidRPr="00D54E62" w:rsidRDefault="000E4F44" w:rsidP="00A17982">
            <w:r w:rsidRPr="00D54E62">
              <w:t>0.50</w:t>
            </w:r>
          </w:p>
        </w:tc>
      </w:tr>
      <w:tr w:rsidR="000E4F44" w:rsidRPr="00195595" w14:paraId="1C68CB01" w14:textId="77777777" w:rsidTr="00A17982">
        <w:trPr>
          <w:trHeight w:val="288"/>
        </w:trPr>
        <w:tc>
          <w:tcPr>
            <w:tcW w:w="1674" w:type="dxa"/>
            <w:noWrap/>
            <w:vAlign w:val="center"/>
            <w:hideMark/>
          </w:tcPr>
          <w:p w14:paraId="0F7ED4AB" w14:textId="77777777" w:rsidR="000E4F44" w:rsidRPr="00D54E62" w:rsidRDefault="000E4F44" w:rsidP="00A17982">
            <w:proofErr w:type="spellStart"/>
            <w:r w:rsidRPr="00D54E62">
              <w:t>P_duration</w:t>
            </w:r>
            <w:proofErr w:type="spellEnd"/>
            <w:r w:rsidRPr="00D54E62">
              <w:t xml:space="preserve"> V2</w:t>
            </w:r>
          </w:p>
        </w:tc>
        <w:tc>
          <w:tcPr>
            <w:tcW w:w="1587" w:type="dxa"/>
            <w:noWrap/>
            <w:vAlign w:val="center"/>
            <w:hideMark/>
          </w:tcPr>
          <w:p w14:paraId="0FB159FF" w14:textId="77777777" w:rsidR="000E4F44" w:rsidRPr="00D54E62" w:rsidRDefault="000E4F44" w:rsidP="00A17982">
            <w:r w:rsidRPr="00D54E62">
              <w:t>77.2 ±30.8</w:t>
            </w:r>
          </w:p>
        </w:tc>
        <w:tc>
          <w:tcPr>
            <w:tcW w:w="1559" w:type="dxa"/>
            <w:noWrap/>
            <w:vAlign w:val="center"/>
            <w:hideMark/>
          </w:tcPr>
          <w:p w14:paraId="21D6561E" w14:textId="77777777" w:rsidR="000E4F44" w:rsidRPr="00D54E62" w:rsidRDefault="000E4F44" w:rsidP="00A17982">
            <w:r w:rsidRPr="00D54E62">
              <w:t>76.05 ±31.6</w:t>
            </w:r>
          </w:p>
        </w:tc>
        <w:tc>
          <w:tcPr>
            <w:tcW w:w="1134" w:type="dxa"/>
            <w:noWrap/>
            <w:vAlign w:val="center"/>
            <w:hideMark/>
          </w:tcPr>
          <w:p w14:paraId="36B28581" w14:textId="77777777" w:rsidR="000E4F44" w:rsidRPr="00D54E62" w:rsidRDefault="000E4F44" w:rsidP="00A17982">
            <w:r w:rsidRPr="00D54E62">
              <w:t>0.40</w:t>
            </w:r>
          </w:p>
        </w:tc>
        <w:tc>
          <w:tcPr>
            <w:tcW w:w="1417" w:type="dxa"/>
            <w:noWrap/>
            <w:vAlign w:val="center"/>
            <w:hideMark/>
          </w:tcPr>
          <w:p w14:paraId="79B88013" w14:textId="77777777" w:rsidR="000E4F44" w:rsidRPr="00D54E62" w:rsidRDefault="000E4F44" w:rsidP="00A17982">
            <w:r w:rsidRPr="00D54E62">
              <w:t>73.2 ±32.7</w:t>
            </w:r>
          </w:p>
        </w:tc>
        <w:tc>
          <w:tcPr>
            <w:tcW w:w="1134" w:type="dxa"/>
            <w:noWrap/>
            <w:vAlign w:val="center"/>
            <w:hideMark/>
          </w:tcPr>
          <w:p w14:paraId="36164D6B" w14:textId="77777777" w:rsidR="000E4F44" w:rsidRPr="00D54E62" w:rsidRDefault="000E4F44" w:rsidP="00A17982">
            <w:r w:rsidRPr="00D54E62">
              <w:t>74.6 ±33.5</w:t>
            </w:r>
          </w:p>
        </w:tc>
        <w:tc>
          <w:tcPr>
            <w:tcW w:w="1016" w:type="dxa"/>
            <w:noWrap/>
            <w:vAlign w:val="center"/>
            <w:hideMark/>
          </w:tcPr>
          <w:p w14:paraId="10A4C6BC" w14:textId="77777777" w:rsidR="000E4F44" w:rsidRPr="00D54E62" w:rsidRDefault="000E4F44" w:rsidP="00A17982">
            <w:r w:rsidRPr="00D54E62">
              <w:t>0.22</w:t>
            </w:r>
          </w:p>
        </w:tc>
      </w:tr>
      <w:tr w:rsidR="000E4F44" w:rsidRPr="00195595" w14:paraId="3E9CDECC" w14:textId="77777777" w:rsidTr="00A17982">
        <w:trPr>
          <w:trHeight w:val="288"/>
        </w:trPr>
        <w:tc>
          <w:tcPr>
            <w:tcW w:w="1674" w:type="dxa"/>
            <w:noWrap/>
            <w:vAlign w:val="center"/>
            <w:hideMark/>
          </w:tcPr>
          <w:p w14:paraId="7B409B62" w14:textId="77777777" w:rsidR="000E4F44" w:rsidRPr="00D54E62" w:rsidRDefault="000E4F44" w:rsidP="00A17982">
            <w:r w:rsidRPr="00D54E62">
              <w:t>P duration V3</w:t>
            </w:r>
          </w:p>
        </w:tc>
        <w:tc>
          <w:tcPr>
            <w:tcW w:w="1587" w:type="dxa"/>
            <w:noWrap/>
            <w:vAlign w:val="center"/>
            <w:hideMark/>
          </w:tcPr>
          <w:p w14:paraId="7895FD61" w14:textId="77777777" w:rsidR="000E4F44" w:rsidRPr="00D54E62" w:rsidRDefault="000E4F44" w:rsidP="00A17982">
            <w:r w:rsidRPr="00D54E62">
              <w:t>91.2 ±25.0</w:t>
            </w:r>
          </w:p>
        </w:tc>
        <w:tc>
          <w:tcPr>
            <w:tcW w:w="1559" w:type="dxa"/>
            <w:noWrap/>
            <w:vAlign w:val="center"/>
            <w:hideMark/>
          </w:tcPr>
          <w:p w14:paraId="2D2658F7" w14:textId="77777777" w:rsidR="000E4F44" w:rsidRPr="00D54E62" w:rsidRDefault="000E4F44" w:rsidP="00A17982">
            <w:r w:rsidRPr="00D54E62">
              <w:t>90.9 ±25.</w:t>
            </w:r>
            <w:r>
              <w:t>1</w:t>
            </w:r>
          </w:p>
        </w:tc>
        <w:tc>
          <w:tcPr>
            <w:tcW w:w="1134" w:type="dxa"/>
            <w:noWrap/>
            <w:vAlign w:val="center"/>
            <w:hideMark/>
          </w:tcPr>
          <w:p w14:paraId="332FD6C5" w14:textId="77777777" w:rsidR="000E4F44" w:rsidRPr="00D54E62" w:rsidRDefault="000E4F44" w:rsidP="00A17982">
            <w:r w:rsidRPr="00D54E62">
              <w:t>0.52</w:t>
            </w:r>
          </w:p>
        </w:tc>
        <w:tc>
          <w:tcPr>
            <w:tcW w:w="1417" w:type="dxa"/>
            <w:noWrap/>
            <w:vAlign w:val="center"/>
            <w:hideMark/>
          </w:tcPr>
          <w:p w14:paraId="4D4F11A4" w14:textId="77777777" w:rsidR="000E4F44" w:rsidRPr="00D54E62" w:rsidRDefault="000E4F44" w:rsidP="00A17982">
            <w:r w:rsidRPr="00D54E62">
              <w:t>90.9 ±24.0</w:t>
            </w:r>
          </w:p>
        </w:tc>
        <w:tc>
          <w:tcPr>
            <w:tcW w:w="1134" w:type="dxa"/>
            <w:noWrap/>
            <w:vAlign w:val="center"/>
            <w:hideMark/>
          </w:tcPr>
          <w:p w14:paraId="6D64A4C1" w14:textId="77777777" w:rsidR="000E4F44" w:rsidRPr="00D54E62" w:rsidRDefault="000E4F44" w:rsidP="00A17982">
            <w:r w:rsidRPr="00D54E62">
              <w:t>91.1 ±25.</w:t>
            </w:r>
            <w:r>
              <w:t>1</w:t>
            </w:r>
          </w:p>
        </w:tc>
        <w:tc>
          <w:tcPr>
            <w:tcW w:w="1016" w:type="dxa"/>
            <w:noWrap/>
            <w:vAlign w:val="center"/>
            <w:hideMark/>
          </w:tcPr>
          <w:p w14:paraId="49117AB2" w14:textId="77777777" w:rsidR="000E4F44" w:rsidRPr="00D54E62" w:rsidRDefault="000E4F44" w:rsidP="00A17982">
            <w:r w:rsidRPr="00D54E62">
              <w:t>0.64</w:t>
            </w:r>
          </w:p>
        </w:tc>
      </w:tr>
      <w:tr w:rsidR="000E4F44" w:rsidRPr="00195595" w14:paraId="643D005A" w14:textId="77777777" w:rsidTr="00A17982">
        <w:trPr>
          <w:trHeight w:val="288"/>
        </w:trPr>
        <w:tc>
          <w:tcPr>
            <w:tcW w:w="1674" w:type="dxa"/>
            <w:noWrap/>
            <w:vAlign w:val="center"/>
            <w:hideMark/>
          </w:tcPr>
          <w:p w14:paraId="231C13AD" w14:textId="77777777" w:rsidR="000E4F44" w:rsidRPr="00D54E62" w:rsidRDefault="000E4F44" w:rsidP="00A17982">
            <w:r w:rsidRPr="00D54E62">
              <w:t>P duration V4</w:t>
            </w:r>
          </w:p>
        </w:tc>
        <w:tc>
          <w:tcPr>
            <w:tcW w:w="1587" w:type="dxa"/>
            <w:noWrap/>
            <w:vAlign w:val="center"/>
            <w:hideMark/>
          </w:tcPr>
          <w:p w14:paraId="072B85FA" w14:textId="77777777" w:rsidR="000E4F44" w:rsidRPr="00D54E62" w:rsidRDefault="000E4F44" w:rsidP="00A17982">
            <w:r w:rsidRPr="00D54E62">
              <w:t>97.</w:t>
            </w:r>
            <w:r>
              <w:t>1</w:t>
            </w:r>
            <w:r w:rsidRPr="00D54E62">
              <w:t xml:space="preserve"> ±18.5</w:t>
            </w:r>
          </w:p>
        </w:tc>
        <w:tc>
          <w:tcPr>
            <w:tcW w:w="1559" w:type="dxa"/>
            <w:noWrap/>
            <w:vAlign w:val="center"/>
            <w:hideMark/>
          </w:tcPr>
          <w:p w14:paraId="2BBF8F27" w14:textId="77777777" w:rsidR="000E4F44" w:rsidRPr="00D54E62" w:rsidRDefault="000E4F44" w:rsidP="00A17982">
            <w:r w:rsidRPr="00D54E62">
              <w:t>97.0 ±18.</w:t>
            </w:r>
            <w:r>
              <w:t>1</w:t>
            </w:r>
          </w:p>
        </w:tc>
        <w:tc>
          <w:tcPr>
            <w:tcW w:w="1134" w:type="dxa"/>
            <w:noWrap/>
            <w:vAlign w:val="center"/>
            <w:hideMark/>
          </w:tcPr>
          <w:p w14:paraId="6EE3A202" w14:textId="77777777" w:rsidR="000E4F44" w:rsidRPr="00D54E62" w:rsidRDefault="000E4F44" w:rsidP="00A17982">
            <w:r w:rsidRPr="00D54E62">
              <w:t>0.64</w:t>
            </w:r>
          </w:p>
        </w:tc>
        <w:tc>
          <w:tcPr>
            <w:tcW w:w="1417" w:type="dxa"/>
            <w:noWrap/>
            <w:vAlign w:val="center"/>
            <w:hideMark/>
          </w:tcPr>
          <w:p w14:paraId="2DCB1493" w14:textId="77777777" w:rsidR="000E4F44" w:rsidRPr="00D54E62" w:rsidRDefault="000E4F44" w:rsidP="00A17982">
            <w:r w:rsidRPr="00D54E62">
              <w:t>94.9 ±19.7</w:t>
            </w:r>
          </w:p>
        </w:tc>
        <w:tc>
          <w:tcPr>
            <w:tcW w:w="1134" w:type="dxa"/>
            <w:noWrap/>
            <w:vAlign w:val="center"/>
            <w:hideMark/>
          </w:tcPr>
          <w:p w14:paraId="62E109F7" w14:textId="77777777" w:rsidR="000E4F44" w:rsidRPr="00D54E62" w:rsidRDefault="000E4F44" w:rsidP="00A17982">
            <w:r w:rsidRPr="00D54E62">
              <w:t>95.5 ±19.0</w:t>
            </w:r>
          </w:p>
        </w:tc>
        <w:tc>
          <w:tcPr>
            <w:tcW w:w="1016" w:type="dxa"/>
            <w:noWrap/>
            <w:vAlign w:val="center"/>
            <w:hideMark/>
          </w:tcPr>
          <w:p w14:paraId="6E483C44" w14:textId="77777777" w:rsidR="000E4F44" w:rsidRPr="00D54E62" w:rsidRDefault="000E4F44" w:rsidP="00A17982">
            <w:r w:rsidRPr="00D54E62">
              <w:t>0.70</w:t>
            </w:r>
          </w:p>
        </w:tc>
      </w:tr>
      <w:tr w:rsidR="000E4F44" w:rsidRPr="00195595" w14:paraId="1E3289F5" w14:textId="77777777" w:rsidTr="00A17982">
        <w:trPr>
          <w:trHeight w:val="288"/>
        </w:trPr>
        <w:tc>
          <w:tcPr>
            <w:tcW w:w="1674" w:type="dxa"/>
            <w:noWrap/>
            <w:vAlign w:val="center"/>
            <w:hideMark/>
          </w:tcPr>
          <w:p w14:paraId="13435C15" w14:textId="77777777" w:rsidR="000E4F44" w:rsidRPr="00D54E62" w:rsidRDefault="000E4F44" w:rsidP="00A17982">
            <w:r w:rsidRPr="00D54E62">
              <w:lastRenderedPageBreak/>
              <w:t>P duration V5</w:t>
            </w:r>
          </w:p>
        </w:tc>
        <w:tc>
          <w:tcPr>
            <w:tcW w:w="1587" w:type="dxa"/>
            <w:noWrap/>
            <w:vAlign w:val="center"/>
            <w:hideMark/>
          </w:tcPr>
          <w:p w14:paraId="1A304DE0" w14:textId="77777777" w:rsidR="000E4F44" w:rsidRPr="00D54E62" w:rsidRDefault="000E4F44" w:rsidP="00A17982">
            <w:r w:rsidRPr="00D54E62">
              <w:t>98.17</w:t>
            </w:r>
            <w:r>
              <w:t xml:space="preserve"> </w:t>
            </w:r>
            <w:r w:rsidRPr="00D54E62">
              <w:t>±</w:t>
            </w:r>
            <w:r>
              <w:t xml:space="preserve"> 17.1</w:t>
            </w:r>
          </w:p>
        </w:tc>
        <w:tc>
          <w:tcPr>
            <w:tcW w:w="1559" w:type="dxa"/>
            <w:noWrap/>
            <w:vAlign w:val="center"/>
            <w:hideMark/>
          </w:tcPr>
          <w:p w14:paraId="4A283F59" w14:textId="77777777" w:rsidR="000E4F44" w:rsidRPr="00D54E62" w:rsidRDefault="000E4F44" w:rsidP="00A17982">
            <w:r w:rsidRPr="00D54E62">
              <w:t>97.5 ±17.4</w:t>
            </w:r>
          </w:p>
        </w:tc>
        <w:tc>
          <w:tcPr>
            <w:tcW w:w="1134" w:type="dxa"/>
            <w:noWrap/>
            <w:vAlign w:val="center"/>
            <w:hideMark/>
          </w:tcPr>
          <w:p w14:paraId="05132349" w14:textId="77777777" w:rsidR="000E4F44" w:rsidRPr="00D54E62" w:rsidRDefault="000E4F44" w:rsidP="00A17982">
            <w:r w:rsidRPr="00D54E62">
              <w:t>0.40</w:t>
            </w:r>
          </w:p>
        </w:tc>
        <w:tc>
          <w:tcPr>
            <w:tcW w:w="1417" w:type="dxa"/>
            <w:noWrap/>
            <w:vAlign w:val="center"/>
            <w:hideMark/>
          </w:tcPr>
          <w:p w14:paraId="4A3D54DA" w14:textId="77777777" w:rsidR="000E4F44" w:rsidRPr="00D54E62" w:rsidRDefault="000E4F44" w:rsidP="00A17982">
            <w:r w:rsidRPr="00D54E62">
              <w:t>96.</w:t>
            </w:r>
            <w:r>
              <w:t>1</w:t>
            </w:r>
            <w:r w:rsidRPr="00D54E62">
              <w:t xml:space="preserve"> ±18.2</w:t>
            </w:r>
          </w:p>
        </w:tc>
        <w:tc>
          <w:tcPr>
            <w:tcW w:w="1134" w:type="dxa"/>
            <w:noWrap/>
            <w:vAlign w:val="center"/>
            <w:hideMark/>
          </w:tcPr>
          <w:p w14:paraId="2DED04EA" w14:textId="77777777" w:rsidR="000E4F44" w:rsidRPr="00D54E62" w:rsidRDefault="000E4F44" w:rsidP="00A17982">
            <w:r w:rsidRPr="00D54E62">
              <w:t>96.5 ±17.9</w:t>
            </w:r>
          </w:p>
        </w:tc>
        <w:tc>
          <w:tcPr>
            <w:tcW w:w="1016" w:type="dxa"/>
            <w:noWrap/>
            <w:vAlign w:val="center"/>
            <w:hideMark/>
          </w:tcPr>
          <w:p w14:paraId="78E2570D" w14:textId="77777777" w:rsidR="000E4F44" w:rsidRPr="00D54E62" w:rsidRDefault="000E4F44" w:rsidP="00A17982">
            <w:r w:rsidRPr="00D54E62">
              <w:t>0.73</w:t>
            </w:r>
          </w:p>
        </w:tc>
      </w:tr>
      <w:tr w:rsidR="000E4F44" w:rsidRPr="00195595" w14:paraId="28DEC50A" w14:textId="77777777" w:rsidTr="00A17982">
        <w:trPr>
          <w:trHeight w:val="288"/>
        </w:trPr>
        <w:tc>
          <w:tcPr>
            <w:tcW w:w="1674" w:type="dxa"/>
            <w:noWrap/>
            <w:vAlign w:val="center"/>
            <w:hideMark/>
          </w:tcPr>
          <w:p w14:paraId="13E335C7" w14:textId="77777777" w:rsidR="000E4F44" w:rsidRPr="00D54E62" w:rsidRDefault="000E4F44" w:rsidP="00A17982">
            <w:r w:rsidRPr="00D54E62">
              <w:t>P duration V6</w:t>
            </w:r>
          </w:p>
        </w:tc>
        <w:tc>
          <w:tcPr>
            <w:tcW w:w="1587" w:type="dxa"/>
            <w:noWrap/>
            <w:vAlign w:val="center"/>
            <w:hideMark/>
          </w:tcPr>
          <w:p w14:paraId="0E92C87F" w14:textId="77777777" w:rsidR="000E4F44" w:rsidRPr="00D54E62" w:rsidRDefault="000E4F44" w:rsidP="00A17982">
            <w:r w:rsidRPr="00D54E62">
              <w:t>98.7 ±16.8</w:t>
            </w:r>
          </w:p>
        </w:tc>
        <w:tc>
          <w:tcPr>
            <w:tcW w:w="1559" w:type="dxa"/>
            <w:noWrap/>
            <w:vAlign w:val="center"/>
            <w:hideMark/>
          </w:tcPr>
          <w:p w14:paraId="30226244" w14:textId="77777777" w:rsidR="000E4F44" w:rsidRPr="00D54E62" w:rsidRDefault="000E4F44" w:rsidP="00A17982">
            <w:r w:rsidRPr="00D54E62">
              <w:t>98.7 ±16.3</w:t>
            </w:r>
          </w:p>
        </w:tc>
        <w:tc>
          <w:tcPr>
            <w:tcW w:w="1134" w:type="dxa"/>
            <w:noWrap/>
            <w:vAlign w:val="center"/>
            <w:hideMark/>
          </w:tcPr>
          <w:p w14:paraId="32209209" w14:textId="77777777" w:rsidR="000E4F44" w:rsidRPr="00D54E62" w:rsidRDefault="000E4F44" w:rsidP="00A17982">
            <w:r w:rsidRPr="00D54E62">
              <w:t>0.70</w:t>
            </w:r>
          </w:p>
        </w:tc>
        <w:tc>
          <w:tcPr>
            <w:tcW w:w="1417" w:type="dxa"/>
            <w:noWrap/>
            <w:vAlign w:val="center"/>
            <w:hideMark/>
          </w:tcPr>
          <w:p w14:paraId="268F3A1D" w14:textId="77777777" w:rsidR="000E4F44" w:rsidRPr="00D54E62" w:rsidRDefault="000E4F44" w:rsidP="00A17982">
            <w:r w:rsidRPr="00D54E62">
              <w:t>96.2 ±18.1</w:t>
            </w:r>
          </w:p>
        </w:tc>
        <w:tc>
          <w:tcPr>
            <w:tcW w:w="1134" w:type="dxa"/>
            <w:noWrap/>
            <w:vAlign w:val="center"/>
            <w:hideMark/>
          </w:tcPr>
          <w:p w14:paraId="5FB53204" w14:textId="77777777" w:rsidR="000E4F44" w:rsidRPr="00D54E62" w:rsidRDefault="000E4F44" w:rsidP="00A17982">
            <w:r w:rsidRPr="00D54E62">
              <w:t>96.4 ±18.0</w:t>
            </w:r>
          </w:p>
        </w:tc>
        <w:tc>
          <w:tcPr>
            <w:tcW w:w="1016" w:type="dxa"/>
            <w:noWrap/>
            <w:vAlign w:val="center"/>
            <w:hideMark/>
          </w:tcPr>
          <w:p w14:paraId="454CA83B" w14:textId="77777777" w:rsidR="000E4F44" w:rsidRPr="00D54E62" w:rsidRDefault="000E4F44" w:rsidP="00A17982">
            <w:r w:rsidRPr="00D54E62">
              <w:t>0.90</w:t>
            </w:r>
          </w:p>
        </w:tc>
      </w:tr>
      <w:tr w:rsidR="000E4F44" w:rsidRPr="00195595" w14:paraId="62BF47B4" w14:textId="77777777" w:rsidTr="00A17982">
        <w:trPr>
          <w:trHeight w:val="288"/>
        </w:trPr>
        <w:tc>
          <w:tcPr>
            <w:tcW w:w="1674" w:type="dxa"/>
            <w:noWrap/>
            <w:vAlign w:val="center"/>
            <w:hideMark/>
          </w:tcPr>
          <w:p w14:paraId="0539CFCD" w14:textId="77777777" w:rsidR="000E4F44" w:rsidRPr="00D54E62" w:rsidRDefault="000E4F44" w:rsidP="00A17982">
            <w:r w:rsidRPr="00D54E62">
              <w:t>P amplitude I</w:t>
            </w:r>
          </w:p>
        </w:tc>
        <w:tc>
          <w:tcPr>
            <w:tcW w:w="1587" w:type="dxa"/>
            <w:noWrap/>
            <w:vAlign w:val="center"/>
            <w:hideMark/>
          </w:tcPr>
          <w:p w14:paraId="15E5A3AC" w14:textId="77777777" w:rsidR="000E4F44" w:rsidRPr="00D54E62" w:rsidRDefault="000E4F44" w:rsidP="00A17982">
            <w:r w:rsidRPr="00D54E62">
              <w:t>69.8 ±33.8</w:t>
            </w:r>
          </w:p>
        </w:tc>
        <w:tc>
          <w:tcPr>
            <w:tcW w:w="1559" w:type="dxa"/>
            <w:noWrap/>
            <w:vAlign w:val="center"/>
            <w:hideMark/>
          </w:tcPr>
          <w:p w14:paraId="25C4B9CE" w14:textId="77777777" w:rsidR="000E4F44" w:rsidRPr="00D54E62" w:rsidRDefault="000E4F44" w:rsidP="00A17982">
            <w:r w:rsidRPr="00D54E62">
              <w:t>71.7 ±33.4</w:t>
            </w:r>
          </w:p>
        </w:tc>
        <w:tc>
          <w:tcPr>
            <w:tcW w:w="1134" w:type="dxa"/>
            <w:noWrap/>
            <w:vAlign w:val="center"/>
            <w:hideMark/>
          </w:tcPr>
          <w:p w14:paraId="0718CFC8" w14:textId="77777777" w:rsidR="000E4F44" w:rsidRPr="00D54E62" w:rsidRDefault="000E4F44" w:rsidP="00A17982">
            <w:r w:rsidRPr="00D54E62">
              <w:t>0.46</w:t>
            </w:r>
          </w:p>
        </w:tc>
        <w:tc>
          <w:tcPr>
            <w:tcW w:w="1417" w:type="dxa"/>
            <w:noWrap/>
            <w:vAlign w:val="center"/>
            <w:hideMark/>
          </w:tcPr>
          <w:p w14:paraId="5DE7EB1E" w14:textId="77777777" w:rsidR="000E4F44" w:rsidRPr="00D54E62" w:rsidRDefault="000E4F44" w:rsidP="00A17982">
            <w:r w:rsidRPr="00D54E62">
              <w:t>67.1 ±32.5</w:t>
            </w:r>
          </w:p>
        </w:tc>
        <w:tc>
          <w:tcPr>
            <w:tcW w:w="1134" w:type="dxa"/>
            <w:noWrap/>
            <w:vAlign w:val="center"/>
            <w:hideMark/>
          </w:tcPr>
          <w:p w14:paraId="2533D855" w14:textId="77777777" w:rsidR="000E4F44" w:rsidRPr="00D54E62" w:rsidRDefault="000E4F44" w:rsidP="00A17982">
            <w:r w:rsidRPr="00D54E62">
              <w:t>69.8 ±32.5</w:t>
            </w:r>
          </w:p>
        </w:tc>
        <w:tc>
          <w:tcPr>
            <w:tcW w:w="1016" w:type="dxa"/>
            <w:noWrap/>
            <w:vAlign w:val="center"/>
            <w:hideMark/>
          </w:tcPr>
          <w:p w14:paraId="50FF0713" w14:textId="77777777" w:rsidR="000E4F44" w:rsidRPr="00D54E62" w:rsidRDefault="000E4F44" w:rsidP="00A17982">
            <w:r w:rsidRPr="00D54E62">
              <w:t>0.06</w:t>
            </w:r>
          </w:p>
        </w:tc>
      </w:tr>
      <w:tr w:rsidR="000E4F44" w:rsidRPr="00195595" w14:paraId="05BA4C08" w14:textId="77777777" w:rsidTr="00A17982">
        <w:trPr>
          <w:trHeight w:val="288"/>
        </w:trPr>
        <w:tc>
          <w:tcPr>
            <w:tcW w:w="1674" w:type="dxa"/>
            <w:noWrap/>
            <w:vAlign w:val="center"/>
            <w:hideMark/>
          </w:tcPr>
          <w:p w14:paraId="5F2EC27E" w14:textId="77777777" w:rsidR="000E4F44" w:rsidRPr="00D54E62" w:rsidRDefault="000E4F44" w:rsidP="00A17982">
            <w:r w:rsidRPr="00D54E62">
              <w:t>P amplitude II</w:t>
            </w:r>
          </w:p>
        </w:tc>
        <w:tc>
          <w:tcPr>
            <w:tcW w:w="1587" w:type="dxa"/>
            <w:noWrap/>
            <w:vAlign w:val="center"/>
            <w:hideMark/>
          </w:tcPr>
          <w:p w14:paraId="1FE85084" w14:textId="77777777" w:rsidR="000E4F44" w:rsidRPr="00D54E62" w:rsidRDefault="000E4F44" w:rsidP="00A17982">
            <w:r w:rsidRPr="00D54E62">
              <w:t>98.3 ±49.4</w:t>
            </w:r>
          </w:p>
        </w:tc>
        <w:tc>
          <w:tcPr>
            <w:tcW w:w="1559" w:type="dxa"/>
            <w:noWrap/>
            <w:vAlign w:val="center"/>
            <w:hideMark/>
          </w:tcPr>
          <w:p w14:paraId="2E658B48" w14:textId="77777777" w:rsidR="000E4F44" w:rsidRPr="00D54E62" w:rsidRDefault="000E4F44" w:rsidP="00A17982">
            <w:r w:rsidRPr="00D54E62">
              <w:t>102.3 ±49.7</w:t>
            </w:r>
          </w:p>
        </w:tc>
        <w:tc>
          <w:tcPr>
            <w:tcW w:w="1134" w:type="dxa"/>
            <w:noWrap/>
            <w:vAlign w:val="center"/>
            <w:hideMark/>
          </w:tcPr>
          <w:p w14:paraId="089D0CE5" w14:textId="77777777" w:rsidR="000E4F44" w:rsidRPr="00D54E62" w:rsidRDefault="000E4F44" w:rsidP="00A17982">
            <w:r w:rsidRPr="00D54E62">
              <w:t>0.10</w:t>
            </w:r>
          </w:p>
        </w:tc>
        <w:tc>
          <w:tcPr>
            <w:tcW w:w="1417" w:type="dxa"/>
            <w:noWrap/>
            <w:vAlign w:val="center"/>
            <w:hideMark/>
          </w:tcPr>
          <w:p w14:paraId="0C046877" w14:textId="77777777" w:rsidR="000E4F44" w:rsidRPr="00D54E62" w:rsidRDefault="000E4F44" w:rsidP="00A17982">
            <w:r w:rsidRPr="00D54E62">
              <w:t>103.04±46.6</w:t>
            </w:r>
          </w:p>
        </w:tc>
        <w:tc>
          <w:tcPr>
            <w:tcW w:w="1134" w:type="dxa"/>
            <w:noWrap/>
            <w:vAlign w:val="center"/>
            <w:hideMark/>
          </w:tcPr>
          <w:p w14:paraId="20284458" w14:textId="77777777" w:rsidR="000E4F44" w:rsidRPr="00D54E62" w:rsidRDefault="000E4F44" w:rsidP="00A17982">
            <w:r w:rsidRPr="00D54E62">
              <w:t>103.6 ±48.2</w:t>
            </w:r>
          </w:p>
        </w:tc>
        <w:tc>
          <w:tcPr>
            <w:tcW w:w="1016" w:type="dxa"/>
            <w:noWrap/>
            <w:vAlign w:val="center"/>
            <w:hideMark/>
          </w:tcPr>
          <w:p w14:paraId="43D2B6C4" w14:textId="77777777" w:rsidR="000E4F44" w:rsidRPr="00D54E62" w:rsidRDefault="000E4F44" w:rsidP="00A17982">
            <w:r w:rsidRPr="00D54E62">
              <w:t>0.75</w:t>
            </w:r>
          </w:p>
        </w:tc>
      </w:tr>
      <w:tr w:rsidR="000E4F44" w:rsidRPr="00195595" w14:paraId="5C27D623" w14:textId="77777777" w:rsidTr="00A17982">
        <w:trPr>
          <w:trHeight w:val="288"/>
        </w:trPr>
        <w:tc>
          <w:tcPr>
            <w:tcW w:w="1674" w:type="dxa"/>
            <w:noWrap/>
            <w:vAlign w:val="center"/>
            <w:hideMark/>
          </w:tcPr>
          <w:p w14:paraId="570385AE" w14:textId="77777777" w:rsidR="000E4F44" w:rsidRPr="00D54E62" w:rsidRDefault="000E4F44" w:rsidP="00A17982">
            <w:r w:rsidRPr="00D54E62">
              <w:t>P amplitude V1</w:t>
            </w:r>
          </w:p>
        </w:tc>
        <w:tc>
          <w:tcPr>
            <w:tcW w:w="1587" w:type="dxa"/>
            <w:noWrap/>
            <w:vAlign w:val="center"/>
            <w:hideMark/>
          </w:tcPr>
          <w:p w14:paraId="3D2C3595" w14:textId="77777777" w:rsidR="000E4F44" w:rsidRPr="00D54E62" w:rsidRDefault="000E4F44" w:rsidP="00A17982">
            <w:r w:rsidRPr="00D54E62">
              <w:t>9.6 ±64.9</w:t>
            </w:r>
          </w:p>
        </w:tc>
        <w:tc>
          <w:tcPr>
            <w:tcW w:w="1559" w:type="dxa"/>
            <w:noWrap/>
            <w:vAlign w:val="center"/>
            <w:hideMark/>
          </w:tcPr>
          <w:p w14:paraId="64107902" w14:textId="77777777" w:rsidR="000E4F44" w:rsidRPr="00D54E62" w:rsidRDefault="000E4F44" w:rsidP="00A17982">
            <w:r w:rsidRPr="00D54E62">
              <w:t>10.20 ±65.3</w:t>
            </w:r>
          </w:p>
        </w:tc>
        <w:tc>
          <w:tcPr>
            <w:tcW w:w="1134" w:type="dxa"/>
            <w:noWrap/>
            <w:vAlign w:val="center"/>
            <w:hideMark/>
          </w:tcPr>
          <w:p w14:paraId="66FF206F" w14:textId="77777777" w:rsidR="000E4F44" w:rsidRPr="00D54E62" w:rsidRDefault="000E4F44" w:rsidP="00A17982">
            <w:r w:rsidRPr="00D54E62">
              <w:t>0.45</w:t>
            </w:r>
          </w:p>
        </w:tc>
        <w:tc>
          <w:tcPr>
            <w:tcW w:w="1417" w:type="dxa"/>
            <w:noWrap/>
            <w:vAlign w:val="center"/>
            <w:hideMark/>
          </w:tcPr>
          <w:p w14:paraId="648C32F1" w14:textId="77777777" w:rsidR="000E4F44" w:rsidRPr="00D54E62" w:rsidRDefault="000E4F44" w:rsidP="00A17982">
            <w:r w:rsidRPr="00D54E62">
              <w:t>18.02 ±62.5</w:t>
            </w:r>
          </w:p>
        </w:tc>
        <w:tc>
          <w:tcPr>
            <w:tcW w:w="1134" w:type="dxa"/>
            <w:noWrap/>
            <w:vAlign w:val="center"/>
            <w:hideMark/>
          </w:tcPr>
          <w:p w14:paraId="718B219D" w14:textId="77777777" w:rsidR="000E4F44" w:rsidRPr="00D54E62" w:rsidRDefault="000E4F44" w:rsidP="00A17982">
            <w:r w:rsidRPr="00D54E62">
              <w:t>20.8 ±60.9</w:t>
            </w:r>
          </w:p>
        </w:tc>
        <w:tc>
          <w:tcPr>
            <w:tcW w:w="1016" w:type="dxa"/>
            <w:noWrap/>
            <w:vAlign w:val="center"/>
            <w:hideMark/>
          </w:tcPr>
          <w:p w14:paraId="01956A9E" w14:textId="77777777" w:rsidR="000E4F44" w:rsidRPr="00D54E62" w:rsidRDefault="000E4F44" w:rsidP="00A17982">
            <w:r w:rsidRPr="00D54E62">
              <w:t>0.46</w:t>
            </w:r>
          </w:p>
        </w:tc>
      </w:tr>
      <w:tr w:rsidR="000E4F44" w:rsidRPr="00195595" w14:paraId="6C23B14C" w14:textId="77777777" w:rsidTr="00A17982">
        <w:trPr>
          <w:trHeight w:val="288"/>
        </w:trPr>
        <w:tc>
          <w:tcPr>
            <w:tcW w:w="1674" w:type="dxa"/>
            <w:noWrap/>
            <w:vAlign w:val="center"/>
            <w:hideMark/>
          </w:tcPr>
          <w:p w14:paraId="7F4ED308" w14:textId="77777777" w:rsidR="000E4F44" w:rsidRPr="00D54E62" w:rsidRDefault="000E4F44" w:rsidP="00A17982">
            <w:r w:rsidRPr="00D54E62">
              <w:t>P amplitude V2</w:t>
            </w:r>
          </w:p>
        </w:tc>
        <w:tc>
          <w:tcPr>
            <w:tcW w:w="1587" w:type="dxa"/>
            <w:noWrap/>
            <w:vAlign w:val="center"/>
            <w:hideMark/>
          </w:tcPr>
          <w:p w14:paraId="0E02C8CE" w14:textId="77777777" w:rsidR="000E4F44" w:rsidRPr="00D54E62" w:rsidRDefault="000E4F44" w:rsidP="00A17982">
            <w:r w:rsidRPr="00D54E62">
              <w:t>40.5 ±49.8</w:t>
            </w:r>
          </w:p>
        </w:tc>
        <w:tc>
          <w:tcPr>
            <w:tcW w:w="1559" w:type="dxa"/>
            <w:noWrap/>
            <w:vAlign w:val="center"/>
            <w:hideMark/>
          </w:tcPr>
          <w:p w14:paraId="1BDE33B8" w14:textId="77777777" w:rsidR="000E4F44" w:rsidRPr="00D54E62" w:rsidRDefault="000E4F44" w:rsidP="00A17982">
            <w:r w:rsidRPr="00D54E62">
              <w:t>40.9 ±48.6</w:t>
            </w:r>
          </w:p>
        </w:tc>
        <w:tc>
          <w:tcPr>
            <w:tcW w:w="1134" w:type="dxa"/>
            <w:noWrap/>
            <w:vAlign w:val="center"/>
            <w:hideMark/>
          </w:tcPr>
          <w:p w14:paraId="3672EC1E" w14:textId="77777777" w:rsidR="000E4F44" w:rsidRPr="00D54E62" w:rsidRDefault="000E4F44" w:rsidP="00A17982">
            <w:r w:rsidRPr="00D54E62">
              <w:t>0.86</w:t>
            </w:r>
          </w:p>
        </w:tc>
        <w:tc>
          <w:tcPr>
            <w:tcW w:w="1417" w:type="dxa"/>
            <w:noWrap/>
            <w:vAlign w:val="center"/>
            <w:hideMark/>
          </w:tcPr>
          <w:p w14:paraId="71D8FF4E" w14:textId="77777777" w:rsidR="000E4F44" w:rsidRPr="00D54E62" w:rsidRDefault="000E4F44" w:rsidP="00A17982">
            <w:r w:rsidRPr="00D54E62">
              <w:t>42.8 ±48.1</w:t>
            </w:r>
          </w:p>
        </w:tc>
        <w:tc>
          <w:tcPr>
            <w:tcW w:w="1134" w:type="dxa"/>
            <w:noWrap/>
            <w:vAlign w:val="center"/>
            <w:hideMark/>
          </w:tcPr>
          <w:p w14:paraId="2CC74D52" w14:textId="77777777" w:rsidR="000E4F44" w:rsidRPr="00D54E62" w:rsidRDefault="000E4F44" w:rsidP="00A17982">
            <w:r w:rsidRPr="00D54E62">
              <w:t>41.6 ±47.7</w:t>
            </w:r>
          </w:p>
        </w:tc>
        <w:tc>
          <w:tcPr>
            <w:tcW w:w="1016" w:type="dxa"/>
            <w:noWrap/>
            <w:vAlign w:val="center"/>
            <w:hideMark/>
          </w:tcPr>
          <w:p w14:paraId="74EE1189" w14:textId="77777777" w:rsidR="000E4F44" w:rsidRPr="00D54E62" w:rsidRDefault="000E4F44" w:rsidP="00A17982">
            <w:r w:rsidRPr="00D54E62">
              <w:t>0.78</w:t>
            </w:r>
          </w:p>
        </w:tc>
      </w:tr>
      <w:tr w:rsidR="000E4F44" w:rsidRPr="00195595" w14:paraId="0A2ECAEF" w14:textId="77777777" w:rsidTr="00A17982">
        <w:trPr>
          <w:trHeight w:val="288"/>
        </w:trPr>
        <w:tc>
          <w:tcPr>
            <w:tcW w:w="1674" w:type="dxa"/>
            <w:noWrap/>
            <w:vAlign w:val="center"/>
            <w:hideMark/>
          </w:tcPr>
          <w:p w14:paraId="3055AC9E" w14:textId="77777777" w:rsidR="000E4F44" w:rsidRPr="00D54E62" w:rsidRDefault="000E4F44" w:rsidP="00A17982">
            <w:r w:rsidRPr="00D54E62">
              <w:t>P amplitude V3</w:t>
            </w:r>
          </w:p>
        </w:tc>
        <w:tc>
          <w:tcPr>
            <w:tcW w:w="1587" w:type="dxa"/>
            <w:noWrap/>
            <w:vAlign w:val="center"/>
            <w:hideMark/>
          </w:tcPr>
          <w:p w14:paraId="61CBF48D" w14:textId="77777777" w:rsidR="000E4F44" w:rsidRPr="00D54E62" w:rsidRDefault="000E4F44" w:rsidP="00A17982">
            <w:r w:rsidRPr="00D54E62">
              <w:t>72.2 ±27.1</w:t>
            </w:r>
          </w:p>
        </w:tc>
        <w:tc>
          <w:tcPr>
            <w:tcW w:w="1559" w:type="dxa"/>
            <w:noWrap/>
            <w:vAlign w:val="center"/>
            <w:hideMark/>
          </w:tcPr>
          <w:p w14:paraId="6871A62D" w14:textId="77777777" w:rsidR="000E4F44" w:rsidRPr="00D54E62" w:rsidRDefault="000E4F44" w:rsidP="00A17982">
            <w:r w:rsidRPr="00D54E62">
              <w:t>72.9 ±26.7</w:t>
            </w:r>
          </w:p>
        </w:tc>
        <w:tc>
          <w:tcPr>
            <w:tcW w:w="1134" w:type="dxa"/>
            <w:noWrap/>
            <w:vAlign w:val="center"/>
            <w:hideMark/>
          </w:tcPr>
          <w:p w14:paraId="6B010E32" w14:textId="77777777" w:rsidR="000E4F44" w:rsidRPr="00D54E62" w:rsidRDefault="000E4F44" w:rsidP="00A17982">
            <w:r w:rsidRPr="00D54E62">
              <w:t>0.47</w:t>
            </w:r>
          </w:p>
        </w:tc>
        <w:tc>
          <w:tcPr>
            <w:tcW w:w="1417" w:type="dxa"/>
            <w:noWrap/>
            <w:vAlign w:val="center"/>
            <w:hideMark/>
          </w:tcPr>
          <w:p w14:paraId="228A8C0D" w14:textId="77777777" w:rsidR="000E4F44" w:rsidRPr="00D54E62" w:rsidRDefault="000E4F44" w:rsidP="00A17982">
            <w:r w:rsidRPr="00D54E62">
              <w:t>73.6 ±25.5</w:t>
            </w:r>
          </w:p>
        </w:tc>
        <w:tc>
          <w:tcPr>
            <w:tcW w:w="1134" w:type="dxa"/>
            <w:noWrap/>
            <w:vAlign w:val="center"/>
            <w:hideMark/>
          </w:tcPr>
          <w:p w14:paraId="382B9A2D" w14:textId="77777777" w:rsidR="000E4F44" w:rsidRPr="00D54E62" w:rsidRDefault="000E4F44" w:rsidP="00A17982">
            <w:r w:rsidRPr="00D54E62">
              <w:t>74.1 ±26.2</w:t>
            </w:r>
          </w:p>
        </w:tc>
        <w:tc>
          <w:tcPr>
            <w:tcW w:w="1016" w:type="dxa"/>
            <w:noWrap/>
            <w:vAlign w:val="center"/>
            <w:hideMark/>
          </w:tcPr>
          <w:p w14:paraId="7BC686D0" w14:textId="77777777" w:rsidR="000E4F44" w:rsidRPr="00D54E62" w:rsidRDefault="000E4F44" w:rsidP="00A17982">
            <w:r w:rsidRPr="00D54E62">
              <w:t>0.36</w:t>
            </w:r>
          </w:p>
        </w:tc>
      </w:tr>
      <w:tr w:rsidR="000E4F44" w:rsidRPr="00195595" w14:paraId="4839EC83" w14:textId="77777777" w:rsidTr="00A17982">
        <w:trPr>
          <w:trHeight w:val="288"/>
        </w:trPr>
        <w:tc>
          <w:tcPr>
            <w:tcW w:w="1674" w:type="dxa"/>
            <w:noWrap/>
            <w:vAlign w:val="center"/>
            <w:hideMark/>
          </w:tcPr>
          <w:p w14:paraId="402BDF8F" w14:textId="77777777" w:rsidR="000E4F44" w:rsidRPr="00D54E62" w:rsidRDefault="000E4F44" w:rsidP="00A17982">
            <w:r w:rsidRPr="00D54E62">
              <w:t>P amplitude V4</w:t>
            </w:r>
          </w:p>
        </w:tc>
        <w:tc>
          <w:tcPr>
            <w:tcW w:w="1587" w:type="dxa"/>
            <w:noWrap/>
            <w:vAlign w:val="center"/>
            <w:hideMark/>
          </w:tcPr>
          <w:p w14:paraId="6E2C3548" w14:textId="77777777" w:rsidR="000E4F44" w:rsidRPr="00D54E62" w:rsidRDefault="000E4F44" w:rsidP="00A17982">
            <w:r w:rsidRPr="00D54E62">
              <w:t>70.5 ±23.6</w:t>
            </w:r>
          </w:p>
        </w:tc>
        <w:tc>
          <w:tcPr>
            <w:tcW w:w="1559" w:type="dxa"/>
            <w:noWrap/>
            <w:vAlign w:val="center"/>
            <w:hideMark/>
          </w:tcPr>
          <w:p w14:paraId="3104FE2C" w14:textId="77777777" w:rsidR="000E4F44" w:rsidRPr="00D54E62" w:rsidRDefault="000E4F44" w:rsidP="00A17982">
            <w:r w:rsidRPr="00D54E62">
              <w:t>70.9 ±24.5</w:t>
            </w:r>
          </w:p>
        </w:tc>
        <w:tc>
          <w:tcPr>
            <w:tcW w:w="1134" w:type="dxa"/>
            <w:noWrap/>
            <w:vAlign w:val="center"/>
            <w:hideMark/>
          </w:tcPr>
          <w:p w14:paraId="2797B0EF" w14:textId="77777777" w:rsidR="000E4F44" w:rsidRPr="00D54E62" w:rsidRDefault="000E4F44" w:rsidP="00A17982">
            <w:r w:rsidRPr="00D54E62">
              <w:t>0.62</w:t>
            </w:r>
          </w:p>
        </w:tc>
        <w:tc>
          <w:tcPr>
            <w:tcW w:w="1417" w:type="dxa"/>
            <w:noWrap/>
            <w:vAlign w:val="center"/>
            <w:hideMark/>
          </w:tcPr>
          <w:p w14:paraId="016B773A" w14:textId="77777777" w:rsidR="000E4F44" w:rsidRPr="00D54E62" w:rsidRDefault="000E4F44" w:rsidP="00A17982">
            <w:r w:rsidRPr="00D54E62">
              <w:t>70.3 ±24.</w:t>
            </w:r>
            <w:r>
              <w:t>1</w:t>
            </w:r>
          </w:p>
        </w:tc>
        <w:tc>
          <w:tcPr>
            <w:tcW w:w="1134" w:type="dxa"/>
            <w:noWrap/>
            <w:vAlign w:val="center"/>
            <w:hideMark/>
          </w:tcPr>
          <w:p w14:paraId="12C99A9B" w14:textId="77777777" w:rsidR="000E4F44" w:rsidRPr="00D54E62" w:rsidRDefault="000E4F44" w:rsidP="00A17982">
            <w:r w:rsidRPr="00D54E62">
              <w:t>69.9 ±24.7</w:t>
            </w:r>
          </w:p>
        </w:tc>
        <w:tc>
          <w:tcPr>
            <w:tcW w:w="1016" w:type="dxa"/>
            <w:noWrap/>
            <w:vAlign w:val="center"/>
            <w:hideMark/>
          </w:tcPr>
          <w:p w14:paraId="5B3CD811" w14:textId="77777777" w:rsidR="000E4F44" w:rsidRPr="00D54E62" w:rsidRDefault="000E4F44" w:rsidP="00A17982">
            <w:r w:rsidRPr="00D54E62">
              <w:t>0.93</w:t>
            </w:r>
          </w:p>
        </w:tc>
      </w:tr>
      <w:tr w:rsidR="000E4F44" w:rsidRPr="00195595" w14:paraId="714C9043" w14:textId="77777777" w:rsidTr="00A17982">
        <w:trPr>
          <w:trHeight w:val="288"/>
        </w:trPr>
        <w:tc>
          <w:tcPr>
            <w:tcW w:w="1674" w:type="dxa"/>
            <w:noWrap/>
            <w:vAlign w:val="center"/>
            <w:hideMark/>
          </w:tcPr>
          <w:p w14:paraId="71334823" w14:textId="77777777" w:rsidR="000E4F44" w:rsidRPr="00D54E62" w:rsidRDefault="000E4F44" w:rsidP="00A17982">
            <w:r w:rsidRPr="00D54E62">
              <w:t>P amplitude V5</w:t>
            </w:r>
          </w:p>
        </w:tc>
        <w:tc>
          <w:tcPr>
            <w:tcW w:w="1587" w:type="dxa"/>
            <w:noWrap/>
            <w:vAlign w:val="center"/>
            <w:hideMark/>
          </w:tcPr>
          <w:p w14:paraId="57634BCB" w14:textId="77777777" w:rsidR="000E4F44" w:rsidRPr="00D54E62" w:rsidRDefault="000E4F44" w:rsidP="00A17982">
            <w:r w:rsidRPr="00D54E62">
              <w:t>65.2 ±23.4</w:t>
            </w:r>
          </w:p>
        </w:tc>
        <w:tc>
          <w:tcPr>
            <w:tcW w:w="1559" w:type="dxa"/>
            <w:noWrap/>
            <w:vAlign w:val="center"/>
            <w:hideMark/>
          </w:tcPr>
          <w:p w14:paraId="175F85F0" w14:textId="77777777" w:rsidR="000E4F44" w:rsidRPr="00D54E62" w:rsidRDefault="000E4F44" w:rsidP="00A17982">
            <w:r w:rsidRPr="00D54E62">
              <w:t>65.9 ±23.8</w:t>
            </w:r>
          </w:p>
        </w:tc>
        <w:tc>
          <w:tcPr>
            <w:tcW w:w="1134" w:type="dxa"/>
            <w:noWrap/>
            <w:vAlign w:val="center"/>
            <w:hideMark/>
          </w:tcPr>
          <w:p w14:paraId="46A1FDD6" w14:textId="77777777" w:rsidR="000E4F44" w:rsidRPr="00D54E62" w:rsidRDefault="000E4F44" w:rsidP="00A17982">
            <w:r w:rsidRPr="00D54E62">
              <w:t>0.43</w:t>
            </w:r>
          </w:p>
        </w:tc>
        <w:tc>
          <w:tcPr>
            <w:tcW w:w="1417" w:type="dxa"/>
            <w:noWrap/>
            <w:vAlign w:val="center"/>
            <w:hideMark/>
          </w:tcPr>
          <w:p w14:paraId="4F93D6AE" w14:textId="77777777" w:rsidR="000E4F44" w:rsidRPr="00D54E62" w:rsidRDefault="000E4F44" w:rsidP="00A17982">
            <w:r w:rsidRPr="00D54E62">
              <w:t>66.3 ±22.3</w:t>
            </w:r>
          </w:p>
        </w:tc>
        <w:tc>
          <w:tcPr>
            <w:tcW w:w="1134" w:type="dxa"/>
            <w:noWrap/>
            <w:vAlign w:val="center"/>
            <w:hideMark/>
          </w:tcPr>
          <w:p w14:paraId="759FA62D" w14:textId="77777777" w:rsidR="000E4F44" w:rsidRPr="00D54E62" w:rsidRDefault="000E4F44" w:rsidP="00A17982">
            <w:r w:rsidRPr="00D54E62">
              <w:t>66.3 ±23.8</w:t>
            </w:r>
          </w:p>
        </w:tc>
        <w:tc>
          <w:tcPr>
            <w:tcW w:w="1016" w:type="dxa"/>
            <w:noWrap/>
            <w:vAlign w:val="center"/>
            <w:hideMark/>
          </w:tcPr>
          <w:p w14:paraId="08B70BCE" w14:textId="77777777" w:rsidR="000E4F44" w:rsidRPr="00D54E62" w:rsidRDefault="000E4F44" w:rsidP="00A17982">
            <w:r w:rsidRPr="00D54E62">
              <w:t>0.80</w:t>
            </w:r>
          </w:p>
        </w:tc>
      </w:tr>
      <w:tr w:rsidR="000E4F44" w:rsidRPr="00195595" w14:paraId="298916B8" w14:textId="77777777" w:rsidTr="00A17982">
        <w:trPr>
          <w:trHeight w:val="288"/>
        </w:trPr>
        <w:tc>
          <w:tcPr>
            <w:tcW w:w="1674" w:type="dxa"/>
            <w:noWrap/>
            <w:vAlign w:val="center"/>
            <w:hideMark/>
          </w:tcPr>
          <w:p w14:paraId="21473D8C" w14:textId="77777777" w:rsidR="000E4F44" w:rsidRPr="00D54E62" w:rsidRDefault="000E4F44" w:rsidP="00A17982">
            <w:r w:rsidRPr="00D54E62">
              <w:t>P amplitude V6</w:t>
            </w:r>
          </w:p>
        </w:tc>
        <w:tc>
          <w:tcPr>
            <w:tcW w:w="1587" w:type="dxa"/>
            <w:noWrap/>
            <w:vAlign w:val="center"/>
            <w:hideMark/>
          </w:tcPr>
          <w:p w14:paraId="4510EA38" w14:textId="77777777" w:rsidR="000E4F44" w:rsidRPr="00D54E62" w:rsidRDefault="000E4F44" w:rsidP="00A17982">
            <w:r w:rsidRPr="00D54E62">
              <w:t>60.6 ±22.7</w:t>
            </w:r>
          </w:p>
        </w:tc>
        <w:tc>
          <w:tcPr>
            <w:tcW w:w="1559" w:type="dxa"/>
            <w:noWrap/>
            <w:vAlign w:val="center"/>
            <w:hideMark/>
          </w:tcPr>
          <w:p w14:paraId="34F62F53" w14:textId="77777777" w:rsidR="000E4F44" w:rsidRPr="00D54E62" w:rsidRDefault="000E4F44" w:rsidP="00A17982">
            <w:r w:rsidRPr="00D54E62">
              <w:t>60.9 ±24.03</w:t>
            </w:r>
          </w:p>
        </w:tc>
        <w:tc>
          <w:tcPr>
            <w:tcW w:w="1134" w:type="dxa"/>
            <w:noWrap/>
            <w:vAlign w:val="center"/>
            <w:hideMark/>
          </w:tcPr>
          <w:p w14:paraId="638259D8" w14:textId="77777777" w:rsidR="000E4F44" w:rsidRPr="00D54E62" w:rsidRDefault="000E4F44" w:rsidP="00A17982">
            <w:r w:rsidRPr="00D54E62">
              <w:t>0.68</w:t>
            </w:r>
          </w:p>
        </w:tc>
        <w:tc>
          <w:tcPr>
            <w:tcW w:w="1417" w:type="dxa"/>
            <w:noWrap/>
            <w:vAlign w:val="center"/>
            <w:hideMark/>
          </w:tcPr>
          <w:p w14:paraId="1ABD9361" w14:textId="77777777" w:rsidR="000E4F44" w:rsidRPr="00D54E62" w:rsidRDefault="000E4F44" w:rsidP="00A17982">
            <w:r w:rsidRPr="00D54E62">
              <w:t>62.2 ±22.04</w:t>
            </w:r>
          </w:p>
        </w:tc>
        <w:tc>
          <w:tcPr>
            <w:tcW w:w="1134" w:type="dxa"/>
            <w:noWrap/>
            <w:vAlign w:val="center"/>
            <w:hideMark/>
          </w:tcPr>
          <w:p w14:paraId="75CBB6E5" w14:textId="77777777" w:rsidR="000E4F44" w:rsidRPr="00D54E62" w:rsidRDefault="000E4F44" w:rsidP="00A17982">
            <w:r w:rsidRPr="00D54E62">
              <w:t>62.3 ±24.1</w:t>
            </w:r>
          </w:p>
        </w:tc>
        <w:tc>
          <w:tcPr>
            <w:tcW w:w="1016" w:type="dxa"/>
            <w:noWrap/>
            <w:vAlign w:val="center"/>
            <w:hideMark/>
          </w:tcPr>
          <w:p w14:paraId="2334540C" w14:textId="77777777" w:rsidR="000E4F44" w:rsidRPr="00D54E62" w:rsidRDefault="000E4F44" w:rsidP="00A17982">
            <w:r w:rsidRPr="00D54E62">
              <w:t>0.58</w:t>
            </w:r>
          </w:p>
        </w:tc>
      </w:tr>
      <w:tr w:rsidR="000E4F44" w:rsidRPr="00195595" w14:paraId="634AF310" w14:textId="77777777" w:rsidTr="00A17982">
        <w:trPr>
          <w:trHeight w:val="288"/>
        </w:trPr>
        <w:tc>
          <w:tcPr>
            <w:tcW w:w="1674" w:type="dxa"/>
            <w:noWrap/>
            <w:vAlign w:val="center"/>
            <w:hideMark/>
          </w:tcPr>
          <w:p w14:paraId="0B3959D4" w14:textId="77777777" w:rsidR="000E4F44" w:rsidRPr="00D54E62" w:rsidRDefault="000E4F44" w:rsidP="00A17982">
            <w:r w:rsidRPr="00D54E62">
              <w:t>Q area I</w:t>
            </w:r>
          </w:p>
        </w:tc>
        <w:tc>
          <w:tcPr>
            <w:tcW w:w="1587" w:type="dxa"/>
            <w:noWrap/>
            <w:vAlign w:val="center"/>
            <w:hideMark/>
          </w:tcPr>
          <w:p w14:paraId="3237CA58" w14:textId="77777777" w:rsidR="000E4F44" w:rsidRPr="00D54E62" w:rsidRDefault="000E4F44" w:rsidP="00A17982">
            <w:r w:rsidRPr="00D54E62">
              <w:t>19.9 ±24.4</w:t>
            </w:r>
          </w:p>
        </w:tc>
        <w:tc>
          <w:tcPr>
            <w:tcW w:w="1559" w:type="dxa"/>
            <w:noWrap/>
            <w:vAlign w:val="center"/>
            <w:hideMark/>
          </w:tcPr>
          <w:p w14:paraId="215A71E1" w14:textId="77777777" w:rsidR="000E4F44" w:rsidRPr="00D54E62" w:rsidRDefault="000E4F44" w:rsidP="00A17982">
            <w:r w:rsidRPr="00D54E62">
              <w:t>19.2 ±24.5</w:t>
            </w:r>
          </w:p>
        </w:tc>
        <w:tc>
          <w:tcPr>
            <w:tcW w:w="1134" w:type="dxa"/>
            <w:noWrap/>
            <w:vAlign w:val="center"/>
            <w:hideMark/>
          </w:tcPr>
          <w:p w14:paraId="25CF8B66" w14:textId="77777777" w:rsidR="000E4F44" w:rsidRPr="00D54E62" w:rsidRDefault="000E4F44" w:rsidP="00A17982">
            <w:r w:rsidRPr="00D54E62">
              <w:t>0.39</w:t>
            </w:r>
          </w:p>
        </w:tc>
        <w:tc>
          <w:tcPr>
            <w:tcW w:w="1417" w:type="dxa"/>
            <w:noWrap/>
            <w:vAlign w:val="center"/>
            <w:hideMark/>
          </w:tcPr>
          <w:p w14:paraId="2623868C" w14:textId="77777777" w:rsidR="000E4F44" w:rsidRPr="00D54E62" w:rsidRDefault="000E4F44" w:rsidP="00A17982">
            <w:r w:rsidRPr="00D54E62">
              <w:t>19.7 ±23.9</w:t>
            </w:r>
          </w:p>
        </w:tc>
        <w:tc>
          <w:tcPr>
            <w:tcW w:w="1134" w:type="dxa"/>
            <w:noWrap/>
            <w:vAlign w:val="center"/>
            <w:hideMark/>
          </w:tcPr>
          <w:p w14:paraId="3BED6F11" w14:textId="77777777" w:rsidR="000E4F44" w:rsidRPr="00D54E62" w:rsidRDefault="000E4F44" w:rsidP="00A17982">
            <w:r w:rsidRPr="00D54E62">
              <w:t>18.2 ±22.6</w:t>
            </w:r>
          </w:p>
        </w:tc>
        <w:tc>
          <w:tcPr>
            <w:tcW w:w="1016" w:type="dxa"/>
            <w:noWrap/>
            <w:vAlign w:val="center"/>
            <w:hideMark/>
          </w:tcPr>
          <w:p w14:paraId="1ECAC096" w14:textId="77777777" w:rsidR="000E4F44" w:rsidRPr="00D54E62" w:rsidRDefault="000E4F44" w:rsidP="00A17982">
            <w:r w:rsidRPr="00D54E62">
              <w:t>0.24</w:t>
            </w:r>
          </w:p>
        </w:tc>
      </w:tr>
      <w:tr w:rsidR="000E4F44" w:rsidRPr="00195595" w14:paraId="582507D9" w14:textId="77777777" w:rsidTr="00A17982">
        <w:trPr>
          <w:trHeight w:val="288"/>
        </w:trPr>
        <w:tc>
          <w:tcPr>
            <w:tcW w:w="1674" w:type="dxa"/>
            <w:noWrap/>
            <w:vAlign w:val="center"/>
            <w:hideMark/>
          </w:tcPr>
          <w:p w14:paraId="4D5B8BF9" w14:textId="77777777" w:rsidR="000E4F44" w:rsidRPr="00D54E62" w:rsidRDefault="000E4F44" w:rsidP="00A17982">
            <w:r w:rsidRPr="00D54E62">
              <w:t>Q area II</w:t>
            </w:r>
          </w:p>
        </w:tc>
        <w:tc>
          <w:tcPr>
            <w:tcW w:w="1587" w:type="dxa"/>
            <w:noWrap/>
            <w:vAlign w:val="center"/>
            <w:hideMark/>
          </w:tcPr>
          <w:p w14:paraId="4C159D28" w14:textId="77777777" w:rsidR="000E4F44" w:rsidRPr="00D54E62" w:rsidRDefault="000E4F44" w:rsidP="00A17982">
            <w:r w:rsidRPr="00D54E62">
              <w:t>12.3 ±18.7</w:t>
            </w:r>
          </w:p>
        </w:tc>
        <w:tc>
          <w:tcPr>
            <w:tcW w:w="1559" w:type="dxa"/>
            <w:noWrap/>
            <w:vAlign w:val="center"/>
            <w:hideMark/>
          </w:tcPr>
          <w:p w14:paraId="743AEF3B" w14:textId="77777777" w:rsidR="000E4F44" w:rsidRPr="00D54E62" w:rsidRDefault="000E4F44" w:rsidP="00A17982">
            <w:r w:rsidRPr="00D54E62">
              <w:t>13.1 ±19.7</w:t>
            </w:r>
          </w:p>
        </w:tc>
        <w:tc>
          <w:tcPr>
            <w:tcW w:w="1134" w:type="dxa"/>
            <w:noWrap/>
            <w:vAlign w:val="center"/>
            <w:hideMark/>
          </w:tcPr>
          <w:p w14:paraId="13F89343" w14:textId="77777777" w:rsidR="000E4F44" w:rsidRPr="00D54E62" w:rsidRDefault="000E4F44" w:rsidP="00A17982">
            <w:r w:rsidRPr="00D54E62">
              <w:t>0.49</w:t>
            </w:r>
          </w:p>
        </w:tc>
        <w:tc>
          <w:tcPr>
            <w:tcW w:w="1417" w:type="dxa"/>
            <w:noWrap/>
            <w:vAlign w:val="center"/>
            <w:hideMark/>
          </w:tcPr>
          <w:p w14:paraId="42362950" w14:textId="77777777" w:rsidR="000E4F44" w:rsidRPr="00D54E62" w:rsidRDefault="000E4F44" w:rsidP="00A17982">
            <w:r w:rsidRPr="00D54E62">
              <w:t>11.9 ±18.4</w:t>
            </w:r>
          </w:p>
        </w:tc>
        <w:tc>
          <w:tcPr>
            <w:tcW w:w="1134" w:type="dxa"/>
            <w:noWrap/>
            <w:vAlign w:val="center"/>
            <w:hideMark/>
          </w:tcPr>
          <w:p w14:paraId="32DBAFD7" w14:textId="77777777" w:rsidR="000E4F44" w:rsidRPr="00D54E62" w:rsidRDefault="000E4F44" w:rsidP="00A17982">
            <w:r w:rsidRPr="00D54E62">
              <w:t>12.1 ±18.3</w:t>
            </w:r>
          </w:p>
        </w:tc>
        <w:tc>
          <w:tcPr>
            <w:tcW w:w="1016" w:type="dxa"/>
            <w:noWrap/>
            <w:vAlign w:val="center"/>
            <w:hideMark/>
          </w:tcPr>
          <w:p w14:paraId="30F5936A" w14:textId="77777777" w:rsidR="000E4F44" w:rsidRPr="00D54E62" w:rsidRDefault="000E4F44" w:rsidP="00A17982">
            <w:r w:rsidRPr="00D54E62">
              <w:t>0.52</w:t>
            </w:r>
          </w:p>
        </w:tc>
      </w:tr>
      <w:tr w:rsidR="000E4F44" w:rsidRPr="00195595" w14:paraId="5D9D7EF6" w14:textId="77777777" w:rsidTr="00A17982">
        <w:trPr>
          <w:trHeight w:val="288"/>
        </w:trPr>
        <w:tc>
          <w:tcPr>
            <w:tcW w:w="1674" w:type="dxa"/>
            <w:noWrap/>
            <w:vAlign w:val="center"/>
            <w:hideMark/>
          </w:tcPr>
          <w:p w14:paraId="1FAAEE78" w14:textId="77777777" w:rsidR="000E4F44" w:rsidRPr="00D54E62" w:rsidRDefault="000E4F44" w:rsidP="00A17982">
            <w:r w:rsidRPr="00D54E62">
              <w:t>Q area V5</w:t>
            </w:r>
          </w:p>
        </w:tc>
        <w:tc>
          <w:tcPr>
            <w:tcW w:w="1587" w:type="dxa"/>
            <w:noWrap/>
            <w:vAlign w:val="center"/>
            <w:hideMark/>
          </w:tcPr>
          <w:p w14:paraId="7B8B34E0" w14:textId="77777777" w:rsidR="000E4F44" w:rsidRPr="00D54E62" w:rsidRDefault="000E4F44" w:rsidP="00A17982">
            <w:r w:rsidRPr="00D54E62">
              <w:t>9.9 ±16.2</w:t>
            </w:r>
          </w:p>
        </w:tc>
        <w:tc>
          <w:tcPr>
            <w:tcW w:w="1559" w:type="dxa"/>
            <w:noWrap/>
            <w:vAlign w:val="center"/>
            <w:hideMark/>
          </w:tcPr>
          <w:p w14:paraId="267879ED" w14:textId="77777777" w:rsidR="000E4F44" w:rsidRPr="00D54E62" w:rsidRDefault="000E4F44" w:rsidP="00A17982">
            <w:r w:rsidRPr="00D54E62">
              <w:t>9.7 ±15.7</w:t>
            </w:r>
          </w:p>
        </w:tc>
        <w:tc>
          <w:tcPr>
            <w:tcW w:w="1134" w:type="dxa"/>
            <w:noWrap/>
            <w:vAlign w:val="center"/>
            <w:hideMark/>
          </w:tcPr>
          <w:p w14:paraId="76EA3902" w14:textId="77777777" w:rsidR="000E4F44" w:rsidRPr="00D54E62" w:rsidRDefault="000E4F44" w:rsidP="00A17982">
            <w:r w:rsidRPr="00D54E62">
              <w:t>0.84</w:t>
            </w:r>
          </w:p>
        </w:tc>
        <w:tc>
          <w:tcPr>
            <w:tcW w:w="1417" w:type="dxa"/>
            <w:noWrap/>
            <w:vAlign w:val="center"/>
            <w:hideMark/>
          </w:tcPr>
          <w:p w14:paraId="1299FF9C" w14:textId="77777777" w:rsidR="000E4F44" w:rsidRPr="00D54E62" w:rsidRDefault="000E4F44" w:rsidP="00A17982">
            <w:r w:rsidRPr="00D54E62">
              <w:t>8.1 ±13.9</w:t>
            </w:r>
          </w:p>
        </w:tc>
        <w:tc>
          <w:tcPr>
            <w:tcW w:w="1134" w:type="dxa"/>
            <w:noWrap/>
            <w:vAlign w:val="center"/>
            <w:hideMark/>
          </w:tcPr>
          <w:p w14:paraId="38EFBD25" w14:textId="77777777" w:rsidR="000E4F44" w:rsidRPr="00D54E62" w:rsidRDefault="000E4F44" w:rsidP="00A17982">
            <w:r w:rsidRPr="00D54E62">
              <w:t>8.6 ±14.7</w:t>
            </w:r>
          </w:p>
        </w:tc>
        <w:tc>
          <w:tcPr>
            <w:tcW w:w="1016" w:type="dxa"/>
            <w:noWrap/>
            <w:vAlign w:val="center"/>
            <w:hideMark/>
          </w:tcPr>
          <w:p w14:paraId="6037F421" w14:textId="77777777" w:rsidR="000E4F44" w:rsidRPr="00D54E62" w:rsidRDefault="000E4F44" w:rsidP="00A17982">
            <w:r w:rsidRPr="00D54E62">
              <w:t>0.55</w:t>
            </w:r>
          </w:p>
        </w:tc>
      </w:tr>
      <w:tr w:rsidR="000E4F44" w:rsidRPr="00195595" w14:paraId="32D08ED2" w14:textId="77777777" w:rsidTr="00A17982">
        <w:trPr>
          <w:trHeight w:val="288"/>
        </w:trPr>
        <w:tc>
          <w:tcPr>
            <w:tcW w:w="1674" w:type="dxa"/>
            <w:noWrap/>
            <w:vAlign w:val="center"/>
            <w:hideMark/>
          </w:tcPr>
          <w:p w14:paraId="7E1C8F8F" w14:textId="77777777" w:rsidR="000E4F44" w:rsidRPr="00D54E62" w:rsidRDefault="000E4F44" w:rsidP="00A17982">
            <w:r w:rsidRPr="00D54E62">
              <w:t>Q area V6</w:t>
            </w:r>
          </w:p>
        </w:tc>
        <w:tc>
          <w:tcPr>
            <w:tcW w:w="1587" w:type="dxa"/>
            <w:noWrap/>
            <w:vAlign w:val="center"/>
            <w:hideMark/>
          </w:tcPr>
          <w:p w14:paraId="28BC6C3E" w14:textId="77777777" w:rsidR="000E4F44" w:rsidRPr="00D54E62" w:rsidRDefault="000E4F44" w:rsidP="00A17982">
            <w:r w:rsidRPr="00D54E62">
              <w:t>19.1 ±25.4</w:t>
            </w:r>
          </w:p>
        </w:tc>
        <w:tc>
          <w:tcPr>
            <w:tcW w:w="1559" w:type="dxa"/>
            <w:noWrap/>
            <w:vAlign w:val="center"/>
            <w:hideMark/>
          </w:tcPr>
          <w:p w14:paraId="5F9153C6" w14:textId="77777777" w:rsidR="000E4F44" w:rsidRPr="00D54E62" w:rsidRDefault="000E4F44" w:rsidP="00A17982">
            <w:r w:rsidRPr="00D54E62">
              <w:t>18.6 ±24.9</w:t>
            </w:r>
          </w:p>
        </w:tc>
        <w:tc>
          <w:tcPr>
            <w:tcW w:w="1134" w:type="dxa"/>
            <w:noWrap/>
            <w:vAlign w:val="center"/>
            <w:hideMark/>
          </w:tcPr>
          <w:p w14:paraId="6547B72F" w14:textId="77777777" w:rsidR="000E4F44" w:rsidRPr="00D54E62" w:rsidRDefault="000E4F44" w:rsidP="00A17982">
            <w:r w:rsidRPr="00D54E62">
              <w:t>0.70</w:t>
            </w:r>
          </w:p>
        </w:tc>
        <w:tc>
          <w:tcPr>
            <w:tcW w:w="1417" w:type="dxa"/>
            <w:noWrap/>
            <w:vAlign w:val="center"/>
            <w:hideMark/>
          </w:tcPr>
          <w:p w14:paraId="0B4B6144" w14:textId="77777777" w:rsidR="000E4F44" w:rsidRPr="00D54E62" w:rsidRDefault="000E4F44" w:rsidP="00A17982">
            <w:r w:rsidRPr="00D54E62">
              <w:t>14.5 ±21.0</w:t>
            </w:r>
          </w:p>
        </w:tc>
        <w:tc>
          <w:tcPr>
            <w:tcW w:w="1134" w:type="dxa"/>
            <w:noWrap/>
            <w:vAlign w:val="center"/>
            <w:hideMark/>
          </w:tcPr>
          <w:p w14:paraId="65DF235A" w14:textId="77777777" w:rsidR="000E4F44" w:rsidRPr="00D54E62" w:rsidRDefault="000E4F44" w:rsidP="00A17982">
            <w:r w:rsidRPr="00D54E62">
              <w:t>15.2 ±21.8</w:t>
            </w:r>
          </w:p>
        </w:tc>
        <w:tc>
          <w:tcPr>
            <w:tcW w:w="1016" w:type="dxa"/>
            <w:noWrap/>
            <w:vAlign w:val="center"/>
            <w:hideMark/>
          </w:tcPr>
          <w:p w14:paraId="3C5C0FA2" w14:textId="77777777" w:rsidR="000E4F44" w:rsidRPr="00D54E62" w:rsidRDefault="000E4F44" w:rsidP="00A17982">
            <w:r w:rsidRPr="00D54E62">
              <w:t>0.54</w:t>
            </w:r>
          </w:p>
        </w:tc>
      </w:tr>
      <w:tr w:rsidR="000E4F44" w:rsidRPr="00195595" w14:paraId="7E604649" w14:textId="77777777" w:rsidTr="00A17982">
        <w:trPr>
          <w:trHeight w:val="288"/>
        </w:trPr>
        <w:tc>
          <w:tcPr>
            <w:tcW w:w="1674" w:type="dxa"/>
            <w:noWrap/>
            <w:vAlign w:val="center"/>
            <w:hideMark/>
          </w:tcPr>
          <w:p w14:paraId="0603E762" w14:textId="77777777" w:rsidR="000E4F44" w:rsidRPr="00D54E62" w:rsidRDefault="000E4F44" w:rsidP="00A17982">
            <w:r w:rsidRPr="00D54E62">
              <w:t>Q duration I</w:t>
            </w:r>
          </w:p>
        </w:tc>
        <w:tc>
          <w:tcPr>
            <w:tcW w:w="1587" w:type="dxa"/>
            <w:noWrap/>
            <w:vAlign w:val="center"/>
            <w:hideMark/>
          </w:tcPr>
          <w:p w14:paraId="5ED04CF4" w14:textId="77777777" w:rsidR="000E4F44" w:rsidRPr="00D54E62" w:rsidRDefault="000E4F44" w:rsidP="00A17982">
            <w:r w:rsidRPr="00D54E62">
              <w:t>11.5 ±10.4</w:t>
            </w:r>
          </w:p>
        </w:tc>
        <w:tc>
          <w:tcPr>
            <w:tcW w:w="1559" w:type="dxa"/>
            <w:noWrap/>
            <w:vAlign w:val="center"/>
            <w:hideMark/>
          </w:tcPr>
          <w:p w14:paraId="782508E0" w14:textId="77777777" w:rsidR="000E4F44" w:rsidRPr="00D54E62" w:rsidRDefault="000E4F44" w:rsidP="00A17982">
            <w:r w:rsidRPr="00D54E62">
              <w:t>11.02 ±10.4</w:t>
            </w:r>
          </w:p>
        </w:tc>
        <w:tc>
          <w:tcPr>
            <w:tcW w:w="1134" w:type="dxa"/>
            <w:noWrap/>
            <w:vAlign w:val="center"/>
            <w:hideMark/>
          </w:tcPr>
          <w:p w14:paraId="3FD26A38" w14:textId="77777777" w:rsidR="000E4F44" w:rsidRPr="00D54E62" w:rsidRDefault="000E4F44" w:rsidP="00A17982">
            <w:r w:rsidRPr="00D54E62">
              <w:t>0.21</w:t>
            </w:r>
          </w:p>
        </w:tc>
        <w:tc>
          <w:tcPr>
            <w:tcW w:w="1417" w:type="dxa"/>
            <w:noWrap/>
            <w:vAlign w:val="center"/>
            <w:hideMark/>
          </w:tcPr>
          <w:p w14:paraId="0641AF1A" w14:textId="77777777" w:rsidR="000E4F44" w:rsidRPr="00D54E62" w:rsidRDefault="000E4F44" w:rsidP="00A17982">
            <w:r w:rsidRPr="00D54E62">
              <w:t>11.2 ±10.1</w:t>
            </w:r>
          </w:p>
        </w:tc>
        <w:tc>
          <w:tcPr>
            <w:tcW w:w="1134" w:type="dxa"/>
            <w:noWrap/>
            <w:vAlign w:val="center"/>
            <w:hideMark/>
          </w:tcPr>
          <w:p w14:paraId="20E73A3C" w14:textId="77777777" w:rsidR="000E4F44" w:rsidRPr="00D54E62" w:rsidRDefault="000E4F44" w:rsidP="00A17982">
            <w:r w:rsidRPr="00D54E62">
              <w:t>10.7 ±9.7</w:t>
            </w:r>
          </w:p>
        </w:tc>
        <w:tc>
          <w:tcPr>
            <w:tcW w:w="1016" w:type="dxa"/>
            <w:noWrap/>
            <w:vAlign w:val="center"/>
            <w:hideMark/>
          </w:tcPr>
          <w:p w14:paraId="61B1D5B4" w14:textId="77777777" w:rsidR="000E4F44" w:rsidRPr="00D54E62" w:rsidRDefault="000E4F44" w:rsidP="00A17982">
            <w:r w:rsidRPr="00D54E62">
              <w:t>0.25</w:t>
            </w:r>
          </w:p>
        </w:tc>
      </w:tr>
      <w:tr w:rsidR="000E4F44" w:rsidRPr="00195595" w14:paraId="4CA97AF6" w14:textId="77777777" w:rsidTr="00A17982">
        <w:trPr>
          <w:trHeight w:val="288"/>
        </w:trPr>
        <w:tc>
          <w:tcPr>
            <w:tcW w:w="1674" w:type="dxa"/>
            <w:noWrap/>
            <w:vAlign w:val="center"/>
            <w:hideMark/>
          </w:tcPr>
          <w:p w14:paraId="4E754DF0" w14:textId="77777777" w:rsidR="000E4F44" w:rsidRPr="00D54E62" w:rsidRDefault="000E4F44" w:rsidP="00A17982">
            <w:r w:rsidRPr="00D54E62">
              <w:t>Q duration II</w:t>
            </w:r>
          </w:p>
        </w:tc>
        <w:tc>
          <w:tcPr>
            <w:tcW w:w="1587" w:type="dxa"/>
            <w:noWrap/>
            <w:vAlign w:val="center"/>
            <w:hideMark/>
          </w:tcPr>
          <w:p w14:paraId="053BCDED" w14:textId="77777777" w:rsidR="000E4F44" w:rsidRPr="00D54E62" w:rsidRDefault="000E4F44" w:rsidP="00A17982">
            <w:r w:rsidRPr="00D54E62">
              <w:t>7.8 ±9.5</w:t>
            </w:r>
          </w:p>
        </w:tc>
        <w:tc>
          <w:tcPr>
            <w:tcW w:w="1559" w:type="dxa"/>
            <w:noWrap/>
            <w:vAlign w:val="center"/>
            <w:hideMark/>
          </w:tcPr>
          <w:p w14:paraId="6257B97D" w14:textId="77777777" w:rsidR="000E4F44" w:rsidRPr="00D54E62" w:rsidRDefault="000E4F44" w:rsidP="00A17982">
            <w:r w:rsidRPr="00D54E62">
              <w:t>7.8 ±9.3</w:t>
            </w:r>
          </w:p>
        </w:tc>
        <w:tc>
          <w:tcPr>
            <w:tcW w:w="1134" w:type="dxa"/>
            <w:noWrap/>
            <w:vAlign w:val="center"/>
            <w:hideMark/>
          </w:tcPr>
          <w:p w14:paraId="5A73D9AF" w14:textId="77777777" w:rsidR="000E4F44" w:rsidRPr="00D54E62" w:rsidRDefault="000E4F44" w:rsidP="00A17982">
            <w:r w:rsidRPr="00D54E62">
              <w:t>0.96</w:t>
            </w:r>
          </w:p>
        </w:tc>
        <w:tc>
          <w:tcPr>
            <w:tcW w:w="1417" w:type="dxa"/>
            <w:noWrap/>
            <w:vAlign w:val="center"/>
            <w:hideMark/>
          </w:tcPr>
          <w:p w14:paraId="2972F048" w14:textId="77777777" w:rsidR="000E4F44" w:rsidRPr="00D54E62" w:rsidRDefault="000E4F44" w:rsidP="00A17982">
            <w:r w:rsidRPr="00D54E62">
              <w:t>7.4 ±9.3</w:t>
            </w:r>
          </w:p>
        </w:tc>
        <w:tc>
          <w:tcPr>
            <w:tcW w:w="1134" w:type="dxa"/>
            <w:noWrap/>
            <w:vAlign w:val="center"/>
            <w:hideMark/>
          </w:tcPr>
          <w:p w14:paraId="3978CE9A" w14:textId="77777777" w:rsidR="000E4F44" w:rsidRPr="00D54E62" w:rsidRDefault="000E4F44" w:rsidP="00A17982">
            <w:r w:rsidRPr="00D54E62">
              <w:t>7.6 ±9.2</w:t>
            </w:r>
          </w:p>
        </w:tc>
        <w:tc>
          <w:tcPr>
            <w:tcW w:w="1016" w:type="dxa"/>
            <w:noWrap/>
            <w:vAlign w:val="center"/>
            <w:hideMark/>
          </w:tcPr>
          <w:p w14:paraId="6A9AB89E" w14:textId="77777777" w:rsidR="000E4F44" w:rsidRPr="00D54E62" w:rsidRDefault="000E4F44" w:rsidP="00A17982">
            <w:r w:rsidRPr="00D54E62">
              <w:t>0.56</w:t>
            </w:r>
          </w:p>
        </w:tc>
      </w:tr>
      <w:tr w:rsidR="000E4F44" w:rsidRPr="00195595" w14:paraId="426442FC" w14:textId="77777777" w:rsidTr="00A17982">
        <w:trPr>
          <w:trHeight w:val="288"/>
        </w:trPr>
        <w:tc>
          <w:tcPr>
            <w:tcW w:w="1674" w:type="dxa"/>
            <w:noWrap/>
            <w:vAlign w:val="center"/>
            <w:hideMark/>
          </w:tcPr>
          <w:p w14:paraId="1CDF08FC" w14:textId="77777777" w:rsidR="000E4F44" w:rsidRPr="00D54E62" w:rsidRDefault="000E4F44" w:rsidP="00A17982">
            <w:r w:rsidRPr="00D54E62">
              <w:t>Q duration V5</w:t>
            </w:r>
          </w:p>
        </w:tc>
        <w:tc>
          <w:tcPr>
            <w:tcW w:w="1587" w:type="dxa"/>
            <w:noWrap/>
            <w:vAlign w:val="center"/>
            <w:hideMark/>
          </w:tcPr>
          <w:p w14:paraId="33686851" w14:textId="77777777" w:rsidR="000E4F44" w:rsidRPr="00D54E62" w:rsidRDefault="000E4F44" w:rsidP="00A17982">
            <w:r w:rsidRPr="00D54E62">
              <w:t>6.7 ±8.7</w:t>
            </w:r>
          </w:p>
        </w:tc>
        <w:tc>
          <w:tcPr>
            <w:tcW w:w="1559" w:type="dxa"/>
            <w:noWrap/>
            <w:vAlign w:val="center"/>
            <w:hideMark/>
          </w:tcPr>
          <w:p w14:paraId="4776AAD1" w14:textId="77777777" w:rsidR="000E4F44" w:rsidRPr="00D54E62" w:rsidRDefault="000E4F44" w:rsidP="00A17982">
            <w:r w:rsidRPr="00D54E62">
              <w:t>6.6 ±8.6</w:t>
            </w:r>
          </w:p>
        </w:tc>
        <w:tc>
          <w:tcPr>
            <w:tcW w:w="1134" w:type="dxa"/>
            <w:noWrap/>
            <w:vAlign w:val="center"/>
            <w:hideMark/>
          </w:tcPr>
          <w:p w14:paraId="2E83E107" w14:textId="77777777" w:rsidR="000E4F44" w:rsidRPr="00D54E62" w:rsidRDefault="000E4F44" w:rsidP="00A17982">
            <w:r w:rsidRPr="00D54E62">
              <w:t>0.83</w:t>
            </w:r>
          </w:p>
        </w:tc>
        <w:tc>
          <w:tcPr>
            <w:tcW w:w="1417" w:type="dxa"/>
            <w:noWrap/>
            <w:vAlign w:val="center"/>
            <w:hideMark/>
          </w:tcPr>
          <w:p w14:paraId="145C9FDD" w14:textId="77777777" w:rsidR="000E4F44" w:rsidRPr="00D54E62" w:rsidRDefault="000E4F44" w:rsidP="00A17982">
            <w:r w:rsidRPr="00D54E62">
              <w:t>6.3 ±8.6</w:t>
            </w:r>
          </w:p>
        </w:tc>
        <w:tc>
          <w:tcPr>
            <w:tcW w:w="1134" w:type="dxa"/>
            <w:noWrap/>
            <w:vAlign w:val="center"/>
            <w:hideMark/>
          </w:tcPr>
          <w:p w14:paraId="406D9E5A" w14:textId="77777777" w:rsidR="000E4F44" w:rsidRPr="00D54E62" w:rsidRDefault="000E4F44" w:rsidP="00A17982">
            <w:r w:rsidRPr="00D54E62">
              <w:t>6.2 ±8.3</w:t>
            </w:r>
          </w:p>
        </w:tc>
        <w:tc>
          <w:tcPr>
            <w:tcW w:w="1016" w:type="dxa"/>
            <w:noWrap/>
            <w:vAlign w:val="center"/>
            <w:hideMark/>
          </w:tcPr>
          <w:p w14:paraId="4860BDF5" w14:textId="77777777" w:rsidR="000E4F44" w:rsidRPr="00D54E62" w:rsidRDefault="000E4F44" w:rsidP="00A17982">
            <w:r w:rsidRPr="00D54E62">
              <w:t>0.86</w:t>
            </w:r>
          </w:p>
        </w:tc>
      </w:tr>
      <w:tr w:rsidR="000E4F44" w:rsidRPr="00195595" w14:paraId="203EE8C1" w14:textId="77777777" w:rsidTr="00A17982">
        <w:trPr>
          <w:trHeight w:val="288"/>
        </w:trPr>
        <w:tc>
          <w:tcPr>
            <w:tcW w:w="1674" w:type="dxa"/>
            <w:noWrap/>
            <w:vAlign w:val="center"/>
            <w:hideMark/>
          </w:tcPr>
          <w:p w14:paraId="1B6A955E" w14:textId="77777777" w:rsidR="000E4F44" w:rsidRPr="00D54E62" w:rsidRDefault="000E4F44" w:rsidP="00A17982">
            <w:r w:rsidRPr="00D54E62">
              <w:t>Q duration V6</w:t>
            </w:r>
          </w:p>
        </w:tc>
        <w:tc>
          <w:tcPr>
            <w:tcW w:w="1587" w:type="dxa"/>
            <w:noWrap/>
            <w:vAlign w:val="center"/>
            <w:hideMark/>
          </w:tcPr>
          <w:p w14:paraId="62F0E620" w14:textId="77777777" w:rsidR="000E4F44" w:rsidRPr="00D54E62" w:rsidRDefault="000E4F44" w:rsidP="00A17982">
            <w:r w:rsidRPr="00D54E62">
              <w:t>9.8 ±9.4</w:t>
            </w:r>
          </w:p>
        </w:tc>
        <w:tc>
          <w:tcPr>
            <w:tcW w:w="1559" w:type="dxa"/>
            <w:noWrap/>
            <w:vAlign w:val="center"/>
            <w:hideMark/>
          </w:tcPr>
          <w:p w14:paraId="4EB9558E" w14:textId="77777777" w:rsidR="000E4F44" w:rsidRPr="00D54E62" w:rsidRDefault="000E4F44" w:rsidP="00A17982">
            <w:r w:rsidRPr="00D54E62">
              <w:t>9.6 ±9.3</w:t>
            </w:r>
          </w:p>
        </w:tc>
        <w:tc>
          <w:tcPr>
            <w:tcW w:w="1134" w:type="dxa"/>
            <w:noWrap/>
            <w:vAlign w:val="center"/>
            <w:hideMark/>
          </w:tcPr>
          <w:p w14:paraId="3714130F" w14:textId="77777777" w:rsidR="000E4F44" w:rsidRPr="00D54E62" w:rsidRDefault="000E4F44" w:rsidP="00A17982">
            <w:r w:rsidRPr="00D54E62">
              <w:t>0.60</w:t>
            </w:r>
          </w:p>
        </w:tc>
        <w:tc>
          <w:tcPr>
            <w:tcW w:w="1417" w:type="dxa"/>
            <w:noWrap/>
            <w:vAlign w:val="center"/>
            <w:hideMark/>
          </w:tcPr>
          <w:p w14:paraId="182C0490" w14:textId="77777777" w:rsidR="000E4F44" w:rsidRPr="00D54E62" w:rsidRDefault="000E4F44" w:rsidP="00A17982">
            <w:r w:rsidRPr="00D54E62">
              <w:t>8.5 ±9.4</w:t>
            </w:r>
          </w:p>
        </w:tc>
        <w:tc>
          <w:tcPr>
            <w:tcW w:w="1134" w:type="dxa"/>
            <w:noWrap/>
            <w:vAlign w:val="center"/>
            <w:hideMark/>
          </w:tcPr>
          <w:p w14:paraId="6BB7C12E" w14:textId="77777777" w:rsidR="000E4F44" w:rsidRPr="00D54E62" w:rsidRDefault="000E4F44" w:rsidP="00A17982">
            <w:r w:rsidRPr="00D54E62">
              <w:t>8.5 ±9.3</w:t>
            </w:r>
          </w:p>
        </w:tc>
        <w:tc>
          <w:tcPr>
            <w:tcW w:w="1016" w:type="dxa"/>
            <w:noWrap/>
            <w:vAlign w:val="center"/>
            <w:hideMark/>
          </w:tcPr>
          <w:p w14:paraId="037AFCBF" w14:textId="77777777" w:rsidR="000E4F44" w:rsidRPr="00D54E62" w:rsidRDefault="000E4F44" w:rsidP="00A17982">
            <w:r w:rsidRPr="00D54E62">
              <w:t>0.91</w:t>
            </w:r>
          </w:p>
        </w:tc>
      </w:tr>
      <w:tr w:rsidR="000E4F44" w:rsidRPr="00195595" w14:paraId="0F5AE2BB" w14:textId="77777777" w:rsidTr="00A17982">
        <w:trPr>
          <w:trHeight w:val="288"/>
        </w:trPr>
        <w:tc>
          <w:tcPr>
            <w:tcW w:w="1674" w:type="dxa"/>
            <w:noWrap/>
            <w:vAlign w:val="center"/>
            <w:hideMark/>
          </w:tcPr>
          <w:p w14:paraId="287404E3" w14:textId="77777777" w:rsidR="000E4F44" w:rsidRPr="00D54E62" w:rsidRDefault="000E4F44" w:rsidP="00A17982">
            <w:r w:rsidRPr="00D54E62">
              <w:t>Q amplitude I</w:t>
            </w:r>
          </w:p>
        </w:tc>
        <w:tc>
          <w:tcPr>
            <w:tcW w:w="1587" w:type="dxa"/>
            <w:noWrap/>
            <w:vAlign w:val="center"/>
            <w:hideMark/>
          </w:tcPr>
          <w:p w14:paraId="05EC4AF7" w14:textId="77777777" w:rsidR="000E4F44" w:rsidRPr="00D54E62" w:rsidRDefault="000E4F44" w:rsidP="00A17982">
            <w:r w:rsidRPr="00D54E62">
              <w:t>38.4 ±44.2</w:t>
            </w:r>
          </w:p>
        </w:tc>
        <w:tc>
          <w:tcPr>
            <w:tcW w:w="1559" w:type="dxa"/>
            <w:noWrap/>
            <w:vAlign w:val="center"/>
            <w:hideMark/>
          </w:tcPr>
          <w:p w14:paraId="550498AE" w14:textId="77777777" w:rsidR="000E4F44" w:rsidRPr="00D54E62" w:rsidRDefault="000E4F44" w:rsidP="00A17982">
            <w:r w:rsidRPr="00D54E62">
              <w:t>36.8 ±42.8</w:t>
            </w:r>
          </w:p>
        </w:tc>
        <w:tc>
          <w:tcPr>
            <w:tcW w:w="1134" w:type="dxa"/>
            <w:noWrap/>
            <w:vAlign w:val="center"/>
            <w:hideMark/>
          </w:tcPr>
          <w:p w14:paraId="2C6238D5" w14:textId="77777777" w:rsidR="000E4F44" w:rsidRPr="00D54E62" w:rsidRDefault="000E4F44" w:rsidP="00A17982">
            <w:r w:rsidRPr="00D54E62">
              <w:t>0.47</w:t>
            </w:r>
          </w:p>
        </w:tc>
        <w:tc>
          <w:tcPr>
            <w:tcW w:w="1417" w:type="dxa"/>
            <w:noWrap/>
            <w:vAlign w:val="center"/>
            <w:hideMark/>
          </w:tcPr>
          <w:p w14:paraId="4F2B1340" w14:textId="77777777" w:rsidR="000E4F44" w:rsidRPr="00D54E62" w:rsidRDefault="000E4F44" w:rsidP="00A17982">
            <w:r w:rsidRPr="00D54E62">
              <w:t>37.1 ±41.5</w:t>
            </w:r>
          </w:p>
        </w:tc>
        <w:tc>
          <w:tcPr>
            <w:tcW w:w="1134" w:type="dxa"/>
            <w:noWrap/>
            <w:vAlign w:val="center"/>
            <w:hideMark/>
          </w:tcPr>
          <w:p w14:paraId="428E7037" w14:textId="77777777" w:rsidR="000E4F44" w:rsidRPr="00D54E62" w:rsidRDefault="000E4F44" w:rsidP="00A17982">
            <w:r w:rsidRPr="00D54E62">
              <w:t>34.8 ±39.3</w:t>
            </w:r>
          </w:p>
        </w:tc>
        <w:tc>
          <w:tcPr>
            <w:tcW w:w="1016" w:type="dxa"/>
            <w:noWrap/>
            <w:vAlign w:val="center"/>
            <w:hideMark/>
          </w:tcPr>
          <w:p w14:paraId="6D73D262" w14:textId="77777777" w:rsidR="000E4F44" w:rsidRPr="00D54E62" w:rsidRDefault="000E4F44" w:rsidP="00A17982">
            <w:r w:rsidRPr="00D54E62">
              <w:t>0.35</w:t>
            </w:r>
          </w:p>
        </w:tc>
      </w:tr>
      <w:tr w:rsidR="000E4F44" w:rsidRPr="00195595" w14:paraId="1EF0E22C" w14:textId="77777777" w:rsidTr="00A17982">
        <w:trPr>
          <w:trHeight w:val="288"/>
        </w:trPr>
        <w:tc>
          <w:tcPr>
            <w:tcW w:w="1674" w:type="dxa"/>
            <w:noWrap/>
            <w:vAlign w:val="center"/>
            <w:hideMark/>
          </w:tcPr>
          <w:p w14:paraId="2CB8CD6B" w14:textId="77777777" w:rsidR="000E4F44" w:rsidRPr="00D54E62" w:rsidRDefault="000E4F44" w:rsidP="00A17982">
            <w:r w:rsidRPr="00D54E62">
              <w:lastRenderedPageBreak/>
              <w:t>Q amplitude II</w:t>
            </w:r>
          </w:p>
        </w:tc>
        <w:tc>
          <w:tcPr>
            <w:tcW w:w="1587" w:type="dxa"/>
            <w:noWrap/>
            <w:vAlign w:val="center"/>
            <w:hideMark/>
          </w:tcPr>
          <w:p w14:paraId="48AD3F2A" w14:textId="77777777" w:rsidR="000E4F44" w:rsidRPr="00D54E62" w:rsidRDefault="000E4F44" w:rsidP="00A17982">
            <w:r w:rsidRPr="00D54E62">
              <w:t>26.4 ±38.3</w:t>
            </w:r>
          </w:p>
        </w:tc>
        <w:tc>
          <w:tcPr>
            <w:tcW w:w="1559" w:type="dxa"/>
            <w:noWrap/>
            <w:vAlign w:val="center"/>
            <w:hideMark/>
          </w:tcPr>
          <w:p w14:paraId="395CF810" w14:textId="77777777" w:rsidR="000E4F44" w:rsidRPr="00D54E62" w:rsidRDefault="000E4F44" w:rsidP="00A17982">
            <w:r w:rsidRPr="00D54E62">
              <w:t>26.6 ±37.3</w:t>
            </w:r>
          </w:p>
        </w:tc>
        <w:tc>
          <w:tcPr>
            <w:tcW w:w="1134" w:type="dxa"/>
            <w:noWrap/>
            <w:vAlign w:val="center"/>
            <w:hideMark/>
          </w:tcPr>
          <w:p w14:paraId="3EA5546E" w14:textId="77777777" w:rsidR="000E4F44" w:rsidRPr="00D54E62" w:rsidRDefault="000E4F44" w:rsidP="00A17982">
            <w:r w:rsidRPr="00D54E62">
              <w:t>0.65</w:t>
            </w:r>
          </w:p>
        </w:tc>
        <w:tc>
          <w:tcPr>
            <w:tcW w:w="1417" w:type="dxa"/>
            <w:noWrap/>
            <w:vAlign w:val="center"/>
            <w:hideMark/>
          </w:tcPr>
          <w:p w14:paraId="67A4D8E6" w14:textId="77777777" w:rsidR="000E4F44" w:rsidRPr="00D54E62" w:rsidRDefault="000E4F44" w:rsidP="00A17982">
            <w:r w:rsidRPr="00D54E62">
              <w:t>26.08 ±37.2</w:t>
            </w:r>
          </w:p>
        </w:tc>
        <w:tc>
          <w:tcPr>
            <w:tcW w:w="1134" w:type="dxa"/>
            <w:noWrap/>
            <w:vAlign w:val="center"/>
            <w:hideMark/>
          </w:tcPr>
          <w:p w14:paraId="3A21E0B2" w14:textId="77777777" w:rsidR="000E4F44" w:rsidRPr="00D54E62" w:rsidRDefault="000E4F44" w:rsidP="00A17982">
            <w:r w:rsidRPr="00D54E62">
              <w:t>25.7 ±36.2</w:t>
            </w:r>
          </w:p>
        </w:tc>
        <w:tc>
          <w:tcPr>
            <w:tcW w:w="1016" w:type="dxa"/>
            <w:noWrap/>
            <w:vAlign w:val="center"/>
            <w:hideMark/>
          </w:tcPr>
          <w:p w14:paraId="40B5F125" w14:textId="77777777" w:rsidR="000E4F44" w:rsidRPr="00D54E62" w:rsidRDefault="000E4F44" w:rsidP="00A17982">
            <w:r w:rsidRPr="00D54E62">
              <w:t>0.83</w:t>
            </w:r>
          </w:p>
        </w:tc>
      </w:tr>
      <w:tr w:rsidR="000E4F44" w:rsidRPr="00195595" w14:paraId="1B494F11" w14:textId="77777777" w:rsidTr="00A17982">
        <w:trPr>
          <w:trHeight w:val="288"/>
        </w:trPr>
        <w:tc>
          <w:tcPr>
            <w:tcW w:w="1674" w:type="dxa"/>
            <w:noWrap/>
            <w:vAlign w:val="center"/>
            <w:hideMark/>
          </w:tcPr>
          <w:p w14:paraId="1A2181A3" w14:textId="77777777" w:rsidR="000E4F44" w:rsidRPr="00D54E62" w:rsidRDefault="000E4F44" w:rsidP="00A17982">
            <w:r w:rsidRPr="00D54E62">
              <w:t>Q amplitude V5</w:t>
            </w:r>
          </w:p>
        </w:tc>
        <w:tc>
          <w:tcPr>
            <w:tcW w:w="1587" w:type="dxa"/>
            <w:noWrap/>
            <w:vAlign w:val="center"/>
            <w:hideMark/>
          </w:tcPr>
          <w:p w14:paraId="127700EA" w14:textId="77777777" w:rsidR="000E4F44" w:rsidRPr="00D54E62" w:rsidRDefault="000E4F44" w:rsidP="00A17982">
            <w:r w:rsidRPr="00D54E62">
              <w:t>23.1 ±35.6</w:t>
            </w:r>
          </w:p>
        </w:tc>
        <w:tc>
          <w:tcPr>
            <w:tcW w:w="1559" w:type="dxa"/>
            <w:noWrap/>
            <w:vAlign w:val="center"/>
            <w:hideMark/>
          </w:tcPr>
          <w:p w14:paraId="7A6ADB69" w14:textId="77777777" w:rsidR="000E4F44" w:rsidRPr="00D54E62" w:rsidRDefault="000E4F44" w:rsidP="00A17982">
            <w:r w:rsidRPr="00D54E62">
              <w:t>23.6 ±36.4</w:t>
            </w:r>
          </w:p>
        </w:tc>
        <w:tc>
          <w:tcPr>
            <w:tcW w:w="1134" w:type="dxa"/>
            <w:noWrap/>
            <w:vAlign w:val="center"/>
            <w:hideMark/>
          </w:tcPr>
          <w:p w14:paraId="70703324" w14:textId="77777777" w:rsidR="000E4F44" w:rsidRPr="00D54E62" w:rsidRDefault="000E4F44" w:rsidP="00A17982">
            <w:r w:rsidRPr="00D54E62">
              <w:t>0.94</w:t>
            </w:r>
          </w:p>
        </w:tc>
        <w:tc>
          <w:tcPr>
            <w:tcW w:w="1417" w:type="dxa"/>
            <w:noWrap/>
            <w:vAlign w:val="center"/>
            <w:hideMark/>
          </w:tcPr>
          <w:p w14:paraId="1B66F0C7" w14:textId="77777777" w:rsidR="000E4F44" w:rsidRPr="00D54E62" w:rsidRDefault="000E4F44" w:rsidP="00A17982">
            <w:r w:rsidRPr="00D54E62">
              <w:t>21.3 ±34.7</w:t>
            </w:r>
          </w:p>
        </w:tc>
        <w:tc>
          <w:tcPr>
            <w:tcW w:w="1134" w:type="dxa"/>
            <w:noWrap/>
            <w:vAlign w:val="center"/>
            <w:hideMark/>
          </w:tcPr>
          <w:p w14:paraId="572FD024" w14:textId="77777777" w:rsidR="000E4F44" w:rsidRPr="00D54E62" w:rsidRDefault="000E4F44" w:rsidP="00A17982">
            <w:r w:rsidRPr="00D54E62">
              <w:t>22.07 ±35.5</w:t>
            </w:r>
          </w:p>
        </w:tc>
        <w:tc>
          <w:tcPr>
            <w:tcW w:w="1016" w:type="dxa"/>
            <w:noWrap/>
            <w:vAlign w:val="center"/>
            <w:hideMark/>
          </w:tcPr>
          <w:p w14:paraId="6050EAB7" w14:textId="77777777" w:rsidR="000E4F44" w:rsidRPr="00D54E62" w:rsidRDefault="000E4F44" w:rsidP="00A17982">
            <w:r w:rsidRPr="00D54E62">
              <w:t>0.71</w:t>
            </w:r>
          </w:p>
        </w:tc>
      </w:tr>
      <w:tr w:rsidR="000E4F44" w:rsidRPr="00195595" w14:paraId="0F5139CD" w14:textId="77777777" w:rsidTr="00A17982">
        <w:trPr>
          <w:trHeight w:val="288"/>
        </w:trPr>
        <w:tc>
          <w:tcPr>
            <w:tcW w:w="1674" w:type="dxa"/>
            <w:noWrap/>
            <w:vAlign w:val="center"/>
            <w:hideMark/>
          </w:tcPr>
          <w:p w14:paraId="666AF7D2" w14:textId="77777777" w:rsidR="000E4F44" w:rsidRPr="00D54E62" w:rsidRDefault="000E4F44" w:rsidP="00A17982">
            <w:r w:rsidRPr="00D54E62">
              <w:t>Q amplitude V6</w:t>
            </w:r>
          </w:p>
        </w:tc>
        <w:tc>
          <w:tcPr>
            <w:tcW w:w="1587" w:type="dxa"/>
            <w:noWrap/>
            <w:vAlign w:val="center"/>
            <w:hideMark/>
          </w:tcPr>
          <w:p w14:paraId="30B2196B" w14:textId="77777777" w:rsidR="000E4F44" w:rsidRPr="00D54E62" w:rsidRDefault="000E4F44" w:rsidP="00A17982">
            <w:r w:rsidRPr="00D54E62">
              <w:t>36.9 ±45.</w:t>
            </w:r>
            <w:r>
              <w:t>1</w:t>
            </w:r>
          </w:p>
        </w:tc>
        <w:tc>
          <w:tcPr>
            <w:tcW w:w="1559" w:type="dxa"/>
            <w:noWrap/>
            <w:vAlign w:val="center"/>
            <w:hideMark/>
          </w:tcPr>
          <w:p w14:paraId="3B85E774" w14:textId="77777777" w:rsidR="000E4F44" w:rsidRPr="00D54E62" w:rsidRDefault="000E4F44" w:rsidP="00A17982">
            <w:r w:rsidRPr="00D54E62">
              <w:t>37.7 ±47.2</w:t>
            </w:r>
          </w:p>
        </w:tc>
        <w:tc>
          <w:tcPr>
            <w:tcW w:w="1134" w:type="dxa"/>
            <w:noWrap/>
            <w:vAlign w:val="center"/>
            <w:hideMark/>
          </w:tcPr>
          <w:p w14:paraId="1B0D0EDB" w14:textId="77777777" w:rsidR="000E4F44" w:rsidRPr="00D54E62" w:rsidRDefault="000E4F44" w:rsidP="00A17982">
            <w:r w:rsidRPr="00D54E62">
              <w:t>0.95</w:t>
            </w:r>
          </w:p>
        </w:tc>
        <w:tc>
          <w:tcPr>
            <w:tcW w:w="1417" w:type="dxa"/>
            <w:noWrap/>
            <w:vAlign w:val="center"/>
            <w:hideMark/>
          </w:tcPr>
          <w:p w14:paraId="5EFFA67F" w14:textId="77777777" w:rsidR="000E4F44" w:rsidRPr="00D54E62" w:rsidRDefault="000E4F44" w:rsidP="00A17982">
            <w:r w:rsidRPr="00D54E62">
              <w:t>30.4 ±41.8</w:t>
            </w:r>
          </w:p>
        </w:tc>
        <w:tc>
          <w:tcPr>
            <w:tcW w:w="1134" w:type="dxa"/>
            <w:noWrap/>
            <w:vAlign w:val="center"/>
            <w:hideMark/>
          </w:tcPr>
          <w:p w14:paraId="10A34628" w14:textId="77777777" w:rsidR="000E4F44" w:rsidRPr="00D54E62" w:rsidRDefault="000E4F44" w:rsidP="00A17982">
            <w:r w:rsidRPr="00D54E62">
              <w:t>31.5 ±42.5</w:t>
            </w:r>
          </w:p>
        </w:tc>
        <w:tc>
          <w:tcPr>
            <w:tcW w:w="1016" w:type="dxa"/>
            <w:noWrap/>
            <w:vAlign w:val="center"/>
            <w:hideMark/>
          </w:tcPr>
          <w:p w14:paraId="62C73536" w14:textId="77777777" w:rsidR="000E4F44" w:rsidRPr="00D54E62" w:rsidRDefault="000E4F44" w:rsidP="00A17982">
            <w:r w:rsidRPr="00D54E62">
              <w:t>0.60</w:t>
            </w:r>
          </w:p>
        </w:tc>
      </w:tr>
      <w:tr w:rsidR="000E4F44" w:rsidRPr="00195595" w14:paraId="292CDEEF" w14:textId="77777777" w:rsidTr="00A17982">
        <w:trPr>
          <w:trHeight w:val="288"/>
        </w:trPr>
        <w:tc>
          <w:tcPr>
            <w:tcW w:w="1674" w:type="dxa"/>
            <w:noWrap/>
            <w:vAlign w:val="center"/>
            <w:hideMark/>
          </w:tcPr>
          <w:p w14:paraId="3A233781" w14:textId="77777777" w:rsidR="000E4F44" w:rsidRPr="00D54E62" w:rsidRDefault="000E4F44" w:rsidP="00A17982">
            <w:r w:rsidRPr="00D54E62">
              <w:t>QRS area I</w:t>
            </w:r>
          </w:p>
        </w:tc>
        <w:tc>
          <w:tcPr>
            <w:tcW w:w="1587" w:type="dxa"/>
            <w:noWrap/>
            <w:vAlign w:val="center"/>
            <w:hideMark/>
          </w:tcPr>
          <w:p w14:paraId="74151505" w14:textId="77777777" w:rsidR="000E4F44" w:rsidRPr="00D54E62" w:rsidRDefault="000E4F44" w:rsidP="00A17982">
            <w:r w:rsidRPr="00D54E62">
              <w:t>721.9 ±492.4</w:t>
            </w:r>
          </w:p>
        </w:tc>
        <w:tc>
          <w:tcPr>
            <w:tcW w:w="1559" w:type="dxa"/>
            <w:noWrap/>
            <w:vAlign w:val="center"/>
            <w:hideMark/>
          </w:tcPr>
          <w:p w14:paraId="67D453C1" w14:textId="77777777" w:rsidR="000E4F44" w:rsidRPr="00D54E62" w:rsidRDefault="000E4F44" w:rsidP="00A17982">
            <w:r w:rsidRPr="00D54E62">
              <w:t>757.1 ±495.1</w:t>
            </w:r>
          </w:p>
        </w:tc>
        <w:tc>
          <w:tcPr>
            <w:tcW w:w="1134" w:type="dxa"/>
            <w:noWrap/>
            <w:vAlign w:val="center"/>
            <w:hideMark/>
          </w:tcPr>
          <w:p w14:paraId="579E0587" w14:textId="77777777" w:rsidR="000E4F44" w:rsidRPr="00D54E62" w:rsidRDefault="000E4F44" w:rsidP="00A17982">
            <w:r w:rsidRPr="00D54E62">
              <w:t>0.08</w:t>
            </w:r>
          </w:p>
        </w:tc>
        <w:tc>
          <w:tcPr>
            <w:tcW w:w="1417" w:type="dxa"/>
            <w:noWrap/>
            <w:vAlign w:val="center"/>
            <w:hideMark/>
          </w:tcPr>
          <w:p w14:paraId="6446F3E4" w14:textId="77777777" w:rsidR="000E4F44" w:rsidRPr="00D54E62" w:rsidRDefault="000E4F44" w:rsidP="00A17982">
            <w:r w:rsidRPr="00D54E62">
              <w:t>759.9 ±446.4</w:t>
            </w:r>
          </w:p>
        </w:tc>
        <w:tc>
          <w:tcPr>
            <w:tcW w:w="1134" w:type="dxa"/>
            <w:noWrap/>
            <w:vAlign w:val="center"/>
            <w:hideMark/>
          </w:tcPr>
          <w:p w14:paraId="11076898" w14:textId="77777777" w:rsidR="000E4F44" w:rsidRPr="00D54E62" w:rsidRDefault="000E4F44" w:rsidP="00A17982">
            <w:r w:rsidRPr="00D54E62">
              <w:t>792.7 ±437.5</w:t>
            </w:r>
          </w:p>
        </w:tc>
        <w:tc>
          <w:tcPr>
            <w:tcW w:w="1016" w:type="dxa"/>
            <w:noWrap/>
            <w:vAlign w:val="center"/>
            <w:hideMark/>
          </w:tcPr>
          <w:p w14:paraId="64443EDF" w14:textId="77777777" w:rsidR="000E4F44" w:rsidRPr="00D54E62" w:rsidRDefault="000E4F44" w:rsidP="00A17982">
            <w:r w:rsidRPr="00D54E62">
              <w:t>0.02</w:t>
            </w:r>
          </w:p>
        </w:tc>
      </w:tr>
      <w:tr w:rsidR="000E4F44" w:rsidRPr="00195595" w14:paraId="4E04F53A" w14:textId="77777777" w:rsidTr="00A17982">
        <w:trPr>
          <w:trHeight w:val="288"/>
        </w:trPr>
        <w:tc>
          <w:tcPr>
            <w:tcW w:w="1674" w:type="dxa"/>
            <w:noWrap/>
            <w:vAlign w:val="center"/>
            <w:hideMark/>
          </w:tcPr>
          <w:p w14:paraId="39713C35" w14:textId="77777777" w:rsidR="000E4F44" w:rsidRPr="00D54E62" w:rsidRDefault="000E4F44" w:rsidP="00A17982">
            <w:r w:rsidRPr="00D54E62">
              <w:t>QRS area II</w:t>
            </w:r>
          </w:p>
        </w:tc>
        <w:tc>
          <w:tcPr>
            <w:tcW w:w="1587" w:type="dxa"/>
            <w:noWrap/>
            <w:vAlign w:val="center"/>
            <w:hideMark/>
          </w:tcPr>
          <w:p w14:paraId="481F9EBC" w14:textId="77777777" w:rsidR="000E4F44" w:rsidRPr="00D54E62" w:rsidRDefault="000E4F44" w:rsidP="00A17982">
            <w:r w:rsidRPr="00D54E62">
              <w:t>748.7 ±569.3</w:t>
            </w:r>
          </w:p>
        </w:tc>
        <w:tc>
          <w:tcPr>
            <w:tcW w:w="1559" w:type="dxa"/>
            <w:noWrap/>
            <w:vAlign w:val="center"/>
            <w:hideMark/>
          </w:tcPr>
          <w:p w14:paraId="00197834" w14:textId="77777777" w:rsidR="000E4F44" w:rsidRPr="00D54E62" w:rsidRDefault="000E4F44" w:rsidP="00A17982">
            <w:r w:rsidRPr="00D54E62">
              <w:t>789.06 ±564.2</w:t>
            </w:r>
          </w:p>
        </w:tc>
        <w:tc>
          <w:tcPr>
            <w:tcW w:w="1134" w:type="dxa"/>
            <w:noWrap/>
            <w:vAlign w:val="center"/>
            <w:hideMark/>
          </w:tcPr>
          <w:p w14:paraId="6C251790" w14:textId="77777777" w:rsidR="000E4F44" w:rsidRPr="00D54E62" w:rsidRDefault="000E4F44" w:rsidP="00A17982">
            <w:r w:rsidRPr="00D54E62">
              <w:t>0.15</w:t>
            </w:r>
          </w:p>
        </w:tc>
        <w:tc>
          <w:tcPr>
            <w:tcW w:w="1417" w:type="dxa"/>
            <w:noWrap/>
            <w:vAlign w:val="center"/>
            <w:hideMark/>
          </w:tcPr>
          <w:p w14:paraId="6605E3C0" w14:textId="77777777" w:rsidR="000E4F44" w:rsidRPr="00D54E62" w:rsidRDefault="000E4F44" w:rsidP="00A17982">
            <w:r w:rsidRPr="00D54E62">
              <w:t>758.9 ±565.1</w:t>
            </w:r>
          </w:p>
        </w:tc>
        <w:tc>
          <w:tcPr>
            <w:tcW w:w="1134" w:type="dxa"/>
            <w:noWrap/>
            <w:vAlign w:val="center"/>
            <w:hideMark/>
          </w:tcPr>
          <w:p w14:paraId="0AFF2EB8" w14:textId="77777777" w:rsidR="000E4F44" w:rsidRPr="00D54E62" w:rsidRDefault="000E4F44" w:rsidP="00A17982">
            <w:r w:rsidRPr="00D54E62">
              <w:t>775.3 ±543.9</w:t>
            </w:r>
          </w:p>
        </w:tc>
        <w:tc>
          <w:tcPr>
            <w:tcW w:w="1016" w:type="dxa"/>
            <w:noWrap/>
            <w:vAlign w:val="center"/>
            <w:hideMark/>
          </w:tcPr>
          <w:p w14:paraId="7AB006E2" w14:textId="77777777" w:rsidR="000E4F44" w:rsidRPr="00D54E62" w:rsidRDefault="000E4F44" w:rsidP="00A17982">
            <w:r w:rsidRPr="00D54E62">
              <w:t>0.84</w:t>
            </w:r>
          </w:p>
        </w:tc>
      </w:tr>
      <w:tr w:rsidR="000E4F44" w:rsidRPr="00195595" w14:paraId="760284AB" w14:textId="77777777" w:rsidTr="00A17982">
        <w:trPr>
          <w:trHeight w:val="288"/>
        </w:trPr>
        <w:tc>
          <w:tcPr>
            <w:tcW w:w="1674" w:type="dxa"/>
            <w:noWrap/>
            <w:vAlign w:val="center"/>
            <w:hideMark/>
          </w:tcPr>
          <w:p w14:paraId="2F4085EB" w14:textId="77777777" w:rsidR="000E4F44" w:rsidRPr="00D54E62" w:rsidRDefault="000E4F44" w:rsidP="00A17982">
            <w:r w:rsidRPr="00D54E62">
              <w:t>QRS area V1</w:t>
            </w:r>
          </w:p>
        </w:tc>
        <w:tc>
          <w:tcPr>
            <w:tcW w:w="1587" w:type="dxa"/>
            <w:noWrap/>
            <w:vAlign w:val="center"/>
            <w:hideMark/>
          </w:tcPr>
          <w:p w14:paraId="595E45A9" w14:textId="77777777" w:rsidR="000E4F44" w:rsidRPr="00D54E62" w:rsidRDefault="000E4F44" w:rsidP="00A17982">
            <w:r w:rsidRPr="00D54E62">
              <w:t>-846.5 ±611.08</w:t>
            </w:r>
          </w:p>
        </w:tc>
        <w:tc>
          <w:tcPr>
            <w:tcW w:w="1559" w:type="dxa"/>
            <w:noWrap/>
            <w:vAlign w:val="center"/>
            <w:hideMark/>
          </w:tcPr>
          <w:p w14:paraId="10A35491" w14:textId="77777777" w:rsidR="000E4F44" w:rsidRPr="00D54E62" w:rsidRDefault="000E4F44" w:rsidP="00A17982">
            <w:r w:rsidRPr="00D54E62">
              <w:t>-895.3 ±611.8</w:t>
            </w:r>
          </w:p>
        </w:tc>
        <w:tc>
          <w:tcPr>
            <w:tcW w:w="1134" w:type="dxa"/>
            <w:noWrap/>
            <w:vAlign w:val="center"/>
            <w:hideMark/>
          </w:tcPr>
          <w:p w14:paraId="64EFEEED" w14:textId="77777777" w:rsidR="000E4F44" w:rsidRPr="00D54E62" w:rsidRDefault="000E4F44" w:rsidP="00A17982">
            <w:r w:rsidRPr="00D54E62">
              <w:t>0.05</w:t>
            </w:r>
          </w:p>
        </w:tc>
        <w:tc>
          <w:tcPr>
            <w:tcW w:w="1417" w:type="dxa"/>
            <w:noWrap/>
            <w:vAlign w:val="center"/>
            <w:hideMark/>
          </w:tcPr>
          <w:p w14:paraId="63ADF966" w14:textId="77777777" w:rsidR="000E4F44" w:rsidRPr="00D54E62" w:rsidRDefault="000E4F44" w:rsidP="00A17982">
            <w:r w:rsidRPr="00D54E62">
              <w:t>-848.8 ±609.2</w:t>
            </w:r>
          </w:p>
        </w:tc>
        <w:tc>
          <w:tcPr>
            <w:tcW w:w="1134" w:type="dxa"/>
            <w:noWrap/>
            <w:vAlign w:val="center"/>
            <w:hideMark/>
          </w:tcPr>
          <w:p w14:paraId="2445AF33" w14:textId="77777777" w:rsidR="000E4F44" w:rsidRPr="00D54E62" w:rsidRDefault="000E4F44" w:rsidP="00A17982">
            <w:r w:rsidRPr="00D54E62">
              <w:t>-876.4 ±626.2</w:t>
            </w:r>
          </w:p>
        </w:tc>
        <w:tc>
          <w:tcPr>
            <w:tcW w:w="1016" w:type="dxa"/>
            <w:noWrap/>
            <w:vAlign w:val="center"/>
            <w:hideMark/>
          </w:tcPr>
          <w:p w14:paraId="205EF5A5" w14:textId="77777777" w:rsidR="000E4F44" w:rsidRPr="00D54E62" w:rsidRDefault="000E4F44" w:rsidP="00A17982">
            <w:r w:rsidRPr="00D54E62">
              <w:t>0.71</w:t>
            </w:r>
          </w:p>
        </w:tc>
      </w:tr>
      <w:tr w:rsidR="000E4F44" w:rsidRPr="00195595" w14:paraId="49CAD7D4" w14:textId="77777777" w:rsidTr="00A17982">
        <w:trPr>
          <w:trHeight w:val="288"/>
        </w:trPr>
        <w:tc>
          <w:tcPr>
            <w:tcW w:w="1674" w:type="dxa"/>
            <w:noWrap/>
            <w:vAlign w:val="center"/>
            <w:hideMark/>
          </w:tcPr>
          <w:p w14:paraId="59A88A22" w14:textId="77777777" w:rsidR="000E4F44" w:rsidRPr="00D54E62" w:rsidRDefault="000E4F44" w:rsidP="00A17982">
            <w:r w:rsidRPr="00D54E62">
              <w:t>QRS area V2</w:t>
            </w:r>
          </w:p>
        </w:tc>
        <w:tc>
          <w:tcPr>
            <w:tcW w:w="1587" w:type="dxa"/>
            <w:noWrap/>
            <w:vAlign w:val="center"/>
            <w:hideMark/>
          </w:tcPr>
          <w:p w14:paraId="31C8177D" w14:textId="77777777" w:rsidR="000E4F44" w:rsidRPr="00D54E62" w:rsidRDefault="000E4F44" w:rsidP="00A17982">
            <w:r w:rsidRPr="00D54E62">
              <w:t>-704.3 ±942.2</w:t>
            </w:r>
          </w:p>
        </w:tc>
        <w:tc>
          <w:tcPr>
            <w:tcW w:w="1559" w:type="dxa"/>
            <w:noWrap/>
            <w:vAlign w:val="center"/>
            <w:hideMark/>
          </w:tcPr>
          <w:p w14:paraId="6439E7C8" w14:textId="77777777" w:rsidR="000E4F44" w:rsidRPr="00D54E62" w:rsidRDefault="000E4F44" w:rsidP="00A17982">
            <w:r w:rsidRPr="00D54E62">
              <w:t>-773.1 ±922.5</w:t>
            </w:r>
          </w:p>
        </w:tc>
        <w:tc>
          <w:tcPr>
            <w:tcW w:w="1134" w:type="dxa"/>
            <w:noWrap/>
            <w:vAlign w:val="center"/>
            <w:hideMark/>
          </w:tcPr>
          <w:p w14:paraId="1C7DC78A" w14:textId="77777777" w:rsidR="000E4F44" w:rsidRPr="00D54E62" w:rsidRDefault="000E4F44" w:rsidP="00A17982">
            <w:r w:rsidRPr="00D54E62">
              <w:t>0.11</w:t>
            </w:r>
          </w:p>
        </w:tc>
        <w:tc>
          <w:tcPr>
            <w:tcW w:w="1417" w:type="dxa"/>
            <w:noWrap/>
            <w:vAlign w:val="center"/>
            <w:hideMark/>
          </w:tcPr>
          <w:p w14:paraId="205CB17B" w14:textId="77777777" w:rsidR="000E4F44" w:rsidRPr="00D54E62" w:rsidRDefault="000E4F44" w:rsidP="00A17982">
            <w:r w:rsidRPr="00D54E62">
              <w:t>-690.0 ±918.08</w:t>
            </w:r>
          </w:p>
        </w:tc>
        <w:tc>
          <w:tcPr>
            <w:tcW w:w="1134" w:type="dxa"/>
            <w:noWrap/>
            <w:vAlign w:val="center"/>
            <w:hideMark/>
          </w:tcPr>
          <w:p w14:paraId="1F1185F1" w14:textId="77777777" w:rsidR="000E4F44" w:rsidRPr="00D54E62" w:rsidRDefault="000E4F44" w:rsidP="00A17982">
            <w:r w:rsidRPr="00D54E62">
              <w:t>-719.1 ±910.1</w:t>
            </w:r>
          </w:p>
        </w:tc>
        <w:tc>
          <w:tcPr>
            <w:tcW w:w="1016" w:type="dxa"/>
            <w:noWrap/>
            <w:vAlign w:val="center"/>
            <w:hideMark/>
          </w:tcPr>
          <w:p w14:paraId="7E4C223F" w14:textId="77777777" w:rsidR="000E4F44" w:rsidRPr="00D54E62" w:rsidRDefault="000E4F44" w:rsidP="00A17982">
            <w:r w:rsidRPr="00D54E62">
              <w:t>0.89</w:t>
            </w:r>
          </w:p>
        </w:tc>
      </w:tr>
      <w:tr w:rsidR="000E4F44" w:rsidRPr="00195595" w14:paraId="3CF59656" w14:textId="77777777" w:rsidTr="00A17982">
        <w:trPr>
          <w:trHeight w:val="288"/>
        </w:trPr>
        <w:tc>
          <w:tcPr>
            <w:tcW w:w="1674" w:type="dxa"/>
            <w:noWrap/>
            <w:vAlign w:val="center"/>
            <w:hideMark/>
          </w:tcPr>
          <w:p w14:paraId="05C6AD1F" w14:textId="77777777" w:rsidR="000E4F44" w:rsidRPr="00D54E62" w:rsidRDefault="000E4F44" w:rsidP="00A17982">
            <w:r w:rsidRPr="00D54E62">
              <w:t>QRS area V3</w:t>
            </w:r>
          </w:p>
        </w:tc>
        <w:tc>
          <w:tcPr>
            <w:tcW w:w="1587" w:type="dxa"/>
            <w:noWrap/>
            <w:vAlign w:val="center"/>
            <w:hideMark/>
          </w:tcPr>
          <w:p w14:paraId="31EC2E38" w14:textId="77777777" w:rsidR="000E4F44" w:rsidRPr="00D54E62" w:rsidRDefault="000E4F44" w:rsidP="00A17982">
            <w:r w:rsidRPr="00D54E62">
              <w:t>-205.1 ±1108.6</w:t>
            </w:r>
          </w:p>
        </w:tc>
        <w:tc>
          <w:tcPr>
            <w:tcW w:w="1559" w:type="dxa"/>
            <w:noWrap/>
            <w:vAlign w:val="center"/>
            <w:hideMark/>
          </w:tcPr>
          <w:p w14:paraId="4CB5D769" w14:textId="77777777" w:rsidR="000E4F44" w:rsidRPr="00D54E62" w:rsidRDefault="000E4F44" w:rsidP="00A17982">
            <w:r w:rsidRPr="00D54E62">
              <w:t>-224.5 ±1037.6</w:t>
            </w:r>
          </w:p>
        </w:tc>
        <w:tc>
          <w:tcPr>
            <w:tcW w:w="1134" w:type="dxa"/>
            <w:noWrap/>
            <w:vAlign w:val="center"/>
            <w:hideMark/>
          </w:tcPr>
          <w:p w14:paraId="7715B267" w14:textId="77777777" w:rsidR="000E4F44" w:rsidRPr="00D54E62" w:rsidRDefault="000E4F44" w:rsidP="00A17982">
            <w:r w:rsidRPr="00D54E62">
              <w:t>0.57</w:t>
            </w:r>
          </w:p>
        </w:tc>
        <w:tc>
          <w:tcPr>
            <w:tcW w:w="1417" w:type="dxa"/>
            <w:noWrap/>
            <w:vAlign w:val="center"/>
            <w:hideMark/>
          </w:tcPr>
          <w:p w14:paraId="166A22C4" w14:textId="77777777" w:rsidR="000E4F44" w:rsidRPr="00D54E62" w:rsidRDefault="000E4F44" w:rsidP="00A17982">
            <w:r w:rsidRPr="00D54E62">
              <w:t>52.08 ±993.9</w:t>
            </w:r>
          </w:p>
        </w:tc>
        <w:tc>
          <w:tcPr>
            <w:tcW w:w="1134" w:type="dxa"/>
            <w:noWrap/>
            <w:vAlign w:val="center"/>
            <w:hideMark/>
          </w:tcPr>
          <w:p w14:paraId="00C46ABC" w14:textId="77777777" w:rsidR="000E4F44" w:rsidRPr="00D54E62" w:rsidRDefault="000E4F44" w:rsidP="00A17982">
            <w:r w:rsidRPr="00D54E62">
              <w:t>0.7 ±970.7</w:t>
            </w:r>
          </w:p>
        </w:tc>
        <w:tc>
          <w:tcPr>
            <w:tcW w:w="1016" w:type="dxa"/>
            <w:noWrap/>
            <w:vAlign w:val="center"/>
            <w:hideMark/>
          </w:tcPr>
          <w:p w14:paraId="0A3F6440" w14:textId="77777777" w:rsidR="000E4F44" w:rsidRPr="00D54E62" w:rsidRDefault="000E4F44" w:rsidP="00A17982">
            <w:r w:rsidRPr="00D54E62">
              <w:t>0.13</w:t>
            </w:r>
          </w:p>
        </w:tc>
      </w:tr>
      <w:tr w:rsidR="000E4F44" w:rsidRPr="00195595" w14:paraId="0118378F" w14:textId="77777777" w:rsidTr="00A17982">
        <w:trPr>
          <w:trHeight w:val="288"/>
        </w:trPr>
        <w:tc>
          <w:tcPr>
            <w:tcW w:w="1674" w:type="dxa"/>
            <w:noWrap/>
            <w:vAlign w:val="center"/>
            <w:hideMark/>
          </w:tcPr>
          <w:p w14:paraId="3495313B" w14:textId="77777777" w:rsidR="000E4F44" w:rsidRPr="00D54E62" w:rsidRDefault="000E4F44" w:rsidP="00A17982">
            <w:r w:rsidRPr="00D54E62">
              <w:t>QRS area V4</w:t>
            </w:r>
          </w:p>
        </w:tc>
        <w:tc>
          <w:tcPr>
            <w:tcW w:w="1587" w:type="dxa"/>
            <w:noWrap/>
            <w:vAlign w:val="center"/>
            <w:hideMark/>
          </w:tcPr>
          <w:p w14:paraId="5A8E6745" w14:textId="77777777" w:rsidR="000E4F44" w:rsidRPr="00D54E62" w:rsidRDefault="000E4F44" w:rsidP="00A17982">
            <w:r w:rsidRPr="00D54E62">
              <w:t>720.8 ±890.1</w:t>
            </w:r>
          </w:p>
        </w:tc>
        <w:tc>
          <w:tcPr>
            <w:tcW w:w="1559" w:type="dxa"/>
            <w:noWrap/>
            <w:vAlign w:val="center"/>
            <w:hideMark/>
          </w:tcPr>
          <w:p w14:paraId="241C9CCE" w14:textId="77777777" w:rsidR="000E4F44" w:rsidRPr="00D54E62" w:rsidRDefault="000E4F44" w:rsidP="00A17982">
            <w:r w:rsidRPr="00D54E62">
              <w:t>701.05 ±909.3</w:t>
            </w:r>
          </w:p>
        </w:tc>
        <w:tc>
          <w:tcPr>
            <w:tcW w:w="1134" w:type="dxa"/>
            <w:noWrap/>
            <w:vAlign w:val="center"/>
            <w:hideMark/>
          </w:tcPr>
          <w:p w14:paraId="78B86366" w14:textId="77777777" w:rsidR="000E4F44" w:rsidRPr="00D54E62" w:rsidRDefault="000E4F44" w:rsidP="00A17982">
            <w:r w:rsidRPr="00D54E62">
              <w:t>0.40</w:t>
            </w:r>
          </w:p>
        </w:tc>
        <w:tc>
          <w:tcPr>
            <w:tcW w:w="1417" w:type="dxa"/>
            <w:noWrap/>
            <w:vAlign w:val="center"/>
            <w:hideMark/>
          </w:tcPr>
          <w:p w14:paraId="54CA34B8" w14:textId="77777777" w:rsidR="000E4F44" w:rsidRPr="00D54E62" w:rsidRDefault="000E4F44" w:rsidP="00A17982">
            <w:r w:rsidRPr="00D54E62">
              <w:t>827.9 ±878.1</w:t>
            </w:r>
          </w:p>
        </w:tc>
        <w:tc>
          <w:tcPr>
            <w:tcW w:w="1134" w:type="dxa"/>
            <w:noWrap/>
            <w:vAlign w:val="center"/>
            <w:hideMark/>
          </w:tcPr>
          <w:p w14:paraId="6C5549A3" w14:textId="77777777" w:rsidR="000E4F44" w:rsidRPr="00D54E62" w:rsidRDefault="000E4F44" w:rsidP="00A17982">
            <w:r w:rsidRPr="00D54E62">
              <w:t>793.7 ±865.5</w:t>
            </w:r>
          </w:p>
        </w:tc>
        <w:tc>
          <w:tcPr>
            <w:tcW w:w="1016" w:type="dxa"/>
            <w:noWrap/>
            <w:vAlign w:val="center"/>
            <w:hideMark/>
          </w:tcPr>
          <w:p w14:paraId="1EF6E768" w14:textId="77777777" w:rsidR="000E4F44" w:rsidRPr="00D54E62" w:rsidRDefault="000E4F44" w:rsidP="00A17982">
            <w:r w:rsidRPr="00D54E62">
              <w:t>0.20</w:t>
            </w:r>
          </w:p>
        </w:tc>
      </w:tr>
      <w:tr w:rsidR="000E4F44" w:rsidRPr="00195595" w14:paraId="4FE3E3A3" w14:textId="77777777" w:rsidTr="00A17982">
        <w:trPr>
          <w:trHeight w:val="288"/>
        </w:trPr>
        <w:tc>
          <w:tcPr>
            <w:tcW w:w="1674" w:type="dxa"/>
            <w:noWrap/>
            <w:vAlign w:val="center"/>
            <w:hideMark/>
          </w:tcPr>
          <w:p w14:paraId="191813F6" w14:textId="77777777" w:rsidR="000E4F44" w:rsidRPr="00D54E62" w:rsidRDefault="000E4F44" w:rsidP="00A17982">
            <w:r w:rsidRPr="00D54E62">
              <w:t>QRS area V5</w:t>
            </w:r>
          </w:p>
        </w:tc>
        <w:tc>
          <w:tcPr>
            <w:tcW w:w="1587" w:type="dxa"/>
            <w:noWrap/>
            <w:vAlign w:val="center"/>
            <w:hideMark/>
          </w:tcPr>
          <w:p w14:paraId="4BC281E2" w14:textId="77777777" w:rsidR="000E4F44" w:rsidRPr="00D54E62" w:rsidRDefault="000E4F44" w:rsidP="00A17982">
            <w:r w:rsidRPr="00D54E62">
              <w:t>1070.8 ±722.6</w:t>
            </w:r>
          </w:p>
        </w:tc>
        <w:tc>
          <w:tcPr>
            <w:tcW w:w="1559" w:type="dxa"/>
            <w:noWrap/>
            <w:vAlign w:val="center"/>
            <w:hideMark/>
          </w:tcPr>
          <w:p w14:paraId="7FFDA54F" w14:textId="77777777" w:rsidR="000E4F44" w:rsidRPr="00D54E62" w:rsidRDefault="000E4F44" w:rsidP="00A17982">
            <w:r w:rsidRPr="00D54E62">
              <w:t>1093.9 ±750.1</w:t>
            </w:r>
          </w:p>
        </w:tc>
        <w:tc>
          <w:tcPr>
            <w:tcW w:w="1134" w:type="dxa"/>
            <w:noWrap/>
            <w:vAlign w:val="center"/>
            <w:hideMark/>
          </w:tcPr>
          <w:p w14:paraId="40BBC6EE" w14:textId="77777777" w:rsidR="000E4F44" w:rsidRPr="00D54E62" w:rsidRDefault="000E4F44" w:rsidP="00A17982">
            <w:r w:rsidRPr="00D54E62">
              <w:t>0.99</w:t>
            </w:r>
          </w:p>
        </w:tc>
        <w:tc>
          <w:tcPr>
            <w:tcW w:w="1417" w:type="dxa"/>
            <w:noWrap/>
            <w:vAlign w:val="center"/>
            <w:hideMark/>
          </w:tcPr>
          <w:p w14:paraId="7ECB5C6B" w14:textId="77777777" w:rsidR="000E4F44" w:rsidRPr="00D54E62" w:rsidRDefault="000E4F44" w:rsidP="00A17982">
            <w:r w:rsidRPr="00D54E62">
              <w:t>1052.03 ±756.09</w:t>
            </w:r>
          </w:p>
        </w:tc>
        <w:tc>
          <w:tcPr>
            <w:tcW w:w="1134" w:type="dxa"/>
            <w:noWrap/>
            <w:vAlign w:val="center"/>
            <w:hideMark/>
          </w:tcPr>
          <w:p w14:paraId="5AA56B68" w14:textId="77777777" w:rsidR="000E4F44" w:rsidRPr="00D54E62" w:rsidRDefault="000E4F44" w:rsidP="00A17982">
            <w:r w:rsidRPr="00D54E62">
              <w:t>1061.7 ±751.4</w:t>
            </w:r>
          </w:p>
        </w:tc>
        <w:tc>
          <w:tcPr>
            <w:tcW w:w="1016" w:type="dxa"/>
            <w:noWrap/>
            <w:vAlign w:val="center"/>
            <w:hideMark/>
          </w:tcPr>
          <w:p w14:paraId="17165C69" w14:textId="77777777" w:rsidR="000E4F44" w:rsidRPr="00D54E62" w:rsidRDefault="000E4F44" w:rsidP="00A17982">
            <w:r w:rsidRPr="00D54E62">
              <w:t>0.79</w:t>
            </w:r>
          </w:p>
        </w:tc>
      </w:tr>
      <w:tr w:rsidR="000E4F44" w:rsidRPr="00195595" w14:paraId="260781AE" w14:textId="77777777" w:rsidTr="00A17982">
        <w:trPr>
          <w:trHeight w:val="288"/>
        </w:trPr>
        <w:tc>
          <w:tcPr>
            <w:tcW w:w="1674" w:type="dxa"/>
            <w:noWrap/>
            <w:vAlign w:val="center"/>
            <w:hideMark/>
          </w:tcPr>
          <w:p w14:paraId="74A0C698" w14:textId="77777777" w:rsidR="000E4F44" w:rsidRPr="00D54E62" w:rsidRDefault="000E4F44" w:rsidP="00A17982">
            <w:r w:rsidRPr="00D54E62">
              <w:t>QRS area V6</w:t>
            </w:r>
          </w:p>
        </w:tc>
        <w:tc>
          <w:tcPr>
            <w:tcW w:w="1587" w:type="dxa"/>
            <w:noWrap/>
            <w:vAlign w:val="center"/>
            <w:hideMark/>
          </w:tcPr>
          <w:p w14:paraId="56EFA203" w14:textId="77777777" w:rsidR="000E4F44" w:rsidRPr="00D54E62" w:rsidRDefault="000E4F44" w:rsidP="00A17982">
            <w:r w:rsidRPr="00D54E62">
              <w:t>1078.1 ±578.5</w:t>
            </w:r>
          </w:p>
        </w:tc>
        <w:tc>
          <w:tcPr>
            <w:tcW w:w="1559" w:type="dxa"/>
            <w:noWrap/>
            <w:vAlign w:val="center"/>
            <w:hideMark/>
          </w:tcPr>
          <w:p w14:paraId="42274367" w14:textId="77777777" w:rsidR="000E4F44" w:rsidRPr="00D54E62" w:rsidRDefault="000E4F44" w:rsidP="00A17982">
            <w:r w:rsidRPr="00D54E62">
              <w:t>1103.7 ±607.5</w:t>
            </w:r>
          </w:p>
        </w:tc>
        <w:tc>
          <w:tcPr>
            <w:tcW w:w="1134" w:type="dxa"/>
            <w:noWrap/>
            <w:vAlign w:val="center"/>
            <w:hideMark/>
          </w:tcPr>
          <w:p w14:paraId="775198FC" w14:textId="77777777" w:rsidR="000E4F44" w:rsidRPr="00D54E62" w:rsidRDefault="000E4F44" w:rsidP="00A17982">
            <w:r w:rsidRPr="00D54E62">
              <w:t>0.63</w:t>
            </w:r>
          </w:p>
        </w:tc>
        <w:tc>
          <w:tcPr>
            <w:tcW w:w="1417" w:type="dxa"/>
            <w:noWrap/>
            <w:vAlign w:val="center"/>
            <w:hideMark/>
          </w:tcPr>
          <w:p w14:paraId="10670232" w14:textId="77777777" w:rsidR="000E4F44" w:rsidRPr="00D54E62" w:rsidRDefault="000E4F44" w:rsidP="00A17982">
            <w:r w:rsidRPr="00D54E62">
              <w:t>1013.5 ±646.</w:t>
            </w:r>
            <w:r>
              <w:t>1</w:t>
            </w:r>
          </w:p>
        </w:tc>
        <w:tc>
          <w:tcPr>
            <w:tcW w:w="1134" w:type="dxa"/>
            <w:noWrap/>
            <w:vAlign w:val="center"/>
            <w:hideMark/>
          </w:tcPr>
          <w:p w14:paraId="5ACBFB60" w14:textId="77777777" w:rsidR="000E4F44" w:rsidRPr="00D54E62" w:rsidRDefault="000E4F44" w:rsidP="00A17982">
            <w:r w:rsidRPr="00D54E62">
              <w:t>1038.5 ±666.</w:t>
            </w:r>
            <w:r>
              <w:t>1</w:t>
            </w:r>
          </w:p>
        </w:tc>
        <w:tc>
          <w:tcPr>
            <w:tcW w:w="1016" w:type="dxa"/>
            <w:noWrap/>
            <w:vAlign w:val="center"/>
            <w:hideMark/>
          </w:tcPr>
          <w:p w14:paraId="5E776917" w14:textId="77777777" w:rsidR="000E4F44" w:rsidRPr="00D54E62" w:rsidRDefault="000E4F44" w:rsidP="00A17982">
            <w:r w:rsidRPr="00D54E62">
              <w:t>0.36</w:t>
            </w:r>
          </w:p>
        </w:tc>
      </w:tr>
      <w:tr w:rsidR="000E4F44" w:rsidRPr="00195595" w14:paraId="7872A064" w14:textId="77777777" w:rsidTr="00A17982">
        <w:trPr>
          <w:trHeight w:val="288"/>
        </w:trPr>
        <w:tc>
          <w:tcPr>
            <w:tcW w:w="1674" w:type="dxa"/>
            <w:noWrap/>
            <w:vAlign w:val="center"/>
            <w:hideMark/>
          </w:tcPr>
          <w:p w14:paraId="0906C063" w14:textId="77777777" w:rsidR="000E4F44" w:rsidRPr="00D54E62" w:rsidRDefault="000E4F44" w:rsidP="00A17982">
            <w:r w:rsidRPr="00D54E62">
              <w:t>QRS interval I</w:t>
            </w:r>
          </w:p>
        </w:tc>
        <w:tc>
          <w:tcPr>
            <w:tcW w:w="1587" w:type="dxa"/>
            <w:noWrap/>
            <w:vAlign w:val="center"/>
            <w:hideMark/>
          </w:tcPr>
          <w:p w14:paraId="630F5713" w14:textId="77777777" w:rsidR="000E4F44" w:rsidRPr="00D54E62" w:rsidRDefault="000E4F44" w:rsidP="00A17982">
            <w:r w:rsidRPr="00D54E62">
              <w:t>38.7 ±5.7</w:t>
            </w:r>
          </w:p>
        </w:tc>
        <w:tc>
          <w:tcPr>
            <w:tcW w:w="1559" w:type="dxa"/>
            <w:noWrap/>
            <w:vAlign w:val="center"/>
            <w:hideMark/>
          </w:tcPr>
          <w:p w14:paraId="5E8C6E2F" w14:textId="77777777" w:rsidR="000E4F44" w:rsidRPr="00D54E62" w:rsidRDefault="000E4F44" w:rsidP="00A17982">
            <w:r w:rsidRPr="00D54E62">
              <w:t>39.2 ±5.8</w:t>
            </w:r>
          </w:p>
        </w:tc>
        <w:tc>
          <w:tcPr>
            <w:tcW w:w="1134" w:type="dxa"/>
            <w:noWrap/>
            <w:vAlign w:val="center"/>
            <w:hideMark/>
          </w:tcPr>
          <w:p w14:paraId="4C6BEBB2" w14:textId="77777777" w:rsidR="000E4F44" w:rsidRPr="00D54E62" w:rsidRDefault="000E4F44" w:rsidP="00A17982">
            <w:r w:rsidRPr="00D54E62">
              <w:t>0.39</w:t>
            </w:r>
          </w:p>
        </w:tc>
        <w:tc>
          <w:tcPr>
            <w:tcW w:w="1417" w:type="dxa"/>
            <w:noWrap/>
            <w:vAlign w:val="center"/>
            <w:hideMark/>
          </w:tcPr>
          <w:p w14:paraId="633DF7B5" w14:textId="77777777" w:rsidR="000E4F44" w:rsidRPr="00D54E62" w:rsidRDefault="000E4F44" w:rsidP="00A17982">
            <w:r w:rsidRPr="00D54E62">
              <w:t>38.5.56</w:t>
            </w:r>
          </w:p>
        </w:tc>
        <w:tc>
          <w:tcPr>
            <w:tcW w:w="1134" w:type="dxa"/>
            <w:noWrap/>
            <w:vAlign w:val="center"/>
            <w:hideMark/>
          </w:tcPr>
          <w:p w14:paraId="5B54D81C" w14:textId="77777777" w:rsidR="000E4F44" w:rsidRPr="00D54E62" w:rsidRDefault="000E4F44" w:rsidP="00A17982">
            <w:r w:rsidRPr="00D54E62">
              <w:t>38.7 ±5.8</w:t>
            </w:r>
          </w:p>
        </w:tc>
        <w:tc>
          <w:tcPr>
            <w:tcW w:w="1016" w:type="dxa"/>
            <w:noWrap/>
            <w:vAlign w:val="center"/>
            <w:hideMark/>
          </w:tcPr>
          <w:p w14:paraId="60F37F97" w14:textId="77777777" w:rsidR="000E4F44" w:rsidRPr="00D54E62" w:rsidRDefault="000E4F44" w:rsidP="00A17982">
            <w:r w:rsidRPr="00D54E62">
              <w:t>0.71</w:t>
            </w:r>
          </w:p>
        </w:tc>
      </w:tr>
      <w:tr w:rsidR="000E4F44" w:rsidRPr="00195595" w14:paraId="2749F267" w14:textId="77777777" w:rsidTr="00A17982">
        <w:trPr>
          <w:trHeight w:val="288"/>
        </w:trPr>
        <w:tc>
          <w:tcPr>
            <w:tcW w:w="1674" w:type="dxa"/>
            <w:noWrap/>
            <w:vAlign w:val="center"/>
            <w:hideMark/>
          </w:tcPr>
          <w:p w14:paraId="608002AE" w14:textId="77777777" w:rsidR="000E4F44" w:rsidRPr="00D54E62" w:rsidRDefault="000E4F44" w:rsidP="00A17982">
            <w:r w:rsidRPr="00D54E62">
              <w:t>QRS interval II</w:t>
            </w:r>
          </w:p>
        </w:tc>
        <w:tc>
          <w:tcPr>
            <w:tcW w:w="1587" w:type="dxa"/>
            <w:noWrap/>
            <w:vAlign w:val="center"/>
            <w:hideMark/>
          </w:tcPr>
          <w:p w14:paraId="29F3ABD9" w14:textId="77777777" w:rsidR="000E4F44" w:rsidRPr="00D54E62" w:rsidRDefault="000E4F44" w:rsidP="00A17982">
            <w:r w:rsidRPr="00D54E62">
              <w:t>39.9 ±6.8</w:t>
            </w:r>
          </w:p>
        </w:tc>
        <w:tc>
          <w:tcPr>
            <w:tcW w:w="1559" w:type="dxa"/>
            <w:noWrap/>
            <w:vAlign w:val="center"/>
            <w:hideMark/>
          </w:tcPr>
          <w:p w14:paraId="0414671F" w14:textId="77777777" w:rsidR="000E4F44" w:rsidRPr="00D54E62" w:rsidRDefault="000E4F44" w:rsidP="00A17982">
            <w:r w:rsidRPr="00D54E62">
              <w:t>40.4 ±6.4</w:t>
            </w:r>
          </w:p>
        </w:tc>
        <w:tc>
          <w:tcPr>
            <w:tcW w:w="1134" w:type="dxa"/>
            <w:noWrap/>
            <w:vAlign w:val="center"/>
            <w:hideMark/>
          </w:tcPr>
          <w:p w14:paraId="1DC4C816" w14:textId="77777777" w:rsidR="000E4F44" w:rsidRPr="00D54E62" w:rsidRDefault="000E4F44" w:rsidP="00A17982">
            <w:r w:rsidRPr="00D54E62">
              <w:t>0.01</w:t>
            </w:r>
          </w:p>
        </w:tc>
        <w:tc>
          <w:tcPr>
            <w:tcW w:w="1417" w:type="dxa"/>
            <w:noWrap/>
            <w:vAlign w:val="center"/>
            <w:hideMark/>
          </w:tcPr>
          <w:p w14:paraId="213CB3D5" w14:textId="77777777" w:rsidR="000E4F44" w:rsidRPr="00D54E62" w:rsidRDefault="000E4F44" w:rsidP="00A17982">
            <w:r w:rsidRPr="00D54E62">
              <w:t>40.2 ±7.2</w:t>
            </w:r>
          </w:p>
        </w:tc>
        <w:tc>
          <w:tcPr>
            <w:tcW w:w="1134" w:type="dxa"/>
            <w:noWrap/>
            <w:vAlign w:val="center"/>
            <w:hideMark/>
          </w:tcPr>
          <w:p w14:paraId="30CBC2EE" w14:textId="77777777" w:rsidR="000E4F44" w:rsidRPr="00D54E62" w:rsidRDefault="000E4F44" w:rsidP="00A17982">
            <w:r w:rsidRPr="00D54E62">
              <w:t>40.1 ±6.9</w:t>
            </w:r>
          </w:p>
        </w:tc>
        <w:tc>
          <w:tcPr>
            <w:tcW w:w="1016" w:type="dxa"/>
            <w:noWrap/>
            <w:vAlign w:val="center"/>
            <w:hideMark/>
          </w:tcPr>
          <w:p w14:paraId="1401E20E" w14:textId="77777777" w:rsidR="000E4F44" w:rsidRPr="00D54E62" w:rsidRDefault="000E4F44" w:rsidP="00A17982">
            <w:r w:rsidRPr="00D54E62">
              <w:t>0.92</w:t>
            </w:r>
          </w:p>
        </w:tc>
      </w:tr>
      <w:tr w:rsidR="000E4F44" w:rsidRPr="00195595" w14:paraId="1F76F8EB" w14:textId="77777777" w:rsidTr="00A17982">
        <w:trPr>
          <w:trHeight w:val="288"/>
        </w:trPr>
        <w:tc>
          <w:tcPr>
            <w:tcW w:w="1674" w:type="dxa"/>
            <w:noWrap/>
            <w:vAlign w:val="center"/>
            <w:hideMark/>
          </w:tcPr>
          <w:p w14:paraId="5AE51F8D" w14:textId="77777777" w:rsidR="000E4F44" w:rsidRPr="00D54E62" w:rsidRDefault="000E4F44" w:rsidP="00A17982">
            <w:r w:rsidRPr="00D54E62">
              <w:t>QRS interval V1</w:t>
            </w:r>
          </w:p>
        </w:tc>
        <w:tc>
          <w:tcPr>
            <w:tcW w:w="1587" w:type="dxa"/>
            <w:noWrap/>
            <w:vAlign w:val="center"/>
            <w:hideMark/>
          </w:tcPr>
          <w:p w14:paraId="22F83EAA" w14:textId="77777777" w:rsidR="000E4F44" w:rsidRPr="00D54E62" w:rsidRDefault="000E4F44" w:rsidP="00A17982">
            <w:r w:rsidRPr="00D54E62">
              <w:t>44.3 ±8.5</w:t>
            </w:r>
          </w:p>
        </w:tc>
        <w:tc>
          <w:tcPr>
            <w:tcW w:w="1559" w:type="dxa"/>
            <w:noWrap/>
            <w:vAlign w:val="center"/>
            <w:hideMark/>
          </w:tcPr>
          <w:p w14:paraId="2888BC74" w14:textId="77777777" w:rsidR="000E4F44" w:rsidRPr="00D54E62" w:rsidRDefault="000E4F44" w:rsidP="00A17982">
            <w:r w:rsidRPr="00D54E62">
              <w:t>44.6 ±8.3</w:t>
            </w:r>
          </w:p>
        </w:tc>
        <w:tc>
          <w:tcPr>
            <w:tcW w:w="1134" w:type="dxa"/>
            <w:noWrap/>
            <w:vAlign w:val="center"/>
            <w:hideMark/>
          </w:tcPr>
          <w:p w14:paraId="20B26690" w14:textId="77777777" w:rsidR="000E4F44" w:rsidRPr="00D54E62" w:rsidRDefault="000E4F44" w:rsidP="00A17982">
            <w:r w:rsidRPr="00D54E62">
              <w:t>0.30</w:t>
            </w:r>
          </w:p>
        </w:tc>
        <w:tc>
          <w:tcPr>
            <w:tcW w:w="1417" w:type="dxa"/>
            <w:noWrap/>
            <w:vAlign w:val="center"/>
            <w:hideMark/>
          </w:tcPr>
          <w:p w14:paraId="77157388" w14:textId="77777777" w:rsidR="000E4F44" w:rsidRPr="00D54E62" w:rsidRDefault="000E4F44" w:rsidP="00A17982">
            <w:r w:rsidRPr="00D54E62">
              <w:t>45.1 ±8.7</w:t>
            </w:r>
          </w:p>
        </w:tc>
        <w:tc>
          <w:tcPr>
            <w:tcW w:w="1134" w:type="dxa"/>
            <w:noWrap/>
            <w:vAlign w:val="center"/>
            <w:hideMark/>
          </w:tcPr>
          <w:p w14:paraId="0CFE24B7" w14:textId="77777777" w:rsidR="000E4F44" w:rsidRPr="00D54E62" w:rsidRDefault="000E4F44" w:rsidP="00A17982">
            <w:r w:rsidRPr="00D54E62">
              <w:t>45.3 ±8.8</w:t>
            </w:r>
          </w:p>
        </w:tc>
        <w:tc>
          <w:tcPr>
            <w:tcW w:w="1016" w:type="dxa"/>
            <w:noWrap/>
            <w:vAlign w:val="center"/>
            <w:hideMark/>
          </w:tcPr>
          <w:p w14:paraId="0CD34126" w14:textId="77777777" w:rsidR="000E4F44" w:rsidRPr="00D54E62" w:rsidRDefault="000E4F44" w:rsidP="00A17982">
            <w:r w:rsidRPr="00D54E62">
              <w:t>0.67</w:t>
            </w:r>
          </w:p>
        </w:tc>
      </w:tr>
      <w:tr w:rsidR="000E4F44" w:rsidRPr="00195595" w14:paraId="3F7BBEFA" w14:textId="77777777" w:rsidTr="00A17982">
        <w:trPr>
          <w:trHeight w:val="288"/>
        </w:trPr>
        <w:tc>
          <w:tcPr>
            <w:tcW w:w="1674" w:type="dxa"/>
            <w:noWrap/>
            <w:vAlign w:val="center"/>
            <w:hideMark/>
          </w:tcPr>
          <w:p w14:paraId="323805FF" w14:textId="77777777" w:rsidR="000E4F44" w:rsidRPr="00D54E62" w:rsidRDefault="000E4F44" w:rsidP="00A17982">
            <w:r w:rsidRPr="00D54E62">
              <w:t>QRS interval V2</w:t>
            </w:r>
          </w:p>
        </w:tc>
        <w:tc>
          <w:tcPr>
            <w:tcW w:w="1587" w:type="dxa"/>
            <w:noWrap/>
            <w:vAlign w:val="center"/>
            <w:hideMark/>
          </w:tcPr>
          <w:p w14:paraId="2A4ACB13" w14:textId="77777777" w:rsidR="000E4F44" w:rsidRPr="00D54E62" w:rsidRDefault="000E4F44" w:rsidP="00A17982">
            <w:r w:rsidRPr="00D54E62">
              <w:t>46.0 ±10.2</w:t>
            </w:r>
          </w:p>
        </w:tc>
        <w:tc>
          <w:tcPr>
            <w:tcW w:w="1559" w:type="dxa"/>
            <w:noWrap/>
            <w:vAlign w:val="center"/>
            <w:hideMark/>
          </w:tcPr>
          <w:p w14:paraId="125D5DAA" w14:textId="77777777" w:rsidR="000E4F44" w:rsidRPr="00D54E62" w:rsidRDefault="000E4F44" w:rsidP="00A17982">
            <w:r w:rsidRPr="00D54E62">
              <w:t>47.1 ±9.9</w:t>
            </w:r>
          </w:p>
        </w:tc>
        <w:tc>
          <w:tcPr>
            <w:tcW w:w="1134" w:type="dxa"/>
            <w:noWrap/>
            <w:vAlign w:val="center"/>
            <w:hideMark/>
          </w:tcPr>
          <w:p w14:paraId="22DEFA5B" w14:textId="77777777" w:rsidR="000E4F44" w:rsidRPr="00D54E62" w:rsidRDefault="000E4F44" w:rsidP="00A17982">
            <w:r w:rsidRPr="00D54E62">
              <w:t>0.01</w:t>
            </w:r>
          </w:p>
        </w:tc>
        <w:tc>
          <w:tcPr>
            <w:tcW w:w="1417" w:type="dxa"/>
            <w:noWrap/>
            <w:vAlign w:val="center"/>
            <w:hideMark/>
          </w:tcPr>
          <w:p w14:paraId="5F37465B" w14:textId="77777777" w:rsidR="000E4F44" w:rsidRPr="00D54E62" w:rsidRDefault="000E4F44" w:rsidP="00A17982">
            <w:r w:rsidRPr="00D54E62">
              <w:t>47.1 ±10.9</w:t>
            </w:r>
          </w:p>
        </w:tc>
        <w:tc>
          <w:tcPr>
            <w:tcW w:w="1134" w:type="dxa"/>
            <w:noWrap/>
            <w:vAlign w:val="center"/>
            <w:hideMark/>
          </w:tcPr>
          <w:p w14:paraId="6692EDF8" w14:textId="77777777" w:rsidR="000E4F44" w:rsidRPr="00D54E62" w:rsidRDefault="000E4F44" w:rsidP="00A17982">
            <w:r w:rsidRPr="00D54E62">
              <w:t>47.1 ±10.4</w:t>
            </w:r>
          </w:p>
        </w:tc>
        <w:tc>
          <w:tcPr>
            <w:tcW w:w="1016" w:type="dxa"/>
            <w:noWrap/>
            <w:vAlign w:val="center"/>
            <w:hideMark/>
          </w:tcPr>
          <w:p w14:paraId="2DC025ED" w14:textId="77777777" w:rsidR="000E4F44" w:rsidRPr="00D54E62" w:rsidRDefault="000E4F44" w:rsidP="00A17982">
            <w:r w:rsidRPr="00D54E62">
              <w:t>0.81</w:t>
            </w:r>
          </w:p>
        </w:tc>
      </w:tr>
      <w:tr w:rsidR="000E4F44" w:rsidRPr="00195595" w14:paraId="0DA7366D" w14:textId="77777777" w:rsidTr="00A17982">
        <w:trPr>
          <w:trHeight w:val="288"/>
        </w:trPr>
        <w:tc>
          <w:tcPr>
            <w:tcW w:w="1674" w:type="dxa"/>
            <w:noWrap/>
            <w:vAlign w:val="center"/>
            <w:hideMark/>
          </w:tcPr>
          <w:p w14:paraId="095A5A69" w14:textId="77777777" w:rsidR="000E4F44" w:rsidRPr="00D54E62" w:rsidRDefault="000E4F44" w:rsidP="00A17982">
            <w:r w:rsidRPr="00D54E62">
              <w:t>QRS interval V3</w:t>
            </w:r>
          </w:p>
        </w:tc>
        <w:tc>
          <w:tcPr>
            <w:tcW w:w="1587" w:type="dxa"/>
            <w:noWrap/>
            <w:vAlign w:val="center"/>
            <w:hideMark/>
          </w:tcPr>
          <w:p w14:paraId="6A4B1C99" w14:textId="77777777" w:rsidR="000E4F44" w:rsidRPr="00D54E62" w:rsidRDefault="000E4F44" w:rsidP="00A17982">
            <w:r w:rsidRPr="00D54E62">
              <w:t>45.9 ±11.4</w:t>
            </w:r>
          </w:p>
        </w:tc>
        <w:tc>
          <w:tcPr>
            <w:tcW w:w="1559" w:type="dxa"/>
            <w:noWrap/>
            <w:vAlign w:val="center"/>
            <w:hideMark/>
          </w:tcPr>
          <w:p w14:paraId="5E950B19" w14:textId="77777777" w:rsidR="000E4F44" w:rsidRPr="00D54E62" w:rsidRDefault="000E4F44" w:rsidP="00A17982">
            <w:r w:rsidRPr="00D54E62">
              <w:t>46.0 ±11.8</w:t>
            </w:r>
          </w:p>
        </w:tc>
        <w:tc>
          <w:tcPr>
            <w:tcW w:w="1134" w:type="dxa"/>
            <w:noWrap/>
            <w:vAlign w:val="center"/>
            <w:hideMark/>
          </w:tcPr>
          <w:p w14:paraId="16D79F0B" w14:textId="77777777" w:rsidR="000E4F44" w:rsidRPr="00D54E62" w:rsidRDefault="000E4F44" w:rsidP="00A17982">
            <w:r w:rsidRPr="00D54E62">
              <w:t>0.94</w:t>
            </w:r>
          </w:p>
        </w:tc>
        <w:tc>
          <w:tcPr>
            <w:tcW w:w="1417" w:type="dxa"/>
            <w:noWrap/>
            <w:vAlign w:val="center"/>
            <w:hideMark/>
          </w:tcPr>
          <w:p w14:paraId="68FD1E1E" w14:textId="77777777" w:rsidR="000E4F44" w:rsidRPr="00D54E62" w:rsidRDefault="000E4F44" w:rsidP="00A17982">
            <w:r w:rsidRPr="00D54E62">
              <w:t>44.8 ±12.3</w:t>
            </w:r>
          </w:p>
        </w:tc>
        <w:tc>
          <w:tcPr>
            <w:tcW w:w="1134" w:type="dxa"/>
            <w:noWrap/>
            <w:vAlign w:val="center"/>
            <w:hideMark/>
          </w:tcPr>
          <w:p w14:paraId="51795CC8" w14:textId="77777777" w:rsidR="000E4F44" w:rsidRPr="00D54E62" w:rsidRDefault="000E4F44" w:rsidP="00A17982">
            <w:r w:rsidRPr="00D54E62">
              <w:t>45.3 ±12.1</w:t>
            </w:r>
          </w:p>
        </w:tc>
        <w:tc>
          <w:tcPr>
            <w:tcW w:w="1016" w:type="dxa"/>
            <w:noWrap/>
            <w:vAlign w:val="center"/>
            <w:hideMark/>
          </w:tcPr>
          <w:p w14:paraId="37E95679" w14:textId="77777777" w:rsidR="000E4F44" w:rsidRPr="00D54E62" w:rsidRDefault="000E4F44" w:rsidP="00A17982">
            <w:r w:rsidRPr="00D54E62">
              <w:t>0.36</w:t>
            </w:r>
          </w:p>
        </w:tc>
      </w:tr>
      <w:tr w:rsidR="000E4F44" w:rsidRPr="00195595" w14:paraId="2091D8D2" w14:textId="77777777" w:rsidTr="00A17982">
        <w:trPr>
          <w:trHeight w:val="288"/>
        </w:trPr>
        <w:tc>
          <w:tcPr>
            <w:tcW w:w="1674" w:type="dxa"/>
            <w:noWrap/>
            <w:vAlign w:val="center"/>
            <w:hideMark/>
          </w:tcPr>
          <w:p w14:paraId="62DFBE99" w14:textId="77777777" w:rsidR="000E4F44" w:rsidRPr="00D54E62" w:rsidRDefault="000E4F44" w:rsidP="00A17982">
            <w:r w:rsidRPr="00D54E62">
              <w:t>QRS interval V4</w:t>
            </w:r>
          </w:p>
        </w:tc>
        <w:tc>
          <w:tcPr>
            <w:tcW w:w="1587" w:type="dxa"/>
            <w:noWrap/>
            <w:vAlign w:val="center"/>
            <w:hideMark/>
          </w:tcPr>
          <w:p w14:paraId="3C9FECF7" w14:textId="77777777" w:rsidR="000E4F44" w:rsidRPr="00D54E62" w:rsidRDefault="000E4F44" w:rsidP="00A17982">
            <w:r w:rsidRPr="00D54E62">
              <w:t>40.7 ±9.4</w:t>
            </w:r>
          </w:p>
        </w:tc>
        <w:tc>
          <w:tcPr>
            <w:tcW w:w="1559" w:type="dxa"/>
            <w:noWrap/>
            <w:vAlign w:val="center"/>
            <w:hideMark/>
          </w:tcPr>
          <w:p w14:paraId="5E52A375" w14:textId="77777777" w:rsidR="000E4F44" w:rsidRPr="00D54E62" w:rsidRDefault="000E4F44" w:rsidP="00A17982">
            <w:r w:rsidRPr="00D54E62">
              <w:t>41.04 ±9.8</w:t>
            </w:r>
          </w:p>
        </w:tc>
        <w:tc>
          <w:tcPr>
            <w:tcW w:w="1134" w:type="dxa"/>
            <w:noWrap/>
            <w:vAlign w:val="center"/>
            <w:hideMark/>
          </w:tcPr>
          <w:p w14:paraId="2355B6A4" w14:textId="77777777" w:rsidR="000E4F44" w:rsidRPr="00D54E62" w:rsidRDefault="000E4F44" w:rsidP="00A17982">
            <w:r w:rsidRPr="00D54E62">
              <w:t>0.76</w:t>
            </w:r>
          </w:p>
        </w:tc>
        <w:tc>
          <w:tcPr>
            <w:tcW w:w="1417" w:type="dxa"/>
            <w:noWrap/>
            <w:vAlign w:val="center"/>
            <w:hideMark/>
          </w:tcPr>
          <w:p w14:paraId="2A4C8413" w14:textId="77777777" w:rsidR="000E4F44" w:rsidRPr="00D54E62" w:rsidRDefault="000E4F44" w:rsidP="00A17982">
            <w:r w:rsidRPr="00D54E62">
              <w:t>39.9 ±8.8</w:t>
            </w:r>
          </w:p>
        </w:tc>
        <w:tc>
          <w:tcPr>
            <w:tcW w:w="1134" w:type="dxa"/>
            <w:noWrap/>
            <w:vAlign w:val="center"/>
            <w:hideMark/>
          </w:tcPr>
          <w:p w14:paraId="5473A637" w14:textId="77777777" w:rsidR="000E4F44" w:rsidRPr="00D54E62" w:rsidRDefault="000E4F44" w:rsidP="00A17982">
            <w:r w:rsidRPr="00D54E62">
              <w:t>40.</w:t>
            </w:r>
            <w:r>
              <w:t>1</w:t>
            </w:r>
            <w:r w:rsidRPr="00D54E62">
              <w:t xml:space="preserve"> ±9.2</w:t>
            </w:r>
          </w:p>
        </w:tc>
        <w:tc>
          <w:tcPr>
            <w:tcW w:w="1016" w:type="dxa"/>
            <w:noWrap/>
            <w:vAlign w:val="center"/>
            <w:hideMark/>
          </w:tcPr>
          <w:p w14:paraId="73BC7999" w14:textId="77777777" w:rsidR="000E4F44" w:rsidRPr="00D54E62" w:rsidRDefault="000E4F44" w:rsidP="00A17982">
            <w:r w:rsidRPr="00D54E62">
              <w:t>0.97</w:t>
            </w:r>
          </w:p>
        </w:tc>
      </w:tr>
      <w:tr w:rsidR="000E4F44" w:rsidRPr="00195595" w14:paraId="27CE1B38" w14:textId="77777777" w:rsidTr="00A17982">
        <w:trPr>
          <w:trHeight w:val="288"/>
        </w:trPr>
        <w:tc>
          <w:tcPr>
            <w:tcW w:w="1674" w:type="dxa"/>
            <w:noWrap/>
            <w:vAlign w:val="center"/>
            <w:hideMark/>
          </w:tcPr>
          <w:p w14:paraId="1637BC0B" w14:textId="77777777" w:rsidR="000E4F44" w:rsidRPr="00D54E62" w:rsidRDefault="000E4F44" w:rsidP="00A17982">
            <w:r w:rsidRPr="00D54E62">
              <w:lastRenderedPageBreak/>
              <w:t>QRS interval V5</w:t>
            </w:r>
          </w:p>
        </w:tc>
        <w:tc>
          <w:tcPr>
            <w:tcW w:w="1587" w:type="dxa"/>
            <w:noWrap/>
            <w:vAlign w:val="center"/>
            <w:hideMark/>
          </w:tcPr>
          <w:p w14:paraId="7335BDF8" w14:textId="77777777" w:rsidR="000E4F44" w:rsidRPr="00D54E62" w:rsidRDefault="000E4F44" w:rsidP="00A17982">
            <w:r w:rsidRPr="00D54E62">
              <w:t>38.9 ±6.6</w:t>
            </w:r>
          </w:p>
        </w:tc>
        <w:tc>
          <w:tcPr>
            <w:tcW w:w="1559" w:type="dxa"/>
            <w:noWrap/>
            <w:vAlign w:val="center"/>
            <w:hideMark/>
          </w:tcPr>
          <w:p w14:paraId="6FC5DA56" w14:textId="77777777" w:rsidR="000E4F44" w:rsidRPr="00D54E62" w:rsidRDefault="000E4F44" w:rsidP="00A17982">
            <w:r w:rsidRPr="00D54E62">
              <w:t>39.2 ±6.3</w:t>
            </w:r>
          </w:p>
        </w:tc>
        <w:tc>
          <w:tcPr>
            <w:tcW w:w="1134" w:type="dxa"/>
            <w:noWrap/>
            <w:vAlign w:val="center"/>
            <w:hideMark/>
          </w:tcPr>
          <w:p w14:paraId="14561034" w14:textId="77777777" w:rsidR="000E4F44" w:rsidRPr="00D54E62" w:rsidRDefault="000E4F44" w:rsidP="00A17982">
            <w:r w:rsidRPr="00D54E62">
              <w:t>0.22</w:t>
            </w:r>
          </w:p>
        </w:tc>
        <w:tc>
          <w:tcPr>
            <w:tcW w:w="1417" w:type="dxa"/>
            <w:noWrap/>
            <w:vAlign w:val="center"/>
            <w:hideMark/>
          </w:tcPr>
          <w:p w14:paraId="44B85137" w14:textId="77777777" w:rsidR="000E4F44" w:rsidRPr="00D54E62" w:rsidRDefault="000E4F44" w:rsidP="00A17982">
            <w:r w:rsidRPr="00D54E62">
              <w:t>38.8 ±6.9</w:t>
            </w:r>
          </w:p>
        </w:tc>
        <w:tc>
          <w:tcPr>
            <w:tcW w:w="1134" w:type="dxa"/>
            <w:noWrap/>
            <w:vAlign w:val="center"/>
            <w:hideMark/>
          </w:tcPr>
          <w:p w14:paraId="6E1078E7" w14:textId="77777777" w:rsidR="000E4F44" w:rsidRPr="00D54E62" w:rsidRDefault="000E4F44" w:rsidP="00A17982">
            <w:r w:rsidRPr="00D54E62">
              <w:t>38.7 ±6.6</w:t>
            </w:r>
          </w:p>
        </w:tc>
        <w:tc>
          <w:tcPr>
            <w:tcW w:w="1016" w:type="dxa"/>
            <w:noWrap/>
            <w:vAlign w:val="center"/>
            <w:hideMark/>
          </w:tcPr>
          <w:p w14:paraId="08FB3287" w14:textId="77777777" w:rsidR="000E4F44" w:rsidRPr="00D54E62" w:rsidRDefault="000E4F44" w:rsidP="00A17982">
            <w:r w:rsidRPr="00D54E62">
              <w:t>0.85</w:t>
            </w:r>
          </w:p>
        </w:tc>
      </w:tr>
      <w:tr w:rsidR="000E4F44" w:rsidRPr="00195595" w14:paraId="69A5B8CA" w14:textId="77777777" w:rsidTr="00A17982">
        <w:trPr>
          <w:trHeight w:val="288"/>
        </w:trPr>
        <w:tc>
          <w:tcPr>
            <w:tcW w:w="1674" w:type="dxa"/>
            <w:noWrap/>
            <w:vAlign w:val="center"/>
            <w:hideMark/>
          </w:tcPr>
          <w:p w14:paraId="28F6F356" w14:textId="77777777" w:rsidR="000E4F44" w:rsidRPr="00D54E62" w:rsidRDefault="000E4F44" w:rsidP="00A17982">
            <w:r w:rsidRPr="00D54E62">
              <w:t>QRS interval V6</w:t>
            </w:r>
          </w:p>
        </w:tc>
        <w:tc>
          <w:tcPr>
            <w:tcW w:w="1587" w:type="dxa"/>
            <w:noWrap/>
            <w:vAlign w:val="center"/>
            <w:hideMark/>
          </w:tcPr>
          <w:p w14:paraId="24E1E25E" w14:textId="77777777" w:rsidR="000E4F44" w:rsidRPr="00D54E62" w:rsidRDefault="000E4F44" w:rsidP="00A17982">
            <w:r w:rsidRPr="00D54E62">
              <w:t>39.</w:t>
            </w:r>
            <w:r>
              <w:t>1</w:t>
            </w:r>
            <w:r w:rsidRPr="00D54E62">
              <w:t xml:space="preserve"> ±5.5</w:t>
            </w:r>
          </w:p>
        </w:tc>
        <w:tc>
          <w:tcPr>
            <w:tcW w:w="1559" w:type="dxa"/>
            <w:noWrap/>
            <w:vAlign w:val="center"/>
            <w:hideMark/>
          </w:tcPr>
          <w:p w14:paraId="08B5E580" w14:textId="77777777" w:rsidR="000E4F44" w:rsidRPr="00D54E62" w:rsidRDefault="000E4F44" w:rsidP="00A17982">
            <w:r w:rsidRPr="00D54E62">
              <w:t>39.4 ±5.5</w:t>
            </w:r>
          </w:p>
        </w:tc>
        <w:tc>
          <w:tcPr>
            <w:tcW w:w="1134" w:type="dxa"/>
            <w:noWrap/>
            <w:vAlign w:val="center"/>
            <w:hideMark/>
          </w:tcPr>
          <w:p w14:paraId="45321F90" w14:textId="77777777" w:rsidR="000E4F44" w:rsidRPr="00D54E62" w:rsidRDefault="000E4F44" w:rsidP="00A17982">
            <w:r w:rsidRPr="00D54E62">
              <w:t>0.27</w:t>
            </w:r>
          </w:p>
        </w:tc>
        <w:tc>
          <w:tcPr>
            <w:tcW w:w="1417" w:type="dxa"/>
            <w:noWrap/>
            <w:vAlign w:val="center"/>
            <w:hideMark/>
          </w:tcPr>
          <w:p w14:paraId="2EF1BCC4" w14:textId="77777777" w:rsidR="000E4F44" w:rsidRPr="00D54E62" w:rsidRDefault="000E4F44" w:rsidP="00A17982">
            <w:r w:rsidRPr="00D54E62">
              <w:t>39.3 ±6.7</w:t>
            </w:r>
          </w:p>
        </w:tc>
        <w:tc>
          <w:tcPr>
            <w:tcW w:w="1134" w:type="dxa"/>
            <w:noWrap/>
            <w:vAlign w:val="center"/>
            <w:hideMark/>
          </w:tcPr>
          <w:p w14:paraId="0AE382CC" w14:textId="77777777" w:rsidR="000E4F44" w:rsidRPr="00D54E62" w:rsidRDefault="000E4F44" w:rsidP="00A17982">
            <w:r w:rsidRPr="00D54E62">
              <w:t>39.3 ±6.3</w:t>
            </w:r>
          </w:p>
        </w:tc>
        <w:tc>
          <w:tcPr>
            <w:tcW w:w="1016" w:type="dxa"/>
            <w:noWrap/>
            <w:vAlign w:val="center"/>
            <w:hideMark/>
          </w:tcPr>
          <w:p w14:paraId="551D8C8C" w14:textId="77777777" w:rsidR="000E4F44" w:rsidRPr="00D54E62" w:rsidRDefault="000E4F44" w:rsidP="00A17982">
            <w:r w:rsidRPr="00D54E62">
              <w:t>0.8</w:t>
            </w:r>
          </w:p>
        </w:tc>
      </w:tr>
      <w:tr w:rsidR="000E4F44" w:rsidRPr="00195595" w14:paraId="0EC4BF1D" w14:textId="77777777" w:rsidTr="00A17982">
        <w:trPr>
          <w:trHeight w:val="288"/>
        </w:trPr>
        <w:tc>
          <w:tcPr>
            <w:tcW w:w="1674" w:type="dxa"/>
            <w:noWrap/>
            <w:vAlign w:val="center"/>
            <w:hideMark/>
          </w:tcPr>
          <w:p w14:paraId="15AF06BC" w14:textId="77777777" w:rsidR="000E4F44" w:rsidRPr="00D54E62" w:rsidRDefault="000E4F44" w:rsidP="00A17982">
            <w:r w:rsidRPr="00D54E62">
              <w:t>R area I</w:t>
            </w:r>
          </w:p>
        </w:tc>
        <w:tc>
          <w:tcPr>
            <w:tcW w:w="1587" w:type="dxa"/>
            <w:noWrap/>
            <w:vAlign w:val="center"/>
            <w:hideMark/>
          </w:tcPr>
          <w:p w14:paraId="76A21C9B" w14:textId="77777777" w:rsidR="000E4F44" w:rsidRPr="00D54E62" w:rsidRDefault="000E4F44" w:rsidP="00A17982">
            <w:r w:rsidRPr="00D54E62">
              <w:t>821.5 ±423.2</w:t>
            </w:r>
          </w:p>
        </w:tc>
        <w:tc>
          <w:tcPr>
            <w:tcW w:w="1559" w:type="dxa"/>
            <w:noWrap/>
            <w:vAlign w:val="center"/>
            <w:hideMark/>
          </w:tcPr>
          <w:p w14:paraId="44305CFF" w14:textId="77777777" w:rsidR="000E4F44" w:rsidRPr="00D54E62" w:rsidRDefault="000E4F44" w:rsidP="00A17982">
            <w:r w:rsidRPr="00D54E62">
              <w:t>853.2 ±432.3</w:t>
            </w:r>
          </w:p>
        </w:tc>
        <w:tc>
          <w:tcPr>
            <w:tcW w:w="1134" w:type="dxa"/>
            <w:noWrap/>
            <w:vAlign w:val="center"/>
            <w:hideMark/>
          </w:tcPr>
          <w:p w14:paraId="0E6C71B0" w14:textId="77777777" w:rsidR="000E4F44" w:rsidRPr="00D54E62" w:rsidRDefault="000E4F44" w:rsidP="00A17982">
            <w:r w:rsidRPr="00D54E62">
              <w:t>0.07</w:t>
            </w:r>
          </w:p>
        </w:tc>
        <w:tc>
          <w:tcPr>
            <w:tcW w:w="1417" w:type="dxa"/>
            <w:noWrap/>
            <w:vAlign w:val="center"/>
            <w:hideMark/>
          </w:tcPr>
          <w:p w14:paraId="7152389D" w14:textId="77777777" w:rsidR="000E4F44" w:rsidRPr="00D54E62" w:rsidRDefault="000E4F44" w:rsidP="00A17982">
            <w:r w:rsidRPr="00D54E62">
              <w:t>833.9 ±405.7</w:t>
            </w:r>
          </w:p>
        </w:tc>
        <w:tc>
          <w:tcPr>
            <w:tcW w:w="1134" w:type="dxa"/>
            <w:noWrap/>
            <w:vAlign w:val="center"/>
            <w:hideMark/>
          </w:tcPr>
          <w:p w14:paraId="7A52CA67" w14:textId="77777777" w:rsidR="000E4F44" w:rsidRPr="00D54E62" w:rsidRDefault="000E4F44" w:rsidP="00A17982">
            <w:r w:rsidRPr="00D54E62">
              <w:t>860.7 ±397.5</w:t>
            </w:r>
          </w:p>
        </w:tc>
        <w:tc>
          <w:tcPr>
            <w:tcW w:w="1016" w:type="dxa"/>
            <w:noWrap/>
            <w:vAlign w:val="center"/>
            <w:hideMark/>
          </w:tcPr>
          <w:p w14:paraId="552BDCDC" w14:textId="77777777" w:rsidR="000E4F44" w:rsidRPr="00D54E62" w:rsidRDefault="000E4F44" w:rsidP="00A17982">
            <w:r w:rsidRPr="00D54E62">
              <w:t>0.03</w:t>
            </w:r>
          </w:p>
        </w:tc>
      </w:tr>
      <w:tr w:rsidR="000E4F44" w:rsidRPr="00195595" w14:paraId="0435CC6D" w14:textId="77777777" w:rsidTr="00A17982">
        <w:trPr>
          <w:trHeight w:val="288"/>
        </w:trPr>
        <w:tc>
          <w:tcPr>
            <w:tcW w:w="1674" w:type="dxa"/>
            <w:noWrap/>
            <w:vAlign w:val="center"/>
            <w:hideMark/>
          </w:tcPr>
          <w:p w14:paraId="2CE4712F" w14:textId="77777777" w:rsidR="000E4F44" w:rsidRPr="00D54E62" w:rsidRDefault="000E4F44" w:rsidP="00A17982">
            <w:r w:rsidRPr="00D54E62">
              <w:t>R area II</w:t>
            </w:r>
          </w:p>
        </w:tc>
        <w:tc>
          <w:tcPr>
            <w:tcW w:w="1587" w:type="dxa"/>
            <w:noWrap/>
            <w:vAlign w:val="center"/>
            <w:hideMark/>
          </w:tcPr>
          <w:p w14:paraId="52D6F403" w14:textId="77777777" w:rsidR="000E4F44" w:rsidRPr="00D54E62" w:rsidRDefault="000E4F44" w:rsidP="00A17982">
            <w:r w:rsidRPr="00D54E62">
              <w:t>852.5 ±486.7</w:t>
            </w:r>
          </w:p>
        </w:tc>
        <w:tc>
          <w:tcPr>
            <w:tcW w:w="1559" w:type="dxa"/>
            <w:noWrap/>
            <w:vAlign w:val="center"/>
            <w:hideMark/>
          </w:tcPr>
          <w:p w14:paraId="1B5BEC10" w14:textId="77777777" w:rsidR="000E4F44" w:rsidRPr="00D54E62" w:rsidRDefault="000E4F44" w:rsidP="00A17982">
            <w:r w:rsidRPr="00D54E62">
              <w:t>880.2 ±498.0</w:t>
            </w:r>
          </w:p>
        </w:tc>
        <w:tc>
          <w:tcPr>
            <w:tcW w:w="1134" w:type="dxa"/>
            <w:noWrap/>
            <w:vAlign w:val="center"/>
            <w:hideMark/>
          </w:tcPr>
          <w:p w14:paraId="307BD48A" w14:textId="77777777" w:rsidR="000E4F44" w:rsidRPr="00D54E62" w:rsidRDefault="000E4F44" w:rsidP="00A17982">
            <w:r w:rsidRPr="00D54E62">
              <w:t>0.22</w:t>
            </w:r>
          </w:p>
        </w:tc>
        <w:tc>
          <w:tcPr>
            <w:tcW w:w="1417" w:type="dxa"/>
            <w:noWrap/>
            <w:vAlign w:val="center"/>
            <w:hideMark/>
          </w:tcPr>
          <w:p w14:paraId="19958ADA" w14:textId="77777777" w:rsidR="000E4F44" w:rsidRPr="00D54E62" w:rsidRDefault="000E4F44" w:rsidP="00A17982">
            <w:r w:rsidRPr="00D54E62">
              <w:t>872.7 ±461.6</w:t>
            </w:r>
          </w:p>
        </w:tc>
        <w:tc>
          <w:tcPr>
            <w:tcW w:w="1134" w:type="dxa"/>
            <w:noWrap/>
            <w:vAlign w:val="center"/>
            <w:hideMark/>
          </w:tcPr>
          <w:p w14:paraId="18FC8312" w14:textId="77777777" w:rsidR="000E4F44" w:rsidRPr="00D54E62" w:rsidRDefault="000E4F44" w:rsidP="00A17982">
            <w:r w:rsidRPr="00D54E62">
              <w:t>872.0 ±460.2</w:t>
            </w:r>
          </w:p>
        </w:tc>
        <w:tc>
          <w:tcPr>
            <w:tcW w:w="1016" w:type="dxa"/>
            <w:noWrap/>
            <w:vAlign w:val="center"/>
            <w:hideMark/>
          </w:tcPr>
          <w:p w14:paraId="2A3D1405" w14:textId="77777777" w:rsidR="000E4F44" w:rsidRPr="00D54E62" w:rsidRDefault="000E4F44" w:rsidP="00A17982">
            <w:r w:rsidRPr="00D54E62">
              <w:t>0.94</w:t>
            </w:r>
          </w:p>
        </w:tc>
      </w:tr>
      <w:tr w:rsidR="000E4F44" w:rsidRPr="00195595" w14:paraId="18242452" w14:textId="77777777" w:rsidTr="00A17982">
        <w:trPr>
          <w:trHeight w:val="288"/>
        </w:trPr>
        <w:tc>
          <w:tcPr>
            <w:tcW w:w="1674" w:type="dxa"/>
            <w:noWrap/>
            <w:vAlign w:val="center"/>
            <w:hideMark/>
          </w:tcPr>
          <w:p w14:paraId="1EF02573" w14:textId="77777777" w:rsidR="000E4F44" w:rsidRPr="00D54E62" w:rsidRDefault="000E4F44" w:rsidP="00A17982">
            <w:r w:rsidRPr="00D54E62">
              <w:t>R area V1</w:t>
            </w:r>
          </w:p>
        </w:tc>
        <w:tc>
          <w:tcPr>
            <w:tcW w:w="1587" w:type="dxa"/>
            <w:noWrap/>
            <w:vAlign w:val="center"/>
            <w:hideMark/>
          </w:tcPr>
          <w:p w14:paraId="7DD97AED" w14:textId="77777777" w:rsidR="000E4F44" w:rsidRPr="00D54E62" w:rsidRDefault="000E4F44" w:rsidP="00A17982">
            <w:r w:rsidRPr="00D54E62">
              <w:t>133.4 ±119.9</w:t>
            </w:r>
          </w:p>
        </w:tc>
        <w:tc>
          <w:tcPr>
            <w:tcW w:w="1559" w:type="dxa"/>
            <w:noWrap/>
            <w:vAlign w:val="center"/>
            <w:hideMark/>
          </w:tcPr>
          <w:p w14:paraId="1B4DC13F" w14:textId="77777777" w:rsidR="000E4F44" w:rsidRPr="00D54E62" w:rsidRDefault="000E4F44" w:rsidP="00A17982">
            <w:r w:rsidRPr="00D54E62">
              <w:t>131.1 ±118.9</w:t>
            </w:r>
          </w:p>
        </w:tc>
        <w:tc>
          <w:tcPr>
            <w:tcW w:w="1134" w:type="dxa"/>
            <w:noWrap/>
            <w:vAlign w:val="center"/>
            <w:hideMark/>
          </w:tcPr>
          <w:p w14:paraId="10FB5E23" w14:textId="77777777" w:rsidR="000E4F44" w:rsidRPr="00D54E62" w:rsidRDefault="000E4F44" w:rsidP="00A17982">
            <w:r w:rsidRPr="00D54E62">
              <w:t>0.70</w:t>
            </w:r>
          </w:p>
        </w:tc>
        <w:tc>
          <w:tcPr>
            <w:tcW w:w="1417" w:type="dxa"/>
            <w:noWrap/>
            <w:vAlign w:val="center"/>
            <w:hideMark/>
          </w:tcPr>
          <w:p w14:paraId="16572CCC" w14:textId="77777777" w:rsidR="000E4F44" w:rsidRPr="00D54E62" w:rsidRDefault="000E4F44" w:rsidP="00A17982">
            <w:r w:rsidRPr="00D54E62">
              <w:t>143.3 ±128.7</w:t>
            </w:r>
          </w:p>
        </w:tc>
        <w:tc>
          <w:tcPr>
            <w:tcW w:w="1134" w:type="dxa"/>
            <w:noWrap/>
            <w:vAlign w:val="center"/>
            <w:hideMark/>
          </w:tcPr>
          <w:p w14:paraId="295E5DE9" w14:textId="77777777" w:rsidR="000E4F44" w:rsidRPr="00D54E62" w:rsidRDefault="000E4F44" w:rsidP="00A17982">
            <w:r w:rsidRPr="00D54E62">
              <w:t>138.7 ±124.</w:t>
            </w:r>
            <w:r>
              <w:t>1</w:t>
            </w:r>
          </w:p>
        </w:tc>
        <w:tc>
          <w:tcPr>
            <w:tcW w:w="1016" w:type="dxa"/>
            <w:noWrap/>
            <w:vAlign w:val="center"/>
            <w:hideMark/>
          </w:tcPr>
          <w:p w14:paraId="24457848" w14:textId="77777777" w:rsidR="000E4F44" w:rsidRPr="00D54E62" w:rsidRDefault="000E4F44" w:rsidP="00A17982">
            <w:r w:rsidRPr="00D54E62">
              <w:t>0.61</w:t>
            </w:r>
          </w:p>
        </w:tc>
      </w:tr>
      <w:tr w:rsidR="000E4F44" w:rsidRPr="00195595" w14:paraId="5CC10FA0" w14:textId="77777777" w:rsidTr="00A17982">
        <w:trPr>
          <w:trHeight w:val="288"/>
        </w:trPr>
        <w:tc>
          <w:tcPr>
            <w:tcW w:w="1674" w:type="dxa"/>
            <w:noWrap/>
            <w:vAlign w:val="center"/>
            <w:hideMark/>
          </w:tcPr>
          <w:p w14:paraId="3D92202D" w14:textId="77777777" w:rsidR="000E4F44" w:rsidRPr="00D54E62" w:rsidRDefault="000E4F44" w:rsidP="00A17982">
            <w:r w:rsidRPr="00D54E62">
              <w:t>R area V2</w:t>
            </w:r>
          </w:p>
        </w:tc>
        <w:tc>
          <w:tcPr>
            <w:tcW w:w="1587" w:type="dxa"/>
            <w:noWrap/>
            <w:vAlign w:val="center"/>
            <w:hideMark/>
          </w:tcPr>
          <w:p w14:paraId="29E935A4" w14:textId="77777777" w:rsidR="000E4F44" w:rsidRPr="00D54E62" w:rsidRDefault="000E4F44" w:rsidP="00A17982">
            <w:r w:rsidRPr="00D54E62">
              <w:t>377.2 ±327.3</w:t>
            </w:r>
          </w:p>
        </w:tc>
        <w:tc>
          <w:tcPr>
            <w:tcW w:w="1559" w:type="dxa"/>
            <w:noWrap/>
            <w:vAlign w:val="center"/>
            <w:hideMark/>
          </w:tcPr>
          <w:p w14:paraId="72BB9F81" w14:textId="77777777" w:rsidR="000E4F44" w:rsidRPr="00D54E62" w:rsidRDefault="000E4F44" w:rsidP="00A17982">
            <w:r w:rsidRPr="00D54E62">
              <w:t>353.6 ±304.5</w:t>
            </w:r>
          </w:p>
        </w:tc>
        <w:tc>
          <w:tcPr>
            <w:tcW w:w="1134" w:type="dxa"/>
            <w:noWrap/>
            <w:vAlign w:val="center"/>
            <w:hideMark/>
          </w:tcPr>
          <w:p w14:paraId="22E30A48" w14:textId="77777777" w:rsidR="000E4F44" w:rsidRPr="00D54E62" w:rsidRDefault="000E4F44" w:rsidP="00A17982">
            <w:r w:rsidRPr="00D54E62">
              <w:t>0.23</w:t>
            </w:r>
          </w:p>
        </w:tc>
        <w:tc>
          <w:tcPr>
            <w:tcW w:w="1417" w:type="dxa"/>
            <w:noWrap/>
            <w:vAlign w:val="center"/>
            <w:hideMark/>
          </w:tcPr>
          <w:p w14:paraId="7B0E2DB7" w14:textId="77777777" w:rsidR="000E4F44" w:rsidRPr="00D54E62" w:rsidRDefault="000E4F44" w:rsidP="00A17982">
            <w:r w:rsidRPr="00D54E62">
              <w:t>355.0±305.0</w:t>
            </w:r>
          </w:p>
        </w:tc>
        <w:tc>
          <w:tcPr>
            <w:tcW w:w="1134" w:type="dxa"/>
            <w:noWrap/>
            <w:vAlign w:val="center"/>
            <w:hideMark/>
          </w:tcPr>
          <w:p w14:paraId="69FCC335" w14:textId="77777777" w:rsidR="000E4F44" w:rsidRPr="00D54E62" w:rsidRDefault="000E4F44" w:rsidP="00A17982">
            <w:r w:rsidRPr="00D54E62">
              <w:t>341.5 ±286.6</w:t>
            </w:r>
          </w:p>
        </w:tc>
        <w:tc>
          <w:tcPr>
            <w:tcW w:w="1016" w:type="dxa"/>
            <w:noWrap/>
            <w:vAlign w:val="center"/>
            <w:hideMark/>
          </w:tcPr>
          <w:p w14:paraId="20D9C0AA" w14:textId="77777777" w:rsidR="000E4F44" w:rsidRPr="00D54E62" w:rsidRDefault="000E4F44" w:rsidP="00A17982">
            <w:r w:rsidRPr="00D54E62">
              <w:t>0.46</w:t>
            </w:r>
          </w:p>
        </w:tc>
      </w:tr>
      <w:tr w:rsidR="000E4F44" w:rsidRPr="00195595" w14:paraId="7E9773BA" w14:textId="77777777" w:rsidTr="00A17982">
        <w:trPr>
          <w:trHeight w:val="288"/>
        </w:trPr>
        <w:tc>
          <w:tcPr>
            <w:tcW w:w="1674" w:type="dxa"/>
            <w:noWrap/>
            <w:vAlign w:val="center"/>
            <w:hideMark/>
          </w:tcPr>
          <w:p w14:paraId="75814D1B" w14:textId="77777777" w:rsidR="000E4F44" w:rsidRPr="00D54E62" w:rsidRDefault="000E4F44" w:rsidP="00A17982">
            <w:r w:rsidRPr="00D54E62">
              <w:t>R area V3</w:t>
            </w:r>
          </w:p>
        </w:tc>
        <w:tc>
          <w:tcPr>
            <w:tcW w:w="1587" w:type="dxa"/>
            <w:noWrap/>
            <w:vAlign w:val="center"/>
            <w:hideMark/>
          </w:tcPr>
          <w:p w14:paraId="7C77F8CB" w14:textId="77777777" w:rsidR="000E4F44" w:rsidRPr="00D54E62" w:rsidRDefault="000E4F44" w:rsidP="00A17982">
            <w:r w:rsidRPr="00D54E62">
              <w:t>719.6 ±520.</w:t>
            </w:r>
            <w:r>
              <w:t>1</w:t>
            </w:r>
          </w:p>
        </w:tc>
        <w:tc>
          <w:tcPr>
            <w:tcW w:w="1559" w:type="dxa"/>
            <w:noWrap/>
            <w:vAlign w:val="center"/>
            <w:hideMark/>
          </w:tcPr>
          <w:p w14:paraId="21908AD8" w14:textId="77777777" w:rsidR="000E4F44" w:rsidRPr="00D54E62" w:rsidRDefault="000E4F44" w:rsidP="00A17982">
            <w:r w:rsidRPr="00D54E62">
              <w:t>725.8 ±514.1</w:t>
            </w:r>
          </w:p>
        </w:tc>
        <w:tc>
          <w:tcPr>
            <w:tcW w:w="1134" w:type="dxa"/>
            <w:noWrap/>
            <w:vAlign w:val="center"/>
            <w:hideMark/>
          </w:tcPr>
          <w:p w14:paraId="412B4720" w14:textId="77777777" w:rsidR="000E4F44" w:rsidRPr="00D54E62" w:rsidRDefault="000E4F44" w:rsidP="00A17982">
            <w:r w:rsidRPr="00D54E62">
              <w:t>0.60</w:t>
            </w:r>
          </w:p>
        </w:tc>
        <w:tc>
          <w:tcPr>
            <w:tcW w:w="1417" w:type="dxa"/>
            <w:noWrap/>
            <w:vAlign w:val="center"/>
            <w:hideMark/>
          </w:tcPr>
          <w:p w14:paraId="34547B7B" w14:textId="77777777" w:rsidR="000E4F44" w:rsidRPr="00D54E62" w:rsidRDefault="000E4F44" w:rsidP="00A17982">
            <w:r w:rsidRPr="00D54E62">
              <w:t>817.8 ±532.0</w:t>
            </w:r>
          </w:p>
        </w:tc>
        <w:tc>
          <w:tcPr>
            <w:tcW w:w="1134" w:type="dxa"/>
            <w:noWrap/>
            <w:vAlign w:val="center"/>
            <w:hideMark/>
          </w:tcPr>
          <w:p w14:paraId="2811E3E5" w14:textId="77777777" w:rsidR="000E4F44" w:rsidRPr="00D54E62" w:rsidRDefault="000E4F44" w:rsidP="00A17982">
            <w:r w:rsidRPr="00D54E62">
              <w:t>796.6 ±521.7</w:t>
            </w:r>
          </w:p>
        </w:tc>
        <w:tc>
          <w:tcPr>
            <w:tcW w:w="1016" w:type="dxa"/>
            <w:noWrap/>
            <w:vAlign w:val="center"/>
            <w:hideMark/>
          </w:tcPr>
          <w:p w14:paraId="5160833C" w14:textId="77777777" w:rsidR="000E4F44" w:rsidRPr="00D54E62" w:rsidRDefault="000E4F44" w:rsidP="00A17982">
            <w:r w:rsidRPr="00D54E62">
              <w:t>0.44</w:t>
            </w:r>
          </w:p>
        </w:tc>
      </w:tr>
      <w:tr w:rsidR="000E4F44" w:rsidRPr="00195595" w14:paraId="73226B7F" w14:textId="77777777" w:rsidTr="00A17982">
        <w:trPr>
          <w:trHeight w:val="288"/>
        </w:trPr>
        <w:tc>
          <w:tcPr>
            <w:tcW w:w="1674" w:type="dxa"/>
            <w:noWrap/>
            <w:vAlign w:val="center"/>
            <w:hideMark/>
          </w:tcPr>
          <w:p w14:paraId="133FAC18" w14:textId="77777777" w:rsidR="000E4F44" w:rsidRPr="00D54E62" w:rsidRDefault="000E4F44" w:rsidP="00A17982">
            <w:r w:rsidRPr="00D54E62">
              <w:t>R area V4</w:t>
            </w:r>
          </w:p>
        </w:tc>
        <w:tc>
          <w:tcPr>
            <w:tcW w:w="1587" w:type="dxa"/>
            <w:noWrap/>
            <w:vAlign w:val="center"/>
            <w:hideMark/>
          </w:tcPr>
          <w:p w14:paraId="0CB9E293" w14:textId="77777777" w:rsidR="000E4F44" w:rsidRPr="00D54E62" w:rsidRDefault="000E4F44" w:rsidP="00A17982">
            <w:r w:rsidRPr="00D54E62">
              <w:t>1203.3 ±609.5</w:t>
            </w:r>
          </w:p>
        </w:tc>
        <w:tc>
          <w:tcPr>
            <w:tcW w:w="1559" w:type="dxa"/>
            <w:noWrap/>
            <w:vAlign w:val="center"/>
            <w:hideMark/>
          </w:tcPr>
          <w:p w14:paraId="5235CA50" w14:textId="77777777" w:rsidR="000E4F44" w:rsidRPr="00D54E62" w:rsidRDefault="000E4F44" w:rsidP="00A17982">
            <w:r w:rsidRPr="00D54E62">
              <w:t>1195.0 ±638.2</w:t>
            </w:r>
          </w:p>
        </w:tc>
        <w:tc>
          <w:tcPr>
            <w:tcW w:w="1134" w:type="dxa"/>
            <w:noWrap/>
            <w:vAlign w:val="center"/>
            <w:hideMark/>
          </w:tcPr>
          <w:p w14:paraId="749F3FA4" w14:textId="77777777" w:rsidR="000E4F44" w:rsidRPr="00D54E62" w:rsidRDefault="000E4F44" w:rsidP="00A17982">
            <w:r w:rsidRPr="00D54E62">
              <w:t>0.56</w:t>
            </w:r>
          </w:p>
        </w:tc>
        <w:tc>
          <w:tcPr>
            <w:tcW w:w="1417" w:type="dxa"/>
            <w:noWrap/>
            <w:vAlign w:val="center"/>
            <w:hideMark/>
          </w:tcPr>
          <w:p w14:paraId="1C597BF4" w14:textId="77777777" w:rsidR="000E4F44" w:rsidRPr="00D54E62" w:rsidRDefault="000E4F44" w:rsidP="00A17982">
            <w:r w:rsidRPr="00D54E62">
              <w:t>1237.2 ±614.5</w:t>
            </w:r>
          </w:p>
        </w:tc>
        <w:tc>
          <w:tcPr>
            <w:tcW w:w="1134" w:type="dxa"/>
            <w:noWrap/>
            <w:vAlign w:val="center"/>
            <w:hideMark/>
          </w:tcPr>
          <w:p w14:paraId="2FF4FF68" w14:textId="77777777" w:rsidR="000E4F44" w:rsidRPr="00D54E62" w:rsidRDefault="000E4F44" w:rsidP="00A17982">
            <w:r w:rsidRPr="00D54E62">
              <w:t>1225.6 ±635.</w:t>
            </w:r>
            <w:r>
              <w:t>1</w:t>
            </w:r>
          </w:p>
        </w:tc>
        <w:tc>
          <w:tcPr>
            <w:tcW w:w="1016" w:type="dxa"/>
            <w:noWrap/>
            <w:vAlign w:val="center"/>
            <w:hideMark/>
          </w:tcPr>
          <w:p w14:paraId="64F7025C" w14:textId="77777777" w:rsidR="000E4F44" w:rsidRPr="00D54E62" w:rsidRDefault="000E4F44" w:rsidP="00A17982">
            <w:r w:rsidRPr="00D54E62">
              <w:t>0.45</w:t>
            </w:r>
          </w:p>
        </w:tc>
      </w:tr>
      <w:tr w:rsidR="000E4F44" w:rsidRPr="00195595" w14:paraId="73958125" w14:textId="77777777" w:rsidTr="00A17982">
        <w:trPr>
          <w:trHeight w:val="288"/>
        </w:trPr>
        <w:tc>
          <w:tcPr>
            <w:tcW w:w="1674" w:type="dxa"/>
            <w:noWrap/>
            <w:vAlign w:val="center"/>
            <w:hideMark/>
          </w:tcPr>
          <w:p w14:paraId="0A82CC71" w14:textId="77777777" w:rsidR="000E4F44" w:rsidRPr="00D54E62" w:rsidRDefault="000E4F44" w:rsidP="00A17982">
            <w:r w:rsidRPr="00D54E62">
              <w:t>R area V5</w:t>
            </w:r>
          </w:p>
        </w:tc>
        <w:tc>
          <w:tcPr>
            <w:tcW w:w="1587" w:type="dxa"/>
            <w:noWrap/>
            <w:vAlign w:val="center"/>
            <w:hideMark/>
          </w:tcPr>
          <w:p w14:paraId="56E9D4B4" w14:textId="77777777" w:rsidR="000E4F44" w:rsidRPr="00D54E62" w:rsidRDefault="000E4F44" w:rsidP="00A17982">
            <w:r w:rsidRPr="00D54E62">
              <w:t>1343.7 ±587.8</w:t>
            </w:r>
          </w:p>
        </w:tc>
        <w:tc>
          <w:tcPr>
            <w:tcW w:w="1559" w:type="dxa"/>
            <w:noWrap/>
            <w:vAlign w:val="center"/>
            <w:hideMark/>
          </w:tcPr>
          <w:p w14:paraId="6391EC6F" w14:textId="77777777" w:rsidR="000E4F44" w:rsidRPr="00D54E62" w:rsidRDefault="000E4F44" w:rsidP="00A17982">
            <w:r w:rsidRPr="00D54E62">
              <w:t>1358.6 ±641.6</w:t>
            </w:r>
          </w:p>
        </w:tc>
        <w:tc>
          <w:tcPr>
            <w:tcW w:w="1134" w:type="dxa"/>
            <w:noWrap/>
            <w:vAlign w:val="center"/>
            <w:hideMark/>
          </w:tcPr>
          <w:p w14:paraId="70283F81" w14:textId="77777777" w:rsidR="000E4F44" w:rsidRPr="00D54E62" w:rsidRDefault="000E4F44" w:rsidP="00A17982">
            <w:r w:rsidRPr="00D54E62">
              <w:t>0.83</w:t>
            </w:r>
          </w:p>
        </w:tc>
        <w:tc>
          <w:tcPr>
            <w:tcW w:w="1417" w:type="dxa"/>
            <w:noWrap/>
            <w:vAlign w:val="center"/>
            <w:hideMark/>
          </w:tcPr>
          <w:p w14:paraId="53192841" w14:textId="77777777" w:rsidR="000E4F44" w:rsidRPr="00D54E62" w:rsidRDefault="000E4F44" w:rsidP="00A17982">
            <w:r w:rsidRPr="00D54E62">
              <w:t>1320.2 ±596.9</w:t>
            </w:r>
          </w:p>
        </w:tc>
        <w:tc>
          <w:tcPr>
            <w:tcW w:w="1134" w:type="dxa"/>
            <w:noWrap/>
            <w:vAlign w:val="center"/>
            <w:hideMark/>
          </w:tcPr>
          <w:p w14:paraId="072A3124" w14:textId="77777777" w:rsidR="000E4F44" w:rsidRPr="00D54E62" w:rsidRDefault="000E4F44" w:rsidP="00A17982">
            <w:r w:rsidRPr="00D54E62">
              <w:t>1327.2 ±620.3</w:t>
            </w:r>
          </w:p>
        </w:tc>
        <w:tc>
          <w:tcPr>
            <w:tcW w:w="1016" w:type="dxa"/>
            <w:noWrap/>
            <w:vAlign w:val="center"/>
            <w:hideMark/>
          </w:tcPr>
          <w:p w14:paraId="78ABD84A" w14:textId="77777777" w:rsidR="000E4F44" w:rsidRPr="00D54E62" w:rsidRDefault="000E4F44" w:rsidP="00A17982">
            <w:r w:rsidRPr="00D54E62">
              <w:t>0.93</w:t>
            </w:r>
          </w:p>
        </w:tc>
      </w:tr>
      <w:tr w:rsidR="000E4F44" w:rsidRPr="00195595" w14:paraId="4E71D7E3" w14:textId="77777777" w:rsidTr="00A17982">
        <w:trPr>
          <w:trHeight w:val="288"/>
        </w:trPr>
        <w:tc>
          <w:tcPr>
            <w:tcW w:w="1674" w:type="dxa"/>
            <w:noWrap/>
            <w:vAlign w:val="center"/>
            <w:hideMark/>
          </w:tcPr>
          <w:p w14:paraId="498868CB" w14:textId="77777777" w:rsidR="000E4F44" w:rsidRPr="00D54E62" w:rsidRDefault="000E4F44" w:rsidP="00A17982">
            <w:r w:rsidRPr="00D54E62">
              <w:t>R area V6</w:t>
            </w:r>
          </w:p>
        </w:tc>
        <w:tc>
          <w:tcPr>
            <w:tcW w:w="1587" w:type="dxa"/>
            <w:noWrap/>
            <w:vAlign w:val="center"/>
            <w:hideMark/>
          </w:tcPr>
          <w:p w14:paraId="1129136F" w14:textId="77777777" w:rsidR="000E4F44" w:rsidRPr="00D54E62" w:rsidRDefault="000E4F44" w:rsidP="00A17982">
            <w:r w:rsidRPr="00D54E62">
              <w:t>1218.3 ±515.6</w:t>
            </w:r>
          </w:p>
        </w:tc>
        <w:tc>
          <w:tcPr>
            <w:tcW w:w="1559" w:type="dxa"/>
            <w:noWrap/>
            <w:vAlign w:val="center"/>
            <w:hideMark/>
          </w:tcPr>
          <w:p w14:paraId="6FDB3B13" w14:textId="77777777" w:rsidR="000E4F44" w:rsidRPr="00D54E62" w:rsidRDefault="000E4F44" w:rsidP="00A17982">
            <w:r w:rsidRPr="00D54E62">
              <w:t>1226.6 ±540.2</w:t>
            </w:r>
          </w:p>
        </w:tc>
        <w:tc>
          <w:tcPr>
            <w:tcW w:w="1134" w:type="dxa"/>
            <w:noWrap/>
            <w:vAlign w:val="center"/>
            <w:hideMark/>
          </w:tcPr>
          <w:p w14:paraId="4876391E" w14:textId="77777777" w:rsidR="000E4F44" w:rsidRPr="00D54E62" w:rsidRDefault="000E4F44" w:rsidP="00A17982">
            <w:r w:rsidRPr="00D54E62">
              <w:t>0.78</w:t>
            </w:r>
          </w:p>
        </w:tc>
        <w:tc>
          <w:tcPr>
            <w:tcW w:w="1417" w:type="dxa"/>
            <w:noWrap/>
            <w:vAlign w:val="center"/>
            <w:hideMark/>
          </w:tcPr>
          <w:p w14:paraId="7A7A1F6B" w14:textId="77777777" w:rsidR="000E4F44" w:rsidRPr="00D54E62" w:rsidRDefault="000E4F44" w:rsidP="00A17982">
            <w:r w:rsidRPr="00D54E62">
              <w:t>1183.5 ±529.1</w:t>
            </w:r>
          </w:p>
        </w:tc>
        <w:tc>
          <w:tcPr>
            <w:tcW w:w="1134" w:type="dxa"/>
            <w:noWrap/>
            <w:vAlign w:val="center"/>
            <w:hideMark/>
          </w:tcPr>
          <w:p w14:paraId="3A143ED0" w14:textId="77777777" w:rsidR="000E4F44" w:rsidRPr="00D54E62" w:rsidRDefault="000E4F44" w:rsidP="00A17982">
            <w:r w:rsidRPr="00D54E62">
              <w:t>1200.5 ±541.9</w:t>
            </w:r>
          </w:p>
        </w:tc>
        <w:tc>
          <w:tcPr>
            <w:tcW w:w="1016" w:type="dxa"/>
            <w:noWrap/>
            <w:vAlign w:val="center"/>
            <w:hideMark/>
          </w:tcPr>
          <w:p w14:paraId="35BA7D9E" w14:textId="77777777" w:rsidR="000E4F44" w:rsidRPr="00D54E62" w:rsidRDefault="000E4F44" w:rsidP="00A17982">
            <w:r w:rsidRPr="00D54E62">
              <w:t>0.38</w:t>
            </w:r>
          </w:p>
        </w:tc>
      </w:tr>
      <w:tr w:rsidR="000E4F44" w:rsidRPr="00195595" w14:paraId="640DFCB0" w14:textId="77777777" w:rsidTr="00A17982">
        <w:trPr>
          <w:trHeight w:val="288"/>
        </w:trPr>
        <w:tc>
          <w:tcPr>
            <w:tcW w:w="1674" w:type="dxa"/>
            <w:noWrap/>
            <w:vAlign w:val="center"/>
            <w:hideMark/>
          </w:tcPr>
          <w:p w14:paraId="0073EFDE" w14:textId="77777777" w:rsidR="000E4F44" w:rsidRPr="00D54E62" w:rsidRDefault="000E4F44" w:rsidP="00A17982">
            <w:r w:rsidRPr="00D54E62">
              <w:t>R duration I</w:t>
            </w:r>
          </w:p>
        </w:tc>
        <w:tc>
          <w:tcPr>
            <w:tcW w:w="1587" w:type="dxa"/>
            <w:noWrap/>
            <w:vAlign w:val="center"/>
            <w:hideMark/>
          </w:tcPr>
          <w:p w14:paraId="7AC5C74D" w14:textId="77777777" w:rsidR="000E4F44" w:rsidRPr="00D54E62" w:rsidRDefault="000E4F44" w:rsidP="00A17982">
            <w:r w:rsidRPr="00D54E62">
              <w:t>57.4 ±18.8</w:t>
            </w:r>
          </w:p>
        </w:tc>
        <w:tc>
          <w:tcPr>
            <w:tcW w:w="1559" w:type="dxa"/>
            <w:noWrap/>
            <w:vAlign w:val="center"/>
            <w:hideMark/>
          </w:tcPr>
          <w:p w14:paraId="107BC2E6" w14:textId="77777777" w:rsidR="000E4F44" w:rsidRPr="00D54E62" w:rsidRDefault="000E4F44" w:rsidP="00A17982">
            <w:r w:rsidRPr="00D54E62">
              <w:t>58.</w:t>
            </w:r>
            <w:r>
              <w:t>1</w:t>
            </w:r>
            <w:r w:rsidRPr="00D54E62">
              <w:t xml:space="preserve"> ±19.3</w:t>
            </w:r>
          </w:p>
        </w:tc>
        <w:tc>
          <w:tcPr>
            <w:tcW w:w="1134" w:type="dxa"/>
            <w:noWrap/>
            <w:vAlign w:val="center"/>
            <w:hideMark/>
          </w:tcPr>
          <w:p w14:paraId="76F09C30" w14:textId="77777777" w:rsidR="000E4F44" w:rsidRPr="00D54E62" w:rsidRDefault="000E4F44" w:rsidP="00A17982">
            <w:r w:rsidRPr="00D54E62">
              <w:t>0.65</w:t>
            </w:r>
          </w:p>
        </w:tc>
        <w:tc>
          <w:tcPr>
            <w:tcW w:w="1417" w:type="dxa"/>
            <w:noWrap/>
            <w:vAlign w:val="center"/>
            <w:hideMark/>
          </w:tcPr>
          <w:p w14:paraId="07A4C4D8" w14:textId="77777777" w:rsidR="000E4F44" w:rsidRPr="00D54E62" w:rsidRDefault="000E4F44" w:rsidP="00A17982">
            <w:r w:rsidRPr="00D54E62">
              <w:t>59.8 ±18.5</w:t>
            </w:r>
          </w:p>
        </w:tc>
        <w:tc>
          <w:tcPr>
            <w:tcW w:w="1134" w:type="dxa"/>
            <w:noWrap/>
            <w:vAlign w:val="center"/>
            <w:hideMark/>
          </w:tcPr>
          <w:p w14:paraId="5720390E" w14:textId="77777777" w:rsidR="000E4F44" w:rsidRPr="00D54E62" w:rsidRDefault="000E4F44" w:rsidP="00A17982">
            <w:r w:rsidRPr="00D54E62">
              <w:t>59.3 ±18.5</w:t>
            </w:r>
          </w:p>
        </w:tc>
        <w:tc>
          <w:tcPr>
            <w:tcW w:w="1016" w:type="dxa"/>
            <w:noWrap/>
            <w:vAlign w:val="center"/>
            <w:hideMark/>
          </w:tcPr>
          <w:p w14:paraId="0A39BCD5" w14:textId="77777777" w:rsidR="000E4F44" w:rsidRPr="00D54E62" w:rsidRDefault="000E4F44" w:rsidP="00A17982">
            <w:r w:rsidRPr="00D54E62">
              <w:t>0.62</w:t>
            </w:r>
          </w:p>
        </w:tc>
      </w:tr>
      <w:tr w:rsidR="000E4F44" w:rsidRPr="00195595" w14:paraId="6A74E409" w14:textId="77777777" w:rsidTr="00A17982">
        <w:trPr>
          <w:trHeight w:val="288"/>
        </w:trPr>
        <w:tc>
          <w:tcPr>
            <w:tcW w:w="1674" w:type="dxa"/>
            <w:noWrap/>
            <w:vAlign w:val="center"/>
            <w:hideMark/>
          </w:tcPr>
          <w:p w14:paraId="07A3C674" w14:textId="77777777" w:rsidR="000E4F44" w:rsidRPr="00D54E62" w:rsidRDefault="000E4F44" w:rsidP="00A17982">
            <w:r w:rsidRPr="00D54E62">
              <w:t>R duration II</w:t>
            </w:r>
          </w:p>
        </w:tc>
        <w:tc>
          <w:tcPr>
            <w:tcW w:w="1587" w:type="dxa"/>
            <w:noWrap/>
            <w:vAlign w:val="center"/>
            <w:hideMark/>
          </w:tcPr>
          <w:p w14:paraId="310113CD" w14:textId="77777777" w:rsidR="000E4F44" w:rsidRPr="00D54E62" w:rsidRDefault="000E4F44" w:rsidP="00A17982">
            <w:r w:rsidRPr="00D54E62">
              <w:t>59.1 ±18.4</w:t>
            </w:r>
          </w:p>
        </w:tc>
        <w:tc>
          <w:tcPr>
            <w:tcW w:w="1559" w:type="dxa"/>
            <w:noWrap/>
            <w:vAlign w:val="center"/>
            <w:hideMark/>
          </w:tcPr>
          <w:p w14:paraId="11617A24" w14:textId="77777777" w:rsidR="000E4F44" w:rsidRPr="00D54E62" w:rsidRDefault="000E4F44" w:rsidP="00A17982">
            <w:r w:rsidRPr="00D54E62">
              <w:t>60.5 ±18.4</w:t>
            </w:r>
          </w:p>
        </w:tc>
        <w:tc>
          <w:tcPr>
            <w:tcW w:w="1134" w:type="dxa"/>
            <w:noWrap/>
            <w:vAlign w:val="center"/>
            <w:hideMark/>
          </w:tcPr>
          <w:p w14:paraId="6397624F" w14:textId="77777777" w:rsidR="000E4F44" w:rsidRPr="00D54E62" w:rsidRDefault="000E4F44" w:rsidP="00A17982">
            <w:r w:rsidRPr="00D54E62">
              <w:t>0.04</w:t>
            </w:r>
          </w:p>
        </w:tc>
        <w:tc>
          <w:tcPr>
            <w:tcW w:w="1417" w:type="dxa"/>
            <w:noWrap/>
            <w:vAlign w:val="center"/>
            <w:hideMark/>
          </w:tcPr>
          <w:p w14:paraId="41A3697C" w14:textId="77777777" w:rsidR="000E4F44" w:rsidRPr="00D54E62" w:rsidRDefault="000E4F44" w:rsidP="00A17982">
            <w:r w:rsidRPr="00D54E62">
              <w:t>58.6 ±18.02</w:t>
            </w:r>
          </w:p>
        </w:tc>
        <w:tc>
          <w:tcPr>
            <w:tcW w:w="1134" w:type="dxa"/>
            <w:noWrap/>
            <w:vAlign w:val="center"/>
            <w:hideMark/>
          </w:tcPr>
          <w:p w14:paraId="35128C65" w14:textId="77777777" w:rsidR="000E4F44" w:rsidRPr="00D54E62" w:rsidRDefault="000E4F44" w:rsidP="00A17982">
            <w:r w:rsidRPr="00D54E62">
              <w:t>59.1 ±18.08</w:t>
            </w:r>
          </w:p>
        </w:tc>
        <w:tc>
          <w:tcPr>
            <w:tcW w:w="1016" w:type="dxa"/>
            <w:noWrap/>
            <w:vAlign w:val="center"/>
            <w:hideMark/>
          </w:tcPr>
          <w:p w14:paraId="23A0CA12" w14:textId="77777777" w:rsidR="000E4F44" w:rsidRPr="00D54E62" w:rsidRDefault="000E4F44" w:rsidP="00A17982">
            <w:r w:rsidRPr="00D54E62">
              <w:t>0.33</w:t>
            </w:r>
          </w:p>
        </w:tc>
      </w:tr>
      <w:tr w:rsidR="000E4F44" w:rsidRPr="00195595" w14:paraId="075BA755" w14:textId="77777777" w:rsidTr="00A17982">
        <w:trPr>
          <w:trHeight w:val="288"/>
        </w:trPr>
        <w:tc>
          <w:tcPr>
            <w:tcW w:w="1674" w:type="dxa"/>
            <w:noWrap/>
            <w:vAlign w:val="center"/>
            <w:hideMark/>
          </w:tcPr>
          <w:p w14:paraId="215D22C2" w14:textId="77777777" w:rsidR="000E4F44" w:rsidRPr="00D54E62" w:rsidRDefault="000E4F44" w:rsidP="00A17982">
            <w:r w:rsidRPr="00D54E62">
              <w:t>R duration V1</w:t>
            </w:r>
          </w:p>
        </w:tc>
        <w:tc>
          <w:tcPr>
            <w:tcW w:w="1587" w:type="dxa"/>
            <w:noWrap/>
            <w:vAlign w:val="center"/>
            <w:hideMark/>
          </w:tcPr>
          <w:p w14:paraId="0D0B3F20" w14:textId="77777777" w:rsidR="000E4F44" w:rsidRPr="00D54E62" w:rsidRDefault="000E4F44" w:rsidP="00A17982">
            <w:r w:rsidRPr="00D54E62">
              <w:t>24.9 ±9.8</w:t>
            </w:r>
          </w:p>
        </w:tc>
        <w:tc>
          <w:tcPr>
            <w:tcW w:w="1559" w:type="dxa"/>
            <w:noWrap/>
            <w:vAlign w:val="center"/>
            <w:hideMark/>
          </w:tcPr>
          <w:p w14:paraId="03816F84" w14:textId="77777777" w:rsidR="000E4F44" w:rsidRPr="00D54E62" w:rsidRDefault="000E4F44" w:rsidP="00A17982">
            <w:r w:rsidRPr="00D54E62">
              <w:t>25.1 ±9.7</w:t>
            </w:r>
          </w:p>
        </w:tc>
        <w:tc>
          <w:tcPr>
            <w:tcW w:w="1134" w:type="dxa"/>
            <w:noWrap/>
            <w:vAlign w:val="center"/>
            <w:hideMark/>
          </w:tcPr>
          <w:p w14:paraId="179FD9F8" w14:textId="77777777" w:rsidR="000E4F44" w:rsidRPr="00D54E62" w:rsidRDefault="000E4F44" w:rsidP="00A17982">
            <w:r w:rsidRPr="00D54E62">
              <w:t>0.98</w:t>
            </w:r>
          </w:p>
        </w:tc>
        <w:tc>
          <w:tcPr>
            <w:tcW w:w="1417" w:type="dxa"/>
            <w:noWrap/>
            <w:vAlign w:val="center"/>
            <w:hideMark/>
          </w:tcPr>
          <w:p w14:paraId="6A79CFB7" w14:textId="77777777" w:rsidR="000E4F44" w:rsidRPr="00D54E62" w:rsidRDefault="000E4F44" w:rsidP="00A17982">
            <w:r w:rsidRPr="00D54E62">
              <w:t>25.3 ±10.2</w:t>
            </w:r>
          </w:p>
        </w:tc>
        <w:tc>
          <w:tcPr>
            <w:tcW w:w="1134" w:type="dxa"/>
            <w:noWrap/>
            <w:vAlign w:val="center"/>
            <w:hideMark/>
          </w:tcPr>
          <w:p w14:paraId="5E228A67" w14:textId="77777777" w:rsidR="000E4F44" w:rsidRPr="00D54E62" w:rsidRDefault="000E4F44" w:rsidP="00A17982">
            <w:r w:rsidRPr="00D54E62">
              <w:t>25.2 ±10.03</w:t>
            </w:r>
          </w:p>
        </w:tc>
        <w:tc>
          <w:tcPr>
            <w:tcW w:w="1016" w:type="dxa"/>
            <w:noWrap/>
            <w:vAlign w:val="center"/>
            <w:hideMark/>
          </w:tcPr>
          <w:p w14:paraId="6E2472F9" w14:textId="77777777" w:rsidR="000E4F44" w:rsidRPr="00D54E62" w:rsidRDefault="000E4F44" w:rsidP="00A17982">
            <w:r w:rsidRPr="00D54E62">
              <w:t>0.90</w:t>
            </w:r>
          </w:p>
        </w:tc>
      </w:tr>
      <w:tr w:rsidR="000E4F44" w:rsidRPr="00195595" w14:paraId="0D6AD5CC" w14:textId="77777777" w:rsidTr="00A17982">
        <w:trPr>
          <w:trHeight w:val="288"/>
        </w:trPr>
        <w:tc>
          <w:tcPr>
            <w:tcW w:w="1674" w:type="dxa"/>
            <w:noWrap/>
            <w:vAlign w:val="center"/>
            <w:hideMark/>
          </w:tcPr>
          <w:p w14:paraId="622F1881" w14:textId="77777777" w:rsidR="000E4F44" w:rsidRPr="00D54E62" w:rsidRDefault="000E4F44" w:rsidP="00A17982">
            <w:r w:rsidRPr="00D54E62">
              <w:t>R duration V2</w:t>
            </w:r>
          </w:p>
        </w:tc>
        <w:tc>
          <w:tcPr>
            <w:tcW w:w="1587" w:type="dxa"/>
            <w:noWrap/>
            <w:vAlign w:val="center"/>
            <w:hideMark/>
          </w:tcPr>
          <w:p w14:paraId="43CC08A5" w14:textId="77777777" w:rsidR="000E4F44" w:rsidRPr="00D54E62" w:rsidRDefault="000E4F44" w:rsidP="00A17982">
            <w:r w:rsidRPr="00D54E62">
              <w:t>32.7 ±11.8</w:t>
            </w:r>
          </w:p>
        </w:tc>
        <w:tc>
          <w:tcPr>
            <w:tcW w:w="1559" w:type="dxa"/>
            <w:noWrap/>
            <w:vAlign w:val="center"/>
            <w:hideMark/>
          </w:tcPr>
          <w:p w14:paraId="05747E7B" w14:textId="77777777" w:rsidR="000E4F44" w:rsidRPr="00D54E62" w:rsidRDefault="000E4F44" w:rsidP="00A17982">
            <w:r w:rsidRPr="00D54E62">
              <w:t>32.3 ±10.7</w:t>
            </w:r>
          </w:p>
        </w:tc>
        <w:tc>
          <w:tcPr>
            <w:tcW w:w="1134" w:type="dxa"/>
            <w:noWrap/>
            <w:vAlign w:val="center"/>
            <w:hideMark/>
          </w:tcPr>
          <w:p w14:paraId="6124F4AC" w14:textId="77777777" w:rsidR="000E4F44" w:rsidRPr="00D54E62" w:rsidRDefault="000E4F44" w:rsidP="00A17982">
            <w:r w:rsidRPr="00D54E62">
              <w:t>0.71</w:t>
            </w:r>
          </w:p>
        </w:tc>
        <w:tc>
          <w:tcPr>
            <w:tcW w:w="1417" w:type="dxa"/>
            <w:noWrap/>
            <w:vAlign w:val="center"/>
            <w:hideMark/>
          </w:tcPr>
          <w:p w14:paraId="61CB48F8" w14:textId="77777777" w:rsidR="000E4F44" w:rsidRPr="00D54E62" w:rsidRDefault="000E4F44" w:rsidP="00A17982">
            <w:r w:rsidRPr="00D54E62">
              <w:t>32.4 ±12.3</w:t>
            </w:r>
          </w:p>
        </w:tc>
        <w:tc>
          <w:tcPr>
            <w:tcW w:w="1134" w:type="dxa"/>
            <w:noWrap/>
            <w:vAlign w:val="center"/>
            <w:hideMark/>
          </w:tcPr>
          <w:p w14:paraId="4EBB2DCE" w14:textId="77777777" w:rsidR="000E4F44" w:rsidRPr="00D54E62" w:rsidRDefault="000E4F44" w:rsidP="00A17982">
            <w:r w:rsidRPr="00D54E62">
              <w:t>32.1 ±12.5</w:t>
            </w:r>
          </w:p>
        </w:tc>
        <w:tc>
          <w:tcPr>
            <w:tcW w:w="1016" w:type="dxa"/>
            <w:noWrap/>
            <w:vAlign w:val="center"/>
            <w:hideMark/>
          </w:tcPr>
          <w:p w14:paraId="7DD91E42" w14:textId="77777777" w:rsidR="000E4F44" w:rsidRPr="00D54E62" w:rsidRDefault="000E4F44" w:rsidP="00A17982">
            <w:r w:rsidRPr="00D54E62">
              <w:t>0.72</w:t>
            </w:r>
          </w:p>
        </w:tc>
      </w:tr>
      <w:tr w:rsidR="000E4F44" w:rsidRPr="00195595" w14:paraId="2B2737DD" w14:textId="77777777" w:rsidTr="00A17982">
        <w:trPr>
          <w:trHeight w:val="288"/>
        </w:trPr>
        <w:tc>
          <w:tcPr>
            <w:tcW w:w="1674" w:type="dxa"/>
            <w:noWrap/>
            <w:vAlign w:val="center"/>
            <w:hideMark/>
          </w:tcPr>
          <w:p w14:paraId="5698A47C" w14:textId="77777777" w:rsidR="000E4F44" w:rsidRPr="00D54E62" w:rsidRDefault="000E4F44" w:rsidP="00A17982">
            <w:r w:rsidRPr="00D54E62">
              <w:t>R duration V3</w:t>
            </w:r>
          </w:p>
        </w:tc>
        <w:tc>
          <w:tcPr>
            <w:tcW w:w="1587" w:type="dxa"/>
            <w:noWrap/>
            <w:vAlign w:val="center"/>
            <w:hideMark/>
          </w:tcPr>
          <w:p w14:paraId="38EB1DC9" w14:textId="77777777" w:rsidR="000E4F44" w:rsidRPr="00D54E62" w:rsidRDefault="000E4F44" w:rsidP="00A17982">
            <w:r w:rsidRPr="00D54E62">
              <w:t>41.2 ±12.1</w:t>
            </w:r>
          </w:p>
        </w:tc>
        <w:tc>
          <w:tcPr>
            <w:tcW w:w="1559" w:type="dxa"/>
            <w:noWrap/>
            <w:vAlign w:val="center"/>
            <w:hideMark/>
          </w:tcPr>
          <w:p w14:paraId="2EE281B6" w14:textId="77777777" w:rsidR="000E4F44" w:rsidRPr="00D54E62" w:rsidRDefault="000E4F44" w:rsidP="00A17982">
            <w:r w:rsidRPr="00D54E62">
              <w:t>41.3 ±11.1</w:t>
            </w:r>
          </w:p>
        </w:tc>
        <w:tc>
          <w:tcPr>
            <w:tcW w:w="1134" w:type="dxa"/>
            <w:noWrap/>
            <w:vAlign w:val="center"/>
            <w:hideMark/>
          </w:tcPr>
          <w:p w14:paraId="4296E6DA" w14:textId="77777777" w:rsidR="000E4F44" w:rsidRPr="00D54E62" w:rsidRDefault="000E4F44" w:rsidP="00A17982">
            <w:r w:rsidRPr="00D54E62">
              <w:t>0.60</w:t>
            </w:r>
          </w:p>
        </w:tc>
        <w:tc>
          <w:tcPr>
            <w:tcW w:w="1417" w:type="dxa"/>
            <w:noWrap/>
            <w:vAlign w:val="center"/>
            <w:hideMark/>
          </w:tcPr>
          <w:p w14:paraId="32231AD4" w14:textId="77777777" w:rsidR="000E4F44" w:rsidRPr="00D54E62" w:rsidRDefault="000E4F44" w:rsidP="00A17982">
            <w:r w:rsidRPr="00D54E62">
              <w:t>43.5 ±10.6</w:t>
            </w:r>
          </w:p>
        </w:tc>
        <w:tc>
          <w:tcPr>
            <w:tcW w:w="1134" w:type="dxa"/>
            <w:noWrap/>
            <w:vAlign w:val="center"/>
            <w:hideMark/>
          </w:tcPr>
          <w:p w14:paraId="07C9047F" w14:textId="77777777" w:rsidR="000E4F44" w:rsidRPr="00D54E62" w:rsidRDefault="000E4F44" w:rsidP="00A17982">
            <w:r w:rsidRPr="00D54E62">
              <w:t>43.4 ±10.5</w:t>
            </w:r>
          </w:p>
        </w:tc>
        <w:tc>
          <w:tcPr>
            <w:tcW w:w="1016" w:type="dxa"/>
            <w:noWrap/>
            <w:vAlign w:val="center"/>
            <w:hideMark/>
          </w:tcPr>
          <w:p w14:paraId="45BE2892" w14:textId="77777777" w:rsidR="000E4F44" w:rsidRPr="00D54E62" w:rsidRDefault="000E4F44" w:rsidP="00A17982">
            <w:r w:rsidRPr="00D54E62">
              <w:t>0.98</w:t>
            </w:r>
          </w:p>
        </w:tc>
      </w:tr>
      <w:tr w:rsidR="000E4F44" w:rsidRPr="00195595" w14:paraId="340AB7A6" w14:textId="77777777" w:rsidTr="00A17982">
        <w:trPr>
          <w:trHeight w:val="288"/>
        </w:trPr>
        <w:tc>
          <w:tcPr>
            <w:tcW w:w="1674" w:type="dxa"/>
            <w:noWrap/>
            <w:vAlign w:val="center"/>
            <w:hideMark/>
          </w:tcPr>
          <w:p w14:paraId="1A96F66C" w14:textId="77777777" w:rsidR="000E4F44" w:rsidRPr="00D54E62" w:rsidRDefault="000E4F44" w:rsidP="00A17982">
            <w:r w:rsidRPr="00D54E62">
              <w:t>R duration V4</w:t>
            </w:r>
          </w:p>
        </w:tc>
        <w:tc>
          <w:tcPr>
            <w:tcW w:w="1587" w:type="dxa"/>
            <w:noWrap/>
            <w:vAlign w:val="center"/>
            <w:hideMark/>
          </w:tcPr>
          <w:p w14:paraId="2C785E9C" w14:textId="77777777" w:rsidR="000E4F44" w:rsidRPr="00D54E62" w:rsidRDefault="000E4F44" w:rsidP="00A17982">
            <w:r w:rsidRPr="00D54E62">
              <w:t>47.7 ±9.5</w:t>
            </w:r>
          </w:p>
        </w:tc>
        <w:tc>
          <w:tcPr>
            <w:tcW w:w="1559" w:type="dxa"/>
            <w:noWrap/>
            <w:vAlign w:val="center"/>
            <w:hideMark/>
          </w:tcPr>
          <w:p w14:paraId="20D24431" w14:textId="77777777" w:rsidR="000E4F44" w:rsidRPr="00D54E62" w:rsidRDefault="000E4F44" w:rsidP="00A17982">
            <w:r w:rsidRPr="00D54E62">
              <w:t>48.4 ±9.9</w:t>
            </w:r>
          </w:p>
        </w:tc>
        <w:tc>
          <w:tcPr>
            <w:tcW w:w="1134" w:type="dxa"/>
            <w:noWrap/>
            <w:vAlign w:val="center"/>
            <w:hideMark/>
          </w:tcPr>
          <w:p w14:paraId="3D8EC426" w14:textId="77777777" w:rsidR="000E4F44" w:rsidRPr="00D54E62" w:rsidRDefault="000E4F44" w:rsidP="00A17982">
            <w:r w:rsidRPr="00D54E62">
              <w:t>0.15</w:t>
            </w:r>
          </w:p>
        </w:tc>
        <w:tc>
          <w:tcPr>
            <w:tcW w:w="1417" w:type="dxa"/>
            <w:noWrap/>
            <w:vAlign w:val="center"/>
            <w:hideMark/>
          </w:tcPr>
          <w:p w14:paraId="2907B00F" w14:textId="77777777" w:rsidR="000E4F44" w:rsidRPr="00D54E62" w:rsidRDefault="000E4F44" w:rsidP="00A17982">
            <w:r w:rsidRPr="00D54E62">
              <w:t>49.3 ±10.7</w:t>
            </w:r>
          </w:p>
        </w:tc>
        <w:tc>
          <w:tcPr>
            <w:tcW w:w="1134" w:type="dxa"/>
            <w:noWrap/>
            <w:vAlign w:val="center"/>
            <w:hideMark/>
          </w:tcPr>
          <w:p w14:paraId="26FA0984" w14:textId="77777777" w:rsidR="000E4F44" w:rsidRPr="00D54E62" w:rsidRDefault="000E4F44" w:rsidP="00A17982">
            <w:r w:rsidRPr="00D54E62">
              <w:t>49.1 ±10.6</w:t>
            </w:r>
          </w:p>
        </w:tc>
        <w:tc>
          <w:tcPr>
            <w:tcW w:w="1016" w:type="dxa"/>
            <w:noWrap/>
            <w:vAlign w:val="center"/>
            <w:hideMark/>
          </w:tcPr>
          <w:p w14:paraId="614BCD2A" w14:textId="77777777" w:rsidR="000E4F44" w:rsidRPr="00D54E62" w:rsidRDefault="000E4F44" w:rsidP="00A17982">
            <w:r w:rsidRPr="00D54E62">
              <w:t>0.78</w:t>
            </w:r>
          </w:p>
        </w:tc>
      </w:tr>
      <w:tr w:rsidR="000E4F44" w:rsidRPr="00195595" w14:paraId="0F8C6336" w14:textId="77777777" w:rsidTr="00A17982">
        <w:trPr>
          <w:trHeight w:val="288"/>
        </w:trPr>
        <w:tc>
          <w:tcPr>
            <w:tcW w:w="1674" w:type="dxa"/>
            <w:noWrap/>
            <w:vAlign w:val="center"/>
            <w:hideMark/>
          </w:tcPr>
          <w:p w14:paraId="1A342AA8" w14:textId="77777777" w:rsidR="000E4F44" w:rsidRPr="00D54E62" w:rsidRDefault="000E4F44" w:rsidP="00A17982">
            <w:r w:rsidRPr="00D54E62">
              <w:lastRenderedPageBreak/>
              <w:t>R duration V5</w:t>
            </w:r>
          </w:p>
        </w:tc>
        <w:tc>
          <w:tcPr>
            <w:tcW w:w="1587" w:type="dxa"/>
            <w:noWrap/>
            <w:vAlign w:val="center"/>
            <w:hideMark/>
          </w:tcPr>
          <w:p w14:paraId="5E553038" w14:textId="77777777" w:rsidR="000E4F44" w:rsidRPr="00D54E62" w:rsidRDefault="000E4F44" w:rsidP="00A17982">
            <w:r w:rsidRPr="00D54E62">
              <w:t>50.1 ±12.5</w:t>
            </w:r>
          </w:p>
        </w:tc>
        <w:tc>
          <w:tcPr>
            <w:tcW w:w="1559" w:type="dxa"/>
            <w:noWrap/>
            <w:vAlign w:val="center"/>
            <w:hideMark/>
          </w:tcPr>
          <w:p w14:paraId="0527AF3C" w14:textId="77777777" w:rsidR="000E4F44" w:rsidRPr="00D54E62" w:rsidRDefault="000E4F44" w:rsidP="00A17982">
            <w:r w:rsidRPr="00D54E62">
              <w:t>50.2 ±12.4</w:t>
            </w:r>
          </w:p>
        </w:tc>
        <w:tc>
          <w:tcPr>
            <w:tcW w:w="1134" w:type="dxa"/>
            <w:noWrap/>
            <w:vAlign w:val="center"/>
            <w:hideMark/>
          </w:tcPr>
          <w:p w14:paraId="5E7A50EF" w14:textId="77777777" w:rsidR="000E4F44" w:rsidRPr="00D54E62" w:rsidRDefault="000E4F44" w:rsidP="00A17982">
            <w:r w:rsidRPr="00D54E62">
              <w:t>0.90</w:t>
            </w:r>
          </w:p>
        </w:tc>
        <w:tc>
          <w:tcPr>
            <w:tcW w:w="1417" w:type="dxa"/>
            <w:noWrap/>
            <w:vAlign w:val="center"/>
            <w:hideMark/>
          </w:tcPr>
          <w:p w14:paraId="157FCD40" w14:textId="77777777" w:rsidR="000E4F44" w:rsidRPr="00D54E62" w:rsidRDefault="000E4F44" w:rsidP="00A17982">
            <w:r w:rsidRPr="00D54E62">
              <w:t>50.2 ±11.7</w:t>
            </w:r>
          </w:p>
        </w:tc>
        <w:tc>
          <w:tcPr>
            <w:tcW w:w="1134" w:type="dxa"/>
            <w:noWrap/>
            <w:vAlign w:val="center"/>
            <w:hideMark/>
          </w:tcPr>
          <w:p w14:paraId="62F1BD5B" w14:textId="77777777" w:rsidR="000E4F44" w:rsidRPr="00D54E62" w:rsidRDefault="000E4F44" w:rsidP="00A17982">
            <w:r w:rsidRPr="00D54E62">
              <w:t>49.5 ±11.9</w:t>
            </w:r>
          </w:p>
        </w:tc>
        <w:tc>
          <w:tcPr>
            <w:tcW w:w="1016" w:type="dxa"/>
            <w:noWrap/>
            <w:vAlign w:val="center"/>
            <w:hideMark/>
          </w:tcPr>
          <w:p w14:paraId="6EFA333B" w14:textId="77777777" w:rsidR="000E4F44" w:rsidRPr="00D54E62" w:rsidRDefault="000E4F44" w:rsidP="00A17982">
            <w:r w:rsidRPr="00D54E62">
              <w:t>0.19</w:t>
            </w:r>
          </w:p>
        </w:tc>
      </w:tr>
      <w:tr w:rsidR="000E4F44" w:rsidRPr="00195595" w14:paraId="16F9929B" w14:textId="77777777" w:rsidTr="00A17982">
        <w:trPr>
          <w:trHeight w:val="288"/>
        </w:trPr>
        <w:tc>
          <w:tcPr>
            <w:tcW w:w="1674" w:type="dxa"/>
            <w:noWrap/>
            <w:vAlign w:val="center"/>
            <w:hideMark/>
          </w:tcPr>
          <w:p w14:paraId="17C6BD00" w14:textId="77777777" w:rsidR="000E4F44" w:rsidRPr="00D54E62" w:rsidRDefault="000E4F44" w:rsidP="00A17982">
            <w:r w:rsidRPr="00D54E62">
              <w:t>R duration V6</w:t>
            </w:r>
          </w:p>
        </w:tc>
        <w:tc>
          <w:tcPr>
            <w:tcW w:w="1587" w:type="dxa"/>
            <w:noWrap/>
            <w:vAlign w:val="center"/>
            <w:hideMark/>
          </w:tcPr>
          <w:p w14:paraId="3E4D6D2F" w14:textId="77777777" w:rsidR="000E4F44" w:rsidRPr="00D54E62" w:rsidRDefault="000E4F44" w:rsidP="00A17982">
            <w:r w:rsidRPr="00D54E62">
              <w:t>54.5 ±14.5</w:t>
            </w:r>
          </w:p>
        </w:tc>
        <w:tc>
          <w:tcPr>
            <w:tcW w:w="1559" w:type="dxa"/>
            <w:noWrap/>
            <w:vAlign w:val="center"/>
            <w:hideMark/>
          </w:tcPr>
          <w:p w14:paraId="3B628927" w14:textId="77777777" w:rsidR="000E4F44" w:rsidRPr="00D54E62" w:rsidRDefault="000E4F44" w:rsidP="00A17982">
            <w:r w:rsidRPr="00D54E62">
              <w:t>54.9 ±14.7</w:t>
            </w:r>
          </w:p>
        </w:tc>
        <w:tc>
          <w:tcPr>
            <w:tcW w:w="1134" w:type="dxa"/>
            <w:noWrap/>
            <w:vAlign w:val="center"/>
            <w:hideMark/>
          </w:tcPr>
          <w:p w14:paraId="4E347848" w14:textId="77777777" w:rsidR="000E4F44" w:rsidRPr="00D54E62" w:rsidRDefault="000E4F44" w:rsidP="00A17982">
            <w:r w:rsidRPr="00D54E62">
              <w:t>0.61</w:t>
            </w:r>
          </w:p>
        </w:tc>
        <w:tc>
          <w:tcPr>
            <w:tcW w:w="1417" w:type="dxa"/>
            <w:noWrap/>
            <w:vAlign w:val="center"/>
            <w:hideMark/>
          </w:tcPr>
          <w:p w14:paraId="4DF73733" w14:textId="77777777" w:rsidR="000E4F44" w:rsidRPr="00D54E62" w:rsidRDefault="000E4F44" w:rsidP="00A17982">
            <w:r w:rsidRPr="00D54E62">
              <w:t>54.1 ±14.2</w:t>
            </w:r>
          </w:p>
        </w:tc>
        <w:tc>
          <w:tcPr>
            <w:tcW w:w="1134" w:type="dxa"/>
            <w:noWrap/>
            <w:vAlign w:val="center"/>
            <w:hideMark/>
          </w:tcPr>
          <w:p w14:paraId="200D7F96" w14:textId="77777777" w:rsidR="000E4F44" w:rsidRPr="00D54E62" w:rsidRDefault="000E4F44" w:rsidP="00A17982">
            <w:r w:rsidRPr="00D54E62">
              <w:t>53.8 ±14.3</w:t>
            </w:r>
          </w:p>
        </w:tc>
        <w:tc>
          <w:tcPr>
            <w:tcW w:w="1016" w:type="dxa"/>
            <w:noWrap/>
            <w:vAlign w:val="center"/>
            <w:hideMark/>
          </w:tcPr>
          <w:p w14:paraId="40E47216" w14:textId="77777777" w:rsidR="000E4F44" w:rsidRPr="00D54E62" w:rsidRDefault="000E4F44" w:rsidP="00A17982">
            <w:r w:rsidRPr="00D54E62">
              <w:t>0.62</w:t>
            </w:r>
          </w:p>
        </w:tc>
      </w:tr>
      <w:tr w:rsidR="000E4F44" w:rsidRPr="00195595" w14:paraId="54A0ADCA" w14:textId="77777777" w:rsidTr="00A17982">
        <w:trPr>
          <w:trHeight w:val="288"/>
        </w:trPr>
        <w:tc>
          <w:tcPr>
            <w:tcW w:w="1674" w:type="dxa"/>
            <w:noWrap/>
            <w:vAlign w:val="center"/>
            <w:hideMark/>
          </w:tcPr>
          <w:p w14:paraId="7F7A0B43" w14:textId="77777777" w:rsidR="000E4F44" w:rsidRPr="00D54E62" w:rsidRDefault="000E4F44" w:rsidP="00A17982">
            <w:r w:rsidRPr="00D54E62">
              <w:t>R amplitude I</w:t>
            </w:r>
          </w:p>
        </w:tc>
        <w:tc>
          <w:tcPr>
            <w:tcW w:w="1587" w:type="dxa"/>
            <w:noWrap/>
            <w:vAlign w:val="center"/>
            <w:hideMark/>
          </w:tcPr>
          <w:p w14:paraId="080F0A12" w14:textId="77777777" w:rsidR="000E4F44" w:rsidRPr="00D54E62" w:rsidRDefault="000E4F44" w:rsidP="00A17982">
            <w:r w:rsidRPr="00D54E62">
              <w:t>671.5 ±300.3</w:t>
            </w:r>
          </w:p>
        </w:tc>
        <w:tc>
          <w:tcPr>
            <w:tcW w:w="1559" w:type="dxa"/>
            <w:noWrap/>
            <w:vAlign w:val="center"/>
            <w:hideMark/>
          </w:tcPr>
          <w:p w14:paraId="44020A6A" w14:textId="77777777" w:rsidR="000E4F44" w:rsidRPr="00D54E62" w:rsidRDefault="000E4F44" w:rsidP="00A17982">
            <w:r w:rsidRPr="00D54E62">
              <w:t>697.6 ±305.8</w:t>
            </w:r>
          </w:p>
        </w:tc>
        <w:tc>
          <w:tcPr>
            <w:tcW w:w="1134" w:type="dxa"/>
            <w:noWrap/>
            <w:vAlign w:val="center"/>
            <w:hideMark/>
          </w:tcPr>
          <w:p w14:paraId="1D564EFD" w14:textId="77777777" w:rsidR="000E4F44" w:rsidRPr="00D54E62" w:rsidRDefault="000E4F44" w:rsidP="00A17982">
            <w:r w:rsidRPr="00D54E62">
              <w:t>0.04</w:t>
            </w:r>
          </w:p>
        </w:tc>
        <w:tc>
          <w:tcPr>
            <w:tcW w:w="1417" w:type="dxa"/>
            <w:noWrap/>
            <w:vAlign w:val="center"/>
            <w:hideMark/>
          </w:tcPr>
          <w:p w14:paraId="13210885" w14:textId="77777777" w:rsidR="000E4F44" w:rsidRPr="00D54E62" w:rsidRDefault="000E4F44" w:rsidP="00A17982">
            <w:r w:rsidRPr="00D54E62">
              <w:t>674.1 ±284.2</w:t>
            </w:r>
          </w:p>
        </w:tc>
        <w:tc>
          <w:tcPr>
            <w:tcW w:w="1134" w:type="dxa"/>
            <w:noWrap/>
            <w:vAlign w:val="center"/>
            <w:hideMark/>
          </w:tcPr>
          <w:p w14:paraId="75508A2A" w14:textId="77777777" w:rsidR="000E4F44" w:rsidRPr="00D54E62" w:rsidRDefault="000E4F44" w:rsidP="00A17982">
            <w:r w:rsidRPr="00D54E62">
              <w:t>697.</w:t>
            </w:r>
            <w:r>
              <w:t>1</w:t>
            </w:r>
            <w:r w:rsidRPr="00D54E62">
              <w:t xml:space="preserve"> ±278.7</w:t>
            </w:r>
          </w:p>
        </w:tc>
        <w:tc>
          <w:tcPr>
            <w:tcW w:w="1016" w:type="dxa"/>
            <w:noWrap/>
            <w:vAlign w:val="center"/>
            <w:hideMark/>
          </w:tcPr>
          <w:p w14:paraId="2DD161C6" w14:textId="77777777" w:rsidR="000E4F44" w:rsidRPr="00D54E62" w:rsidRDefault="000E4F44" w:rsidP="00A17982">
            <w:r w:rsidRPr="00D54E62">
              <w:t>0.01</w:t>
            </w:r>
          </w:p>
        </w:tc>
      </w:tr>
      <w:tr w:rsidR="000E4F44" w:rsidRPr="00195595" w14:paraId="376002CC" w14:textId="77777777" w:rsidTr="00A17982">
        <w:trPr>
          <w:trHeight w:val="288"/>
        </w:trPr>
        <w:tc>
          <w:tcPr>
            <w:tcW w:w="1674" w:type="dxa"/>
            <w:noWrap/>
            <w:vAlign w:val="center"/>
            <w:hideMark/>
          </w:tcPr>
          <w:p w14:paraId="3337F573" w14:textId="77777777" w:rsidR="000E4F44" w:rsidRPr="00D54E62" w:rsidRDefault="000E4F44" w:rsidP="00A17982">
            <w:r w:rsidRPr="00D54E62">
              <w:t>R amplitude II</w:t>
            </w:r>
          </w:p>
        </w:tc>
        <w:tc>
          <w:tcPr>
            <w:tcW w:w="1587" w:type="dxa"/>
            <w:noWrap/>
            <w:vAlign w:val="center"/>
            <w:hideMark/>
          </w:tcPr>
          <w:p w14:paraId="04D0192B" w14:textId="77777777" w:rsidR="000E4F44" w:rsidRPr="00D54E62" w:rsidRDefault="000E4F44" w:rsidP="00A17982">
            <w:r w:rsidRPr="00D54E62">
              <w:t>719.</w:t>
            </w:r>
            <w:r>
              <w:t>1</w:t>
            </w:r>
            <w:r w:rsidRPr="00D54E62">
              <w:t xml:space="preserve"> ±367.5</w:t>
            </w:r>
          </w:p>
        </w:tc>
        <w:tc>
          <w:tcPr>
            <w:tcW w:w="1559" w:type="dxa"/>
            <w:noWrap/>
            <w:vAlign w:val="center"/>
            <w:hideMark/>
          </w:tcPr>
          <w:p w14:paraId="3E6238AC" w14:textId="77777777" w:rsidR="000E4F44" w:rsidRPr="00D54E62" w:rsidRDefault="000E4F44" w:rsidP="00A17982">
            <w:r w:rsidRPr="00D54E62">
              <w:t>723.4 ±358.6</w:t>
            </w:r>
          </w:p>
        </w:tc>
        <w:tc>
          <w:tcPr>
            <w:tcW w:w="1134" w:type="dxa"/>
            <w:noWrap/>
            <w:vAlign w:val="center"/>
            <w:hideMark/>
          </w:tcPr>
          <w:p w14:paraId="59250536" w14:textId="77777777" w:rsidR="000E4F44" w:rsidRPr="00D54E62" w:rsidRDefault="000E4F44" w:rsidP="00A17982">
            <w:r w:rsidRPr="00D54E62">
              <w:t>0.71</w:t>
            </w:r>
          </w:p>
        </w:tc>
        <w:tc>
          <w:tcPr>
            <w:tcW w:w="1417" w:type="dxa"/>
            <w:noWrap/>
            <w:vAlign w:val="center"/>
            <w:hideMark/>
          </w:tcPr>
          <w:p w14:paraId="7C45C394" w14:textId="77777777" w:rsidR="000E4F44" w:rsidRPr="00D54E62" w:rsidRDefault="000E4F44" w:rsidP="00A17982">
            <w:r w:rsidRPr="00D54E62">
              <w:t>728.8 ±331.3</w:t>
            </w:r>
          </w:p>
        </w:tc>
        <w:tc>
          <w:tcPr>
            <w:tcW w:w="1134" w:type="dxa"/>
            <w:noWrap/>
            <w:vAlign w:val="center"/>
            <w:hideMark/>
          </w:tcPr>
          <w:p w14:paraId="1B6CF23D" w14:textId="77777777" w:rsidR="000E4F44" w:rsidRPr="00D54E62" w:rsidRDefault="000E4F44" w:rsidP="00A17982">
            <w:r w:rsidRPr="00D54E62">
              <w:t>718.8 ±323.8</w:t>
            </w:r>
          </w:p>
        </w:tc>
        <w:tc>
          <w:tcPr>
            <w:tcW w:w="1016" w:type="dxa"/>
            <w:noWrap/>
            <w:vAlign w:val="center"/>
            <w:hideMark/>
          </w:tcPr>
          <w:p w14:paraId="3D95D02C" w14:textId="77777777" w:rsidR="000E4F44" w:rsidRPr="00D54E62" w:rsidRDefault="000E4F44" w:rsidP="00A17982">
            <w:r w:rsidRPr="00D54E62">
              <w:t>0.61</w:t>
            </w:r>
          </w:p>
        </w:tc>
      </w:tr>
      <w:tr w:rsidR="000E4F44" w:rsidRPr="00195595" w14:paraId="46738388" w14:textId="77777777" w:rsidTr="00A17982">
        <w:trPr>
          <w:trHeight w:val="288"/>
        </w:trPr>
        <w:tc>
          <w:tcPr>
            <w:tcW w:w="1674" w:type="dxa"/>
            <w:noWrap/>
            <w:vAlign w:val="center"/>
            <w:hideMark/>
          </w:tcPr>
          <w:p w14:paraId="79582BA4" w14:textId="77777777" w:rsidR="000E4F44" w:rsidRPr="00D54E62" w:rsidRDefault="000E4F44" w:rsidP="00A17982">
            <w:r w:rsidRPr="00D54E62">
              <w:t>R amplitude V1</w:t>
            </w:r>
          </w:p>
        </w:tc>
        <w:tc>
          <w:tcPr>
            <w:tcW w:w="1587" w:type="dxa"/>
            <w:noWrap/>
            <w:vAlign w:val="center"/>
            <w:hideMark/>
          </w:tcPr>
          <w:p w14:paraId="468F231F" w14:textId="77777777" w:rsidR="000E4F44" w:rsidRPr="00D54E62" w:rsidRDefault="000E4F44" w:rsidP="00A17982">
            <w:r w:rsidRPr="00D54E62">
              <w:t>166.4 ±127.6</w:t>
            </w:r>
          </w:p>
        </w:tc>
        <w:tc>
          <w:tcPr>
            <w:tcW w:w="1559" w:type="dxa"/>
            <w:noWrap/>
            <w:vAlign w:val="center"/>
            <w:hideMark/>
          </w:tcPr>
          <w:p w14:paraId="7C432F81" w14:textId="77777777" w:rsidR="000E4F44" w:rsidRPr="00D54E62" w:rsidRDefault="000E4F44" w:rsidP="00A17982">
            <w:r w:rsidRPr="00D54E62">
              <w:t>162.3 ±124.7</w:t>
            </w:r>
          </w:p>
        </w:tc>
        <w:tc>
          <w:tcPr>
            <w:tcW w:w="1134" w:type="dxa"/>
            <w:noWrap/>
            <w:vAlign w:val="center"/>
            <w:hideMark/>
          </w:tcPr>
          <w:p w14:paraId="38826080" w14:textId="77777777" w:rsidR="000E4F44" w:rsidRPr="00D54E62" w:rsidRDefault="000E4F44" w:rsidP="00A17982">
            <w:r w:rsidRPr="00D54E62">
              <w:t>0.52</w:t>
            </w:r>
          </w:p>
        </w:tc>
        <w:tc>
          <w:tcPr>
            <w:tcW w:w="1417" w:type="dxa"/>
            <w:noWrap/>
            <w:vAlign w:val="center"/>
            <w:hideMark/>
          </w:tcPr>
          <w:p w14:paraId="7CBCD30E" w14:textId="77777777" w:rsidR="000E4F44" w:rsidRPr="00D54E62" w:rsidRDefault="000E4F44" w:rsidP="00A17982">
            <w:r w:rsidRPr="00D54E62">
              <w:t>173.7 ±134.3</w:t>
            </w:r>
          </w:p>
        </w:tc>
        <w:tc>
          <w:tcPr>
            <w:tcW w:w="1134" w:type="dxa"/>
            <w:noWrap/>
            <w:vAlign w:val="center"/>
            <w:hideMark/>
          </w:tcPr>
          <w:p w14:paraId="72F9C801" w14:textId="77777777" w:rsidR="000E4F44" w:rsidRPr="00D54E62" w:rsidRDefault="000E4F44" w:rsidP="00A17982">
            <w:r w:rsidRPr="00D54E62">
              <w:t>165.9 ±123.1</w:t>
            </w:r>
          </w:p>
        </w:tc>
        <w:tc>
          <w:tcPr>
            <w:tcW w:w="1016" w:type="dxa"/>
            <w:noWrap/>
            <w:vAlign w:val="center"/>
            <w:hideMark/>
          </w:tcPr>
          <w:p w14:paraId="737ABB62" w14:textId="77777777" w:rsidR="000E4F44" w:rsidRPr="00D54E62" w:rsidRDefault="000E4F44" w:rsidP="00A17982">
            <w:r w:rsidRPr="00D54E62">
              <w:t>0.48</w:t>
            </w:r>
          </w:p>
        </w:tc>
      </w:tr>
      <w:tr w:rsidR="000E4F44" w:rsidRPr="00195595" w14:paraId="19566292" w14:textId="77777777" w:rsidTr="00A17982">
        <w:trPr>
          <w:trHeight w:val="288"/>
        </w:trPr>
        <w:tc>
          <w:tcPr>
            <w:tcW w:w="1674" w:type="dxa"/>
            <w:noWrap/>
            <w:vAlign w:val="center"/>
            <w:hideMark/>
          </w:tcPr>
          <w:p w14:paraId="5889C5A8" w14:textId="77777777" w:rsidR="000E4F44" w:rsidRPr="00D54E62" w:rsidRDefault="000E4F44" w:rsidP="00A17982">
            <w:r w:rsidRPr="00D54E62">
              <w:t>R amplitude V2</w:t>
            </w:r>
          </w:p>
        </w:tc>
        <w:tc>
          <w:tcPr>
            <w:tcW w:w="1587" w:type="dxa"/>
            <w:noWrap/>
            <w:vAlign w:val="center"/>
            <w:hideMark/>
          </w:tcPr>
          <w:p w14:paraId="3870A249" w14:textId="77777777" w:rsidR="000E4F44" w:rsidRPr="00D54E62" w:rsidRDefault="000E4F44" w:rsidP="00A17982">
            <w:r w:rsidRPr="00D54E62">
              <w:t>407.3 ±304.3</w:t>
            </w:r>
          </w:p>
        </w:tc>
        <w:tc>
          <w:tcPr>
            <w:tcW w:w="1559" w:type="dxa"/>
            <w:noWrap/>
            <w:vAlign w:val="center"/>
            <w:hideMark/>
          </w:tcPr>
          <w:p w14:paraId="540EA5B5" w14:textId="77777777" w:rsidR="000E4F44" w:rsidRPr="00D54E62" w:rsidRDefault="000E4F44" w:rsidP="00A17982">
            <w:r w:rsidRPr="00D54E62">
              <w:t>386.4 ±286.5</w:t>
            </w:r>
          </w:p>
        </w:tc>
        <w:tc>
          <w:tcPr>
            <w:tcW w:w="1134" w:type="dxa"/>
            <w:noWrap/>
            <w:vAlign w:val="center"/>
            <w:hideMark/>
          </w:tcPr>
          <w:p w14:paraId="50F7ECC4" w14:textId="77777777" w:rsidR="000E4F44" w:rsidRPr="00D54E62" w:rsidRDefault="000E4F44" w:rsidP="00A17982">
            <w:r w:rsidRPr="00D54E62">
              <w:t>0.21</w:t>
            </w:r>
          </w:p>
        </w:tc>
        <w:tc>
          <w:tcPr>
            <w:tcW w:w="1417" w:type="dxa"/>
            <w:noWrap/>
            <w:vAlign w:val="center"/>
            <w:hideMark/>
          </w:tcPr>
          <w:p w14:paraId="5242F724" w14:textId="77777777" w:rsidR="000E4F44" w:rsidRPr="00D54E62" w:rsidRDefault="000E4F44" w:rsidP="00A17982">
            <w:r w:rsidRPr="00D54E62">
              <w:t>390.9 ±296.6</w:t>
            </w:r>
          </w:p>
        </w:tc>
        <w:tc>
          <w:tcPr>
            <w:tcW w:w="1134" w:type="dxa"/>
            <w:noWrap/>
            <w:vAlign w:val="center"/>
            <w:hideMark/>
          </w:tcPr>
          <w:p w14:paraId="6E0FF50B" w14:textId="77777777" w:rsidR="000E4F44" w:rsidRPr="00D54E62" w:rsidRDefault="000E4F44" w:rsidP="00A17982">
            <w:r w:rsidRPr="00D54E62">
              <w:t>377.9 ±285.1</w:t>
            </w:r>
          </w:p>
        </w:tc>
        <w:tc>
          <w:tcPr>
            <w:tcW w:w="1016" w:type="dxa"/>
            <w:noWrap/>
            <w:vAlign w:val="center"/>
            <w:hideMark/>
          </w:tcPr>
          <w:p w14:paraId="7538A672" w14:textId="77777777" w:rsidR="000E4F44" w:rsidRPr="00D54E62" w:rsidRDefault="000E4F44" w:rsidP="00A17982">
            <w:r w:rsidRPr="00D54E62">
              <w:t>0.43</w:t>
            </w:r>
          </w:p>
        </w:tc>
      </w:tr>
      <w:tr w:rsidR="000E4F44" w:rsidRPr="00195595" w14:paraId="7B55D68B" w14:textId="77777777" w:rsidTr="00A17982">
        <w:trPr>
          <w:trHeight w:val="288"/>
        </w:trPr>
        <w:tc>
          <w:tcPr>
            <w:tcW w:w="1674" w:type="dxa"/>
            <w:noWrap/>
            <w:vAlign w:val="center"/>
            <w:hideMark/>
          </w:tcPr>
          <w:p w14:paraId="221037F5" w14:textId="77777777" w:rsidR="000E4F44" w:rsidRPr="00D54E62" w:rsidRDefault="000E4F44" w:rsidP="00A17982">
            <w:r w:rsidRPr="00D54E62">
              <w:t>R amplitude V3</w:t>
            </w:r>
          </w:p>
        </w:tc>
        <w:tc>
          <w:tcPr>
            <w:tcW w:w="1587" w:type="dxa"/>
            <w:noWrap/>
            <w:vAlign w:val="center"/>
            <w:hideMark/>
          </w:tcPr>
          <w:p w14:paraId="633F7F54" w14:textId="77777777" w:rsidR="000E4F44" w:rsidRPr="00D54E62" w:rsidRDefault="000E4F44" w:rsidP="00A17982">
            <w:r w:rsidRPr="00D54E62">
              <w:t>667.</w:t>
            </w:r>
            <w:r>
              <w:t>7</w:t>
            </w:r>
            <w:r w:rsidRPr="00D54E62">
              <w:t>±425.2</w:t>
            </w:r>
          </w:p>
        </w:tc>
        <w:tc>
          <w:tcPr>
            <w:tcW w:w="1559" w:type="dxa"/>
            <w:noWrap/>
            <w:vAlign w:val="center"/>
            <w:hideMark/>
          </w:tcPr>
          <w:p w14:paraId="1604A4BE" w14:textId="77777777" w:rsidR="000E4F44" w:rsidRPr="00D54E62" w:rsidRDefault="000E4F44" w:rsidP="00A17982">
            <w:r w:rsidRPr="00D54E62">
              <w:t>666.2 ±416.</w:t>
            </w:r>
            <w:r>
              <w:t>1</w:t>
            </w:r>
          </w:p>
        </w:tc>
        <w:tc>
          <w:tcPr>
            <w:tcW w:w="1134" w:type="dxa"/>
            <w:noWrap/>
            <w:vAlign w:val="center"/>
            <w:hideMark/>
          </w:tcPr>
          <w:p w14:paraId="4B30BDBA" w14:textId="77777777" w:rsidR="000E4F44" w:rsidRPr="00D54E62" w:rsidRDefault="000E4F44" w:rsidP="00A17982">
            <w:r w:rsidRPr="00D54E62">
              <w:t>0.79</w:t>
            </w:r>
          </w:p>
        </w:tc>
        <w:tc>
          <w:tcPr>
            <w:tcW w:w="1417" w:type="dxa"/>
            <w:noWrap/>
            <w:vAlign w:val="center"/>
            <w:hideMark/>
          </w:tcPr>
          <w:p w14:paraId="27EB64F5" w14:textId="77777777" w:rsidR="000E4F44" w:rsidRPr="00D54E62" w:rsidRDefault="000E4F44" w:rsidP="00A17982">
            <w:r w:rsidRPr="00D54E62">
              <w:t>739.2 ±429.2</w:t>
            </w:r>
          </w:p>
        </w:tc>
        <w:tc>
          <w:tcPr>
            <w:tcW w:w="1134" w:type="dxa"/>
            <w:noWrap/>
            <w:vAlign w:val="center"/>
            <w:hideMark/>
          </w:tcPr>
          <w:p w14:paraId="0C8CE36C" w14:textId="77777777" w:rsidR="000E4F44" w:rsidRPr="00D54E62" w:rsidRDefault="000E4F44" w:rsidP="00A17982">
            <w:r w:rsidRPr="00D54E62">
              <w:t>729.5 ±433.0</w:t>
            </w:r>
          </w:p>
        </w:tc>
        <w:tc>
          <w:tcPr>
            <w:tcW w:w="1016" w:type="dxa"/>
            <w:noWrap/>
            <w:vAlign w:val="center"/>
            <w:hideMark/>
          </w:tcPr>
          <w:p w14:paraId="13FD669A" w14:textId="77777777" w:rsidR="000E4F44" w:rsidRPr="00D54E62" w:rsidRDefault="000E4F44" w:rsidP="00A17982">
            <w:r w:rsidRPr="00D54E62">
              <w:t>0.56</w:t>
            </w:r>
          </w:p>
        </w:tc>
      </w:tr>
      <w:tr w:rsidR="000E4F44" w:rsidRPr="00195595" w14:paraId="1D77A4AC" w14:textId="77777777" w:rsidTr="00A17982">
        <w:trPr>
          <w:trHeight w:val="288"/>
        </w:trPr>
        <w:tc>
          <w:tcPr>
            <w:tcW w:w="1674" w:type="dxa"/>
            <w:noWrap/>
            <w:vAlign w:val="center"/>
            <w:hideMark/>
          </w:tcPr>
          <w:p w14:paraId="27147FF8" w14:textId="77777777" w:rsidR="000E4F44" w:rsidRPr="00D54E62" w:rsidRDefault="000E4F44" w:rsidP="00A17982">
            <w:r w:rsidRPr="00D54E62">
              <w:t>R amplitude V4</w:t>
            </w:r>
          </w:p>
        </w:tc>
        <w:tc>
          <w:tcPr>
            <w:tcW w:w="1587" w:type="dxa"/>
            <w:noWrap/>
            <w:vAlign w:val="center"/>
            <w:hideMark/>
          </w:tcPr>
          <w:p w14:paraId="587E0F1B" w14:textId="77777777" w:rsidR="000E4F44" w:rsidRPr="00D54E62" w:rsidRDefault="000E4F44" w:rsidP="00A17982">
            <w:r w:rsidRPr="00D54E62">
              <w:t>1084.2 ±511.</w:t>
            </w:r>
            <w:r>
              <w:t>1</w:t>
            </w:r>
          </w:p>
        </w:tc>
        <w:tc>
          <w:tcPr>
            <w:tcW w:w="1559" w:type="dxa"/>
            <w:noWrap/>
            <w:vAlign w:val="center"/>
            <w:hideMark/>
          </w:tcPr>
          <w:p w14:paraId="7716599E" w14:textId="77777777" w:rsidR="000E4F44" w:rsidRPr="00D54E62" w:rsidRDefault="000E4F44" w:rsidP="00A17982">
            <w:r w:rsidRPr="00D54E62">
              <w:t>1076.3 ±546.9</w:t>
            </w:r>
          </w:p>
        </w:tc>
        <w:tc>
          <w:tcPr>
            <w:tcW w:w="1134" w:type="dxa"/>
            <w:noWrap/>
            <w:vAlign w:val="center"/>
            <w:hideMark/>
          </w:tcPr>
          <w:p w14:paraId="2F79084C" w14:textId="77777777" w:rsidR="000E4F44" w:rsidRPr="00D54E62" w:rsidRDefault="000E4F44" w:rsidP="00A17982">
            <w:r w:rsidRPr="00D54E62">
              <w:t>0.48</w:t>
            </w:r>
          </w:p>
        </w:tc>
        <w:tc>
          <w:tcPr>
            <w:tcW w:w="1417" w:type="dxa"/>
            <w:noWrap/>
            <w:vAlign w:val="center"/>
            <w:hideMark/>
          </w:tcPr>
          <w:p w14:paraId="514015DD" w14:textId="77777777" w:rsidR="000E4F44" w:rsidRPr="00D54E62" w:rsidRDefault="000E4F44" w:rsidP="00A17982">
            <w:r w:rsidRPr="00D54E62">
              <w:t>1124.6 ±510.2</w:t>
            </w:r>
          </w:p>
        </w:tc>
        <w:tc>
          <w:tcPr>
            <w:tcW w:w="1134" w:type="dxa"/>
            <w:noWrap/>
            <w:vAlign w:val="center"/>
            <w:hideMark/>
          </w:tcPr>
          <w:p w14:paraId="2293995A" w14:textId="77777777" w:rsidR="000E4F44" w:rsidRPr="00D54E62" w:rsidRDefault="000E4F44" w:rsidP="00A17982">
            <w:r w:rsidRPr="00D54E62">
              <w:t>1108.9 ±542.1</w:t>
            </w:r>
          </w:p>
        </w:tc>
        <w:tc>
          <w:tcPr>
            <w:tcW w:w="1016" w:type="dxa"/>
            <w:noWrap/>
            <w:vAlign w:val="center"/>
            <w:hideMark/>
          </w:tcPr>
          <w:p w14:paraId="136ED1E9" w14:textId="77777777" w:rsidR="000E4F44" w:rsidRPr="00D54E62" w:rsidRDefault="000E4F44" w:rsidP="00A17982">
            <w:r w:rsidRPr="00D54E62">
              <w:t>0.27</w:t>
            </w:r>
          </w:p>
        </w:tc>
      </w:tr>
      <w:tr w:rsidR="000E4F44" w:rsidRPr="00195595" w14:paraId="5466EDDF" w14:textId="77777777" w:rsidTr="00A17982">
        <w:trPr>
          <w:trHeight w:val="288"/>
        </w:trPr>
        <w:tc>
          <w:tcPr>
            <w:tcW w:w="1674" w:type="dxa"/>
            <w:noWrap/>
            <w:vAlign w:val="center"/>
            <w:hideMark/>
          </w:tcPr>
          <w:p w14:paraId="11F529D6" w14:textId="77777777" w:rsidR="000E4F44" w:rsidRPr="00D54E62" w:rsidRDefault="000E4F44" w:rsidP="00A17982">
            <w:r w:rsidRPr="00D54E62">
              <w:t>R amplitude V5</w:t>
            </w:r>
          </w:p>
        </w:tc>
        <w:tc>
          <w:tcPr>
            <w:tcW w:w="1587" w:type="dxa"/>
            <w:noWrap/>
            <w:vAlign w:val="center"/>
            <w:hideMark/>
          </w:tcPr>
          <w:p w14:paraId="0552B7EF" w14:textId="77777777" w:rsidR="000E4F44" w:rsidRPr="00D54E62" w:rsidRDefault="000E4F44" w:rsidP="00A17982">
            <w:r w:rsidRPr="00D54E62">
              <w:t>1223.</w:t>
            </w:r>
            <w:r>
              <w:t>1</w:t>
            </w:r>
            <w:r w:rsidRPr="00D54E62">
              <w:t xml:space="preserve"> ±470.0</w:t>
            </w:r>
          </w:p>
        </w:tc>
        <w:tc>
          <w:tcPr>
            <w:tcW w:w="1559" w:type="dxa"/>
            <w:noWrap/>
            <w:vAlign w:val="center"/>
            <w:hideMark/>
          </w:tcPr>
          <w:p w14:paraId="51670059" w14:textId="77777777" w:rsidR="000E4F44" w:rsidRPr="00D54E62" w:rsidRDefault="000E4F44" w:rsidP="00A17982">
            <w:r w:rsidRPr="00D54E62">
              <w:t>1225.1 ±523.0</w:t>
            </w:r>
          </w:p>
        </w:tc>
        <w:tc>
          <w:tcPr>
            <w:tcW w:w="1134" w:type="dxa"/>
            <w:noWrap/>
            <w:vAlign w:val="center"/>
            <w:hideMark/>
          </w:tcPr>
          <w:p w14:paraId="77853CD5" w14:textId="77777777" w:rsidR="000E4F44" w:rsidRPr="00D54E62" w:rsidRDefault="000E4F44" w:rsidP="00A17982">
            <w:r w:rsidRPr="00D54E62">
              <w:t>0.73</w:t>
            </w:r>
          </w:p>
        </w:tc>
        <w:tc>
          <w:tcPr>
            <w:tcW w:w="1417" w:type="dxa"/>
            <w:noWrap/>
            <w:vAlign w:val="center"/>
            <w:hideMark/>
          </w:tcPr>
          <w:p w14:paraId="4D7BA3CD" w14:textId="77777777" w:rsidR="000E4F44" w:rsidRPr="00D54E62" w:rsidRDefault="000E4F44" w:rsidP="00A17982">
            <w:r w:rsidRPr="00D54E62">
              <w:t>1203.5 ±487.1</w:t>
            </w:r>
          </w:p>
        </w:tc>
        <w:tc>
          <w:tcPr>
            <w:tcW w:w="1134" w:type="dxa"/>
            <w:noWrap/>
            <w:vAlign w:val="center"/>
            <w:hideMark/>
          </w:tcPr>
          <w:p w14:paraId="1B47C305" w14:textId="77777777" w:rsidR="000E4F44" w:rsidRPr="00D54E62" w:rsidRDefault="000E4F44" w:rsidP="00A17982">
            <w:r w:rsidRPr="00D54E62">
              <w:t>1205.</w:t>
            </w:r>
            <w:r>
              <w:t>1</w:t>
            </w:r>
            <w:r w:rsidRPr="00D54E62">
              <w:t xml:space="preserve"> ±510.8</w:t>
            </w:r>
          </w:p>
        </w:tc>
        <w:tc>
          <w:tcPr>
            <w:tcW w:w="1016" w:type="dxa"/>
            <w:noWrap/>
            <w:vAlign w:val="center"/>
            <w:hideMark/>
          </w:tcPr>
          <w:p w14:paraId="2B115E99" w14:textId="77777777" w:rsidR="000E4F44" w:rsidRPr="00D54E62" w:rsidRDefault="000E4F44" w:rsidP="00A17982">
            <w:r w:rsidRPr="00D54E62">
              <w:t>0.82</w:t>
            </w:r>
          </w:p>
        </w:tc>
      </w:tr>
      <w:tr w:rsidR="000E4F44" w:rsidRPr="00195595" w14:paraId="191446E0" w14:textId="77777777" w:rsidTr="00A17982">
        <w:trPr>
          <w:trHeight w:val="288"/>
        </w:trPr>
        <w:tc>
          <w:tcPr>
            <w:tcW w:w="1674" w:type="dxa"/>
            <w:noWrap/>
            <w:vAlign w:val="center"/>
            <w:hideMark/>
          </w:tcPr>
          <w:p w14:paraId="0BC05922" w14:textId="77777777" w:rsidR="000E4F44" w:rsidRPr="00D54E62" w:rsidRDefault="000E4F44" w:rsidP="00A17982">
            <w:r w:rsidRPr="00D54E62">
              <w:t>R amplitude V6</w:t>
            </w:r>
          </w:p>
        </w:tc>
        <w:tc>
          <w:tcPr>
            <w:tcW w:w="1587" w:type="dxa"/>
            <w:noWrap/>
            <w:vAlign w:val="center"/>
            <w:hideMark/>
          </w:tcPr>
          <w:p w14:paraId="6D282E03" w14:textId="77777777" w:rsidR="000E4F44" w:rsidRPr="00D54E62" w:rsidRDefault="000E4F44" w:rsidP="00A17982">
            <w:r w:rsidRPr="00D54E62">
              <w:t>1069.6 ±394.5</w:t>
            </w:r>
          </w:p>
        </w:tc>
        <w:tc>
          <w:tcPr>
            <w:tcW w:w="1559" w:type="dxa"/>
            <w:noWrap/>
            <w:vAlign w:val="center"/>
            <w:hideMark/>
          </w:tcPr>
          <w:p w14:paraId="397A1FED" w14:textId="77777777" w:rsidR="000E4F44" w:rsidRPr="00D54E62" w:rsidRDefault="000E4F44" w:rsidP="00A17982">
            <w:r w:rsidRPr="00D54E62">
              <w:t>1074.5 ±430.1</w:t>
            </w:r>
          </w:p>
        </w:tc>
        <w:tc>
          <w:tcPr>
            <w:tcW w:w="1134" w:type="dxa"/>
            <w:noWrap/>
            <w:vAlign w:val="center"/>
            <w:hideMark/>
          </w:tcPr>
          <w:p w14:paraId="1D27A43C" w14:textId="77777777" w:rsidR="000E4F44" w:rsidRPr="00D54E62" w:rsidRDefault="000E4F44" w:rsidP="00A17982">
            <w:r w:rsidRPr="00D54E62">
              <w:t>0.97</w:t>
            </w:r>
          </w:p>
        </w:tc>
        <w:tc>
          <w:tcPr>
            <w:tcW w:w="1417" w:type="dxa"/>
            <w:noWrap/>
            <w:vAlign w:val="center"/>
            <w:hideMark/>
          </w:tcPr>
          <w:p w14:paraId="14D4632C" w14:textId="77777777" w:rsidR="000E4F44" w:rsidRPr="00D54E62" w:rsidRDefault="000E4F44" w:rsidP="00A17982">
            <w:r w:rsidRPr="00D54E62">
              <w:t>1039.1 ±415.9</w:t>
            </w:r>
          </w:p>
        </w:tc>
        <w:tc>
          <w:tcPr>
            <w:tcW w:w="1134" w:type="dxa"/>
            <w:noWrap/>
            <w:vAlign w:val="center"/>
            <w:hideMark/>
          </w:tcPr>
          <w:p w14:paraId="32ED4C80" w14:textId="77777777" w:rsidR="000E4F44" w:rsidRPr="00D54E62" w:rsidRDefault="000E4F44" w:rsidP="00A17982">
            <w:r w:rsidRPr="00D54E62">
              <w:t>1052.2 ±428.4</w:t>
            </w:r>
          </w:p>
        </w:tc>
        <w:tc>
          <w:tcPr>
            <w:tcW w:w="1016" w:type="dxa"/>
            <w:noWrap/>
            <w:vAlign w:val="center"/>
            <w:hideMark/>
          </w:tcPr>
          <w:p w14:paraId="549CA935" w14:textId="77777777" w:rsidR="000E4F44" w:rsidRPr="00D54E62" w:rsidRDefault="000E4F44" w:rsidP="00A17982">
            <w:r w:rsidRPr="00D54E62">
              <w:t>0.46</w:t>
            </w:r>
          </w:p>
        </w:tc>
      </w:tr>
      <w:tr w:rsidR="000E4F44" w:rsidRPr="00195595" w14:paraId="4AFA260F" w14:textId="77777777" w:rsidTr="00A17982">
        <w:trPr>
          <w:trHeight w:val="288"/>
        </w:trPr>
        <w:tc>
          <w:tcPr>
            <w:tcW w:w="1674" w:type="dxa"/>
            <w:noWrap/>
            <w:vAlign w:val="center"/>
            <w:hideMark/>
          </w:tcPr>
          <w:p w14:paraId="39EFB314" w14:textId="77777777" w:rsidR="000E4F44" w:rsidRPr="00D54E62" w:rsidRDefault="000E4F44" w:rsidP="00A17982">
            <w:r w:rsidRPr="00D54E62">
              <w:t>S area I</w:t>
            </w:r>
          </w:p>
        </w:tc>
        <w:tc>
          <w:tcPr>
            <w:tcW w:w="1587" w:type="dxa"/>
            <w:noWrap/>
            <w:vAlign w:val="center"/>
            <w:hideMark/>
          </w:tcPr>
          <w:p w14:paraId="3BB5C67B" w14:textId="77777777" w:rsidR="000E4F44" w:rsidRPr="00D54E62" w:rsidRDefault="000E4F44" w:rsidP="00A17982">
            <w:r w:rsidRPr="00D54E62">
              <w:t>38.5 ±65.2</w:t>
            </w:r>
          </w:p>
        </w:tc>
        <w:tc>
          <w:tcPr>
            <w:tcW w:w="1559" w:type="dxa"/>
            <w:noWrap/>
            <w:vAlign w:val="center"/>
            <w:hideMark/>
          </w:tcPr>
          <w:p w14:paraId="478C29B6" w14:textId="77777777" w:rsidR="000E4F44" w:rsidRPr="00D54E62" w:rsidRDefault="000E4F44" w:rsidP="00A17982">
            <w:r w:rsidRPr="00D54E62">
              <w:t>42.4 ±67.4</w:t>
            </w:r>
          </w:p>
        </w:tc>
        <w:tc>
          <w:tcPr>
            <w:tcW w:w="1134" w:type="dxa"/>
            <w:noWrap/>
            <w:vAlign w:val="center"/>
            <w:hideMark/>
          </w:tcPr>
          <w:p w14:paraId="6728FA77" w14:textId="77777777" w:rsidR="000E4F44" w:rsidRPr="00D54E62" w:rsidRDefault="000E4F44" w:rsidP="00A17982">
            <w:r w:rsidRPr="00D54E62">
              <w:t>0.08</w:t>
            </w:r>
          </w:p>
        </w:tc>
        <w:tc>
          <w:tcPr>
            <w:tcW w:w="1417" w:type="dxa"/>
            <w:noWrap/>
            <w:vAlign w:val="center"/>
            <w:hideMark/>
          </w:tcPr>
          <w:p w14:paraId="2A1D8EC8" w14:textId="77777777" w:rsidR="000E4F44" w:rsidRPr="00D54E62" w:rsidRDefault="000E4F44" w:rsidP="00A17982">
            <w:r w:rsidRPr="00D54E62">
              <w:t>26.3 ±47.7</w:t>
            </w:r>
          </w:p>
        </w:tc>
        <w:tc>
          <w:tcPr>
            <w:tcW w:w="1134" w:type="dxa"/>
            <w:noWrap/>
            <w:vAlign w:val="center"/>
            <w:hideMark/>
          </w:tcPr>
          <w:p w14:paraId="4AFB698B" w14:textId="77777777" w:rsidR="000E4F44" w:rsidRPr="00D54E62" w:rsidRDefault="000E4F44" w:rsidP="00A17982">
            <w:r w:rsidRPr="00D54E62">
              <w:t>32.2 ±51.8</w:t>
            </w:r>
          </w:p>
        </w:tc>
        <w:tc>
          <w:tcPr>
            <w:tcW w:w="1016" w:type="dxa"/>
            <w:noWrap/>
            <w:vAlign w:val="center"/>
            <w:hideMark/>
          </w:tcPr>
          <w:p w14:paraId="2A0CE000" w14:textId="77777777" w:rsidR="000E4F44" w:rsidRPr="00D54E62" w:rsidRDefault="000E4F44" w:rsidP="00A17982">
            <w:r w:rsidRPr="00D54E62">
              <w:t>0.00</w:t>
            </w:r>
          </w:p>
        </w:tc>
      </w:tr>
      <w:tr w:rsidR="000E4F44" w:rsidRPr="00195595" w14:paraId="71D53ECF" w14:textId="77777777" w:rsidTr="00A17982">
        <w:trPr>
          <w:trHeight w:val="288"/>
        </w:trPr>
        <w:tc>
          <w:tcPr>
            <w:tcW w:w="1674" w:type="dxa"/>
            <w:noWrap/>
            <w:vAlign w:val="center"/>
            <w:hideMark/>
          </w:tcPr>
          <w:p w14:paraId="7992E0EB" w14:textId="77777777" w:rsidR="000E4F44" w:rsidRPr="00D54E62" w:rsidRDefault="000E4F44" w:rsidP="00A17982">
            <w:r w:rsidRPr="00D54E62">
              <w:t>S area II</w:t>
            </w:r>
          </w:p>
        </w:tc>
        <w:tc>
          <w:tcPr>
            <w:tcW w:w="1587" w:type="dxa"/>
            <w:noWrap/>
            <w:vAlign w:val="center"/>
            <w:hideMark/>
          </w:tcPr>
          <w:p w14:paraId="12CB7E8D" w14:textId="77777777" w:rsidR="000E4F44" w:rsidRPr="00D54E62" w:rsidRDefault="000E4F44" w:rsidP="00A17982">
            <w:r w:rsidRPr="00D54E62">
              <w:t>67.7 ±103.4</w:t>
            </w:r>
          </w:p>
        </w:tc>
        <w:tc>
          <w:tcPr>
            <w:tcW w:w="1559" w:type="dxa"/>
            <w:noWrap/>
            <w:vAlign w:val="center"/>
            <w:hideMark/>
          </w:tcPr>
          <w:p w14:paraId="23C29F59" w14:textId="77777777" w:rsidR="000E4F44" w:rsidRPr="00D54E62" w:rsidRDefault="000E4F44" w:rsidP="00A17982">
            <w:r w:rsidRPr="00D54E62">
              <w:t>65.3 ±103.9</w:t>
            </w:r>
          </w:p>
        </w:tc>
        <w:tc>
          <w:tcPr>
            <w:tcW w:w="1134" w:type="dxa"/>
            <w:noWrap/>
            <w:vAlign w:val="center"/>
            <w:hideMark/>
          </w:tcPr>
          <w:p w14:paraId="7C67CEAD" w14:textId="77777777" w:rsidR="000E4F44" w:rsidRPr="00D54E62" w:rsidRDefault="000E4F44" w:rsidP="00A17982">
            <w:r w:rsidRPr="00D54E62">
              <w:t>0.29</w:t>
            </w:r>
          </w:p>
        </w:tc>
        <w:tc>
          <w:tcPr>
            <w:tcW w:w="1417" w:type="dxa"/>
            <w:noWrap/>
            <w:vAlign w:val="center"/>
            <w:hideMark/>
          </w:tcPr>
          <w:p w14:paraId="3570CFA4" w14:textId="77777777" w:rsidR="000E4F44" w:rsidRPr="00D54E62" w:rsidRDefault="000E4F44" w:rsidP="00A17982">
            <w:r w:rsidRPr="00D54E62">
              <w:t>75.4 ±114.4</w:t>
            </w:r>
          </w:p>
        </w:tc>
        <w:tc>
          <w:tcPr>
            <w:tcW w:w="1134" w:type="dxa"/>
            <w:noWrap/>
            <w:vAlign w:val="center"/>
            <w:hideMark/>
          </w:tcPr>
          <w:p w14:paraId="43DA85BE" w14:textId="77777777" w:rsidR="000E4F44" w:rsidRPr="00D54E62" w:rsidRDefault="000E4F44" w:rsidP="00A17982">
            <w:r w:rsidRPr="00D54E62">
              <w:t>67.4 ±104.7</w:t>
            </w:r>
          </w:p>
        </w:tc>
        <w:tc>
          <w:tcPr>
            <w:tcW w:w="1016" w:type="dxa"/>
            <w:noWrap/>
            <w:vAlign w:val="center"/>
            <w:hideMark/>
          </w:tcPr>
          <w:p w14:paraId="3149A896" w14:textId="77777777" w:rsidR="000E4F44" w:rsidRPr="00D54E62" w:rsidRDefault="000E4F44" w:rsidP="00A17982">
            <w:r w:rsidRPr="00D54E62">
              <w:t>0.28</w:t>
            </w:r>
          </w:p>
        </w:tc>
      </w:tr>
      <w:tr w:rsidR="000E4F44" w:rsidRPr="00195595" w14:paraId="70B4E1AF" w14:textId="77777777" w:rsidTr="00A17982">
        <w:trPr>
          <w:trHeight w:val="288"/>
        </w:trPr>
        <w:tc>
          <w:tcPr>
            <w:tcW w:w="1674" w:type="dxa"/>
            <w:noWrap/>
            <w:vAlign w:val="center"/>
            <w:hideMark/>
          </w:tcPr>
          <w:p w14:paraId="1CD76D82" w14:textId="77777777" w:rsidR="000E4F44" w:rsidRPr="00D54E62" w:rsidRDefault="000E4F44" w:rsidP="00A17982">
            <w:r w:rsidRPr="00D54E62">
              <w:t>S area V1</w:t>
            </w:r>
          </w:p>
        </w:tc>
        <w:tc>
          <w:tcPr>
            <w:tcW w:w="1587" w:type="dxa"/>
            <w:noWrap/>
            <w:vAlign w:val="center"/>
            <w:hideMark/>
          </w:tcPr>
          <w:p w14:paraId="0F90D3B2" w14:textId="77777777" w:rsidR="000E4F44" w:rsidRPr="00D54E62" w:rsidRDefault="000E4F44" w:rsidP="00A17982">
            <w:r w:rsidRPr="00D54E62">
              <w:t>955.9 ±579.9</w:t>
            </w:r>
          </w:p>
        </w:tc>
        <w:tc>
          <w:tcPr>
            <w:tcW w:w="1559" w:type="dxa"/>
            <w:noWrap/>
            <w:vAlign w:val="center"/>
            <w:hideMark/>
          </w:tcPr>
          <w:p w14:paraId="4216015F" w14:textId="77777777" w:rsidR="000E4F44" w:rsidRPr="00D54E62" w:rsidRDefault="000E4F44" w:rsidP="00A17982">
            <w:r w:rsidRPr="00D54E62">
              <w:t>1006.4 ±585.5</w:t>
            </w:r>
          </w:p>
        </w:tc>
        <w:tc>
          <w:tcPr>
            <w:tcW w:w="1134" w:type="dxa"/>
            <w:noWrap/>
            <w:vAlign w:val="center"/>
            <w:hideMark/>
          </w:tcPr>
          <w:p w14:paraId="613F6BB5" w14:textId="77777777" w:rsidR="000E4F44" w:rsidRPr="00D54E62" w:rsidRDefault="000E4F44" w:rsidP="00A17982">
            <w:r w:rsidRPr="00D54E62">
              <w:t>0.04</w:t>
            </w:r>
          </w:p>
        </w:tc>
        <w:tc>
          <w:tcPr>
            <w:tcW w:w="1417" w:type="dxa"/>
            <w:noWrap/>
            <w:vAlign w:val="center"/>
            <w:hideMark/>
          </w:tcPr>
          <w:p w14:paraId="5913E28F" w14:textId="77777777" w:rsidR="000E4F44" w:rsidRPr="00D54E62" w:rsidRDefault="000E4F44" w:rsidP="00A17982">
            <w:r w:rsidRPr="00D54E62">
              <w:t>946.5 ±578.05</w:t>
            </w:r>
          </w:p>
        </w:tc>
        <w:tc>
          <w:tcPr>
            <w:tcW w:w="1134" w:type="dxa"/>
            <w:noWrap/>
            <w:vAlign w:val="center"/>
            <w:hideMark/>
          </w:tcPr>
          <w:p w14:paraId="6AE75FB0" w14:textId="77777777" w:rsidR="000E4F44" w:rsidRPr="00D54E62" w:rsidRDefault="000E4F44" w:rsidP="00A17982">
            <w:r w:rsidRPr="00D54E62">
              <w:t>967.2 ±614.5</w:t>
            </w:r>
          </w:p>
        </w:tc>
        <w:tc>
          <w:tcPr>
            <w:tcW w:w="1016" w:type="dxa"/>
            <w:noWrap/>
            <w:vAlign w:val="center"/>
            <w:hideMark/>
          </w:tcPr>
          <w:p w14:paraId="494ED7AD" w14:textId="77777777" w:rsidR="000E4F44" w:rsidRPr="00D54E62" w:rsidRDefault="000E4F44" w:rsidP="00A17982">
            <w:r w:rsidRPr="00D54E62">
              <w:t>0.72</w:t>
            </w:r>
          </w:p>
        </w:tc>
      </w:tr>
      <w:tr w:rsidR="000E4F44" w:rsidRPr="00195595" w14:paraId="2A92B46C" w14:textId="77777777" w:rsidTr="00A17982">
        <w:trPr>
          <w:trHeight w:val="288"/>
        </w:trPr>
        <w:tc>
          <w:tcPr>
            <w:tcW w:w="1674" w:type="dxa"/>
            <w:noWrap/>
            <w:vAlign w:val="center"/>
            <w:hideMark/>
          </w:tcPr>
          <w:p w14:paraId="6642EE9B" w14:textId="77777777" w:rsidR="000E4F44" w:rsidRPr="00D54E62" w:rsidRDefault="000E4F44" w:rsidP="00A17982">
            <w:r w:rsidRPr="00D54E62">
              <w:t>S area V2</w:t>
            </w:r>
          </w:p>
        </w:tc>
        <w:tc>
          <w:tcPr>
            <w:tcW w:w="1587" w:type="dxa"/>
            <w:noWrap/>
            <w:vAlign w:val="center"/>
            <w:hideMark/>
          </w:tcPr>
          <w:p w14:paraId="30C8B036" w14:textId="77777777" w:rsidR="000E4F44" w:rsidRPr="00D54E62" w:rsidRDefault="000E4F44" w:rsidP="00A17982">
            <w:r w:rsidRPr="00D54E62">
              <w:t>1104.</w:t>
            </w:r>
            <w:r>
              <w:t>1</w:t>
            </w:r>
            <w:r w:rsidRPr="00D54E62">
              <w:t xml:space="preserve"> ±732.7</w:t>
            </w:r>
          </w:p>
        </w:tc>
        <w:tc>
          <w:tcPr>
            <w:tcW w:w="1559" w:type="dxa"/>
            <w:noWrap/>
            <w:vAlign w:val="center"/>
            <w:hideMark/>
          </w:tcPr>
          <w:p w14:paraId="1E1CE3C8" w14:textId="77777777" w:rsidR="000E4F44" w:rsidRPr="00D54E62" w:rsidRDefault="000E4F44" w:rsidP="00A17982">
            <w:r w:rsidRPr="00D54E62">
              <w:t>1162.7 ±749.4</w:t>
            </w:r>
          </w:p>
        </w:tc>
        <w:tc>
          <w:tcPr>
            <w:tcW w:w="1134" w:type="dxa"/>
            <w:noWrap/>
            <w:vAlign w:val="center"/>
            <w:hideMark/>
          </w:tcPr>
          <w:p w14:paraId="555B332A" w14:textId="77777777" w:rsidR="000E4F44" w:rsidRPr="00D54E62" w:rsidRDefault="000E4F44" w:rsidP="00A17982">
            <w:r w:rsidRPr="00D54E62">
              <w:t>0.10</w:t>
            </w:r>
          </w:p>
        </w:tc>
        <w:tc>
          <w:tcPr>
            <w:tcW w:w="1417" w:type="dxa"/>
            <w:noWrap/>
            <w:vAlign w:val="center"/>
            <w:hideMark/>
          </w:tcPr>
          <w:p w14:paraId="26C6C559" w14:textId="77777777" w:rsidR="000E4F44" w:rsidRPr="00D54E62" w:rsidRDefault="000E4F44" w:rsidP="00A17982">
            <w:r w:rsidRPr="00D54E62">
              <w:t>1074.4 ±765.3</w:t>
            </w:r>
          </w:p>
        </w:tc>
        <w:tc>
          <w:tcPr>
            <w:tcW w:w="1134" w:type="dxa"/>
            <w:noWrap/>
            <w:vAlign w:val="center"/>
            <w:hideMark/>
          </w:tcPr>
          <w:p w14:paraId="328DC12C" w14:textId="77777777" w:rsidR="000E4F44" w:rsidRPr="00D54E62" w:rsidRDefault="000E4F44" w:rsidP="00A17982">
            <w:r w:rsidRPr="00D54E62">
              <w:t>1078.1 ±793.9</w:t>
            </w:r>
          </w:p>
        </w:tc>
        <w:tc>
          <w:tcPr>
            <w:tcW w:w="1016" w:type="dxa"/>
            <w:noWrap/>
            <w:vAlign w:val="center"/>
            <w:hideMark/>
          </w:tcPr>
          <w:p w14:paraId="033886A9" w14:textId="77777777" w:rsidR="000E4F44" w:rsidRPr="00D54E62" w:rsidRDefault="000E4F44" w:rsidP="00A17982">
            <w:r w:rsidRPr="00D54E62">
              <w:t>0.74</w:t>
            </w:r>
          </w:p>
        </w:tc>
      </w:tr>
      <w:tr w:rsidR="000E4F44" w:rsidRPr="00195595" w14:paraId="556D2331" w14:textId="77777777" w:rsidTr="00A17982">
        <w:trPr>
          <w:trHeight w:val="288"/>
        </w:trPr>
        <w:tc>
          <w:tcPr>
            <w:tcW w:w="1674" w:type="dxa"/>
            <w:noWrap/>
            <w:vAlign w:val="center"/>
            <w:hideMark/>
          </w:tcPr>
          <w:p w14:paraId="59206176" w14:textId="77777777" w:rsidR="000E4F44" w:rsidRPr="00D54E62" w:rsidRDefault="000E4F44" w:rsidP="00A17982">
            <w:r w:rsidRPr="00D54E62">
              <w:t>S area V3</w:t>
            </w:r>
          </w:p>
        </w:tc>
        <w:tc>
          <w:tcPr>
            <w:tcW w:w="1587" w:type="dxa"/>
            <w:noWrap/>
            <w:vAlign w:val="center"/>
            <w:hideMark/>
          </w:tcPr>
          <w:p w14:paraId="4A47CE9F" w14:textId="77777777" w:rsidR="000E4F44" w:rsidRPr="00D54E62" w:rsidRDefault="000E4F44" w:rsidP="00A17982">
            <w:r w:rsidRPr="00D54E62">
              <w:t>929.3 ±728.2</w:t>
            </w:r>
          </w:p>
        </w:tc>
        <w:tc>
          <w:tcPr>
            <w:tcW w:w="1559" w:type="dxa"/>
            <w:noWrap/>
            <w:vAlign w:val="center"/>
            <w:hideMark/>
          </w:tcPr>
          <w:p w14:paraId="3FCE9309" w14:textId="77777777" w:rsidR="000E4F44" w:rsidRPr="00D54E62" w:rsidRDefault="000E4F44" w:rsidP="00A17982">
            <w:r w:rsidRPr="00D54E62">
              <w:t>952.5 ±697.6</w:t>
            </w:r>
          </w:p>
        </w:tc>
        <w:tc>
          <w:tcPr>
            <w:tcW w:w="1134" w:type="dxa"/>
            <w:noWrap/>
            <w:vAlign w:val="center"/>
            <w:hideMark/>
          </w:tcPr>
          <w:p w14:paraId="72EBA1F9" w14:textId="77777777" w:rsidR="000E4F44" w:rsidRPr="00D54E62" w:rsidRDefault="000E4F44" w:rsidP="00A17982">
            <w:r w:rsidRPr="00D54E62">
              <w:t>0.20</w:t>
            </w:r>
          </w:p>
        </w:tc>
        <w:tc>
          <w:tcPr>
            <w:tcW w:w="1417" w:type="dxa"/>
            <w:noWrap/>
            <w:vAlign w:val="center"/>
            <w:hideMark/>
          </w:tcPr>
          <w:p w14:paraId="54B1C843" w14:textId="77777777" w:rsidR="000E4F44" w:rsidRPr="00D54E62" w:rsidRDefault="000E4F44" w:rsidP="00A17982">
            <w:r w:rsidRPr="00D54E62">
              <w:t>776.8 ±587.8</w:t>
            </w:r>
          </w:p>
        </w:tc>
        <w:tc>
          <w:tcPr>
            <w:tcW w:w="1134" w:type="dxa"/>
            <w:noWrap/>
            <w:vAlign w:val="center"/>
            <w:hideMark/>
          </w:tcPr>
          <w:p w14:paraId="435CA774" w14:textId="77777777" w:rsidR="000E4F44" w:rsidRPr="00D54E62" w:rsidRDefault="000E4F44" w:rsidP="00A17982">
            <w:r w:rsidRPr="00D54E62">
              <w:t>822.9 ±617.7</w:t>
            </w:r>
          </w:p>
        </w:tc>
        <w:tc>
          <w:tcPr>
            <w:tcW w:w="1016" w:type="dxa"/>
            <w:noWrap/>
            <w:vAlign w:val="center"/>
            <w:hideMark/>
          </w:tcPr>
          <w:p w14:paraId="5490E34F" w14:textId="77777777" w:rsidR="000E4F44" w:rsidRPr="00D54E62" w:rsidRDefault="000E4F44" w:rsidP="00A17982">
            <w:r w:rsidRPr="00D54E62">
              <w:t>0.12</w:t>
            </w:r>
          </w:p>
        </w:tc>
      </w:tr>
      <w:tr w:rsidR="000E4F44" w:rsidRPr="00195595" w14:paraId="30FB01F1" w14:textId="77777777" w:rsidTr="00A17982">
        <w:trPr>
          <w:trHeight w:val="288"/>
        </w:trPr>
        <w:tc>
          <w:tcPr>
            <w:tcW w:w="1674" w:type="dxa"/>
            <w:noWrap/>
            <w:vAlign w:val="center"/>
            <w:hideMark/>
          </w:tcPr>
          <w:p w14:paraId="56EBF24E" w14:textId="77777777" w:rsidR="000E4F44" w:rsidRPr="00D54E62" w:rsidRDefault="000E4F44" w:rsidP="00A17982">
            <w:r w:rsidRPr="00D54E62">
              <w:t>S area V4</w:t>
            </w:r>
          </w:p>
        </w:tc>
        <w:tc>
          <w:tcPr>
            <w:tcW w:w="1587" w:type="dxa"/>
            <w:noWrap/>
            <w:vAlign w:val="center"/>
            <w:hideMark/>
          </w:tcPr>
          <w:p w14:paraId="34BB7C91" w14:textId="77777777" w:rsidR="000E4F44" w:rsidRPr="00D54E62" w:rsidRDefault="000E4F44" w:rsidP="00A17982">
            <w:r w:rsidRPr="00D54E62">
              <w:t>470.1 ±428.7</w:t>
            </w:r>
          </w:p>
        </w:tc>
        <w:tc>
          <w:tcPr>
            <w:tcW w:w="1559" w:type="dxa"/>
            <w:noWrap/>
            <w:vAlign w:val="center"/>
            <w:hideMark/>
          </w:tcPr>
          <w:p w14:paraId="17A6A58A" w14:textId="77777777" w:rsidR="000E4F44" w:rsidRPr="00D54E62" w:rsidRDefault="000E4F44" w:rsidP="00A17982">
            <w:r w:rsidRPr="00D54E62">
              <w:t>495.3 ±442.7</w:t>
            </w:r>
          </w:p>
        </w:tc>
        <w:tc>
          <w:tcPr>
            <w:tcW w:w="1134" w:type="dxa"/>
            <w:noWrap/>
            <w:vAlign w:val="center"/>
            <w:hideMark/>
          </w:tcPr>
          <w:p w14:paraId="6F2950F5" w14:textId="77777777" w:rsidR="000E4F44" w:rsidRPr="00D54E62" w:rsidRDefault="000E4F44" w:rsidP="00A17982">
            <w:r w:rsidRPr="00D54E62">
              <w:t>0.24</w:t>
            </w:r>
          </w:p>
        </w:tc>
        <w:tc>
          <w:tcPr>
            <w:tcW w:w="1417" w:type="dxa"/>
            <w:noWrap/>
            <w:vAlign w:val="center"/>
            <w:hideMark/>
          </w:tcPr>
          <w:p w14:paraId="1F13BF31" w14:textId="77777777" w:rsidR="000E4F44" w:rsidRPr="00D54E62" w:rsidRDefault="000E4F44" w:rsidP="00A17982">
            <w:r w:rsidRPr="00D54E62">
              <w:t>405.5 ±389.7</w:t>
            </w:r>
          </w:p>
        </w:tc>
        <w:tc>
          <w:tcPr>
            <w:tcW w:w="1134" w:type="dxa"/>
            <w:noWrap/>
            <w:vAlign w:val="center"/>
            <w:hideMark/>
          </w:tcPr>
          <w:p w14:paraId="539A7BC3" w14:textId="77777777" w:rsidR="000E4F44" w:rsidRPr="00D54E62" w:rsidRDefault="000E4F44" w:rsidP="00A17982">
            <w:r w:rsidRPr="00D54E62">
              <w:t>434.6 ±408.3</w:t>
            </w:r>
          </w:p>
        </w:tc>
        <w:tc>
          <w:tcPr>
            <w:tcW w:w="1016" w:type="dxa"/>
            <w:noWrap/>
            <w:vAlign w:val="center"/>
            <w:hideMark/>
          </w:tcPr>
          <w:p w14:paraId="688AD42F" w14:textId="77777777" w:rsidR="000E4F44" w:rsidRPr="00D54E62" w:rsidRDefault="000E4F44" w:rsidP="00A17982">
            <w:r w:rsidRPr="00D54E62">
              <w:t>0.12</w:t>
            </w:r>
          </w:p>
        </w:tc>
      </w:tr>
      <w:tr w:rsidR="000E4F44" w:rsidRPr="00195595" w14:paraId="08EA8011" w14:textId="77777777" w:rsidTr="00A17982">
        <w:trPr>
          <w:trHeight w:val="288"/>
        </w:trPr>
        <w:tc>
          <w:tcPr>
            <w:tcW w:w="1674" w:type="dxa"/>
            <w:noWrap/>
            <w:vAlign w:val="center"/>
            <w:hideMark/>
          </w:tcPr>
          <w:p w14:paraId="28863F7D" w14:textId="77777777" w:rsidR="000E4F44" w:rsidRPr="00D54E62" w:rsidRDefault="000E4F44" w:rsidP="00A17982">
            <w:r w:rsidRPr="00D54E62">
              <w:lastRenderedPageBreak/>
              <w:t>S area V5</w:t>
            </w:r>
          </w:p>
        </w:tc>
        <w:tc>
          <w:tcPr>
            <w:tcW w:w="1587" w:type="dxa"/>
            <w:noWrap/>
            <w:vAlign w:val="center"/>
            <w:hideMark/>
          </w:tcPr>
          <w:p w14:paraId="413E5615" w14:textId="77777777" w:rsidR="000E4F44" w:rsidRPr="00D54E62" w:rsidRDefault="000E4F44" w:rsidP="00A17982">
            <w:r w:rsidRPr="00D54E62">
              <w:t>243.0 ±261.7</w:t>
            </w:r>
          </w:p>
        </w:tc>
        <w:tc>
          <w:tcPr>
            <w:tcW w:w="1559" w:type="dxa"/>
            <w:noWrap/>
            <w:vAlign w:val="center"/>
            <w:hideMark/>
          </w:tcPr>
          <w:p w14:paraId="0F793BE6" w14:textId="77777777" w:rsidR="000E4F44" w:rsidRPr="00D54E62" w:rsidRDefault="000E4F44" w:rsidP="00A17982">
            <w:r w:rsidRPr="00D54E62">
              <w:t>257.</w:t>
            </w:r>
            <w:r>
              <w:t>1</w:t>
            </w:r>
            <w:r w:rsidRPr="00D54E62">
              <w:t xml:space="preserve"> ±275.9</w:t>
            </w:r>
          </w:p>
        </w:tc>
        <w:tc>
          <w:tcPr>
            <w:tcW w:w="1134" w:type="dxa"/>
            <w:noWrap/>
            <w:vAlign w:val="center"/>
            <w:hideMark/>
          </w:tcPr>
          <w:p w14:paraId="38FB98FB" w14:textId="77777777" w:rsidR="000E4F44" w:rsidRPr="00D54E62" w:rsidRDefault="000E4F44" w:rsidP="00A17982">
            <w:r w:rsidRPr="00D54E62">
              <w:t>0.39</w:t>
            </w:r>
          </w:p>
        </w:tc>
        <w:tc>
          <w:tcPr>
            <w:tcW w:w="1417" w:type="dxa"/>
            <w:noWrap/>
            <w:vAlign w:val="center"/>
            <w:hideMark/>
          </w:tcPr>
          <w:p w14:paraId="2728B864" w14:textId="77777777" w:rsidR="000E4F44" w:rsidRPr="00D54E62" w:rsidRDefault="000E4F44" w:rsidP="00A17982">
            <w:r w:rsidRPr="00D54E62">
              <w:t>248.7 ±271.8</w:t>
            </w:r>
          </w:p>
        </w:tc>
        <w:tc>
          <w:tcPr>
            <w:tcW w:w="1134" w:type="dxa"/>
            <w:noWrap/>
            <w:vAlign w:val="center"/>
            <w:hideMark/>
          </w:tcPr>
          <w:p w14:paraId="60369AAF" w14:textId="77777777" w:rsidR="000E4F44" w:rsidRPr="00D54E62" w:rsidRDefault="000E4F44" w:rsidP="00A17982">
            <w:r w:rsidRPr="00D54E62">
              <w:t>267.3 ±287.9</w:t>
            </w:r>
          </w:p>
        </w:tc>
        <w:tc>
          <w:tcPr>
            <w:tcW w:w="1016" w:type="dxa"/>
            <w:noWrap/>
            <w:vAlign w:val="center"/>
            <w:hideMark/>
          </w:tcPr>
          <w:p w14:paraId="29D91AEB" w14:textId="77777777" w:rsidR="000E4F44" w:rsidRPr="00D54E62" w:rsidRDefault="000E4F44" w:rsidP="00A17982">
            <w:r w:rsidRPr="00D54E62">
              <w:t>0.16</w:t>
            </w:r>
          </w:p>
        </w:tc>
      </w:tr>
      <w:tr w:rsidR="000E4F44" w:rsidRPr="00195595" w14:paraId="10C525E1" w14:textId="77777777" w:rsidTr="00A17982">
        <w:trPr>
          <w:trHeight w:val="288"/>
        </w:trPr>
        <w:tc>
          <w:tcPr>
            <w:tcW w:w="1674" w:type="dxa"/>
            <w:noWrap/>
            <w:vAlign w:val="center"/>
            <w:hideMark/>
          </w:tcPr>
          <w:p w14:paraId="273FC5B9" w14:textId="77777777" w:rsidR="000E4F44" w:rsidRPr="00D54E62" w:rsidRDefault="000E4F44" w:rsidP="00A17982">
            <w:r w:rsidRPr="00D54E62">
              <w:t>S area V6</w:t>
            </w:r>
          </w:p>
        </w:tc>
        <w:tc>
          <w:tcPr>
            <w:tcW w:w="1587" w:type="dxa"/>
            <w:noWrap/>
            <w:vAlign w:val="center"/>
            <w:hideMark/>
          </w:tcPr>
          <w:p w14:paraId="549110DD" w14:textId="77777777" w:rsidR="000E4F44" w:rsidRPr="00D54E62" w:rsidRDefault="000E4F44" w:rsidP="00A17982">
            <w:r w:rsidRPr="00D54E62">
              <w:t>101.0</w:t>
            </w:r>
            <w:r>
              <w:t xml:space="preserve"> </w:t>
            </w:r>
            <w:r w:rsidRPr="00D54E62">
              <w:t>±137.4</w:t>
            </w:r>
          </w:p>
        </w:tc>
        <w:tc>
          <w:tcPr>
            <w:tcW w:w="1559" w:type="dxa"/>
            <w:noWrap/>
            <w:vAlign w:val="center"/>
            <w:hideMark/>
          </w:tcPr>
          <w:p w14:paraId="5C40D323" w14:textId="77777777" w:rsidR="000E4F44" w:rsidRPr="00D54E62" w:rsidRDefault="000E4F44" w:rsidP="00A17982">
            <w:r w:rsidRPr="00D54E62">
              <w:t>106.5 ±144.3</w:t>
            </w:r>
          </w:p>
        </w:tc>
        <w:tc>
          <w:tcPr>
            <w:tcW w:w="1134" w:type="dxa"/>
            <w:noWrap/>
            <w:vAlign w:val="center"/>
            <w:hideMark/>
          </w:tcPr>
          <w:p w14:paraId="3DF0D249" w14:textId="77777777" w:rsidR="000E4F44" w:rsidRPr="00D54E62" w:rsidRDefault="000E4F44" w:rsidP="00A17982">
            <w:r w:rsidRPr="00D54E62">
              <w:t>0.46</w:t>
            </w:r>
          </w:p>
        </w:tc>
        <w:tc>
          <w:tcPr>
            <w:tcW w:w="1417" w:type="dxa"/>
            <w:noWrap/>
            <w:vAlign w:val="center"/>
            <w:hideMark/>
          </w:tcPr>
          <w:p w14:paraId="5AC01BED" w14:textId="77777777" w:rsidR="000E4F44" w:rsidRPr="00D54E62" w:rsidRDefault="000E4F44" w:rsidP="00A17982">
            <w:r w:rsidRPr="00D54E62">
              <w:t>144.7 ±201.7</w:t>
            </w:r>
          </w:p>
        </w:tc>
        <w:tc>
          <w:tcPr>
            <w:tcW w:w="1134" w:type="dxa"/>
            <w:noWrap/>
            <w:vAlign w:val="center"/>
            <w:hideMark/>
          </w:tcPr>
          <w:p w14:paraId="16FC3209" w14:textId="77777777" w:rsidR="000E4F44" w:rsidRPr="00D54E62" w:rsidRDefault="000E4F44" w:rsidP="00A17982">
            <w:r w:rsidRPr="00D54E62">
              <w:t>140.7 ±201.8</w:t>
            </w:r>
          </w:p>
        </w:tc>
        <w:tc>
          <w:tcPr>
            <w:tcW w:w="1016" w:type="dxa"/>
            <w:noWrap/>
            <w:vAlign w:val="center"/>
            <w:hideMark/>
          </w:tcPr>
          <w:p w14:paraId="64183C10" w14:textId="77777777" w:rsidR="000E4F44" w:rsidRPr="00D54E62" w:rsidRDefault="000E4F44" w:rsidP="00A17982">
            <w:r w:rsidRPr="00D54E62">
              <w:t>0.85</w:t>
            </w:r>
          </w:p>
        </w:tc>
      </w:tr>
      <w:tr w:rsidR="000E4F44" w:rsidRPr="00195595" w14:paraId="1943709A" w14:textId="77777777" w:rsidTr="00A17982">
        <w:trPr>
          <w:trHeight w:val="288"/>
        </w:trPr>
        <w:tc>
          <w:tcPr>
            <w:tcW w:w="1674" w:type="dxa"/>
            <w:noWrap/>
            <w:vAlign w:val="center"/>
            <w:hideMark/>
          </w:tcPr>
          <w:p w14:paraId="764AEA13" w14:textId="77777777" w:rsidR="000E4F44" w:rsidRPr="00D54E62" w:rsidRDefault="000E4F44" w:rsidP="00A17982">
            <w:r w:rsidRPr="00D54E62">
              <w:t>S duration I</w:t>
            </w:r>
          </w:p>
        </w:tc>
        <w:tc>
          <w:tcPr>
            <w:tcW w:w="1587" w:type="dxa"/>
            <w:noWrap/>
            <w:vAlign w:val="center"/>
            <w:hideMark/>
          </w:tcPr>
          <w:p w14:paraId="3302C3BA" w14:textId="77777777" w:rsidR="000E4F44" w:rsidRPr="00D54E62" w:rsidRDefault="000E4F44" w:rsidP="00A17982">
            <w:r w:rsidRPr="00D54E62">
              <w:t>15.</w:t>
            </w:r>
            <w:r>
              <w:t>1</w:t>
            </w:r>
            <w:r w:rsidRPr="00D54E62">
              <w:t xml:space="preserve"> ±19.3</w:t>
            </w:r>
          </w:p>
        </w:tc>
        <w:tc>
          <w:tcPr>
            <w:tcW w:w="1559" w:type="dxa"/>
            <w:noWrap/>
            <w:vAlign w:val="center"/>
            <w:hideMark/>
          </w:tcPr>
          <w:p w14:paraId="0C1B94E9" w14:textId="77777777" w:rsidR="000E4F44" w:rsidRPr="00D54E62" w:rsidRDefault="000E4F44" w:rsidP="00A17982">
            <w:r w:rsidRPr="00D54E62">
              <w:t>16.4 ±19.8</w:t>
            </w:r>
          </w:p>
        </w:tc>
        <w:tc>
          <w:tcPr>
            <w:tcW w:w="1134" w:type="dxa"/>
            <w:noWrap/>
            <w:vAlign w:val="center"/>
            <w:hideMark/>
          </w:tcPr>
          <w:p w14:paraId="192C560F" w14:textId="77777777" w:rsidR="000E4F44" w:rsidRPr="00D54E62" w:rsidRDefault="000E4F44" w:rsidP="00A17982">
            <w:r w:rsidRPr="00D54E62">
              <w:t>0.09</w:t>
            </w:r>
          </w:p>
        </w:tc>
        <w:tc>
          <w:tcPr>
            <w:tcW w:w="1417" w:type="dxa"/>
            <w:noWrap/>
            <w:vAlign w:val="center"/>
            <w:hideMark/>
          </w:tcPr>
          <w:p w14:paraId="54EE45C1" w14:textId="77777777" w:rsidR="000E4F44" w:rsidRPr="00D54E62" w:rsidRDefault="000E4F44" w:rsidP="00A17982">
            <w:r w:rsidRPr="00D54E62">
              <w:t>13.5 ±18.8</w:t>
            </w:r>
          </w:p>
        </w:tc>
        <w:tc>
          <w:tcPr>
            <w:tcW w:w="1134" w:type="dxa"/>
            <w:noWrap/>
            <w:vAlign w:val="center"/>
            <w:hideMark/>
          </w:tcPr>
          <w:p w14:paraId="53F6E1D1" w14:textId="77777777" w:rsidR="000E4F44" w:rsidRPr="00D54E62" w:rsidRDefault="000E4F44" w:rsidP="00A17982">
            <w:r w:rsidRPr="00D54E62">
              <w:t>14.2 ±18.2</w:t>
            </w:r>
          </w:p>
        </w:tc>
        <w:tc>
          <w:tcPr>
            <w:tcW w:w="1016" w:type="dxa"/>
            <w:noWrap/>
            <w:vAlign w:val="center"/>
            <w:hideMark/>
          </w:tcPr>
          <w:p w14:paraId="4141ED8F" w14:textId="77777777" w:rsidR="000E4F44" w:rsidRPr="00D54E62" w:rsidRDefault="000E4F44" w:rsidP="00A17982">
            <w:r w:rsidRPr="00D54E62">
              <w:t>0.13</w:t>
            </w:r>
          </w:p>
        </w:tc>
      </w:tr>
      <w:tr w:rsidR="000E4F44" w:rsidRPr="00195595" w14:paraId="65D3621E" w14:textId="77777777" w:rsidTr="00A17982">
        <w:trPr>
          <w:trHeight w:val="288"/>
        </w:trPr>
        <w:tc>
          <w:tcPr>
            <w:tcW w:w="1674" w:type="dxa"/>
            <w:noWrap/>
            <w:vAlign w:val="center"/>
            <w:hideMark/>
          </w:tcPr>
          <w:p w14:paraId="4B437BC4" w14:textId="77777777" w:rsidR="000E4F44" w:rsidRPr="00D54E62" w:rsidRDefault="000E4F44" w:rsidP="00A17982">
            <w:r w:rsidRPr="00D54E62">
              <w:t>S duration II</w:t>
            </w:r>
          </w:p>
        </w:tc>
        <w:tc>
          <w:tcPr>
            <w:tcW w:w="1587" w:type="dxa"/>
            <w:noWrap/>
            <w:vAlign w:val="center"/>
            <w:hideMark/>
          </w:tcPr>
          <w:p w14:paraId="76EFF467" w14:textId="77777777" w:rsidR="000E4F44" w:rsidRPr="00D54E62" w:rsidRDefault="000E4F44" w:rsidP="00A17982">
            <w:r w:rsidRPr="00D54E62">
              <w:t>16.7 ±19.4</w:t>
            </w:r>
          </w:p>
        </w:tc>
        <w:tc>
          <w:tcPr>
            <w:tcW w:w="1559" w:type="dxa"/>
            <w:noWrap/>
            <w:vAlign w:val="center"/>
            <w:hideMark/>
          </w:tcPr>
          <w:p w14:paraId="6E800A54" w14:textId="77777777" w:rsidR="000E4F44" w:rsidRPr="00D54E62" w:rsidRDefault="000E4F44" w:rsidP="00A17982">
            <w:r w:rsidRPr="00D54E62">
              <w:t>15.9 ±19.5</w:t>
            </w:r>
          </w:p>
        </w:tc>
        <w:tc>
          <w:tcPr>
            <w:tcW w:w="1134" w:type="dxa"/>
            <w:noWrap/>
            <w:vAlign w:val="center"/>
            <w:hideMark/>
          </w:tcPr>
          <w:p w14:paraId="41191C8C" w14:textId="77777777" w:rsidR="000E4F44" w:rsidRPr="00D54E62" w:rsidRDefault="000E4F44" w:rsidP="00A17982">
            <w:r w:rsidRPr="00D54E62">
              <w:t>0.25</w:t>
            </w:r>
          </w:p>
        </w:tc>
        <w:tc>
          <w:tcPr>
            <w:tcW w:w="1417" w:type="dxa"/>
            <w:noWrap/>
            <w:vAlign w:val="center"/>
            <w:hideMark/>
          </w:tcPr>
          <w:p w14:paraId="7B68ED37" w14:textId="77777777" w:rsidR="000E4F44" w:rsidRPr="00D54E62" w:rsidRDefault="000E4F44" w:rsidP="00A17982">
            <w:r w:rsidRPr="00D54E62">
              <w:t>17.4 ±20.</w:t>
            </w:r>
            <w:r>
              <w:t>1</w:t>
            </w:r>
          </w:p>
        </w:tc>
        <w:tc>
          <w:tcPr>
            <w:tcW w:w="1134" w:type="dxa"/>
            <w:noWrap/>
            <w:vAlign w:val="center"/>
            <w:hideMark/>
          </w:tcPr>
          <w:p w14:paraId="03614654" w14:textId="77777777" w:rsidR="000E4F44" w:rsidRPr="00D54E62" w:rsidRDefault="000E4F44" w:rsidP="00A17982">
            <w:r w:rsidRPr="00D54E62">
              <w:t>16.2 ±19.1</w:t>
            </w:r>
          </w:p>
        </w:tc>
        <w:tc>
          <w:tcPr>
            <w:tcW w:w="1016" w:type="dxa"/>
            <w:noWrap/>
            <w:vAlign w:val="center"/>
            <w:hideMark/>
          </w:tcPr>
          <w:p w14:paraId="45D3B4FF" w14:textId="77777777" w:rsidR="000E4F44" w:rsidRPr="00D54E62" w:rsidRDefault="000E4F44" w:rsidP="00A17982">
            <w:r w:rsidRPr="00D54E62">
              <w:t>0.21</w:t>
            </w:r>
          </w:p>
        </w:tc>
      </w:tr>
      <w:tr w:rsidR="000E4F44" w:rsidRPr="00195595" w14:paraId="55D008AF" w14:textId="77777777" w:rsidTr="00A17982">
        <w:trPr>
          <w:trHeight w:val="288"/>
        </w:trPr>
        <w:tc>
          <w:tcPr>
            <w:tcW w:w="1674" w:type="dxa"/>
            <w:noWrap/>
            <w:vAlign w:val="center"/>
            <w:hideMark/>
          </w:tcPr>
          <w:p w14:paraId="7967FDAC" w14:textId="77777777" w:rsidR="000E4F44" w:rsidRPr="00D54E62" w:rsidRDefault="000E4F44" w:rsidP="00A17982">
            <w:r w:rsidRPr="00D54E62">
              <w:t>S duration V1</w:t>
            </w:r>
          </w:p>
        </w:tc>
        <w:tc>
          <w:tcPr>
            <w:tcW w:w="1587" w:type="dxa"/>
            <w:noWrap/>
            <w:vAlign w:val="center"/>
            <w:hideMark/>
          </w:tcPr>
          <w:p w14:paraId="257BBB74" w14:textId="77777777" w:rsidR="000E4F44" w:rsidRPr="00D54E62" w:rsidRDefault="000E4F44" w:rsidP="00A17982">
            <w:r w:rsidRPr="00D54E62">
              <w:t>49.8 ±19.4</w:t>
            </w:r>
          </w:p>
        </w:tc>
        <w:tc>
          <w:tcPr>
            <w:tcW w:w="1559" w:type="dxa"/>
            <w:noWrap/>
            <w:vAlign w:val="center"/>
            <w:hideMark/>
          </w:tcPr>
          <w:p w14:paraId="16D3104F" w14:textId="77777777" w:rsidR="000E4F44" w:rsidRPr="00D54E62" w:rsidRDefault="000E4F44" w:rsidP="00A17982">
            <w:r w:rsidRPr="00D54E62">
              <w:t>50.9 ±19.</w:t>
            </w:r>
            <w:r>
              <w:t>1</w:t>
            </w:r>
          </w:p>
        </w:tc>
        <w:tc>
          <w:tcPr>
            <w:tcW w:w="1134" w:type="dxa"/>
            <w:noWrap/>
            <w:vAlign w:val="center"/>
            <w:hideMark/>
          </w:tcPr>
          <w:p w14:paraId="3A255EE5" w14:textId="77777777" w:rsidR="000E4F44" w:rsidRPr="00D54E62" w:rsidRDefault="000E4F44" w:rsidP="00A17982">
            <w:r w:rsidRPr="00D54E62">
              <w:t>0.19</w:t>
            </w:r>
          </w:p>
        </w:tc>
        <w:tc>
          <w:tcPr>
            <w:tcW w:w="1417" w:type="dxa"/>
            <w:noWrap/>
            <w:vAlign w:val="center"/>
            <w:hideMark/>
          </w:tcPr>
          <w:p w14:paraId="46B659DF" w14:textId="77777777" w:rsidR="000E4F44" w:rsidRPr="00D54E62" w:rsidRDefault="000E4F44" w:rsidP="00A17982">
            <w:r w:rsidRPr="00D54E62">
              <w:t>48.4 ±19.6</w:t>
            </w:r>
          </w:p>
        </w:tc>
        <w:tc>
          <w:tcPr>
            <w:tcW w:w="1134" w:type="dxa"/>
            <w:noWrap/>
            <w:vAlign w:val="center"/>
            <w:hideMark/>
          </w:tcPr>
          <w:p w14:paraId="5CA2A251" w14:textId="77777777" w:rsidR="000E4F44" w:rsidRPr="00D54E62" w:rsidRDefault="000E4F44" w:rsidP="00A17982">
            <w:r w:rsidRPr="00D54E62">
              <w:t>49.4 ±20.03</w:t>
            </w:r>
          </w:p>
        </w:tc>
        <w:tc>
          <w:tcPr>
            <w:tcW w:w="1016" w:type="dxa"/>
            <w:noWrap/>
            <w:vAlign w:val="center"/>
            <w:hideMark/>
          </w:tcPr>
          <w:p w14:paraId="6639E340" w14:textId="77777777" w:rsidR="000E4F44" w:rsidRPr="00D54E62" w:rsidRDefault="000E4F44" w:rsidP="00A17982">
            <w:r w:rsidRPr="00D54E62">
              <w:t>0.14</w:t>
            </w:r>
          </w:p>
        </w:tc>
      </w:tr>
      <w:tr w:rsidR="000E4F44" w:rsidRPr="00195595" w14:paraId="30789CF2" w14:textId="77777777" w:rsidTr="00A17982">
        <w:trPr>
          <w:trHeight w:val="288"/>
        </w:trPr>
        <w:tc>
          <w:tcPr>
            <w:tcW w:w="1674" w:type="dxa"/>
            <w:noWrap/>
            <w:vAlign w:val="center"/>
            <w:hideMark/>
          </w:tcPr>
          <w:p w14:paraId="28E9F3C6" w14:textId="77777777" w:rsidR="000E4F44" w:rsidRPr="00D54E62" w:rsidRDefault="000E4F44" w:rsidP="00A17982">
            <w:r w:rsidRPr="00D54E62">
              <w:t>S duration V2</w:t>
            </w:r>
          </w:p>
        </w:tc>
        <w:tc>
          <w:tcPr>
            <w:tcW w:w="1587" w:type="dxa"/>
            <w:noWrap/>
            <w:vAlign w:val="center"/>
            <w:hideMark/>
          </w:tcPr>
          <w:p w14:paraId="3239B05F" w14:textId="77777777" w:rsidR="000E4F44" w:rsidRPr="00D54E62" w:rsidRDefault="000E4F44" w:rsidP="00A17982">
            <w:r w:rsidRPr="00D54E62">
              <w:t>45.5 ±16.6</w:t>
            </w:r>
          </w:p>
        </w:tc>
        <w:tc>
          <w:tcPr>
            <w:tcW w:w="1559" w:type="dxa"/>
            <w:noWrap/>
            <w:vAlign w:val="center"/>
            <w:hideMark/>
          </w:tcPr>
          <w:p w14:paraId="6A300440" w14:textId="77777777" w:rsidR="000E4F44" w:rsidRPr="00D54E62" w:rsidRDefault="000E4F44" w:rsidP="00A17982">
            <w:r w:rsidRPr="00D54E62">
              <w:t>47.2 ±15.7</w:t>
            </w:r>
          </w:p>
        </w:tc>
        <w:tc>
          <w:tcPr>
            <w:tcW w:w="1134" w:type="dxa"/>
            <w:noWrap/>
            <w:vAlign w:val="center"/>
            <w:hideMark/>
          </w:tcPr>
          <w:p w14:paraId="4F1FFFFD" w14:textId="77777777" w:rsidR="000E4F44" w:rsidRPr="00D54E62" w:rsidRDefault="000E4F44" w:rsidP="00A17982">
            <w:r w:rsidRPr="00D54E62">
              <w:t>0.03</w:t>
            </w:r>
          </w:p>
        </w:tc>
        <w:tc>
          <w:tcPr>
            <w:tcW w:w="1417" w:type="dxa"/>
            <w:noWrap/>
            <w:vAlign w:val="center"/>
            <w:hideMark/>
          </w:tcPr>
          <w:p w14:paraId="19AC669A" w14:textId="77777777" w:rsidR="000E4F44" w:rsidRPr="00D54E62" w:rsidRDefault="000E4F44" w:rsidP="00A17982">
            <w:r w:rsidRPr="00D54E62">
              <w:t>43.6 ±18.5</w:t>
            </w:r>
          </w:p>
        </w:tc>
        <w:tc>
          <w:tcPr>
            <w:tcW w:w="1134" w:type="dxa"/>
            <w:noWrap/>
            <w:vAlign w:val="center"/>
            <w:hideMark/>
          </w:tcPr>
          <w:p w14:paraId="05E8E5AF" w14:textId="77777777" w:rsidR="000E4F44" w:rsidRPr="00D54E62" w:rsidRDefault="000E4F44" w:rsidP="00A17982">
            <w:r w:rsidRPr="00D54E62">
              <w:t>43.9 ±18.7</w:t>
            </w:r>
          </w:p>
        </w:tc>
        <w:tc>
          <w:tcPr>
            <w:tcW w:w="1016" w:type="dxa"/>
            <w:noWrap/>
            <w:vAlign w:val="center"/>
            <w:hideMark/>
          </w:tcPr>
          <w:p w14:paraId="52C025D7" w14:textId="77777777" w:rsidR="000E4F44" w:rsidRPr="00D54E62" w:rsidRDefault="000E4F44" w:rsidP="00A17982">
            <w:r w:rsidRPr="00D54E62">
              <w:t>0.73</w:t>
            </w:r>
          </w:p>
        </w:tc>
      </w:tr>
      <w:tr w:rsidR="000E4F44" w:rsidRPr="00195595" w14:paraId="725ECA77" w14:textId="77777777" w:rsidTr="00A17982">
        <w:trPr>
          <w:trHeight w:val="288"/>
        </w:trPr>
        <w:tc>
          <w:tcPr>
            <w:tcW w:w="1674" w:type="dxa"/>
            <w:noWrap/>
            <w:vAlign w:val="center"/>
            <w:hideMark/>
          </w:tcPr>
          <w:p w14:paraId="1E29C2B6" w14:textId="77777777" w:rsidR="000E4F44" w:rsidRPr="00D54E62" w:rsidRDefault="000E4F44" w:rsidP="00A17982">
            <w:r w:rsidRPr="00D54E62">
              <w:t>S duration V3</w:t>
            </w:r>
          </w:p>
        </w:tc>
        <w:tc>
          <w:tcPr>
            <w:tcW w:w="1587" w:type="dxa"/>
            <w:noWrap/>
            <w:vAlign w:val="center"/>
            <w:hideMark/>
          </w:tcPr>
          <w:p w14:paraId="431F8EF1" w14:textId="77777777" w:rsidR="000E4F44" w:rsidRPr="00D54E62" w:rsidRDefault="000E4F44" w:rsidP="00A17982">
            <w:r w:rsidRPr="00D54E62">
              <w:t>41.1 ±15.1</w:t>
            </w:r>
          </w:p>
        </w:tc>
        <w:tc>
          <w:tcPr>
            <w:tcW w:w="1559" w:type="dxa"/>
            <w:noWrap/>
            <w:vAlign w:val="center"/>
            <w:hideMark/>
          </w:tcPr>
          <w:p w14:paraId="2CBB90B0" w14:textId="77777777" w:rsidR="000E4F44" w:rsidRPr="00D54E62" w:rsidRDefault="000E4F44" w:rsidP="00A17982">
            <w:r w:rsidRPr="00D54E62">
              <w:t>42.1 ±15.4</w:t>
            </w:r>
          </w:p>
        </w:tc>
        <w:tc>
          <w:tcPr>
            <w:tcW w:w="1134" w:type="dxa"/>
            <w:noWrap/>
            <w:vAlign w:val="center"/>
            <w:hideMark/>
          </w:tcPr>
          <w:p w14:paraId="32AA8150" w14:textId="77777777" w:rsidR="000E4F44" w:rsidRPr="00D54E62" w:rsidRDefault="000E4F44" w:rsidP="00A17982">
            <w:r w:rsidRPr="00D54E62">
              <w:t>0.18</w:t>
            </w:r>
          </w:p>
        </w:tc>
        <w:tc>
          <w:tcPr>
            <w:tcW w:w="1417" w:type="dxa"/>
            <w:noWrap/>
            <w:vAlign w:val="center"/>
            <w:hideMark/>
          </w:tcPr>
          <w:p w14:paraId="522F9794" w14:textId="77777777" w:rsidR="000E4F44" w:rsidRPr="00D54E62" w:rsidRDefault="000E4F44" w:rsidP="00A17982">
            <w:r w:rsidRPr="00D54E62">
              <w:t>38.3 ±14.8</w:t>
            </w:r>
          </w:p>
        </w:tc>
        <w:tc>
          <w:tcPr>
            <w:tcW w:w="1134" w:type="dxa"/>
            <w:noWrap/>
            <w:vAlign w:val="center"/>
            <w:hideMark/>
          </w:tcPr>
          <w:p w14:paraId="06D6E77B" w14:textId="77777777" w:rsidR="000E4F44" w:rsidRPr="00D54E62" w:rsidRDefault="000E4F44" w:rsidP="00A17982">
            <w:r w:rsidRPr="00D54E62">
              <w:t>39.1 ±14.7</w:t>
            </w:r>
          </w:p>
        </w:tc>
        <w:tc>
          <w:tcPr>
            <w:tcW w:w="1016" w:type="dxa"/>
            <w:noWrap/>
            <w:vAlign w:val="center"/>
            <w:hideMark/>
          </w:tcPr>
          <w:p w14:paraId="7D7AFD92" w14:textId="77777777" w:rsidR="000E4F44" w:rsidRPr="00D54E62" w:rsidRDefault="000E4F44" w:rsidP="00A17982">
            <w:r w:rsidRPr="00D54E62">
              <w:t>0.33</w:t>
            </w:r>
          </w:p>
        </w:tc>
      </w:tr>
      <w:tr w:rsidR="000E4F44" w:rsidRPr="00195595" w14:paraId="76AEFECC" w14:textId="77777777" w:rsidTr="00A17982">
        <w:trPr>
          <w:trHeight w:val="288"/>
        </w:trPr>
        <w:tc>
          <w:tcPr>
            <w:tcW w:w="1674" w:type="dxa"/>
            <w:noWrap/>
            <w:vAlign w:val="center"/>
            <w:hideMark/>
          </w:tcPr>
          <w:p w14:paraId="398A1DF5" w14:textId="77777777" w:rsidR="000E4F44" w:rsidRPr="00D54E62" w:rsidRDefault="000E4F44" w:rsidP="00A17982">
            <w:r w:rsidRPr="00D54E62">
              <w:t>S duration V4</w:t>
            </w:r>
          </w:p>
        </w:tc>
        <w:tc>
          <w:tcPr>
            <w:tcW w:w="1587" w:type="dxa"/>
            <w:noWrap/>
            <w:vAlign w:val="center"/>
            <w:hideMark/>
          </w:tcPr>
          <w:p w14:paraId="02AC1B0C" w14:textId="77777777" w:rsidR="000E4F44" w:rsidRPr="00D54E62" w:rsidRDefault="000E4F44" w:rsidP="00A17982">
            <w:r w:rsidRPr="00D54E62">
              <w:t>32.7 ±15.4</w:t>
            </w:r>
          </w:p>
        </w:tc>
        <w:tc>
          <w:tcPr>
            <w:tcW w:w="1559" w:type="dxa"/>
            <w:noWrap/>
            <w:vAlign w:val="center"/>
            <w:hideMark/>
          </w:tcPr>
          <w:p w14:paraId="1F964313" w14:textId="77777777" w:rsidR="000E4F44" w:rsidRPr="00D54E62" w:rsidRDefault="000E4F44" w:rsidP="00A17982">
            <w:r w:rsidRPr="00D54E62">
              <w:t>33.4 ±15.6</w:t>
            </w:r>
          </w:p>
        </w:tc>
        <w:tc>
          <w:tcPr>
            <w:tcW w:w="1134" w:type="dxa"/>
            <w:noWrap/>
            <w:vAlign w:val="center"/>
            <w:hideMark/>
          </w:tcPr>
          <w:p w14:paraId="6297EDB8" w14:textId="77777777" w:rsidR="000E4F44" w:rsidRPr="00D54E62" w:rsidRDefault="000E4F44" w:rsidP="00A17982">
            <w:r w:rsidRPr="00D54E62">
              <w:t>0.24</w:t>
            </w:r>
          </w:p>
        </w:tc>
        <w:tc>
          <w:tcPr>
            <w:tcW w:w="1417" w:type="dxa"/>
            <w:noWrap/>
            <w:vAlign w:val="center"/>
            <w:hideMark/>
          </w:tcPr>
          <w:p w14:paraId="79879710" w14:textId="77777777" w:rsidR="000E4F44" w:rsidRPr="00D54E62" w:rsidRDefault="000E4F44" w:rsidP="00A17982">
            <w:r w:rsidRPr="00D54E62">
              <w:t>30.9 ±16.6</w:t>
            </w:r>
          </w:p>
        </w:tc>
        <w:tc>
          <w:tcPr>
            <w:tcW w:w="1134" w:type="dxa"/>
            <w:noWrap/>
            <w:vAlign w:val="center"/>
            <w:hideMark/>
          </w:tcPr>
          <w:p w14:paraId="61BB3E3E" w14:textId="77777777" w:rsidR="000E4F44" w:rsidRPr="00D54E62" w:rsidRDefault="000E4F44" w:rsidP="00A17982">
            <w:r w:rsidRPr="00D54E62">
              <w:t>31.6 ±15.8</w:t>
            </w:r>
          </w:p>
        </w:tc>
        <w:tc>
          <w:tcPr>
            <w:tcW w:w="1016" w:type="dxa"/>
            <w:noWrap/>
            <w:vAlign w:val="center"/>
            <w:hideMark/>
          </w:tcPr>
          <w:p w14:paraId="674FAD0F" w14:textId="77777777" w:rsidR="000E4F44" w:rsidRPr="00D54E62" w:rsidRDefault="000E4F44" w:rsidP="00A17982">
            <w:r w:rsidRPr="00D54E62">
              <w:t>0.23</w:t>
            </w:r>
          </w:p>
        </w:tc>
      </w:tr>
      <w:tr w:rsidR="000E4F44" w:rsidRPr="00195595" w14:paraId="3FEB1D3A" w14:textId="77777777" w:rsidTr="00A17982">
        <w:trPr>
          <w:trHeight w:val="288"/>
        </w:trPr>
        <w:tc>
          <w:tcPr>
            <w:tcW w:w="1674" w:type="dxa"/>
            <w:noWrap/>
            <w:vAlign w:val="center"/>
            <w:hideMark/>
          </w:tcPr>
          <w:p w14:paraId="3271DCF5" w14:textId="77777777" w:rsidR="000E4F44" w:rsidRPr="00D54E62" w:rsidRDefault="000E4F44" w:rsidP="00A17982">
            <w:r w:rsidRPr="00D54E62">
              <w:t>S duration V5</w:t>
            </w:r>
          </w:p>
        </w:tc>
        <w:tc>
          <w:tcPr>
            <w:tcW w:w="1587" w:type="dxa"/>
            <w:noWrap/>
            <w:vAlign w:val="center"/>
            <w:hideMark/>
          </w:tcPr>
          <w:p w14:paraId="55367ECA" w14:textId="77777777" w:rsidR="000E4F44" w:rsidRPr="00D54E62" w:rsidRDefault="000E4F44" w:rsidP="00A17982">
            <w:r w:rsidRPr="00D54E62">
              <w:t>27.4 ±17.5</w:t>
            </w:r>
          </w:p>
        </w:tc>
        <w:tc>
          <w:tcPr>
            <w:tcW w:w="1559" w:type="dxa"/>
            <w:noWrap/>
            <w:vAlign w:val="center"/>
            <w:hideMark/>
          </w:tcPr>
          <w:p w14:paraId="26AAF8C8" w14:textId="77777777" w:rsidR="000E4F44" w:rsidRPr="00D54E62" w:rsidRDefault="000E4F44" w:rsidP="00A17982">
            <w:r w:rsidRPr="00D54E62">
              <w:t>28.1 ±17.6</w:t>
            </w:r>
          </w:p>
        </w:tc>
        <w:tc>
          <w:tcPr>
            <w:tcW w:w="1134" w:type="dxa"/>
            <w:noWrap/>
            <w:vAlign w:val="center"/>
            <w:hideMark/>
          </w:tcPr>
          <w:p w14:paraId="0816CBA1" w14:textId="77777777" w:rsidR="000E4F44" w:rsidRPr="00D54E62" w:rsidRDefault="000E4F44" w:rsidP="00A17982">
            <w:r w:rsidRPr="00D54E62">
              <w:t>0.24</w:t>
            </w:r>
          </w:p>
        </w:tc>
        <w:tc>
          <w:tcPr>
            <w:tcW w:w="1417" w:type="dxa"/>
            <w:noWrap/>
            <w:vAlign w:val="center"/>
            <w:hideMark/>
          </w:tcPr>
          <w:p w14:paraId="6D8E9117" w14:textId="77777777" w:rsidR="000E4F44" w:rsidRPr="00D54E62" w:rsidRDefault="000E4F44" w:rsidP="00A17982">
            <w:r w:rsidRPr="00D54E62">
              <w:t>27.4 ±18.2</w:t>
            </w:r>
          </w:p>
        </w:tc>
        <w:tc>
          <w:tcPr>
            <w:tcW w:w="1134" w:type="dxa"/>
            <w:noWrap/>
            <w:vAlign w:val="center"/>
            <w:hideMark/>
          </w:tcPr>
          <w:p w14:paraId="116102A3" w14:textId="77777777" w:rsidR="000E4F44" w:rsidRPr="00D54E62" w:rsidRDefault="000E4F44" w:rsidP="00A17982">
            <w:r w:rsidRPr="00D54E62">
              <w:t>27.9 ±17.3</w:t>
            </w:r>
          </w:p>
        </w:tc>
        <w:tc>
          <w:tcPr>
            <w:tcW w:w="1016" w:type="dxa"/>
            <w:noWrap/>
            <w:vAlign w:val="center"/>
            <w:hideMark/>
          </w:tcPr>
          <w:p w14:paraId="51AEF49D" w14:textId="77777777" w:rsidR="000E4F44" w:rsidRPr="00D54E62" w:rsidRDefault="000E4F44" w:rsidP="00A17982">
            <w:r w:rsidRPr="00D54E62">
              <w:t>0.40</w:t>
            </w:r>
          </w:p>
        </w:tc>
      </w:tr>
      <w:tr w:rsidR="000E4F44" w:rsidRPr="00195595" w14:paraId="2CC59198" w14:textId="77777777" w:rsidTr="00A17982">
        <w:trPr>
          <w:trHeight w:val="288"/>
        </w:trPr>
        <w:tc>
          <w:tcPr>
            <w:tcW w:w="1674" w:type="dxa"/>
            <w:noWrap/>
            <w:vAlign w:val="center"/>
            <w:hideMark/>
          </w:tcPr>
          <w:p w14:paraId="39CD0D04" w14:textId="77777777" w:rsidR="000E4F44" w:rsidRPr="00D54E62" w:rsidRDefault="000E4F44" w:rsidP="00A17982">
            <w:r w:rsidRPr="00D54E62">
              <w:t>S duration V6</w:t>
            </w:r>
          </w:p>
        </w:tc>
        <w:tc>
          <w:tcPr>
            <w:tcW w:w="1587" w:type="dxa"/>
            <w:noWrap/>
            <w:vAlign w:val="center"/>
            <w:hideMark/>
          </w:tcPr>
          <w:p w14:paraId="0A792F38" w14:textId="77777777" w:rsidR="000E4F44" w:rsidRPr="00D54E62" w:rsidRDefault="000E4F44" w:rsidP="00A17982">
            <w:r w:rsidRPr="00D54E62">
              <w:t>20.3 ±18.9</w:t>
            </w:r>
          </w:p>
        </w:tc>
        <w:tc>
          <w:tcPr>
            <w:tcW w:w="1559" w:type="dxa"/>
            <w:noWrap/>
            <w:vAlign w:val="center"/>
            <w:hideMark/>
          </w:tcPr>
          <w:p w14:paraId="661525DF" w14:textId="77777777" w:rsidR="000E4F44" w:rsidRPr="00D54E62" w:rsidRDefault="000E4F44" w:rsidP="00A17982">
            <w:r w:rsidRPr="00D54E62">
              <w:t>21.1 ±19.7</w:t>
            </w:r>
          </w:p>
        </w:tc>
        <w:tc>
          <w:tcPr>
            <w:tcW w:w="1134" w:type="dxa"/>
            <w:noWrap/>
            <w:vAlign w:val="center"/>
            <w:hideMark/>
          </w:tcPr>
          <w:p w14:paraId="545AD47F" w14:textId="77777777" w:rsidR="000E4F44" w:rsidRPr="00D54E62" w:rsidRDefault="000E4F44" w:rsidP="00A17982">
            <w:r w:rsidRPr="00D54E62">
              <w:t>0.44</w:t>
            </w:r>
          </w:p>
        </w:tc>
        <w:tc>
          <w:tcPr>
            <w:tcW w:w="1417" w:type="dxa"/>
            <w:noWrap/>
            <w:vAlign w:val="center"/>
            <w:hideMark/>
          </w:tcPr>
          <w:p w14:paraId="3B96E8F9" w14:textId="77777777" w:rsidR="000E4F44" w:rsidRPr="00D54E62" w:rsidRDefault="000E4F44" w:rsidP="00A17982">
            <w:r w:rsidRPr="00D54E62">
              <w:t>21.8 ±19.7</w:t>
            </w:r>
          </w:p>
        </w:tc>
        <w:tc>
          <w:tcPr>
            <w:tcW w:w="1134" w:type="dxa"/>
            <w:noWrap/>
            <w:vAlign w:val="center"/>
            <w:hideMark/>
          </w:tcPr>
          <w:p w14:paraId="27747452" w14:textId="77777777" w:rsidR="000E4F44" w:rsidRPr="00D54E62" w:rsidRDefault="000E4F44" w:rsidP="00A17982">
            <w:r w:rsidRPr="00D54E62">
              <w:t>21.9 ±19.8</w:t>
            </w:r>
          </w:p>
        </w:tc>
        <w:tc>
          <w:tcPr>
            <w:tcW w:w="1016" w:type="dxa"/>
            <w:noWrap/>
            <w:vAlign w:val="center"/>
            <w:hideMark/>
          </w:tcPr>
          <w:p w14:paraId="399F3BCA" w14:textId="77777777" w:rsidR="000E4F44" w:rsidRPr="00D54E62" w:rsidRDefault="000E4F44" w:rsidP="00A17982">
            <w:r w:rsidRPr="00D54E62">
              <w:t>0.99</w:t>
            </w:r>
          </w:p>
        </w:tc>
      </w:tr>
      <w:tr w:rsidR="000E4F44" w:rsidRPr="00195595" w14:paraId="6E0F8AB1" w14:textId="77777777" w:rsidTr="00A17982">
        <w:trPr>
          <w:trHeight w:val="288"/>
        </w:trPr>
        <w:tc>
          <w:tcPr>
            <w:tcW w:w="1674" w:type="dxa"/>
            <w:noWrap/>
            <w:vAlign w:val="center"/>
            <w:hideMark/>
          </w:tcPr>
          <w:p w14:paraId="326F4C8F" w14:textId="77777777" w:rsidR="000E4F44" w:rsidRPr="00D54E62" w:rsidRDefault="000E4F44" w:rsidP="00A17982">
            <w:r w:rsidRPr="00D54E62">
              <w:t>S amplitude I</w:t>
            </w:r>
          </w:p>
        </w:tc>
        <w:tc>
          <w:tcPr>
            <w:tcW w:w="1587" w:type="dxa"/>
            <w:noWrap/>
            <w:vAlign w:val="center"/>
            <w:hideMark/>
          </w:tcPr>
          <w:p w14:paraId="72D8E9B4" w14:textId="77777777" w:rsidR="000E4F44" w:rsidRPr="00D54E62" w:rsidRDefault="000E4F44" w:rsidP="00A17982">
            <w:r w:rsidRPr="00D54E62">
              <w:t>57.4 ±85.7</w:t>
            </w:r>
          </w:p>
        </w:tc>
        <w:tc>
          <w:tcPr>
            <w:tcW w:w="1559" w:type="dxa"/>
            <w:noWrap/>
            <w:vAlign w:val="center"/>
            <w:hideMark/>
          </w:tcPr>
          <w:p w14:paraId="068AA3D7" w14:textId="77777777" w:rsidR="000E4F44" w:rsidRPr="00D54E62" w:rsidRDefault="000E4F44" w:rsidP="00A17982">
            <w:r w:rsidRPr="00D54E62">
              <w:t>60.8 ±84.5</w:t>
            </w:r>
          </w:p>
        </w:tc>
        <w:tc>
          <w:tcPr>
            <w:tcW w:w="1134" w:type="dxa"/>
            <w:noWrap/>
            <w:vAlign w:val="center"/>
            <w:hideMark/>
          </w:tcPr>
          <w:p w14:paraId="0FBC35EA" w14:textId="77777777" w:rsidR="000E4F44" w:rsidRPr="00D54E62" w:rsidRDefault="000E4F44" w:rsidP="00A17982">
            <w:r w:rsidRPr="00D54E62">
              <w:t>0.13</w:t>
            </w:r>
          </w:p>
        </w:tc>
        <w:tc>
          <w:tcPr>
            <w:tcW w:w="1417" w:type="dxa"/>
            <w:noWrap/>
            <w:vAlign w:val="center"/>
            <w:hideMark/>
          </w:tcPr>
          <w:p w14:paraId="426D1E6F" w14:textId="77777777" w:rsidR="000E4F44" w:rsidRPr="00D54E62" w:rsidRDefault="000E4F44" w:rsidP="00A17982">
            <w:r w:rsidRPr="00D54E62">
              <w:t>46.5 ±72.7</w:t>
            </w:r>
          </w:p>
        </w:tc>
        <w:tc>
          <w:tcPr>
            <w:tcW w:w="1134" w:type="dxa"/>
            <w:noWrap/>
            <w:vAlign w:val="center"/>
            <w:hideMark/>
          </w:tcPr>
          <w:p w14:paraId="6F356CA7" w14:textId="77777777" w:rsidR="000E4F44" w:rsidRPr="00D54E62" w:rsidRDefault="000E4F44" w:rsidP="00A17982">
            <w:r w:rsidRPr="00D54E62">
              <w:t>48.5 ±69.0</w:t>
            </w:r>
          </w:p>
        </w:tc>
        <w:tc>
          <w:tcPr>
            <w:tcW w:w="1016" w:type="dxa"/>
            <w:noWrap/>
            <w:vAlign w:val="center"/>
            <w:hideMark/>
          </w:tcPr>
          <w:p w14:paraId="6F9624D2" w14:textId="77777777" w:rsidR="000E4F44" w:rsidRPr="00D54E62" w:rsidRDefault="000E4F44" w:rsidP="00A17982">
            <w:r w:rsidRPr="00D54E62">
              <w:t>0.12</w:t>
            </w:r>
          </w:p>
        </w:tc>
      </w:tr>
      <w:tr w:rsidR="000E4F44" w:rsidRPr="00195595" w14:paraId="5EE5A1CC" w14:textId="77777777" w:rsidTr="00A17982">
        <w:trPr>
          <w:trHeight w:val="288"/>
        </w:trPr>
        <w:tc>
          <w:tcPr>
            <w:tcW w:w="1674" w:type="dxa"/>
            <w:noWrap/>
            <w:vAlign w:val="center"/>
            <w:hideMark/>
          </w:tcPr>
          <w:p w14:paraId="6548929F" w14:textId="77777777" w:rsidR="000E4F44" w:rsidRPr="00D54E62" w:rsidRDefault="000E4F44" w:rsidP="00A17982">
            <w:r w:rsidRPr="00D54E62">
              <w:t>S amplitude II</w:t>
            </w:r>
          </w:p>
        </w:tc>
        <w:tc>
          <w:tcPr>
            <w:tcW w:w="1587" w:type="dxa"/>
            <w:noWrap/>
            <w:vAlign w:val="center"/>
            <w:hideMark/>
          </w:tcPr>
          <w:p w14:paraId="2C2DD460" w14:textId="77777777" w:rsidR="000E4F44" w:rsidRPr="00D54E62" w:rsidRDefault="000E4F44" w:rsidP="00A17982">
            <w:r w:rsidRPr="00D54E62">
              <w:t>86.4 ±113.9</w:t>
            </w:r>
          </w:p>
        </w:tc>
        <w:tc>
          <w:tcPr>
            <w:tcW w:w="1559" w:type="dxa"/>
            <w:noWrap/>
            <w:vAlign w:val="center"/>
            <w:hideMark/>
          </w:tcPr>
          <w:p w14:paraId="75392EF4" w14:textId="77777777" w:rsidR="000E4F44" w:rsidRPr="00D54E62" w:rsidRDefault="000E4F44" w:rsidP="00A17982">
            <w:r w:rsidRPr="00D54E62">
              <w:t>79.7 ±110.8</w:t>
            </w:r>
          </w:p>
        </w:tc>
        <w:tc>
          <w:tcPr>
            <w:tcW w:w="1134" w:type="dxa"/>
            <w:noWrap/>
            <w:vAlign w:val="center"/>
            <w:hideMark/>
          </w:tcPr>
          <w:p w14:paraId="2DCB3CCE" w14:textId="77777777" w:rsidR="000E4F44" w:rsidRPr="00D54E62" w:rsidRDefault="000E4F44" w:rsidP="00A17982">
            <w:r w:rsidRPr="00D54E62">
              <w:t>0.15</w:t>
            </w:r>
          </w:p>
        </w:tc>
        <w:tc>
          <w:tcPr>
            <w:tcW w:w="1417" w:type="dxa"/>
            <w:noWrap/>
            <w:vAlign w:val="center"/>
            <w:hideMark/>
          </w:tcPr>
          <w:p w14:paraId="68E86F8B" w14:textId="77777777" w:rsidR="000E4F44" w:rsidRPr="00D54E62" w:rsidRDefault="000E4F44" w:rsidP="00A17982">
            <w:r w:rsidRPr="00D54E62">
              <w:t>97.4 ±128.7</w:t>
            </w:r>
          </w:p>
        </w:tc>
        <w:tc>
          <w:tcPr>
            <w:tcW w:w="1134" w:type="dxa"/>
            <w:noWrap/>
            <w:vAlign w:val="center"/>
            <w:hideMark/>
          </w:tcPr>
          <w:p w14:paraId="380C16FD" w14:textId="77777777" w:rsidR="000E4F44" w:rsidRPr="00D54E62" w:rsidRDefault="000E4F44" w:rsidP="00A17982">
            <w:r w:rsidRPr="00D54E62">
              <w:t>85.8 ±115.5</w:t>
            </w:r>
          </w:p>
        </w:tc>
        <w:tc>
          <w:tcPr>
            <w:tcW w:w="1016" w:type="dxa"/>
            <w:noWrap/>
            <w:vAlign w:val="center"/>
            <w:hideMark/>
          </w:tcPr>
          <w:p w14:paraId="42DACC8A" w14:textId="77777777" w:rsidR="000E4F44" w:rsidRPr="00D54E62" w:rsidRDefault="000E4F44" w:rsidP="00A17982">
            <w:r w:rsidRPr="00D54E62">
              <w:t>0.13</w:t>
            </w:r>
          </w:p>
        </w:tc>
      </w:tr>
      <w:tr w:rsidR="000E4F44" w:rsidRPr="00195595" w14:paraId="44DBF3E3" w14:textId="77777777" w:rsidTr="00A17982">
        <w:trPr>
          <w:trHeight w:val="288"/>
        </w:trPr>
        <w:tc>
          <w:tcPr>
            <w:tcW w:w="1674" w:type="dxa"/>
            <w:noWrap/>
            <w:vAlign w:val="center"/>
            <w:hideMark/>
          </w:tcPr>
          <w:p w14:paraId="2A7CFCE2" w14:textId="77777777" w:rsidR="000E4F44" w:rsidRPr="00D54E62" w:rsidRDefault="000E4F44" w:rsidP="00A17982">
            <w:r w:rsidRPr="00D54E62">
              <w:t>S amplitude V1</w:t>
            </w:r>
          </w:p>
        </w:tc>
        <w:tc>
          <w:tcPr>
            <w:tcW w:w="1587" w:type="dxa"/>
            <w:noWrap/>
            <w:vAlign w:val="center"/>
            <w:hideMark/>
          </w:tcPr>
          <w:p w14:paraId="17FE218D" w14:textId="77777777" w:rsidR="000E4F44" w:rsidRPr="00D54E62" w:rsidRDefault="000E4F44" w:rsidP="00A17982">
            <w:r w:rsidRPr="00D54E62">
              <w:t>705.7 ±380.4</w:t>
            </w:r>
          </w:p>
        </w:tc>
        <w:tc>
          <w:tcPr>
            <w:tcW w:w="1559" w:type="dxa"/>
            <w:noWrap/>
            <w:vAlign w:val="center"/>
            <w:hideMark/>
          </w:tcPr>
          <w:p w14:paraId="0B59E196" w14:textId="77777777" w:rsidR="000E4F44" w:rsidRPr="00D54E62" w:rsidRDefault="000E4F44" w:rsidP="00A17982">
            <w:r w:rsidRPr="00D54E62">
              <w:t>732.9 ±372.1</w:t>
            </w:r>
          </w:p>
        </w:tc>
        <w:tc>
          <w:tcPr>
            <w:tcW w:w="1134" w:type="dxa"/>
            <w:noWrap/>
            <w:vAlign w:val="center"/>
            <w:hideMark/>
          </w:tcPr>
          <w:p w14:paraId="122FF649" w14:textId="77777777" w:rsidR="000E4F44" w:rsidRPr="00D54E62" w:rsidRDefault="000E4F44" w:rsidP="00A17982">
            <w:r w:rsidRPr="00D54E62">
              <w:t>0.05</w:t>
            </w:r>
          </w:p>
        </w:tc>
        <w:tc>
          <w:tcPr>
            <w:tcW w:w="1417" w:type="dxa"/>
            <w:noWrap/>
            <w:vAlign w:val="center"/>
            <w:hideMark/>
          </w:tcPr>
          <w:p w14:paraId="55080A3D" w14:textId="77777777" w:rsidR="000E4F44" w:rsidRPr="00D54E62" w:rsidRDefault="000E4F44" w:rsidP="00A17982">
            <w:r w:rsidRPr="00D54E62">
              <w:t>686.2 ±373.5</w:t>
            </w:r>
          </w:p>
        </w:tc>
        <w:tc>
          <w:tcPr>
            <w:tcW w:w="1134" w:type="dxa"/>
            <w:noWrap/>
            <w:vAlign w:val="center"/>
            <w:hideMark/>
          </w:tcPr>
          <w:p w14:paraId="307D9716" w14:textId="77777777" w:rsidR="000E4F44" w:rsidRPr="00D54E62" w:rsidRDefault="000E4F44" w:rsidP="00A17982">
            <w:r w:rsidRPr="00D54E62">
              <w:t>690.5 ±385.8</w:t>
            </w:r>
          </w:p>
        </w:tc>
        <w:tc>
          <w:tcPr>
            <w:tcW w:w="1016" w:type="dxa"/>
            <w:noWrap/>
            <w:vAlign w:val="center"/>
            <w:hideMark/>
          </w:tcPr>
          <w:p w14:paraId="5D19E10F" w14:textId="77777777" w:rsidR="000E4F44" w:rsidRPr="00D54E62" w:rsidRDefault="000E4F44" w:rsidP="00A17982">
            <w:r w:rsidRPr="00D54E62">
              <w:t>0.84</w:t>
            </w:r>
          </w:p>
        </w:tc>
      </w:tr>
      <w:tr w:rsidR="000E4F44" w:rsidRPr="00195595" w14:paraId="462B8B1B" w14:textId="77777777" w:rsidTr="00A17982">
        <w:trPr>
          <w:trHeight w:val="288"/>
        </w:trPr>
        <w:tc>
          <w:tcPr>
            <w:tcW w:w="1674" w:type="dxa"/>
            <w:noWrap/>
            <w:vAlign w:val="center"/>
            <w:hideMark/>
          </w:tcPr>
          <w:p w14:paraId="45281379" w14:textId="77777777" w:rsidR="000E4F44" w:rsidRPr="00D54E62" w:rsidRDefault="000E4F44" w:rsidP="00A17982">
            <w:r w:rsidRPr="00D54E62">
              <w:t>S amplitude V2</w:t>
            </w:r>
          </w:p>
        </w:tc>
        <w:tc>
          <w:tcPr>
            <w:tcW w:w="1587" w:type="dxa"/>
            <w:noWrap/>
            <w:vAlign w:val="center"/>
            <w:hideMark/>
          </w:tcPr>
          <w:p w14:paraId="2D7FD1CA" w14:textId="77777777" w:rsidR="000E4F44" w:rsidRPr="00D54E62" w:rsidRDefault="000E4F44" w:rsidP="00A17982">
            <w:r w:rsidRPr="00D54E62">
              <w:t>849.1 ±464.5</w:t>
            </w:r>
          </w:p>
        </w:tc>
        <w:tc>
          <w:tcPr>
            <w:tcW w:w="1559" w:type="dxa"/>
            <w:noWrap/>
            <w:vAlign w:val="center"/>
            <w:hideMark/>
          </w:tcPr>
          <w:p w14:paraId="1B9FFB24" w14:textId="77777777" w:rsidR="000E4F44" w:rsidRPr="00D54E62" w:rsidRDefault="000E4F44" w:rsidP="00A17982">
            <w:r w:rsidRPr="00D54E62">
              <w:t>879.2 ±460.6</w:t>
            </w:r>
          </w:p>
        </w:tc>
        <w:tc>
          <w:tcPr>
            <w:tcW w:w="1134" w:type="dxa"/>
            <w:noWrap/>
            <w:vAlign w:val="center"/>
            <w:hideMark/>
          </w:tcPr>
          <w:p w14:paraId="637255DD" w14:textId="77777777" w:rsidR="000E4F44" w:rsidRPr="00D54E62" w:rsidRDefault="000E4F44" w:rsidP="00A17982">
            <w:r w:rsidRPr="00D54E62">
              <w:t>0.14</w:t>
            </w:r>
          </w:p>
        </w:tc>
        <w:tc>
          <w:tcPr>
            <w:tcW w:w="1417" w:type="dxa"/>
            <w:noWrap/>
            <w:vAlign w:val="center"/>
            <w:hideMark/>
          </w:tcPr>
          <w:p w14:paraId="3454EB8F" w14:textId="77777777" w:rsidR="000E4F44" w:rsidRPr="00D54E62" w:rsidRDefault="000E4F44" w:rsidP="00A17982">
            <w:r w:rsidRPr="00D54E62">
              <w:t>827.9 ±511.6</w:t>
            </w:r>
          </w:p>
        </w:tc>
        <w:tc>
          <w:tcPr>
            <w:tcW w:w="1134" w:type="dxa"/>
            <w:noWrap/>
            <w:vAlign w:val="center"/>
            <w:hideMark/>
          </w:tcPr>
          <w:p w14:paraId="38DD927C" w14:textId="77777777" w:rsidR="000E4F44" w:rsidRPr="00D54E62" w:rsidRDefault="000E4F44" w:rsidP="00A17982">
            <w:r w:rsidRPr="00D54E62">
              <w:t>821.4 ±519.7</w:t>
            </w:r>
          </w:p>
        </w:tc>
        <w:tc>
          <w:tcPr>
            <w:tcW w:w="1016" w:type="dxa"/>
            <w:noWrap/>
            <w:vAlign w:val="center"/>
            <w:hideMark/>
          </w:tcPr>
          <w:p w14:paraId="2749681B" w14:textId="77777777" w:rsidR="000E4F44" w:rsidRPr="00D54E62" w:rsidRDefault="000E4F44" w:rsidP="00A17982">
            <w:r w:rsidRPr="00D54E62">
              <w:t>0.52</w:t>
            </w:r>
          </w:p>
        </w:tc>
      </w:tr>
      <w:tr w:rsidR="000E4F44" w:rsidRPr="00195595" w14:paraId="03733907" w14:textId="77777777" w:rsidTr="00A17982">
        <w:trPr>
          <w:trHeight w:val="288"/>
        </w:trPr>
        <w:tc>
          <w:tcPr>
            <w:tcW w:w="1674" w:type="dxa"/>
            <w:noWrap/>
            <w:vAlign w:val="center"/>
            <w:hideMark/>
          </w:tcPr>
          <w:p w14:paraId="0F846699" w14:textId="77777777" w:rsidR="000E4F44" w:rsidRPr="00D54E62" w:rsidRDefault="000E4F44" w:rsidP="00A17982">
            <w:r w:rsidRPr="00D54E62">
              <w:t>S amplitude V3</w:t>
            </w:r>
          </w:p>
        </w:tc>
        <w:tc>
          <w:tcPr>
            <w:tcW w:w="1587" w:type="dxa"/>
            <w:noWrap/>
            <w:vAlign w:val="center"/>
            <w:hideMark/>
          </w:tcPr>
          <w:p w14:paraId="6560C29D" w14:textId="77777777" w:rsidR="000E4F44" w:rsidRPr="00D54E62" w:rsidRDefault="000E4F44" w:rsidP="00A17982">
            <w:r w:rsidRPr="00D54E62">
              <w:t>772.7 ±474.4</w:t>
            </w:r>
          </w:p>
        </w:tc>
        <w:tc>
          <w:tcPr>
            <w:tcW w:w="1559" w:type="dxa"/>
            <w:noWrap/>
            <w:vAlign w:val="center"/>
            <w:hideMark/>
          </w:tcPr>
          <w:p w14:paraId="4C16E25E" w14:textId="77777777" w:rsidR="000E4F44" w:rsidRPr="00D54E62" w:rsidRDefault="000E4F44" w:rsidP="00A17982">
            <w:r w:rsidRPr="00D54E62">
              <w:t>776.8 ±448.9</w:t>
            </w:r>
          </w:p>
        </w:tc>
        <w:tc>
          <w:tcPr>
            <w:tcW w:w="1134" w:type="dxa"/>
            <w:noWrap/>
            <w:vAlign w:val="center"/>
            <w:hideMark/>
          </w:tcPr>
          <w:p w14:paraId="24F7081E" w14:textId="77777777" w:rsidR="000E4F44" w:rsidRPr="00D54E62" w:rsidRDefault="000E4F44" w:rsidP="00A17982">
            <w:r w:rsidRPr="00D54E62">
              <w:t>0.47</w:t>
            </w:r>
          </w:p>
        </w:tc>
        <w:tc>
          <w:tcPr>
            <w:tcW w:w="1417" w:type="dxa"/>
            <w:noWrap/>
            <w:vAlign w:val="center"/>
            <w:hideMark/>
          </w:tcPr>
          <w:p w14:paraId="33FF23D1" w14:textId="77777777" w:rsidR="000E4F44" w:rsidRPr="00D54E62" w:rsidRDefault="000E4F44" w:rsidP="00A17982">
            <w:r w:rsidRPr="00D54E62">
              <w:t>698.5 ±418.9</w:t>
            </w:r>
          </w:p>
        </w:tc>
        <w:tc>
          <w:tcPr>
            <w:tcW w:w="1134" w:type="dxa"/>
            <w:noWrap/>
            <w:vAlign w:val="center"/>
            <w:hideMark/>
          </w:tcPr>
          <w:p w14:paraId="5E0DD640" w14:textId="77777777" w:rsidR="000E4F44" w:rsidRPr="00D54E62" w:rsidRDefault="000E4F44" w:rsidP="00A17982">
            <w:r w:rsidRPr="00D54E62">
              <w:t>711.8 ±421.4</w:t>
            </w:r>
          </w:p>
        </w:tc>
        <w:tc>
          <w:tcPr>
            <w:tcW w:w="1016" w:type="dxa"/>
            <w:noWrap/>
            <w:vAlign w:val="center"/>
            <w:hideMark/>
          </w:tcPr>
          <w:p w14:paraId="53E14079" w14:textId="77777777" w:rsidR="000E4F44" w:rsidRPr="00D54E62" w:rsidRDefault="000E4F44" w:rsidP="00A17982">
            <w:r w:rsidRPr="00D54E62">
              <w:t>0.43</w:t>
            </w:r>
          </w:p>
        </w:tc>
      </w:tr>
      <w:tr w:rsidR="000E4F44" w:rsidRPr="00195595" w14:paraId="4C764947" w14:textId="77777777" w:rsidTr="00A17982">
        <w:trPr>
          <w:trHeight w:val="288"/>
        </w:trPr>
        <w:tc>
          <w:tcPr>
            <w:tcW w:w="1674" w:type="dxa"/>
            <w:noWrap/>
            <w:vAlign w:val="center"/>
            <w:hideMark/>
          </w:tcPr>
          <w:p w14:paraId="765F7790" w14:textId="77777777" w:rsidR="000E4F44" w:rsidRPr="00D54E62" w:rsidRDefault="000E4F44" w:rsidP="00A17982">
            <w:r w:rsidRPr="00D54E62">
              <w:t>S amplitude V4</w:t>
            </w:r>
          </w:p>
        </w:tc>
        <w:tc>
          <w:tcPr>
            <w:tcW w:w="1587" w:type="dxa"/>
            <w:noWrap/>
            <w:vAlign w:val="center"/>
            <w:hideMark/>
          </w:tcPr>
          <w:p w14:paraId="477ACE17" w14:textId="77777777" w:rsidR="000E4F44" w:rsidRPr="00D54E62" w:rsidRDefault="000E4F44" w:rsidP="00A17982">
            <w:r w:rsidRPr="00D54E62">
              <w:t>468.6 ±347.8</w:t>
            </w:r>
          </w:p>
        </w:tc>
        <w:tc>
          <w:tcPr>
            <w:tcW w:w="1559" w:type="dxa"/>
            <w:noWrap/>
            <w:vAlign w:val="center"/>
            <w:hideMark/>
          </w:tcPr>
          <w:p w14:paraId="4D412F15" w14:textId="77777777" w:rsidR="000E4F44" w:rsidRPr="00D54E62" w:rsidRDefault="000E4F44" w:rsidP="00A17982">
            <w:r w:rsidRPr="00D54E62">
              <w:t>472.5 ±331.1</w:t>
            </w:r>
          </w:p>
        </w:tc>
        <w:tc>
          <w:tcPr>
            <w:tcW w:w="1134" w:type="dxa"/>
            <w:noWrap/>
            <w:vAlign w:val="center"/>
            <w:hideMark/>
          </w:tcPr>
          <w:p w14:paraId="58B81397" w14:textId="77777777" w:rsidR="000E4F44" w:rsidRPr="00D54E62" w:rsidRDefault="000E4F44" w:rsidP="00A17982">
            <w:r w:rsidRPr="00D54E62">
              <w:t>0.43</w:t>
            </w:r>
          </w:p>
        </w:tc>
        <w:tc>
          <w:tcPr>
            <w:tcW w:w="1417" w:type="dxa"/>
            <w:noWrap/>
            <w:vAlign w:val="center"/>
            <w:hideMark/>
          </w:tcPr>
          <w:p w14:paraId="28D47554" w14:textId="77777777" w:rsidR="000E4F44" w:rsidRPr="00D54E62" w:rsidRDefault="000E4F44" w:rsidP="00A17982">
            <w:r w:rsidRPr="00D54E62">
              <w:t>409.7 ±321.6</w:t>
            </w:r>
          </w:p>
        </w:tc>
        <w:tc>
          <w:tcPr>
            <w:tcW w:w="1134" w:type="dxa"/>
            <w:noWrap/>
            <w:vAlign w:val="center"/>
            <w:hideMark/>
          </w:tcPr>
          <w:p w14:paraId="79A5D973" w14:textId="77777777" w:rsidR="000E4F44" w:rsidRPr="00D54E62" w:rsidRDefault="000E4F44" w:rsidP="00A17982">
            <w:r w:rsidRPr="00D54E62">
              <w:t>429.1 ±323.7</w:t>
            </w:r>
          </w:p>
        </w:tc>
        <w:tc>
          <w:tcPr>
            <w:tcW w:w="1016" w:type="dxa"/>
            <w:noWrap/>
            <w:vAlign w:val="center"/>
            <w:hideMark/>
          </w:tcPr>
          <w:p w14:paraId="6A940AFC" w14:textId="77777777" w:rsidR="000E4F44" w:rsidRPr="00D54E62" w:rsidRDefault="000E4F44" w:rsidP="00A17982">
            <w:r w:rsidRPr="00D54E62">
              <w:t>0.14</w:t>
            </w:r>
          </w:p>
        </w:tc>
      </w:tr>
      <w:tr w:rsidR="000E4F44" w:rsidRPr="00195595" w14:paraId="16E533AC" w14:textId="77777777" w:rsidTr="00A17982">
        <w:trPr>
          <w:trHeight w:val="288"/>
        </w:trPr>
        <w:tc>
          <w:tcPr>
            <w:tcW w:w="1674" w:type="dxa"/>
            <w:noWrap/>
            <w:vAlign w:val="center"/>
            <w:hideMark/>
          </w:tcPr>
          <w:p w14:paraId="70E5F990" w14:textId="77777777" w:rsidR="000E4F44" w:rsidRPr="00D54E62" w:rsidRDefault="000E4F44" w:rsidP="00A17982">
            <w:r w:rsidRPr="00D54E62">
              <w:lastRenderedPageBreak/>
              <w:t>S amplitude V5</w:t>
            </w:r>
          </w:p>
        </w:tc>
        <w:tc>
          <w:tcPr>
            <w:tcW w:w="1587" w:type="dxa"/>
            <w:noWrap/>
            <w:vAlign w:val="center"/>
            <w:hideMark/>
          </w:tcPr>
          <w:p w14:paraId="41A4022C" w14:textId="77777777" w:rsidR="000E4F44" w:rsidRPr="00D54E62" w:rsidRDefault="000E4F44" w:rsidP="00A17982">
            <w:r w:rsidRPr="00D54E62">
              <w:t>251.5 ±224.7</w:t>
            </w:r>
          </w:p>
        </w:tc>
        <w:tc>
          <w:tcPr>
            <w:tcW w:w="1559" w:type="dxa"/>
            <w:noWrap/>
            <w:vAlign w:val="center"/>
            <w:hideMark/>
          </w:tcPr>
          <w:p w14:paraId="4BF42B60" w14:textId="77777777" w:rsidR="000E4F44" w:rsidRPr="00D54E62" w:rsidRDefault="000E4F44" w:rsidP="00A17982">
            <w:r w:rsidRPr="00D54E62">
              <w:t>256.9 ±228.1</w:t>
            </w:r>
          </w:p>
        </w:tc>
        <w:tc>
          <w:tcPr>
            <w:tcW w:w="1134" w:type="dxa"/>
            <w:noWrap/>
            <w:vAlign w:val="center"/>
            <w:hideMark/>
          </w:tcPr>
          <w:p w14:paraId="7130D019" w14:textId="77777777" w:rsidR="000E4F44" w:rsidRPr="00D54E62" w:rsidRDefault="000E4F44" w:rsidP="00A17982">
            <w:r w:rsidRPr="00D54E62">
              <w:t>0.64</w:t>
            </w:r>
          </w:p>
        </w:tc>
        <w:tc>
          <w:tcPr>
            <w:tcW w:w="1417" w:type="dxa"/>
            <w:noWrap/>
            <w:vAlign w:val="center"/>
            <w:hideMark/>
          </w:tcPr>
          <w:p w14:paraId="78AC4132" w14:textId="77777777" w:rsidR="000E4F44" w:rsidRPr="00D54E62" w:rsidRDefault="000E4F44" w:rsidP="00A17982">
            <w:r w:rsidRPr="00D54E62">
              <w:t>252.2 ±225.9</w:t>
            </w:r>
          </w:p>
        </w:tc>
        <w:tc>
          <w:tcPr>
            <w:tcW w:w="1134" w:type="dxa"/>
            <w:noWrap/>
            <w:vAlign w:val="center"/>
            <w:hideMark/>
          </w:tcPr>
          <w:p w14:paraId="034E0D95" w14:textId="77777777" w:rsidR="000E4F44" w:rsidRPr="00D54E62" w:rsidRDefault="000E4F44" w:rsidP="00A17982">
            <w:r w:rsidRPr="00D54E62">
              <w:t>270.9 ±237.8</w:t>
            </w:r>
          </w:p>
        </w:tc>
        <w:tc>
          <w:tcPr>
            <w:tcW w:w="1016" w:type="dxa"/>
            <w:noWrap/>
            <w:vAlign w:val="center"/>
            <w:hideMark/>
          </w:tcPr>
          <w:p w14:paraId="646BCEB0" w14:textId="77777777" w:rsidR="000E4F44" w:rsidRPr="00D54E62" w:rsidRDefault="000E4F44" w:rsidP="00A17982">
            <w:r w:rsidRPr="00D54E62">
              <w:t>0.10</w:t>
            </w:r>
          </w:p>
        </w:tc>
      </w:tr>
      <w:tr w:rsidR="000E4F44" w:rsidRPr="00195595" w14:paraId="1A8A5B9C" w14:textId="77777777" w:rsidTr="00A17982">
        <w:trPr>
          <w:trHeight w:val="288"/>
        </w:trPr>
        <w:tc>
          <w:tcPr>
            <w:tcW w:w="1674" w:type="dxa"/>
            <w:noWrap/>
            <w:vAlign w:val="center"/>
            <w:hideMark/>
          </w:tcPr>
          <w:p w14:paraId="71FC1005" w14:textId="77777777" w:rsidR="000E4F44" w:rsidRPr="00D54E62" w:rsidRDefault="000E4F44" w:rsidP="00A17982">
            <w:r w:rsidRPr="00D54E62">
              <w:t>S amplitude V6</w:t>
            </w:r>
          </w:p>
        </w:tc>
        <w:tc>
          <w:tcPr>
            <w:tcW w:w="1587" w:type="dxa"/>
            <w:noWrap/>
            <w:vAlign w:val="center"/>
            <w:hideMark/>
          </w:tcPr>
          <w:p w14:paraId="6DFF750B" w14:textId="77777777" w:rsidR="000E4F44" w:rsidRPr="00D54E62" w:rsidRDefault="000E4F44" w:rsidP="00A17982">
            <w:r w:rsidRPr="00D54E62">
              <w:t>111.6 ±131.4</w:t>
            </w:r>
          </w:p>
        </w:tc>
        <w:tc>
          <w:tcPr>
            <w:tcW w:w="1559" w:type="dxa"/>
            <w:noWrap/>
            <w:vAlign w:val="center"/>
            <w:hideMark/>
          </w:tcPr>
          <w:p w14:paraId="7C3A101E" w14:textId="77777777" w:rsidR="000E4F44" w:rsidRPr="00D54E62" w:rsidRDefault="000E4F44" w:rsidP="00A17982">
            <w:r w:rsidRPr="00D54E62">
              <w:t>116.1 ±134.6</w:t>
            </w:r>
          </w:p>
        </w:tc>
        <w:tc>
          <w:tcPr>
            <w:tcW w:w="1134" w:type="dxa"/>
            <w:noWrap/>
            <w:vAlign w:val="center"/>
            <w:hideMark/>
          </w:tcPr>
          <w:p w14:paraId="5A89491B" w14:textId="77777777" w:rsidR="000E4F44" w:rsidRPr="00D54E62" w:rsidRDefault="000E4F44" w:rsidP="00A17982">
            <w:r w:rsidRPr="00D54E62">
              <w:t>0.50</w:t>
            </w:r>
          </w:p>
        </w:tc>
        <w:tc>
          <w:tcPr>
            <w:tcW w:w="1417" w:type="dxa"/>
            <w:noWrap/>
            <w:vAlign w:val="center"/>
            <w:hideMark/>
          </w:tcPr>
          <w:p w14:paraId="5FC67489" w14:textId="77777777" w:rsidR="000E4F44" w:rsidRPr="00D54E62" w:rsidRDefault="000E4F44" w:rsidP="00A17982">
            <w:r w:rsidRPr="00D54E62">
              <w:t>153.4 ±190.1</w:t>
            </w:r>
          </w:p>
        </w:tc>
        <w:tc>
          <w:tcPr>
            <w:tcW w:w="1134" w:type="dxa"/>
            <w:noWrap/>
            <w:vAlign w:val="center"/>
            <w:hideMark/>
          </w:tcPr>
          <w:p w14:paraId="5B71A2E7" w14:textId="77777777" w:rsidR="000E4F44" w:rsidRPr="00D54E62" w:rsidRDefault="000E4F44" w:rsidP="00A17982">
            <w:r w:rsidRPr="00D54E62">
              <w:t>151.4 ±190.7</w:t>
            </w:r>
          </w:p>
        </w:tc>
        <w:tc>
          <w:tcPr>
            <w:tcW w:w="1016" w:type="dxa"/>
            <w:noWrap/>
            <w:vAlign w:val="center"/>
            <w:hideMark/>
          </w:tcPr>
          <w:p w14:paraId="318370C7" w14:textId="77777777" w:rsidR="000E4F44" w:rsidRPr="00D54E62" w:rsidRDefault="000E4F44" w:rsidP="00A17982">
            <w:r w:rsidRPr="00D54E62">
              <w:t>0.88</w:t>
            </w:r>
          </w:p>
        </w:tc>
      </w:tr>
      <w:tr w:rsidR="000E4F44" w:rsidRPr="00195595" w14:paraId="58131D39" w14:textId="77777777" w:rsidTr="00A17982">
        <w:trPr>
          <w:trHeight w:val="288"/>
        </w:trPr>
        <w:tc>
          <w:tcPr>
            <w:tcW w:w="1674" w:type="dxa"/>
            <w:noWrap/>
            <w:vAlign w:val="center"/>
            <w:hideMark/>
          </w:tcPr>
          <w:p w14:paraId="48E936EE" w14:textId="77777777" w:rsidR="000E4F44" w:rsidRPr="00D54E62" w:rsidRDefault="000E4F44" w:rsidP="00A17982">
            <w:r w:rsidRPr="00D54E62">
              <w:t>T area I</w:t>
            </w:r>
          </w:p>
        </w:tc>
        <w:tc>
          <w:tcPr>
            <w:tcW w:w="1587" w:type="dxa"/>
            <w:noWrap/>
            <w:vAlign w:val="center"/>
            <w:hideMark/>
          </w:tcPr>
          <w:p w14:paraId="35ED1856" w14:textId="77777777" w:rsidR="000E4F44" w:rsidRPr="00D54E62" w:rsidRDefault="000E4F44" w:rsidP="00A17982">
            <w:r w:rsidRPr="00D54E62">
              <w:t>1112.5 ±705.0</w:t>
            </w:r>
          </w:p>
        </w:tc>
        <w:tc>
          <w:tcPr>
            <w:tcW w:w="1559" w:type="dxa"/>
            <w:noWrap/>
            <w:vAlign w:val="center"/>
            <w:hideMark/>
          </w:tcPr>
          <w:p w14:paraId="63CB66D8" w14:textId="77777777" w:rsidR="000E4F44" w:rsidRPr="00D54E62" w:rsidRDefault="000E4F44" w:rsidP="00A17982">
            <w:r w:rsidRPr="00D54E62">
              <w:t>1172.2 ±675.3</w:t>
            </w:r>
          </w:p>
        </w:tc>
        <w:tc>
          <w:tcPr>
            <w:tcW w:w="1134" w:type="dxa"/>
            <w:noWrap/>
            <w:vAlign w:val="center"/>
            <w:hideMark/>
          </w:tcPr>
          <w:p w14:paraId="0D3550E0" w14:textId="77777777" w:rsidR="000E4F44" w:rsidRPr="00D54E62" w:rsidRDefault="000E4F44" w:rsidP="00A17982">
            <w:r w:rsidRPr="00D54E62">
              <w:t>0.17</w:t>
            </w:r>
          </w:p>
        </w:tc>
        <w:tc>
          <w:tcPr>
            <w:tcW w:w="1417" w:type="dxa"/>
            <w:noWrap/>
            <w:vAlign w:val="center"/>
            <w:hideMark/>
          </w:tcPr>
          <w:p w14:paraId="516C6423" w14:textId="77777777" w:rsidR="000E4F44" w:rsidRPr="00D54E62" w:rsidRDefault="000E4F44" w:rsidP="00A17982">
            <w:r w:rsidRPr="00D54E62">
              <w:t>1153.9 ±598.5</w:t>
            </w:r>
          </w:p>
        </w:tc>
        <w:tc>
          <w:tcPr>
            <w:tcW w:w="1134" w:type="dxa"/>
            <w:noWrap/>
            <w:vAlign w:val="center"/>
            <w:hideMark/>
          </w:tcPr>
          <w:p w14:paraId="464A667C" w14:textId="77777777" w:rsidR="000E4F44" w:rsidRPr="00D54E62" w:rsidRDefault="000E4F44" w:rsidP="00A17982">
            <w:r w:rsidRPr="00D54E62">
              <w:t>1167.9 ±620.9</w:t>
            </w:r>
          </w:p>
        </w:tc>
        <w:tc>
          <w:tcPr>
            <w:tcW w:w="1016" w:type="dxa"/>
            <w:noWrap/>
            <w:vAlign w:val="center"/>
            <w:hideMark/>
          </w:tcPr>
          <w:p w14:paraId="2F4A7FBC" w14:textId="77777777" w:rsidR="000E4F44" w:rsidRPr="00D54E62" w:rsidRDefault="000E4F44" w:rsidP="00A17982">
            <w:r w:rsidRPr="00D54E62">
              <w:t>0.63</w:t>
            </w:r>
          </w:p>
        </w:tc>
      </w:tr>
      <w:tr w:rsidR="000E4F44" w:rsidRPr="00195595" w14:paraId="7611F764" w14:textId="77777777" w:rsidTr="00A17982">
        <w:trPr>
          <w:trHeight w:val="288"/>
        </w:trPr>
        <w:tc>
          <w:tcPr>
            <w:tcW w:w="1674" w:type="dxa"/>
            <w:noWrap/>
            <w:vAlign w:val="center"/>
            <w:hideMark/>
          </w:tcPr>
          <w:p w14:paraId="7054E9F2" w14:textId="77777777" w:rsidR="000E4F44" w:rsidRPr="00D54E62" w:rsidRDefault="000E4F44" w:rsidP="00A17982">
            <w:r w:rsidRPr="00D54E62">
              <w:t>T area II</w:t>
            </w:r>
          </w:p>
        </w:tc>
        <w:tc>
          <w:tcPr>
            <w:tcW w:w="1587" w:type="dxa"/>
            <w:noWrap/>
            <w:vAlign w:val="center"/>
            <w:hideMark/>
          </w:tcPr>
          <w:p w14:paraId="049FEBBE" w14:textId="77777777" w:rsidR="000E4F44" w:rsidRPr="00D54E62" w:rsidRDefault="000E4F44" w:rsidP="00A17982">
            <w:r w:rsidRPr="00D54E62">
              <w:t>1403.1 ±791.5</w:t>
            </w:r>
          </w:p>
        </w:tc>
        <w:tc>
          <w:tcPr>
            <w:tcW w:w="1559" w:type="dxa"/>
            <w:noWrap/>
            <w:vAlign w:val="center"/>
            <w:hideMark/>
          </w:tcPr>
          <w:p w14:paraId="06239133" w14:textId="77777777" w:rsidR="000E4F44" w:rsidRPr="00D54E62" w:rsidRDefault="000E4F44" w:rsidP="00A17982">
            <w:r w:rsidRPr="00D54E62">
              <w:t>1364.2 ±750.4</w:t>
            </w:r>
          </w:p>
        </w:tc>
        <w:tc>
          <w:tcPr>
            <w:tcW w:w="1134" w:type="dxa"/>
            <w:noWrap/>
            <w:vAlign w:val="center"/>
            <w:hideMark/>
          </w:tcPr>
          <w:p w14:paraId="1D85F558" w14:textId="77777777" w:rsidR="000E4F44" w:rsidRPr="00D54E62" w:rsidRDefault="000E4F44" w:rsidP="00A17982">
            <w:r w:rsidRPr="00D54E62">
              <w:t>0.28</w:t>
            </w:r>
          </w:p>
        </w:tc>
        <w:tc>
          <w:tcPr>
            <w:tcW w:w="1417" w:type="dxa"/>
            <w:noWrap/>
            <w:vAlign w:val="center"/>
            <w:hideMark/>
          </w:tcPr>
          <w:p w14:paraId="37220411" w14:textId="77777777" w:rsidR="000E4F44" w:rsidRPr="00D54E62" w:rsidRDefault="000E4F44" w:rsidP="00A17982">
            <w:r w:rsidRPr="00D54E62">
              <w:t>1458.6 ±722.5</w:t>
            </w:r>
          </w:p>
        </w:tc>
        <w:tc>
          <w:tcPr>
            <w:tcW w:w="1134" w:type="dxa"/>
            <w:noWrap/>
            <w:vAlign w:val="center"/>
            <w:hideMark/>
          </w:tcPr>
          <w:p w14:paraId="2F02C483" w14:textId="77777777" w:rsidR="000E4F44" w:rsidRPr="00D54E62" w:rsidRDefault="000E4F44" w:rsidP="00A17982">
            <w:r w:rsidRPr="00D54E62">
              <w:t>1414.4 ±734.2</w:t>
            </w:r>
          </w:p>
        </w:tc>
        <w:tc>
          <w:tcPr>
            <w:tcW w:w="1016" w:type="dxa"/>
            <w:noWrap/>
            <w:vAlign w:val="center"/>
            <w:hideMark/>
          </w:tcPr>
          <w:p w14:paraId="1839A23F" w14:textId="77777777" w:rsidR="000E4F44" w:rsidRPr="00D54E62" w:rsidRDefault="000E4F44" w:rsidP="00A17982">
            <w:r w:rsidRPr="00D54E62">
              <w:t>0.20</w:t>
            </w:r>
          </w:p>
        </w:tc>
      </w:tr>
      <w:tr w:rsidR="000E4F44" w:rsidRPr="00195595" w14:paraId="5D5BE031" w14:textId="77777777" w:rsidTr="00A17982">
        <w:trPr>
          <w:trHeight w:val="288"/>
        </w:trPr>
        <w:tc>
          <w:tcPr>
            <w:tcW w:w="1674" w:type="dxa"/>
            <w:noWrap/>
            <w:vAlign w:val="center"/>
            <w:hideMark/>
          </w:tcPr>
          <w:p w14:paraId="2A4CB37C" w14:textId="77777777" w:rsidR="000E4F44" w:rsidRPr="00D54E62" w:rsidRDefault="000E4F44" w:rsidP="00A17982">
            <w:r w:rsidRPr="00D54E62">
              <w:t>T area V1</w:t>
            </w:r>
          </w:p>
        </w:tc>
        <w:tc>
          <w:tcPr>
            <w:tcW w:w="1587" w:type="dxa"/>
            <w:noWrap/>
            <w:vAlign w:val="center"/>
            <w:hideMark/>
          </w:tcPr>
          <w:p w14:paraId="5B8E7523" w14:textId="77777777" w:rsidR="000E4F44" w:rsidRPr="00D54E62" w:rsidRDefault="000E4F44" w:rsidP="00A17982">
            <w:r w:rsidRPr="00D54E62">
              <w:t>54.04 ±989.6</w:t>
            </w:r>
          </w:p>
        </w:tc>
        <w:tc>
          <w:tcPr>
            <w:tcW w:w="1559" w:type="dxa"/>
            <w:noWrap/>
            <w:vAlign w:val="center"/>
            <w:hideMark/>
          </w:tcPr>
          <w:p w14:paraId="0330986F" w14:textId="77777777" w:rsidR="000E4F44" w:rsidRPr="00D54E62" w:rsidRDefault="000E4F44" w:rsidP="00A17982">
            <w:r w:rsidRPr="00D54E62">
              <w:t>22.0 ±995.2</w:t>
            </w:r>
          </w:p>
        </w:tc>
        <w:tc>
          <w:tcPr>
            <w:tcW w:w="1134" w:type="dxa"/>
            <w:noWrap/>
            <w:vAlign w:val="center"/>
            <w:hideMark/>
          </w:tcPr>
          <w:p w14:paraId="7A549032" w14:textId="77777777" w:rsidR="000E4F44" w:rsidRPr="00D54E62" w:rsidRDefault="000E4F44" w:rsidP="00A17982">
            <w:r w:rsidRPr="00D54E62">
              <w:t>0.47</w:t>
            </w:r>
          </w:p>
        </w:tc>
        <w:tc>
          <w:tcPr>
            <w:tcW w:w="1417" w:type="dxa"/>
            <w:noWrap/>
            <w:vAlign w:val="center"/>
            <w:hideMark/>
          </w:tcPr>
          <w:p w14:paraId="192CBF03" w14:textId="77777777" w:rsidR="000E4F44" w:rsidRPr="00D54E62" w:rsidRDefault="000E4F44" w:rsidP="00A17982">
            <w:r w:rsidRPr="00D54E62">
              <w:t>234.07 ±1005.3</w:t>
            </w:r>
          </w:p>
        </w:tc>
        <w:tc>
          <w:tcPr>
            <w:tcW w:w="1134" w:type="dxa"/>
            <w:noWrap/>
            <w:vAlign w:val="center"/>
            <w:hideMark/>
          </w:tcPr>
          <w:p w14:paraId="64A88F68" w14:textId="77777777" w:rsidR="000E4F44" w:rsidRPr="00D54E62" w:rsidRDefault="000E4F44" w:rsidP="00A17982">
            <w:r w:rsidRPr="00D54E62">
              <w:t>205.1 ±966.7</w:t>
            </w:r>
          </w:p>
        </w:tc>
        <w:tc>
          <w:tcPr>
            <w:tcW w:w="1016" w:type="dxa"/>
            <w:noWrap/>
            <w:vAlign w:val="center"/>
            <w:hideMark/>
          </w:tcPr>
          <w:p w14:paraId="31928743" w14:textId="77777777" w:rsidR="000E4F44" w:rsidRPr="00D54E62" w:rsidRDefault="000E4F44" w:rsidP="00A17982">
            <w:r w:rsidRPr="00D54E62">
              <w:t>0.76</w:t>
            </w:r>
          </w:p>
        </w:tc>
      </w:tr>
      <w:tr w:rsidR="000E4F44" w:rsidRPr="00195595" w14:paraId="43A52C71" w14:textId="77777777" w:rsidTr="00A17982">
        <w:trPr>
          <w:trHeight w:val="288"/>
        </w:trPr>
        <w:tc>
          <w:tcPr>
            <w:tcW w:w="1674" w:type="dxa"/>
            <w:noWrap/>
            <w:vAlign w:val="center"/>
            <w:hideMark/>
          </w:tcPr>
          <w:p w14:paraId="28B4A340" w14:textId="77777777" w:rsidR="000E4F44" w:rsidRPr="00D54E62" w:rsidRDefault="000E4F44" w:rsidP="00A17982">
            <w:r w:rsidRPr="00D54E62">
              <w:t>T area V2</w:t>
            </w:r>
          </w:p>
        </w:tc>
        <w:tc>
          <w:tcPr>
            <w:tcW w:w="1587" w:type="dxa"/>
            <w:noWrap/>
            <w:vAlign w:val="center"/>
            <w:hideMark/>
          </w:tcPr>
          <w:p w14:paraId="34E793DC" w14:textId="77777777" w:rsidR="000E4F44" w:rsidRPr="00D54E62" w:rsidRDefault="000E4F44" w:rsidP="00A17982">
            <w:r w:rsidRPr="00D54E62">
              <w:t>1759.9 ±1445.6</w:t>
            </w:r>
          </w:p>
        </w:tc>
        <w:tc>
          <w:tcPr>
            <w:tcW w:w="1559" w:type="dxa"/>
            <w:noWrap/>
            <w:vAlign w:val="center"/>
            <w:hideMark/>
          </w:tcPr>
          <w:p w14:paraId="33202EF2" w14:textId="77777777" w:rsidR="000E4F44" w:rsidRPr="00D54E62" w:rsidRDefault="000E4F44" w:rsidP="00A17982">
            <w:r w:rsidRPr="00D54E62">
              <w:t>1698.7 ±1513.9</w:t>
            </w:r>
          </w:p>
        </w:tc>
        <w:tc>
          <w:tcPr>
            <w:tcW w:w="1134" w:type="dxa"/>
            <w:noWrap/>
            <w:vAlign w:val="center"/>
            <w:hideMark/>
          </w:tcPr>
          <w:p w14:paraId="74B5D373" w14:textId="77777777" w:rsidR="000E4F44" w:rsidRPr="00D54E62" w:rsidRDefault="000E4F44" w:rsidP="00A17982">
            <w:r w:rsidRPr="00D54E62">
              <w:t>0.15</w:t>
            </w:r>
          </w:p>
        </w:tc>
        <w:tc>
          <w:tcPr>
            <w:tcW w:w="1417" w:type="dxa"/>
            <w:noWrap/>
            <w:vAlign w:val="center"/>
            <w:hideMark/>
          </w:tcPr>
          <w:p w14:paraId="7E7DE54D" w14:textId="77777777" w:rsidR="000E4F44" w:rsidRPr="00D54E62" w:rsidRDefault="000E4F44" w:rsidP="00A17982">
            <w:r w:rsidRPr="00D54E62">
              <w:t>1865.8 ±1563.5</w:t>
            </w:r>
          </w:p>
        </w:tc>
        <w:tc>
          <w:tcPr>
            <w:tcW w:w="1134" w:type="dxa"/>
            <w:noWrap/>
            <w:vAlign w:val="center"/>
            <w:hideMark/>
          </w:tcPr>
          <w:p w14:paraId="3ED2A4FF" w14:textId="77777777" w:rsidR="000E4F44" w:rsidRPr="00D54E62" w:rsidRDefault="000E4F44" w:rsidP="00A17982">
            <w:r w:rsidRPr="00D54E62">
              <w:t>1727.2 ±1549.8</w:t>
            </w:r>
          </w:p>
        </w:tc>
        <w:tc>
          <w:tcPr>
            <w:tcW w:w="1016" w:type="dxa"/>
            <w:noWrap/>
            <w:vAlign w:val="center"/>
            <w:hideMark/>
          </w:tcPr>
          <w:p w14:paraId="3210A560" w14:textId="77777777" w:rsidR="000E4F44" w:rsidRPr="00D54E62" w:rsidRDefault="000E4F44" w:rsidP="00A17982">
            <w:r w:rsidRPr="00D54E62">
              <w:t>0.03</w:t>
            </w:r>
          </w:p>
        </w:tc>
      </w:tr>
      <w:tr w:rsidR="000E4F44" w:rsidRPr="00195595" w14:paraId="46F2A9F3" w14:textId="77777777" w:rsidTr="00A17982">
        <w:trPr>
          <w:trHeight w:val="288"/>
        </w:trPr>
        <w:tc>
          <w:tcPr>
            <w:tcW w:w="1674" w:type="dxa"/>
            <w:noWrap/>
            <w:vAlign w:val="center"/>
            <w:hideMark/>
          </w:tcPr>
          <w:p w14:paraId="32A6B95A" w14:textId="77777777" w:rsidR="000E4F44" w:rsidRPr="00D54E62" w:rsidRDefault="000E4F44" w:rsidP="00A17982">
            <w:r w:rsidRPr="00D54E62">
              <w:t>T area V3</w:t>
            </w:r>
          </w:p>
        </w:tc>
        <w:tc>
          <w:tcPr>
            <w:tcW w:w="1587" w:type="dxa"/>
            <w:noWrap/>
            <w:vAlign w:val="center"/>
            <w:hideMark/>
          </w:tcPr>
          <w:p w14:paraId="4121846B" w14:textId="77777777" w:rsidR="000E4F44" w:rsidRPr="00D54E62" w:rsidRDefault="000E4F44" w:rsidP="00A17982">
            <w:r w:rsidRPr="00D54E62">
              <w:t>2379.2 ±1456.3</w:t>
            </w:r>
          </w:p>
        </w:tc>
        <w:tc>
          <w:tcPr>
            <w:tcW w:w="1559" w:type="dxa"/>
            <w:noWrap/>
            <w:vAlign w:val="center"/>
            <w:hideMark/>
          </w:tcPr>
          <w:p w14:paraId="3DE1C4BA" w14:textId="77777777" w:rsidR="000E4F44" w:rsidRPr="00D54E62" w:rsidRDefault="000E4F44" w:rsidP="00A17982">
            <w:r w:rsidRPr="00D54E62">
              <w:t>2242.3 ±1429.6</w:t>
            </w:r>
          </w:p>
        </w:tc>
        <w:tc>
          <w:tcPr>
            <w:tcW w:w="1134" w:type="dxa"/>
            <w:noWrap/>
            <w:vAlign w:val="center"/>
            <w:hideMark/>
          </w:tcPr>
          <w:p w14:paraId="1944F4D4" w14:textId="77777777" w:rsidR="000E4F44" w:rsidRPr="00D54E62" w:rsidRDefault="000E4F44" w:rsidP="00A17982">
            <w:r w:rsidRPr="00D54E62">
              <w:t>0.03</w:t>
            </w:r>
          </w:p>
        </w:tc>
        <w:tc>
          <w:tcPr>
            <w:tcW w:w="1417" w:type="dxa"/>
            <w:noWrap/>
            <w:vAlign w:val="center"/>
            <w:hideMark/>
          </w:tcPr>
          <w:p w14:paraId="05713A04" w14:textId="77777777" w:rsidR="000E4F44" w:rsidRPr="00D54E62" w:rsidRDefault="000E4F44" w:rsidP="00A17982">
            <w:r w:rsidRPr="00D54E62">
              <w:t>2503.7 ±1418.7</w:t>
            </w:r>
          </w:p>
        </w:tc>
        <w:tc>
          <w:tcPr>
            <w:tcW w:w="1134" w:type="dxa"/>
            <w:noWrap/>
            <w:vAlign w:val="center"/>
            <w:hideMark/>
          </w:tcPr>
          <w:p w14:paraId="63CB6C7D" w14:textId="77777777" w:rsidR="000E4F44" w:rsidRPr="00D54E62" w:rsidRDefault="000E4F44" w:rsidP="00A17982">
            <w:r w:rsidRPr="00D54E62">
              <w:t>2374.5 ±1462.5</w:t>
            </w:r>
          </w:p>
        </w:tc>
        <w:tc>
          <w:tcPr>
            <w:tcW w:w="1016" w:type="dxa"/>
            <w:noWrap/>
            <w:vAlign w:val="center"/>
            <w:hideMark/>
          </w:tcPr>
          <w:p w14:paraId="0E0DEABA" w14:textId="77777777" w:rsidR="000E4F44" w:rsidRPr="00D54E62" w:rsidRDefault="000E4F44" w:rsidP="00A17982">
            <w:r w:rsidRPr="00D54E62">
              <w:t>0.01</w:t>
            </w:r>
          </w:p>
        </w:tc>
      </w:tr>
      <w:tr w:rsidR="000E4F44" w:rsidRPr="00195595" w14:paraId="0CC71292" w14:textId="77777777" w:rsidTr="00A17982">
        <w:trPr>
          <w:trHeight w:val="288"/>
        </w:trPr>
        <w:tc>
          <w:tcPr>
            <w:tcW w:w="1674" w:type="dxa"/>
            <w:noWrap/>
            <w:vAlign w:val="center"/>
            <w:hideMark/>
          </w:tcPr>
          <w:p w14:paraId="666EBAF3" w14:textId="77777777" w:rsidR="000E4F44" w:rsidRPr="00D54E62" w:rsidRDefault="000E4F44" w:rsidP="00A17982">
            <w:r w:rsidRPr="00D54E62">
              <w:t>T area V4</w:t>
            </w:r>
          </w:p>
        </w:tc>
        <w:tc>
          <w:tcPr>
            <w:tcW w:w="1587" w:type="dxa"/>
            <w:noWrap/>
            <w:vAlign w:val="center"/>
            <w:hideMark/>
          </w:tcPr>
          <w:p w14:paraId="4106D6CA" w14:textId="77777777" w:rsidR="000E4F44" w:rsidRPr="00D54E62" w:rsidRDefault="000E4F44" w:rsidP="00A17982">
            <w:r w:rsidRPr="00D54E62">
              <w:t>2272.5 ±1268.6</w:t>
            </w:r>
          </w:p>
        </w:tc>
        <w:tc>
          <w:tcPr>
            <w:tcW w:w="1559" w:type="dxa"/>
            <w:noWrap/>
            <w:vAlign w:val="center"/>
            <w:hideMark/>
          </w:tcPr>
          <w:p w14:paraId="3E6AED68" w14:textId="77777777" w:rsidR="000E4F44" w:rsidRPr="00D54E62" w:rsidRDefault="000E4F44" w:rsidP="00A17982">
            <w:r w:rsidRPr="00D54E62">
              <w:t>2136.8 ±1241.2</w:t>
            </w:r>
          </w:p>
        </w:tc>
        <w:tc>
          <w:tcPr>
            <w:tcW w:w="1134" w:type="dxa"/>
            <w:noWrap/>
            <w:vAlign w:val="center"/>
            <w:hideMark/>
          </w:tcPr>
          <w:p w14:paraId="27228972" w14:textId="77777777" w:rsidR="000E4F44" w:rsidRPr="00D54E62" w:rsidRDefault="000E4F44" w:rsidP="00A17982">
            <w:r w:rsidRPr="00D54E62">
              <w:t>0.02</w:t>
            </w:r>
          </w:p>
        </w:tc>
        <w:tc>
          <w:tcPr>
            <w:tcW w:w="1417" w:type="dxa"/>
            <w:noWrap/>
            <w:vAlign w:val="center"/>
            <w:hideMark/>
          </w:tcPr>
          <w:p w14:paraId="72FFAC02" w14:textId="77777777" w:rsidR="000E4F44" w:rsidRPr="00D54E62" w:rsidRDefault="000E4F44" w:rsidP="00A17982">
            <w:r w:rsidRPr="00D54E62">
              <w:t>2294.9 ±1319.3</w:t>
            </w:r>
          </w:p>
        </w:tc>
        <w:tc>
          <w:tcPr>
            <w:tcW w:w="1134" w:type="dxa"/>
            <w:noWrap/>
            <w:vAlign w:val="center"/>
            <w:hideMark/>
          </w:tcPr>
          <w:p w14:paraId="5576C183" w14:textId="77777777" w:rsidR="000E4F44" w:rsidRPr="00D54E62" w:rsidRDefault="000E4F44" w:rsidP="00A17982">
            <w:r w:rsidRPr="00D54E62">
              <w:t>2163.9 ±1258.6</w:t>
            </w:r>
          </w:p>
        </w:tc>
        <w:tc>
          <w:tcPr>
            <w:tcW w:w="1016" w:type="dxa"/>
            <w:noWrap/>
            <w:vAlign w:val="center"/>
            <w:hideMark/>
          </w:tcPr>
          <w:p w14:paraId="47EA90F0" w14:textId="77777777" w:rsidR="000E4F44" w:rsidRPr="00D54E62" w:rsidRDefault="000E4F44" w:rsidP="00A17982">
            <w:r w:rsidRPr="00D54E62">
              <w:t>0.02</w:t>
            </w:r>
          </w:p>
        </w:tc>
      </w:tr>
      <w:tr w:rsidR="000E4F44" w:rsidRPr="00195595" w14:paraId="5FD09CBC" w14:textId="77777777" w:rsidTr="00A17982">
        <w:trPr>
          <w:trHeight w:val="288"/>
        </w:trPr>
        <w:tc>
          <w:tcPr>
            <w:tcW w:w="1674" w:type="dxa"/>
            <w:noWrap/>
            <w:vAlign w:val="center"/>
            <w:hideMark/>
          </w:tcPr>
          <w:p w14:paraId="4C20142D" w14:textId="77777777" w:rsidR="000E4F44" w:rsidRPr="00D54E62" w:rsidRDefault="000E4F44" w:rsidP="00A17982">
            <w:r w:rsidRPr="00D54E62">
              <w:t>T area V5</w:t>
            </w:r>
          </w:p>
        </w:tc>
        <w:tc>
          <w:tcPr>
            <w:tcW w:w="1587" w:type="dxa"/>
            <w:noWrap/>
            <w:vAlign w:val="center"/>
            <w:hideMark/>
          </w:tcPr>
          <w:p w14:paraId="05B2D17A" w14:textId="77777777" w:rsidR="000E4F44" w:rsidRPr="00D54E62" w:rsidRDefault="000E4F44" w:rsidP="00A17982">
            <w:r w:rsidRPr="00D54E62">
              <w:t>1895.9 ±1071.1</w:t>
            </w:r>
          </w:p>
        </w:tc>
        <w:tc>
          <w:tcPr>
            <w:tcW w:w="1559" w:type="dxa"/>
            <w:noWrap/>
            <w:vAlign w:val="center"/>
            <w:hideMark/>
          </w:tcPr>
          <w:p w14:paraId="381AE19B" w14:textId="77777777" w:rsidR="000E4F44" w:rsidRPr="00D54E62" w:rsidRDefault="000E4F44" w:rsidP="00A17982">
            <w:r w:rsidRPr="00D54E62">
              <w:t>1820.08 ±1040.3</w:t>
            </w:r>
          </w:p>
        </w:tc>
        <w:tc>
          <w:tcPr>
            <w:tcW w:w="1134" w:type="dxa"/>
            <w:noWrap/>
            <w:vAlign w:val="center"/>
            <w:hideMark/>
          </w:tcPr>
          <w:p w14:paraId="7A4DB831" w14:textId="77777777" w:rsidR="000E4F44" w:rsidRPr="00D54E62" w:rsidRDefault="000E4F44" w:rsidP="00A17982">
            <w:r w:rsidRPr="00D54E62">
              <w:t>0.15</w:t>
            </w:r>
          </w:p>
        </w:tc>
        <w:tc>
          <w:tcPr>
            <w:tcW w:w="1417" w:type="dxa"/>
            <w:noWrap/>
            <w:vAlign w:val="center"/>
            <w:hideMark/>
          </w:tcPr>
          <w:p w14:paraId="12A03B8C" w14:textId="77777777" w:rsidR="000E4F44" w:rsidRPr="00D54E62" w:rsidRDefault="000E4F44" w:rsidP="00A17982">
            <w:r w:rsidRPr="00D54E62">
              <w:t>2004.1 ±1063.5</w:t>
            </w:r>
          </w:p>
        </w:tc>
        <w:tc>
          <w:tcPr>
            <w:tcW w:w="1134" w:type="dxa"/>
            <w:noWrap/>
            <w:vAlign w:val="center"/>
            <w:hideMark/>
          </w:tcPr>
          <w:p w14:paraId="28191432" w14:textId="77777777" w:rsidR="000E4F44" w:rsidRPr="00D54E62" w:rsidRDefault="000E4F44" w:rsidP="00A17982">
            <w:r w:rsidRPr="00D54E62">
              <w:t>1898.2 ±1077.8</w:t>
            </w:r>
          </w:p>
        </w:tc>
        <w:tc>
          <w:tcPr>
            <w:tcW w:w="1016" w:type="dxa"/>
            <w:noWrap/>
            <w:vAlign w:val="center"/>
            <w:hideMark/>
          </w:tcPr>
          <w:p w14:paraId="65288DB1" w14:textId="77777777" w:rsidR="000E4F44" w:rsidRPr="00D54E62" w:rsidRDefault="000E4F44" w:rsidP="00A17982">
            <w:r w:rsidRPr="00D54E62">
              <w:t>0.02</w:t>
            </w:r>
          </w:p>
        </w:tc>
      </w:tr>
      <w:tr w:rsidR="000E4F44" w:rsidRPr="00195595" w14:paraId="5C608A5C" w14:textId="77777777" w:rsidTr="00A17982">
        <w:trPr>
          <w:trHeight w:val="288"/>
        </w:trPr>
        <w:tc>
          <w:tcPr>
            <w:tcW w:w="1674" w:type="dxa"/>
            <w:noWrap/>
            <w:vAlign w:val="center"/>
            <w:hideMark/>
          </w:tcPr>
          <w:p w14:paraId="6119C58A" w14:textId="77777777" w:rsidR="000E4F44" w:rsidRPr="00D54E62" w:rsidRDefault="000E4F44" w:rsidP="00A17982">
            <w:r w:rsidRPr="00D54E62">
              <w:t>T area V6</w:t>
            </w:r>
          </w:p>
        </w:tc>
        <w:tc>
          <w:tcPr>
            <w:tcW w:w="1587" w:type="dxa"/>
            <w:noWrap/>
            <w:vAlign w:val="center"/>
            <w:hideMark/>
          </w:tcPr>
          <w:p w14:paraId="34BC38E4" w14:textId="77777777" w:rsidR="000E4F44" w:rsidRPr="00D54E62" w:rsidRDefault="000E4F44" w:rsidP="00A17982">
            <w:r w:rsidRPr="00D54E62">
              <w:t>1489.0 ±848.</w:t>
            </w:r>
            <w:r>
              <w:t>1</w:t>
            </w:r>
          </w:p>
        </w:tc>
        <w:tc>
          <w:tcPr>
            <w:tcW w:w="1559" w:type="dxa"/>
            <w:noWrap/>
            <w:vAlign w:val="center"/>
            <w:hideMark/>
          </w:tcPr>
          <w:p w14:paraId="33DF630A" w14:textId="77777777" w:rsidR="000E4F44" w:rsidRPr="00D54E62" w:rsidRDefault="000E4F44" w:rsidP="00A17982">
            <w:r w:rsidRPr="00D54E62">
              <w:t>1446.4 ±806.8</w:t>
            </w:r>
          </w:p>
        </w:tc>
        <w:tc>
          <w:tcPr>
            <w:tcW w:w="1134" w:type="dxa"/>
            <w:noWrap/>
            <w:vAlign w:val="center"/>
            <w:hideMark/>
          </w:tcPr>
          <w:p w14:paraId="1BE732CE" w14:textId="77777777" w:rsidR="000E4F44" w:rsidRPr="00D54E62" w:rsidRDefault="000E4F44" w:rsidP="00A17982">
            <w:r w:rsidRPr="00D54E62">
              <w:t>0.40</w:t>
            </w:r>
          </w:p>
        </w:tc>
        <w:tc>
          <w:tcPr>
            <w:tcW w:w="1417" w:type="dxa"/>
            <w:noWrap/>
            <w:vAlign w:val="center"/>
            <w:hideMark/>
          </w:tcPr>
          <w:p w14:paraId="0F94B6D8" w14:textId="77777777" w:rsidR="000E4F44" w:rsidRPr="00D54E62" w:rsidRDefault="000E4F44" w:rsidP="00A17982">
            <w:r w:rsidRPr="00D54E62">
              <w:t>1664.</w:t>
            </w:r>
            <w:r>
              <w:t>1</w:t>
            </w:r>
            <w:r w:rsidRPr="00D54E62">
              <w:t xml:space="preserve"> ±882.0</w:t>
            </w:r>
          </w:p>
        </w:tc>
        <w:tc>
          <w:tcPr>
            <w:tcW w:w="1134" w:type="dxa"/>
            <w:noWrap/>
            <w:vAlign w:val="center"/>
            <w:hideMark/>
          </w:tcPr>
          <w:p w14:paraId="5737442D" w14:textId="77777777" w:rsidR="000E4F44" w:rsidRPr="00D54E62" w:rsidRDefault="000E4F44" w:rsidP="00A17982">
            <w:r w:rsidRPr="00D54E62">
              <w:t>1598.7 ±893.4</w:t>
            </w:r>
          </w:p>
        </w:tc>
        <w:tc>
          <w:tcPr>
            <w:tcW w:w="1016" w:type="dxa"/>
            <w:noWrap/>
            <w:vAlign w:val="center"/>
            <w:hideMark/>
          </w:tcPr>
          <w:p w14:paraId="7E3F45AA" w14:textId="77777777" w:rsidR="000E4F44" w:rsidRPr="00D54E62" w:rsidRDefault="000E4F44" w:rsidP="00A17982">
            <w:r w:rsidRPr="00D54E62">
              <w:t>0.10</w:t>
            </w:r>
          </w:p>
        </w:tc>
      </w:tr>
      <w:tr w:rsidR="000E4F44" w:rsidRPr="00195595" w14:paraId="35155DE5" w14:textId="77777777" w:rsidTr="00A17982">
        <w:trPr>
          <w:trHeight w:val="288"/>
        </w:trPr>
        <w:tc>
          <w:tcPr>
            <w:tcW w:w="1674" w:type="dxa"/>
            <w:noWrap/>
            <w:vAlign w:val="center"/>
            <w:hideMark/>
          </w:tcPr>
          <w:p w14:paraId="7EA8D225" w14:textId="77777777" w:rsidR="000E4F44" w:rsidRPr="00D54E62" w:rsidRDefault="000E4F44" w:rsidP="00A17982">
            <w:r w:rsidRPr="00D54E62">
              <w:t>T duration I</w:t>
            </w:r>
          </w:p>
        </w:tc>
        <w:tc>
          <w:tcPr>
            <w:tcW w:w="1587" w:type="dxa"/>
            <w:noWrap/>
            <w:vAlign w:val="center"/>
            <w:hideMark/>
          </w:tcPr>
          <w:p w14:paraId="2D92D6C5" w14:textId="77777777" w:rsidR="000E4F44" w:rsidRPr="00D54E62" w:rsidRDefault="000E4F44" w:rsidP="00A17982">
            <w:r w:rsidRPr="00D54E62">
              <w:t>200.7 ±28.0</w:t>
            </w:r>
          </w:p>
        </w:tc>
        <w:tc>
          <w:tcPr>
            <w:tcW w:w="1559" w:type="dxa"/>
            <w:noWrap/>
            <w:vAlign w:val="center"/>
            <w:hideMark/>
          </w:tcPr>
          <w:p w14:paraId="75460AD2" w14:textId="77777777" w:rsidR="000E4F44" w:rsidRPr="00D54E62" w:rsidRDefault="000E4F44" w:rsidP="00A17982">
            <w:r w:rsidRPr="00D54E62">
              <w:t>201.8 ±27.7</w:t>
            </w:r>
          </w:p>
        </w:tc>
        <w:tc>
          <w:tcPr>
            <w:tcW w:w="1134" w:type="dxa"/>
            <w:noWrap/>
            <w:vAlign w:val="center"/>
            <w:hideMark/>
          </w:tcPr>
          <w:p w14:paraId="1B1A1087" w14:textId="77777777" w:rsidR="000E4F44" w:rsidRPr="00D54E62" w:rsidRDefault="000E4F44" w:rsidP="00A17982">
            <w:r w:rsidRPr="00D54E62">
              <w:t>0.43</w:t>
            </w:r>
          </w:p>
        </w:tc>
        <w:tc>
          <w:tcPr>
            <w:tcW w:w="1417" w:type="dxa"/>
            <w:noWrap/>
            <w:vAlign w:val="center"/>
            <w:hideMark/>
          </w:tcPr>
          <w:p w14:paraId="51F8D6CB" w14:textId="77777777" w:rsidR="000E4F44" w:rsidRPr="00D54E62" w:rsidRDefault="000E4F44" w:rsidP="00A17982">
            <w:r w:rsidRPr="00D54E62">
              <w:t>205.</w:t>
            </w:r>
            <w:r>
              <w:t>1</w:t>
            </w:r>
            <w:r w:rsidRPr="00D54E62">
              <w:t xml:space="preserve"> ±25.8</w:t>
            </w:r>
          </w:p>
        </w:tc>
        <w:tc>
          <w:tcPr>
            <w:tcW w:w="1134" w:type="dxa"/>
            <w:noWrap/>
            <w:vAlign w:val="center"/>
            <w:hideMark/>
          </w:tcPr>
          <w:p w14:paraId="52551C16" w14:textId="77777777" w:rsidR="000E4F44" w:rsidRPr="00D54E62" w:rsidRDefault="000E4F44" w:rsidP="00A17982">
            <w:r w:rsidRPr="00D54E62">
              <w:t>207.5 ±25.5</w:t>
            </w:r>
          </w:p>
        </w:tc>
        <w:tc>
          <w:tcPr>
            <w:tcW w:w="1016" w:type="dxa"/>
            <w:noWrap/>
            <w:vAlign w:val="center"/>
            <w:hideMark/>
          </w:tcPr>
          <w:p w14:paraId="262358E0" w14:textId="77777777" w:rsidR="000E4F44" w:rsidRPr="00D54E62" w:rsidRDefault="000E4F44" w:rsidP="00A17982">
            <w:r w:rsidRPr="00D54E62">
              <w:t>0.05</w:t>
            </w:r>
          </w:p>
        </w:tc>
      </w:tr>
      <w:tr w:rsidR="000E4F44" w:rsidRPr="00195595" w14:paraId="418FD672" w14:textId="77777777" w:rsidTr="00A17982">
        <w:trPr>
          <w:trHeight w:val="288"/>
        </w:trPr>
        <w:tc>
          <w:tcPr>
            <w:tcW w:w="1674" w:type="dxa"/>
            <w:noWrap/>
            <w:vAlign w:val="center"/>
            <w:hideMark/>
          </w:tcPr>
          <w:p w14:paraId="0FBFEFD6" w14:textId="77777777" w:rsidR="000E4F44" w:rsidRPr="00D54E62" w:rsidRDefault="000E4F44" w:rsidP="00A17982">
            <w:r w:rsidRPr="00D54E62">
              <w:t>T duration II</w:t>
            </w:r>
          </w:p>
        </w:tc>
        <w:tc>
          <w:tcPr>
            <w:tcW w:w="1587" w:type="dxa"/>
            <w:noWrap/>
            <w:vAlign w:val="center"/>
            <w:hideMark/>
          </w:tcPr>
          <w:p w14:paraId="5160AFD2" w14:textId="77777777" w:rsidR="000E4F44" w:rsidRPr="00D54E62" w:rsidRDefault="000E4F44" w:rsidP="00A17982">
            <w:r w:rsidRPr="00D54E62">
              <w:t>201.7 ±26.4</w:t>
            </w:r>
          </w:p>
        </w:tc>
        <w:tc>
          <w:tcPr>
            <w:tcW w:w="1559" w:type="dxa"/>
            <w:noWrap/>
            <w:vAlign w:val="center"/>
            <w:hideMark/>
          </w:tcPr>
          <w:p w14:paraId="0545E548" w14:textId="77777777" w:rsidR="000E4F44" w:rsidRPr="00D54E62" w:rsidRDefault="000E4F44" w:rsidP="00A17982">
            <w:r w:rsidRPr="00D54E62">
              <w:t>201.9 ±28.1</w:t>
            </w:r>
          </w:p>
        </w:tc>
        <w:tc>
          <w:tcPr>
            <w:tcW w:w="1134" w:type="dxa"/>
            <w:noWrap/>
            <w:vAlign w:val="center"/>
            <w:hideMark/>
          </w:tcPr>
          <w:p w14:paraId="6579B466" w14:textId="77777777" w:rsidR="000E4F44" w:rsidRPr="00D54E62" w:rsidRDefault="000E4F44" w:rsidP="00A17982">
            <w:r w:rsidRPr="00D54E62">
              <w:t>0.80</w:t>
            </w:r>
          </w:p>
        </w:tc>
        <w:tc>
          <w:tcPr>
            <w:tcW w:w="1417" w:type="dxa"/>
            <w:noWrap/>
            <w:vAlign w:val="center"/>
            <w:hideMark/>
          </w:tcPr>
          <w:p w14:paraId="090AA492" w14:textId="77777777" w:rsidR="000E4F44" w:rsidRPr="00D54E62" w:rsidRDefault="000E4F44" w:rsidP="00A17982">
            <w:r w:rsidRPr="00D54E62">
              <w:t>206.5 ±25.3</w:t>
            </w:r>
          </w:p>
        </w:tc>
        <w:tc>
          <w:tcPr>
            <w:tcW w:w="1134" w:type="dxa"/>
            <w:noWrap/>
            <w:vAlign w:val="center"/>
            <w:hideMark/>
          </w:tcPr>
          <w:p w14:paraId="78581DA6" w14:textId="77777777" w:rsidR="000E4F44" w:rsidRPr="00D54E62" w:rsidRDefault="000E4F44" w:rsidP="00A17982">
            <w:r w:rsidRPr="00D54E62">
              <w:t>207.4 ±26.0</w:t>
            </w:r>
          </w:p>
        </w:tc>
        <w:tc>
          <w:tcPr>
            <w:tcW w:w="1016" w:type="dxa"/>
            <w:noWrap/>
            <w:vAlign w:val="center"/>
            <w:hideMark/>
          </w:tcPr>
          <w:p w14:paraId="67765460" w14:textId="77777777" w:rsidR="000E4F44" w:rsidRPr="00D54E62" w:rsidRDefault="000E4F44" w:rsidP="00A17982">
            <w:r w:rsidRPr="00D54E62">
              <w:t>0.46</w:t>
            </w:r>
          </w:p>
        </w:tc>
      </w:tr>
      <w:tr w:rsidR="000E4F44" w:rsidRPr="00195595" w14:paraId="35E8B0E3" w14:textId="77777777" w:rsidTr="00A17982">
        <w:trPr>
          <w:trHeight w:val="288"/>
        </w:trPr>
        <w:tc>
          <w:tcPr>
            <w:tcW w:w="1674" w:type="dxa"/>
            <w:noWrap/>
            <w:vAlign w:val="center"/>
            <w:hideMark/>
          </w:tcPr>
          <w:p w14:paraId="462298A6" w14:textId="77777777" w:rsidR="000E4F44" w:rsidRPr="00D54E62" w:rsidRDefault="000E4F44" w:rsidP="00A17982">
            <w:r w:rsidRPr="00D54E62">
              <w:t>T duration V1</w:t>
            </w:r>
          </w:p>
        </w:tc>
        <w:tc>
          <w:tcPr>
            <w:tcW w:w="1587" w:type="dxa"/>
            <w:noWrap/>
            <w:vAlign w:val="center"/>
            <w:hideMark/>
          </w:tcPr>
          <w:p w14:paraId="3846EBDA" w14:textId="77777777" w:rsidR="000E4F44" w:rsidRPr="00D54E62" w:rsidRDefault="000E4F44" w:rsidP="00A17982">
            <w:r w:rsidRPr="00D54E62">
              <w:t>162.0 ±61.1</w:t>
            </w:r>
          </w:p>
        </w:tc>
        <w:tc>
          <w:tcPr>
            <w:tcW w:w="1559" w:type="dxa"/>
            <w:noWrap/>
            <w:vAlign w:val="center"/>
            <w:hideMark/>
          </w:tcPr>
          <w:p w14:paraId="13D2D1FB" w14:textId="77777777" w:rsidR="000E4F44" w:rsidRPr="00D54E62" w:rsidRDefault="000E4F44" w:rsidP="00A17982">
            <w:r w:rsidRPr="00D54E62">
              <w:t>166.9 ±58.8</w:t>
            </w:r>
          </w:p>
        </w:tc>
        <w:tc>
          <w:tcPr>
            <w:tcW w:w="1134" w:type="dxa"/>
            <w:noWrap/>
            <w:vAlign w:val="center"/>
            <w:hideMark/>
          </w:tcPr>
          <w:p w14:paraId="19CE3E1D" w14:textId="77777777" w:rsidR="000E4F44" w:rsidRPr="00D54E62" w:rsidRDefault="000E4F44" w:rsidP="00A17982">
            <w:r w:rsidRPr="00D54E62">
              <w:t>0.13</w:t>
            </w:r>
          </w:p>
        </w:tc>
        <w:tc>
          <w:tcPr>
            <w:tcW w:w="1417" w:type="dxa"/>
            <w:noWrap/>
            <w:vAlign w:val="center"/>
            <w:hideMark/>
          </w:tcPr>
          <w:p w14:paraId="18318D4B" w14:textId="77777777" w:rsidR="000E4F44" w:rsidRPr="00D54E62" w:rsidRDefault="000E4F44" w:rsidP="00A17982">
            <w:r w:rsidRPr="00D54E62">
              <w:t>170.09 ±58.2</w:t>
            </w:r>
          </w:p>
        </w:tc>
        <w:tc>
          <w:tcPr>
            <w:tcW w:w="1134" w:type="dxa"/>
            <w:noWrap/>
            <w:vAlign w:val="center"/>
            <w:hideMark/>
          </w:tcPr>
          <w:p w14:paraId="400636E9" w14:textId="77777777" w:rsidR="000E4F44" w:rsidRPr="00D54E62" w:rsidRDefault="000E4F44" w:rsidP="00A17982">
            <w:r w:rsidRPr="00D54E62">
              <w:t>168.9 ±59.2</w:t>
            </w:r>
          </w:p>
        </w:tc>
        <w:tc>
          <w:tcPr>
            <w:tcW w:w="1016" w:type="dxa"/>
            <w:noWrap/>
            <w:vAlign w:val="center"/>
            <w:hideMark/>
          </w:tcPr>
          <w:p w14:paraId="4975591E" w14:textId="77777777" w:rsidR="000E4F44" w:rsidRPr="00D54E62" w:rsidRDefault="000E4F44" w:rsidP="00A17982">
            <w:r w:rsidRPr="00D54E62">
              <w:t>0.72</w:t>
            </w:r>
          </w:p>
        </w:tc>
      </w:tr>
      <w:tr w:rsidR="000E4F44" w:rsidRPr="00195595" w14:paraId="70EA33CB" w14:textId="77777777" w:rsidTr="00A17982">
        <w:trPr>
          <w:trHeight w:val="288"/>
        </w:trPr>
        <w:tc>
          <w:tcPr>
            <w:tcW w:w="1674" w:type="dxa"/>
            <w:noWrap/>
            <w:vAlign w:val="center"/>
            <w:hideMark/>
          </w:tcPr>
          <w:p w14:paraId="3AD6B7E7" w14:textId="77777777" w:rsidR="000E4F44" w:rsidRPr="00D54E62" w:rsidRDefault="000E4F44" w:rsidP="00A17982">
            <w:r w:rsidRPr="00D54E62">
              <w:t>T duration V2</w:t>
            </w:r>
          </w:p>
        </w:tc>
        <w:tc>
          <w:tcPr>
            <w:tcW w:w="1587" w:type="dxa"/>
            <w:noWrap/>
            <w:vAlign w:val="center"/>
            <w:hideMark/>
          </w:tcPr>
          <w:p w14:paraId="5A59DEAD" w14:textId="77777777" w:rsidR="000E4F44" w:rsidRPr="00D54E62" w:rsidRDefault="000E4F44" w:rsidP="00A17982">
            <w:r w:rsidRPr="00D54E62">
              <w:t>189.5 ±37.7</w:t>
            </w:r>
          </w:p>
        </w:tc>
        <w:tc>
          <w:tcPr>
            <w:tcW w:w="1559" w:type="dxa"/>
            <w:noWrap/>
            <w:vAlign w:val="center"/>
            <w:hideMark/>
          </w:tcPr>
          <w:p w14:paraId="44C070CF" w14:textId="77777777" w:rsidR="000E4F44" w:rsidRPr="00D54E62" w:rsidRDefault="000E4F44" w:rsidP="00A17982">
            <w:r w:rsidRPr="00D54E62">
              <w:t>189.1 ±39.09</w:t>
            </w:r>
          </w:p>
        </w:tc>
        <w:tc>
          <w:tcPr>
            <w:tcW w:w="1134" w:type="dxa"/>
            <w:noWrap/>
            <w:vAlign w:val="center"/>
            <w:hideMark/>
          </w:tcPr>
          <w:p w14:paraId="25B48680" w14:textId="77777777" w:rsidR="000E4F44" w:rsidRPr="00D54E62" w:rsidRDefault="000E4F44" w:rsidP="00A17982">
            <w:r w:rsidRPr="00D54E62">
              <w:t>0.81</w:t>
            </w:r>
          </w:p>
        </w:tc>
        <w:tc>
          <w:tcPr>
            <w:tcW w:w="1417" w:type="dxa"/>
            <w:noWrap/>
            <w:vAlign w:val="center"/>
            <w:hideMark/>
          </w:tcPr>
          <w:p w14:paraId="1998930D" w14:textId="77777777" w:rsidR="000E4F44" w:rsidRPr="00D54E62" w:rsidRDefault="000E4F44" w:rsidP="00A17982">
            <w:r w:rsidRPr="00D54E62">
              <w:t>197.7 ±34.8</w:t>
            </w:r>
          </w:p>
        </w:tc>
        <w:tc>
          <w:tcPr>
            <w:tcW w:w="1134" w:type="dxa"/>
            <w:noWrap/>
            <w:vAlign w:val="center"/>
            <w:hideMark/>
          </w:tcPr>
          <w:p w14:paraId="0D4E1631" w14:textId="77777777" w:rsidR="000E4F44" w:rsidRPr="00D54E62" w:rsidRDefault="000E4F44" w:rsidP="00A17982">
            <w:r w:rsidRPr="00D54E62">
              <w:t>198.9 ±35.3</w:t>
            </w:r>
          </w:p>
        </w:tc>
        <w:tc>
          <w:tcPr>
            <w:tcW w:w="1016" w:type="dxa"/>
            <w:noWrap/>
            <w:vAlign w:val="center"/>
            <w:hideMark/>
          </w:tcPr>
          <w:p w14:paraId="07B61FAF" w14:textId="77777777" w:rsidR="000E4F44" w:rsidRPr="00D54E62" w:rsidRDefault="000E4F44" w:rsidP="00A17982">
            <w:r w:rsidRPr="00D54E62">
              <w:t>0.48</w:t>
            </w:r>
          </w:p>
        </w:tc>
      </w:tr>
      <w:tr w:rsidR="000E4F44" w:rsidRPr="00195595" w14:paraId="138AB65D" w14:textId="77777777" w:rsidTr="00A17982">
        <w:trPr>
          <w:trHeight w:val="288"/>
        </w:trPr>
        <w:tc>
          <w:tcPr>
            <w:tcW w:w="1674" w:type="dxa"/>
            <w:noWrap/>
            <w:vAlign w:val="center"/>
            <w:hideMark/>
          </w:tcPr>
          <w:p w14:paraId="63D1EDED" w14:textId="77777777" w:rsidR="000E4F44" w:rsidRPr="00D54E62" w:rsidRDefault="000E4F44" w:rsidP="00A17982">
            <w:r w:rsidRPr="00D54E62">
              <w:t>T duration V3</w:t>
            </w:r>
          </w:p>
        </w:tc>
        <w:tc>
          <w:tcPr>
            <w:tcW w:w="1587" w:type="dxa"/>
            <w:noWrap/>
            <w:vAlign w:val="center"/>
            <w:hideMark/>
          </w:tcPr>
          <w:p w14:paraId="07A18E9E" w14:textId="77777777" w:rsidR="000E4F44" w:rsidRPr="00D54E62" w:rsidRDefault="000E4F44" w:rsidP="00A17982">
            <w:r w:rsidRPr="00D54E62">
              <w:t>202.05 ±26.2</w:t>
            </w:r>
          </w:p>
        </w:tc>
        <w:tc>
          <w:tcPr>
            <w:tcW w:w="1559" w:type="dxa"/>
            <w:noWrap/>
            <w:vAlign w:val="center"/>
            <w:hideMark/>
          </w:tcPr>
          <w:p w14:paraId="5BE8FDFE" w14:textId="77777777" w:rsidR="000E4F44" w:rsidRPr="00D54E62" w:rsidRDefault="000E4F44" w:rsidP="00A17982">
            <w:r w:rsidRPr="00D54E62">
              <w:t>201.01 ±29.6</w:t>
            </w:r>
          </w:p>
        </w:tc>
        <w:tc>
          <w:tcPr>
            <w:tcW w:w="1134" w:type="dxa"/>
            <w:noWrap/>
            <w:vAlign w:val="center"/>
            <w:hideMark/>
          </w:tcPr>
          <w:p w14:paraId="1464D4C4" w14:textId="77777777" w:rsidR="000E4F44" w:rsidRPr="00D54E62" w:rsidRDefault="000E4F44" w:rsidP="00A17982">
            <w:r w:rsidRPr="00D54E62">
              <w:t>0.92</w:t>
            </w:r>
          </w:p>
        </w:tc>
        <w:tc>
          <w:tcPr>
            <w:tcW w:w="1417" w:type="dxa"/>
            <w:noWrap/>
            <w:vAlign w:val="center"/>
            <w:hideMark/>
          </w:tcPr>
          <w:p w14:paraId="7B430E5C" w14:textId="77777777" w:rsidR="000E4F44" w:rsidRPr="00D54E62" w:rsidRDefault="000E4F44" w:rsidP="00A17982">
            <w:r w:rsidRPr="00D54E62">
              <w:t>207.7 ±23.7</w:t>
            </w:r>
          </w:p>
        </w:tc>
        <w:tc>
          <w:tcPr>
            <w:tcW w:w="1134" w:type="dxa"/>
            <w:noWrap/>
            <w:vAlign w:val="center"/>
            <w:hideMark/>
          </w:tcPr>
          <w:p w14:paraId="568AD13D" w14:textId="77777777" w:rsidR="000E4F44" w:rsidRPr="00D54E62" w:rsidRDefault="000E4F44" w:rsidP="00A17982">
            <w:r w:rsidRPr="00D54E62">
              <w:t>208.4 ±25.7</w:t>
            </w:r>
          </w:p>
        </w:tc>
        <w:tc>
          <w:tcPr>
            <w:tcW w:w="1016" w:type="dxa"/>
            <w:noWrap/>
            <w:vAlign w:val="center"/>
            <w:hideMark/>
          </w:tcPr>
          <w:p w14:paraId="2689E7B4" w14:textId="77777777" w:rsidR="000E4F44" w:rsidRPr="00D54E62" w:rsidRDefault="000E4F44" w:rsidP="00A17982">
            <w:r w:rsidRPr="00D54E62">
              <w:t>0.37</w:t>
            </w:r>
          </w:p>
        </w:tc>
      </w:tr>
      <w:tr w:rsidR="000E4F44" w:rsidRPr="00195595" w14:paraId="18DAA600" w14:textId="77777777" w:rsidTr="00A17982">
        <w:trPr>
          <w:trHeight w:val="288"/>
        </w:trPr>
        <w:tc>
          <w:tcPr>
            <w:tcW w:w="1674" w:type="dxa"/>
            <w:noWrap/>
            <w:vAlign w:val="center"/>
            <w:hideMark/>
          </w:tcPr>
          <w:p w14:paraId="4B82DCAF" w14:textId="77777777" w:rsidR="000E4F44" w:rsidRPr="00D54E62" w:rsidRDefault="000E4F44" w:rsidP="00A17982">
            <w:r w:rsidRPr="00D54E62">
              <w:t>T duration V4</w:t>
            </w:r>
          </w:p>
        </w:tc>
        <w:tc>
          <w:tcPr>
            <w:tcW w:w="1587" w:type="dxa"/>
            <w:noWrap/>
            <w:vAlign w:val="center"/>
            <w:hideMark/>
          </w:tcPr>
          <w:p w14:paraId="765909AD" w14:textId="77777777" w:rsidR="000E4F44" w:rsidRPr="00D54E62" w:rsidRDefault="000E4F44" w:rsidP="00A17982">
            <w:r w:rsidRPr="00D54E62">
              <w:t>202.9 ±24.6</w:t>
            </w:r>
          </w:p>
        </w:tc>
        <w:tc>
          <w:tcPr>
            <w:tcW w:w="1559" w:type="dxa"/>
            <w:noWrap/>
            <w:vAlign w:val="center"/>
            <w:hideMark/>
          </w:tcPr>
          <w:p w14:paraId="50D52576" w14:textId="77777777" w:rsidR="000E4F44" w:rsidRPr="00D54E62" w:rsidRDefault="000E4F44" w:rsidP="00A17982">
            <w:r w:rsidRPr="00D54E62">
              <w:t>202.9 ±26.1</w:t>
            </w:r>
          </w:p>
        </w:tc>
        <w:tc>
          <w:tcPr>
            <w:tcW w:w="1134" w:type="dxa"/>
            <w:noWrap/>
            <w:vAlign w:val="center"/>
            <w:hideMark/>
          </w:tcPr>
          <w:p w14:paraId="1C0B0433" w14:textId="77777777" w:rsidR="000E4F44" w:rsidRPr="00D54E62" w:rsidRDefault="000E4F44" w:rsidP="00A17982">
            <w:r w:rsidRPr="00D54E62">
              <w:t>0.80</w:t>
            </w:r>
          </w:p>
        </w:tc>
        <w:tc>
          <w:tcPr>
            <w:tcW w:w="1417" w:type="dxa"/>
            <w:noWrap/>
            <w:vAlign w:val="center"/>
            <w:hideMark/>
          </w:tcPr>
          <w:p w14:paraId="6DACD451" w14:textId="77777777" w:rsidR="000E4F44" w:rsidRPr="00D54E62" w:rsidRDefault="000E4F44" w:rsidP="00A17982">
            <w:r w:rsidRPr="00D54E62">
              <w:t>207.5 ±23.3</w:t>
            </w:r>
          </w:p>
        </w:tc>
        <w:tc>
          <w:tcPr>
            <w:tcW w:w="1134" w:type="dxa"/>
            <w:noWrap/>
            <w:vAlign w:val="center"/>
            <w:hideMark/>
          </w:tcPr>
          <w:p w14:paraId="1A5A25AF" w14:textId="77777777" w:rsidR="000E4F44" w:rsidRPr="00D54E62" w:rsidRDefault="000E4F44" w:rsidP="00A17982">
            <w:r w:rsidRPr="00D54E62">
              <w:t>208.6 ±25.3</w:t>
            </w:r>
          </w:p>
        </w:tc>
        <w:tc>
          <w:tcPr>
            <w:tcW w:w="1016" w:type="dxa"/>
            <w:noWrap/>
            <w:vAlign w:val="center"/>
            <w:hideMark/>
          </w:tcPr>
          <w:p w14:paraId="0F64609A" w14:textId="77777777" w:rsidR="000E4F44" w:rsidRPr="00D54E62" w:rsidRDefault="000E4F44" w:rsidP="00A17982">
            <w:r w:rsidRPr="00D54E62">
              <w:t>0.26</w:t>
            </w:r>
          </w:p>
        </w:tc>
      </w:tr>
      <w:tr w:rsidR="000E4F44" w:rsidRPr="00195595" w14:paraId="06782131" w14:textId="77777777" w:rsidTr="00A17982">
        <w:trPr>
          <w:trHeight w:val="288"/>
        </w:trPr>
        <w:tc>
          <w:tcPr>
            <w:tcW w:w="1674" w:type="dxa"/>
            <w:noWrap/>
            <w:vAlign w:val="center"/>
            <w:hideMark/>
          </w:tcPr>
          <w:p w14:paraId="171F0E5E" w14:textId="77777777" w:rsidR="000E4F44" w:rsidRPr="00D54E62" w:rsidRDefault="000E4F44" w:rsidP="00A17982">
            <w:r w:rsidRPr="00D54E62">
              <w:lastRenderedPageBreak/>
              <w:t>T duration V5</w:t>
            </w:r>
          </w:p>
        </w:tc>
        <w:tc>
          <w:tcPr>
            <w:tcW w:w="1587" w:type="dxa"/>
            <w:noWrap/>
            <w:vAlign w:val="center"/>
            <w:hideMark/>
          </w:tcPr>
          <w:p w14:paraId="1D76E0C0" w14:textId="77777777" w:rsidR="000E4F44" w:rsidRPr="00D54E62" w:rsidRDefault="000E4F44" w:rsidP="00A17982">
            <w:r w:rsidRPr="00D54E62">
              <w:t>201.3 ±25.5</w:t>
            </w:r>
          </w:p>
        </w:tc>
        <w:tc>
          <w:tcPr>
            <w:tcW w:w="1559" w:type="dxa"/>
            <w:noWrap/>
            <w:vAlign w:val="center"/>
            <w:hideMark/>
          </w:tcPr>
          <w:p w14:paraId="7498ECDB" w14:textId="77777777" w:rsidR="000E4F44" w:rsidRPr="00D54E62" w:rsidRDefault="000E4F44" w:rsidP="00A17982">
            <w:r w:rsidRPr="00D54E62">
              <w:t>203.08 ±26.4</w:t>
            </w:r>
          </w:p>
        </w:tc>
        <w:tc>
          <w:tcPr>
            <w:tcW w:w="1134" w:type="dxa"/>
            <w:noWrap/>
            <w:vAlign w:val="center"/>
            <w:hideMark/>
          </w:tcPr>
          <w:p w14:paraId="29C375DC" w14:textId="77777777" w:rsidR="000E4F44" w:rsidRPr="00D54E62" w:rsidRDefault="000E4F44" w:rsidP="00A17982">
            <w:r w:rsidRPr="00D54E62">
              <w:t>0.13</w:t>
            </w:r>
          </w:p>
        </w:tc>
        <w:tc>
          <w:tcPr>
            <w:tcW w:w="1417" w:type="dxa"/>
            <w:noWrap/>
            <w:vAlign w:val="center"/>
            <w:hideMark/>
          </w:tcPr>
          <w:p w14:paraId="4A8D4CC4" w14:textId="77777777" w:rsidR="000E4F44" w:rsidRPr="00D54E62" w:rsidRDefault="000E4F44" w:rsidP="00A17982">
            <w:r w:rsidRPr="00D54E62">
              <w:t>207.4 ±24.05</w:t>
            </w:r>
          </w:p>
        </w:tc>
        <w:tc>
          <w:tcPr>
            <w:tcW w:w="1134" w:type="dxa"/>
            <w:noWrap/>
            <w:vAlign w:val="center"/>
            <w:hideMark/>
          </w:tcPr>
          <w:p w14:paraId="29C6DEDC" w14:textId="77777777" w:rsidR="000E4F44" w:rsidRPr="00D54E62" w:rsidRDefault="000E4F44" w:rsidP="00A17982">
            <w:r w:rsidRPr="00D54E62">
              <w:t>208.1 ±24.4</w:t>
            </w:r>
          </w:p>
        </w:tc>
        <w:tc>
          <w:tcPr>
            <w:tcW w:w="1016" w:type="dxa"/>
            <w:noWrap/>
            <w:vAlign w:val="center"/>
            <w:hideMark/>
          </w:tcPr>
          <w:p w14:paraId="4D6067BA" w14:textId="77777777" w:rsidR="000E4F44" w:rsidRPr="00D54E62" w:rsidRDefault="000E4F44" w:rsidP="00A17982">
            <w:r w:rsidRPr="00D54E62">
              <w:t>0.59</w:t>
            </w:r>
          </w:p>
        </w:tc>
      </w:tr>
      <w:tr w:rsidR="000E4F44" w:rsidRPr="00195595" w14:paraId="2638A928" w14:textId="77777777" w:rsidTr="00A17982">
        <w:trPr>
          <w:trHeight w:val="288"/>
        </w:trPr>
        <w:tc>
          <w:tcPr>
            <w:tcW w:w="1674" w:type="dxa"/>
            <w:noWrap/>
            <w:vAlign w:val="center"/>
            <w:hideMark/>
          </w:tcPr>
          <w:p w14:paraId="499E0761" w14:textId="77777777" w:rsidR="000E4F44" w:rsidRPr="00D54E62" w:rsidRDefault="000E4F44" w:rsidP="00A17982">
            <w:r w:rsidRPr="00D54E62">
              <w:t>T duration V6</w:t>
            </w:r>
          </w:p>
        </w:tc>
        <w:tc>
          <w:tcPr>
            <w:tcW w:w="1587" w:type="dxa"/>
            <w:noWrap/>
            <w:vAlign w:val="center"/>
            <w:hideMark/>
          </w:tcPr>
          <w:p w14:paraId="4E8DDF04" w14:textId="77777777" w:rsidR="000E4F44" w:rsidRPr="00D54E62" w:rsidRDefault="000E4F44" w:rsidP="00A17982">
            <w:r w:rsidRPr="00D54E62">
              <w:t>199.1 ±27.51</w:t>
            </w:r>
          </w:p>
        </w:tc>
        <w:tc>
          <w:tcPr>
            <w:tcW w:w="1559" w:type="dxa"/>
            <w:noWrap/>
            <w:vAlign w:val="center"/>
            <w:hideMark/>
          </w:tcPr>
          <w:p w14:paraId="33B180EF" w14:textId="77777777" w:rsidR="000E4F44" w:rsidRPr="00D54E62" w:rsidRDefault="000E4F44" w:rsidP="00A17982">
            <w:r w:rsidRPr="00D54E62">
              <w:t>200.5 ±29.4</w:t>
            </w:r>
          </w:p>
        </w:tc>
        <w:tc>
          <w:tcPr>
            <w:tcW w:w="1134" w:type="dxa"/>
            <w:noWrap/>
            <w:vAlign w:val="center"/>
            <w:hideMark/>
          </w:tcPr>
          <w:p w14:paraId="3BAC1A8E" w14:textId="77777777" w:rsidR="000E4F44" w:rsidRPr="00D54E62" w:rsidRDefault="000E4F44" w:rsidP="00A17982">
            <w:r w:rsidRPr="00D54E62">
              <w:t>0.14</w:t>
            </w:r>
          </w:p>
        </w:tc>
        <w:tc>
          <w:tcPr>
            <w:tcW w:w="1417" w:type="dxa"/>
            <w:noWrap/>
            <w:vAlign w:val="center"/>
            <w:hideMark/>
          </w:tcPr>
          <w:p w14:paraId="5483893C" w14:textId="77777777" w:rsidR="000E4F44" w:rsidRPr="00D54E62" w:rsidRDefault="000E4F44" w:rsidP="00A17982">
            <w:r w:rsidRPr="00D54E62">
              <w:t>206.4 ±24.5</w:t>
            </w:r>
          </w:p>
        </w:tc>
        <w:tc>
          <w:tcPr>
            <w:tcW w:w="1134" w:type="dxa"/>
            <w:noWrap/>
            <w:vAlign w:val="center"/>
            <w:hideMark/>
          </w:tcPr>
          <w:p w14:paraId="55349FDB" w14:textId="77777777" w:rsidR="000E4F44" w:rsidRPr="00D54E62" w:rsidRDefault="000E4F44" w:rsidP="00A17982">
            <w:r w:rsidRPr="00D54E62">
              <w:t>207.04 ±26.2</w:t>
            </w:r>
          </w:p>
        </w:tc>
        <w:tc>
          <w:tcPr>
            <w:tcW w:w="1016" w:type="dxa"/>
            <w:noWrap/>
            <w:vAlign w:val="center"/>
            <w:hideMark/>
          </w:tcPr>
          <w:p w14:paraId="5EE58553" w14:textId="77777777" w:rsidR="000E4F44" w:rsidRPr="00D54E62" w:rsidRDefault="000E4F44" w:rsidP="00A17982">
            <w:r w:rsidRPr="00D54E62">
              <w:t>0.34</w:t>
            </w:r>
          </w:p>
        </w:tc>
      </w:tr>
      <w:tr w:rsidR="000E4F44" w:rsidRPr="00195595" w14:paraId="5B4E35F4" w14:textId="77777777" w:rsidTr="00A17982">
        <w:trPr>
          <w:trHeight w:val="288"/>
        </w:trPr>
        <w:tc>
          <w:tcPr>
            <w:tcW w:w="1674" w:type="dxa"/>
            <w:noWrap/>
            <w:vAlign w:val="center"/>
            <w:hideMark/>
          </w:tcPr>
          <w:p w14:paraId="66BE1B80" w14:textId="77777777" w:rsidR="000E4F44" w:rsidRPr="00D54E62" w:rsidRDefault="000E4F44" w:rsidP="00A17982">
            <w:r w:rsidRPr="00D54E62">
              <w:t>T end I</w:t>
            </w:r>
          </w:p>
        </w:tc>
        <w:tc>
          <w:tcPr>
            <w:tcW w:w="1587" w:type="dxa"/>
            <w:noWrap/>
            <w:vAlign w:val="center"/>
            <w:hideMark/>
          </w:tcPr>
          <w:p w14:paraId="2631F1A4" w14:textId="77777777" w:rsidR="000E4F44" w:rsidRPr="00D54E62" w:rsidRDefault="000E4F44" w:rsidP="00A17982">
            <w:r w:rsidRPr="00D54E62">
              <w:t>26.8 ±32.9</w:t>
            </w:r>
          </w:p>
        </w:tc>
        <w:tc>
          <w:tcPr>
            <w:tcW w:w="1559" w:type="dxa"/>
            <w:noWrap/>
            <w:vAlign w:val="center"/>
            <w:hideMark/>
          </w:tcPr>
          <w:p w14:paraId="650FE8E2" w14:textId="77777777" w:rsidR="000E4F44" w:rsidRPr="00D54E62" w:rsidRDefault="000E4F44" w:rsidP="00A17982">
            <w:r w:rsidRPr="00D54E62">
              <w:t>28.03 ±30.7</w:t>
            </w:r>
          </w:p>
        </w:tc>
        <w:tc>
          <w:tcPr>
            <w:tcW w:w="1134" w:type="dxa"/>
            <w:noWrap/>
            <w:vAlign w:val="center"/>
            <w:hideMark/>
          </w:tcPr>
          <w:p w14:paraId="2E660ACE" w14:textId="77777777" w:rsidR="000E4F44" w:rsidRPr="00D54E62" w:rsidRDefault="000E4F44" w:rsidP="00A17982">
            <w:r w:rsidRPr="00D54E62">
              <w:t>0.68</w:t>
            </w:r>
          </w:p>
        </w:tc>
        <w:tc>
          <w:tcPr>
            <w:tcW w:w="1417" w:type="dxa"/>
            <w:noWrap/>
            <w:vAlign w:val="center"/>
            <w:hideMark/>
          </w:tcPr>
          <w:p w14:paraId="1BB95F79" w14:textId="77777777" w:rsidR="000E4F44" w:rsidRPr="00D54E62" w:rsidRDefault="000E4F44" w:rsidP="00A17982">
            <w:r w:rsidRPr="00D54E62">
              <w:t>26.7 ±29.0</w:t>
            </w:r>
          </w:p>
        </w:tc>
        <w:tc>
          <w:tcPr>
            <w:tcW w:w="1134" w:type="dxa"/>
            <w:noWrap/>
            <w:vAlign w:val="center"/>
            <w:hideMark/>
          </w:tcPr>
          <w:p w14:paraId="3190683E" w14:textId="77777777" w:rsidR="000E4F44" w:rsidRPr="00D54E62" w:rsidRDefault="000E4F44" w:rsidP="00A17982">
            <w:r w:rsidRPr="00D54E62">
              <w:t>26.1 ±29.8</w:t>
            </w:r>
          </w:p>
        </w:tc>
        <w:tc>
          <w:tcPr>
            <w:tcW w:w="1016" w:type="dxa"/>
            <w:noWrap/>
            <w:vAlign w:val="center"/>
            <w:hideMark/>
          </w:tcPr>
          <w:p w14:paraId="0BFBF0B6" w14:textId="77777777" w:rsidR="000E4F44" w:rsidRPr="00D54E62" w:rsidRDefault="000E4F44" w:rsidP="00A17982">
            <w:r w:rsidRPr="00D54E62">
              <w:t>0.60</w:t>
            </w:r>
          </w:p>
        </w:tc>
      </w:tr>
      <w:tr w:rsidR="000E4F44" w:rsidRPr="00195595" w14:paraId="5F0349A8" w14:textId="77777777" w:rsidTr="00A17982">
        <w:trPr>
          <w:trHeight w:val="288"/>
        </w:trPr>
        <w:tc>
          <w:tcPr>
            <w:tcW w:w="1674" w:type="dxa"/>
            <w:noWrap/>
            <w:vAlign w:val="center"/>
            <w:hideMark/>
          </w:tcPr>
          <w:p w14:paraId="6278C88D" w14:textId="77777777" w:rsidR="000E4F44" w:rsidRPr="00D54E62" w:rsidRDefault="000E4F44" w:rsidP="00A17982">
            <w:r w:rsidRPr="00D54E62">
              <w:t>T end II</w:t>
            </w:r>
          </w:p>
        </w:tc>
        <w:tc>
          <w:tcPr>
            <w:tcW w:w="1587" w:type="dxa"/>
            <w:noWrap/>
            <w:vAlign w:val="center"/>
            <w:hideMark/>
          </w:tcPr>
          <w:p w14:paraId="4EB2AD2D" w14:textId="77777777" w:rsidR="000E4F44" w:rsidRPr="00D54E62" w:rsidRDefault="000E4F44" w:rsidP="00A17982">
            <w:r w:rsidRPr="00D54E62">
              <w:t>38.1 ±38.1</w:t>
            </w:r>
          </w:p>
        </w:tc>
        <w:tc>
          <w:tcPr>
            <w:tcW w:w="1559" w:type="dxa"/>
            <w:noWrap/>
            <w:vAlign w:val="center"/>
            <w:hideMark/>
          </w:tcPr>
          <w:p w14:paraId="37AA7D07" w14:textId="77777777" w:rsidR="000E4F44" w:rsidRPr="00D54E62" w:rsidRDefault="000E4F44" w:rsidP="00A17982">
            <w:r w:rsidRPr="00D54E62">
              <w:t>39.01 ±39.6</w:t>
            </w:r>
          </w:p>
        </w:tc>
        <w:tc>
          <w:tcPr>
            <w:tcW w:w="1134" w:type="dxa"/>
            <w:noWrap/>
            <w:vAlign w:val="center"/>
            <w:hideMark/>
          </w:tcPr>
          <w:p w14:paraId="228B3BAE" w14:textId="77777777" w:rsidR="000E4F44" w:rsidRPr="00D54E62" w:rsidRDefault="000E4F44" w:rsidP="00A17982">
            <w:r w:rsidRPr="00D54E62">
              <w:t>0.53</w:t>
            </w:r>
          </w:p>
        </w:tc>
        <w:tc>
          <w:tcPr>
            <w:tcW w:w="1417" w:type="dxa"/>
            <w:noWrap/>
            <w:vAlign w:val="center"/>
            <w:hideMark/>
          </w:tcPr>
          <w:p w14:paraId="527D3649" w14:textId="77777777" w:rsidR="000E4F44" w:rsidRPr="00D54E62" w:rsidRDefault="000E4F44" w:rsidP="00A17982">
            <w:r w:rsidRPr="00D54E62">
              <w:t>36.3 ±35.7</w:t>
            </w:r>
          </w:p>
        </w:tc>
        <w:tc>
          <w:tcPr>
            <w:tcW w:w="1134" w:type="dxa"/>
            <w:noWrap/>
            <w:vAlign w:val="center"/>
            <w:hideMark/>
          </w:tcPr>
          <w:p w14:paraId="28987194" w14:textId="77777777" w:rsidR="000E4F44" w:rsidRPr="00D54E62" w:rsidRDefault="000E4F44" w:rsidP="00A17982">
            <w:r w:rsidRPr="00D54E62">
              <w:t>37.01 ±36.9</w:t>
            </w:r>
          </w:p>
        </w:tc>
        <w:tc>
          <w:tcPr>
            <w:tcW w:w="1016" w:type="dxa"/>
            <w:noWrap/>
            <w:vAlign w:val="center"/>
            <w:hideMark/>
          </w:tcPr>
          <w:p w14:paraId="7B49F32F" w14:textId="77777777" w:rsidR="000E4F44" w:rsidRPr="00D54E62" w:rsidRDefault="000E4F44" w:rsidP="00A17982">
            <w:r w:rsidRPr="00D54E62">
              <w:t>0.48</w:t>
            </w:r>
          </w:p>
        </w:tc>
      </w:tr>
      <w:tr w:rsidR="000E4F44" w:rsidRPr="00195595" w14:paraId="3E813054" w14:textId="77777777" w:rsidTr="00A17982">
        <w:trPr>
          <w:trHeight w:val="288"/>
        </w:trPr>
        <w:tc>
          <w:tcPr>
            <w:tcW w:w="1674" w:type="dxa"/>
            <w:noWrap/>
            <w:vAlign w:val="center"/>
            <w:hideMark/>
          </w:tcPr>
          <w:p w14:paraId="1C2DAE57" w14:textId="77777777" w:rsidR="000E4F44" w:rsidRPr="00D54E62" w:rsidRDefault="000E4F44" w:rsidP="00A17982">
            <w:r w:rsidRPr="00D54E62">
              <w:t>T end V1</w:t>
            </w:r>
          </w:p>
        </w:tc>
        <w:tc>
          <w:tcPr>
            <w:tcW w:w="1587" w:type="dxa"/>
            <w:noWrap/>
            <w:vAlign w:val="center"/>
            <w:hideMark/>
          </w:tcPr>
          <w:p w14:paraId="1F860032" w14:textId="77777777" w:rsidR="000E4F44" w:rsidRPr="00D54E62" w:rsidRDefault="000E4F44" w:rsidP="00A17982">
            <w:r w:rsidRPr="00D54E62">
              <w:t>-11.07 ±35.6</w:t>
            </w:r>
          </w:p>
        </w:tc>
        <w:tc>
          <w:tcPr>
            <w:tcW w:w="1559" w:type="dxa"/>
            <w:noWrap/>
            <w:vAlign w:val="center"/>
            <w:hideMark/>
          </w:tcPr>
          <w:p w14:paraId="72C247AA" w14:textId="77777777" w:rsidR="000E4F44" w:rsidRPr="00D54E62" w:rsidRDefault="000E4F44" w:rsidP="00A17982">
            <w:r w:rsidRPr="00D54E62">
              <w:t>-12.5 ±36.6</w:t>
            </w:r>
          </w:p>
        </w:tc>
        <w:tc>
          <w:tcPr>
            <w:tcW w:w="1134" w:type="dxa"/>
            <w:noWrap/>
            <w:vAlign w:val="center"/>
            <w:hideMark/>
          </w:tcPr>
          <w:p w14:paraId="22444C3B" w14:textId="77777777" w:rsidR="000E4F44" w:rsidRPr="00D54E62" w:rsidRDefault="000E4F44" w:rsidP="00A17982">
            <w:r w:rsidRPr="00D54E62">
              <w:t>0.54</w:t>
            </w:r>
          </w:p>
        </w:tc>
        <w:tc>
          <w:tcPr>
            <w:tcW w:w="1417" w:type="dxa"/>
            <w:noWrap/>
            <w:vAlign w:val="center"/>
            <w:hideMark/>
          </w:tcPr>
          <w:p w14:paraId="312D367F" w14:textId="77777777" w:rsidR="000E4F44" w:rsidRPr="00D54E62" w:rsidRDefault="000E4F44" w:rsidP="00A17982">
            <w:r w:rsidRPr="00D54E62">
              <w:t>-3.7 ±34.2</w:t>
            </w:r>
          </w:p>
        </w:tc>
        <w:tc>
          <w:tcPr>
            <w:tcW w:w="1134" w:type="dxa"/>
            <w:noWrap/>
            <w:vAlign w:val="center"/>
            <w:hideMark/>
          </w:tcPr>
          <w:p w14:paraId="2E906F6B" w14:textId="77777777" w:rsidR="000E4F44" w:rsidRPr="00D54E62" w:rsidRDefault="000E4F44" w:rsidP="00A17982">
            <w:r w:rsidRPr="00D54E62">
              <w:t>-3.6 ±31.8</w:t>
            </w:r>
          </w:p>
        </w:tc>
        <w:tc>
          <w:tcPr>
            <w:tcW w:w="1016" w:type="dxa"/>
            <w:noWrap/>
            <w:vAlign w:val="center"/>
            <w:hideMark/>
          </w:tcPr>
          <w:p w14:paraId="760F2812" w14:textId="77777777" w:rsidR="000E4F44" w:rsidRPr="00D54E62" w:rsidRDefault="000E4F44" w:rsidP="00A17982">
            <w:r w:rsidRPr="00D54E62">
              <w:t>0.67</w:t>
            </w:r>
          </w:p>
        </w:tc>
      </w:tr>
      <w:tr w:rsidR="000E4F44" w:rsidRPr="00195595" w14:paraId="11EB9D34" w14:textId="77777777" w:rsidTr="00A17982">
        <w:trPr>
          <w:trHeight w:val="288"/>
        </w:trPr>
        <w:tc>
          <w:tcPr>
            <w:tcW w:w="1674" w:type="dxa"/>
            <w:noWrap/>
            <w:vAlign w:val="center"/>
            <w:hideMark/>
          </w:tcPr>
          <w:p w14:paraId="7D27CEAB" w14:textId="77777777" w:rsidR="000E4F44" w:rsidRPr="00D54E62" w:rsidRDefault="000E4F44" w:rsidP="00A17982">
            <w:r w:rsidRPr="00D54E62">
              <w:t>T end V2</w:t>
            </w:r>
          </w:p>
        </w:tc>
        <w:tc>
          <w:tcPr>
            <w:tcW w:w="1587" w:type="dxa"/>
            <w:noWrap/>
            <w:vAlign w:val="center"/>
            <w:hideMark/>
          </w:tcPr>
          <w:p w14:paraId="7B307340" w14:textId="77777777" w:rsidR="000E4F44" w:rsidRPr="00D54E62" w:rsidRDefault="000E4F44" w:rsidP="00A17982">
            <w:r w:rsidRPr="00D54E62">
              <w:t>18.1 ±41.7</w:t>
            </w:r>
          </w:p>
        </w:tc>
        <w:tc>
          <w:tcPr>
            <w:tcW w:w="1559" w:type="dxa"/>
            <w:noWrap/>
            <w:vAlign w:val="center"/>
            <w:hideMark/>
          </w:tcPr>
          <w:p w14:paraId="0CC24548" w14:textId="77777777" w:rsidR="000E4F44" w:rsidRPr="00D54E62" w:rsidRDefault="000E4F44" w:rsidP="00A17982">
            <w:r w:rsidRPr="00D54E62">
              <w:t>15.8 ±40.2</w:t>
            </w:r>
          </w:p>
        </w:tc>
        <w:tc>
          <w:tcPr>
            <w:tcW w:w="1134" w:type="dxa"/>
            <w:noWrap/>
            <w:vAlign w:val="center"/>
            <w:hideMark/>
          </w:tcPr>
          <w:p w14:paraId="13E88558" w14:textId="77777777" w:rsidR="000E4F44" w:rsidRPr="00D54E62" w:rsidRDefault="000E4F44" w:rsidP="00A17982">
            <w:r w:rsidRPr="00D54E62">
              <w:t>0.38</w:t>
            </w:r>
          </w:p>
        </w:tc>
        <w:tc>
          <w:tcPr>
            <w:tcW w:w="1417" w:type="dxa"/>
            <w:noWrap/>
            <w:vAlign w:val="center"/>
            <w:hideMark/>
          </w:tcPr>
          <w:p w14:paraId="5A503E8F" w14:textId="77777777" w:rsidR="000E4F44" w:rsidRPr="00D54E62" w:rsidRDefault="000E4F44" w:rsidP="00A17982">
            <w:r w:rsidRPr="00D54E62">
              <w:t>24.9 ±38.9</w:t>
            </w:r>
          </w:p>
        </w:tc>
        <w:tc>
          <w:tcPr>
            <w:tcW w:w="1134" w:type="dxa"/>
            <w:noWrap/>
            <w:vAlign w:val="center"/>
            <w:hideMark/>
          </w:tcPr>
          <w:p w14:paraId="537CD9A0" w14:textId="77777777" w:rsidR="000E4F44" w:rsidRPr="00D54E62" w:rsidRDefault="000E4F44" w:rsidP="00A17982">
            <w:r w:rsidRPr="00D54E62">
              <w:t>22.4 ±36.7</w:t>
            </w:r>
          </w:p>
        </w:tc>
        <w:tc>
          <w:tcPr>
            <w:tcW w:w="1016" w:type="dxa"/>
            <w:noWrap/>
            <w:vAlign w:val="center"/>
            <w:hideMark/>
          </w:tcPr>
          <w:p w14:paraId="77B5BB9E" w14:textId="77777777" w:rsidR="000E4F44" w:rsidRPr="00D54E62" w:rsidRDefault="000E4F44" w:rsidP="00A17982">
            <w:r w:rsidRPr="00D54E62">
              <w:t>0.18</w:t>
            </w:r>
          </w:p>
        </w:tc>
      </w:tr>
      <w:tr w:rsidR="000E4F44" w:rsidRPr="00195595" w14:paraId="24DB0C95" w14:textId="77777777" w:rsidTr="00A17982">
        <w:trPr>
          <w:trHeight w:val="288"/>
        </w:trPr>
        <w:tc>
          <w:tcPr>
            <w:tcW w:w="1674" w:type="dxa"/>
            <w:noWrap/>
            <w:vAlign w:val="center"/>
            <w:hideMark/>
          </w:tcPr>
          <w:p w14:paraId="16FA90A9" w14:textId="77777777" w:rsidR="000E4F44" w:rsidRPr="00D54E62" w:rsidRDefault="000E4F44" w:rsidP="00A17982">
            <w:r w:rsidRPr="00D54E62">
              <w:t>T end V3</w:t>
            </w:r>
          </w:p>
        </w:tc>
        <w:tc>
          <w:tcPr>
            <w:tcW w:w="1587" w:type="dxa"/>
            <w:noWrap/>
            <w:vAlign w:val="center"/>
            <w:hideMark/>
          </w:tcPr>
          <w:p w14:paraId="258C62C9" w14:textId="77777777" w:rsidR="000E4F44" w:rsidRPr="00D54E62" w:rsidRDefault="000E4F44" w:rsidP="00A17982">
            <w:r w:rsidRPr="00D54E62">
              <w:t>41.8 ±39.8</w:t>
            </w:r>
          </w:p>
        </w:tc>
        <w:tc>
          <w:tcPr>
            <w:tcW w:w="1559" w:type="dxa"/>
            <w:noWrap/>
            <w:vAlign w:val="center"/>
            <w:hideMark/>
          </w:tcPr>
          <w:p w14:paraId="15B68620" w14:textId="77777777" w:rsidR="000E4F44" w:rsidRPr="00D54E62" w:rsidRDefault="000E4F44" w:rsidP="00A17982">
            <w:r w:rsidRPr="00D54E62">
              <w:t>39.8 ±36.4</w:t>
            </w:r>
          </w:p>
        </w:tc>
        <w:tc>
          <w:tcPr>
            <w:tcW w:w="1134" w:type="dxa"/>
            <w:noWrap/>
            <w:vAlign w:val="center"/>
            <w:hideMark/>
          </w:tcPr>
          <w:p w14:paraId="16442995" w14:textId="77777777" w:rsidR="000E4F44" w:rsidRPr="00D54E62" w:rsidRDefault="000E4F44" w:rsidP="00A17982">
            <w:r w:rsidRPr="00D54E62">
              <w:t>0.25</w:t>
            </w:r>
          </w:p>
        </w:tc>
        <w:tc>
          <w:tcPr>
            <w:tcW w:w="1417" w:type="dxa"/>
            <w:noWrap/>
            <w:vAlign w:val="center"/>
            <w:hideMark/>
          </w:tcPr>
          <w:p w14:paraId="4FFBF632" w14:textId="77777777" w:rsidR="000E4F44" w:rsidRPr="00D54E62" w:rsidRDefault="000E4F44" w:rsidP="00A17982">
            <w:r w:rsidRPr="00D54E62">
              <w:t>50.5 ±37.3</w:t>
            </w:r>
          </w:p>
        </w:tc>
        <w:tc>
          <w:tcPr>
            <w:tcW w:w="1134" w:type="dxa"/>
            <w:noWrap/>
            <w:vAlign w:val="center"/>
            <w:hideMark/>
          </w:tcPr>
          <w:p w14:paraId="1020B76E" w14:textId="77777777" w:rsidR="000E4F44" w:rsidRPr="00D54E62" w:rsidRDefault="000E4F44" w:rsidP="00A17982">
            <w:r w:rsidRPr="00D54E62">
              <w:t>47.1 ±35.9</w:t>
            </w:r>
          </w:p>
        </w:tc>
        <w:tc>
          <w:tcPr>
            <w:tcW w:w="1016" w:type="dxa"/>
            <w:noWrap/>
            <w:vAlign w:val="center"/>
            <w:hideMark/>
          </w:tcPr>
          <w:p w14:paraId="5229B394" w14:textId="77777777" w:rsidR="000E4F44" w:rsidRPr="00D54E62" w:rsidRDefault="000E4F44" w:rsidP="00A17982">
            <w:r w:rsidRPr="00D54E62">
              <w:t>0.05</w:t>
            </w:r>
          </w:p>
        </w:tc>
      </w:tr>
      <w:tr w:rsidR="000E4F44" w:rsidRPr="00195595" w14:paraId="2A1AC5A6" w14:textId="77777777" w:rsidTr="00A17982">
        <w:trPr>
          <w:trHeight w:val="288"/>
        </w:trPr>
        <w:tc>
          <w:tcPr>
            <w:tcW w:w="1674" w:type="dxa"/>
            <w:noWrap/>
            <w:vAlign w:val="center"/>
            <w:hideMark/>
          </w:tcPr>
          <w:p w14:paraId="027E857A" w14:textId="77777777" w:rsidR="000E4F44" w:rsidRPr="00D54E62" w:rsidRDefault="000E4F44" w:rsidP="00A17982">
            <w:r w:rsidRPr="00D54E62">
              <w:t>T end V4</w:t>
            </w:r>
          </w:p>
        </w:tc>
        <w:tc>
          <w:tcPr>
            <w:tcW w:w="1587" w:type="dxa"/>
            <w:noWrap/>
            <w:vAlign w:val="center"/>
            <w:hideMark/>
          </w:tcPr>
          <w:p w14:paraId="4AD34886" w14:textId="77777777" w:rsidR="000E4F44" w:rsidRPr="00D54E62" w:rsidRDefault="000E4F44" w:rsidP="00A17982">
            <w:r w:rsidRPr="00D54E62">
              <w:t>43.2 ±37.8</w:t>
            </w:r>
          </w:p>
        </w:tc>
        <w:tc>
          <w:tcPr>
            <w:tcW w:w="1559" w:type="dxa"/>
            <w:noWrap/>
            <w:vAlign w:val="center"/>
            <w:hideMark/>
          </w:tcPr>
          <w:p w14:paraId="26922728" w14:textId="77777777" w:rsidR="000E4F44" w:rsidRPr="00D54E62" w:rsidRDefault="000E4F44" w:rsidP="00A17982">
            <w:r w:rsidRPr="00D54E62">
              <w:t>41.9 ±36.8</w:t>
            </w:r>
          </w:p>
        </w:tc>
        <w:tc>
          <w:tcPr>
            <w:tcW w:w="1134" w:type="dxa"/>
            <w:noWrap/>
            <w:vAlign w:val="center"/>
            <w:hideMark/>
          </w:tcPr>
          <w:p w14:paraId="4FF4F848" w14:textId="77777777" w:rsidR="000E4F44" w:rsidRPr="00D54E62" w:rsidRDefault="000E4F44" w:rsidP="00A17982">
            <w:r w:rsidRPr="00D54E62">
              <w:t>0.27</w:t>
            </w:r>
          </w:p>
        </w:tc>
        <w:tc>
          <w:tcPr>
            <w:tcW w:w="1417" w:type="dxa"/>
            <w:noWrap/>
            <w:vAlign w:val="center"/>
            <w:hideMark/>
          </w:tcPr>
          <w:p w14:paraId="03E5B854" w14:textId="77777777" w:rsidR="000E4F44" w:rsidRPr="00D54E62" w:rsidRDefault="000E4F44" w:rsidP="00A17982">
            <w:r w:rsidRPr="00D54E62">
              <w:t>47.7 ±36.8</w:t>
            </w:r>
          </w:p>
        </w:tc>
        <w:tc>
          <w:tcPr>
            <w:tcW w:w="1134" w:type="dxa"/>
            <w:noWrap/>
            <w:vAlign w:val="center"/>
            <w:hideMark/>
          </w:tcPr>
          <w:p w14:paraId="1EDD1DA6" w14:textId="77777777" w:rsidR="000E4F44" w:rsidRPr="00D54E62" w:rsidRDefault="000E4F44" w:rsidP="00A17982">
            <w:r w:rsidRPr="00D54E62">
              <w:t>45.9 ±33.0</w:t>
            </w:r>
          </w:p>
        </w:tc>
        <w:tc>
          <w:tcPr>
            <w:tcW w:w="1016" w:type="dxa"/>
            <w:noWrap/>
            <w:vAlign w:val="center"/>
            <w:hideMark/>
          </w:tcPr>
          <w:p w14:paraId="23C72673" w14:textId="77777777" w:rsidR="000E4F44" w:rsidRPr="00D54E62" w:rsidRDefault="000E4F44" w:rsidP="00A17982">
            <w:r w:rsidRPr="00D54E62">
              <w:t>0.30</w:t>
            </w:r>
          </w:p>
        </w:tc>
      </w:tr>
      <w:tr w:rsidR="000E4F44" w:rsidRPr="00195595" w14:paraId="4BC82BA9" w14:textId="77777777" w:rsidTr="00A17982">
        <w:trPr>
          <w:trHeight w:val="288"/>
        </w:trPr>
        <w:tc>
          <w:tcPr>
            <w:tcW w:w="1674" w:type="dxa"/>
            <w:noWrap/>
            <w:vAlign w:val="center"/>
            <w:hideMark/>
          </w:tcPr>
          <w:p w14:paraId="601D29CD" w14:textId="77777777" w:rsidR="000E4F44" w:rsidRPr="00D54E62" w:rsidRDefault="000E4F44" w:rsidP="00A17982">
            <w:r w:rsidRPr="00D54E62">
              <w:t>T end V5</w:t>
            </w:r>
          </w:p>
        </w:tc>
        <w:tc>
          <w:tcPr>
            <w:tcW w:w="1587" w:type="dxa"/>
            <w:noWrap/>
            <w:vAlign w:val="center"/>
            <w:hideMark/>
          </w:tcPr>
          <w:p w14:paraId="59D975A9" w14:textId="77777777" w:rsidR="000E4F44" w:rsidRPr="00D54E62" w:rsidRDefault="000E4F44" w:rsidP="00A17982">
            <w:r w:rsidRPr="00D54E62">
              <w:t>35.5 ±34.0</w:t>
            </w:r>
          </w:p>
        </w:tc>
        <w:tc>
          <w:tcPr>
            <w:tcW w:w="1559" w:type="dxa"/>
            <w:noWrap/>
            <w:vAlign w:val="center"/>
            <w:hideMark/>
          </w:tcPr>
          <w:p w14:paraId="0683CC95" w14:textId="77777777" w:rsidR="000E4F44" w:rsidRPr="00D54E62" w:rsidRDefault="000E4F44" w:rsidP="00A17982">
            <w:r w:rsidRPr="00D54E62">
              <w:t>35.2 ±32.4</w:t>
            </w:r>
          </w:p>
        </w:tc>
        <w:tc>
          <w:tcPr>
            <w:tcW w:w="1134" w:type="dxa"/>
            <w:noWrap/>
            <w:vAlign w:val="center"/>
            <w:hideMark/>
          </w:tcPr>
          <w:p w14:paraId="094C3118" w14:textId="77777777" w:rsidR="000E4F44" w:rsidRPr="00D54E62" w:rsidRDefault="000E4F44" w:rsidP="00A17982">
            <w:r w:rsidRPr="00D54E62">
              <w:t>0.58</w:t>
            </w:r>
          </w:p>
        </w:tc>
        <w:tc>
          <w:tcPr>
            <w:tcW w:w="1417" w:type="dxa"/>
            <w:noWrap/>
            <w:vAlign w:val="center"/>
            <w:hideMark/>
          </w:tcPr>
          <w:p w14:paraId="4B042BB4" w14:textId="77777777" w:rsidR="000E4F44" w:rsidRPr="00D54E62" w:rsidRDefault="000E4F44" w:rsidP="00A17982">
            <w:r w:rsidRPr="00D54E62">
              <w:t>42.3 ±31.4</w:t>
            </w:r>
          </w:p>
        </w:tc>
        <w:tc>
          <w:tcPr>
            <w:tcW w:w="1134" w:type="dxa"/>
            <w:noWrap/>
            <w:vAlign w:val="center"/>
            <w:hideMark/>
          </w:tcPr>
          <w:p w14:paraId="7A0D64E4" w14:textId="77777777" w:rsidR="000E4F44" w:rsidRPr="00D54E62" w:rsidRDefault="000E4F44" w:rsidP="00A17982">
            <w:r w:rsidRPr="00D54E62">
              <w:t>39.9 ±30.8</w:t>
            </w:r>
          </w:p>
        </w:tc>
        <w:tc>
          <w:tcPr>
            <w:tcW w:w="1016" w:type="dxa"/>
            <w:noWrap/>
            <w:vAlign w:val="center"/>
            <w:hideMark/>
          </w:tcPr>
          <w:p w14:paraId="6EE46A1F" w14:textId="77777777" w:rsidR="000E4F44" w:rsidRPr="00D54E62" w:rsidRDefault="000E4F44" w:rsidP="00A17982">
            <w:r w:rsidRPr="00D54E62">
              <w:t>0.14</w:t>
            </w:r>
          </w:p>
        </w:tc>
      </w:tr>
      <w:tr w:rsidR="000E4F44" w:rsidRPr="00195595" w14:paraId="42E61770" w14:textId="77777777" w:rsidTr="00A17982">
        <w:trPr>
          <w:trHeight w:val="288"/>
        </w:trPr>
        <w:tc>
          <w:tcPr>
            <w:tcW w:w="1674" w:type="dxa"/>
            <w:noWrap/>
            <w:vAlign w:val="center"/>
            <w:hideMark/>
          </w:tcPr>
          <w:p w14:paraId="593FCABC" w14:textId="77777777" w:rsidR="000E4F44" w:rsidRPr="00D54E62" w:rsidRDefault="000E4F44" w:rsidP="00A17982">
            <w:r w:rsidRPr="00D54E62">
              <w:t>T end V6</w:t>
            </w:r>
          </w:p>
        </w:tc>
        <w:tc>
          <w:tcPr>
            <w:tcW w:w="1587" w:type="dxa"/>
            <w:noWrap/>
            <w:vAlign w:val="center"/>
            <w:hideMark/>
          </w:tcPr>
          <w:p w14:paraId="7F516E0D" w14:textId="77777777" w:rsidR="000E4F44" w:rsidRPr="00D54E62" w:rsidRDefault="000E4F44" w:rsidP="00A17982">
            <w:r w:rsidRPr="00D54E62">
              <w:t>27.2 ±31.6</w:t>
            </w:r>
          </w:p>
        </w:tc>
        <w:tc>
          <w:tcPr>
            <w:tcW w:w="1559" w:type="dxa"/>
            <w:noWrap/>
            <w:vAlign w:val="center"/>
            <w:hideMark/>
          </w:tcPr>
          <w:p w14:paraId="71F7EE2B" w14:textId="77777777" w:rsidR="000E4F44" w:rsidRPr="00D54E62" w:rsidRDefault="000E4F44" w:rsidP="00A17982">
            <w:r w:rsidRPr="00D54E62">
              <w:t>27.7 ±31.8</w:t>
            </w:r>
          </w:p>
        </w:tc>
        <w:tc>
          <w:tcPr>
            <w:tcW w:w="1134" w:type="dxa"/>
            <w:noWrap/>
            <w:vAlign w:val="center"/>
            <w:hideMark/>
          </w:tcPr>
          <w:p w14:paraId="4F78D4CA" w14:textId="77777777" w:rsidR="000E4F44" w:rsidRPr="00D54E62" w:rsidRDefault="000E4F44" w:rsidP="00A17982">
            <w:r w:rsidRPr="00D54E62">
              <w:t>0.62</w:t>
            </w:r>
          </w:p>
        </w:tc>
        <w:tc>
          <w:tcPr>
            <w:tcW w:w="1417" w:type="dxa"/>
            <w:noWrap/>
            <w:vAlign w:val="center"/>
            <w:hideMark/>
          </w:tcPr>
          <w:p w14:paraId="69883C3F" w14:textId="77777777" w:rsidR="000E4F44" w:rsidRPr="00D54E62" w:rsidRDefault="000E4F44" w:rsidP="00A17982">
            <w:r w:rsidRPr="00D54E62">
              <w:t>34.09 ±31.1</w:t>
            </w:r>
          </w:p>
        </w:tc>
        <w:tc>
          <w:tcPr>
            <w:tcW w:w="1134" w:type="dxa"/>
            <w:noWrap/>
            <w:vAlign w:val="center"/>
            <w:hideMark/>
          </w:tcPr>
          <w:p w14:paraId="2A7C2830" w14:textId="77777777" w:rsidR="000E4F44" w:rsidRPr="00D54E62" w:rsidRDefault="000E4F44" w:rsidP="00A17982">
            <w:r w:rsidRPr="00D54E62">
              <w:t>33.0 ±28.6</w:t>
            </w:r>
          </w:p>
        </w:tc>
        <w:tc>
          <w:tcPr>
            <w:tcW w:w="1016" w:type="dxa"/>
            <w:noWrap/>
            <w:vAlign w:val="center"/>
            <w:hideMark/>
          </w:tcPr>
          <w:p w14:paraId="781E711B" w14:textId="77777777" w:rsidR="000E4F44" w:rsidRPr="00D54E62" w:rsidRDefault="000E4F44" w:rsidP="00A17982">
            <w:r w:rsidRPr="00D54E62">
              <w:t>0.80</w:t>
            </w:r>
          </w:p>
        </w:tc>
      </w:tr>
      <w:tr w:rsidR="000E4F44" w:rsidRPr="00195595" w14:paraId="4B668768" w14:textId="77777777" w:rsidTr="00A17982">
        <w:trPr>
          <w:trHeight w:val="288"/>
        </w:trPr>
        <w:tc>
          <w:tcPr>
            <w:tcW w:w="1674" w:type="dxa"/>
            <w:noWrap/>
            <w:vAlign w:val="center"/>
            <w:hideMark/>
          </w:tcPr>
          <w:p w14:paraId="101DFCA1" w14:textId="77777777" w:rsidR="000E4F44" w:rsidRPr="00D54E62" w:rsidRDefault="000E4F44" w:rsidP="00A17982">
            <w:r w:rsidRPr="00D54E62">
              <w:t>T amplitude I</w:t>
            </w:r>
          </w:p>
        </w:tc>
        <w:tc>
          <w:tcPr>
            <w:tcW w:w="1587" w:type="dxa"/>
            <w:noWrap/>
            <w:vAlign w:val="center"/>
            <w:hideMark/>
          </w:tcPr>
          <w:p w14:paraId="69717744" w14:textId="77777777" w:rsidR="000E4F44" w:rsidRPr="00D54E62" w:rsidRDefault="000E4F44" w:rsidP="00A17982">
            <w:r w:rsidRPr="00D54E62">
              <w:t>202.1 ±123.4</w:t>
            </w:r>
          </w:p>
        </w:tc>
        <w:tc>
          <w:tcPr>
            <w:tcW w:w="1559" w:type="dxa"/>
            <w:noWrap/>
            <w:vAlign w:val="center"/>
            <w:hideMark/>
          </w:tcPr>
          <w:p w14:paraId="40F9502F" w14:textId="77777777" w:rsidR="000E4F44" w:rsidRPr="00D54E62" w:rsidRDefault="000E4F44" w:rsidP="00A17982">
            <w:r w:rsidRPr="00D54E62">
              <w:t>211.1 ±118.2</w:t>
            </w:r>
          </w:p>
        </w:tc>
        <w:tc>
          <w:tcPr>
            <w:tcW w:w="1134" w:type="dxa"/>
            <w:noWrap/>
            <w:vAlign w:val="center"/>
            <w:hideMark/>
          </w:tcPr>
          <w:p w14:paraId="3785E4CE" w14:textId="77777777" w:rsidR="000E4F44" w:rsidRPr="00D54E62" w:rsidRDefault="000E4F44" w:rsidP="00A17982">
            <w:r w:rsidRPr="00D54E62">
              <w:t>0.19</w:t>
            </w:r>
          </w:p>
        </w:tc>
        <w:tc>
          <w:tcPr>
            <w:tcW w:w="1417" w:type="dxa"/>
            <w:noWrap/>
            <w:vAlign w:val="center"/>
            <w:hideMark/>
          </w:tcPr>
          <w:p w14:paraId="26A7827D" w14:textId="77777777" w:rsidR="000E4F44" w:rsidRPr="00D54E62" w:rsidRDefault="000E4F44" w:rsidP="00A17982">
            <w:r w:rsidRPr="00D54E62">
              <w:t>208.1 ±103.8</w:t>
            </w:r>
          </w:p>
        </w:tc>
        <w:tc>
          <w:tcPr>
            <w:tcW w:w="1134" w:type="dxa"/>
            <w:noWrap/>
            <w:vAlign w:val="center"/>
            <w:hideMark/>
          </w:tcPr>
          <w:p w14:paraId="0345AC1D" w14:textId="77777777" w:rsidR="000E4F44" w:rsidRPr="00D54E62" w:rsidRDefault="000E4F44" w:rsidP="00A17982">
            <w:r w:rsidRPr="00D54E62">
              <w:t>211.4 ±105.</w:t>
            </w:r>
            <w:r>
              <w:t>1</w:t>
            </w:r>
          </w:p>
        </w:tc>
        <w:tc>
          <w:tcPr>
            <w:tcW w:w="1016" w:type="dxa"/>
            <w:noWrap/>
            <w:vAlign w:val="center"/>
            <w:hideMark/>
          </w:tcPr>
          <w:p w14:paraId="22E87894" w14:textId="77777777" w:rsidR="000E4F44" w:rsidRPr="00D54E62" w:rsidRDefault="000E4F44" w:rsidP="00A17982">
            <w:r w:rsidRPr="00D54E62">
              <w:t>0.61</w:t>
            </w:r>
          </w:p>
        </w:tc>
      </w:tr>
      <w:tr w:rsidR="000E4F44" w:rsidRPr="00195595" w14:paraId="78BC3B77" w14:textId="77777777" w:rsidTr="00A17982">
        <w:trPr>
          <w:trHeight w:val="288"/>
        </w:trPr>
        <w:tc>
          <w:tcPr>
            <w:tcW w:w="1674" w:type="dxa"/>
            <w:noWrap/>
            <w:vAlign w:val="center"/>
            <w:hideMark/>
          </w:tcPr>
          <w:p w14:paraId="37656FC2" w14:textId="77777777" w:rsidR="000E4F44" w:rsidRPr="00D54E62" w:rsidRDefault="000E4F44" w:rsidP="00A17982">
            <w:r w:rsidRPr="00D54E62">
              <w:t>T amplitude II</w:t>
            </w:r>
          </w:p>
        </w:tc>
        <w:tc>
          <w:tcPr>
            <w:tcW w:w="1587" w:type="dxa"/>
            <w:noWrap/>
            <w:vAlign w:val="center"/>
            <w:hideMark/>
          </w:tcPr>
          <w:p w14:paraId="497D2A30" w14:textId="77777777" w:rsidR="000E4F44" w:rsidRPr="00D54E62" w:rsidRDefault="000E4F44" w:rsidP="00A17982">
            <w:r w:rsidRPr="00D54E62">
              <w:t>247.8 ±133.6</w:t>
            </w:r>
          </w:p>
        </w:tc>
        <w:tc>
          <w:tcPr>
            <w:tcW w:w="1559" w:type="dxa"/>
            <w:noWrap/>
            <w:vAlign w:val="center"/>
            <w:hideMark/>
          </w:tcPr>
          <w:p w14:paraId="61C83C91" w14:textId="77777777" w:rsidR="000E4F44" w:rsidRPr="00D54E62" w:rsidRDefault="000E4F44" w:rsidP="00A17982">
            <w:r w:rsidRPr="00D54E62">
              <w:t>240.7 ±130.4</w:t>
            </w:r>
          </w:p>
        </w:tc>
        <w:tc>
          <w:tcPr>
            <w:tcW w:w="1134" w:type="dxa"/>
            <w:noWrap/>
            <w:vAlign w:val="center"/>
            <w:hideMark/>
          </w:tcPr>
          <w:p w14:paraId="59C86B4E" w14:textId="77777777" w:rsidR="000E4F44" w:rsidRPr="00D54E62" w:rsidRDefault="000E4F44" w:rsidP="00A17982">
            <w:r w:rsidRPr="00D54E62">
              <w:t>0.32</w:t>
            </w:r>
          </w:p>
        </w:tc>
        <w:tc>
          <w:tcPr>
            <w:tcW w:w="1417" w:type="dxa"/>
            <w:noWrap/>
            <w:vAlign w:val="center"/>
            <w:hideMark/>
          </w:tcPr>
          <w:p w14:paraId="78C96700" w14:textId="77777777" w:rsidR="000E4F44" w:rsidRPr="00D54E62" w:rsidRDefault="000E4F44" w:rsidP="00A17982">
            <w:r w:rsidRPr="00D54E62">
              <w:t>257.9 ±123.8</w:t>
            </w:r>
          </w:p>
        </w:tc>
        <w:tc>
          <w:tcPr>
            <w:tcW w:w="1134" w:type="dxa"/>
            <w:noWrap/>
            <w:vAlign w:val="center"/>
            <w:hideMark/>
          </w:tcPr>
          <w:p w14:paraId="618158C5" w14:textId="77777777" w:rsidR="000E4F44" w:rsidRPr="00D54E62" w:rsidRDefault="000E4F44" w:rsidP="00A17982">
            <w:r w:rsidRPr="00D54E62">
              <w:t>247.4 ±126.3</w:t>
            </w:r>
          </w:p>
        </w:tc>
        <w:tc>
          <w:tcPr>
            <w:tcW w:w="1016" w:type="dxa"/>
            <w:noWrap/>
            <w:vAlign w:val="center"/>
            <w:hideMark/>
          </w:tcPr>
          <w:p w14:paraId="3A375B74" w14:textId="77777777" w:rsidR="000E4F44" w:rsidRPr="00D54E62" w:rsidRDefault="000E4F44" w:rsidP="00A17982">
            <w:r w:rsidRPr="00D54E62">
              <w:t>0.07</w:t>
            </w:r>
          </w:p>
        </w:tc>
      </w:tr>
      <w:tr w:rsidR="000E4F44" w:rsidRPr="00195595" w14:paraId="79F3A46E" w14:textId="77777777" w:rsidTr="00A17982">
        <w:trPr>
          <w:trHeight w:val="288"/>
        </w:trPr>
        <w:tc>
          <w:tcPr>
            <w:tcW w:w="1674" w:type="dxa"/>
            <w:noWrap/>
            <w:vAlign w:val="center"/>
            <w:hideMark/>
          </w:tcPr>
          <w:p w14:paraId="68424BA0" w14:textId="77777777" w:rsidR="000E4F44" w:rsidRPr="00D54E62" w:rsidRDefault="000E4F44" w:rsidP="00A17982">
            <w:r w:rsidRPr="00D54E62">
              <w:t>T amplitude V1</w:t>
            </w:r>
          </w:p>
        </w:tc>
        <w:tc>
          <w:tcPr>
            <w:tcW w:w="1587" w:type="dxa"/>
            <w:noWrap/>
            <w:vAlign w:val="center"/>
            <w:hideMark/>
          </w:tcPr>
          <w:p w14:paraId="525C1BA8" w14:textId="77777777" w:rsidR="000E4F44" w:rsidRPr="00D54E62" w:rsidRDefault="000E4F44" w:rsidP="00A17982">
            <w:r w:rsidRPr="00D54E62">
              <w:t>5.6 ±180.1</w:t>
            </w:r>
          </w:p>
        </w:tc>
        <w:tc>
          <w:tcPr>
            <w:tcW w:w="1559" w:type="dxa"/>
            <w:noWrap/>
            <w:vAlign w:val="center"/>
            <w:hideMark/>
          </w:tcPr>
          <w:p w14:paraId="329DD067" w14:textId="77777777" w:rsidR="000E4F44" w:rsidRPr="00D54E62" w:rsidRDefault="000E4F44" w:rsidP="00A17982">
            <w:r w:rsidRPr="00D54E62">
              <w:t>2.6 ±181.4</w:t>
            </w:r>
          </w:p>
        </w:tc>
        <w:tc>
          <w:tcPr>
            <w:tcW w:w="1134" w:type="dxa"/>
            <w:noWrap/>
            <w:vAlign w:val="center"/>
            <w:hideMark/>
          </w:tcPr>
          <w:p w14:paraId="6B50C71F" w14:textId="77777777" w:rsidR="000E4F44" w:rsidRPr="00D54E62" w:rsidRDefault="000E4F44" w:rsidP="00A17982">
            <w:r w:rsidRPr="00D54E62">
              <w:t>0.67</w:t>
            </w:r>
          </w:p>
        </w:tc>
        <w:tc>
          <w:tcPr>
            <w:tcW w:w="1417" w:type="dxa"/>
            <w:noWrap/>
            <w:vAlign w:val="center"/>
            <w:hideMark/>
          </w:tcPr>
          <w:p w14:paraId="14F3E9F3" w14:textId="77777777" w:rsidR="000E4F44" w:rsidRPr="00D54E62" w:rsidRDefault="000E4F44" w:rsidP="00A17982">
            <w:r w:rsidRPr="00D54E62">
              <w:t>35.7 ±179.3</w:t>
            </w:r>
          </w:p>
        </w:tc>
        <w:tc>
          <w:tcPr>
            <w:tcW w:w="1134" w:type="dxa"/>
            <w:noWrap/>
            <w:vAlign w:val="center"/>
            <w:hideMark/>
          </w:tcPr>
          <w:p w14:paraId="6C62C227" w14:textId="77777777" w:rsidR="000E4F44" w:rsidRPr="00D54E62" w:rsidRDefault="000E4F44" w:rsidP="00A17982">
            <w:r w:rsidRPr="00D54E62">
              <w:t>32.5 ±175.</w:t>
            </w:r>
            <w:r>
              <w:t>1</w:t>
            </w:r>
          </w:p>
        </w:tc>
        <w:tc>
          <w:tcPr>
            <w:tcW w:w="1016" w:type="dxa"/>
            <w:noWrap/>
            <w:vAlign w:val="center"/>
            <w:hideMark/>
          </w:tcPr>
          <w:p w14:paraId="23BF38D2" w14:textId="77777777" w:rsidR="000E4F44" w:rsidRPr="00D54E62" w:rsidRDefault="000E4F44" w:rsidP="00A17982">
            <w:r w:rsidRPr="00D54E62">
              <w:t>0.76</w:t>
            </w:r>
          </w:p>
        </w:tc>
      </w:tr>
      <w:tr w:rsidR="000E4F44" w:rsidRPr="00195595" w14:paraId="16E2E2DB" w14:textId="77777777" w:rsidTr="00A17982">
        <w:trPr>
          <w:trHeight w:val="288"/>
        </w:trPr>
        <w:tc>
          <w:tcPr>
            <w:tcW w:w="1674" w:type="dxa"/>
            <w:noWrap/>
            <w:vAlign w:val="center"/>
            <w:hideMark/>
          </w:tcPr>
          <w:p w14:paraId="12F80F7E" w14:textId="77777777" w:rsidR="000E4F44" w:rsidRPr="00D54E62" w:rsidRDefault="000E4F44" w:rsidP="00A17982">
            <w:r w:rsidRPr="00D54E62">
              <w:t>T amplitude V2</w:t>
            </w:r>
          </w:p>
        </w:tc>
        <w:tc>
          <w:tcPr>
            <w:tcW w:w="1587" w:type="dxa"/>
            <w:noWrap/>
            <w:vAlign w:val="center"/>
            <w:hideMark/>
          </w:tcPr>
          <w:p w14:paraId="51770E3E" w14:textId="77777777" w:rsidR="000E4F44" w:rsidRPr="00D54E62" w:rsidRDefault="000E4F44" w:rsidP="00A17982">
            <w:r w:rsidRPr="00D54E62">
              <w:t>300.6 ±245.3</w:t>
            </w:r>
          </w:p>
        </w:tc>
        <w:tc>
          <w:tcPr>
            <w:tcW w:w="1559" w:type="dxa"/>
            <w:noWrap/>
            <w:vAlign w:val="center"/>
            <w:hideMark/>
          </w:tcPr>
          <w:p w14:paraId="5F6A4693" w14:textId="77777777" w:rsidR="000E4F44" w:rsidRPr="00D54E62" w:rsidRDefault="000E4F44" w:rsidP="00A17982">
            <w:r w:rsidRPr="00D54E62">
              <w:t>289.08 ±256.1</w:t>
            </w:r>
          </w:p>
        </w:tc>
        <w:tc>
          <w:tcPr>
            <w:tcW w:w="1134" w:type="dxa"/>
            <w:noWrap/>
            <w:vAlign w:val="center"/>
            <w:hideMark/>
          </w:tcPr>
          <w:p w14:paraId="0B225E61" w14:textId="77777777" w:rsidR="000E4F44" w:rsidRPr="00D54E62" w:rsidRDefault="000E4F44" w:rsidP="00A17982">
            <w:r w:rsidRPr="00D54E62">
              <w:t>0.14</w:t>
            </w:r>
          </w:p>
        </w:tc>
        <w:tc>
          <w:tcPr>
            <w:tcW w:w="1417" w:type="dxa"/>
            <w:noWrap/>
            <w:vAlign w:val="center"/>
            <w:hideMark/>
          </w:tcPr>
          <w:p w14:paraId="408B7512" w14:textId="77777777" w:rsidR="000E4F44" w:rsidRPr="00D54E62" w:rsidRDefault="000E4F44" w:rsidP="00A17982">
            <w:r w:rsidRPr="00D54E62">
              <w:t>309.6 ±265.5</w:t>
            </w:r>
          </w:p>
        </w:tc>
        <w:tc>
          <w:tcPr>
            <w:tcW w:w="1134" w:type="dxa"/>
            <w:noWrap/>
            <w:vAlign w:val="center"/>
            <w:hideMark/>
          </w:tcPr>
          <w:p w14:paraId="41171878" w14:textId="77777777" w:rsidR="000E4F44" w:rsidRPr="00D54E62" w:rsidRDefault="000E4F44" w:rsidP="00A17982">
            <w:r w:rsidRPr="00D54E62">
              <w:t>287.1 ±262.4</w:t>
            </w:r>
          </w:p>
        </w:tc>
        <w:tc>
          <w:tcPr>
            <w:tcW w:w="1016" w:type="dxa"/>
            <w:noWrap/>
            <w:vAlign w:val="center"/>
            <w:hideMark/>
          </w:tcPr>
          <w:p w14:paraId="2E1280C5" w14:textId="77777777" w:rsidR="000E4F44" w:rsidRPr="00D54E62" w:rsidRDefault="000E4F44" w:rsidP="00A17982">
            <w:r w:rsidRPr="00D54E62">
              <w:t>0.03</w:t>
            </w:r>
          </w:p>
        </w:tc>
      </w:tr>
      <w:tr w:rsidR="000E4F44" w:rsidRPr="00195595" w14:paraId="63152F66" w14:textId="77777777" w:rsidTr="00A17982">
        <w:trPr>
          <w:trHeight w:val="288"/>
        </w:trPr>
        <w:tc>
          <w:tcPr>
            <w:tcW w:w="1674" w:type="dxa"/>
            <w:noWrap/>
            <w:vAlign w:val="center"/>
            <w:hideMark/>
          </w:tcPr>
          <w:p w14:paraId="1925A482" w14:textId="77777777" w:rsidR="000E4F44" w:rsidRPr="00D54E62" w:rsidRDefault="000E4F44" w:rsidP="00A17982">
            <w:r w:rsidRPr="00D54E62">
              <w:t>T amplitude V3</w:t>
            </w:r>
          </w:p>
        </w:tc>
        <w:tc>
          <w:tcPr>
            <w:tcW w:w="1587" w:type="dxa"/>
            <w:noWrap/>
            <w:vAlign w:val="center"/>
            <w:hideMark/>
          </w:tcPr>
          <w:p w14:paraId="5424C480" w14:textId="77777777" w:rsidR="000E4F44" w:rsidRPr="00D54E62" w:rsidRDefault="000E4F44" w:rsidP="00A17982">
            <w:r w:rsidRPr="00D54E62">
              <w:t>397.2 ±249.5</w:t>
            </w:r>
          </w:p>
        </w:tc>
        <w:tc>
          <w:tcPr>
            <w:tcW w:w="1559" w:type="dxa"/>
            <w:noWrap/>
            <w:vAlign w:val="center"/>
            <w:hideMark/>
          </w:tcPr>
          <w:p w14:paraId="219341F6" w14:textId="77777777" w:rsidR="000E4F44" w:rsidRPr="00D54E62" w:rsidRDefault="000E4F44" w:rsidP="00A17982">
            <w:r w:rsidRPr="00D54E62">
              <w:t>374.4 ±242.3</w:t>
            </w:r>
          </w:p>
        </w:tc>
        <w:tc>
          <w:tcPr>
            <w:tcW w:w="1134" w:type="dxa"/>
            <w:noWrap/>
            <w:vAlign w:val="center"/>
            <w:hideMark/>
          </w:tcPr>
          <w:p w14:paraId="29563D94" w14:textId="77777777" w:rsidR="000E4F44" w:rsidRPr="00D54E62" w:rsidRDefault="000E4F44" w:rsidP="00A17982">
            <w:r w:rsidRPr="00D54E62">
              <w:t>0.05</w:t>
            </w:r>
          </w:p>
        </w:tc>
        <w:tc>
          <w:tcPr>
            <w:tcW w:w="1417" w:type="dxa"/>
            <w:noWrap/>
            <w:vAlign w:val="center"/>
            <w:hideMark/>
          </w:tcPr>
          <w:p w14:paraId="6C852DFB" w14:textId="77777777" w:rsidR="000E4F44" w:rsidRPr="00D54E62" w:rsidRDefault="000E4F44" w:rsidP="00A17982">
            <w:r w:rsidRPr="00D54E62">
              <w:t>407.9 ±237.9</w:t>
            </w:r>
          </w:p>
        </w:tc>
        <w:tc>
          <w:tcPr>
            <w:tcW w:w="1134" w:type="dxa"/>
            <w:noWrap/>
            <w:vAlign w:val="center"/>
            <w:hideMark/>
          </w:tcPr>
          <w:p w14:paraId="4C41E082" w14:textId="77777777" w:rsidR="000E4F44" w:rsidRPr="00D54E62" w:rsidRDefault="000E4F44" w:rsidP="00A17982">
            <w:r w:rsidRPr="00D54E62">
              <w:t>388.4 ±245.1</w:t>
            </w:r>
          </w:p>
        </w:tc>
        <w:tc>
          <w:tcPr>
            <w:tcW w:w="1016" w:type="dxa"/>
            <w:noWrap/>
            <w:vAlign w:val="center"/>
            <w:hideMark/>
          </w:tcPr>
          <w:p w14:paraId="164EAB7A" w14:textId="77777777" w:rsidR="000E4F44" w:rsidRPr="00D54E62" w:rsidRDefault="000E4F44" w:rsidP="00A17982">
            <w:r w:rsidRPr="00D54E62">
              <w:t>0.02</w:t>
            </w:r>
          </w:p>
        </w:tc>
      </w:tr>
      <w:tr w:rsidR="000E4F44" w:rsidRPr="00195595" w14:paraId="45F405BE" w14:textId="77777777" w:rsidTr="00A17982">
        <w:trPr>
          <w:trHeight w:val="288"/>
        </w:trPr>
        <w:tc>
          <w:tcPr>
            <w:tcW w:w="1674" w:type="dxa"/>
            <w:noWrap/>
            <w:vAlign w:val="center"/>
            <w:hideMark/>
          </w:tcPr>
          <w:p w14:paraId="3EC85238" w14:textId="77777777" w:rsidR="000E4F44" w:rsidRPr="00D54E62" w:rsidRDefault="000E4F44" w:rsidP="00A17982">
            <w:r w:rsidRPr="00D54E62">
              <w:t>T amplitude V4</w:t>
            </w:r>
          </w:p>
        </w:tc>
        <w:tc>
          <w:tcPr>
            <w:tcW w:w="1587" w:type="dxa"/>
            <w:noWrap/>
            <w:vAlign w:val="center"/>
            <w:hideMark/>
          </w:tcPr>
          <w:p w14:paraId="2606F2FB" w14:textId="77777777" w:rsidR="000E4F44" w:rsidRPr="00D54E62" w:rsidRDefault="000E4F44" w:rsidP="00A17982">
            <w:r w:rsidRPr="00D54E62">
              <w:t>391.5 ±221.0</w:t>
            </w:r>
          </w:p>
        </w:tc>
        <w:tc>
          <w:tcPr>
            <w:tcW w:w="1559" w:type="dxa"/>
            <w:noWrap/>
            <w:vAlign w:val="center"/>
            <w:hideMark/>
          </w:tcPr>
          <w:p w14:paraId="73A44958" w14:textId="77777777" w:rsidR="000E4F44" w:rsidRPr="00D54E62" w:rsidRDefault="000E4F44" w:rsidP="00A17982">
            <w:r w:rsidRPr="00D54E62">
              <w:t>368.6 ±211.5</w:t>
            </w:r>
          </w:p>
        </w:tc>
        <w:tc>
          <w:tcPr>
            <w:tcW w:w="1134" w:type="dxa"/>
            <w:noWrap/>
            <w:vAlign w:val="center"/>
            <w:hideMark/>
          </w:tcPr>
          <w:p w14:paraId="009E9DB9" w14:textId="77777777" w:rsidR="000E4F44" w:rsidRPr="00D54E62" w:rsidRDefault="000E4F44" w:rsidP="00A17982">
            <w:r w:rsidRPr="00D54E62">
              <w:t>0.03</w:t>
            </w:r>
          </w:p>
        </w:tc>
        <w:tc>
          <w:tcPr>
            <w:tcW w:w="1417" w:type="dxa"/>
            <w:noWrap/>
            <w:vAlign w:val="center"/>
            <w:hideMark/>
          </w:tcPr>
          <w:p w14:paraId="60157349" w14:textId="77777777" w:rsidR="000E4F44" w:rsidRPr="00D54E62" w:rsidRDefault="000E4F44" w:rsidP="00A17982">
            <w:r w:rsidRPr="00D54E62">
              <w:t>388.2 ±221.7</w:t>
            </w:r>
          </w:p>
        </w:tc>
        <w:tc>
          <w:tcPr>
            <w:tcW w:w="1134" w:type="dxa"/>
            <w:noWrap/>
            <w:vAlign w:val="center"/>
            <w:hideMark/>
          </w:tcPr>
          <w:p w14:paraId="31F49063" w14:textId="77777777" w:rsidR="000E4F44" w:rsidRPr="00D54E62" w:rsidRDefault="000E4F44" w:rsidP="00A17982">
            <w:r w:rsidRPr="00D54E62">
              <w:t>364.7 ±214.3</w:t>
            </w:r>
          </w:p>
        </w:tc>
        <w:tc>
          <w:tcPr>
            <w:tcW w:w="1016" w:type="dxa"/>
            <w:noWrap/>
            <w:vAlign w:val="center"/>
            <w:hideMark/>
          </w:tcPr>
          <w:p w14:paraId="0E53F53E" w14:textId="77777777" w:rsidR="000E4F44" w:rsidRPr="00D54E62" w:rsidRDefault="000E4F44" w:rsidP="00A17982">
            <w:r w:rsidRPr="00D54E62">
              <w:t>0.01</w:t>
            </w:r>
          </w:p>
        </w:tc>
      </w:tr>
      <w:tr w:rsidR="000E4F44" w:rsidRPr="00195595" w14:paraId="10909BF8" w14:textId="77777777" w:rsidTr="00A17982">
        <w:trPr>
          <w:trHeight w:val="288"/>
        </w:trPr>
        <w:tc>
          <w:tcPr>
            <w:tcW w:w="1674" w:type="dxa"/>
            <w:noWrap/>
            <w:vAlign w:val="center"/>
            <w:hideMark/>
          </w:tcPr>
          <w:p w14:paraId="3D8D2908" w14:textId="77777777" w:rsidR="000E4F44" w:rsidRPr="00D54E62" w:rsidRDefault="000E4F44" w:rsidP="00A17982">
            <w:r w:rsidRPr="00D54E62">
              <w:lastRenderedPageBreak/>
              <w:t>T amplitude V5</w:t>
            </w:r>
          </w:p>
        </w:tc>
        <w:tc>
          <w:tcPr>
            <w:tcW w:w="1587" w:type="dxa"/>
            <w:noWrap/>
            <w:vAlign w:val="center"/>
            <w:hideMark/>
          </w:tcPr>
          <w:p w14:paraId="6B6BFE08" w14:textId="77777777" w:rsidR="000E4F44" w:rsidRPr="00D54E62" w:rsidRDefault="000E4F44" w:rsidP="00A17982">
            <w:r w:rsidRPr="00D54E62">
              <w:t>338.2 ±186.1</w:t>
            </w:r>
          </w:p>
        </w:tc>
        <w:tc>
          <w:tcPr>
            <w:tcW w:w="1559" w:type="dxa"/>
            <w:noWrap/>
            <w:vAlign w:val="center"/>
            <w:hideMark/>
          </w:tcPr>
          <w:p w14:paraId="28FD68DA" w14:textId="77777777" w:rsidR="000E4F44" w:rsidRPr="00D54E62" w:rsidRDefault="000E4F44" w:rsidP="00A17982">
            <w:r w:rsidRPr="00D54E62">
              <w:t>329.03 ±185.6</w:t>
            </w:r>
          </w:p>
        </w:tc>
        <w:tc>
          <w:tcPr>
            <w:tcW w:w="1134" w:type="dxa"/>
            <w:noWrap/>
            <w:vAlign w:val="center"/>
            <w:hideMark/>
          </w:tcPr>
          <w:p w14:paraId="1CAC350F" w14:textId="77777777" w:rsidR="000E4F44" w:rsidRPr="00D54E62" w:rsidRDefault="000E4F44" w:rsidP="00A17982">
            <w:r w:rsidRPr="00D54E62">
              <w:t>0.20</w:t>
            </w:r>
          </w:p>
        </w:tc>
        <w:tc>
          <w:tcPr>
            <w:tcW w:w="1417" w:type="dxa"/>
            <w:noWrap/>
            <w:vAlign w:val="center"/>
            <w:hideMark/>
          </w:tcPr>
          <w:p w14:paraId="157C4D54" w14:textId="77777777" w:rsidR="000E4F44" w:rsidRPr="00D54E62" w:rsidRDefault="000E4F44" w:rsidP="00A17982">
            <w:r w:rsidRPr="00D54E62">
              <w:t>350.8 ±183.4</w:t>
            </w:r>
          </w:p>
        </w:tc>
        <w:tc>
          <w:tcPr>
            <w:tcW w:w="1134" w:type="dxa"/>
            <w:noWrap/>
            <w:vAlign w:val="center"/>
            <w:hideMark/>
          </w:tcPr>
          <w:p w14:paraId="5CAF50ED" w14:textId="77777777" w:rsidR="000E4F44" w:rsidRPr="00D54E62" w:rsidRDefault="000E4F44" w:rsidP="00A17982">
            <w:r w:rsidRPr="00D54E62">
              <w:t>329.8 ±185.3</w:t>
            </w:r>
          </w:p>
        </w:tc>
        <w:tc>
          <w:tcPr>
            <w:tcW w:w="1016" w:type="dxa"/>
            <w:noWrap/>
            <w:vAlign w:val="center"/>
            <w:hideMark/>
          </w:tcPr>
          <w:p w14:paraId="4CC083E4" w14:textId="77777777" w:rsidR="000E4F44" w:rsidRPr="00D54E62" w:rsidRDefault="000E4F44" w:rsidP="00A17982">
            <w:r w:rsidRPr="00D54E62">
              <w:t>0.01</w:t>
            </w:r>
          </w:p>
        </w:tc>
      </w:tr>
      <w:tr w:rsidR="000E4F44" w:rsidRPr="00195595" w14:paraId="4FAC8697" w14:textId="77777777" w:rsidTr="00A17982">
        <w:trPr>
          <w:trHeight w:val="288"/>
        </w:trPr>
        <w:tc>
          <w:tcPr>
            <w:tcW w:w="1674" w:type="dxa"/>
            <w:noWrap/>
            <w:vAlign w:val="center"/>
            <w:hideMark/>
          </w:tcPr>
          <w:p w14:paraId="16BC4047" w14:textId="77777777" w:rsidR="000E4F44" w:rsidRPr="00D54E62" w:rsidRDefault="000E4F44" w:rsidP="00A17982">
            <w:r w:rsidRPr="00D54E62">
              <w:t>T amplitude V6</w:t>
            </w:r>
          </w:p>
        </w:tc>
        <w:tc>
          <w:tcPr>
            <w:tcW w:w="1587" w:type="dxa"/>
            <w:noWrap/>
            <w:vAlign w:val="center"/>
            <w:hideMark/>
          </w:tcPr>
          <w:p w14:paraId="4EFAACB3" w14:textId="77777777" w:rsidR="000E4F44" w:rsidRPr="00D54E62" w:rsidRDefault="000E4F44" w:rsidP="00A17982">
            <w:r w:rsidRPr="00D54E62">
              <w:t>273.2 ±148.7</w:t>
            </w:r>
          </w:p>
        </w:tc>
        <w:tc>
          <w:tcPr>
            <w:tcW w:w="1559" w:type="dxa"/>
            <w:noWrap/>
            <w:vAlign w:val="center"/>
            <w:hideMark/>
          </w:tcPr>
          <w:p w14:paraId="01C01EC1" w14:textId="77777777" w:rsidR="000E4F44" w:rsidRPr="00D54E62" w:rsidRDefault="000E4F44" w:rsidP="00A17982">
            <w:r w:rsidRPr="00D54E62">
              <w:t>268.1 ±146.8</w:t>
            </w:r>
          </w:p>
        </w:tc>
        <w:tc>
          <w:tcPr>
            <w:tcW w:w="1134" w:type="dxa"/>
            <w:noWrap/>
            <w:vAlign w:val="center"/>
            <w:hideMark/>
          </w:tcPr>
          <w:p w14:paraId="42688FC8" w14:textId="77777777" w:rsidR="000E4F44" w:rsidRPr="00D54E62" w:rsidRDefault="000E4F44" w:rsidP="00A17982">
            <w:r w:rsidRPr="00D54E62">
              <w:t>0.46</w:t>
            </w:r>
          </w:p>
        </w:tc>
        <w:tc>
          <w:tcPr>
            <w:tcW w:w="1417" w:type="dxa"/>
            <w:noWrap/>
            <w:vAlign w:val="center"/>
            <w:hideMark/>
          </w:tcPr>
          <w:p w14:paraId="4060B1F1" w14:textId="77777777" w:rsidR="000E4F44" w:rsidRPr="00D54E62" w:rsidRDefault="000E4F44" w:rsidP="00A17982">
            <w:r w:rsidRPr="00D54E62">
              <w:t>296.5 ±154.4</w:t>
            </w:r>
          </w:p>
        </w:tc>
        <w:tc>
          <w:tcPr>
            <w:tcW w:w="1134" w:type="dxa"/>
            <w:noWrap/>
            <w:vAlign w:val="center"/>
            <w:hideMark/>
          </w:tcPr>
          <w:p w14:paraId="58974390" w14:textId="77777777" w:rsidR="000E4F44" w:rsidRPr="00D54E62" w:rsidRDefault="000E4F44" w:rsidP="00A17982">
            <w:r w:rsidRPr="00D54E62">
              <w:t>285.17 ±161.5</w:t>
            </w:r>
          </w:p>
        </w:tc>
        <w:tc>
          <w:tcPr>
            <w:tcW w:w="1016" w:type="dxa"/>
            <w:noWrap/>
            <w:vAlign w:val="center"/>
            <w:hideMark/>
          </w:tcPr>
          <w:p w14:paraId="3E07E36C" w14:textId="77777777" w:rsidR="000E4F44" w:rsidRPr="00D54E62" w:rsidRDefault="000E4F44" w:rsidP="00A17982">
            <w:r w:rsidRPr="00D54E62">
              <w:t>0.06</w:t>
            </w:r>
          </w:p>
        </w:tc>
      </w:tr>
    </w:tbl>
    <w:p w14:paraId="28B43F53" w14:textId="77777777" w:rsidR="000E4F44" w:rsidRPr="00195595" w:rsidRDefault="000E4F44" w:rsidP="000E4F44"/>
    <w:p w14:paraId="25EE1F48" w14:textId="77777777" w:rsidR="000E4F44" w:rsidRPr="00195595" w:rsidRDefault="000E4F44" w:rsidP="000E4F44">
      <w:r w:rsidRPr="00195595">
        <w:br w:type="page"/>
      </w:r>
    </w:p>
    <w:p w14:paraId="014D187F" w14:textId="79E0A6C6" w:rsidR="0039581D" w:rsidRDefault="0039581D" w:rsidP="0039581D">
      <w:pPr>
        <w:pStyle w:val="Caption"/>
      </w:pPr>
      <w:bookmarkStart w:id="13" w:name="_Ref149913048"/>
      <w:bookmarkStart w:id="14" w:name="_Ref149912813"/>
      <w:bookmarkStart w:id="15" w:name="_Ref149912796"/>
      <w:r>
        <w:lastRenderedPageBreak/>
        <w:t xml:space="preserve">Supplementary Table </w:t>
      </w:r>
      <w:bookmarkEnd w:id="13"/>
      <w:r w:rsidR="00C61382">
        <w:t>11</w:t>
      </w:r>
      <w:r>
        <w:rPr>
          <w:lang w:val="en-GB"/>
        </w:rPr>
        <w:t xml:space="preserve"> - Logistic regression results for CMR metrics</w:t>
      </w:r>
    </w:p>
    <w:tbl>
      <w:tblPr>
        <w:tblStyle w:val="TableGrid"/>
        <w:tblW w:w="9209" w:type="dxa"/>
        <w:tblLayout w:type="fixed"/>
        <w:tblLook w:val="04A0" w:firstRow="1" w:lastRow="0" w:firstColumn="1" w:lastColumn="0" w:noHBand="0" w:noVBand="1"/>
      </w:tblPr>
      <w:tblGrid>
        <w:gridCol w:w="6658"/>
        <w:gridCol w:w="1417"/>
        <w:gridCol w:w="1134"/>
      </w:tblGrid>
      <w:tr w:rsidR="0039581D" w:rsidRPr="00195595" w14:paraId="182F89B1" w14:textId="77777777" w:rsidTr="00A17982">
        <w:tc>
          <w:tcPr>
            <w:tcW w:w="6658" w:type="dxa"/>
          </w:tcPr>
          <w:p w14:paraId="05B16FDF" w14:textId="77777777" w:rsidR="0039581D" w:rsidRPr="00195595" w:rsidRDefault="0039581D" w:rsidP="00A17982">
            <w:r w:rsidRPr="00195595">
              <w:t>Clinical metric name</w:t>
            </w:r>
          </w:p>
        </w:tc>
        <w:tc>
          <w:tcPr>
            <w:tcW w:w="1417" w:type="dxa"/>
            <w:vMerge w:val="restart"/>
            <w:vAlign w:val="center"/>
          </w:tcPr>
          <w:p w14:paraId="031D662E" w14:textId="77777777" w:rsidR="0039581D" w:rsidRPr="00195595" w:rsidRDefault="0039581D" w:rsidP="00A17982">
            <w:r w:rsidRPr="00195595">
              <w:t>Beta</w:t>
            </w:r>
          </w:p>
        </w:tc>
        <w:tc>
          <w:tcPr>
            <w:tcW w:w="1134" w:type="dxa"/>
            <w:vMerge w:val="restart"/>
            <w:vAlign w:val="center"/>
          </w:tcPr>
          <w:p w14:paraId="19E5991C" w14:textId="77777777" w:rsidR="0039581D" w:rsidRPr="00195595" w:rsidRDefault="0039581D" w:rsidP="00A17982">
            <w:r w:rsidRPr="00195595">
              <w:t>P-value</w:t>
            </w:r>
          </w:p>
        </w:tc>
      </w:tr>
      <w:tr w:rsidR="0039581D" w:rsidRPr="00195595" w14:paraId="2F4DA744" w14:textId="77777777" w:rsidTr="00A17982">
        <w:tc>
          <w:tcPr>
            <w:tcW w:w="6658" w:type="dxa"/>
          </w:tcPr>
          <w:p w14:paraId="72C1FB02" w14:textId="77777777" w:rsidR="0039581D" w:rsidRPr="00195595" w:rsidRDefault="0039581D" w:rsidP="00A17982">
            <w:r w:rsidRPr="00195595">
              <w:t>LV structure, function &amp; myocardium measurements</w:t>
            </w:r>
          </w:p>
        </w:tc>
        <w:tc>
          <w:tcPr>
            <w:tcW w:w="1417" w:type="dxa"/>
            <w:vMerge/>
            <w:vAlign w:val="center"/>
          </w:tcPr>
          <w:p w14:paraId="16C77877" w14:textId="77777777" w:rsidR="0039581D" w:rsidRPr="00195595" w:rsidRDefault="0039581D" w:rsidP="00A17982"/>
        </w:tc>
        <w:tc>
          <w:tcPr>
            <w:tcW w:w="1134" w:type="dxa"/>
            <w:vMerge/>
            <w:vAlign w:val="center"/>
          </w:tcPr>
          <w:p w14:paraId="7D653921" w14:textId="77777777" w:rsidR="0039581D" w:rsidRPr="00195595" w:rsidRDefault="0039581D" w:rsidP="00A17982"/>
        </w:tc>
      </w:tr>
      <w:tr w:rsidR="0039581D" w:rsidRPr="00195595" w14:paraId="1A3F5C26" w14:textId="77777777" w:rsidTr="00A17982">
        <w:tc>
          <w:tcPr>
            <w:tcW w:w="6658" w:type="dxa"/>
          </w:tcPr>
          <w:p w14:paraId="5116B458" w14:textId="77777777" w:rsidR="0039581D" w:rsidRPr="00195595" w:rsidRDefault="0039581D" w:rsidP="00A17982">
            <w:r w:rsidRPr="00195595">
              <w:t>LV end diastolic volume (EDV) (ml)</w:t>
            </w:r>
          </w:p>
        </w:tc>
        <w:tc>
          <w:tcPr>
            <w:tcW w:w="1417" w:type="dxa"/>
            <w:vAlign w:val="center"/>
          </w:tcPr>
          <w:p w14:paraId="6F11693C" w14:textId="77777777" w:rsidR="0039581D" w:rsidRPr="00195595" w:rsidRDefault="0039581D" w:rsidP="00A17982">
            <w:r w:rsidRPr="00195595">
              <w:t>0.0007</w:t>
            </w:r>
          </w:p>
        </w:tc>
        <w:tc>
          <w:tcPr>
            <w:tcW w:w="1134" w:type="dxa"/>
            <w:vAlign w:val="center"/>
          </w:tcPr>
          <w:p w14:paraId="09FF17C3" w14:textId="77777777" w:rsidR="0039581D" w:rsidRPr="00195595" w:rsidRDefault="0039581D" w:rsidP="00A17982">
            <w:r w:rsidRPr="00195595">
              <w:t>0.64</w:t>
            </w:r>
          </w:p>
        </w:tc>
      </w:tr>
      <w:tr w:rsidR="0039581D" w:rsidRPr="00195595" w14:paraId="60F8FF68" w14:textId="77777777" w:rsidTr="00A17982">
        <w:tc>
          <w:tcPr>
            <w:tcW w:w="6658" w:type="dxa"/>
          </w:tcPr>
          <w:p w14:paraId="0BBEDC26" w14:textId="77777777" w:rsidR="0039581D" w:rsidRPr="00195595" w:rsidRDefault="0039581D" w:rsidP="00A17982">
            <w:r w:rsidRPr="00195595">
              <w:t>LV systolic volume (SV) (ml)</w:t>
            </w:r>
          </w:p>
        </w:tc>
        <w:tc>
          <w:tcPr>
            <w:tcW w:w="1417" w:type="dxa"/>
            <w:vAlign w:val="center"/>
          </w:tcPr>
          <w:p w14:paraId="34105614" w14:textId="77777777" w:rsidR="0039581D" w:rsidRPr="00195595" w:rsidRDefault="0039581D" w:rsidP="00A17982">
            <w:r w:rsidRPr="00195595">
              <w:t>-0.0011</w:t>
            </w:r>
          </w:p>
        </w:tc>
        <w:tc>
          <w:tcPr>
            <w:tcW w:w="1134" w:type="dxa"/>
            <w:vAlign w:val="center"/>
          </w:tcPr>
          <w:p w14:paraId="71C3008C" w14:textId="77777777" w:rsidR="0039581D" w:rsidRPr="00195595" w:rsidRDefault="0039581D" w:rsidP="00A17982">
            <w:r w:rsidRPr="00195595">
              <w:t>0.68</w:t>
            </w:r>
          </w:p>
        </w:tc>
      </w:tr>
      <w:tr w:rsidR="0039581D" w:rsidRPr="00195595" w14:paraId="6659D25D" w14:textId="77777777" w:rsidTr="00A17982">
        <w:tc>
          <w:tcPr>
            <w:tcW w:w="6658" w:type="dxa"/>
          </w:tcPr>
          <w:p w14:paraId="4B6B1F0F" w14:textId="77777777" w:rsidR="0039581D" w:rsidRPr="00195595" w:rsidRDefault="0039581D" w:rsidP="00A17982">
            <w:r w:rsidRPr="00195595">
              <w:t>LV ejection fraction (EF) (%)</w:t>
            </w:r>
          </w:p>
        </w:tc>
        <w:tc>
          <w:tcPr>
            <w:tcW w:w="1417" w:type="dxa"/>
            <w:vAlign w:val="center"/>
          </w:tcPr>
          <w:p w14:paraId="679359F7" w14:textId="77777777" w:rsidR="0039581D" w:rsidRPr="00195595" w:rsidRDefault="0039581D" w:rsidP="00A17982">
            <w:r w:rsidRPr="00195595">
              <w:t>-0.0125</w:t>
            </w:r>
          </w:p>
        </w:tc>
        <w:tc>
          <w:tcPr>
            <w:tcW w:w="1134" w:type="dxa"/>
            <w:vAlign w:val="center"/>
          </w:tcPr>
          <w:p w14:paraId="1AEF3891" w14:textId="77777777" w:rsidR="0039581D" w:rsidRPr="00195595" w:rsidRDefault="0039581D" w:rsidP="00A17982">
            <w:r w:rsidRPr="00195595">
              <w:t>0.05</w:t>
            </w:r>
          </w:p>
        </w:tc>
      </w:tr>
      <w:tr w:rsidR="0039581D" w:rsidRPr="00195595" w14:paraId="0721E6B0" w14:textId="77777777" w:rsidTr="00A17982">
        <w:tc>
          <w:tcPr>
            <w:tcW w:w="6658" w:type="dxa"/>
          </w:tcPr>
          <w:p w14:paraId="1EE822C3" w14:textId="77777777" w:rsidR="0039581D" w:rsidRPr="00195595" w:rsidRDefault="0039581D" w:rsidP="00A17982">
            <w:r w:rsidRPr="00195595">
              <w:t>LV mass (g)</w:t>
            </w:r>
          </w:p>
        </w:tc>
        <w:tc>
          <w:tcPr>
            <w:tcW w:w="1417" w:type="dxa"/>
            <w:vAlign w:val="center"/>
          </w:tcPr>
          <w:p w14:paraId="4A8A58AC" w14:textId="77777777" w:rsidR="0039581D" w:rsidRPr="00195595" w:rsidRDefault="0039581D" w:rsidP="00A17982">
            <w:r w:rsidRPr="00195595">
              <w:t>0.0050</w:t>
            </w:r>
          </w:p>
        </w:tc>
        <w:tc>
          <w:tcPr>
            <w:tcW w:w="1134" w:type="dxa"/>
            <w:vAlign w:val="center"/>
          </w:tcPr>
          <w:p w14:paraId="3878A36A" w14:textId="77777777" w:rsidR="0039581D" w:rsidRPr="00195595" w:rsidRDefault="0039581D" w:rsidP="00A17982">
            <w:r w:rsidRPr="00195595">
              <w:t>0.12</w:t>
            </w:r>
          </w:p>
        </w:tc>
      </w:tr>
      <w:tr w:rsidR="0039581D" w:rsidRPr="00195595" w14:paraId="2B669C00" w14:textId="77777777" w:rsidTr="00A17982">
        <w:tc>
          <w:tcPr>
            <w:tcW w:w="6658" w:type="dxa"/>
          </w:tcPr>
          <w:p w14:paraId="3A9BA4DC" w14:textId="77777777" w:rsidR="0039581D" w:rsidRPr="00195595" w:rsidRDefault="0039581D" w:rsidP="00A17982">
            <w:r w:rsidRPr="00195595">
              <w:t>LV global longitudinal strain (GLS) (%)</w:t>
            </w:r>
          </w:p>
        </w:tc>
        <w:tc>
          <w:tcPr>
            <w:tcW w:w="1417" w:type="dxa"/>
            <w:vAlign w:val="center"/>
          </w:tcPr>
          <w:p w14:paraId="00106B3C" w14:textId="77777777" w:rsidR="0039581D" w:rsidRPr="00195595" w:rsidRDefault="0039581D" w:rsidP="00A17982">
            <w:r w:rsidRPr="00195595">
              <w:t>0.0407</w:t>
            </w:r>
          </w:p>
        </w:tc>
        <w:tc>
          <w:tcPr>
            <w:tcW w:w="1134" w:type="dxa"/>
            <w:vAlign w:val="center"/>
          </w:tcPr>
          <w:p w14:paraId="10EE9213" w14:textId="77777777" w:rsidR="0039581D" w:rsidRPr="00195595" w:rsidRDefault="0039581D" w:rsidP="00A17982">
            <w:r w:rsidRPr="00195595">
              <w:t>0.03*</w:t>
            </w:r>
          </w:p>
        </w:tc>
      </w:tr>
      <w:tr w:rsidR="0039581D" w:rsidRPr="00195595" w14:paraId="38D7B20C" w14:textId="77777777" w:rsidTr="00A17982">
        <w:tc>
          <w:tcPr>
            <w:tcW w:w="6658" w:type="dxa"/>
          </w:tcPr>
          <w:p w14:paraId="1A7B7CDE" w14:textId="77777777" w:rsidR="0039581D" w:rsidRPr="00195595" w:rsidRDefault="0039581D" w:rsidP="00A17982">
            <w:r w:rsidRPr="00195595">
              <w:t>LV global circumferential strain (GCS) (%)</w:t>
            </w:r>
          </w:p>
        </w:tc>
        <w:tc>
          <w:tcPr>
            <w:tcW w:w="1417" w:type="dxa"/>
            <w:vAlign w:val="center"/>
          </w:tcPr>
          <w:p w14:paraId="0E722240" w14:textId="77777777" w:rsidR="0039581D" w:rsidRPr="00195595" w:rsidRDefault="0039581D" w:rsidP="00A17982">
            <w:r w:rsidRPr="00195595">
              <w:t>0.0543</w:t>
            </w:r>
          </w:p>
        </w:tc>
        <w:tc>
          <w:tcPr>
            <w:tcW w:w="1134" w:type="dxa"/>
            <w:vAlign w:val="center"/>
          </w:tcPr>
          <w:p w14:paraId="4B989D4F" w14:textId="77777777" w:rsidR="0039581D" w:rsidRPr="00195595" w:rsidRDefault="0039581D" w:rsidP="00A17982">
            <w:r w:rsidRPr="00195595">
              <w:t>0.003*</w:t>
            </w:r>
          </w:p>
        </w:tc>
      </w:tr>
      <w:tr w:rsidR="0039581D" w:rsidRPr="00195595" w14:paraId="23852D77" w14:textId="77777777" w:rsidTr="00A17982">
        <w:tc>
          <w:tcPr>
            <w:tcW w:w="6658" w:type="dxa"/>
          </w:tcPr>
          <w:p w14:paraId="45D641BD" w14:textId="77777777" w:rsidR="0039581D" w:rsidRPr="00195595" w:rsidRDefault="0039581D" w:rsidP="00A17982">
            <w:r w:rsidRPr="00195595">
              <w:t>LV global radial strain (GRS) (%)</w:t>
            </w:r>
          </w:p>
        </w:tc>
        <w:tc>
          <w:tcPr>
            <w:tcW w:w="1417" w:type="dxa"/>
            <w:vAlign w:val="center"/>
          </w:tcPr>
          <w:p w14:paraId="47A4BF29" w14:textId="77777777" w:rsidR="0039581D" w:rsidRPr="00195595" w:rsidRDefault="0039581D" w:rsidP="00A17982">
            <w:r w:rsidRPr="00195595">
              <w:t>-0.0249</w:t>
            </w:r>
          </w:p>
        </w:tc>
        <w:tc>
          <w:tcPr>
            <w:tcW w:w="1134" w:type="dxa"/>
            <w:vAlign w:val="center"/>
          </w:tcPr>
          <w:p w14:paraId="16465706" w14:textId="77777777" w:rsidR="0039581D" w:rsidRPr="00195595" w:rsidRDefault="0039581D" w:rsidP="00A17982">
            <w:r w:rsidRPr="00195595">
              <w:t>0.002*</w:t>
            </w:r>
          </w:p>
        </w:tc>
      </w:tr>
      <w:tr w:rsidR="0039581D" w:rsidRPr="00195595" w14:paraId="64F3206E" w14:textId="77777777" w:rsidTr="00A17982">
        <w:tc>
          <w:tcPr>
            <w:tcW w:w="6658" w:type="dxa"/>
          </w:tcPr>
          <w:p w14:paraId="472DEF1E" w14:textId="77777777" w:rsidR="0039581D" w:rsidRPr="00195595" w:rsidRDefault="0039581D" w:rsidP="00A17982">
            <w:r w:rsidRPr="00195595">
              <w:t>Native T1 (</w:t>
            </w:r>
            <w:proofErr w:type="spellStart"/>
            <w:r w:rsidRPr="00195595">
              <w:t>ms</w:t>
            </w:r>
            <w:proofErr w:type="spellEnd"/>
            <w:r w:rsidRPr="00195595">
              <w:t>)</w:t>
            </w:r>
          </w:p>
        </w:tc>
        <w:tc>
          <w:tcPr>
            <w:tcW w:w="1417" w:type="dxa"/>
            <w:vAlign w:val="center"/>
          </w:tcPr>
          <w:p w14:paraId="483B3747" w14:textId="77777777" w:rsidR="0039581D" w:rsidRPr="00195595" w:rsidRDefault="0039581D" w:rsidP="00A17982">
            <w:r w:rsidRPr="00195595">
              <w:t>-0.0002</w:t>
            </w:r>
          </w:p>
        </w:tc>
        <w:tc>
          <w:tcPr>
            <w:tcW w:w="1134" w:type="dxa"/>
            <w:vAlign w:val="center"/>
          </w:tcPr>
          <w:p w14:paraId="22C46F6B" w14:textId="77777777" w:rsidR="0039581D" w:rsidRPr="00195595" w:rsidRDefault="0039581D" w:rsidP="00A17982">
            <w:r w:rsidRPr="00195595">
              <w:t>0.60</w:t>
            </w:r>
          </w:p>
        </w:tc>
      </w:tr>
      <w:tr w:rsidR="0039581D" w:rsidRPr="00195595" w14:paraId="2CD0757E" w14:textId="77777777" w:rsidTr="00A17982">
        <w:tc>
          <w:tcPr>
            <w:tcW w:w="6658" w:type="dxa"/>
          </w:tcPr>
          <w:p w14:paraId="5E2FFD84" w14:textId="77777777" w:rsidR="0039581D" w:rsidRPr="00195595" w:rsidRDefault="0039581D" w:rsidP="00A17982">
            <w:r w:rsidRPr="00195595">
              <w:t>RV structure &amp; function</w:t>
            </w:r>
          </w:p>
        </w:tc>
        <w:tc>
          <w:tcPr>
            <w:tcW w:w="1417" w:type="dxa"/>
            <w:vAlign w:val="center"/>
          </w:tcPr>
          <w:p w14:paraId="721D9DD2" w14:textId="77777777" w:rsidR="0039581D" w:rsidRPr="00195595" w:rsidRDefault="0039581D" w:rsidP="00A17982"/>
        </w:tc>
        <w:tc>
          <w:tcPr>
            <w:tcW w:w="1134" w:type="dxa"/>
            <w:vAlign w:val="center"/>
          </w:tcPr>
          <w:p w14:paraId="753C7E91" w14:textId="77777777" w:rsidR="0039581D" w:rsidRPr="00195595" w:rsidRDefault="0039581D" w:rsidP="00A17982"/>
        </w:tc>
      </w:tr>
      <w:tr w:rsidR="0039581D" w:rsidRPr="00195595" w14:paraId="52D47D81" w14:textId="77777777" w:rsidTr="00A17982">
        <w:tc>
          <w:tcPr>
            <w:tcW w:w="6658" w:type="dxa"/>
          </w:tcPr>
          <w:p w14:paraId="54381D24" w14:textId="77777777" w:rsidR="0039581D" w:rsidRPr="00195595" w:rsidRDefault="0039581D" w:rsidP="00A17982">
            <w:r w:rsidRPr="00195595">
              <w:t>RV end diastolic volume (EDV) ml</w:t>
            </w:r>
          </w:p>
        </w:tc>
        <w:tc>
          <w:tcPr>
            <w:tcW w:w="1417" w:type="dxa"/>
            <w:vAlign w:val="center"/>
          </w:tcPr>
          <w:p w14:paraId="07C2DB07" w14:textId="77777777" w:rsidR="0039581D" w:rsidRPr="00195595" w:rsidRDefault="0039581D" w:rsidP="00A17982">
            <w:r w:rsidRPr="00195595">
              <w:t>0.0008</w:t>
            </w:r>
          </w:p>
        </w:tc>
        <w:tc>
          <w:tcPr>
            <w:tcW w:w="1134" w:type="dxa"/>
            <w:vAlign w:val="center"/>
          </w:tcPr>
          <w:p w14:paraId="59595310" w14:textId="77777777" w:rsidR="0039581D" w:rsidRPr="00195595" w:rsidRDefault="0039581D" w:rsidP="00A17982">
            <w:r w:rsidRPr="00195595">
              <w:t>0.61</w:t>
            </w:r>
          </w:p>
        </w:tc>
      </w:tr>
      <w:tr w:rsidR="0039581D" w:rsidRPr="00195595" w14:paraId="6B09E594" w14:textId="77777777" w:rsidTr="00A17982">
        <w:tc>
          <w:tcPr>
            <w:tcW w:w="6658" w:type="dxa"/>
          </w:tcPr>
          <w:p w14:paraId="3CDF9EE5" w14:textId="77777777" w:rsidR="0039581D" w:rsidRPr="00195595" w:rsidRDefault="0039581D" w:rsidP="00A17982">
            <w:r w:rsidRPr="00195595">
              <w:t>RV systolic volume (SV) ml</w:t>
            </w:r>
          </w:p>
        </w:tc>
        <w:tc>
          <w:tcPr>
            <w:tcW w:w="1417" w:type="dxa"/>
            <w:vAlign w:val="center"/>
          </w:tcPr>
          <w:p w14:paraId="69DF99A5" w14:textId="77777777" w:rsidR="0039581D" w:rsidRPr="00195595" w:rsidRDefault="0039581D" w:rsidP="00A17982">
            <w:r w:rsidRPr="00195595">
              <w:t>-0.0001</w:t>
            </w:r>
          </w:p>
        </w:tc>
        <w:tc>
          <w:tcPr>
            <w:tcW w:w="1134" w:type="dxa"/>
            <w:vAlign w:val="center"/>
          </w:tcPr>
          <w:p w14:paraId="421642B5" w14:textId="77777777" w:rsidR="0039581D" w:rsidRPr="00195595" w:rsidRDefault="0039581D" w:rsidP="00A17982">
            <w:r w:rsidRPr="00195595">
              <w:t>0.97</w:t>
            </w:r>
          </w:p>
        </w:tc>
      </w:tr>
      <w:tr w:rsidR="0039581D" w:rsidRPr="00195595" w14:paraId="1A424D8E" w14:textId="77777777" w:rsidTr="00A17982">
        <w:tc>
          <w:tcPr>
            <w:tcW w:w="6658" w:type="dxa"/>
          </w:tcPr>
          <w:p w14:paraId="75B95812" w14:textId="77777777" w:rsidR="0039581D" w:rsidRPr="00195595" w:rsidRDefault="0039581D" w:rsidP="00A17982">
            <w:r w:rsidRPr="00195595">
              <w:t>RV ejection fraction (EF) %</w:t>
            </w:r>
          </w:p>
        </w:tc>
        <w:tc>
          <w:tcPr>
            <w:tcW w:w="1417" w:type="dxa"/>
            <w:vAlign w:val="center"/>
          </w:tcPr>
          <w:p w14:paraId="6274ADBD" w14:textId="77777777" w:rsidR="0039581D" w:rsidRPr="00195595" w:rsidRDefault="0039581D" w:rsidP="00A17982">
            <w:r w:rsidRPr="00195595">
              <w:t>-0.0079</w:t>
            </w:r>
          </w:p>
        </w:tc>
        <w:tc>
          <w:tcPr>
            <w:tcW w:w="1134" w:type="dxa"/>
            <w:vAlign w:val="center"/>
          </w:tcPr>
          <w:p w14:paraId="313A0799" w14:textId="77777777" w:rsidR="0039581D" w:rsidRPr="00195595" w:rsidRDefault="0039581D" w:rsidP="00A17982">
            <w:r w:rsidRPr="00195595">
              <w:t>0.22</w:t>
            </w:r>
          </w:p>
        </w:tc>
      </w:tr>
      <w:tr w:rsidR="0039581D" w:rsidRPr="00195595" w14:paraId="344C5DE3" w14:textId="77777777" w:rsidTr="00A17982">
        <w:tc>
          <w:tcPr>
            <w:tcW w:w="6658" w:type="dxa"/>
          </w:tcPr>
          <w:p w14:paraId="7CA5F34F" w14:textId="77777777" w:rsidR="0039581D" w:rsidRPr="00195595" w:rsidRDefault="0039581D" w:rsidP="00A17982">
            <w:r w:rsidRPr="00195595">
              <w:t>RV global longitudinal strain (GLS) %</w:t>
            </w:r>
          </w:p>
        </w:tc>
        <w:tc>
          <w:tcPr>
            <w:tcW w:w="1417" w:type="dxa"/>
            <w:vAlign w:val="center"/>
          </w:tcPr>
          <w:p w14:paraId="05741CC8" w14:textId="77777777" w:rsidR="0039581D" w:rsidRPr="00195595" w:rsidRDefault="0039581D" w:rsidP="00A17982">
            <w:r w:rsidRPr="00195595">
              <w:t>0.0031</w:t>
            </w:r>
          </w:p>
        </w:tc>
        <w:tc>
          <w:tcPr>
            <w:tcW w:w="1134" w:type="dxa"/>
            <w:vAlign w:val="center"/>
          </w:tcPr>
          <w:p w14:paraId="5280DA87" w14:textId="77777777" w:rsidR="0039581D" w:rsidRPr="00195595" w:rsidRDefault="0039581D" w:rsidP="00A17982">
            <w:r w:rsidRPr="00195595">
              <w:t>0.79</w:t>
            </w:r>
          </w:p>
        </w:tc>
      </w:tr>
      <w:tr w:rsidR="0039581D" w:rsidRPr="00195595" w14:paraId="7341617C" w14:textId="77777777" w:rsidTr="00A17982">
        <w:tc>
          <w:tcPr>
            <w:tcW w:w="6658" w:type="dxa"/>
          </w:tcPr>
          <w:p w14:paraId="70BA9611" w14:textId="77777777" w:rsidR="0039581D" w:rsidRPr="00195595" w:rsidRDefault="0039581D" w:rsidP="00A17982">
            <w:r w:rsidRPr="00195595">
              <w:t>RV global circumferential strain (GCS) %</w:t>
            </w:r>
          </w:p>
        </w:tc>
        <w:tc>
          <w:tcPr>
            <w:tcW w:w="1417" w:type="dxa"/>
            <w:vAlign w:val="center"/>
          </w:tcPr>
          <w:p w14:paraId="411C0AC1" w14:textId="77777777" w:rsidR="0039581D" w:rsidRPr="00195595" w:rsidRDefault="0039581D" w:rsidP="00A17982">
            <w:r w:rsidRPr="00195595">
              <w:t>0.0154</w:t>
            </w:r>
          </w:p>
        </w:tc>
        <w:tc>
          <w:tcPr>
            <w:tcW w:w="1134" w:type="dxa"/>
            <w:vAlign w:val="center"/>
          </w:tcPr>
          <w:p w14:paraId="6BD55C43" w14:textId="77777777" w:rsidR="0039581D" w:rsidRPr="00195595" w:rsidRDefault="0039581D" w:rsidP="00A17982">
            <w:r w:rsidRPr="00195595">
              <w:t>0.30</w:t>
            </w:r>
          </w:p>
        </w:tc>
      </w:tr>
      <w:tr w:rsidR="0039581D" w:rsidRPr="00195595" w14:paraId="5CAAA6C9" w14:textId="77777777" w:rsidTr="00A17982">
        <w:tc>
          <w:tcPr>
            <w:tcW w:w="6658" w:type="dxa"/>
          </w:tcPr>
          <w:p w14:paraId="2E45C8A9" w14:textId="77777777" w:rsidR="0039581D" w:rsidRPr="00195595" w:rsidRDefault="0039581D" w:rsidP="00A17982">
            <w:r w:rsidRPr="00195595">
              <w:t>RV global radial strain (GRS) %</w:t>
            </w:r>
          </w:p>
        </w:tc>
        <w:tc>
          <w:tcPr>
            <w:tcW w:w="1417" w:type="dxa"/>
            <w:vAlign w:val="center"/>
          </w:tcPr>
          <w:p w14:paraId="462FC38D" w14:textId="77777777" w:rsidR="0039581D" w:rsidRPr="00195595" w:rsidRDefault="0039581D" w:rsidP="00A17982">
            <w:r w:rsidRPr="00195595">
              <w:t>-0.0064</w:t>
            </w:r>
          </w:p>
        </w:tc>
        <w:tc>
          <w:tcPr>
            <w:tcW w:w="1134" w:type="dxa"/>
            <w:vAlign w:val="center"/>
          </w:tcPr>
          <w:p w14:paraId="316DCEFE" w14:textId="77777777" w:rsidR="0039581D" w:rsidRPr="00195595" w:rsidRDefault="0039581D" w:rsidP="00A17982">
            <w:r w:rsidRPr="00195595">
              <w:t>0.35</w:t>
            </w:r>
          </w:p>
        </w:tc>
      </w:tr>
      <w:tr w:rsidR="0039581D" w:rsidRPr="00195595" w14:paraId="04CA76CF" w14:textId="77777777" w:rsidTr="00A17982">
        <w:tc>
          <w:tcPr>
            <w:tcW w:w="6658" w:type="dxa"/>
          </w:tcPr>
          <w:p w14:paraId="19CD55EC" w14:textId="77777777" w:rsidR="0039581D" w:rsidRPr="00195595" w:rsidRDefault="0039581D" w:rsidP="00A17982">
            <w:r w:rsidRPr="00195595">
              <w:t>Atrial volumes</w:t>
            </w:r>
          </w:p>
        </w:tc>
        <w:tc>
          <w:tcPr>
            <w:tcW w:w="1417" w:type="dxa"/>
            <w:vAlign w:val="center"/>
          </w:tcPr>
          <w:p w14:paraId="7565FD99" w14:textId="77777777" w:rsidR="0039581D" w:rsidRPr="00195595" w:rsidRDefault="0039581D" w:rsidP="00A17982"/>
        </w:tc>
        <w:tc>
          <w:tcPr>
            <w:tcW w:w="1134" w:type="dxa"/>
            <w:vAlign w:val="center"/>
          </w:tcPr>
          <w:p w14:paraId="64BEBFA1" w14:textId="77777777" w:rsidR="0039581D" w:rsidRPr="00195595" w:rsidRDefault="0039581D" w:rsidP="00A17982"/>
        </w:tc>
      </w:tr>
      <w:tr w:rsidR="0039581D" w:rsidRPr="00195595" w14:paraId="773555BB" w14:textId="77777777" w:rsidTr="00A17982">
        <w:tc>
          <w:tcPr>
            <w:tcW w:w="6658" w:type="dxa"/>
          </w:tcPr>
          <w:p w14:paraId="663C8537" w14:textId="77777777" w:rsidR="0039581D" w:rsidRPr="00195595" w:rsidRDefault="0039581D" w:rsidP="00A17982">
            <w:r w:rsidRPr="00195595">
              <w:t>LA maximum volume (ml)</w:t>
            </w:r>
          </w:p>
        </w:tc>
        <w:tc>
          <w:tcPr>
            <w:tcW w:w="1417" w:type="dxa"/>
            <w:vAlign w:val="center"/>
          </w:tcPr>
          <w:p w14:paraId="3ACF7AA7" w14:textId="77777777" w:rsidR="0039581D" w:rsidRPr="00195595" w:rsidRDefault="0039581D" w:rsidP="00A17982">
            <w:r w:rsidRPr="00195595">
              <w:t>-0.0021</w:t>
            </w:r>
          </w:p>
        </w:tc>
        <w:tc>
          <w:tcPr>
            <w:tcW w:w="1134" w:type="dxa"/>
            <w:vAlign w:val="center"/>
          </w:tcPr>
          <w:p w14:paraId="44A1332E" w14:textId="77777777" w:rsidR="0039581D" w:rsidRPr="00195595" w:rsidRDefault="0039581D" w:rsidP="00A17982">
            <w:r w:rsidRPr="00195595">
              <w:t>0.25</w:t>
            </w:r>
          </w:p>
        </w:tc>
      </w:tr>
      <w:tr w:rsidR="0039581D" w:rsidRPr="00195595" w14:paraId="06305D73" w14:textId="77777777" w:rsidTr="00A17982">
        <w:tc>
          <w:tcPr>
            <w:tcW w:w="6658" w:type="dxa"/>
          </w:tcPr>
          <w:p w14:paraId="5426E7F6" w14:textId="77777777" w:rsidR="0039581D" w:rsidRPr="00195595" w:rsidRDefault="0039581D" w:rsidP="00A17982">
            <w:r w:rsidRPr="00195595">
              <w:t>LA emptying fraction (%)</w:t>
            </w:r>
          </w:p>
        </w:tc>
        <w:tc>
          <w:tcPr>
            <w:tcW w:w="1417" w:type="dxa"/>
            <w:vAlign w:val="center"/>
          </w:tcPr>
          <w:p w14:paraId="739D9A1C" w14:textId="77777777" w:rsidR="0039581D" w:rsidRPr="00195595" w:rsidRDefault="0039581D" w:rsidP="00A17982">
            <w:r w:rsidRPr="00195595">
              <w:t>0.0009</w:t>
            </w:r>
          </w:p>
        </w:tc>
        <w:tc>
          <w:tcPr>
            <w:tcW w:w="1134" w:type="dxa"/>
            <w:vAlign w:val="center"/>
          </w:tcPr>
          <w:p w14:paraId="002E2AE6" w14:textId="77777777" w:rsidR="0039581D" w:rsidRPr="00195595" w:rsidRDefault="0039581D" w:rsidP="00A17982">
            <w:r w:rsidRPr="00195595">
              <w:t>0.83</w:t>
            </w:r>
          </w:p>
        </w:tc>
      </w:tr>
      <w:tr w:rsidR="0039581D" w:rsidRPr="00195595" w14:paraId="4C2E96AD" w14:textId="77777777" w:rsidTr="00A17982">
        <w:tc>
          <w:tcPr>
            <w:tcW w:w="6658" w:type="dxa"/>
          </w:tcPr>
          <w:p w14:paraId="087DB87C" w14:textId="77777777" w:rsidR="0039581D" w:rsidRPr="00195595" w:rsidRDefault="0039581D" w:rsidP="00A17982">
            <w:r w:rsidRPr="00195595">
              <w:t>RA maximum volume (ml)</w:t>
            </w:r>
          </w:p>
        </w:tc>
        <w:tc>
          <w:tcPr>
            <w:tcW w:w="1417" w:type="dxa"/>
            <w:vAlign w:val="center"/>
          </w:tcPr>
          <w:p w14:paraId="5A1B1545" w14:textId="77777777" w:rsidR="0039581D" w:rsidRPr="00195595" w:rsidRDefault="0039581D" w:rsidP="00A17982">
            <w:r w:rsidRPr="00195595">
              <w:t>-0.0016</w:t>
            </w:r>
          </w:p>
        </w:tc>
        <w:tc>
          <w:tcPr>
            <w:tcW w:w="1134" w:type="dxa"/>
            <w:vAlign w:val="center"/>
          </w:tcPr>
          <w:p w14:paraId="5C0BCFC5" w14:textId="77777777" w:rsidR="0039581D" w:rsidRPr="00195595" w:rsidRDefault="0039581D" w:rsidP="00A17982">
            <w:r w:rsidRPr="00195595">
              <w:t>0.36</w:t>
            </w:r>
          </w:p>
        </w:tc>
      </w:tr>
      <w:tr w:rsidR="0039581D" w:rsidRPr="00195595" w14:paraId="4A11A1A3" w14:textId="77777777" w:rsidTr="00A17982">
        <w:tc>
          <w:tcPr>
            <w:tcW w:w="6658" w:type="dxa"/>
          </w:tcPr>
          <w:p w14:paraId="32574A15" w14:textId="77777777" w:rsidR="0039581D" w:rsidRPr="00195595" w:rsidRDefault="0039581D" w:rsidP="00A17982">
            <w:r w:rsidRPr="00195595">
              <w:t>RA emptying fraction (%)</w:t>
            </w:r>
          </w:p>
        </w:tc>
        <w:tc>
          <w:tcPr>
            <w:tcW w:w="1417" w:type="dxa"/>
            <w:vAlign w:val="center"/>
          </w:tcPr>
          <w:p w14:paraId="59C1DC4C" w14:textId="77777777" w:rsidR="0039581D" w:rsidRPr="00195595" w:rsidRDefault="0039581D" w:rsidP="00A17982">
            <w:r w:rsidRPr="00195595">
              <w:t>0.0030</w:t>
            </w:r>
          </w:p>
        </w:tc>
        <w:tc>
          <w:tcPr>
            <w:tcW w:w="1134" w:type="dxa"/>
            <w:vAlign w:val="center"/>
          </w:tcPr>
          <w:p w14:paraId="7D2D3330" w14:textId="77777777" w:rsidR="0039581D" w:rsidRPr="00195595" w:rsidRDefault="0039581D" w:rsidP="00A17982">
            <w:r w:rsidRPr="00195595">
              <w:t>0.52</w:t>
            </w:r>
          </w:p>
        </w:tc>
      </w:tr>
      <w:tr w:rsidR="0039581D" w:rsidRPr="00195595" w14:paraId="0DB3C24F" w14:textId="77777777" w:rsidTr="00A17982">
        <w:tc>
          <w:tcPr>
            <w:tcW w:w="6658" w:type="dxa"/>
          </w:tcPr>
          <w:p w14:paraId="2172C4F5" w14:textId="77777777" w:rsidR="0039581D" w:rsidRPr="00195595" w:rsidRDefault="0039581D" w:rsidP="00A17982">
            <w:r w:rsidRPr="00195595">
              <w:t>Vascular metrics</w:t>
            </w:r>
          </w:p>
        </w:tc>
        <w:tc>
          <w:tcPr>
            <w:tcW w:w="1417" w:type="dxa"/>
            <w:vAlign w:val="center"/>
          </w:tcPr>
          <w:p w14:paraId="4AFA9D35" w14:textId="77777777" w:rsidR="0039581D" w:rsidRPr="00195595" w:rsidRDefault="0039581D" w:rsidP="00A17982"/>
        </w:tc>
        <w:tc>
          <w:tcPr>
            <w:tcW w:w="1134" w:type="dxa"/>
            <w:vAlign w:val="center"/>
          </w:tcPr>
          <w:p w14:paraId="0B6DC88F" w14:textId="77777777" w:rsidR="0039581D" w:rsidRPr="00195595" w:rsidRDefault="0039581D" w:rsidP="00A17982"/>
        </w:tc>
      </w:tr>
      <w:tr w:rsidR="0039581D" w:rsidRPr="00195595" w14:paraId="4C96AFA2" w14:textId="77777777" w:rsidTr="00A17982">
        <w:tc>
          <w:tcPr>
            <w:tcW w:w="6658" w:type="dxa"/>
          </w:tcPr>
          <w:p w14:paraId="4432188E" w14:textId="77777777" w:rsidR="0039581D" w:rsidRPr="00195595" w:rsidRDefault="0039581D" w:rsidP="00A17982">
            <w:r w:rsidRPr="00195595">
              <w:t>Ascending aortic strain</w:t>
            </w:r>
          </w:p>
        </w:tc>
        <w:tc>
          <w:tcPr>
            <w:tcW w:w="1417" w:type="dxa"/>
            <w:vAlign w:val="center"/>
          </w:tcPr>
          <w:p w14:paraId="50E4E0D8" w14:textId="77777777" w:rsidR="0039581D" w:rsidRPr="00195595" w:rsidRDefault="0039581D" w:rsidP="00A17982">
            <w:r w:rsidRPr="00195595">
              <w:t>-1.1325</w:t>
            </w:r>
          </w:p>
        </w:tc>
        <w:tc>
          <w:tcPr>
            <w:tcW w:w="1134" w:type="dxa"/>
            <w:vAlign w:val="center"/>
          </w:tcPr>
          <w:p w14:paraId="77928F77" w14:textId="77777777" w:rsidR="0039581D" w:rsidRPr="00195595" w:rsidRDefault="0039581D" w:rsidP="00A17982">
            <w:r w:rsidRPr="00195595">
              <w:t>0.24</w:t>
            </w:r>
          </w:p>
        </w:tc>
      </w:tr>
      <w:tr w:rsidR="0039581D" w:rsidRPr="00195595" w14:paraId="6D7C2341" w14:textId="77777777" w:rsidTr="00A17982">
        <w:tc>
          <w:tcPr>
            <w:tcW w:w="6658" w:type="dxa"/>
          </w:tcPr>
          <w:p w14:paraId="4BDCA6CD" w14:textId="77777777" w:rsidR="0039581D" w:rsidRPr="00195595" w:rsidRDefault="0039581D" w:rsidP="00A17982">
            <w:r w:rsidRPr="00195595">
              <w:t>Ascending aorta distensibility</w:t>
            </w:r>
          </w:p>
        </w:tc>
        <w:tc>
          <w:tcPr>
            <w:tcW w:w="1417" w:type="dxa"/>
            <w:vAlign w:val="center"/>
          </w:tcPr>
          <w:p w14:paraId="6AF7F537" w14:textId="77777777" w:rsidR="0039581D" w:rsidRPr="00195595" w:rsidRDefault="0039581D" w:rsidP="00A17982">
            <w:r w:rsidRPr="00195595">
              <w:t>-29.1518</w:t>
            </w:r>
          </w:p>
        </w:tc>
        <w:tc>
          <w:tcPr>
            <w:tcW w:w="1134" w:type="dxa"/>
            <w:vAlign w:val="center"/>
          </w:tcPr>
          <w:p w14:paraId="45872AA7" w14:textId="77777777" w:rsidR="0039581D" w:rsidRPr="00195595" w:rsidRDefault="0039581D" w:rsidP="00A17982">
            <w:r w:rsidRPr="00195595">
              <w:t>0.52</w:t>
            </w:r>
          </w:p>
        </w:tc>
      </w:tr>
      <w:tr w:rsidR="0039581D" w:rsidRPr="00195595" w14:paraId="78173284" w14:textId="77777777" w:rsidTr="00A17982">
        <w:tc>
          <w:tcPr>
            <w:tcW w:w="6658" w:type="dxa"/>
          </w:tcPr>
          <w:p w14:paraId="4E61659B" w14:textId="77777777" w:rsidR="0039581D" w:rsidRPr="00195595" w:rsidRDefault="0039581D" w:rsidP="00A17982">
            <w:r w:rsidRPr="00195595">
              <w:t>Descending aortic strain</w:t>
            </w:r>
          </w:p>
        </w:tc>
        <w:tc>
          <w:tcPr>
            <w:tcW w:w="1417" w:type="dxa"/>
            <w:vAlign w:val="center"/>
          </w:tcPr>
          <w:p w14:paraId="0983C1DB" w14:textId="77777777" w:rsidR="0039581D" w:rsidRPr="00195595" w:rsidRDefault="0039581D" w:rsidP="00A17982">
            <w:r w:rsidRPr="00195595">
              <w:t>-1.2407</w:t>
            </w:r>
          </w:p>
        </w:tc>
        <w:tc>
          <w:tcPr>
            <w:tcW w:w="1134" w:type="dxa"/>
            <w:vAlign w:val="center"/>
          </w:tcPr>
          <w:p w14:paraId="1EB09A2B" w14:textId="77777777" w:rsidR="0039581D" w:rsidRPr="00195595" w:rsidRDefault="0039581D" w:rsidP="00A17982">
            <w:r w:rsidRPr="00195595">
              <w:t>0.20</w:t>
            </w:r>
          </w:p>
        </w:tc>
      </w:tr>
      <w:tr w:rsidR="0039581D" w:rsidRPr="00195595" w14:paraId="370D2229" w14:textId="77777777" w:rsidTr="00A17982">
        <w:tc>
          <w:tcPr>
            <w:tcW w:w="6658" w:type="dxa"/>
          </w:tcPr>
          <w:p w14:paraId="2CF9FC6C" w14:textId="77777777" w:rsidR="0039581D" w:rsidRPr="00195595" w:rsidRDefault="0039581D" w:rsidP="00A17982">
            <w:r w:rsidRPr="00195595">
              <w:t>Descending aorta distensibility</w:t>
            </w:r>
          </w:p>
        </w:tc>
        <w:tc>
          <w:tcPr>
            <w:tcW w:w="1417" w:type="dxa"/>
            <w:vAlign w:val="center"/>
          </w:tcPr>
          <w:p w14:paraId="0D55887D" w14:textId="77777777" w:rsidR="0039581D" w:rsidRPr="00195595" w:rsidRDefault="0039581D" w:rsidP="00A17982">
            <w:r w:rsidRPr="00195595">
              <w:t>-44.8797</w:t>
            </w:r>
          </w:p>
        </w:tc>
        <w:tc>
          <w:tcPr>
            <w:tcW w:w="1134" w:type="dxa"/>
            <w:vAlign w:val="center"/>
          </w:tcPr>
          <w:p w14:paraId="2561E14E" w14:textId="77777777" w:rsidR="0039581D" w:rsidRPr="00195595" w:rsidRDefault="0039581D" w:rsidP="00A17982">
            <w:r w:rsidRPr="00195595">
              <w:t>0.29</w:t>
            </w:r>
          </w:p>
        </w:tc>
      </w:tr>
      <w:tr w:rsidR="0039581D" w:rsidRPr="00195595" w14:paraId="538EED27" w14:textId="77777777" w:rsidTr="00A17982">
        <w:tc>
          <w:tcPr>
            <w:tcW w:w="6658" w:type="dxa"/>
          </w:tcPr>
          <w:p w14:paraId="0DE45AE9" w14:textId="77777777" w:rsidR="0039581D" w:rsidRPr="00195595" w:rsidRDefault="0039581D" w:rsidP="00A17982">
            <w:r w:rsidRPr="00195595">
              <w:t>Aortic valve volumes</w:t>
            </w:r>
          </w:p>
        </w:tc>
        <w:tc>
          <w:tcPr>
            <w:tcW w:w="1417" w:type="dxa"/>
            <w:vAlign w:val="center"/>
          </w:tcPr>
          <w:p w14:paraId="0C805239" w14:textId="77777777" w:rsidR="0039581D" w:rsidRPr="00195595" w:rsidRDefault="0039581D" w:rsidP="00A17982"/>
        </w:tc>
        <w:tc>
          <w:tcPr>
            <w:tcW w:w="1134" w:type="dxa"/>
            <w:vAlign w:val="center"/>
          </w:tcPr>
          <w:p w14:paraId="31DF0350" w14:textId="77777777" w:rsidR="0039581D" w:rsidRPr="00195595" w:rsidRDefault="0039581D" w:rsidP="00A17982"/>
        </w:tc>
      </w:tr>
      <w:tr w:rsidR="0039581D" w:rsidRPr="00195595" w14:paraId="6FD40F98" w14:textId="77777777" w:rsidTr="00A17982">
        <w:tc>
          <w:tcPr>
            <w:tcW w:w="6658" w:type="dxa"/>
          </w:tcPr>
          <w:p w14:paraId="2D2CC9E2" w14:textId="77777777" w:rsidR="0039581D" w:rsidRPr="00195595" w:rsidRDefault="0039581D" w:rsidP="00A17982">
            <w:r w:rsidRPr="00195595">
              <w:t>Aortic forward flow volume</w:t>
            </w:r>
          </w:p>
        </w:tc>
        <w:tc>
          <w:tcPr>
            <w:tcW w:w="1417" w:type="dxa"/>
            <w:vAlign w:val="center"/>
          </w:tcPr>
          <w:p w14:paraId="2A49BF57" w14:textId="77777777" w:rsidR="0039581D" w:rsidRPr="00195595" w:rsidRDefault="0039581D" w:rsidP="00A17982">
            <w:r w:rsidRPr="00195595">
              <w:t>-0.0001</w:t>
            </w:r>
          </w:p>
        </w:tc>
        <w:tc>
          <w:tcPr>
            <w:tcW w:w="1134" w:type="dxa"/>
            <w:vAlign w:val="center"/>
          </w:tcPr>
          <w:p w14:paraId="6A3E3715" w14:textId="77777777" w:rsidR="0039581D" w:rsidRPr="00195595" w:rsidRDefault="0039581D" w:rsidP="00A17982">
            <w:r w:rsidRPr="00195595">
              <w:t>0.97</w:t>
            </w:r>
          </w:p>
        </w:tc>
      </w:tr>
      <w:tr w:rsidR="0039581D" w:rsidRPr="00195595" w14:paraId="4E5750B9" w14:textId="77777777" w:rsidTr="00A17982">
        <w:tc>
          <w:tcPr>
            <w:tcW w:w="6658" w:type="dxa"/>
          </w:tcPr>
          <w:p w14:paraId="35673ACC" w14:textId="77777777" w:rsidR="0039581D" w:rsidRPr="00195595" w:rsidRDefault="0039581D" w:rsidP="00A17982">
            <w:r w:rsidRPr="00195595">
              <w:t>Aortic backward volume</w:t>
            </w:r>
          </w:p>
        </w:tc>
        <w:tc>
          <w:tcPr>
            <w:tcW w:w="1417" w:type="dxa"/>
            <w:vAlign w:val="center"/>
          </w:tcPr>
          <w:p w14:paraId="54477242" w14:textId="77777777" w:rsidR="0039581D" w:rsidRPr="00195595" w:rsidRDefault="0039581D" w:rsidP="00A17982">
            <w:r w:rsidRPr="00195595">
              <w:t>0.0011</w:t>
            </w:r>
          </w:p>
        </w:tc>
        <w:tc>
          <w:tcPr>
            <w:tcW w:w="1134" w:type="dxa"/>
            <w:vAlign w:val="center"/>
          </w:tcPr>
          <w:p w14:paraId="53F73920" w14:textId="77777777" w:rsidR="0039581D" w:rsidRPr="00195595" w:rsidRDefault="0039581D" w:rsidP="00A17982">
            <w:r w:rsidRPr="00195595">
              <w:t>0.39</w:t>
            </w:r>
          </w:p>
        </w:tc>
      </w:tr>
      <w:tr w:rsidR="0039581D" w:rsidRPr="00195595" w14:paraId="0FBDACE2" w14:textId="77777777" w:rsidTr="00A17982">
        <w:tc>
          <w:tcPr>
            <w:tcW w:w="6658" w:type="dxa"/>
          </w:tcPr>
          <w:p w14:paraId="06C0A9B8" w14:textId="77777777" w:rsidR="0039581D" w:rsidRPr="00195595" w:rsidRDefault="0039581D" w:rsidP="00A17982">
            <w:r w:rsidRPr="00195595">
              <w:t>Aortic mean peak gradient</w:t>
            </w:r>
          </w:p>
        </w:tc>
        <w:tc>
          <w:tcPr>
            <w:tcW w:w="1417" w:type="dxa"/>
            <w:vAlign w:val="center"/>
          </w:tcPr>
          <w:p w14:paraId="283BA986" w14:textId="77777777" w:rsidR="0039581D" w:rsidRPr="00195595" w:rsidRDefault="0039581D" w:rsidP="00A17982">
            <w:r w:rsidRPr="00195595">
              <w:t>-0.1017</w:t>
            </w:r>
          </w:p>
        </w:tc>
        <w:tc>
          <w:tcPr>
            <w:tcW w:w="1134" w:type="dxa"/>
            <w:vAlign w:val="center"/>
          </w:tcPr>
          <w:p w14:paraId="13E33D91" w14:textId="77777777" w:rsidR="0039581D" w:rsidRPr="00195595" w:rsidRDefault="0039581D" w:rsidP="00A17982">
            <w:pPr>
              <w:rPr>
                <w:rtl/>
                <w:lang w:bidi="ar-IQ"/>
              </w:rPr>
            </w:pPr>
            <w:r w:rsidRPr="00195595">
              <w:t>0.34</w:t>
            </w:r>
          </w:p>
        </w:tc>
      </w:tr>
      <w:tr w:rsidR="0039581D" w:rsidRPr="00195595" w14:paraId="4081BCDE" w14:textId="77777777" w:rsidTr="00A17982">
        <w:tc>
          <w:tcPr>
            <w:tcW w:w="9209" w:type="dxa"/>
            <w:gridSpan w:val="3"/>
          </w:tcPr>
          <w:p w14:paraId="7A9E1F55" w14:textId="77777777" w:rsidR="0039581D" w:rsidRPr="00195595" w:rsidRDefault="0039581D" w:rsidP="00A17982">
            <w:r w:rsidRPr="00195595">
              <w:lastRenderedPageBreak/>
              <w:t>The logistic regression models are adjusted for age, sex, ethnicity, deprivation, BMI, smoking, diabetes, hypertension, hypercholesterolemia and prevalent myocardial infarction</w:t>
            </w:r>
            <w:r>
              <w:t>. B</w:t>
            </w:r>
            <w:r w:rsidRPr="00195595">
              <w:t>eta co-efficient and p values for logistic regression analysis</w:t>
            </w:r>
            <w:r>
              <w:t xml:space="preserve"> are detailed here and demonstrated</w:t>
            </w:r>
            <w:r w:rsidRPr="00195595">
              <w:t xml:space="preserve"> </w:t>
            </w:r>
            <w:r>
              <w:fldChar w:fldCharType="begin"/>
            </w:r>
            <w:r>
              <w:instrText xml:space="preserve"> REF _Ref149911451 \h </w:instrText>
            </w:r>
            <w:r>
              <w:fldChar w:fldCharType="separate"/>
            </w:r>
            <w:r>
              <w:t xml:space="preserve">Figure </w:t>
            </w:r>
            <w:r>
              <w:rPr>
                <w:noProof/>
              </w:rPr>
              <w:t>2</w:t>
            </w:r>
            <w:r>
              <w:fldChar w:fldCharType="end"/>
            </w:r>
          </w:p>
          <w:p w14:paraId="1F24F9CA" w14:textId="77777777" w:rsidR="0039581D" w:rsidRPr="00195595" w:rsidRDefault="0039581D" w:rsidP="00A17982"/>
          <w:p w14:paraId="688F823D" w14:textId="77777777" w:rsidR="0039581D" w:rsidRPr="00195595" w:rsidRDefault="0039581D" w:rsidP="00A17982">
            <w:r w:rsidRPr="00195595">
              <w:t>LV – Left ventricle, RV – Right ventricle, LA – Left atrium, RA – Right atrium</w:t>
            </w:r>
          </w:p>
          <w:p w14:paraId="64843F6A" w14:textId="77777777" w:rsidR="0039581D" w:rsidRPr="00195595" w:rsidRDefault="0039581D" w:rsidP="00A17982">
            <w:r w:rsidRPr="00195595">
              <w:t xml:space="preserve">Significant p values are highlighted with </w:t>
            </w:r>
            <w:r w:rsidRPr="00195595">
              <w:rPr>
                <w:b/>
                <w:bCs/>
              </w:rPr>
              <w:t>bold</w:t>
            </w:r>
            <w:r w:rsidRPr="00195595">
              <w:t xml:space="preserve"> text and * next to them</w:t>
            </w:r>
          </w:p>
        </w:tc>
      </w:tr>
    </w:tbl>
    <w:p w14:paraId="4C37780D" w14:textId="77777777" w:rsidR="0039581D" w:rsidRPr="00195595" w:rsidRDefault="0039581D" w:rsidP="0039581D"/>
    <w:p w14:paraId="070557AE" w14:textId="77777777" w:rsidR="0039581D" w:rsidRPr="00195595" w:rsidRDefault="0039581D" w:rsidP="0039581D"/>
    <w:p w14:paraId="7ED9B6F7" w14:textId="146FACBF" w:rsidR="0039581D" w:rsidRDefault="0039581D" w:rsidP="0039581D">
      <w:r w:rsidRPr="00195595">
        <w:br w:type="page"/>
      </w:r>
    </w:p>
    <w:p w14:paraId="3B32D59D" w14:textId="491EA413" w:rsidR="000E4F44" w:rsidRDefault="000E4F44" w:rsidP="000E4F44">
      <w:pPr>
        <w:pStyle w:val="Caption"/>
      </w:pPr>
      <w:r>
        <w:lastRenderedPageBreak/>
        <w:t xml:space="preserve">Supplementary Table </w:t>
      </w:r>
      <w:bookmarkEnd w:id="14"/>
      <w:r w:rsidR="00C61382">
        <w:t>12</w:t>
      </w:r>
      <w:r>
        <w:rPr>
          <w:lang w:val="en-GB"/>
        </w:rPr>
        <w:t xml:space="preserve"> - </w:t>
      </w:r>
      <w:r w:rsidRPr="006534F6">
        <w:rPr>
          <w:lang w:val="en-GB"/>
        </w:rPr>
        <w:t>Association of CMR metrics at baseline and incident COVID-19.</w:t>
      </w:r>
      <w:bookmarkEnd w:id="15"/>
    </w:p>
    <w:tbl>
      <w:tblPr>
        <w:tblStyle w:val="TableGrid"/>
        <w:tblW w:w="9351" w:type="dxa"/>
        <w:tblLayout w:type="fixed"/>
        <w:tblLook w:val="04A0" w:firstRow="1" w:lastRow="0" w:firstColumn="1" w:lastColumn="0" w:noHBand="0" w:noVBand="1"/>
      </w:tblPr>
      <w:tblGrid>
        <w:gridCol w:w="4576"/>
        <w:gridCol w:w="1049"/>
        <w:gridCol w:w="1241"/>
        <w:gridCol w:w="1209"/>
        <w:gridCol w:w="1276"/>
      </w:tblGrid>
      <w:tr w:rsidR="000E4F44" w:rsidRPr="00195595" w14:paraId="35705046" w14:textId="77777777" w:rsidTr="00A17982">
        <w:trPr>
          <w:trHeight w:val="135"/>
        </w:trPr>
        <w:tc>
          <w:tcPr>
            <w:tcW w:w="4576" w:type="dxa"/>
          </w:tcPr>
          <w:p w14:paraId="2839B450" w14:textId="77777777" w:rsidR="000E4F44" w:rsidRPr="00195595" w:rsidRDefault="000E4F44" w:rsidP="00A17982">
            <w:r w:rsidRPr="00195595">
              <w:t>Clinical metric name</w:t>
            </w:r>
          </w:p>
        </w:tc>
        <w:tc>
          <w:tcPr>
            <w:tcW w:w="1049" w:type="dxa"/>
          </w:tcPr>
          <w:p w14:paraId="48C73774" w14:textId="77777777" w:rsidR="000E4F44" w:rsidRPr="00195595" w:rsidRDefault="000E4F44" w:rsidP="00A17982"/>
        </w:tc>
        <w:tc>
          <w:tcPr>
            <w:tcW w:w="3726" w:type="dxa"/>
            <w:gridSpan w:val="3"/>
          </w:tcPr>
          <w:p w14:paraId="1DA7478B" w14:textId="77777777" w:rsidR="000E4F44" w:rsidRPr="00195595" w:rsidRDefault="000E4F44" w:rsidP="00A17982"/>
        </w:tc>
      </w:tr>
      <w:tr w:rsidR="000E4F44" w:rsidRPr="00195595" w14:paraId="5FA76D00" w14:textId="77777777" w:rsidTr="00A17982">
        <w:trPr>
          <w:trHeight w:val="279"/>
        </w:trPr>
        <w:tc>
          <w:tcPr>
            <w:tcW w:w="4576" w:type="dxa"/>
          </w:tcPr>
          <w:p w14:paraId="30C470C9" w14:textId="77777777" w:rsidR="000E4F44" w:rsidRPr="00195595" w:rsidRDefault="000E4F44" w:rsidP="00A17982">
            <w:r w:rsidRPr="00195595">
              <w:t>LV structure &amp; function measurements</w:t>
            </w:r>
          </w:p>
        </w:tc>
        <w:tc>
          <w:tcPr>
            <w:tcW w:w="1049" w:type="dxa"/>
            <w:vAlign w:val="center"/>
          </w:tcPr>
          <w:p w14:paraId="7B27A350" w14:textId="77777777" w:rsidR="000E4F44" w:rsidRPr="00195595" w:rsidRDefault="000E4F44" w:rsidP="00A17982">
            <w:r w:rsidRPr="00195595">
              <w:t>OR</w:t>
            </w:r>
          </w:p>
        </w:tc>
        <w:tc>
          <w:tcPr>
            <w:tcW w:w="1241" w:type="dxa"/>
            <w:vAlign w:val="center"/>
          </w:tcPr>
          <w:p w14:paraId="3AB11B2A" w14:textId="77777777" w:rsidR="000E4F44" w:rsidRPr="00195595" w:rsidRDefault="000E4F44" w:rsidP="00A17982">
            <w:proofErr w:type="gramStart"/>
            <w:r w:rsidRPr="00195595">
              <w:t>CI[</w:t>
            </w:r>
            <w:proofErr w:type="gramEnd"/>
            <w:r w:rsidRPr="00195595">
              <w:t>0.025]</w:t>
            </w:r>
          </w:p>
        </w:tc>
        <w:tc>
          <w:tcPr>
            <w:tcW w:w="1209" w:type="dxa"/>
            <w:vAlign w:val="center"/>
          </w:tcPr>
          <w:p w14:paraId="376BF1B3" w14:textId="77777777" w:rsidR="000E4F44" w:rsidRPr="00195595" w:rsidRDefault="000E4F44" w:rsidP="00A17982">
            <w:proofErr w:type="gramStart"/>
            <w:r w:rsidRPr="00195595">
              <w:t>Cl[</w:t>
            </w:r>
            <w:proofErr w:type="gramEnd"/>
            <w:r w:rsidRPr="00195595">
              <w:t>0.975]</w:t>
            </w:r>
          </w:p>
        </w:tc>
        <w:tc>
          <w:tcPr>
            <w:tcW w:w="1276" w:type="dxa"/>
            <w:vAlign w:val="center"/>
          </w:tcPr>
          <w:p w14:paraId="432438E4" w14:textId="77777777" w:rsidR="000E4F44" w:rsidRPr="00195595" w:rsidRDefault="000E4F44" w:rsidP="00A17982">
            <w:r w:rsidRPr="00195595">
              <w:t>P-value</w:t>
            </w:r>
          </w:p>
        </w:tc>
      </w:tr>
      <w:tr w:rsidR="000E4F44" w:rsidRPr="00195595" w14:paraId="36F8A69E" w14:textId="77777777" w:rsidTr="00A17982">
        <w:trPr>
          <w:trHeight w:val="259"/>
        </w:trPr>
        <w:tc>
          <w:tcPr>
            <w:tcW w:w="4576" w:type="dxa"/>
          </w:tcPr>
          <w:p w14:paraId="350D819A" w14:textId="77777777" w:rsidR="000E4F44" w:rsidRPr="00195595" w:rsidRDefault="000E4F44" w:rsidP="00A17982">
            <w:r w:rsidRPr="00195595">
              <w:t>LV end systolic volume (ml)</w:t>
            </w:r>
          </w:p>
        </w:tc>
        <w:tc>
          <w:tcPr>
            <w:tcW w:w="1049" w:type="dxa"/>
            <w:vAlign w:val="center"/>
          </w:tcPr>
          <w:p w14:paraId="6231BA4C" w14:textId="77777777" w:rsidR="000E4F44" w:rsidRPr="00195595" w:rsidRDefault="000E4F44" w:rsidP="00A17982">
            <w:r w:rsidRPr="00195595">
              <w:t>1</w:t>
            </w:r>
          </w:p>
        </w:tc>
        <w:tc>
          <w:tcPr>
            <w:tcW w:w="1241" w:type="dxa"/>
            <w:vAlign w:val="center"/>
          </w:tcPr>
          <w:p w14:paraId="28C4EF25" w14:textId="77777777" w:rsidR="000E4F44" w:rsidRPr="00195595" w:rsidRDefault="000E4F44" w:rsidP="00A17982">
            <w:r w:rsidRPr="00195595">
              <w:t>1</w:t>
            </w:r>
          </w:p>
        </w:tc>
        <w:tc>
          <w:tcPr>
            <w:tcW w:w="1209" w:type="dxa"/>
            <w:vAlign w:val="center"/>
          </w:tcPr>
          <w:p w14:paraId="261729BF" w14:textId="77777777" w:rsidR="000E4F44" w:rsidRPr="00195595" w:rsidRDefault="000E4F44" w:rsidP="00A17982">
            <w:r w:rsidRPr="00195595">
              <w:t>1.01</w:t>
            </w:r>
          </w:p>
        </w:tc>
        <w:tc>
          <w:tcPr>
            <w:tcW w:w="1276" w:type="dxa"/>
            <w:vAlign w:val="center"/>
          </w:tcPr>
          <w:p w14:paraId="61A94CEA" w14:textId="77777777" w:rsidR="000E4F44" w:rsidRPr="00195595" w:rsidRDefault="000E4F44" w:rsidP="00A17982">
            <w:r w:rsidRPr="00195595">
              <w:t>0.21</w:t>
            </w:r>
          </w:p>
        </w:tc>
      </w:tr>
      <w:tr w:rsidR="000E4F44" w:rsidRPr="00195595" w14:paraId="3E567F05" w14:textId="77777777" w:rsidTr="00A17982">
        <w:trPr>
          <w:trHeight w:val="280"/>
        </w:trPr>
        <w:tc>
          <w:tcPr>
            <w:tcW w:w="4576" w:type="dxa"/>
          </w:tcPr>
          <w:p w14:paraId="7C1CCDAB" w14:textId="77777777" w:rsidR="000E4F44" w:rsidRPr="00195595" w:rsidRDefault="000E4F44" w:rsidP="00A17982">
            <w:r w:rsidRPr="00195595">
              <w:t>LV cardiac output (L/min)</w:t>
            </w:r>
          </w:p>
        </w:tc>
        <w:tc>
          <w:tcPr>
            <w:tcW w:w="1049" w:type="dxa"/>
            <w:vAlign w:val="center"/>
          </w:tcPr>
          <w:p w14:paraId="780B03E4" w14:textId="77777777" w:rsidR="000E4F44" w:rsidRPr="00195595" w:rsidRDefault="000E4F44" w:rsidP="00A17982">
            <w:r w:rsidRPr="00195595">
              <w:t>0.97</w:t>
            </w:r>
          </w:p>
        </w:tc>
        <w:tc>
          <w:tcPr>
            <w:tcW w:w="1241" w:type="dxa"/>
            <w:vAlign w:val="center"/>
          </w:tcPr>
          <w:p w14:paraId="59A13BE3" w14:textId="77777777" w:rsidR="000E4F44" w:rsidRPr="00195595" w:rsidRDefault="000E4F44" w:rsidP="00A17982">
            <w:r w:rsidRPr="00195595">
              <w:t>0.89</w:t>
            </w:r>
          </w:p>
        </w:tc>
        <w:tc>
          <w:tcPr>
            <w:tcW w:w="1209" w:type="dxa"/>
            <w:vAlign w:val="center"/>
          </w:tcPr>
          <w:p w14:paraId="19834943" w14:textId="77777777" w:rsidR="000E4F44" w:rsidRPr="00195595" w:rsidRDefault="000E4F44" w:rsidP="00A17982">
            <w:r w:rsidRPr="00195595">
              <w:t>1.05</w:t>
            </w:r>
          </w:p>
        </w:tc>
        <w:tc>
          <w:tcPr>
            <w:tcW w:w="1276" w:type="dxa"/>
            <w:vAlign w:val="center"/>
          </w:tcPr>
          <w:p w14:paraId="5C9E41FD" w14:textId="77777777" w:rsidR="000E4F44" w:rsidRPr="00195595" w:rsidRDefault="000E4F44" w:rsidP="00A17982">
            <w:r w:rsidRPr="00195595">
              <w:t>0.45</w:t>
            </w:r>
          </w:p>
        </w:tc>
      </w:tr>
      <w:tr w:rsidR="000E4F44" w:rsidRPr="00195595" w14:paraId="71609944" w14:textId="77777777" w:rsidTr="00A17982">
        <w:trPr>
          <w:trHeight w:val="393"/>
        </w:trPr>
        <w:tc>
          <w:tcPr>
            <w:tcW w:w="4576" w:type="dxa"/>
          </w:tcPr>
          <w:p w14:paraId="1753C32D" w14:textId="77777777" w:rsidR="000E4F44" w:rsidRPr="00195595" w:rsidRDefault="000E4F44" w:rsidP="00A17982">
            <w:r w:rsidRPr="00195595">
              <w:t>LV mass in systole (g)</w:t>
            </w:r>
          </w:p>
        </w:tc>
        <w:tc>
          <w:tcPr>
            <w:tcW w:w="1049" w:type="dxa"/>
            <w:vAlign w:val="center"/>
          </w:tcPr>
          <w:p w14:paraId="03735F75" w14:textId="77777777" w:rsidR="000E4F44" w:rsidRPr="00195595" w:rsidRDefault="000E4F44" w:rsidP="00A17982">
            <w:r w:rsidRPr="00195595">
              <w:t>1</w:t>
            </w:r>
          </w:p>
        </w:tc>
        <w:tc>
          <w:tcPr>
            <w:tcW w:w="1241" w:type="dxa"/>
            <w:vAlign w:val="center"/>
          </w:tcPr>
          <w:p w14:paraId="7C21B144" w14:textId="77777777" w:rsidR="000E4F44" w:rsidRPr="00195595" w:rsidRDefault="000E4F44" w:rsidP="00A17982">
            <w:r w:rsidRPr="00195595">
              <w:t>1</w:t>
            </w:r>
          </w:p>
        </w:tc>
        <w:tc>
          <w:tcPr>
            <w:tcW w:w="1209" w:type="dxa"/>
            <w:vAlign w:val="center"/>
          </w:tcPr>
          <w:p w14:paraId="339A6C86" w14:textId="77777777" w:rsidR="000E4F44" w:rsidRPr="00195595" w:rsidRDefault="000E4F44" w:rsidP="00A17982">
            <w:r w:rsidRPr="00195595">
              <w:t>1.01</w:t>
            </w:r>
          </w:p>
        </w:tc>
        <w:tc>
          <w:tcPr>
            <w:tcW w:w="1276" w:type="dxa"/>
            <w:vAlign w:val="center"/>
          </w:tcPr>
          <w:p w14:paraId="46421D08" w14:textId="77777777" w:rsidR="000E4F44" w:rsidRPr="00195595" w:rsidRDefault="000E4F44" w:rsidP="00A17982">
            <w:r w:rsidRPr="00195595">
              <w:t>0.15</w:t>
            </w:r>
          </w:p>
        </w:tc>
      </w:tr>
      <w:tr w:rsidR="000E4F44" w:rsidRPr="00195595" w14:paraId="579AD665" w14:textId="77777777" w:rsidTr="00A17982">
        <w:trPr>
          <w:trHeight w:val="534"/>
        </w:trPr>
        <w:tc>
          <w:tcPr>
            <w:tcW w:w="4576" w:type="dxa"/>
          </w:tcPr>
          <w:p w14:paraId="21E4ABFB" w14:textId="77777777" w:rsidR="000E4F44" w:rsidRPr="00195595" w:rsidRDefault="000E4F44" w:rsidP="00A17982">
            <w:r w:rsidRPr="00195595">
              <w:t>Diastolic total peak wall thickness (mm)</w:t>
            </w:r>
          </w:p>
        </w:tc>
        <w:tc>
          <w:tcPr>
            <w:tcW w:w="1049" w:type="dxa"/>
            <w:vAlign w:val="center"/>
          </w:tcPr>
          <w:p w14:paraId="5CA693C6" w14:textId="77777777" w:rsidR="000E4F44" w:rsidRPr="00195595" w:rsidRDefault="000E4F44" w:rsidP="00A17982">
            <w:r w:rsidRPr="00195595">
              <w:t>1.05</w:t>
            </w:r>
          </w:p>
        </w:tc>
        <w:tc>
          <w:tcPr>
            <w:tcW w:w="1241" w:type="dxa"/>
            <w:vAlign w:val="center"/>
          </w:tcPr>
          <w:p w14:paraId="7D7FF9BA" w14:textId="77777777" w:rsidR="000E4F44" w:rsidRPr="00195595" w:rsidRDefault="000E4F44" w:rsidP="00A17982">
            <w:r w:rsidRPr="00195595">
              <w:t>0.98</w:t>
            </w:r>
          </w:p>
        </w:tc>
        <w:tc>
          <w:tcPr>
            <w:tcW w:w="1209" w:type="dxa"/>
            <w:vAlign w:val="center"/>
          </w:tcPr>
          <w:p w14:paraId="319C5CDE" w14:textId="77777777" w:rsidR="000E4F44" w:rsidRPr="00195595" w:rsidRDefault="000E4F44" w:rsidP="00A17982">
            <w:r w:rsidRPr="00195595">
              <w:t>1.14</w:t>
            </w:r>
          </w:p>
        </w:tc>
        <w:tc>
          <w:tcPr>
            <w:tcW w:w="1276" w:type="dxa"/>
            <w:vAlign w:val="center"/>
          </w:tcPr>
          <w:p w14:paraId="56A373B5" w14:textId="77777777" w:rsidR="000E4F44" w:rsidRPr="00195595" w:rsidRDefault="000E4F44" w:rsidP="00A17982">
            <w:r w:rsidRPr="00195595">
              <w:t>0.18</w:t>
            </w:r>
          </w:p>
        </w:tc>
      </w:tr>
      <w:tr w:rsidR="000E4F44" w:rsidRPr="00195595" w14:paraId="0DF9C40A" w14:textId="77777777" w:rsidTr="00A17982">
        <w:trPr>
          <w:trHeight w:val="257"/>
        </w:trPr>
        <w:tc>
          <w:tcPr>
            <w:tcW w:w="4576" w:type="dxa"/>
          </w:tcPr>
          <w:p w14:paraId="6A1FD341" w14:textId="77777777" w:rsidR="000E4F44" w:rsidRPr="00195595" w:rsidRDefault="000E4F44" w:rsidP="00A17982">
            <w:r w:rsidRPr="00195595">
              <w:t>Total peak wall thickness (mm)</w:t>
            </w:r>
          </w:p>
        </w:tc>
        <w:tc>
          <w:tcPr>
            <w:tcW w:w="1049" w:type="dxa"/>
            <w:vAlign w:val="center"/>
          </w:tcPr>
          <w:p w14:paraId="61F85A66" w14:textId="77777777" w:rsidR="000E4F44" w:rsidRPr="00195595" w:rsidRDefault="000E4F44" w:rsidP="00A17982">
            <w:r w:rsidRPr="00195595">
              <w:t>1.05</w:t>
            </w:r>
          </w:p>
        </w:tc>
        <w:tc>
          <w:tcPr>
            <w:tcW w:w="1241" w:type="dxa"/>
            <w:vAlign w:val="center"/>
          </w:tcPr>
          <w:p w14:paraId="0FB0E994" w14:textId="77777777" w:rsidR="000E4F44" w:rsidRPr="00195595" w:rsidRDefault="000E4F44" w:rsidP="00A17982">
            <w:r w:rsidRPr="00195595">
              <w:t>0.98</w:t>
            </w:r>
          </w:p>
        </w:tc>
        <w:tc>
          <w:tcPr>
            <w:tcW w:w="1209" w:type="dxa"/>
            <w:vAlign w:val="center"/>
          </w:tcPr>
          <w:p w14:paraId="10FD832C" w14:textId="77777777" w:rsidR="000E4F44" w:rsidRPr="00195595" w:rsidRDefault="000E4F44" w:rsidP="00A17982">
            <w:r w:rsidRPr="00195595">
              <w:t>1.14</w:t>
            </w:r>
          </w:p>
        </w:tc>
        <w:tc>
          <w:tcPr>
            <w:tcW w:w="1276" w:type="dxa"/>
            <w:vAlign w:val="center"/>
          </w:tcPr>
          <w:p w14:paraId="689DEF7F" w14:textId="77777777" w:rsidR="000E4F44" w:rsidRPr="00195595" w:rsidRDefault="000E4F44" w:rsidP="00A17982">
            <w:r w:rsidRPr="00195595">
              <w:t>0.18</w:t>
            </w:r>
          </w:p>
        </w:tc>
      </w:tr>
      <w:tr w:rsidR="000E4F44" w:rsidRPr="00195595" w14:paraId="4D6DB3B4" w14:textId="77777777" w:rsidTr="00A17982">
        <w:trPr>
          <w:trHeight w:val="265"/>
        </w:trPr>
        <w:tc>
          <w:tcPr>
            <w:tcW w:w="4576" w:type="dxa"/>
          </w:tcPr>
          <w:p w14:paraId="41E2727F" w14:textId="77777777" w:rsidR="000E4F44" w:rsidRPr="00195595" w:rsidRDefault="000E4F44" w:rsidP="00A17982">
            <w:r w:rsidRPr="00195595">
              <w:t>LV MAPSE lateral (mm)</w:t>
            </w:r>
          </w:p>
        </w:tc>
        <w:tc>
          <w:tcPr>
            <w:tcW w:w="1049" w:type="dxa"/>
            <w:vAlign w:val="center"/>
          </w:tcPr>
          <w:p w14:paraId="274F5B30" w14:textId="77777777" w:rsidR="000E4F44" w:rsidRPr="00195595" w:rsidRDefault="000E4F44" w:rsidP="00A17982">
            <w:r w:rsidRPr="00195595">
              <w:t>0.98</w:t>
            </w:r>
          </w:p>
        </w:tc>
        <w:tc>
          <w:tcPr>
            <w:tcW w:w="1241" w:type="dxa"/>
            <w:vAlign w:val="center"/>
          </w:tcPr>
          <w:p w14:paraId="2A6A0D3E" w14:textId="77777777" w:rsidR="000E4F44" w:rsidRPr="00195595" w:rsidRDefault="000E4F44" w:rsidP="00A17982">
            <w:r w:rsidRPr="00195595">
              <w:t>0.95</w:t>
            </w:r>
          </w:p>
        </w:tc>
        <w:tc>
          <w:tcPr>
            <w:tcW w:w="1209" w:type="dxa"/>
            <w:vAlign w:val="center"/>
          </w:tcPr>
          <w:p w14:paraId="418ABDF8" w14:textId="77777777" w:rsidR="000E4F44" w:rsidRPr="00195595" w:rsidRDefault="000E4F44" w:rsidP="00A17982">
            <w:r w:rsidRPr="00195595">
              <w:t>1</w:t>
            </w:r>
          </w:p>
        </w:tc>
        <w:tc>
          <w:tcPr>
            <w:tcW w:w="1276" w:type="dxa"/>
            <w:vAlign w:val="center"/>
          </w:tcPr>
          <w:p w14:paraId="02A6A0A6" w14:textId="77777777" w:rsidR="000E4F44" w:rsidRPr="00195595" w:rsidRDefault="000E4F44" w:rsidP="00A17982">
            <w:r w:rsidRPr="00195595">
              <w:t>0.09</w:t>
            </w:r>
          </w:p>
        </w:tc>
      </w:tr>
      <w:tr w:rsidR="000E4F44" w:rsidRPr="00195595" w14:paraId="1C519CE8" w14:textId="77777777" w:rsidTr="00A17982">
        <w:trPr>
          <w:trHeight w:val="268"/>
        </w:trPr>
        <w:tc>
          <w:tcPr>
            <w:tcW w:w="4576" w:type="dxa"/>
          </w:tcPr>
          <w:p w14:paraId="0493F177" w14:textId="77777777" w:rsidR="000E4F44" w:rsidRPr="00195595" w:rsidRDefault="000E4F44" w:rsidP="00A17982">
            <w:r w:rsidRPr="00195595">
              <w:t>LV MAPSE septal (mm)</w:t>
            </w:r>
          </w:p>
        </w:tc>
        <w:tc>
          <w:tcPr>
            <w:tcW w:w="1049" w:type="dxa"/>
            <w:vAlign w:val="center"/>
          </w:tcPr>
          <w:p w14:paraId="3AA30A05" w14:textId="77777777" w:rsidR="000E4F44" w:rsidRPr="00195595" w:rsidRDefault="000E4F44" w:rsidP="00A17982">
            <w:r w:rsidRPr="00195595">
              <w:t>0.98</w:t>
            </w:r>
          </w:p>
        </w:tc>
        <w:tc>
          <w:tcPr>
            <w:tcW w:w="1241" w:type="dxa"/>
            <w:vAlign w:val="center"/>
          </w:tcPr>
          <w:p w14:paraId="1BC4269A" w14:textId="77777777" w:rsidR="000E4F44" w:rsidRPr="00195595" w:rsidRDefault="000E4F44" w:rsidP="00A17982">
            <w:r w:rsidRPr="00195595">
              <w:t>0.95</w:t>
            </w:r>
          </w:p>
        </w:tc>
        <w:tc>
          <w:tcPr>
            <w:tcW w:w="1209" w:type="dxa"/>
            <w:vAlign w:val="center"/>
          </w:tcPr>
          <w:p w14:paraId="4F09B20B" w14:textId="77777777" w:rsidR="000E4F44" w:rsidRPr="00195595" w:rsidRDefault="000E4F44" w:rsidP="00A17982">
            <w:r w:rsidRPr="00195595">
              <w:t>1.01</w:t>
            </w:r>
          </w:p>
        </w:tc>
        <w:tc>
          <w:tcPr>
            <w:tcW w:w="1276" w:type="dxa"/>
            <w:vAlign w:val="center"/>
          </w:tcPr>
          <w:p w14:paraId="42003081" w14:textId="77777777" w:rsidR="000E4F44" w:rsidRPr="00195595" w:rsidRDefault="000E4F44" w:rsidP="00A17982">
            <w:r w:rsidRPr="00195595">
              <w:t>0.11</w:t>
            </w:r>
          </w:p>
        </w:tc>
      </w:tr>
      <w:tr w:rsidR="000E4F44" w:rsidRPr="00195595" w14:paraId="58C0C08D" w14:textId="77777777" w:rsidTr="00A17982">
        <w:trPr>
          <w:trHeight w:val="259"/>
        </w:trPr>
        <w:tc>
          <w:tcPr>
            <w:tcW w:w="4576" w:type="dxa"/>
          </w:tcPr>
          <w:p w14:paraId="01FD342C" w14:textId="77777777" w:rsidR="000E4F44" w:rsidRPr="00195595" w:rsidRDefault="000E4F44" w:rsidP="00A17982">
            <w:r w:rsidRPr="00195595">
              <w:t>LV TAPSE (mm)</w:t>
            </w:r>
          </w:p>
        </w:tc>
        <w:tc>
          <w:tcPr>
            <w:tcW w:w="1049" w:type="dxa"/>
            <w:vAlign w:val="center"/>
          </w:tcPr>
          <w:p w14:paraId="69C71ED3" w14:textId="77777777" w:rsidR="000E4F44" w:rsidRPr="00195595" w:rsidRDefault="000E4F44" w:rsidP="00A17982">
            <w:r w:rsidRPr="00195595">
              <w:t>1</w:t>
            </w:r>
          </w:p>
        </w:tc>
        <w:tc>
          <w:tcPr>
            <w:tcW w:w="1241" w:type="dxa"/>
            <w:vAlign w:val="center"/>
          </w:tcPr>
          <w:p w14:paraId="16F67041" w14:textId="77777777" w:rsidR="000E4F44" w:rsidRPr="00195595" w:rsidRDefault="000E4F44" w:rsidP="00A17982">
            <w:r w:rsidRPr="00195595">
              <w:t>0.98</w:t>
            </w:r>
          </w:p>
        </w:tc>
        <w:tc>
          <w:tcPr>
            <w:tcW w:w="1209" w:type="dxa"/>
            <w:vAlign w:val="center"/>
          </w:tcPr>
          <w:p w14:paraId="073D31CD" w14:textId="77777777" w:rsidR="000E4F44" w:rsidRPr="00195595" w:rsidRDefault="000E4F44" w:rsidP="00A17982">
            <w:r w:rsidRPr="00195595">
              <w:t>1.01</w:t>
            </w:r>
          </w:p>
        </w:tc>
        <w:tc>
          <w:tcPr>
            <w:tcW w:w="1276" w:type="dxa"/>
            <w:vAlign w:val="center"/>
          </w:tcPr>
          <w:p w14:paraId="51AC4430" w14:textId="77777777" w:rsidR="000E4F44" w:rsidRPr="00195595" w:rsidRDefault="000E4F44" w:rsidP="00A17982">
            <w:r w:rsidRPr="00195595">
              <w:t>0.61</w:t>
            </w:r>
          </w:p>
        </w:tc>
      </w:tr>
      <w:tr w:rsidR="000E4F44" w:rsidRPr="00195595" w14:paraId="18EBC937" w14:textId="77777777" w:rsidTr="00A17982">
        <w:trPr>
          <w:trHeight w:val="298"/>
        </w:trPr>
        <w:tc>
          <w:tcPr>
            <w:tcW w:w="4576" w:type="dxa"/>
          </w:tcPr>
          <w:p w14:paraId="75A7B643" w14:textId="77777777" w:rsidR="000E4F44" w:rsidRPr="00195595" w:rsidRDefault="000E4F44" w:rsidP="00A17982">
            <w:r w:rsidRPr="00195595">
              <w:t>2ch- LV long axis strain (%)</w:t>
            </w:r>
          </w:p>
        </w:tc>
        <w:tc>
          <w:tcPr>
            <w:tcW w:w="1049" w:type="dxa"/>
            <w:vAlign w:val="center"/>
          </w:tcPr>
          <w:p w14:paraId="3E082EC3" w14:textId="77777777" w:rsidR="000E4F44" w:rsidRPr="00195595" w:rsidRDefault="000E4F44" w:rsidP="00A17982">
            <w:r w:rsidRPr="00195595">
              <w:t>1.02</w:t>
            </w:r>
          </w:p>
        </w:tc>
        <w:tc>
          <w:tcPr>
            <w:tcW w:w="1241" w:type="dxa"/>
            <w:vAlign w:val="center"/>
          </w:tcPr>
          <w:p w14:paraId="5AF6C395" w14:textId="77777777" w:rsidR="000E4F44" w:rsidRPr="00195595" w:rsidRDefault="000E4F44" w:rsidP="00A17982">
            <w:r w:rsidRPr="00195595">
              <w:t>1</w:t>
            </w:r>
          </w:p>
        </w:tc>
        <w:tc>
          <w:tcPr>
            <w:tcW w:w="1209" w:type="dxa"/>
            <w:vAlign w:val="center"/>
          </w:tcPr>
          <w:p w14:paraId="47BA15AD" w14:textId="77777777" w:rsidR="000E4F44" w:rsidRPr="00195595" w:rsidRDefault="000E4F44" w:rsidP="00A17982">
            <w:r w:rsidRPr="00195595">
              <w:t>1.05</w:t>
            </w:r>
          </w:p>
        </w:tc>
        <w:tc>
          <w:tcPr>
            <w:tcW w:w="1276" w:type="dxa"/>
            <w:vAlign w:val="center"/>
          </w:tcPr>
          <w:p w14:paraId="48DE72ED" w14:textId="77777777" w:rsidR="000E4F44" w:rsidRPr="00195595" w:rsidRDefault="000E4F44" w:rsidP="00A17982">
            <w:r w:rsidRPr="00195595">
              <w:t>0.11</w:t>
            </w:r>
          </w:p>
        </w:tc>
      </w:tr>
      <w:tr w:rsidR="000E4F44" w:rsidRPr="00195595" w14:paraId="795D514E" w14:textId="77777777" w:rsidTr="00A17982">
        <w:trPr>
          <w:trHeight w:val="135"/>
        </w:trPr>
        <w:tc>
          <w:tcPr>
            <w:tcW w:w="4576" w:type="dxa"/>
          </w:tcPr>
          <w:p w14:paraId="2892F1AA" w14:textId="77777777" w:rsidR="000E4F44" w:rsidRPr="00195595" w:rsidRDefault="000E4F44" w:rsidP="00A17982">
            <w:r w:rsidRPr="00195595">
              <w:t>2ch – LV long axis difference (mm)</w:t>
            </w:r>
          </w:p>
        </w:tc>
        <w:tc>
          <w:tcPr>
            <w:tcW w:w="1049" w:type="dxa"/>
            <w:vAlign w:val="center"/>
          </w:tcPr>
          <w:p w14:paraId="284DC074" w14:textId="77777777" w:rsidR="000E4F44" w:rsidRPr="00195595" w:rsidRDefault="000E4F44" w:rsidP="00A17982">
            <w:r w:rsidRPr="00195595">
              <w:t>1.01</w:t>
            </w:r>
          </w:p>
        </w:tc>
        <w:tc>
          <w:tcPr>
            <w:tcW w:w="1241" w:type="dxa"/>
            <w:vAlign w:val="center"/>
          </w:tcPr>
          <w:p w14:paraId="49DCF6BC" w14:textId="77777777" w:rsidR="000E4F44" w:rsidRPr="00195595" w:rsidRDefault="000E4F44" w:rsidP="00A17982">
            <w:r w:rsidRPr="00195595">
              <w:t>0.99</w:t>
            </w:r>
          </w:p>
        </w:tc>
        <w:tc>
          <w:tcPr>
            <w:tcW w:w="1209" w:type="dxa"/>
            <w:vAlign w:val="center"/>
          </w:tcPr>
          <w:p w14:paraId="3CF266E9" w14:textId="77777777" w:rsidR="000E4F44" w:rsidRPr="00195595" w:rsidRDefault="000E4F44" w:rsidP="00A17982">
            <w:r w:rsidRPr="00195595">
              <w:t>1.04</w:t>
            </w:r>
          </w:p>
        </w:tc>
        <w:tc>
          <w:tcPr>
            <w:tcW w:w="1276" w:type="dxa"/>
            <w:vAlign w:val="center"/>
          </w:tcPr>
          <w:p w14:paraId="3A62BF9A" w14:textId="77777777" w:rsidR="000E4F44" w:rsidRPr="00195595" w:rsidRDefault="000E4F44" w:rsidP="00A17982">
            <w:r w:rsidRPr="00195595">
              <w:t>0.28</w:t>
            </w:r>
          </w:p>
        </w:tc>
      </w:tr>
      <w:tr w:rsidR="000E4F44" w:rsidRPr="00195595" w14:paraId="60325453" w14:textId="77777777" w:rsidTr="00A17982">
        <w:trPr>
          <w:trHeight w:val="135"/>
        </w:trPr>
        <w:tc>
          <w:tcPr>
            <w:tcW w:w="4576" w:type="dxa"/>
          </w:tcPr>
          <w:p w14:paraId="0C051FCA" w14:textId="77777777" w:rsidR="000E4F44" w:rsidRPr="00195595" w:rsidRDefault="000E4F44" w:rsidP="00A17982">
            <w:r w:rsidRPr="00195595">
              <w:t>2ch – LVAV junction strain (%)</w:t>
            </w:r>
          </w:p>
        </w:tc>
        <w:tc>
          <w:tcPr>
            <w:tcW w:w="1049" w:type="dxa"/>
            <w:vAlign w:val="center"/>
          </w:tcPr>
          <w:p w14:paraId="3BA14500" w14:textId="77777777" w:rsidR="000E4F44" w:rsidRPr="00195595" w:rsidRDefault="000E4F44" w:rsidP="00A17982">
            <w:r w:rsidRPr="00195595">
              <w:t>1.02</w:t>
            </w:r>
          </w:p>
        </w:tc>
        <w:tc>
          <w:tcPr>
            <w:tcW w:w="1241" w:type="dxa"/>
            <w:vAlign w:val="center"/>
          </w:tcPr>
          <w:p w14:paraId="34E0E8D1" w14:textId="77777777" w:rsidR="000E4F44" w:rsidRPr="00195595" w:rsidRDefault="000E4F44" w:rsidP="00A17982">
            <w:r w:rsidRPr="00195595">
              <w:t>1</w:t>
            </w:r>
          </w:p>
        </w:tc>
        <w:tc>
          <w:tcPr>
            <w:tcW w:w="1209" w:type="dxa"/>
            <w:vAlign w:val="center"/>
          </w:tcPr>
          <w:p w14:paraId="33506F45" w14:textId="77777777" w:rsidR="000E4F44" w:rsidRPr="00195595" w:rsidRDefault="000E4F44" w:rsidP="00A17982">
            <w:r w:rsidRPr="00195595">
              <w:t>1.05</w:t>
            </w:r>
          </w:p>
        </w:tc>
        <w:tc>
          <w:tcPr>
            <w:tcW w:w="1276" w:type="dxa"/>
            <w:vAlign w:val="center"/>
          </w:tcPr>
          <w:p w14:paraId="2FC97FA3" w14:textId="77777777" w:rsidR="000E4F44" w:rsidRPr="00195595" w:rsidRDefault="000E4F44" w:rsidP="00A17982">
            <w:r w:rsidRPr="00195595">
              <w:t>0.11</w:t>
            </w:r>
          </w:p>
        </w:tc>
      </w:tr>
      <w:tr w:rsidR="000E4F44" w:rsidRPr="00195595" w14:paraId="5AB1F6B1" w14:textId="77777777" w:rsidTr="00A17982">
        <w:trPr>
          <w:trHeight w:val="135"/>
        </w:trPr>
        <w:tc>
          <w:tcPr>
            <w:tcW w:w="4576" w:type="dxa"/>
          </w:tcPr>
          <w:p w14:paraId="05D9D244" w14:textId="77777777" w:rsidR="000E4F44" w:rsidRPr="00195595" w:rsidRDefault="000E4F44" w:rsidP="00A17982">
            <w:r w:rsidRPr="00195595">
              <w:t>2ch – LVAV junction difference (mm)</w:t>
            </w:r>
          </w:p>
        </w:tc>
        <w:tc>
          <w:tcPr>
            <w:tcW w:w="1049" w:type="dxa"/>
            <w:vAlign w:val="center"/>
          </w:tcPr>
          <w:p w14:paraId="10643394" w14:textId="77777777" w:rsidR="000E4F44" w:rsidRPr="00195595" w:rsidRDefault="000E4F44" w:rsidP="00A17982">
            <w:r w:rsidRPr="00195595">
              <w:t>1.02</w:t>
            </w:r>
          </w:p>
        </w:tc>
        <w:tc>
          <w:tcPr>
            <w:tcW w:w="1241" w:type="dxa"/>
            <w:vAlign w:val="center"/>
          </w:tcPr>
          <w:p w14:paraId="6F1B6312" w14:textId="77777777" w:rsidR="000E4F44" w:rsidRPr="00195595" w:rsidRDefault="000E4F44" w:rsidP="00A17982">
            <w:r w:rsidRPr="00195595">
              <w:t>0.99</w:t>
            </w:r>
          </w:p>
        </w:tc>
        <w:tc>
          <w:tcPr>
            <w:tcW w:w="1209" w:type="dxa"/>
            <w:vAlign w:val="center"/>
          </w:tcPr>
          <w:p w14:paraId="08B48D1F" w14:textId="77777777" w:rsidR="000E4F44" w:rsidRPr="00195595" w:rsidRDefault="000E4F44" w:rsidP="00A17982">
            <w:r w:rsidRPr="00195595">
              <w:t>1.04</w:t>
            </w:r>
          </w:p>
        </w:tc>
        <w:tc>
          <w:tcPr>
            <w:tcW w:w="1276" w:type="dxa"/>
            <w:vAlign w:val="center"/>
          </w:tcPr>
          <w:p w14:paraId="1196A12D" w14:textId="77777777" w:rsidR="000E4F44" w:rsidRPr="00195595" w:rsidRDefault="000E4F44" w:rsidP="00A17982">
            <w:r w:rsidRPr="00195595">
              <w:t>0.2</w:t>
            </w:r>
          </w:p>
        </w:tc>
      </w:tr>
      <w:tr w:rsidR="000E4F44" w:rsidRPr="00195595" w14:paraId="413FA55E" w14:textId="77777777" w:rsidTr="00A17982">
        <w:trPr>
          <w:trHeight w:val="135"/>
        </w:trPr>
        <w:tc>
          <w:tcPr>
            <w:tcW w:w="4576" w:type="dxa"/>
          </w:tcPr>
          <w:p w14:paraId="7851B8BE" w14:textId="77777777" w:rsidR="000E4F44" w:rsidRPr="00195595" w:rsidRDefault="000E4F44" w:rsidP="00A17982">
            <w:r w:rsidRPr="00195595">
              <w:t>2ch LA long axis strain (%)</w:t>
            </w:r>
          </w:p>
        </w:tc>
        <w:tc>
          <w:tcPr>
            <w:tcW w:w="1049" w:type="dxa"/>
            <w:vAlign w:val="center"/>
          </w:tcPr>
          <w:p w14:paraId="7229460F" w14:textId="77777777" w:rsidR="000E4F44" w:rsidRPr="00195595" w:rsidRDefault="000E4F44" w:rsidP="00A17982">
            <w:r w:rsidRPr="00195595">
              <w:t>1</w:t>
            </w:r>
          </w:p>
        </w:tc>
        <w:tc>
          <w:tcPr>
            <w:tcW w:w="1241" w:type="dxa"/>
            <w:vAlign w:val="center"/>
          </w:tcPr>
          <w:p w14:paraId="3471A32A" w14:textId="77777777" w:rsidR="000E4F44" w:rsidRPr="00195595" w:rsidRDefault="000E4F44" w:rsidP="00A17982">
            <w:r w:rsidRPr="00195595">
              <w:t>1</w:t>
            </w:r>
          </w:p>
        </w:tc>
        <w:tc>
          <w:tcPr>
            <w:tcW w:w="1209" w:type="dxa"/>
            <w:vAlign w:val="center"/>
          </w:tcPr>
          <w:p w14:paraId="068D4386" w14:textId="77777777" w:rsidR="000E4F44" w:rsidRPr="00195595" w:rsidRDefault="000E4F44" w:rsidP="00A17982">
            <w:r w:rsidRPr="00195595">
              <w:t>1.01</w:t>
            </w:r>
          </w:p>
        </w:tc>
        <w:tc>
          <w:tcPr>
            <w:tcW w:w="1276" w:type="dxa"/>
            <w:vAlign w:val="center"/>
          </w:tcPr>
          <w:p w14:paraId="7464272B" w14:textId="77777777" w:rsidR="000E4F44" w:rsidRPr="00195595" w:rsidRDefault="000E4F44" w:rsidP="00A17982">
            <w:r w:rsidRPr="00195595">
              <w:t>0.47</w:t>
            </w:r>
          </w:p>
        </w:tc>
      </w:tr>
      <w:tr w:rsidR="000E4F44" w:rsidRPr="00195595" w14:paraId="6FB79D5D" w14:textId="77777777" w:rsidTr="00A17982">
        <w:trPr>
          <w:trHeight w:val="135"/>
        </w:trPr>
        <w:tc>
          <w:tcPr>
            <w:tcW w:w="4576" w:type="dxa"/>
          </w:tcPr>
          <w:p w14:paraId="41B7CDA8" w14:textId="77777777" w:rsidR="000E4F44" w:rsidRPr="00195595" w:rsidRDefault="000E4F44" w:rsidP="00A17982">
            <w:r w:rsidRPr="00195595">
              <w:t xml:space="preserve">2ch LA long axis </w:t>
            </w:r>
            <w:proofErr w:type="spellStart"/>
            <w:r w:rsidRPr="00195595">
              <w:t>differenece</w:t>
            </w:r>
            <w:proofErr w:type="spellEnd"/>
            <w:r w:rsidRPr="00195595">
              <w:t xml:space="preserve"> (cm)</w:t>
            </w:r>
          </w:p>
        </w:tc>
        <w:tc>
          <w:tcPr>
            <w:tcW w:w="1049" w:type="dxa"/>
            <w:vAlign w:val="center"/>
          </w:tcPr>
          <w:p w14:paraId="43597CF3" w14:textId="77777777" w:rsidR="000E4F44" w:rsidRPr="00195595" w:rsidRDefault="000E4F44" w:rsidP="00A17982">
            <w:r w:rsidRPr="00195595">
              <w:t>1.01</w:t>
            </w:r>
          </w:p>
        </w:tc>
        <w:tc>
          <w:tcPr>
            <w:tcW w:w="1241" w:type="dxa"/>
            <w:vAlign w:val="center"/>
          </w:tcPr>
          <w:p w14:paraId="5B1B44BA" w14:textId="77777777" w:rsidR="000E4F44" w:rsidRPr="00195595" w:rsidRDefault="000E4F44" w:rsidP="00A17982">
            <w:r w:rsidRPr="00195595">
              <w:t>0.99</w:t>
            </w:r>
          </w:p>
        </w:tc>
        <w:tc>
          <w:tcPr>
            <w:tcW w:w="1209" w:type="dxa"/>
            <w:vAlign w:val="center"/>
          </w:tcPr>
          <w:p w14:paraId="4028743A" w14:textId="77777777" w:rsidR="000E4F44" w:rsidRPr="00195595" w:rsidRDefault="000E4F44" w:rsidP="00A17982">
            <w:r w:rsidRPr="00195595">
              <w:t>1.02</w:t>
            </w:r>
          </w:p>
        </w:tc>
        <w:tc>
          <w:tcPr>
            <w:tcW w:w="1276" w:type="dxa"/>
            <w:vAlign w:val="center"/>
          </w:tcPr>
          <w:p w14:paraId="6AFFBB0C" w14:textId="77777777" w:rsidR="000E4F44" w:rsidRPr="00195595" w:rsidRDefault="000E4F44" w:rsidP="00A17982">
            <w:r w:rsidRPr="00195595">
              <w:t>0.5</w:t>
            </w:r>
          </w:p>
        </w:tc>
      </w:tr>
      <w:tr w:rsidR="000E4F44" w:rsidRPr="00195595" w14:paraId="573C02B5" w14:textId="77777777" w:rsidTr="00A17982">
        <w:trPr>
          <w:trHeight w:val="135"/>
        </w:trPr>
        <w:tc>
          <w:tcPr>
            <w:tcW w:w="4576" w:type="dxa"/>
          </w:tcPr>
          <w:p w14:paraId="721CE91A" w14:textId="77777777" w:rsidR="000E4F44" w:rsidRPr="00195595" w:rsidRDefault="000E4F44" w:rsidP="00A17982">
            <w:r w:rsidRPr="00195595">
              <w:t>2ch LAAV junction strain (%)</w:t>
            </w:r>
          </w:p>
        </w:tc>
        <w:tc>
          <w:tcPr>
            <w:tcW w:w="1049" w:type="dxa"/>
            <w:vAlign w:val="center"/>
          </w:tcPr>
          <w:p w14:paraId="5A276F13" w14:textId="77777777" w:rsidR="000E4F44" w:rsidRPr="00195595" w:rsidRDefault="000E4F44" w:rsidP="00A17982">
            <w:r w:rsidRPr="00195595">
              <w:t>1</w:t>
            </w:r>
          </w:p>
        </w:tc>
        <w:tc>
          <w:tcPr>
            <w:tcW w:w="1241" w:type="dxa"/>
            <w:vAlign w:val="center"/>
          </w:tcPr>
          <w:p w14:paraId="35DD03A5" w14:textId="77777777" w:rsidR="000E4F44" w:rsidRPr="00195595" w:rsidRDefault="000E4F44" w:rsidP="00A17982">
            <w:r w:rsidRPr="00195595">
              <w:t>1</w:t>
            </w:r>
          </w:p>
        </w:tc>
        <w:tc>
          <w:tcPr>
            <w:tcW w:w="1209" w:type="dxa"/>
            <w:vAlign w:val="center"/>
          </w:tcPr>
          <w:p w14:paraId="7AE19F50" w14:textId="77777777" w:rsidR="000E4F44" w:rsidRPr="00195595" w:rsidRDefault="000E4F44" w:rsidP="00A17982">
            <w:r w:rsidRPr="00195595">
              <w:t>1.01</w:t>
            </w:r>
          </w:p>
        </w:tc>
        <w:tc>
          <w:tcPr>
            <w:tcW w:w="1276" w:type="dxa"/>
            <w:vAlign w:val="center"/>
          </w:tcPr>
          <w:p w14:paraId="3CA9C01E" w14:textId="77777777" w:rsidR="000E4F44" w:rsidRPr="00195595" w:rsidRDefault="000E4F44" w:rsidP="00A17982">
            <w:r w:rsidRPr="00195595">
              <w:t>0.7</w:t>
            </w:r>
          </w:p>
        </w:tc>
      </w:tr>
      <w:tr w:rsidR="000E4F44" w:rsidRPr="00195595" w14:paraId="212A352A" w14:textId="77777777" w:rsidTr="00A17982">
        <w:trPr>
          <w:trHeight w:val="135"/>
        </w:trPr>
        <w:tc>
          <w:tcPr>
            <w:tcW w:w="4576" w:type="dxa"/>
          </w:tcPr>
          <w:p w14:paraId="3440C25B" w14:textId="77777777" w:rsidR="000E4F44" w:rsidRPr="00195595" w:rsidRDefault="000E4F44" w:rsidP="00A17982">
            <w:r w:rsidRPr="00195595">
              <w:t>2ch LAAV junction difference (mm)</w:t>
            </w:r>
          </w:p>
        </w:tc>
        <w:tc>
          <w:tcPr>
            <w:tcW w:w="1049" w:type="dxa"/>
            <w:vAlign w:val="center"/>
          </w:tcPr>
          <w:p w14:paraId="336CE66A" w14:textId="77777777" w:rsidR="000E4F44" w:rsidRPr="00195595" w:rsidRDefault="000E4F44" w:rsidP="00A17982">
            <w:r w:rsidRPr="00195595">
              <w:t>1</w:t>
            </w:r>
          </w:p>
        </w:tc>
        <w:tc>
          <w:tcPr>
            <w:tcW w:w="1241" w:type="dxa"/>
            <w:vAlign w:val="center"/>
          </w:tcPr>
          <w:p w14:paraId="73D043AD" w14:textId="77777777" w:rsidR="000E4F44" w:rsidRPr="00195595" w:rsidRDefault="000E4F44" w:rsidP="00A17982">
            <w:r w:rsidRPr="00195595">
              <w:t>0.99</w:t>
            </w:r>
          </w:p>
        </w:tc>
        <w:tc>
          <w:tcPr>
            <w:tcW w:w="1209" w:type="dxa"/>
            <w:vAlign w:val="center"/>
          </w:tcPr>
          <w:p w14:paraId="17C13584" w14:textId="77777777" w:rsidR="000E4F44" w:rsidRPr="00195595" w:rsidRDefault="000E4F44" w:rsidP="00A17982">
            <w:r w:rsidRPr="00195595">
              <w:t>1.02</w:t>
            </w:r>
          </w:p>
        </w:tc>
        <w:tc>
          <w:tcPr>
            <w:tcW w:w="1276" w:type="dxa"/>
            <w:vAlign w:val="center"/>
          </w:tcPr>
          <w:p w14:paraId="6A2ED18E" w14:textId="77777777" w:rsidR="000E4F44" w:rsidRPr="00195595" w:rsidRDefault="000E4F44" w:rsidP="00A17982">
            <w:r w:rsidRPr="00195595">
              <w:t>0.62</w:t>
            </w:r>
          </w:p>
        </w:tc>
      </w:tr>
      <w:tr w:rsidR="000E4F44" w:rsidRPr="00195595" w14:paraId="06C8BF8A" w14:textId="77777777" w:rsidTr="00A17982">
        <w:trPr>
          <w:trHeight w:val="135"/>
        </w:trPr>
        <w:tc>
          <w:tcPr>
            <w:tcW w:w="4576" w:type="dxa"/>
          </w:tcPr>
          <w:p w14:paraId="6B465A68" w14:textId="77777777" w:rsidR="000E4F44" w:rsidRPr="00195595" w:rsidRDefault="000E4F44" w:rsidP="00A17982">
            <w:r w:rsidRPr="00195595">
              <w:t>4ch LV long axis strain (%)</w:t>
            </w:r>
          </w:p>
        </w:tc>
        <w:tc>
          <w:tcPr>
            <w:tcW w:w="1049" w:type="dxa"/>
            <w:vAlign w:val="center"/>
          </w:tcPr>
          <w:p w14:paraId="050732EF" w14:textId="77777777" w:rsidR="000E4F44" w:rsidRPr="00195595" w:rsidRDefault="000E4F44" w:rsidP="00A17982">
            <w:r w:rsidRPr="00195595">
              <w:t>1.02</w:t>
            </w:r>
          </w:p>
        </w:tc>
        <w:tc>
          <w:tcPr>
            <w:tcW w:w="1241" w:type="dxa"/>
            <w:vAlign w:val="center"/>
          </w:tcPr>
          <w:p w14:paraId="0039A4B7" w14:textId="77777777" w:rsidR="000E4F44" w:rsidRPr="00195595" w:rsidRDefault="000E4F44" w:rsidP="00A17982">
            <w:r w:rsidRPr="00195595">
              <w:t>0.99</w:t>
            </w:r>
          </w:p>
        </w:tc>
        <w:tc>
          <w:tcPr>
            <w:tcW w:w="1209" w:type="dxa"/>
            <w:vAlign w:val="center"/>
          </w:tcPr>
          <w:p w14:paraId="3E70A233" w14:textId="77777777" w:rsidR="000E4F44" w:rsidRPr="00195595" w:rsidRDefault="000E4F44" w:rsidP="00A17982">
            <w:r w:rsidRPr="00195595">
              <w:t>1.04</w:t>
            </w:r>
          </w:p>
        </w:tc>
        <w:tc>
          <w:tcPr>
            <w:tcW w:w="1276" w:type="dxa"/>
            <w:vAlign w:val="center"/>
          </w:tcPr>
          <w:p w14:paraId="020B4E55" w14:textId="77777777" w:rsidR="000E4F44" w:rsidRPr="00195595" w:rsidRDefault="000E4F44" w:rsidP="00A17982">
            <w:r w:rsidRPr="00195595">
              <w:t>0.14</w:t>
            </w:r>
          </w:p>
        </w:tc>
      </w:tr>
      <w:tr w:rsidR="000E4F44" w:rsidRPr="00195595" w14:paraId="6853763B" w14:textId="77777777" w:rsidTr="00A17982">
        <w:trPr>
          <w:trHeight w:val="135"/>
        </w:trPr>
        <w:tc>
          <w:tcPr>
            <w:tcW w:w="4576" w:type="dxa"/>
          </w:tcPr>
          <w:p w14:paraId="5E68CE80" w14:textId="77777777" w:rsidR="000E4F44" w:rsidRPr="00195595" w:rsidRDefault="000E4F44" w:rsidP="00A17982">
            <w:r w:rsidRPr="00195595">
              <w:t>4ch LV long axis difference (mm)</w:t>
            </w:r>
          </w:p>
        </w:tc>
        <w:tc>
          <w:tcPr>
            <w:tcW w:w="1049" w:type="dxa"/>
            <w:vAlign w:val="center"/>
          </w:tcPr>
          <w:p w14:paraId="75C6EC43" w14:textId="77777777" w:rsidR="000E4F44" w:rsidRPr="00195595" w:rsidRDefault="000E4F44" w:rsidP="00A17982">
            <w:r w:rsidRPr="00195595">
              <w:t>1.02</w:t>
            </w:r>
          </w:p>
        </w:tc>
        <w:tc>
          <w:tcPr>
            <w:tcW w:w="1241" w:type="dxa"/>
            <w:vAlign w:val="center"/>
          </w:tcPr>
          <w:p w14:paraId="6B62CD35" w14:textId="77777777" w:rsidR="000E4F44" w:rsidRPr="00195595" w:rsidRDefault="000E4F44" w:rsidP="00A17982">
            <w:r w:rsidRPr="00195595">
              <w:t>0.99</w:t>
            </w:r>
          </w:p>
        </w:tc>
        <w:tc>
          <w:tcPr>
            <w:tcW w:w="1209" w:type="dxa"/>
            <w:vAlign w:val="center"/>
          </w:tcPr>
          <w:p w14:paraId="486768A8" w14:textId="77777777" w:rsidR="000E4F44" w:rsidRPr="00195595" w:rsidRDefault="000E4F44" w:rsidP="00A17982">
            <w:r w:rsidRPr="00195595">
              <w:t>1.04</w:t>
            </w:r>
          </w:p>
        </w:tc>
        <w:tc>
          <w:tcPr>
            <w:tcW w:w="1276" w:type="dxa"/>
            <w:vAlign w:val="center"/>
          </w:tcPr>
          <w:p w14:paraId="4226DF5B" w14:textId="77777777" w:rsidR="000E4F44" w:rsidRPr="00195595" w:rsidRDefault="000E4F44" w:rsidP="00A17982">
            <w:r w:rsidRPr="00195595">
              <w:t>0.18</w:t>
            </w:r>
          </w:p>
        </w:tc>
      </w:tr>
      <w:tr w:rsidR="000E4F44" w:rsidRPr="00195595" w14:paraId="68EE91C8" w14:textId="77777777" w:rsidTr="00A17982">
        <w:trPr>
          <w:trHeight w:val="135"/>
        </w:trPr>
        <w:tc>
          <w:tcPr>
            <w:tcW w:w="4576" w:type="dxa"/>
          </w:tcPr>
          <w:p w14:paraId="64EB9CE8" w14:textId="77777777" w:rsidR="000E4F44" w:rsidRPr="00195595" w:rsidRDefault="000E4F44" w:rsidP="00A17982">
            <w:r w:rsidRPr="00195595">
              <w:t>4ch LVAV junction strain (%)</w:t>
            </w:r>
          </w:p>
        </w:tc>
        <w:tc>
          <w:tcPr>
            <w:tcW w:w="1049" w:type="dxa"/>
            <w:vAlign w:val="center"/>
          </w:tcPr>
          <w:p w14:paraId="3DEF6A91" w14:textId="77777777" w:rsidR="000E4F44" w:rsidRPr="00195595" w:rsidRDefault="000E4F44" w:rsidP="00A17982">
            <w:r w:rsidRPr="00195595">
              <w:t>1.02</w:t>
            </w:r>
          </w:p>
        </w:tc>
        <w:tc>
          <w:tcPr>
            <w:tcW w:w="1241" w:type="dxa"/>
            <w:vAlign w:val="center"/>
          </w:tcPr>
          <w:p w14:paraId="24D800F0" w14:textId="77777777" w:rsidR="000E4F44" w:rsidRPr="00195595" w:rsidRDefault="000E4F44" w:rsidP="00A17982">
            <w:r w:rsidRPr="00195595">
              <w:t>1</w:t>
            </w:r>
          </w:p>
        </w:tc>
        <w:tc>
          <w:tcPr>
            <w:tcW w:w="1209" w:type="dxa"/>
            <w:vAlign w:val="center"/>
          </w:tcPr>
          <w:p w14:paraId="0DA8BCE0" w14:textId="77777777" w:rsidR="000E4F44" w:rsidRPr="00195595" w:rsidRDefault="000E4F44" w:rsidP="00A17982">
            <w:r w:rsidRPr="00195595">
              <w:t>1.05</w:t>
            </w:r>
          </w:p>
        </w:tc>
        <w:tc>
          <w:tcPr>
            <w:tcW w:w="1276" w:type="dxa"/>
            <w:vAlign w:val="center"/>
          </w:tcPr>
          <w:p w14:paraId="1D628E02" w14:textId="77777777" w:rsidR="000E4F44" w:rsidRPr="00195595" w:rsidRDefault="000E4F44" w:rsidP="00A17982">
            <w:r w:rsidRPr="00195595">
              <w:t>0.1</w:t>
            </w:r>
          </w:p>
        </w:tc>
      </w:tr>
      <w:tr w:rsidR="000E4F44" w:rsidRPr="00195595" w14:paraId="6065AA36" w14:textId="77777777" w:rsidTr="00A17982">
        <w:trPr>
          <w:trHeight w:val="135"/>
        </w:trPr>
        <w:tc>
          <w:tcPr>
            <w:tcW w:w="4576" w:type="dxa"/>
          </w:tcPr>
          <w:p w14:paraId="235B8232" w14:textId="77777777" w:rsidR="000E4F44" w:rsidRPr="00195595" w:rsidRDefault="000E4F44" w:rsidP="00A17982">
            <w:r w:rsidRPr="00195595">
              <w:t>4ch LVAV junction difference (mm)</w:t>
            </w:r>
          </w:p>
        </w:tc>
        <w:tc>
          <w:tcPr>
            <w:tcW w:w="1049" w:type="dxa"/>
            <w:vAlign w:val="center"/>
          </w:tcPr>
          <w:p w14:paraId="089E7828" w14:textId="77777777" w:rsidR="000E4F44" w:rsidRPr="00195595" w:rsidRDefault="000E4F44" w:rsidP="00A17982">
            <w:r w:rsidRPr="00195595">
              <w:t>1.02</w:t>
            </w:r>
          </w:p>
        </w:tc>
        <w:tc>
          <w:tcPr>
            <w:tcW w:w="1241" w:type="dxa"/>
            <w:vAlign w:val="center"/>
          </w:tcPr>
          <w:p w14:paraId="42744EA7" w14:textId="77777777" w:rsidR="000E4F44" w:rsidRPr="00195595" w:rsidRDefault="000E4F44" w:rsidP="00A17982">
            <w:r w:rsidRPr="00195595">
              <w:t>0.99</w:t>
            </w:r>
          </w:p>
        </w:tc>
        <w:tc>
          <w:tcPr>
            <w:tcW w:w="1209" w:type="dxa"/>
            <w:vAlign w:val="center"/>
          </w:tcPr>
          <w:p w14:paraId="02FA3862" w14:textId="77777777" w:rsidR="000E4F44" w:rsidRPr="00195595" w:rsidRDefault="000E4F44" w:rsidP="00A17982">
            <w:r w:rsidRPr="00195595">
              <w:t>1.04</w:t>
            </w:r>
          </w:p>
        </w:tc>
        <w:tc>
          <w:tcPr>
            <w:tcW w:w="1276" w:type="dxa"/>
            <w:vAlign w:val="center"/>
          </w:tcPr>
          <w:p w14:paraId="5451C7AA" w14:textId="77777777" w:rsidR="000E4F44" w:rsidRPr="00195595" w:rsidRDefault="000E4F44" w:rsidP="00A17982">
            <w:r w:rsidRPr="00195595">
              <w:t>0.15</w:t>
            </w:r>
          </w:p>
        </w:tc>
      </w:tr>
      <w:tr w:rsidR="000E4F44" w:rsidRPr="00195595" w14:paraId="504B6968" w14:textId="77777777" w:rsidTr="00A17982">
        <w:trPr>
          <w:trHeight w:val="263"/>
        </w:trPr>
        <w:tc>
          <w:tcPr>
            <w:tcW w:w="4576" w:type="dxa"/>
          </w:tcPr>
          <w:p w14:paraId="373FC836" w14:textId="77777777" w:rsidR="000E4F44" w:rsidRPr="00195595" w:rsidRDefault="000E4F44" w:rsidP="00A17982">
            <w:r w:rsidRPr="00195595">
              <w:t>4ch LA long axis strain (%)</w:t>
            </w:r>
          </w:p>
        </w:tc>
        <w:tc>
          <w:tcPr>
            <w:tcW w:w="1049" w:type="dxa"/>
            <w:vAlign w:val="center"/>
          </w:tcPr>
          <w:p w14:paraId="24F09D5B" w14:textId="77777777" w:rsidR="000E4F44" w:rsidRPr="00195595" w:rsidRDefault="000E4F44" w:rsidP="00A17982">
            <w:r w:rsidRPr="00195595">
              <w:t>1</w:t>
            </w:r>
          </w:p>
        </w:tc>
        <w:tc>
          <w:tcPr>
            <w:tcW w:w="1241" w:type="dxa"/>
            <w:vAlign w:val="center"/>
          </w:tcPr>
          <w:p w14:paraId="3DD16874" w14:textId="77777777" w:rsidR="000E4F44" w:rsidRPr="00195595" w:rsidRDefault="000E4F44" w:rsidP="00A17982">
            <w:r w:rsidRPr="00195595">
              <w:t>0.99</w:t>
            </w:r>
          </w:p>
        </w:tc>
        <w:tc>
          <w:tcPr>
            <w:tcW w:w="1209" w:type="dxa"/>
            <w:vAlign w:val="center"/>
          </w:tcPr>
          <w:p w14:paraId="25A0ED0E" w14:textId="77777777" w:rsidR="000E4F44" w:rsidRPr="00195595" w:rsidRDefault="000E4F44" w:rsidP="00A17982">
            <w:r w:rsidRPr="00195595">
              <w:t>1.01</w:t>
            </w:r>
          </w:p>
        </w:tc>
        <w:tc>
          <w:tcPr>
            <w:tcW w:w="1276" w:type="dxa"/>
            <w:vAlign w:val="center"/>
          </w:tcPr>
          <w:p w14:paraId="29B2ED6E" w14:textId="77777777" w:rsidR="000E4F44" w:rsidRPr="00195595" w:rsidRDefault="000E4F44" w:rsidP="00A17982">
            <w:r w:rsidRPr="00195595">
              <w:t>0.82</w:t>
            </w:r>
          </w:p>
        </w:tc>
      </w:tr>
      <w:tr w:rsidR="000E4F44" w:rsidRPr="00195595" w14:paraId="1F2EAF59" w14:textId="77777777" w:rsidTr="00A17982">
        <w:trPr>
          <w:trHeight w:val="135"/>
        </w:trPr>
        <w:tc>
          <w:tcPr>
            <w:tcW w:w="4576" w:type="dxa"/>
          </w:tcPr>
          <w:p w14:paraId="78178974" w14:textId="77777777" w:rsidR="000E4F44" w:rsidRPr="00195595" w:rsidRDefault="000E4F44" w:rsidP="00A17982">
            <w:r w:rsidRPr="00195595">
              <w:t>4ch LA long axis difference (mm)</w:t>
            </w:r>
          </w:p>
        </w:tc>
        <w:tc>
          <w:tcPr>
            <w:tcW w:w="1049" w:type="dxa"/>
            <w:vAlign w:val="center"/>
          </w:tcPr>
          <w:p w14:paraId="3A011CB4" w14:textId="77777777" w:rsidR="000E4F44" w:rsidRPr="00195595" w:rsidRDefault="000E4F44" w:rsidP="00A17982">
            <w:r w:rsidRPr="00195595">
              <w:t>1</w:t>
            </w:r>
          </w:p>
        </w:tc>
        <w:tc>
          <w:tcPr>
            <w:tcW w:w="1241" w:type="dxa"/>
            <w:vAlign w:val="center"/>
          </w:tcPr>
          <w:p w14:paraId="57B6FF14" w14:textId="77777777" w:rsidR="000E4F44" w:rsidRPr="00195595" w:rsidRDefault="000E4F44" w:rsidP="00A17982">
            <w:r w:rsidRPr="00195595">
              <w:t>0.98</w:t>
            </w:r>
          </w:p>
        </w:tc>
        <w:tc>
          <w:tcPr>
            <w:tcW w:w="1209" w:type="dxa"/>
            <w:vAlign w:val="center"/>
          </w:tcPr>
          <w:p w14:paraId="22648C5E" w14:textId="77777777" w:rsidR="000E4F44" w:rsidRPr="00195595" w:rsidRDefault="000E4F44" w:rsidP="00A17982">
            <w:r w:rsidRPr="00195595">
              <w:t>1.02</w:t>
            </w:r>
          </w:p>
        </w:tc>
        <w:tc>
          <w:tcPr>
            <w:tcW w:w="1276" w:type="dxa"/>
            <w:vAlign w:val="center"/>
          </w:tcPr>
          <w:p w14:paraId="0669AD6C" w14:textId="77777777" w:rsidR="000E4F44" w:rsidRPr="00195595" w:rsidRDefault="000E4F44" w:rsidP="00A17982">
            <w:r w:rsidRPr="00195595">
              <w:t>0.87</w:t>
            </w:r>
          </w:p>
        </w:tc>
      </w:tr>
      <w:tr w:rsidR="000E4F44" w:rsidRPr="00195595" w14:paraId="6915639B" w14:textId="77777777" w:rsidTr="00A17982">
        <w:trPr>
          <w:trHeight w:val="135"/>
        </w:trPr>
        <w:tc>
          <w:tcPr>
            <w:tcW w:w="4576" w:type="dxa"/>
          </w:tcPr>
          <w:p w14:paraId="5D09BC20" w14:textId="77777777" w:rsidR="000E4F44" w:rsidRPr="00195595" w:rsidRDefault="000E4F44" w:rsidP="00A17982">
            <w:r w:rsidRPr="00195595">
              <w:t>4ch LAAV junction strain (%)</w:t>
            </w:r>
          </w:p>
        </w:tc>
        <w:tc>
          <w:tcPr>
            <w:tcW w:w="1049" w:type="dxa"/>
            <w:vAlign w:val="center"/>
          </w:tcPr>
          <w:p w14:paraId="59830CD0" w14:textId="77777777" w:rsidR="000E4F44" w:rsidRPr="00195595" w:rsidRDefault="000E4F44" w:rsidP="00A17982">
            <w:r w:rsidRPr="00195595">
              <w:t>1</w:t>
            </w:r>
          </w:p>
        </w:tc>
        <w:tc>
          <w:tcPr>
            <w:tcW w:w="1241" w:type="dxa"/>
            <w:vAlign w:val="center"/>
          </w:tcPr>
          <w:p w14:paraId="138F64B4" w14:textId="77777777" w:rsidR="000E4F44" w:rsidRPr="00195595" w:rsidRDefault="000E4F44" w:rsidP="00A17982">
            <w:r w:rsidRPr="00195595">
              <w:t>0.99</w:t>
            </w:r>
          </w:p>
        </w:tc>
        <w:tc>
          <w:tcPr>
            <w:tcW w:w="1209" w:type="dxa"/>
            <w:vAlign w:val="center"/>
          </w:tcPr>
          <w:p w14:paraId="7F16F865" w14:textId="77777777" w:rsidR="000E4F44" w:rsidRPr="00195595" w:rsidRDefault="000E4F44" w:rsidP="00A17982">
            <w:r w:rsidRPr="00195595">
              <w:t>1.01</w:t>
            </w:r>
          </w:p>
        </w:tc>
        <w:tc>
          <w:tcPr>
            <w:tcW w:w="1276" w:type="dxa"/>
            <w:vAlign w:val="center"/>
          </w:tcPr>
          <w:p w14:paraId="2F4444EF" w14:textId="77777777" w:rsidR="000E4F44" w:rsidRPr="00195595" w:rsidRDefault="000E4F44" w:rsidP="00A17982">
            <w:r w:rsidRPr="00195595">
              <w:t>0.87</w:t>
            </w:r>
          </w:p>
        </w:tc>
      </w:tr>
      <w:tr w:rsidR="000E4F44" w:rsidRPr="00195595" w14:paraId="1F148B02" w14:textId="77777777" w:rsidTr="00A17982">
        <w:trPr>
          <w:trHeight w:val="135"/>
        </w:trPr>
        <w:tc>
          <w:tcPr>
            <w:tcW w:w="4576" w:type="dxa"/>
          </w:tcPr>
          <w:p w14:paraId="749B28E4" w14:textId="77777777" w:rsidR="000E4F44" w:rsidRPr="00195595" w:rsidRDefault="000E4F44" w:rsidP="00A17982">
            <w:r w:rsidRPr="00195595">
              <w:t>4ch LAAV junction difference (mm)</w:t>
            </w:r>
          </w:p>
        </w:tc>
        <w:tc>
          <w:tcPr>
            <w:tcW w:w="1049" w:type="dxa"/>
            <w:vAlign w:val="center"/>
          </w:tcPr>
          <w:p w14:paraId="7F7CAF21" w14:textId="77777777" w:rsidR="000E4F44" w:rsidRPr="00195595" w:rsidRDefault="000E4F44" w:rsidP="00A17982">
            <w:r w:rsidRPr="00195595">
              <w:t>1</w:t>
            </w:r>
          </w:p>
        </w:tc>
        <w:tc>
          <w:tcPr>
            <w:tcW w:w="1241" w:type="dxa"/>
            <w:vAlign w:val="center"/>
          </w:tcPr>
          <w:p w14:paraId="6D579260" w14:textId="77777777" w:rsidR="000E4F44" w:rsidRPr="00195595" w:rsidRDefault="000E4F44" w:rsidP="00A17982">
            <w:r w:rsidRPr="00195595">
              <w:t>0.98</w:t>
            </w:r>
          </w:p>
        </w:tc>
        <w:tc>
          <w:tcPr>
            <w:tcW w:w="1209" w:type="dxa"/>
            <w:vAlign w:val="center"/>
          </w:tcPr>
          <w:p w14:paraId="539763C9" w14:textId="77777777" w:rsidR="000E4F44" w:rsidRPr="00195595" w:rsidRDefault="000E4F44" w:rsidP="00A17982">
            <w:r w:rsidRPr="00195595">
              <w:t>1.02</w:t>
            </w:r>
          </w:p>
        </w:tc>
        <w:tc>
          <w:tcPr>
            <w:tcW w:w="1276" w:type="dxa"/>
            <w:vAlign w:val="center"/>
          </w:tcPr>
          <w:p w14:paraId="71DBFA0C" w14:textId="77777777" w:rsidR="000E4F44" w:rsidRPr="00195595" w:rsidRDefault="000E4F44" w:rsidP="00A17982">
            <w:r w:rsidRPr="00195595">
              <w:t>0.99</w:t>
            </w:r>
          </w:p>
        </w:tc>
      </w:tr>
      <w:tr w:rsidR="000E4F44" w:rsidRPr="00195595" w14:paraId="31BE81F5" w14:textId="77777777" w:rsidTr="00A17982">
        <w:trPr>
          <w:trHeight w:val="135"/>
        </w:trPr>
        <w:tc>
          <w:tcPr>
            <w:tcW w:w="4576" w:type="dxa"/>
          </w:tcPr>
          <w:p w14:paraId="72258DE3" w14:textId="77777777" w:rsidR="000E4F44" w:rsidRPr="00195595" w:rsidRDefault="000E4F44" w:rsidP="00A17982">
            <w:r w:rsidRPr="00195595">
              <w:t>4ch RA long axis Strain (%)</w:t>
            </w:r>
          </w:p>
        </w:tc>
        <w:tc>
          <w:tcPr>
            <w:tcW w:w="1049" w:type="dxa"/>
            <w:vAlign w:val="center"/>
          </w:tcPr>
          <w:p w14:paraId="25C12637" w14:textId="77777777" w:rsidR="000E4F44" w:rsidRPr="00195595" w:rsidRDefault="000E4F44" w:rsidP="00A17982">
            <w:r w:rsidRPr="00195595">
              <w:t>1</w:t>
            </w:r>
          </w:p>
        </w:tc>
        <w:tc>
          <w:tcPr>
            <w:tcW w:w="1241" w:type="dxa"/>
            <w:vAlign w:val="center"/>
          </w:tcPr>
          <w:p w14:paraId="7DE3E36B" w14:textId="77777777" w:rsidR="000E4F44" w:rsidRPr="00195595" w:rsidRDefault="000E4F44" w:rsidP="00A17982">
            <w:r w:rsidRPr="00195595">
              <w:t>0.99</w:t>
            </w:r>
          </w:p>
        </w:tc>
        <w:tc>
          <w:tcPr>
            <w:tcW w:w="1209" w:type="dxa"/>
            <w:vAlign w:val="center"/>
          </w:tcPr>
          <w:p w14:paraId="2A987F1A" w14:textId="77777777" w:rsidR="000E4F44" w:rsidRPr="00195595" w:rsidRDefault="000E4F44" w:rsidP="00A17982">
            <w:r w:rsidRPr="00195595">
              <w:t>1.01</w:t>
            </w:r>
          </w:p>
        </w:tc>
        <w:tc>
          <w:tcPr>
            <w:tcW w:w="1276" w:type="dxa"/>
            <w:vAlign w:val="center"/>
          </w:tcPr>
          <w:p w14:paraId="3750CC68" w14:textId="77777777" w:rsidR="000E4F44" w:rsidRPr="00195595" w:rsidRDefault="000E4F44" w:rsidP="00A17982">
            <w:r w:rsidRPr="00195595">
              <w:t>0.5</w:t>
            </w:r>
          </w:p>
        </w:tc>
      </w:tr>
      <w:tr w:rsidR="000E4F44" w:rsidRPr="00195595" w14:paraId="110606DA" w14:textId="77777777" w:rsidTr="00A17982">
        <w:trPr>
          <w:trHeight w:val="135"/>
        </w:trPr>
        <w:tc>
          <w:tcPr>
            <w:tcW w:w="4576" w:type="dxa"/>
          </w:tcPr>
          <w:p w14:paraId="748C551D" w14:textId="77777777" w:rsidR="000E4F44" w:rsidRPr="00195595" w:rsidRDefault="000E4F44" w:rsidP="00A17982">
            <w:r w:rsidRPr="00195595">
              <w:t>4ch RA long axis difference (mm)</w:t>
            </w:r>
          </w:p>
        </w:tc>
        <w:tc>
          <w:tcPr>
            <w:tcW w:w="1049" w:type="dxa"/>
            <w:vAlign w:val="center"/>
          </w:tcPr>
          <w:p w14:paraId="46AA33D1" w14:textId="77777777" w:rsidR="000E4F44" w:rsidRPr="00195595" w:rsidRDefault="000E4F44" w:rsidP="00A17982">
            <w:r w:rsidRPr="00195595">
              <w:t>1</w:t>
            </w:r>
          </w:p>
        </w:tc>
        <w:tc>
          <w:tcPr>
            <w:tcW w:w="1241" w:type="dxa"/>
            <w:vAlign w:val="center"/>
          </w:tcPr>
          <w:p w14:paraId="0A92C38D" w14:textId="77777777" w:rsidR="000E4F44" w:rsidRPr="00195595" w:rsidRDefault="000E4F44" w:rsidP="00A17982">
            <w:r w:rsidRPr="00195595">
              <w:t>0.98</w:t>
            </w:r>
          </w:p>
        </w:tc>
        <w:tc>
          <w:tcPr>
            <w:tcW w:w="1209" w:type="dxa"/>
            <w:vAlign w:val="center"/>
          </w:tcPr>
          <w:p w14:paraId="3B64BDE8" w14:textId="77777777" w:rsidR="000E4F44" w:rsidRPr="00195595" w:rsidRDefault="000E4F44" w:rsidP="00A17982">
            <w:r w:rsidRPr="00195595">
              <w:t>1.03</w:t>
            </w:r>
          </w:p>
        </w:tc>
        <w:tc>
          <w:tcPr>
            <w:tcW w:w="1276" w:type="dxa"/>
            <w:vAlign w:val="center"/>
          </w:tcPr>
          <w:p w14:paraId="22D64446" w14:textId="77777777" w:rsidR="000E4F44" w:rsidRPr="00195595" w:rsidRDefault="000E4F44" w:rsidP="00A17982">
            <w:r w:rsidRPr="00195595">
              <w:t>0.9</w:t>
            </w:r>
          </w:p>
        </w:tc>
      </w:tr>
      <w:tr w:rsidR="000E4F44" w:rsidRPr="00195595" w14:paraId="395C2522" w14:textId="77777777" w:rsidTr="00A17982">
        <w:trPr>
          <w:trHeight w:val="135"/>
        </w:trPr>
        <w:tc>
          <w:tcPr>
            <w:tcW w:w="4576" w:type="dxa"/>
          </w:tcPr>
          <w:p w14:paraId="2F418F5F" w14:textId="77777777" w:rsidR="000E4F44" w:rsidRPr="00195595" w:rsidRDefault="000E4F44" w:rsidP="00A17982">
            <w:r w:rsidRPr="00195595">
              <w:t>4ch RAAV junction strain (%)</w:t>
            </w:r>
          </w:p>
        </w:tc>
        <w:tc>
          <w:tcPr>
            <w:tcW w:w="1049" w:type="dxa"/>
            <w:vAlign w:val="center"/>
          </w:tcPr>
          <w:p w14:paraId="0125EF81" w14:textId="77777777" w:rsidR="000E4F44" w:rsidRPr="00195595" w:rsidRDefault="000E4F44" w:rsidP="00A17982">
            <w:r w:rsidRPr="00195595">
              <w:t>1</w:t>
            </w:r>
          </w:p>
        </w:tc>
        <w:tc>
          <w:tcPr>
            <w:tcW w:w="1241" w:type="dxa"/>
            <w:vAlign w:val="center"/>
          </w:tcPr>
          <w:p w14:paraId="2761DFFD" w14:textId="77777777" w:rsidR="000E4F44" w:rsidRPr="00195595" w:rsidRDefault="000E4F44" w:rsidP="00A17982">
            <w:r w:rsidRPr="00195595">
              <w:t>0.99</w:t>
            </w:r>
          </w:p>
        </w:tc>
        <w:tc>
          <w:tcPr>
            <w:tcW w:w="1209" w:type="dxa"/>
            <w:vAlign w:val="center"/>
          </w:tcPr>
          <w:p w14:paraId="70DAA242" w14:textId="77777777" w:rsidR="000E4F44" w:rsidRPr="00195595" w:rsidRDefault="000E4F44" w:rsidP="00A17982">
            <w:r w:rsidRPr="00195595">
              <w:t>1.01</w:t>
            </w:r>
          </w:p>
        </w:tc>
        <w:tc>
          <w:tcPr>
            <w:tcW w:w="1276" w:type="dxa"/>
            <w:vAlign w:val="center"/>
          </w:tcPr>
          <w:p w14:paraId="0E8FAFE9" w14:textId="77777777" w:rsidR="000E4F44" w:rsidRPr="00195595" w:rsidRDefault="000E4F44" w:rsidP="00A17982">
            <w:r w:rsidRPr="00195595">
              <w:t>0.83</w:t>
            </w:r>
          </w:p>
        </w:tc>
      </w:tr>
      <w:tr w:rsidR="000E4F44" w:rsidRPr="00195595" w14:paraId="79DFEB8F" w14:textId="77777777" w:rsidTr="00A17982">
        <w:trPr>
          <w:trHeight w:val="135"/>
        </w:trPr>
        <w:tc>
          <w:tcPr>
            <w:tcW w:w="4576" w:type="dxa"/>
          </w:tcPr>
          <w:p w14:paraId="1F0958A1" w14:textId="77777777" w:rsidR="000E4F44" w:rsidRPr="00195595" w:rsidRDefault="000E4F44" w:rsidP="00A17982">
            <w:r w:rsidRPr="00195595">
              <w:t>4ch RAAV junction difference (mm)</w:t>
            </w:r>
          </w:p>
        </w:tc>
        <w:tc>
          <w:tcPr>
            <w:tcW w:w="1049" w:type="dxa"/>
            <w:vAlign w:val="center"/>
          </w:tcPr>
          <w:p w14:paraId="4499D2B5" w14:textId="77777777" w:rsidR="000E4F44" w:rsidRPr="00195595" w:rsidRDefault="000E4F44" w:rsidP="00A17982">
            <w:r w:rsidRPr="00195595">
              <w:t>1</w:t>
            </w:r>
          </w:p>
        </w:tc>
        <w:tc>
          <w:tcPr>
            <w:tcW w:w="1241" w:type="dxa"/>
            <w:vAlign w:val="center"/>
          </w:tcPr>
          <w:p w14:paraId="5C3548C3" w14:textId="77777777" w:rsidR="000E4F44" w:rsidRPr="00195595" w:rsidRDefault="000E4F44" w:rsidP="00A17982">
            <w:r w:rsidRPr="00195595">
              <w:t>0.98</w:t>
            </w:r>
          </w:p>
        </w:tc>
        <w:tc>
          <w:tcPr>
            <w:tcW w:w="1209" w:type="dxa"/>
            <w:vAlign w:val="center"/>
          </w:tcPr>
          <w:p w14:paraId="033546F9" w14:textId="77777777" w:rsidR="000E4F44" w:rsidRPr="00195595" w:rsidRDefault="000E4F44" w:rsidP="00A17982">
            <w:r w:rsidRPr="00195595">
              <w:t>1.03</w:t>
            </w:r>
          </w:p>
        </w:tc>
        <w:tc>
          <w:tcPr>
            <w:tcW w:w="1276" w:type="dxa"/>
            <w:vAlign w:val="center"/>
          </w:tcPr>
          <w:p w14:paraId="2DF061AD" w14:textId="77777777" w:rsidR="000E4F44" w:rsidRPr="00195595" w:rsidRDefault="000E4F44" w:rsidP="00A17982">
            <w:r w:rsidRPr="00195595">
              <w:t>0.72</w:t>
            </w:r>
          </w:p>
        </w:tc>
      </w:tr>
      <w:tr w:rsidR="000E4F44" w:rsidRPr="00195595" w14:paraId="494BC658" w14:textId="77777777" w:rsidTr="00A17982">
        <w:trPr>
          <w:trHeight w:val="135"/>
        </w:trPr>
        <w:tc>
          <w:tcPr>
            <w:tcW w:w="4576" w:type="dxa"/>
          </w:tcPr>
          <w:p w14:paraId="1E5CC942" w14:textId="77777777" w:rsidR="000E4F44" w:rsidRPr="00195595" w:rsidRDefault="000E4F44" w:rsidP="00A17982">
            <w:r w:rsidRPr="00195595">
              <w:lastRenderedPageBreak/>
              <w:t>2ch-4ch average long axis strain (%)</w:t>
            </w:r>
          </w:p>
        </w:tc>
        <w:tc>
          <w:tcPr>
            <w:tcW w:w="1049" w:type="dxa"/>
            <w:vAlign w:val="center"/>
          </w:tcPr>
          <w:p w14:paraId="68A1A9A3" w14:textId="77777777" w:rsidR="000E4F44" w:rsidRPr="00195595" w:rsidRDefault="000E4F44" w:rsidP="00A17982">
            <w:r w:rsidRPr="00195595">
              <w:t>1.02</w:t>
            </w:r>
          </w:p>
        </w:tc>
        <w:tc>
          <w:tcPr>
            <w:tcW w:w="1241" w:type="dxa"/>
            <w:vAlign w:val="center"/>
          </w:tcPr>
          <w:p w14:paraId="1CF5C90E" w14:textId="77777777" w:rsidR="000E4F44" w:rsidRPr="00195595" w:rsidRDefault="000E4F44" w:rsidP="00A17982">
            <w:r w:rsidRPr="00195595">
              <w:t>0.99</w:t>
            </w:r>
          </w:p>
        </w:tc>
        <w:tc>
          <w:tcPr>
            <w:tcW w:w="1209" w:type="dxa"/>
            <w:vAlign w:val="center"/>
          </w:tcPr>
          <w:p w14:paraId="1C2ED4B6" w14:textId="77777777" w:rsidR="000E4F44" w:rsidRPr="00195595" w:rsidRDefault="000E4F44" w:rsidP="00A17982">
            <w:r w:rsidRPr="00195595">
              <w:t>1.05</w:t>
            </w:r>
          </w:p>
        </w:tc>
        <w:tc>
          <w:tcPr>
            <w:tcW w:w="1276" w:type="dxa"/>
            <w:vAlign w:val="center"/>
          </w:tcPr>
          <w:p w14:paraId="4BA30D8D" w14:textId="77777777" w:rsidR="000E4F44" w:rsidRPr="00195595" w:rsidRDefault="000E4F44" w:rsidP="00A17982">
            <w:r w:rsidRPr="00195595">
              <w:t>0.24</w:t>
            </w:r>
          </w:p>
        </w:tc>
      </w:tr>
      <w:tr w:rsidR="000E4F44" w:rsidRPr="00195595" w14:paraId="75E813B2" w14:textId="77777777" w:rsidTr="00A17982">
        <w:trPr>
          <w:trHeight w:val="135"/>
        </w:trPr>
        <w:tc>
          <w:tcPr>
            <w:tcW w:w="4576" w:type="dxa"/>
          </w:tcPr>
          <w:p w14:paraId="7B04FBED" w14:textId="77777777" w:rsidR="000E4F44" w:rsidRPr="00195595" w:rsidRDefault="000E4F44" w:rsidP="00A17982">
            <w:r w:rsidRPr="00195595">
              <w:t>2ch-4ch average long axis difference (mm)</w:t>
            </w:r>
          </w:p>
        </w:tc>
        <w:tc>
          <w:tcPr>
            <w:tcW w:w="1049" w:type="dxa"/>
            <w:vAlign w:val="center"/>
          </w:tcPr>
          <w:p w14:paraId="0941AAC3" w14:textId="77777777" w:rsidR="000E4F44" w:rsidRPr="00195595" w:rsidRDefault="000E4F44" w:rsidP="00A17982">
            <w:r w:rsidRPr="00195595">
              <w:t>1.02</w:t>
            </w:r>
          </w:p>
        </w:tc>
        <w:tc>
          <w:tcPr>
            <w:tcW w:w="1241" w:type="dxa"/>
            <w:vAlign w:val="center"/>
          </w:tcPr>
          <w:p w14:paraId="3740B177" w14:textId="77777777" w:rsidR="000E4F44" w:rsidRPr="00195595" w:rsidRDefault="000E4F44" w:rsidP="00A17982">
            <w:r w:rsidRPr="00195595">
              <w:t>0.99</w:t>
            </w:r>
          </w:p>
        </w:tc>
        <w:tc>
          <w:tcPr>
            <w:tcW w:w="1209" w:type="dxa"/>
            <w:vAlign w:val="center"/>
          </w:tcPr>
          <w:p w14:paraId="47E4E5AA" w14:textId="77777777" w:rsidR="000E4F44" w:rsidRPr="00195595" w:rsidRDefault="000E4F44" w:rsidP="00A17982">
            <w:r w:rsidRPr="00195595">
              <w:t>1.04</w:t>
            </w:r>
          </w:p>
        </w:tc>
        <w:tc>
          <w:tcPr>
            <w:tcW w:w="1276" w:type="dxa"/>
            <w:vAlign w:val="center"/>
          </w:tcPr>
          <w:p w14:paraId="334B96E1" w14:textId="77777777" w:rsidR="000E4F44" w:rsidRPr="00195595" w:rsidRDefault="000E4F44" w:rsidP="00A17982">
            <w:r w:rsidRPr="00195595">
              <w:t>0.28</w:t>
            </w:r>
          </w:p>
        </w:tc>
      </w:tr>
      <w:tr w:rsidR="000E4F44" w:rsidRPr="00195595" w14:paraId="3C21CD6F" w14:textId="77777777" w:rsidTr="00A17982">
        <w:trPr>
          <w:trHeight w:val="135"/>
        </w:trPr>
        <w:tc>
          <w:tcPr>
            <w:tcW w:w="4576" w:type="dxa"/>
          </w:tcPr>
          <w:p w14:paraId="63488B53" w14:textId="77777777" w:rsidR="000E4F44" w:rsidRPr="00195595" w:rsidRDefault="000E4F44" w:rsidP="00A17982">
            <w:r w:rsidRPr="00195595">
              <w:t>2ch-4ch average LVAV junction strain (%)</w:t>
            </w:r>
          </w:p>
        </w:tc>
        <w:tc>
          <w:tcPr>
            <w:tcW w:w="1049" w:type="dxa"/>
            <w:vAlign w:val="center"/>
          </w:tcPr>
          <w:p w14:paraId="7115CC23" w14:textId="77777777" w:rsidR="000E4F44" w:rsidRPr="00195595" w:rsidRDefault="000E4F44" w:rsidP="00A17982">
            <w:r w:rsidRPr="00195595">
              <w:t>1.02</w:t>
            </w:r>
          </w:p>
        </w:tc>
        <w:tc>
          <w:tcPr>
            <w:tcW w:w="1241" w:type="dxa"/>
            <w:vAlign w:val="center"/>
          </w:tcPr>
          <w:p w14:paraId="6C454483" w14:textId="77777777" w:rsidR="000E4F44" w:rsidRPr="00195595" w:rsidRDefault="000E4F44" w:rsidP="00A17982">
            <w:r w:rsidRPr="00195595">
              <w:t>0.99</w:t>
            </w:r>
          </w:p>
        </w:tc>
        <w:tc>
          <w:tcPr>
            <w:tcW w:w="1209" w:type="dxa"/>
            <w:vAlign w:val="center"/>
          </w:tcPr>
          <w:p w14:paraId="386241B6" w14:textId="77777777" w:rsidR="000E4F44" w:rsidRPr="00195595" w:rsidRDefault="000E4F44" w:rsidP="00A17982">
            <w:r w:rsidRPr="00195595">
              <w:t>1.05</w:t>
            </w:r>
          </w:p>
        </w:tc>
        <w:tc>
          <w:tcPr>
            <w:tcW w:w="1276" w:type="dxa"/>
            <w:vAlign w:val="center"/>
          </w:tcPr>
          <w:p w14:paraId="2C7FC127" w14:textId="77777777" w:rsidR="000E4F44" w:rsidRPr="00195595" w:rsidRDefault="000E4F44" w:rsidP="00A17982">
            <w:r w:rsidRPr="00195595">
              <w:t>0.16</w:t>
            </w:r>
          </w:p>
        </w:tc>
      </w:tr>
      <w:tr w:rsidR="000E4F44" w:rsidRPr="00195595" w14:paraId="7CEE8616" w14:textId="77777777" w:rsidTr="00A17982">
        <w:trPr>
          <w:trHeight w:val="523"/>
        </w:trPr>
        <w:tc>
          <w:tcPr>
            <w:tcW w:w="4576" w:type="dxa"/>
          </w:tcPr>
          <w:p w14:paraId="77D2F41C" w14:textId="77777777" w:rsidR="000E4F44" w:rsidRPr="00195595" w:rsidRDefault="000E4F44" w:rsidP="00A17982">
            <w:r w:rsidRPr="00195595">
              <w:t>2ch-4ch average LVAV junction difference (mm)</w:t>
            </w:r>
          </w:p>
        </w:tc>
        <w:tc>
          <w:tcPr>
            <w:tcW w:w="1049" w:type="dxa"/>
            <w:vAlign w:val="center"/>
          </w:tcPr>
          <w:p w14:paraId="72EBDFBD" w14:textId="77777777" w:rsidR="000E4F44" w:rsidRPr="00195595" w:rsidRDefault="000E4F44" w:rsidP="00A17982">
            <w:r w:rsidRPr="00195595">
              <w:t>1.02</w:t>
            </w:r>
          </w:p>
        </w:tc>
        <w:tc>
          <w:tcPr>
            <w:tcW w:w="1241" w:type="dxa"/>
            <w:vAlign w:val="center"/>
          </w:tcPr>
          <w:p w14:paraId="5DF34261" w14:textId="77777777" w:rsidR="000E4F44" w:rsidRPr="00195595" w:rsidRDefault="000E4F44" w:rsidP="00A17982">
            <w:r w:rsidRPr="00195595">
              <w:t>0.99</w:t>
            </w:r>
          </w:p>
        </w:tc>
        <w:tc>
          <w:tcPr>
            <w:tcW w:w="1209" w:type="dxa"/>
            <w:vAlign w:val="center"/>
          </w:tcPr>
          <w:p w14:paraId="584672A8" w14:textId="77777777" w:rsidR="000E4F44" w:rsidRPr="00195595" w:rsidRDefault="000E4F44" w:rsidP="00A17982">
            <w:r w:rsidRPr="00195595">
              <w:t>1.05</w:t>
            </w:r>
          </w:p>
        </w:tc>
        <w:tc>
          <w:tcPr>
            <w:tcW w:w="1276" w:type="dxa"/>
            <w:vAlign w:val="center"/>
          </w:tcPr>
          <w:p w14:paraId="21A974B2" w14:textId="77777777" w:rsidR="000E4F44" w:rsidRPr="00195595" w:rsidRDefault="000E4F44" w:rsidP="00A17982">
            <w:r w:rsidRPr="00195595">
              <w:t>0.2</w:t>
            </w:r>
          </w:p>
        </w:tc>
      </w:tr>
      <w:tr w:rsidR="000E4F44" w:rsidRPr="00195595" w14:paraId="04BD2C14" w14:textId="77777777" w:rsidTr="00A17982">
        <w:trPr>
          <w:trHeight w:val="135"/>
        </w:trPr>
        <w:tc>
          <w:tcPr>
            <w:tcW w:w="4576" w:type="dxa"/>
          </w:tcPr>
          <w:p w14:paraId="659AE763" w14:textId="77777777" w:rsidR="000E4F44" w:rsidRPr="00195595" w:rsidRDefault="000E4F44" w:rsidP="00A17982">
            <w:r w:rsidRPr="00195595">
              <w:t>2ch-4ch average LAX strain (%)</w:t>
            </w:r>
          </w:p>
        </w:tc>
        <w:tc>
          <w:tcPr>
            <w:tcW w:w="1049" w:type="dxa"/>
            <w:vAlign w:val="center"/>
          </w:tcPr>
          <w:p w14:paraId="02ABA24D" w14:textId="77777777" w:rsidR="000E4F44" w:rsidRPr="00195595" w:rsidRDefault="000E4F44" w:rsidP="00A17982">
            <w:r w:rsidRPr="00195595">
              <w:t>1</w:t>
            </w:r>
          </w:p>
        </w:tc>
        <w:tc>
          <w:tcPr>
            <w:tcW w:w="1241" w:type="dxa"/>
            <w:vAlign w:val="center"/>
          </w:tcPr>
          <w:p w14:paraId="0D7E1594" w14:textId="77777777" w:rsidR="000E4F44" w:rsidRPr="00195595" w:rsidRDefault="000E4F44" w:rsidP="00A17982">
            <w:r w:rsidRPr="00195595">
              <w:t>0.99</w:t>
            </w:r>
          </w:p>
        </w:tc>
        <w:tc>
          <w:tcPr>
            <w:tcW w:w="1209" w:type="dxa"/>
            <w:vAlign w:val="center"/>
          </w:tcPr>
          <w:p w14:paraId="390E8BAF" w14:textId="77777777" w:rsidR="000E4F44" w:rsidRPr="00195595" w:rsidRDefault="000E4F44" w:rsidP="00A17982">
            <w:r w:rsidRPr="00195595">
              <w:t>1.01</w:t>
            </w:r>
          </w:p>
        </w:tc>
        <w:tc>
          <w:tcPr>
            <w:tcW w:w="1276" w:type="dxa"/>
            <w:vAlign w:val="center"/>
          </w:tcPr>
          <w:p w14:paraId="7E119CE6" w14:textId="77777777" w:rsidR="000E4F44" w:rsidRPr="00195595" w:rsidRDefault="000E4F44" w:rsidP="00A17982">
            <w:r w:rsidRPr="00195595">
              <w:t>0.81</w:t>
            </w:r>
          </w:p>
        </w:tc>
      </w:tr>
      <w:tr w:rsidR="000E4F44" w:rsidRPr="00195595" w14:paraId="5835670A" w14:textId="77777777" w:rsidTr="00A17982">
        <w:trPr>
          <w:trHeight w:val="135"/>
        </w:trPr>
        <w:tc>
          <w:tcPr>
            <w:tcW w:w="4576" w:type="dxa"/>
          </w:tcPr>
          <w:p w14:paraId="6850ACF1" w14:textId="77777777" w:rsidR="000E4F44" w:rsidRPr="00195595" w:rsidRDefault="000E4F44" w:rsidP="00A17982">
            <w:r w:rsidRPr="00195595">
              <w:t>2ch-4ch average LA LAX difference (mm)</w:t>
            </w:r>
          </w:p>
        </w:tc>
        <w:tc>
          <w:tcPr>
            <w:tcW w:w="1049" w:type="dxa"/>
            <w:vAlign w:val="center"/>
          </w:tcPr>
          <w:p w14:paraId="7A0783CC" w14:textId="77777777" w:rsidR="000E4F44" w:rsidRPr="00195595" w:rsidRDefault="000E4F44" w:rsidP="00A17982">
            <w:r w:rsidRPr="00195595">
              <w:t>1.02</w:t>
            </w:r>
          </w:p>
        </w:tc>
        <w:tc>
          <w:tcPr>
            <w:tcW w:w="1241" w:type="dxa"/>
            <w:vAlign w:val="center"/>
          </w:tcPr>
          <w:p w14:paraId="0D5818AE" w14:textId="77777777" w:rsidR="000E4F44" w:rsidRPr="00195595" w:rsidRDefault="000E4F44" w:rsidP="00A17982">
            <w:r w:rsidRPr="00195595">
              <w:t>0.99</w:t>
            </w:r>
          </w:p>
        </w:tc>
        <w:tc>
          <w:tcPr>
            <w:tcW w:w="1209" w:type="dxa"/>
            <w:vAlign w:val="center"/>
          </w:tcPr>
          <w:p w14:paraId="07B79086" w14:textId="77777777" w:rsidR="000E4F44" w:rsidRPr="00195595" w:rsidRDefault="000E4F44" w:rsidP="00A17982">
            <w:r w:rsidRPr="00195595">
              <w:t>1.04</w:t>
            </w:r>
          </w:p>
        </w:tc>
        <w:tc>
          <w:tcPr>
            <w:tcW w:w="1276" w:type="dxa"/>
            <w:vAlign w:val="center"/>
          </w:tcPr>
          <w:p w14:paraId="283018D5" w14:textId="77777777" w:rsidR="000E4F44" w:rsidRPr="00195595" w:rsidRDefault="000E4F44" w:rsidP="00A17982">
            <w:r w:rsidRPr="00195595">
              <w:t>0.2</w:t>
            </w:r>
          </w:p>
        </w:tc>
      </w:tr>
      <w:tr w:rsidR="000E4F44" w:rsidRPr="00195595" w14:paraId="1CE39500" w14:textId="77777777" w:rsidTr="00A17982">
        <w:trPr>
          <w:trHeight w:val="135"/>
        </w:trPr>
        <w:tc>
          <w:tcPr>
            <w:tcW w:w="4576" w:type="dxa"/>
          </w:tcPr>
          <w:p w14:paraId="13BEC54D" w14:textId="77777777" w:rsidR="000E4F44" w:rsidRPr="00195595" w:rsidRDefault="000E4F44" w:rsidP="00A17982">
            <w:r w:rsidRPr="00195595">
              <w:t>2ch-4ch average LAAV junction strain (%)</w:t>
            </w:r>
          </w:p>
        </w:tc>
        <w:tc>
          <w:tcPr>
            <w:tcW w:w="1049" w:type="dxa"/>
            <w:vAlign w:val="center"/>
          </w:tcPr>
          <w:p w14:paraId="18A3C636" w14:textId="77777777" w:rsidR="000E4F44" w:rsidRPr="00195595" w:rsidRDefault="000E4F44" w:rsidP="00A17982">
            <w:r w:rsidRPr="00195595">
              <w:t>1</w:t>
            </w:r>
          </w:p>
        </w:tc>
        <w:tc>
          <w:tcPr>
            <w:tcW w:w="1241" w:type="dxa"/>
            <w:vAlign w:val="center"/>
          </w:tcPr>
          <w:p w14:paraId="5DF7B1AC" w14:textId="77777777" w:rsidR="000E4F44" w:rsidRPr="00195595" w:rsidRDefault="000E4F44" w:rsidP="00A17982">
            <w:r w:rsidRPr="00195595">
              <w:t>0.99</w:t>
            </w:r>
          </w:p>
        </w:tc>
        <w:tc>
          <w:tcPr>
            <w:tcW w:w="1209" w:type="dxa"/>
            <w:vAlign w:val="center"/>
          </w:tcPr>
          <w:p w14:paraId="02680C33" w14:textId="77777777" w:rsidR="000E4F44" w:rsidRPr="00195595" w:rsidRDefault="000E4F44" w:rsidP="00A17982">
            <w:r w:rsidRPr="00195595">
              <w:t>1.01</w:t>
            </w:r>
          </w:p>
        </w:tc>
        <w:tc>
          <w:tcPr>
            <w:tcW w:w="1276" w:type="dxa"/>
            <w:vAlign w:val="center"/>
          </w:tcPr>
          <w:p w14:paraId="6CA8A58A" w14:textId="77777777" w:rsidR="000E4F44" w:rsidRPr="00195595" w:rsidRDefault="000E4F44" w:rsidP="00A17982">
            <w:r w:rsidRPr="00195595">
              <w:t>0.78</w:t>
            </w:r>
          </w:p>
        </w:tc>
      </w:tr>
      <w:tr w:rsidR="000E4F44" w:rsidRPr="00195595" w14:paraId="38A41E9B" w14:textId="77777777" w:rsidTr="00A17982">
        <w:trPr>
          <w:trHeight w:val="135"/>
        </w:trPr>
        <w:tc>
          <w:tcPr>
            <w:tcW w:w="4576" w:type="dxa"/>
          </w:tcPr>
          <w:p w14:paraId="61D7E0C3" w14:textId="77777777" w:rsidR="000E4F44" w:rsidRPr="00195595" w:rsidRDefault="000E4F44" w:rsidP="00A17982">
            <w:r w:rsidRPr="00195595">
              <w:t>RV structure &amp; function</w:t>
            </w:r>
          </w:p>
        </w:tc>
        <w:tc>
          <w:tcPr>
            <w:tcW w:w="1049" w:type="dxa"/>
            <w:vAlign w:val="center"/>
          </w:tcPr>
          <w:p w14:paraId="31D688C9" w14:textId="77777777" w:rsidR="000E4F44" w:rsidRPr="00195595" w:rsidRDefault="000E4F44" w:rsidP="00A17982"/>
        </w:tc>
        <w:tc>
          <w:tcPr>
            <w:tcW w:w="1241" w:type="dxa"/>
            <w:vAlign w:val="center"/>
          </w:tcPr>
          <w:p w14:paraId="0E4A48BC" w14:textId="77777777" w:rsidR="000E4F44" w:rsidRPr="00195595" w:rsidRDefault="000E4F44" w:rsidP="00A17982"/>
        </w:tc>
        <w:tc>
          <w:tcPr>
            <w:tcW w:w="1209" w:type="dxa"/>
            <w:vAlign w:val="center"/>
          </w:tcPr>
          <w:p w14:paraId="52D5133C" w14:textId="77777777" w:rsidR="000E4F44" w:rsidRPr="00195595" w:rsidRDefault="000E4F44" w:rsidP="00A17982"/>
        </w:tc>
        <w:tc>
          <w:tcPr>
            <w:tcW w:w="1276" w:type="dxa"/>
            <w:vAlign w:val="center"/>
          </w:tcPr>
          <w:p w14:paraId="534FD4D0" w14:textId="77777777" w:rsidR="000E4F44" w:rsidRPr="00195595" w:rsidRDefault="000E4F44" w:rsidP="00A17982"/>
        </w:tc>
      </w:tr>
      <w:tr w:rsidR="000E4F44" w:rsidRPr="00195595" w14:paraId="01EF0F05" w14:textId="77777777" w:rsidTr="00A17982">
        <w:trPr>
          <w:trHeight w:val="135"/>
        </w:trPr>
        <w:tc>
          <w:tcPr>
            <w:tcW w:w="4576" w:type="dxa"/>
          </w:tcPr>
          <w:p w14:paraId="0B37017E" w14:textId="77777777" w:rsidR="000E4F44" w:rsidRPr="00195595" w:rsidRDefault="000E4F44" w:rsidP="00A17982">
            <w:r w:rsidRPr="00195595">
              <w:t>RV end systolic volume</w:t>
            </w:r>
          </w:p>
        </w:tc>
        <w:tc>
          <w:tcPr>
            <w:tcW w:w="1049" w:type="dxa"/>
            <w:vAlign w:val="center"/>
          </w:tcPr>
          <w:p w14:paraId="584108CD" w14:textId="77777777" w:rsidR="000E4F44" w:rsidRPr="00195595" w:rsidRDefault="000E4F44" w:rsidP="00A17982">
            <w:r w:rsidRPr="00195595">
              <w:t>1</w:t>
            </w:r>
          </w:p>
        </w:tc>
        <w:tc>
          <w:tcPr>
            <w:tcW w:w="1241" w:type="dxa"/>
            <w:vAlign w:val="center"/>
          </w:tcPr>
          <w:p w14:paraId="51FB8BFE" w14:textId="77777777" w:rsidR="000E4F44" w:rsidRPr="00195595" w:rsidRDefault="000E4F44" w:rsidP="00A17982">
            <w:r w:rsidRPr="00195595">
              <w:t>1</w:t>
            </w:r>
          </w:p>
        </w:tc>
        <w:tc>
          <w:tcPr>
            <w:tcW w:w="1209" w:type="dxa"/>
            <w:vAlign w:val="center"/>
          </w:tcPr>
          <w:p w14:paraId="3A368237" w14:textId="77777777" w:rsidR="000E4F44" w:rsidRPr="00195595" w:rsidRDefault="000E4F44" w:rsidP="00A17982">
            <w:r w:rsidRPr="00195595">
              <w:t>1.01</w:t>
            </w:r>
          </w:p>
        </w:tc>
        <w:tc>
          <w:tcPr>
            <w:tcW w:w="1276" w:type="dxa"/>
            <w:vAlign w:val="center"/>
          </w:tcPr>
          <w:p w14:paraId="582E43E2" w14:textId="77777777" w:rsidR="000E4F44" w:rsidRPr="00195595" w:rsidRDefault="000E4F44" w:rsidP="00A17982">
            <w:r w:rsidRPr="00195595">
              <w:t>0.34</w:t>
            </w:r>
          </w:p>
        </w:tc>
      </w:tr>
      <w:tr w:rsidR="000E4F44" w:rsidRPr="00195595" w14:paraId="571D3C2F" w14:textId="77777777" w:rsidTr="00A17982">
        <w:trPr>
          <w:trHeight w:val="135"/>
        </w:trPr>
        <w:tc>
          <w:tcPr>
            <w:tcW w:w="4576" w:type="dxa"/>
          </w:tcPr>
          <w:p w14:paraId="4B1FE518" w14:textId="77777777" w:rsidR="000E4F44" w:rsidRPr="00195595" w:rsidRDefault="000E4F44" w:rsidP="00A17982">
            <w:r w:rsidRPr="00195595">
              <w:t>RV cardiac output (L/min)</w:t>
            </w:r>
          </w:p>
        </w:tc>
        <w:tc>
          <w:tcPr>
            <w:tcW w:w="1049" w:type="dxa"/>
            <w:vAlign w:val="center"/>
          </w:tcPr>
          <w:p w14:paraId="21A49EFE" w14:textId="77777777" w:rsidR="000E4F44" w:rsidRPr="00195595" w:rsidRDefault="000E4F44" w:rsidP="00A17982">
            <w:r w:rsidRPr="00195595">
              <w:t>1.02</w:t>
            </w:r>
          </w:p>
        </w:tc>
        <w:tc>
          <w:tcPr>
            <w:tcW w:w="1241" w:type="dxa"/>
            <w:vAlign w:val="center"/>
          </w:tcPr>
          <w:p w14:paraId="43743583" w14:textId="77777777" w:rsidR="000E4F44" w:rsidRPr="00195595" w:rsidRDefault="000E4F44" w:rsidP="00A17982">
            <w:r w:rsidRPr="00195595">
              <w:t>0.95</w:t>
            </w:r>
          </w:p>
        </w:tc>
        <w:tc>
          <w:tcPr>
            <w:tcW w:w="1209" w:type="dxa"/>
            <w:vAlign w:val="center"/>
          </w:tcPr>
          <w:p w14:paraId="5C35C81E" w14:textId="77777777" w:rsidR="000E4F44" w:rsidRPr="00195595" w:rsidRDefault="000E4F44" w:rsidP="00A17982">
            <w:r w:rsidRPr="00195595">
              <w:t>1.11</w:t>
            </w:r>
          </w:p>
        </w:tc>
        <w:tc>
          <w:tcPr>
            <w:tcW w:w="1276" w:type="dxa"/>
            <w:vAlign w:val="center"/>
          </w:tcPr>
          <w:p w14:paraId="164B0576" w14:textId="77777777" w:rsidR="000E4F44" w:rsidRPr="00195595" w:rsidRDefault="000E4F44" w:rsidP="00A17982">
            <w:r w:rsidRPr="00195595">
              <w:t>0.54</w:t>
            </w:r>
          </w:p>
        </w:tc>
      </w:tr>
      <w:tr w:rsidR="000E4F44" w:rsidRPr="00195595" w14:paraId="6FAD1E10" w14:textId="77777777" w:rsidTr="00A17982">
        <w:trPr>
          <w:trHeight w:val="135"/>
        </w:trPr>
        <w:tc>
          <w:tcPr>
            <w:tcW w:w="4576" w:type="dxa"/>
          </w:tcPr>
          <w:p w14:paraId="179AB962" w14:textId="77777777" w:rsidR="000E4F44" w:rsidRPr="00195595" w:rsidRDefault="000E4F44" w:rsidP="00A17982">
            <w:r w:rsidRPr="00195595">
              <w:t>RV mass in diastole (g)</w:t>
            </w:r>
          </w:p>
        </w:tc>
        <w:tc>
          <w:tcPr>
            <w:tcW w:w="1049" w:type="dxa"/>
            <w:vAlign w:val="center"/>
          </w:tcPr>
          <w:p w14:paraId="25C6A411" w14:textId="77777777" w:rsidR="000E4F44" w:rsidRPr="00195595" w:rsidRDefault="000E4F44" w:rsidP="00A17982">
            <w:r w:rsidRPr="00195595">
              <w:t>1</w:t>
            </w:r>
          </w:p>
        </w:tc>
        <w:tc>
          <w:tcPr>
            <w:tcW w:w="1241" w:type="dxa"/>
            <w:vAlign w:val="center"/>
          </w:tcPr>
          <w:p w14:paraId="5090F43F" w14:textId="77777777" w:rsidR="000E4F44" w:rsidRPr="00195595" w:rsidRDefault="000E4F44" w:rsidP="00A17982">
            <w:r w:rsidRPr="00195595">
              <w:t>0.98</w:t>
            </w:r>
          </w:p>
        </w:tc>
        <w:tc>
          <w:tcPr>
            <w:tcW w:w="1209" w:type="dxa"/>
            <w:vAlign w:val="center"/>
          </w:tcPr>
          <w:p w14:paraId="63F6E715" w14:textId="77777777" w:rsidR="000E4F44" w:rsidRPr="00195595" w:rsidRDefault="000E4F44" w:rsidP="00A17982">
            <w:r w:rsidRPr="00195595">
              <w:t>1.01</w:t>
            </w:r>
          </w:p>
        </w:tc>
        <w:tc>
          <w:tcPr>
            <w:tcW w:w="1276" w:type="dxa"/>
            <w:vAlign w:val="center"/>
          </w:tcPr>
          <w:p w14:paraId="120BF470" w14:textId="77777777" w:rsidR="000E4F44" w:rsidRPr="00195595" w:rsidRDefault="000E4F44" w:rsidP="00A17982">
            <w:r w:rsidRPr="00195595">
              <w:t>0.92</w:t>
            </w:r>
          </w:p>
        </w:tc>
      </w:tr>
      <w:tr w:rsidR="000E4F44" w:rsidRPr="00195595" w14:paraId="02ABF6C4" w14:textId="77777777" w:rsidTr="00A17982">
        <w:trPr>
          <w:trHeight w:val="135"/>
        </w:trPr>
        <w:tc>
          <w:tcPr>
            <w:tcW w:w="4576" w:type="dxa"/>
          </w:tcPr>
          <w:p w14:paraId="5F67408D" w14:textId="77777777" w:rsidR="000E4F44" w:rsidRPr="00195595" w:rsidRDefault="000E4F44" w:rsidP="00A17982">
            <w:r w:rsidRPr="00195595">
              <w:t>RV mass in systole (g)</w:t>
            </w:r>
          </w:p>
        </w:tc>
        <w:tc>
          <w:tcPr>
            <w:tcW w:w="1049" w:type="dxa"/>
            <w:vAlign w:val="center"/>
          </w:tcPr>
          <w:p w14:paraId="17243B11" w14:textId="77777777" w:rsidR="000E4F44" w:rsidRPr="00195595" w:rsidRDefault="000E4F44" w:rsidP="00A17982">
            <w:r w:rsidRPr="00195595">
              <w:t>1.01</w:t>
            </w:r>
          </w:p>
        </w:tc>
        <w:tc>
          <w:tcPr>
            <w:tcW w:w="1241" w:type="dxa"/>
            <w:vAlign w:val="center"/>
          </w:tcPr>
          <w:p w14:paraId="63FAA67C" w14:textId="77777777" w:rsidR="000E4F44" w:rsidRPr="00195595" w:rsidRDefault="000E4F44" w:rsidP="00A17982">
            <w:r w:rsidRPr="00195595">
              <w:t>0.99</w:t>
            </w:r>
          </w:p>
        </w:tc>
        <w:tc>
          <w:tcPr>
            <w:tcW w:w="1209" w:type="dxa"/>
            <w:vAlign w:val="center"/>
          </w:tcPr>
          <w:p w14:paraId="21D1BC70" w14:textId="77777777" w:rsidR="000E4F44" w:rsidRPr="00195595" w:rsidRDefault="000E4F44" w:rsidP="00A17982">
            <w:r w:rsidRPr="00195595">
              <w:t>1.04</w:t>
            </w:r>
          </w:p>
        </w:tc>
        <w:tc>
          <w:tcPr>
            <w:tcW w:w="1276" w:type="dxa"/>
            <w:vAlign w:val="center"/>
          </w:tcPr>
          <w:p w14:paraId="0636E2EB" w14:textId="77777777" w:rsidR="000E4F44" w:rsidRPr="00195595" w:rsidRDefault="000E4F44" w:rsidP="00A17982">
            <w:r w:rsidRPr="00195595">
              <w:t>0.23</w:t>
            </w:r>
          </w:p>
        </w:tc>
      </w:tr>
      <w:tr w:rsidR="000E4F44" w:rsidRPr="00195595" w14:paraId="3493E2A6" w14:textId="77777777" w:rsidTr="00A17982">
        <w:trPr>
          <w:trHeight w:val="135"/>
        </w:trPr>
        <w:tc>
          <w:tcPr>
            <w:tcW w:w="4576" w:type="dxa"/>
          </w:tcPr>
          <w:p w14:paraId="1A2662D2" w14:textId="77777777" w:rsidR="000E4F44" w:rsidRPr="00195595" w:rsidRDefault="000E4F44" w:rsidP="00A17982">
            <w:r w:rsidRPr="00195595">
              <w:t>Vascular metrics</w:t>
            </w:r>
          </w:p>
        </w:tc>
        <w:tc>
          <w:tcPr>
            <w:tcW w:w="1049" w:type="dxa"/>
            <w:vAlign w:val="center"/>
          </w:tcPr>
          <w:p w14:paraId="4DA9CCCF" w14:textId="77777777" w:rsidR="000E4F44" w:rsidRPr="00195595" w:rsidRDefault="000E4F44" w:rsidP="00A17982"/>
        </w:tc>
        <w:tc>
          <w:tcPr>
            <w:tcW w:w="1241" w:type="dxa"/>
            <w:vAlign w:val="center"/>
          </w:tcPr>
          <w:p w14:paraId="06230CBA" w14:textId="77777777" w:rsidR="000E4F44" w:rsidRPr="00195595" w:rsidRDefault="000E4F44" w:rsidP="00A17982"/>
        </w:tc>
        <w:tc>
          <w:tcPr>
            <w:tcW w:w="1209" w:type="dxa"/>
            <w:vAlign w:val="center"/>
          </w:tcPr>
          <w:p w14:paraId="09ABE1CA" w14:textId="77777777" w:rsidR="000E4F44" w:rsidRPr="00195595" w:rsidRDefault="000E4F44" w:rsidP="00A17982"/>
        </w:tc>
        <w:tc>
          <w:tcPr>
            <w:tcW w:w="1276" w:type="dxa"/>
            <w:vAlign w:val="center"/>
          </w:tcPr>
          <w:p w14:paraId="2201A7ED" w14:textId="77777777" w:rsidR="000E4F44" w:rsidRPr="00195595" w:rsidRDefault="000E4F44" w:rsidP="00A17982"/>
        </w:tc>
      </w:tr>
      <w:tr w:rsidR="000E4F44" w:rsidRPr="00195595" w14:paraId="4BCF58D4" w14:textId="77777777" w:rsidTr="00A17982">
        <w:trPr>
          <w:trHeight w:val="665"/>
        </w:trPr>
        <w:tc>
          <w:tcPr>
            <w:tcW w:w="4576" w:type="dxa"/>
          </w:tcPr>
          <w:p w14:paraId="286AD2F2" w14:textId="77777777" w:rsidR="000E4F44" w:rsidRPr="00195595" w:rsidRDefault="000E4F44" w:rsidP="00A17982">
            <w:r w:rsidRPr="00195595">
              <w:t>Mean systolic ascending aortic area (mm</w:t>
            </w:r>
            <w:r w:rsidRPr="00195595">
              <w:rPr>
                <w:vertAlign w:val="superscript"/>
              </w:rPr>
              <w:t>2</w:t>
            </w:r>
            <w:r w:rsidRPr="00195595">
              <w:t>)</w:t>
            </w:r>
          </w:p>
        </w:tc>
        <w:tc>
          <w:tcPr>
            <w:tcW w:w="1049" w:type="dxa"/>
            <w:vAlign w:val="center"/>
          </w:tcPr>
          <w:p w14:paraId="252B632F" w14:textId="77777777" w:rsidR="000E4F44" w:rsidRPr="00195595" w:rsidRDefault="000E4F44" w:rsidP="00A17982">
            <w:pPr>
              <w:rPr>
                <w:cs/>
              </w:rPr>
            </w:pPr>
            <w:r w:rsidRPr="00195595">
              <w:t>0.99</w:t>
            </w:r>
          </w:p>
        </w:tc>
        <w:tc>
          <w:tcPr>
            <w:tcW w:w="1241" w:type="dxa"/>
            <w:vAlign w:val="center"/>
          </w:tcPr>
          <w:p w14:paraId="0C88D0AD" w14:textId="77777777" w:rsidR="000E4F44" w:rsidRPr="00195595" w:rsidRDefault="000E4F44" w:rsidP="00A17982">
            <w:pPr>
              <w:rPr>
                <w:cs/>
              </w:rPr>
            </w:pPr>
            <w:r w:rsidRPr="00195595">
              <w:t>0.99</w:t>
            </w:r>
          </w:p>
        </w:tc>
        <w:tc>
          <w:tcPr>
            <w:tcW w:w="1209" w:type="dxa"/>
            <w:vAlign w:val="center"/>
          </w:tcPr>
          <w:p w14:paraId="77BA4513" w14:textId="77777777" w:rsidR="000E4F44" w:rsidRPr="00195595" w:rsidRDefault="000E4F44" w:rsidP="00A17982">
            <w:pPr>
              <w:rPr>
                <w:cs/>
              </w:rPr>
            </w:pPr>
            <w:r w:rsidRPr="00195595">
              <w:t>1</w:t>
            </w:r>
          </w:p>
        </w:tc>
        <w:tc>
          <w:tcPr>
            <w:tcW w:w="1276" w:type="dxa"/>
            <w:vAlign w:val="center"/>
          </w:tcPr>
          <w:p w14:paraId="3FF8EE00" w14:textId="77777777" w:rsidR="000E4F44" w:rsidRPr="00195595" w:rsidRDefault="000E4F44" w:rsidP="00A17982">
            <w:pPr>
              <w:rPr>
                <w:cs/>
              </w:rPr>
            </w:pPr>
            <w:r w:rsidRPr="00195595">
              <w:t>0.19</w:t>
            </w:r>
          </w:p>
        </w:tc>
      </w:tr>
      <w:tr w:rsidR="000E4F44" w:rsidRPr="00195595" w14:paraId="07A9E6FC" w14:textId="77777777" w:rsidTr="00A17982">
        <w:trPr>
          <w:trHeight w:val="135"/>
        </w:trPr>
        <w:tc>
          <w:tcPr>
            <w:tcW w:w="4576" w:type="dxa"/>
          </w:tcPr>
          <w:p w14:paraId="6C8FAD41" w14:textId="77777777" w:rsidR="000E4F44" w:rsidRPr="00195595" w:rsidRDefault="000E4F44" w:rsidP="00A17982">
            <w:r w:rsidRPr="00195595">
              <w:t>Mean diastolic ascending aortic area (mm</w:t>
            </w:r>
            <w:r w:rsidRPr="00195595">
              <w:rPr>
                <w:vertAlign w:val="superscript"/>
              </w:rPr>
              <w:t>2</w:t>
            </w:r>
            <w:r w:rsidRPr="00195595">
              <w:t>)</w:t>
            </w:r>
          </w:p>
        </w:tc>
        <w:tc>
          <w:tcPr>
            <w:tcW w:w="1049" w:type="dxa"/>
            <w:vAlign w:val="center"/>
          </w:tcPr>
          <w:p w14:paraId="5EF69A8F" w14:textId="77777777" w:rsidR="000E4F44" w:rsidRPr="00195595" w:rsidRDefault="000E4F44" w:rsidP="00A17982">
            <w:pPr>
              <w:rPr>
                <w:cs/>
              </w:rPr>
            </w:pPr>
            <w:r w:rsidRPr="00195595">
              <w:t>0.99</w:t>
            </w:r>
          </w:p>
        </w:tc>
        <w:tc>
          <w:tcPr>
            <w:tcW w:w="1241" w:type="dxa"/>
            <w:vAlign w:val="center"/>
          </w:tcPr>
          <w:p w14:paraId="35945B35" w14:textId="77777777" w:rsidR="000E4F44" w:rsidRPr="00195595" w:rsidRDefault="000E4F44" w:rsidP="00A17982">
            <w:pPr>
              <w:rPr>
                <w:rtl/>
                <w:cs/>
                <w:lang w:bidi="ar-IQ"/>
              </w:rPr>
            </w:pPr>
            <w:r w:rsidRPr="00195595">
              <w:rPr>
                <w:lang w:bidi="ar-IQ"/>
              </w:rPr>
              <w:t>0.99</w:t>
            </w:r>
          </w:p>
        </w:tc>
        <w:tc>
          <w:tcPr>
            <w:tcW w:w="1209" w:type="dxa"/>
            <w:vAlign w:val="center"/>
          </w:tcPr>
          <w:p w14:paraId="177BD261" w14:textId="77777777" w:rsidR="000E4F44" w:rsidRPr="00195595" w:rsidRDefault="000E4F44" w:rsidP="00A17982">
            <w:pPr>
              <w:rPr>
                <w:rtl/>
                <w:cs/>
                <w:lang w:bidi="ar-IQ"/>
              </w:rPr>
            </w:pPr>
            <w:r w:rsidRPr="00195595">
              <w:rPr>
                <w:lang w:bidi="ar-IQ"/>
              </w:rPr>
              <w:t>1</w:t>
            </w:r>
          </w:p>
        </w:tc>
        <w:tc>
          <w:tcPr>
            <w:tcW w:w="1276" w:type="dxa"/>
            <w:vAlign w:val="center"/>
          </w:tcPr>
          <w:p w14:paraId="044289B7" w14:textId="77777777" w:rsidR="000E4F44" w:rsidRPr="00195595" w:rsidRDefault="000E4F44" w:rsidP="00A17982">
            <w:pPr>
              <w:rPr>
                <w:rtl/>
                <w:cs/>
                <w:lang w:bidi="ar-IQ"/>
              </w:rPr>
            </w:pPr>
            <w:r w:rsidRPr="00195595">
              <w:t>0.35</w:t>
            </w:r>
          </w:p>
        </w:tc>
      </w:tr>
      <w:tr w:rsidR="000E4F44" w:rsidRPr="00195595" w14:paraId="1FEAB858" w14:textId="77777777" w:rsidTr="00A17982">
        <w:trPr>
          <w:trHeight w:val="549"/>
        </w:trPr>
        <w:tc>
          <w:tcPr>
            <w:tcW w:w="4576" w:type="dxa"/>
          </w:tcPr>
          <w:p w14:paraId="1C0EF930" w14:textId="77777777" w:rsidR="000E4F44" w:rsidRPr="00195595" w:rsidRDefault="000E4F44" w:rsidP="00A17982">
            <w:r w:rsidRPr="00195595">
              <w:t>Mean systolic descending aortic area (mm</w:t>
            </w:r>
            <w:r w:rsidRPr="00195595">
              <w:rPr>
                <w:vertAlign w:val="superscript"/>
              </w:rPr>
              <w:t>2</w:t>
            </w:r>
            <w:r w:rsidRPr="00195595">
              <w:t>)</w:t>
            </w:r>
          </w:p>
        </w:tc>
        <w:tc>
          <w:tcPr>
            <w:tcW w:w="1049" w:type="dxa"/>
            <w:vAlign w:val="center"/>
          </w:tcPr>
          <w:p w14:paraId="057A5D4A" w14:textId="77777777" w:rsidR="000E4F44" w:rsidRPr="00195595" w:rsidRDefault="000E4F44" w:rsidP="00A17982">
            <w:pPr>
              <w:rPr>
                <w:cs/>
              </w:rPr>
            </w:pPr>
            <w:r w:rsidRPr="00195595">
              <w:t>1</w:t>
            </w:r>
          </w:p>
        </w:tc>
        <w:tc>
          <w:tcPr>
            <w:tcW w:w="1241" w:type="dxa"/>
            <w:vAlign w:val="center"/>
          </w:tcPr>
          <w:p w14:paraId="425991DC" w14:textId="77777777" w:rsidR="000E4F44" w:rsidRPr="00195595" w:rsidRDefault="000E4F44" w:rsidP="00A17982">
            <w:pPr>
              <w:rPr>
                <w:cs/>
              </w:rPr>
            </w:pPr>
            <w:r w:rsidRPr="00195595">
              <w:t>0.99</w:t>
            </w:r>
          </w:p>
        </w:tc>
        <w:tc>
          <w:tcPr>
            <w:tcW w:w="1209" w:type="dxa"/>
            <w:vAlign w:val="center"/>
          </w:tcPr>
          <w:p w14:paraId="013D84AF" w14:textId="77777777" w:rsidR="000E4F44" w:rsidRPr="00195595" w:rsidRDefault="000E4F44" w:rsidP="00A17982">
            <w:pPr>
              <w:rPr>
                <w:cs/>
              </w:rPr>
            </w:pPr>
            <w:r w:rsidRPr="00195595">
              <w:t>1</w:t>
            </w:r>
          </w:p>
        </w:tc>
        <w:tc>
          <w:tcPr>
            <w:tcW w:w="1276" w:type="dxa"/>
            <w:vAlign w:val="center"/>
          </w:tcPr>
          <w:p w14:paraId="3017E64C" w14:textId="77777777" w:rsidR="000E4F44" w:rsidRPr="00195595" w:rsidRDefault="000E4F44" w:rsidP="00A17982">
            <w:pPr>
              <w:rPr>
                <w:cs/>
              </w:rPr>
            </w:pPr>
            <w:r w:rsidRPr="00195595">
              <w:t>0.31</w:t>
            </w:r>
          </w:p>
        </w:tc>
      </w:tr>
      <w:tr w:rsidR="000E4F44" w:rsidRPr="00195595" w14:paraId="5ADCAC10" w14:textId="77777777" w:rsidTr="00A17982">
        <w:trPr>
          <w:trHeight w:val="543"/>
        </w:trPr>
        <w:tc>
          <w:tcPr>
            <w:tcW w:w="4576" w:type="dxa"/>
          </w:tcPr>
          <w:p w14:paraId="0AAED8EF" w14:textId="77777777" w:rsidR="000E4F44" w:rsidRPr="00195595" w:rsidRDefault="000E4F44" w:rsidP="00A17982">
            <w:r w:rsidRPr="00195595">
              <w:t>Mean diastolic descending area (mm</w:t>
            </w:r>
            <w:r w:rsidRPr="00195595">
              <w:rPr>
                <w:vertAlign w:val="superscript"/>
              </w:rPr>
              <w:t>2</w:t>
            </w:r>
            <w:r w:rsidRPr="00195595">
              <w:t>)</w:t>
            </w:r>
          </w:p>
        </w:tc>
        <w:tc>
          <w:tcPr>
            <w:tcW w:w="1049" w:type="dxa"/>
            <w:vAlign w:val="center"/>
          </w:tcPr>
          <w:p w14:paraId="70C4F332" w14:textId="77777777" w:rsidR="000E4F44" w:rsidRPr="00195595" w:rsidRDefault="000E4F44" w:rsidP="00A17982">
            <w:pPr>
              <w:rPr>
                <w:cs/>
              </w:rPr>
            </w:pPr>
            <w:r w:rsidRPr="00195595">
              <w:t>1</w:t>
            </w:r>
          </w:p>
        </w:tc>
        <w:tc>
          <w:tcPr>
            <w:tcW w:w="1241" w:type="dxa"/>
            <w:vAlign w:val="center"/>
          </w:tcPr>
          <w:p w14:paraId="4EB2A75B" w14:textId="77777777" w:rsidR="000E4F44" w:rsidRPr="00195595" w:rsidRDefault="000E4F44" w:rsidP="00A17982">
            <w:pPr>
              <w:rPr>
                <w:cs/>
              </w:rPr>
            </w:pPr>
            <w:r w:rsidRPr="00195595">
              <w:t>0.99</w:t>
            </w:r>
          </w:p>
        </w:tc>
        <w:tc>
          <w:tcPr>
            <w:tcW w:w="1209" w:type="dxa"/>
            <w:vAlign w:val="center"/>
          </w:tcPr>
          <w:p w14:paraId="36CB3CBB" w14:textId="77777777" w:rsidR="000E4F44" w:rsidRPr="00195595" w:rsidRDefault="000E4F44" w:rsidP="00A17982">
            <w:pPr>
              <w:rPr>
                <w:cs/>
              </w:rPr>
            </w:pPr>
            <w:r w:rsidRPr="00195595">
              <w:t>1</w:t>
            </w:r>
          </w:p>
        </w:tc>
        <w:tc>
          <w:tcPr>
            <w:tcW w:w="1276" w:type="dxa"/>
            <w:vAlign w:val="center"/>
          </w:tcPr>
          <w:p w14:paraId="2DE59046" w14:textId="77777777" w:rsidR="000E4F44" w:rsidRPr="00195595" w:rsidRDefault="000E4F44" w:rsidP="00A17982">
            <w:pPr>
              <w:rPr>
                <w:cs/>
              </w:rPr>
            </w:pPr>
            <w:r w:rsidRPr="00195595">
              <w:t>0.19</w:t>
            </w:r>
          </w:p>
        </w:tc>
      </w:tr>
      <w:tr w:rsidR="000E4F44" w:rsidRPr="00195595" w14:paraId="7B5357BD" w14:textId="77777777" w:rsidTr="00A17982">
        <w:trPr>
          <w:trHeight w:val="373"/>
        </w:trPr>
        <w:tc>
          <w:tcPr>
            <w:tcW w:w="4576" w:type="dxa"/>
          </w:tcPr>
          <w:p w14:paraId="5EC1CB76" w14:textId="77777777" w:rsidR="000E4F44" w:rsidRPr="00195595" w:rsidRDefault="000E4F44" w:rsidP="00A17982">
            <w:r w:rsidRPr="00195595">
              <w:t>Aortic valve volumes</w:t>
            </w:r>
          </w:p>
        </w:tc>
        <w:tc>
          <w:tcPr>
            <w:tcW w:w="1049" w:type="dxa"/>
            <w:vAlign w:val="center"/>
          </w:tcPr>
          <w:p w14:paraId="4BA74C0D" w14:textId="77777777" w:rsidR="000E4F44" w:rsidRPr="00195595" w:rsidRDefault="000E4F44" w:rsidP="00A17982"/>
        </w:tc>
        <w:tc>
          <w:tcPr>
            <w:tcW w:w="1241" w:type="dxa"/>
            <w:vAlign w:val="center"/>
          </w:tcPr>
          <w:p w14:paraId="6C1D74EC" w14:textId="77777777" w:rsidR="000E4F44" w:rsidRPr="00195595" w:rsidRDefault="000E4F44" w:rsidP="00A17982"/>
        </w:tc>
        <w:tc>
          <w:tcPr>
            <w:tcW w:w="1209" w:type="dxa"/>
            <w:vAlign w:val="center"/>
          </w:tcPr>
          <w:p w14:paraId="411B78A5" w14:textId="77777777" w:rsidR="000E4F44" w:rsidRPr="00195595" w:rsidRDefault="000E4F44" w:rsidP="00A17982"/>
        </w:tc>
        <w:tc>
          <w:tcPr>
            <w:tcW w:w="1276" w:type="dxa"/>
            <w:vAlign w:val="center"/>
          </w:tcPr>
          <w:p w14:paraId="55F035F8" w14:textId="77777777" w:rsidR="000E4F44" w:rsidRPr="00195595" w:rsidRDefault="000E4F44" w:rsidP="00A17982"/>
        </w:tc>
      </w:tr>
      <w:tr w:rsidR="000E4F44" w:rsidRPr="00195595" w14:paraId="571B31B9" w14:textId="77777777" w:rsidTr="00A17982">
        <w:trPr>
          <w:trHeight w:val="380"/>
        </w:trPr>
        <w:tc>
          <w:tcPr>
            <w:tcW w:w="4576" w:type="dxa"/>
          </w:tcPr>
          <w:p w14:paraId="4759D609" w14:textId="77777777" w:rsidR="000E4F44" w:rsidRPr="00195595" w:rsidRDefault="000E4F44" w:rsidP="00A17982">
            <w:r w:rsidRPr="00195595">
              <w:t>LV peak ejection rate (ml/s)</w:t>
            </w:r>
          </w:p>
        </w:tc>
        <w:tc>
          <w:tcPr>
            <w:tcW w:w="1049" w:type="dxa"/>
            <w:vAlign w:val="center"/>
          </w:tcPr>
          <w:p w14:paraId="5C74F228" w14:textId="77777777" w:rsidR="000E4F44" w:rsidRPr="00195595" w:rsidRDefault="000E4F44" w:rsidP="00A17982">
            <w:r w:rsidRPr="00195595">
              <w:t>1</w:t>
            </w:r>
          </w:p>
        </w:tc>
        <w:tc>
          <w:tcPr>
            <w:tcW w:w="1241" w:type="dxa"/>
            <w:vAlign w:val="center"/>
          </w:tcPr>
          <w:p w14:paraId="0D7ACF09" w14:textId="77777777" w:rsidR="000E4F44" w:rsidRPr="00195595" w:rsidRDefault="000E4F44" w:rsidP="00A17982">
            <w:r w:rsidRPr="00195595">
              <w:t>1</w:t>
            </w:r>
          </w:p>
        </w:tc>
        <w:tc>
          <w:tcPr>
            <w:tcW w:w="1209" w:type="dxa"/>
            <w:vAlign w:val="center"/>
          </w:tcPr>
          <w:p w14:paraId="3B655254" w14:textId="77777777" w:rsidR="000E4F44" w:rsidRPr="00195595" w:rsidRDefault="000E4F44" w:rsidP="00A17982">
            <w:r w:rsidRPr="00195595">
              <w:t>1</w:t>
            </w:r>
          </w:p>
        </w:tc>
        <w:tc>
          <w:tcPr>
            <w:tcW w:w="1276" w:type="dxa"/>
            <w:vAlign w:val="center"/>
          </w:tcPr>
          <w:p w14:paraId="391433FD" w14:textId="77777777" w:rsidR="000E4F44" w:rsidRPr="00195595" w:rsidRDefault="000E4F44" w:rsidP="00A17982">
            <w:r w:rsidRPr="00195595">
              <w:t>0.48</w:t>
            </w:r>
          </w:p>
        </w:tc>
      </w:tr>
      <w:tr w:rsidR="000E4F44" w:rsidRPr="00195595" w14:paraId="1AE6A169" w14:textId="77777777" w:rsidTr="00A17982">
        <w:trPr>
          <w:trHeight w:val="400"/>
        </w:trPr>
        <w:tc>
          <w:tcPr>
            <w:tcW w:w="4576" w:type="dxa"/>
          </w:tcPr>
          <w:p w14:paraId="494F649E" w14:textId="77777777" w:rsidR="000E4F44" w:rsidRPr="00195595" w:rsidRDefault="000E4F44" w:rsidP="00A17982">
            <w:r w:rsidRPr="00195595">
              <w:t>LV peak filling rate (ml/s)</w:t>
            </w:r>
          </w:p>
        </w:tc>
        <w:tc>
          <w:tcPr>
            <w:tcW w:w="1049" w:type="dxa"/>
            <w:vAlign w:val="center"/>
          </w:tcPr>
          <w:p w14:paraId="05D3D625" w14:textId="77777777" w:rsidR="000E4F44" w:rsidRPr="00195595" w:rsidRDefault="000E4F44" w:rsidP="00A17982">
            <w:r w:rsidRPr="00195595">
              <w:t>1</w:t>
            </w:r>
          </w:p>
        </w:tc>
        <w:tc>
          <w:tcPr>
            <w:tcW w:w="1241" w:type="dxa"/>
            <w:vAlign w:val="center"/>
          </w:tcPr>
          <w:p w14:paraId="2ACB0DA1" w14:textId="77777777" w:rsidR="000E4F44" w:rsidRPr="00195595" w:rsidRDefault="000E4F44" w:rsidP="00A17982">
            <w:r w:rsidRPr="00195595">
              <w:t>1</w:t>
            </w:r>
          </w:p>
        </w:tc>
        <w:tc>
          <w:tcPr>
            <w:tcW w:w="1209" w:type="dxa"/>
            <w:vAlign w:val="center"/>
          </w:tcPr>
          <w:p w14:paraId="4AD69834" w14:textId="77777777" w:rsidR="000E4F44" w:rsidRPr="00195595" w:rsidRDefault="000E4F44" w:rsidP="00A17982">
            <w:r w:rsidRPr="00195595">
              <w:t>1</w:t>
            </w:r>
          </w:p>
        </w:tc>
        <w:tc>
          <w:tcPr>
            <w:tcW w:w="1276" w:type="dxa"/>
            <w:vAlign w:val="center"/>
          </w:tcPr>
          <w:p w14:paraId="2599DE01" w14:textId="77777777" w:rsidR="000E4F44" w:rsidRPr="00195595" w:rsidRDefault="000E4F44" w:rsidP="00A17982">
            <w:r w:rsidRPr="00195595">
              <w:t>0.66</w:t>
            </w:r>
          </w:p>
        </w:tc>
      </w:tr>
      <w:tr w:rsidR="000E4F44" w:rsidRPr="00195595" w14:paraId="37377997" w14:textId="77777777" w:rsidTr="00A17982">
        <w:trPr>
          <w:trHeight w:val="417"/>
        </w:trPr>
        <w:tc>
          <w:tcPr>
            <w:tcW w:w="4576" w:type="dxa"/>
          </w:tcPr>
          <w:p w14:paraId="1CCAF2D7" w14:textId="77777777" w:rsidR="000E4F44" w:rsidRPr="00195595" w:rsidRDefault="000E4F44" w:rsidP="00A17982">
            <w:r w:rsidRPr="00195595">
              <w:t>RV peak ejection rate (ml/s)</w:t>
            </w:r>
          </w:p>
        </w:tc>
        <w:tc>
          <w:tcPr>
            <w:tcW w:w="1049" w:type="dxa"/>
            <w:vAlign w:val="center"/>
          </w:tcPr>
          <w:p w14:paraId="30D2F6B3" w14:textId="77777777" w:rsidR="000E4F44" w:rsidRPr="00195595" w:rsidRDefault="000E4F44" w:rsidP="00A17982">
            <w:r w:rsidRPr="00195595">
              <w:t>1</w:t>
            </w:r>
          </w:p>
        </w:tc>
        <w:tc>
          <w:tcPr>
            <w:tcW w:w="1241" w:type="dxa"/>
            <w:vAlign w:val="center"/>
          </w:tcPr>
          <w:p w14:paraId="284F0DA4" w14:textId="77777777" w:rsidR="000E4F44" w:rsidRPr="00195595" w:rsidRDefault="000E4F44" w:rsidP="00A17982">
            <w:r w:rsidRPr="00195595">
              <w:t>1</w:t>
            </w:r>
          </w:p>
        </w:tc>
        <w:tc>
          <w:tcPr>
            <w:tcW w:w="1209" w:type="dxa"/>
            <w:vAlign w:val="center"/>
          </w:tcPr>
          <w:p w14:paraId="7BCB1388" w14:textId="77777777" w:rsidR="000E4F44" w:rsidRPr="00195595" w:rsidRDefault="000E4F44" w:rsidP="00A17982">
            <w:r w:rsidRPr="00195595">
              <w:t>1</w:t>
            </w:r>
          </w:p>
        </w:tc>
        <w:tc>
          <w:tcPr>
            <w:tcW w:w="1276" w:type="dxa"/>
            <w:vAlign w:val="center"/>
          </w:tcPr>
          <w:p w14:paraId="38B94922" w14:textId="77777777" w:rsidR="000E4F44" w:rsidRPr="00195595" w:rsidRDefault="000E4F44" w:rsidP="00A17982">
            <w:r w:rsidRPr="00195595">
              <w:t>0.16</w:t>
            </w:r>
          </w:p>
        </w:tc>
      </w:tr>
      <w:tr w:rsidR="000E4F44" w:rsidRPr="00195595" w14:paraId="7C22811F" w14:textId="77777777" w:rsidTr="00A17982">
        <w:trPr>
          <w:trHeight w:val="261"/>
        </w:trPr>
        <w:tc>
          <w:tcPr>
            <w:tcW w:w="4576" w:type="dxa"/>
          </w:tcPr>
          <w:p w14:paraId="66406055" w14:textId="77777777" w:rsidR="000E4F44" w:rsidRPr="00195595" w:rsidRDefault="000E4F44" w:rsidP="00A17982">
            <w:r w:rsidRPr="00195595">
              <w:t>RV peak filling rate (ml/s)</w:t>
            </w:r>
          </w:p>
        </w:tc>
        <w:tc>
          <w:tcPr>
            <w:tcW w:w="1049" w:type="dxa"/>
            <w:vAlign w:val="center"/>
          </w:tcPr>
          <w:p w14:paraId="4EBC8BD9" w14:textId="77777777" w:rsidR="000E4F44" w:rsidRPr="00195595" w:rsidRDefault="000E4F44" w:rsidP="00A17982">
            <w:r w:rsidRPr="00195595">
              <w:t>1</w:t>
            </w:r>
          </w:p>
        </w:tc>
        <w:tc>
          <w:tcPr>
            <w:tcW w:w="1241" w:type="dxa"/>
            <w:vAlign w:val="center"/>
          </w:tcPr>
          <w:p w14:paraId="324DDE0C" w14:textId="77777777" w:rsidR="000E4F44" w:rsidRPr="00195595" w:rsidRDefault="000E4F44" w:rsidP="00A17982">
            <w:r w:rsidRPr="00195595">
              <w:t>1</w:t>
            </w:r>
          </w:p>
        </w:tc>
        <w:tc>
          <w:tcPr>
            <w:tcW w:w="1209" w:type="dxa"/>
            <w:vAlign w:val="center"/>
          </w:tcPr>
          <w:p w14:paraId="704C4082" w14:textId="77777777" w:rsidR="000E4F44" w:rsidRPr="00195595" w:rsidRDefault="000E4F44" w:rsidP="00A17982">
            <w:r w:rsidRPr="00195595">
              <w:t>1</w:t>
            </w:r>
          </w:p>
        </w:tc>
        <w:tc>
          <w:tcPr>
            <w:tcW w:w="1276" w:type="dxa"/>
            <w:vAlign w:val="center"/>
          </w:tcPr>
          <w:p w14:paraId="3853A660" w14:textId="77777777" w:rsidR="000E4F44" w:rsidRPr="00195595" w:rsidRDefault="000E4F44" w:rsidP="00A17982">
            <w:r w:rsidRPr="00195595">
              <w:t>0.69</w:t>
            </w:r>
          </w:p>
        </w:tc>
      </w:tr>
      <w:tr w:rsidR="000E4F44" w:rsidRPr="00195595" w14:paraId="43DBF616" w14:textId="77777777" w:rsidTr="00A17982">
        <w:trPr>
          <w:trHeight w:val="251"/>
        </w:trPr>
        <w:tc>
          <w:tcPr>
            <w:tcW w:w="4576" w:type="dxa"/>
          </w:tcPr>
          <w:p w14:paraId="52C070B5" w14:textId="77777777" w:rsidR="000E4F44" w:rsidRPr="00195595" w:rsidRDefault="000E4F44" w:rsidP="00A17982">
            <w:r w:rsidRPr="00195595">
              <w:t>Aortic total volume (ml)</w:t>
            </w:r>
          </w:p>
        </w:tc>
        <w:tc>
          <w:tcPr>
            <w:tcW w:w="1049" w:type="dxa"/>
            <w:vAlign w:val="center"/>
          </w:tcPr>
          <w:p w14:paraId="3BB09FB4" w14:textId="77777777" w:rsidR="000E4F44" w:rsidRPr="00195595" w:rsidRDefault="000E4F44" w:rsidP="00A17982">
            <w:r w:rsidRPr="00195595">
              <w:t>1</w:t>
            </w:r>
          </w:p>
        </w:tc>
        <w:tc>
          <w:tcPr>
            <w:tcW w:w="1241" w:type="dxa"/>
            <w:vAlign w:val="center"/>
          </w:tcPr>
          <w:p w14:paraId="01EB8EF7" w14:textId="77777777" w:rsidR="000E4F44" w:rsidRPr="00195595" w:rsidRDefault="000E4F44" w:rsidP="00A17982">
            <w:r w:rsidRPr="00195595">
              <w:t>1</w:t>
            </w:r>
          </w:p>
        </w:tc>
        <w:tc>
          <w:tcPr>
            <w:tcW w:w="1209" w:type="dxa"/>
            <w:vAlign w:val="center"/>
          </w:tcPr>
          <w:p w14:paraId="44D853A6" w14:textId="77777777" w:rsidR="000E4F44" w:rsidRPr="00195595" w:rsidRDefault="000E4F44" w:rsidP="00A17982">
            <w:r w:rsidRPr="00195595">
              <w:t>1</w:t>
            </w:r>
          </w:p>
        </w:tc>
        <w:tc>
          <w:tcPr>
            <w:tcW w:w="1276" w:type="dxa"/>
            <w:vAlign w:val="center"/>
          </w:tcPr>
          <w:p w14:paraId="3A0DF0CF" w14:textId="77777777" w:rsidR="000E4F44" w:rsidRPr="00195595" w:rsidRDefault="000E4F44" w:rsidP="00A17982">
            <w:r w:rsidRPr="00195595">
              <w:t>0.67</w:t>
            </w:r>
          </w:p>
        </w:tc>
      </w:tr>
      <w:tr w:rsidR="000E4F44" w:rsidRPr="00195595" w14:paraId="46BCACCA" w14:textId="77777777" w:rsidTr="00A17982">
        <w:trPr>
          <w:trHeight w:val="391"/>
        </w:trPr>
        <w:tc>
          <w:tcPr>
            <w:tcW w:w="4576" w:type="dxa"/>
          </w:tcPr>
          <w:p w14:paraId="687C8F5E" w14:textId="77777777" w:rsidR="000E4F44" w:rsidRPr="00195595" w:rsidRDefault="000E4F44" w:rsidP="00A17982">
            <w:r w:rsidRPr="00195595">
              <w:t>Aortic regurgitant fraction (%)</w:t>
            </w:r>
          </w:p>
        </w:tc>
        <w:tc>
          <w:tcPr>
            <w:tcW w:w="1049" w:type="dxa"/>
            <w:vAlign w:val="center"/>
          </w:tcPr>
          <w:p w14:paraId="0D950023" w14:textId="77777777" w:rsidR="000E4F44" w:rsidRPr="00195595" w:rsidRDefault="000E4F44" w:rsidP="00A17982">
            <w:r w:rsidRPr="00195595">
              <w:t>1.02</w:t>
            </w:r>
          </w:p>
        </w:tc>
        <w:tc>
          <w:tcPr>
            <w:tcW w:w="1241" w:type="dxa"/>
            <w:vAlign w:val="center"/>
          </w:tcPr>
          <w:p w14:paraId="28330347" w14:textId="77777777" w:rsidR="000E4F44" w:rsidRPr="00195595" w:rsidRDefault="000E4F44" w:rsidP="00A17982">
            <w:r w:rsidRPr="00195595">
              <w:t>0.99</w:t>
            </w:r>
          </w:p>
        </w:tc>
        <w:tc>
          <w:tcPr>
            <w:tcW w:w="1209" w:type="dxa"/>
            <w:vAlign w:val="center"/>
          </w:tcPr>
          <w:p w14:paraId="481175FC" w14:textId="77777777" w:rsidR="000E4F44" w:rsidRPr="00195595" w:rsidRDefault="000E4F44" w:rsidP="00A17982">
            <w:r w:rsidRPr="00195595">
              <w:t>1.04</w:t>
            </w:r>
          </w:p>
        </w:tc>
        <w:tc>
          <w:tcPr>
            <w:tcW w:w="1276" w:type="dxa"/>
            <w:vAlign w:val="center"/>
          </w:tcPr>
          <w:p w14:paraId="60E8316A" w14:textId="77777777" w:rsidR="000E4F44" w:rsidRPr="00195595" w:rsidRDefault="000E4F44" w:rsidP="00A17982">
            <w:r w:rsidRPr="00195595">
              <w:t>0.17</w:t>
            </w:r>
          </w:p>
        </w:tc>
      </w:tr>
      <w:tr w:rsidR="000E4F44" w:rsidRPr="00195595" w14:paraId="7468CAFE" w14:textId="77777777" w:rsidTr="00A17982">
        <w:trPr>
          <w:trHeight w:val="397"/>
        </w:trPr>
        <w:tc>
          <w:tcPr>
            <w:tcW w:w="4576" w:type="dxa"/>
          </w:tcPr>
          <w:p w14:paraId="4F3D8FD5" w14:textId="77777777" w:rsidR="000E4F44" w:rsidRPr="00195595" w:rsidRDefault="000E4F44" w:rsidP="00A17982">
            <w:r w:rsidRPr="00195595">
              <w:t>Aortic net positive volume (ml)</w:t>
            </w:r>
          </w:p>
        </w:tc>
        <w:tc>
          <w:tcPr>
            <w:tcW w:w="1049" w:type="dxa"/>
            <w:vAlign w:val="center"/>
          </w:tcPr>
          <w:p w14:paraId="07C3BF0A" w14:textId="77777777" w:rsidR="000E4F44" w:rsidRPr="00195595" w:rsidRDefault="000E4F44" w:rsidP="00A17982">
            <w:r w:rsidRPr="00195595">
              <w:t>1</w:t>
            </w:r>
          </w:p>
        </w:tc>
        <w:tc>
          <w:tcPr>
            <w:tcW w:w="1241" w:type="dxa"/>
            <w:vAlign w:val="center"/>
          </w:tcPr>
          <w:p w14:paraId="7B84A23E" w14:textId="77777777" w:rsidR="000E4F44" w:rsidRPr="00195595" w:rsidRDefault="000E4F44" w:rsidP="00A17982">
            <w:r w:rsidRPr="00195595">
              <w:t>1</w:t>
            </w:r>
          </w:p>
        </w:tc>
        <w:tc>
          <w:tcPr>
            <w:tcW w:w="1209" w:type="dxa"/>
            <w:vAlign w:val="center"/>
          </w:tcPr>
          <w:p w14:paraId="2A512CE5" w14:textId="77777777" w:rsidR="000E4F44" w:rsidRPr="00195595" w:rsidRDefault="000E4F44" w:rsidP="00A17982">
            <w:r w:rsidRPr="00195595">
              <w:t>1</w:t>
            </w:r>
          </w:p>
        </w:tc>
        <w:tc>
          <w:tcPr>
            <w:tcW w:w="1276" w:type="dxa"/>
            <w:vAlign w:val="center"/>
          </w:tcPr>
          <w:p w14:paraId="07341726" w14:textId="77777777" w:rsidR="000E4F44" w:rsidRPr="00195595" w:rsidRDefault="000E4F44" w:rsidP="00A17982">
            <w:r w:rsidRPr="00195595">
              <w:t>0.79</w:t>
            </w:r>
          </w:p>
        </w:tc>
      </w:tr>
      <w:tr w:rsidR="000E4F44" w:rsidRPr="00195595" w14:paraId="3634CCF0" w14:textId="77777777" w:rsidTr="00A17982">
        <w:trPr>
          <w:trHeight w:val="402"/>
        </w:trPr>
        <w:tc>
          <w:tcPr>
            <w:tcW w:w="4576" w:type="dxa"/>
          </w:tcPr>
          <w:p w14:paraId="73406955" w14:textId="77777777" w:rsidR="000E4F44" w:rsidRPr="00195595" w:rsidRDefault="000E4F44" w:rsidP="00A17982">
            <w:r w:rsidRPr="00195595">
              <w:t>Aortic net negative volume (ml)</w:t>
            </w:r>
          </w:p>
        </w:tc>
        <w:tc>
          <w:tcPr>
            <w:tcW w:w="1049" w:type="dxa"/>
            <w:vAlign w:val="center"/>
          </w:tcPr>
          <w:p w14:paraId="0915D3D9" w14:textId="77777777" w:rsidR="000E4F44" w:rsidRPr="00195595" w:rsidRDefault="000E4F44" w:rsidP="00A17982">
            <w:r w:rsidRPr="00195595">
              <w:t>1</w:t>
            </w:r>
          </w:p>
        </w:tc>
        <w:tc>
          <w:tcPr>
            <w:tcW w:w="1241" w:type="dxa"/>
            <w:vAlign w:val="center"/>
          </w:tcPr>
          <w:p w14:paraId="256CE9F3" w14:textId="77777777" w:rsidR="000E4F44" w:rsidRPr="00195595" w:rsidRDefault="000E4F44" w:rsidP="00A17982">
            <w:r w:rsidRPr="00195595">
              <w:t>1</w:t>
            </w:r>
          </w:p>
        </w:tc>
        <w:tc>
          <w:tcPr>
            <w:tcW w:w="1209" w:type="dxa"/>
            <w:vAlign w:val="center"/>
          </w:tcPr>
          <w:p w14:paraId="5E57D901" w14:textId="77777777" w:rsidR="000E4F44" w:rsidRPr="00195595" w:rsidRDefault="000E4F44" w:rsidP="00A17982">
            <w:r w:rsidRPr="00195595">
              <w:t>1</w:t>
            </w:r>
          </w:p>
        </w:tc>
        <w:tc>
          <w:tcPr>
            <w:tcW w:w="1276" w:type="dxa"/>
            <w:vAlign w:val="center"/>
          </w:tcPr>
          <w:p w14:paraId="6B2CF15F" w14:textId="77777777" w:rsidR="000E4F44" w:rsidRPr="00195595" w:rsidRDefault="000E4F44" w:rsidP="00A17982">
            <w:r w:rsidRPr="00195595">
              <w:t>0.39</w:t>
            </w:r>
          </w:p>
        </w:tc>
      </w:tr>
      <w:tr w:rsidR="000E4F44" w:rsidRPr="00195595" w14:paraId="2681A177" w14:textId="77777777" w:rsidTr="00A17982">
        <w:trPr>
          <w:trHeight w:val="530"/>
        </w:trPr>
        <w:tc>
          <w:tcPr>
            <w:tcW w:w="4576" w:type="dxa"/>
          </w:tcPr>
          <w:p w14:paraId="22A6DDBE" w14:textId="77777777" w:rsidR="000E4F44" w:rsidRPr="00195595" w:rsidRDefault="000E4F44" w:rsidP="00A17982">
            <w:r w:rsidRPr="00195595">
              <w:t>Aortic max pressure gradient (mmHg)</w:t>
            </w:r>
          </w:p>
        </w:tc>
        <w:tc>
          <w:tcPr>
            <w:tcW w:w="1049" w:type="dxa"/>
            <w:vAlign w:val="center"/>
          </w:tcPr>
          <w:p w14:paraId="76959198" w14:textId="77777777" w:rsidR="000E4F44" w:rsidRPr="00195595" w:rsidRDefault="000E4F44" w:rsidP="00A17982">
            <w:r w:rsidRPr="00195595">
              <w:t>0.96</w:t>
            </w:r>
          </w:p>
        </w:tc>
        <w:tc>
          <w:tcPr>
            <w:tcW w:w="1241" w:type="dxa"/>
            <w:vAlign w:val="center"/>
          </w:tcPr>
          <w:p w14:paraId="62FF70AC" w14:textId="77777777" w:rsidR="000E4F44" w:rsidRPr="00195595" w:rsidRDefault="000E4F44" w:rsidP="00A17982">
            <w:r w:rsidRPr="00195595">
              <w:t>0.93</w:t>
            </w:r>
          </w:p>
        </w:tc>
        <w:tc>
          <w:tcPr>
            <w:tcW w:w="1209" w:type="dxa"/>
            <w:vAlign w:val="center"/>
          </w:tcPr>
          <w:p w14:paraId="7C926B72" w14:textId="77777777" w:rsidR="000E4F44" w:rsidRPr="00195595" w:rsidRDefault="000E4F44" w:rsidP="00A17982">
            <w:r w:rsidRPr="00195595">
              <w:t>1</w:t>
            </w:r>
          </w:p>
        </w:tc>
        <w:tc>
          <w:tcPr>
            <w:tcW w:w="1276" w:type="dxa"/>
            <w:vAlign w:val="center"/>
          </w:tcPr>
          <w:p w14:paraId="1830E303" w14:textId="77777777" w:rsidR="000E4F44" w:rsidRPr="00195595" w:rsidRDefault="000E4F44" w:rsidP="00A17982">
            <w:r w:rsidRPr="00195595">
              <w:t>0.07</w:t>
            </w:r>
          </w:p>
        </w:tc>
      </w:tr>
      <w:tr w:rsidR="000E4F44" w:rsidRPr="00195595" w14:paraId="270D4370" w14:textId="77777777" w:rsidTr="00A17982">
        <w:trPr>
          <w:trHeight w:val="252"/>
        </w:trPr>
        <w:tc>
          <w:tcPr>
            <w:tcW w:w="4576" w:type="dxa"/>
          </w:tcPr>
          <w:p w14:paraId="561C0E9F" w14:textId="77777777" w:rsidR="000E4F44" w:rsidRPr="00195595" w:rsidRDefault="000E4F44" w:rsidP="00A17982">
            <w:r w:rsidRPr="00195595">
              <w:t>Aortic max flow (ml/s)</w:t>
            </w:r>
          </w:p>
        </w:tc>
        <w:tc>
          <w:tcPr>
            <w:tcW w:w="1049" w:type="dxa"/>
            <w:vAlign w:val="center"/>
          </w:tcPr>
          <w:p w14:paraId="0D69D30A" w14:textId="77777777" w:rsidR="000E4F44" w:rsidRPr="00195595" w:rsidRDefault="000E4F44" w:rsidP="00A17982">
            <w:r w:rsidRPr="00195595">
              <w:t>1</w:t>
            </w:r>
          </w:p>
        </w:tc>
        <w:tc>
          <w:tcPr>
            <w:tcW w:w="1241" w:type="dxa"/>
            <w:vAlign w:val="center"/>
          </w:tcPr>
          <w:p w14:paraId="2FD1E1FA" w14:textId="77777777" w:rsidR="000E4F44" w:rsidRPr="00195595" w:rsidRDefault="000E4F44" w:rsidP="00A17982">
            <w:r w:rsidRPr="00195595">
              <w:t>1</w:t>
            </w:r>
          </w:p>
        </w:tc>
        <w:tc>
          <w:tcPr>
            <w:tcW w:w="1209" w:type="dxa"/>
            <w:vAlign w:val="center"/>
          </w:tcPr>
          <w:p w14:paraId="21D70844" w14:textId="77777777" w:rsidR="000E4F44" w:rsidRPr="00195595" w:rsidRDefault="000E4F44" w:rsidP="00A17982">
            <w:r w:rsidRPr="00195595">
              <w:t>1</w:t>
            </w:r>
          </w:p>
        </w:tc>
        <w:tc>
          <w:tcPr>
            <w:tcW w:w="1276" w:type="dxa"/>
            <w:vAlign w:val="center"/>
          </w:tcPr>
          <w:p w14:paraId="5164E761" w14:textId="77777777" w:rsidR="000E4F44" w:rsidRPr="00195595" w:rsidRDefault="000E4F44" w:rsidP="00A17982">
            <w:r w:rsidRPr="00195595">
              <w:t>0.77</w:t>
            </w:r>
          </w:p>
        </w:tc>
      </w:tr>
      <w:tr w:rsidR="000E4F44" w:rsidRPr="00195595" w14:paraId="06743224" w14:textId="77777777" w:rsidTr="00A17982">
        <w:trPr>
          <w:trHeight w:val="257"/>
        </w:trPr>
        <w:tc>
          <w:tcPr>
            <w:tcW w:w="4576" w:type="dxa"/>
          </w:tcPr>
          <w:p w14:paraId="42E0F94D" w14:textId="77777777" w:rsidR="000E4F44" w:rsidRPr="00195595" w:rsidRDefault="000E4F44" w:rsidP="00A17982">
            <w:r w:rsidRPr="00195595">
              <w:t>Aortic min flow (ml/s)</w:t>
            </w:r>
          </w:p>
        </w:tc>
        <w:tc>
          <w:tcPr>
            <w:tcW w:w="1049" w:type="dxa"/>
            <w:vAlign w:val="center"/>
          </w:tcPr>
          <w:p w14:paraId="4BC8E21A" w14:textId="77777777" w:rsidR="000E4F44" w:rsidRPr="00195595" w:rsidRDefault="000E4F44" w:rsidP="00A17982">
            <w:r w:rsidRPr="00195595">
              <w:t>1</w:t>
            </w:r>
          </w:p>
        </w:tc>
        <w:tc>
          <w:tcPr>
            <w:tcW w:w="1241" w:type="dxa"/>
            <w:vAlign w:val="center"/>
          </w:tcPr>
          <w:p w14:paraId="7496E532" w14:textId="77777777" w:rsidR="000E4F44" w:rsidRPr="00195595" w:rsidRDefault="000E4F44" w:rsidP="00A17982">
            <w:r w:rsidRPr="00195595">
              <w:t>1</w:t>
            </w:r>
          </w:p>
        </w:tc>
        <w:tc>
          <w:tcPr>
            <w:tcW w:w="1209" w:type="dxa"/>
            <w:vAlign w:val="center"/>
          </w:tcPr>
          <w:p w14:paraId="5BE3A2A1" w14:textId="77777777" w:rsidR="000E4F44" w:rsidRPr="00195595" w:rsidRDefault="000E4F44" w:rsidP="00A17982">
            <w:r w:rsidRPr="00195595">
              <w:t>1</w:t>
            </w:r>
          </w:p>
        </w:tc>
        <w:tc>
          <w:tcPr>
            <w:tcW w:w="1276" w:type="dxa"/>
            <w:vAlign w:val="center"/>
          </w:tcPr>
          <w:p w14:paraId="46E2D0E1" w14:textId="77777777" w:rsidR="000E4F44" w:rsidRPr="00195595" w:rsidRDefault="000E4F44" w:rsidP="00A17982">
            <w:r w:rsidRPr="00195595">
              <w:t>0.39</w:t>
            </w:r>
          </w:p>
        </w:tc>
      </w:tr>
      <w:tr w:rsidR="000E4F44" w:rsidRPr="00195595" w14:paraId="4B4071D5" w14:textId="77777777" w:rsidTr="00A17982">
        <w:trPr>
          <w:trHeight w:val="382"/>
        </w:trPr>
        <w:tc>
          <w:tcPr>
            <w:tcW w:w="4576" w:type="dxa"/>
          </w:tcPr>
          <w:p w14:paraId="32B43FDC" w14:textId="77777777" w:rsidR="000E4F44" w:rsidRPr="00195595" w:rsidRDefault="000E4F44" w:rsidP="00A17982">
            <w:r w:rsidRPr="00195595">
              <w:t>Aortic max velocity (cm/s)</w:t>
            </w:r>
          </w:p>
        </w:tc>
        <w:tc>
          <w:tcPr>
            <w:tcW w:w="1049" w:type="dxa"/>
            <w:vAlign w:val="center"/>
          </w:tcPr>
          <w:p w14:paraId="480297EA" w14:textId="77777777" w:rsidR="000E4F44" w:rsidRPr="00195595" w:rsidRDefault="000E4F44" w:rsidP="00A17982">
            <w:r w:rsidRPr="00195595">
              <w:t>1</w:t>
            </w:r>
          </w:p>
        </w:tc>
        <w:tc>
          <w:tcPr>
            <w:tcW w:w="1241" w:type="dxa"/>
            <w:vAlign w:val="center"/>
          </w:tcPr>
          <w:p w14:paraId="268AC04E" w14:textId="77777777" w:rsidR="000E4F44" w:rsidRPr="00195595" w:rsidRDefault="000E4F44" w:rsidP="00A17982">
            <w:r w:rsidRPr="00195595">
              <w:t>1</w:t>
            </w:r>
          </w:p>
        </w:tc>
        <w:tc>
          <w:tcPr>
            <w:tcW w:w="1209" w:type="dxa"/>
            <w:vAlign w:val="center"/>
          </w:tcPr>
          <w:p w14:paraId="34003113" w14:textId="77777777" w:rsidR="000E4F44" w:rsidRPr="00195595" w:rsidRDefault="000E4F44" w:rsidP="00A17982">
            <w:r w:rsidRPr="00195595">
              <w:t>1</w:t>
            </w:r>
          </w:p>
        </w:tc>
        <w:tc>
          <w:tcPr>
            <w:tcW w:w="1276" w:type="dxa"/>
            <w:vAlign w:val="center"/>
          </w:tcPr>
          <w:p w14:paraId="06677D59" w14:textId="77777777" w:rsidR="000E4F44" w:rsidRPr="00195595" w:rsidRDefault="000E4F44" w:rsidP="00A17982">
            <w:r w:rsidRPr="00195595">
              <w:t>0.62</w:t>
            </w:r>
          </w:p>
        </w:tc>
      </w:tr>
      <w:tr w:rsidR="000E4F44" w:rsidRPr="00195595" w14:paraId="7A54A8E2" w14:textId="77777777" w:rsidTr="00A17982">
        <w:trPr>
          <w:trHeight w:val="266"/>
        </w:trPr>
        <w:tc>
          <w:tcPr>
            <w:tcW w:w="4576" w:type="dxa"/>
          </w:tcPr>
          <w:p w14:paraId="025BE28E" w14:textId="77777777" w:rsidR="000E4F44" w:rsidRPr="00195595" w:rsidRDefault="000E4F44" w:rsidP="00A17982">
            <w:r w:rsidRPr="00195595">
              <w:lastRenderedPageBreak/>
              <w:t>Aortic min velocity (cm/s)</w:t>
            </w:r>
          </w:p>
        </w:tc>
        <w:tc>
          <w:tcPr>
            <w:tcW w:w="1049" w:type="dxa"/>
            <w:vAlign w:val="center"/>
          </w:tcPr>
          <w:p w14:paraId="1A0F23D3" w14:textId="77777777" w:rsidR="000E4F44" w:rsidRPr="00195595" w:rsidRDefault="000E4F44" w:rsidP="00A17982">
            <w:r w:rsidRPr="00195595">
              <w:t>1</w:t>
            </w:r>
          </w:p>
        </w:tc>
        <w:tc>
          <w:tcPr>
            <w:tcW w:w="1241" w:type="dxa"/>
            <w:vAlign w:val="center"/>
          </w:tcPr>
          <w:p w14:paraId="51DE1F02" w14:textId="77777777" w:rsidR="000E4F44" w:rsidRPr="00195595" w:rsidRDefault="000E4F44" w:rsidP="00A17982">
            <w:r w:rsidRPr="00195595">
              <w:t>1</w:t>
            </w:r>
          </w:p>
        </w:tc>
        <w:tc>
          <w:tcPr>
            <w:tcW w:w="1209" w:type="dxa"/>
            <w:vAlign w:val="center"/>
          </w:tcPr>
          <w:p w14:paraId="515879E6" w14:textId="77777777" w:rsidR="000E4F44" w:rsidRPr="00195595" w:rsidRDefault="000E4F44" w:rsidP="00A17982">
            <w:r w:rsidRPr="00195595">
              <w:t>1</w:t>
            </w:r>
          </w:p>
        </w:tc>
        <w:tc>
          <w:tcPr>
            <w:tcW w:w="1276" w:type="dxa"/>
            <w:vAlign w:val="center"/>
          </w:tcPr>
          <w:p w14:paraId="4A495527" w14:textId="77777777" w:rsidR="000E4F44" w:rsidRPr="00195595" w:rsidRDefault="000E4F44" w:rsidP="00A17982">
            <w:r w:rsidRPr="00195595">
              <w:t>0.15</w:t>
            </w:r>
          </w:p>
        </w:tc>
      </w:tr>
      <w:tr w:rsidR="000E4F44" w:rsidRPr="00195595" w14:paraId="3E7DDF48" w14:textId="77777777" w:rsidTr="00A17982">
        <w:trPr>
          <w:trHeight w:val="393"/>
        </w:trPr>
        <w:tc>
          <w:tcPr>
            <w:tcW w:w="4576" w:type="dxa"/>
          </w:tcPr>
          <w:p w14:paraId="1CDFDFA3" w14:textId="77777777" w:rsidR="000E4F44" w:rsidRPr="00195595" w:rsidRDefault="000E4F44" w:rsidP="00A17982">
            <w:r w:rsidRPr="00195595">
              <w:t>Aortic max mean velocity (cm/s)</w:t>
            </w:r>
          </w:p>
        </w:tc>
        <w:tc>
          <w:tcPr>
            <w:tcW w:w="1049" w:type="dxa"/>
            <w:vAlign w:val="center"/>
          </w:tcPr>
          <w:p w14:paraId="53933BAB" w14:textId="77777777" w:rsidR="000E4F44" w:rsidRPr="00195595" w:rsidRDefault="000E4F44" w:rsidP="00A17982">
            <w:r w:rsidRPr="00195595">
              <w:t>1</w:t>
            </w:r>
          </w:p>
        </w:tc>
        <w:tc>
          <w:tcPr>
            <w:tcW w:w="1241" w:type="dxa"/>
            <w:vAlign w:val="center"/>
          </w:tcPr>
          <w:p w14:paraId="5264E596" w14:textId="77777777" w:rsidR="000E4F44" w:rsidRPr="00195595" w:rsidRDefault="000E4F44" w:rsidP="00A17982">
            <w:r w:rsidRPr="00195595">
              <w:t>1</w:t>
            </w:r>
          </w:p>
        </w:tc>
        <w:tc>
          <w:tcPr>
            <w:tcW w:w="1209" w:type="dxa"/>
            <w:vAlign w:val="center"/>
          </w:tcPr>
          <w:p w14:paraId="03C89CDD" w14:textId="77777777" w:rsidR="000E4F44" w:rsidRPr="00195595" w:rsidRDefault="000E4F44" w:rsidP="00A17982">
            <w:r w:rsidRPr="00195595">
              <w:t>1</w:t>
            </w:r>
          </w:p>
        </w:tc>
        <w:tc>
          <w:tcPr>
            <w:tcW w:w="1276" w:type="dxa"/>
            <w:vAlign w:val="center"/>
          </w:tcPr>
          <w:p w14:paraId="423676F1" w14:textId="77777777" w:rsidR="000E4F44" w:rsidRPr="00195595" w:rsidRDefault="000E4F44" w:rsidP="00A17982">
            <w:r w:rsidRPr="00195595">
              <w:t>0.58</w:t>
            </w:r>
          </w:p>
        </w:tc>
      </w:tr>
      <w:tr w:rsidR="000E4F44" w:rsidRPr="00195595" w14:paraId="0A7183AE" w14:textId="77777777" w:rsidTr="00A17982">
        <w:trPr>
          <w:trHeight w:val="397"/>
        </w:trPr>
        <w:tc>
          <w:tcPr>
            <w:tcW w:w="4576" w:type="dxa"/>
          </w:tcPr>
          <w:p w14:paraId="7DEB9DED" w14:textId="77777777" w:rsidR="000E4F44" w:rsidRPr="00195595" w:rsidRDefault="000E4F44" w:rsidP="00A17982">
            <w:r w:rsidRPr="00195595">
              <w:t>Aortic max acceleration (cm/s/s)</w:t>
            </w:r>
          </w:p>
        </w:tc>
        <w:tc>
          <w:tcPr>
            <w:tcW w:w="1049" w:type="dxa"/>
            <w:vAlign w:val="center"/>
          </w:tcPr>
          <w:p w14:paraId="531685F5" w14:textId="77777777" w:rsidR="000E4F44" w:rsidRPr="00195595" w:rsidRDefault="000E4F44" w:rsidP="00A17982">
            <w:r w:rsidRPr="00195595">
              <w:t>1.1</w:t>
            </w:r>
          </w:p>
        </w:tc>
        <w:tc>
          <w:tcPr>
            <w:tcW w:w="1241" w:type="dxa"/>
            <w:vAlign w:val="center"/>
          </w:tcPr>
          <w:p w14:paraId="221DE165" w14:textId="77777777" w:rsidR="000E4F44" w:rsidRPr="00195595" w:rsidRDefault="000E4F44" w:rsidP="00A17982">
            <w:r w:rsidRPr="00195595">
              <w:t>0.74</w:t>
            </w:r>
          </w:p>
        </w:tc>
        <w:tc>
          <w:tcPr>
            <w:tcW w:w="1209" w:type="dxa"/>
            <w:vAlign w:val="center"/>
          </w:tcPr>
          <w:p w14:paraId="6F5CADEA" w14:textId="77777777" w:rsidR="000E4F44" w:rsidRPr="00195595" w:rsidRDefault="000E4F44" w:rsidP="00A17982">
            <w:r w:rsidRPr="00195595">
              <w:t>1.63</w:t>
            </w:r>
          </w:p>
        </w:tc>
        <w:tc>
          <w:tcPr>
            <w:tcW w:w="1276" w:type="dxa"/>
            <w:vAlign w:val="center"/>
          </w:tcPr>
          <w:p w14:paraId="5188DC1F" w14:textId="77777777" w:rsidR="000E4F44" w:rsidRPr="00195595" w:rsidRDefault="000E4F44" w:rsidP="00A17982">
            <w:r w:rsidRPr="00195595">
              <w:t>0.65</w:t>
            </w:r>
          </w:p>
        </w:tc>
      </w:tr>
      <w:tr w:rsidR="000E4F44" w:rsidRPr="00195595" w14:paraId="6703D072" w14:textId="77777777" w:rsidTr="00A17982">
        <w:trPr>
          <w:trHeight w:val="390"/>
        </w:trPr>
        <w:tc>
          <w:tcPr>
            <w:tcW w:w="4576" w:type="dxa"/>
          </w:tcPr>
          <w:p w14:paraId="3FD56BB3" w14:textId="77777777" w:rsidR="000E4F44" w:rsidRPr="00195595" w:rsidRDefault="000E4F44" w:rsidP="00A17982">
            <w:r w:rsidRPr="00195595">
              <w:t>Aortic min acceleration (cm/s/s)</w:t>
            </w:r>
          </w:p>
        </w:tc>
        <w:tc>
          <w:tcPr>
            <w:tcW w:w="1049" w:type="dxa"/>
            <w:vAlign w:val="center"/>
          </w:tcPr>
          <w:p w14:paraId="7991826C" w14:textId="77777777" w:rsidR="000E4F44" w:rsidRPr="00195595" w:rsidRDefault="000E4F44" w:rsidP="00A17982">
            <w:r w:rsidRPr="00195595">
              <w:t>1.24</w:t>
            </w:r>
          </w:p>
        </w:tc>
        <w:tc>
          <w:tcPr>
            <w:tcW w:w="1241" w:type="dxa"/>
            <w:vAlign w:val="center"/>
          </w:tcPr>
          <w:p w14:paraId="5E45659D" w14:textId="77777777" w:rsidR="000E4F44" w:rsidRPr="00195595" w:rsidRDefault="000E4F44" w:rsidP="00A17982">
            <w:r w:rsidRPr="00195595">
              <w:t>0.7</w:t>
            </w:r>
          </w:p>
        </w:tc>
        <w:tc>
          <w:tcPr>
            <w:tcW w:w="1209" w:type="dxa"/>
            <w:vAlign w:val="center"/>
          </w:tcPr>
          <w:p w14:paraId="275825F5" w14:textId="77777777" w:rsidR="000E4F44" w:rsidRPr="00195595" w:rsidRDefault="000E4F44" w:rsidP="00A17982">
            <w:r w:rsidRPr="00195595">
              <w:t>2.21</w:t>
            </w:r>
          </w:p>
        </w:tc>
        <w:tc>
          <w:tcPr>
            <w:tcW w:w="1276" w:type="dxa"/>
            <w:vAlign w:val="center"/>
          </w:tcPr>
          <w:p w14:paraId="7BB4ED62" w14:textId="77777777" w:rsidR="000E4F44" w:rsidRPr="00195595" w:rsidRDefault="000E4F44" w:rsidP="00A17982">
            <w:r w:rsidRPr="00195595">
              <w:t>0.46</w:t>
            </w:r>
          </w:p>
        </w:tc>
      </w:tr>
      <w:tr w:rsidR="000E4F44" w:rsidRPr="00195595" w14:paraId="1C09D707" w14:textId="77777777" w:rsidTr="00A17982">
        <w:trPr>
          <w:trHeight w:val="390"/>
        </w:trPr>
        <w:tc>
          <w:tcPr>
            <w:tcW w:w="4576" w:type="dxa"/>
            <w:vAlign w:val="bottom"/>
          </w:tcPr>
          <w:p w14:paraId="18608B65" w14:textId="77777777" w:rsidR="000E4F44" w:rsidRPr="00195595" w:rsidRDefault="000E4F44" w:rsidP="00A17982">
            <w:r w:rsidRPr="00195595">
              <w:t>Aortic mean peak gradient (</w:t>
            </w:r>
            <w:proofErr w:type="gramStart"/>
            <w:r w:rsidRPr="00195595">
              <w:t>mmHg-1</w:t>
            </w:r>
            <w:proofErr w:type="gramEnd"/>
            <w:r w:rsidRPr="00195595">
              <w:t>)</w:t>
            </w:r>
          </w:p>
        </w:tc>
        <w:tc>
          <w:tcPr>
            <w:tcW w:w="1049" w:type="dxa"/>
            <w:vAlign w:val="bottom"/>
          </w:tcPr>
          <w:p w14:paraId="4AD05D56" w14:textId="77777777" w:rsidR="000E4F44" w:rsidRPr="00195595" w:rsidRDefault="000E4F44" w:rsidP="00A17982">
            <w:r w:rsidRPr="00195595">
              <w:t>0.90</w:t>
            </w:r>
          </w:p>
        </w:tc>
        <w:tc>
          <w:tcPr>
            <w:tcW w:w="1241" w:type="dxa"/>
            <w:vAlign w:val="bottom"/>
          </w:tcPr>
          <w:p w14:paraId="36997633" w14:textId="77777777" w:rsidR="000E4F44" w:rsidRPr="00195595" w:rsidRDefault="000E4F44" w:rsidP="00A17982">
            <w:r w:rsidRPr="00195595">
              <w:t>0.73</w:t>
            </w:r>
          </w:p>
        </w:tc>
        <w:tc>
          <w:tcPr>
            <w:tcW w:w="1209" w:type="dxa"/>
            <w:vAlign w:val="bottom"/>
          </w:tcPr>
          <w:p w14:paraId="385840B8" w14:textId="77777777" w:rsidR="000E4F44" w:rsidRPr="00195595" w:rsidRDefault="000E4F44" w:rsidP="00A17982">
            <w:r w:rsidRPr="00195595">
              <w:t>1.1</w:t>
            </w:r>
          </w:p>
        </w:tc>
        <w:tc>
          <w:tcPr>
            <w:tcW w:w="1276" w:type="dxa"/>
            <w:vAlign w:val="bottom"/>
          </w:tcPr>
          <w:p w14:paraId="2CB7A38B" w14:textId="77777777" w:rsidR="000E4F44" w:rsidRPr="00195595" w:rsidRDefault="000E4F44" w:rsidP="00A17982">
            <w:r w:rsidRPr="00195595">
              <w:t>0.34</w:t>
            </w:r>
          </w:p>
        </w:tc>
      </w:tr>
      <w:tr w:rsidR="000E4F44" w:rsidRPr="00195595" w14:paraId="4C52F038" w14:textId="77777777" w:rsidTr="00A17982">
        <w:trPr>
          <w:trHeight w:val="390"/>
        </w:trPr>
        <w:tc>
          <w:tcPr>
            <w:tcW w:w="4576" w:type="dxa"/>
            <w:vAlign w:val="bottom"/>
          </w:tcPr>
          <w:p w14:paraId="408ADE9E" w14:textId="77777777" w:rsidR="000E4F44" w:rsidRPr="00195595" w:rsidRDefault="000E4F44" w:rsidP="00A17982">
            <w:r w:rsidRPr="00195595">
              <w:t>Aortic backward volume (ml)</w:t>
            </w:r>
          </w:p>
        </w:tc>
        <w:tc>
          <w:tcPr>
            <w:tcW w:w="1049" w:type="dxa"/>
            <w:vAlign w:val="bottom"/>
          </w:tcPr>
          <w:p w14:paraId="2A8B1A48" w14:textId="77777777" w:rsidR="000E4F44" w:rsidRPr="00195595" w:rsidRDefault="000E4F44" w:rsidP="00A17982">
            <w:r w:rsidRPr="00195595">
              <w:t>1.0</w:t>
            </w:r>
          </w:p>
        </w:tc>
        <w:tc>
          <w:tcPr>
            <w:tcW w:w="1241" w:type="dxa"/>
            <w:vAlign w:val="bottom"/>
          </w:tcPr>
          <w:p w14:paraId="357C0F8D" w14:textId="77777777" w:rsidR="000E4F44" w:rsidRPr="00195595" w:rsidRDefault="000E4F44" w:rsidP="00A17982">
            <w:r w:rsidRPr="00195595">
              <w:t>0.99</w:t>
            </w:r>
          </w:p>
        </w:tc>
        <w:tc>
          <w:tcPr>
            <w:tcW w:w="1209" w:type="dxa"/>
            <w:vAlign w:val="bottom"/>
          </w:tcPr>
          <w:p w14:paraId="736D746E" w14:textId="77777777" w:rsidR="000E4F44" w:rsidRPr="00195595" w:rsidRDefault="000E4F44" w:rsidP="00A17982">
            <w:r w:rsidRPr="00195595">
              <w:t>1.0</w:t>
            </w:r>
          </w:p>
        </w:tc>
        <w:tc>
          <w:tcPr>
            <w:tcW w:w="1276" w:type="dxa"/>
            <w:vAlign w:val="bottom"/>
          </w:tcPr>
          <w:p w14:paraId="4918827E" w14:textId="77777777" w:rsidR="000E4F44" w:rsidRPr="00195595" w:rsidRDefault="000E4F44" w:rsidP="00A17982">
            <w:r w:rsidRPr="00195595">
              <w:t>0.39</w:t>
            </w:r>
          </w:p>
        </w:tc>
      </w:tr>
      <w:tr w:rsidR="000E4F44" w:rsidRPr="00195595" w14:paraId="2037A076" w14:textId="77777777" w:rsidTr="00A17982">
        <w:trPr>
          <w:trHeight w:val="390"/>
        </w:trPr>
        <w:tc>
          <w:tcPr>
            <w:tcW w:w="4576" w:type="dxa"/>
            <w:vAlign w:val="bottom"/>
          </w:tcPr>
          <w:p w14:paraId="24D66305" w14:textId="77777777" w:rsidR="000E4F44" w:rsidRPr="00195595" w:rsidRDefault="000E4F44" w:rsidP="00A17982">
            <w:r w:rsidRPr="00195595">
              <w:t>Aortic forward flow volume (ml)</w:t>
            </w:r>
          </w:p>
        </w:tc>
        <w:tc>
          <w:tcPr>
            <w:tcW w:w="1049" w:type="dxa"/>
            <w:vAlign w:val="bottom"/>
          </w:tcPr>
          <w:p w14:paraId="4FA18604" w14:textId="77777777" w:rsidR="000E4F44" w:rsidRPr="00195595" w:rsidRDefault="000E4F44" w:rsidP="00A17982">
            <w:r w:rsidRPr="00195595">
              <w:t>0.99</w:t>
            </w:r>
          </w:p>
        </w:tc>
        <w:tc>
          <w:tcPr>
            <w:tcW w:w="1241" w:type="dxa"/>
            <w:vAlign w:val="bottom"/>
          </w:tcPr>
          <w:p w14:paraId="029F2112" w14:textId="77777777" w:rsidR="000E4F44" w:rsidRPr="00195595" w:rsidRDefault="000E4F44" w:rsidP="00A17982">
            <w:r>
              <w:t>1.0</w:t>
            </w:r>
          </w:p>
        </w:tc>
        <w:tc>
          <w:tcPr>
            <w:tcW w:w="1209" w:type="dxa"/>
            <w:vAlign w:val="bottom"/>
          </w:tcPr>
          <w:p w14:paraId="2DC46C4F" w14:textId="77777777" w:rsidR="000E4F44" w:rsidRPr="00195595" w:rsidRDefault="000E4F44" w:rsidP="00A17982">
            <w:r w:rsidRPr="00195595">
              <w:t>1.0</w:t>
            </w:r>
          </w:p>
        </w:tc>
        <w:tc>
          <w:tcPr>
            <w:tcW w:w="1276" w:type="dxa"/>
            <w:vAlign w:val="bottom"/>
          </w:tcPr>
          <w:p w14:paraId="637BD217" w14:textId="77777777" w:rsidR="000E4F44" w:rsidRPr="00195595" w:rsidRDefault="000E4F44" w:rsidP="00A17982">
            <w:r w:rsidRPr="00195595">
              <w:t>0.97</w:t>
            </w:r>
          </w:p>
        </w:tc>
      </w:tr>
      <w:tr w:rsidR="000E4F44" w:rsidRPr="00195595" w14:paraId="395E284A" w14:textId="77777777" w:rsidTr="00A17982">
        <w:trPr>
          <w:trHeight w:val="390"/>
        </w:trPr>
        <w:tc>
          <w:tcPr>
            <w:tcW w:w="4576" w:type="dxa"/>
            <w:vAlign w:val="bottom"/>
          </w:tcPr>
          <w:p w14:paraId="11139C1F" w14:textId="77777777" w:rsidR="000E4F44" w:rsidRPr="00195595" w:rsidRDefault="000E4F44" w:rsidP="00A17982">
            <w:r w:rsidRPr="00195595">
              <w:t>Descending aorta distensibility (x10-3mmHg-1)</w:t>
            </w:r>
          </w:p>
        </w:tc>
        <w:tc>
          <w:tcPr>
            <w:tcW w:w="1049" w:type="dxa"/>
            <w:vAlign w:val="bottom"/>
          </w:tcPr>
          <w:p w14:paraId="38590F27" w14:textId="77777777" w:rsidR="000E4F44" w:rsidRPr="00195595" w:rsidRDefault="000E4F44" w:rsidP="00A17982">
            <w:r w:rsidRPr="00195595">
              <w:t>3.23E-20</w:t>
            </w:r>
          </w:p>
        </w:tc>
        <w:tc>
          <w:tcPr>
            <w:tcW w:w="1241" w:type="dxa"/>
            <w:vAlign w:val="bottom"/>
          </w:tcPr>
          <w:p w14:paraId="4BA7265B" w14:textId="77777777" w:rsidR="000E4F44" w:rsidRPr="00195595" w:rsidRDefault="000E4F44" w:rsidP="00A17982">
            <w:r w:rsidRPr="00195595">
              <w:t>1.85E-56</w:t>
            </w:r>
          </w:p>
        </w:tc>
        <w:tc>
          <w:tcPr>
            <w:tcW w:w="1209" w:type="dxa"/>
            <w:vAlign w:val="bottom"/>
          </w:tcPr>
          <w:p w14:paraId="66774D12" w14:textId="77777777" w:rsidR="000E4F44" w:rsidRPr="00195595" w:rsidRDefault="000E4F44" w:rsidP="00A17982">
            <w:r w:rsidRPr="00195595">
              <w:t>5.64E+16</w:t>
            </w:r>
          </w:p>
        </w:tc>
        <w:tc>
          <w:tcPr>
            <w:tcW w:w="1276" w:type="dxa"/>
            <w:vAlign w:val="bottom"/>
          </w:tcPr>
          <w:p w14:paraId="09D4877B" w14:textId="77777777" w:rsidR="000E4F44" w:rsidRPr="00195595" w:rsidRDefault="000E4F44" w:rsidP="00A17982">
            <w:r w:rsidRPr="00195595">
              <w:t>0.29</w:t>
            </w:r>
          </w:p>
        </w:tc>
      </w:tr>
      <w:tr w:rsidR="000E4F44" w:rsidRPr="00195595" w14:paraId="2CBEF736" w14:textId="77777777" w:rsidTr="00A17982">
        <w:trPr>
          <w:trHeight w:val="390"/>
        </w:trPr>
        <w:tc>
          <w:tcPr>
            <w:tcW w:w="4576" w:type="dxa"/>
            <w:vAlign w:val="bottom"/>
          </w:tcPr>
          <w:p w14:paraId="6C3C77F8" w14:textId="77777777" w:rsidR="000E4F44" w:rsidRPr="00195595" w:rsidRDefault="000E4F44" w:rsidP="00A17982">
            <w:r w:rsidRPr="00195595">
              <w:t>Descending aortic strain (mm)</w:t>
            </w:r>
          </w:p>
        </w:tc>
        <w:tc>
          <w:tcPr>
            <w:tcW w:w="1049" w:type="dxa"/>
            <w:vAlign w:val="bottom"/>
          </w:tcPr>
          <w:p w14:paraId="66D3642C" w14:textId="77777777" w:rsidR="000E4F44" w:rsidRPr="00195595" w:rsidRDefault="000E4F44" w:rsidP="00A17982">
            <w:r w:rsidRPr="00195595">
              <w:t>0.2</w:t>
            </w:r>
          </w:p>
        </w:tc>
        <w:tc>
          <w:tcPr>
            <w:tcW w:w="1241" w:type="dxa"/>
            <w:vAlign w:val="bottom"/>
          </w:tcPr>
          <w:p w14:paraId="56B6C838" w14:textId="77777777" w:rsidR="000E4F44" w:rsidRPr="00195595" w:rsidRDefault="000E4F44" w:rsidP="00A17982">
            <w:r w:rsidRPr="00195595">
              <w:t>0.04</w:t>
            </w:r>
          </w:p>
        </w:tc>
        <w:tc>
          <w:tcPr>
            <w:tcW w:w="1209" w:type="dxa"/>
            <w:vAlign w:val="bottom"/>
          </w:tcPr>
          <w:p w14:paraId="3D2BFD30" w14:textId="77777777" w:rsidR="000E4F44" w:rsidRPr="00195595" w:rsidRDefault="000E4F44" w:rsidP="00A17982">
            <w:r w:rsidRPr="00195595">
              <w:t>1.9</w:t>
            </w:r>
          </w:p>
        </w:tc>
        <w:tc>
          <w:tcPr>
            <w:tcW w:w="1276" w:type="dxa"/>
            <w:vAlign w:val="bottom"/>
          </w:tcPr>
          <w:p w14:paraId="5B9CE30B" w14:textId="77777777" w:rsidR="000E4F44" w:rsidRPr="00195595" w:rsidRDefault="000E4F44" w:rsidP="00A17982">
            <w:r w:rsidRPr="00195595">
              <w:t>0.19</w:t>
            </w:r>
          </w:p>
        </w:tc>
      </w:tr>
      <w:tr w:rsidR="000E4F44" w:rsidRPr="00195595" w14:paraId="4DE60DC1" w14:textId="77777777" w:rsidTr="00A17982">
        <w:trPr>
          <w:trHeight w:val="390"/>
        </w:trPr>
        <w:tc>
          <w:tcPr>
            <w:tcW w:w="4576" w:type="dxa"/>
            <w:vAlign w:val="bottom"/>
          </w:tcPr>
          <w:p w14:paraId="351EA0C5" w14:textId="77777777" w:rsidR="000E4F44" w:rsidRPr="00195595" w:rsidRDefault="000E4F44" w:rsidP="00A17982">
            <w:r w:rsidRPr="00195595">
              <w:t>Ascending aorta distensibility (x10-3mmHg-1)</w:t>
            </w:r>
          </w:p>
        </w:tc>
        <w:tc>
          <w:tcPr>
            <w:tcW w:w="1049" w:type="dxa"/>
            <w:vAlign w:val="bottom"/>
          </w:tcPr>
          <w:p w14:paraId="730A6A59" w14:textId="77777777" w:rsidR="000E4F44" w:rsidRPr="00195595" w:rsidRDefault="000E4F44" w:rsidP="00A17982">
            <w:r w:rsidRPr="00195595">
              <w:t>2.19E-13</w:t>
            </w:r>
          </w:p>
        </w:tc>
        <w:tc>
          <w:tcPr>
            <w:tcW w:w="1241" w:type="dxa"/>
            <w:vAlign w:val="bottom"/>
          </w:tcPr>
          <w:p w14:paraId="719ECECA" w14:textId="77777777" w:rsidR="000E4F44" w:rsidRPr="00195595" w:rsidRDefault="000E4F44" w:rsidP="00A17982">
            <w:r w:rsidRPr="00195595">
              <w:t>5.01E-52</w:t>
            </w:r>
          </w:p>
        </w:tc>
        <w:tc>
          <w:tcPr>
            <w:tcW w:w="1209" w:type="dxa"/>
            <w:vAlign w:val="bottom"/>
          </w:tcPr>
          <w:p w14:paraId="74702253" w14:textId="77777777" w:rsidR="000E4F44" w:rsidRPr="00195595" w:rsidRDefault="000E4F44" w:rsidP="00A17982">
            <w:r w:rsidRPr="00195595">
              <w:t>9.54E+25</w:t>
            </w:r>
          </w:p>
        </w:tc>
        <w:tc>
          <w:tcPr>
            <w:tcW w:w="1276" w:type="dxa"/>
            <w:vAlign w:val="bottom"/>
          </w:tcPr>
          <w:p w14:paraId="0CE1CF9A" w14:textId="77777777" w:rsidR="000E4F44" w:rsidRPr="00195595" w:rsidRDefault="000E4F44" w:rsidP="00A17982">
            <w:r w:rsidRPr="00195595">
              <w:t>0.52</w:t>
            </w:r>
          </w:p>
        </w:tc>
      </w:tr>
      <w:tr w:rsidR="000E4F44" w:rsidRPr="00195595" w14:paraId="57C5E4A4" w14:textId="77777777" w:rsidTr="00A17982">
        <w:trPr>
          <w:trHeight w:val="390"/>
        </w:trPr>
        <w:tc>
          <w:tcPr>
            <w:tcW w:w="4576" w:type="dxa"/>
            <w:vAlign w:val="bottom"/>
          </w:tcPr>
          <w:p w14:paraId="0DAA718B" w14:textId="77777777" w:rsidR="000E4F44" w:rsidRPr="00195595" w:rsidRDefault="000E4F44" w:rsidP="00A17982">
            <w:r w:rsidRPr="00195595">
              <w:t>Ascending aortic strain (mm)</w:t>
            </w:r>
          </w:p>
        </w:tc>
        <w:tc>
          <w:tcPr>
            <w:tcW w:w="1049" w:type="dxa"/>
            <w:vAlign w:val="bottom"/>
          </w:tcPr>
          <w:p w14:paraId="5ED29F76" w14:textId="77777777" w:rsidR="000E4F44" w:rsidRPr="00195595" w:rsidRDefault="000E4F44" w:rsidP="00A17982">
            <w:r w:rsidRPr="00195595">
              <w:t>0.3</w:t>
            </w:r>
          </w:p>
        </w:tc>
        <w:tc>
          <w:tcPr>
            <w:tcW w:w="1241" w:type="dxa"/>
            <w:vAlign w:val="bottom"/>
          </w:tcPr>
          <w:p w14:paraId="513C5406" w14:textId="77777777" w:rsidR="000E4F44" w:rsidRPr="00195595" w:rsidRDefault="000E4F44" w:rsidP="00A17982">
            <w:r w:rsidRPr="00195595">
              <w:t>0.049</w:t>
            </w:r>
          </w:p>
        </w:tc>
        <w:tc>
          <w:tcPr>
            <w:tcW w:w="1209" w:type="dxa"/>
            <w:vAlign w:val="bottom"/>
          </w:tcPr>
          <w:p w14:paraId="12704213" w14:textId="77777777" w:rsidR="000E4F44" w:rsidRPr="00195595" w:rsidRDefault="000E4F44" w:rsidP="00A17982">
            <w:r w:rsidRPr="00195595">
              <w:t>2.094</w:t>
            </w:r>
          </w:p>
        </w:tc>
        <w:tc>
          <w:tcPr>
            <w:tcW w:w="1276" w:type="dxa"/>
            <w:vAlign w:val="bottom"/>
          </w:tcPr>
          <w:p w14:paraId="77A388D9" w14:textId="77777777" w:rsidR="000E4F44" w:rsidRPr="00195595" w:rsidRDefault="000E4F44" w:rsidP="00A17982">
            <w:r w:rsidRPr="00195595">
              <w:t>0.23</w:t>
            </w:r>
          </w:p>
        </w:tc>
      </w:tr>
      <w:tr w:rsidR="000E4F44" w:rsidRPr="00195595" w14:paraId="2826DA0F" w14:textId="77777777" w:rsidTr="00A17982">
        <w:trPr>
          <w:trHeight w:val="390"/>
        </w:trPr>
        <w:tc>
          <w:tcPr>
            <w:tcW w:w="9351" w:type="dxa"/>
            <w:gridSpan w:val="5"/>
            <w:vAlign w:val="bottom"/>
          </w:tcPr>
          <w:p w14:paraId="5DE15280" w14:textId="77777777" w:rsidR="000E4F44" w:rsidRPr="00195595" w:rsidRDefault="000E4F44" w:rsidP="00A17982">
            <w:r>
              <w:t>R</w:t>
            </w:r>
            <w:r w:rsidRPr="00195595">
              <w:t>esults for CMR metrics assessed using logistic regression analysis for association with incident COVID-19. Beta co-efficient values, odds ratio [95% Confidence interval] and associated p values are shown.</w:t>
            </w:r>
          </w:p>
        </w:tc>
      </w:tr>
    </w:tbl>
    <w:p w14:paraId="758837F4" w14:textId="77777777" w:rsidR="000E4F44" w:rsidRPr="00195595" w:rsidRDefault="000E4F44" w:rsidP="000E4F44"/>
    <w:p w14:paraId="05D788ED" w14:textId="77777777" w:rsidR="000E4F44" w:rsidRPr="00195595" w:rsidRDefault="000E4F44" w:rsidP="000E4F44"/>
    <w:p w14:paraId="38AC942F" w14:textId="77777777" w:rsidR="000E4F44" w:rsidRDefault="000E4F44" w:rsidP="000E4F44">
      <w:pPr>
        <w:spacing w:line="240" w:lineRule="auto"/>
      </w:pPr>
      <w:r>
        <w:br w:type="page"/>
      </w:r>
    </w:p>
    <w:p w14:paraId="4FBDAFBB" w14:textId="77777777" w:rsidR="000E4F44" w:rsidRPr="00195595" w:rsidRDefault="000E4F44" w:rsidP="000E4F44"/>
    <w:p w14:paraId="3B0B7EE9" w14:textId="5CD1BAA6" w:rsidR="000E4F44" w:rsidRDefault="000E4F44" w:rsidP="000E4F44">
      <w:pPr>
        <w:pStyle w:val="Caption"/>
      </w:pPr>
      <w:bookmarkStart w:id="16" w:name="_Ref149912875"/>
      <w:r>
        <w:t xml:space="preserve">Supplementary Table </w:t>
      </w:r>
      <w:bookmarkEnd w:id="16"/>
      <w:r w:rsidR="00C61382">
        <w:t>13</w:t>
      </w:r>
      <w:r>
        <w:rPr>
          <w:lang w:val="en-GB"/>
        </w:rPr>
        <w:t xml:space="preserve"> </w:t>
      </w:r>
      <w:r w:rsidRPr="003E40A3">
        <w:rPr>
          <w:lang w:val="en-GB"/>
        </w:rPr>
        <w:t>– Association between lead</w:t>
      </w:r>
      <w:r>
        <w:rPr>
          <w:lang w:val="en-GB"/>
        </w:rPr>
        <w:t>-</w:t>
      </w:r>
      <w:r w:rsidRPr="003E40A3">
        <w:rPr>
          <w:lang w:val="en-GB"/>
        </w:rPr>
        <w:t>specific ECG biomarkers and incident COVID-19</w:t>
      </w:r>
    </w:p>
    <w:tbl>
      <w:tblPr>
        <w:tblStyle w:val="TableGrid"/>
        <w:tblW w:w="0" w:type="auto"/>
        <w:jc w:val="center"/>
        <w:tblLook w:val="04A0" w:firstRow="1" w:lastRow="0" w:firstColumn="1" w:lastColumn="0" w:noHBand="0" w:noVBand="1"/>
      </w:tblPr>
      <w:tblGrid>
        <w:gridCol w:w="3402"/>
        <w:gridCol w:w="1696"/>
        <w:gridCol w:w="2699"/>
        <w:gridCol w:w="1134"/>
      </w:tblGrid>
      <w:tr w:rsidR="000E4F44" w:rsidRPr="00195595" w14:paraId="088EB4E6" w14:textId="77777777" w:rsidTr="00A17982">
        <w:trPr>
          <w:trHeight w:val="288"/>
          <w:jc w:val="center"/>
        </w:trPr>
        <w:tc>
          <w:tcPr>
            <w:tcW w:w="3402" w:type="dxa"/>
            <w:noWrap/>
            <w:vAlign w:val="center"/>
            <w:hideMark/>
          </w:tcPr>
          <w:p w14:paraId="431092A7" w14:textId="77777777" w:rsidR="000E4F44" w:rsidRPr="00195595" w:rsidRDefault="000E4F44" w:rsidP="00A17982">
            <w:r w:rsidRPr="00195595">
              <w:t>ECG biomarker</w:t>
            </w:r>
          </w:p>
        </w:tc>
        <w:tc>
          <w:tcPr>
            <w:tcW w:w="1696" w:type="dxa"/>
            <w:noWrap/>
            <w:vAlign w:val="center"/>
            <w:hideMark/>
          </w:tcPr>
          <w:p w14:paraId="6DD6DA9F" w14:textId="77777777" w:rsidR="000E4F44" w:rsidRPr="00195595" w:rsidRDefault="000E4F44" w:rsidP="00A17982">
            <w:r w:rsidRPr="00195595">
              <w:t>Odds Ratio</w:t>
            </w:r>
          </w:p>
        </w:tc>
        <w:tc>
          <w:tcPr>
            <w:tcW w:w="2699" w:type="dxa"/>
            <w:noWrap/>
            <w:vAlign w:val="center"/>
            <w:hideMark/>
          </w:tcPr>
          <w:p w14:paraId="668DEA50" w14:textId="77777777" w:rsidR="000E4F44" w:rsidRPr="00195595" w:rsidRDefault="000E4F44" w:rsidP="00A17982">
            <w:r w:rsidRPr="00195595">
              <w:t>95% confidence interval</w:t>
            </w:r>
          </w:p>
        </w:tc>
        <w:tc>
          <w:tcPr>
            <w:tcW w:w="1134" w:type="dxa"/>
            <w:noWrap/>
            <w:vAlign w:val="center"/>
            <w:hideMark/>
          </w:tcPr>
          <w:p w14:paraId="6D62F645" w14:textId="77777777" w:rsidR="000E4F44" w:rsidRPr="00195595" w:rsidRDefault="000E4F44" w:rsidP="00A17982">
            <w:r w:rsidRPr="00195595">
              <w:t>P-value</w:t>
            </w:r>
          </w:p>
        </w:tc>
      </w:tr>
      <w:tr w:rsidR="000E4F44" w:rsidRPr="00195595" w14:paraId="73C0D216" w14:textId="77777777" w:rsidTr="00A17982">
        <w:trPr>
          <w:trHeight w:val="288"/>
          <w:jc w:val="center"/>
        </w:trPr>
        <w:tc>
          <w:tcPr>
            <w:tcW w:w="3402" w:type="dxa"/>
            <w:noWrap/>
            <w:vAlign w:val="center"/>
            <w:hideMark/>
          </w:tcPr>
          <w:p w14:paraId="65BE8A88" w14:textId="77777777" w:rsidR="000E4F44" w:rsidRPr="00195595" w:rsidRDefault="000E4F44" w:rsidP="00A17982">
            <w:r w:rsidRPr="00195595">
              <w:t>P area I</w:t>
            </w:r>
          </w:p>
        </w:tc>
        <w:tc>
          <w:tcPr>
            <w:tcW w:w="1696" w:type="dxa"/>
            <w:noWrap/>
            <w:vAlign w:val="center"/>
            <w:hideMark/>
          </w:tcPr>
          <w:p w14:paraId="59D57F56" w14:textId="77777777" w:rsidR="000E4F44" w:rsidRPr="00195595" w:rsidRDefault="000E4F44" w:rsidP="00A17982">
            <w:r w:rsidRPr="00195595">
              <w:t>1.00</w:t>
            </w:r>
          </w:p>
        </w:tc>
        <w:tc>
          <w:tcPr>
            <w:tcW w:w="2699" w:type="dxa"/>
            <w:noWrap/>
            <w:vAlign w:val="center"/>
            <w:hideMark/>
          </w:tcPr>
          <w:p w14:paraId="6E82F0B6" w14:textId="77777777" w:rsidR="000E4F44" w:rsidRPr="00195595" w:rsidRDefault="000E4F44" w:rsidP="00A17982">
            <w:r w:rsidRPr="00195595">
              <w:t>1.00 -1.00</w:t>
            </w:r>
          </w:p>
        </w:tc>
        <w:tc>
          <w:tcPr>
            <w:tcW w:w="1134" w:type="dxa"/>
            <w:noWrap/>
            <w:vAlign w:val="center"/>
            <w:hideMark/>
          </w:tcPr>
          <w:p w14:paraId="30597A97" w14:textId="77777777" w:rsidR="000E4F44" w:rsidRPr="00195595" w:rsidRDefault="000E4F44" w:rsidP="00A17982">
            <w:r w:rsidRPr="00195595">
              <w:t>0.45</w:t>
            </w:r>
          </w:p>
        </w:tc>
      </w:tr>
      <w:tr w:rsidR="000E4F44" w:rsidRPr="00195595" w14:paraId="53839F76" w14:textId="77777777" w:rsidTr="00A17982">
        <w:trPr>
          <w:trHeight w:val="288"/>
          <w:jc w:val="center"/>
        </w:trPr>
        <w:tc>
          <w:tcPr>
            <w:tcW w:w="3402" w:type="dxa"/>
            <w:noWrap/>
            <w:vAlign w:val="center"/>
            <w:hideMark/>
          </w:tcPr>
          <w:p w14:paraId="47489106" w14:textId="77777777" w:rsidR="000E4F44" w:rsidRPr="00195595" w:rsidRDefault="000E4F44" w:rsidP="00A17982">
            <w:r w:rsidRPr="00195595">
              <w:t>P area II</w:t>
            </w:r>
          </w:p>
        </w:tc>
        <w:tc>
          <w:tcPr>
            <w:tcW w:w="1696" w:type="dxa"/>
            <w:noWrap/>
            <w:vAlign w:val="center"/>
            <w:hideMark/>
          </w:tcPr>
          <w:p w14:paraId="45F076E9" w14:textId="77777777" w:rsidR="000E4F44" w:rsidRPr="00195595" w:rsidRDefault="000E4F44" w:rsidP="00A17982">
            <w:r w:rsidRPr="00195595">
              <w:t>1.00</w:t>
            </w:r>
          </w:p>
        </w:tc>
        <w:tc>
          <w:tcPr>
            <w:tcW w:w="2699" w:type="dxa"/>
            <w:noWrap/>
            <w:vAlign w:val="center"/>
            <w:hideMark/>
          </w:tcPr>
          <w:p w14:paraId="350E996B" w14:textId="77777777" w:rsidR="000E4F44" w:rsidRPr="00195595" w:rsidRDefault="000E4F44" w:rsidP="00A17982">
            <w:r w:rsidRPr="00195595">
              <w:t>1.00 -1.00</w:t>
            </w:r>
          </w:p>
        </w:tc>
        <w:tc>
          <w:tcPr>
            <w:tcW w:w="1134" w:type="dxa"/>
            <w:noWrap/>
            <w:vAlign w:val="center"/>
            <w:hideMark/>
          </w:tcPr>
          <w:p w14:paraId="0C20705F" w14:textId="77777777" w:rsidR="000E4F44" w:rsidRPr="00195595" w:rsidRDefault="000E4F44" w:rsidP="00A17982">
            <w:r w:rsidRPr="00195595">
              <w:t>0.35</w:t>
            </w:r>
          </w:p>
        </w:tc>
      </w:tr>
      <w:tr w:rsidR="000E4F44" w:rsidRPr="00195595" w14:paraId="346BDDD0" w14:textId="77777777" w:rsidTr="00A17982">
        <w:trPr>
          <w:trHeight w:val="288"/>
          <w:jc w:val="center"/>
        </w:trPr>
        <w:tc>
          <w:tcPr>
            <w:tcW w:w="3402" w:type="dxa"/>
            <w:noWrap/>
            <w:vAlign w:val="center"/>
            <w:hideMark/>
          </w:tcPr>
          <w:p w14:paraId="7B895F7C" w14:textId="77777777" w:rsidR="000E4F44" w:rsidRPr="00195595" w:rsidRDefault="000E4F44" w:rsidP="00A17982">
            <w:r w:rsidRPr="00195595">
              <w:t>P area V1</w:t>
            </w:r>
          </w:p>
        </w:tc>
        <w:tc>
          <w:tcPr>
            <w:tcW w:w="1696" w:type="dxa"/>
            <w:noWrap/>
            <w:vAlign w:val="center"/>
            <w:hideMark/>
          </w:tcPr>
          <w:p w14:paraId="60210E48" w14:textId="77777777" w:rsidR="000E4F44" w:rsidRPr="00195595" w:rsidRDefault="000E4F44" w:rsidP="00A17982">
            <w:r w:rsidRPr="00195595">
              <w:t>1.00</w:t>
            </w:r>
          </w:p>
        </w:tc>
        <w:tc>
          <w:tcPr>
            <w:tcW w:w="2699" w:type="dxa"/>
            <w:noWrap/>
            <w:vAlign w:val="center"/>
            <w:hideMark/>
          </w:tcPr>
          <w:p w14:paraId="6F2DD245" w14:textId="77777777" w:rsidR="000E4F44" w:rsidRPr="00195595" w:rsidRDefault="000E4F44" w:rsidP="00A17982">
            <w:r w:rsidRPr="00195595">
              <w:t>1.00 -1.00</w:t>
            </w:r>
          </w:p>
        </w:tc>
        <w:tc>
          <w:tcPr>
            <w:tcW w:w="1134" w:type="dxa"/>
            <w:noWrap/>
            <w:vAlign w:val="center"/>
            <w:hideMark/>
          </w:tcPr>
          <w:p w14:paraId="4BE89368" w14:textId="77777777" w:rsidR="000E4F44" w:rsidRPr="00195595" w:rsidRDefault="000E4F44" w:rsidP="00A17982">
            <w:r w:rsidRPr="00195595">
              <w:t>0.80</w:t>
            </w:r>
          </w:p>
        </w:tc>
      </w:tr>
      <w:tr w:rsidR="000E4F44" w:rsidRPr="00195595" w14:paraId="7C398138" w14:textId="77777777" w:rsidTr="00A17982">
        <w:trPr>
          <w:trHeight w:val="288"/>
          <w:jc w:val="center"/>
        </w:trPr>
        <w:tc>
          <w:tcPr>
            <w:tcW w:w="3402" w:type="dxa"/>
            <w:noWrap/>
            <w:vAlign w:val="center"/>
            <w:hideMark/>
          </w:tcPr>
          <w:p w14:paraId="29295705" w14:textId="77777777" w:rsidR="000E4F44" w:rsidRPr="00195595" w:rsidRDefault="000E4F44" w:rsidP="00A17982">
            <w:r w:rsidRPr="00195595">
              <w:t>P area V2</w:t>
            </w:r>
          </w:p>
        </w:tc>
        <w:tc>
          <w:tcPr>
            <w:tcW w:w="1696" w:type="dxa"/>
            <w:noWrap/>
            <w:vAlign w:val="center"/>
            <w:hideMark/>
          </w:tcPr>
          <w:p w14:paraId="31FC2838" w14:textId="77777777" w:rsidR="000E4F44" w:rsidRPr="00195595" w:rsidRDefault="000E4F44" w:rsidP="00A17982">
            <w:r w:rsidRPr="00195595">
              <w:t>1.00</w:t>
            </w:r>
          </w:p>
        </w:tc>
        <w:tc>
          <w:tcPr>
            <w:tcW w:w="2699" w:type="dxa"/>
            <w:noWrap/>
            <w:vAlign w:val="center"/>
            <w:hideMark/>
          </w:tcPr>
          <w:p w14:paraId="319FB82C" w14:textId="77777777" w:rsidR="000E4F44" w:rsidRPr="00195595" w:rsidRDefault="000E4F44" w:rsidP="00A17982">
            <w:r w:rsidRPr="00195595">
              <w:t>1.00 -1.00</w:t>
            </w:r>
          </w:p>
        </w:tc>
        <w:tc>
          <w:tcPr>
            <w:tcW w:w="1134" w:type="dxa"/>
            <w:noWrap/>
            <w:vAlign w:val="center"/>
            <w:hideMark/>
          </w:tcPr>
          <w:p w14:paraId="576942EE" w14:textId="77777777" w:rsidR="000E4F44" w:rsidRPr="00195595" w:rsidRDefault="000E4F44" w:rsidP="00A17982">
            <w:r w:rsidRPr="00195595">
              <w:t>0.63</w:t>
            </w:r>
          </w:p>
        </w:tc>
      </w:tr>
      <w:tr w:rsidR="000E4F44" w:rsidRPr="00195595" w14:paraId="078CEFD9" w14:textId="77777777" w:rsidTr="00A17982">
        <w:trPr>
          <w:trHeight w:val="288"/>
          <w:jc w:val="center"/>
        </w:trPr>
        <w:tc>
          <w:tcPr>
            <w:tcW w:w="3402" w:type="dxa"/>
            <w:noWrap/>
            <w:vAlign w:val="center"/>
            <w:hideMark/>
          </w:tcPr>
          <w:p w14:paraId="451F3C9A" w14:textId="77777777" w:rsidR="000E4F44" w:rsidRPr="00195595" w:rsidRDefault="000E4F44" w:rsidP="00A17982">
            <w:r w:rsidRPr="00195595">
              <w:t>P area V3</w:t>
            </w:r>
          </w:p>
        </w:tc>
        <w:tc>
          <w:tcPr>
            <w:tcW w:w="1696" w:type="dxa"/>
            <w:noWrap/>
            <w:vAlign w:val="center"/>
            <w:hideMark/>
          </w:tcPr>
          <w:p w14:paraId="5A64B224" w14:textId="77777777" w:rsidR="000E4F44" w:rsidRPr="00195595" w:rsidRDefault="000E4F44" w:rsidP="00A17982">
            <w:r w:rsidRPr="00195595">
              <w:t>1.00</w:t>
            </w:r>
          </w:p>
        </w:tc>
        <w:tc>
          <w:tcPr>
            <w:tcW w:w="2699" w:type="dxa"/>
            <w:noWrap/>
            <w:vAlign w:val="center"/>
            <w:hideMark/>
          </w:tcPr>
          <w:p w14:paraId="6412F2E1" w14:textId="77777777" w:rsidR="000E4F44" w:rsidRPr="00195595" w:rsidRDefault="000E4F44" w:rsidP="00A17982">
            <w:r w:rsidRPr="00195595">
              <w:t>1.00 -1.00</w:t>
            </w:r>
          </w:p>
        </w:tc>
        <w:tc>
          <w:tcPr>
            <w:tcW w:w="1134" w:type="dxa"/>
            <w:noWrap/>
            <w:vAlign w:val="center"/>
            <w:hideMark/>
          </w:tcPr>
          <w:p w14:paraId="45FC9FD8" w14:textId="77777777" w:rsidR="000E4F44" w:rsidRPr="00195595" w:rsidRDefault="000E4F44" w:rsidP="00A17982">
            <w:r w:rsidRPr="00195595">
              <w:t>0.43</w:t>
            </w:r>
          </w:p>
        </w:tc>
      </w:tr>
      <w:tr w:rsidR="000E4F44" w:rsidRPr="00195595" w14:paraId="7D058466" w14:textId="77777777" w:rsidTr="00A17982">
        <w:trPr>
          <w:trHeight w:val="288"/>
          <w:jc w:val="center"/>
        </w:trPr>
        <w:tc>
          <w:tcPr>
            <w:tcW w:w="3402" w:type="dxa"/>
            <w:noWrap/>
            <w:vAlign w:val="center"/>
            <w:hideMark/>
          </w:tcPr>
          <w:p w14:paraId="44DA0B28" w14:textId="77777777" w:rsidR="000E4F44" w:rsidRPr="00195595" w:rsidRDefault="000E4F44" w:rsidP="00A17982">
            <w:r w:rsidRPr="00195595">
              <w:t>P area V4</w:t>
            </w:r>
          </w:p>
        </w:tc>
        <w:tc>
          <w:tcPr>
            <w:tcW w:w="1696" w:type="dxa"/>
            <w:noWrap/>
            <w:vAlign w:val="center"/>
            <w:hideMark/>
          </w:tcPr>
          <w:p w14:paraId="7BEAE7A0" w14:textId="77777777" w:rsidR="000E4F44" w:rsidRPr="00195595" w:rsidRDefault="000E4F44" w:rsidP="00A17982">
            <w:r w:rsidRPr="00195595">
              <w:t>1.00</w:t>
            </w:r>
          </w:p>
        </w:tc>
        <w:tc>
          <w:tcPr>
            <w:tcW w:w="2699" w:type="dxa"/>
            <w:noWrap/>
            <w:vAlign w:val="center"/>
            <w:hideMark/>
          </w:tcPr>
          <w:p w14:paraId="7DC4ED1E" w14:textId="77777777" w:rsidR="000E4F44" w:rsidRPr="00195595" w:rsidRDefault="000E4F44" w:rsidP="00A17982">
            <w:r w:rsidRPr="00195595">
              <w:t>1.00 -1.00</w:t>
            </w:r>
          </w:p>
        </w:tc>
        <w:tc>
          <w:tcPr>
            <w:tcW w:w="1134" w:type="dxa"/>
            <w:noWrap/>
            <w:vAlign w:val="center"/>
            <w:hideMark/>
          </w:tcPr>
          <w:p w14:paraId="06C98BD1" w14:textId="77777777" w:rsidR="000E4F44" w:rsidRPr="00195595" w:rsidRDefault="000E4F44" w:rsidP="00A17982">
            <w:r w:rsidRPr="00195595">
              <w:t>0.95</w:t>
            </w:r>
          </w:p>
        </w:tc>
      </w:tr>
      <w:tr w:rsidR="000E4F44" w:rsidRPr="00195595" w14:paraId="544DCCC4" w14:textId="77777777" w:rsidTr="00A17982">
        <w:trPr>
          <w:trHeight w:val="288"/>
          <w:jc w:val="center"/>
        </w:trPr>
        <w:tc>
          <w:tcPr>
            <w:tcW w:w="3402" w:type="dxa"/>
            <w:noWrap/>
            <w:vAlign w:val="center"/>
            <w:hideMark/>
          </w:tcPr>
          <w:p w14:paraId="57B53517" w14:textId="77777777" w:rsidR="000E4F44" w:rsidRPr="00195595" w:rsidRDefault="000E4F44" w:rsidP="00A17982">
            <w:r w:rsidRPr="00195595">
              <w:t>P area V5</w:t>
            </w:r>
          </w:p>
        </w:tc>
        <w:tc>
          <w:tcPr>
            <w:tcW w:w="1696" w:type="dxa"/>
            <w:noWrap/>
            <w:vAlign w:val="center"/>
            <w:hideMark/>
          </w:tcPr>
          <w:p w14:paraId="5DC28CE5" w14:textId="77777777" w:rsidR="000E4F44" w:rsidRPr="00195595" w:rsidRDefault="000E4F44" w:rsidP="00A17982">
            <w:r w:rsidRPr="00195595">
              <w:t>1.00</w:t>
            </w:r>
          </w:p>
        </w:tc>
        <w:tc>
          <w:tcPr>
            <w:tcW w:w="2699" w:type="dxa"/>
            <w:noWrap/>
            <w:vAlign w:val="center"/>
            <w:hideMark/>
          </w:tcPr>
          <w:p w14:paraId="0BA4095B" w14:textId="77777777" w:rsidR="000E4F44" w:rsidRPr="00195595" w:rsidRDefault="000E4F44" w:rsidP="00A17982">
            <w:r w:rsidRPr="00195595">
              <w:t>1.00 -1.00</w:t>
            </w:r>
          </w:p>
        </w:tc>
        <w:tc>
          <w:tcPr>
            <w:tcW w:w="1134" w:type="dxa"/>
            <w:noWrap/>
            <w:vAlign w:val="center"/>
            <w:hideMark/>
          </w:tcPr>
          <w:p w14:paraId="2F07AB92" w14:textId="77777777" w:rsidR="000E4F44" w:rsidRPr="00195595" w:rsidRDefault="000E4F44" w:rsidP="00A17982">
            <w:r w:rsidRPr="00195595">
              <w:t>0.81</w:t>
            </w:r>
          </w:p>
        </w:tc>
      </w:tr>
      <w:tr w:rsidR="000E4F44" w:rsidRPr="00195595" w14:paraId="4F7629AD" w14:textId="77777777" w:rsidTr="00A17982">
        <w:trPr>
          <w:trHeight w:val="288"/>
          <w:jc w:val="center"/>
        </w:trPr>
        <w:tc>
          <w:tcPr>
            <w:tcW w:w="3402" w:type="dxa"/>
            <w:noWrap/>
            <w:vAlign w:val="center"/>
            <w:hideMark/>
          </w:tcPr>
          <w:p w14:paraId="47B5550B" w14:textId="77777777" w:rsidR="000E4F44" w:rsidRPr="00195595" w:rsidRDefault="000E4F44" w:rsidP="00A17982">
            <w:r w:rsidRPr="00195595">
              <w:t>P area V6</w:t>
            </w:r>
          </w:p>
        </w:tc>
        <w:tc>
          <w:tcPr>
            <w:tcW w:w="1696" w:type="dxa"/>
            <w:noWrap/>
            <w:vAlign w:val="center"/>
            <w:hideMark/>
          </w:tcPr>
          <w:p w14:paraId="128C58AC" w14:textId="77777777" w:rsidR="000E4F44" w:rsidRPr="00195595" w:rsidRDefault="000E4F44" w:rsidP="00A17982">
            <w:r w:rsidRPr="00195595">
              <w:t>1.00</w:t>
            </w:r>
          </w:p>
        </w:tc>
        <w:tc>
          <w:tcPr>
            <w:tcW w:w="2699" w:type="dxa"/>
            <w:noWrap/>
            <w:vAlign w:val="center"/>
            <w:hideMark/>
          </w:tcPr>
          <w:p w14:paraId="2D327183" w14:textId="77777777" w:rsidR="000E4F44" w:rsidRPr="00195595" w:rsidRDefault="000E4F44" w:rsidP="00A17982">
            <w:r w:rsidRPr="00195595">
              <w:t>1.00 -1.00</w:t>
            </w:r>
          </w:p>
        </w:tc>
        <w:tc>
          <w:tcPr>
            <w:tcW w:w="1134" w:type="dxa"/>
            <w:noWrap/>
            <w:vAlign w:val="center"/>
            <w:hideMark/>
          </w:tcPr>
          <w:p w14:paraId="03397CD2" w14:textId="77777777" w:rsidR="000E4F44" w:rsidRPr="00195595" w:rsidRDefault="000E4F44" w:rsidP="00A17982">
            <w:r w:rsidRPr="00195595">
              <w:t>0.64</w:t>
            </w:r>
          </w:p>
        </w:tc>
      </w:tr>
      <w:tr w:rsidR="000E4F44" w:rsidRPr="00195595" w14:paraId="36D709AB" w14:textId="77777777" w:rsidTr="00A17982">
        <w:trPr>
          <w:trHeight w:val="288"/>
          <w:jc w:val="center"/>
        </w:trPr>
        <w:tc>
          <w:tcPr>
            <w:tcW w:w="3402" w:type="dxa"/>
            <w:noWrap/>
            <w:vAlign w:val="center"/>
            <w:hideMark/>
          </w:tcPr>
          <w:p w14:paraId="0329C432" w14:textId="77777777" w:rsidR="000E4F44" w:rsidRPr="00195595" w:rsidRDefault="000E4F44" w:rsidP="00A17982">
            <w:r w:rsidRPr="00195595">
              <w:t>P duration I</w:t>
            </w:r>
          </w:p>
        </w:tc>
        <w:tc>
          <w:tcPr>
            <w:tcW w:w="1696" w:type="dxa"/>
            <w:noWrap/>
            <w:vAlign w:val="center"/>
            <w:hideMark/>
          </w:tcPr>
          <w:p w14:paraId="74585D52" w14:textId="77777777" w:rsidR="000E4F44" w:rsidRPr="00195595" w:rsidRDefault="000E4F44" w:rsidP="00A17982">
            <w:r w:rsidRPr="00195595">
              <w:t>1.00</w:t>
            </w:r>
          </w:p>
        </w:tc>
        <w:tc>
          <w:tcPr>
            <w:tcW w:w="2699" w:type="dxa"/>
            <w:noWrap/>
            <w:vAlign w:val="center"/>
            <w:hideMark/>
          </w:tcPr>
          <w:p w14:paraId="7D01049B" w14:textId="77777777" w:rsidR="000E4F44" w:rsidRPr="00195595" w:rsidRDefault="000E4F44" w:rsidP="00A17982">
            <w:r w:rsidRPr="00195595">
              <w:t>1.00 -1.00</w:t>
            </w:r>
          </w:p>
        </w:tc>
        <w:tc>
          <w:tcPr>
            <w:tcW w:w="1134" w:type="dxa"/>
            <w:noWrap/>
            <w:vAlign w:val="center"/>
            <w:hideMark/>
          </w:tcPr>
          <w:p w14:paraId="2B1A9BC8" w14:textId="77777777" w:rsidR="000E4F44" w:rsidRPr="00195595" w:rsidRDefault="000E4F44" w:rsidP="00A17982">
            <w:r w:rsidRPr="00195595">
              <w:t>0.84</w:t>
            </w:r>
          </w:p>
        </w:tc>
      </w:tr>
      <w:tr w:rsidR="000E4F44" w:rsidRPr="00195595" w14:paraId="21B08960" w14:textId="77777777" w:rsidTr="00A17982">
        <w:trPr>
          <w:trHeight w:val="288"/>
          <w:jc w:val="center"/>
        </w:trPr>
        <w:tc>
          <w:tcPr>
            <w:tcW w:w="3402" w:type="dxa"/>
            <w:noWrap/>
            <w:vAlign w:val="center"/>
            <w:hideMark/>
          </w:tcPr>
          <w:p w14:paraId="729ABFEE" w14:textId="77777777" w:rsidR="000E4F44" w:rsidRPr="00195595" w:rsidRDefault="000E4F44" w:rsidP="00A17982">
            <w:r w:rsidRPr="00195595">
              <w:t>P duration II</w:t>
            </w:r>
          </w:p>
        </w:tc>
        <w:tc>
          <w:tcPr>
            <w:tcW w:w="1696" w:type="dxa"/>
            <w:noWrap/>
            <w:vAlign w:val="center"/>
            <w:hideMark/>
          </w:tcPr>
          <w:p w14:paraId="35C2135C" w14:textId="77777777" w:rsidR="000E4F44" w:rsidRPr="00195595" w:rsidRDefault="000E4F44" w:rsidP="00A17982">
            <w:r w:rsidRPr="00195595">
              <w:t>1.00</w:t>
            </w:r>
          </w:p>
        </w:tc>
        <w:tc>
          <w:tcPr>
            <w:tcW w:w="2699" w:type="dxa"/>
            <w:noWrap/>
            <w:vAlign w:val="center"/>
            <w:hideMark/>
          </w:tcPr>
          <w:p w14:paraId="716D7AAC" w14:textId="77777777" w:rsidR="000E4F44" w:rsidRPr="00195595" w:rsidRDefault="000E4F44" w:rsidP="00A17982">
            <w:r w:rsidRPr="00195595">
              <w:t>1.00 -1.00</w:t>
            </w:r>
          </w:p>
        </w:tc>
        <w:tc>
          <w:tcPr>
            <w:tcW w:w="1134" w:type="dxa"/>
            <w:noWrap/>
            <w:vAlign w:val="center"/>
            <w:hideMark/>
          </w:tcPr>
          <w:p w14:paraId="100818EA" w14:textId="77777777" w:rsidR="000E4F44" w:rsidRPr="00195595" w:rsidRDefault="000E4F44" w:rsidP="00A17982">
            <w:r w:rsidRPr="00195595">
              <w:t>0.58</w:t>
            </w:r>
          </w:p>
        </w:tc>
      </w:tr>
      <w:tr w:rsidR="000E4F44" w:rsidRPr="00195595" w14:paraId="662737B5" w14:textId="77777777" w:rsidTr="00A17982">
        <w:trPr>
          <w:trHeight w:val="288"/>
          <w:jc w:val="center"/>
        </w:trPr>
        <w:tc>
          <w:tcPr>
            <w:tcW w:w="3402" w:type="dxa"/>
            <w:noWrap/>
            <w:vAlign w:val="center"/>
            <w:hideMark/>
          </w:tcPr>
          <w:p w14:paraId="0C92DC7A" w14:textId="77777777" w:rsidR="000E4F44" w:rsidRPr="00195595" w:rsidRDefault="000E4F44" w:rsidP="00A17982">
            <w:r w:rsidRPr="00195595">
              <w:t>P duration V1</w:t>
            </w:r>
          </w:p>
        </w:tc>
        <w:tc>
          <w:tcPr>
            <w:tcW w:w="1696" w:type="dxa"/>
            <w:noWrap/>
            <w:vAlign w:val="center"/>
            <w:hideMark/>
          </w:tcPr>
          <w:p w14:paraId="7920FB6D" w14:textId="77777777" w:rsidR="000E4F44" w:rsidRPr="00195595" w:rsidRDefault="000E4F44" w:rsidP="00A17982">
            <w:r w:rsidRPr="00195595">
              <w:t>1.00</w:t>
            </w:r>
          </w:p>
        </w:tc>
        <w:tc>
          <w:tcPr>
            <w:tcW w:w="2699" w:type="dxa"/>
            <w:noWrap/>
            <w:vAlign w:val="center"/>
            <w:hideMark/>
          </w:tcPr>
          <w:p w14:paraId="015A6CE7" w14:textId="77777777" w:rsidR="000E4F44" w:rsidRPr="00195595" w:rsidRDefault="000E4F44" w:rsidP="00A17982">
            <w:r w:rsidRPr="00195595">
              <w:t>1.00 -1.00</w:t>
            </w:r>
          </w:p>
        </w:tc>
        <w:tc>
          <w:tcPr>
            <w:tcW w:w="1134" w:type="dxa"/>
            <w:noWrap/>
            <w:vAlign w:val="center"/>
            <w:hideMark/>
          </w:tcPr>
          <w:p w14:paraId="05108767" w14:textId="77777777" w:rsidR="000E4F44" w:rsidRPr="00195595" w:rsidRDefault="000E4F44" w:rsidP="00A17982">
            <w:r w:rsidRPr="00195595">
              <w:t>0.10</w:t>
            </w:r>
          </w:p>
        </w:tc>
      </w:tr>
      <w:tr w:rsidR="000E4F44" w:rsidRPr="00195595" w14:paraId="6A5EC97E" w14:textId="77777777" w:rsidTr="00A17982">
        <w:trPr>
          <w:trHeight w:val="288"/>
          <w:jc w:val="center"/>
        </w:trPr>
        <w:tc>
          <w:tcPr>
            <w:tcW w:w="3402" w:type="dxa"/>
            <w:noWrap/>
            <w:vAlign w:val="center"/>
            <w:hideMark/>
          </w:tcPr>
          <w:p w14:paraId="0991166C" w14:textId="77777777" w:rsidR="000E4F44" w:rsidRPr="00195595" w:rsidRDefault="000E4F44" w:rsidP="00A17982">
            <w:r w:rsidRPr="00195595">
              <w:t>P duration V2</w:t>
            </w:r>
          </w:p>
        </w:tc>
        <w:tc>
          <w:tcPr>
            <w:tcW w:w="1696" w:type="dxa"/>
            <w:noWrap/>
            <w:vAlign w:val="center"/>
            <w:hideMark/>
          </w:tcPr>
          <w:p w14:paraId="1E15E489" w14:textId="77777777" w:rsidR="000E4F44" w:rsidRPr="00195595" w:rsidRDefault="000E4F44" w:rsidP="00A17982">
            <w:r w:rsidRPr="00195595">
              <w:t>1.00</w:t>
            </w:r>
          </w:p>
        </w:tc>
        <w:tc>
          <w:tcPr>
            <w:tcW w:w="2699" w:type="dxa"/>
            <w:noWrap/>
            <w:vAlign w:val="center"/>
            <w:hideMark/>
          </w:tcPr>
          <w:p w14:paraId="48ED1131" w14:textId="77777777" w:rsidR="000E4F44" w:rsidRPr="00195595" w:rsidRDefault="000E4F44" w:rsidP="00A17982">
            <w:r w:rsidRPr="00195595">
              <w:t>1.00 -1.00</w:t>
            </w:r>
          </w:p>
        </w:tc>
        <w:tc>
          <w:tcPr>
            <w:tcW w:w="1134" w:type="dxa"/>
            <w:noWrap/>
            <w:vAlign w:val="center"/>
            <w:hideMark/>
          </w:tcPr>
          <w:p w14:paraId="49B97232" w14:textId="77777777" w:rsidR="000E4F44" w:rsidRPr="00195595" w:rsidRDefault="000E4F44" w:rsidP="00A17982">
            <w:r w:rsidRPr="00195595">
              <w:t>0.40</w:t>
            </w:r>
          </w:p>
        </w:tc>
      </w:tr>
      <w:tr w:rsidR="000E4F44" w:rsidRPr="00195595" w14:paraId="532E6E93" w14:textId="77777777" w:rsidTr="00A17982">
        <w:trPr>
          <w:trHeight w:val="288"/>
          <w:jc w:val="center"/>
        </w:trPr>
        <w:tc>
          <w:tcPr>
            <w:tcW w:w="3402" w:type="dxa"/>
            <w:noWrap/>
            <w:vAlign w:val="center"/>
            <w:hideMark/>
          </w:tcPr>
          <w:p w14:paraId="5164E51A" w14:textId="77777777" w:rsidR="000E4F44" w:rsidRPr="00195595" w:rsidRDefault="000E4F44" w:rsidP="00A17982">
            <w:r w:rsidRPr="00195595">
              <w:t>P duration V3</w:t>
            </w:r>
          </w:p>
        </w:tc>
        <w:tc>
          <w:tcPr>
            <w:tcW w:w="1696" w:type="dxa"/>
            <w:noWrap/>
            <w:vAlign w:val="center"/>
            <w:hideMark/>
          </w:tcPr>
          <w:p w14:paraId="26B5F9BA" w14:textId="77777777" w:rsidR="000E4F44" w:rsidRPr="00195595" w:rsidRDefault="000E4F44" w:rsidP="00A17982">
            <w:r w:rsidRPr="00195595">
              <w:t>1.00</w:t>
            </w:r>
          </w:p>
        </w:tc>
        <w:tc>
          <w:tcPr>
            <w:tcW w:w="2699" w:type="dxa"/>
            <w:noWrap/>
            <w:vAlign w:val="center"/>
            <w:hideMark/>
          </w:tcPr>
          <w:p w14:paraId="2E3A21E6" w14:textId="77777777" w:rsidR="000E4F44" w:rsidRPr="00195595" w:rsidRDefault="000E4F44" w:rsidP="00A17982">
            <w:r w:rsidRPr="00195595">
              <w:t>1.00 -1.00</w:t>
            </w:r>
          </w:p>
        </w:tc>
        <w:tc>
          <w:tcPr>
            <w:tcW w:w="1134" w:type="dxa"/>
            <w:noWrap/>
            <w:vAlign w:val="center"/>
            <w:hideMark/>
          </w:tcPr>
          <w:p w14:paraId="0733396B" w14:textId="77777777" w:rsidR="000E4F44" w:rsidRPr="00195595" w:rsidRDefault="000E4F44" w:rsidP="00A17982">
            <w:r w:rsidRPr="00195595">
              <w:t>0.62</w:t>
            </w:r>
          </w:p>
        </w:tc>
      </w:tr>
      <w:tr w:rsidR="000E4F44" w:rsidRPr="00195595" w14:paraId="274E94DD" w14:textId="77777777" w:rsidTr="00A17982">
        <w:trPr>
          <w:trHeight w:val="288"/>
          <w:jc w:val="center"/>
        </w:trPr>
        <w:tc>
          <w:tcPr>
            <w:tcW w:w="3402" w:type="dxa"/>
            <w:noWrap/>
            <w:vAlign w:val="center"/>
            <w:hideMark/>
          </w:tcPr>
          <w:p w14:paraId="3754D9CA" w14:textId="77777777" w:rsidR="000E4F44" w:rsidRPr="00195595" w:rsidRDefault="000E4F44" w:rsidP="00A17982">
            <w:r w:rsidRPr="00195595">
              <w:t>P duration V4</w:t>
            </w:r>
          </w:p>
        </w:tc>
        <w:tc>
          <w:tcPr>
            <w:tcW w:w="1696" w:type="dxa"/>
            <w:noWrap/>
            <w:vAlign w:val="center"/>
            <w:hideMark/>
          </w:tcPr>
          <w:p w14:paraId="4D33F2CC" w14:textId="77777777" w:rsidR="000E4F44" w:rsidRPr="00195595" w:rsidRDefault="000E4F44" w:rsidP="00A17982">
            <w:r w:rsidRPr="00195595">
              <w:t>1.00</w:t>
            </w:r>
          </w:p>
        </w:tc>
        <w:tc>
          <w:tcPr>
            <w:tcW w:w="2699" w:type="dxa"/>
            <w:noWrap/>
            <w:vAlign w:val="center"/>
            <w:hideMark/>
          </w:tcPr>
          <w:p w14:paraId="5CF662D6" w14:textId="77777777" w:rsidR="000E4F44" w:rsidRPr="00195595" w:rsidRDefault="000E4F44" w:rsidP="00A17982">
            <w:r w:rsidRPr="00195595">
              <w:t>1.00 -1.00</w:t>
            </w:r>
          </w:p>
        </w:tc>
        <w:tc>
          <w:tcPr>
            <w:tcW w:w="1134" w:type="dxa"/>
            <w:noWrap/>
            <w:vAlign w:val="center"/>
            <w:hideMark/>
          </w:tcPr>
          <w:p w14:paraId="733A86B4" w14:textId="77777777" w:rsidR="000E4F44" w:rsidRPr="00195595" w:rsidRDefault="000E4F44" w:rsidP="00A17982">
            <w:r w:rsidRPr="00195595">
              <w:t>0.72</w:t>
            </w:r>
          </w:p>
        </w:tc>
      </w:tr>
      <w:tr w:rsidR="000E4F44" w:rsidRPr="00195595" w14:paraId="58543D7B" w14:textId="77777777" w:rsidTr="00A17982">
        <w:trPr>
          <w:trHeight w:val="288"/>
          <w:jc w:val="center"/>
        </w:trPr>
        <w:tc>
          <w:tcPr>
            <w:tcW w:w="3402" w:type="dxa"/>
            <w:noWrap/>
            <w:vAlign w:val="center"/>
            <w:hideMark/>
          </w:tcPr>
          <w:p w14:paraId="0CB1A44D" w14:textId="77777777" w:rsidR="000E4F44" w:rsidRPr="00195595" w:rsidRDefault="000E4F44" w:rsidP="00A17982">
            <w:r w:rsidRPr="00195595">
              <w:t>P duration V5</w:t>
            </w:r>
          </w:p>
        </w:tc>
        <w:tc>
          <w:tcPr>
            <w:tcW w:w="1696" w:type="dxa"/>
            <w:noWrap/>
            <w:vAlign w:val="center"/>
            <w:hideMark/>
          </w:tcPr>
          <w:p w14:paraId="15F8D26D" w14:textId="77777777" w:rsidR="000E4F44" w:rsidRPr="00195595" w:rsidRDefault="000E4F44" w:rsidP="00A17982">
            <w:r w:rsidRPr="00195595">
              <w:t>1.00</w:t>
            </w:r>
          </w:p>
        </w:tc>
        <w:tc>
          <w:tcPr>
            <w:tcW w:w="2699" w:type="dxa"/>
            <w:noWrap/>
            <w:vAlign w:val="center"/>
            <w:hideMark/>
          </w:tcPr>
          <w:p w14:paraId="05AD58C6" w14:textId="77777777" w:rsidR="000E4F44" w:rsidRPr="00195595" w:rsidRDefault="000E4F44" w:rsidP="00A17982">
            <w:r w:rsidRPr="00195595">
              <w:t>1.00 -1.00</w:t>
            </w:r>
          </w:p>
        </w:tc>
        <w:tc>
          <w:tcPr>
            <w:tcW w:w="1134" w:type="dxa"/>
            <w:noWrap/>
            <w:vAlign w:val="center"/>
            <w:hideMark/>
          </w:tcPr>
          <w:p w14:paraId="663347BE" w14:textId="77777777" w:rsidR="000E4F44" w:rsidRPr="00195595" w:rsidRDefault="000E4F44" w:rsidP="00A17982">
            <w:r w:rsidRPr="00195595">
              <w:t>0.37</w:t>
            </w:r>
          </w:p>
        </w:tc>
      </w:tr>
      <w:tr w:rsidR="000E4F44" w:rsidRPr="00195595" w14:paraId="2AF2311F" w14:textId="77777777" w:rsidTr="00A17982">
        <w:trPr>
          <w:trHeight w:val="288"/>
          <w:jc w:val="center"/>
        </w:trPr>
        <w:tc>
          <w:tcPr>
            <w:tcW w:w="3402" w:type="dxa"/>
            <w:noWrap/>
            <w:vAlign w:val="center"/>
            <w:hideMark/>
          </w:tcPr>
          <w:p w14:paraId="32C78262" w14:textId="77777777" w:rsidR="000E4F44" w:rsidRPr="00195595" w:rsidRDefault="000E4F44" w:rsidP="00A17982">
            <w:r w:rsidRPr="00195595">
              <w:t>P duration V6</w:t>
            </w:r>
          </w:p>
        </w:tc>
        <w:tc>
          <w:tcPr>
            <w:tcW w:w="1696" w:type="dxa"/>
            <w:noWrap/>
            <w:vAlign w:val="center"/>
            <w:hideMark/>
          </w:tcPr>
          <w:p w14:paraId="2AE1B641" w14:textId="77777777" w:rsidR="000E4F44" w:rsidRPr="00195595" w:rsidRDefault="000E4F44" w:rsidP="00A17982">
            <w:r w:rsidRPr="00195595">
              <w:t>1.00</w:t>
            </w:r>
          </w:p>
        </w:tc>
        <w:tc>
          <w:tcPr>
            <w:tcW w:w="2699" w:type="dxa"/>
            <w:noWrap/>
            <w:vAlign w:val="center"/>
            <w:hideMark/>
          </w:tcPr>
          <w:p w14:paraId="3019AE7C" w14:textId="77777777" w:rsidR="000E4F44" w:rsidRPr="00195595" w:rsidRDefault="000E4F44" w:rsidP="00A17982">
            <w:r w:rsidRPr="00195595">
              <w:t>1.00 -1.00</w:t>
            </w:r>
          </w:p>
        </w:tc>
        <w:tc>
          <w:tcPr>
            <w:tcW w:w="1134" w:type="dxa"/>
            <w:noWrap/>
            <w:vAlign w:val="center"/>
            <w:hideMark/>
          </w:tcPr>
          <w:p w14:paraId="6447A0D6" w14:textId="77777777" w:rsidR="000E4F44" w:rsidRPr="00195595" w:rsidRDefault="000E4F44" w:rsidP="00A17982">
            <w:r w:rsidRPr="00195595">
              <w:t>0.71</w:t>
            </w:r>
          </w:p>
        </w:tc>
      </w:tr>
      <w:tr w:rsidR="000E4F44" w:rsidRPr="00195595" w14:paraId="44590A13" w14:textId="77777777" w:rsidTr="00A17982">
        <w:trPr>
          <w:trHeight w:val="288"/>
          <w:jc w:val="center"/>
        </w:trPr>
        <w:tc>
          <w:tcPr>
            <w:tcW w:w="3402" w:type="dxa"/>
            <w:noWrap/>
            <w:vAlign w:val="center"/>
            <w:hideMark/>
          </w:tcPr>
          <w:p w14:paraId="28534403" w14:textId="77777777" w:rsidR="000E4F44" w:rsidRPr="00195595" w:rsidRDefault="000E4F44" w:rsidP="00A17982">
            <w:r w:rsidRPr="00195595">
              <w:t>P amplitude I</w:t>
            </w:r>
          </w:p>
        </w:tc>
        <w:tc>
          <w:tcPr>
            <w:tcW w:w="1696" w:type="dxa"/>
            <w:noWrap/>
            <w:vAlign w:val="center"/>
            <w:hideMark/>
          </w:tcPr>
          <w:p w14:paraId="1D64E116" w14:textId="77777777" w:rsidR="000E4F44" w:rsidRPr="00195595" w:rsidRDefault="000E4F44" w:rsidP="00A17982">
            <w:r w:rsidRPr="00195595">
              <w:t>1.00</w:t>
            </w:r>
          </w:p>
        </w:tc>
        <w:tc>
          <w:tcPr>
            <w:tcW w:w="2699" w:type="dxa"/>
            <w:noWrap/>
            <w:vAlign w:val="center"/>
            <w:hideMark/>
          </w:tcPr>
          <w:p w14:paraId="421BD319" w14:textId="77777777" w:rsidR="000E4F44" w:rsidRPr="00195595" w:rsidRDefault="000E4F44" w:rsidP="00A17982">
            <w:r w:rsidRPr="00195595">
              <w:t>1.00 -1.00</w:t>
            </w:r>
          </w:p>
        </w:tc>
        <w:tc>
          <w:tcPr>
            <w:tcW w:w="1134" w:type="dxa"/>
            <w:noWrap/>
            <w:vAlign w:val="center"/>
            <w:hideMark/>
          </w:tcPr>
          <w:p w14:paraId="407E3236" w14:textId="77777777" w:rsidR="000E4F44" w:rsidRPr="00195595" w:rsidRDefault="000E4F44" w:rsidP="00A17982">
            <w:r w:rsidRPr="00195595">
              <w:t>0.42</w:t>
            </w:r>
          </w:p>
        </w:tc>
      </w:tr>
      <w:tr w:rsidR="000E4F44" w:rsidRPr="00195595" w14:paraId="55DDAA07" w14:textId="77777777" w:rsidTr="00A17982">
        <w:trPr>
          <w:trHeight w:val="288"/>
          <w:jc w:val="center"/>
        </w:trPr>
        <w:tc>
          <w:tcPr>
            <w:tcW w:w="3402" w:type="dxa"/>
            <w:noWrap/>
            <w:vAlign w:val="center"/>
            <w:hideMark/>
          </w:tcPr>
          <w:p w14:paraId="26E4472E" w14:textId="77777777" w:rsidR="000E4F44" w:rsidRPr="00195595" w:rsidRDefault="000E4F44" w:rsidP="00A17982">
            <w:r w:rsidRPr="00195595">
              <w:t>P amplitude II</w:t>
            </w:r>
          </w:p>
        </w:tc>
        <w:tc>
          <w:tcPr>
            <w:tcW w:w="1696" w:type="dxa"/>
            <w:noWrap/>
            <w:vAlign w:val="center"/>
            <w:hideMark/>
          </w:tcPr>
          <w:p w14:paraId="1E8B861B" w14:textId="77777777" w:rsidR="000E4F44" w:rsidRPr="00195595" w:rsidRDefault="000E4F44" w:rsidP="00A17982">
            <w:r w:rsidRPr="00195595">
              <w:t>1.00</w:t>
            </w:r>
          </w:p>
        </w:tc>
        <w:tc>
          <w:tcPr>
            <w:tcW w:w="2699" w:type="dxa"/>
            <w:noWrap/>
            <w:vAlign w:val="center"/>
            <w:hideMark/>
          </w:tcPr>
          <w:p w14:paraId="69A47DD7" w14:textId="77777777" w:rsidR="000E4F44" w:rsidRPr="00195595" w:rsidRDefault="000E4F44" w:rsidP="00A17982">
            <w:r w:rsidRPr="00195595">
              <w:t>1.00 -1.00</w:t>
            </w:r>
          </w:p>
        </w:tc>
        <w:tc>
          <w:tcPr>
            <w:tcW w:w="1134" w:type="dxa"/>
            <w:noWrap/>
            <w:vAlign w:val="center"/>
            <w:hideMark/>
          </w:tcPr>
          <w:p w14:paraId="667C9E9C" w14:textId="77777777" w:rsidR="000E4F44" w:rsidRPr="00195595" w:rsidRDefault="000E4F44" w:rsidP="00A17982">
            <w:r w:rsidRPr="00195595">
              <w:t>0.23</w:t>
            </w:r>
          </w:p>
        </w:tc>
      </w:tr>
      <w:tr w:rsidR="000E4F44" w:rsidRPr="00195595" w14:paraId="642EF366" w14:textId="77777777" w:rsidTr="00A17982">
        <w:trPr>
          <w:trHeight w:val="288"/>
          <w:jc w:val="center"/>
        </w:trPr>
        <w:tc>
          <w:tcPr>
            <w:tcW w:w="3402" w:type="dxa"/>
            <w:noWrap/>
            <w:vAlign w:val="center"/>
            <w:hideMark/>
          </w:tcPr>
          <w:p w14:paraId="33D0A2D7" w14:textId="77777777" w:rsidR="000E4F44" w:rsidRPr="00195595" w:rsidRDefault="000E4F44" w:rsidP="00A17982">
            <w:r w:rsidRPr="00195595">
              <w:t>P amplitude V1</w:t>
            </w:r>
          </w:p>
        </w:tc>
        <w:tc>
          <w:tcPr>
            <w:tcW w:w="1696" w:type="dxa"/>
            <w:noWrap/>
            <w:vAlign w:val="center"/>
            <w:hideMark/>
          </w:tcPr>
          <w:p w14:paraId="6603D2D7" w14:textId="77777777" w:rsidR="000E4F44" w:rsidRPr="00195595" w:rsidRDefault="000E4F44" w:rsidP="00A17982">
            <w:r w:rsidRPr="00195595">
              <w:t>1.00</w:t>
            </w:r>
          </w:p>
        </w:tc>
        <w:tc>
          <w:tcPr>
            <w:tcW w:w="2699" w:type="dxa"/>
            <w:noWrap/>
            <w:vAlign w:val="center"/>
            <w:hideMark/>
          </w:tcPr>
          <w:p w14:paraId="3BBC7FE9" w14:textId="77777777" w:rsidR="000E4F44" w:rsidRPr="00195595" w:rsidRDefault="000E4F44" w:rsidP="00A17982">
            <w:r w:rsidRPr="00195595">
              <w:t>1.00 -1.00</w:t>
            </w:r>
          </w:p>
        </w:tc>
        <w:tc>
          <w:tcPr>
            <w:tcW w:w="1134" w:type="dxa"/>
            <w:noWrap/>
            <w:vAlign w:val="center"/>
            <w:hideMark/>
          </w:tcPr>
          <w:p w14:paraId="4983E682" w14:textId="77777777" w:rsidR="000E4F44" w:rsidRPr="00195595" w:rsidRDefault="000E4F44" w:rsidP="00A17982">
            <w:r w:rsidRPr="00195595">
              <w:t>0.68</w:t>
            </w:r>
          </w:p>
        </w:tc>
      </w:tr>
      <w:tr w:rsidR="000E4F44" w:rsidRPr="00195595" w14:paraId="476E0B3D" w14:textId="77777777" w:rsidTr="00A17982">
        <w:trPr>
          <w:trHeight w:val="288"/>
          <w:jc w:val="center"/>
        </w:trPr>
        <w:tc>
          <w:tcPr>
            <w:tcW w:w="3402" w:type="dxa"/>
            <w:noWrap/>
            <w:vAlign w:val="center"/>
            <w:hideMark/>
          </w:tcPr>
          <w:p w14:paraId="783C78A7" w14:textId="77777777" w:rsidR="000E4F44" w:rsidRPr="00195595" w:rsidRDefault="000E4F44" w:rsidP="00A17982">
            <w:r w:rsidRPr="00195595">
              <w:t>P amplitude V2</w:t>
            </w:r>
          </w:p>
        </w:tc>
        <w:tc>
          <w:tcPr>
            <w:tcW w:w="1696" w:type="dxa"/>
            <w:noWrap/>
            <w:vAlign w:val="center"/>
            <w:hideMark/>
          </w:tcPr>
          <w:p w14:paraId="42ED8E63" w14:textId="77777777" w:rsidR="000E4F44" w:rsidRPr="00195595" w:rsidRDefault="000E4F44" w:rsidP="00A17982">
            <w:r w:rsidRPr="00195595">
              <w:t>1.00</w:t>
            </w:r>
          </w:p>
        </w:tc>
        <w:tc>
          <w:tcPr>
            <w:tcW w:w="2699" w:type="dxa"/>
            <w:noWrap/>
            <w:vAlign w:val="center"/>
            <w:hideMark/>
          </w:tcPr>
          <w:p w14:paraId="2E7C3F36" w14:textId="77777777" w:rsidR="000E4F44" w:rsidRPr="00195595" w:rsidRDefault="000E4F44" w:rsidP="00A17982">
            <w:r w:rsidRPr="00195595">
              <w:t>1.00 -1.00</w:t>
            </w:r>
          </w:p>
        </w:tc>
        <w:tc>
          <w:tcPr>
            <w:tcW w:w="1134" w:type="dxa"/>
            <w:noWrap/>
            <w:vAlign w:val="center"/>
            <w:hideMark/>
          </w:tcPr>
          <w:p w14:paraId="6F91CCE3" w14:textId="77777777" w:rsidR="000E4F44" w:rsidRPr="00195595" w:rsidRDefault="000E4F44" w:rsidP="00A17982">
            <w:r w:rsidRPr="00195595">
              <w:t>0.85</w:t>
            </w:r>
          </w:p>
        </w:tc>
      </w:tr>
      <w:tr w:rsidR="000E4F44" w:rsidRPr="00195595" w14:paraId="21E9DF98" w14:textId="77777777" w:rsidTr="00A17982">
        <w:trPr>
          <w:trHeight w:val="288"/>
          <w:jc w:val="center"/>
        </w:trPr>
        <w:tc>
          <w:tcPr>
            <w:tcW w:w="3402" w:type="dxa"/>
            <w:noWrap/>
            <w:vAlign w:val="center"/>
            <w:hideMark/>
          </w:tcPr>
          <w:p w14:paraId="63B1F6DA" w14:textId="77777777" w:rsidR="000E4F44" w:rsidRPr="00195595" w:rsidRDefault="000E4F44" w:rsidP="00A17982">
            <w:r w:rsidRPr="00195595">
              <w:t>P amplitude V3</w:t>
            </w:r>
          </w:p>
        </w:tc>
        <w:tc>
          <w:tcPr>
            <w:tcW w:w="1696" w:type="dxa"/>
            <w:noWrap/>
            <w:vAlign w:val="center"/>
            <w:hideMark/>
          </w:tcPr>
          <w:p w14:paraId="3D580547" w14:textId="77777777" w:rsidR="000E4F44" w:rsidRPr="00195595" w:rsidRDefault="000E4F44" w:rsidP="00A17982">
            <w:r w:rsidRPr="00195595">
              <w:t>1.00</w:t>
            </w:r>
          </w:p>
        </w:tc>
        <w:tc>
          <w:tcPr>
            <w:tcW w:w="2699" w:type="dxa"/>
            <w:noWrap/>
            <w:vAlign w:val="center"/>
            <w:hideMark/>
          </w:tcPr>
          <w:p w14:paraId="74CF46D6" w14:textId="77777777" w:rsidR="000E4F44" w:rsidRPr="00195595" w:rsidRDefault="000E4F44" w:rsidP="00A17982">
            <w:r w:rsidRPr="00195595">
              <w:t>1.00 -1.00</w:t>
            </w:r>
          </w:p>
        </w:tc>
        <w:tc>
          <w:tcPr>
            <w:tcW w:w="1134" w:type="dxa"/>
            <w:noWrap/>
            <w:vAlign w:val="center"/>
            <w:hideMark/>
          </w:tcPr>
          <w:p w14:paraId="4EDD7BF9" w14:textId="77777777" w:rsidR="000E4F44" w:rsidRPr="00195595" w:rsidRDefault="000E4F44" w:rsidP="00A17982">
            <w:r w:rsidRPr="00195595">
              <w:t>0.43</w:t>
            </w:r>
          </w:p>
        </w:tc>
      </w:tr>
      <w:tr w:rsidR="000E4F44" w:rsidRPr="00195595" w14:paraId="3DA3E495" w14:textId="77777777" w:rsidTr="00A17982">
        <w:trPr>
          <w:trHeight w:val="288"/>
          <w:jc w:val="center"/>
        </w:trPr>
        <w:tc>
          <w:tcPr>
            <w:tcW w:w="3402" w:type="dxa"/>
            <w:noWrap/>
            <w:vAlign w:val="center"/>
            <w:hideMark/>
          </w:tcPr>
          <w:p w14:paraId="24337F6B" w14:textId="77777777" w:rsidR="000E4F44" w:rsidRPr="00195595" w:rsidRDefault="000E4F44" w:rsidP="00A17982">
            <w:r w:rsidRPr="00195595">
              <w:t>P amplitude V4</w:t>
            </w:r>
          </w:p>
        </w:tc>
        <w:tc>
          <w:tcPr>
            <w:tcW w:w="1696" w:type="dxa"/>
            <w:noWrap/>
            <w:vAlign w:val="center"/>
            <w:hideMark/>
          </w:tcPr>
          <w:p w14:paraId="66AC045C" w14:textId="77777777" w:rsidR="000E4F44" w:rsidRPr="00195595" w:rsidRDefault="000E4F44" w:rsidP="00A17982">
            <w:r w:rsidRPr="00195595">
              <w:t>1.00</w:t>
            </w:r>
          </w:p>
        </w:tc>
        <w:tc>
          <w:tcPr>
            <w:tcW w:w="2699" w:type="dxa"/>
            <w:noWrap/>
            <w:vAlign w:val="center"/>
            <w:hideMark/>
          </w:tcPr>
          <w:p w14:paraId="70302B1D" w14:textId="77777777" w:rsidR="000E4F44" w:rsidRPr="00195595" w:rsidRDefault="000E4F44" w:rsidP="00A17982">
            <w:r w:rsidRPr="00195595">
              <w:t>1.00 -1.00</w:t>
            </w:r>
          </w:p>
        </w:tc>
        <w:tc>
          <w:tcPr>
            <w:tcW w:w="1134" w:type="dxa"/>
            <w:noWrap/>
            <w:vAlign w:val="center"/>
            <w:hideMark/>
          </w:tcPr>
          <w:p w14:paraId="02F2F4BF" w14:textId="77777777" w:rsidR="000E4F44" w:rsidRPr="00195595" w:rsidRDefault="000E4F44" w:rsidP="00A17982">
            <w:r w:rsidRPr="00195595">
              <w:t>0.70</w:t>
            </w:r>
          </w:p>
        </w:tc>
      </w:tr>
      <w:tr w:rsidR="000E4F44" w:rsidRPr="00195595" w14:paraId="31B434AE" w14:textId="77777777" w:rsidTr="00A17982">
        <w:trPr>
          <w:trHeight w:val="288"/>
          <w:jc w:val="center"/>
        </w:trPr>
        <w:tc>
          <w:tcPr>
            <w:tcW w:w="3402" w:type="dxa"/>
            <w:noWrap/>
            <w:vAlign w:val="center"/>
            <w:hideMark/>
          </w:tcPr>
          <w:p w14:paraId="5384ED84" w14:textId="77777777" w:rsidR="000E4F44" w:rsidRPr="00195595" w:rsidRDefault="000E4F44" w:rsidP="00A17982">
            <w:r w:rsidRPr="00195595">
              <w:t>P amplitude V5</w:t>
            </w:r>
          </w:p>
        </w:tc>
        <w:tc>
          <w:tcPr>
            <w:tcW w:w="1696" w:type="dxa"/>
            <w:noWrap/>
            <w:vAlign w:val="center"/>
            <w:hideMark/>
          </w:tcPr>
          <w:p w14:paraId="2D98B313" w14:textId="77777777" w:rsidR="000E4F44" w:rsidRPr="00195595" w:rsidRDefault="000E4F44" w:rsidP="00A17982">
            <w:r w:rsidRPr="00195595">
              <w:t>1.00</w:t>
            </w:r>
          </w:p>
        </w:tc>
        <w:tc>
          <w:tcPr>
            <w:tcW w:w="2699" w:type="dxa"/>
            <w:noWrap/>
            <w:vAlign w:val="center"/>
            <w:hideMark/>
          </w:tcPr>
          <w:p w14:paraId="561ABCBD" w14:textId="77777777" w:rsidR="000E4F44" w:rsidRPr="00195595" w:rsidRDefault="000E4F44" w:rsidP="00A17982">
            <w:r w:rsidRPr="00195595">
              <w:t>1.00 -1.00</w:t>
            </w:r>
          </w:p>
        </w:tc>
        <w:tc>
          <w:tcPr>
            <w:tcW w:w="1134" w:type="dxa"/>
            <w:noWrap/>
            <w:vAlign w:val="center"/>
            <w:hideMark/>
          </w:tcPr>
          <w:p w14:paraId="5AC77A85" w14:textId="77777777" w:rsidR="000E4F44" w:rsidRPr="00195595" w:rsidRDefault="000E4F44" w:rsidP="00A17982">
            <w:r w:rsidRPr="00195595">
              <w:t>0.53</w:t>
            </w:r>
          </w:p>
        </w:tc>
      </w:tr>
      <w:tr w:rsidR="000E4F44" w:rsidRPr="00195595" w14:paraId="30E610EB" w14:textId="77777777" w:rsidTr="00A17982">
        <w:trPr>
          <w:trHeight w:val="288"/>
          <w:jc w:val="center"/>
        </w:trPr>
        <w:tc>
          <w:tcPr>
            <w:tcW w:w="3402" w:type="dxa"/>
            <w:noWrap/>
            <w:vAlign w:val="center"/>
            <w:hideMark/>
          </w:tcPr>
          <w:p w14:paraId="6955D46B" w14:textId="77777777" w:rsidR="000E4F44" w:rsidRPr="00195595" w:rsidRDefault="000E4F44" w:rsidP="00A17982">
            <w:r w:rsidRPr="00195595">
              <w:t>P amplitude V6</w:t>
            </w:r>
          </w:p>
        </w:tc>
        <w:tc>
          <w:tcPr>
            <w:tcW w:w="1696" w:type="dxa"/>
            <w:noWrap/>
            <w:vAlign w:val="center"/>
            <w:hideMark/>
          </w:tcPr>
          <w:p w14:paraId="1CC30B94" w14:textId="77777777" w:rsidR="000E4F44" w:rsidRPr="00195595" w:rsidRDefault="000E4F44" w:rsidP="00A17982">
            <w:r w:rsidRPr="00195595">
              <w:t>1.00</w:t>
            </w:r>
          </w:p>
        </w:tc>
        <w:tc>
          <w:tcPr>
            <w:tcW w:w="2699" w:type="dxa"/>
            <w:noWrap/>
            <w:vAlign w:val="center"/>
            <w:hideMark/>
          </w:tcPr>
          <w:p w14:paraId="019FE62A" w14:textId="77777777" w:rsidR="000E4F44" w:rsidRPr="00195595" w:rsidRDefault="000E4F44" w:rsidP="00A17982">
            <w:r w:rsidRPr="00195595">
              <w:t>1.00 -1.00</w:t>
            </w:r>
          </w:p>
        </w:tc>
        <w:tc>
          <w:tcPr>
            <w:tcW w:w="1134" w:type="dxa"/>
            <w:noWrap/>
            <w:vAlign w:val="center"/>
            <w:hideMark/>
          </w:tcPr>
          <w:p w14:paraId="6E4D91FA" w14:textId="77777777" w:rsidR="000E4F44" w:rsidRPr="00195595" w:rsidRDefault="000E4F44" w:rsidP="00A17982">
            <w:r w:rsidRPr="00195595">
              <w:t>0.87</w:t>
            </w:r>
          </w:p>
        </w:tc>
      </w:tr>
      <w:tr w:rsidR="000E4F44" w:rsidRPr="00195595" w14:paraId="05D8A03F" w14:textId="77777777" w:rsidTr="00A17982">
        <w:trPr>
          <w:trHeight w:val="288"/>
          <w:jc w:val="center"/>
        </w:trPr>
        <w:tc>
          <w:tcPr>
            <w:tcW w:w="3402" w:type="dxa"/>
            <w:noWrap/>
            <w:vAlign w:val="center"/>
            <w:hideMark/>
          </w:tcPr>
          <w:p w14:paraId="0523D85F" w14:textId="77777777" w:rsidR="000E4F44" w:rsidRPr="00195595" w:rsidRDefault="000E4F44" w:rsidP="00A17982">
            <w:r w:rsidRPr="00195595">
              <w:t>Q area I</w:t>
            </w:r>
          </w:p>
        </w:tc>
        <w:tc>
          <w:tcPr>
            <w:tcW w:w="1696" w:type="dxa"/>
            <w:noWrap/>
            <w:vAlign w:val="center"/>
            <w:hideMark/>
          </w:tcPr>
          <w:p w14:paraId="4B30758D" w14:textId="77777777" w:rsidR="000E4F44" w:rsidRPr="00195595" w:rsidRDefault="000E4F44" w:rsidP="00A17982">
            <w:r w:rsidRPr="00195595">
              <w:t>1.00</w:t>
            </w:r>
          </w:p>
        </w:tc>
        <w:tc>
          <w:tcPr>
            <w:tcW w:w="2699" w:type="dxa"/>
            <w:noWrap/>
            <w:vAlign w:val="center"/>
            <w:hideMark/>
          </w:tcPr>
          <w:p w14:paraId="1D1A6F2D" w14:textId="77777777" w:rsidR="000E4F44" w:rsidRPr="00195595" w:rsidRDefault="000E4F44" w:rsidP="00A17982">
            <w:r w:rsidRPr="00195595">
              <w:t>1.00 -1.00</w:t>
            </w:r>
          </w:p>
        </w:tc>
        <w:tc>
          <w:tcPr>
            <w:tcW w:w="1134" w:type="dxa"/>
            <w:noWrap/>
            <w:vAlign w:val="center"/>
            <w:hideMark/>
          </w:tcPr>
          <w:p w14:paraId="1A27D9BB" w14:textId="77777777" w:rsidR="000E4F44" w:rsidRPr="00195595" w:rsidRDefault="000E4F44" w:rsidP="00A17982">
            <w:r w:rsidRPr="00195595">
              <w:t>0.32</w:t>
            </w:r>
          </w:p>
        </w:tc>
      </w:tr>
      <w:tr w:rsidR="000E4F44" w:rsidRPr="00195595" w14:paraId="12DD1BF3" w14:textId="77777777" w:rsidTr="00A17982">
        <w:trPr>
          <w:trHeight w:val="288"/>
          <w:jc w:val="center"/>
        </w:trPr>
        <w:tc>
          <w:tcPr>
            <w:tcW w:w="3402" w:type="dxa"/>
            <w:noWrap/>
            <w:vAlign w:val="center"/>
            <w:hideMark/>
          </w:tcPr>
          <w:p w14:paraId="62884509" w14:textId="77777777" w:rsidR="000E4F44" w:rsidRPr="00195595" w:rsidRDefault="000E4F44" w:rsidP="00A17982">
            <w:r w:rsidRPr="00195595">
              <w:t>Q area II</w:t>
            </w:r>
          </w:p>
        </w:tc>
        <w:tc>
          <w:tcPr>
            <w:tcW w:w="1696" w:type="dxa"/>
            <w:noWrap/>
            <w:vAlign w:val="center"/>
            <w:hideMark/>
          </w:tcPr>
          <w:p w14:paraId="20CD544C" w14:textId="77777777" w:rsidR="000E4F44" w:rsidRPr="00195595" w:rsidRDefault="000E4F44" w:rsidP="00A17982">
            <w:r w:rsidRPr="00195595">
              <w:t>1.00</w:t>
            </w:r>
          </w:p>
        </w:tc>
        <w:tc>
          <w:tcPr>
            <w:tcW w:w="2699" w:type="dxa"/>
            <w:noWrap/>
            <w:vAlign w:val="center"/>
            <w:hideMark/>
          </w:tcPr>
          <w:p w14:paraId="00279BEA" w14:textId="77777777" w:rsidR="000E4F44" w:rsidRPr="00195595" w:rsidRDefault="000E4F44" w:rsidP="00A17982">
            <w:r w:rsidRPr="00195595">
              <w:t>1.00 -1.00</w:t>
            </w:r>
          </w:p>
        </w:tc>
        <w:tc>
          <w:tcPr>
            <w:tcW w:w="1134" w:type="dxa"/>
            <w:noWrap/>
            <w:vAlign w:val="center"/>
            <w:hideMark/>
          </w:tcPr>
          <w:p w14:paraId="0A950B3F" w14:textId="77777777" w:rsidR="000E4F44" w:rsidRPr="00195595" w:rsidRDefault="000E4F44" w:rsidP="00A17982">
            <w:r w:rsidRPr="00195595">
              <w:t>0.62</w:t>
            </w:r>
          </w:p>
        </w:tc>
      </w:tr>
      <w:tr w:rsidR="000E4F44" w:rsidRPr="00195595" w14:paraId="00124944" w14:textId="77777777" w:rsidTr="00A17982">
        <w:trPr>
          <w:trHeight w:val="288"/>
          <w:jc w:val="center"/>
        </w:trPr>
        <w:tc>
          <w:tcPr>
            <w:tcW w:w="3402" w:type="dxa"/>
            <w:noWrap/>
            <w:vAlign w:val="center"/>
            <w:hideMark/>
          </w:tcPr>
          <w:p w14:paraId="4785F3A3" w14:textId="77777777" w:rsidR="000E4F44" w:rsidRPr="00195595" w:rsidRDefault="000E4F44" w:rsidP="00A17982">
            <w:r w:rsidRPr="00195595">
              <w:t>Q area V5</w:t>
            </w:r>
          </w:p>
        </w:tc>
        <w:tc>
          <w:tcPr>
            <w:tcW w:w="1696" w:type="dxa"/>
            <w:noWrap/>
            <w:vAlign w:val="center"/>
            <w:hideMark/>
          </w:tcPr>
          <w:p w14:paraId="78E091E9" w14:textId="77777777" w:rsidR="000E4F44" w:rsidRPr="00195595" w:rsidRDefault="000E4F44" w:rsidP="00A17982">
            <w:r w:rsidRPr="00195595">
              <w:t>1.00</w:t>
            </w:r>
          </w:p>
        </w:tc>
        <w:tc>
          <w:tcPr>
            <w:tcW w:w="2699" w:type="dxa"/>
            <w:noWrap/>
            <w:vAlign w:val="center"/>
            <w:hideMark/>
          </w:tcPr>
          <w:p w14:paraId="5A4A8A22" w14:textId="77777777" w:rsidR="000E4F44" w:rsidRPr="00195595" w:rsidRDefault="000E4F44" w:rsidP="00A17982">
            <w:r w:rsidRPr="00195595">
              <w:t>1.00 -1.00</w:t>
            </w:r>
          </w:p>
        </w:tc>
        <w:tc>
          <w:tcPr>
            <w:tcW w:w="1134" w:type="dxa"/>
            <w:noWrap/>
            <w:vAlign w:val="center"/>
            <w:hideMark/>
          </w:tcPr>
          <w:p w14:paraId="78A2292B" w14:textId="77777777" w:rsidR="000E4F44" w:rsidRPr="00195595" w:rsidRDefault="000E4F44" w:rsidP="00A17982">
            <w:r w:rsidRPr="00195595">
              <w:t>0.68</w:t>
            </w:r>
          </w:p>
        </w:tc>
      </w:tr>
      <w:tr w:rsidR="000E4F44" w:rsidRPr="00195595" w14:paraId="3F86F31E" w14:textId="77777777" w:rsidTr="00A17982">
        <w:trPr>
          <w:trHeight w:val="288"/>
          <w:jc w:val="center"/>
        </w:trPr>
        <w:tc>
          <w:tcPr>
            <w:tcW w:w="3402" w:type="dxa"/>
            <w:noWrap/>
            <w:vAlign w:val="center"/>
            <w:hideMark/>
          </w:tcPr>
          <w:p w14:paraId="589165E1" w14:textId="77777777" w:rsidR="000E4F44" w:rsidRPr="00195595" w:rsidRDefault="000E4F44" w:rsidP="00A17982">
            <w:r w:rsidRPr="00195595">
              <w:t>Q area V6</w:t>
            </w:r>
          </w:p>
        </w:tc>
        <w:tc>
          <w:tcPr>
            <w:tcW w:w="1696" w:type="dxa"/>
            <w:noWrap/>
            <w:vAlign w:val="center"/>
            <w:hideMark/>
          </w:tcPr>
          <w:p w14:paraId="5CFE6113" w14:textId="77777777" w:rsidR="000E4F44" w:rsidRPr="00195595" w:rsidRDefault="000E4F44" w:rsidP="00A17982">
            <w:r w:rsidRPr="00195595">
              <w:t>1.00</w:t>
            </w:r>
          </w:p>
        </w:tc>
        <w:tc>
          <w:tcPr>
            <w:tcW w:w="2699" w:type="dxa"/>
            <w:noWrap/>
            <w:vAlign w:val="center"/>
            <w:hideMark/>
          </w:tcPr>
          <w:p w14:paraId="25DEF271" w14:textId="77777777" w:rsidR="000E4F44" w:rsidRPr="00195595" w:rsidRDefault="000E4F44" w:rsidP="00A17982">
            <w:r w:rsidRPr="00195595">
              <w:t>1.00 -1.00</w:t>
            </w:r>
          </w:p>
        </w:tc>
        <w:tc>
          <w:tcPr>
            <w:tcW w:w="1134" w:type="dxa"/>
            <w:noWrap/>
            <w:vAlign w:val="center"/>
            <w:hideMark/>
          </w:tcPr>
          <w:p w14:paraId="75079909" w14:textId="77777777" w:rsidR="000E4F44" w:rsidRPr="00195595" w:rsidRDefault="000E4F44" w:rsidP="00A17982">
            <w:r w:rsidRPr="00195595">
              <w:t>0.68</w:t>
            </w:r>
          </w:p>
        </w:tc>
      </w:tr>
      <w:tr w:rsidR="000E4F44" w:rsidRPr="00195595" w14:paraId="230AA2BF" w14:textId="77777777" w:rsidTr="00A17982">
        <w:trPr>
          <w:trHeight w:val="288"/>
          <w:jc w:val="center"/>
        </w:trPr>
        <w:tc>
          <w:tcPr>
            <w:tcW w:w="3402" w:type="dxa"/>
            <w:noWrap/>
            <w:vAlign w:val="center"/>
            <w:hideMark/>
          </w:tcPr>
          <w:p w14:paraId="3729A1B0" w14:textId="77777777" w:rsidR="000E4F44" w:rsidRPr="00195595" w:rsidRDefault="000E4F44" w:rsidP="00A17982">
            <w:r w:rsidRPr="00195595">
              <w:lastRenderedPageBreak/>
              <w:t>Q duration I</w:t>
            </w:r>
          </w:p>
        </w:tc>
        <w:tc>
          <w:tcPr>
            <w:tcW w:w="1696" w:type="dxa"/>
            <w:noWrap/>
            <w:vAlign w:val="center"/>
            <w:hideMark/>
          </w:tcPr>
          <w:p w14:paraId="532CA3F8" w14:textId="77777777" w:rsidR="000E4F44" w:rsidRPr="00195595" w:rsidRDefault="000E4F44" w:rsidP="00A17982">
            <w:r w:rsidRPr="00195595">
              <w:t>1.00</w:t>
            </w:r>
          </w:p>
        </w:tc>
        <w:tc>
          <w:tcPr>
            <w:tcW w:w="2699" w:type="dxa"/>
            <w:noWrap/>
            <w:vAlign w:val="center"/>
            <w:hideMark/>
          </w:tcPr>
          <w:p w14:paraId="729B426C" w14:textId="77777777" w:rsidR="000E4F44" w:rsidRPr="00195595" w:rsidRDefault="000E4F44" w:rsidP="00A17982">
            <w:r w:rsidRPr="00195595">
              <w:t>1.00 -1.00</w:t>
            </w:r>
          </w:p>
        </w:tc>
        <w:tc>
          <w:tcPr>
            <w:tcW w:w="1134" w:type="dxa"/>
            <w:noWrap/>
            <w:vAlign w:val="center"/>
            <w:hideMark/>
          </w:tcPr>
          <w:p w14:paraId="49502790" w14:textId="77777777" w:rsidR="000E4F44" w:rsidRPr="00195595" w:rsidRDefault="000E4F44" w:rsidP="00A17982">
            <w:r w:rsidRPr="00195595">
              <w:t>0.24</w:t>
            </w:r>
          </w:p>
        </w:tc>
      </w:tr>
      <w:tr w:rsidR="000E4F44" w:rsidRPr="00195595" w14:paraId="4947D623" w14:textId="77777777" w:rsidTr="00A17982">
        <w:trPr>
          <w:trHeight w:val="288"/>
          <w:jc w:val="center"/>
        </w:trPr>
        <w:tc>
          <w:tcPr>
            <w:tcW w:w="3402" w:type="dxa"/>
            <w:noWrap/>
            <w:vAlign w:val="center"/>
            <w:hideMark/>
          </w:tcPr>
          <w:p w14:paraId="6A122E49" w14:textId="77777777" w:rsidR="000E4F44" w:rsidRPr="00195595" w:rsidRDefault="000E4F44" w:rsidP="00A17982">
            <w:r w:rsidRPr="00195595">
              <w:t>Q duration II</w:t>
            </w:r>
          </w:p>
        </w:tc>
        <w:tc>
          <w:tcPr>
            <w:tcW w:w="1696" w:type="dxa"/>
            <w:noWrap/>
            <w:vAlign w:val="center"/>
            <w:hideMark/>
          </w:tcPr>
          <w:p w14:paraId="56868980" w14:textId="77777777" w:rsidR="000E4F44" w:rsidRPr="00195595" w:rsidRDefault="000E4F44" w:rsidP="00A17982">
            <w:r w:rsidRPr="00195595">
              <w:t>1.00</w:t>
            </w:r>
          </w:p>
        </w:tc>
        <w:tc>
          <w:tcPr>
            <w:tcW w:w="2699" w:type="dxa"/>
            <w:noWrap/>
            <w:vAlign w:val="center"/>
            <w:hideMark/>
          </w:tcPr>
          <w:p w14:paraId="0255CB52" w14:textId="77777777" w:rsidR="000E4F44" w:rsidRPr="00195595" w:rsidRDefault="000E4F44" w:rsidP="00A17982">
            <w:r w:rsidRPr="00195595">
              <w:t>1.00 -1.00</w:t>
            </w:r>
          </w:p>
        </w:tc>
        <w:tc>
          <w:tcPr>
            <w:tcW w:w="1134" w:type="dxa"/>
            <w:noWrap/>
            <w:vAlign w:val="center"/>
            <w:hideMark/>
          </w:tcPr>
          <w:p w14:paraId="3065B7C5" w14:textId="77777777" w:rsidR="000E4F44" w:rsidRPr="00195595" w:rsidRDefault="000E4F44" w:rsidP="00A17982">
            <w:r w:rsidRPr="00195595">
              <w:t>0.63</w:t>
            </w:r>
          </w:p>
        </w:tc>
      </w:tr>
      <w:tr w:rsidR="000E4F44" w:rsidRPr="00195595" w14:paraId="2812E7E7" w14:textId="77777777" w:rsidTr="00A17982">
        <w:trPr>
          <w:trHeight w:val="288"/>
          <w:jc w:val="center"/>
        </w:trPr>
        <w:tc>
          <w:tcPr>
            <w:tcW w:w="3402" w:type="dxa"/>
            <w:noWrap/>
            <w:vAlign w:val="center"/>
            <w:hideMark/>
          </w:tcPr>
          <w:p w14:paraId="63EED7D3" w14:textId="77777777" w:rsidR="000E4F44" w:rsidRPr="00195595" w:rsidRDefault="000E4F44" w:rsidP="00A17982">
            <w:r w:rsidRPr="00195595">
              <w:t>Q duration V5</w:t>
            </w:r>
          </w:p>
        </w:tc>
        <w:tc>
          <w:tcPr>
            <w:tcW w:w="1696" w:type="dxa"/>
            <w:noWrap/>
            <w:vAlign w:val="center"/>
            <w:hideMark/>
          </w:tcPr>
          <w:p w14:paraId="5CDAB50F" w14:textId="77777777" w:rsidR="000E4F44" w:rsidRPr="00195595" w:rsidRDefault="000E4F44" w:rsidP="00A17982">
            <w:r w:rsidRPr="00195595">
              <w:t>1.00</w:t>
            </w:r>
          </w:p>
        </w:tc>
        <w:tc>
          <w:tcPr>
            <w:tcW w:w="2699" w:type="dxa"/>
            <w:noWrap/>
            <w:vAlign w:val="center"/>
            <w:hideMark/>
          </w:tcPr>
          <w:p w14:paraId="4D60E082" w14:textId="77777777" w:rsidR="000E4F44" w:rsidRPr="00195595" w:rsidRDefault="000E4F44" w:rsidP="00A17982">
            <w:r w:rsidRPr="00195595">
              <w:t>1.00 -1.00</w:t>
            </w:r>
          </w:p>
        </w:tc>
        <w:tc>
          <w:tcPr>
            <w:tcW w:w="1134" w:type="dxa"/>
            <w:noWrap/>
            <w:vAlign w:val="center"/>
            <w:hideMark/>
          </w:tcPr>
          <w:p w14:paraId="1891AFD3" w14:textId="77777777" w:rsidR="000E4F44" w:rsidRPr="00195595" w:rsidRDefault="000E4F44" w:rsidP="00A17982">
            <w:r w:rsidRPr="00195595">
              <w:t>0.62</w:t>
            </w:r>
          </w:p>
        </w:tc>
      </w:tr>
      <w:tr w:rsidR="000E4F44" w:rsidRPr="00195595" w14:paraId="47E0CFE0" w14:textId="77777777" w:rsidTr="00A17982">
        <w:trPr>
          <w:trHeight w:val="288"/>
          <w:jc w:val="center"/>
        </w:trPr>
        <w:tc>
          <w:tcPr>
            <w:tcW w:w="3402" w:type="dxa"/>
            <w:noWrap/>
            <w:vAlign w:val="center"/>
            <w:hideMark/>
          </w:tcPr>
          <w:p w14:paraId="78574FDF" w14:textId="77777777" w:rsidR="000E4F44" w:rsidRPr="00195595" w:rsidRDefault="000E4F44" w:rsidP="00A17982">
            <w:r w:rsidRPr="00195595">
              <w:t>Q duration V6</w:t>
            </w:r>
          </w:p>
        </w:tc>
        <w:tc>
          <w:tcPr>
            <w:tcW w:w="1696" w:type="dxa"/>
            <w:noWrap/>
            <w:vAlign w:val="center"/>
            <w:hideMark/>
          </w:tcPr>
          <w:p w14:paraId="48A01EBD" w14:textId="77777777" w:rsidR="000E4F44" w:rsidRPr="00195595" w:rsidRDefault="000E4F44" w:rsidP="00A17982">
            <w:r w:rsidRPr="00195595">
              <w:t>1.00</w:t>
            </w:r>
          </w:p>
        </w:tc>
        <w:tc>
          <w:tcPr>
            <w:tcW w:w="2699" w:type="dxa"/>
            <w:noWrap/>
            <w:vAlign w:val="center"/>
            <w:hideMark/>
          </w:tcPr>
          <w:p w14:paraId="41C814E6" w14:textId="77777777" w:rsidR="000E4F44" w:rsidRPr="00195595" w:rsidRDefault="000E4F44" w:rsidP="00A17982">
            <w:r w:rsidRPr="00195595">
              <w:t>1.00 -1.00</w:t>
            </w:r>
          </w:p>
        </w:tc>
        <w:tc>
          <w:tcPr>
            <w:tcW w:w="1134" w:type="dxa"/>
            <w:noWrap/>
            <w:vAlign w:val="center"/>
            <w:hideMark/>
          </w:tcPr>
          <w:p w14:paraId="33D68609" w14:textId="77777777" w:rsidR="000E4F44" w:rsidRPr="00195595" w:rsidRDefault="000E4F44" w:rsidP="00A17982">
            <w:r w:rsidRPr="00195595">
              <w:t>0.68</w:t>
            </w:r>
          </w:p>
        </w:tc>
      </w:tr>
      <w:tr w:rsidR="000E4F44" w:rsidRPr="00195595" w14:paraId="1F04CF73" w14:textId="77777777" w:rsidTr="00A17982">
        <w:trPr>
          <w:trHeight w:val="288"/>
          <w:jc w:val="center"/>
        </w:trPr>
        <w:tc>
          <w:tcPr>
            <w:tcW w:w="3402" w:type="dxa"/>
            <w:noWrap/>
            <w:vAlign w:val="center"/>
            <w:hideMark/>
          </w:tcPr>
          <w:p w14:paraId="16939E97" w14:textId="77777777" w:rsidR="000E4F44" w:rsidRPr="00195595" w:rsidRDefault="000E4F44" w:rsidP="00A17982">
            <w:r w:rsidRPr="00195595">
              <w:t>Q amplitude I</w:t>
            </w:r>
          </w:p>
        </w:tc>
        <w:tc>
          <w:tcPr>
            <w:tcW w:w="1696" w:type="dxa"/>
            <w:noWrap/>
            <w:vAlign w:val="center"/>
            <w:hideMark/>
          </w:tcPr>
          <w:p w14:paraId="3837D502" w14:textId="77777777" w:rsidR="000E4F44" w:rsidRPr="00195595" w:rsidRDefault="000E4F44" w:rsidP="00A17982">
            <w:r w:rsidRPr="00195595">
              <w:t>1.00</w:t>
            </w:r>
          </w:p>
        </w:tc>
        <w:tc>
          <w:tcPr>
            <w:tcW w:w="2699" w:type="dxa"/>
            <w:noWrap/>
            <w:vAlign w:val="center"/>
            <w:hideMark/>
          </w:tcPr>
          <w:p w14:paraId="50F37283" w14:textId="77777777" w:rsidR="000E4F44" w:rsidRPr="00195595" w:rsidRDefault="000E4F44" w:rsidP="00A17982">
            <w:r w:rsidRPr="00195595">
              <w:t>1.00 -1.00</w:t>
            </w:r>
          </w:p>
        </w:tc>
        <w:tc>
          <w:tcPr>
            <w:tcW w:w="1134" w:type="dxa"/>
            <w:noWrap/>
            <w:vAlign w:val="center"/>
            <w:hideMark/>
          </w:tcPr>
          <w:p w14:paraId="267CDBB1" w14:textId="77777777" w:rsidR="000E4F44" w:rsidRPr="00195595" w:rsidRDefault="000E4F44" w:rsidP="00A17982">
            <w:r w:rsidRPr="00195595">
              <w:t>0.22</w:t>
            </w:r>
          </w:p>
        </w:tc>
      </w:tr>
      <w:tr w:rsidR="000E4F44" w:rsidRPr="00195595" w14:paraId="420B3BE9" w14:textId="77777777" w:rsidTr="00A17982">
        <w:trPr>
          <w:trHeight w:val="288"/>
          <w:jc w:val="center"/>
        </w:trPr>
        <w:tc>
          <w:tcPr>
            <w:tcW w:w="3402" w:type="dxa"/>
            <w:noWrap/>
            <w:vAlign w:val="center"/>
            <w:hideMark/>
          </w:tcPr>
          <w:p w14:paraId="16972075" w14:textId="77777777" w:rsidR="000E4F44" w:rsidRPr="00195595" w:rsidRDefault="000E4F44" w:rsidP="00A17982">
            <w:r w:rsidRPr="00195595">
              <w:t>Q amplitude II</w:t>
            </w:r>
          </w:p>
        </w:tc>
        <w:tc>
          <w:tcPr>
            <w:tcW w:w="1696" w:type="dxa"/>
            <w:noWrap/>
            <w:vAlign w:val="center"/>
            <w:hideMark/>
          </w:tcPr>
          <w:p w14:paraId="3EC4EC64" w14:textId="77777777" w:rsidR="000E4F44" w:rsidRPr="00195595" w:rsidRDefault="000E4F44" w:rsidP="00A17982">
            <w:r w:rsidRPr="00195595">
              <w:t>1.00</w:t>
            </w:r>
          </w:p>
        </w:tc>
        <w:tc>
          <w:tcPr>
            <w:tcW w:w="2699" w:type="dxa"/>
            <w:noWrap/>
            <w:vAlign w:val="center"/>
            <w:hideMark/>
          </w:tcPr>
          <w:p w14:paraId="23AD8189" w14:textId="77777777" w:rsidR="000E4F44" w:rsidRPr="00195595" w:rsidRDefault="000E4F44" w:rsidP="00A17982">
            <w:r w:rsidRPr="00195595">
              <w:t>1.00 -1.00</w:t>
            </w:r>
          </w:p>
        </w:tc>
        <w:tc>
          <w:tcPr>
            <w:tcW w:w="1134" w:type="dxa"/>
            <w:noWrap/>
            <w:vAlign w:val="center"/>
            <w:hideMark/>
          </w:tcPr>
          <w:p w14:paraId="524F2A01" w14:textId="77777777" w:rsidR="000E4F44" w:rsidRPr="00195595" w:rsidRDefault="000E4F44" w:rsidP="00A17982">
            <w:r w:rsidRPr="00195595">
              <w:t>0.81</w:t>
            </w:r>
          </w:p>
        </w:tc>
      </w:tr>
      <w:tr w:rsidR="000E4F44" w:rsidRPr="00195595" w14:paraId="38307B01" w14:textId="77777777" w:rsidTr="00A17982">
        <w:trPr>
          <w:trHeight w:val="288"/>
          <w:jc w:val="center"/>
        </w:trPr>
        <w:tc>
          <w:tcPr>
            <w:tcW w:w="3402" w:type="dxa"/>
            <w:noWrap/>
            <w:vAlign w:val="center"/>
            <w:hideMark/>
          </w:tcPr>
          <w:p w14:paraId="4406216D" w14:textId="77777777" w:rsidR="000E4F44" w:rsidRPr="00195595" w:rsidRDefault="000E4F44" w:rsidP="00A17982">
            <w:r w:rsidRPr="00195595">
              <w:t>Q amplitude V5</w:t>
            </w:r>
          </w:p>
        </w:tc>
        <w:tc>
          <w:tcPr>
            <w:tcW w:w="1696" w:type="dxa"/>
            <w:noWrap/>
            <w:vAlign w:val="center"/>
            <w:hideMark/>
          </w:tcPr>
          <w:p w14:paraId="3A3D2CE3" w14:textId="77777777" w:rsidR="000E4F44" w:rsidRPr="00195595" w:rsidRDefault="000E4F44" w:rsidP="00A17982">
            <w:r w:rsidRPr="00195595">
              <w:t>1.00</w:t>
            </w:r>
          </w:p>
        </w:tc>
        <w:tc>
          <w:tcPr>
            <w:tcW w:w="2699" w:type="dxa"/>
            <w:noWrap/>
            <w:vAlign w:val="center"/>
            <w:hideMark/>
          </w:tcPr>
          <w:p w14:paraId="57EFD595" w14:textId="77777777" w:rsidR="000E4F44" w:rsidRPr="00195595" w:rsidRDefault="000E4F44" w:rsidP="00A17982">
            <w:r w:rsidRPr="00195595">
              <w:t>1.00 -1.00</w:t>
            </w:r>
          </w:p>
        </w:tc>
        <w:tc>
          <w:tcPr>
            <w:tcW w:w="1134" w:type="dxa"/>
            <w:noWrap/>
            <w:vAlign w:val="center"/>
            <w:hideMark/>
          </w:tcPr>
          <w:p w14:paraId="26E19C28" w14:textId="77777777" w:rsidR="000E4F44" w:rsidRPr="00195595" w:rsidRDefault="000E4F44" w:rsidP="00A17982">
            <w:r w:rsidRPr="00195595">
              <w:t>0.93</w:t>
            </w:r>
          </w:p>
        </w:tc>
      </w:tr>
      <w:tr w:rsidR="000E4F44" w:rsidRPr="00195595" w14:paraId="411F99A6" w14:textId="77777777" w:rsidTr="00A17982">
        <w:trPr>
          <w:trHeight w:val="288"/>
          <w:jc w:val="center"/>
        </w:trPr>
        <w:tc>
          <w:tcPr>
            <w:tcW w:w="3402" w:type="dxa"/>
            <w:noWrap/>
            <w:vAlign w:val="center"/>
            <w:hideMark/>
          </w:tcPr>
          <w:p w14:paraId="36EBB25A" w14:textId="77777777" w:rsidR="000E4F44" w:rsidRPr="00195595" w:rsidRDefault="000E4F44" w:rsidP="00A17982">
            <w:r w:rsidRPr="00195595">
              <w:t>Q amplitude V6</w:t>
            </w:r>
          </w:p>
        </w:tc>
        <w:tc>
          <w:tcPr>
            <w:tcW w:w="1696" w:type="dxa"/>
            <w:noWrap/>
            <w:vAlign w:val="center"/>
            <w:hideMark/>
          </w:tcPr>
          <w:p w14:paraId="0B25EA22" w14:textId="77777777" w:rsidR="000E4F44" w:rsidRPr="00195595" w:rsidRDefault="000E4F44" w:rsidP="00A17982">
            <w:r w:rsidRPr="00195595">
              <w:t>1.00</w:t>
            </w:r>
          </w:p>
        </w:tc>
        <w:tc>
          <w:tcPr>
            <w:tcW w:w="2699" w:type="dxa"/>
            <w:noWrap/>
            <w:vAlign w:val="center"/>
            <w:hideMark/>
          </w:tcPr>
          <w:p w14:paraId="4893E01C" w14:textId="77777777" w:rsidR="000E4F44" w:rsidRPr="00195595" w:rsidRDefault="000E4F44" w:rsidP="00A17982">
            <w:r w:rsidRPr="00195595">
              <w:t>1.00 -1.00</w:t>
            </w:r>
          </w:p>
        </w:tc>
        <w:tc>
          <w:tcPr>
            <w:tcW w:w="1134" w:type="dxa"/>
            <w:noWrap/>
            <w:vAlign w:val="center"/>
            <w:hideMark/>
          </w:tcPr>
          <w:p w14:paraId="6C097021" w14:textId="77777777" w:rsidR="000E4F44" w:rsidRPr="00195595" w:rsidRDefault="000E4F44" w:rsidP="00A17982">
            <w:r w:rsidRPr="00195595">
              <w:t>0.76</w:t>
            </w:r>
          </w:p>
        </w:tc>
      </w:tr>
      <w:tr w:rsidR="000E4F44" w:rsidRPr="00195595" w14:paraId="5A262467" w14:textId="77777777" w:rsidTr="00A17982">
        <w:trPr>
          <w:trHeight w:val="288"/>
          <w:jc w:val="center"/>
        </w:trPr>
        <w:tc>
          <w:tcPr>
            <w:tcW w:w="3402" w:type="dxa"/>
            <w:noWrap/>
            <w:vAlign w:val="center"/>
            <w:hideMark/>
          </w:tcPr>
          <w:p w14:paraId="7456524A" w14:textId="77777777" w:rsidR="000E4F44" w:rsidRPr="00195595" w:rsidRDefault="000E4F44" w:rsidP="00A17982">
            <w:r w:rsidRPr="00195595">
              <w:t>QRS area I</w:t>
            </w:r>
          </w:p>
        </w:tc>
        <w:tc>
          <w:tcPr>
            <w:tcW w:w="1696" w:type="dxa"/>
            <w:noWrap/>
            <w:vAlign w:val="center"/>
            <w:hideMark/>
          </w:tcPr>
          <w:p w14:paraId="2E9FCAAF" w14:textId="77777777" w:rsidR="000E4F44" w:rsidRPr="00195595" w:rsidRDefault="000E4F44" w:rsidP="00A17982">
            <w:r w:rsidRPr="00195595">
              <w:t>1.00</w:t>
            </w:r>
          </w:p>
        </w:tc>
        <w:tc>
          <w:tcPr>
            <w:tcW w:w="2699" w:type="dxa"/>
            <w:noWrap/>
            <w:vAlign w:val="center"/>
            <w:hideMark/>
          </w:tcPr>
          <w:p w14:paraId="432F6155" w14:textId="77777777" w:rsidR="000E4F44" w:rsidRPr="00195595" w:rsidRDefault="000E4F44" w:rsidP="00A17982">
            <w:r w:rsidRPr="00195595">
              <w:t>1.00 -1.00</w:t>
            </w:r>
          </w:p>
        </w:tc>
        <w:tc>
          <w:tcPr>
            <w:tcW w:w="1134" w:type="dxa"/>
            <w:noWrap/>
            <w:vAlign w:val="center"/>
            <w:hideMark/>
          </w:tcPr>
          <w:p w14:paraId="0BB5D7D8" w14:textId="77777777" w:rsidR="000E4F44" w:rsidRPr="00195595" w:rsidRDefault="000E4F44" w:rsidP="00A17982">
            <w:r w:rsidRPr="00195595">
              <w:t>0.59</w:t>
            </w:r>
          </w:p>
        </w:tc>
      </w:tr>
      <w:tr w:rsidR="000E4F44" w:rsidRPr="00195595" w14:paraId="1CAD3D74" w14:textId="77777777" w:rsidTr="00A17982">
        <w:trPr>
          <w:trHeight w:val="288"/>
          <w:jc w:val="center"/>
        </w:trPr>
        <w:tc>
          <w:tcPr>
            <w:tcW w:w="3402" w:type="dxa"/>
            <w:noWrap/>
            <w:vAlign w:val="center"/>
            <w:hideMark/>
          </w:tcPr>
          <w:p w14:paraId="044F6055" w14:textId="77777777" w:rsidR="000E4F44" w:rsidRPr="00195595" w:rsidRDefault="000E4F44" w:rsidP="00A17982">
            <w:r w:rsidRPr="00195595">
              <w:t>QRS area II</w:t>
            </w:r>
          </w:p>
        </w:tc>
        <w:tc>
          <w:tcPr>
            <w:tcW w:w="1696" w:type="dxa"/>
            <w:noWrap/>
            <w:vAlign w:val="center"/>
            <w:hideMark/>
          </w:tcPr>
          <w:p w14:paraId="742F5958" w14:textId="77777777" w:rsidR="000E4F44" w:rsidRPr="00195595" w:rsidRDefault="000E4F44" w:rsidP="00A17982">
            <w:r w:rsidRPr="00195595">
              <w:t>1.00</w:t>
            </w:r>
          </w:p>
        </w:tc>
        <w:tc>
          <w:tcPr>
            <w:tcW w:w="2699" w:type="dxa"/>
            <w:noWrap/>
            <w:vAlign w:val="center"/>
            <w:hideMark/>
          </w:tcPr>
          <w:p w14:paraId="57837536" w14:textId="77777777" w:rsidR="000E4F44" w:rsidRPr="00195595" w:rsidRDefault="000E4F44" w:rsidP="00A17982">
            <w:r w:rsidRPr="00195595">
              <w:t>1.00 -1.00</w:t>
            </w:r>
          </w:p>
        </w:tc>
        <w:tc>
          <w:tcPr>
            <w:tcW w:w="1134" w:type="dxa"/>
            <w:noWrap/>
            <w:vAlign w:val="center"/>
            <w:hideMark/>
          </w:tcPr>
          <w:p w14:paraId="6934765A" w14:textId="77777777" w:rsidR="000E4F44" w:rsidRPr="00195595" w:rsidRDefault="000E4F44" w:rsidP="00A17982">
            <w:r w:rsidRPr="00195595">
              <w:t>0.24</w:t>
            </w:r>
          </w:p>
        </w:tc>
      </w:tr>
      <w:tr w:rsidR="000E4F44" w:rsidRPr="00195595" w14:paraId="41F14DDA" w14:textId="77777777" w:rsidTr="00A17982">
        <w:trPr>
          <w:trHeight w:val="288"/>
          <w:jc w:val="center"/>
        </w:trPr>
        <w:tc>
          <w:tcPr>
            <w:tcW w:w="3402" w:type="dxa"/>
            <w:noWrap/>
            <w:vAlign w:val="center"/>
            <w:hideMark/>
          </w:tcPr>
          <w:p w14:paraId="3D1B4E0D" w14:textId="77777777" w:rsidR="000E4F44" w:rsidRPr="00195595" w:rsidRDefault="000E4F44" w:rsidP="00A17982">
            <w:r w:rsidRPr="00195595">
              <w:t>QRS area V1</w:t>
            </w:r>
          </w:p>
        </w:tc>
        <w:tc>
          <w:tcPr>
            <w:tcW w:w="1696" w:type="dxa"/>
            <w:noWrap/>
            <w:vAlign w:val="center"/>
            <w:hideMark/>
          </w:tcPr>
          <w:p w14:paraId="5B8E2A6E" w14:textId="77777777" w:rsidR="000E4F44" w:rsidRPr="00195595" w:rsidRDefault="000E4F44" w:rsidP="00A17982">
            <w:r w:rsidRPr="00195595">
              <w:t>1.00</w:t>
            </w:r>
          </w:p>
        </w:tc>
        <w:tc>
          <w:tcPr>
            <w:tcW w:w="2699" w:type="dxa"/>
            <w:noWrap/>
            <w:vAlign w:val="center"/>
            <w:hideMark/>
          </w:tcPr>
          <w:p w14:paraId="77FE9267" w14:textId="77777777" w:rsidR="000E4F44" w:rsidRPr="00195595" w:rsidRDefault="000E4F44" w:rsidP="00A17982">
            <w:r w:rsidRPr="00195595">
              <w:t>1.00 -1.00</w:t>
            </w:r>
          </w:p>
        </w:tc>
        <w:tc>
          <w:tcPr>
            <w:tcW w:w="1134" w:type="dxa"/>
            <w:noWrap/>
            <w:vAlign w:val="center"/>
            <w:hideMark/>
          </w:tcPr>
          <w:p w14:paraId="7C436E74" w14:textId="77777777" w:rsidR="000E4F44" w:rsidRPr="00195595" w:rsidRDefault="000E4F44" w:rsidP="00A17982">
            <w:r w:rsidRPr="00195595">
              <w:t>0.18</w:t>
            </w:r>
          </w:p>
        </w:tc>
      </w:tr>
      <w:tr w:rsidR="000E4F44" w:rsidRPr="00195595" w14:paraId="792F9EF0" w14:textId="77777777" w:rsidTr="00A17982">
        <w:trPr>
          <w:trHeight w:val="288"/>
          <w:jc w:val="center"/>
        </w:trPr>
        <w:tc>
          <w:tcPr>
            <w:tcW w:w="3402" w:type="dxa"/>
            <w:noWrap/>
            <w:vAlign w:val="center"/>
            <w:hideMark/>
          </w:tcPr>
          <w:p w14:paraId="61448BD2" w14:textId="77777777" w:rsidR="000E4F44" w:rsidRPr="00195595" w:rsidRDefault="000E4F44" w:rsidP="00A17982">
            <w:r w:rsidRPr="00195595">
              <w:t>QRS area V2</w:t>
            </w:r>
          </w:p>
        </w:tc>
        <w:tc>
          <w:tcPr>
            <w:tcW w:w="1696" w:type="dxa"/>
            <w:noWrap/>
            <w:vAlign w:val="center"/>
            <w:hideMark/>
          </w:tcPr>
          <w:p w14:paraId="1DB4D926" w14:textId="77777777" w:rsidR="000E4F44" w:rsidRPr="00195595" w:rsidRDefault="000E4F44" w:rsidP="00A17982">
            <w:r w:rsidRPr="00195595">
              <w:t>1.00</w:t>
            </w:r>
          </w:p>
        </w:tc>
        <w:tc>
          <w:tcPr>
            <w:tcW w:w="2699" w:type="dxa"/>
            <w:noWrap/>
            <w:vAlign w:val="center"/>
            <w:hideMark/>
          </w:tcPr>
          <w:p w14:paraId="3DFB42D3" w14:textId="77777777" w:rsidR="000E4F44" w:rsidRPr="00195595" w:rsidRDefault="000E4F44" w:rsidP="00A17982">
            <w:r w:rsidRPr="00195595">
              <w:t>1.00 -1.00</w:t>
            </w:r>
          </w:p>
        </w:tc>
        <w:tc>
          <w:tcPr>
            <w:tcW w:w="1134" w:type="dxa"/>
            <w:noWrap/>
            <w:vAlign w:val="center"/>
            <w:hideMark/>
          </w:tcPr>
          <w:p w14:paraId="6B3F5F15" w14:textId="77777777" w:rsidR="000E4F44" w:rsidRPr="00195595" w:rsidRDefault="000E4F44" w:rsidP="00A17982">
            <w:r w:rsidRPr="00195595">
              <w:t>0.16</w:t>
            </w:r>
          </w:p>
        </w:tc>
      </w:tr>
      <w:tr w:rsidR="000E4F44" w:rsidRPr="00195595" w14:paraId="197615DD" w14:textId="77777777" w:rsidTr="00A17982">
        <w:trPr>
          <w:trHeight w:val="288"/>
          <w:jc w:val="center"/>
        </w:trPr>
        <w:tc>
          <w:tcPr>
            <w:tcW w:w="3402" w:type="dxa"/>
            <w:noWrap/>
            <w:vAlign w:val="center"/>
            <w:hideMark/>
          </w:tcPr>
          <w:p w14:paraId="32F15633" w14:textId="77777777" w:rsidR="000E4F44" w:rsidRPr="00195595" w:rsidRDefault="000E4F44" w:rsidP="00A17982">
            <w:r w:rsidRPr="00195595">
              <w:t>QRS area V3</w:t>
            </w:r>
          </w:p>
        </w:tc>
        <w:tc>
          <w:tcPr>
            <w:tcW w:w="1696" w:type="dxa"/>
            <w:noWrap/>
            <w:vAlign w:val="center"/>
            <w:hideMark/>
          </w:tcPr>
          <w:p w14:paraId="6F84A37D" w14:textId="77777777" w:rsidR="000E4F44" w:rsidRPr="00195595" w:rsidRDefault="000E4F44" w:rsidP="00A17982">
            <w:r w:rsidRPr="00195595">
              <w:t>1.00</w:t>
            </w:r>
          </w:p>
        </w:tc>
        <w:tc>
          <w:tcPr>
            <w:tcW w:w="2699" w:type="dxa"/>
            <w:noWrap/>
            <w:vAlign w:val="center"/>
            <w:hideMark/>
          </w:tcPr>
          <w:p w14:paraId="4E80DEC2" w14:textId="77777777" w:rsidR="000E4F44" w:rsidRPr="00195595" w:rsidRDefault="000E4F44" w:rsidP="00A17982">
            <w:r w:rsidRPr="00195595">
              <w:t>1.00 -1.00</w:t>
            </w:r>
          </w:p>
        </w:tc>
        <w:tc>
          <w:tcPr>
            <w:tcW w:w="1134" w:type="dxa"/>
            <w:noWrap/>
            <w:vAlign w:val="center"/>
            <w:hideMark/>
          </w:tcPr>
          <w:p w14:paraId="40EE8521" w14:textId="77777777" w:rsidR="000E4F44" w:rsidRPr="00195595" w:rsidRDefault="000E4F44" w:rsidP="00A17982">
            <w:r w:rsidRPr="00195595">
              <w:t>0.64</w:t>
            </w:r>
          </w:p>
        </w:tc>
      </w:tr>
      <w:tr w:rsidR="000E4F44" w:rsidRPr="00195595" w14:paraId="4BD206F9" w14:textId="77777777" w:rsidTr="00A17982">
        <w:trPr>
          <w:trHeight w:val="288"/>
          <w:jc w:val="center"/>
        </w:trPr>
        <w:tc>
          <w:tcPr>
            <w:tcW w:w="3402" w:type="dxa"/>
            <w:noWrap/>
            <w:vAlign w:val="center"/>
            <w:hideMark/>
          </w:tcPr>
          <w:p w14:paraId="62316EB7" w14:textId="77777777" w:rsidR="000E4F44" w:rsidRPr="00195595" w:rsidRDefault="000E4F44" w:rsidP="00A17982">
            <w:r w:rsidRPr="00195595">
              <w:t>QRS area V4</w:t>
            </w:r>
          </w:p>
        </w:tc>
        <w:tc>
          <w:tcPr>
            <w:tcW w:w="1696" w:type="dxa"/>
            <w:noWrap/>
            <w:vAlign w:val="center"/>
            <w:hideMark/>
          </w:tcPr>
          <w:p w14:paraId="1D713B7F" w14:textId="77777777" w:rsidR="000E4F44" w:rsidRPr="00195595" w:rsidRDefault="000E4F44" w:rsidP="00A17982">
            <w:r w:rsidRPr="00195595">
              <w:t>1.00</w:t>
            </w:r>
          </w:p>
        </w:tc>
        <w:tc>
          <w:tcPr>
            <w:tcW w:w="2699" w:type="dxa"/>
            <w:noWrap/>
            <w:vAlign w:val="center"/>
            <w:hideMark/>
          </w:tcPr>
          <w:p w14:paraId="1C0448E3" w14:textId="77777777" w:rsidR="000E4F44" w:rsidRPr="00195595" w:rsidRDefault="000E4F44" w:rsidP="00A17982">
            <w:r w:rsidRPr="00195595">
              <w:t>1.00 -1.00</w:t>
            </w:r>
          </w:p>
        </w:tc>
        <w:tc>
          <w:tcPr>
            <w:tcW w:w="1134" w:type="dxa"/>
            <w:noWrap/>
            <w:vAlign w:val="center"/>
            <w:hideMark/>
          </w:tcPr>
          <w:p w14:paraId="6B6CE675" w14:textId="77777777" w:rsidR="000E4F44" w:rsidRPr="00195595" w:rsidRDefault="000E4F44" w:rsidP="00A17982">
            <w:r w:rsidRPr="00195595">
              <w:t>0.68</w:t>
            </w:r>
          </w:p>
        </w:tc>
      </w:tr>
      <w:tr w:rsidR="000E4F44" w:rsidRPr="00195595" w14:paraId="5E4EBB75" w14:textId="77777777" w:rsidTr="00A17982">
        <w:trPr>
          <w:trHeight w:val="288"/>
          <w:jc w:val="center"/>
        </w:trPr>
        <w:tc>
          <w:tcPr>
            <w:tcW w:w="3402" w:type="dxa"/>
            <w:noWrap/>
            <w:vAlign w:val="center"/>
            <w:hideMark/>
          </w:tcPr>
          <w:p w14:paraId="53624AA9" w14:textId="77777777" w:rsidR="000E4F44" w:rsidRPr="00195595" w:rsidRDefault="000E4F44" w:rsidP="00A17982">
            <w:r w:rsidRPr="00195595">
              <w:t>QRS area V5</w:t>
            </w:r>
          </w:p>
        </w:tc>
        <w:tc>
          <w:tcPr>
            <w:tcW w:w="1696" w:type="dxa"/>
            <w:noWrap/>
            <w:vAlign w:val="center"/>
            <w:hideMark/>
          </w:tcPr>
          <w:p w14:paraId="7CD704D1" w14:textId="77777777" w:rsidR="000E4F44" w:rsidRPr="00195595" w:rsidRDefault="000E4F44" w:rsidP="00A17982">
            <w:r w:rsidRPr="00195595">
              <w:t>1.00</w:t>
            </w:r>
          </w:p>
        </w:tc>
        <w:tc>
          <w:tcPr>
            <w:tcW w:w="2699" w:type="dxa"/>
            <w:noWrap/>
            <w:vAlign w:val="center"/>
            <w:hideMark/>
          </w:tcPr>
          <w:p w14:paraId="5FE0B472" w14:textId="77777777" w:rsidR="000E4F44" w:rsidRPr="00195595" w:rsidRDefault="000E4F44" w:rsidP="00A17982">
            <w:r w:rsidRPr="00195595">
              <w:t>1.00 -1.00</w:t>
            </w:r>
          </w:p>
        </w:tc>
        <w:tc>
          <w:tcPr>
            <w:tcW w:w="1134" w:type="dxa"/>
            <w:noWrap/>
            <w:vAlign w:val="center"/>
            <w:hideMark/>
          </w:tcPr>
          <w:p w14:paraId="4A775041" w14:textId="77777777" w:rsidR="000E4F44" w:rsidRPr="00195595" w:rsidRDefault="000E4F44" w:rsidP="00A17982">
            <w:r w:rsidRPr="00195595">
              <w:t>0.45</w:t>
            </w:r>
          </w:p>
        </w:tc>
      </w:tr>
      <w:tr w:rsidR="000E4F44" w:rsidRPr="00195595" w14:paraId="36A5F36A" w14:textId="77777777" w:rsidTr="00A17982">
        <w:trPr>
          <w:trHeight w:val="288"/>
          <w:jc w:val="center"/>
        </w:trPr>
        <w:tc>
          <w:tcPr>
            <w:tcW w:w="3402" w:type="dxa"/>
            <w:noWrap/>
            <w:vAlign w:val="center"/>
            <w:hideMark/>
          </w:tcPr>
          <w:p w14:paraId="0D7A5C49" w14:textId="77777777" w:rsidR="000E4F44" w:rsidRPr="00195595" w:rsidRDefault="000E4F44" w:rsidP="00A17982">
            <w:r w:rsidRPr="00195595">
              <w:t>QRS area V6</w:t>
            </w:r>
          </w:p>
        </w:tc>
        <w:tc>
          <w:tcPr>
            <w:tcW w:w="1696" w:type="dxa"/>
            <w:noWrap/>
            <w:vAlign w:val="center"/>
            <w:hideMark/>
          </w:tcPr>
          <w:p w14:paraId="2A331BC3" w14:textId="77777777" w:rsidR="000E4F44" w:rsidRPr="00195595" w:rsidRDefault="000E4F44" w:rsidP="00A17982">
            <w:r w:rsidRPr="00195595">
              <w:t>1.00</w:t>
            </w:r>
          </w:p>
        </w:tc>
        <w:tc>
          <w:tcPr>
            <w:tcW w:w="2699" w:type="dxa"/>
            <w:noWrap/>
            <w:vAlign w:val="center"/>
            <w:hideMark/>
          </w:tcPr>
          <w:p w14:paraId="05BCC702" w14:textId="77777777" w:rsidR="000E4F44" w:rsidRPr="00195595" w:rsidRDefault="000E4F44" w:rsidP="00A17982">
            <w:r w:rsidRPr="00195595">
              <w:t>1.00 -1.00</w:t>
            </w:r>
          </w:p>
        </w:tc>
        <w:tc>
          <w:tcPr>
            <w:tcW w:w="1134" w:type="dxa"/>
            <w:noWrap/>
            <w:vAlign w:val="center"/>
            <w:hideMark/>
          </w:tcPr>
          <w:p w14:paraId="362B4FEC" w14:textId="77777777" w:rsidR="000E4F44" w:rsidRPr="00195595" w:rsidRDefault="000E4F44" w:rsidP="00A17982">
            <w:r w:rsidRPr="00195595">
              <w:t>0.35</w:t>
            </w:r>
          </w:p>
        </w:tc>
      </w:tr>
      <w:tr w:rsidR="000E4F44" w:rsidRPr="00195595" w14:paraId="6F4CA9CB" w14:textId="77777777" w:rsidTr="00A17982">
        <w:trPr>
          <w:trHeight w:val="288"/>
          <w:jc w:val="center"/>
        </w:trPr>
        <w:tc>
          <w:tcPr>
            <w:tcW w:w="3402" w:type="dxa"/>
            <w:noWrap/>
            <w:vAlign w:val="center"/>
            <w:hideMark/>
          </w:tcPr>
          <w:p w14:paraId="17780BD1" w14:textId="77777777" w:rsidR="000E4F44" w:rsidRPr="00195595" w:rsidRDefault="000E4F44" w:rsidP="00A17982">
            <w:r w:rsidRPr="00195595">
              <w:t>QRS interval I</w:t>
            </w:r>
          </w:p>
        </w:tc>
        <w:tc>
          <w:tcPr>
            <w:tcW w:w="1696" w:type="dxa"/>
            <w:noWrap/>
            <w:vAlign w:val="center"/>
            <w:hideMark/>
          </w:tcPr>
          <w:p w14:paraId="736A1063" w14:textId="77777777" w:rsidR="000E4F44" w:rsidRPr="00195595" w:rsidRDefault="000E4F44" w:rsidP="00A17982">
            <w:r w:rsidRPr="00195595">
              <w:t>1.00</w:t>
            </w:r>
          </w:p>
        </w:tc>
        <w:tc>
          <w:tcPr>
            <w:tcW w:w="2699" w:type="dxa"/>
            <w:noWrap/>
            <w:vAlign w:val="center"/>
            <w:hideMark/>
          </w:tcPr>
          <w:p w14:paraId="4703A066" w14:textId="77777777" w:rsidR="000E4F44" w:rsidRPr="00195595" w:rsidRDefault="000E4F44" w:rsidP="00A17982">
            <w:r w:rsidRPr="00195595">
              <w:t>1.00 -1.00</w:t>
            </w:r>
          </w:p>
        </w:tc>
        <w:tc>
          <w:tcPr>
            <w:tcW w:w="1134" w:type="dxa"/>
            <w:noWrap/>
            <w:vAlign w:val="center"/>
            <w:hideMark/>
          </w:tcPr>
          <w:p w14:paraId="712D3B66" w14:textId="77777777" w:rsidR="000E4F44" w:rsidRPr="00195595" w:rsidRDefault="000E4F44" w:rsidP="00A17982">
            <w:r w:rsidRPr="00195595">
              <w:t>0.45</w:t>
            </w:r>
          </w:p>
        </w:tc>
      </w:tr>
      <w:tr w:rsidR="000E4F44" w:rsidRPr="00195595" w14:paraId="274DD9DE" w14:textId="77777777" w:rsidTr="00A17982">
        <w:trPr>
          <w:trHeight w:val="288"/>
          <w:jc w:val="center"/>
        </w:trPr>
        <w:tc>
          <w:tcPr>
            <w:tcW w:w="3402" w:type="dxa"/>
            <w:noWrap/>
            <w:vAlign w:val="center"/>
            <w:hideMark/>
          </w:tcPr>
          <w:p w14:paraId="6B1AC6C1" w14:textId="77777777" w:rsidR="000E4F44" w:rsidRPr="00195595" w:rsidRDefault="000E4F44" w:rsidP="00A17982">
            <w:r w:rsidRPr="00195595">
              <w:t>QRS interval II</w:t>
            </w:r>
          </w:p>
        </w:tc>
        <w:tc>
          <w:tcPr>
            <w:tcW w:w="1696" w:type="dxa"/>
            <w:noWrap/>
            <w:vAlign w:val="center"/>
            <w:hideMark/>
          </w:tcPr>
          <w:p w14:paraId="7D47DD9C" w14:textId="77777777" w:rsidR="000E4F44" w:rsidRPr="00195595" w:rsidRDefault="000E4F44" w:rsidP="00A17982">
            <w:r w:rsidRPr="00195595">
              <w:t>1.00</w:t>
            </w:r>
          </w:p>
        </w:tc>
        <w:tc>
          <w:tcPr>
            <w:tcW w:w="2699" w:type="dxa"/>
            <w:noWrap/>
            <w:vAlign w:val="center"/>
            <w:hideMark/>
          </w:tcPr>
          <w:p w14:paraId="490DA17B" w14:textId="77777777" w:rsidR="000E4F44" w:rsidRPr="00195595" w:rsidRDefault="000E4F44" w:rsidP="00A17982">
            <w:r w:rsidRPr="00195595">
              <w:t>1.00 -1.00</w:t>
            </w:r>
          </w:p>
        </w:tc>
        <w:tc>
          <w:tcPr>
            <w:tcW w:w="1134" w:type="dxa"/>
            <w:noWrap/>
            <w:vAlign w:val="center"/>
            <w:hideMark/>
          </w:tcPr>
          <w:p w14:paraId="2AF8D69C" w14:textId="77777777" w:rsidR="000E4F44" w:rsidRPr="00195595" w:rsidRDefault="000E4F44" w:rsidP="00A17982">
            <w:r w:rsidRPr="00195595">
              <w:t>0.24</w:t>
            </w:r>
          </w:p>
        </w:tc>
      </w:tr>
      <w:tr w:rsidR="000E4F44" w:rsidRPr="00195595" w14:paraId="03B4558D" w14:textId="77777777" w:rsidTr="00A17982">
        <w:trPr>
          <w:trHeight w:val="288"/>
          <w:jc w:val="center"/>
        </w:trPr>
        <w:tc>
          <w:tcPr>
            <w:tcW w:w="3402" w:type="dxa"/>
            <w:noWrap/>
            <w:vAlign w:val="center"/>
            <w:hideMark/>
          </w:tcPr>
          <w:p w14:paraId="70ABE027" w14:textId="77777777" w:rsidR="000E4F44" w:rsidRPr="00195595" w:rsidRDefault="000E4F44" w:rsidP="00A17982">
            <w:r w:rsidRPr="00195595">
              <w:t>QRS interval V1</w:t>
            </w:r>
          </w:p>
        </w:tc>
        <w:tc>
          <w:tcPr>
            <w:tcW w:w="1696" w:type="dxa"/>
            <w:noWrap/>
            <w:vAlign w:val="center"/>
            <w:hideMark/>
          </w:tcPr>
          <w:p w14:paraId="0CC33574" w14:textId="77777777" w:rsidR="000E4F44" w:rsidRPr="00195595" w:rsidRDefault="000E4F44" w:rsidP="00A17982">
            <w:r w:rsidRPr="00195595">
              <w:t>1.00</w:t>
            </w:r>
          </w:p>
        </w:tc>
        <w:tc>
          <w:tcPr>
            <w:tcW w:w="2699" w:type="dxa"/>
            <w:noWrap/>
            <w:vAlign w:val="center"/>
            <w:hideMark/>
          </w:tcPr>
          <w:p w14:paraId="37E64B3A" w14:textId="77777777" w:rsidR="000E4F44" w:rsidRPr="00195595" w:rsidRDefault="000E4F44" w:rsidP="00A17982">
            <w:r w:rsidRPr="00195595">
              <w:t>1.00 -1.00</w:t>
            </w:r>
          </w:p>
        </w:tc>
        <w:tc>
          <w:tcPr>
            <w:tcW w:w="1134" w:type="dxa"/>
            <w:noWrap/>
            <w:vAlign w:val="center"/>
            <w:hideMark/>
          </w:tcPr>
          <w:p w14:paraId="18E0D0BB" w14:textId="77777777" w:rsidR="000E4F44" w:rsidRPr="00195595" w:rsidRDefault="000E4F44" w:rsidP="00A17982">
            <w:r w:rsidRPr="00195595">
              <w:t>0.81</w:t>
            </w:r>
          </w:p>
        </w:tc>
      </w:tr>
      <w:tr w:rsidR="000E4F44" w:rsidRPr="00195595" w14:paraId="10471DCD" w14:textId="77777777" w:rsidTr="00A17982">
        <w:trPr>
          <w:trHeight w:val="288"/>
          <w:jc w:val="center"/>
        </w:trPr>
        <w:tc>
          <w:tcPr>
            <w:tcW w:w="3402" w:type="dxa"/>
            <w:noWrap/>
            <w:vAlign w:val="center"/>
            <w:hideMark/>
          </w:tcPr>
          <w:p w14:paraId="3842BDDE" w14:textId="77777777" w:rsidR="000E4F44" w:rsidRPr="00195595" w:rsidRDefault="000E4F44" w:rsidP="00A17982">
            <w:r w:rsidRPr="00195595">
              <w:t>QRS interval V2</w:t>
            </w:r>
          </w:p>
        </w:tc>
        <w:tc>
          <w:tcPr>
            <w:tcW w:w="1696" w:type="dxa"/>
            <w:noWrap/>
            <w:vAlign w:val="center"/>
            <w:hideMark/>
          </w:tcPr>
          <w:p w14:paraId="737AB79A" w14:textId="77777777" w:rsidR="000E4F44" w:rsidRPr="00195595" w:rsidRDefault="000E4F44" w:rsidP="00A17982">
            <w:r w:rsidRPr="00195595">
              <w:t>1.00</w:t>
            </w:r>
          </w:p>
        </w:tc>
        <w:tc>
          <w:tcPr>
            <w:tcW w:w="2699" w:type="dxa"/>
            <w:noWrap/>
            <w:vAlign w:val="center"/>
            <w:hideMark/>
          </w:tcPr>
          <w:p w14:paraId="45E27380" w14:textId="77777777" w:rsidR="000E4F44" w:rsidRPr="00195595" w:rsidRDefault="000E4F44" w:rsidP="00A17982">
            <w:r w:rsidRPr="00195595">
              <w:t>1.00 -1.00</w:t>
            </w:r>
          </w:p>
        </w:tc>
        <w:tc>
          <w:tcPr>
            <w:tcW w:w="1134" w:type="dxa"/>
            <w:noWrap/>
            <w:vAlign w:val="center"/>
            <w:hideMark/>
          </w:tcPr>
          <w:p w14:paraId="1B75C65A" w14:textId="77777777" w:rsidR="000E4F44" w:rsidRPr="00195595" w:rsidRDefault="000E4F44" w:rsidP="00A17982">
            <w:r w:rsidRPr="00195595">
              <w:t>0.02</w:t>
            </w:r>
          </w:p>
        </w:tc>
      </w:tr>
      <w:tr w:rsidR="000E4F44" w:rsidRPr="00195595" w14:paraId="6D43E534" w14:textId="77777777" w:rsidTr="00A17982">
        <w:trPr>
          <w:trHeight w:val="288"/>
          <w:jc w:val="center"/>
        </w:trPr>
        <w:tc>
          <w:tcPr>
            <w:tcW w:w="3402" w:type="dxa"/>
            <w:noWrap/>
            <w:vAlign w:val="center"/>
            <w:hideMark/>
          </w:tcPr>
          <w:p w14:paraId="134EF04E" w14:textId="77777777" w:rsidR="000E4F44" w:rsidRPr="00195595" w:rsidRDefault="000E4F44" w:rsidP="00A17982">
            <w:r w:rsidRPr="00195595">
              <w:t>QRS interval V3</w:t>
            </w:r>
          </w:p>
        </w:tc>
        <w:tc>
          <w:tcPr>
            <w:tcW w:w="1696" w:type="dxa"/>
            <w:noWrap/>
            <w:vAlign w:val="center"/>
            <w:hideMark/>
          </w:tcPr>
          <w:p w14:paraId="5665A7F7" w14:textId="77777777" w:rsidR="000E4F44" w:rsidRPr="00195595" w:rsidRDefault="000E4F44" w:rsidP="00A17982">
            <w:r w:rsidRPr="00195595">
              <w:t>1.00</w:t>
            </w:r>
          </w:p>
        </w:tc>
        <w:tc>
          <w:tcPr>
            <w:tcW w:w="2699" w:type="dxa"/>
            <w:noWrap/>
            <w:vAlign w:val="center"/>
            <w:hideMark/>
          </w:tcPr>
          <w:p w14:paraId="14E9A173" w14:textId="77777777" w:rsidR="000E4F44" w:rsidRPr="00195595" w:rsidRDefault="000E4F44" w:rsidP="00A17982">
            <w:r w:rsidRPr="00195595">
              <w:t>1.00 -1.00</w:t>
            </w:r>
          </w:p>
        </w:tc>
        <w:tc>
          <w:tcPr>
            <w:tcW w:w="1134" w:type="dxa"/>
            <w:noWrap/>
            <w:vAlign w:val="center"/>
            <w:hideMark/>
          </w:tcPr>
          <w:p w14:paraId="61E36FC6" w14:textId="77777777" w:rsidR="000E4F44" w:rsidRPr="00195595" w:rsidRDefault="000E4F44" w:rsidP="00A17982">
            <w:r w:rsidRPr="00195595">
              <w:t>0.81</w:t>
            </w:r>
          </w:p>
        </w:tc>
      </w:tr>
      <w:tr w:rsidR="000E4F44" w:rsidRPr="00195595" w14:paraId="2591B1DB" w14:textId="77777777" w:rsidTr="00A17982">
        <w:trPr>
          <w:trHeight w:val="288"/>
          <w:jc w:val="center"/>
        </w:trPr>
        <w:tc>
          <w:tcPr>
            <w:tcW w:w="3402" w:type="dxa"/>
            <w:noWrap/>
            <w:vAlign w:val="center"/>
            <w:hideMark/>
          </w:tcPr>
          <w:p w14:paraId="60BCF9C5" w14:textId="77777777" w:rsidR="000E4F44" w:rsidRPr="00195595" w:rsidRDefault="000E4F44" w:rsidP="00A17982">
            <w:r w:rsidRPr="00195595">
              <w:t>QRS interval V4</w:t>
            </w:r>
          </w:p>
        </w:tc>
        <w:tc>
          <w:tcPr>
            <w:tcW w:w="1696" w:type="dxa"/>
            <w:noWrap/>
            <w:vAlign w:val="center"/>
            <w:hideMark/>
          </w:tcPr>
          <w:p w14:paraId="4CC6DA66" w14:textId="77777777" w:rsidR="000E4F44" w:rsidRPr="00195595" w:rsidRDefault="000E4F44" w:rsidP="00A17982">
            <w:r w:rsidRPr="00195595">
              <w:t>1.00</w:t>
            </w:r>
          </w:p>
        </w:tc>
        <w:tc>
          <w:tcPr>
            <w:tcW w:w="2699" w:type="dxa"/>
            <w:noWrap/>
            <w:vAlign w:val="center"/>
            <w:hideMark/>
          </w:tcPr>
          <w:p w14:paraId="03B5611C" w14:textId="77777777" w:rsidR="000E4F44" w:rsidRPr="00195595" w:rsidRDefault="000E4F44" w:rsidP="00A17982">
            <w:r w:rsidRPr="00195595">
              <w:t>1.00 -1.00</w:t>
            </w:r>
          </w:p>
        </w:tc>
        <w:tc>
          <w:tcPr>
            <w:tcW w:w="1134" w:type="dxa"/>
            <w:noWrap/>
            <w:vAlign w:val="center"/>
            <w:hideMark/>
          </w:tcPr>
          <w:p w14:paraId="605B31C8" w14:textId="77777777" w:rsidR="000E4F44" w:rsidRPr="00195595" w:rsidRDefault="000E4F44" w:rsidP="00A17982">
            <w:r w:rsidRPr="00195595">
              <w:t>0.96</w:t>
            </w:r>
          </w:p>
        </w:tc>
      </w:tr>
      <w:tr w:rsidR="000E4F44" w:rsidRPr="00195595" w14:paraId="077DE9A9" w14:textId="77777777" w:rsidTr="00A17982">
        <w:trPr>
          <w:trHeight w:val="288"/>
          <w:jc w:val="center"/>
        </w:trPr>
        <w:tc>
          <w:tcPr>
            <w:tcW w:w="3402" w:type="dxa"/>
            <w:noWrap/>
            <w:vAlign w:val="center"/>
            <w:hideMark/>
          </w:tcPr>
          <w:p w14:paraId="6160DD1F" w14:textId="77777777" w:rsidR="000E4F44" w:rsidRPr="00195595" w:rsidRDefault="000E4F44" w:rsidP="00A17982">
            <w:r w:rsidRPr="00195595">
              <w:t>QRS interval V5</w:t>
            </w:r>
          </w:p>
        </w:tc>
        <w:tc>
          <w:tcPr>
            <w:tcW w:w="1696" w:type="dxa"/>
            <w:noWrap/>
            <w:vAlign w:val="center"/>
            <w:hideMark/>
          </w:tcPr>
          <w:p w14:paraId="5C0FE1CD" w14:textId="77777777" w:rsidR="000E4F44" w:rsidRPr="00195595" w:rsidRDefault="000E4F44" w:rsidP="00A17982">
            <w:r w:rsidRPr="00195595">
              <w:t>1.00</w:t>
            </w:r>
          </w:p>
        </w:tc>
        <w:tc>
          <w:tcPr>
            <w:tcW w:w="2699" w:type="dxa"/>
            <w:noWrap/>
            <w:vAlign w:val="center"/>
            <w:hideMark/>
          </w:tcPr>
          <w:p w14:paraId="685652C2" w14:textId="77777777" w:rsidR="000E4F44" w:rsidRPr="00195595" w:rsidRDefault="000E4F44" w:rsidP="00A17982">
            <w:r w:rsidRPr="00195595">
              <w:t>1.00 -1.00</w:t>
            </w:r>
          </w:p>
        </w:tc>
        <w:tc>
          <w:tcPr>
            <w:tcW w:w="1134" w:type="dxa"/>
            <w:noWrap/>
            <w:vAlign w:val="center"/>
            <w:hideMark/>
          </w:tcPr>
          <w:p w14:paraId="52B1BBC9" w14:textId="77777777" w:rsidR="000E4F44" w:rsidRPr="00195595" w:rsidRDefault="000E4F44" w:rsidP="00A17982">
            <w:r w:rsidRPr="00195595">
              <w:t>0.86</w:t>
            </w:r>
          </w:p>
        </w:tc>
      </w:tr>
      <w:tr w:rsidR="000E4F44" w:rsidRPr="00195595" w14:paraId="004F716F" w14:textId="77777777" w:rsidTr="00A17982">
        <w:trPr>
          <w:trHeight w:val="288"/>
          <w:jc w:val="center"/>
        </w:trPr>
        <w:tc>
          <w:tcPr>
            <w:tcW w:w="3402" w:type="dxa"/>
            <w:noWrap/>
            <w:vAlign w:val="center"/>
            <w:hideMark/>
          </w:tcPr>
          <w:p w14:paraId="0479B17E" w14:textId="77777777" w:rsidR="000E4F44" w:rsidRPr="00195595" w:rsidRDefault="000E4F44" w:rsidP="00A17982">
            <w:r w:rsidRPr="00195595">
              <w:t>QRS interval V6</w:t>
            </w:r>
          </w:p>
        </w:tc>
        <w:tc>
          <w:tcPr>
            <w:tcW w:w="1696" w:type="dxa"/>
            <w:noWrap/>
            <w:vAlign w:val="center"/>
            <w:hideMark/>
          </w:tcPr>
          <w:p w14:paraId="4B9AF1FC" w14:textId="77777777" w:rsidR="000E4F44" w:rsidRPr="00195595" w:rsidRDefault="000E4F44" w:rsidP="00A17982">
            <w:r w:rsidRPr="00195595">
              <w:t>1.00</w:t>
            </w:r>
          </w:p>
        </w:tc>
        <w:tc>
          <w:tcPr>
            <w:tcW w:w="2699" w:type="dxa"/>
            <w:noWrap/>
            <w:vAlign w:val="center"/>
            <w:hideMark/>
          </w:tcPr>
          <w:p w14:paraId="124227C4" w14:textId="77777777" w:rsidR="000E4F44" w:rsidRPr="00195595" w:rsidRDefault="000E4F44" w:rsidP="00A17982">
            <w:r w:rsidRPr="00195595">
              <w:t>1.00 -1.00</w:t>
            </w:r>
          </w:p>
        </w:tc>
        <w:tc>
          <w:tcPr>
            <w:tcW w:w="1134" w:type="dxa"/>
            <w:noWrap/>
            <w:vAlign w:val="center"/>
            <w:hideMark/>
          </w:tcPr>
          <w:p w14:paraId="0EFC4E2B" w14:textId="77777777" w:rsidR="000E4F44" w:rsidRPr="00195595" w:rsidRDefault="000E4F44" w:rsidP="00A17982">
            <w:r w:rsidRPr="00195595">
              <w:t>0.71</w:t>
            </w:r>
          </w:p>
        </w:tc>
      </w:tr>
      <w:tr w:rsidR="000E4F44" w:rsidRPr="00195595" w14:paraId="316211A4" w14:textId="77777777" w:rsidTr="00A17982">
        <w:trPr>
          <w:trHeight w:val="288"/>
          <w:jc w:val="center"/>
        </w:trPr>
        <w:tc>
          <w:tcPr>
            <w:tcW w:w="3402" w:type="dxa"/>
            <w:noWrap/>
            <w:vAlign w:val="center"/>
            <w:hideMark/>
          </w:tcPr>
          <w:p w14:paraId="02BF7071" w14:textId="77777777" w:rsidR="000E4F44" w:rsidRPr="00195595" w:rsidRDefault="000E4F44" w:rsidP="00A17982">
            <w:r w:rsidRPr="00195595">
              <w:t>R area I</w:t>
            </w:r>
          </w:p>
        </w:tc>
        <w:tc>
          <w:tcPr>
            <w:tcW w:w="1696" w:type="dxa"/>
            <w:noWrap/>
            <w:vAlign w:val="center"/>
            <w:hideMark/>
          </w:tcPr>
          <w:p w14:paraId="05494C9D" w14:textId="77777777" w:rsidR="000E4F44" w:rsidRPr="00195595" w:rsidRDefault="000E4F44" w:rsidP="00A17982">
            <w:r w:rsidRPr="00195595">
              <w:t>1.00</w:t>
            </w:r>
          </w:p>
        </w:tc>
        <w:tc>
          <w:tcPr>
            <w:tcW w:w="2699" w:type="dxa"/>
            <w:noWrap/>
            <w:vAlign w:val="center"/>
            <w:hideMark/>
          </w:tcPr>
          <w:p w14:paraId="680CCF4E" w14:textId="77777777" w:rsidR="000E4F44" w:rsidRPr="00195595" w:rsidRDefault="000E4F44" w:rsidP="00A17982">
            <w:r w:rsidRPr="00195595">
              <w:t>1.00 -1.00</w:t>
            </w:r>
          </w:p>
        </w:tc>
        <w:tc>
          <w:tcPr>
            <w:tcW w:w="1134" w:type="dxa"/>
            <w:noWrap/>
            <w:vAlign w:val="center"/>
            <w:hideMark/>
          </w:tcPr>
          <w:p w14:paraId="4E79CAB3" w14:textId="77777777" w:rsidR="000E4F44" w:rsidRPr="00195595" w:rsidRDefault="000E4F44" w:rsidP="00A17982">
            <w:r w:rsidRPr="00195595">
              <w:t>0.58</w:t>
            </w:r>
          </w:p>
        </w:tc>
      </w:tr>
      <w:tr w:rsidR="000E4F44" w:rsidRPr="00195595" w14:paraId="07BA6C12" w14:textId="77777777" w:rsidTr="00A17982">
        <w:trPr>
          <w:trHeight w:val="288"/>
          <w:jc w:val="center"/>
        </w:trPr>
        <w:tc>
          <w:tcPr>
            <w:tcW w:w="3402" w:type="dxa"/>
            <w:noWrap/>
            <w:vAlign w:val="center"/>
            <w:hideMark/>
          </w:tcPr>
          <w:p w14:paraId="1A4B878A" w14:textId="77777777" w:rsidR="000E4F44" w:rsidRPr="00195595" w:rsidRDefault="000E4F44" w:rsidP="00A17982">
            <w:r w:rsidRPr="00195595">
              <w:t>R area II</w:t>
            </w:r>
          </w:p>
        </w:tc>
        <w:tc>
          <w:tcPr>
            <w:tcW w:w="1696" w:type="dxa"/>
            <w:noWrap/>
            <w:vAlign w:val="center"/>
            <w:hideMark/>
          </w:tcPr>
          <w:p w14:paraId="5E9B6D22" w14:textId="77777777" w:rsidR="000E4F44" w:rsidRPr="00195595" w:rsidRDefault="000E4F44" w:rsidP="00A17982">
            <w:r w:rsidRPr="00195595">
              <w:t>1.00</w:t>
            </w:r>
          </w:p>
        </w:tc>
        <w:tc>
          <w:tcPr>
            <w:tcW w:w="2699" w:type="dxa"/>
            <w:noWrap/>
            <w:vAlign w:val="center"/>
            <w:hideMark/>
          </w:tcPr>
          <w:p w14:paraId="0BB68D71" w14:textId="77777777" w:rsidR="000E4F44" w:rsidRPr="00195595" w:rsidRDefault="000E4F44" w:rsidP="00A17982">
            <w:r w:rsidRPr="00195595">
              <w:t>1.00 -1.00</w:t>
            </w:r>
          </w:p>
        </w:tc>
        <w:tc>
          <w:tcPr>
            <w:tcW w:w="1134" w:type="dxa"/>
            <w:noWrap/>
            <w:vAlign w:val="center"/>
            <w:hideMark/>
          </w:tcPr>
          <w:p w14:paraId="755CE497" w14:textId="77777777" w:rsidR="000E4F44" w:rsidRPr="00195595" w:rsidRDefault="000E4F44" w:rsidP="00A17982">
            <w:r w:rsidRPr="00195595">
              <w:t>0.41</w:t>
            </w:r>
          </w:p>
        </w:tc>
      </w:tr>
      <w:tr w:rsidR="000E4F44" w:rsidRPr="00195595" w14:paraId="68D7B25B" w14:textId="77777777" w:rsidTr="00A17982">
        <w:trPr>
          <w:trHeight w:val="288"/>
          <w:jc w:val="center"/>
        </w:trPr>
        <w:tc>
          <w:tcPr>
            <w:tcW w:w="3402" w:type="dxa"/>
            <w:noWrap/>
            <w:vAlign w:val="center"/>
            <w:hideMark/>
          </w:tcPr>
          <w:p w14:paraId="15D0A1B8" w14:textId="77777777" w:rsidR="000E4F44" w:rsidRPr="00195595" w:rsidRDefault="000E4F44" w:rsidP="00A17982">
            <w:r w:rsidRPr="00195595">
              <w:t>R area V1</w:t>
            </w:r>
          </w:p>
        </w:tc>
        <w:tc>
          <w:tcPr>
            <w:tcW w:w="1696" w:type="dxa"/>
            <w:noWrap/>
            <w:vAlign w:val="center"/>
            <w:hideMark/>
          </w:tcPr>
          <w:p w14:paraId="7FD8C5A4" w14:textId="77777777" w:rsidR="000E4F44" w:rsidRPr="00195595" w:rsidRDefault="000E4F44" w:rsidP="00A17982">
            <w:r w:rsidRPr="00195595">
              <w:t>1.00</w:t>
            </w:r>
          </w:p>
        </w:tc>
        <w:tc>
          <w:tcPr>
            <w:tcW w:w="2699" w:type="dxa"/>
            <w:noWrap/>
            <w:vAlign w:val="center"/>
            <w:hideMark/>
          </w:tcPr>
          <w:p w14:paraId="3A230E74" w14:textId="77777777" w:rsidR="000E4F44" w:rsidRPr="00195595" w:rsidRDefault="000E4F44" w:rsidP="00A17982">
            <w:r w:rsidRPr="00195595">
              <w:t>1.00 -1.00</w:t>
            </w:r>
          </w:p>
        </w:tc>
        <w:tc>
          <w:tcPr>
            <w:tcW w:w="1134" w:type="dxa"/>
            <w:noWrap/>
            <w:vAlign w:val="center"/>
            <w:hideMark/>
          </w:tcPr>
          <w:p w14:paraId="6DEE44F1" w14:textId="77777777" w:rsidR="000E4F44" w:rsidRPr="00195595" w:rsidRDefault="000E4F44" w:rsidP="00A17982">
            <w:r w:rsidRPr="00195595">
              <w:t>0.48</w:t>
            </w:r>
          </w:p>
        </w:tc>
      </w:tr>
      <w:tr w:rsidR="000E4F44" w:rsidRPr="00195595" w14:paraId="7E015EE1" w14:textId="77777777" w:rsidTr="00A17982">
        <w:trPr>
          <w:trHeight w:val="288"/>
          <w:jc w:val="center"/>
        </w:trPr>
        <w:tc>
          <w:tcPr>
            <w:tcW w:w="3402" w:type="dxa"/>
            <w:noWrap/>
            <w:vAlign w:val="center"/>
            <w:hideMark/>
          </w:tcPr>
          <w:p w14:paraId="35E240F9" w14:textId="77777777" w:rsidR="000E4F44" w:rsidRPr="00195595" w:rsidRDefault="000E4F44" w:rsidP="00A17982">
            <w:r w:rsidRPr="00195595">
              <w:t>R area V2</w:t>
            </w:r>
          </w:p>
        </w:tc>
        <w:tc>
          <w:tcPr>
            <w:tcW w:w="1696" w:type="dxa"/>
            <w:noWrap/>
            <w:vAlign w:val="center"/>
            <w:hideMark/>
          </w:tcPr>
          <w:p w14:paraId="43E36A39" w14:textId="77777777" w:rsidR="000E4F44" w:rsidRPr="00195595" w:rsidRDefault="000E4F44" w:rsidP="00A17982">
            <w:r w:rsidRPr="00195595">
              <w:t>1.00</w:t>
            </w:r>
          </w:p>
        </w:tc>
        <w:tc>
          <w:tcPr>
            <w:tcW w:w="2699" w:type="dxa"/>
            <w:noWrap/>
            <w:vAlign w:val="center"/>
            <w:hideMark/>
          </w:tcPr>
          <w:p w14:paraId="066ED76A" w14:textId="77777777" w:rsidR="000E4F44" w:rsidRPr="00195595" w:rsidRDefault="000E4F44" w:rsidP="00A17982">
            <w:r w:rsidRPr="00195595">
              <w:t>1.00 -1.00</w:t>
            </w:r>
          </w:p>
        </w:tc>
        <w:tc>
          <w:tcPr>
            <w:tcW w:w="1134" w:type="dxa"/>
            <w:noWrap/>
            <w:vAlign w:val="center"/>
            <w:hideMark/>
          </w:tcPr>
          <w:p w14:paraId="654AB4A7" w14:textId="77777777" w:rsidR="000E4F44" w:rsidRPr="00195595" w:rsidRDefault="000E4F44" w:rsidP="00A17982">
            <w:r w:rsidRPr="00195595">
              <w:t>0.05</w:t>
            </w:r>
          </w:p>
        </w:tc>
      </w:tr>
      <w:tr w:rsidR="000E4F44" w:rsidRPr="00195595" w14:paraId="186E3893" w14:textId="77777777" w:rsidTr="00A17982">
        <w:trPr>
          <w:trHeight w:val="288"/>
          <w:jc w:val="center"/>
        </w:trPr>
        <w:tc>
          <w:tcPr>
            <w:tcW w:w="3402" w:type="dxa"/>
            <w:noWrap/>
            <w:vAlign w:val="center"/>
            <w:hideMark/>
          </w:tcPr>
          <w:p w14:paraId="15A1D361" w14:textId="77777777" w:rsidR="000E4F44" w:rsidRPr="00195595" w:rsidRDefault="000E4F44" w:rsidP="00A17982">
            <w:r w:rsidRPr="00195595">
              <w:t>R area V3</w:t>
            </w:r>
          </w:p>
        </w:tc>
        <w:tc>
          <w:tcPr>
            <w:tcW w:w="1696" w:type="dxa"/>
            <w:noWrap/>
            <w:vAlign w:val="center"/>
            <w:hideMark/>
          </w:tcPr>
          <w:p w14:paraId="7C36EA9B" w14:textId="77777777" w:rsidR="000E4F44" w:rsidRPr="00195595" w:rsidRDefault="000E4F44" w:rsidP="00A17982">
            <w:r w:rsidRPr="00195595">
              <w:t>1.00</w:t>
            </w:r>
          </w:p>
        </w:tc>
        <w:tc>
          <w:tcPr>
            <w:tcW w:w="2699" w:type="dxa"/>
            <w:noWrap/>
            <w:vAlign w:val="center"/>
            <w:hideMark/>
          </w:tcPr>
          <w:p w14:paraId="61D32941" w14:textId="77777777" w:rsidR="000E4F44" w:rsidRPr="00195595" w:rsidRDefault="000E4F44" w:rsidP="00A17982">
            <w:r w:rsidRPr="00195595">
              <w:t>1.00 -1.00</w:t>
            </w:r>
          </w:p>
        </w:tc>
        <w:tc>
          <w:tcPr>
            <w:tcW w:w="1134" w:type="dxa"/>
            <w:noWrap/>
            <w:vAlign w:val="center"/>
            <w:hideMark/>
          </w:tcPr>
          <w:p w14:paraId="7CE280A5" w14:textId="77777777" w:rsidR="000E4F44" w:rsidRPr="00195595" w:rsidRDefault="000E4F44" w:rsidP="00A17982">
            <w:r w:rsidRPr="00195595">
              <w:t>0.90</w:t>
            </w:r>
          </w:p>
        </w:tc>
      </w:tr>
      <w:tr w:rsidR="000E4F44" w:rsidRPr="00195595" w14:paraId="752206D4" w14:textId="77777777" w:rsidTr="00A17982">
        <w:trPr>
          <w:trHeight w:val="288"/>
          <w:jc w:val="center"/>
        </w:trPr>
        <w:tc>
          <w:tcPr>
            <w:tcW w:w="3402" w:type="dxa"/>
            <w:noWrap/>
            <w:vAlign w:val="center"/>
            <w:hideMark/>
          </w:tcPr>
          <w:p w14:paraId="577D11FA" w14:textId="77777777" w:rsidR="000E4F44" w:rsidRPr="00195595" w:rsidRDefault="000E4F44" w:rsidP="00A17982">
            <w:r w:rsidRPr="00195595">
              <w:t>R area V4</w:t>
            </w:r>
          </w:p>
        </w:tc>
        <w:tc>
          <w:tcPr>
            <w:tcW w:w="1696" w:type="dxa"/>
            <w:noWrap/>
            <w:vAlign w:val="center"/>
            <w:hideMark/>
          </w:tcPr>
          <w:p w14:paraId="742794F6" w14:textId="77777777" w:rsidR="000E4F44" w:rsidRPr="00195595" w:rsidRDefault="000E4F44" w:rsidP="00A17982">
            <w:r w:rsidRPr="00195595">
              <w:t>1.00</w:t>
            </w:r>
          </w:p>
        </w:tc>
        <w:tc>
          <w:tcPr>
            <w:tcW w:w="2699" w:type="dxa"/>
            <w:noWrap/>
            <w:vAlign w:val="center"/>
            <w:hideMark/>
          </w:tcPr>
          <w:p w14:paraId="2D8A85D9" w14:textId="77777777" w:rsidR="000E4F44" w:rsidRPr="00195595" w:rsidRDefault="000E4F44" w:rsidP="00A17982">
            <w:r w:rsidRPr="00195595">
              <w:t>1.00 -1.00</w:t>
            </w:r>
          </w:p>
        </w:tc>
        <w:tc>
          <w:tcPr>
            <w:tcW w:w="1134" w:type="dxa"/>
            <w:noWrap/>
            <w:vAlign w:val="center"/>
            <w:hideMark/>
          </w:tcPr>
          <w:p w14:paraId="363D9FA3" w14:textId="77777777" w:rsidR="000E4F44" w:rsidRPr="00195595" w:rsidRDefault="000E4F44" w:rsidP="00A17982">
            <w:r w:rsidRPr="00195595">
              <w:t>0.81</w:t>
            </w:r>
          </w:p>
        </w:tc>
      </w:tr>
      <w:tr w:rsidR="000E4F44" w:rsidRPr="00195595" w14:paraId="0AE49F32" w14:textId="77777777" w:rsidTr="00A17982">
        <w:trPr>
          <w:trHeight w:val="288"/>
          <w:jc w:val="center"/>
        </w:trPr>
        <w:tc>
          <w:tcPr>
            <w:tcW w:w="3402" w:type="dxa"/>
            <w:noWrap/>
            <w:vAlign w:val="center"/>
            <w:hideMark/>
          </w:tcPr>
          <w:p w14:paraId="356CF252" w14:textId="77777777" w:rsidR="000E4F44" w:rsidRPr="00195595" w:rsidRDefault="000E4F44" w:rsidP="00A17982">
            <w:r w:rsidRPr="00195595">
              <w:t>R area V5</w:t>
            </w:r>
          </w:p>
        </w:tc>
        <w:tc>
          <w:tcPr>
            <w:tcW w:w="1696" w:type="dxa"/>
            <w:noWrap/>
            <w:vAlign w:val="center"/>
            <w:hideMark/>
          </w:tcPr>
          <w:p w14:paraId="2F98FEA5" w14:textId="77777777" w:rsidR="000E4F44" w:rsidRPr="00195595" w:rsidRDefault="000E4F44" w:rsidP="00A17982">
            <w:r w:rsidRPr="00195595">
              <w:t>1.00</w:t>
            </w:r>
          </w:p>
        </w:tc>
        <w:tc>
          <w:tcPr>
            <w:tcW w:w="2699" w:type="dxa"/>
            <w:noWrap/>
            <w:vAlign w:val="center"/>
            <w:hideMark/>
          </w:tcPr>
          <w:p w14:paraId="1B6DC507" w14:textId="77777777" w:rsidR="000E4F44" w:rsidRPr="00195595" w:rsidRDefault="000E4F44" w:rsidP="00A17982">
            <w:r w:rsidRPr="00195595">
              <w:t>1.00 -1.00</w:t>
            </w:r>
          </w:p>
        </w:tc>
        <w:tc>
          <w:tcPr>
            <w:tcW w:w="1134" w:type="dxa"/>
            <w:noWrap/>
            <w:vAlign w:val="center"/>
            <w:hideMark/>
          </w:tcPr>
          <w:p w14:paraId="5D2C6326" w14:textId="77777777" w:rsidR="000E4F44" w:rsidRPr="00195595" w:rsidRDefault="000E4F44" w:rsidP="00A17982">
            <w:r w:rsidRPr="00195595">
              <w:t>0.51</w:t>
            </w:r>
          </w:p>
        </w:tc>
      </w:tr>
      <w:tr w:rsidR="000E4F44" w:rsidRPr="00195595" w14:paraId="10BE7AE6" w14:textId="77777777" w:rsidTr="00A17982">
        <w:trPr>
          <w:trHeight w:val="288"/>
          <w:jc w:val="center"/>
        </w:trPr>
        <w:tc>
          <w:tcPr>
            <w:tcW w:w="3402" w:type="dxa"/>
            <w:noWrap/>
            <w:vAlign w:val="center"/>
            <w:hideMark/>
          </w:tcPr>
          <w:p w14:paraId="7FBBF456" w14:textId="77777777" w:rsidR="000E4F44" w:rsidRPr="00195595" w:rsidRDefault="000E4F44" w:rsidP="00A17982">
            <w:r w:rsidRPr="00195595">
              <w:t>R area V6</w:t>
            </w:r>
          </w:p>
        </w:tc>
        <w:tc>
          <w:tcPr>
            <w:tcW w:w="1696" w:type="dxa"/>
            <w:noWrap/>
            <w:vAlign w:val="center"/>
            <w:hideMark/>
          </w:tcPr>
          <w:p w14:paraId="689989C4" w14:textId="77777777" w:rsidR="000E4F44" w:rsidRPr="00195595" w:rsidRDefault="000E4F44" w:rsidP="00A17982">
            <w:r w:rsidRPr="00195595">
              <w:t>1.00</w:t>
            </w:r>
          </w:p>
        </w:tc>
        <w:tc>
          <w:tcPr>
            <w:tcW w:w="2699" w:type="dxa"/>
            <w:noWrap/>
            <w:vAlign w:val="center"/>
            <w:hideMark/>
          </w:tcPr>
          <w:p w14:paraId="65470E3A" w14:textId="77777777" w:rsidR="000E4F44" w:rsidRPr="00195595" w:rsidRDefault="000E4F44" w:rsidP="00A17982">
            <w:r w:rsidRPr="00195595">
              <w:t>1.00 -1.00</w:t>
            </w:r>
          </w:p>
        </w:tc>
        <w:tc>
          <w:tcPr>
            <w:tcW w:w="1134" w:type="dxa"/>
            <w:noWrap/>
            <w:vAlign w:val="center"/>
            <w:hideMark/>
          </w:tcPr>
          <w:p w14:paraId="71F9A1BB" w14:textId="77777777" w:rsidR="000E4F44" w:rsidRPr="00195595" w:rsidRDefault="000E4F44" w:rsidP="00A17982">
            <w:r w:rsidRPr="00195595">
              <w:t>0.74</w:t>
            </w:r>
          </w:p>
        </w:tc>
      </w:tr>
      <w:tr w:rsidR="000E4F44" w:rsidRPr="00195595" w14:paraId="35832812" w14:textId="77777777" w:rsidTr="00A17982">
        <w:trPr>
          <w:trHeight w:val="288"/>
          <w:jc w:val="center"/>
        </w:trPr>
        <w:tc>
          <w:tcPr>
            <w:tcW w:w="3402" w:type="dxa"/>
            <w:noWrap/>
            <w:vAlign w:val="center"/>
            <w:hideMark/>
          </w:tcPr>
          <w:p w14:paraId="767D75AF" w14:textId="77777777" w:rsidR="000E4F44" w:rsidRPr="00195595" w:rsidRDefault="000E4F44" w:rsidP="00A17982">
            <w:r w:rsidRPr="00195595">
              <w:lastRenderedPageBreak/>
              <w:t>R duration I</w:t>
            </w:r>
          </w:p>
        </w:tc>
        <w:tc>
          <w:tcPr>
            <w:tcW w:w="1696" w:type="dxa"/>
            <w:noWrap/>
            <w:vAlign w:val="center"/>
            <w:hideMark/>
          </w:tcPr>
          <w:p w14:paraId="4618BA41" w14:textId="77777777" w:rsidR="000E4F44" w:rsidRPr="00195595" w:rsidRDefault="000E4F44" w:rsidP="00A17982">
            <w:r w:rsidRPr="00195595">
              <w:t>1.00</w:t>
            </w:r>
          </w:p>
        </w:tc>
        <w:tc>
          <w:tcPr>
            <w:tcW w:w="2699" w:type="dxa"/>
            <w:noWrap/>
            <w:vAlign w:val="center"/>
            <w:hideMark/>
          </w:tcPr>
          <w:p w14:paraId="3DAE16DF" w14:textId="77777777" w:rsidR="000E4F44" w:rsidRPr="00195595" w:rsidRDefault="000E4F44" w:rsidP="00A17982">
            <w:r w:rsidRPr="00195595">
              <w:t>1.00 -1.00</w:t>
            </w:r>
          </w:p>
        </w:tc>
        <w:tc>
          <w:tcPr>
            <w:tcW w:w="1134" w:type="dxa"/>
            <w:noWrap/>
            <w:vAlign w:val="center"/>
            <w:hideMark/>
          </w:tcPr>
          <w:p w14:paraId="5AB038E2" w14:textId="77777777" w:rsidR="000E4F44" w:rsidRPr="00195595" w:rsidRDefault="000E4F44" w:rsidP="00A17982">
            <w:r w:rsidRPr="00195595">
              <w:t>0.90</w:t>
            </w:r>
          </w:p>
        </w:tc>
      </w:tr>
      <w:tr w:rsidR="000E4F44" w:rsidRPr="00195595" w14:paraId="3EDA9ABC" w14:textId="77777777" w:rsidTr="00A17982">
        <w:trPr>
          <w:trHeight w:val="288"/>
          <w:jc w:val="center"/>
        </w:trPr>
        <w:tc>
          <w:tcPr>
            <w:tcW w:w="3402" w:type="dxa"/>
            <w:noWrap/>
            <w:vAlign w:val="center"/>
            <w:hideMark/>
          </w:tcPr>
          <w:p w14:paraId="03A4F895" w14:textId="77777777" w:rsidR="000E4F44" w:rsidRPr="00195595" w:rsidRDefault="000E4F44" w:rsidP="00A17982">
            <w:r w:rsidRPr="00195595">
              <w:t>R duration II</w:t>
            </w:r>
          </w:p>
        </w:tc>
        <w:tc>
          <w:tcPr>
            <w:tcW w:w="1696" w:type="dxa"/>
            <w:noWrap/>
            <w:vAlign w:val="center"/>
            <w:hideMark/>
          </w:tcPr>
          <w:p w14:paraId="6AE12EE3" w14:textId="77777777" w:rsidR="000E4F44" w:rsidRPr="00195595" w:rsidRDefault="000E4F44" w:rsidP="00A17982">
            <w:r w:rsidRPr="00195595">
              <w:t>1.00</w:t>
            </w:r>
          </w:p>
        </w:tc>
        <w:tc>
          <w:tcPr>
            <w:tcW w:w="2699" w:type="dxa"/>
            <w:noWrap/>
            <w:vAlign w:val="center"/>
            <w:hideMark/>
          </w:tcPr>
          <w:p w14:paraId="5BD0B499" w14:textId="77777777" w:rsidR="000E4F44" w:rsidRPr="00195595" w:rsidRDefault="000E4F44" w:rsidP="00A17982">
            <w:r w:rsidRPr="00195595">
              <w:t>1.00 -1.00</w:t>
            </w:r>
          </w:p>
        </w:tc>
        <w:tc>
          <w:tcPr>
            <w:tcW w:w="1134" w:type="dxa"/>
            <w:noWrap/>
            <w:vAlign w:val="center"/>
            <w:hideMark/>
          </w:tcPr>
          <w:p w14:paraId="70AD2E6A" w14:textId="77777777" w:rsidR="000E4F44" w:rsidRPr="00195595" w:rsidRDefault="000E4F44" w:rsidP="00A17982">
            <w:r w:rsidRPr="00195595">
              <w:t>0.18</w:t>
            </w:r>
          </w:p>
        </w:tc>
      </w:tr>
      <w:tr w:rsidR="000E4F44" w:rsidRPr="00195595" w14:paraId="479FBAB5" w14:textId="77777777" w:rsidTr="00A17982">
        <w:trPr>
          <w:trHeight w:val="288"/>
          <w:jc w:val="center"/>
        </w:trPr>
        <w:tc>
          <w:tcPr>
            <w:tcW w:w="3402" w:type="dxa"/>
            <w:noWrap/>
            <w:vAlign w:val="center"/>
            <w:hideMark/>
          </w:tcPr>
          <w:p w14:paraId="636EEC72" w14:textId="77777777" w:rsidR="000E4F44" w:rsidRPr="00195595" w:rsidRDefault="000E4F44" w:rsidP="00A17982">
            <w:r w:rsidRPr="00195595">
              <w:t>R duration V1</w:t>
            </w:r>
          </w:p>
        </w:tc>
        <w:tc>
          <w:tcPr>
            <w:tcW w:w="1696" w:type="dxa"/>
            <w:noWrap/>
            <w:vAlign w:val="center"/>
            <w:hideMark/>
          </w:tcPr>
          <w:p w14:paraId="3171BC90" w14:textId="77777777" w:rsidR="000E4F44" w:rsidRPr="00195595" w:rsidRDefault="000E4F44" w:rsidP="00A17982">
            <w:r w:rsidRPr="00195595">
              <w:t>1.00</w:t>
            </w:r>
          </w:p>
        </w:tc>
        <w:tc>
          <w:tcPr>
            <w:tcW w:w="2699" w:type="dxa"/>
            <w:noWrap/>
            <w:vAlign w:val="center"/>
            <w:hideMark/>
          </w:tcPr>
          <w:p w14:paraId="735BB068" w14:textId="77777777" w:rsidR="000E4F44" w:rsidRPr="00195595" w:rsidRDefault="000E4F44" w:rsidP="00A17982">
            <w:r w:rsidRPr="00195595">
              <w:t>1.00 -1.00</w:t>
            </w:r>
          </w:p>
        </w:tc>
        <w:tc>
          <w:tcPr>
            <w:tcW w:w="1134" w:type="dxa"/>
            <w:noWrap/>
            <w:vAlign w:val="center"/>
            <w:hideMark/>
          </w:tcPr>
          <w:p w14:paraId="1F8B8CA8" w14:textId="77777777" w:rsidR="000E4F44" w:rsidRPr="00195595" w:rsidRDefault="000E4F44" w:rsidP="00A17982">
            <w:r w:rsidRPr="00195595">
              <w:t>0.52</w:t>
            </w:r>
          </w:p>
        </w:tc>
      </w:tr>
      <w:tr w:rsidR="000E4F44" w:rsidRPr="00195595" w14:paraId="5372AB9A" w14:textId="77777777" w:rsidTr="00A17982">
        <w:trPr>
          <w:trHeight w:val="288"/>
          <w:jc w:val="center"/>
        </w:trPr>
        <w:tc>
          <w:tcPr>
            <w:tcW w:w="3402" w:type="dxa"/>
            <w:noWrap/>
            <w:vAlign w:val="center"/>
            <w:hideMark/>
          </w:tcPr>
          <w:p w14:paraId="55CA9C00" w14:textId="77777777" w:rsidR="000E4F44" w:rsidRPr="00195595" w:rsidRDefault="000E4F44" w:rsidP="00A17982">
            <w:r w:rsidRPr="00195595">
              <w:t>R duration V2</w:t>
            </w:r>
          </w:p>
        </w:tc>
        <w:tc>
          <w:tcPr>
            <w:tcW w:w="1696" w:type="dxa"/>
            <w:noWrap/>
            <w:vAlign w:val="center"/>
            <w:hideMark/>
          </w:tcPr>
          <w:p w14:paraId="58CF9B91" w14:textId="77777777" w:rsidR="000E4F44" w:rsidRPr="00195595" w:rsidRDefault="000E4F44" w:rsidP="00A17982">
            <w:r w:rsidRPr="00195595">
              <w:t>1.00</w:t>
            </w:r>
          </w:p>
        </w:tc>
        <w:tc>
          <w:tcPr>
            <w:tcW w:w="2699" w:type="dxa"/>
            <w:noWrap/>
            <w:vAlign w:val="center"/>
            <w:hideMark/>
          </w:tcPr>
          <w:p w14:paraId="2F8FF546" w14:textId="77777777" w:rsidR="000E4F44" w:rsidRPr="00195595" w:rsidRDefault="000E4F44" w:rsidP="00A17982">
            <w:r w:rsidRPr="00195595">
              <w:t>1.00 -1.00</w:t>
            </w:r>
          </w:p>
        </w:tc>
        <w:tc>
          <w:tcPr>
            <w:tcW w:w="1134" w:type="dxa"/>
            <w:noWrap/>
            <w:vAlign w:val="center"/>
            <w:hideMark/>
          </w:tcPr>
          <w:p w14:paraId="40C151FA" w14:textId="77777777" w:rsidR="000E4F44" w:rsidRPr="00195595" w:rsidRDefault="000E4F44" w:rsidP="00A17982">
            <w:r w:rsidRPr="00195595">
              <w:t>0.33</w:t>
            </w:r>
          </w:p>
        </w:tc>
      </w:tr>
      <w:tr w:rsidR="000E4F44" w:rsidRPr="00195595" w14:paraId="0B76AA03" w14:textId="77777777" w:rsidTr="00A17982">
        <w:trPr>
          <w:trHeight w:val="288"/>
          <w:jc w:val="center"/>
        </w:trPr>
        <w:tc>
          <w:tcPr>
            <w:tcW w:w="3402" w:type="dxa"/>
            <w:noWrap/>
            <w:vAlign w:val="center"/>
            <w:hideMark/>
          </w:tcPr>
          <w:p w14:paraId="712E0D3B" w14:textId="77777777" w:rsidR="000E4F44" w:rsidRPr="00195595" w:rsidRDefault="000E4F44" w:rsidP="00A17982">
            <w:r w:rsidRPr="00195595">
              <w:t>R duration V3</w:t>
            </w:r>
          </w:p>
        </w:tc>
        <w:tc>
          <w:tcPr>
            <w:tcW w:w="1696" w:type="dxa"/>
            <w:noWrap/>
            <w:vAlign w:val="center"/>
            <w:hideMark/>
          </w:tcPr>
          <w:p w14:paraId="0EBE8BEB" w14:textId="77777777" w:rsidR="000E4F44" w:rsidRPr="00195595" w:rsidRDefault="000E4F44" w:rsidP="00A17982">
            <w:r w:rsidRPr="00195595">
              <w:t>1.00</w:t>
            </w:r>
          </w:p>
        </w:tc>
        <w:tc>
          <w:tcPr>
            <w:tcW w:w="2699" w:type="dxa"/>
            <w:noWrap/>
            <w:vAlign w:val="center"/>
            <w:hideMark/>
          </w:tcPr>
          <w:p w14:paraId="3F0A7709" w14:textId="77777777" w:rsidR="000E4F44" w:rsidRPr="00195595" w:rsidRDefault="000E4F44" w:rsidP="00A17982">
            <w:r w:rsidRPr="00195595">
              <w:t>1.00 -1.00</w:t>
            </w:r>
          </w:p>
        </w:tc>
        <w:tc>
          <w:tcPr>
            <w:tcW w:w="1134" w:type="dxa"/>
            <w:noWrap/>
            <w:vAlign w:val="center"/>
            <w:hideMark/>
          </w:tcPr>
          <w:p w14:paraId="0F8564BF" w14:textId="77777777" w:rsidR="000E4F44" w:rsidRPr="00195595" w:rsidRDefault="000E4F44" w:rsidP="00A17982">
            <w:r w:rsidRPr="00195595">
              <w:t>0.83</w:t>
            </w:r>
          </w:p>
        </w:tc>
      </w:tr>
      <w:tr w:rsidR="000E4F44" w:rsidRPr="00195595" w14:paraId="04BBB5AD" w14:textId="77777777" w:rsidTr="00A17982">
        <w:trPr>
          <w:trHeight w:val="288"/>
          <w:jc w:val="center"/>
        </w:trPr>
        <w:tc>
          <w:tcPr>
            <w:tcW w:w="3402" w:type="dxa"/>
            <w:noWrap/>
            <w:vAlign w:val="center"/>
            <w:hideMark/>
          </w:tcPr>
          <w:p w14:paraId="6264F886" w14:textId="77777777" w:rsidR="000E4F44" w:rsidRPr="00195595" w:rsidRDefault="000E4F44" w:rsidP="00A17982">
            <w:r w:rsidRPr="00195595">
              <w:t>R duration V4</w:t>
            </w:r>
          </w:p>
        </w:tc>
        <w:tc>
          <w:tcPr>
            <w:tcW w:w="1696" w:type="dxa"/>
            <w:noWrap/>
            <w:vAlign w:val="center"/>
            <w:hideMark/>
          </w:tcPr>
          <w:p w14:paraId="569F18CD" w14:textId="77777777" w:rsidR="000E4F44" w:rsidRPr="00195595" w:rsidRDefault="000E4F44" w:rsidP="00A17982">
            <w:r w:rsidRPr="00195595">
              <w:t>1.00</w:t>
            </w:r>
          </w:p>
        </w:tc>
        <w:tc>
          <w:tcPr>
            <w:tcW w:w="2699" w:type="dxa"/>
            <w:noWrap/>
            <w:vAlign w:val="center"/>
            <w:hideMark/>
          </w:tcPr>
          <w:p w14:paraId="30874E6F" w14:textId="77777777" w:rsidR="000E4F44" w:rsidRPr="00195595" w:rsidRDefault="000E4F44" w:rsidP="00A17982">
            <w:r w:rsidRPr="00195595">
              <w:t>1.00 -1.00</w:t>
            </w:r>
          </w:p>
        </w:tc>
        <w:tc>
          <w:tcPr>
            <w:tcW w:w="1134" w:type="dxa"/>
            <w:noWrap/>
            <w:vAlign w:val="center"/>
            <w:hideMark/>
          </w:tcPr>
          <w:p w14:paraId="51D8C99F" w14:textId="77777777" w:rsidR="000E4F44" w:rsidRPr="00195595" w:rsidRDefault="000E4F44" w:rsidP="00A17982">
            <w:r w:rsidRPr="00195595">
              <w:t>0.39</w:t>
            </w:r>
          </w:p>
        </w:tc>
      </w:tr>
      <w:tr w:rsidR="000E4F44" w:rsidRPr="00195595" w14:paraId="2D561CBE" w14:textId="77777777" w:rsidTr="00A17982">
        <w:trPr>
          <w:trHeight w:val="288"/>
          <w:jc w:val="center"/>
        </w:trPr>
        <w:tc>
          <w:tcPr>
            <w:tcW w:w="3402" w:type="dxa"/>
            <w:noWrap/>
            <w:vAlign w:val="center"/>
            <w:hideMark/>
          </w:tcPr>
          <w:p w14:paraId="30356A51" w14:textId="77777777" w:rsidR="000E4F44" w:rsidRPr="00195595" w:rsidRDefault="000E4F44" w:rsidP="00A17982">
            <w:r w:rsidRPr="00195595">
              <w:t>R duration V5</w:t>
            </w:r>
          </w:p>
        </w:tc>
        <w:tc>
          <w:tcPr>
            <w:tcW w:w="1696" w:type="dxa"/>
            <w:noWrap/>
            <w:vAlign w:val="center"/>
            <w:hideMark/>
          </w:tcPr>
          <w:p w14:paraId="0C3C6F4F" w14:textId="77777777" w:rsidR="000E4F44" w:rsidRPr="00195595" w:rsidRDefault="000E4F44" w:rsidP="00A17982">
            <w:r w:rsidRPr="00195595">
              <w:t>1.00</w:t>
            </w:r>
          </w:p>
        </w:tc>
        <w:tc>
          <w:tcPr>
            <w:tcW w:w="2699" w:type="dxa"/>
            <w:noWrap/>
            <w:vAlign w:val="center"/>
            <w:hideMark/>
          </w:tcPr>
          <w:p w14:paraId="0586E0ED" w14:textId="77777777" w:rsidR="000E4F44" w:rsidRPr="00195595" w:rsidRDefault="000E4F44" w:rsidP="00A17982">
            <w:r w:rsidRPr="00195595">
              <w:t>1.00 -1.00</w:t>
            </w:r>
          </w:p>
        </w:tc>
        <w:tc>
          <w:tcPr>
            <w:tcW w:w="1134" w:type="dxa"/>
            <w:noWrap/>
            <w:vAlign w:val="center"/>
            <w:hideMark/>
          </w:tcPr>
          <w:p w14:paraId="226F928E" w14:textId="77777777" w:rsidR="000E4F44" w:rsidRPr="00195595" w:rsidRDefault="000E4F44" w:rsidP="00A17982">
            <w:r w:rsidRPr="00195595">
              <w:t>0.93</w:t>
            </w:r>
          </w:p>
        </w:tc>
      </w:tr>
      <w:tr w:rsidR="000E4F44" w:rsidRPr="00195595" w14:paraId="60D0FB53" w14:textId="77777777" w:rsidTr="00A17982">
        <w:trPr>
          <w:trHeight w:val="288"/>
          <w:jc w:val="center"/>
        </w:trPr>
        <w:tc>
          <w:tcPr>
            <w:tcW w:w="3402" w:type="dxa"/>
            <w:noWrap/>
            <w:vAlign w:val="center"/>
            <w:hideMark/>
          </w:tcPr>
          <w:p w14:paraId="5B995F9E" w14:textId="77777777" w:rsidR="000E4F44" w:rsidRPr="00195595" w:rsidRDefault="000E4F44" w:rsidP="00A17982">
            <w:r w:rsidRPr="00195595">
              <w:t>R duration V6</w:t>
            </w:r>
          </w:p>
        </w:tc>
        <w:tc>
          <w:tcPr>
            <w:tcW w:w="1696" w:type="dxa"/>
            <w:noWrap/>
            <w:vAlign w:val="center"/>
            <w:hideMark/>
          </w:tcPr>
          <w:p w14:paraId="25F60BE3" w14:textId="77777777" w:rsidR="000E4F44" w:rsidRPr="00195595" w:rsidRDefault="000E4F44" w:rsidP="00A17982">
            <w:r w:rsidRPr="00195595">
              <w:t>1.00</w:t>
            </w:r>
          </w:p>
        </w:tc>
        <w:tc>
          <w:tcPr>
            <w:tcW w:w="2699" w:type="dxa"/>
            <w:noWrap/>
            <w:vAlign w:val="center"/>
            <w:hideMark/>
          </w:tcPr>
          <w:p w14:paraId="6B32D4FC" w14:textId="77777777" w:rsidR="000E4F44" w:rsidRPr="00195595" w:rsidRDefault="000E4F44" w:rsidP="00A17982">
            <w:r w:rsidRPr="00195595">
              <w:t>1.00 -1.00</w:t>
            </w:r>
          </w:p>
        </w:tc>
        <w:tc>
          <w:tcPr>
            <w:tcW w:w="1134" w:type="dxa"/>
            <w:noWrap/>
            <w:vAlign w:val="center"/>
            <w:hideMark/>
          </w:tcPr>
          <w:p w14:paraId="1821B95E" w14:textId="77777777" w:rsidR="000E4F44" w:rsidRPr="00195595" w:rsidRDefault="000E4F44" w:rsidP="00A17982">
            <w:r w:rsidRPr="00195595">
              <w:t>0.96</w:t>
            </w:r>
          </w:p>
        </w:tc>
      </w:tr>
      <w:tr w:rsidR="000E4F44" w:rsidRPr="00195595" w14:paraId="3901AF3F" w14:textId="77777777" w:rsidTr="00A17982">
        <w:trPr>
          <w:trHeight w:val="288"/>
          <w:jc w:val="center"/>
        </w:trPr>
        <w:tc>
          <w:tcPr>
            <w:tcW w:w="3402" w:type="dxa"/>
            <w:noWrap/>
            <w:vAlign w:val="center"/>
            <w:hideMark/>
          </w:tcPr>
          <w:p w14:paraId="4C46977D" w14:textId="77777777" w:rsidR="000E4F44" w:rsidRPr="00195595" w:rsidRDefault="000E4F44" w:rsidP="00A17982">
            <w:r w:rsidRPr="00195595">
              <w:t>R amplitude I</w:t>
            </w:r>
          </w:p>
        </w:tc>
        <w:tc>
          <w:tcPr>
            <w:tcW w:w="1696" w:type="dxa"/>
            <w:noWrap/>
            <w:vAlign w:val="center"/>
            <w:hideMark/>
          </w:tcPr>
          <w:p w14:paraId="4B2E654F" w14:textId="77777777" w:rsidR="000E4F44" w:rsidRPr="00195595" w:rsidRDefault="000E4F44" w:rsidP="00A17982">
            <w:r w:rsidRPr="00195595">
              <w:t>1.00</w:t>
            </w:r>
          </w:p>
        </w:tc>
        <w:tc>
          <w:tcPr>
            <w:tcW w:w="2699" w:type="dxa"/>
            <w:noWrap/>
            <w:vAlign w:val="center"/>
            <w:hideMark/>
          </w:tcPr>
          <w:p w14:paraId="4DF16BCE" w14:textId="77777777" w:rsidR="000E4F44" w:rsidRPr="00195595" w:rsidRDefault="000E4F44" w:rsidP="00A17982">
            <w:r w:rsidRPr="00195595">
              <w:t>1.00 -1.00</w:t>
            </w:r>
          </w:p>
        </w:tc>
        <w:tc>
          <w:tcPr>
            <w:tcW w:w="1134" w:type="dxa"/>
            <w:noWrap/>
            <w:vAlign w:val="center"/>
            <w:hideMark/>
          </w:tcPr>
          <w:p w14:paraId="41C18B16" w14:textId="77777777" w:rsidR="000E4F44" w:rsidRPr="00195595" w:rsidRDefault="000E4F44" w:rsidP="00A17982">
            <w:r w:rsidRPr="00195595">
              <w:t>0.45</w:t>
            </w:r>
          </w:p>
        </w:tc>
      </w:tr>
      <w:tr w:rsidR="000E4F44" w:rsidRPr="00195595" w14:paraId="463A4E31" w14:textId="77777777" w:rsidTr="00A17982">
        <w:trPr>
          <w:trHeight w:val="288"/>
          <w:jc w:val="center"/>
        </w:trPr>
        <w:tc>
          <w:tcPr>
            <w:tcW w:w="3402" w:type="dxa"/>
            <w:noWrap/>
            <w:vAlign w:val="center"/>
            <w:hideMark/>
          </w:tcPr>
          <w:p w14:paraId="10ACDF14" w14:textId="77777777" w:rsidR="000E4F44" w:rsidRPr="00195595" w:rsidRDefault="000E4F44" w:rsidP="00A17982">
            <w:r w:rsidRPr="00195595">
              <w:t>R amplitude II</w:t>
            </w:r>
          </w:p>
        </w:tc>
        <w:tc>
          <w:tcPr>
            <w:tcW w:w="1696" w:type="dxa"/>
            <w:noWrap/>
            <w:vAlign w:val="center"/>
            <w:hideMark/>
          </w:tcPr>
          <w:p w14:paraId="52F6B7EA" w14:textId="77777777" w:rsidR="000E4F44" w:rsidRPr="00195595" w:rsidRDefault="000E4F44" w:rsidP="00A17982">
            <w:r w:rsidRPr="00195595">
              <w:t>1.00</w:t>
            </w:r>
          </w:p>
        </w:tc>
        <w:tc>
          <w:tcPr>
            <w:tcW w:w="2699" w:type="dxa"/>
            <w:noWrap/>
            <w:vAlign w:val="center"/>
            <w:hideMark/>
          </w:tcPr>
          <w:p w14:paraId="5DFA67F1" w14:textId="77777777" w:rsidR="000E4F44" w:rsidRPr="00195595" w:rsidRDefault="000E4F44" w:rsidP="00A17982">
            <w:r w:rsidRPr="00195595">
              <w:t>1.00 -1.00</w:t>
            </w:r>
          </w:p>
        </w:tc>
        <w:tc>
          <w:tcPr>
            <w:tcW w:w="1134" w:type="dxa"/>
            <w:noWrap/>
            <w:vAlign w:val="center"/>
            <w:hideMark/>
          </w:tcPr>
          <w:p w14:paraId="6A7283E1" w14:textId="77777777" w:rsidR="000E4F44" w:rsidRPr="00195595" w:rsidRDefault="000E4F44" w:rsidP="00A17982">
            <w:r w:rsidRPr="00195595">
              <w:t>0.96</w:t>
            </w:r>
          </w:p>
        </w:tc>
      </w:tr>
      <w:tr w:rsidR="000E4F44" w:rsidRPr="00195595" w14:paraId="381F6921" w14:textId="77777777" w:rsidTr="00A17982">
        <w:trPr>
          <w:trHeight w:val="288"/>
          <w:jc w:val="center"/>
        </w:trPr>
        <w:tc>
          <w:tcPr>
            <w:tcW w:w="3402" w:type="dxa"/>
            <w:noWrap/>
            <w:vAlign w:val="center"/>
            <w:hideMark/>
          </w:tcPr>
          <w:p w14:paraId="45D68684" w14:textId="77777777" w:rsidR="000E4F44" w:rsidRPr="00195595" w:rsidRDefault="000E4F44" w:rsidP="00A17982">
            <w:r w:rsidRPr="00195595">
              <w:t>R amplitude V1</w:t>
            </w:r>
          </w:p>
        </w:tc>
        <w:tc>
          <w:tcPr>
            <w:tcW w:w="1696" w:type="dxa"/>
            <w:noWrap/>
            <w:vAlign w:val="center"/>
            <w:hideMark/>
          </w:tcPr>
          <w:p w14:paraId="51F35230" w14:textId="77777777" w:rsidR="000E4F44" w:rsidRPr="00195595" w:rsidRDefault="000E4F44" w:rsidP="00A17982">
            <w:r w:rsidRPr="00195595">
              <w:t>1.00</w:t>
            </w:r>
          </w:p>
        </w:tc>
        <w:tc>
          <w:tcPr>
            <w:tcW w:w="2699" w:type="dxa"/>
            <w:noWrap/>
            <w:vAlign w:val="center"/>
            <w:hideMark/>
          </w:tcPr>
          <w:p w14:paraId="7EA4EC47" w14:textId="77777777" w:rsidR="000E4F44" w:rsidRPr="00195595" w:rsidRDefault="000E4F44" w:rsidP="00A17982">
            <w:r w:rsidRPr="00195595">
              <w:t>1.00 -1.00</w:t>
            </w:r>
          </w:p>
        </w:tc>
        <w:tc>
          <w:tcPr>
            <w:tcW w:w="1134" w:type="dxa"/>
            <w:noWrap/>
            <w:vAlign w:val="center"/>
            <w:hideMark/>
          </w:tcPr>
          <w:p w14:paraId="18094EC4" w14:textId="77777777" w:rsidR="000E4F44" w:rsidRPr="00195595" w:rsidRDefault="000E4F44" w:rsidP="00A17982">
            <w:r w:rsidRPr="00195595">
              <w:t>0.27</w:t>
            </w:r>
          </w:p>
        </w:tc>
      </w:tr>
      <w:tr w:rsidR="000E4F44" w:rsidRPr="00195595" w14:paraId="69F9379A" w14:textId="77777777" w:rsidTr="00A17982">
        <w:trPr>
          <w:trHeight w:val="288"/>
          <w:jc w:val="center"/>
        </w:trPr>
        <w:tc>
          <w:tcPr>
            <w:tcW w:w="3402" w:type="dxa"/>
            <w:noWrap/>
            <w:vAlign w:val="center"/>
            <w:hideMark/>
          </w:tcPr>
          <w:p w14:paraId="2810EC1C" w14:textId="77777777" w:rsidR="000E4F44" w:rsidRPr="00195595" w:rsidRDefault="000E4F44" w:rsidP="00A17982">
            <w:r w:rsidRPr="00195595">
              <w:t>R amplitude V2</w:t>
            </w:r>
          </w:p>
        </w:tc>
        <w:tc>
          <w:tcPr>
            <w:tcW w:w="1696" w:type="dxa"/>
            <w:noWrap/>
            <w:vAlign w:val="center"/>
            <w:hideMark/>
          </w:tcPr>
          <w:p w14:paraId="2C3EAED6" w14:textId="77777777" w:rsidR="000E4F44" w:rsidRPr="00195595" w:rsidRDefault="000E4F44" w:rsidP="00A17982">
            <w:r w:rsidRPr="00195595">
              <w:t>1.00</w:t>
            </w:r>
          </w:p>
        </w:tc>
        <w:tc>
          <w:tcPr>
            <w:tcW w:w="2699" w:type="dxa"/>
            <w:noWrap/>
            <w:vAlign w:val="center"/>
            <w:hideMark/>
          </w:tcPr>
          <w:p w14:paraId="7BC61836" w14:textId="77777777" w:rsidR="000E4F44" w:rsidRPr="00195595" w:rsidRDefault="000E4F44" w:rsidP="00A17982">
            <w:r w:rsidRPr="00195595">
              <w:t>1.00 -1.00</w:t>
            </w:r>
          </w:p>
        </w:tc>
        <w:tc>
          <w:tcPr>
            <w:tcW w:w="1134" w:type="dxa"/>
            <w:noWrap/>
            <w:vAlign w:val="center"/>
            <w:hideMark/>
          </w:tcPr>
          <w:p w14:paraId="799BD2F7" w14:textId="77777777" w:rsidR="000E4F44" w:rsidRPr="00195595" w:rsidRDefault="000E4F44" w:rsidP="00A17982">
            <w:r w:rsidRPr="00195595">
              <w:t>0.04</w:t>
            </w:r>
          </w:p>
        </w:tc>
      </w:tr>
      <w:tr w:rsidR="000E4F44" w:rsidRPr="00195595" w14:paraId="756D9483" w14:textId="77777777" w:rsidTr="00A17982">
        <w:trPr>
          <w:trHeight w:val="288"/>
          <w:jc w:val="center"/>
        </w:trPr>
        <w:tc>
          <w:tcPr>
            <w:tcW w:w="3402" w:type="dxa"/>
            <w:noWrap/>
            <w:vAlign w:val="center"/>
            <w:hideMark/>
          </w:tcPr>
          <w:p w14:paraId="18D7021D" w14:textId="77777777" w:rsidR="000E4F44" w:rsidRPr="00195595" w:rsidRDefault="000E4F44" w:rsidP="00A17982">
            <w:r w:rsidRPr="00195595">
              <w:t>R amplitude V3</w:t>
            </w:r>
          </w:p>
        </w:tc>
        <w:tc>
          <w:tcPr>
            <w:tcW w:w="1696" w:type="dxa"/>
            <w:noWrap/>
            <w:vAlign w:val="center"/>
            <w:hideMark/>
          </w:tcPr>
          <w:p w14:paraId="0B78CCFC" w14:textId="77777777" w:rsidR="000E4F44" w:rsidRPr="00195595" w:rsidRDefault="000E4F44" w:rsidP="00A17982">
            <w:r w:rsidRPr="00195595">
              <w:t>1.00</w:t>
            </w:r>
          </w:p>
        </w:tc>
        <w:tc>
          <w:tcPr>
            <w:tcW w:w="2699" w:type="dxa"/>
            <w:noWrap/>
            <w:vAlign w:val="center"/>
            <w:hideMark/>
          </w:tcPr>
          <w:p w14:paraId="345C86BC" w14:textId="77777777" w:rsidR="000E4F44" w:rsidRPr="00195595" w:rsidRDefault="000E4F44" w:rsidP="00A17982">
            <w:r w:rsidRPr="00195595">
              <w:t>1.00 -1.00</w:t>
            </w:r>
          </w:p>
        </w:tc>
        <w:tc>
          <w:tcPr>
            <w:tcW w:w="1134" w:type="dxa"/>
            <w:noWrap/>
            <w:vAlign w:val="center"/>
            <w:hideMark/>
          </w:tcPr>
          <w:p w14:paraId="5CA9B40F" w14:textId="77777777" w:rsidR="000E4F44" w:rsidRPr="00195595" w:rsidRDefault="000E4F44" w:rsidP="00A17982">
            <w:r w:rsidRPr="00195595">
              <w:t>0.93</w:t>
            </w:r>
          </w:p>
        </w:tc>
      </w:tr>
      <w:tr w:rsidR="000E4F44" w:rsidRPr="00195595" w14:paraId="19DC4F83" w14:textId="77777777" w:rsidTr="00A17982">
        <w:trPr>
          <w:trHeight w:val="288"/>
          <w:jc w:val="center"/>
        </w:trPr>
        <w:tc>
          <w:tcPr>
            <w:tcW w:w="3402" w:type="dxa"/>
            <w:noWrap/>
            <w:vAlign w:val="center"/>
            <w:hideMark/>
          </w:tcPr>
          <w:p w14:paraId="07E76978" w14:textId="77777777" w:rsidR="000E4F44" w:rsidRPr="00195595" w:rsidRDefault="000E4F44" w:rsidP="00A17982">
            <w:r w:rsidRPr="00195595">
              <w:t>R amplitude V4</w:t>
            </w:r>
          </w:p>
        </w:tc>
        <w:tc>
          <w:tcPr>
            <w:tcW w:w="1696" w:type="dxa"/>
            <w:noWrap/>
            <w:vAlign w:val="center"/>
            <w:hideMark/>
          </w:tcPr>
          <w:p w14:paraId="53C5C815" w14:textId="77777777" w:rsidR="000E4F44" w:rsidRPr="00195595" w:rsidRDefault="000E4F44" w:rsidP="00A17982">
            <w:r w:rsidRPr="00195595">
              <w:t>1.00</w:t>
            </w:r>
          </w:p>
        </w:tc>
        <w:tc>
          <w:tcPr>
            <w:tcW w:w="2699" w:type="dxa"/>
            <w:noWrap/>
            <w:vAlign w:val="center"/>
            <w:hideMark/>
          </w:tcPr>
          <w:p w14:paraId="65999CE7" w14:textId="77777777" w:rsidR="000E4F44" w:rsidRPr="00195595" w:rsidRDefault="000E4F44" w:rsidP="00A17982">
            <w:r w:rsidRPr="00195595">
              <w:t>1.00 -1.00</w:t>
            </w:r>
          </w:p>
        </w:tc>
        <w:tc>
          <w:tcPr>
            <w:tcW w:w="1134" w:type="dxa"/>
            <w:noWrap/>
            <w:vAlign w:val="center"/>
            <w:hideMark/>
          </w:tcPr>
          <w:p w14:paraId="51252A80" w14:textId="77777777" w:rsidR="000E4F44" w:rsidRPr="00195595" w:rsidRDefault="000E4F44" w:rsidP="00A17982">
            <w:r w:rsidRPr="00195595">
              <w:t>0.90</w:t>
            </w:r>
          </w:p>
        </w:tc>
      </w:tr>
      <w:tr w:rsidR="000E4F44" w:rsidRPr="00195595" w14:paraId="3696B418" w14:textId="77777777" w:rsidTr="00A17982">
        <w:trPr>
          <w:trHeight w:val="288"/>
          <w:jc w:val="center"/>
        </w:trPr>
        <w:tc>
          <w:tcPr>
            <w:tcW w:w="3402" w:type="dxa"/>
            <w:noWrap/>
            <w:vAlign w:val="center"/>
            <w:hideMark/>
          </w:tcPr>
          <w:p w14:paraId="33E3145B" w14:textId="77777777" w:rsidR="000E4F44" w:rsidRPr="00195595" w:rsidRDefault="000E4F44" w:rsidP="00A17982">
            <w:r w:rsidRPr="00195595">
              <w:t>R amplitude V5</w:t>
            </w:r>
          </w:p>
        </w:tc>
        <w:tc>
          <w:tcPr>
            <w:tcW w:w="1696" w:type="dxa"/>
            <w:noWrap/>
            <w:vAlign w:val="center"/>
            <w:hideMark/>
          </w:tcPr>
          <w:p w14:paraId="2990B0A4" w14:textId="77777777" w:rsidR="000E4F44" w:rsidRPr="00195595" w:rsidRDefault="000E4F44" w:rsidP="00A17982">
            <w:r w:rsidRPr="00195595">
              <w:t>1.00</w:t>
            </w:r>
          </w:p>
        </w:tc>
        <w:tc>
          <w:tcPr>
            <w:tcW w:w="2699" w:type="dxa"/>
            <w:noWrap/>
            <w:vAlign w:val="center"/>
            <w:hideMark/>
          </w:tcPr>
          <w:p w14:paraId="2ED5454B" w14:textId="77777777" w:rsidR="000E4F44" w:rsidRPr="00195595" w:rsidRDefault="000E4F44" w:rsidP="00A17982">
            <w:r w:rsidRPr="00195595">
              <w:t>1.00 -1.00</w:t>
            </w:r>
          </w:p>
        </w:tc>
        <w:tc>
          <w:tcPr>
            <w:tcW w:w="1134" w:type="dxa"/>
            <w:noWrap/>
            <w:vAlign w:val="center"/>
            <w:hideMark/>
          </w:tcPr>
          <w:p w14:paraId="46D00D30" w14:textId="77777777" w:rsidR="000E4F44" w:rsidRPr="00195595" w:rsidRDefault="000E4F44" w:rsidP="00A17982">
            <w:r w:rsidRPr="00195595">
              <w:t>0.68</w:t>
            </w:r>
          </w:p>
        </w:tc>
      </w:tr>
      <w:tr w:rsidR="000E4F44" w:rsidRPr="00195595" w14:paraId="780D5AF1" w14:textId="77777777" w:rsidTr="00A17982">
        <w:trPr>
          <w:trHeight w:val="288"/>
          <w:jc w:val="center"/>
        </w:trPr>
        <w:tc>
          <w:tcPr>
            <w:tcW w:w="3402" w:type="dxa"/>
            <w:noWrap/>
            <w:vAlign w:val="center"/>
            <w:hideMark/>
          </w:tcPr>
          <w:p w14:paraId="4E87C566" w14:textId="77777777" w:rsidR="000E4F44" w:rsidRPr="00195595" w:rsidRDefault="000E4F44" w:rsidP="00A17982">
            <w:r w:rsidRPr="00195595">
              <w:t>R amplitude V6</w:t>
            </w:r>
          </w:p>
        </w:tc>
        <w:tc>
          <w:tcPr>
            <w:tcW w:w="1696" w:type="dxa"/>
            <w:noWrap/>
            <w:vAlign w:val="center"/>
            <w:hideMark/>
          </w:tcPr>
          <w:p w14:paraId="49ACBB3D" w14:textId="77777777" w:rsidR="000E4F44" w:rsidRPr="00195595" w:rsidRDefault="000E4F44" w:rsidP="00A17982">
            <w:r w:rsidRPr="00195595">
              <w:t>1.00</w:t>
            </w:r>
          </w:p>
        </w:tc>
        <w:tc>
          <w:tcPr>
            <w:tcW w:w="2699" w:type="dxa"/>
            <w:noWrap/>
            <w:vAlign w:val="center"/>
            <w:hideMark/>
          </w:tcPr>
          <w:p w14:paraId="0297DD32" w14:textId="77777777" w:rsidR="000E4F44" w:rsidRPr="00195595" w:rsidRDefault="000E4F44" w:rsidP="00A17982">
            <w:r w:rsidRPr="00195595">
              <w:t>1.00 -1.00</w:t>
            </w:r>
          </w:p>
        </w:tc>
        <w:tc>
          <w:tcPr>
            <w:tcW w:w="1134" w:type="dxa"/>
            <w:noWrap/>
            <w:vAlign w:val="center"/>
            <w:hideMark/>
          </w:tcPr>
          <w:p w14:paraId="170D65F6" w14:textId="77777777" w:rsidR="000E4F44" w:rsidRPr="00195595" w:rsidRDefault="000E4F44" w:rsidP="00A17982">
            <w:r w:rsidRPr="00195595">
              <w:t>0.68</w:t>
            </w:r>
          </w:p>
        </w:tc>
      </w:tr>
      <w:tr w:rsidR="000E4F44" w:rsidRPr="00195595" w14:paraId="07805DFE" w14:textId="77777777" w:rsidTr="00A17982">
        <w:trPr>
          <w:trHeight w:val="288"/>
          <w:jc w:val="center"/>
        </w:trPr>
        <w:tc>
          <w:tcPr>
            <w:tcW w:w="3402" w:type="dxa"/>
            <w:noWrap/>
            <w:vAlign w:val="center"/>
            <w:hideMark/>
          </w:tcPr>
          <w:p w14:paraId="3366D8D2" w14:textId="77777777" w:rsidR="000E4F44" w:rsidRPr="00195595" w:rsidRDefault="000E4F44" w:rsidP="00A17982">
            <w:r w:rsidRPr="00195595">
              <w:t>S area I</w:t>
            </w:r>
          </w:p>
        </w:tc>
        <w:tc>
          <w:tcPr>
            <w:tcW w:w="1696" w:type="dxa"/>
            <w:noWrap/>
            <w:vAlign w:val="center"/>
            <w:hideMark/>
          </w:tcPr>
          <w:p w14:paraId="0B98C124" w14:textId="77777777" w:rsidR="000E4F44" w:rsidRPr="00195595" w:rsidRDefault="000E4F44" w:rsidP="00A17982">
            <w:r w:rsidRPr="00195595">
              <w:t>1.00</w:t>
            </w:r>
          </w:p>
        </w:tc>
        <w:tc>
          <w:tcPr>
            <w:tcW w:w="2699" w:type="dxa"/>
            <w:noWrap/>
            <w:vAlign w:val="center"/>
            <w:hideMark/>
          </w:tcPr>
          <w:p w14:paraId="7E36352D" w14:textId="77777777" w:rsidR="000E4F44" w:rsidRPr="00195595" w:rsidRDefault="000E4F44" w:rsidP="00A17982">
            <w:r w:rsidRPr="00195595">
              <w:t>1.00 -1.00</w:t>
            </w:r>
          </w:p>
        </w:tc>
        <w:tc>
          <w:tcPr>
            <w:tcW w:w="1134" w:type="dxa"/>
            <w:noWrap/>
            <w:vAlign w:val="center"/>
            <w:hideMark/>
          </w:tcPr>
          <w:p w14:paraId="00A2FAE9" w14:textId="77777777" w:rsidR="000E4F44" w:rsidRPr="00195595" w:rsidRDefault="000E4F44" w:rsidP="00A17982">
            <w:r w:rsidRPr="00195595">
              <w:t>0.25</w:t>
            </w:r>
          </w:p>
        </w:tc>
      </w:tr>
      <w:tr w:rsidR="000E4F44" w:rsidRPr="00195595" w14:paraId="3666926B" w14:textId="77777777" w:rsidTr="00A17982">
        <w:trPr>
          <w:trHeight w:val="288"/>
          <w:jc w:val="center"/>
        </w:trPr>
        <w:tc>
          <w:tcPr>
            <w:tcW w:w="3402" w:type="dxa"/>
            <w:noWrap/>
            <w:vAlign w:val="center"/>
            <w:hideMark/>
          </w:tcPr>
          <w:p w14:paraId="62A2863B" w14:textId="77777777" w:rsidR="000E4F44" w:rsidRPr="00195595" w:rsidRDefault="000E4F44" w:rsidP="00A17982">
            <w:r w:rsidRPr="00195595">
              <w:t>S area II</w:t>
            </w:r>
          </w:p>
        </w:tc>
        <w:tc>
          <w:tcPr>
            <w:tcW w:w="1696" w:type="dxa"/>
            <w:noWrap/>
            <w:vAlign w:val="center"/>
            <w:hideMark/>
          </w:tcPr>
          <w:p w14:paraId="10046A2E" w14:textId="77777777" w:rsidR="000E4F44" w:rsidRPr="00195595" w:rsidRDefault="000E4F44" w:rsidP="00A17982">
            <w:r w:rsidRPr="00195595">
              <w:t>1.00</w:t>
            </w:r>
          </w:p>
        </w:tc>
        <w:tc>
          <w:tcPr>
            <w:tcW w:w="2699" w:type="dxa"/>
            <w:noWrap/>
            <w:vAlign w:val="center"/>
            <w:hideMark/>
          </w:tcPr>
          <w:p w14:paraId="146A0F53" w14:textId="77777777" w:rsidR="000E4F44" w:rsidRPr="00195595" w:rsidRDefault="000E4F44" w:rsidP="00A17982">
            <w:r w:rsidRPr="00195595">
              <w:t>1.00 -1.00</w:t>
            </w:r>
          </w:p>
        </w:tc>
        <w:tc>
          <w:tcPr>
            <w:tcW w:w="1134" w:type="dxa"/>
            <w:noWrap/>
            <w:vAlign w:val="center"/>
            <w:hideMark/>
          </w:tcPr>
          <w:p w14:paraId="43DAA7DD" w14:textId="77777777" w:rsidR="000E4F44" w:rsidRPr="00195595" w:rsidRDefault="000E4F44" w:rsidP="00A17982">
            <w:r w:rsidRPr="00195595">
              <w:t>0.57</w:t>
            </w:r>
          </w:p>
        </w:tc>
      </w:tr>
      <w:tr w:rsidR="000E4F44" w:rsidRPr="00195595" w14:paraId="08D8317F" w14:textId="77777777" w:rsidTr="00A17982">
        <w:trPr>
          <w:trHeight w:val="288"/>
          <w:jc w:val="center"/>
        </w:trPr>
        <w:tc>
          <w:tcPr>
            <w:tcW w:w="3402" w:type="dxa"/>
            <w:noWrap/>
            <w:vAlign w:val="center"/>
            <w:hideMark/>
          </w:tcPr>
          <w:p w14:paraId="180BD124" w14:textId="77777777" w:rsidR="000E4F44" w:rsidRPr="00195595" w:rsidRDefault="000E4F44" w:rsidP="00A17982">
            <w:r w:rsidRPr="00195595">
              <w:t>S area V1</w:t>
            </w:r>
          </w:p>
        </w:tc>
        <w:tc>
          <w:tcPr>
            <w:tcW w:w="1696" w:type="dxa"/>
            <w:noWrap/>
            <w:vAlign w:val="center"/>
            <w:hideMark/>
          </w:tcPr>
          <w:p w14:paraId="18630362" w14:textId="77777777" w:rsidR="000E4F44" w:rsidRPr="00195595" w:rsidRDefault="000E4F44" w:rsidP="00A17982">
            <w:r w:rsidRPr="00195595">
              <w:t>1.00</w:t>
            </w:r>
          </w:p>
        </w:tc>
        <w:tc>
          <w:tcPr>
            <w:tcW w:w="2699" w:type="dxa"/>
            <w:noWrap/>
            <w:vAlign w:val="center"/>
            <w:hideMark/>
          </w:tcPr>
          <w:p w14:paraId="29858E03" w14:textId="77777777" w:rsidR="000E4F44" w:rsidRPr="00195595" w:rsidRDefault="000E4F44" w:rsidP="00A17982">
            <w:r w:rsidRPr="00195595">
              <w:t>1.00 -1.00</w:t>
            </w:r>
          </w:p>
        </w:tc>
        <w:tc>
          <w:tcPr>
            <w:tcW w:w="1134" w:type="dxa"/>
            <w:noWrap/>
            <w:vAlign w:val="center"/>
            <w:hideMark/>
          </w:tcPr>
          <w:p w14:paraId="03A5C08A" w14:textId="77777777" w:rsidR="000E4F44" w:rsidRPr="00195595" w:rsidRDefault="000E4F44" w:rsidP="00A17982">
            <w:r w:rsidRPr="00195595">
              <w:t>0.16</w:t>
            </w:r>
          </w:p>
        </w:tc>
      </w:tr>
      <w:tr w:rsidR="000E4F44" w:rsidRPr="00195595" w14:paraId="2ED90A98" w14:textId="77777777" w:rsidTr="00A17982">
        <w:trPr>
          <w:trHeight w:val="288"/>
          <w:jc w:val="center"/>
        </w:trPr>
        <w:tc>
          <w:tcPr>
            <w:tcW w:w="3402" w:type="dxa"/>
            <w:noWrap/>
            <w:vAlign w:val="center"/>
            <w:hideMark/>
          </w:tcPr>
          <w:p w14:paraId="68EF93ED" w14:textId="77777777" w:rsidR="000E4F44" w:rsidRPr="00195595" w:rsidRDefault="000E4F44" w:rsidP="00A17982">
            <w:r w:rsidRPr="00195595">
              <w:t>S area V2</w:t>
            </w:r>
          </w:p>
        </w:tc>
        <w:tc>
          <w:tcPr>
            <w:tcW w:w="1696" w:type="dxa"/>
            <w:noWrap/>
            <w:vAlign w:val="center"/>
            <w:hideMark/>
          </w:tcPr>
          <w:p w14:paraId="4A0ACD2E" w14:textId="77777777" w:rsidR="000E4F44" w:rsidRPr="00195595" w:rsidRDefault="000E4F44" w:rsidP="00A17982">
            <w:r w:rsidRPr="00195595">
              <w:t>1.00</w:t>
            </w:r>
          </w:p>
        </w:tc>
        <w:tc>
          <w:tcPr>
            <w:tcW w:w="2699" w:type="dxa"/>
            <w:noWrap/>
            <w:vAlign w:val="center"/>
            <w:hideMark/>
          </w:tcPr>
          <w:p w14:paraId="1B6E2EA3" w14:textId="77777777" w:rsidR="000E4F44" w:rsidRPr="00195595" w:rsidRDefault="000E4F44" w:rsidP="00A17982">
            <w:r w:rsidRPr="00195595">
              <w:t>1.00 -1.00</w:t>
            </w:r>
          </w:p>
        </w:tc>
        <w:tc>
          <w:tcPr>
            <w:tcW w:w="1134" w:type="dxa"/>
            <w:noWrap/>
            <w:vAlign w:val="center"/>
            <w:hideMark/>
          </w:tcPr>
          <w:p w14:paraId="6CFFDD48" w14:textId="77777777" w:rsidR="000E4F44" w:rsidRPr="00195595" w:rsidRDefault="000E4F44" w:rsidP="00A17982">
            <w:r w:rsidRPr="00195595">
              <w:t>0.15</w:t>
            </w:r>
          </w:p>
        </w:tc>
      </w:tr>
      <w:tr w:rsidR="000E4F44" w:rsidRPr="00195595" w14:paraId="21978BDD" w14:textId="77777777" w:rsidTr="00A17982">
        <w:trPr>
          <w:trHeight w:val="288"/>
          <w:jc w:val="center"/>
        </w:trPr>
        <w:tc>
          <w:tcPr>
            <w:tcW w:w="3402" w:type="dxa"/>
            <w:noWrap/>
            <w:vAlign w:val="center"/>
            <w:hideMark/>
          </w:tcPr>
          <w:p w14:paraId="57783160" w14:textId="77777777" w:rsidR="000E4F44" w:rsidRPr="00195595" w:rsidRDefault="000E4F44" w:rsidP="00A17982">
            <w:r w:rsidRPr="00195595">
              <w:t>S area V3</w:t>
            </w:r>
          </w:p>
        </w:tc>
        <w:tc>
          <w:tcPr>
            <w:tcW w:w="1696" w:type="dxa"/>
            <w:noWrap/>
            <w:vAlign w:val="center"/>
            <w:hideMark/>
          </w:tcPr>
          <w:p w14:paraId="390B06A5" w14:textId="77777777" w:rsidR="000E4F44" w:rsidRPr="00195595" w:rsidRDefault="000E4F44" w:rsidP="00A17982">
            <w:r w:rsidRPr="00195595">
              <w:t>1.00</w:t>
            </w:r>
          </w:p>
        </w:tc>
        <w:tc>
          <w:tcPr>
            <w:tcW w:w="2699" w:type="dxa"/>
            <w:noWrap/>
            <w:vAlign w:val="center"/>
            <w:hideMark/>
          </w:tcPr>
          <w:p w14:paraId="770AA874" w14:textId="77777777" w:rsidR="000E4F44" w:rsidRPr="00195595" w:rsidRDefault="000E4F44" w:rsidP="00A17982">
            <w:r w:rsidRPr="00195595">
              <w:t>1.00 -1.00</w:t>
            </w:r>
          </w:p>
        </w:tc>
        <w:tc>
          <w:tcPr>
            <w:tcW w:w="1134" w:type="dxa"/>
            <w:noWrap/>
            <w:vAlign w:val="center"/>
            <w:hideMark/>
          </w:tcPr>
          <w:p w14:paraId="6EED530A" w14:textId="77777777" w:rsidR="000E4F44" w:rsidRPr="00195595" w:rsidRDefault="000E4F44" w:rsidP="00A17982">
            <w:r w:rsidRPr="00195595">
              <w:t>0.42</w:t>
            </w:r>
          </w:p>
        </w:tc>
      </w:tr>
      <w:tr w:rsidR="000E4F44" w:rsidRPr="00195595" w14:paraId="478D522C" w14:textId="77777777" w:rsidTr="00A17982">
        <w:trPr>
          <w:trHeight w:val="288"/>
          <w:jc w:val="center"/>
        </w:trPr>
        <w:tc>
          <w:tcPr>
            <w:tcW w:w="3402" w:type="dxa"/>
            <w:noWrap/>
            <w:vAlign w:val="center"/>
            <w:hideMark/>
          </w:tcPr>
          <w:p w14:paraId="4DDD600C" w14:textId="77777777" w:rsidR="000E4F44" w:rsidRPr="00195595" w:rsidRDefault="000E4F44" w:rsidP="00A17982">
            <w:r w:rsidRPr="00195595">
              <w:t>S area V4</w:t>
            </w:r>
          </w:p>
        </w:tc>
        <w:tc>
          <w:tcPr>
            <w:tcW w:w="1696" w:type="dxa"/>
            <w:noWrap/>
            <w:vAlign w:val="center"/>
            <w:hideMark/>
          </w:tcPr>
          <w:p w14:paraId="40BA8021" w14:textId="77777777" w:rsidR="000E4F44" w:rsidRPr="00195595" w:rsidRDefault="000E4F44" w:rsidP="00A17982">
            <w:r w:rsidRPr="00195595">
              <w:t>1.00</w:t>
            </w:r>
          </w:p>
        </w:tc>
        <w:tc>
          <w:tcPr>
            <w:tcW w:w="2699" w:type="dxa"/>
            <w:noWrap/>
            <w:vAlign w:val="center"/>
            <w:hideMark/>
          </w:tcPr>
          <w:p w14:paraId="4DD24EAD" w14:textId="77777777" w:rsidR="000E4F44" w:rsidRPr="00195595" w:rsidRDefault="000E4F44" w:rsidP="00A17982">
            <w:r w:rsidRPr="00195595">
              <w:t>1.00 -1.00</w:t>
            </w:r>
          </w:p>
        </w:tc>
        <w:tc>
          <w:tcPr>
            <w:tcW w:w="1134" w:type="dxa"/>
            <w:noWrap/>
            <w:vAlign w:val="center"/>
            <w:hideMark/>
          </w:tcPr>
          <w:p w14:paraId="182110C7" w14:textId="77777777" w:rsidR="000E4F44" w:rsidRPr="00195595" w:rsidRDefault="000E4F44" w:rsidP="00A17982">
            <w:r w:rsidRPr="00195595">
              <w:t>0.26</w:t>
            </w:r>
          </w:p>
        </w:tc>
      </w:tr>
      <w:tr w:rsidR="000E4F44" w:rsidRPr="00195595" w14:paraId="23EA7CF4" w14:textId="77777777" w:rsidTr="00A17982">
        <w:trPr>
          <w:trHeight w:val="288"/>
          <w:jc w:val="center"/>
        </w:trPr>
        <w:tc>
          <w:tcPr>
            <w:tcW w:w="3402" w:type="dxa"/>
            <w:noWrap/>
            <w:vAlign w:val="center"/>
            <w:hideMark/>
          </w:tcPr>
          <w:p w14:paraId="13963E73" w14:textId="77777777" w:rsidR="000E4F44" w:rsidRPr="00195595" w:rsidRDefault="000E4F44" w:rsidP="00A17982">
            <w:r w:rsidRPr="00195595">
              <w:t>S area V5</w:t>
            </w:r>
          </w:p>
        </w:tc>
        <w:tc>
          <w:tcPr>
            <w:tcW w:w="1696" w:type="dxa"/>
            <w:noWrap/>
            <w:vAlign w:val="center"/>
            <w:hideMark/>
          </w:tcPr>
          <w:p w14:paraId="05E67ACD" w14:textId="77777777" w:rsidR="000E4F44" w:rsidRPr="00195595" w:rsidRDefault="000E4F44" w:rsidP="00A17982">
            <w:r w:rsidRPr="00195595">
              <w:t>1.00</w:t>
            </w:r>
          </w:p>
        </w:tc>
        <w:tc>
          <w:tcPr>
            <w:tcW w:w="2699" w:type="dxa"/>
            <w:noWrap/>
            <w:vAlign w:val="center"/>
            <w:hideMark/>
          </w:tcPr>
          <w:p w14:paraId="7601C6B6" w14:textId="77777777" w:rsidR="000E4F44" w:rsidRPr="00195595" w:rsidRDefault="000E4F44" w:rsidP="00A17982">
            <w:r w:rsidRPr="00195595">
              <w:t>1.00 -1.00</w:t>
            </w:r>
          </w:p>
        </w:tc>
        <w:tc>
          <w:tcPr>
            <w:tcW w:w="1134" w:type="dxa"/>
            <w:noWrap/>
            <w:vAlign w:val="center"/>
            <w:hideMark/>
          </w:tcPr>
          <w:p w14:paraId="3D3135D2" w14:textId="77777777" w:rsidR="000E4F44" w:rsidRPr="00195595" w:rsidRDefault="000E4F44" w:rsidP="00A17982">
            <w:r w:rsidRPr="00195595">
              <w:t>0.28</w:t>
            </w:r>
          </w:p>
        </w:tc>
      </w:tr>
      <w:tr w:rsidR="000E4F44" w:rsidRPr="00195595" w14:paraId="7B097423" w14:textId="77777777" w:rsidTr="00A17982">
        <w:trPr>
          <w:trHeight w:val="288"/>
          <w:jc w:val="center"/>
        </w:trPr>
        <w:tc>
          <w:tcPr>
            <w:tcW w:w="3402" w:type="dxa"/>
            <w:noWrap/>
            <w:vAlign w:val="center"/>
            <w:hideMark/>
          </w:tcPr>
          <w:p w14:paraId="75C850F0" w14:textId="77777777" w:rsidR="000E4F44" w:rsidRPr="00195595" w:rsidRDefault="000E4F44" w:rsidP="00A17982">
            <w:r w:rsidRPr="00195595">
              <w:t>S area V6</w:t>
            </w:r>
          </w:p>
        </w:tc>
        <w:tc>
          <w:tcPr>
            <w:tcW w:w="1696" w:type="dxa"/>
            <w:noWrap/>
            <w:vAlign w:val="center"/>
            <w:hideMark/>
          </w:tcPr>
          <w:p w14:paraId="20D5FF26" w14:textId="77777777" w:rsidR="000E4F44" w:rsidRPr="00195595" w:rsidRDefault="000E4F44" w:rsidP="00A17982">
            <w:r w:rsidRPr="00195595">
              <w:t>1.00</w:t>
            </w:r>
          </w:p>
        </w:tc>
        <w:tc>
          <w:tcPr>
            <w:tcW w:w="2699" w:type="dxa"/>
            <w:noWrap/>
            <w:vAlign w:val="center"/>
            <w:hideMark/>
          </w:tcPr>
          <w:p w14:paraId="4CAA274D" w14:textId="77777777" w:rsidR="000E4F44" w:rsidRPr="00195595" w:rsidRDefault="000E4F44" w:rsidP="00A17982">
            <w:r w:rsidRPr="00195595">
              <w:t>1.00 -1.00</w:t>
            </w:r>
          </w:p>
        </w:tc>
        <w:tc>
          <w:tcPr>
            <w:tcW w:w="1134" w:type="dxa"/>
            <w:noWrap/>
            <w:vAlign w:val="center"/>
            <w:hideMark/>
          </w:tcPr>
          <w:p w14:paraId="36B28E4A" w14:textId="77777777" w:rsidR="000E4F44" w:rsidRPr="00195595" w:rsidRDefault="000E4F44" w:rsidP="00A17982">
            <w:r w:rsidRPr="00195595">
              <w:t>0.46</w:t>
            </w:r>
          </w:p>
        </w:tc>
      </w:tr>
      <w:tr w:rsidR="000E4F44" w:rsidRPr="00195595" w14:paraId="326359E2" w14:textId="77777777" w:rsidTr="00A17982">
        <w:trPr>
          <w:trHeight w:val="288"/>
          <w:jc w:val="center"/>
        </w:trPr>
        <w:tc>
          <w:tcPr>
            <w:tcW w:w="3402" w:type="dxa"/>
            <w:noWrap/>
            <w:vAlign w:val="center"/>
            <w:hideMark/>
          </w:tcPr>
          <w:p w14:paraId="34B958F4" w14:textId="77777777" w:rsidR="000E4F44" w:rsidRPr="00195595" w:rsidRDefault="000E4F44" w:rsidP="00A17982">
            <w:r w:rsidRPr="00195595">
              <w:t>S duration I</w:t>
            </w:r>
          </w:p>
        </w:tc>
        <w:tc>
          <w:tcPr>
            <w:tcW w:w="1696" w:type="dxa"/>
            <w:noWrap/>
            <w:vAlign w:val="center"/>
            <w:hideMark/>
          </w:tcPr>
          <w:p w14:paraId="45965465" w14:textId="77777777" w:rsidR="000E4F44" w:rsidRPr="00195595" w:rsidRDefault="000E4F44" w:rsidP="00A17982">
            <w:r w:rsidRPr="00195595">
              <w:t>1.00</w:t>
            </w:r>
          </w:p>
        </w:tc>
        <w:tc>
          <w:tcPr>
            <w:tcW w:w="2699" w:type="dxa"/>
            <w:noWrap/>
            <w:vAlign w:val="center"/>
            <w:hideMark/>
          </w:tcPr>
          <w:p w14:paraId="333072AB" w14:textId="77777777" w:rsidR="000E4F44" w:rsidRPr="00195595" w:rsidRDefault="000E4F44" w:rsidP="00A17982">
            <w:r w:rsidRPr="00195595">
              <w:t>1.00 -1.00</w:t>
            </w:r>
          </w:p>
        </w:tc>
        <w:tc>
          <w:tcPr>
            <w:tcW w:w="1134" w:type="dxa"/>
            <w:noWrap/>
            <w:vAlign w:val="center"/>
            <w:hideMark/>
          </w:tcPr>
          <w:p w14:paraId="64ABEB00" w14:textId="77777777" w:rsidR="000E4F44" w:rsidRPr="00195595" w:rsidRDefault="000E4F44" w:rsidP="00A17982">
            <w:r w:rsidRPr="00195595">
              <w:t>0.06</w:t>
            </w:r>
          </w:p>
        </w:tc>
      </w:tr>
      <w:tr w:rsidR="000E4F44" w:rsidRPr="00195595" w14:paraId="5240B9CA" w14:textId="77777777" w:rsidTr="00A17982">
        <w:trPr>
          <w:trHeight w:val="288"/>
          <w:jc w:val="center"/>
        </w:trPr>
        <w:tc>
          <w:tcPr>
            <w:tcW w:w="3402" w:type="dxa"/>
            <w:noWrap/>
            <w:vAlign w:val="center"/>
            <w:hideMark/>
          </w:tcPr>
          <w:p w14:paraId="287C08BF" w14:textId="77777777" w:rsidR="000E4F44" w:rsidRPr="00195595" w:rsidRDefault="000E4F44" w:rsidP="00A17982">
            <w:r w:rsidRPr="00195595">
              <w:t>S duration II</w:t>
            </w:r>
          </w:p>
        </w:tc>
        <w:tc>
          <w:tcPr>
            <w:tcW w:w="1696" w:type="dxa"/>
            <w:noWrap/>
            <w:vAlign w:val="center"/>
            <w:hideMark/>
          </w:tcPr>
          <w:p w14:paraId="39685277" w14:textId="77777777" w:rsidR="000E4F44" w:rsidRPr="00195595" w:rsidRDefault="000E4F44" w:rsidP="00A17982">
            <w:r w:rsidRPr="00195595">
              <w:t>1.00</w:t>
            </w:r>
          </w:p>
        </w:tc>
        <w:tc>
          <w:tcPr>
            <w:tcW w:w="2699" w:type="dxa"/>
            <w:noWrap/>
            <w:vAlign w:val="center"/>
            <w:hideMark/>
          </w:tcPr>
          <w:p w14:paraId="72307937" w14:textId="77777777" w:rsidR="000E4F44" w:rsidRPr="00195595" w:rsidRDefault="000E4F44" w:rsidP="00A17982">
            <w:r w:rsidRPr="00195595">
              <w:t>1.00 -1.00</w:t>
            </w:r>
          </w:p>
        </w:tc>
        <w:tc>
          <w:tcPr>
            <w:tcW w:w="1134" w:type="dxa"/>
            <w:noWrap/>
            <w:vAlign w:val="center"/>
            <w:hideMark/>
          </w:tcPr>
          <w:p w14:paraId="48A738F4" w14:textId="77777777" w:rsidR="000E4F44" w:rsidRPr="00195595" w:rsidRDefault="000E4F44" w:rsidP="00A17982">
            <w:r w:rsidRPr="00195595">
              <w:t>0.43</w:t>
            </w:r>
          </w:p>
        </w:tc>
      </w:tr>
      <w:tr w:rsidR="000E4F44" w:rsidRPr="00195595" w14:paraId="2E6603BB" w14:textId="77777777" w:rsidTr="00A17982">
        <w:trPr>
          <w:trHeight w:val="288"/>
          <w:jc w:val="center"/>
        </w:trPr>
        <w:tc>
          <w:tcPr>
            <w:tcW w:w="3402" w:type="dxa"/>
            <w:noWrap/>
            <w:vAlign w:val="center"/>
            <w:hideMark/>
          </w:tcPr>
          <w:p w14:paraId="1824495C" w14:textId="77777777" w:rsidR="000E4F44" w:rsidRPr="00195595" w:rsidRDefault="000E4F44" w:rsidP="00A17982">
            <w:r w:rsidRPr="00195595">
              <w:t>S duration V1</w:t>
            </w:r>
          </w:p>
        </w:tc>
        <w:tc>
          <w:tcPr>
            <w:tcW w:w="1696" w:type="dxa"/>
            <w:noWrap/>
            <w:vAlign w:val="center"/>
            <w:hideMark/>
          </w:tcPr>
          <w:p w14:paraId="431F1322" w14:textId="77777777" w:rsidR="000E4F44" w:rsidRPr="00195595" w:rsidRDefault="000E4F44" w:rsidP="00A17982">
            <w:r w:rsidRPr="00195595">
              <w:t>1.00</w:t>
            </w:r>
          </w:p>
        </w:tc>
        <w:tc>
          <w:tcPr>
            <w:tcW w:w="2699" w:type="dxa"/>
            <w:noWrap/>
            <w:vAlign w:val="center"/>
            <w:hideMark/>
          </w:tcPr>
          <w:p w14:paraId="1A2DC87C" w14:textId="77777777" w:rsidR="000E4F44" w:rsidRPr="00195595" w:rsidRDefault="000E4F44" w:rsidP="00A17982">
            <w:r w:rsidRPr="00195595">
              <w:t>1.00 -1.00</w:t>
            </w:r>
          </w:p>
        </w:tc>
        <w:tc>
          <w:tcPr>
            <w:tcW w:w="1134" w:type="dxa"/>
            <w:noWrap/>
            <w:vAlign w:val="center"/>
            <w:hideMark/>
          </w:tcPr>
          <w:p w14:paraId="6970FB4F" w14:textId="77777777" w:rsidR="000E4F44" w:rsidRPr="00195595" w:rsidRDefault="000E4F44" w:rsidP="00A17982">
            <w:r w:rsidRPr="00195595">
              <w:t>0.26</w:t>
            </w:r>
          </w:p>
        </w:tc>
      </w:tr>
      <w:tr w:rsidR="000E4F44" w:rsidRPr="00195595" w14:paraId="34919294" w14:textId="77777777" w:rsidTr="00A17982">
        <w:trPr>
          <w:trHeight w:val="288"/>
          <w:jc w:val="center"/>
        </w:trPr>
        <w:tc>
          <w:tcPr>
            <w:tcW w:w="3402" w:type="dxa"/>
            <w:noWrap/>
            <w:vAlign w:val="center"/>
            <w:hideMark/>
          </w:tcPr>
          <w:p w14:paraId="1AA9E458" w14:textId="77777777" w:rsidR="000E4F44" w:rsidRPr="00195595" w:rsidRDefault="000E4F44" w:rsidP="00A17982">
            <w:r w:rsidRPr="00195595">
              <w:t>S duration V2</w:t>
            </w:r>
          </w:p>
        </w:tc>
        <w:tc>
          <w:tcPr>
            <w:tcW w:w="1696" w:type="dxa"/>
            <w:noWrap/>
            <w:vAlign w:val="center"/>
            <w:hideMark/>
          </w:tcPr>
          <w:p w14:paraId="02A9BB6B" w14:textId="77777777" w:rsidR="000E4F44" w:rsidRPr="00195595" w:rsidRDefault="000E4F44" w:rsidP="00A17982">
            <w:r w:rsidRPr="00195595">
              <w:t>1.00</w:t>
            </w:r>
          </w:p>
        </w:tc>
        <w:tc>
          <w:tcPr>
            <w:tcW w:w="2699" w:type="dxa"/>
            <w:noWrap/>
            <w:vAlign w:val="center"/>
            <w:hideMark/>
          </w:tcPr>
          <w:p w14:paraId="4487BB3B" w14:textId="77777777" w:rsidR="000E4F44" w:rsidRPr="00195595" w:rsidRDefault="000E4F44" w:rsidP="00A17982">
            <w:r w:rsidRPr="00195595">
              <w:t>1.00 -1.00</w:t>
            </w:r>
          </w:p>
        </w:tc>
        <w:tc>
          <w:tcPr>
            <w:tcW w:w="1134" w:type="dxa"/>
            <w:noWrap/>
            <w:vAlign w:val="center"/>
            <w:hideMark/>
          </w:tcPr>
          <w:p w14:paraId="2626AB97" w14:textId="77777777" w:rsidR="000E4F44" w:rsidRPr="00195595" w:rsidRDefault="000E4F44" w:rsidP="00A17982">
            <w:r w:rsidRPr="00195595">
              <w:t>0.06</w:t>
            </w:r>
          </w:p>
        </w:tc>
      </w:tr>
      <w:tr w:rsidR="000E4F44" w:rsidRPr="00195595" w14:paraId="400F22AF" w14:textId="77777777" w:rsidTr="00A17982">
        <w:trPr>
          <w:trHeight w:val="288"/>
          <w:jc w:val="center"/>
        </w:trPr>
        <w:tc>
          <w:tcPr>
            <w:tcW w:w="3402" w:type="dxa"/>
            <w:noWrap/>
            <w:vAlign w:val="center"/>
            <w:hideMark/>
          </w:tcPr>
          <w:p w14:paraId="4FB0FF9F" w14:textId="77777777" w:rsidR="000E4F44" w:rsidRPr="00195595" w:rsidRDefault="000E4F44" w:rsidP="00A17982">
            <w:r w:rsidRPr="00195595">
              <w:t>S duration V3</w:t>
            </w:r>
          </w:p>
        </w:tc>
        <w:tc>
          <w:tcPr>
            <w:tcW w:w="1696" w:type="dxa"/>
            <w:noWrap/>
            <w:vAlign w:val="center"/>
            <w:hideMark/>
          </w:tcPr>
          <w:p w14:paraId="544B5805" w14:textId="77777777" w:rsidR="000E4F44" w:rsidRPr="00195595" w:rsidRDefault="000E4F44" w:rsidP="00A17982">
            <w:r w:rsidRPr="00195595">
              <w:t>1.00</w:t>
            </w:r>
          </w:p>
        </w:tc>
        <w:tc>
          <w:tcPr>
            <w:tcW w:w="2699" w:type="dxa"/>
            <w:noWrap/>
            <w:vAlign w:val="center"/>
            <w:hideMark/>
          </w:tcPr>
          <w:p w14:paraId="697C88D0" w14:textId="77777777" w:rsidR="000E4F44" w:rsidRPr="00195595" w:rsidRDefault="000E4F44" w:rsidP="00A17982">
            <w:r w:rsidRPr="00195595">
              <w:t>1.00 -1.00</w:t>
            </w:r>
          </w:p>
        </w:tc>
        <w:tc>
          <w:tcPr>
            <w:tcW w:w="1134" w:type="dxa"/>
            <w:noWrap/>
            <w:vAlign w:val="center"/>
            <w:hideMark/>
          </w:tcPr>
          <w:p w14:paraId="69997AF6" w14:textId="77777777" w:rsidR="000E4F44" w:rsidRPr="00195595" w:rsidRDefault="000E4F44" w:rsidP="00A17982">
            <w:r w:rsidRPr="00195595">
              <w:t>0.13</w:t>
            </w:r>
          </w:p>
        </w:tc>
      </w:tr>
      <w:tr w:rsidR="000E4F44" w:rsidRPr="00195595" w14:paraId="14E14344" w14:textId="77777777" w:rsidTr="00A17982">
        <w:trPr>
          <w:trHeight w:val="288"/>
          <w:jc w:val="center"/>
        </w:trPr>
        <w:tc>
          <w:tcPr>
            <w:tcW w:w="3402" w:type="dxa"/>
            <w:noWrap/>
            <w:vAlign w:val="center"/>
            <w:hideMark/>
          </w:tcPr>
          <w:p w14:paraId="1FB25BF5" w14:textId="77777777" w:rsidR="000E4F44" w:rsidRPr="00195595" w:rsidRDefault="000E4F44" w:rsidP="00A17982">
            <w:r w:rsidRPr="00195595">
              <w:t>S duration V4</w:t>
            </w:r>
          </w:p>
        </w:tc>
        <w:tc>
          <w:tcPr>
            <w:tcW w:w="1696" w:type="dxa"/>
            <w:noWrap/>
            <w:vAlign w:val="center"/>
            <w:hideMark/>
          </w:tcPr>
          <w:p w14:paraId="187E8B51" w14:textId="77777777" w:rsidR="000E4F44" w:rsidRPr="00195595" w:rsidRDefault="000E4F44" w:rsidP="00A17982">
            <w:r w:rsidRPr="00195595">
              <w:t>1.00</w:t>
            </w:r>
          </w:p>
        </w:tc>
        <w:tc>
          <w:tcPr>
            <w:tcW w:w="2699" w:type="dxa"/>
            <w:noWrap/>
            <w:vAlign w:val="center"/>
            <w:hideMark/>
          </w:tcPr>
          <w:p w14:paraId="49B35693" w14:textId="77777777" w:rsidR="000E4F44" w:rsidRPr="00195595" w:rsidRDefault="000E4F44" w:rsidP="00A17982">
            <w:r w:rsidRPr="00195595">
              <w:t>1.00 -1.00</w:t>
            </w:r>
          </w:p>
        </w:tc>
        <w:tc>
          <w:tcPr>
            <w:tcW w:w="1134" w:type="dxa"/>
            <w:noWrap/>
            <w:vAlign w:val="center"/>
            <w:hideMark/>
          </w:tcPr>
          <w:p w14:paraId="000D2F6E" w14:textId="77777777" w:rsidR="000E4F44" w:rsidRPr="00195595" w:rsidRDefault="000E4F44" w:rsidP="00A17982">
            <w:r w:rsidRPr="00195595">
              <w:t>0.35</w:t>
            </w:r>
          </w:p>
        </w:tc>
      </w:tr>
      <w:tr w:rsidR="000E4F44" w:rsidRPr="00195595" w14:paraId="30B81525" w14:textId="77777777" w:rsidTr="00A17982">
        <w:trPr>
          <w:trHeight w:val="288"/>
          <w:jc w:val="center"/>
        </w:trPr>
        <w:tc>
          <w:tcPr>
            <w:tcW w:w="3402" w:type="dxa"/>
            <w:noWrap/>
            <w:vAlign w:val="center"/>
            <w:hideMark/>
          </w:tcPr>
          <w:p w14:paraId="20DE32F1" w14:textId="77777777" w:rsidR="000E4F44" w:rsidRPr="00195595" w:rsidRDefault="000E4F44" w:rsidP="00A17982">
            <w:r w:rsidRPr="00195595">
              <w:t>S duration V5</w:t>
            </w:r>
          </w:p>
        </w:tc>
        <w:tc>
          <w:tcPr>
            <w:tcW w:w="1696" w:type="dxa"/>
            <w:noWrap/>
            <w:vAlign w:val="center"/>
            <w:hideMark/>
          </w:tcPr>
          <w:p w14:paraId="07550145" w14:textId="77777777" w:rsidR="000E4F44" w:rsidRPr="00195595" w:rsidRDefault="000E4F44" w:rsidP="00A17982">
            <w:r w:rsidRPr="00195595">
              <w:t>1.00</w:t>
            </w:r>
          </w:p>
        </w:tc>
        <w:tc>
          <w:tcPr>
            <w:tcW w:w="2699" w:type="dxa"/>
            <w:noWrap/>
            <w:vAlign w:val="center"/>
            <w:hideMark/>
          </w:tcPr>
          <w:p w14:paraId="631E5A6E" w14:textId="77777777" w:rsidR="000E4F44" w:rsidRPr="00195595" w:rsidRDefault="000E4F44" w:rsidP="00A17982">
            <w:r w:rsidRPr="00195595">
              <w:t>1.00 -1.00</w:t>
            </w:r>
          </w:p>
        </w:tc>
        <w:tc>
          <w:tcPr>
            <w:tcW w:w="1134" w:type="dxa"/>
            <w:noWrap/>
            <w:vAlign w:val="center"/>
            <w:hideMark/>
          </w:tcPr>
          <w:p w14:paraId="1E8007CD" w14:textId="77777777" w:rsidR="000E4F44" w:rsidRPr="00195595" w:rsidRDefault="000E4F44" w:rsidP="00A17982">
            <w:r w:rsidRPr="00195595">
              <w:t>0.35</w:t>
            </w:r>
          </w:p>
        </w:tc>
      </w:tr>
      <w:tr w:rsidR="000E4F44" w:rsidRPr="00195595" w14:paraId="162E3B23" w14:textId="77777777" w:rsidTr="00A17982">
        <w:trPr>
          <w:trHeight w:val="288"/>
          <w:jc w:val="center"/>
        </w:trPr>
        <w:tc>
          <w:tcPr>
            <w:tcW w:w="3402" w:type="dxa"/>
            <w:noWrap/>
            <w:vAlign w:val="center"/>
            <w:hideMark/>
          </w:tcPr>
          <w:p w14:paraId="211005D5" w14:textId="77777777" w:rsidR="000E4F44" w:rsidRPr="00195595" w:rsidRDefault="000E4F44" w:rsidP="00A17982">
            <w:r w:rsidRPr="00195595">
              <w:t>S duration V6</w:t>
            </w:r>
          </w:p>
        </w:tc>
        <w:tc>
          <w:tcPr>
            <w:tcW w:w="1696" w:type="dxa"/>
            <w:noWrap/>
            <w:vAlign w:val="center"/>
            <w:hideMark/>
          </w:tcPr>
          <w:p w14:paraId="7EBC8A9A" w14:textId="77777777" w:rsidR="000E4F44" w:rsidRPr="00195595" w:rsidRDefault="000E4F44" w:rsidP="00A17982">
            <w:r w:rsidRPr="00195595">
              <w:t>1.00</w:t>
            </w:r>
          </w:p>
        </w:tc>
        <w:tc>
          <w:tcPr>
            <w:tcW w:w="2699" w:type="dxa"/>
            <w:noWrap/>
            <w:vAlign w:val="center"/>
            <w:hideMark/>
          </w:tcPr>
          <w:p w14:paraId="221E2810" w14:textId="77777777" w:rsidR="000E4F44" w:rsidRPr="00195595" w:rsidRDefault="000E4F44" w:rsidP="00A17982">
            <w:r w:rsidRPr="00195595">
              <w:t>1.00 -1.00</w:t>
            </w:r>
          </w:p>
        </w:tc>
        <w:tc>
          <w:tcPr>
            <w:tcW w:w="1134" w:type="dxa"/>
            <w:noWrap/>
            <w:vAlign w:val="center"/>
            <w:hideMark/>
          </w:tcPr>
          <w:p w14:paraId="79F3B9DD" w14:textId="77777777" w:rsidR="000E4F44" w:rsidRPr="00195595" w:rsidRDefault="000E4F44" w:rsidP="00A17982">
            <w:r w:rsidRPr="00195595">
              <w:t>0.26</w:t>
            </w:r>
          </w:p>
        </w:tc>
      </w:tr>
      <w:tr w:rsidR="000E4F44" w:rsidRPr="00195595" w14:paraId="0AF3C9E0" w14:textId="77777777" w:rsidTr="00A17982">
        <w:trPr>
          <w:trHeight w:val="288"/>
          <w:jc w:val="center"/>
        </w:trPr>
        <w:tc>
          <w:tcPr>
            <w:tcW w:w="3402" w:type="dxa"/>
            <w:noWrap/>
            <w:vAlign w:val="center"/>
            <w:hideMark/>
          </w:tcPr>
          <w:p w14:paraId="069F7E44" w14:textId="77777777" w:rsidR="000E4F44" w:rsidRPr="00195595" w:rsidRDefault="000E4F44" w:rsidP="00A17982">
            <w:r w:rsidRPr="00195595">
              <w:lastRenderedPageBreak/>
              <w:t>S amplitude I</w:t>
            </w:r>
          </w:p>
        </w:tc>
        <w:tc>
          <w:tcPr>
            <w:tcW w:w="1696" w:type="dxa"/>
            <w:noWrap/>
            <w:vAlign w:val="center"/>
            <w:hideMark/>
          </w:tcPr>
          <w:p w14:paraId="2FBBB44C" w14:textId="77777777" w:rsidR="000E4F44" w:rsidRPr="00195595" w:rsidRDefault="000E4F44" w:rsidP="00A17982">
            <w:r w:rsidRPr="00195595">
              <w:t>1.00</w:t>
            </w:r>
          </w:p>
        </w:tc>
        <w:tc>
          <w:tcPr>
            <w:tcW w:w="2699" w:type="dxa"/>
            <w:noWrap/>
            <w:vAlign w:val="center"/>
            <w:hideMark/>
          </w:tcPr>
          <w:p w14:paraId="4F0086EC" w14:textId="77777777" w:rsidR="000E4F44" w:rsidRPr="00195595" w:rsidRDefault="000E4F44" w:rsidP="00A17982">
            <w:r w:rsidRPr="00195595">
              <w:t>1.00 -1.00</w:t>
            </w:r>
          </w:p>
        </w:tc>
        <w:tc>
          <w:tcPr>
            <w:tcW w:w="1134" w:type="dxa"/>
            <w:noWrap/>
            <w:vAlign w:val="center"/>
            <w:hideMark/>
          </w:tcPr>
          <w:p w14:paraId="6244F83B" w14:textId="77777777" w:rsidR="000E4F44" w:rsidRPr="00195595" w:rsidRDefault="000E4F44" w:rsidP="00A17982">
            <w:r w:rsidRPr="00195595">
              <w:t>0.28</w:t>
            </w:r>
          </w:p>
        </w:tc>
      </w:tr>
      <w:tr w:rsidR="000E4F44" w:rsidRPr="00195595" w14:paraId="5FA2CA0F" w14:textId="77777777" w:rsidTr="00A17982">
        <w:trPr>
          <w:trHeight w:val="288"/>
          <w:jc w:val="center"/>
        </w:trPr>
        <w:tc>
          <w:tcPr>
            <w:tcW w:w="3402" w:type="dxa"/>
            <w:noWrap/>
            <w:vAlign w:val="center"/>
            <w:hideMark/>
          </w:tcPr>
          <w:p w14:paraId="45945311" w14:textId="77777777" w:rsidR="000E4F44" w:rsidRPr="00195595" w:rsidRDefault="000E4F44" w:rsidP="00A17982">
            <w:r w:rsidRPr="00195595">
              <w:t>S amplitude II</w:t>
            </w:r>
          </w:p>
        </w:tc>
        <w:tc>
          <w:tcPr>
            <w:tcW w:w="1696" w:type="dxa"/>
            <w:noWrap/>
            <w:vAlign w:val="center"/>
            <w:hideMark/>
          </w:tcPr>
          <w:p w14:paraId="664391F5" w14:textId="77777777" w:rsidR="000E4F44" w:rsidRPr="00195595" w:rsidRDefault="000E4F44" w:rsidP="00A17982">
            <w:r w:rsidRPr="00195595">
              <w:t>1.00</w:t>
            </w:r>
          </w:p>
        </w:tc>
        <w:tc>
          <w:tcPr>
            <w:tcW w:w="2699" w:type="dxa"/>
            <w:noWrap/>
            <w:vAlign w:val="center"/>
            <w:hideMark/>
          </w:tcPr>
          <w:p w14:paraId="49435B97" w14:textId="77777777" w:rsidR="000E4F44" w:rsidRPr="00195595" w:rsidRDefault="000E4F44" w:rsidP="00A17982">
            <w:r w:rsidRPr="00195595">
              <w:t>1.00 -1.00</w:t>
            </w:r>
          </w:p>
        </w:tc>
        <w:tc>
          <w:tcPr>
            <w:tcW w:w="1134" w:type="dxa"/>
            <w:noWrap/>
            <w:vAlign w:val="center"/>
            <w:hideMark/>
          </w:tcPr>
          <w:p w14:paraId="381D85CD" w14:textId="77777777" w:rsidR="000E4F44" w:rsidRPr="00195595" w:rsidRDefault="000E4F44" w:rsidP="00A17982">
            <w:r w:rsidRPr="00195595">
              <w:t>0.28</w:t>
            </w:r>
          </w:p>
        </w:tc>
      </w:tr>
      <w:tr w:rsidR="000E4F44" w:rsidRPr="00195595" w14:paraId="0B4B8AE6" w14:textId="77777777" w:rsidTr="00A17982">
        <w:trPr>
          <w:trHeight w:val="288"/>
          <w:jc w:val="center"/>
        </w:trPr>
        <w:tc>
          <w:tcPr>
            <w:tcW w:w="3402" w:type="dxa"/>
            <w:noWrap/>
            <w:vAlign w:val="center"/>
            <w:hideMark/>
          </w:tcPr>
          <w:p w14:paraId="032E9152" w14:textId="77777777" w:rsidR="000E4F44" w:rsidRPr="00195595" w:rsidRDefault="000E4F44" w:rsidP="00A17982">
            <w:r w:rsidRPr="00195595">
              <w:t>S amplitude V1</w:t>
            </w:r>
          </w:p>
        </w:tc>
        <w:tc>
          <w:tcPr>
            <w:tcW w:w="1696" w:type="dxa"/>
            <w:noWrap/>
            <w:vAlign w:val="center"/>
            <w:hideMark/>
          </w:tcPr>
          <w:p w14:paraId="2C89B189" w14:textId="77777777" w:rsidR="000E4F44" w:rsidRPr="00195595" w:rsidRDefault="000E4F44" w:rsidP="00A17982">
            <w:r w:rsidRPr="00195595">
              <w:t>1.00</w:t>
            </w:r>
          </w:p>
        </w:tc>
        <w:tc>
          <w:tcPr>
            <w:tcW w:w="2699" w:type="dxa"/>
            <w:noWrap/>
            <w:vAlign w:val="center"/>
            <w:hideMark/>
          </w:tcPr>
          <w:p w14:paraId="396C97D5" w14:textId="77777777" w:rsidR="000E4F44" w:rsidRPr="00195595" w:rsidRDefault="000E4F44" w:rsidP="00A17982">
            <w:r w:rsidRPr="00195595">
              <w:t>1.00 -1.00</w:t>
            </w:r>
          </w:p>
        </w:tc>
        <w:tc>
          <w:tcPr>
            <w:tcW w:w="1134" w:type="dxa"/>
            <w:noWrap/>
            <w:vAlign w:val="center"/>
            <w:hideMark/>
          </w:tcPr>
          <w:p w14:paraId="1609A6AA" w14:textId="77777777" w:rsidR="000E4F44" w:rsidRPr="00195595" w:rsidRDefault="000E4F44" w:rsidP="00A17982">
            <w:r w:rsidRPr="00195595">
              <w:t>0.29</w:t>
            </w:r>
          </w:p>
        </w:tc>
      </w:tr>
      <w:tr w:rsidR="000E4F44" w:rsidRPr="00195595" w14:paraId="378E8EC8" w14:textId="77777777" w:rsidTr="00A17982">
        <w:trPr>
          <w:trHeight w:val="288"/>
          <w:jc w:val="center"/>
        </w:trPr>
        <w:tc>
          <w:tcPr>
            <w:tcW w:w="3402" w:type="dxa"/>
            <w:noWrap/>
            <w:vAlign w:val="center"/>
            <w:hideMark/>
          </w:tcPr>
          <w:p w14:paraId="6C1C4370" w14:textId="77777777" w:rsidR="000E4F44" w:rsidRPr="00195595" w:rsidRDefault="000E4F44" w:rsidP="00A17982">
            <w:r w:rsidRPr="00195595">
              <w:t>S amplitude V2</w:t>
            </w:r>
          </w:p>
        </w:tc>
        <w:tc>
          <w:tcPr>
            <w:tcW w:w="1696" w:type="dxa"/>
            <w:noWrap/>
            <w:vAlign w:val="center"/>
            <w:hideMark/>
          </w:tcPr>
          <w:p w14:paraId="13540E23" w14:textId="77777777" w:rsidR="000E4F44" w:rsidRPr="00195595" w:rsidRDefault="000E4F44" w:rsidP="00A17982">
            <w:r w:rsidRPr="00195595">
              <w:t>1.00</w:t>
            </w:r>
          </w:p>
        </w:tc>
        <w:tc>
          <w:tcPr>
            <w:tcW w:w="2699" w:type="dxa"/>
            <w:noWrap/>
            <w:vAlign w:val="center"/>
            <w:hideMark/>
          </w:tcPr>
          <w:p w14:paraId="1AAEFE4D" w14:textId="77777777" w:rsidR="000E4F44" w:rsidRPr="00195595" w:rsidRDefault="000E4F44" w:rsidP="00A17982">
            <w:r w:rsidRPr="00195595">
              <w:t>1.00 -1.00</w:t>
            </w:r>
          </w:p>
        </w:tc>
        <w:tc>
          <w:tcPr>
            <w:tcW w:w="1134" w:type="dxa"/>
            <w:noWrap/>
            <w:vAlign w:val="center"/>
            <w:hideMark/>
          </w:tcPr>
          <w:p w14:paraId="465EA28B" w14:textId="77777777" w:rsidR="000E4F44" w:rsidRPr="00195595" w:rsidRDefault="000E4F44" w:rsidP="00A17982">
            <w:r w:rsidRPr="00195595">
              <w:t>0.29</w:t>
            </w:r>
          </w:p>
        </w:tc>
      </w:tr>
      <w:tr w:rsidR="000E4F44" w:rsidRPr="00195595" w14:paraId="39843878" w14:textId="77777777" w:rsidTr="00A17982">
        <w:trPr>
          <w:trHeight w:val="288"/>
          <w:jc w:val="center"/>
        </w:trPr>
        <w:tc>
          <w:tcPr>
            <w:tcW w:w="3402" w:type="dxa"/>
            <w:noWrap/>
            <w:vAlign w:val="center"/>
            <w:hideMark/>
          </w:tcPr>
          <w:p w14:paraId="730851CA" w14:textId="77777777" w:rsidR="000E4F44" w:rsidRPr="00195595" w:rsidRDefault="000E4F44" w:rsidP="00A17982">
            <w:r w:rsidRPr="00195595">
              <w:t>S amplitude V3</w:t>
            </w:r>
          </w:p>
        </w:tc>
        <w:tc>
          <w:tcPr>
            <w:tcW w:w="1696" w:type="dxa"/>
            <w:noWrap/>
            <w:vAlign w:val="center"/>
            <w:hideMark/>
          </w:tcPr>
          <w:p w14:paraId="2136A8FF" w14:textId="77777777" w:rsidR="000E4F44" w:rsidRPr="00195595" w:rsidRDefault="000E4F44" w:rsidP="00A17982">
            <w:r w:rsidRPr="00195595">
              <w:t>1.00</w:t>
            </w:r>
          </w:p>
        </w:tc>
        <w:tc>
          <w:tcPr>
            <w:tcW w:w="2699" w:type="dxa"/>
            <w:noWrap/>
            <w:vAlign w:val="center"/>
            <w:hideMark/>
          </w:tcPr>
          <w:p w14:paraId="48FE06CB" w14:textId="77777777" w:rsidR="000E4F44" w:rsidRPr="00195595" w:rsidRDefault="000E4F44" w:rsidP="00A17982">
            <w:r w:rsidRPr="00195595">
              <w:t>1.00 -1.00</w:t>
            </w:r>
          </w:p>
        </w:tc>
        <w:tc>
          <w:tcPr>
            <w:tcW w:w="1134" w:type="dxa"/>
            <w:noWrap/>
            <w:vAlign w:val="center"/>
            <w:hideMark/>
          </w:tcPr>
          <w:p w14:paraId="54577083" w14:textId="77777777" w:rsidR="000E4F44" w:rsidRPr="00195595" w:rsidRDefault="000E4F44" w:rsidP="00A17982">
            <w:r w:rsidRPr="00195595">
              <w:t>0.73</w:t>
            </w:r>
          </w:p>
        </w:tc>
      </w:tr>
      <w:tr w:rsidR="000E4F44" w:rsidRPr="00195595" w14:paraId="54E26B8F" w14:textId="77777777" w:rsidTr="00A17982">
        <w:trPr>
          <w:trHeight w:val="288"/>
          <w:jc w:val="center"/>
        </w:trPr>
        <w:tc>
          <w:tcPr>
            <w:tcW w:w="3402" w:type="dxa"/>
            <w:noWrap/>
            <w:vAlign w:val="center"/>
            <w:hideMark/>
          </w:tcPr>
          <w:p w14:paraId="20771622" w14:textId="77777777" w:rsidR="000E4F44" w:rsidRPr="00195595" w:rsidRDefault="000E4F44" w:rsidP="00A17982">
            <w:r w:rsidRPr="00195595">
              <w:t>S amplitude V4</w:t>
            </w:r>
          </w:p>
        </w:tc>
        <w:tc>
          <w:tcPr>
            <w:tcW w:w="1696" w:type="dxa"/>
            <w:noWrap/>
            <w:vAlign w:val="center"/>
            <w:hideMark/>
          </w:tcPr>
          <w:p w14:paraId="1398D538" w14:textId="77777777" w:rsidR="000E4F44" w:rsidRPr="00195595" w:rsidRDefault="000E4F44" w:rsidP="00A17982">
            <w:r w:rsidRPr="00195595">
              <w:t>1.00</w:t>
            </w:r>
          </w:p>
        </w:tc>
        <w:tc>
          <w:tcPr>
            <w:tcW w:w="2699" w:type="dxa"/>
            <w:noWrap/>
            <w:vAlign w:val="center"/>
            <w:hideMark/>
          </w:tcPr>
          <w:p w14:paraId="69388807" w14:textId="77777777" w:rsidR="000E4F44" w:rsidRPr="00195595" w:rsidRDefault="000E4F44" w:rsidP="00A17982">
            <w:r w:rsidRPr="00195595">
              <w:t>1.00 -1.00</w:t>
            </w:r>
          </w:p>
        </w:tc>
        <w:tc>
          <w:tcPr>
            <w:tcW w:w="1134" w:type="dxa"/>
            <w:noWrap/>
            <w:vAlign w:val="center"/>
            <w:hideMark/>
          </w:tcPr>
          <w:p w14:paraId="38C767B5" w14:textId="77777777" w:rsidR="000E4F44" w:rsidRPr="00195595" w:rsidRDefault="000E4F44" w:rsidP="00A17982">
            <w:r w:rsidRPr="00195595">
              <w:t>0.74</w:t>
            </w:r>
          </w:p>
        </w:tc>
      </w:tr>
      <w:tr w:rsidR="000E4F44" w:rsidRPr="00195595" w14:paraId="79490405" w14:textId="77777777" w:rsidTr="00A17982">
        <w:trPr>
          <w:trHeight w:val="288"/>
          <w:jc w:val="center"/>
        </w:trPr>
        <w:tc>
          <w:tcPr>
            <w:tcW w:w="3402" w:type="dxa"/>
            <w:noWrap/>
            <w:vAlign w:val="center"/>
            <w:hideMark/>
          </w:tcPr>
          <w:p w14:paraId="0D4540DE" w14:textId="77777777" w:rsidR="000E4F44" w:rsidRPr="00195595" w:rsidRDefault="000E4F44" w:rsidP="00A17982">
            <w:r w:rsidRPr="00195595">
              <w:t>S amplitude V5</w:t>
            </w:r>
          </w:p>
        </w:tc>
        <w:tc>
          <w:tcPr>
            <w:tcW w:w="1696" w:type="dxa"/>
            <w:noWrap/>
            <w:vAlign w:val="center"/>
            <w:hideMark/>
          </w:tcPr>
          <w:p w14:paraId="34D6380D" w14:textId="77777777" w:rsidR="000E4F44" w:rsidRPr="00195595" w:rsidRDefault="000E4F44" w:rsidP="00A17982">
            <w:r w:rsidRPr="00195595">
              <w:t>1.00</w:t>
            </w:r>
          </w:p>
        </w:tc>
        <w:tc>
          <w:tcPr>
            <w:tcW w:w="2699" w:type="dxa"/>
            <w:noWrap/>
            <w:vAlign w:val="center"/>
            <w:hideMark/>
          </w:tcPr>
          <w:p w14:paraId="1931156E" w14:textId="77777777" w:rsidR="000E4F44" w:rsidRPr="00195595" w:rsidRDefault="000E4F44" w:rsidP="00A17982">
            <w:r w:rsidRPr="00195595">
              <w:t>1.00 -1.00</w:t>
            </w:r>
          </w:p>
        </w:tc>
        <w:tc>
          <w:tcPr>
            <w:tcW w:w="1134" w:type="dxa"/>
            <w:noWrap/>
            <w:vAlign w:val="center"/>
            <w:hideMark/>
          </w:tcPr>
          <w:p w14:paraId="0B0FD41D" w14:textId="77777777" w:rsidR="000E4F44" w:rsidRPr="00195595" w:rsidRDefault="000E4F44" w:rsidP="00A17982">
            <w:r w:rsidRPr="00195595">
              <w:t>0.53</w:t>
            </w:r>
          </w:p>
        </w:tc>
      </w:tr>
      <w:tr w:rsidR="000E4F44" w:rsidRPr="00195595" w14:paraId="3B34074E" w14:textId="77777777" w:rsidTr="00A17982">
        <w:trPr>
          <w:trHeight w:val="288"/>
          <w:jc w:val="center"/>
        </w:trPr>
        <w:tc>
          <w:tcPr>
            <w:tcW w:w="3402" w:type="dxa"/>
            <w:noWrap/>
            <w:vAlign w:val="center"/>
            <w:hideMark/>
          </w:tcPr>
          <w:p w14:paraId="012C2975" w14:textId="77777777" w:rsidR="000E4F44" w:rsidRPr="00195595" w:rsidRDefault="000E4F44" w:rsidP="00A17982">
            <w:r w:rsidRPr="00195595">
              <w:t>S amplitude V6</w:t>
            </w:r>
          </w:p>
        </w:tc>
        <w:tc>
          <w:tcPr>
            <w:tcW w:w="1696" w:type="dxa"/>
            <w:noWrap/>
            <w:vAlign w:val="center"/>
            <w:hideMark/>
          </w:tcPr>
          <w:p w14:paraId="163F27E0" w14:textId="77777777" w:rsidR="000E4F44" w:rsidRPr="00195595" w:rsidRDefault="000E4F44" w:rsidP="00A17982">
            <w:r w:rsidRPr="00195595">
              <w:t>1.00</w:t>
            </w:r>
          </w:p>
        </w:tc>
        <w:tc>
          <w:tcPr>
            <w:tcW w:w="2699" w:type="dxa"/>
            <w:noWrap/>
            <w:vAlign w:val="center"/>
            <w:hideMark/>
          </w:tcPr>
          <w:p w14:paraId="0FE982F6" w14:textId="77777777" w:rsidR="000E4F44" w:rsidRPr="00195595" w:rsidRDefault="000E4F44" w:rsidP="00A17982">
            <w:r w:rsidRPr="00195595">
              <w:t>1.00 -1.00</w:t>
            </w:r>
          </w:p>
        </w:tc>
        <w:tc>
          <w:tcPr>
            <w:tcW w:w="1134" w:type="dxa"/>
            <w:noWrap/>
            <w:vAlign w:val="center"/>
            <w:hideMark/>
          </w:tcPr>
          <w:p w14:paraId="0C51DA65" w14:textId="77777777" w:rsidR="000E4F44" w:rsidRPr="00195595" w:rsidRDefault="000E4F44" w:rsidP="00A17982">
            <w:r w:rsidRPr="00195595">
              <w:t>0.40</w:t>
            </w:r>
          </w:p>
        </w:tc>
      </w:tr>
      <w:tr w:rsidR="000E4F44" w:rsidRPr="00195595" w14:paraId="5BCF3F7D" w14:textId="77777777" w:rsidTr="00A17982">
        <w:trPr>
          <w:trHeight w:val="288"/>
          <w:jc w:val="center"/>
        </w:trPr>
        <w:tc>
          <w:tcPr>
            <w:tcW w:w="3402" w:type="dxa"/>
            <w:noWrap/>
            <w:vAlign w:val="center"/>
            <w:hideMark/>
          </w:tcPr>
          <w:p w14:paraId="56091CC7" w14:textId="77777777" w:rsidR="000E4F44" w:rsidRPr="00195595" w:rsidRDefault="000E4F44" w:rsidP="00A17982">
            <w:r w:rsidRPr="00195595">
              <w:t>T area I</w:t>
            </w:r>
          </w:p>
        </w:tc>
        <w:tc>
          <w:tcPr>
            <w:tcW w:w="1696" w:type="dxa"/>
            <w:noWrap/>
            <w:vAlign w:val="center"/>
            <w:hideMark/>
          </w:tcPr>
          <w:p w14:paraId="36A1F3EE" w14:textId="77777777" w:rsidR="000E4F44" w:rsidRPr="00195595" w:rsidRDefault="000E4F44" w:rsidP="00A17982">
            <w:r w:rsidRPr="00195595">
              <w:t>1.00</w:t>
            </w:r>
          </w:p>
        </w:tc>
        <w:tc>
          <w:tcPr>
            <w:tcW w:w="2699" w:type="dxa"/>
            <w:noWrap/>
            <w:vAlign w:val="center"/>
            <w:hideMark/>
          </w:tcPr>
          <w:p w14:paraId="7E17D20A" w14:textId="77777777" w:rsidR="000E4F44" w:rsidRPr="00195595" w:rsidRDefault="000E4F44" w:rsidP="00A17982">
            <w:r w:rsidRPr="00195595">
              <w:t>1.00 -1.00</w:t>
            </w:r>
          </w:p>
        </w:tc>
        <w:tc>
          <w:tcPr>
            <w:tcW w:w="1134" w:type="dxa"/>
            <w:noWrap/>
            <w:vAlign w:val="center"/>
            <w:hideMark/>
          </w:tcPr>
          <w:p w14:paraId="72E1CF01" w14:textId="77777777" w:rsidR="000E4F44" w:rsidRPr="00195595" w:rsidRDefault="000E4F44" w:rsidP="00A17982">
            <w:r w:rsidRPr="00195595">
              <w:t>0.19</w:t>
            </w:r>
          </w:p>
        </w:tc>
      </w:tr>
      <w:tr w:rsidR="000E4F44" w:rsidRPr="00195595" w14:paraId="6F44402B" w14:textId="77777777" w:rsidTr="00A17982">
        <w:trPr>
          <w:trHeight w:val="288"/>
          <w:jc w:val="center"/>
        </w:trPr>
        <w:tc>
          <w:tcPr>
            <w:tcW w:w="3402" w:type="dxa"/>
            <w:noWrap/>
            <w:vAlign w:val="center"/>
            <w:hideMark/>
          </w:tcPr>
          <w:p w14:paraId="38C38E6E" w14:textId="77777777" w:rsidR="000E4F44" w:rsidRPr="00195595" w:rsidRDefault="000E4F44" w:rsidP="00A17982">
            <w:r w:rsidRPr="00195595">
              <w:t>T area II</w:t>
            </w:r>
          </w:p>
        </w:tc>
        <w:tc>
          <w:tcPr>
            <w:tcW w:w="1696" w:type="dxa"/>
            <w:noWrap/>
            <w:vAlign w:val="center"/>
            <w:hideMark/>
          </w:tcPr>
          <w:p w14:paraId="413BDAA4" w14:textId="77777777" w:rsidR="000E4F44" w:rsidRPr="00195595" w:rsidRDefault="000E4F44" w:rsidP="00A17982">
            <w:r w:rsidRPr="00195595">
              <w:t>1.00</w:t>
            </w:r>
          </w:p>
        </w:tc>
        <w:tc>
          <w:tcPr>
            <w:tcW w:w="2699" w:type="dxa"/>
            <w:noWrap/>
            <w:vAlign w:val="center"/>
            <w:hideMark/>
          </w:tcPr>
          <w:p w14:paraId="303FA6C3" w14:textId="77777777" w:rsidR="000E4F44" w:rsidRPr="00195595" w:rsidRDefault="000E4F44" w:rsidP="00A17982">
            <w:r w:rsidRPr="00195595">
              <w:t>1.00 -1.00</w:t>
            </w:r>
          </w:p>
        </w:tc>
        <w:tc>
          <w:tcPr>
            <w:tcW w:w="1134" w:type="dxa"/>
            <w:noWrap/>
            <w:vAlign w:val="center"/>
            <w:hideMark/>
          </w:tcPr>
          <w:p w14:paraId="14ED50DF" w14:textId="77777777" w:rsidR="000E4F44" w:rsidRPr="00195595" w:rsidRDefault="000E4F44" w:rsidP="00A17982">
            <w:r w:rsidRPr="00195595">
              <w:t>0.17</w:t>
            </w:r>
          </w:p>
        </w:tc>
      </w:tr>
      <w:tr w:rsidR="000E4F44" w:rsidRPr="00195595" w14:paraId="0C731922" w14:textId="77777777" w:rsidTr="00A17982">
        <w:trPr>
          <w:trHeight w:val="288"/>
          <w:jc w:val="center"/>
        </w:trPr>
        <w:tc>
          <w:tcPr>
            <w:tcW w:w="3402" w:type="dxa"/>
            <w:noWrap/>
            <w:vAlign w:val="center"/>
            <w:hideMark/>
          </w:tcPr>
          <w:p w14:paraId="285EA490" w14:textId="77777777" w:rsidR="000E4F44" w:rsidRPr="00195595" w:rsidRDefault="000E4F44" w:rsidP="00A17982">
            <w:r w:rsidRPr="00195595">
              <w:t>T area V1</w:t>
            </w:r>
          </w:p>
        </w:tc>
        <w:tc>
          <w:tcPr>
            <w:tcW w:w="1696" w:type="dxa"/>
            <w:noWrap/>
            <w:vAlign w:val="center"/>
            <w:hideMark/>
          </w:tcPr>
          <w:p w14:paraId="51DBF45D" w14:textId="77777777" w:rsidR="000E4F44" w:rsidRPr="00195595" w:rsidRDefault="000E4F44" w:rsidP="00A17982">
            <w:r w:rsidRPr="00195595">
              <w:t>1.00</w:t>
            </w:r>
          </w:p>
        </w:tc>
        <w:tc>
          <w:tcPr>
            <w:tcW w:w="2699" w:type="dxa"/>
            <w:noWrap/>
            <w:vAlign w:val="center"/>
            <w:hideMark/>
          </w:tcPr>
          <w:p w14:paraId="7E3A7BA2" w14:textId="77777777" w:rsidR="000E4F44" w:rsidRPr="00195595" w:rsidRDefault="000E4F44" w:rsidP="00A17982">
            <w:r w:rsidRPr="00195595">
              <w:t>1.00 -1.00</w:t>
            </w:r>
          </w:p>
        </w:tc>
        <w:tc>
          <w:tcPr>
            <w:tcW w:w="1134" w:type="dxa"/>
            <w:noWrap/>
            <w:vAlign w:val="center"/>
            <w:hideMark/>
          </w:tcPr>
          <w:p w14:paraId="24A5EC9D" w14:textId="77777777" w:rsidR="000E4F44" w:rsidRPr="00195595" w:rsidRDefault="000E4F44" w:rsidP="00A17982">
            <w:r w:rsidRPr="00195595">
              <w:t>0.37</w:t>
            </w:r>
          </w:p>
        </w:tc>
      </w:tr>
      <w:tr w:rsidR="000E4F44" w:rsidRPr="00195595" w14:paraId="496EDECC" w14:textId="77777777" w:rsidTr="00A17982">
        <w:trPr>
          <w:trHeight w:val="288"/>
          <w:jc w:val="center"/>
        </w:trPr>
        <w:tc>
          <w:tcPr>
            <w:tcW w:w="3402" w:type="dxa"/>
            <w:noWrap/>
            <w:vAlign w:val="center"/>
            <w:hideMark/>
          </w:tcPr>
          <w:p w14:paraId="3697D584" w14:textId="77777777" w:rsidR="000E4F44" w:rsidRPr="00195595" w:rsidRDefault="000E4F44" w:rsidP="00A17982">
            <w:r w:rsidRPr="00195595">
              <w:t>T area V2</w:t>
            </w:r>
          </w:p>
        </w:tc>
        <w:tc>
          <w:tcPr>
            <w:tcW w:w="1696" w:type="dxa"/>
            <w:noWrap/>
            <w:vAlign w:val="center"/>
            <w:hideMark/>
          </w:tcPr>
          <w:p w14:paraId="79E6EA36" w14:textId="77777777" w:rsidR="000E4F44" w:rsidRPr="00195595" w:rsidRDefault="000E4F44" w:rsidP="00A17982">
            <w:r w:rsidRPr="00195595">
              <w:t>1.00</w:t>
            </w:r>
          </w:p>
        </w:tc>
        <w:tc>
          <w:tcPr>
            <w:tcW w:w="2699" w:type="dxa"/>
            <w:noWrap/>
            <w:vAlign w:val="center"/>
            <w:hideMark/>
          </w:tcPr>
          <w:p w14:paraId="2AB421D7" w14:textId="77777777" w:rsidR="000E4F44" w:rsidRPr="00195595" w:rsidRDefault="000E4F44" w:rsidP="00A17982">
            <w:r w:rsidRPr="00195595">
              <w:t>1.00 -1.00</w:t>
            </w:r>
          </w:p>
        </w:tc>
        <w:tc>
          <w:tcPr>
            <w:tcW w:w="1134" w:type="dxa"/>
            <w:noWrap/>
            <w:vAlign w:val="center"/>
            <w:hideMark/>
          </w:tcPr>
          <w:p w14:paraId="5B82F146" w14:textId="77777777" w:rsidR="000E4F44" w:rsidRPr="00195595" w:rsidRDefault="000E4F44" w:rsidP="00A17982">
            <w:r w:rsidRPr="00195595">
              <w:t>0.32</w:t>
            </w:r>
          </w:p>
        </w:tc>
      </w:tr>
      <w:tr w:rsidR="000E4F44" w:rsidRPr="00195595" w14:paraId="4F64E0B6" w14:textId="77777777" w:rsidTr="00A17982">
        <w:trPr>
          <w:trHeight w:val="288"/>
          <w:jc w:val="center"/>
        </w:trPr>
        <w:tc>
          <w:tcPr>
            <w:tcW w:w="3402" w:type="dxa"/>
            <w:noWrap/>
            <w:vAlign w:val="center"/>
            <w:hideMark/>
          </w:tcPr>
          <w:p w14:paraId="3D66262E" w14:textId="77777777" w:rsidR="000E4F44" w:rsidRPr="00195595" w:rsidRDefault="000E4F44" w:rsidP="00A17982">
            <w:r w:rsidRPr="00195595">
              <w:t>T area V3</w:t>
            </w:r>
          </w:p>
        </w:tc>
        <w:tc>
          <w:tcPr>
            <w:tcW w:w="1696" w:type="dxa"/>
            <w:noWrap/>
            <w:vAlign w:val="center"/>
            <w:hideMark/>
          </w:tcPr>
          <w:p w14:paraId="12D38609" w14:textId="77777777" w:rsidR="000E4F44" w:rsidRPr="00195595" w:rsidRDefault="000E4F44" w:rsidP="00A17982">
            <w:r w:rsidRPr="00195595">
              <w:t>1.00</w:t>
            </w:r>
          </w:p>
        </w:tc>
        <w:tc>
          <w:tcPr>
            <w:tcW w:w="2699" w:type="dxa"/>
            <w:noWrap/>
            <w:vAlign w:val="center"/>
            <w:hideMark/>
          </w:tcPr>
          <w:p w14:paraId="57C9BA25" w14:textId="77777777" w:rsidR="000E4F44" w:rsidRPr="00195595" w:rsidRDefault="000E4F44" w:rsidP="00A17982">
            <w:r w:rsidRPr="00195595">
              <w:t>1.00 -1.00</w:t>
            </w:r>
          </w:p>
        </w:tc>
        <w:tc>
          <w:tcPr>
            <w:tcW w:w="1134" w:type="dxa"/>
            <w:noWrap/>
            <w:vAlign w:val="center"/>
            <w:hideMark/>
          </w:tcPr>
          <w:p w14:paraId="70F70417" w14:textId="77777777" w:rsidR="000E4F44" w:rsidRPr="00195595" w:rsidRDefault="000E4F44" w:rsidP="00A17982">
            <w:r w:rsidRPr="00195595">
              <w:t>0.11</w:t>
            </w:r>
          </w:p>
        </w:tc>
      </w:tr>
      <w:tr w:rsidR="000E4F44" w:rsidRPr="00195595" w14:paraId="72C0E00E" w14:textId="77777777" w:rsidTr="00A17982">
        <w:trPr>
          <w:trHeight w:val="288"/>
          <w:jc w:val="center"/>
        </w:trPr>
        <w:tc>
          <w:tcPr>
            <w:tcW w:w="3402" w:type="dxa"/>
            <w:noWrap/>
            <w:vAlign w:val="center"/>
            <w:hideMark/>
          </w:tcPr>
          <w:p w14:paraId="6C0D97C8" w14:textId="77777777" w:rsidR="000E4F44" w:rsidRPr="00D54E62" w:rsidRDefault="000E4F44" w:rsidP="00A17982">
            <w:r w:rsidRPr="00D54E62">
              <w:t>T area V4</w:t>
            </w:r>
          </w:p>
        </w:tc>
        <w:tc>
          <w:tcPr>
            <w:tcW w:w="1696" w:type="dxa"/>
            <w:noWrap/>
            <w:vAlign w:val="center"/>
            <w:hideMark/>
          </w:tcPr>
          <w:p w14:paraId="6084C28C" w14:textId="77777777" w:rsidR="000E4F44" w:rsidRPr="00D54E62" w:rsidRDefault="000E4F44" w:rsidP="00A17982">
            <w:r w:rsidRPr="00D54E62">
              <w:t>1.00</w:t>
            </w:r>
          </w:p>
        </w:tc>
        <w:tc>
          <w:tcPr>
            <w:tcW w:w="2699" w:type="dxa"/>
            <w:noWrap/>
            <w:vAlign w:val="center"/>
            <w:hideMark/>
          </w:tcPr>
          <w:p w14:paraId="60286E77" w14:textId="77777777" w:rsidR="000E4F44" w:rsidRPr="00D54E62" w:rsidRDefault="000E4F44" w:rsidP="00A17982">
            <w:r w:rsidRPr="00D54E62">
              <w:t>1.00 -1.00</w:t>
            </w:r>
          </w:p>
        </w:tc>
        <w:tc>
          <w:tcPr>
            <w:tcW w:w="1134" w:type="dxa"/>
            <w:noWrap/>
            <w:vAlign w:val="center"/>
            <w:hideMark/>
          </w:tcPr>
          <w:p w14:paraId="0A22C3DE" w14:textId="77777777" w:rsidR="000E4F44" w:rsidRPr="00D54E62" w:rsidRDefault="000E4F44" w:rsidP="00A17982">
            <w:r w:rsidRPr="00D54E62">
              <w:t>0.04</w:t>
            </w:r>
          </w:p>
        </w:tc>
      </w:tr>
      <w:tr w:rsidR="000E4F44" w:rsidRPr="00195595" w14:paraId="7244B060" w14:textId="77777777" w:rsidTr="00A17982">
        <w:trPr>
          <w:trHeight w:val="288"/>
          <w:jc w:val="center"/>
        </w:trPr>
        <w:tc>
          <w:tcPr>
            <w:tcW w:w="3402" w:type="dxa"/>
            <w:noWrap/>
            <w:vAlign w:val="center"/>
            <w:hideMark/>
          </w:tcPr>
          <w:p w14:paraId="6C607311" w14:textId="77777777" w:rsidR="000E4F44" w:rsidRPr="00195595" w:rsidRDefault="000E4F44" w:rsidP="00A17982">
            <w:r w:rsidRPr="00195595">
              <w:t>T area V5</w:t>
            </w:r>
          </w:p>
        </w:tc>
        <w:tc>
          <w:tcPr>
            <w:tcW w:w="1696" w:type="dxa"/>
            <w:noWrap/>
            <w:vAlign w:val="center"/>
            <w:hideMark/>
          </w:tcPr>
          <w:p w14:paraId="4B2B484A" w14:textId="77777777" w:rsidR="000E4F44" w:rsidRPr="00195595" w:rsidRDefault="000E4F44" w:rsidP="00A17982">
            <w:r w:rsidRPr="00195595">
              <w:t>1.00</w:t>
            </w:r>
          </w:p>
        </w:tc>
        <w:tc>
          <w:tcPr>
            <w:tcW w:w="2699" w:type="dxa"/>
            <w:noWrap/>
            <w:vAlign w:val="center"/>
            <w:hideMark/>
          </w:tcPr>
          <w:p w14:paraId="56811520" w14:textId="77777777" w:rsidR="000E4F44" w:rsidRPr="00195595" w:rsidRDefault="000E4F44" w:rsidP="00A17982">
            <w:r w:rsidRPr="00195595">
              <w:t>1.00 -1.00</w:t>
            </w:r>
          </w:p>
        </w:tc>
        <w:tc>
          <w:tcPr>
            <w:tcW w:w="1134" w:type="dxa"/>
            <w:noWrap/>
            <w:vAlign w:val="center"/>
            <w:hideMark/>
          </w:tcPr>
          <w:p w14:paraId="31144916" w14:textId="77777777" w:rsidR="000E4F44" w:rsidRPr="00195595" w:rsidRDefault="000E4F44" w:rsidP="00A17982">
            <w:r w:rsidRPr="00195595">
              <w:t>0.28</w:t>
            </w:r>
          </w:p>
        </w:tc>
      </w:tr>
      <w:tr w:rsidR="000E4F44" w:rsidRPr="00195595" w14:paraId="33B7DF59" w14:textId="77777777" w:rsidTr="00A17982">
        <w:trPr>
          <w:trHeight w:val="288"/>
          <w:jc w:val="center"/>
        </w:trPr>
        <w:tc>
          <w:tcPr>
            <w:tcW w:w="3402" w:type="dxa"/>
            <w:noWrap/>
            <w:vAlign w:val="center"/>
            <w:hideMark/>
          </w:tcPr>
          <w:p w14:paraId="502F357B" w14:textId="77777777" w:rsidR="000E4F44" w:rsidRPr="00195595" w:rsidRDefault="000E4F44" w:rsidP="00A17982">
            <w:r w:rsidRPr="00195595">
              <w:t>T area V6</w:t>
            </w:r>
          </w:p>
        </w:tc>
        <w:tc>
          <w:tcPr>
            <w:tcW w:w="1696" w:type="dxa"/>
            <w:noWrap/>
            <w:vAlign w:val="center"/>
            <w:hideMark/>
          </w:tcPr>
          <w:p w14:paraId="3E238B06" w14:textId="77777777" w:rsidR="000E4F44" w:rsidRPr="00195595" w:rsidRDefault="000E4F44" w:rsidP="00A17982">
            <w:r w:rsidRPr="00195595">
              <w:t>1.00</w:t>
            </w:r>
          </w:p>
        </w:tc>
        <w:tc>
          <w:tcPr>
            <w:tcW w:w="2699" w:type="dxa"/>
            <w:noWrap/>
            <w:vAlign w:val="center"/>
            <w:hideMark/>
          </w:tcPr>
          <w:p w14:paraId="749928C3" w14:textId="77777777" w:rsidR="000E4F44" w:rsidRPr="00195595" w:rsidRDefault="000E4F44" w:rsidP="00A17982">
            <w:r w:rsidRPr="00195595">
              <w:t>1.00 -1.00</w:t>
            </w:r>
          </w:p>
        </w:tc>
        <w:tc>
          <w:tcPr>
            <w:tcW w:w="1134" w:type="dxa"/>
            <w:noWrap/>
            <w:vAlign w:val="center"/>
            <w:hideMark/>
          </w:tcPr>
          <w:p w14:paraId="32BDBAE6" w14:textId="77777777" w:rsidR="000E4F44" w:rsidRPr="00195595" w:rsidRDefault="000E4F44" w:rsidP="00A17982">
            <w:r w:rsidRPr="00195595">
              <w:t>0.43</w:t>
            </w:r>
          </w:p>
        </w:tc>
      </w:tr>
      <w:tr w:rsidR="000E4F44" w:rsidRPr="00195595" w14:paraId="37AB88A3" w14:textId="77777777" w:rsidTr="00A17982">
        <w:trPr>
          <w:trHeight w:val="288"/>
          <w:jc w:val="center"/>
        </w:trPr>
        <w:tc>
          <w:tcPr>
            <w:tcW w:w="3402" w:type="dxa"/>
            <w:noWrap/>
            <w:vAlign w:val="center"/>
            <w:hideMark/>
          </w:tcPr>
          <w:p w14:paraId="30003259" w14:textId="77777777" w:rsidR="000E4F44" w:rsidRPr="00195595" w:rsidRDefault="000E4F44" w:rsidP="00A17982">
            <w:r w:rsidRPr="00195595">
              <w:t>T duration I</w:t>
            </w:r>
          </w:p>
        </w:tc>
        <w:tc>
          <w:tcPr>
            <w:tcW w:w="1696" w:type="dxa"/>
            <w:noWrap/>
            <w:vAlign w:val="center"/>
            <w:hideMark/>
          </w:tcPr>
          <w:p w14:paraId="12985215" w14:textId="77777777" w:rsidR="000E4F44" w:rsidRPr="00195595" w:rsidRDefault="000E4F44" w:rsidP="00A17982">
            <w:r w:rsidRPr="00195595">
              <w:t>1.00</w:t>
            </w:r>
          </w:p>
        </w:tc>
        <w:tc>
          <w:tcPr>
            <w:tcW w:w="2699" w:type="dxa"/>
            <w:noWrap/>
            <w:vAlign w:val="center"/>
            <w:hideMark/>
          </w:tcPr>
          <w:p w14:paraId="7891A99F" w14:textId="77777777" w:rsidR="000E4F44" w:rsidRPr="00195595" w:rsidRDefault="000E4F44" w:rsidP="00A17982">
            <w:r w:rsidRPr="00195595">
              <w:t>1.00 -1.00</w:t>
            </w:r>
          </w:p>
        </w:tc>
        <w:tc>
          <w:tcPr>
            <w:tcW w:w="1134" w:type="dxa"/>
            <w:noWrap/>
            <w:vAlign w:val="center"/>
            <w:hideMark/>
          </w:tcPr>
          <w:p w14:paraId="0725293C" w14:textId="77777777" w:rsidR="000E4F44" w:rsidRPr="00195595" w:rsidRDefault="000E4F44" w:rsidP="00A17982">
            <w:r w:rsidRPr="00195595">
              <w:t>0.88</w:t>
            </w:r>
          </w:p>
        </w:tc>
      </w:tr>
      <w:tr w:rsidR="000E4F44" w:rsidRPr="00195595" w14:paraId="5A71EAD6" w14:textId="77777777" w:rsidTr="00A17982">
        <w:trPr>
          <w:trHeight w:val="288"/>
          <w:jc w:val="center"/>
        </w:trPr>
        <w:tc>
          <w:tcPr>
            <w:tcW w:w="3402" w:type="dxa"/>
            <w:noWrap/>
            <w:vAlign w:val="center"/>
            <w:hideMark/>
          </w:tcPr>
          <w:p w14:paraId="4AA5A4A3" w14:textId="77777777" w:rsidR="000E4F44" w:rsidRPr="00195595" w:rsidRDefault="000E4F44" w:rsidP="00A17982">
            <w:r w:rsidRPr="00195595">
              <w:t>T duration II</w:t>
            </w:r>
          </w:p>
        </w:tc>
        <w:tc>
          <w:tcPr>
            <w:tcW w:w="1696" w:type="dxa"/>
            <w:noWrap/>
            <w:vAlign w:val="center"/>
            <w:hideMark/>
          </w:tcPr>
          <w:p w14:paraId="4FA9EFBC" w14:textId="77777777" w:rsidR="000E4F44" w:rsidRPr="00195595" w:rsidRDefault="000E4F44" w:rsidP="00A17982">
            <w:r w:rsidRPr="00195595">
              <w:t>1.00</w:t>
            </w:r>
          </w:p>
        </w:tc>
        <w:tc>
          <w:tcPr>
            <w:tcW w:w="2699" w:type="dxa"/>
            <w:noWrap/>
            <w:vAlign w:val="center"/>
            <w:hideMark/>
          </w:tcPr>
          <w:p w14:paraId="455ED610" w14:textId="77777777" w:rsidR="000E4F44" w:rsidRPr="00195595" w:rsidRDefault="000E4F44" w:rsidP="00A17982">
            <w:r w:rsidRPr="00195595">
              <w:t>1.00 -1.00</w:t>
            </w:r>
          </w:p>
        </w:tc>
        <w:tc>
          <w:tcPr>
            <w:tcW w:w="1134" w:type="dxa"/>
            <w:noWrap/>
            <w:vAlign w:val="center"/>
            <w:hideMark/>
          </w:tcPr>
          <w:p w14:paraId="62470AB0" w14:textId="77777777" w:rsidR="000E4F44" w:rsidRPr="00195595" w:rsidRDefault="000E4F44" w:rsidP="00A17982">
            <w:r w:rsidRPr="00195595">
              <w:t>0.62</w:t>
            </w:r>
          </w:p>
        </w:tc>
      </w:tr>
      <w:tr w:rsidR="000E4F44" w:rsidRPr="00195595" w14:paraId="76B7186D" w14:textId="77777777" w:rsidTr="00A17982">
        <w:trPr>
          <w:trHeight w:val="288"/>
          <w:jc w:val="center"/>
        </w:trPr>
        <w:tc>
          <w:tcPr>
            <w:tcW w:w="3402" w:type="dxa"/>
            <w:noWrap/>
            <w:vAlign w:val="center"/>
            <w:hideMark/>
          </w:tcPr>
          <w:p w14:paraId="5F4AF8F8" w14:textId="77777777" w:rsidR="000E4F44" w:rsidRPr="00195595" w:rsidRDefault="000E4F44" w:rsidP="00A17982">
            <w:r w:rsidRPr="00195595">
              <w:t>T duration V1</w:t>
            </w:r>
          </w:p>
        </w:tc>
        <w:tc>
          <w:tcPr>
            <w:tcW w:w="1696" w:type="dxa"/>
            <w:noWrap/>
            <w:vAlign w:val="center"/>
            <w:hideMark/>
          </w:tcPr>
          <w:p w14:paraId="5A3E2B24" w14:textId="77777777" w:rsidR="000E4F44" w:rsidRPr="00195595" w:rsidRDefault="000E4F44" w:rsidP="00A17982">
            <w:r w:rsidRPr="00195595">
              <w:t>1.00</w:t>
            </w:r>
          </w:p>
        </w:tc>
        <w:tc>
          <w:tcPr>
            <w:tcW w:w="2699" w:type="dxa"/>
            <w:noWrap/>
            <w:vAlign w:val="center"/>
            <w:hideMark/>
          </w:tcPr>
          <w:p w14:paraId="1E09F73F" w14:textId="77777777" w:rsidR="000E4F44" w:rsidRPr="00195595" w:rsidRDefault="000E4F44" w:rsidP="00A17982">
            <w:r w:rsidRPr="00195595">
              <w:t>1.00 -1.00</w:t>
            </w:r>
          </w:p>
        </w:tc>
        <w:tc>
          <w:tcPr>
            <w:tcW w:w="1134" w:type="dxa"/>
            <w:noWrap/>
            <w:vAlign w:val="center"/>
            <w:hideMark/>
          </w:tcPr>
          <w:p w14:paraId="7F5EE654" w14:textId="77777777" w:rsidR="000E4F44" w:rsidRPr="00195595" w:rsidRDefault="000E4F44" w:rsidP="00A17982">
            <w:r w:rsidRPr="00195595">
              <w:t>0.17</w:t>
            </w:r>
          </w:p>
        </w:tc>
      </w:tr>
      <w:tr w:rsidR="000E4F44" w:rsidRPr="00195595" w14:paraId="195A5E57" w14:textId="77777777" w:rsidTr="00A17982">
        <w:trPr>
          <w:trHeight w:val="288"/>
          <w:jc w:val="center"/>
        </w:trPr>
        <w:tc>
          <w:tcPr>
            <w:tcW w:w="3402" w:type="dxa"/>
            <w:noWrap/>
            <w:vAlign w:val="center"/>
            <w:hideMark/>
          </w:tcPr>
          <w:p w14:paraId="69310DCC" w14:textId="77777777" w:rsidR="000E4F44" w:rsidRPr="00195595" w:rsidRDefault="000E4F44" w:rsidP="00A17982">
            <w:r w:rsidRPr="00195595">
              <w:t>T duration V2</w:t>
            </w:r>
          </w:p>
        </w:tc>
        <w:tc>
          <w:tcPr>
            <w:tcW w:w="1696" w:type="dxa"/>
            <w:noWrap/>
            <w:vAlign w:val="center"/>
            <w:hideMark/>
          </w:tcPr>
          <w:p w14:paraId="19EB4339" w14:textId="77777777" w:rsidR="000E4F44" w:rsidRPr="00195595" w:rsidRDefault="000E4F44" w:rsidP="00A17982">
            <w:r w:rsidRPr="00195595">
              <w:t>1.00</w:t>
            </w:r>
          </w:p>
        </w:tc>
        <w:tc>
          <w:tcPr>
            <w:tcW w:w="2699" w:type="dxa"/>
            <w:noWrap/>
            <w:vAlign w:val="center"/>
            <w:hideMark/>
          </w:tcPr>
          <w:p w14:paraId="717E9BB3" w14:textId="77777777" w:rsidR="000E4F44" w:rsidRPr="00195595" w:rsidRDefault="000E4F44" w:rsidP="00A17982">
            <w:r w:rsidRPr="00195595">
              <w:t>1.00 -1.00</w:t>
            </w:r>
          </w:p>
        </w:tc>
        <w:tc>
          <w:tcPr>
            <w:tcW w:w="1134" w:type="dxa"/>
            <w:noWrap/>
            <w:vAlign w:val="center"/>
            <w:hideMark/>
          </w:tcPr>
          <w:p w14:paraId="2128127F" w14:textId="77777777" w:rsidR="000E4F44" w:rsidRPr="00195595" w:rsidRDefault="000E4F44" w:rsidP="00A17982">
            <w:r w:rsidRPr="00195595">
              <w:t>0.22</w:t>
            </w:r>
          </w:p>
        </w:tc>
      </w:tr>
      <w:tr w:rsidR="000E4F44" w:rsidRPr="00195595" w14:paraId="2295F27B" w14:textId="77777777" w:rsidTr="00A17982">
        <w:trPr>
          <w:trHeight w:val="288"/>
          <w:jc w:val="center"/>
        </w:trPr>
        <w:tc>
          <w:tcPr>
            <w:tcW w:w="3402" w:type="dxa"/>
            <w:noWrap/>
            <w:vAlign w:val="center"/>
            <w:hideMark/>
          </w:tcPr>
          <w:p w14:paraId="3AE1FF08" w14:textId="77777777" w:rsidR="000E4F44" w:rsidRPr="00195595" w:rsidRDefault="000E4F44" w:rsidP="00A17982">
            <w:r w:rsidRPr="00195595">
              <w:t>T duration V3</w:t>
            </w:r>
          </w:p>
        </w:tc>
        <w:tc>
          <w:tcPr>
            <w:tcW w:w="1696" w:type="dxa"/>
            <w:noWrap/>
            <w:vAlign w:val="center"/>
            <w:hideMark/>
          </w:tcPr>
          <w:p w14:paraId="0B019E11" w14:textId="77777777" w:rsidR="000E4F44" w:rsidRPr="00195595" w:rsidRDefault="000E4F44" w:rsidP="00A17982">
            <w:r w:rsidRPr="00195595">
              <w:t>1.00</w:t>
            </w:r>
          </w:p>
        </w:tc>
        <w:tc>
          <w:tcPr>
            <w:tcW w:w="2699" w:type="dxa"/>
            <w:noWrap/>
            <w:vAlign w:val="center"/>
            <w:hideMark/>
          </w:tcPr>
          <w:p w14:paraId="5819A294" w14:textId="77777777" w:rsidR="000E4F44" w:rsidRPr="00195595" w:rsidRDefault="000E4F44" w:rsidP="00A17982">
            <w:r w:rsidRPr="00195595">
              <w:t>1.00 -1.00</w:t>
            </w:r>
          </w:p>
        </w:tc>
        <w:tc>
          <w:tcPr>
            <w:tcW w:w="1134" w:type="dxa"/>
            <w:noWrap/>
            <w:vAlign w:val="center"/>
            <w:hideMark/>
          </w:tcPr>
          <w:p w14:paraId="6A7EEEA4" w14:textId="77777777" w:rsidR="000E4F44" w:rsidRPr="00195595" w:rsidRDefault="000E4F44" w:rsidP="00A17982">
            <w:r w:rsidRPr="00195595">
              <w:t>0.31</w:t>
            </w:r>
          </w:p>
        </w:tc>
      </w:tr>
      <w:tr w:rsidR="000E4F44" w:rsidRPr="00195595" w14:paraId="67B64EE8" w14:textId="77777777" w:rsidTr="00A17982">
        <w:trPr>
          <w:trHeight w:val="288"/>
          <w:jc w:val="center"/>
        </w:trPr>
        <w:tc>
          <w:tcPr>
            <w:tcW w:w="3402" w:type="dxa"/>
            <w:noWrap/>
            <w:vAlign w:val="center"/>
            <w:hideMark/>
          </w:tcPr>
          <w:p w14:paraId="6D84178C" w14:textId="77777777" w:rsidR="000E4F44" w:rsidRPr="00195595" w:rsidRDefault="000E4F44" w:rsidP="00A17982">
            <w:r w:rsidRPr="00195595">
              <w:t>T duration V4</w:t>
            </w:r>
          </w:p>
        </w:tc>
        <w:tc>
          <w:tcPr>
            <w:tcW w:w="1696" w:type="dxa"/>
            <w:noWrap/>
            <w:vAlign w:val="center"/>
            <w:hideMark/>
          </w:tcPr>
          <w:p w14:paraId="7F883EE8" w14:textId="77777777" w:rsidR="000E4F44" w:rsidRPr="00195595" w:rsidRDefault="000E4F44" w:rsidP="00A17982">
            <w:r w:rsidRPr="00195595">
              <w:t>1.00</w:t>
            </w:r>
          </w:p>
        </w:tc>
        <w:tc>
          <w:tcPr>
            <w:tcW w:w="2699" w:type="dxa"/>
            <w:noWrap/>
            <w:vAlign w:val="center"/>
            <w:hideMark/>
          </w:tcPr>
          <w:p w14:paraId="28E23D99" w14:textId="77777777" w:rsidR="000E4F44" w:rsidRPr="00195595" w:rsidRDefault="000E4F44" w:rsidP="00A17982">
            <w:r w:rsidRPr="00195595">
              <w:t>1.00 -1.00</w:t>
            </w:r>
          </w:p>
        </w:tc>
        <w:tc>
          <w:tcPr>
            <w:tcW w:w="1134" w:type="dxa"/>
            <w:noWrap/>
            <w:vAlign w:val="center"/>
            <w:hideMark/>
          </w:tcPr>
          <w:p w14:paraId="0A61DF0B" w14:textId="77777777" w:rsidR="000E4F44" w:rsidRPr="00195595" w:rsidRDefault="000E4F44" w:rsidP="00A17982">
            <w:r w:rsidRPr="00195595">
              <w:t>0.63</w:t>
            </w:r>
          </w:p>
        </w:tc>
      </w:tr>
      <w:tr w:rsidR="000E4F44" w:rsidRPr="00195595" w14:paraId="30091EF6" w14:textId="77777777" w:rsidTr="00A17982">
        <w:trPr>
          <w:trHeight w:val="288"/>
          <w:jc w:val="center"/>
        </w:trPr>
        <w:tc>
          <w:tcPr>
            <w:tcW w:w="3402" w:type="dxa"/>
            <w:noWrap/>
            <w:vAlign w:val="center"/>
            <w:hideMark/>
          </w:tcPr>
          <w:p w14:paraId="57FE1709" w14:textId="77777777" w:rsidR="000E4F44" w:rsidRPr="00195595" w:rsidRDefault="000E4F44" w:rsidP="00A17982">
            <w:r w:rsidRPr="00195595">
              <w:t>T duration V5</w:t>
            </w:r>
          </w:p>
        </w:tc>
        <w:tc>
          <w:tcPr>
            <w:tcW w:w="1696" w:type="dxa"/>
            <w:noWrap/>
            <w:vAlign w:val="center"/>
            <w:hideMark/>
          </w:tcPr>
          <w:p w14:paraId="49C69EAB" w14:textId="77777777" w:rsidR="000E4F44" w:rsidRPr="00195595" w:rsidRDefault="000E4F44" w:rsidP="00A17982">
            <w:r w:rsidRPr="00195595">
              <w:t>1.00</w:t>
            </w:r>
          </w:p>
        </w:tc>
        <w:tc>
          <w:tcPr>
            <w:tcW w:w="2699" w:type="dxa"/>
            <w:noWrap/>
            <w:vAlign w:val="center"/>
            <w:hideMark/>
          </w:tcPr>
          <w:p w14:paraId="63C1DD43" w14:textId="77777777" w:rsidR="000E4F44" w:rsidRPr="00195595" w:rsidRDefault="000E4F44" w:rsidP="00A17982">
            <w:r w:rsidRPr="00195595">
              <w:t>1.00 -1.00</w:t>
            </w:r>
          </w:p>
        </w:tc>
        <w:tc>
          <w:tcPr>
            <w:tcW w:w="1134" w:type="dxa"/>
            <w:noWrap/>
            <w:vAlign w:val="center"/>
            <w:hideMark/>
          </w:tcPr>
          <w:p w14:paraId="1F5236B2" w14:textId="77777777" w:rsidR="000E4F44" w:rsidRPr="00195595" w:rsidRDefault="000E4F44" w:rsidP="00A17982">
            <w:r w:rsidRPr="00195595">
              <w:t>0.52</w:t>
            </w:r>
          </w:p>
        </w:tc>
      </w:tr>
      <w:tr w:rsidR="000E4F44" w:rsidRPr="00195595" w14:paraId="2FC0255B" w14:textId="77777777" w:rsidTr="00A17982">
        <w:trPr>
          <w:trHeight w:val="288"/>
          <w:jc w:val="center"/>
        </w:trPr>
        <w:tc>
          <w:tcPr>
            <w:tcW w:w="3402" w:type="dxa"/>
            <w:noWrap/>
            <w:vAlign w:val="center"/>
            <w:hideMark/>
          </w:tcPr>
          <w:p w14:paraId="68F5841A" w14:textId="77777777" w:rsidR="000E4F44" w:rsidRPr="00195595" w:rsidRDefault="000E4F44" w:rsidP="00A17982">
            <w:r w:rsidRPr="00195595">
              <w:t>T duration V6</w:t>
            </w:r>
          </w:p>
        </w:tc>
        <w:tc>
          <w:tcPr>
            <w:tcW w:w="1696" w:type="dxa"/>
            <w:noWrap/>
            <w:vAlign w:val="center"/>
            <w:hideMark/>
          </w:tcPr>
          <w:p w14:paraId="2DD9D740" w14:textId="77777777" w:rsidR="000E4F44" w:rsidRPr="00195595" w:rsidRDefault="000E4F44" w:rsidP="00A17982">
            <w:r w:rsidRPr="00195595">
              <w:t>1.00</w:t>
            </w:r>
          </w:p>
        </w:tc>
        <w:tc>
          <w:tcPr>
            <w:tcW w:w="2699" w:type="dxa"/>
            <w:noWrap/>
            <w:vAlign w:val="center"/>
            <w:hideMark/>
          </w:tcPr>
          <w:p w14:paraId="19238B1E" w14:textId="77777777" w:rsidR="000E4F44" w:rsidRPr="00195595" w:rsidRDefault="000E4F44" w:rsidP="00A17982">
            <w:r w:rsidRPr="00195595">
              <w:t>1.00 -1.00</w:t>
            </w:r>
          </w:p>
        </w:tc>
        <w:tc>
          <w:tcPr>
            <w:tcW w:w="1134" w:type="dxa"/>
            <w:noWrap/>
            <w:vAlign w:val="center"/>
            <w:hideMark/>
          </w:tcPr>
          <w:p w14:paraId="039CC1B6" w14:textId="77777777" w:rsidR="000E4F44" w:rsidRPr="00195595" w:rsidRDefault="000E4F44" w:rsidP="00A17982">
            <w:r w:rsidRPr="00195595">
              <w:t>0.67</w:t>
            </w:r>
          </w:p>
        </w:tc>
      </w:tr>
      <w:tr w:rsidR="000E4F44" w:rsidRPr="00195595" w14:paraId="2956D013" w14:textId="77777777" w:rsidTr="00A17982">
        <w:trPr>
          <w:trHeight w:val="288"/>
          <w:jc w:val="center"/>
        </w:trPr>
        <w:tc>
          <w:tcPr>
            <w:tcW w:w="3402" w:type="dxa"/>
            <w:noWrap/>
            <w:vAlign w:val="center"/>
            <w:hideMark/>
          </w:tcPr>
          <w:p w14:paraId="7965DD69" w14:textId="77777777" w:rsidR="000E4F44" w:rsidRPr="00195595" w:rsidRDefault="000E4F44" w:rsidP="00A17982">
            <w:r w:rsidRPr="00195595">
              <w:t>T end I</w:t>
            </w:r>
          </w:p>
        </w:tc>
        <w:tc>
          <w:tcPr>
            <w:tcW w:w="1696" w:type="dxa"/>
            <w:noWrap/>
            <w:vAlign w:val="center"/>
            <w:hideMark/>
          </w:tcPr>
          <w:p w14:paraId="53EBFEAD" w14:textId="77777777" w:rsidR="000E4F44" w:rsidRPr="00195595" w:rsidRDefault="000E4F44" w:rsidP="00A17982">
            <w:r w:rsidRPr="00195595">
              <w:t>1.00</w:t>
            </w:r>
          </w:p>
        </w:tc>
        <w:tc>
          <w:tcPr>
            <w:tcW w:w="2699" w:type="dxa"/>
            <w:noWrap/>
            <w:vAlign w:val="center"/>
            <w:hideMark/>
          </w:tcPr>
          <w:p w14:paraId="1F9624AB" w14:textId="77777777" w:rsidR="000E4F44" w:rsidRPr="00195595" w:rsidRDefault="000E4F44" w:rsidP="00A17982">
            <w:r w:rsidRPr="00195595">
              <w:t>1.00 -1.00</w:t>
            </w:r>
          </w:p>
        </w:tc>
        <w:tc>
          <w:tcPr>
            <w:tcW w:w="1134" w:type="dxa"/>
            <w:noWrap/>
            <w:vAlign w:val="center"/>
            <w:hideMark/>
          </w:tcPr>
          <w:p w14:paraId="5E096439" w14:textId="77777777" w:rsidR="000E4F44" w:rsidRPr="00195595" w:rsidRDefault="000E4F44" w:rsidP="00A17982">
            <w:r w:rsidRPr="00195595">
              <w:t>0.58</w:t>
            </w:r>
          </w:p>
        </w:tc>
      </w:tr>
      <w:tr w:rsidR="000E4F44" w:rsidRPr="00195595" w14:paraId="1E370768" w14:textId="77777777" w:rsidTr="00A17982">
        <w:trPr>
          <w:trHeight w:val="288"/>
          <w:jc w:val="center"/>
        </w:trPr>
        <w:tc>
          <w:tcPr>
            <w:tcW w:w="3402" w:type="dxa"/>
            <w:noWrap/>
            <w:vAlign w:val="center"/>
            <w:hideMark/>
          </w:tcPr>
          <w:p w14:paraId="02793BED" w14:textId="77777777" w:rsidR="000E4F44" w:rsidRPr="00195595" w:rsidRDefault="000E4F44" w:rsidP="00A17982">
            <w:r w:rsidRPr="00195595">
              <w:t>T end II</w:t>
            </w:r>
          </w:p>
        </w:tc>
        <w:tc>
          <w:tcPr>
            <w:tcW w:w="1696" w:type="dxa"/>
            <w:noWrap/>
            <w:vAlign w:val="center"/>
            <w:hideMark/>
          </w:tcPr>
          <w:p w14:paraId="7FFCB076" w14:textId="77777777" w:rsidR="000E4F44" w:rsidRPr="00195595" w:rsidRDefault="000E4F44" w:rsidP="00A17982">
            <w:r w:rsidRPr="00195595">
              <w:t>1.00</w:t>
            </w:r>
          </w:p>
        </w:tc>
        <w:tc>
          <w:tcPr>
            <w:tcW w:w="2699" w:type="dxa"/>
            <w:noWrap/>
            <w:vAlign w:val="center"/>
            <w:hideMark/>
          </w:tcPr>
          <w:p w14:paraId="1C0A9602" w14:textId="77777777" w:rsidR="000E4F44" w:rsidRPr="00195595" w:rsidRDefault="000E4F44" w:rsidP="00A17982">
            <w:r w:rsidRPr="00195595">
              <w:t>1.00 -1.00</w:t>
            </w:r>
          </w:p>
        </w:tc>
        <w:tc>
          <w:tcPr>
            <w:tcW w:w="1134" w:type="dxa"/>
            <w:noWrap/>
            <w:vAlign w:val="center"/>
            <w:hideMark/>
          </w:tcPr>
          <w:p w14:paraId="5D298DF0" w14:textId="77777777" w:rsidR="000E4F44" w:rsidRPr="00195595" w:rsidRDefault="000E4F44" w:rsidP="00A17982">
            <w:r w:rsidRPr="00195595">
              <w:t>0.69</w:t>
            </w:r>
          </w:p>
        </w:tc>
      </w:tr>
      <w:tr w:rsidR="000E4F44" w:rsidRPr="00195595" w14:paraId="73743BC2" w14:textId="77777777" w:rsidTr="00A17982">
        <w:trPr>
          <w:trHeight w:val="288"/>
          <w:jc w:val="center"/>
        </w:trPr>
        <w:tc>
          <w:tcPr>
            <w:tcW w:w="3402" w:type="dxa"/>
            <w:noWrap/>
            <w:vAlign w:val="center"/>
            <w:hideMark/>
          </w:tcPr>
          <w:p w14:paraId="4023E4BE" w14:textId="77777777" w:rsidR="000E4F44" w:rsidRPr="00195595" w:rsidRDefault="000E4F44" w:rsidP="00A17982">
            <w:r w:rsidRPr="00195595">
              <w:t>T end V1</w:t>
            </w:r>
          </w:p>
        </w:tc>
        <w:tc>
          <w:tcPr>
            <w:tcW w:w="1696" w:type="dxa"/>
            <w:noWrap/>
            <w:vAlign w:val="center"/>
            <w:hideMark/>
          </w:tcPr>
          <w:p w14:paraId="3C0B1D33" w14:textId="77777777" w:rsidR="000E4F44" w:rsidRPr="00195595" w:rsidRDefault="000E4F44" w:rsidP="00A17982">
            <w:r w:rsidRPr="00195595">
              <w:t>1.00</w:t>
            </w:r>
          </w:p>
        </w:tc>
        <w:tc>
          <w:tcPr>
            <w:tcW w:w="2699" w:type="dxa"/>
            <w:noWrap/>
            <w:vAlign w:val="center"/>
            <w:hideMark/>
          </w:tcPr>
          <w:p w14:paraId="116BEEA5" w14:textId="77777777" w:rsidR="000E4F44" w:rsidRPr="00195595" w:rsidRDefault="000E4F44" w:rsidP="00A17982">
            <w:r w:rsidRPr="00195595">
              <w:t>1.00 -1.00</w:t>
            </w:r>
          </w:p>
        </w:tc>
        <w:tc>
          <w:tcPr>
            <w:tcW w:w="1134" w:type="dxa"/>
            <w:noWrap/>
            <w:vAlign w:val="center"/>
            <w:hideMark/>
          </w:tcPr>
          <w:p w14:paraId="74AEDD7F" w14:textId="77777777" w:rsidR="000E4F44" w:rsidRPr="00195595" w:rsidRDefault="000E4F44" w:rsidP="00A17982">
            <w:r w:rsidRPr="00195595">
              <w:t>0.43</w:t>
            </w:r>
          </w:p>
        </w:tc>
      </w:tr>
      <w:tr w:rsidR="000E4F44" w:rsidRPr="00195595" w14:paraId="22CB0911" w14:textId="77777777" w:rsidTr="00A17982">
        <w:trPr>
          <w:trHeight w:val="288"/>
          <w:jc w:val="center"/>
        </w:trPr>
        <w:tc>
          <w:tcPr>
            <w:tcW w:w="3402" w:type="dxa"/>
            <w:noWrap/>
            <w:vAlign w:val="center"/>
            <w:hideMark/>
          </w:tcPr>
          <w:p w14:paraId="4D256D99" w14:textId="77777777" w:rsidR="000E4F44" w:rsidRPr="00195595" w:rsidRDefault="000E4F44" w:rsidP="00A17982">
            <w:r w:rsidRPr="00195595">
              <w:t>T end V2</w:t>
            </w:r>
          </w:p>
        </w:tc>
        <w:tc>
          <w:tcPr>
            <w:tcW w:w="1696" w:type="dxa"/>
            <w:noWrap/>
            <w:vAlign w:val="center"/>
            <w:hideMark/>
          </w:tcPr>
          <w:p w14:paraId="2FEA649E" w14:textId="77777777" w:rsidR="000E4F44" w:rsidRPr="00195595" w:rsidRDefault="000E4F44" w:rsidP="00A17982">
            <w:r w:rsidRPr="00195595">
              <w:t>1.00</w:t>
            </w:r>
          </w:p>
        </w:tc>
        <w:tc>
          <w:tcPr>
            <w:tcW w:w="2699" w:type="dxa"/>
            <w:noWrap/>
            <w:vAlign w:val="center"/>
            <w:hideMark/>
          </w:tcPr>
          <w:p w14:paraId="4E22D9AA" w14:textId="77777777" w:rsidR="000E4F44" w:rsidRPr="00195595" w:rsidRDefault="000E4F44" w:rsidP="00A17982">
            <w:r w:rsidRPr="00195595">
              <w:t>1.00 -1.00</w:t>
            </w:r>
          </w:p>
        </w:tc>
        <w:tc>
          <w:tcPr>
            <w:tcW w:w="1134" w:type="dxa"/>
            <w:noWrap/>
            <w:vAlign w:val="center"/>
            <w:hideMark/>
          </w:tcPr>
          <w:p w14:paraId="2A05278D" w14:textId="77777777" w:rsidR="000E4F44" w:rsidRPr="00195595" w:rsidRDefault="000E4F44" w:rsidP="00A17982">
            <w:r w:rsidRPr="00195595">
              <w:t>0.26</w:t>
            </w:r>
          </w:p>
        </w:tc>
      </w:tr>
      <w:tr w:rsidR="000E4F44" w:rsidRPr="00195595" w14:paraId="3FAACD06" w14:textId="77777777" w:rsidTr="00A17982">
        <w:trPr>
          <w:trHeight w:val="288"/>
          <w:jc w:val="center"/>
        </w:trPr>
        <w:tc>
          <w:tcPr>
            <w:tcW w:w="3402" w:type="dxa"/>
            <w:noWrap/>
            <w:vAlign w:val="center"/>
            <w:hideMark/>
          </w:tcPr>
          <w:p w14:paraId="62279788" w14:textId="77777777" w:rsidR="000E4F44" w:rsidRPr="00195595" w:rsidRDefault="000E4F44" w:rsidP="00A17982">
            <w:r w:rsidRPr="00195595">
              <w:t>T end V3</w:t>
            </w:r>
          </w:p>
        </w:tc>
        <w:tc>
          <w:tcPr>
            <w:tcW w:w="1696" w:type="dxa"/>
            <w:noWrap/>
            <w:vAlign w:val="center"/>
            <w:hideMark/>
          </w:tcPr>
          <w:p w14:paraId="23ED2BC0" w14:textId="77777777" w:rsidR="000E4F44" w:rsidRPr="00195595" w:rsidRDefault="000E4F44" w:rsidP="00A17982">
            <w:r w:rsidRPr="00195595">
              <w:t>1.00</w:t>
            </w:r>
          </w:p>
        </w:tc>
        <w:tc>
          <w:tcPr>
            <w:tcW w:w="2699" w:type="dxa"/>
            <w:noWrap/>
            <w:vAlign w:val="center"/>
            <w:hideMark/>
          </w:tcPr>
          <w:p w14:paraId="5CB43B71" w14:textId="77777777" w:rsidR="000E4F44" w:rsidRPr="00195595" w:rsidRDefault="000E4F44" w:rsidP="00A17982">
            <w:r w:rsidRPr="00195595">
              <w:t>1.00 -1.00</w:t>
            </w:r>
          </w:p>
        </w:tc>
        <w:tc>
          <w:tcPr>
            <w:tcW w:w="1134" w:type="dxa"/>
            <w:noWrap/>
            <w:vAlign w:val="center"/>
            <w:hideMark/>
          </w:tcPr>
          <w:p w14:paraId="09593DF6" w14:textId="77777777" w:rsidR="000E4F44" w:rsidRPr="00195595" w:rsidRDefault="000E4F44" w:rsidP="00A17982">
            <w:r w:rsidRPr="00195595">
              <w:t>0.69</w:t>
            </w:r>
          </w:p>
        </w:tc>
      </w:tr>
      <w:tr w:rsidR="000E4F44" w:rsidRPr="00195595" w14:paraId="3DF78A06" w14:textId="77777777" w:rsidTr="00A17982">
        <w:trPr>
          <w:trHeight w:val="288"/>
          <w:jc w:val="center"/>
        </w:trPr>
        <w:tc>
          <w:tcPr>
            <w:tcW w:w="3402" w:type="dxa"/>
            <w:noWrap/>
            <w:vAlign w:val="center"/>
            <w:hideMark/>
          </w:tcPr>
          <w:p w14:paraId="16884409" w14:textId="77777777" w:rsidR="000E4F44" w:rsidRPr="00195595" w:rsidRDefault="000E4F44" w:rsidP="00A17982">
            <w:r w:rsidRPr="00195595">
              <w:t>T end V4</w:t>
            </w:r>
          </w:p>
        </w:tc>
        <w:tc>
          <w:tcPr>
            <w:tcW w:w="1696" w:type="dxa"/>
            <w:noWrap/>
            <w:vAlign w:val="center"/>
            <w:hideMark/>
          </w:tcPr>
          <w:p w14:paraId="04A6D37B" w14:textId="77777777" w:rsidR="000E4F44" w:rsidRPr="00195595" w:rsidRDefault="000E4F44" w:rsidP="00A17982">
            <w:r w:rsidRPr="00195595">
              <w:t>1.00</w:t>
            </w:r>
          </w:p>
        </w:tc>
        <w:tc>
          <w:tcPr>
            <w:tcW w:w="2699" w:type="dxa"/>
            <w:noWrap/>
            <w:vAlign w:val="center"/>
            <w:hideMark/>
          </w:tcPr>
          <w:p w14:paraId="0F0BD0BB" w14:textId="77777777" w:rsidR="000E4F44" w:rsidRPr="00195595" w:rsidRDefault="000E4F44" w:rsidP="00A17982">
            <w:r w:rsidRPr="00195595">
              <w:t>1.00 -1.00</w:t>
            </w:r>
          </w:p>
        </w:tc>
        <w:tc>
          <w:tcPr>
            <w:tcW w:w="1134" w:type="dxa"/>
            <w:noWrap/>
            <w:vAlign w:val="center"/>
            <w:hideMark/>
          </w:tcPr>
          <w:p w14:paraId="53534E81" w14:textId="77777777" w:rsidR="000E4F44" w:rsidRPr="00195595" w:rsidRDefault="000E4F44" w:rsidP="00A17982">
            <w:r w:rsidRPr="00195595">
              <w:t>0.87</w:t>
            </w:r>
          </w:p>
        </w:tc>
      </w:tr>
      <w:tr w:rsidR="000E4F44" w:rsidRPr="00195595" w14:paraId="7BAA8E00" w14:textId="77777777" w:rsidTr="00A17982">
        <w:trPr>
          <w:trHeight w:val="288"/>
          <w:jc w:val="center"/>
        </w:trPr>
        <w:tc>
          <w:tcPr>
            <w:tcW w:w="3402" w:type="dxa"/>
            <w:noWrap/>
            <w:vAlign w:val="center"/>
            <w:hideMark/>
          </w:tcPr>
          <w:p w14:paraId="5C76D5E1" w14:textId="77777777" w:rsidR="000E4F44" w:rsidRPr="00195595" w:rsidRDefault="000E4F44" w:rsidP="00A17982">
            <w:r w:rsidRPr="00195595">
              <w:t>T end V5</w:t>
            </w:r>
          </w:p>
        </w:tc>
        <w:tc>
          <w:tcPr>
            <w:tcW w:w="1696" w:type="dxa"/>
            <w:noWrap/>
            <w:vAlign w:val="center"/>
            <w:hideMark/>
          </w:tcPr>
          <w:p w14:paraId="55F80070" w14:textId="77777777" w:rsidR="000E4F44" w:rsidRPr="00195595" w:rsidRDefault="000E4F44" w:rsidP="00A17982">
            <w:r w:rsidRPr="00195595">
              <w:t>1.00</w:t>
            </w:r>
          </w:p>
        </w:tc>
        <w:tc>
          <w:tcPr>
            <w:tcW w:w="2699" w:type="dxa"/>
            <w:noWrap/>
            <w:vAlign w:val="center"/>
            <w:hideMark/>
          </w:tcPr>
          <w:p w14:paraId="2635B184" w14:textId="77777777" w:rsidR="000E4F44" w:rsidRPr="00195595" w:rsidRDefault="000E4F44" w:rsidP="00A17982">
            <w:r w:rsidRPr="00195595">
              <w:t>1.00 -1.00</w:t>
            </w:r>
          </w:p>
        </w:tc>
        <w:tc>
          <w:tcPr>
            <w:tcW w:w="1134" w:type="dxa"/>
            <w:noWrap/>
            <w:vAlign w:val="center"/>
            <w:hideMark/>
          </w:tcPr>
          <w:p w14:paraId="74E7CCD9" w14:textId="77777777" w:rsidR="000E4F44" w:rsidRPr="00195595" w:rsidRDefault="000E4F44" w:rsidP="00A17982">
            <w:r w:rsidRPr="00195595">
              <w:t>0.70</w:t>
            </w:r>
          </w:p>
        </w:tc>
      </w:tr>
      <w:tr w:rsidR="000E4F44" w:rsidRPr="00195595" w14:paraId="1A2A6BAD" w14:textId="77777777" w:rsidTr="00A17982">
        <w:trPr>
          <w:trHeight w:val="288"/>
          <w:jc w:val="center"/>
        </w:trPr>
        <w:tc>
          <w:tcPr>
            <w:tcW w:w="3402" w:type="dxa"/>
            <w:noWrap/>
            <w:vAlign w:val="center"/>
            <w:hideMark/>
          </w:tcPr>
          <w:p w14:paraId="591688DD" w14:textId="77777777" w:rsidR="000E4F44" w:rsidRPr="00195595" w:rsidRDefault="000E4F44" w:rsidP="00A17982">
            <w:r w:rsidRPr="00195595">
              <w:t>T end V6</w:t>
            </w:r>
          </w:p>
        </w:tc>
        <w:tc>
          <w:tcPr>
            <w:tcW w:w="1696" w:type="dxa"/>
            <w:noWrap/>
            <w:vAlign w:val="center"/>
            <w:hideMark/>
          </w:tcPr>
          <w:p w14:paraId="508D71A8" w14:textId="77777777" w:rsidR="000E4F44" w:rsidRPr="00195595" w:rsidRDefault="000E4F44" w:rsidP="00A17982">
            <w:r w:rsidRPr="00195595">
              <w:t>1.00</w:t>
            </w:r>
          </w:p>
        </w:tc>
        <w:tc>
          <w:tcPr>
            <w:tcW w:w="2699" w:type="dxa"/>
            <w:noWrap/>
            <w:vAlign w:val="center"/>
            <w:hideMark/>
          </w:tcPr>
          <w:p w14:paraId="5D4E1F08" w14:textId="77777777" w:rsidR="000E4F44" w:rsidRPr="00195595" w:rsidRDefault="000E4F44" w:rsidP="00A17982">
            <w:r w:rsidRPr="00195595">
              <w:t>1.00 -1.00</w:t>
            </w:r>
          </w:p>
        </w:tc>
        <w:tc>
          <w:tcPr>
            <w:tcW w:w="1134" w:type="dxa"/>
            <w:noWrap/>
            <w:vAlign w:val="center"/>
            <w:hideMark/>
          </w:tcPr>
          <w:p w14:paraId="1909706B" w14:textId="77777777" w:rsidR="000E4F44" w:rsidRPr="00195595" w:rsidRDefault="000E4F44" w:rsidP="00A17982">
            <w:r w:rsidRPr="00195595">
              <w:t>0.66</w:t>
            </w:r>
          </w:p>
        </w:tc>
      </w:tr>
      <w:tr w:rsidR="000E4F44" w:rsidRPr="00195595" w14:paraId="7019453D" w14:textId="77777777" w:rsidTr="00A17982">
        <w:trPr>
          <w:trHeight w:val="288"/>
          <w:jc w:val="center"/>
        </w:trPr>
        <w:tc>
          <w:tcPr>
            <w:tcW w:w="3402" w:type="dxa"/>
            <w:noWrap/>
            <w:vAlign w:val="center"/>
            <w:hideMark/>
          </w:tcPr>
          <w:p w14:paraId="6871852A" w14:textId="77777777" w:rsidR="000E4F44" w:rsidRPr="00195595" w:rsidRDefault="000E4F44" w:rsidP="00A17982">
            <w:r w:rsidRPr="00195595">
              <w:lastRenderedPageBreak/>
              <w:t>T amplitude I</w:t>
            </w:r>
          </w:p>
        </w:tc>
        <w:tc>
          <w:tcPr>
            <w:tcW w:w="1696" w:type="dxa"/>
            <w:noWrap/>
            <w:vAlign w:val="center"/>
            <w:hideMark/>
          </w:tcPr>
          <w:p w14:paraId="660E9ABC" w14:textId="77777777" w:rsidR="000E4F44" w:rsidRPr="00195595" w:rsidRDefault="000E4F44" w:rsidP="00A17982">
            <w:r w:rsidRPr="00195595">
              <w:t>1.00</w:t>
            </w:r>
          </w:p>
        </w:tc>
        <w:tc>
          <w:tcPr>
            <w:tcW w:w="2699" w:type="dxa"/>
            <w:noWrap/>
            <w:vAlign w:val="center"/>
            <w:hideMark/>
          </w:tcPr>
          <w:p w14:paraId="59530F83" w14:textId="77777777" w:rsidR="000E4F44" w:rsidRPr="00195595" w:rsidRDefault="000E4F44" w:rsidP="00A17982">
            <w:r w:rsidRPr="00195595">
              <w:t>1.00 -1.00</w:t>
            </w:r>
          </w:p>
        </w:tc>
        <w:tc>
          <w:tcPr>
            <w:tcW w:w="1134" w:type="dxa"/>
            <w:noWrap/>
            <w:vAlign w:val="center"/>
            <w:hideMark/>
          </w:tcPr>
          <w:p w14:paraId="62870009" w14:textId="77777777" w:rsidR="000E4F44" w:rsidRPr="00195595" w:rsidRDefault="000E4F44" w:rsidP="00A17982">
            <w:r w:rsidRPr="00195595">
              <w:t>0.23</w:t>
            </w:r>
          </w:p>
        </w:tc>
      </w:tr>
      <w:tr w:rsidR="000E4F44" w:rsidRPr="00195595" w14:paraId="6FEC1548" w14:textId="77777777" w:rsidTr="00A17982">
        <w:trPr>
          <w:trHeight w:val="288"/>
          <w:jc w:val="center"/>
        </w:trPr>
        <w:tc>
          <w:tcPr>
            <w:tcW w:w="3402" w:type="dxa"/>
            <w:noWrap/>
            <w:vAlign w:val="center"/>
            <w:hideMark/>
          </w:tcPr>
          <w:p w14:paraId="14822B8D" w14:textId="77777777" w:rsidR="000E4F44" w:rsidRPr="00195595" w:rsidRDefault="000E4F44" w:rsidP="00A17982">
            <w:r w:rsidRPr="00195595">
              <w:t>T amplitude II</w:t>
            </w:r>
          </w:p>
        </w:tc>
        <w:tc>
          <w:tcPr>
            <w:tcW w:w="1696" w:type="dxa"/>
            <w:noWrap/>
            <w:vAlign w:val="center"/>
            <w:hideMark/>
          </w:tcPr>
          <w:p w14:paraId="60CD7366" w14:textId="77777777" w:rsidR="000E4F44" w:rsidRPr="00195595" w:rsidRDefault="000E4F44" w:rsidP="00A17982">
            <w:r w:rsidRPr="00195595">
              <w:t>1.00</w:t>
            </w:r>
          </w:p>
        </w:tc>
        <w:tc>
          <w:tcPr>
            <w:tcW w:w="2699" w:type="dxa"/>
            <w:noWrap/>
            <w:vAlign w:val="center"/>
            <w:hideMark/>
          </w:tcPr>
          <w:p w14:paraId="44D0EC37" w14:textId="77777777" w:rsidR="000E4F44" w:rsidRPr="00195595" w:rsidRDefault="000E4F44" w:rsidP="00A17982">
            <w:r w:rsidRPr="00195595">
              <w:t>1.00 -1.00</w:t>
            </w:r>
          </w:p>
        </w:tc>
        <w:tc>
          <w:tcPr>
            <w:tcW w:w="1134" w:type="dxa"/>
            <w:noWrap/>
            <w:vAlign w:val="center"/>
            <w:hideMark/>
          </w:tcPr>
          <w:p w14:paraId="1E02E3DB" w14:textId="77777777" w:rsidR="000E4F44" w:rsidRPr="00195595" w:rsidRDefault="000E4F44" w:rsidP="00A17982">
            <w:r w:rsidRPr="00195595">
              <w:t>0.20</w:t>
            </w:r>
          </w:p>
        </w:tc>
      </w:tr>
      <w:tr w:rsidR="000E4F44" w:rsidRPr="00195595" w14:paraId="30F34903" w14:textId="77777777" w:rsidTr="00A17982">
        <w:trPr>
          <w:trHeight w:val="288"/>
          <w:jc w:val="center"/>
        </w:trPr>
        <w:tc>
          <w:tcPr>
            <w:tcW w:w="3402" w:type="dxa"/>
            <w:noWrap/>
            <w:vAlign w:val="center"/>
            <w:hideMark/>
          </w:tcPr>
          <w:p w14:paraId="4EF96B5C" w14:textId="77777777" w:rsidR="000E4F44" w:rsidRPr="00195595" w:rsidRDefault="000E4F44" w:rsidP="00A17982">
            <w:r w:rsidRPr="00195595">
              <w:t>T amplitude V1</w:t>
            </w:r>
          </w:p>
        </w:tc>
        <w:tc>
          <w:tcPr>
            <w:tcW w:w="1696" w:type="dxa"/>
            <w:noWrap/>
            <w:vAlign w:val="center"/>
            <w:hideMark/>
          </w:tcPr>
          <w:p w14:paraId="51987A2B" w14:textId="77777777" w:rsidR="000E4F44" w:rsidRPr="00195595" w:rsidRDefault="000E4F44" w:rsidP="00A17982">
            <w:r w:rsidRPr="00195595">
              <w:t>1.00</w:t>
            </w:r>
          </w:p>
        </w:tc>
        <w:tc>
          <w:tcPr>
            <w:tcW w:w="2699" w:type="dxa"/>
            <w:noWrap/>
            <w:vAlign w:val="center"/>
            <w:hideMark/>
          </w:tcPr>
          <w:p w14:paraId="6193A3FA" w14:textId="77777777" w:rsidR="000E4F44" w:rsidRPr="00195595" w:rsidRDefault="000E4F44" w:rsidP="00A17982">
            <w:r w:rsidRPr="00195595">
              <w:t>1.00 -1.00</w:t>
            </w:r>
          </w:p>
        </w:tc>
        <w:tc>
          <w:tcPr>
            <w:tcW w:w="1134" w:type="dxa"/>
            <w:noWrap/>
            <w:vAlign w:val="center"/>
            <w:hideMark/>
          </w:tcPr>
          <w:p w14:paraId="78069E49" w14:textId="77777777" w:rsidR="000E4F44" w:rsidRPr="00195595" w:rsidRDefault="000E4F44" w:rsidP="00A17982">
            <w:r w:rsidRPr="00195595">
              <w:t>0.56</w:t>
            </w:r>
          </w:p>
        </w:tc>
      </w:tr>
      <w:tr w:rsidR="000E4F44" w:rsidRPr="00195595" w14:paraId="0E1F2D91" w14:textId="77777777" w:rsidTr="00A17982">
        <w:trPr>
          <w:trHeight w:val="288"/>
          <w:jc w:val="center"/>
        </w:trPr>
        <w:tc>
          <w:tcPr>
            <w:tcW w:w="3402" w:type="dxa"/>
            <w:noWrap/>
            <w:vAlign w:val="center"/>
            <w:hideMark/>
          </w:tcPr>
          <w:p w14:paraId="0044C08D" w14:textId="77777777" w:rsidR="000E4F44" w:rsidRPr="00195595" w:rsidRDefault="000E4F44" w:rsidP="00A17982">
            <w:r w:rsidRPr="00195595">
              <w:t>T amplitude V2</w:t>
            </w:r>
          </w:p>
        </w:tc>
        <w:tc>
          <w:tcPr>
            <w:tcW w:w="1696" w:type="dxa"/>
            <w:noWrap/>
            <w:vAlign w:val="center"/>
            <w:hideMark/>
          </w:tcPr>
          <w:p w14:paraId="689B8722" w14:textId="77777777" w:rsidR="000E4F44" w:rsidRPr="00195595" w:rsidRDefault="000E4F44" w:rsidP="00A17982">
            <w:r w:rsidRPr="00195595">
              <w:t>1.00</w:t>
            </w:r>
          </w:p>
        </w:tc>
        <w:tc>
          <w:tcPr>
            <w:tcW w:w="2699" w:type="dxa"/>
            <w:noWrap/>
            <w:vAlign w:val="center"/>
            <w:hideMark/>
          </w:tcPr>
          <w:p w14:paraId="319C201C" w14:textId="77777777" w:rsidR="000E4F44" w:rsidRPr="00195595" w:rsidRDefault="000E4F44" w:rsidP="00A17982">
            <w:r w:rsidRPr="00195595">
              <w:t>1.00 -1.00</w:t>
            </w:r>
          </w:p>
        </w:tc>
        <w:tc>
          <w:tcPr>
            <w:tcW w:w="1134" w:type="dxa"/>
            <w:noWrap/>
            <w:vAlign w:val="center"/>
            <w:hideMark/>
          </w:tcPr>
          <w:p w14:paraId="4D88A498" w14:textId="77777777" w:rsidR="000E4F44" w:rsidRPr="00195595" w:rsidRDefault="000E4F44" w:rsidP="00A17982">
            <w:r w:rsidRPr="00195595">
              <w:t>0.30</w:t>
            </w:r>
          </w:p>
        </w:tc>
      </w:tr>
      <w:tr w:rsidR="000E4F44" w:rsidRPr="00195595" w14:paraId="7276F53F" w14:textId="77777777" w:rsidTr="00A17982">
        <w:trPr>
          <w:trHeight w:val="288"/>
          <w:jc w:val="center"/>
        </w:trPr>
        <w:tc>
          <w:tcPr>
            <w:tcW w:w="3402" w:type="dxa"/>
            <w:noWrap/>
            <w:vAlign w:val="center"/>
            <w:hideMark/>
          </w:tcPr>
          <w:p w14:paraId="5D23DF0D" w14:textId="77777777" w:rsidR="000E4F44" w:rsidRPr="00195595" w:rsidRDefault="000E4F44" w:rsidP="00A17982">
            <w:r w:rsidRPr="00195595">
              <w:t>T amplitude V3</w:t>
            </w:r>
          </w:p>
        </w:tc>
        <w:tc>
          <w:tcPr>
            <w:tcW w:w="1696" w:type="dxa"/>
            <w:noWrap/>
            <w:vAlign w:val="center"/>
            <w:hideMark/>
          </w:tcPr>
          <w:p w14:paraId="4430EB96" w14:textId="77777777" w:rsidR="000E4F44" w:rsidRPr="00195595" w:rsidRDefault="000E4F44" w:rsidP="00A17982">
            <w:r w:rsidRPr="00195595">
              <w:t>1.00</w:t>
            </w:r>
          </w:p>
        </w:tc>
        <w:tc>
          <w:tcPr>
            <w:tcW w:w="2699" w:type="dxa"/>
            <w:noWrap/>
            <w:vAlign w:val="center"/>
            <w:hideMark/>
          </w:tcPr>
          <w:p w14:paraId="23CAA89E" w14:textId="77777777" w:rsidR="000E4F44" w:rsidRPr="00195595" w:rsidRDefault="000E4F44" w:rsidP="00A17982">
            <w:r w:rsidRPr="00195595">
              <w:t>1.00 -1.00</w:t>
            </w:r>
          </w:p>
        </w:tc>
        <w:tc>
          <w:tcPr>
            <w:tcW w:w="1134" w:type="dxa"/>
            <w:noWrap/>
            <w:vAlign w:val="center"/>
            <w:hideMark/>
          </w:tcPr>
          <w:p w14:paraId="30B3880C" w14:textId="77777777" w:rsidR="000E4F44" w:rsidRPr="00195595" w:rsidRDefault="000E4F44" w:rsidP="00A17982">
            <w:r w:rsidRPr="00195595">
              <w:t>0.11</w:t>
            </w:r>
          </w:p>
        </w:tc>
      </w:tr>
      <w:tr w:rsidR="000E4F44" w:rsidRPr="00195595" w14:paraId="33F2D694" w14:textId="77777777" w:rsidTr="00A17982">
        <w:trPr>
          <w:trHeight w:val="288"/>
          <w:jc w:val="center"/>
        </w:trPr>
        <w:tc>
          <w:tcPr>
            <w:tcW w:w="3402" w:type="dxa"/>
            <w:noWrap/>
            <w:vAlign w:val="center"/>
            <w:hideMark/>
          </w:tcPr>
          <w:p w14:paraId="58AB5743" w14:textId="77777777" w:rsidR="000E4F44" w:rsidRPr="00195595" w:rsidRDefault="000E4F44" w:rsidP="00A17982">
            <w:r w:rsidRPr="00195595">
              <w:t>T amplitude V4</w:t>
            </w:r>
          </w:p>
        </w:tc>
        <w:tc>
          <w:tcPr>
            <w:tcW w:w="1696" w:type="dxa"/>
            <w:noWrap/>
            <w:vAlign w:val="center"/>
            <w:hideMark/>
          </w:tcPr>
          <w:p w14:paraId="403F9C67" w14:textId="77777777" w:rsidR="000E4F44" w:rsidRPr="00195595" w:rsidRDefault="000E4F44" w:rsidP="00A17982">
            <w:r w:rsidRPr="00195595">
              <w:t>1.00</w:t>
            </w:r>
          </w:p>
        </w:tc>
        <w:tc>
          <w:tcPr>
            <w:tcW w:w="2699" w:type="dxa"/>
            <w:noWrap/>
            <w:vAlign w:val="center"/>
            <w:hideMark/>
          </w:tcPr>
          <w:p w14:paraId="635FE6F2" w14:textId="77777777" w:rsidR="000E4F44" w:rsidRPr="00195595" w:rsidRDefault="000E4F44" w:rsidP="00A17982">
            <w:r w:rsidRPr="00195595">
              <w:t>1.00 -1.00</w:t>
            </w:r>
          </w:p>
        </w:tc>
        <w:tc>
          <w:tcPr>
            <w:tcW w:w="1134" w:type="dxa"/>
            <w:noWrap/>
            <w:vAlign w:val="center"/>
            <w:hideMark/>
          </w:tcPr>
          <w:p w14:paraId="712BAF59" w14:textId="77777777" w:rsidR="000E4F44" w:rsidRPr="00195595" w:rsidRDefault="000E4F44" w:rsidP="00A17982">
            <w:r w:rsidRPr="00195595">
              <w:t>0.04</w:t>
            </w:r>
          </w:p>
        </w:tc>
      </w:tr>
      <w:tr w:rsidR="000E4F44" w:rsidRPr="00195595" w14:paraId="5D0E543E" w14:textId="77777777" w:rsidTr="00A17982">
        <w:trPr>
          <w:trHeight w:val="288"/>
          <w:jc w:val="center"/>
        </w:trPr>
        <w:tc>
          <w:tcPr>
            <w:tcW w:w="3402" w:type="dxa"/>
            <w:noWrap/>
            <w:vAlign w:val="center"/>
            <w:hideMark/>
          </w:tcPr>
          <w:p w14:paraId="061EBF51" w14:textId="77777777" w:rsidR="000E4F44" w:rsidRPr="00195595" w:rsidRDefault="000E4F44" w:rsidP="00A17982">
            <w:r w:rsidRPr="00195595">
              <w:t>T amplitude V5</w:t>
            </w:r>
          </w:p>
        </w:tc>
        <w:tc>
          <w:tcPr>
            <w:tcW w:w="1696" w:type="dxa"/>
            <w:noWrap/>
            <w:vAlign w:val="center"/>
            <w:hideMark/>
          </w:tcPr>
          <w:p w14:paraId="649E27D8" w14:textId="77777777" w:rsidR="000E4F44" w:rsidRPr="00195595" w:rsidRDefault="000E4F44" w:rsidP="00A17982">
            <w:r w:rsidRPr="00195595">
              <w:t>1.00</w:t>
            </w:r>
          </w:p>
        </w:tc>
        <w:tc>
          <w:tcPr>
            <w:tcW w:w="2699" w:type="dxa"/>
            <w:noWrap/>
            <w:vAlign w:val="center"/>
            <w:hideMark/>
          </w:tcPr>
          <w:p w14:paraId="226B63C2" w14:textId="77777777" w:rsidR="000E4F44" w:rsidRPr="00195595" w:rsidRDefault="000E4F44" w:rsidP="00A17982">
            <w:r w:rsidRPr="00195595">
              <w:t>1.00 -1.00</w:t>
            </w:r>
          </w:p>
        </w:tc>
        <w:tc>
          <w:tcPr>
            <w:tcW w:w="1134" w:type="dxa"/>
            <w:noWrap/>
            <w:vAlign w:val="center"/>
            <w:hideMark/>
          </w:tcPr>
          <w:p w14:paraId="0CDEDE99" w14:textId="77777777" w:rsidR="000E4F44" w:rsidRPr="00195595" w:rsidRDefault="000E4F44" w:rsidP="00A17982">
            <w:r w:rsidRPr="00195595">
              <w:t>0.55</w:t>
            </w:r>
          </w:p>
        </w:tc>
      </w:tr>
      <w:tr w:rsidR="000E4F44" w:rsidRPr="00195595" w14:paraId="6142C16C" w14:textId="77777777" w:rsidTr="00A17982">
        <w:trPr>
          <w:trHeight w:val="288"/>
          <w:jc w:val="center"/>
        </w:trPr>
        <w:tc>
          <w:tcPr>
            <w:tcW w:w="3402" w:type="dxa"/>
            <w:noWrap/>
            <w:vAlign w:val="center"/>
            <w:hideMark/>
          </w:tcPr>
          <w:p w14:paraId="09C2C55D" w14:textId="77777777" w:rsidR="000E4F44" w:rsidRPr="00195595" w:rsidRDefault="000E4F44" w:rsidP="00A17982">
            <w:r w:rsidRPr="00195595">
              <w:t>T amplitude V6</w:t>
            </w:r>
          </w:p>
        </w:tc>
        <w:tc>
          <w:tcPr>
            <w:tcW w:w="1696" w:type="dxa"/>
            <w:noWrap/>
            <w:vAlign w:val="center"/>
            <w:hideMark/>
          </w:tcPr>
          <w:p w14:paraId="101A3769" w14:textId="77777777" w:rsidR="000E4F44" w:rsidRPr="00195595" w:rsidRDefault="000E4F44" w:rsidP="00A17982">
            <w:r w:rsidRPr="00195595">
              <w:t>1.00</w:t>
            </w:r>
          </w:p>
        </w:tc>
        <w:tc>
          <w:tcPr>
            <w:tcW w:w="2699" w:type="dxa"/>
            <w:noWrap/>
            <w:vAlign w:val="center"/>
            <w:hideMark/>
          </w:tcPr>
          <w:p w14:paraId="58CC7A94" w14:textId="77777777" w:rsidR="000E4F44" w:rsidRPr="00195595" w:rsidRDefault="000E4F44" w:rsidP="00A17982">
            <w:r w:rsidRPr="00195595">
              <w:t>1.00 -1.00</w:t>
            </w:r>
          </w:p>
        </w:tc>
        <w:tc>
          <w:tcPr>
            <w:tcW w:w="1134" w:type="dxa"/>
            <w:noWrap/>
            <w:vAlign w:val="center"/>
            <w:hideMark/>
          </w:tcPr>
          <w:p w14:paraId="37876BE3" w14:textId="77777777" w:rsidR="000E4F44" w:rsidRPr="00195595" w:rsidRDefault="000E4F44" w:rsidP="00A17982">
            <w:r w:rsidRPr="00195595">
              <w:t>0.68</w:t>
            </w:r>
          </w:p>
        </w:tc>
      </w:tr>
      <w:tr w:rsidR="000E4F44" w:rsidRPr="00195595" w14:paraId="450F1947" w14:textId="77777777" w:rsidTr="00A17982">
        <w:trPr>
          <w:trHeight w:val="288"/>
          <w:jc w:val="center"/>
        </w:trPr>
        <w:tc>
          <w:tcPr>
            <w:tcW w:w="8931" w:type="dxa"/>
            <w:gridSpan w:val="4"/>
            <w:noWrap/>
            <w:vAlign w:val="center"/>
          </w:tcPr>
          <w:p w14:paraId="590343E5" w14:textId="77777777" w:rsidR="000E4F44" w:rsidRPr="00195595" w:rsidRDefault="000E4F44" w:rsidP="00A17982">
            <w:r>
              <w:t>R</w:t>
            </w:r>
            <w:r w:rsidRPr="00195595">
              <w:t>esults for lead specific ECG biomarkers using logistic regression analysis for association with incident COVID-19. Odds ratio, 95% Confidence interval and associated P-values are shown.</w:t>
            </w:r>
          </w:p>
          <w:p w14:paraId="6D50851A" w14:textId="77777777" w:rsidR="000E4F44" w:rsidRPr="00195595" w:rsidRDefault="000E4F44" w:rsidP="00A17982"/>
        </w:tc>
      </w:tr>
    </w:tbl>
    <w:p w14:paraId="6F4982BF" w14:textId="77777777" w:rsidR="000E4F44" w:rsidRPr="00195595" w:rsidRDefault="000E4F44" w:rsidP="000E4F44"/>
    <w:p w14:paraId="7229BDF0" w14:textId="77777777" w:rsidR="000E4F44" w:rsidRPr="00195595" w:rsidRDefault="000E4F44" w:rsidP="000E4F44">
      <w:r w:rsidRPr="00195595">
        <w:br w:type="page"/>
      </w:r>
    </w:p>
    <w:p w14:paraId="46689766" w14:textId="77777777" w:rsidR="000E4F44" w:rsidRPr="00195595" w:rsidRDefault="000E4F44" w:rsidP="000E4F44"/>
    <w:p w14:paraId="3584FD98" w14:textId="2D11EAD6" w:rsidR="000E4F44" w:rsidRDefault="000E4F44" w:rsidP="000E4F44">
      <w:pPr>
        <w:pStyle w:val="Caption"/>
      </w:pPr>
      <w:bookmarkStart w:id="17" w:name="_Ref149912967"/>
      <w:bookmarkStart w:id="18" w:name="_Ref149912955"/>
      <w:r>
        <w:t xml:space="preserve">Supplementary Table </w:t>
      </w:r>
      <w:bookmarkEnd w:id="17"/>
      <w:r w:rsidR="00C61382">
        <w:t>14</w:t>
      </w:r>
      <w:r>
        <w:rPr>
          <w:lang w:val="en-GB"/>
        </w:rPr>
        <w:t xml:space="preserve"> </w:t>
      </w:r>
      <w:r w:rsidRPr="00901806">
        <w:rPr>
          <w:lang w:val="en-GB"/>
        </w:rPr>
        <w:t>– Interval change in CMR metrics from baseline to repeat imaging (remaining results)</w:t>
      </w:r>
      <w:bookmarkEnd w:id="18"/>
    </w:p>
    <w:tbl>
      <w:tblPr>
        <w:tblStyle w:val="TableGrid"/>
        <w:tblW w:w="9209" w:type="dxa"/>
        <w:tblLayout w:type="fixed"/>
        <w:tblLook w:val="04A0" w:firstRow="1" w:lastRow="0" w:firstColumn="1" w:lastColumn="0" w:noHBand="0" w:noVBand="1"/>
      </w:tblPr>
      <w:tblGrid>
        <w:gridCol w:w="3964"/>
        <w:gridCol w:w="2127"/>
        <w:gridCol w:w="1842"/>
        <w:gridCol w:w="1276"/>
      </w:tblGrid>
      <w:tr w:rsidR="000E4F44" w:rsidRPr="00195595" w14:paraId="3AAED843" w14:textId="77777777" w:rsidTr="00A17982">
        <w:trPr>
          <w:trHeight w:val="136"/>
        </w:trPr>
        <w:tc>
          <w:tcPr>
            <w:tcW w:w="3964" w:type="dxa"/>
          </w:tcPr>
          <w:p w14:paraId="4A018C61" w14:textId="77777777" w:rsidR="000E4F44" w:rsidRPr="00195595" w:rsidRDefault="000E4F44" w:rsidP="00A17982">
            <w:r w:rsidRPr="00195595">
              <w:t>Clinical metric name</w:t>
            </w:r>
          </w:p>
        </w:tc>
        <w:tc>
          <w:tcPr>
            <w:tcW w:w="5245" w:type="dxa"/>
            <w:gridSpan w:val="3"/>
          </w:tcPr>
          <w:p w14:paraId="38734F1D" w14:textId="77777777" w:rsidR="000E4F44" w:rsidRPr="00195595" w:rsidRDefault="000E4F44" w:rsidP="00A17982"/>
        </w:tc>
      </w:tr>
      <w:tr w:rsidR="000E4F44" w:rsidRPr="00195595" w14:paraId="6B111240" w14:textId="77777777" w:rsidTr="00A17982">
        <w:trPr>
          <w:trHeight w:val="524"/>
        </w:trPr>
        <w:tc>
          <w:tcPr>
            <w:tcW w:w="3964" w:type="dxa"/>
          </w:tcPr>
          <w:p w14:paraId="60AB5C2D" w14:textId="77777777" w:rsidR="000E4F44" w:rsidRPr="00195595" w:rsidRDefault="000E4F44" w:rsidP="00A17982">
            <w:r w:rsidRPr="00195595">
              <w:t>LV structure &amp; function measurements</w:t>
            </w:r>
          </w:p>
        </w:tc>
        <w:tc>
          <w:tcPr>
            <w:tcW w:w="2127" w:type="dxa"/>
            <w:vAlign w:val="center"/>
          </w:tcPr>
          <w:p w14:paraId="28FC2262" w14:textId="77777777" w:rsidR="000E4F44" w:rsidRPr="00195595" w:rsidRDefault="000E4F44" w:rsidP="00A17982">
            <w:r w:rsidRPr="00195595">
              <w:t>Control</w:t>
            </w:r>
          </w:p>
        </w:tc>
        <w:tc>
          <w:tcPr>
            <w:tcW w:w="1842" w:type="dxa"/>
            <w:vAlign w:val="center"/>
          </w:tcPr>
          <w:p w14:paraId="6BBFE2FD" w14:textId="77777777" w:rsidR="000E4F44" w:rsidRPr="00195595" w:rsidRDefault="000E4F44" w:rsidP="00A17982">
            <w:r w:rsidRPr="00195595">
              <w:t>Cases</w:t>
            </w:r>
          </w:p>
        </w:tc>
        <w:tc>
          <w:tcPr>
            <w:tcW w:w="1276" w:type="dxa"/>
            <w:vAlign w:val="center"/>
          </w:tcPr>
          <w:p w14:paraId="3B73F880" w14:textId="77777777" w:rsidR="000E4F44" w:rsidRPr="00195595" w:rsidRDefault="000E4F44" w:rsidP="00A17982">
            <w:r w:rsidRPr="00195595">
              <w:t>P-value</w:t>
            </w:r>
          </w:p>
        </w:tc>
      </w:tr>
      <w:tr w:rsidR="000E4F44" w:rsidRPr="00195595" w14:paraId="7D98478A" w14:textId="77777777" w:rsidTr="00A17982">
        <w:trPr>
          <w:trHeight w:val="214"/>
        </w:trPr>
        <w:tc>
          <w:tcPr>
            <w:tcW w:w="3964" w:type="dxa"/>
          </w:tcPr>
          <w:p w14:paraId="08F61398" w14:textId="77777777" w:rsidR="000E4F44" w:rsidRPr="00195595" w:rsidRDefault="000E4F44" w:rsidP="00A17982">
            <w:r w:rsidRPr="00195595">
              <w:t>LV end systolic volume (ml)</w:t>
            </w:r>
          </w:p>
        </w:tc>
        <w:tc>
          <w:tcPr>
            <w:tcW w:w="2127" w:type="dxa"/>
            <w:vAlign w:val="center"/>
          </w:tcPr>
          <w:p w14:paraId="635A68E3" w14:textId="77777777" w:rsidR="000E4F44" w:rsidRPr="00195595" w:rsidRDefault="000E4F44" w:rsidP="00A17982">
            <w:r w:rsidRPr="00195595">
              <w:t>6.09e-15±9.3</w:t>
            </w:r>
          </w:p>
        </w:tc>
        <w:tc>
          <w:tcPr>
            <w:tcW w:w="1842" w:type="dxa"/>
            <w:vAlign w:val="center"/>
          </w:tcPr>
          <w:p w14:paraId="1E76AEEC" w14:textId="77777777" w:rsidR="000E4F44" w:rsidRPr="00195595" w:rsidRDefault="000E4F44" w:rsidP="00A17982">
            <w:r w:rsidRPr="00195595">
              <w:t>2.23e-15±9.1</w:t>
            </w:r>
          </w:p>
        </w:tc>
        <w:tc>
          <w:tcPr>
            <w:tcW w:w="1276" w:type="dxa"/>
            <w:vAlign w:val="center"/>
          </w:tcPr>
          <w:p w14:paraId="4A216123" w14:textId="77777777" w:rsidR="000E4F44" w:rsidRPr="00195595" w:rsidRDefault="000E4F44" w:rsidP="00A17982">
            <w:r w:rsidRPr="00195595">
              <w:t>1</w:t>
            </w:r>
          </w:p>
        </w:tc>
      </w:tr>
      <w:tr w:rsidR="000E4F44" w:rsidRPr="00195595" w14:paraId="575AA1E7" w14:textId="77777777" w:rsidTr="00A17982">
        <w:trPr>
          <w:trHeight w:val="308"/>
        </w:trPr>
        <w:tc>
          <w:tcPr>
            <w:tcW w:w="3964" w:type="dxa"/>
          </w:tcPr>
          <w:p w14:paraId="55FD7271" w14:textId="77777777" w:rsidR="000E4F44" w:rsidRPr="00195595" w:rsidRDefault="000E4F44" w:rsidP="00A17982">
            <w:r w:rsidRPr="00195595">
              <w:t>LV cardiac output (L/min)</w:t>
            </w:r>
          </w:p>
        </w:tc>
        <w:tc>
          <w:tcPr>
            <w:tcW w:w="2127" w:type="dxa"/>
            <w:vAlign w:val="center"/>
          </w:tcPr>
          <w:p w14:paraId="771C35E2" w14:textId="77777777" w:rsidR="000E4F44" w:rsidRPr="00195595" w:rsidRDefault="000E4F44" w:rsidP="00A17982">
            <w:r w:rsidRPr="00195595">
              <w:t>-8.45e-16±0.8</w:t>
            </w:r>
          </w:p>
        </w:tc>
        <w:tc>
          <w:tcPr>
            <w:tcW w:w="1842" w:type="dxa"/>
            <w:vAlign w:val="center"/>
          </w:tcPr>
          <w:p w14:paraId="104C2155" w14:textId="77777777" w:rsidR="000E4F44" w:rsidRPr="00195595" w:rsidRDefault="000E4F44" w:rsidP="00A17982">
            <w:r w:rsidRPr="00195595">
              <w:t>-1.69e-16±0.8</w:t>
            </w:r>
          </w:p>
        </w:tc>
        <w:tc>
          <w:tcPr>
            <w:tcW w:w="1276" w:type="dxa"/>
            <w:vAlign w:val="center"/>
          </w:tcPr>
          <w:p w14:paraId="53A761AA" w14:textId="77777777" w:rsidR="000E4F44" w:rsidRPr="00195595" w:rsidRDefault="000E4F44" w:rsidP="00A17982">
            <w:r w:rsidRPr="00195595">
              <w:t>0.95</w:t>
            </w:r>
          </w:p>
        </w:tc>
      </w:tr>
      <w:tr w:rsidR="000E4F44" w:rsidRPr="00195595" w14:paraId="33A88E0A" w14:textId="77777777" w:rsidTr="00A17982">
        <w:trPr>
          <w:trHeight w:val="323"/>
        </w:trPr>
        <w:tc>
          <w:tcPr>
            <w:tcW w:w="3964" w:type="dxa"/>
          </w:tcPr>
          <w:p w14:paraId="4B021161" w14:textId="77777777" w:rsidR="000E4F44" w:rsidRPr="00195595" w:rsidRDefault="000E4F44" w:rsidP="00A17982">
            <w:r w:rsidRPr="00195595">
              <w:t>LV mass in systole (g)</w:t>
            </w:r>
          </w:p>
        </w:tc>
        <w:tc>
          <w:tcPr>
            <w:tcW w:w="2127" w:type="dxa"/>
            <w:vAlign w:val="center"/>
          </w:tcPr>
          <w:p w14:paraId="296196BF" w14:textId="77777777" w:rsidR="000E4F44" w:rsidRPr="00195595" w:rsidRDefault="000E4F44" w:rsidP="00A17982">
            <w:r w:rsidRPr="00195595">
              <w:t>1.17e-14±9.7</w:t>
            </w:r>
          </w:p>
        </w:tc>
        <w:tc>
          <w:tcPr>
            <w:tcW w:w="1842" w:type="dxa"/>
            <w:vAlign w:val="center"/>
          </w:tcPr>
          <w:p w14:paraId="1FE0F56E" w14:textId="77777777" w:rsidR="000E4F44" w:rsidRPr="00195595" w:rsidRDefault="000E4F44" w:rsidP="00A17982">
            <w:r w:rsidRPr="00195595">
              <w:t>-8.94e-15±8.9</w:t>
            </w:r>
          </w:p>
        </w:tc>
        <w:tc>
          <w:tcPr>
            <w:tcW w:w="1276" w:type="dxa"/>
            <w:vAlign w:val="center"/>
          </w:tcPr>
          <w:p w14:paraId="143440D9" w14:textId="77777777" w:rsidR="000E4F44" w:rsidRPr="00195595" w:rsidRDefault="000E4F44" w:rsidP="00A17982">
            <w:r w:rsidRPr="00195595">
              <w:t>0.91</w:t>
            </w:r>
          </w:p>
        </w:tc>
      </w:tr>
      <w:tr w:rsidR="000E4F44" w:rsidRPr="00195595" w14:paraId="413CE4C0" w14:textId="77777777" w:rsidTr="00A17982">
        <w:trPr>
          <w:trHeight w:val="343"/>
        </w:trPr>
        <w:tc>
          <w:tcPr>
            <w:tcW w:w="3964" w:type="dxa"/>
          </w:tcPr>
          <w:p w14:paraId="645DDADD" w14:textId="77777777" w:rsidR="000E4F44" w:rsidRPr="00195595" w:rsidRDefault="000E4F44" w:rsidP="00A17982">
            <w:r w:rsidRPr="00195595">
              <w:t>Diastolic total peak wall thickness (mm)</w:t>
            </w:r>
          </w:p>
        </w:tc>
        <w:tc>
          <w:tcPr>
            <w:tcW w:w="2127" w:type="dxa"/>
            <w:vAlign w:val="center"/>
          </w:tcPr>
          <w:p w14:paraId="7FA24A31" w14:textId="77777777" w:rsidR="000E4F44" w:rsidRPr="00195595" w:rsidRDefault="000E4F44" w:rsidP="00A17982">
            <w:r w:rsidRPr="00195595">
              <w:t>-1.58e-15±0.7</w:t>
            </w:r>
          </w:p>
        </w:tc>
        <w:tc>
          <w:tcPr>
            <w:tcW w:w="1842" w:type="dxa"/>
            <w:vAlign w:val="center"/>
          </w:tcPr>
          <w:p w14:paraId="100527F3" w14:textId="77777777" w:rsidR="000E4F44" w:rsidRPr="00195595" w:rsidRDefault="000E4F44" w:rsidP="00A17982">
            <w:r w:rsidRPr="00195595">
              <w:t>-1.07e-15±0.8</w:t>
            </w:r>
          </w:p>
        </w:tc>
        <w:tc>
          <w:tcPr>
            <w:tcW w:w="1276" w:type="dxa"/>
            <w:vAlign w:val="center"/>
          </w:tcPr>
          <w:p w14:paraId="30DA495B" w14:textId="77777777" w:rsidR="000E4F44" w:rsidRPr="00195595" w:rsidRDefault="000E4F44" w:rsidP="00A17982">
            <w:r w:rsidRPr="00195595">
              <w:t>0.89</w:t>
            </w:r>
          </w:p>
        </w:tc>
      </w:tr>
      <w:tr w:rsidR="000E4F44" w:rsidRPr="00195595" w14:paraId="3D2ED433" w14:textId="77777777" w:rsidTr="00A17982">
        <w:trPr>
          <w:trHeight w:val="307"/>
        </w:trPr>
        <w:tc>
          <w:tcPr>
            <w:tcW w:w="3964" w:type="dxa"/>
          </w:tcPr>
          <w:p w14:paraId="58207888" w14:textId="77777777" w:rsidR="000E4F44" w:rsidRPr="00195595" w:rsidRDefault="000E4F44" w:rsidP="00A17982">
            <w:r w:rsidRPr="00195595">
              <w:t>Total peak wall thickness (mm)</w:t>
            </w:r>
          </w:p>
        </w:tc>
        <w:tc>
          <w:tcPr>
            <w:tcW w:w="2127" w:type="dxa"/>
            <w:vAlign w:val="center"/>
          </w:tcPr>
          <w:p w14:paraId="70BCF0FD" w14:textId="77777777" w:rsidR="000E4F44" w:rsidRPr="00195595" w:rsidRDefault="000E4F44" w:rsidP="00A17982">
            <w:r w:rsidRPr="00195595">
              <w:t>-1.58e-15±0.7</w:t>
            </w:r>
          </w:p>
        </w:tc>
        <w:tc>
          <w:tcPr>
            <w:tcW w:w="1842" w:type="dxa"/>
            <w:vAlign w:val="center"/>
          </w:tcPr>
          <w:p w14:paraId="1B761638" w14:textId="77777777" w:rsidR="000E4F44" w:rsidRPr="00195595" w:rsidRDefault="000E4F44" w:rsidP="00A17982">
            <w:r w:rsidRPr="00195595">
              <w:t>-1.07e-15±0.8</w:t>
            </w:r>
          </w:p>
        </w:tc>
        <w:tc>
          <w:tcPr>
            <w:tcW w:w="1276" w:type="dxa"/>
            <w:vAlign w:val="center"/>
          </w:tcPr>
          <w:p w14:paraId="1C3F2302" w14:textId="77777777" w:rsidR="000E4F44" w:rsidRPr="00195595" w:rsidRDefault="000E4F44" w:rsidP="00A17982">
            <w:r w:rsidRPr="00195595">
              <w:t>0.89</w:t>
            </w:r>
          </w:p>
        </w:tc>
      </w:tr>
      <w:tr w:rsidR="000E4F44" w:rsidRPr="00195595" w14:paraId="7C14E516" w14:textId="77777777" w:rsidTr="00A17982">
        <w:trPr>
          <w:trHeight w:val="329"/>
        </w:trPr>
        <w:tc>
          <w:tcPr>
            <w:tcW w:w="3964" w:type="dxa"/>
          </w:tcPr>
          <w:p w14:paraId="488F8583" w14:textId="77777777" w:rsidR="000E4F44" w:rsidRPr="00195595" w:rsidRDefault="000E4F44" w:rsidP="00A17982">
            <w:r w:rsidRPr="00195595">
              <w:t>LV MAPSE lateral (mm)</w:t>
            </w:r>
          </w:p>
        </w:tc>
        <w:tc>
          <w:tcPr>
            <w:tcW w:w="2127" w:type="dxa"/>
            <w:vAlign w:val="center"/>
          </w:tcPr>
          <w:p w14:paraId="4501DC63" w14:textId="77777777" w:rsidR="000E4F44" w:rsidRPr="00195595" w:rsidRDefault="000E4F44" w:rsidP="00A17982">
            <w:r w:rsidRPr="00195595">
              <w:t>-1.81e-15±2.6</w:t>
            </w:r>
          </w:p>
        </w:tc>
        <w:tc>
          <w:tcPr>
            <w:tcW w:w="1842" w:type="dxa"/>
            <w:vAlign w:val="center"/>
          </w:tcPr>
          <w:p w14:paraId="7370AE15" w14:textId="77777777" w:rsidR="000E4F44" w:rsidRPr="00195595" w:rsidRDefault="000E4F44" w:rsidP="00A17982">
            <w:r w:rsidRPr="00195595">
              <w:t>-5.21e-16±2.7</w:t>
            </w:r>
          </w:p>
        </w:tc>
        <w:tc>
          <w:tcPr>
            <w:tcW w:w="1276" w:type="dxa"/>
            <w:vAlign w:val="center"/>
          </w:tcPr>
          <w:p w14:paraId="44D35FF4" w14:textId="77777777" w:rsidR="000E4F44" w:rsidRPr="00195595" w:rsidRDefault="000E4F44" w:rsidP="00A17982">
            <w:r w:rsidRPr="00195595">
              <w:t>0.92</w:t>
            </w:r>
          </w:p>
        </w:tc>
      </w:tr>
      <w:tr w:rsidR="000E4F44" w:rsidRPr="00195595" w14:paraId="19977EC3" w14:textId="77777777" w:rsidTr="00A17982">
        <w:trPr>
          <w:trHeight w:val="277"/>
        </w:trPr>
        <w:tc>
          <w:tcPr>
            <w:tcW w:w="3964" w:type="dxa"/>
          </w:tcPr>
          <w:p w14:paraId="48A567D7" w14:textId="77777777" w:rsidR="000E4F44" w:rsidRPr="00195595" w:rsidRDefault="000E4F44" w:rsidP="00A17982">
            <w:r w:rsidRPr="00195595">
              <w:t>LV MAPSE septal (mm)</w:t>
            </w:r>
          </w:p>
        </w:tc>
        <w:tc>
          <w:tcPr>
            <w:tcW w:w="2127" w:type="dxa"/>
            <w:vAlign w:val="center"/>
          </w:tcPr>
          <w:p w14:paraId="0C8D7DD9" w14:textId="77777777" w:rsidR="000E4F44" w:rsidRPr="00195595" w:rsidRDefault="000E4F44" w:rsidP="00A17982">
            <w:r w:rsidRPr="00195595">
              <w:t>1.28e-15±2.7</w:t>
            </w:r>
          </w:p>
        </w:tc>
        <w:tc>
          <w:tcPr>
            <w:tcW w:w="1842" w:type="dxa"/>
            <w:vAlign w:val="center"/>
          </w:tcPr>
          <w:p w14:paraId="2B21A009" w14:textId="77777777" w:rsidR="000E4F44" w:rsidRPr="00195595" w:rsidRDefault="000E4F44" w:rsidP="00A17982">
            <w:r w:rsidRPr="00195595">
              <w:t>1.85e-16±2.7</w:t>
            </w:r>
          </w:p>
        </w:tc>
        <w:tc>
          <w:tcPr>
            <w:tcW w:w="1276" w:type="dxa"/>
            <w:vAlign w:val="center"/>
          </w:tcPr>
          <w:p w14:paraId="44054792" w14:textId="77777777" w:rsidR="000E4F44" w:rsidRPr="00195595" w:rsidRDefault="000E4F44" w:rsidP="00A17982">
            <w:r w:rsidRPr="00195595">
              <w:t>0.94</w:t>
            </w:r>
          </w:p>
        </w:tc>
      </w:tr>
      <w:tr w:rsidR="000E4F44" w:rsidRPr="00195595" w14:paraId="16EF4E32" w14:textId="77777777" w:rsidTr="00A17982">
        <w:trPr>
          <w:trHeight w:val="281"/>
        </w:trPr>
        <w:tc>
          <w:tcPr>
            <w:tcW w:w="3964" w:type="dxa"/>
          </w:tcPr>
          <w:p w14:paraId="63E6C6B2" w14:textId="77777777" w:rsidR="000E4F44" w:rsidRPr="00195595" w:rsidRDefault="000E4F44" w:rsidP="00A17982">
            <w:r w:rsidRPr="00195595">
              <w:t>LV TAPSE (mm)</w:t>
            </w:r>
          </w:p>
        </w:tc>
        <w:tc>
          <w:tcPr>
            <w:tcW w:w="2127" w:type="dxa"/>
            <w:vAlign w:val="center"/>
          </w:tcPr>
          <w:p w14:paraId="27617BEC" w14:textId="77777777" w:rsidR="000E4F44" w:rsidRPr="00195595" w:rsidRDefault="000E4F44" w:rsidP="00A17982">
            <w:r w:rsidRPr="00195595">
              <w:t>-7.06e-15±3.9</w:t>
            </w:r>
          </w:p>
        </w:tc>
        <w:tc>
          <w:tcPr>
            <w:tcW w:w="1842" w:type="dxa"/>
            <w:vAlign w:val="center"/>
          </w:tcPr>
          <w:p w14:paraId="61DBDDBB" w14:textId="77777777" w:rsidR="000E4F44" w:rsidRPr="00195595" w:rsidRDefault="000E4F44" w:rsidP="00A17982">
            <w:r w:rsidRPr="00195595">
              <w:t>-1.34e-15±4.1</w:t>
            </w:r>
          </w:p>
        </w:tc>
        <w:tc>
          <w:tcPr>
            <w:tcW w:w="1276" w:type="dxa"/>
            <w:vAlign w:val="center"/>
          </w:tcPr>
          <w:p w14:paraId="4AD63656" w14:textId="77777777" w:rsidR="000E4F44" w:rsidRPr="00195595" w:rsidRDefault="000E4F44" w:rsidP="00A17982">
            <w:r w:rsidRPr="00195595">
              <w:t>0.67</w:t>
            </w:r>
          </w:p>
        </w:tc>
      </w:tr>
      <w:tr w:rsidR="000E4F44" w:rsidRPr="00195595" w14:paraId="66AE296D" w14:textId="77777777" w:rsidTr="00A17982">
        <w:trPr>
          <w:trHeight w:val="209"/>
        </w:trPr>
        <w:tc>
          <w:tcPr>
            <w:tcW w:w="3964" w:type="dxa"/>
          </w:tcPr>
          <w:p w14:paraId="75979C8B" w14:textId="77777777" w:rsidR="000E4F44" w:rsidRPr="00195595" w:rsidRDefault="000E4F44" w:rsidP="00A17982">
            <w:r w:rsidRPr="00195595">
              <w:t>2ch- LV long axis strain (%)</w:t>
            </w:r>
          </w:p>
        </w:tc>
        <w:tc>
          <w:tcPr>
            <w:tcW w:w="2127" w:type="dxa"/>
            <w:vAlign w:val="center"/>
          </w:tcPr>
          <w:p w14:paraId="545D6C2B" w14:textId="77777777" w:rsidR="000E4F44" w:rsidRPr="00195595" w:rsidRDefault="000E4F44" w:rsidP="00A17982">
            <w:r w:rsidRPr="00195595">
              <w:t>-8.92e-16±2.6</w:t>
            </w:r>
          </w:p>
        </w:tc>
        <w:tc>
          <w:tcPr>
            <w:tcW w:w="1842" w:type="dxa"/>
            <w:vAlign w:val="center"/>
          </w:tcPr>
          <w:p w14:paraId="1F0B8836" w14:textId="77777777" w:rsidR="000E4F44" w:rsidRPr="00195595" w:rsidRDefault="000E4F44" w:rsidP="00A17982">
            <w:r w:rsidRPr="00195595">
              <w:t>-7.8e-16±2.8</w:t>
            </w:r>
          </w:p>
        </w:tc>
        <w:tc>
          <w:tcPr>
            <w:tcW w:w="1276" w:type="dxa"/>
            <w:vAlign w:val="center"/>
          </w:tcPr>
          <w:p w14:paraId="18754A40" w14:textId="77777777" w:rsidR="000E4F44" w:rsidRPr="00195595" w:rsidRDefault="000E4F44" w:rsidP="00A17982">
            <w:r w:rsidRPr="00195595">
              <w:t>0.95</w:t>
            </w:r>
          </w:p>
        </w:tc>
      </w:tr>
      <w:tr w:rsidR="000E4F44" w:rsidRPr="00195595" w14:paraId="044C7565" w14:textId="77777777" w:rsidTr="00A17982">
        <w:trPr>
          <w:trHeight w:val="136"/>
        </w:trPr>
        <w:tc>
          <w:tcPr>
            <w:tcW w:w="3964" w:type="dxa"/>
          </w:tcPr>
          <w:p w14:paraId="427832EF" w14:textId="77777777" w:rsidR="000E4F44" w:rsidRPr="00195595" w:rsidRDefault="000E4F44" w:rsidP="00A17982">
            <w:r w:rsidRPr="00195595">
              <w:t>2ch – LV long axis difference (mm)</w:t>
            </w:r>
          </w:p>
        </w:tc>
        <w:tc>
          <w:tcPr>
            <w:tcW w:w="2127" w:type="dxa"/>
            <w:vAlign w:val="center"/>
          </w:tcPr>
          <w:p w14:paraId="1846C9BA" w14:textId="77777777" w:rsidR="000E4F44" w:rsidRPr="00195595" w:rsidRDefault="000E4F44" w:rsidP="00A17982">
            <w:r w:rsidRPr="00195595">
              <w:t>-2.44e-15±2.6</w:t>
            </w:r>
          </w:p>
        </w:tc>
        <w:tc>
          <w:tcPr>
            <w:tcW w:w="1842" w:type="dxa"/>
            <w:vAlign w:val="center"/>
          </w:tcPr>
          <w:p w14:paraId="6EB5A24F" w14:textId="77777777" w:rsidR="000E4F44" w:rsidRPr="00195595" w:rsidRDefault="000E4F44" w:rsidP="00A17982">
            <w:r w:rsidRPr="00195595">
              <w:t>-9.07e-16±2.8</w:t>
            </w:r>
          </w:p>
        </w:tc>
        <w:tc>
          <w:tcPr>
            <w:tcW w:w="1276" w:type="dxa"/>
            <w:vAlign w:val="center"/>
          </w:tcPr>
          <w:p w14:paraId="4920A450" w14:textId="77777777" w:rsidR="000E4F44" w:rsidRPr="00195595" w:rsidRDefault="000E4F44" w:rsidP="00A17982">
            <w:r w:rsidRPr="00195595">
              <w:t>0.96</w:t>
            </w:r>
          </w:p>
        </w:tc>
      </w:tr>
      <w:tr w:rsidR="000E4F44" w:rsidRPr="00195595" w14:paraId="5E8B27C3" w14:textId="77777777" w:rsidTr="00A17982">
        <w:trPr>
          <w:trHeight w:val="136"/>
        </w:trPr>
        <w:tc>
          <w:tcPr>
            <w:tcW w:w="3964" w:type="dxa"/>
          </w:tcPr>
          <w:p w14:paraId="04405F7D" w14:textId="77777777" w:rsidR="000E4F44" w:rsidRPr="00195595" w:rsidRDefault="000E4F44" w:rsidP="00A17982">
            <w:r w:rsidRPr="00195595">
              <w:t>2ch – LVAV junction strain (%)</w:t>
            </w:r>
          </w:p>
        </w:tc>
        <w:tc>
          <w:tcPr>
            <w:tcW w:w="2127" w:type="dxa"/>
            <w:vAlign w:val="center"/>
          </w:tcPr>
          <w:p w14:paraId="349BEFF0" w14:textId="77777777" w:rsidR="000E4F44" w:rsidRPr="00195595" w:rsidRDefault="000E4F44" w:rsidP="00A17982">
            <w:r w:rsidRPr="00195595">
              <w:t>3.69e-16±2.4</w:t>
            </w:r>
          </w:p>
        </w:tc>
        <w:tc>
          <w:tcPr>
            <w:tcW w:w="1842" w:type="dxa"/>
            <w:vAlign w:val="center"/>
          </w:tcPr>
          <w:p w14:paraId="5D50A67F" w14:textId="77777777" w:rsidR="000E4F44" w:rsidRPr="00195595" w:rsidRDefault="000E4F44" w:rsidP="00A17982">
            <w:r w:rsidRPr="00195595">
              <w:t>-1.88e-16±2.6</w:t>
            </w:r>
          </w:p>
        </w:tc>
        <w:tc>
          <w:tcPr>
            <w:tcW w:w="1276" w:type="dxa"/>
            <w:vAlign w:val="center"/>
          </w:tcPr>
          <w:p w14:paraId="7A104DF2" w14:textId="77777777" w:rsidR="000E4F44" w:rsidRPr="00195595" w:rsidRDefault="000E4F44" w:rsidP="00A17982">
            <w:r w:rsidRPr="00195595">
              <w:t>0.92</w:t>
            </w:r>
          </w:p>
        </w:tc>
      </w:tr>
      <w:tr w:rsidR="000E4F44" w:rsidRPr="00195595" w14:paraId="40F2C42E" w14:textId="77777777" w:rsidTr="00A17982">
        <w:trPr>
          <w:trHeight w:val="136"/>
        </w:trPr>
        <w:tc>
          <w:tcPr>
            <w:tcW w:w="3964" w:type="dxa"/>
          </w:tcPr>
          <w:p w14:paraId="1B813E95" w14:textId="77777777" w:rsidR="000E4F44" w:rsidRPr="00195595" w:rsidRDefault="000E4F44" w:rsidP="00A17982">
            <w:r w:rsidRPr="00195595">
              <w:t>2ch – LVAV junction difference (mm)</w:t>
            </w:r>
          </w:p>
        </w:tc>
        <w:tc>
          <w:tcPr>
            <w:tcW w:w="2127" w:type="dxa"/>
            <w:vAlign w:val="center"/>
          </w:tcPr>
          <w:p w14:paraId="484A8C55" w14:textId="77777777" w:rsidR="000E4F44" w:rsidRPr="00195595" w:rsidRDefault="000E4F44" w:rsidP="00A17982">
            <w:r w:rsidRPr="00195595">
              <w:t>1.25e-15±2.5</w:t>
            </w:r>
          </w:p>
        </w:tc>
        <w:tc>
          <w:tcPr>
            <w:tcW w:w="1842" w:type="dxa"/>
            <w:vAlign w:val="center"/>
          </w:tcPr>
          <w:p w14:paraId="6EF6672D" w14:textId="77777777" w:rsidR="000E4F44" w:rsidRPr="00195595" w:rsidRDefault="000E4F44" w:rsidP="00A17982">
            <w:r w:rsidRPr="00195595">
              <w:t>1.84e-15±2.7</w:t>
            </w:r>
          </w:p>
        </w:tc>
        <w:tc>
          <w:tcPr>
            <w:tcW w:w="1276" w:type="dxa"/>
            <w:vAlign w:val="center"/>
          </w:tcPr>
          <w:p w14:paraId="7DE1226E" w14:textId="77777777" w:rsidR="000E4F44" w:rsidRPr="00195595" w:rsidRDefault="000E4F44" w:rsidP="00A17982">
            <w:r w:rsidRPr="00195595">
              <w:t>0.95</w:t>
            </w:r>
          </w:p>
        </w:tc>
      </w:tr>
      <w:tr w:rsidR="000E4F44" w:rsidRPr="00195595" w14:paraId="34C12FB6" w14:textId="77777777" w:rsidTr="00A17982">
        <w:trPr>
          <w:trHeight w:val="136"/>
        </w:trPr>
        <w:tc>
          <w:tcPr>
            <w:tcW w:w="3964" w:type="dxa"/>
          </w:tcPr>
          <w:p w14:paraId="3C5CFA0B" w14:textId="77777777" w:rsidR="000E4F44" w:rsidRPr="00195595" w:rsidRDefault="000E4F44" w:rsidP="00A17982">
            <w:r w:rsidRPr="00195595">
              <w:t>2ch LA long axis strain (%)</w:t>
            </w:r>
          </w:p>
        </w:tc>
        <w:tc>
          <w:tcPr>
            <w:tcW w:w="2127" w:type="dxa"/>
            <w:vAlign w:val="center"/>
          </w:tcPr>
          <w:p w14:paraId="55F14FF6" w14:textId="77777777" w:rsidR="000E4F44" w:rsidRPr="00195595" w:rsidRDefault="000E4F44" w:rsidP="00A17982">
            <w:r w:rsidRPr="00195595">
              <w:t>-4.78e-16±23.4</w:t>
            </w:r>
          </w:p>
        </w:tc>
        <w:tc>
          <w:tcPr>
            <w:tcW w:w="1842" w:type="dxa"/>
            <w:vAlign w:val="center"/>
          </w:tcPr>
          <w:p w14:paraId="259573A6" w14:textId="77777777" w:rsidR="000E4F44" w:rsidRPr="00195595" w:rsidRDefault="000E4F44" w:rsidP="00A17982">
            <w:r w:rsidRPr="00195595">
              <w:t>7.81e-16±22.5</w:t>
            </w:r>
          </w:p>
        </w:tc>
        <w:tc>
          <w:tcPr>
            <w:tcW w:w="1276" w:type="dxa"/>
            <w:vAlign w:val="center"/>
          </w:tcPr>
          <w:p w14:paraId="718274A1" w14:textId="77777777" w:rsidR="000E4F44" w:rsidRPr="00195595" w:rsidRDefault="000E4F44" w:rsidP="00A17982">
            <w:r w:rsidRPr="00195595">
              <w:t>0.53</w:t>
            </w:r>
          </w:p>
        </w:tc>
      </w:tr>
      <w:tr w:rsidR="000E4F44" w:rsidRPr="00195595" w14:paraId="775D0636" w14:textId="77777777" w:rsidTr="00A17982">
        <w:trPr>
          <w:trHeight w:val="136"/>
        </w:trPr>
        <w:tc>
          <w:tcPr>
            <w:tcW w:w="3964" w:type="dxa"/>
          </w:tcPr>
          <w:p w14:paraId="72503042" w14:textId="77777777" w:rsidR="000E4F44" w:rsidRPr="00195595" w:rsidRDefault="000E4F44" w:rsidP="00A17982">
            <w:r w:rsidRPr="00195595">
              <w:t xml:space="preserve">2ch LA long axis </w:t>
            </w:r>
            <w:proofErr w:type="spellStart"/>
            <w:r w:rsidRPr="00195595">
              <w:t>differenece</w:t>
            </w:r>
            <w:proofErr w:type="spellEnd"/>
            <w:r w:rsidRPr="00195595">
              <w:t xml:space="preserve"> (cm)</w:t>
            </w:r>
          </w:p>
        </w:tc>
        <w:tc>
          <w:tcPr>
            <w:tcW w:w="2127" w:type="dxa"/>
            <w:vAlign w:val="center"/>
          </w:tcPr>
          <w:p w14:paraId="09583756" w14:textId="77777777" w:rsidR="000E4F44" w:rsidRPr="00195595" w:rsidRDefault="000E4F44" w:rsidP="00A17982">
            <w:r w:rsidRPr="00195595">
              <w:t>-8.94e-16±4.6</w:t>
            </w:r>
          </w:p>
        </w:tc>
        <w:tc>
          <w:tcPr>
            <w:tcW w:w="1842" w:type="dxa"/>
            <w:vAlign w:val="center"/>
          </w:tcPr>
          <w:p w14:paraId="184F8C53" w14:textId="77777777" w:rsidR="000E4F44" w:rsidRPr="00195595" w:rsidRDefault="000E4F44" w:rsidP="00A17982">
            <w:r w:rsidRPr="00195595">
              <w:t>1.63e-15±4.3</w:t>
            </w:r>
          </w:p>
        </w:tc>
        <w:tc>
          <w:tcPr>
            <w:tcW w:w="1276" w:type="dxa"/>
            <w:vAlign w:val="center"/>
          </w:tcPr>
          <w:p w14:paraId="3EC71AD4" w14:textId="77777777" w:rsidR="000E4F44" w:rsidRPr="00195595" w:rsidRDefault="000E4F44" w:rsidP="00A17982">
            <w:r w:rsidRPr="00195595">
              <w:t>0.73</w:t>
            </w:r>
          </w:p>
        </w:tc>
      </w:tr>
      <w:tr w:rsidR="000E4F44" w:rsidRPr="00195595" w14:paraId="1E0C06C8" w14:textId="77777777" w:rsidTr="00A17982">
        <w:trPr>
          <w:trHeight w:val="136"/>
        </w:trPr>
        <w:tc>
          <w:tcPr>
            <w:tcW w:w="3964" w:type="dxa"/>
          </w:tcPr>
          <w:p w14:paraId="46C44598" w14:textId="77777777" w:rsidR="000E4F44" w:rsidRPr="00195595" w:rsidRDefault="000E4F44" w:rsidP="00A17982">
            <w:r w:rsidRPr="00195595">
              <w:t>2ch LAAV junction strain (%)</w:t>
            </w:r>
          </w:p>
        </w:tc>
        <w:tc>
          <w:tcPr>
            <w:tcW w:w="2127" w:type="dxa"/>
            <w:vAlign w:val="center"/>
          </w:tcPr>
          <w:p w14:paraId="72AEBB59" w14:textId="77777777" w:rsidR="000E4F44" w:rsidRPr="00195595" w:rsidRDefault="000E4F44" w:rsidP="00A17982">
            <w:r w:rsidRPr="00195595">
              <w:t>8.2e-15±17.4</w:t>
            </w:r>
          </w:p>
        </w:tc>
        <w:tc>
          <w:tcPr>
            <w:tcW w:w="1842" w:type="dxa"/>
            <w:vAlign w:val="center"/>
          </w:tcPr>
          <w:p w14:paraId="34562B16" w14:textId="77777777" w:rsidR="000E4F44" w:rsidRPr="00195595" w:rsidRDefault="000E4F44" w:rsidP="00A17982">
            <w:r w:rsidRPr="00195595">
              <w:t>-8.1e-15±16.4</w:t>
            </w:r>
          </w:p>
        </w:tc>
        <w:tc>
          <w:tcPr>
            <w:tcW w:w="1276" w:type="dxa"/>
            <w:vAlign w:val="center"/>
          </w:tcPr>
          <w:p w14:paraId="68BFB83E" w14:textId="77777777" w:rsidR="000E4F44" w:rsidRPr="00195595" w:rsidRDefault="000E4F44" w:rsidP="00A17982">
            <w:r w:rsidRPr="00195595">
              <w:t>0.32</w:t>
            </w:r>
          </w:p>
        </w:tc>
      </w:tr>
      <w:tr w:rsidR="000E4F44" w:rsidRPr="00195595" w14:paraId="6F85373F" w14:textId="77777777" w:rsidTr="00A17982">
        <w:trPr>
          <w:trHeight w:val="136"/>
        </w:trPr>
        <w:tc>
          <w:tcPr>
            <w:tcW w:w="3964" w:type="dxa"/>
          </w:tcPr>
          <w:p w14:paraId="4E6CDB7B" w14:textId="77777777" w:rsidR="000E4F44" w:rsidRPr="00195595" w:rsidRDefault="000E4F44" w:rsidP="00A17982">
            <w:r w:rsidRPr="00195595">
              <w:t>2ch LAAV junction difference (mm)</w:t>
            </w:r>
          </w:p>
        </w:tc>
        <w:tc>
          <w:tcPr>
            <w:tcW w:w="2127" w:type="dxa"/>
            <w:vAlign w:val="center"/>
          </w:tcPr>
          <w:p w14:paraId="412CD9B2" w14:textId="77777777" w:rsidR="000E4F44" w:rsidRPr="00195595" w:rsidRDefault="000E4F44" w:rsidP="00A17982">
            <w:r w:rsidRPr="00195595">
              <w:t>-4.27e-16±4.3</w:t>
            </w:r>
          </w:p>
        </w:tc>
        <w:tc>
          <w:tcPr>
            <w:tcW w:w="1842" w:type="dxa"/>
            <w:vAlign w:val="center"/>
          </w:tcPr>
          <w:p w14:paraId="70A85D99" w14:textId="77777777" w:rsidR="000E4F44" w:rsidRPr="00195595" w:rsidRDefault="000E4F44" w:rsidP="00A17982">
            <w:r w:rsidRPr="00195595">
              <w:t>-1.76e-15±4.05</w:t>
            </w:r>
          </w:p>
        </w:tc>
        <w:tc>
          <w:tcPr>
            <w:tcW w:w="1276" w:type="dxa"/>
            <w:vAlign w:val="center"/>
          </w:tcPr>
          <w:p w14:paraId="061BB1EB" w14:textId="77777777" w:rsidR="000E4F44" w:rsidRPr="00195595" w:rsidRDefault="000E4F44" w:rsidP="00A17982">
            <w:r w:rsidRPr="00195595">
              <w:t>0.67</w:t>
            </w:r>
          </w:p>
        </w:tc>
      </w:tr>
      <w:tr w:rsidR="000E4F44" w:rsidRPr="00195595" w14:paraId="42988E0E" w14:textId="77777777" w:rsidTr="00A17982">
        <w:trPr>
          <w:trHeight w:val="136"/>
        </w:trPr>
        <w:tc>
          <w:tcPr>
            <w:tcW w:w="3964" w:type="dxa"/>
          </w:tcPr>
          <w:p w14:paraId="64A55289" w14:textId="77777777" w:rsidR="000E4F44" w:rsidRPr="00195595" w:rsidRDefault="000E4F44" w:rsidP="00A17982">
            <w:r w:rsidRPr="00195595">
              <w:t>4ch LV long axis strain (%)</w:t>
            </w:r>
          </w:p>
        </w:tc>
        <w:tc>
          <w:tcPr>
            <w:tcW w:w="2127" w:type="dxa"/>
            <w:vAlign w:val="center"/>
          </w:tcPr>
          <w:p w14:paraId="355C4C47" w14:textId="77777777" w:rsidR="000E4F44" w:rsidRPr="00195595" w:rsidRDefault="000E4F44" w:rsidP="00A17982">
            <w:r w:rsidRPr="00195595">
              <w:t>2.06e-15±3.1</w:t>
            </w:r>
          </w:p>
        </w:tc>
        <w:tc>
          <w:tcPr>
            <w:tcW w:w="1842" w:type="dxa"/>
            <w:vAlign w:val="center"/>
          </w:tcPr>
          <w:p w14:paraId="30E718F5" w14:textId="77777777" w:rsidR="000E4F44" w:rsidRPr="00195595" w:rsidRDefault="000E4F44" w:rsidP="00A17982">
            <w:r w:rsidRPr="00195595">
              <w:t>-4.67e-15±3.2</w:t>
            </w:r>
          </w:p>
        </w:tc>
        <w:tc>
          <w:tcPr>
            <w:tcW w:w="1276" w:type="dxa"/>
            <w:vAlign w:val="center"/>
          </w:tcPr>
          <w:p w14:paraId="2CB54EB0" w14:textId="77777777" w:rsidR="000E4F44" w:rsidRPr="00195595" w:rsidRDefault="000E4F44" w:rsidP="00A17982">
            <w:r w:rsidRPr="00195595">
              <w:t>0.74</w:t>
            </w:r>
          </w:p>
        </w:tc>
      </w:tr>
      <w:tr w:rsidR="000E4F44" w:rsidRPr="00195595" w14:paraId="29CE1C2C" w14:textId="77777777" w:rsidTr="00A17982">
        <w:trPr>
          <w:trHeight w:val="136"/>
        </w:trPr>
        <w:tc>
          <w:tcPr>
            <w:tcW w:w="3964" w:type="dxa"/>
          </w:tcPr>
          <w:p w14:paraId="718E79F0" w14:textId="77777777" w:rsidR="000E4F44" w:rsidRPr="00195595" w:rsidRDefault="000E4F44" w:rsidP="00A17982">
            <w:r w:rsidRPr="00195595">
              <w:t>4ch LV long axis difference (mm)</w:t>
            </w:r>
          </w:p>
        </w:tc>
        <w:tc>
          <w:tcPr>
            <w:tcW w:w="2127" w:type="dxa"/>
            <w:vAlign w:val="center"/>
          </w:tcPr>
          <w:p w14:paraId="01E8D7A4" w14:textId="77777777" w:rsidR="000E4F44" w:rsidRPr="00195595" w:rsidRDefault="000E4F44" w:rsidP="00A17982">
            <w:r w:rsidRPr="00195595">
              <w:t>9.31e-16±2.8</w:t>
            </w:r>
          </w:p>
        </w:tc>
        <w:tc>
          <w:tcPr>
            <w:tcW w:w="1842" w:type="dxa"/>
            <w:vAlign w:val="center"/>
          </w:tcPr>
          <w:p w14:paraId="5CA54DF9" w14:textId="77777777" w:rsidR="000E4F44" w:rsidRPr="00195595" w:rsidRDefault="000E4F44" w:rsidP="00A17982">
            <w:r w:rsidRPr="00195595">
              <w:t>6.85e-16±3.1</w:t>
            </w:r>
          </w:p>
        </w:tc>
        <w:tc>
          <w:tcPr>
            <w:tcW w:w="1276" w:type="dxa"/>
            <w:vAlign w:val="center"/>
          </w:tcPr>
          <w:p w14:paraId="4CAD276B" w14:textId="77777777" w:rsidR="000E4F44" w:rsidRPr="00195595" w:rsidRDefault="000E4F44" w:rsidP="00A17982">
            <w:r w:rsidRPr="00195595">
              <w:t>0.63</w:t>
            </w:r>
          </w:p>
        </w:tc>
      </w:tr>
      <w:tr w:rsidR="000E4F44" w:rsidRPr="00195595" w14:paraId="7FFCBF70" w14:textId="77777777" w:rsidTr="00A17982">
        <w:trPr>
          <w:trHeight w:val="136"/>
        </w:trPr>
        <w:tc>
          <w:tcPr>
            <w:tcW w:w="3964" w:type="dxa"/>
          </w:tcPr>
          <w:p w14:paraId="631B97D4" w14:textId="77777777" w:rsidR="000E4F44" w:rsidRPr="00195595" w:rsidRDefault="000E4F44" w:rsidP="00A17982">
            <w:r w:rsidRPr="00195595">
              <w:t>4ch LVAV junction strain (%)</w:t>
            </w:r>
          </w:p>
        </w:tc>
        <w:tc>
          <w:tcPr>
            <w:tcW w:w="2127" w:type="dxa"/>
            <w:vAlign w:val="center"/>
          </w:tcPr>
          <w:p w14:paraId="349C83AC" w14:textId="77777777" w:rsidR="000E4F44" w:rsidRPr="00195595" w:rsidRDefault="000E4F44" w:rsidP="00A17982">
            <w:r w:rsidRPr="00195595">
              <w:t>-2e-15±2.9</w:t>
            </w:r>
          </w:p>
        </w:tc>
        <w:tc>
          <w:tcPr>
            <w:tcW w:w="1842" w:type="dxa"/>
            <w:vAlign w:val="center"/>
          </w:tcPr>
          <w:p w14:paraId="73742749" w14:textId="77777777" w:rsidR="000E4F44" w:rsidRPr="00195595" w:rsidRDefault="000E4F44" w:rsidP="00A17982">
            <w:r w:rsidRPr="00195595">
              <w:t>-6.38e-16±3.07</w:t>
            </w:r>
          </w:p>
        </w:tc>
        <w:tc>
          <w:tcPr>
            <w:tcW w:w="1276" w:type="dxa"/>
            <w:vAlign w:val="center"/>
          </w:tcPr>
          <w:p w14:paraId="4A141880" w14:textId="77777777" w:rsidR="000E4F44" w:rsidRPr="00195595" w:rsidRDefault="000E4F44" w:rsidP="00A17982">
            <w:r w:rsidRPr="00195595">
              <w:t>0.74</w:t>
            </w:r>
          </w:p>
        </w:tc>
      </w:tr>
      <w:tr w:rsidR="000E4F44" w:rsidRPr="00195595" w14:paraId="6B8F26D1" w14:textId="77777777" w:rsidTr="00A17982">
        <w:trPr>
          <w:trHeight w:val="136"/>
        </w:trPr>
        <w:tc>
          <w:tcPr>
            <w:tcW w:w="3964" w:type="dxa"/>
          </w:tcPr>
          <w:p w14:paraId="1E491CD5" w14:textId="77777777" w:rsidR="000E4F44" w:rsidRPr="00195595" w:rsidRDefault="000E4F44" w:rsidP="00A17982">
            <w:r w:rsidRPr="00195595">
              <w:t>4ch LVAV junction difference (mm)</w:t>
            </w:r>
          </w:p>
        </w:tc>
        <w:tc>
          <w:tcPr>
            <w:tcW w:w="2127" w:type="dxa"/>
            <w:vAlign w:val="center"/>
          </w:tcPr>
          <w:p w14:paraId="75E3D5A4" w14:textId="77777777" w:rsidR="000E4F44" w:rsidRPr="00195595" w:rsidRDefault="000E4F44" w:rsidP="00A17982">
            <w:r w:rsidRPr="00195595">
              <w:t>-1.51e-15±2.7</w:t>
            </w:r>
          </w:p>
        </w:tc>
        <w:tc>
          <w:tcPr>
            <w:tcW w:w="1842" w:type="dxa"/>
            <w:vAlign w:val="center"/>
          </w:tcPr>
          <w:p w14:paraId="4087F29C" w14:textId="77777777" w:rsidR="000E4F44" w:rsidRPr="00195595" w:rsidRDefault="000E4F44" w:rsidP="00A17982">
            <w:r w:rsidRPr="00195595">
              <w:t>-3.98e-16±2.9</w:t>
            </w:r>
          </w:p>
        </w:tc>
        <w:tc>
          <w:tcPr>
            <w:tcW w:w="1276" w:type="dxa"/>
            <w:vAlign w:val="center"/>
          </w:tcPr>
          <w:p w14:paraId="3A73123B" w14:textId="77777777" w:rsidR="000E4F44" w:rsidRPr="00195595" w:rsidRDefault="000E4F44" w:rsidP="00A17982">
            <w:r w:rsidRPr="00195595">
              <w:t>0.65</w:t>
            </w:r>
          </w:p>
        </w:tc>
      </w:tr>
      <w:tr w:rsidR="000E4F44" w:rsidRPr="00195595" w14:paraId="6C969D71" w14:textId="77777777" w:rsidTr="00A17982">
        <w:trPr>
          <w:trHeight w:val="241"/>
        </w:trPr>
        <w:tc>
          <w:tcPr>
            <w:tcW w:w="3964" w:type="dxa"/>
          </w:tcPr>
          <w:p w14:paraId="6DD10168" w14:textId="77777777" w:rsidR="000E4F44" w:rsidRPr="00195595" w:rsidRDefault="000E4F44" w:rsidP="00A17982">
            <w:r w:rsidRPr="00195595">
              <w:t>4ch LA long axis strain (%)</w:t>
            </w:r>
          </w:p>
        </w:tc>
        <w:tc>
          <w:tcPr>
            <w:tcW w:w="2127" w:type="dxa"/>
            <w:vAlign w:val="center"/>
          </w:tcPr>
          <w:p w14:paraId="062FD8C3" w14:textId="77777777" w:rsidR="000E4F44" w:rsidRPr="00195595" w:rsidRDefault="000E4F44" w:rsidP="00A17982">
            <w:r w:rsidRPr="00195595">
              <w:t>3.2e-15±9.2</w:t>
            </w:r>
          </w:p>
        </w:tc>
        <w:tc>
          <w:tcPr>
            <w:tcW w:w="1842" w:type="dxa"/>
            <w:vAlign w:val="center"/>
          </w:tcPr>
          <w:p w14:paraId="749B6C8E" w14:textId="77777777" w:rsidR="000E4F44" w:rsidRPr="00195595" w:rsidRDefault="000E4F44" w:rsidP="00A17982">
            <w:r w:rsidRPr="00195595">
              <w:t>1.75e-15±9.3</w:t>
            </w:r>
          </w:p>
        </w:tc>
        <w:tc>
          <w:tcPr>
            <w:tcW w:w="1276" w:type="dxa"/>
            <w:vAlign w:val="center"/>
          </w:tcPr>
          <w:p w14:paraId="09A07AE0" w14:textId="77777777" w:rsidR="000E4F44" w:rsidRPr="00195595" w:rsidRDefault="000E4F44" w:rsidP="00A17982">
            <w:r w:rsidRPr="00195595">
              <w:t>0.8</w:t>
            </w:r>
            <w:r>
              <w:t>0</w:t>
            </w:r>
          </w:p>
        </w:tc>
      </w:tr>
      <w:tr w:rsidR="000E4F44" w:rsidRPr="00195595" w14:paraId="477F14BD" w14:textId="77777777" w:rsidTr="00A17982">
        <w:trPr>
          <w:trHeight w:val="136"/>
        </w:trPr>
        <w:tc>
          <w:tcPr>
            <w:tcW w:w="3964" w:type="dxa"/>
          </w:tcPr>
          <w:p w14:paraId="6922EF7C" w14:textId="77777777" w:rsidR="000E4F44" w:rsidRPr="00195595" w:rsidRDefault="000E4F44" w:rsidP="00A17982">
            <w:r w:rsidRPr="00195595">
              <w:t>4ch LA long axis difference (mm)</w:t>
            </w:r>
          </w:p>
        </w:tc>
        <w:tc>
          <w:tcPr>
            <w:tcW w:w="2127" w:type="dxa"/>
            <w:vAlign w:val="center"/>
          </w:tcPr>
          <w:p w14:paraId="7C4A5690" w14:textId="77777777" w:rsidR="000E4F44" w:rsidRPr="00195595" w:rsidRDefault="000E4F44" w:rsidP="00A17982">
            <w:r w:rsidRPr="00195595">
              <w:t>1.19e-15±3.4</w:t>
            </w:r>
          </w:p>
        </w:tc>
        <w:tc>
          <w:tcPr>
            <w:tcW w:w="1842" w:type="dxa"/>
            <w:vAlign w:val="center"/>
          </w:tcPr>
          <w:p w14:paraId="4AE7CF71" w14:textId="77777777" w:rsidR="000E4F44" w:rsidRPr="00195595" w:rsidRDefault="000E4F44" w:rsidP="00A17982">
            <w:r w:rsidRPr="00195595">
              <w:t>-3.96e-17±3.7</w:t>
            </w:r>
          </w:p>
        </w:tc>
        <w:tc>
          <w:tcPr>
            <w:tcW w:w="1276" w:type="dxa"/>
            <w:vAlign w:val="center"/>
          </w:tcPr>
          <w:p w14:paraId="3A0E0914" w14:textId="77777777" w:rsidR="000E4F44" w:rsidRPr="00195595" w:rsidRDefault="000E4F44" w:rsidP="00A17982">
            <w:r w:rsidRPr="00195595">
              <w:t>0.84</w:t>
            </w:r>
          </w:p>
        </w:tc>
      </w:tr>
      <w:tr w:rsidR="000E4F44" w:rsidRPr="00195595" w14:paraId="5F94DC91" w14:textId="77777777" w:rsidTr="00A17982">
        <w:trPr>
          <w:trHeight w:val="136"/>
        </w:trPr>
        <w:tc>
          <w:tcPr>
            <w:tcW w:w="3964" w:type="dxa"/>
          </w:tcPr>
          <w:p w14:paraId="714B73A5" w14:textId="77777777" w:rsidR="000E4F44" w:rsidRPr="00195595" w:rsidRDefault="000E4F44" w:rsidP="00A17982">
            <w:r w:rsidRPr="00195595">
              <w:t>4ch LAAV junction strain (%)</w:t>
            </w:r>
          </w:p>
        </w:tc>
        <w:tc>
          <w:tcPr>
            <w:tcW w:w="2127" w:type="dxa"/>
            <w:vAlign w:val="center"/>
          </w:tcPr>
          <w:p w14:paraId="76A06ABD" w14:textId="77777777" w:rsidR="000E4F44" w:rsidRPr="00195595" w:rsidRDefault="000E4F44" w:rsidP="00A17982">
            <w:r w:rsidRPr="00195595">
              <w:t>-1.37e-15±8.5</w:t>
            </w:r>
          </w:p>
        </w:tc>
        <w:tc>
          <w:tcPr>
            <w:tcW w:w="1842" w:type="dxa"/>
            <w:vAlign w:val="center"/>
          </w:tcPr>
          <w:p w14:paraId="032BC0C9" w14:textId="77777777" w:rsidR="000E4F44" w:rsidRPr="00195595" w:rsidRDefault="000E4F44" w:rsidP="00A17982">
            <w:r w:rsidRPr="00195595">
              <w:t>4.79e-16±8.4</w:t>
            </w:r>
          </w:p>
        </w:tc>
        <w:tc>
          <w:tcPr>
            <w:tcW w:w="1276" w:type="dxa"/>
            <w:vAlign w:val="center"/>
          </w:tcPr>
          <w:p w14:paraId="408F96B1" w14:textId="77777777" w:rsidR="000E4F44" w:rsidRPr="00195595" w:rsidRDefault="000E4F44" w:rsidP="00A17982">
            <w:r w:rsidRPr="00195595">
              <w:t>0.67</w:t>
            </w:r>
          </w:p>
        </w:tc>
      </w:tr>
      <w:tr w:rsidR="000E4F44" w:rsidRPr="00195595" w14:paraId="3E8D3F78" w14:textId="77777777" w:rsidTr="00A17982">
        <w:trPr>
          <w:trHeight w:val="136"/>
        </w:trPr>
        <w:tc>
          <w:tcPr>
            <w:tcW w:w="3964" w:type="dxa"/>
          </w:tcPr>
          <w:p w14:paraId="6CDE9677" w14:textId="77777777" w:rsidR="000E4F44" w:rsidRPr="00195595" w:rsidRDefault="000E4F44" w:rsidP="00A17982">
            <w:r w:rsidRPr="00195595">
              <w:t>4ch LAAV junction difference (mm)</w:t>
            </w:r>
          </w:p>
        </w:tc>
        <w:tc>
          <w:tcPr>
            <w:tcW w:w="2127" w:type="dxa"/>
            <w:vAlign w:val="center"/>
          </w:tcPr>
          <w:p w14:paraId="323F53BC" w14:textId="77777777" w:rsidR="000E4F44" w:rsidRPr="00195595" w:rsidRDefault="000E4F44" w:rsidP="00A17982">
            <w:r w:rsidRPr="00195595">
              <w:t>-2.32e-16±3.4</w:t>
            </w:r>
          </w:p>
        </w:tc>
        <w:tc>
          <w:tcPr>
            <w:tcW w:w="1842" w:type="dxa"/>
            <w:vAlign w:val="center"/>
          </w:tcPr>
          <w:p w14:paraId="427C1A8E" w14:textId="77777777" w:rsidR="000E4F44" w:rsidRPr="00195595" w:rsidRDefault="000E4F44" w:rsidP="00A17982">
            <w:r w:rsidRPr="00195595">
              <w:t>-2.09e-15±3.6</w:t>
            </w:r>
          </w:p>
        </w:tc>
        <w:tc>
          <w:tcPr>
            <w:tcW w:w="1276" w:type="dxa"/>
            <w:vAlign w:val="center"/>
          </w:tcPr>
          <w:p w14:paraId="2E138976" w14:textId="77777777" w:rsidR="000E4F44" w:rsidRPr="00195595" w:rsidRDefault="000E4F44" w:rsidP="00A17982">
            <w:r w:rsidRPr="00195595">
              <w:t>0.94</w:t>
            </w:r>
          </w:p>
        </w:tc>
      </w:tr>
      <w:tr w:rsidR="000E4F44" w:rsidRPr="00195595" w14:paraId="1563E917" w14:textId="77777777" w:rsidTr="00A17982">
        <w:trPr>
          <w:trHeight w:val="136"/>
        </w:trPr>
        <w:tc>
          <w:tcPr>
            <w:tcW w:w="3964" w:type="dxa"/>
          </w:tcPr>
          <w:p w14:paraId="4BC8C2FF" w14:textId="77777777" w:rsidR="000E4F44" w:rsidRPr="00195595" w:rsidRDefault="000E4F44" w:rsidP="00A17982">
            <w:r w:rsidRPr="00195595">
              <w:t>4ch RA long axis strain (%)</w:t>
            </w:r>
          </w:p>
        </w:tc>
        <w:tc>
          <w:tcPr>
            <w:tcW w:w="2127" w:type="dxa"/>
            <w:vAlign w:val="center"/>
          </w:tcPr>
          <w:p w14:paraId="6FED99C2" w14:textId="77777777" w:rsidR="000E4F44" w:rsidRPr="00195595" w:rsidRDefault="000E4F44" w:rsidP="00A17982">
            <w:r w:rsidRPr="00195595">
              <w:t>-2.12e-15±9.7</w:t>
            </w:r>
          </w:p>
        </w:tc>
        <w:tc>
          <w:tcPr>
            <w:tcW w:w="1842" w:type="dxa"/>
            <w:vAlign w:val="center"/>
          </w:tcPr>
          <w:p w14:paraId="0930A19D" w14:textId="77777777" w:rsidR="000E4F44" w:rsidRPr="00195595" w:rsidRDefault="000E4F44" w:rsidP="00A17982">
            <w:r w:rsidRPr="00195595">
              <w:t>-4.74e-15±9.9</w:t>
            </w:r>
          </w:p>
        </w:tc>
        <w:tc>
          <w:tcPr>
            <w:tcW w:w="1276" w:type="dxa"/>
            <w:vAlign w:val="center"/>
          </w:tcPr>
          <w:p w14:paraId="29B4BA82" w14:textId="77777777" w:rsidR="000E4F44" w:rsidRPr="00195595" w:rsidRDefault="000E4F44" w:rsidP="00A17982">
            <w:r w:rsidRPr="00195595">
              <w:t>0.94</w:t>
            </w:r>
          </w:p>
        </w:tc>
      </w:tr>
      <w:tr w:rsidR="000E4F44" w:rsidRPr="00195595" w14:paraId="09E06A38" w14:textId="77777777" w:rsidTr="00A17982">
        <w:trPr>
          <w:trHeight w:val="136"/>
        </w:trPr>
        <w:tc>
          <w:tcPr>
            <w:tcW w:w="3964" w:type="dxa"/>
          </w:tcPr>
          <w:p w14:paraId="34F1E55B" w14:textId="77777777" w:rsidR="000E4F44" w:rsidRPr="00195595" w:rsidRDefault="000E4F44" w:rsidP="00A17982">
            <w:r w:rsidRPr="00195595">
              <w:lastRenderedPageBreak/>
              <w:t>4ch RA long axis difference (mm)</w:t>
            </w:r>
          </w:p>
        </w:tc>
        <w:tc>
          <w:tcPr>
            <w:tcW w:w="2127" w:type="dxa"/>
            <w:vAlign w:val="center"/>
          </w:tcPr>
          <w:p w14:paraId="3EF8B145" w14:textId="77777777" w:rsidR="000E4F44" w:rsidRPr="00195595" w:rsidRDefault="000E4F44" w:rsidP="00A17982">
            <w:r w:rsidRPr="00195595">
              <w:t>1.72e-15±3.2</w:t>
            </w:r>
          </w:p>
        </w:tc>
        <w:tc>
          <w:tcPr>
            <w:tcW w:w="1842" w:type="dxa"/>
            <w:vAlign w:val="center"/>
          </w:tcPr>
          <w:p w14:paraId="65B57C68" w14:textId="77777777" w:rsidR="000E4F44" w:rsidRPr="00195595" w:rsidRDefault="000E4F44" w:rsidP="00A17982">
            <w:r w:rsidRPr="00195595">
              <w:t>-5.61e-16±3.3</w:t>
            </w:r>
          </w:p>
        </w:tc>
        <w:tc>
          <w:tcPr>
            <w:tcW w:w="1276" w:type="dxa"/>
            <w:vAlign w:val="center"/>
          </w:tcPr>
          <w:p w14:paraId="7E728189" w14:textId="77777777" w:rsidR="000E4F44" w:rsidRPr="00195595" w:rsidRDefault="000E4F44" w:rsidP="00A17982">
            <w:r w:rsidRPr="00195595">
              <w:t>0.89</w:t>
            </w:r>
          </w:p>
        </w:tc>
      </w:tr>
      <w:tr w:rsidR="000E4F44" w:rsidRPr="00195595" w14:paraId="7ACEAA7D" w14:textId="77777777" w:rsidTr="00A17982">
        <w:trPr>
          <w:trHeight w:val="136"/>
        </w:trPr>
        <w:tc>
          <w:tcPr>
            <w:tcW w:w="3964" w:type="dxa"/>
          </w:tcPr>
          <w:p w14:paraId="0157AD28" w14:textId="77777777" w:rsidR="000E4F44" w:rsidRPr="00195595" w:rsidRDefault="000E4F44" w:rsidP="00A17982">
            <w:r w:rsidRPr="00195595">
              <w:t>4ch RAAV junction strain (%)</w:t>
            </w:r>
          </w:p>
        </w:tc>
        <w:tc>
          <w:tcPr>
            <w:tcW w:w="2127" w:type="dxa"/>
            <w:vAlign w:val="center"/>
          </w:tcPr>
          <w:p w14:paraId="1B9A7D99" w14:textId="77777777" w:rsidR="000E4F44" w:rsidRPr="00195595" w:rsidRDefault="000E4F44" w:rsidP="00A17982">
            <w:r w:rsidRPr="00195595">
              <w:t>4.22e-15±8.5</w:t>
            </w:r>
          </w:p>
        </w:tc>
        <w:tc>
          <w:tcPr>
            <w:tcW w:w="1842" w:type="dxa"/>
            <w:vAlign w:val="center"/>
          </w:tcPr>
          <w:p w14:paraId="10D1148D" w14:textId="77777777" w:rsidR="000E4F44" w:rsidRPr="00195595" w:rsidRDefault="000E4F44" w:rsidP="00A17982">
            <w:r w:rsidRPr="00195595">
              <w:t>-7.16e-16±8.4</w:t>
            </w:r>
          </w:p>
        </w:tc>
        <w:tc>
          <w:tcPr>
            <w:tcW w:w="1276" w:type="dxa"/>
            <w:vAlign w:val="center"/>
          </w:tcPr>
          <w:p w14:paraId="400E2C84" w14:textId="77777777" w:rsidR="000E4F44" w:rsidRPr="00195595" w:rsidRDefault="000E4F44" w:rsidP="00A17982">
            <w:r w:rsidRPr="00195595">
              <w:t>0.72</w:t>
            </w:r>
          </w:p>
        </w:tc>
      </w:tr>
      <w:tr w:rsidR="000E4F44" w:rsidRPr="00195595" w14:paraId="0F1D8223" w14:textId="77777777" w:rsidTr="00A17982">
        <w:trPr>
          <w:trHeight w:val="136"/>
        </w:trPr>
        <w:tc>
          <w:tcPr>
            <w:tcW w:w="3964" w:type="dxa"/>
          </w:tcPr>
          <w:p w14:paraId="656F8088" w14:textId="77777777" w:rsidR="000E4F44" w:rsidRPr="00195595" w:rsidRDefault="000E4F44" w:rsidP="00A17982">
            <w:r w:rsidRPr="00195595">
              <w:t>4ch RAAV junction difference (mm)</w:t>
            </w:r>
          </w:p>
        </w:tc>
        <w:tc>
          <w:tcPr>
            <w:tcW w:w="2127" w:type="dxa"/>
            <w:vAlign w:val="center"/>
          </w:tcPr>
          <w:p w14:paraId="01A2DCD1" w14:textId="77777777" w:rsidR="000E4F44" w:rsidRPr="00195595" w:rsidRDefault="000E4F44" w:rsidP="00A17982">
            <w:r w:rsidRPr="00195595">
              <w:t>-1.2e-15±3.05</w:t>
            </w:r>
          </w:p>
        </w:tc>
        <w:tc>
          <w:tcPr>
            <w:tcW w:w="1842" w:type="dxa"/>
            <w:vAlign w:val="center"/>
          </w:tcPr>
          <w:p w14:paraId="5FFDF79E" w14:textId="77777777" w:rsidR="000E4F44" w:rsidRPr="00195595" w:rsidRDefault="000E4F44" w:rsidP="00A17982">
            <w:r w:rsidRPr="00195595">
              <w:t>-1.3e-15±3.13</w:t>
            </w:r>
          </w:p>
        </w:tc>
        <w:tc>
          <w:tcPr>
            <w:tcW w:w="1276" w:type="dxa"/>
            <w:vAlign w:val="center"/>
          </w:tcPr>
          <w:p w14:paraId="2D11635C" w14:textId="77777777" w:rsidR="000E4F44" w:rsidRPr="00195595" w:rsidRDefault="000E4F44" w:rsidP="00A17982">
            <w:r w:rsidRPr="00195595">
              <w:t>0.94</w:t>
            </w:r>
          </w:p>
        </w:tc>
      </w:tr>
      <w:tr w:rsidR="000E4F44" w:rsidRPr="00195595" w14:paraId="533D3B0C" w14:textId="77777777" w:rsidTr="00A17982">
        <w:trPr>
          <w:trHeight w:val="136"/>
        </w:trPr>
        <w:tc>
          <w:tcPr>
            <w:tcW w:w="3964" w:type="dxa"/>
          </w:tcPr>
          <w:p w14:paraId="7A1637A7" w14:textId="77777777" w:rsidR="000E4F44" w:rsidRPr="00195595" w:rsidRDefault="000E4F44" w:rsidP="00A17982">
            <w:r w:rsidRPr="00195595">
              <w:t>2ch-4ch average long axis strain (%)</w:t>
            </w:r>
          </w:p>
        </w:tc>
        <w:tc>
          <w:tcPr>
            <w:tcW w:w="2127" w:type="dxa"/>
            <w:vAlign w:val="center"/>
          </w:tcPr>
          <w:p w14:paraId="4161F1B0" w14:textId="77777777" w:rsidR="000E4F44" w:rsidRPr="00195595" w:rsidRDefault="000E4F44" w:rsidP="00A17982">
            <w:r w:rsidRPr="00195595">
              <w:t>-2.44e-16±2.3</w:t>
            </w:r>
          </w:p>
        </w:tc>
        <w:tc>
          <w:tcPr>
            <w:tcW w:w="1842" w:type="dxa"/>
            <w:vAlign w:val="center"/>
          </w:tcPr>
          <w:p w14:paraId="6581B5B1" w14:textId="77777777" w:rsidR="000E4F44" w:rsidRPr="00195595" w:rsidRDefault="000E4F44" w:rsidP="00A17982">
            <w:r w:rsidRPr="00195595">
              <w:t>1.39e-15±2.5</w:t>
            </w:r>
          </w:p>
        </w:tc>
        <w:tc>
          <w:tcPr>
            <w:tcW w:w="1276" w:type="dxa"/>
            <w:vAlign w:val="center"/>
          </w:tcPr>
          <w:p w14:paraId="3C242F74" w14:textId="77777777" w:rsidR="000E4F44" w:rsidRPr="00195595" w:rsidRDefault="000E4F44" w:rsidP="00A17982">
            <w:r w:rsidRPr="00195595">
              <w:t>0.68</w:t>
            </w:r>
          </w:p>
        </w:tc>
      </w:tr>
      <w:tr w:rsidR="000E4F44" w:rsidRPr="00195595" w14:paraId="10BD4C28" w14:textId="77777777" w:rsidTr="00A17982">
        <w:trPr>
          <w:trHeight w:val="136"/>
        </w:trPr>
        <w:tc>
          <w:tcPr>
            <w:tcW w:w="3964" w:type="dxa"/>
          </w:tcPr>
          <w:p w14:paraId="6F0F2741" w14:textId="77777777" w:rsidR="000E4F44" w:rsidRPr="00195595" w:rsidRDefault="000E4F44" w:rsidP="00A17982">
            <w:r w:rsidRPr="00195595">
              <w:t>2ch-4ch average long axis difference (mm)</w:t>
            </w:r>
          </w:p>
        </w:tc>
        <w:tc>
          <w:tcPr>
            <w:tcW w:w="2127" w:type="dxa"/>
            <w:vAlign w:val="center"/>
          </w:tcPr>
          <w:p w14:paraId="3361D808" w14:textId="77777777" w:rsidR="000E4F44" w:rsidRPr="00195595" w:rsidRDefault="000E4F44" w:rsidP="00A17982">
            <w:r w:rsidRPr="00195595">
              <w:t>1.97e-15±2.2</w:t>
            </w:r>
          </w:p>
        </w:tc>
        <w:tc>
          <w:tcPr>
            <w:tcW w:w="1842" w:type="dxa"/>
            <w:vAlign w:val="center"/>
          </w:tcPr>
          <w:p w14:paraId="4BA988A4" w14:textId="77777777" w:rsidR="000E4F44" w:rsidRPr="00195595" w:rsidRDefault="000E4F44" w:rsidP="00A17982">
            <w:r w:rsidRPr="00195595">
              <w:t>-1.4e-15±2.4</w:t>
            </w:r>
          </w:p>
        </w:tc>
        <w:tc>
          <w:tcPr>
            <w:tcW w:w="1276" w:type="dxa"/>
            <w:vAlign w:val="center"/>
          </w:tcPr>
          <w:p w14:paraId="41EBDE55" w14:textId="77777777" w:rsidR="000E4F44" w:rsidRPr="00195595" w:rsidRDefault="000E4F44" w:rsidP="00A17982">
            <w:r w:rsidRPr="00195595">
              <w:t>0.57</w:t>
            </w:r>
          </w:p>
        </w:tc>
      </w:tr>
      <w:tr w:rsidR="000E4F44" w:rsidRPr="00195595" w14:paraId="147E2214" w14:textId="77777777" w:rsidTr="00A17982">
        <w:trPr>
          <w:trHeight w:val="136"/>
        </w:trPr>
        <w:tc>
          <w:tcPr>
            <w:tcW w:w="3964" w:type="dxa"/>
          </w:tcPr>
          <w:p w14:paraId="491F55E0" w14:textId="77777777" w:rsidR="000E4F44" w:rsidRPr="00195595" w:rsidRDefault="000E4F44" w:rsidP="00A17982">
            <w:r w:rsidRPr="00195595">
              <w:t>2ch-4ch average LVAV junction strain (%)</w:t>
            </w:r>
          </w:p>
        </w:tc>
        <w:tc>
          <w:tcPr>
            <w:tcW w:w="2127" w:type="dxa"/>
            <w:vAlign w:val="center"/>
          </w:tcPr>
          <w:p w14:paraId="522E46D2" w14:textId="77777777" w:rsidR="000E4F44" w:rsidRPr="00195595" w:rsidRDefault="000E4F44" w:rsidP="00A17982">
            <w:r w:rsidRPr="00195595">
              <w:t>1.05e-15±2.1</w:t>
            </w:r>
          </w:p>
        </w:tc>
        <w:tc>
          <w:tcPr>
            <w:tcW w:w="1842" w:type="dxa"/>
            <w:vAlign w:val="center"/>
          </w:tcPr>
          <w:p w14:paraId="545FB4F6" w14:textId="77777777" w:rsidR="000E4F44" w:rsidRPr="00195595" w:rsidRDefault="000E4F44" w:rsidP="00A17982">
            <w:r w:rsidRPr="00195595">
              <w:t>-1.4e-15±2.4</w:t>
            </w:r>
          </w:p>
        </w:tc>
        <w:tc>
          <w:tcPr>
            <w:tcW w:w="1276" w:type="dxa"/>
            <w:vAlign w:val="center"/>
          </w:tcPr>
          <w:p w14:paraId="76AE36ED" w14:textId="77777777" w:rsidR="000E4F44" w:rsidRPr="00195595" w:rsidRDefault="000E4F44" w:rsidP="00A17982">
            <w:r w:rsidRPr="00195595">
              <w:t>0.68</w:t>
            </w:r>
          </w:p>
        </w:tc>
      </w:tr>
      <w:tr w:rsidR="000E4F44" w:rsidRPr="00195595" w14:paraId="7B757991" w14:textId="77777777" w:rsidTr="00A17982">
        <w:trPr>
          <w:trHeight w:val="524"/>
        </w:trPr>
        <w:tc>
          <w:tcPr>
            <w:tcW w:w="3964" w:type="dxa"/>
          </w:tcPr>
          <w:p w14:paraId="45EE1608" w14:textId="77777777" w:rsidR="000E4F44" w:rsidRPr="00195595" w:rsidRDefault="000E4F44" w:rsidP="00A17982">
            <w:r w:rsidRPr="00195595">
              <w:t>2ch-4ch average LVAV junction difference (mm)</w:t>
            </w:r>
          </w:p>
        </w:tc>
        <w:tc>
          <w:tcPr>
            <w:tcW w:w="2127" w:type="dxa"/>
            <w:vAlign w:val="center"/>
          </w:tcPr>
          <w:p w14:paraId="59D016A8" w14:textId="77777777" w:rsidR="000E4F44" w:rsidRPr="00195595" w:rsidRDefault="000E4F44" w:rsidP="00A17982">
            <w:r w:rsidRPr="00195595">
              <w:t>9.44e-16±2.1</w:t>
            </w:r>
          </w:p>
        </w:tc>
        <w:tc>
          <w:tcPr>
            <w:tcW w:w="1842" w:type="dxa"/>
            <w:vAlign w:val="center"/>
          </w:tcPr>
          <w:p w14:paraId="1F021E80" w14:textId="77777777" w:rsidR="000E4F44" w:rsidRPr="00195595" w:rsidRDefault="000E4F44" w:rsidP="00A17982">
            <w:r w:rsidRPr="00195595">
              <w:t>2.43e-15±2.4</w:t>
            </w:r>
          </w:p>
        </w:tc>
        <w:tc>
          <w:tcPr>
            <w:tcW w:w="1276" w:type="dxa"/>
            <w:vAlign w:val="center"/>
          </w:tcPr>
          <w:p w14:paraId="2F58C475" w14:textId="77777777" w:rsidR="000E4F44" w:rsidRPr="00195595" w:rsidRDefault="000E4F44" w:rsidP="00A17982">
            <w:r w:rsidRPr="00195595">
              <w:t>0.47</w:t>
            </w:r>
          </w:p>
        </w:tc>
      </w:tr>
      <w:tr w:rsidR="000E4F44" w:rsidRPr="00195595" w14:paraId="78A508CD" w14:textId="77777777" w:rsidTr="00A17982">
        <w:trPr>
          <w:trHeight w:val="136"/>
        </w:trPr>
        <w:tc>
          <w:tcPr>
            <w:tcW w:w="3964" w:type="dxa"/>
          </w:tcPr>
          <w:p w14:paraId="64C5B14D" w14:textId="77777777" w:rsidR="000E4F44" w:rsidRPr="00195595" w:rsidRDefault="000E4F44" w:rsidP="00A17982">
            <w:r w:rsidRPr="00195595">
              <w:t>2ch-4ch average LAX strain (%)</w:t>
            </w:r>
          </w:p>
        </w:tc>
        <w:tc>
          <w:tcPr>
            <w:tcW w:w="2127" w:type="dxa"/>
            <w:vAlign w:val="center"/>
          </w:tcPr>
          <w:p w14:paraId="0F2FBA1B" w14:textId="77777777" w:rsidR="000E4F44" w:rsidRPr="00195595" w:rsidRDefault="000E4F44" w:rsidP="00A17982">
            <w:r w:rsidRPr="00195595">
              <w:t>3.01e-15±14.4</w:t>
            </w:r>
          </w:p>
        </w:tc>
        <w:tc>
          <w:tcPr>
            <w:tcW w:w="1842" w:type="dxa"/>
            <w:vAlign w:val="center"/>
          </w:tcPr>
          <w:p w14:paraId="35035D33" w14:textId="77777777" w:rsidR="000E4F44" w:rsidRPr="00195595" w:rsidRDefault="000E4F44" w:rsidP="00A17982">
            <w:r w:rsidRPr="00195595">
              <w:t>-3.39e-15±13.9</w:t>
            </w:r>
          </w:p>
        </w:tc>
        <w:tc>
          <w:tcPr>
            <w:tcW w:w="1276" w:type="dxa"/>
            <w:vAlign w:val="center"/>
          </w:tcPr>
          <w:p w14:paraId="5D1B3AA1" w14:textId="77777777" w:rsidR="000E4F44" w:rsidRPr="00195595" w:rsidRDefault="000E4F44" w:rsidP="00A17982">
            <w:r w:rsidRPr="00195595">
              <w:t>0.92</w:t>
            </w:r>
          </w:p>
        </w:tc>
      </w:tr>
      <w:tr w:rsidR="000E4F44" w:rsidRPr="00195595" w14:paraId="1F1A8BC4" w14:textId="77777777" w:rsidTr="00A17982">
        <w:trPr>
          <w:trHeight w:val="136"/>
        </w:trPr>
        <w:tc>
          <w:tcPr>
            <w:tcW w:w="3964" w:type="dxa"/>
          </w:tcPr>
          <w:p w14:paraId="6E4FAA43" w14:textId="77777777" w:rsidR="000E4F44" w:rsidRPr="00195595" w:rsidRDefault="000E4F44" w:rsidP="00A17982">
            <w:r w:rsidRPr="00195595">
              <w:t>2ch-4ch average LA LAX difference (mm)</w:t>
            </w:r>
          </w:p>
        </w:tc>
        <w:tc>
          <w:tcPr>
            <w:tcW w:w="2127" w:type="dxa"/>
            <w:vAlign w:val="center"/>
          </w:tcPr>
          <w:p w14:paraId="0143CE0B" w14:textId="77777777" w:rsidR="000E4F44" w:rsidRPr="00195595" w:rsidRDefault="000E4F44" w:rsidP="00A17982">
            <w:r w:rsidRPr="00195595">
              <w:t>-1.35e-16±3.1</w:t>
            </w:r>
          </w:p>
        </w:tc>
        <w:tc>
          <w:tcPr>
            <w:tcW w:w="1842" w:type="dxa"/>
            <w:vAlign w:val="center"/>
          </w:tcPr>
          <w:p w14:paraId="21443FA9" w14:textId="77777777" w:rsidR="000E4F44" w:rsidRPr="00195595" w:rsidRDefault="000E4F44" w:rsidP="00A17982">
            <w:r w:rsidRPr="00195595">
              <w:t>1.15e-15±3.1</w:t>
            </w:r>
          </w:p>
        </w:tc>
        <w:tc>
          <w:tcPr>
            <w:tcW w:w="1276" w:type="dxa"/>
            <w:vAlign w:val="center"/>
          </w:tcPr>
          <w:p w14:paraId="524AEAB2" w14:textId="77777777" w:rsidR="000E4F44" w:rsidRPr="00195595" w:rsidRDefault="000E4F44" w:rsidP="00A17982">
            <w:r w:rsidRPr="00195595">
              <w:t>0.8</w:t>
            </w:r>
            <w:r>
              <w:t>0</w:t>
            </w:r>
          </w:p>
        </w:tc>
      </w:tr>
      <w:tr w:rsidR="000E4F44" w:rsidRPr="00195595" w14:paraId="7E8F9A48" w14:textId="77777777" w:rsidTr="00A17982">
        <w:trPr>
          <w:trHeight w:val="136"/>
        </w:trPr>
        <w:tc>
          <w:tcPr>
            <w:tcW w:w="3964" w:type="dxa"/>
          </w:tcPr>
          <w:p w14:paraId="587098F2" w14:textId="77777777" w:rsidR="000E4F44" w:rsidRPr="00195595" w:rsidRDefault="000E4F44" w:rsidP="00A17982">
            <w:r w:rsidRPr="00195595">
              <w:t>2ch-4ch average LAAV junction Strain (%)</w:t>
            </w:r>
          </w:p>
        </w:tc>
        <w:tc>
          <w:tcPr>
            <w:tcW w:w="2127" w:type="dxa"/>
            <w:vAlign w:val="center"/>
          </w:tcPr>
          <w:p w14:paraId="72A86556" w14:textId="77777777" w:rsidR="000E4F44" w:rsidRPr="00195595" w:rsidRDefault="000E4F44" w:rsidP="00A17982">
            <w:r w:rsidRPr="00195595">
              <w:t>6.09e-15±9.3</w:t>
            </w:r>
          </w:p>
        </w:tc>
        <w:tc>
          <w:tcPr>
            <w:tcW w:w="1842" w:type="dxa"/>
            <w:vAlign w:val="center"/>
          </w:tcPr>
          <w:p w14:paraId="414483E3" w14:textId="77777777" w:rsidR="000E4F44" w:rsidRPr="00195595" w:rsidRDefault="000E4F44" w:rsidP="00A17982">
            <w:r w:rsidRPr="00195595">
              <w:t>2.23e-15±9.1</w:t>
            </w:r>
          </w:p>
        </w:tc>
        <w:tc>
          <w:tcPr>
            <w:tcW w:w="1276" w:type="dxa"/>
            <w:vAlign w:val="center"/>
          </w:tcPr>
          <w:p w14:paraId="7C8467D0" w14:textId="77777777" w:rsidR="000E4F44" w:rsidRPr="00195595" w:rsidRDefault="000E4F44" w:rsidP="00A17982">
            <w:r w:rsidRPr="00195595">
              <w:t>1</w:t>
            </w:r>
          </w:p>
        </w:tc>
      </w:tr>
      <w:tr w:rsidR="000E4F44" w:rsidRPr="00195595" w14:paraId="138EC001" w14:textId="77777777" w:rsidTr="00A17982">
        <w:trPr>
          <w:trHeight w:val="136"/>
        </w:trPr>
        <w:tc>
          <w:tcPr>
            <w:tcW w:w="3964" w:type="dxa"/>
          </w:tcPr>
          <w:p w14:paraId="661EC8F2" w14:textId="77777777" w:rsidR="000E4F44" w:rsidRPr="00195595" w:rsidRDefault="000E4F44" w:rsidP="00A17982">
            <w:r w:rsidRPr="00195595">
              <w:t>RV structure &amp; function</w:t>
            </w:r>
          </w:p>
        </w:tc>
        <w:tc>
          <w:tcPr>
            <w:tcW w:w="2127" w:type="dxa"/>
            <w:vAlign w:val="center"/>
          </w:tcPr>
          <w:p w14:paraId="460FD171" w14:textId="77777777" w:rsidR="000E4F44" w:rsidRPr="00195595" w:rsidRDefault="000E4F44" w:rsidP="00A17982"/>
        </w:tc>
        <w:tc>
          <w:tcPr>
            <w:tcW w:w="1842" w:type="dxa"/>
            <w:vAlign w:val="center"/>
          </w:tcPr>
          <w:p w14:paraId="67E2BA9C" w14:textId="77777777" w:rsidR="000E4F44" w:rsidRPr="00195595" w:rsidRDefault="000E4F44" w:rsidP="00A17982"/>
        </w:tc>
        <w:tc>
          <w:tcPr>
            <w:tcW w:w="1276" w:type="dxa"/>
            <w:vAlign w:val="center"/>
          </w:tcPr>
          <w:p w14:paraId="001DD55B" w14:textId="77777777" w:rsidR="000E4F44" w:rsidRPr="00195595" w:rsidRDefault="000E4F44" w:rsidP="00A17982"/>
        </w:tc>
      </w:tr>
      <w:tr w:rsidR="000E4F44" w:rsidRPr="00195595" w14:paraId="3880B09E" w14:textId="77777777" w:rsidTr="00A17982">
        <w:trPr>
          <w:trHeight w:val="136"/>
        </w:trPr>
        <w:tc>
          <w:tcPr>
            <w:tcW w:w="3964" w:type="dxa"/>
          </w:tcPr>
          <w:p w14:paraId="6668A5D4" w14:textId="77777777" w:rsidR="000E4F44" w:rsidRPr="00195595" w:rsidRDefault="000E4F44" w:rsidP="00A17982">
            <w:r w:rsidRPr="00195595">
              <w:t>RV end systolic volume</w:t>
            </w:r>
          </w:p>
        </w:tc>
        <w:tc>
          <w:tcPr>
            <w:tcW w:w="2127" w:type="dxa"/>
            <w:vAlign w:val="center"/>
          </w:tcPr>
          <w:p w14:paraId="57AE9874" w14:textId="77777777" w:rsidR="000E4F44" w:rsidRPr="00195595" w:rsidRDefault="000E4F44" w:rsidP="00A17982">
            <w:r w:rsidRPr="00195595">
              <w:t>2.11e-15±8.1</w:t>
            </w:r>
          </w:p>
        </w:tc>
        <w:tc>
          <w:tcPr>
            <w:tcW w:w="1842" w:type="dxa"/>
            <w:vAlign w:val="center"/>
          </w:tcPr>
          <w:p w14:paraId="601B6F68" w14:textId="77777777" w:rsidR="000E4F44" w:rsidRPr="00195595" w:rsidRDefault="000E4F44" w:rsidP="00A17982">
            <w:r w:rsidRPr="00195595">
              <w:t>1.35e-15±8.5</w:t>
            </w:r>
          </w:p>
        </w:tc>
        <w:tc>
          <w:tcPr>
            <w:tcW w:w="1276" w:type="dxa"/>
            <w:vAlign w:val="center"/>
          </w:tcPr>
          <w:p w14:paraId="178DDDBF" w14:textId="77777777" w:rsidR="000E4F44" w:rsidRPr="00195595" w:rsidRDefault="000E4F44" w:rsidP="00A17982">
            <w:r w:rsidRPr="00195595">
              <w:t>0.77</w:t>
            </w:r>
          </w:p>
        </w:tc>
      </w:tr>
      <w:tr w:rsidR="000E4F44" w:rsidRPr="00195595" w14:paraId="02BEF1B1" w14:textId="77777777" w:rsidTr="00A17982">
        <w:trPr>
          <w:trHeight w:val="136"/>
        </w:trPr>
        <w:tc>
          <w:tcPr>
            <w:tcW w:w="3964" w:type="dxa"/>
          </w:tcPr>
          <w:p w14:paraId="3C047B22" w14:textId="77777777" w:rsidR="000E4F44" w:rsidRPr="00195595" w:rsidRDefault="000E4F44" w:rsidP="00A17982">
            <w:r w:rsidRPr="00195595">
              <w:t>RV cardiac output (L/min)</w:t>
            </w:r>
          </w:p>
        </w:tc>
        <w:tc>
          <w:tcPr>
            <w:tcW w:w="2127" w:type="dxa"/>
            <w:vAlign w:val="center"/>
          </w:tcPr>
          <w:p w14:paraId="12F4AA1C" w14:textId="77777777" w:rsidR="000E4F44" w:rsidRPr="00195595" w:rsidRDefault="000E4F44" w:rsidP="00A17982">
            <w:r w:rsidRPr="00195595">
              <w:t>-2.57e-16±0.9</w:t>
            </w:r>
          </w:p>
        </w:tc>
        <w:tc>
          <w:tcPr>
            <w:tcW w:w="1842" w:type="dxa"/>
            <w:vAlign w:val="center"/>
          </w:tcPr>
          <w:p w14:paraId="4F2EB715" w14:textId="77777777" w:rsidR="000E4F44" w:rsidRPr="00195595" w:rsidRDefault="000E4F44" w:rsidP="00A17982">
            <w:r w:rsidRPr="00195595">
              <w:t>2.08e-16±0.8</w:t>
            </w:r>
          </w:p>
        </w:tc>
        <w:tc>
          <w:tcPr>
            <w:tcW w:w="1276" w:type="dxa"/>
            <w:vAlign w:val="center"/>
          </w:tcPr>
          <w:p w14:paraId="4E328256" w14:textId="77777777" w:rsidR="000E4F44" w:rsidRPr="00195595" w:rsidRDefault="000E4F44" w:rsidP="00A17982">
            <w:r w:rsidRPr="00195595">
              <w:t>0.66</w:t>
            </w:r>
          </w:p>
        </w:tc>
      </w:tr>
      <w:tr w:rsidR="000E4F44" w:rsidRPr="00195595" w14:paraId="4C8E4A9E" w14:textId="77777777" w:rsidTr="00A17982">
        <w:trPr>
          <w:trHeight w:val="136"/>
        </w:trPr>
        <w:tc>
          <w:tcPr>
            <w:tcW w:w="3964" w:type="dxa"/>
          </w:tcPr>
          <w:p w14:paraId="724ABB9C" w14:textId="77777777" w:rsidR="000E4F44" w:rsidRPr="00195595" w:rsidRDefault="000E4F44" w:rsidP="00A17982">
            <w:r w:rsidRPr="00195595">
              <w:t>RV mass in diastole (g)</w:t>
            </w:r>
          </w:p>
        </w:tc>
        <w:tc>
          <w:tcPr>
            <w:tcW w:w="2127" w:type="dxa"/>
            <w:vAlign w:val="center"/>
          </w:tcPr>
          <w:p w14:paraId="380C453D" w14:textId="77777777" w:rsidR="000E4F44" w:rsidRPr="00195595" w:rsidRDefault="000E4F44" w:rsidP="00A17982">
            <w:r w:rsidRPr="00195595">
              <w:t>5.95e-16±4.0</w:t>
            </w:r>
          </w:p>
        </w:tc>
        <w:tc>
          <w:tcPr>
            <w:tcW w:w="1842" w:type="dxa"/>
            <w:vAlign w:val="center"/>
          </w:tcPr>
          <w:p w14:paraId="49C8FF6A" w14:textId="77777777" w:rsidR="000E4F44" w:rsidRPr="00195595" w:rsidRDefault="000E4F44" w:rsidP="00A17982">
            <w:r w:rsidRPr="00195595">
              <w:t>-8.68e-15±3.9</w:t>
            </w:r>
          </w:p>
        </w:tc>
        <w:tc>
          <w:tcPr>
            <w:tcW w:w="1276" w:type="dxa"/>
            <w:vAlign w:val="center"/>
          </w:tcPr>
          <w:p w14:paraId="3EFB5F92" w14:textId="77777777" w:rsidR="000E4F44" w:rsidRPr="00195595" w:rsidRDefault="000E4F44" w:rsidP="00A17982">
            <w:r w:rsidRPr="00195595">
              <w:t>0.78</w:t>
            </w:r>
          </w:p>
        </w:tc>
      </w:tr>
      <w:tr w:rsidR="000E4F44" w:rsidRPr="00195595" w14:paraId="7652E866" w14:textId="77777777" w:rsidTr="00A17982">
        <w:trPr>
          <w:trHeight w:val="136"/>
        </w:trPr>
        <w:tc>
          <w:tcPr>
            <w:tcW w:w="3964" w:type="dxa"/>
          </w:tcPr>
          <w:p w14:paraId="09D15C6E" w14:textId="77777777" w:rsidR="000E4F44" w:rsidRPr="00195595" w:rsidRDefault="000E4F44" w:rsidP="00A17982">
            <w:r w:rsidRPr="00195595">
              <w:t>RV mass in systole (g)</w:t>
            </w:r>
          </w:p>
        </w:tc>
        <w:tc>
          <w:tcPr>
            <w:tcW w:w="2127" w:type="dxa"/>
            <w:vAlign w:val="center"/>
          </w:tcPr>
          <w:p w14:paraId="3FD390F2" w14:textId="77777777" w:rsidR="000E4F44" w:rsidRPr="00195595" w:rsidRDefault="000E4F44" w:rsidP="00A17982">
            <w:r w:rsidRPr="00195595">
              <w:t>3.7e-15±2.5</w:t>
            </w:r>
          </w:p>
        </w:tc>
        <w:tc>
          <w:tcPr>
            <w:tcW w:w="1842" w:type="dxa"/>
            <w:vAlign w:val="center"/>
          </w:tcPr>
          <w:p w14:paraId="326C7B77" w14:textId="77777777" w:rsidR="000E4F44" w:rsidRPr="00195595" w:rsidRDefault="000E4F44" w:rsidP="00A17982">
            <w:r w:rsidRPr="00195595">
              <w:t>-1.66e-15±2.7</w:t>
            </w:r>
          </w:p>
        </w:tc>
        <w:tc>
          <w:tcPr>
            <w:tcW w:w="1276" w:type="dxa"/>
            <w:vAlign w:val="center"/>
          </w:tcPr>
          <w:p w14:paraId="06C95F1F" w14:textId="77777777" w:rsidR="000E4F44" w:rsidRPr="00195595" w:rsidRDefault="000E4F44" w:rsidP="00A17982">
            <w:r w:rsidRPr="00195595">
              <w:t>0.61</w:t>
            </w:r>
          </w:p>
        </w:tc>
      </w:tr>
      <w:tr w:rsidR="000E4F44" w:rsidRPr="00195595" w14:paraId="67B4AA5E" w14:textId="77777777" w:rsidTr="00A17982">
        <w:trPr>
          <w:trHeight w:val="136"/>
        </w:trPr>
        <w:tc>
          <w:tcPr>
            <w:tcW w:w="3964" w:type="dxa"/>
          </w:tcPr>
          <w:p w14:paraId="65AA7D79" w14:textId="77777777" w:rsidR="000E4F44" w:rsidRPr="00195595" w:rsidRDefault="000E4F44" w:rsidP="00A17982">
            <w:r w:rsidRPr="00195595">
              <w:t>Vascular metrics</w:t>
            </w:r>
          </w:p>
        </w:tc>
        <w:tc>
          <w:tcPr>
            <w:tcW w:w="2127" w:type="dxa"/>
            <w:vAlign w:val="center"/>
          </w:tcPr>
          <w:p w14:paraId="589C84DD" w14:textId="77777777" w:rsidR="000E4F44" w:rsidRPr="00195595" w:rsidRDefault="000E4F44" w:rsidP="00A17982"/>
        </w:tc>
        <w:tc>
          <w:tcPr>
            <w:tcW w:w="1842" w:type="dxa"/>
            <w:vAlign w:val="center"/>
          </w:tcPr>
          <w:p w14:paraId="07A2006F" w14:textId="77777777" w:rsidR="000E4F44" w:rsidRPr="00195595" w:rsidRDefault="000E4F44" w:rsidP="00A17982"/>
        </w:tc>
        <w:tc>
          <w:tcPr>
            <w:tcW w:w="1276" w:type="dxa"/>
            <w:vAlign w:val="center"/>
          </w:tcPr>
          <w:p w14:paraId="6CF7563F" w14:textId="77777777" w:rsidR="000E4F44" w:rsidRPr="00195595" w:rsidRDefault="000E4F44" w:rsidP="00A17982"/>
        </w:tc>
      </w:tr>
      <w:tr w:rsidR="000E4F44" w:rsidRPr="00195595" w14:paraId="17AE7A32" w14:textId="77777777" w:rsidTr="00A17982">
        <w:trPr>
          <w:trHeight w:val="58"/>
        </w:trPr>
        <w:tc>
          <w:tcPr>
            <w:tcW w:w="3964" w:type="dxa"/>
          </w:tcPr>
          <w:p w14:paraId="18F8BF2D" w14:textId="77777777" w:rsidR="000E4F44" w:rsidRPr="00195595" w:rsidRDefault="000E4F44" w:rsidP="00A17982">
            <w:r w:rsidRPr="00195595">
              <w:t>Mean systolic ascending aortic area (mm</w:t>
            </w:r>
            <w:r w:rsidRPr="00195595">
              <w:rPr>
                <w:vertAlign w:val="superscript"/>
              </w:rPr>
              <w:t>2</w:t>
            </w:r>
            <w:r w:rsidRPr="00195595">
              <w:t>)</w:t>
            </w:r>
          </w:p>
        </w:tc>
        <w:tc>
          <w:tcPr>
            <w:tcW w:w="2127" w:type="dxa"/>
            <w:vAlign w:val="center"/>
          </w:tcPr>
          <w:p w14:paraId="19CAF1D3" w14:textId="77777777" w:rsidR="000E4F44" w:rsidRPr="00195595" w:rsidRDefault="000E4F44" w:rsidP="00A17982">
            <w:pPr>
              <w:rPr>
                <w:cs/>
              </w:rPr>
            </w:pPr>
            <w:r w:rsidRPr="00195595">
              <w:t>-1.0e-13 ±47.2</w:t>
            </w:r>
          </w:p>
        </w:tc>
        <w:tc>
          <w:tcPr>
            <w:tcW w:w="1842" w:type="dxa"/>
            <w:vAlign w:val="center"/>
          </w:tcPr>
          <w:p w14:paraId="19ABE247" w14:textId="77777777" w:rsidR="000E4F44" w:rsidRPr="00195595" w:rsidRDefault="000E4F44" w:rsidP="00A17982">
            <w:pPr>
              <w:rPr>
                <w:cs/>
              </w:rPr>
            </w:pPr>
            <w:r w:rsidRPr="00195595">
              <w:t>-9.35e-15 ±46.5</w:t>
            </w:r>
          </w:p>
        </w:tc>
        <w:tc>
          <w:tcPr>
            <w:tcW w:w="1276" w:type="dxa"/>
            <w:vAlign w:val="center"/>
          </w:tcPr>
          <w:p w14:paraId="7214813A" w14:textId="77777777" w:rsidR="000E4F44" w:rsidRPr="00195595" w:rsidRDefault="000E4F44" w:rsidP="00A17982">
            <w:pPr>
              <w:rPr>
                <w:cs/>
              </w:rPr>
            </w:pPr>
            <w:r w:rsidRPr="00195595">
              <w:t>0.98</w:t>
            </w:r>
          </w:p>
        </w:tc>
      </w:tr>
      <w:tr w:rsidR="000E4F44" w:rsidRPr="00195595" w14:paraId="2F97E041" w14:textId="77777777" w:rsidTr="00A17982">
        <w:trPr>
          <w:trHeight w:val="136"/>
        </w:trPr>
        <w:tc>
          <w:tcPr>
            <w:tcW w:w="3964" w:type="dxa"/>
          </w:tcPr>
          <w:p w14:paraId="1B9287D7" w14:textId="77777777" w:rsidR="000E4F44" w:rsidRPr="00195595" w:rsidRDefault="000E4F44" w:rsidP="00A17982">
            <w:r w:rsidRPr="00195595">
              <w:t>Mean diastolic ascending aortic area (mm</w:t>
            </w:r>
            <w:r w:rsidRPr="00195595">
              <w:rPr>
                <w:vertAlign w:val="superscript"/>
              </w:rPr>
              <w:t>2</w:t>
            </w:r>
            <w:r w:rsidRPr="00195595">
              <w:t>)</w:t>
            </w:r>
          </w:p>
        </w:tc>
        <w:tc>
          <w:tcPr>
            <w:tcW w:w="2127" w:type="dxa"/>
            <w:vAlign w:val="center"/>
          </w:tcPr>
          <w:p w14:paraId="5F71F502" w14:textId="77777777" w:rsidR="000E4F44" w:rsidRPr="00195595" w:rsidRDefault="000E4F44" w:rsidP="00A17982">
            <w:pPr>
              <w:rPr>
                <w:cs/>
              </w:rPr>
            </w:pPr>
            <w:r w:rsidRPr="00195595">
              <w:t>-8.14e-14 ±51.01</w:t>
            </w:r>
          </w:p>
        </w:tc>
        <w:tc>
          <w:tcPr>
            <w:tcW w:w="1842" w:type="dxa"/>
            <w:vAlign w:val="center"/>
          </w:tcPr>
          <w:p w14:paraId="31D12685" w14:textId="77777777" w:rsidR="000E4F44" w:rsidRPr="00195595" w:rsidRDefault="000E4F44" w:rsidP="00A17982">
            <w:pPr>
              <w:rPr>
                <w:cs/>
              </w:rPr>
            </w:pPr>
            <w:r w:rsidRPr="00195595">
              <w:t>-4.38e-14 ±48.2</w:t>
            </w:r>
          </w:p>
        </w:tc>
        <w:tc>
          <w:tcPr>
            <w:tcW w:w="1276" w:type="dxa"/>
            <w:vAlign w:val="center"/>
          </w:tcPr>
          <w:p w14:paraId="3FBF7929" w14:textId="77777777" w:rsidR="000E4F44" w:rsidRPr="00195595" w:rsidRDefault="000E4F44" w:rsidP="00A17982">
            <w:pPr>
              <w:rPr>
                <w:rtl/>
                <w:cs/>
                <w:lang w:bidi="ar-IQ"/>
              </w:rPr>
            </w:pPr>
            <w:r w:rsidRPr="00195595">
              <w:t>0.93</w:t>
            </w:r>
          </w:p>
        </w:tc>
      </w:tr>
      <w:tr w:rsidR="000E4F44" w:rsidRPr="00195595" w14:paraId="50392044" w14:textId="77777777" w:rsidTr="00A17982">
        <w:trPr>
          <w:trHeight w:val="638"/>
        </w:trPr>
        <w:tc>
          <w:tcPr>
            <w:tcW w:w="3964" w:type="dxa"/>
          </w:tcPr>
          <w:p w14:paraId="7082E697" w14:textId="77777777" w:rsidR="000E4F44" w:rsidRPr="00195595" w:rsidRDefault="000E4F44" w:rsidP="00A17982">
            <w:r w:rsidRPr="00195595">
              <w:t>Mean systolic descending aortic area (mm</w:t>
            </w:r>
            <w:r w:rsidRPr="00195595">
              <w:rPr>
                <w:vertAlign w:val="superscript"/>
              </w:rPr>
              <w:t>2</w:t>
            </w:r>
            <w:r w:rsidRPr="00195595">
              <w:t>)</w:t>
            </w:r>
          </w:p>
        </w:tc>
        <w:tc>
          <w:tcPr>
            <w:tcW w:w="2127" w:type="dxa"/>
            <w:vAlign w:val="center"/>
          </w:tcPr>
          <w:p w14:paraId="68D52BE9" w14:textId="77777777" w:rsidR="000E4F44" w:rsidRPr="00195595" w:rsidRDefault="000E4F44" w:rsidP="00A17982">
            <w:pPr>
              <w:rPr>
                <w:cs/>
              </w:rPr>
            </w:pPr>
            <w:r w:rsidRPr="00195595">
              <w:t>-5.42e-14 ±28.8</w:t>
            </w:r>
          </w:p>
        </w:tc>
        <w:tc>
          <w:tcPr>
            <w:tcW w:w="1842" w:type="dxa"/>
            <w:vAlign w:val="center"/>
          </w:tcPr>
          <w:p w14:paraId="550269A0" w14:textId="77777777" w:rsidR="000E4F44" w:rsidRPr="00195595" w:rsidRDefault="000E4F44" w:rsidP="00A17982">
            <w:pPr>
              <w:rPr>
                <w:cs/>
              </w:rPr>
            </w:pPr>
            <w:r w:rsidRPr="00195595">
              <w:t>1.26e-13 ±31.3</w:t>
            </w:r>
          </w:p>
        </w:tc>
        <w:tc>
          <w:tcPr>
            <w:tcW w:w="1276" w:type="dxa"/>
            <w:vAlign w:val="center"/>
          </w:tcPr>
          <w:p w14:paraId="589B131D" w14:textId="77777777" w:rsidR="000E4F44" w:rsidRPr="00195595" w:rsidRDefault="000E4F44" w:rsidP="00A17982">
            <w:pPr>
              <w:rPr>
                <w:cs/>
              </w:rPr>
            </w:pPr>
            <w:r w:rsidRPr="00195595">
              <w:t>0.84</w:t>
            </w:r>
          </w:p>
        </w:tc>
      </w:tr>
      <w:tr w:rsidR="000E4F44" w:rsidRPr="00195595" w14:paraId="34DAFE46" w14:textId="77777777" w:rsidTr="00A17982">
        <w:trPr>
          <w:trHeight w:val="283"/>
        </w:trPr>
        <w:tc>
          <w:tcPr>
            <w:tcW w:w="3964" w:type="dxa"/>
          </w:tcPr>
          <w:p w14:paraId="3A97BDA6" w14:textId="77777777" w:rsidR="000E4F44" w:rsidRPr="00195595" w:rsidRDefault="000E4F44" w:rsidP="00A17982">
            <w:r w:rsidRPr="00195595">
              <w:t>Mean diastolic descending area (mm</w:t>
            </w:r>
            <w:r w:rsidRPr="00195595">
              <w:rPr>
                <w:vertAlign w:val="superscript"/>
              </w:rPr>
              <w:t>2</w:t>
            </w:r>
            <w:r w:rsidRPr="00195595">
              <w:t>)</w:t>
            </w:r>
          </w:p>
        </w:tc>
        <w:tc>
          <w:tcPr>
            <w:tcW w:w="2127" w:type="dxa"/>
            <w:vAlign w:val="center"/>
          </w:tcPr>
          <w:p w14:paraId="6A536730" w14:textId="77777777" w:rsidR="000E4F44" w:rsidRPr="00195595" w:rsidRDefault="000E4F44" w:rsidP="00A17982">
            <w:pPr>
              <w:rPr>
                <w:cs/>
              </w:rPr>
            </w:pPr>
            <w:r w:rsidRPr="00195595">
              <w:t>8.68e-15 ±29.5</w:t>
            </w:r>
          </w:p>
        </w:tc>
        <w:tc>
          <w:tcPr>
            <w:tcW w:w="1842" w:type="dxa"/>
            <w:vAlign w:val="center"/>
          </w:tcPr>
          <w:p w14:paraId="1CAA8D22" w14:textId="77777777" w:rsidR="000E4F44" w:rsidRPr="00195595" w:rsidRDefault="000E4F44" w:rsidP="00A17982">
            <w:pPr>
              <w:rPr>
                <w:cs/>
              </w:rPr>
            </w:pPr>
            <w:r w:rsidRPr="00195595">
              <w:t>-2.60e-14 ±30.6</w:t>
            </w:r>
          </w:p>
        </w:tc>
        <w:tc>
          <w:tcPr>
            <w:tcW w:w="1276" w:type="dxa"/>
            <w:vAlign w:val="center"/>
          </w:tcPr>
          <w:p w14:paraId="55F50C05" w14:textId="77777777" w:rsidR="000E4F44" w:rsidRPr="00195595" w:rsidRDefault="000E4F44" w:rsidP="00A17982">
            <w:pPr>
              <w:rPr>
                <w:cs/>
              </w:rPr>
            </w:pPr>
            <w:r w:rsidRPr="00195595">
              <w:t>0.84</w:t>
            </w:r>
          </w:p>
        </w:tc>
      </w:tr>
      <w:tr w:rsidR="000E4F44" w:rsidRPr="00195595" w14:paraId="3E98CFC7" w14:textId="77777777" w:rsidTr="00A17982">
        <w:trPr>
          <w:trHeight w:val="524"/>
        </w:trPr>
        <w:tc>
          <w:tcPr>
            <w:tcW w:w="3964" w:type="dxa"/>
          </w:tcPr>
          <w:p w14:paraId="505990D4" w14:textId="77777777" w:rsidR="000E4F44" w:rsidRPr="00195595" w:rsidRDefault="000E4F44" w:rsidP="00A17982">
            <w:r w:rsidRPr="00195595">
              <w:t>Aortic valve volumes</w:t>
            </w:r>
          </w:p>
        </w:tc>
        <w:tc>
          <w:tcPr>
            <w:tcW w:w="2127" w:type="dxa"/>
            <w:vAlign w:val="center"/>
          </w:tcPr>
          <w:p w14:paraId="17160736" w14:textId="77777777" w:rsidR="000E4F44" w:rsidRPr="00195595" w:rsidRDefault="000E4F44" w:rsidP="00A17982"/>
        </w:tc>
        <w:tc>
          <w:tcPr>
            <w:tcW w:w="1842" w:type="dxa"/>
            <w:vAlign w:val="center"/>
          </w:tcPr>
          <w:p w14:paraId="431F4F33" w14:textId="77777777" w:rsidR="000E4F44" w:rsidRPr="00195595" w:rsidRDefault="000E4F44" w:rsidP="00A17982"/>
        </w:tc>
        <w:tc>
          <w:tcPr>
            <w:tcW w:w="1276" w:type="dxa"/>
            <w:vAlign w:val="center"/>
          </w:tcPr>
          <w:p w14:paraId="232E344A" w14:textId="77777777" w:rsidR="000E4F44" w:rsidRPr="00195595" w:rsidRDefault="000E4F44" w:rsidP="00A17982"/>
        </w:tc>
      </w:tr>
      <w:tr w:rsidR="000E4F44" w:rsidRPr="00195595" w14:paraId="71718072" w14:textId="77777777" w:rsidTr="00A17982">
        <w:trPr>
          <w:trHeight w:val="371"/>
        </w:trPr>
        <w:tc>
          <w:tcPr>
            <w:tcW w:w="3964" w:type="dxa"/>
          </w:tcPr>
          <w:p w14:paraId="0767D76B" w14:textId="77777777" w:rsidR="000E4F44" w:rsidRPr="00195595" w:rsidRDefault="000E4F44" w:rsidP="00A17982">
            <w:r w:rsidRPr="00195595">
              <w:t>LV peak ejection rate (ml/s)</w:t>
            </w:r>
          </w:p>
        </w:tc>
        <w:tc>
          <w:tcPr>
            <w:tcW w:w="2127" w:type="dxa"/>
            <w:vAlign w:val="center"/>
          </w:tcPr>
          <w:p w14:paraId="35BFDA58" w14:textId="77777777" w:rsidR="000E4F44" w:rsidRPr="00195595" w:rsidRDefault="000E4F44" w:rsidP="00A17982">
            <w:r w:rsidRPr="00195595">
              <w:t>-1.37e-13±124.01</w:t>
            </w:r>
          </w:p>
        </w:tc>
        <w:tc>
          <w:tcPr>
            <w:tcW w:w="1842" w:type="dxa"/>
            <w:vAlign w:val="center"/>
          </w:tcPr>
          <w:p w14:paraId="1C283DD5" w14:textId="77777777" w:rsidR="000E4F44" w:rsidRPr="00195595" w:rsidRDefault="000E4F44" w:rsidP="00A17982">
            <w:r w:rsidRPr="00195595">
              <w:t>3.78e-14±129.4</w:t>
            </w:r>
          </w:p>
        </w:tc>
        <w:tc>
          <w:tcPr>
            <w:tcW w:w="1276" w:type="dxa"/>
            <w:vAlign w:val="center"/>
          </w:tcPr>
          <w:p w14:paraId="4ED8E261" w14:textId="77777777" w:rsidR="000E4F44" w:rsidRPr="00195595" w:rsidRDefault="000E4F44" w:rsidP="00A17982">
            <w:r w:rsidRPr="00195595">
              <w:t>0.95</w:t>
            </w:r>
          </w:p>
        </w:tc>
      </w:tr>
      <w:tr w:rsidR="000E4F44" w:rsidRPr="00195595" w14:paraId="10258384" w14:textId="77777777" w:rsidTr="00A17982">
        <w:trPr>
          <w:trHeight w:val="276"/>
        </w:trPr>
        <w:tc>
          <w:tcPr>
            <w:tcW w:w="3964" w:type="dxa"/>
          </w:tcPr>
          <w:p w14:paraId="2A59941F" w14:textId="77777777" w:rsidR="000E4F44" w:rsidRPr="00195595" w:rsidRDefault="000E4F44" w:rsidP="00A17982">
            <w:r w:rsidRPr="00195595">
              <w:t>LV peak filling rate (ml/s)</w:t>
            </w:r>
          </w:p>
        </w:tc>
        <w:tc>
          <w:tcPr>
            <w:tcW w:w="2127" w:type="dxa"/>
            <w:vAlign w:val="center"/>
          </w:tcPr>
          <w:p w14:paraId="499422BB" w14:textId="77777777" w:rsidR="000E4F44" w:rsidRPr="00195595" w:rsidRDefault="000E4F44" w:rsidP="00A17982">
            <w:r w:rsidRPr="00195595">
              <w:t>-5.17e-14±128.5</w:t>
            </w:r>
          </w:p>
        </w:tc>
        <w:tc>
          <w:tcPr>
            <w:tcW w:w="1842" w:type="dxa"/>
            <w:vAlign w:val="center"/>
          </w:tcPr>
          <w:p w14:paraId="530545FC" w14:textId="77777777" w:rsidR="000E4F44" w:rsidRPr="00195595" w:rsidRDefault="000E4F44" w:rsidP="00A17982">
            <w:r w:rsidRPr="00195595">
              <w:t>4.92e-14±129.6</w:t>
            </w:r>
          </w:p>
        </w:tc>
        <w:tc>
          <w:tcPr>
            <w:tcW w:w="1276" w:type="dxa"/>
            <w:vAlign w:val="center"/>
          </w:tcPr>
          <w:p w14:paraId="0C5ABD86" w14:textId="77777777" w:rsidR="000E4F44" w:rsidRPr="00195595" w:rsidRDefault="000E4F44" w:rsidP="00A17982">
            <w:r w:rsidRPr="00195595">
              <w:t>0.96</w:t>
            </w:r>
          </w:p>
        </w:tc>
      </w:tr>
      <w:tr w:rsidR="000E4F44" w:rsidRPr="00195595" w14:paraId="2A2D1F1E" w14:textId="77777777" w:rsidTr="00A17982">
        <w:trPr>
          <w:trHeight w:val="211"/>
        </w:trPr>
        <w:tc>
          <w:tcPr>
            <w:tcW w:w="3964" w:type="dxa"/>
          </w:tcPr>
          <w:p w14:paraId="0A331D86" w14:textId="77777777" w:rsidR="000E4F44" w:rsidRPr="00195595" w:rsidRDefault="000E4F44" w:rsidP="00A17982">
            <w:r w:rsidRPr="00195595">
              <w:t>RV peak ejection rate (ml/s)</w:t>
            </w:r>
          </w:p>
        </w:tc>
        <w:tc>
          <w:tcPr>
            <w:tcW w:w="2127" w:type="dxa"/>
            <w:vAlign w:val="center"/>
          </w:tcPr>
          <w:p w14:paraId="6600447E" w14:textId="77777777" w:rsidR="000E4F44" w:rsidRPr="00195595" w:rsidRDefault="000E4F44" w:rsidP="00A17982">
            <w:r w:rsidRPr="00195595">
              <w:t>-6.55e-14±137.6</w:t>
            </w:r>
          </w:p>
        </w:tc>
        <w:tc>
          <w:tcPr>
            <w:tcW w:w="1842" w:type="dxa"/>
            <w:vAlign w:val="center"/>
          </w:tcPr>
          <w:p w14:paraId="3350730F" w14:textId="77777777" w:rsidR="000E4F44" w:rsidRPr="00195595" w:rsidRDefault="000E4F44" w:rsidP="00A17982">
            <w:r w:rsidRPr="00195595">
              <w:t>3.97e-14±147.4</w:t>
            </w:r>
          </w:p>
        </w:tc>
        <w:tc>
          <w:tcPr>
            <w:tcW w:w="1276" w:type="dxa"/>
            <w:vAlign w:val="center"/>
          </w:tcPr>
          <w:p w14:paraId="305AE5C2" w14:textId="77777777" w:rsidR="000E4F44" w:rsidRPr="00195595" w:rsidRDefault="000E4F44" w:rsidP="00A17982">
            <w:r w:rsidRPr="00195595">
              <w:t>0.84</w:t>
            </w:r>
          </w:p>
        </w:tc>
      </w:tr>
      <w:tr w:rsidR="000E4F44" w:rsidRPr="00195595" w14:paraId="524BDABF" w14:textId="77777777" w:rsidTr="00A17982">
        <w:trPr>
          <w:trHeight w:val="217"/>
        </w:trPr>
        <w:tc>
          <w:tcPr>
            <w:tcW w:w="3964" w:type="dxa"/>
          </w:tcPr>
          <w:p w14:paraId="200F7AFF" w14:textId="77777777" w:rsidR="000E4F44" w:rsidRPr="00195595" w:rsidRDefault="000E4F44" w:rsidP="00A17982">
            <w:r w:rsidRPr="00195595">
              <w:lastRenderedPageBreak/>
              <w:t>RV peak filling rate (ml/s)</w:t>
            </w:r>
          </w:p>
        </w:tc>
        <w:tc>
          <w:tcPr>
            <w:tcW w:w="2127" w:type="dxa"/>
            <w:vAlign w:val="center"/>
          </w:tcPr>
          <w:p w14:paraId="0CEE4BDA" w14:textId="77777777" w:rsidR="000E4F44" w:rsidRPr="00195595" w:rsidRDefault="000E4F44" w:rsidP="00A17982">
            <w:r w:rsidRPr="00195595">
              <w:t>3.01e-14±152.3</w:t>
            </w:r>
          </w:p>
        </w:tc>
        <w:tc>
          <w:tcPr>
            <w:tcW w:w="1842" w:type="dxa"/>
            <w:vAlign w:val="center"/>
          </w:tcPr>
          <w:p w14:paraId="2CE09B0D" w14:textId="77777777" w:rsidR="000E4F44" w:rsidRPr="00195595" w:rsidRDefault="000E4F44" w:rsidP="00A17982">
            <w:r w:rsidRPr="00195595">
              <w:t>-1.42e-14±162.9</w:t>
            </w:r>
          </w:p>
        </w:tc>
        <w:tc>
          <w:tcPr>
            <w:tcW w:w="1276" w:type="dxa"/>
            <w:vAlign w:val="center"/>
          </w:tcPr>
          <w:p w14:paraId="3FA905AF" w14:textId="77777777" w:rsidR="000E4F44" w:rsidRPr="00195595" w:rsidRDefault="000E4F44" w:rsidP="00A17982">
            <w:r w:rsidRPr="00195595">
              <w:t>0.74</w:t>
            </w:r>
          </w:p>
        </w:tc>
      </w:tr>
      <w:tr w:rsidR="000E4F44" w:rsidRPr="00195595" w14:paraId="77E08C34" w14:textId="77777777" w:rsidTr="00A17982">
        <w:trPr>
          <w:trHeight w:val="209"/>
        </w:trPr>
        <w:tc>
          <w:tcPr>
            <w:tcW w:w="3964" w:type="dxa"/>
          </w:tcPr>
          <w:p w14:paraId="4313B8DD" w14:textId="77777777" w:rsidR="000E4F44" w:rsidRPr="00195595" w:rsidRDefault="000E4F44" w:rsidP="00A17982">
            <w:r w:rsidRPr="00195595">
              <w:t>Aortic total volume (ml)</w:t>
            </w:r>
          </w:p>
        </w:tc>
        <w:tc>
          <w:tcPr>
            <w:tcW w:w="2127" w:type="dxa"/>
            <w:vAlign w:val="center"/>
          </w:tcPr>
          <w:p w14:paraId="66A7CA34" w14:textId="77777777" w:rsidR="000E4F44" w:rsidRPr="00195595" w:rsidRDefault="000E4F44" w:rsidP="00A17982">
            <w:r w:rsidRPr="00195595">
              <w:t>-1.92e-15±14.8</w:t>
            </w:r>
          </w:p>
        </w:tc>
        <w:tc>
          <w:tcPr>
            <w:tcW w:w="1842" w:type="dxa"/>
            <w:vAlign w:val="center"/>
          </w:tcPr>
          <w:p w14:paraId="4E051783" w14:textId="77777777" w:rsidR="000E4F44" w:rsidRPr="00195595" w:rsidRDefault="000E4F44" w:rsidP="00A17982">
            <w:r w:rsidRPr="00195595">
              <w:t>7.02e-15±15.6</w:t>
            </w:r>
          </w:p>
        </w:tc>
        <w:tc>
          <w:tcPr>
            <w:tcW w:w="1276" w:type="dxa"/>
            <w:vAlign w:val="center"/>
          </w:tcPr>
          <w:p w14:paraId="3463E8A3" w14:textId="77777777" w:rsidR="000E4F44" w:rsidRPr="00195595" w:rsidRDefault="000E4F44" w:rsidP="00A17982">
            <w:r w:rsidRPr="00195595">
              <w:t>0.52</w:t>
            </w:r>
          </w:p>
        </w:tc>
      </w:tr>
      <w:tr w:rsidR="000E4F44" w:rsidRPr="00195595" w14:paraId="39EB286A" w14:textId="77777777" w:rsidTr="00A17982">
        <w:trPr>
          <w:trHeight w:val="215"/>
        </w:trPr>
        <w:tc>
          <w:tcPr>
            <w:tcW w:w="3964" w:type="dxa"/>
          </w:tcPr>
          <w:p w14:paraId="7C6FA2AB" w14:textId="77777777" w:rsidR="000E4F44" w:rsidRPr="00195595" w:rsidRDefault="000E4F44" w:rsidP="00A17982">
            <w:r w:rsidRPr="00195595">
              <w:t>Aortic regurgitant fraction (%)</w:t>
            </w:r>
          </w:p>
        </w:tc>
        <w:tc>
          <w:tcPr>
            <w:tcW w:w="2127" w:type="dxa"/>
            <w:vAlign w:val="center"/>
          </w:tcPr>
          <w:p w14:paraId="61C07D05" w14:textId="77777777" w:rsidR="000E4F44" w:rsidRPr="00195595" w:rsidRDefault="000E4F44" w:rsidP="00A17982">
            <w:r w:rsidRPr="00195595">
              <w:t>-1.96e-16±3.9</w:t>
            </w:r>
          </w:p>
        </w:tc>
        <w:tc>
          <w:tcPr>
            <w:tcW w:w="1842" w:type="dxa"/>
            <w:vAlign w:val="center"/>
          </w:tcPr>
          <w:p w14:paraId="30890F3F" w14:textId="77777777" w:rsidR="000E4F44" w:rsidRPr="00195595" w:rsidRDefault="000E4F44" w:rsidP="00A17982">
            <w:r w:rsidRPr="00195595">
              <w:t>6.54e-16±4.07</w:t>
            </w:r>
          </w:p>
        </w:tc>
        <w:tc>
          <w:tcPr>
            <w:tcW w:w="1276" w:type="dxa"/>
            <w:vAlign w:val="center"/>
          </w:tcPr>
          <w:p w14:paraId="151AA2FB" w14:textId="77777777" w:rsidR="000E4F44" w:rsidRPr="00195595" w:rsidRDefault="000E4F44" w:rsidP="00A17982">
            <w:r w:rsidRPr="00195595">
              <w:t>0.92</w:t>
            </w:r>
          </w:p>
        </w:tc>
      </w:tr>
      <w:tr w:rsidR="000E4F44" w:rsidRPr="00195595" w14:paraId="1B48B845" w14:textId="77777777" w:rsidTr="00A17982">
        <w:trPr>
          <w:trHeight w:val="221"/>
        </w:trPr>
        <w:tc>
          <w:tcPr>
            <w:tcW w:w="3964" w:type="dxa"/>
          </w:tcPr>
          <w:p w14:paraId="0D7A2AF3" w14:textId="77777777" w:rsidR="000E4F44" w:rsidRPr="00195595" w:rsidRDefault="000E4F44" w:rsidP="00A17982">
            <w:r w:rsidRPr="00195595">
              <w:t>Aortic net positive volume (ml)</w:t>
            </w:r>
          </w:p>
        </w:tc>
        <w:tc>
          <w:tcPr>
            <w:tcW w:w="2127" w:type="dxa"/>
            <w:vAlign w:val="center"/>
          </w:tcPr>
          <w:p w14:paraId="22CE67D9" w14:textId="77777777" w:rsidR="000E4F44" w:rsidRPr="00195595" w:rsidRDefault="000E4F44" w:rsidP="00A17982">
            <w:r w:rsidRPr="00195595">
              <w:t>1.47e-14±33.9</w:t>
            </w:r>
          </w:p>
        </w:tc>
        <w:tc>
          <w:tcPr>
            <w:tcW w:w="1842" w:type="dxa"/>
            <w:vAlign w:val="center"/>
          </w:tcPr>
          <w:p w14:paraId="6372B2D1" w14:textId="77777777" w:rsidR="000E4F44" w:rsidRPr="00195595" w:rsidRDefault="000E4F44" w:rsidP="00A17982">
            <w:r w:rsidRPr="00195595">
              <w:t>-3.65e-16±33.03</w:t>
            </w:r>
          </w:p>
        </w:tc>
        <w:tc>
          <w:tcPr>
            <w:tcW w:w="1276" w:type="dxa"/>
            <w:vAlign w:val="center"/>
          </w:tcPr>
          <w:p w14:paraId="4242E49A" w14:textId="77777777" w:rsidR="000E4F44" w:rsidRPr="00195595" w:rsidRDefault="000E4F44" w:rsidP="00A17982">
            <w:r w:rsidRPr="00195595">
              <w:t>0.59</w:t>
            </w:r>
          </w:p>
        </w:tc>
      </w:tr>
      <w:tr w:rsidR="000E4F44" w:rsidRPr="00195595" w14:paraId="62E9C6F8" w14:textId="77777777" w:rsidTr="00A17982">
        <w:trPr>
          <w:trHeight w:val="215"/>
        </w:trPr>
        <w:tc>
          <w:tcPr>
            <w:tcW w:w="3964" w:type="dxa"/>
          </w:tcPr>
          <w:p w14:paraId="4FD1FE1D" w14:textId="77777777" w:rsidR="000E4F44" w:rsidRPr="00195595" w:rsidRDefault="000E4F44" w:rsidP="00A17982">
            <w:r w:rsidRPr="00195595">
              <w:t>Aortic net negative volume (ml)</w:t>
            </w:r>
          </w:p>
        </w:tc>
        <w:tc>
          <w:tcPr>
            <w:tcW w:w="2127" w:type="dxa"/>
            <w:vAlign w:val="center"/>
          </w:tcPr>
          <w:p w14:paraId="460E9093" w14:textId="77777777" w:rsidR="000E4F44" w:rsidRPr="00195595" w:rsidRDefault="000E4F44" w:rsidP="00A17982">
            <w:r w:rsidRPr="00195595">
              <w:t>-8.46e-16±14.1</w:t>
            </w:r>
          </w:p>
        </w:tc>
        <w:tc>
          <w:tcPr>
            <w:tcW w:w="1842" w:type="dxa"/>
            <w:vAlign w:val="center"/>
          </w:tcPr>
          <w:p w14:paraId="37CD42C7" w14:textId="77777777" w:rsidR="000E4F44" w:rsidRPr="00195595" w:rsidRDefault="000E4F44" w:rsidP="00A17982">
            <w:r w:rsidRPr="00195595">
              <w:t>2.63e-15±14.9</w:t>
            </w:r>
          </w:p>
        </w:tc>
        <w:tc>
          <w:tcPr>
            <w:tcW w:w="1276" w:type="dxa"/>
            <w:vAlign w:val="center"/>
          </w:tcPr>
          <w:p w14:paraId="58878AEF" w14:textId="77777777" w:rsidR="000E4F44" w:rsidRPr="00195595" w:rsidRDefault="000E4F44" w:rsidP="00A17982">
            <w:r w:rsidRPr="00195595">
              <w:t>0.42</w:t>
            </w:r>
          </w:p>
        </w:tc>
      </w:tr>
      <w:tr w:rsidR="000E4F44" w:rsidRPr="00195595" w14:paraId="694B697F" w14:textId="77777777" w:rsidTr="00A17982">
        <w:trPr>
          <w:trHeight w:val="351"/>
        </w:trPr>
        <w:tc>
          <w:tcPr>
            <w:tcW w:w="3964" w:type="dxa"/>
          </w:tcPr>
          <w:p w14:paraId="3D82F142" w14:textId="77777777" w:rsidR="000E4F44" w:rsidRPr="00195595" w:rsidRDefault="000E4F44" w:rsidP="00A17982">
            <w:r w:rsidRPr="00195595">
              <w:t>Aortic max pressure gradient (mmHg)</w:t>
            </w:r>
          </w:p>
        </w:tc>
        <w:tc>
          <w:tcPr>
            <w:tcW w:w="2127" w:type="dxa"/>
            <w:vAlign w:val="center"/>
          </w:tcPr>
          <w:p w14:paraId="636E50A8" w14:textId="77777777" w:rsidR="000E4F44" w:rsidRPr="00195595" w:rsidRDefault="000E4F44" w:rsidP="00A17982">
            <w:r w:rsidRPr="00195595">
              <w:t>-6.72e-16±1.9</w:t>
            </w:r>
          </w:p>
        </w:tc>
        <w:tc>
          <w:tcPr>
            <w:tcW w:w="1842" w:type="dxa"/>
            <w:vAlign w:val="center"/>
          </w:tcPr>
          <w:p w14:paraId="1A193B83" w14:textId="77777777" w:rsidR="000E4F44" w:rsidRPr="00195595" w:rsidRDefault="000E4F44" w:rsidP="00A17982">
            <w:r w:rsidRPr="00195595">
              <w:t>7.85e-16±1.8</w:t>
            </w:r>
          </w:p>
        </w:tc>
        <w:tc>
          <w:tcPr>
            <w:tcW w:w="1276" w:type="dxa"/>
            <w:vAlign w:val="center"/>
          </w:tcPr>
          <w:p w14:paraId="550CDB71" w14:textId="77777777" w:rsidR="000E4F44" w:rsidRPr="00195595" w:rsidRDefault="000E4F44" w:rsidP="00A17982">
            <w:r w:rsidRPr="00195595">
              <w:t>0.88</w:t>
            </w:r>
          </w:p>
        </w:tc>
      </w:tr>
      <w:tr w:rsidR="000E4F44" w:rsidRPr="00195595" w14:paraId="437F2E19" w14:textId="77777777" w:rsidTr="00A17982">
        <w:trPr>
          <w:trHeight w:val="229"/>
        </w:trPr>
        <w:tc>
          <w:tcPr>
            <w:tcW w:w="3964" w:type="dxa"/>
          </w:tcPr>
          <w:p w14:paraId="0D1B191D" w14:textId="77777777" w:rsidR="000E4F44" w:rsidRPr="00195595" w:rsidRDefault="000E4F44" w:rsidP="00A17982">
            <w:r w:rsidRPr="00195595">
              <w:t>Aortic max flow (ml/s)</w:t>
            </w:r>
          </w:p>
        </w:tc>
        <w:tc>
          <w:tcPr>
            <w:tcW w:w="2127" w:type="dxa"/>
            <w:vAlign w:val="center"/>
          </w:tcPr>
          <w:p w14:paraId="639F1732" w14:textId="77777777" w:rsidR="000E4F44" w:rsidRPr="00195595" w:rsidRDefault="000E4F44" w:rsidP="00A17982">
            <w:r w:rsidRPr="00195595">
              <w:t>4.32e-15±138.03</w:t>
            </w:r>
          </w:p>
        </w:tc>
        <w:tc>
          <w:tcPr>
            <w:tcW w:w="1842" w:type="dxa"/>
            <w:vAlign w:val="center"/>
          </w:tcPr>
          <w:p w14:paraId="6949B2B4" w14:textId="77777777" w:rsidR="000E4F44" w:rsidRPr="00195595" w:rsidRDefault="000E4F44" w:rsidP="00A17982">
            <w:r w:rsidRPr="00195595">
              <w:t>1.96e-14±136.06</w:t>
            </w:r>
          </w:p>
        </w:tc>
        <w:tc>
          <w:tcPr>
            <w:tcW w:w="1276" w:type="dxa"/>
            <w:vAlign w:val="center"/>
          </w:tcPr>
          <w:p w14:paraId="4B597F8D" w14:textId="77777777" w:rsidR="000E4F44" w:rsidRPr="00195595" w:rsidRDefault="000E4F44" w:rsidP="00A17982">
            <w:r w:rsidRPr="00195595">
              <w:t>0.54</w:t>
            </w:r>
          </w:p>
        </w:tc>
      </w:tr>
      <w:tr w:rsidR="000E4F44" w:rsidRPr="00195595" w14:paraId="3A33B3FB" w14:textId="77777777" w:rsidTr="00A17982">
        <w:trPr>
          <w:trHeight w:val="265"/>
        </w:trPr>
        <w:tc>
          <w:tcPr>
            <w:tcW w:w="3964" w:type="dxa"/>
          </w:tcPr>
          <w:p w14:paraId="011841D0" w14:textId="77777777" w:rsidR="000E4F44" w:rsidRPr="00195595" w:rsidRDefault="000E4F44" w:rsidP="00A17982">
            <w:r w:rsidRPr="00195595">
              <w:t>Aortic min flow (ml/s)</w:t>
            </w:r>
          </w:p>
        </w:tc>
        <w:tc>
          <w:tcPr>
            <w:tcW w:w="2127" w:type="dxa"/>
            <w:vAlign w:val="center"/>
          </w:tcPr>
          <w:p w14:paraId="1AA17C0A" w14:textId="77777777" w:rsidR="000E4F44" w:rsidRPr="00195595" w:rsidRDefault="000E4F44" w:rsidP="00A17982">
            <w:r w:rsidRPr="00195595">
              <w:t>-5.97e-16±15.2</w:t>
            </w:r>
          </w:p>
        </w:tc>
        <w:tc>
          <w:tcPr>
            <w:tcW w:w="1842" w:type="dxa"/>
            <w:vAlign w:val="center"/>
          </w:tcPr>
          <w:p w14:paraId="40205D4E" w14:textId="77777777" w:rsidR="000E4F44" w:rsidRPr="00195595" w:rsidRDefault="000E4F44" w:rsidP="00A17982">
            <w:r w:rsidRPr="00195595">
              <w:t>-2.22e-15±15.6</w:t>
            </w:r>
          </w:p>
        </w:tc>
        <w:tc>
          <w:tcPr>
            <w:tcW w:w="1276" w:type="dxa"/>
            <w:vAlign w:val="center"/>
          </w:tcPr>
          <w:p w14:paraId="34A85E3A" w14:textId="77777777" w:rsidR="000E4F44" w:rsidRPr="00195595" w:rsidRDefault="000E4F44" w:rsidP="00A17982">
            <w:r w:rsidRPr="00195595">
              <w:t>0.96</w:t>
            </w:r>
          </w:p>
        </w:tc>
      </w:tr>
      <w:tr w:rsidR="000E4F44" w:rsidRPr="00195595" w14:paraId="116D63A9" w14:textId="77777777" w:rsidTr="00A17982">
        <w:trPr>
          <w:trHeight w:val="301"/>
        </w:trPr>
        <w:tc>
          <w:tcPr>
            <w:tcW w:w="3964" w:type="dxa"/>
          </w:tcPr>
          <w:p w14:paraId="6C8C8703" w14:textId="77777777" w:rsidR="000E4F44" w:rsidRPr="00195595" w:rsidRDefault="000E4F44" w:rsidP="00A17982">
            <w:r w:rsidRPr="00195595">
              <w:t>Aortic max velocity (cm/s)</w:t>
            </w:r>
          </w:p>
        </w:tc>
        <w:tc>
          <w:tcPr>
            <w:tcW w:w="2127" w:type="dxa"/>
            <w:vAlign w:val="center"/>
          </w:tcPr>
          <w:p w14:paraId="66246E55" w14:textId="77777777" w:rsidR="000E4F44" w:rsidRPr="00195595" w:rsidRDefault="000E4F44" w:rsidP="00A17982">
            <w:r w:rsidRPr="00195595">
              <w:t>-1.32e-15±31.6</w:t>
            </w:r>
          </w:p>
        </w:tc>
        <w:tc>
          <w:tcPr>
            <w:tcW w:w="1842" w:type="dxa"/>
            <w:vAlign w:val="center"/>
          </w:tcPr>
          <w:p w14:paraId="1EA9909E" w14:textId="77777777" w:rsidR="000E4F44" w:rsidRPr="00195595" w:rsidRDefault="000E4F44" w:rsidP="00A17982">
            <w:r w:rsidRPr="00195595">
              <w:t>-8.58e-15±31.4</w:t>
            </w:r>
          </w:p>
        </w:tc>
        <w:tc>
          <w:tcPr>
            <w:tcW w:w="1276" w:type="dxa"/>
            <w:vAlign w:val="center"/>
          </w:tcPr>
          <w:p w14:paraId="6A1DB9CA" w14:textId="77777777" w:rsidR="000E4F44" w:rsidRPr="00195595" w:rsidRDefault="000E4F44" w:rsidP="00A17982">
            <w:r w:rsidRPr="00195595">
              <w:t>0.65</w:t>
            </w:r>
          </w:p>
        </w:tc>
      </w:tr>
      <w:tr w:rsidR="000E4F44" w:rsidRPr="00195595" w14:paraId="437A603E" w14:textId="77777777" w:rsidTr="00A17982">
        <w:trPr>
          <w:trHeight w:val="201"/>
        </w:trPr>
        <w:tc>
          <w:tcPr>
            <w:tcW w:w="3964" w:type="dxa"/>
          </w:tcPr>
          <w:p w14:paraId="2C9505BD" w14:textId="77777777" w:rsidR="000E4F44" w:rsidRPr="00195595" w:rsidRDefault="000E4F44" w:rsidP="00A17982">
            <w:r w:rsidRPr="00195595">
              <w:t>Aortic min velocity (cm/s)</w:t>
            </w:r>
          </w:p>
        </w:tc>
        <w:tc>
          <w:tcPr>
            <w:tcW w:w="2127" w:type="dxa"/>
            <w:vAlign w:val="center"/>
          </w:tcPr>
          <w:p w14:paraId="6C09F81A" w14:textId="77777777" w:rsidR="000E4F44" w:rsidRPr="00195595" w:rsidRDefault="000E4F44" w:rsidP="00A17982">
            <w:r w:rsidRPr="00195595">
              <w:t>4.2e-15±30.5</w:t>
            </w:r>
          </w:p>
        </w:tc>
        <w:tc>
          <w:tcPr>
            <w:tcW w:w="1842" w:type="dxa"/>
            <w:vAlign w:val="center"/>
          </w:tcPr>
          <w:p w14:paraId="557FF27B" w14:textId="77777777" w:rsidR="000E4F44" w:rsidRPr="00195595" w:rsidRDefault="000E4F44" w:rsidP="00A17982">
            <w:r w:rsidRPr="00195595">
              <w:t>-1.06e-14±31.7</w:t>
            </w:r>
          </w:p>
        </w:tc>
        <w:tc>
          <w:tcPr>
            <w:tcW w:w="1276" w:type="dxa"/>
            <w:vAlign w:val="center"/>
          </w:tcPr>
          <w:p w14:paraId="28864E66" w14:textId="77777777" w:rsidR="000E4F44" w:rsidRPr="00195595" w:rsidRDefault="000E4F44" w:rsidP="00A17982">
            <w:r w:rsidRPr="00195595">
              <w:t>0.51</w:t>
            </w:r>
          </w:p>
        </w:tc>
      </w:tr>
      <w:tr w:rsidR="000E4F44" w:rsidRPr="00195595" w14:paraId="0BC010F1" w14:textId="77777777" w:rsidTr="00A17982">
        <w:trPr>
          <w:trHeight w:val="265"/>
        </w:trPr>
        <w:tc>
          <w:tcPr>
            <w:tcW w:w="3964" w:type="dxa"/>
          </w:tcPr>
          <w:p w14:paraId="48CB0569" w14:textId="77777777" w:rsidR="000E4F44" w:rsidRPr="00195595" w:rsidRDefault="000E4F44" w:rsidP="00A17982">
            <w:r w:rsidRPr="00195595">
              <w:t>Aortic max mean velocity (cm/s)</w:t>
            </w:r>
          </w:p>
        </w:tc>
        <w:tc>
          <w:tcPr>
            <w:tcW w:w="2127" w:type="dxa"/>
            <w:vAlign w:val="center"/>
          </w:tcPr>
          <w:p w14:paraId="2F9B73A6" w14:textId="77777777" w:rsidR="000E4F44" w:rsidRPr="00195595" w:rsidRDefault="000E4F44" w:rsidP="00A17982">
            <w:r w:rsidRPr="00195595">
              <w:t>-3.44e-15±19.7</w:t>
            </w:r>
          </w:p>
        </w:tc>
        <w:tc>
          <w:tcPr>
            <w:tcW w:w="1842" w:type="dxa"/>
            <w:vAlign w:val="center"/>
          </w:tcPr>
          <w:p w14:paraId="79B06D5C" w14:textId="77777777" w:rsidR="000E4F44" w:rsidRPr="00195595" w:rsidRDefault="000E4F44" w:rsidP="00A17982">
            <w:r w:rsidRPr="00195595">
              <w:t>-3.43e-15±19.5</w:t>
            </w:r>
          </w:p>
        </w:tc>
        <w:tc>
          <w:tcPr>
            <w:tcW w:w="1276" w:type="dxa"/>
            <w:vAlign w:val="center"/>
          </w:tcPr>
          <w:p w14:paraId="00605C42" w14:textId="77777777" w:rsidR="000E4F44" w:rsidRPr="00195595" w:rsidRDefault="000E4F44" w:rsidP="00A17982">
            <w:r w:rsidRPr="00195595">
              <w:t>0.75</w:t>
            </w:r>
          </w:p>
        </w:tc>
      </w:tr>
      <w:tr w:rsidR="000E4F44" w:rsidRPr="00195595" w14:paraId="74DF97C0" w14:textId="77777777" w:rsidTr="00A17982">
        <w:trPr>
          <w:trHeight w:val="275"/>
        </w:trPr>
        <w:tc>
          <w:tcPr>
            <w:tcW w:w="3964" w:type="dxa"/>
          </w:tcPr>
          <w:p w14:paraId="6256B389" w14:textId="77777777" w:rsidR="000E4F44" w:rsidRPr="00195595" w:rsidRDefault="000E4F44" w:rsidP="00A17982">
            <w:r w:rsidRPr="00195595">
              <w:t>Aortic max acceleration (cm/s/s)</w:t>
            </w:r>
          </w:p>
        </w:tc>
        <w:tc>
          <w:tcPr>
            <w:tcW w:w="2127" w:type="dxa"/>
            <w:vAlign w:val="center"/>
          </w:tcPr>
          <w:p w14:paraId="333269A6" w14:textId="77777777" w:rsidR="000E4F44" w:rsidRPr="00195595" w:rsidRDefault="000E4F44" w:rsidP="00A17982">
            <w:r w:rsidRPr="00195595">
              <w:t>1.16e-16±0.1</w:t>
            </w:r>
          </w:p>
        </w:tc>
        <w:tc>
          <w:tcPr>
            <w:tcW w:w="1842" w:type="dxa"/>
            <w:vAlign w:val="center"/>
          </w:tcPr>
          <w:p w14:paraId="300BDC86" w14:textId="77777777" w:rsidR="000E4F44" w:rsidRPr="00195595" w:rsidRDefault="000E4F44" w:rsidP="00A17982">
            <w:r w:rsidRPr="00195595">
              <w:t>2.87e-17±0.1</w:t>
            </w:r>
          </w:p>
        </w:tc>
        <w:tc>
          <w:tcPr>
            <w:tcW w:w="1276" w:type="dxa"/>
            <w:vAlign w:val="center"/>
          </w:tcPr>
          <w:p w14:paraId="5217C4A4" w14:textId="77777777" w:rsidR="000E4F44" w:rsidRPr="00195595" w:rsidRDefault="000E4F44" w:rsidP="00A17982">
            <w:r w:rsidRPr="00195595">
              <w:t>1</w:t>
            </w:r>
          </w:p>
        </w:tc>
      </w:tr>
      <w:tr w:rsidR="000E4F44" w:rsidRPr="00195595" w14:paraId="346D9256" w14:textId="77777777" w:rsidTr="00A17982">
        <w:trPr>
          <w:trHeight w:val="255"/>
        </w:trPr>
        <w:tc>
          <w:tcPr>
            <w:tcW w:w="3964" w:type="dxa"/>
          </w:tcPr>
          <w:p w14:paraId="40CD883A" w14:textId="77777777" w:rsidR="000E4F44" w:rsidRPr="00195595" w:rsidRDefault="000E4F44" w:rsidP="00A17982">
            <w:r w:rsidRPr="00195595">
              <w:t>Aortic min acceleration (cm/s/s)</w:t>
            </w:r>
          </w:p>
        </w:tc>
        <w:tc>
          <w:tcPr>
            <w:tcW w:w="2127" w:type="dxa"/>
            <w:vAlign w:val="center"/>
          </w:tcPr>
          <w:p w14:paraId="27EFED11" w14:textId="77777777" w:rsidR="000E4F44" w:rsidRPr="00195595" w:rsidRDefault="000E4F44" w:rsidP="00A17982">
            <w:r w:rsidRPr="00195595">
              <w:t>2.75e-17±0.1</w:t>
            </w:r>
          </w:p>
        </w:tc>
        <w:tc>
          <w:tcPr>
            <w:tcW w:w="1842" w:type="dxa"/>
            <w:vAlign w:val="center"/>
          </w:tcPr>
          <w:p w14:paraId="3A667068" w14:textId="77777777" w:rsidR="000E4F44" w:rsidRPr="00195595" w:rsidRDefault="000E4F44" w:rsidP="00A17982">
            <w:r w:rsidRPr="00195595">
              <w:t>1.83e-17±0.1</w:t>
            </w:r>
          </w:p>
        </w:tc>
        <w:tc>
          <w:tcPr>
            <w:tcW w:w="1276" w:type="dxa"/>
            <w:vAlign w:val="center"/>
          </w:tcPr>
          <w:p w14:paraId="06F30759" w14:textId="77777777" w:rsidR="000E4F44" w:rsidRPr="00195595" w:rsidRDefault="000E4F44" w:rsidP="00A17982">
            <w:r w:rsidRPr="00195595">
              <w:t>0.92</w:t>
            </w:r>
          </w:p>
        </w:tc>
      </w:tr>
      <w:tr w:rsidR="000E4F44" w:rsidRPr="00195595" w14:paraId="41189002" w14:textId="77777777" w:rsidTr="00A17982">
        <w:trPr>
          <w:trHeight w:val="255"/>
        </w:trPr>
        <w:tc>
          <w:tcPr>
            <w:tcW w:w="9209" w:type="dxa"/>
            <w:gridSpan w:val="4"/>
          </w:tcPr>
          <w:p w14:paraId="6A93BF23" w14:textId="10B2A00C" w:rsidR="000E4F44" w:rsidRPr="00195595" w:rsidRDefault="000E4F44" w:rsidP="00A17982">
            <w:r w:rsidRPr="00195595">
              <w:t>Remaining results for residuals acting as standardi</w:t>
            </w:r>
            <w:r w:rsidR="005E29D4">
              <w:t>z</w:t>
            </w:r>
            <w:r w:rsidRPr="00195595">
              <w:t xml:space="preserve">ed change scores, which were calculated by regressing the CMR values from the repeat imaging visit on those from baseline visit. Main results shown in </w:t>
            </w:r>
            <w:r w:rsidR="005E29D4">
              <w:t xml:space="preserve">Table 4 </w:t>
            </w:r>
            <w:r w:rsidRPr="00195595">
              <w:t xml:space="preserve">in manuscript. </w:t>
            </w:r>
          </w:p>
        </w:tc>
      </w:tr>
    </w:tbl>
    <w:p w14:paraId="665984F3" w14:textId="77777777" w:rsidR="000E4F44" w:rsidRPr="00195595" w:rsidRDefault="000E4F44" w:rsidP="000E4F44"/>
    <w:p w14:paraId="134E5185" w14:textId="77777777" w:rsidR="000E4F44" w:rsidRPr="00195595" w:rsidRDefault="000E4F44" w:rsidP="000E4F44">
      <w:r w:rsidRPr="00195595">
        <w:br w:type="page"/>
      </w:r>
    </w:p>
    <w:p w14:paraId="46525647" w14:textId="0A7C233C" w:rsidR="000E4F44" w:rsidRDefault="000E4F44" w:rsidP="000E4F44">
      <w:pPr>
        <w:pStyle w:val="Caption"/>
      </w:pPr>
      <w:bookmarkStart w:id="19" w:name="_Ref149912996"/>
      <w:r>
        <w:lastRenderedPageBreak/>
        <w:t xml:space="preserve">Supplementary Table </w:t>
      </w:r>
      <w:bookmarkEnd w:id="19"/>
      <w:r w:rsidR="005E29D4">
        <w:t>15</w:t>
      </w:r>
      <w:r>
        <w:rPr>
          <w:lang w:val="en-GB"/>
        </w:rPr>
        <w:t xml:space="preserve"> – Interval change in ECG biomarkers from baseline to repeat</w:t>
      </w:r>
    </w:p>
    <w:tbl>
      <w:tblPr>
        <w:tblStyle w:val="TableGrid"/>
        <w:tblW w:w="0" w:type="auto"/>
        <w:tblLook w:val="04A0" w:firstRow="1" w:lastRow="0" w:firstColumn="1" w:lastColumn="0" w:noHBand="0" w:noVBand="1"/>
      </w:tblPr>
      <w:tblGrid>
        <w:gridCol w:w="1936"/>
        <w:gridCol w:w="3040"/>
        <w:gridCol w:w="2600"/>
        <w:gridCol w:w="1300"/>
      </w:tblGrid>
      <w:tr w:rsidR="000E4F44" w:rsidRPr="00195595" w14:paraId="2B24E420" w14:textId="77777777" w:rsidTr="00A17982">
        <w:trPr>
          <w:trHeight w:val="288"/>
        </w:trPr>
        <w:tc>
          <w:tcPr>
            <w:tcW w:w="1936" w:type="dxa"/>
            <w:noWrap/>
            <w:vAlign w:val="center"/>
            <w:hideMark/>
          </w:tcPr>
          <w:p w14:paraId="5FC4AC6C" w14:textId="77777777" w:rsidR="000E4F44" w:rsidRPr="00195595" w:rsidRDefault="000E4F44" w:rsidP="00A17982">
            <w:r w:rsidRPr="00195595">
              <w:t>ECG biomarker</w:t>
            </w:r>
          </w:p>
        </w:tc>
        <w:tc>
          <w:tcPr>
            <w:tcW w:w="3040" w:type="dxa"/>
            <w:noWrap/>
            <w:vAlign w:val="center"/>
            <w:hideMark/>
          </w:tcPr>
          <w:p w14:paraId="171781C8" w14:textId="77777777" w:rsidR="000E4F44" w:rsidRPr="00195595" w:rsidRDefault="000E4F44" w:rsidP="00A17982">
            <w:r w:rsidRPr="00195595">
              <w:t>Control</w:t>
            </w:r>
          </w:p>
        </w:tc>
        <w:tc>
          <w:tcPr>
            <w:tcW w:w="2600" w:type="dxa"/>
            <w:noWrap/>
            <w:vAlign w:val="center"/>
            <w:hideMark/>
          </w:tcPr>
          <w:p w14:paraId="7BDA8143" w14:textId="77777777" w:rsidR="000E4F44" w:rsidRPr="00195595" w:rsidRDefault="000E4F44" w:rsidP="00A17982">
            <w:r w:rsidRPr="00195595">
              <w:t>Cases</w:t>
            </w:r>
          </w:p>
        </w:tc>
        <w:tc>
          <w:tcPr>
            <w:tcW w:w="1300" w:type="dxa"/>
            <w:noWrap/>
            <w:vAlign w:val="center"/>
            <w:hideMark/>
          </w:tcPr>
          <w:p w14:paraId="089DDC9B" w14:textId="77777777" w:rsidR="000E4F44" w:rsidRPr="00195595" w:rsidRDefault="000E4F44" w:rsidP="00A17982">
            <w:r w:rsidRPr="00195595">
              <w:t>P-value</w:t>
            </w:r>
          </w:p>
        </w:tc>
      </w:tr>
      <w:tr w:rsidR="000E4F44" w:rsidRPr="00195595" w14:paraId="7527412C" w14:textId="77777777" w:rsidTr="00A17982">
        <w:trPr>
          <w:trHeight w:val="288"/>
        </w:trPr>
        <w:tc>
          <w:tcPr>
            <w:tcW w:w="1936" w:type="dxa"/>
            <w:noWrap/>
            <w:vAlign w:val="center"/>
            <w:hideMark/>
          </w:tcPr>
          <w:p w14:paraId="415073D8" w14:textId="77777777" w:rsidR="000E4F44" w:rsidRPr="00195595" w:rsidRDefault="000E4F44" w:rsidP="00A17982">
            <w:proofErr w:type="spellStart"/>
            <w:r w:rsidRPr="00195595">
              <w:t>Atrialrate</w:t>
            </w:r>
            <w:proofErr w:type="spellEnd"/>
          </w:p>
        </w:tc>
        <w:tc>
          <w:tcPr>
            <w:tcW w:w="3040" w:type="dxa"/>
            <w:noWrap/>
            <w:vAlign w:val="center"/>
            <w:hideMark/>
          </w:tcPr>
          <w:p w14:paraId="4679059A" w14:textId="77777777" w:rsidR="000E4F44" w:rsidRPr="00195595" w:rsidRDefault="000E4F44" w:rsidP="00A17982">
            <w:r w:rsidRPr="00195595">
              <w:t>2.96E-15 ±6.6</w:t>
            </w:r>
          </w:p>
        </w:tc>
        <w:tc>
          <w:tcPr>
            <w:tcW w:w="2600" w:type="dxa"/>
            <w:noWrap/>
            <w:vAlign w:val="center"/>
            <w:hideMark/>
          </w:tcPr>
          <w:p w14:paraId="2BD8C082" w14:textId="77777777" w:rsidR="000E4F44" w:rsidRPr="00195595" w:rsidRDefault="000E4F44" w:rsidP="00A17982">
            <w:r w:rsidRPr="00195595">
              <w:t>7.40E-16±7.3</w:t>
            </w:r>
          </w:p>
        </w:tc>
        <w:tc>
          <w:tcPr>
            <w:tcW w:w="1300" w:type="dxa"/>
            <w:noWrap/>
            <w:vAlign w:val="center"/>
            <w:hideMark/>
          </w:tcPr>
          <w:p w14:paraId="355E13B8" w14:textId="77777777" w:rsidR="000E4F44" w:rsidRPr="00195595" w:rsidRDefault="000E4F44" w:rsidP="00A17982">
            <w:r w:rsidRPr="00195595">
              <w:t>6.4E-01</w:t>
            </w:r>
          </w:p>
        </w:tc>
      </w:tr>
      <w:tr w:rsidR="000E4F44" w:rsidRPr="00195595" w14:paraId="1B131E39" w14:textId="77777777" w:rsidTr="00A17982">
        <w:trPr>
          <w:trHeight w:val="288"/>
        </w:trPr>
        <w:tc>
          <w:tcPr>
            <w:tcW w:w="1936" w:type="dxa"/>
            <w:noWrap/>
            <w:vAlign w:val="center"/>
            <w:hideMark/>
          </w:tcPr>
          <w:p w14:paraId="7DFC3230" w14:textId="77777777" w:rsidR="000E4F44" w:rsidRPr="00195595" w:rsidRDefault="000E4F44" w:rsidP="00A17982">
            <w:r w:rsidRPr="00195595">
              <w:t>P area I</w:t>
            </w:r>
          </w:p>
        </w:tc>
        <w:tc>
          <w:tcPr>
            <w:tcW w:w="3040" w:type="dxa"/>
            <w:noWrap/>
            <w:vAlign w:val="center"/>
            <w:hideMark/>
          </w:tcPr>
          <w:p w14:paraId="4F1E495B" w14:textId="77777777" w:rsidR="000E4F44" w:rsidRPr="00195595" w:rsidRDefault="000E4F44" w:rsidP="00A17982">
            <w:r w:rsidRPr="00195595">
              <w:t>2.02E-16 ±80.2</w:t>
            </w:r>
          </w:p>
        </w:tc>
        <w:tc>
          <w:tcPr>
            <w:tcW w:w="2600" w:type="dxa"/>
            <w:noWrap/>
            <w:vAlign w:val="center"/>
            <w:hideMark/>
          </w:tcPr>
          <w:p w14:paraId="57F113E1" w14:textId="77777777" w:rsidR="000E4F44" w:rsidRPr="00195595" w:rsidRDefault="000E4F44" w:rsidP="00A17982">
            <w:r w:rsidRPr="00195595">
              <w:t>-5.48E-15±80.2</w:t>
            </w:r>
          </w:p>
        </w:tc>
        <w:tc>
          <w:tcPr>
            <w:tcW w:w="1300" w:type="dxa"/>
            <w:noWrap/>
            <w:vAlign w:val="center"/>
            <w:hideMark/>
          </w:tcPr>
          <w:p w14:paraId="56948730" w14:textId="77777777" w:rsidR="000E4F44" w:rsidRPr="00195595" w:rsidRDefault="000E4F44" w:rsidP="00A17982">
            <w:r w:rsidRPr="00195595">
              <w:t>7.7E-01</w:t>
            </w:r>
          </w:p>
        </w:tc>
      </w:tr>
      <w:tr w:rsidR="000E4F44" w:rsidRPr="00195595" w14:paraId="17FD6CD2" w14:textId="77777777" w:rsidTr="00A17982">
        <w:trPr>
          <w:trHeight w:val="288"/>
        </w:trPr>
        <w:tc>
          <w:tcPr>
            <w:tcW w:w="1936" w:type="dxa"/>
            <w:noWrap/>
            <w:vAlign w:val="center"/>
            <w:hideMark/>
          </w:tcPr>
          <w:p w14:paraId="477B25C2" w14:textId="77777777" w:rsidR="000E4F44" w:rsidRPr="00195595" w:rsidRDefault="000E4F44" w:rsidP="00A17982">
            <w:r w:rsidRPr="00195595">
              <w:t>P area II</w:t>
            </w:r>
          </w:p>
        </w:tc>
        <w:tc>
          <w:tcPr>
            <w:tcW w:w="3040" w:type="dxa"/>
            <w:noWrap/>
            <w:vAlign w:val="center"/>
            <w:hideMark/>
          </w:tcPr>
          <w:p w14:paraId="5A644E07" w14:textId="77777777" w:rsidR="000E4F44" w:rsidRPr="00195595" w:rsidRDefault="000E4F44" w:rsidP="00A17982">
            <w:r w:rsidRPr="00195595">
              <w:t>2.61E-14 ±120.5</w:t>
            </w:r>
          </w:p>
        </w:tc>
        <w:tc>
          <w:tcPr>
            <w:tcW w:w="2600" w:type="dxa"/>
            <w:noWrap/>
            <w:vAlign w:val="center"/>
            <w:hideMark/>
          </w:tcPr>
          <w:p w14:paraId="5512587B" w14:textId="77777777" w:rsidR="000E4F44" w:rsidRPr="00195595" w:rsidRDefault="000E4F44" w:rsidP="00A17982">
            <w:r w:rsidRPr="00195595">
              <w:t>3.85E-15 ±123.5</w:t>
            </w:r>
          </w:p>
        </w:tc>
        <w:tc>
          <w:tcPr>
            <w:tcW w:w="1300" w:type="dxa"/>
            <w:noWrap/>
            <w:vAlign w:val="center"/>
            <w:hideMark/>
          </w:tcPr>
          <w:p w14:paraId="3BD93CC7" w14:textId="77777777" w:rsidR="000E4F44" w:rsidRPr="00195595" w:rsidRDefault="000E4F44" w:rsidP="00A17982">
            <w:r w:rsidRPr="00195595">
              <w:t>6.2E-01</w:t>
            </w:r>
          </w:p>
        </w:tc>
      </w:tr>
      <w:tr w:rsidR="000E4F44" w:rsidRPr="00195595" w14:paraId="2894818B" w14:textId="77777777" w:rsidTr="00A17982">
        <w:trPr>
          <w:trHeight w:val="288"/>
        </w:trPr>
        <w:tc>
          <w:tcPr>
            <w:tcW w:w="1936" w:type="dxa"/>
            <w:noWrap/>
            <w:vAlign w:val="center"/>
            <w:hideMark/>
          </w:tcPr>
          <w:p w14:paraId="7044758D" w14:textId="77777777" w:rsidR="000E4F44" w:rsidRPr="00195595" w:rsidRDefault="000E4F44" w:rsidP="00A17982">
            <w:r w:rsidRPr="00195595">
              <w:t>P area V1</w:t>
            </w:r>
          </w:p>
        </w:tc>
        <w:tc>
          <w:tcPr>
            <w:tcW w:w="3040" w:type="dxa"/>
            <w:noWrap/>
            <w:vAlign w:val="center"/>
            <w:hideMark/>
          </w:tcPr>
          <w:p w14:paraId="0D5E8415" w14:textId="77777777" w:rsidR="000E4F44" w:rsidRPr="00195595" w:rsidRDefault="000E4F44" w:rsidP="00A17982">
            <w:r w:rsidRPr="00195595">
              <w:t>-5.05E-16 ±115.5</w:t>
            </w:r>
          </w:p>
        </w:tc>
        <w:tc>
          <w:tcPr>
            <w:tcW w:w="2600" w:type="dxa"/>
            <w:noWrap/>
            <w:vAlign w:val="center"/>
            <w:hideMark/>
          </w:tcPr>
          <w:p w14:paraId="7DFDD5CB" w14:textId="77777777" w:rsidR="000E4F44" w:rsidRPr="00195595" w:rsidRDefault="000E4F44" w:rsidP="00A17982">
            <w:r w:rsidRPr="00195595">
              <w:t>-5.69E-16 ±106.9</w:t>
            </w:r>
          </w:p>
        </w:tc>
        <w:tc>
          <w:tcPr>
            <w:tcW w:w="1300" w:type="dxa"/>
            <w:noWrap/>
            <w:vAlign w:val="center"/>
            <w:hideMark/>
          </w:tcPr>
          <w:p w14:paraId="0DFFC77B" w14:textId="77777777" w:rsidR="000E4F44" w:rsidRPr="00195595" w:rsidRDefault="000E4F44" w:rsidP="00A17982">
            <w:r w:rsidRPr="00195595">
              <w:t>3.5E-01</w:t>
            </w:r>
          </w:p>
        </w:tc>
      </w:tr>
      <w:tr w:rsidR="000E4F44" w:rsidRPr="00195595" w14:paraId="76743696" w14:textId="77777777" w:rsidTr="00A17982">
        <w:trPr>
          <w:trHeight w:val="288"/>
        </w:trPr>
        <w:tc>
          <w:tcPr>
            <w:tcW w:w="1936" w:type="dxa"/>
            <w:noWrap/>
            <w:vAlign w:val="center"/>
            <w:hideMark/>
          </w:tcPr>
          <w:p w14:paraId="643A6C63" w14:textId="77777777" w:rsidR="000E4F44" w:rsidRPr="00195595" w:rsidRDefault="000E4F44" w:rsidP="00A17982">
            <w:r w:rsidRPr="00195595">
              <w:t>P area V2</w:t>
            </w:r>
          </w:p>
        </w:tc>
        <w:tc>
          <w:tcPr>
            <w:tcW w:w="3040" w:type="dxa"/>
            <w:noWrap/>
            <w:vAlign w:val="center"/>
            <w:hideMark/>
          </w:tcPr>
          <w:p w14:paraId="305D0954" w14:textId="77777777" w:rsidR="000E4F44" w:rsidRPr="00195595" w:rsidRDefault="000E4F44" w:rsidP="00A17982">
            <w:r w:rsidRPr="00195595">
              <w:t>-2.51E-16 ±99.4</w:t>
            </w:r>
          </w:p>
        </w:tc>
        <w:tc>
          <w:tcPr>
            <w:tcW w:w="2600" w:type="dxa"/>
            <w:noWrap/>
            <w:vAlign w:val="center"/>
            <w:hideMark/>
          </w:tcPr>
          <w:p w14:paraId="7C3B9C8D" w14:textId="77777777" w:rsidR="000E4F44" w:rsidRPr="00195595" w:rsidRDefault="000E4F44" w:rsidP="00A17982">
            <w:r w:rsidRPr="00195595">
              <w:t>6.02E-15 ±95.6</w:t>
            </w:r>
          </w:p>
        </w:tc>
        <w:tc>
          <w:tcPr>
            <w:tcW w:w="1300" w:type="dxa"/>
            <w:noWrap/>
            <w:vAlign w:val="center"/>
            <w:hideMark/>
          </w:tcPr>
          <w:p w14:paraId="15F1C08A" w14:textId="77777777" w:rsidR="000E4F44" w:rsidRPr="00195595" w:rsidRDefault="000E4F44" w:rsidP="00A17982">
            <w:r w:rsidRPr="00195595">
              <w:t>5.8E-01</w:t>
            </w:r>
          </w:p>
        </w:tc>
      </w:tr>
      <w:tr w:rsidR="000E4F44" w:rsidRPr="00195595" w14:paraId="7A0770B5" w14:textId="77777777" w:rsidTr="00A17982">
        <w:trPr>
          <w:trHeight w:val="288"/>
        </w:trPr>
        <w:tc>
          <w:tcPr>
            <w:tcW w:w="1936" w:type="dxa"/>
            <w:noWrap/>
            <w:vAlign w:val="center"/>
            <w:hideMark/>
          </w:tcPr>
          <w:p w14:paraId="635F0B21" w14:textId="77777777" w:rsidR="000E4F44" w:rsidRPr="00195595" w:rsidRDefault="000E4F44" w:rsidP="00A17982">
            <w:r w:rsidRPr="00195595">
              <w:t>P area V3</w:t>
            </w:r>
          </w:p>
        </w:tc>
        <w:tc>
          <w:tcPr>
            <w:tcW w:w="3040" w:type="dxa"/>
            <w:noWrap/>
            <w:vAlign w:val="center"/>
            <w:hideMark/>
          </w:tcPr>
          <w:p w14:paraId="503AEDE5" w14:textId="77777777" w:rsidR="000E4F44" w:rsidRPr="00195595" w:rsidRDefault="000E4F44" w:rsidP="00A17982">
            <w:r w:rsidRPr="00195595">
              <w:t>-8.44E-15 ±74.9</w:t>
            </w:r>
          </w:p>
        </w:tc>
        <w:tc>
          <w:tcPr>
            <w:tcW w:w="2600" w:type="dxa"/>
            <w:noWrap/>
            <w:vAlign w:val="center"/>
            <w:hideMark/>
          </w:tcPr>
          <w:p w14:paraId="7FC53C29" w14:textId="77777777" w:rsidR="000E4F44" w:rsidRPr="00195595" w:rsidRDefault="000E4F44" w:rsidP="00A17982">
            <w:r w:rsidRPr="00195595">
              <w:t>-3.99E-16 ±74.0</w:t>
            </w:r>
          </w:p>
        </w:tc>
        <w:tc>
          <w:tcPr>
            <w:tcW w:w="1300" w:type="dxa"/>
            <w:noWrap/>
            <w:vAlign w:val="center"/>
            <w:hideMark/>
          </w:tcPr>
          <w:p w14:paraId="4CA1E628" w14:textId="77777777" w:rsidR="000E4F44" w:rsidRPr="00195595" w:rsidRDefault="000E4F44" w:rsidP="00A17982">
            <w:r w:rsidRPr="00195595">
              <w:t>6.4E-01</w:t>
            </w:r>
          </w:p>
        </w:tc>
      </w:tr>
      <w:tr w:rsidR="000E4F44" w:rsidRPr="00195595" w14:paraId="0015900C" w14:textId="77777777" w:rsidTr="00A17982">
        <w:trPr>
          <w:trHeight w:val="288"/>
        </w:trPr>
        <w:tc>
          <w:tcPr>
            <w:tcW w:w="1936" w:type="dxa"/>
            <w:noWrap/>
            <w:vAlign w:val="center"/>
            <w:hideMark/>
          </w:tcPr>
          <w:p w14:paraId="0A7BCA57" w14:textId="77777777" w:rsidR="000E4F44" w:rsidRPr="00195595" w:rsidRDefault="000E4F44" w:rsidP="00A17982">
            <w:r w:rsidRPr="00195595">
              <w:t>P area V4</w:t>
            </w:r>
          </w:p>
        </w:tc>
        <w:tc>
          <w:tcPr>
            <w:tcW w:w="3040" w:type="dxa"/>
            <w:noWrap/>
            <w:vAlign w:val="center"/>
            <w:hideMark/>
          </w:tcPr>
          <w:p w14:paraId="4A0E2560" w14:textId="77777777" w:rsidR="000E4F44" w:rsidRPr="00195595" w:rsidRDefault="000E4F44" w:rsidP="00A17982">
            <w:r w:rsidRPr="00195595">
              <w:t>-1.80E-14 ±66.4</w:t>
            </w:r>
          </w:p>
        </w:tc>
        <w:tc>
          <w:tcPr>
            <w:tcW w:w="2600" w:type="dxa"/>
            <w:noWrap/>
            <w:vAlign w:val="center"/>
            <w:hideMark/>
          </w:tcPr>
          <w:p w14:paraId="1BBCAF71" w14:textId="77777777" w:rsidR="000E4F44" w:rsidRPr="00195595" w:rsidRDefault="000E4F44" w:rsidP="00A17982">
            <w:r w:rsidRPr="00195595">
              <w:t>2.32E-1 ±68.6</w:t>
            </w:r>
          </w:p>
        </w:tc>
        <w:tc>
          <w:tcPr>
            <w:tcW w:w="1300" w:type="dxa"/>
            <w:noWrap/>
            <w:vAlign w:val="center"/>
            <w:hideMark/>
          </w:tcPr>
          <w:p w14:paraId="30A3342E" w14:textId="77777777" w:rsidR="000E4F44" w:rsidRPr="00195595" w:rsidRDefault="000E4F44" w:rsidP="00A17982">
            <w:r w:rsidRPr="00195595">
              <w:t>7.8E-01</w:t>
            </w:r>
          </w:p>
        </w:tc>
      </w:tr>
      <w:tr w:rsidR="000E4F44" w:rsidRPr="00195595" w14:paraId="28FDCEC1" w14:textId="77777777" w:rsidTr="00A17982">
        <w:trPr>
          <w:trHeight w:val="288"/>
        </w:trPr>
        <w:tc>
          <w:tcPr>
            <w:tcW w:w="1936" w:type="dxa"/>
            <w:noWrap/>
            <w:vAlign w:val="center"/>
            <w:hideMark/>
          </w:tcPr>
          <w:p w14:paraId="5643CCD6" w14:textId="77777777" w:rsidR="000E4F44" w:rsidRPr="00195595" w:rsidRDefault="000E4F44" w:rsidP="00A17982">
            <w:r w:rsidRPr="00195595">
              <w:t>P area V5</w:t>
            </w:r>
          </w:p>
        </w:tc>
        <w:tc>
          <w:tcPr>
            <w:tcW w:w="3040" w:type="dxa"/>
            <w:noWrap/>
            <w:vAlign w:val="center"/>
            <w:hideMark/>
          </w:tcPr>
          <w:p w14:paraId="02161B98" w14:textId="77777777" w:rsidR="000E4F44" w:rsidRPr="00195595" w:rsidRDefault="000E4F44" w:rsidP="00A17982">
            <w:r w:rsidRPr="00195595">
              <w:t>-1.49E-14 ±65.9</w:t>
            </w:r>
          </w:p>
        </w:tc>
        <w:tc>
          <w:tcPr>
            <w:tcW w:w="2600" w:type="dxa"/>
            <w:noWrap/>
            <w:vAlign w:val="center"/>
            <w:hideMark/>
          </w:tcPr>
          <w:p w14:paraId="252D3BE9" w14:textId="77777777" w:rsidR="000E4F44" w:rsidRPr="00195595" w:rsidRDefault="000E4F44" w:rsidP="00A17982">
            <w:r w:rsidRPr="00195595">
              <w:t>-1.35E-14 ±69.3</w:t>
            </w:r>
          </w:p>
        </w:tc>
        <w:tc>
          <w:tcPr>
            <w:tcW w:w="1300" w:type="dxa"/>
            <w:noWrap/>
            <w:vAlign w:val="center"/>
            <w:hideMark/>
          </w:tcPr>
          <w:p w14:paraId="53601B22" w14:textId="77777777" w:rsidR="000E4F44" w:rsidRPr="00195595" w:rsidRDefault="000E4F44" w:rsidP="00A17982">
            <w:r w:rsidRPr="00195595">
              <w:t>6.4E-01</w:t>
            </w:r>
          </w:p>
        </w:tc>
      </w:tr>
      <w:tr w:rsidR="000E4F44" w:rsidRPr="00195595" w14:paraId="1AC5F94F" w14:textId="77777777" w:rsidTr="00A17982">
        <w:trPr>
          <w:trHeight w:val="288"/>
        </w:trPr>
        <w:tc>
          <w:tcPr>
            <w:tcW w:w="1936" w:type="dxa"/>
            <w:noWrap/>
            <w:vAlign w:val="center"/>
            <w:hideMark/>
          </w:tcPr>
          <w:p w14:paraId="2BF18F11" w14:textId="77777777" w:rsidR="000E4F44" w:rsidRPr="00195595" w:rsidRDefault="000E4F44" w:rsidP="00A17982">
            <w:r w:rsidRPr="00195595">
              <w:t>P area V6</w:t>
            </w:r>
          </w:p>
        </w:tc>
        <w:tc>
          <w:tcPr>
            <w:tcW w:w="3040" w:type="dxa"/>
            <w:noWrap/>
            <w:vAlign w:val="center"/>
            <w:hideMark/>
          </w:tcPr>
          <w:p w14:paraId="6D0A478E" w14:textId="77777777" w:rsidR="000E4F44" w:rsidRPr="00195595" w:rsidRDefault="000E4F44" w:rsidP="00A17982">
            <w:r w:rsidRPr="00195595">
              <w:t>-1.85E-14 ±64.0</w:t>
            </w:r>
          </w:p>
        </w:tc>
        <w:tc>
          <w:tcPr>
            <w:tcW w:w="2600" w:type="dxa"/>
            <w:noWrap/>
            <w:vAlign w:val="center"/>
            <w:hideMark/>
          </w:tcPr>
          <w:p w14:paraId="3E67FE42" w14:textId="77777777" w:rsidR="000E4F44" w:rsidRPr="00195595" w:rsidRDefault="000E4F44" w:rsidP="00A17982">
            <w:r w:rsidRPr="00195595">
              <w:t>6.82E-15 ±68.3</w:t>
            </w:r>
          </w:p>
        </w:tc>
        <w:tc>
          <w:tcPr>
            <w:tcW w:w="1300" w:type="dxa"/>
            <w:noWrap/>
            <w:vAlign w:val="center"/>
            <w:hideMark/>
          </w:tcPr>
          <w:p w14:paraId="36920491" w14:textId="77777777" w:rsidR="000E4F44" w:rsidRPr="00195595" w:rsidRDefault="000E4F44" w:rsidP="00A17982">
            <w:r w:rsidRPr="00195595">
              <w:t>6.8E-01</w:t>
            </w:r>
          </w:p>
        </w:tc>
      </w:tr>
      <w:tr w:rsidR="000E4F44" w:rsidRPr="00195595" w14:paraId="7993B932" w14:textId="77777777" w:rsidTr="00A17982">
        <w:trPr>
          <w:trHeight w:val="288"/>
        </w:trPr>
        <w:tc>
          <w:tcPr>
            <w:tcW w:w="1936" w:type="dxa"/>
            <w:noWrap/>
            <w:vAlign w:val="center"/>
            <w:hideMark/>
          </w:tcPr>
          <w:p w14:paraId="37F9FBE1" w14:textId="77777777" w:rsidR="000E4F44" w:rsidRPr="00195595" w:rsidRDefault="000E4F44" w:rsidP="00A17982">
            <w:r w:rsidRPr="00195595">
              <w:t>P duration I</w:t>
            </w:r>
          </w:p>
        </w:tc>
        <w:tc>
          <w:tcPr>
            <w:tcW w:w="3040" w:type="dxa"/>
            <w:noWrap/>
            <w:vAlign w:val="center"/>
            <w:hideMark/>
          </w:tcPr>
          <w:p w14:paraId="0C40B8B7" w14:textId="77777777" w:rsidR="000E4F44" w:rsidRPr="00195595" w:rsidRDefault="000E4F44" w:rsidP="00A17982">
            <w:r w:rsidRPr="00195595">
              <w:t>-6.22E-16 ±21.1</w:t>
            </w:r>
          </w:p>
        </w:tc>
        <w:tc>
          <w:tcPr>
            <w:tcW w:w="2600" w:type="dxa"/>
            <w:noWrap/>
            <w:vAlign w:val="center"/>
            <w:hideMark/>
          </w:tcPr>
          <w:p w14:paraId="29FAED05" w14:textId="77777777" w:rsidR="000E4F44" w:rsidRPr="00195595" w:rsidRDefault="000E4F44" w:rsidP="00A17982">
            <w:r w:rsidRPr="00195595">
              <w:t>1.03E-14 ±20.5</w:t>
            </w:r>
          </w:p>
        </w:tc>
        <w:tc>
          <w:tcPr>
            <w:tcW w:w="1300" w:type="dxa"/>
            <w:noWrap/>
            <w:vAlign w:val="center"/>
            <w:hideMark/>
          </w:tcPr>
          <w:p w14:paraId="1A63968F" w14:textId="77777777" w:rsidR="000E4F44" w:rsidRPr="00195595" w:rsidRDefault="000E4F44" w:rsidP="00A17982">
            <w:r w:rsidRPr="00195595">
              <w:t>7.7E-01</w:t>
            </w:r>
          </w:p>
        </w:tc>
      </w:tr>
      <w:tr w:rsidR="000E4F44" w:rsidRPr="00195595" w14:paraId="2D332136" w14:textId="77777777" w:rsidTr="00A17982">
        <w:trPr>
          <w:trHeight w:val="288"/>
        </w:trPr>
        <w:tc>
          <w:tcPr>
            <w:tcW w:w="1936" w:type="dxa"/>
            <w:noWrap/>
            <w:vAlign w:val="center"/>
            <w:hideMark/>
          </w:tcPr>
          <w:p w14:paraId="3334BDC8" w14:textId="77777777" w:rsidR="000E4F44" w:rsidRPr="00195595" w:rsidRDefault="000E4F44" w:rsidP="00A17982">
            <w:r w:rsidRPr="00195595">
              <w:t>P duration II</w:t>
            </w:r>
          </w:p>
        </w:tc>
        <w:tc>
          <w:tcPr>
            <w:tcW w:w="3040" w:type="dxa"/>
            <w:noWrap/>
            <w:vAlign w:val="center"/>
            <w:hideMark/>
          </w:tcPr>
          <w:p w14:paraId="09617CFF" w14:textId="77777777" w:rsidR="000E4F44" w:rsidRPr="00195595" w:rsidRDefault="000E4F44" w:rsidP="00A17982">
            <w:r w:rsidRPr="00195595">
              <w:t>4.00E-15 ±19.1</w:t>
            </w:r>
          </w:p>
        </w:tc>
        <w:tc>
          <w:tcPr>
            <w:tcW w:w="2600" w:type="dxa"/>
            <w:noWrap/>
            <w:vAlign w:val="center"/>
            <w:hideMark/>
          </w:tcPr>
          <w:p w14:paraId="7C050638" w14:textId="77777777" w:rsidR="000E4F44" w:rsidRPr="00195595" w:rsidRDefault="000E4F44" w:rsidP="00A17982">
            <w:r w:rsidRPr="00195595">
              <w:t>-3.94E-15 ±19.3</w:t>
            </w:r>
          </w:p>
        </w:tc>
        <w:tc>
          <w:tcPr>
            <w:tcW w:w="1300" w:type="dxa"/>
            <w:noWrap/>
            <w:vAlign w:val="center"/>
            <w:hideMark/>
          </w:tcPr>
          <w:p w14:paraId="67CC8C66" w14:textId="77777777" w:rsidR="000E4F44" w:rsidRPr="00195595" w:rsidRDefault="000E4F44" w:rsidP="00A17982">
            <w:r w:rsidRPr="00195595">
              <w:t>9.4E-01</w:t>
            </w:r>
          </w:p>
        </w:tc>
      </w:tr>
      <w:tr w:rsidR="000E4F44" w:rsidRPr="00195595" w14:paraId="145BCE29" w14:textId="77777777" w:rsidTr="00A17982">
        <w:trPr>
          <w:trHeight w:val="288"/>
        </w:trPr>
        <w:tc>
          <w:tcPr>
            <w:tcW w:w="1936" w:type="dxa"/>
            <w:noWrap/>
            <w:vAlign w:val="center"/>
            <w:hideMark/>
          </w:tcPr>
          <w:p w14:paraId="1D8DEDA2" w14:textId="77777777" w:rsidR="000E4F44" w:rsidRPr="00195595" w:rsidRDefault="000E4F44" w:rsidP="00A17982">
            <w:r w:rsidRPr="00195595">
              <w:t>P duration V1</w:t>
            </w:r>
          </w:p>
        </w:tc>
        <w:tc>
          <w:tcPr>
            <w:tcW w:w="3040" w:type="dxa"/>
            <w:noWrap/>
            <w:vAlign w:val="center"/>
            <w:hideMark/>
          </w:tcPr>
          <w:p w14:paraId="68E23199" w14:textId="77777777" w:rsidR="000E4F44" w:rsidRPr="00195595" w:rsidRDefault="000E4F44" w:rsidP="00A17982">
            <w:r w:rsidRPr="00195595">
              <w:t>-5.44E-15 ±30.3</w:t>
            </w:r>
          </w:p>
        </w:tc>
        <w:tc>
          <w:tcPr>
            <w:tcW w:w="2600" w:type="dxa"/>
            <w:noWrap/>
            <w:vAlign w:val="center"/>
            <w:hideMark/>
          </w:tcPr>
          <w:p w14:paraId="48959AF1" w14:textId="77777777" w:rsidR="000E4F44" w:rsidRPr="00195595" w:rsidRDefault="000E4F44" w:rsidP="00A17982">
            <w:r w:rsidRPr="00195595">
              <w:t>-5.34E-17 ±29.5</w:t>
            </w:r>
          </w:p>
        </w:tc>
        <w:tc>
          <w:tcPr>
            <w:tcW w:w="1300" w:type="dxa"/>
            <w:noWrap/>
            <w:vAlign w:val="center"/>
            <w:hideMark/>
          </w:tcPr>
          <w:p w14:paraId="2E65D9A8" w14:textId="77777777" w:rsidR="000E4F44" w:rsidRPr="00195595" w:rsidRDefault="000E4F44" w:rsidP="00A17982">
            <w:r w:rsidRPr="00195595">
              <w:t>7.9E-01</w:t>
            </w:r>
          </w:p>
        </w:tc>
      </w:tr>
      <w:tr w:rsidR="000E4F44" w:rsidRPr="00195595" w14:paraId="7B567292" w14:textId="77777777" w:rsidTr="00A17982">
        <w:trPr>
          <w:trHeight w:val="288"/>
        </w:trPr>
        <w:tc>
          <w:tcPr>
            <w:tcW w:w="1936" w:type="dxa"/>
            <w:noWrap/>
            <w:vAlign w:val="center"/>
            <w:hideMark/>
          </w:tcPr>
          <w:p w14:paraId="2100C35A" w14:textId="77777777" w:rsidR="000E4F44" w:rsidRPr="00195595" w:rsidRDefault="000E4F44" w:rsidP="00A17982">
            <w:r w:rsidRPr="00195595">
              <w:t>P duration V2</w:t>
            </w:r>
          </w:p>
        </w:tc>
        <w:tc>
          <w:tcPr>
            <w:tcW w:w="3040" w:type="dxa"/>
            <w:noWrap/>
            <w:vAlign w:val="center"/>
            <w:hideMark/>
          </w:tcPr>
          <w:p w14:paraId="35531FF9" w14:textId="77777777" w:rsidR="000E4F44" w:rsidRPr="00195595" w:rsidRDefault="000E4F44" w:rsidP="00A17982">
            <w:r w:rsidRPr="00195595">
              <w:t>-6.20E-15 ±32.1</w:t>
            </w:r>
          </w:p>
        </w:tc>
        <w:tc>
          <w:tcPr>
            <w:tcW w:w="2600" w:type="dxa"/>
            <w:noWrap/>
            <w:vAlign w:val="center"/>
            <w:hideMark/>
          </w:tcPr>
          <w:p w14:paraId="50FE69D9" w14:textId="77777777" w:rsidR="000E4F44" w:rsidRPr="00195595" w:rsidRDefault="000E4F44" w:rsidP="00A17982">
            <w:r w:rsidRPr="00195595">
              <w:t>-1.18E-14 ±33.2</w:t>
            </w:r>
          </w:p>
        </w:tc>
        <w:tc>
          <w:tcPr>
            <w:tcW w:w="1300" w:type="dxa"/>
            <w:noWrap/>
            <w:vAlign w:val="center"/>
            <w:hideMark/>
          </w:tcPr>
          <w:p w14:paraId="4B2F943B" w14:textId="77777777" w:rsidR="000E4F44" w:rsidRPr="00195595" w:rsidRDefault="000E4F44" w:rsidP="00A17982">
            <w:r w:rsidRPr="00195595">
              <w:t>8.0E-01</w:t>
            </w:r>
          </w:p>
        </w:tc>
      </w:tr>
      <w:tr w:rsidR="000E4F44" w:rsidRPr="00195595" w14:paraId="5E512695" w14:textId="77777777" w:rsidTr="00A17982">
        <w:trPr>
          <w:trHeight w:val="288"/>
        </w:trPr>
        <w:tc>
          <w:tcPr>
            <w:tcW w:w="1936" w:type="dxa"/>
            <w:noWrap/>
            <w:vAlign w:val="center"/>
            <w:hideMark/>
          </w:tcPr>
          <w:p w14:paraId="3E7654C2" w14:textId="77777777" w:rsidR="000E4F44" w:rsidRPr="00195595" w:rsidRDefault="000E4F44" w:rsidP="00A17982">
            <w:r w:rsidRPr="00195595">
              <w:t>P duration V3</w:t>
            </w:r>
          </w:p>
        </w:tc>
        <w:tc>
          <w:tcPr>
            <w:tcW w:w="3040" w:type="dxa"/>
            <w:noWrap/>
            <w:vAlign w:val="center"/>
            <w:hideMark/>
          </w:tcPr>
          <w:p w14:paraId="5C9E6AEB" w14:textId="77777777" w:rsidR="000E4F44" w:rsidRPr="00195595" w:rsidRDefault="000E4F44" w:rsidP="00A17982">
            <w:r w:rsidRPr="00195595">
              <w:t>8.15E-15 ±23.3</w:t>
            </w:r>
          </w:p>
        </w:tc>
        <w:tc>
          <w:tcPr>
            <w:tcW w:w="2600" w:type="dxa"/>
            <w:noWrap/>
            <w:vAlign w:val="center"/>
            <w:hideMark/>
          </w:tcPr>
          <w:p w14:paraId="4478AE69" w14:textId="77777777" w:rsidR="000E4F44" w:rsidRPr="00195595" w:rsidRDefault="000E4F44" w:rsidP="00A17982">
            <w:r w:rsidRPr="00195595">
              <w:t>1.16E-15 ±24.4</w:t>
            </w:r>
          </w:p>
        </w:tc>
        <w:tc>
          <w:tcPr>
            <w:tcW w:w="1300" w:type="dxa"/>
            <w:noWrap/>
            <w:vAlign w:val="center"/>
            <w:hideMark/>
          </w:tcPr>
          <w:p w14:paraId="64C7C158" w14:textId="77777777" w:rsidR="000E4F44" w:rsidRPr="00195595" w:rsidRDefault="000E4F44" w:rsidP="00A17982">
            <w:r w:rsidRPr="00195595">
              <w:t>6.6E-01</w:t>
            </w:r>
          </w:p>
        </w:tc>
      </w:tr>
      <w:tr w:rsidR="000E4F44" w:rsidRPr="00195595" w14:paraId="5D7C34EC" w14:textId="77777777" w:rsidTr="00A17982">
        <w:trPr>
          <w:trHeight w:val="288"/>
        </w:trPr>
        <w:tc>
          <w:tcPr>
            <w:tcW w:w="1936" w:type="dxa"/>
            <w:noWrap/>
            <w:vAlign w:val="center"/>
            <w:hideMark/>
          </w:tcPr>
          <w:p w14:paraId="6A420542" w14:textId="77777777" w:rsidR="000E4F44" w:rsidRPr="00195595" w:rsidRDefault="000E4F44" w:rsidP="00A17982">
            <w:r w:rsidRPr="00195595">
              <w:t>P duration V4</w:t>
            </w:r>
          </w:p>
        </w:tc>
        <w:tc>
          <w:tcPr>
            <w:tcW w:w="3040" w:type="dxa"/>
            <w:noWrap/>
            <w:vAlign w:val="center"/>
            <w:hideMark/>
          </w:tcPr>
          <w:p w14:paraId="01D09ABC" w14:textId="77777777" w:rsidR="000E4F44" w:rsidRPr="00195595" w:rsidRDefault="000E4F44" w:rsidP="00A17982">
            <w:r w:rsidRPr="00195595">
              <w:t>1.93E-15 ±18.5</w:t>
            </w:r>
          </w:p>
        </w:tc>
        <w:tc>
          <w:tcPr>
            <w:tcW w:w="2600" w:type="dxa"/>
            <w:noWrap/>
            <w:vAlign w:val="center"/>
            <w:hideMark/>
          </w:tcPr>
          <w:p w14:paraId="3ACCC509" w14:textId="77777777" w:rsidR="000E4F44" w:rsidRPr="00195595" w:rsidRDefault="000E4F44" w:rsidP="00A17982">
            <w:r w:rsidRPr="00195595">
              <w:t>9.07E-15 ±18.1</w:t>
            </w:r>
          </w:p>
        </w:tc>
        <w:tc>
          <w:tcPr>
            <w:tcW w:w="1300" w:type="dxa"/>
            <w:noWrap/>
            <w:vAlign w:val="center"/>
            <w:hideMark/>
          </w:tcPr>
          <w:p w14:paraId="5CAFC096" w14:textId="77777777" w:rsidR="000E4F44" w:rsidRPr="00195595" w:rsidRDefault="000E4F44" w:rsidP="00A17982">
            <w:r w:rsidRPr="00195595">
              <w:t>9.1E-01</w:t>
            </w:r>
          </w:p>
        </w:tc>
      </w:tr>
      <w:tr w:rsidR="000E4F44" w:rsidRPr="00195595" w14:paraId="766C202E" w14:textId="77777777" w:rsidTr="00A17982">
        <w:trPr>
          <w:trHeight w:val="288"/>
        </w:trPr>
        <w:tc>
          <w:tcPr>
            <w:tcW w:w="1936" w:type="dxa"/>
            <w:noWrap/>
            <w:vAlign w:val="center"/>
            <w:hideMark/>
          </w:tcPr>
          <w:p w14:paraId="01073A4C" w14:textId="77777777" w:rsidR="000E4F44" w:rsidRPr="00195595" w:rsidRDefault="000E4F44" w:rsidP="00A17982">
            <w:r w:rsidRPr="00195595">
              <w:t>P duration V5</w:t>
            </w:r>
          </w:p>
        </w:tc>
        <w:tc>
          <w:tcPr>
            <w:tcW w:w="3040" w:type="dxa"/>
            <w:noWrap/>
            <w:vAlign w:val="center"/>
            <w:hideMark/>
          </w:tcPr>
          <w:p w14:paraId="0D54330E" w14:textId="77777777" w:rsidR="000E4F44" w:rsidRPr="00195595" w:rsidRDefault="000E4F44" w:rsidP="00A17982">
            <w:r w:rsidRPr="00195595">
              <w:t>-1.40E-15 ±16.9</w:t>
            </w:r>
          </w:p>
        </w:tc>
        <w:tc>
          <w:tcPr>
            <w:tcW w:w="2600" w:type="dxa"/>
            <w:noWrap/>
            <w:vAlign w:val="center"/>
            <w:hideMark/>
          </w:tcPr>
          <w:p w14:paraId="72375176" w14:textId="77777777" w:rsidR="000E4F44" w:rsidRPr="00195595" w:rsidRDefault="000E4F44" w:rsidP="00A17982">
            <w:r w:rsidRPr="00195595">
              <w:t>7.26E-15 ±17.2</w:t>
            </w:r>
          </w:p>
        </w:tc>
        <w:tc>
          <w:tcPr>
            <w:tcW w:w="1300" w:type="dxa"/>
            <w:noWrap/>
            <w:vAlign w:val="center"/>
            <w:hideMark/>
          </w:tcPr>
          <w:p w14:paraId="4F3D1C1B" w14:textId="77777777" w:rsidR="000E4F44" w:rsidRPr="00195595" w:rsidRDefault="000E4F44" w:rsidP="00A17982">
            <w:r w:rsidRPr="00195595">
              <w:t>9.7E-01</w:t>
            </w:r>
          </w:p>
        </w:tc>
      </w:tr>
      <w:tr w:rsidR="000E4F44" w:rsidRPr="00195595" w14:paraId="5EB0E788" w14:textId="77777777" w:rsidTr="00A17982">
        <w:trPr>
          <w:trHeight w:val="288"/>
        </w:trPr>
        <w:tc>
          <w:tcPr>
            <w:tcW w:w="1936" w:type="dxa"/>
            <w:noWrap/>
            <w:vAlign w:val="center"/>
            <w:hideMark/>
          </w:tcPr>
          <w:p w14:paraId="2D1B85E4" w14:textId="77777777" w:rsidR="000E4F44" w:rsidRPr="00195595" w:rsidRDefault="000E4F44" w:rsidP="00A17982">
            <w:r w:rsidRPr="00195595">
              <w:t>P duration V6</w:t>
            </w:r>
          </w:p>
        </w:tc>
        <w:tc>
          <w:tcPr>
            <w:tcW w:w="3040" w:type="dxa"/>
            <w:noWrap/>
            <w:vAlign w:val="center"/>
            <w:hideMark/>
          </w:tcPr>
          <w:p w14:paraId="13EC3500" w14:textId="77777777" w:rsidR="000E4F44" w:rsidRPr="00195595" w:rsidRDefault="000E4F44" w:rsidP="00A17982">
            <w:r w:rsidRPr="00195595">
              <w:t>6.50E-16 ±16.6</w:t>
            </w:r>
          </w:p>
        </w:tc>
        <w:tc>
          <w:tcPr>
            <w:tcW w:w="2600" w:type="dxa"/>
            <w:noWrap/>
            <w:vAlign w:val="center"/>
            <w:hideMark/>
          </w:tcPr>
          <w:p w14:paraId="67BA0B2D" w14:textId="77777777" w:rsidR="000E4F44" w:rsidRPr="00195595" w:rsidRDefault="000E4F44" w:rsidP="00A17982">
            <w:r w:rsidRPr="00195595">
              <w:t>-7.73E-15 ±17.1</w:t>
            </w:r>
          </w:p>
        </w:tc>
        <w:tc>
          <w:tcPr>
            <w:tcW w:w="1300" w:type="dxa"/>
            <w:noWrap/>
            <w:vAlign w:val="center"/>
            <w:hideMark/>
          </w:tcPr>
          <w:p w14:paraId="674BB6CE" w14:textId="77777777" w:rsidR="000E4F44" w:rsidRPr="00195595" w:rsidRDefault="000E4F44" w:rsidP="00A17982">
            <w:r w:rsidRPr="00195595">
              <w:t>8.7E-01</w:t>
            </w:r>
          </w:p>
        </w:tc>
      </w:tr>
      <w:tr w:rsidR="000E4F44" w:rsidRPr="00195595" w14:paraId="5D308D1D" w14:textId="77777777" w:rsidTr="00A17982">
        <w:trPr>
          <w:trHeight w:val="288"/>
        </w:trPr>
        <w:tc>
          <w:tcPr>
            <w:tcW w:w="1936" w:type="dxa"/>
            <w:noWrap/>
            <w:vAlign w:val="center"/>
            <w:hideMark/>
          </w:tcPr>
          <w:p w14:paraId="43AF3F6C" w14:textId="77777777" w:rsidR="000E4F44" w:rsidRPr="00195595" w:rsidRDefault="000E4F44" w:rsidP="00A17982">
            <w:r w:rsidRPr="00195595">
              <w:t>P amplitude I</w:t>
            </w:r>
          </w:p>
        </w:tc>
        <w:tc>
          <w:tcPr>
            <w:tcW w:w="3040" w:type="dxa"/>
            <w:noWrap/>
            <w:vAlign w:val="center"/>
            <w:hideMark/>
          </w:tcPr>
          <w:p w14:paraId="3520E51B" w14:textId="77777777" w:rsidR="000E4F44" w:rsidRPr="00195595" w:rsidRDefault="000E4F44" w:rsidP="00A17982">
            <w:r w:rsidRPr="00195595">
              <w:t>-3.74E-15 ±28.4</w:t>
            </w:r>
          </w:p>
        </w:tc>
        <w:tc>
          <w:tcPr>
            <w:tcW w:w="2600" w:type="dxa"/>
            <w:noWrap/>
            <w:vAlign w:val="center"/>
            <w:hideMark/>
          </w:tcPr>
          <w:p w14:paraId="4A02129A" w14:textId="77777777" w:rsidR="000E4F44" w:rsidRPr="00195595" w:rsidRDefault="000E4F44" w:rsidP="00A17982">
            <w:r w:rsidRPr="00195595">
              <w:t>6.79E-15 ±29.9</w:t>
            </w:r>
          </w:p>
        </w:tc>
        <w:tc>
          <w:tcPr>
            <w:tcW w:w="1300" w:type="dxa"/>
            <w:noWrap/>
            <w:vAlign w:val="center"/>
            <w:hideMark/>
          </w:tcPr>
          <w:p w14:paraId="4C9076F6" w14:textId="77777777" w:rsidR="000E4F44" w:rsidRPr="00195595" w:rsidRDefault="000E4F44" w:rsidP="00A17982">
            <w:r w:rsidRPr="00195595">
              <w:t>6.5E-01</w:t>
            </w:r>
          </w:p>
        </w:tc>
      </w:tr>
      <w:tr w:rsidR="000E4F44" w:rsidRPr="00195595" w14:paraId="24CAC92D" w14:textId="77777777" w:rsidTr="00A17982">
        <w:trPr>
          <w:trHeight w:val="288"/>
        </w:trPr>
        <w:tc>
          <w:tcPr>
            <w:tcW w:w="1936" w:type="dxa"/>
            <w:noWrap/>
            <w:vAlign w:val="center"/>
            <w:hideMark/>
          </w:tcPr>
          <w:p w14:paraId="2AA271E5" w14:textId="77777777" w:rsidR="000E4F44" w:rsidRPr="00195595" w:rsidRDefault="000E4F44" w:rsidP="00A17982">
            <w:r w:rsidRPr="00195595">
              <w:t>P amplitude II</w:t>
            </w:r>
          </w:p>
        </w:tc>
        <w:tc>
          <w:tcPr>
            <w:tcW w:w="3040" w:type="dxa"/>
            <w:noWrap/>
            <w:vAlign w:val="center"/>
            <w:hideMark/>
          </w:tcPr>
          <w:p w14:paraId="34F8284C" w14:textId="77777777" w:rsidR="000E4F44" w:rsidRPr="00195595" w:rsidRDefault="000E4F44" w:rsidP="00A17982">
            <w:r w:rsidRPr="00195595">
              <w:t>-5.87E-15 ±41.1</w:t>
            </w:r>
          </w:p>
        </w:tc>
        <w:tc>
          <w:tcPr>
            <w:tcW w:w="2600" w:type="dxa"/>
            <w:noWrap/>
            <w:vAlign w:val="center"/>
            <w:hideMark/>
          </w:tcPr>
          <w:p w14:paraId="2F2EB7BD" w14:textId="77777777" w:rsidR="000E4F44" w:rsidRPr="00195595" w:rsidRDefault="000E4F44" w:rsidP="00A17982">
            <w:r w:rsidRPr="00195595">
              <w:t>-2.85E-15 ±42.1</w:t>
            </w:r>
          </w:p>
        </w:tc>
        <w:tc>
          <w:tcPr>
            <w:tcW w:w="1300" w:type="dxa"/>
            <w:noWrap/>
            <w:vAlign w:val="center"/>
            <w:hideMark/>
          </w:tcPr>
          <w:p w14:paraId="2E4B961E" w14:textId="77777777" w:rsidR="000E4F44" w:rsidRPr="00195595" w:rsidRDefault="000E4F44" w:rsidP="00A17982">
            <w:r w:rsidRPr="00195595">
              <w:t>6.5E-01</w:t>
            </w:r>
          </w:p>
        </w:tc>
      </w:tr>
      <w:tr w:rsidR="000E4F44" w:rsidRPr="00195595" w14:paraId="24003FEA" w14:textId="77777777" w:rsidTr="00A17982">
        <w:trPr>
          <w:trHeight w:val="288"/>
        </w:trPr>
        <w:tc>
          <w:tcPr>
            <w:tcW w:w="1936" w:type="dxa"/>
            <w:noWrap/>
            <w:vAlign w:val="center"/>
            <w:hideMark/>
          </w:tcPr>
          <w:p w14:paraId="129499BE" w14:textId="77777777" w:rsidR="000E4F44" w:rsidRPr="00195595" w:rsidRDefault="000E4F44" w:rsidP="00A17982">
            <w:r w:rsidRPr="00195595">
              <w:t>P amplitude V1</w:t>
            </w:r>
          </w:p>
        </w:tc>
        <w:tc>
          <w:tcPr>
            <w:tcW w:w="3040" w:type="dxa"/>
            <w:noWrap/>
            <w:vAlign w:val="center"/>
            <w:hideMark/>
          </w:tcPr>
          <w:p w14:paraId="69DAD20E" w14:textId="77777777" w:rsidR="000E4F44" w:rsidRPr="00195595" w:rsidRDefault="000E4F44" w:rsidP="00A17982">
            <w:r w:rsidRPr="00195595">
              <w:t>-7.51E-16 ±59.7</w:t>
            </w:r>
          </w:p>
        </w:tc>
        <w:tc>
          <w:tcPr>
            <w:tcW w:w="2600" w:type="dxa"/>
            <w:noWrap/>
            <w:vAlign w:val="center"/>
            <w:hideMark/>
          </w:tcPr>
          <w:p w14:paraId="0AB96098" w14:textId="77777777" w:rsidR="000E4F44" w:rsidRPr="00195595" w:rsidRDefault="000E4F44" w:rsidP="00A17982">
            <w:r w:rsidRPr="00195595">
              <w:t>-5.11E-16 ±55.0</w:t>
            </w:r>
          </w:p>
        </w:tc>
        <w:tc>
          <w:tcPr>
            <w:tcW w:w="1300" w:type="dxa"/>
            <w:noWrap/>
            <w:vAlign w:val="center"/>
            <w:hideMark/>
          </w:tcPr>
          <w:p w14:paraId="04BB6437" w14:textId="77777777" w:rsidR="000E4F44" w:rsidRPr="00195595" w:rsidRDefault="000E4F44" w:rsidP="00A17982">
            <w:r w:rsidRPr="00195595">
              <w:t>2.3E-01</w:t>
            </w:r>
          </w:p>
        </w:tc>
      </w:tr>
      <w:tr w:rsidR="000E4F44" w:rsidRPr="00195595" w14:paraId="6194D73E" w14:textId="77777777" w:rsidTr="00A17982">
        <w:trPr>
          <w:trHeight w:val="288"/>
        </w:trPr>
        <w:tc>
          <w:tcPr>
            <w:tcW w:w="1936" w:type="dxa"/>
            <w:noWrap/>
            <w:vAlign w:val="center"/>
            <w:hideMark/>
          </w:tcPr>
          <w:p w14:paraId="38A0B4BF" w14:textId="77777777" w:rsidR="000E4F44" w:rsidRPr="00195595" w:rsidRDefault="000E4F44" w:rsidP="00A17982">
            <w:r w:rsidRPr="00195595">
              <w:t>P amplitude V2</w:t>
            </w:r>
          </w:p>
        </w:tc>
        <w:tc>
          <w:tcPr>
            <w:tcW w:w="3040" w:type="dxa"/>
            <w:noWrap/>
            <w:vAlign w:val="center"/>
            <w:hideMark/>
          </w:tcPr>
          <w:p w14:paraId="0842DAD5" w14:textId="77777777" w:rsidR="000E4F44" w:rsidRPr="00195595" w:rsidRDefault="000E4F44" w:rsidP="00A17982">
            <w:r w:rsidRPr="00195595">
              <w:t>4.34E-15 ±45.8</w:t>
            </w:r>
          </w:p>
        </w:tc>
        <w:tc>
          <w:tcPr>
            <w:tcW w:w="2600" w:type="dxa"/>
            <w:noWrap/>
            <w:vAlign w:val="center"/>
            <w:hideMark/>
          </w:tcPr>
          <w:p w14:paraId="07D1CFE2" w14:textId="77777777" w:rsidR="000E4F44" w:rsidRPr="00195595" w:rsidRDefault="000E4F44" w:rsidP="00A17982">
            <w:r w:rsidRPr="00195595">
              <w:t>4.84E-15 ±43.5</w:t>
            </w:r>
          </w:p>
        </w:tc>
        <w:tc>
          <w:tcPr>
            <w:tcW w:w="1300" w:type="dxa"/>
            <w:noWrap/>
            <w:vAlign w:val="center"/>
            <w:hideMark/>
          </w:tcPr>
          <w:p w14:paraId="1720D4EA" w14:textId="77777777" w:rsidR="000E4F44" w:rsidRPr="00195595" w:rsidRDefault="000E4F44" w:rsidP="00A17982">
            <w:r w:rsidRPr="00195595">
              <w:t>7.7E-01</w:t>
            </w:r>
          </w:p>
        </w:tc>
      </w:tr>
      <w:tr w:rsidR="000E4F44" w:rsidRPr="00195595" w14:paraId="6E4E1C5E" w14:textId="77777777" w:rsidTr="00A17982">
        <w:trPr>
          <w:trHeight w:val="288"/>
        </w:trPr>
        <w:tc>
          <w:tcPr>
            <w:tcW w:w="1936" w:type="dxa"/>
            <w:noWrap/>
            <w:vAlign w:val="center"/>
            <w:hideMark/>
          </w:tcPr>
          <w:p w14:paraId="2612553E" w14:textId="77777777" w:rsidR="000E4F44" w:rsidRPr="00195595" w:rsidRDefault="000E4F44" w:rsidP="00A17982">
            <w:r w:rsidRPr="00195595">
              <w:t>P amplitude V3</w:t>
            </w:r>
          </w:p>
        </w:tc>
        <w:tc>
          <w:tcPr>
            <w:tcW w:w="3040" w:type="dxa"/>
            <w:noWrap/>
            <w:vAlign w:val="center"/>
            <w:hideMark/>
          </w:tcPr>
          <w:p w14:paraId="285CFEB2" w14:textId="77777777" w:rsidR="000E4F44" w:rsidRPr="00195595" w:rsidRDefault="000E4F44" w:rsidP="00A17982">
            <w:r w:rsidRPr="00195595">
              <w:t>1.48E-15 ±21.9</w:t>
            </w:r>
          </w:p>
        </w:tc>
        <w:tc>
          <w:tcPr>
            <w:tcW w:w="2600" w:type="dxa"/>
            <w:noWrap/>
            <w:vAlign w:val="center"/>
            <w:hideMark/>
          </w:tcPr>
          <w:p w14:paraId="12A3BDF8" w14:textId="77777777" w:rsidR="000E4F44" w:rsidRPr="00195595" w:rsidRDefault="000E4F44" w:rsidP="00A17982">
            <w:r w:rsidRPr="00195595">
              <w:t>1.24E-14 ±23.01</w:t>
            </w:r>
          </w:p>
        </w:tc>
        <w:tc>
          <w:tcPr>
            <w:tcW w:w="1300" w:type="dxa"/>
            <w:noWrap/>
            <w:vAlign w:val="center"/>
            <w:hideMark/>
          </w:tcPr>
          <w:p w14:paraId="2EBB9BA0" w14:textId="77777777" w:rsidR="000E4F44" w:rsidRPr="00195595" w:rsidRDefault="000E4F44" w:rsidP="00A17982">
            <w:r w:rsidRPr="00195595">
              <w:t>5.7E-01</w:t>
            </w:r>
          </w:p>
        </w:tc>
      </w:tr>
      <w:tr w:rsidR="000E4F44" w:rsidRPr="00195595" w14:paraId="7BB3584F" w14:textId="77777777" w:rsidTr="00A17982">
        <w:trPr>
          <w:trHeight w:val="288"/>
        </w:trPr>
        <w:tc>
          <w:tcPr>
            <w:tcW w:w="1936" w:type="dxa"/>
            <w:noWrap/>
            <w:vAlign w:val="center"/>
            <w:hideMark/>
          </w:tcPr>
          <w:p w14:paraId="45A33AC8" w14:textId="77777777" w:rsidR="000E4F44" w:rsidRPr="00195595" w:rsidRDefault="000E4F44" w:rsidP="00A17982">
            <w:r w:rsidRPr="00195595">
              <w:t>P amplitude V4</w:t>
            </w:r>
          </w:p>
        </w:tc>
        <w:tc>
          <w:tcPr>
            <w:tcW w:w="3040" w:type="dxa"/>
            <w:noWrap/>
            <w:vAlign w:val="center"/>
            <w:hideMark/>
          </w:tcPr>
          <w:p w14:paraId="2212F595" w14:textId="77777777" w:rsidR="000E4F44" w:rsidRPr="00195595" w:rsidRDefault="000E4F44" w:rsidP="00A17982">
            <w:r w:rsidRPr="00195595">
              <w:t>-2.74E-15 ±19.4</w:t>
            </w:r>
          </w:p>
        </w:tc>
        <w:tc>
          <w:tcPr>
            <w:tcW w:w="2600" w:type="dxa"/>
            <w:noWrap/>
            <w:vAlign w:val="center"/>
            <w:hideMark/>
          </w:tcPr>
          <w:p w14:paraId="4C641052" w14:textId="77777777" w:rsidR="000E4F44" w:rsidRPr="00195595" w:rsidRDefault="000E4F44" w:rsidP="00A17982">
            <w:r w:rsidRPr="00195595">
              <w:t>3.51E-15 ±20.5</w:t>
            </w:r>
          </w:p>
        </w:tc>
        <w:tc>
          <w:tcPr>
            <w:tcW w:w="1300" w:type="dxa"/>
            <w:noWrap/>
            <w:vAlign w:val="center"/>
            <w:hideMark/>
          </w:tcPr>
          <w:p w14:paraId="35D306A9" w14:textId="77777777" w:rsidR="000E4F44" w:rsidRPr="00195595" w:rsidRDefault="000E4F44" w:rsidP="00A17982">
            <w:r w:rsidRPr="00195595">
              <w:t>4.5E-01</w:t>
            </w:r>
          </w:p>
        </w:tc>
      </w:tr>
      <w:tr w:rsidR="000E4F44" w:rsidRPr="00195595" w14:paraId="53E79A67" w14:textId="77777777" w:rsidTr="00A17982">
        <w:trPr>
          <w:trHeight w:val="288"/>
        </w:trPr>
        <w:tc>
          <w:tcPr>
            <w:tcW w:w="1936" w:type="dxa"/>
            <w:noWrap/>
            <w:vAlign w:val="center"/>
            <w:hideMark/>
          </w:tcPr>
          <w:p w14:paraId="2A4FC384" w14:textId="77777777" w:rsidR="000E4F44" w:rsidRPr="00195595" w:rsidRDefault="000E4F44" w:rsidP="00A17982">
            <w:r w:rsidRPr="00195595">
              <w:t>P amplitude V5</w:t>
            </w:r>
          </w:p>
        </w:tc>
        <w:tc>
          <w:tcPr>
            <w:tcW w:w="3040" w:type="dxa"/>
            <w:noWrap/>
            <w:vAlign w:val="center"/>
            <w:hideMark/>
          </w:tcPr>
          <w:p w14:paraId="510C5952" w14:textId="77777777" w:rsidR="000E4F44" w:rsidRPr="00195595" w:rsidRDefault="000E4F44" w:rsidP="00A17982">
            <w:r w:rsidRPr="00195595">
              <w:t>2.25E-15 ±18.9</w:t>
            </w:r>
          </w:p>
        </w:tc>
        <w:tc>
          <w:tcPr>
            <w:tcW w:w="2600" w:type="dxa"/>
            <w:noWrap/>
            <w:vAlign w:val="center"/>
            <w:hideMark/>
          </w:tcPr>
          <w:p w14:paraId="61CB8BBC" w14:textId="77777777" w:rsidR="000E4F44" w:rsidRPr="00195595" w:rsidRDefault="000E4F44" w:rsidP="00A17982">
            <w:r w:rsidRPr="00195595">
              <w:t>7.05E-15 ±20.3</w:t>
            </w:r>
          </w:p>
        </w:tc>
        <w:tc>
          <w:tcPr>
            <w:tcW w:w="1300" w:type="dxa"/>
            <w:noWrap/>
            <w:vAlign w:val="center"/>
            <w:hideMark/>
          </w:tcPr>
          <w:p w14:paraId="58BC892E" w14:textId="77777777" w:rsidR="000E4F44" w:rsidRPr="00195595" w:rsidRDefault="000E4F44" w:rsidP="00A17982">
            <w:r w:rsidRPr="00195595">
              <w:t>2.8E-01</w:t>
            </w:r>
          </w:p>
        </w:tc>
      </w:tr>
      <w:tr w:rsidR="000E4F44" w:rsidRPr="00195595" w14:paraId="6487B4A8" w14:textId="77777777" w:rsidTr="00A17982">
        <w:trPr>
          <w:trHeight w:val="288"/>
        </w:trPr>
        <w:tc>
          <w:tcPr>
            <w:tcW w:w="1936" w:type="dxa"/>
            <w:noWrap/>
            <w:vAlign w:val="center"/>
            <w:hideMark/>
          </w:tcPr>
          <w:p w14:paraId="771B4272" w14:textId="77777777" w:rsidR="000E4F44" w:rsidRPr="00195595" w:rsidRDefault="000E4F44" w:rsidP="00A17982">
            <w:r w:rsidRPr="00195595">
              <w:t>P amplitude V6</w:t>
            </w:r>
          </w:p>
        </w:tc>
        <w:tc>
          <w:tcPr>
            <w:tcW w:w="3040" w:type="dxa"/>
            <w:noWrap/>
            <w:vAlign w:val="center"/>
            <w:hideMark/>
          </w:tcPr>
          <w:p w14:paraId="6BD1183B" w14:textId="77777777" w:rsidR="000E4F44" w:rsidRPr="00195595" w:rsidRDefault="000E4F44" w:rsidP="00A17982">
            <w:r w:rsidRPr="00195595">
              <w:t>-1.62E-15 ±19.03</w:t>
            </w:r>
          </w:p>
        </w:tc>
        <w:tc>
          <w:tcPr>
            <w:tcW w:w="2600" w:type="dxa"/>
            <w:noWrap/>
            <w:vAlign w:val="center"/>
            <w:hideMark/>
          </w:tcPr>
          <w:p w14:paraId="4F9B8359" w14:textId="77777777" w:rsidR="000E4F44" w:rsidRPr="00195595" w:rsidRDefault="000E4F44" w:rsidP="00A17982">
            <w:r w:rsidRPr="00195595">
              <w:t>-2.68E-15 ±20.4</w:t>
            </w:r>
          </w:p>
        </w:tc>
        <w:tc>
          <w:tcPr>
            <w:tcW w:w="1300" w:type="dxa"/>
            <w:noWrap/>
            <w:vAlign w:val="center"/>
            <w:hideMark/>
          </w:tcPr>
          <w:p w14:paraId="1C0AC72C" w14:textId="77777777" w:rsidR="000E4F44" w:rsidRPr="00195595" w:rsidRDefault="000E4F44" w:rsidP="00A17982">
            <w:r w:rsidRPr="00195595">
              <w:t>6.4E-01</w:t>
            </w:r>
          </w:p>
        </w:tc>
      </w:tr>
      <w:tr w:rsidR="000E4F44" w:rsidRPr="00195595" w14:paraId="34903BB1" w14:textId="77777777" w:rsidTr="00A17982">
        <w:trPr>
          <w:trHeight w:val="288"/>
        </w:trPr>
        <w:tc>
          <w:tcPr>
            <w:tcW w:w="1936" w:type="dxa"/>
            <w:noWrap/>
            <w:vAlign w:val="center"/>
            <w:hideMark/>
          </w:tcPr>
          <w:p w14:paraId="452A6A6C" w14:textId="77777777" w:rsidR="000E4F44" w:rsidRPr="00195595" w:rsidRDefault="000E4F44" w:rsidP="00A17982">
            <w:r w:rsidRPr="00195595">
              <w:t>PR interval</w:t>
            </w:r>
          </w:p>
        </w:tc>
        <w:tc>
          <w:tcPr>
            <w:tcW w:w="3040" w:type="dxa"/>
            <w:noWrap/>
            <w:vAlign w:val="center"/>
            <w:hideMark/>
          </w:tcPr>
          <w:p w14:paraId="07417F77" w14:textId="77777777" w:rsidR="000E4F44" w:rsidRPr="00195595" w:rsidRDefault="000E4F44" w:rsidP="00A17982">
            <w:r w:rsidRPr="00195595">
              <w:t>3.45E-15 ±16.2</w:t>
            </w:r>
          </w:p>
        </w:tc>
        <w:tc>
          <w:tcPr>
            <w:tcW w:w="2600" w:type="dxa"/>
            <w:noWrap/>
            <w:vAlign w:val="center"/>
            <w:hideMark/>
          </w:tcPr>
          <w:p w14:paraId="76C39D9E" w14:textId="77777777" w:rsidR="000E4F44" w:rsidRPr="00195595" w:rsidRDefault="000E4F44" w:rsidP="00A17982">
            <w:r w:rsidRPr="00195595">
              <w:t>-7.14E-15 ±16.8</w:t>
            </w:r>
          </w:p>
        </w:tc>
        <w:tc>
          <w:tcPr>
            <w:tcW w:w="1300" w:type="dxa"/>
            <w:noWrap/>
            <w:vAlign w:val="center"/>
            <w:hideMark/>
          </w:tcPr>
          <w:p w14:paraId="4982A8BD" w14:textId="77777777" w:rsidR="000E4F44" w:rsidRPr="00195595" w:rsidRDefault="000E4F44" w:rsidP="00A17982">
            <w:r w:rsidRPr="00195595">
              <w:t>7.6E-01</w:t>
            </w:r>
          </w:p>
        </w:tc>
      </w:tr>
      <w:tr w:rsidR="000E4F44" w:rsidRPr="00195595" w14:paraId="42C3A686" w14:textId="77777777" w:rsidTr="00A17982">
        <w:trPr>
          <w:trHeight w:val="288"/>
        </w:trPr>
        <w:tc>
          <w:tcPr>
            <w:tcW w:w="1936" w:type="dxa"/>
            <w:noWrap/>
            <w:vAlign w:val="center"/>
            <w:hideMark/>
          </w:tcPr>
          <w:p w14:paraId="1C4ED7C2" w14:textId="77777777" w:rsidR="000E4F44" w:rsidRPr="00195595" w:rsidRDefault="000E4F44" w:rsidP="00A17982">
            <w:r w:rsidRPr="00195595">
              <w:t>P axis</w:t>
            </w:r>
          </w:p>
        </w:tc>
        <w:tc>
          <w:tcPr>
            <w:tcW w:w="3040" w:type="dxa"/>
            <w:noWrap/>
            <w:vAlign w:val="center"/>
            <w:hideMark/>
          </w:tcPr>
          <w:p w14:paraId="17B7FAE1" w14:textId="77777777" w:rsidR="000E4F44" w:rsidRPr="00195595" w:rsidRDefault="000E4F44" w:rsidP="00A17982">
            <w:r w:rsidRPr="00195595">
              <w:t>3.37E-15 ±20.2</w:t>
            </w:r>
          </w:p>
        </w:tc>
        <w:tc>
          <w:tcPr>
            <w:tcW w:w="2600" w:type="dxa"/>
            <w:noWrap/>
            <w:vAlign w:val="center"/>
            <w:hideMark/>
          </w:tcPr>
          <w:p w14:paraId="08205592" w14:textId="77777777" w:rsidR="000E4F44" w:rsidRPr="00195595" w:rsidRDefault="000E4F44" w:rsidP="00A17982">
            <w:r w:rsidRPr="00195595">
              <w:t>3.75E-15 ±20.7</w:t>
            </w:r>
          </w:p>
        </w:tc>
        <w:tc>
          <w:tcPr>
            <w:tcW w:w="1300" w:type="dxa"/>
            <w:noWrap/>
            <w:vAlign w:val="center"/>
            <w:hideMark/>
          </w:tcPr>
          <w:p w14:paraId="5B7F6E9F" w14:textId="77777777" w:rsidR="000E4F44" w:rsidRPr="00195595" w:rsidRDefault="000E4F44" w:rsidP="00A17982">
            <w:r w:rsidRPr="00195595">
              <w:t>8.4E-01</w:t>
            </w:r>
          </w:p>
        </w:tc>
      </w:tr>
      <w:tr w:rsidR="000E4F44" w:rsidRPr="00195595" w14:paraId="2CDFB3ED" w14:textId="77777777" w:rsidTr="00A17982">
        <w:trPr>
          <w:trHeight w:val="288"/>
        </w:trPr>
        <w:tc>
          <w:tcPr>
            <w:tcW w:w="1936" w:type="dxa"/>
            <w:noWrap/>
            <w:vAlign w:val="center"/>
            <w:hideMark/>
          </w:tcPr>
          <w:p w14:paraId="66D83792" w14:textId="77777777" w:rsidR="000E4F44" w:rsidRPr="00195595" w:rsidRDefault="000E4F44" w:rsidP="00A17982">
            <w:r w:rsidRPr="00195595">
              <w:t>P offset</w:t>
            </w:r>
          </w:p>
        </w:tc>
        <w:tc>
          <w:tcPr>
            <w:tcW w:w="3040" w:type="dxa"/>
            <w:noWrap/>
            <w:vAlign w:val="center"/>
            <w:hideMark/>
          </w:tcPr>
          <w:p w14:paraId="0FD8D487" w14:textId="77777777" w:rsidR="000E4F44" w:rsidRPr="00195595" w:rsidRDefault="000E4F44" w:rsidP="00A17982">
            <w:r w:rsidRPr="00195595">
              <w:t>-2.44E-15 ±9.5</w:t>
            </w:r>
          </w:p>
        </w:tc>
        <w:tc>
          <w:tcPr>
            <w:tcW w:w="2600" w:type="dxa"/>
            <w:noWrap/>
            <w:vAlign w:val="center"/>
            <w:hideMark/>
          </w:tcPr>
          <w:p w14:paraId="0C5DF585" w14:textId="77777777" w:rsidR="000E4F44" w:rsidRPr="00195595" w:rsidRDefault="000E4F44" w:rsidP="00A17982">
            <w:r w:rsidRPr="00195595">
              <w:t>1.02E-14 ±9.1</w:t>
            </w:r>
          </w:p>
        </w:tc>
        <w:tc>
          <w:tcPr>
            <w:tcW w:w="1300" w:type="dxa"/>
            <w:noWrap/>
            <w:vAlign w:val="center"/>
            <w:hideMark/>
          </w:tcPr>
          <w:p w14:paraId="0BA0A4D2" w14:textId="77777777" w:rsidR="000E4F44" w:rsidRPr="00195595" w:rsidRDefault="000E4F44" w:rsidP="00A17982">
            <w:r w:rsidRPr="00195595">
              <w:t>5.8E-01</w:t>
            </w:r>
          </w:p>
        </w:tc>
      </w:tr>
      <w:tr w:rsidR="000E4F44" w:rsidRPr="00195595" w14:paraId="256F223E" w14:textId="77777777" w:rsidTr="00A17982">
        <w:trPr>
          <w:trHeight w:val="288"/>
        </w:trPr>
        <w:tc>
          <w:tcPr>
            <w:tcW w:w="1936" w:type="dxa"/>
            <w:noWrap/>
            <w:vAlign w:val="center"/>
            <w:hideMark/>
          </w:tcPr>
          <w:p w14:paraId="1D066850" w14:textId="77777777" w:rsidR="000E4F44" w:rsidRPr="00195595" w:rsidRDefault="000E4F44" w:rsidP="00A17982">
            <w:r w:rsidRPr="00195595">
              <w:t>P onset</w:t>
            </w:r>
          </w:p>
        </w:tc>
        <w:tc>
          <w:tcPr>
            <w:tcW w:w="3040" w:type="dxa"/>
            <w:noWrap/>
            <w:vAlign w:val="center"/>
            <w:hideMark/>
          </w:tcPr>
          <w:p w14:paraId="19DC770B" w14:textId="77777777" w:rsidR="000E4F44" w:rsidRPr="00195595" w:rsidRDefault="000E4F44" w:rsidP="00A17982">
            <w:r w:rsidRPr="00195595">
              <w:t>1.51E-14 ±8.5</w:t>
            </w:r>
          </w:p>
        </w:tc>
        <w:tc>
          <w:tcPr>
            <w:tcW w:w="2600" w:type="dxa"/>
            <w:noWrap/>
            <w:vAlign w:val="center"/>
            <w:hideMark/>
          </w:tcPr>
          <w:p w14:paraId="39CF9A64" w14:textId="77777777" w:rsidR="000E4F44" w:rsidRPr="00195595" w:rsidRDefault="000E4F44" w:rsidP="00A17982">
            <w:r w:rsidRPr="00195595">
              <w:t>2.27E-15 ±9.1</w:t>
            </w:r>
          </w:p>
        </w:tc>
        <w:tc>
          <w:tcPr>
            <w:tcW w:w="1300" w:type="dxa"/>
            <w:noWrap/>
            <w:vAlign w:val="center"/>
            <w:hideMark/>
          </w:tcPr>
          <w:p w14:paraId="6C62CD69" w14:textId="77777777" w:rsidR="000E4F44" w:rsidRPr="00195595" w:rsidRDefault="000E4F44" w:rsidP="00A17982">
            <w:r w:rsidRPr="00195595">
              <w:t>8.1E-01</w:t>
            </w:r>
          </w:p>
        </w:tc>
      </w:tr>
      <w:tr w:rsidR="000E4F44" w:rsidRPr="00195595" w14:paraId="6E1F0F41" w14:textId="77777777" w:rsidTr="00A17982">
        <w:trPr>
          <w:trHeight w:val="288"/>
        </w:trPr>
        <w:tc>
          <w:tcPr>
            <w:tcW w:w="1936" w:type="dxa"/>
            <w:noWrap/>
            <w:vAlign w:val="center"/>
            <w:hideMark/>
          </w:tcPr>
          <w:p w14:paraId="338169FC" w14:textId="77777777" w:rsidR="000E4F44" w:rsidRPr="00195595" w:rsidRDefault="000E4F44" w:rsidP="00A17982">
            <w:r w:rsidRPr="00195595">
              <w:t>Q area I</w:t>
            </w:r>
          </w:p>
        </w:tc>
        <w:tc>
          <w:tcPr>
            <w:tcW w:w="3040" w:type="dxa"/>
            <w:noWrap/>
            <w:vAlign w:val="center"/>
            <w:hideMark/>
          </w:tcPr>
          <w:p w14:paraId="06CBAAA3" w14:textId="77777777" w:rsidR="000E4F44" w:rsidRPr="00195595" w:rsidRDefault="000E4F44" w:rsidP="00A17982">
            <w:r w:rsidRPr="00195595">
              <w:t>-5.61E-16 ±14.9</w:t>
            </w:r>
          </w:p>
        </w:tc>
        <w:tc>
          <w:tcPr>
            <w:tcW w:w="2600" w:type="dxa"/>
            <w:noWrap/>
            <w:vAlign w:val="center"/>
            <w:hideMark/>
          </w:tcPr>
          <w:p w14:paraId="4E5DEAA2" w14:textId="77777777" w:rsidR="000E4F44" w:rsidRPr="00195595" w:rsidRDefault="000E4F44" w:rsidP="00A17982">
            <w:r w:rsidRPr="00195595">
              <w:t>1.05E-15 ±14.2</w:t>
            </w:r>
          </w:p>
        </w:tc>
        <w:tc>
          <w:tcPr>
            <w:tcW w:w="1300" w:type="dxa"/>
            <w:noWrap/>
            <w:vAlign w:val="center"/>
            <w:hideMark/>
          </w:tcPr>
          <w:p w14:paraId="03FF2445" w14:textId="77777777" w:rsidR="000E4F44" w:rsidRPr="00195595" w:rsidRDefault="000E4F44" w:rsidP="00A17982">
            <w:r w:rsidRPr="00195595">
              <w:t>1.2E-04</w:t>
            </w:r>
          </w:p>
        </w:tc>
      </w:tr>
      <w:tr w:rsidR="000E4F44" w:rsidRPr="00195595" w14:paraId="0D2E9F2F" w14:textId="77777777" w:rsidTr="00A17982">
        <w:trPr>
          <w:trHeight w:val="288"/>
        </w:trPr>
        <w:tc>
          <w:tcPr>
            <w:tcW w:w="1936" w:type="dxa"/>
            <w:noWrap/>
            <w:vAlign w:val="center"/>
            <w:hideMark/>
          </w:tcPr>
          <w:p w14:paraId="3899268D" w14:textId="77777777" w:rsidR="000E4F44" w:rsidRPr="00195595" w:rsidRDefault="000E4F44" w:rsidP="00A17982">
            <w:r w:rsidRPr="00195595">
              <w:lastRenderedPageBreak/>
              <w:t>Q area II</w:t>
            </w:r>
          </w:p>
        </w:tc>
        <w:tc>
          <w:tcPr>
            <w:tcW w:w="3040" w:type="dxa"/>
            <w:noWrap/>
            <w:vAlign w:val="center"/>
            <w:hideMark/>
          </w:tcPr>
          <w:p w14:paraId="6668C577" w14:textId="77777777" w:rsidR="000E4F44" w:rsidRPr="00195595" w:rsidRDefault="000E4F44" w:rsidP="00A17982">
            <w:r w:rsidRPr="00195595">
              <w:t>1.78E-16 ±12.5</w:t>
            </w:r>
          </w:p>
        </w:tc>
        <w:tc>
          <w:tcPr>
            <w:tcW w:w="2600" w:type="dxa"/>
            <w:noWrap/>
            <w:vAlign w:val="center"/>
            <w:hideMark/>
          </w:tcPr>
          <w:p w14:paraId="5C6C42B1" w14:textId="77777777" w:rsidR="000E4F44" w:rsidRPr="00195595" w:rsidRDefault="000E4F44" w:rsidP="00A17982">
            <w:r w:rsidRPr="00195595">
              <w:t>3.02E-15 ±12.1</w:t>
            </w:r>
          </w:p>
        </w:tc>
        <w:tc>
          <w:tcPr>
            <w:tcW w:w="1300" w:type="dxa"/>
            <w:noWrap/>
            <w:vAlign w:val="center"/>
            <w:hideMark/>
          </w:tcPr>
          <w:p w14:paraId="40475FAF" w14:textId="77777777" w:rsidR="000E4F44" w:rsidRPr="00195595" w:rsidRDefault="000E4F44" w:rsidP="00A17982">
            <w:r w:rsidRPr="00195595">
              <w:t>6.1E-12</w:t>
            </w:r>
          </w:p>
        </w:tc>
      </w:tr>
      <w:tr w:rsidR="000E4F44" w:rsidRPr="00195595" w14:paraId="04BBA132" w14:textId="77777777" w:rsidTr="00A17982">
        <w:trPr>
          <w:trHeight w:val="288"/>
        </w:trPr>
        <w:tc>
          <w:tcPr>
            <w:tcW w:w="1936" w:type="dxa"/>
            <w:noWrap/>
            <w:vAlign w:val="center"/>
            <w:hideMark/>
          </w:tcPr>
          <w:p w14:paraId="509D830C" w14:textId="77777777" w:rsidR="000E4F44" w:rsidRPr="00195595" w:rsidRDefault="000E4F44" w:rsidP="00A17982">
            <w:r w:rsidRPr="00195595">
              <w:t>Q area V5</w:t>
            </w:r>
          </w:p>
        </w:tc>
        <w:tc>
          <w:tcPr>
            <w:tcW w:w="3040" w:type="dxa"/>
            <w:noWrap/>
            <w:vAlign w:val="center"/>
            <w:hideMark/>
          </w:tcPr>
          <w:p w14:paraId="45B94D4F" w14:textId="77777777" w:rsidR="000E4F44" w:rsidRPr="00195595" w:rsidRDefault="000E4F44" w:rsidP="00A17982">
            <w:r w:rsidRPr="00195595">
              <w:t>-1.91E-15 ±10.3</w:t>
            </w:r>
          </w:p>
        </w:tc>
        <w:tc>
          <w:tcPr>
            <w:tcW w:w="2600" w:type="dxa"/>
            <w:noWrap/>
            <w:vAlign w:val="center"/>
            <w:hideMark/>
          </w:tcPr>
          <w:p w14:paraId="70D7A364" w14:textId="77777777" w:rsidR="000E4F44" w:rsidRPr="00195595" w:rsidRDefault="000E4F44" w:rsidP="00A17982">
            <w:r w:rsidRPr="00195595">
              <w:t>2.35E-15 ±10.2</w:t>
            </w:r>
          </w:p>
        </w:tc>
        <w:tc>
          <w:tcPr>
            <w:tcW w:w="1300" w:type="dxa"/>
            <w:noWrap/>
            <w:vAlign w:val="center"/>
            <w:hideMark/>
          </w:tcPr>
          <w:p w14:paraId="1BA42F69" w14:textId="77777777" w:rsidR="000E4F44" w:rsidRPr="00195595" w:rsidRDefault="000E4F44" w:rsidP="00A17982">
            <w:r w:rsidRPr="00195595">
              <w:t>1.4E-29</w:t>
            </w:r>
          </w:p>
        </w:tc>
      </w:tr>
      <w:tr w:rsidR="000E4F44" w:rsidRPr="00195595" w14:paraId="7CED4807" w14:textId="77777777" w:rsidTr="00A17982">
        <w:trPr>
          <w:trHeight w:val="288"/>
        </w:trPr>
        <w:tc>
          <w:tcPr>
            <w:tcW w:w="1936" w:type="dxa"/>
            <w:noWrap/>
            <w:vAlign w:val="center"/>
            <w:hideMark/>
          </w:tcPr>
          <w:p w14:paraId="2D23AAAC" w14:textId="77777777" w:rsidR="000E4F44" w:rsidRPr="00195595" w:rsidRDefault="000E4F44" w:rsidP="00A17982">
            <w:r w:rsidRPr="00195595">
              <w:t>Q area V6</w:t>
            </w:r>
          </w:p>
        </w:tc>
        <w:tc>
          <w:tcPr>
            <w:tcW w:w="3040" w:type="dxa"/>
            <w:noWrap/>
            <w:vAlign w:val="center"/>
            <w:hideMark/>
          </w:tcPr>
          <w:p w14:paraId="4C57421B" w14:textId="77777777" w:rsidR="000E4F44" w:rsidRPr="00195595" w:rsidRDefault="000E4F44" w:rsidP="00A17982">
            <w:r w:rsidRPr="00195595">
              <w:t>3.75E-15 ±13.7</w:t>
            </w:r>
          </w:p>
        </w:tc>
        <w:tc>
          <w:tcPr>
            <w:tcW w:w="2600" w:type="dxa"/>
            <w:noWrap/>
            <w:vAlign w:val="center"/>
            <w:hideMark/>
          </w:tcPr>
          <w:p w14:paraId="4A8FD36F" w14:textId="77777777" w:rsidR="000E4F44" w:rsidRPr="00195595" w:rsidRDefault="000E4F44" w:rsidP="00A17982">
            <w:r w:rsidRPr="00195595">
              <w:t>1.27E-15 ±12.8</w:t>
            </w:r>
          </w:p>
        </w:tc>
        <w:tc>
          <w:tcPr>
            <w:tcW w:w="1300" w:type="dxa"/>
            <w:noWrap/>
            <w:vAlign w:val="center"/>
            <w:hideMark/>
          </w:tcPr>
          <w:p w14:paraId="0AAF2A0F" w14:textId="77777777" w:rsidR="000E4F44" w:rsidRPr="00195595" w:rsidRDefault="000E4F44" w:rsidP="00A17982">
            <w:r w:rsidRPr="00195595">
              <w:t>1.7E-08</w:t>
            </w:r>
          </w:p>
        </w:tc>
      </w:tr>
      <w:tr w:rsidR="000E4F44" w:rsidRPr="00195595" w14:paraId="7F130CC2" w14:textId="77777777" w:rsidTr="00A17982">
        <w:trPr>
          <w:trHeight w:val="288"/>
        </w:trPr>
        <w:tc>
          <w:tcPr>
            <w:tcW w:w="1936" w:type="dxa"/>
            <w:noWrap/>
            <w:vAlign w:val="center"/>
            <w:hideMark/>
          </w:tcPr>
          <w:p w14:paraId="35F138CB" w14:textId="77777777" w:rsidR="000E4F44" w:rsidRPr="00195595" w:rsidRDefault="000E4F44" w:rsidP="00A17982">
            <w:r w:rsidRPr="00195595">
              <w:t>Q duration I</w:t>
            </w:r>
          </w:p>
        </w:tc>
        <w:tc>
          <w:tcPr>
            <w:tcW w:w="3040" w:type="dxa"/>
            <w:noWrap/>
            <w:vAlign w:val="center"/>
            <w:hideMark/>
          </w:tcPr>
          <w:p w14:paraId="021C8E27" w14:textId="77777777" w:rsidR="000E4F44" w:rsidRPr="00195595" w:rsidRDefault="000E4F44" w:rsidP="00A17982">
            <w:r w:rsidRPr="00195595">
              <w:t>-5.02E-16 ±8.1</w:t>
            </w:r>
          </w:p>
        </w:tc>
        <w:tc>
          <w:tcPr>
            <w:tcW w:w="2600" w:type="dxa"/>
            <w:noWrap/>
            <w:vAlign w:val="center"/>
            <w:hideMark/>
          </w:tcPr>
          <w:p w14:paraId="1C862FCF" w14:textId="77777777" w:rsidR="000E4F44" w:rsidRPr="00195595" w:rsidRDefault="000E4F44" w:rsidP="00A17982">
            <w:r w:rsidRPr="00195595">
              <w:t>-5.75E-17 ±7.6</w:t>
            </w:r>
          </w:p>
        </w:tc>
        <w:tc>
          <w:tcPr>
            <w:tcW w:w="1300" w:type="dxa"/>
            <w:noWrap/>
            <w:vAlign w:val="center"/>
            <w:hideMark/>
          </w:tcPr>
          <w:p w14:paraId="62E4D02C" w14:textId="77777777" w:rsidR="000E4F44" w:rsidRPr="00195595" w:rsidRDefault="000E4F44" w:rsidP="00A17982">
            <w:r w:rsidRPr="00195595">
              <w:t>2.2E-04</w:t>
            </w:r>
          </w:p>
        </w:tc>
      </w:tr>
      <w:tr w:rsidR="000E4F44" w:rsidRPr="00195595" w14:paraId="1207C1C3" w14:textId="77777777" w:rsidTr="00A17982">
        <w:trPr>
          <w:trHeight w:val="288"/>
        </w:trPr>
        <w:tc>
          <w:tcPr>
            <w:tcW w:w="1936" w:type="dxa"/>
            <w:noWrap/>
            <w:vAlign w:val="center"/>
            <w:hideMark/>
          </w:tcPr>
          <w:p w14:paraId="18DD7A72" w14:textId="77777777" w:rsidR="000E4F44" w:rsidRPr="00195595" w:rsidRDefault="000E4F44" w:rsidP="00A17982">
            <w:r w:rsidRPr="00195595">
              <w:t>Q duration II</w:t>
            </w:r>
          </w:p>
        </w:tc>
        <w:tc>
          <w:tcPr>
            <w:tcW w:w="3040" w:type="dxa"/>
            <w:noWrap/>
            <w:vAlign w:val="center"/>
            <w:hideMark/>
          </w:tcPr>
          <w:p w14:paraId="03AF2695" w14:textId="77777777" w:rsidR="000E4F44" w:rsidRPr="00195595" w:rsidRDefault="000E4F44" w:rsidP="00A17982">
            <w:r w:rsidRPr="00195595">
              <w:t>1.84E-16 ±6.9</w:t>
            </w:r>
          </w:p>
        </w:tc>
        <w:tc>
          <w:tcPr>
            <w:tcW w:w="2600" w:type="dxa"/>
            <w:noWrap/>
            <w:vAlign w:val="center"/>
            <w:hideMark/>
          </w:tcPr>
          <w:p w14:paraId="7167DA53" w14:textId="77777777" w:rsidR="000E4F44" w:rsidRPr="00195595" w:rsidRDefault="000E4F44" w:rsidP="00A17982">
            <w:r w:rsidRPr="00195595">
              <w:t>1.01E-15 ±7.05</w:t>
            </w:r>
          </w:p>
        </w:tc>
        <w:tc>
          <w:tcPr>
            <w:tcW w:w="1300" w:type="dxa"/>
            <w:noWrap/>
            <w:vAlign w:val="center"/>
            <w:hideMark/>
          </w:tcPr>
          <w:p w14:paraId="382F84D5" w14:textId="77777777" w:rsidR="000E4F44" w:rsidRPr="00195595" w:rsidRDefault="000E4F44" w:rsidP="00A17982">
            <w:r w:rsidRPr="00195595">
              <w:t>2.3E-13</w:t>
            </w:r>
          </w:p>
        </w:tc>
      </w:tr>
      <w:tr w:rsidR="000E4F44" w:rsidRPr="00195595" w14:paraId="14215943" w14:textId="77777777" w:rsidTr="00A17982">
        <w:trPr>
          <w:trHeight w:val="288"/>
        </w:trPr>
        <w:tc>
          <w:tcPr>
            <w:tcW w:w="1936" w:type="dxa"/>
            <w:noWrap/>
            <w:vAlign w:val="center"/>
            <w:hideMark/>
          </w:tcPr>
          <w:p w14:paraId="4EA11C46" w14:textId="77777777" w:rsidR="000E4F44" w:rsidRPr="00195595" w:rsidRDefault="000E4F44" w:rsidP="00A17982">
            <w:r w:rsidRPr="00195595">
              <w:t>Q duration V5</w:t>
            </w:r>
          </w:p>
        </w:tc>
        <w:tc>
          <w:tcPr>
            <w:tcW w:w="3040" w:type="dxa"/>
            <w:noWrap/>
            <w:vAlign w:val="center"/>
            <w:hideMark/>
          </w:tcPr>
          <w:p w14:paraId="15C67962" w14:textId="77777777" w:rsidR="000E4F44" w:rsidRPr="00195595" w:rsidRDefault="000E4F44" w:rsidP="00A17982">
            <w:r w:rsidRPr="00195595">
              <w:t>1.47E-15 ±6.6</w:t>
            </w:r>
          </w:p>
        </w:tc>
        <w:tc>
          <w:tcPr>
            <w:tcW w:w="2600" w:type="dxa"/>
            <w:noWrap/>
            <w:vAlign w:val="center"/>
            <w:hideMark/>
          </w:tcPr>
          <w:p w14:paraId="7A2B50CE" w14:textId="77777777" w:rsidR="000E4F44" w:rsidRPr="00195595" w:rsidRDefault="000E4F44" w:rsidP="00A17982">
            <w:r w:rsidRPr="00195595">
              <w:t>-2.30E-16 ±6.0</w:t>
            </w:r>
          </w:p>
        </w:tc>
        <w:tc>
          <w:tcPr>
            <w:tcW w:w="1300" w:type="dxa"/>
            <w:noWrap/>
            <w:vAlign w:val="center"/>
            <w:hideMark/>
          </w:tcPr>
          <w:p w14:paraId="6AC7F57B" w14:textId="77777777" w:rsidR="000E4F44" w:rsidRPr="00195595" w:rsidRDefault="000E4F44" w:rsidP="00A17982">
            <w:r w:rsidRPr="00195595">
              <w:t>9.4E-21</w:t>
            </w:r>
          </w:p>
        </w:tc>
      </w:tr>
      <w:tr w:rsidR="000E4F44" w:rsidRPr="00195595" w14:paraId="5BC327C8" w14:textId="77777777" w:rsidTr="00A17982">
        <w:trPr>
          <w:trHeight w:val="288"/>
        </w:trPr>
        <w:tc>
          <w:tcPr>
            <w:tcW w:w="1936" w:type="dxa"/>
            <w:noWrap/>
            <w:vAlign w:val="center"/>
            <w:hideMark/>
          </w:tcPr>
          <w:p w14:paraId="5E6A1044" w14:textId="77777777" w:rsidR="000E4F44" w:rsidRPr="00195595" w:rsidRDefault="000E4F44" w:rsidP="00A17982">
            <w:r w:rsidRPr="00195595">
              <w:t>Q duration V6</w:t>
            </w:r>
          </w:p>
        </w:tc>
        <w:tc>
          <w:tcPr>
            <w:tcW w:w="3040" w:type="dxa"/>
            <w:noWrap/>
            <w:vAlign w:val="center"/>
            <w:hideMark/>
          </w:tcPr>
          <w:p w14:paraId="25FEF1FF" w14:textId="77777777" w:rsidR="000E4F44" w:rsidRPr="00195595" w:rsidRDefault="000E4F44" w:rsidP="00A17982">
            <w:r w:rsidRPr="00195595">
              <w:t>-1.04E-17 ±7.2</w:t>
            </w:r>
          </w:p>
        </w:tc>
        <w:tc>
          <w:tcPr>
            <w:tcW w:w="2600" w:type="dxa"/>
            <w:noWrap/>
            <w:vAlign w:val="center"/>
            <w:hideMark/>
          </w:tcPr>
          <w:p w14:paraId="40968FB0" w14:textId="77777777" w:rsidR="000E4F44" w:rsidRPr="00195595" w:rsidRDefault="000E4F44" w:rsidP="00A17982">
            <w:r w:rsidRPr="00195595">
              <w:t>-1.24E-15 ±6.8</w:t>
            </w:r>
          </w:p>
        </w:tc>
        <w:tc>
          <w:tcPr>
            <w:tcW w:w="1300" w:type="dxa"/>
            <w:noWrap/>
            <w:vAlign w:val="center"/>
            <w:hideMark/>
          </w:tcPr>
          <w:p w14:paraId="6B133AC9" w14:textId="77777777" w:rsidR="000E4F44" w:rsidRPr="00195595" w:rsidRDefault="000E4F44" w:rsidP="00A17982">
            <w:r w:rsidRPr="00195595">
              <w:t>6.7E-06</w:t>
            </w:r>
          </w:p>
        </w:tc>
      </w:tr>
      <w:tr w:rsidR="000E4F44" w:rsidRPr="00195595" w14:paraId="7B404BEE" w14:textId="77777777" w:rsidTr="00A17982">
        <w:trPr>
          <w:trHeight w:val="288"/>
        </w:trPr>
        <w:tc>
          <w:tcPr>
            <w:tcW w:w="1936" w:type="dxa"/>
            <w:noWrap/>
            <w:vAlign w:val="center"/>
            <w:hideMark/>
          </w:tcPr>
          <w:p w14:paraId="68D9F9BF" w14:textId="77777777" w:rsidR="000E4F44" w:rsidRPr="00195595" w:rsidRDefault="000E4F44" w:rsidP="00A17982">
            <w:r w:rsidRPr="00195595">
              <w:t>Q amplitude I</w:t>
            </w:r>
          </w:p>
        </w:tc>
        <w:tc>
          <w:tcPr>
            <w:tcW w:w="3040" w:type="dxa"/>
            <w:noWrap/>
            <w:vAlign w:val="center"/>
            <w:hideMark/>
          </w:tcPr>
          <w:p w14:paraId="0D4F0947" w14:textId="77777777" w:rsidR="000E4F44" w:rsidRPr="00195595" w:rsidRDefault="000E4F44" w:rsidP="00A17982">
            <w:r w:rsidRPr="00195595">
              <w:t>4.88E-16 ±25.6</w:t>
            </w:r>
          </w:p>
        </w:tc>
        <w:tc>
          <w:tcPr>
            <w:tcW w:w="2600" w:type="dxa"/>
            <w:noWrap/>
            <w:vAlign w:val="center"/>
            <w:hideMark/>
          </w:tcPr>
          <w:p w14:paraId="2C23AA0F" w14:textId="77777777" w:rsidR="000E4F44" w:rsidRPr="00195595" w:rsidRDefault="000E4F44" w:rsidP="00A17982">
            <w:r w:rsidRPr="00195595">
              <w:t>-2.78E-15 ±25.6</w:t>
            </w:r>
          </w:p>
        </w:tc>
        <w:tc>
          <w:tcPr>
            <w:tcW w:w="1300" w:type="dxa"/>
            <w:noWrap/>
            <w:vAlign w:val="center"/>
            <w:hideMark/>
          </w:tcPr>
          <w:p w14:paraId="6F3FBCF1" w14:textId="77777777" w:rsidR="000E4F44" w:rsidRPr="00195595" w:rsidRDefault="000E4F44" w:rsidP="00A17982">
            <w:r w:rsidRPr="00195595">
              <w:t>7.5E-05</w:t>
            </w:r>
          </w:p>
        </w:tc>
      </w:tr>
      <w:tr w:rsidR="000E4F44" w:rsidRPr="00195595" w14:paraId="110D2562" w14:textId="77777777" w:rsidTr="00A17982">
        <w:trPr>
          <w:trHeight w:val="288"/>
        </w:trPr>
        <w:tc>
          <w:tcPr>
            <w:tcW w:w="1936" w:type="dxa"/>
            <w:noWrap/>
            <w:vAlign w:val="center"/>
            <w:hideMark/>
          </w:tcPr>
          <w:p w14:paraId="6CADD654" w14:textId="77777777" w:rsidR="000E4F44" w:rsidRPr="00195595" w:rsidRDefault="000E4F44" w:rsidP="00A17982">
            <w:r w:rsidRPr="00195595">
              <w:t>Q amplitude II</w:t>
            </w:r>
          </w:p>
        </w:tc>
        <w:tc>
          <w:tcPr>
            <w:tcW w:w="3040" w:type="dxa"/>
            <w:noWrap/>
            <w:vAlign w:val="center"/>
            <w:hideMark/>
          </w:tcPr>
          <w:p w14:paraId="640451DE" w14:textId="77777777" w:rsidR="000E4F44" w:rsidRPr="00195595" w:rsidRDefault="000E4F44" w:rsidP="00A17982">
            <w:r w:rsidRPr="00195595">
              <w:t>1.78E-15 ±25.6</w:t>
            </w:r>
          </w:p>
        </w:tc>
        <w:tc>
          <w:tcPr>
            <w:tcW w:w="2600" w:type="dxa"/>
            <w:noWrap/>
            <w:vAlign w:val="center"/>
            <w:hideMark/>
          </w:tcPr>
          <w:p w14:paraId="14C5AD82" w14:textId="77777777" w:rsidR="000E4F44" w:rsidRPr="00195595" w:rsidRDefault="000E4F44" w:rsidP="00A17982">
            <w:r w:rsidRPr="00195595">
              <w:t>2.63E-15 ±26.2</w:t>
            </w:r>
          </w:p>
        </w:tc>
        <w:tc>
          <w:tcPr>
            <w:tcW w:w="1300" w:type="dxa"/>
            <w:noWrap/>
            <w:vAlign w:val="center"/>
            <w:hideMark/>
          </w:tcPr>
          <w:p w14:paraId="7E9E115D" w14:textId="77777777" w:rsidR="000E4F44" w:rsidRPr="00195595" w:rsidRDefault="000E4F44" w:rsidP="00A17982">
            <w:r w:rsidRPr="00195595">
              <w:t>2.6E-14</w:t>
            </w:r>
          </w:p>
        </w:tc>
      </w:tr>
      <w:tr w:rsidR="000E4F44" w:rsidRPr="00195595" w14:paraId="6C1DB41E" w14:textId="77777777" w:rsidTr="00A17982">
        <w:trPr>
          <w:trHeight w:val="288"/>
        </w:trPr>
        <w:tc>
          <w:tcPr>
            <w:tcW w:w="1936" w:type="dxa"/>
            <w:noWrap/>
            <w:vAlign w:val="center"/>
            <w:hideMark/>
          </w:tcPr>
          <w:p w14:paraId="405FD92C" w14:textId="77777777" w:rsidR="000E4F44" w:rsidRPr="00195595" w:rsidRDefault="000E4F44" w:rsidP="00A17982">
            <w:r w:rsidRPr="00195595">
              <w:t>Q amplitude V5</w:t>
            </w:r>
          </w:p>
        </w:tc>
        <w:tc>
          <w:tcPr>
            <w:tcW w:w="3040" w:type="dxa"/>
            <w:noWrap/>
            <w:vAlign w:val="center"/>
            <w:hideMark/>
          </w:tcPr>
          <w:p w14:paraId="381B4C25" w14:textId="77777777" w:rsidR="000E4F44" w:rsidRPr="00195595" w:rsidRDefault="000E4F44" w:rsidP="00A17982">
            <w:r w:rsidRPr="00195595">
              <w:t>5.21E-15 ±24.9</w:t>
            </w:r>
          </w:p>
        </w:tc>
        <w:tc>
          <w:tcPr>
            <w:tcW w:w="2600" w:type="dxa"/>
            <w:noWrap/>
            <w:vAlign w:val="center"/>
            <w:hideMark/>
          </w:tcPr>
          <w:p w14:paraId="0A44F525" w14:textId="77777777" w:rsidR="000E4F44" w:rsidRPr="00195595" w:rsidRDefault="000E4F44" w:rsidP="00A17982">
            <w:r w:rsidRPr="00195595">
              <w:t>-2.73E-16 ±24.04</w:t>
            </w:r>
          </w:p>
        </w:tc>
        <w:tc>
          <w:tcPr>
            <w:tcW w:w="1300" w:type="dxa"/>
            <w:noWrap/>
            <w:vAlign w:val="center"/>
            <w:hideMark/>
          </w:tcPr>
          <w:p w14:paraId="127D4DC8" w14:textId="77777777" w:rsidR="000E4F44" w:rsidRPr="00195595" w:rsidRDefault="000E4F44" w:rsidP="00A17982">
            <w:r w:rsidRPr="00195595">
              <w:t>1.4E-21</w:t>
            </w:r>
          </w:p>
        </w:tc>
      </w:tr>
      <w:tr w:rsidR="000E4F44" w:rsidRPr="00195595" w14:paraId="2FABB32D" w14:textId="77777777" w:rsidTr="00A17982">
        <w:trPr>
          <w:trHeight w:val="288"/>
        </w:trPr>
        <w:tc>
          <w:tcPr>
            <w:tcW w:w="1936" w:type="dxa"/>
            <w:noWrap/>
            <w:vAlign w:val="center"/>
            <w:hideMark/>
          </w:tcPr>
          <w:p w14:paraId="4A93C128" w14:textId="77777777" w:rsidR="000E4F44" w:rsidRPr="00195595" w:rsidRDefault="000E4F44" w:rsidP="00A17982">
            <w:r w:rsidRPr="00195595">
              <w:t>Q amplitude V6</w:t>
            </w:r>
          </w:p>
        </w:tc>
        <w:tc>
          <w:tcPr>
            <w:tcW w:w="3040" w:type="dxa"/>
            <w:noWrap/>
            <w:vAlign w:val="center"/>
            <w:hideMark/>
          </w:tcPr>
          <w:p w14:paraId="216608DB" w14:textId="77777777" w:rsidR="000E4F44" w:rsidRPr="00195595" w:rsidRDefault="000E4F44" w:rsidP="00A17982">
            <w:r w:rsidRPr="00195595">
              <w:t>-1.10E-14 ±26.4</w:t>
            </w:r>
          </w:p>
        </w:tc>
        <w:tc>
          <w:tcPr>
            <w:tcW w:w="2600" w:type="dxa"/>
            <w:noWrap/>
            <w:vAlign w:val="center"/>
            <w:hideMark/>
          </w:tcPr>
          <w:p w14:paraId="626E6D8F" w14:textId="77777777" w:rsidR="000E4F44" w:rsidRPr="00195595" w:rsidRDefault="000E4F44" w:rsidP="00A17982">
            <w:r w:rsidRPr="00195595">
              <w:t>8.40E-16 ±25.3</w:t>
            </w:r>
          </w:p>
        </w:tc>
        <w:tc>
          <w:tcPr>
            <w:tcW w:w="1300" w:type="dxa"/>
            <w:noWrap/>
            <w:vAlign w:val="center"/>
            <w:hideMark/>
          </w:tcPr>
          <w:p w14:paraId="416DE309" w14:textId="77777777" w:rsidR="000E4F44" w:rsidRPr="00195595" w:rsidRDefault="000E4F44" w:rsidP="00A17982">
            <w:r w:rsidRPr="00195595">
              <w:t>4.0E-07</w:t>
            </w:r>
          </w:p>
        </w:tc>
      </w:tr>
      <w:tr w:rsidR="000E4F44" w:rsidRPr="00195595" w14:paraId="0392A09C" w14:textId="77777777" w:rsidTr="00A17982">
        <w:trPr>
          <w:trHeight w:val="288"/>
        </w:trPr>
        <w:tc>
          <w:tcPr>
            <w:tcW w:w="1936" w:type="dxa"/>
            <w:noWrap/>
            <w:vAlign w:val="center"/>
            <w:hideMark/>
          </w:tcPr>
          <w:p w14:paraId="69059631" w14:textId="77777777" w:rsidR="000E4F44" w:rsidRPr="00195595" w:rsidRDefault="000E4F44" w:rsidP="00A17982">
            <w:r w:rsidRPr="00195595">
              <w:t>QT interval</w:t>
            </w:r>
          </w:p>
        </w:tc>
        <w:tc>
          <w:tcPr>
            <w:tcW w:w="3040" w:type="dxa"/>
            <w:noWrap/>
            <w:vAlign w:val="center"/>
            <w:hideMark/>
          </w:tcPr>
          <w:p w14:paraId="165FD5A2" w14:textId="77777777" w:rsidR="000E4F44" w:rsidRPr="00195595" w:rsidRDefault="000E4F44" w:rsidP="00A17982">
            <w:r w:rsidRPr="00195595">
              <w:t>-6.61E-15 ±21.4</w:t>
            </w:r>
          </w:p>
        </w:tc>
        <w:tc>
          <w:tcPr>
            <w:tcW w:w="2600" w:type="dxa"/>
            <w:noWrap/>
            <w:vAlign w:val="center"/>
            <w:hideMark/>
          </w:tcPr>
          <w:p w14:paraId="759356AE" w14:textId="77777777" w:rsidR="000E4F44" w:rsidRPr="00195595" w:rsidRDefault="000E4F44" w:rsidP="00A17982">
            <w:r w:rsidRPr="00195595">
              <w:t>-2.91E-14 ±22.2</w:t>
            </w:r>
          </w:p>
        </w:tc>
        <w:tc>
          <w:tcPr>
            <w:tcW w:w="1300" w:type="dxa"/>
            <w:noWrap/>
            <w:vAlign w:val="center"/>
            <w:hideMark/>
          </w:tcPr>
          <w:p w14:paraId="30713F35" w14:textId="77777777" w:rsidR="000E4F44" w:rsidRPr="00195595" w:rsidRDefault="000E4F44" w:rsidP="00A17982">
            <w:r w:rsidRPr="00195595">
              <w:t>8.8E-01</w:t>
            </w:r>
          </w:p>
        </w:tc>
      </w:tr>
      <w:tr w:rsidR="000E4F44" w:rsidRPr="00195595" w14:paraId="6869B610" w14:textId="77777777" w:rsidTr="00A17982">
        <w:trPr>
          <w:trHeight w:val="288"/>
        </w:trPr>
        <w:tc>
          <w:tcPr>
            <w:tcW w:w="1936" w:type="dxa"/>
            <w:noWrap/>
            <w:vAlign w:val="center"/>
            <w:hideMark/>
          </w:tcPr>
          <w:p w14:paraId="2B2837AC" w14:textId="77777777" w:rsidR="000E4F44" w:rsidRPr="00195595" w:rsidRDefault="000E4F44" w:rsidP="00A17982">
            <w:r w:rsidRPr="00195595">
              <w:t>Q offset</w:t>
            </w:r>
          </w:p>
        </w:tc>
        <w:tc>
          <w:tcPr>
            <w:tcW w:w="3040" w:type="dxa"/>
            <w:noWrap/>
            <w:vAlign w:val="center"/>
            <w:hideMark/>
          </w:tcPr>
          <w:p w14:paraId="40EC8166" w14:textId="77777777" w:rsidR="000E4F44" w:rsidRPr="00195595" w:rsidRDefault="000E4F44" w:rsidP="00A17982">
            <w:r w:rsidRPr="00195595">
              <w:t>1.20E-14 ±5.3</w:t>
            </w:r>
          </w:p>
        </w:tc>
        <w:tc>
          <w:tcPr>
            <w:tcW w:w="2600" w:type="dxa"/>
            <w:noWrap/>
            <w:vAlign w:val="center"/>
            <w:hideMark/>
          </w:tcPr>
          <w:p w14:paraId="4C2CFD92" w14:textId="77777777" w:rsidR="000E4F44" w:rsidRPr="00195595" w:rsidRDefault="000E4F44" w:rsidP="00A17982">
            <w:r w:rsidRPr="00195595">
              <w:t>-3.09E-15 ±5.1</w:t>
            </w:r>
          </w:p>
        </w:tc>
        <w:tc>
          <w:tcPr>
            <w:tcW w:w="1300" w:type="dxa"/>
            <w:noWrap/>
            <w:vAlign w:val="center"/>
            <w:hideMark/>
          </w:tcPr>
          <w:p w14:paraId="7508A9DF" w14:textId="77777777" w:rsidR="000E4F44" w:rsidRPr="00195595" w:rsidRDefault="000E4F44" w:rsidP="00A17982">
            <w:r w:rsidRPr="00195595">
              <w:t>8.4E-01</w:t>
            </w:r>
          </w:p>
        </w:tc>
      </w:tr>
      <w:tr w:rsidR="000E4F44" w:rsidRPr="00195595" w14:paraId="12749451" w14:textId="77777777" w:rsidTr="00A17982">
        <w:trPr>
          <w:trHeight w:val="288"/>
        </w:trPr>
        <w:tc>
          <w:tcPr>
            <w:tcW w:w="1936" w:type="dxa"/>
            <w:noWrap/>
            <w:vAlign w:val="center"/>
            <w:hideMark/>
          </w:tcPr>
          <w:p w14:paraId="3A7A6CF0" w14:textId="77777777" w:rsidR="000E4F44" w:rsidRPr="00195595" w:rsidRDefault="000E4F44" w:rsidP="00A17982">
            <w:r w:rsidRPr="00195595">
              <w:t>Q onset</w:t>
            </w:r>
          </w:p>
        </w:tc>
        <w:tc>
          <w:tcPr>
            <w:tcW w:w="3040" w:type="dxa"/>
            <w:noWrap/>
            <w:vAlign w:val="center"/>
            <w:hideMark/>
          </w:tcPr>
          <w:p w14:paraId="05B206F6" w14:textId="77777777" w:rsidR="000E4F44" w:rsidRPr="00195595" w:rsidRDefault="000E4F44" w:rsidP="00A17982">
            <w:r w:rsidRPr="00195595">
              <w:t>1.79E-14 ±4.3</w:t>
            </w:r>
          </w:p>
        </w:tc>
        <w:tc>
          <w:tcPr>
            <w:tcW w:w="2600" w:type="dxa"/>
            <w:noWrap/>
            <w:vAlign w:val="center"/>
            <w:hideMark/>
          </w:tcPr>
          <w:p w14:paraId="19C1C1B1" w14:textId="77777777" w:rsidR="000E4F44" w:rsidRPr="00195595" w:rsidRDefault="000E4F44" w:rsidP="00A17982">
            <w:r w:rsidRPr="00195595">
              <w:t>-1.11E-15 ±4.4</w:t>
            </w:r>
          </w:p>
        </w:tc>
        <w:tc>
          <w:tcPr>
            <w:tcW w:w="1300" w:type="dxa"/>
            <w:noWrap/>
            <w:vAlign w:val="center"/>
            <w:hideMark/>
          </w:tcPr>
          <w:p w14:paraId="3930713A" w14:textId="77777777" w:rsidR="000E4F44" w:rsidRPr="00195595" w:rsidRDefault="000E4F44" w:rsidP="00A17982">
            <w:r w:rsidRPr="00195595">
              <w:t>9.5E-01</w:t>
            </w:r>
          </w:p>
        </w:tc>
      </w:tr>
      <w:tr w:rsidR="000E4F44" w:rsidRPr="00195595" w14:paraId="690D2833" w14:textId="77777777" w:rsidTr="00A17982">
        <w:trPr>
          <w:trHeight w:val="288"/>
        </w:trPr>
        <w:tc>
          <w:tcPr>
            <w:tcW w:w="1936" w:type="dxa"/>
            <w:noWrap/>
            <w:vAlign w:val="center"/>
            <w:hideMark/>
          </w:tcPr>
          <w:p w14:paraId="1D6A9D87" w14:textId="77777777" w:rsidR="000E4F44" w:rsidRPr="00195595" w:rsidRDefault="000E4F44" w:rsidP="00A17982">
            <w:r w:rsidRPr="00195595">
              <w:rPr>
                <w:lang w:eastAsia="en-GB" w:bidi="ar-SA"/>
              </w:rPr>
              <w:t>QRS area I</w:t>
            </w:r>
          </w:p>
        </w:tc>
        <w:tc>
          <w:tcPr>
            <w:tcW w:w="3040" w:type="dxa"/>
            <w:noWrap/>
            <w:vAlign w:val="center"/>
            <w:hideMark/>
          </w:tcPr>
          <w:p w14:paraId="1E29FD11" w14:textId="77777777" w:rsidR="000E4F44" w:rsidRPr="00195595" w:rsidRDefault="000E4F44" w:rsidP="00A17982">
            <w:r w:rsidRPr="00195595">
              <w:t>4.91E-15 ±293.2</w:t>
            </w:r>
          </w:p>
        </w:tc>
        <w:tc>
          <w:tcPr>
            <w:tcW w:w="2600" w:type="dxa"/>
            <w:noWrap/>
            <w:vAlign w:val="center"/>
            <w:hideMark/>
          </w:tcPr>
          <w:p w14:paraId="4BDE316B" w14:textId="77777777" w:rsidR="000E4F44" w:rsidRPr="00195595" w:rsidRDefault="000E4F44" w:rsidP="00A17982">
            <w:r w:rsidRPr="00195595">
              <w:t>-6.90E-14 ±264.5</w:t>
            </w:r>
          </w:p>
        </w:tc>
        <w:tc>
          <w:tcPr>
            <w:tcW w:w="1300" w:type="dxa"/>
            <w:noWrap/>
            <w:vAlign w:val="center"/>
            <w:hideMark/>
          </w:tcPr>
          <w:p w14:paraId="261AB136" w14:textId="77777777" w:rsidR="000E4F44" w:rsidRPr="00195595" w:rsidRDefault="000E4F44" w:rsidP="00A17982">
            <w:r w:rsidRPr="00195595">
              <w:t>8.3E-01</w:t>
            </w:r>
          </w:p>
        </w:tc>
      </w:tr>
      <w:tr w:rsidR="000E4F44" w:rsidRPr="00195595" w14:paraId="025F141D" w14:textId="77777777" w:rsidTr="00A17982">
        <w:trPr>
          <w:trHeight w:val="288"/>
        </w:trPr>
        <w:tc>
          <w:tcPr>
            <w:tcW w:w="1936" w:type="dxa"/>
            <w:noWrap/>
            <w:vAlign w:val="center"/>
            <w:hideMark/>
          </w:tcPr>
          <w:p w14:paraId="38CC2696" w14:textId="77777777" w:rsidR="000E4F44" w:rsidRPr="00195595" w:rsidRDefault="000E4F44" w:rsidP="00A17982">
            <w:r w:rsidRPr="00195595">
              <w:rPr>
                <w:lang w:eastAsia="en-GB" w:bidi="ar-SA"/>
              </w:rPr>
              <w:t>QRS area II</w:t>
            </w:r>
          </w:p>
        </w:tc>
        <w:tc>
          <w:tcPr>
            <w:tcW w:w="3040" w:type="dxa"/>
            <w:noWrap/>
            <w:vAlign w:val="center"/>
            <w:hideMark/>
          </w:tcPr>
          <w:p w14:paraId="0AF11E37" w14:textId="77777777" w:rsidR="000E4F44" w:rsidRPr="00195595" w:rsidRDefault="000E4F44" w:rsidP="00A17982">
            <w:r w:rsidRPr="00195595">
              <w:t>-4.29E-15 ±309.3</w:t>
            </w:r>
          </w:p>
        </w:tc>
        <w:tc>
          <w:tcPr>
            <w:tcW w:w="2600" w:type="dxa"/>
            <w:noWrap/>
            <w:vAlign w:val="center"/>
            <w:hideMark/>
          </w:tcPr>
          <w:p w14:paraId="5F20CFA9" w14:textId="77777777" w:rsidR="000E4F44" w:rsidRPr="00195595" w:rsidRDefault="000E4F44" w:rsidP="00A17982">
            <w:r w:rsidRPr="00195595">
              <w:t>-8.68E-14 ±292.4</w:t>
            </w:r>
          </w:p>
        </w:tc>
        <w:tc>
          <w:tcPr>
            <w:tcW w:w="1300" w:type="dxa"/>
            <w:noWrap/>
            <w:vAlign w:val="center"/>
            <w:hideMark/>
          </w:tcPr>
          <w:p w14:paraId="08CB82A1" w14:textId="77777777" w:rsidR="000E4F44" w:rsidRPr="00195595" w:rsidRDefault="000E4F44" w:rsidP="00A17982">
            <w:r w:rsidRPr="00195595">
              <w:t>2.7E-01</w:t>
            </w:r>
          </w:p>
        </w:tc>
      </w:tr>
      <w:tr w:rsidR="000E4F44" w:rsidRPr="00195595" w14:paraId="01B4914F" w14:textId="77777777" w:rsidTr="00A17982">
        <w:trPr>
          <w:trHeight w:val="288"/>
        </w:trPr>
        <w:tc>
          <w:tcPr>
            <w:tcW w:w="1936" w:type="dxa"/>
            <w:noWrap/>
            <w:vAlign w:val="center"/>
            <w:hideMark/>
          </w:tcPr>
          <w:p w14:paraId="149343CD" w14:textId="77777777" w:rsidR="000E4F44" w:rsidRPr="00195595" w:rsidRDefault="000E4F44" w:rsidP="00A17982">
            <w:r w:rsidRPr="00195595">
              <w:rPr>
                <w:lang w:eastAsia="en-GB" w:bidi="ar-SA"/>
              </w:rPr>
              <w:t>QRS area V1</w:t>
            </w:r>
          </w:p>
        </w:tc>
        <w:tc>
          <w:tcPr>
            <w:tcW w:w="3040" w:type="dxa"/>
            <w:noWrap/>
            <w:vAlign w:val="center"/>
            <w:hideMark/>
          </w:tcPr>
          <w:p w14:paraId="709CC9D7" w14:textId="77777777" w:rsidR="000E4F44" w:rsidRPr="00195595" w:rsidRDefault="000E4F44" w:rsidP="00A17982">
            <w:r w:rsidRPr="00195595">
              <w:t>7.17E-15 ±429.2</w:t>
            </w:r>
          </w:p>
        </w:tc>
        <w:tc>
          <w:tcPr>
            <w:tcW w:w="2600" w:type="dxa"/>
            <w:noWrap/>
            <w:vAlign w:val="center"/>
            <w:hideMark/>
          </w:tcPr>
          <w:p w14:paraId="49F8410E" w14:textId="77777777" w:rsidR="000E4F44" w:rsidRPr="00195595" w:rsidRDefault="000E4F44" w:rsidP="00A17982">
            <w:r w:rsidRPr="00195595">
              <w:t>-1.13E-14 ±431.9</w:t>
            </w:r>
          </w:p>
        </w:tc>
        <w:tc>
          <w:tcPr>
            <w:tcW w:w="1300" w:type="dxa"/>
            <w:noWrap/>
            <w:vAlign w:val="center"/>
            <w:hideMark/>
          </w:tcPr>
          <w:p w14:paraId="53E48AFB" w14:textId="77777777" w:rsidR="000E4F44" w:rsidRPr="00195595" w:rsidRDefault="000E4F44" w:rsidP="00A17982">
            <w:r w:rsidRPr="00195595">
              <w:t>9.9E-01</w:t>
            </w:r>
          </w:p>
        </w:tc>
      </w:tr>
      <w:tr w:rsidR="000E4F44" w:rsidRPr="00195595" w14:paraId="2989F72F" w14:textId="77777777" w:rsidTr="00A17982">
        <w:trPr>
          <w:trHeight w:val="288"/>
        </w:trPr>
        <w:tc>
          <w:tcPr>
            <w:tcW w:w="1936" w:type="dxa"/>
            <w:noWrap/>
            <w:vAlign w:val="center"/>
            <w:hideMark/>
          </w:tcPr>
          <w:p w14:paraId="07373A2D" w14:textId="77777777" w:rsidR="000E4F44" w:rsidRPr="00195595" w:rsidRDefault="000E4F44" w:rsidP="00A17982">
            <w:r w:rsidRPr="00195595">
              <w:rPr>
                <w:lang w:eastAsia="en-GB" w:bidi="ar-SA"/>
              </w:rPr>
              <w:t>QRS area V2</w:t>
            </w:r>
          </w:p>
        </w:tc>
        <w:tc>
          <w:tcPr>
            <w:tcW w:w="3040" w:type="dxa"/>
            <w:noWrap/>
            <w:vAlign w:val="center"/>
            <w:hideMark/>
          </w:tcPr>
          <w:p w14:paraId="6CBF85D9" w14:textId="77777777" w:rsidR="000E4F44" w:rsidRPr="00195595" w:rsidRDefault="000E4F44" w:rsidP="00A17982">
            <w:r w:rsidRPr="00195595">
              <w:t>-3.24E-14 ±696.5</w:t>
            </w:r>
          </w:p>
        </w:tc>
        <w:tc>
          <w:tcPr>
            <w:tcW w:w="2600" w:type="dxa"/>
            <w:noWrap/>
            <w:vAlign w:val="center"/>
            <w:hideMark/>
          </w:tcPr>
          <w:p w14:paraId="0A7EBAD4" w14:textId="77777777" w:rsidR="000E4F44" w:rsidRPr="00195595" w:rsidRDefault="000E4F44" w:rsidP="00A17982">
            <w:r w:rsidRPr="00195595">
              <w:t>1.13E-14 ±711.3</w:t>
            </w:r>
          </w:p>
        </w:tc>
        <w:tc>
          <w:tcPr>
            <w:tcW w:w="1300" w:type="dxa"/>
            <w:noWrap/>
            <w:vAlign w:val="center"/>
            <w:hideMark/>
          </w:tcPr>
          <w:p w14:paraId="3AD21C06" w14:textId="77777777" w:rsidR="000E4F44" w:rsidRPr="00195595" w:rsidRDefault="000E4F44" w:rsidP="00A17982">
            <w:r w:rsidRPr="00195595">
              <w:t>6.2E-01</w:t>
            </w:r>
          </w:p>
        </w:tc>
      </w:tr>
      <w:tr w:rsidR="000E4F44" w:rsidRPr="00195595" w14:paraId="6F4A12B1" w14:textId="77777777" w:rsidTr="00A17982">
        <w:trPr>
          <w:trHeight w:val="288"/>
        </w:trPr>
        <w:tc>
          <w:tcPr>
            <w:tcW w:w="1936" w:type="dxa"/>
            <w:noWrap/>
            <w:vAlign w:val="center"/>
            <w:hideMark/>
          </w:tcPr>
          <w:p w14:paraId="2CDC9A38" w14:textId="77777777" w:rsidR="000E4F44" w:rsidRPr="00195595" w:rsidRDefault="000E4F44" w:rsidP="00A17982">
            <w:r w:rsidRPr="00195595">
              <w:rPr>
                <w:lang w:eastAsia="en-GB" w:bidi="ar-SA"/>
              </w:rPr>
              <w:t>QRS area V3</w:t>
            </w:r>
          </w:p>
        </w:tc>
        <w:tc>
          <w:tcPr>
            <w:tcW w:w="3040" w:type="dxa"/>
            <w:noWrap/>
            <w:vAlign w:val="center"/>
            <w:hideMark/>
          </w:tcPr>
          <w:p w14:paraId="26152F83" w14:textId="77777777" w:rsidR="000E4F44" w:rsidRPr="00195595" w:rsidRDefault="000E4F44" w:rsidP="00A17982">
            <w:r w:rsidRPr="00195595">
              <w:t>1.01E-14 ±814.3</w:t>
            </w:r>
          </w:p>
        </w:tc>
        <w:tc>
          <w:tcPr>
            <w:tcW w:w="2600" w:type="dxa"/>
            <w:noWrap/>
            <w:vAlign w:val="center"/>
            <w:hideMark/>
          </w:tcPr>
          <w:p w14:paraId="15CC6DEA" w14:textId="77777777" w:rsidR="000E4F44" w:rsidRPr="00195595" w:rsidRDefault="000E4F44" w:rsidP="00A17982">
            <w:r w:rsidRPr="00195595">
              <w:t>8.89E-15 ±788.08</w:t>
            </w:r>
          </w:p>
        </w:tc>
        <w:tc>
          <w:tcPr>
            <w:tcW w:w="1300" w:type="dxa"/>
            <w:noWrap/>
            <w:vAlign w:val="center"/>
            <w:hideMark/>
          </w:tcPr>
          <w:p w14:paraId="5EA15BC2" w14:textId="77777777" w:rsidR="000E4F44" w:rsidRPr="00195595" w:rsidRDefault="000E4F44" w:rsidP="00A17982">
            <w:r w:rsidRPr="00195595">
              <w:t>8.1E-01</w:t>
            </w:r>
          </w:p>
        </w:tc>
      </w:tr>
      <w:tr w:rsidR="000E4F44" w:rsidRPr="00195595" w14:paraId="5EB14635" w14:textId="77777777" w:rsidTr="00A17982">
        <w:trPr>
          <w:trHeight w:val="288"/>
        </w:trPr>
        <w:tc>
          <w:tcPr>
            <w:tcW w:w="1936" w:type="dxa"/>
            <w:noWrap/>
            <w:vAlign w:val="center"/>
            <w:hideMark/>
          </w:tcPr>
          <w:p w14:paraId="07BBFBC0" w14:textId="77777777" w:rsidR="000E4F44" w:rsidRPr="00195595" w:rsidRDefault="000E4F44" w:rsidP="00A17982">
            <w:r w:rsidRPr="00195595">
              <w:rPr>
                <w:lang w:eastAsia="en-GB" w:bidi="ar-SA"/>
              </w:rPr>
              <w:t>QRS area V4</w:t>
            </w:r>
          </w:p>
        </w:tc>
        <w:tc>
          <w:tcPr>
            <w:tcW w:w="3040" w:type="dxa"/>
            <w:noWrap/>
            <w:vAlign w:val="center"/>
            <w:hideMark/>
          </w:tcPr>
          <w:p w14:paraId="51B5BA82" w14:textId="77777777" w:rsidR="000E4F44" w:rsidRPr="00195595" w:rsidRDefault="000E4F44" w:rsidP="00A17982">
            <w:r w:rsidRPr="00195595">
              <w:t>-3.10E-14 ±613.4</w:t>
            </w:r>
          </w:p>
        </w:tc>
        <w:tc>
          <w:tcPr>
            <w:tcW w:w="2600" w:type="dxa"/>
            <w:noWrap/>
            <w:vAlign w:val="center"/>
            <w:hideMark/>
          </w:tcPr>
          <w:p w14:paraId="43C0EB30" w14:textId="77777777" w:rsidR="000E4F44" w:rsidRPr="00195595" w:rsidRDefault="000E4F44" w:rsidP="00A17982">
            <w:r w:rsidRPr="00195595">
              <w:t>4.07E-15 ±612.6</w:t>
            </w:r>
          </w:p>
        </w:tc>
        <w:tc>
          <w:tcPr>
            <w:tcW w:w="1300" w:type="dxa"/>
            <w:noWrap/>
            <w:vAlign w:val="center"/>
            <w:hideMark/>
          </w:tcPr>
          <w:p w14:paraId="5B0B61BC" w14:textId="77777777" w:rsidR="000E4F44" w:rsidRPr="00195595" w:rsidRDefault="000E4F44" w:rsidP="00A17982">
            <w:r w:rsidRPr="00195595">
              <w:t>8.0E-01</w:t>
            </w:r>
          </w:p>
        </w:tc>
      </w:tr>
      <w:tr w:rsidR="000E4F44" w:rsidRPr="00195595" w14:paraId="51F26771" w14:textId="77777777" w:rsidTr="00A17982">
        <w:trPr>
          <w:trHeight w:val="288"/>
        </w:trPr>
        <w:tc>
          <w:tcPr>
            <w:tcW w:w="1936" w:type="dxa"/>
            <w:noWrap/>
            <w:vAlign w:val="center"/>
            <w:hideMark/>
          </w:tcPr>
          <w:p w14:paraId="51DF4215" w14:textId="77777777" w:rsidR="000E4F44" w:rsidRPr="00195595" w:rsidRDefault="000E4F44" w:rsidP="00A17982">
            <w:r w:rsidRPr="00195595">
              <w:rPr>
                <w:lang w:eastAsia="en-GB" w:bidi="ar-SA"/>
              </w:rPr>
              <w:t>QRS area V5</w:t>
            </w:r>
          </w:p>
        </w:tc>
        <w:tc>
          <w:tcPr>
            <w:tcW w:w="3040" w:type="dxa"/>
            <w:noWrap/>
            <w:vAlign w:val="center"/>
            <w:hideMark/>
          </w:tcPr>
          <w:p w14:paraId="7CF70FDE" w14:textId="77777777" w:rsidR="000E4F44" w:rsidRPr="00195595" w:rsidRDefault="000E4F44" w:rsidP="00A17982">
            <w:r w:rsidRPr="00195595">
              <w:t>1.47E-13 ±461.6</w:t>
            </w:r>
          </w:p>
        </w:tc>
        <w:tc>
          <w:tcPr>
            <w:tcW w:w="2600" w:type="dxa"/>
            <w:noWrap/>
            <w:vAlign w:val="center"/>
            <w:hideMark/>
          </w:tcPr>
          <w:p w14:paraId="2D28BB99" w14:textId="77777777" w:rsidR="000E4F44" w:rsidRPr="00195595" w:rsidRDefault="000E4F44" w:rsidP="00A17982">
            <w:r w:rsidRPr="00195595">
              <w:t>1.15E-14 ±419.3</w:t>
            </w:r>
          </w:p>
        </w:tc>
        <w:tc>
          <w:tcPr>
            <w:tcW w:w="1300" w:type="dxa"/>
            <w:noWrap/>
            <w:vAlign w:val="center"/>
            <w:hideMark/>
          </w:tcPr>
          <w:p w14:paraId="0EB1B17B" w14:textId="77777777" w:rsidR="000E4F44" w:rsidRPr="00195595" w:rsidRDefault="000E4F44" w:rsidP="00A17982">
            <w:r w:rsidRPr="00195595">
              <w:t>6.9E-01</w:t>
            </w:r>
          </w:p>
        </w:tc>
      </w:tr>
      <w:tr w:rsidR="000E4F44" w:rsidRPr="00195595" w14:paraId="1A280E9A" w14:textId="77777777" w:rsidTr="00A17982">
        <w:trPr>
          <w:trHeight w:val="288"/>
        </w:trPr>
        <w:tc>
          <w:tcPr>
            <w:tcW w:w="1936" w:type="dxa"/>
            <w:noWrap/>
            <w:vAlign w:val="center"/>
            <w:hideMark/>
          </w:tcPr>
          <w:p w14:paraId="5B7736E3" w14:textId="77777777" w:rsidR="000E4F44" w:rsidRPr="00195595" w:rsidRDefault="000E4F44" w:rsidP="00A17982">
            <w:r w:rsidRPr="00195595">
              <w:rPr>
                <w:lang w:eastAsia="en-GB" w:bidi="ar-SA"/>
              </w:rPr>
              <w:t>QRS area V6</w:t>
            </w:r>
          </w:p>
        </w:tc>
        <w:tc>
          <w:tcPr>
            <w:tcW w:w="3040" w:type="dxa"/>
            <w:noWrap/>
            <w:vAlign w:val="center"/>
            <w:hideMark/>
          </w:tcPr>
          <w:p w14:paraId="07817E55" w14:textId="77777777" w:rsidR="000E4F44" w:rsidRPr="00195595" w:rsidRDefault="000E4F44" w:rsidP="00A17982">
            <w:r w:rsidRPr="00195595">
              <w:t>-3.45E-14 ±445.4</w:t>
            </w:r>
          </w:p>
        </w:tc>
        <w:tc>
          <w:tcPr>
            <w:tcW w:w="2600" w:type="dxa"/>
            <w:noWrap/>
            <w:vAlign w:val="center"/>
            <w:hideMark/>
          </w:tcPr>
          <w:p w14:paraId="0DD82A85" w14:textId="77777777" w:rsidR="000E4F44" w:rsidRPr="00195595" w:rsidRDefault="000E4F44" w:rsidP="00A17982">
            <w:r w:rsidRPr="00195595">
              <w:t>7.06E-14 ±410.1</w:t>
            </w:r>
          </w:p>
        </w:tc>
        <w:tc>
          <w:tcPr>
            <w:tcW w:w="1300" w:type="dxa"/>
            <w:noWrap/>
            <w:vAlign w:val="center"/>
            <w:hideMark/>
          </w:tcPr>
          <w:p w14:paraId="38E3E72A" w14:textId="77777777" w:rsidR="000E4F44" w:rsidRPr="00195595" w:rsidRDefault="000E4F44" w:rsidP="00A17982">
            <w:r w:rsidRPr="00195595">
              <w:t>7.0E-01</w:t>
            </w:r>
          </w:p>
        </w:tc>
      </w:tr>
      <w:tr w:rsidR="000E4F44" w:rsidRPr="00195595" w14:paraId="2245FE06" w14:textId="77777777" w:rsidTr="00A17982">
        <w:trPr>
          <w:trHeight w:val="288"/>
        </w:trPr>
        <w:tc>
          <w:tcPr>
            <w:tcW w:w="1936" w:type="dxa"/>
            <w:noWrap/>
            <w:vAlign w:val="center"/>
            <w:hideMark/>
          </w:tcPr>
          <w:p w14:paraId="0DC4E358" w14:textId="77777777" w:rsidR="000E4F44" w:rsidRPr="00195595" w:rsidRDefault="000E4F44" w:rsidP="00A17982">
            <w:r w:rsidRPr="00195595">
              <w:t>QRS duration</w:t>
            </w:r>
          </w:p>
        </w:tc>
        <w:tc>
          <w:tcPr>
            <w:tcW w:w="3040" w:type="dxa"/>
            <w:noWrap/>
            <w:vAlign w:val="center"/>
            <w:hideMark/>
          </w:tcPr>
          <w:p w14:paraId="55525FB0" w14:textId="77777777" w:rsidR="000E4F44" w:rsidRPr="00195595" w:rsidRDefault="000E4F44" w:rsidP="00A17982">
            <w:r w:rsidRPr="00195595">
              <w:t>-2.73E-15 ±8.3</w:t>
            </w:r>
          </w:p>
        </w:tc>
        <w:tc>
          <w:tcPr>
            <w:tcW w:w="2600" w:type="dxa"/>
            <w:noWrap/>
            <w:vAlign w:val="center"/>
            <w:hideMark/>
          </w:tcPr>
          <w:p w14:paraId="542DD008" w14:textId="77777777" w:rsidR="000E4F44" w:rsidRPr="00195595" w:rsidRDefault="000E4F44" w:rsidP="00A17982">
            <w:r w:rsidRPr="00195595">
              <w:t>5.09E-15 ±7.2</w:t>
            </w:r>
          </w:p>
        </w:tc>
        <w:tc>
          <w:tcPr>
            <w:tcW w:w="1300" w:type="dxa"/>
            <w:noWrap/>
            <w:vAlign w:val="center"/>
            <w:hideMark/>
          </w:tcPr>
          <w:p w14:paraId="7C92AEBA" w14:textId="77777777" w:rsidR="000E4F44" w:rsidRPr="00195595" w:rsidRDefault="000E4F44" w:rsidP="00A17982">
            <w:r w:rsidRPr="00195595">
              <w:t>5.6E-01</w:t>
            </w:r>
          </w:p>
        </w:tc>
      </w:tr>
      <w:tr w:rsidR="000E4F44" w:rsidRPr="00195595" w14:paraId="65FD2E7C" w14:textId="77777777" w:rsidTr="00A17982">
        <w:trPr>
          <w:trHeight w:val="288"/>
        </w:trPr>
        <w:tc>
          <w:tcPr>
            <w:tcW w:w="1936" w:type="dxa"/>
            <w:noWrap/>
            <w:vAlign w:val="center"/>
            <w:hideMark/>
          </w:tcPr>
          <w:p w14:paraId="722EE7BF" w14:textId="77777777" w:rsidR="000E4F44" w:rsidRPr="00195595" w:rsidRDefault="000E4F44" w:rsidP="00A17982">
            <w:r w:rsidRPr="00195595">
              <w:t>QRS interval I</w:t>
            </w:r>
          </w:p>
        </w:tc>
        <w:tc>
          <w:tcPr>
            <w:tcW w:w="3040" w:type="dxa"/>
            <w:noWrap/>
            <w:vAlign w:val="center"/>
            <w:hideMark/>
          </w:tcPr>
          <w:p w14:paraId="0C7D73BD" w14:textId="77777777" w:rsidR="000E4F44" w:rsidRPr="00195595" w:rsidRDefault="000E4F44" w:rsidP="00A17982">
            <w:r w:rsidRPr="00195595">
              <w:t>-2.57E-16 ±4.2</w:t>
            </w:r>
          </w:p>
        </w:tc>
        <w:tc>
          <w:tcPr>
            <w:tcW w:w="2600" w:type="dxa"/>
            <w:noWrap/>
            <w:vAlign w:val="center"/>
            <w:hideMark/>
          </w:tcPr>
          <w:p w14:paraId="43CDDC1F" w14:textId="77777777" w:rsidR="000E4F44" w:rsidRPr="00195595" w:rsidRDefault="000E4F44" w:rsidP="00A17982">
            <w:r w:rsidRPr="00195595">
              <w:t>-1.13E-15 ±4.5</w:t>
            </w:r>
          </w:p>
        </w:tc>
        <w:tc>
          <w:tcPr>
            <w:tcW w:w="1300" w:type="dxa"/>
            <w:noWrap/>
            <w:vAlign w:val="center"/>
            <w:hideMark/>
          </w:tcPr>
          <w:p w14:paraId="4B826F85" w14:textId="77777777" w:rsidR="000E4F44" w:rsidRPr="00195595" w:rsidRDefault="000E4F44" w:rsidP="00A17982">
            <w:r w:rsidRPr="00195595">
              <w:t>8.5E-01</w:t>
            </w:r>
          </w:p>
        </w:tc>
      </w:tr>
      <w:tr w:rsidR="000E4F44" w:rsidRPr="00195595" w14:paraId="3CE4A6A4" w14:textId="77777777" w:rsidTr="00A17982">
        <w:trPr>
          <w:trHeight w:val="288"/>
        </w:trPr>
        <w:tc>
          <w:tcPr>
            <w:tcW w:w="1936" w:type="dxa"/>
            <w:noWrap/>
            <w:vAlign w:val="center"/>
            <w:hideMark/>
          </w:tcPr>
          <w:p w14:paraId="3CED3DD6" w14:textId="77777777" w:rsidR="000E4F44" w:rsidRPr="00195595" w:rsidRDefault="000E4F44" w:rsidP="00A17982">
            <w:r w:rsidRPr="00195595">
              <w:t>QRS interval II</w:t>
            </w:r>
          </w:p>
        </w:tc>
        <w:tc>
          <w:tcPr>
            <w:tcW w:w="3040" w:type="dxa"/>
            <w:noWrap/>
            <w:vAlign w:val="center"/>
            <w:hideMark/>
          </w:tcPr>
          <w:p w14:paraId="746A1F11" w14:textId="77777777" w:rsidR="000E4F44" w:rsidRPr="00195595" w:rsidRDefault="000E4F44" w:rsidP="00A17982">
            <w:r w:rsidRPr="00195595">
              <w:t>4.35E-15 ±5.7</w:t>
            </w:r>
          </w:p>
        </w:tc>
        <w:tc>
          <w:tcPr>
            <w:tcW w:w="2600" w:type="dxa"/>
            <w:noWrap/>
            <w:vAlign w:val="center"/>
            <w:hideMark/>
          </w:tcPr>
          <w:p w14:paraId="2636D7B2" w14:textId="77777777" w:rsidR="000E4F44" w:rsidRPr="00195595" w:rsidRDefault="000E4F44" w:rsidP="00A17982">
            <w:r w:rsidRPr="00195595">
              <w:t>1.04E-15 ±5.6</w:t>
            </w:r>
          </w:p>
        </w:tc>
        <w:tc>
          <w:tcPr>
            <w:tcW w:w="1300" w:type="dxa"/>
            <w:noWrap/>
            <w:vAlign w:val="center"/>
            <w:hideMark/>
          </w:tcPr>
          <w:p w14:paraId="20FD9FB5" w14:textId="77777777" w:rsidR="000E4F44" w:rsidRPr="00195595" w:rsidRDefault="000E4F44" w:rsidP="00A17982">
            <w:r w:rsidRPr="00195595">
              <w:t>4.1E-01</w:t>
            </w:r>
          </w:p>
        </w:tc>
      </w:tr>
      <w:tr w:rsidR="000E4F44" w:rsidRPr="00195595" w14:paraId="21E67A02" w14:textId="77777777" w:rsidTr="00A17982">
        <w:trPr>
          <w:trHeight w:val="288"/>
        </w:trPr>
        <w:tc>
          <w:tcPr>
            <w:tcW w:w="1936" w:type="dxa"/>
            <w:noWrap/>
            <w:vAlign w:val="center"/>
            <w:hideMark/>
          </w:tcPr>
          <w:p w14:paraId="2AD9AAC9" w14:textId="77777777" w:rsidR="000E4F44" w:rsidRPr="00195595" w:rsidRDefault="000E4F44" w:rsidP="00A17982">
            <w:r w:rsidRPr="00195595">
              <w:t>QRS interval V1</w:t>
            </w:r>
          </w:p>
        </w:tc>
        <w:tc>
          <w:tcPr>
            <w:tcW w:w="3040" w:type="dxa"/>
            <w:noWrap/>
            <w:vAlign w:val="center"/>
            <w:hideMark/>
          </w:tcPr>
          <w:p w14:paraId="7B79A640" w14:textId="77777777" w:rsidR="000E4F44" w:rsidRPr="00195595" w:rsidRDefault="000E4F44" w:rsidP="00A17982">
            <w:r w:rsidRPr="00195595">
              <w:t>1.40E-15 ±7.4</w:t>
            </w:r>
          </w:p>
        </w:tc>
        <w:tc>
          <w:tcPr>
            <w:tcW w:w="2600" w:type="dxa"/>
            <w:noWrap/>
            <w:vAlign w:val="center"/>
            <w:hideMark/>
          </w:tcPr>
          <w:p w14:paraId="04EBDF2A" w14:textId="77777777" w:rsidR="000E4F44" w:rsidRPr="00195595" w:rsidRDefault="000E4F44" w:rsidP="00A17982">
            <w:r w:rsidRPr="00195595">
              <w:t>-1.42E-15 ±7.5</w:t>
            </w:r>
          </w:p>
        </w:tc>
        <w:tc>
          <w:tcPr>
            <w:tcW w:w="1300" w:type="dxa"/>
            <w:noWrap/>
            <w:vAlign w:val="center"/>
            <w:hideMark/>
          </w:tcPr>
          <w:p w14:paraId="67DCEFC0" w14:textId="77777777" w:rsidR="000E4F44" w:rsidRPr="00195595" w:rsidRDefault="000E4F44" w:rsidP="00A17982">
            <w:r w:rsidRPr="00195595">
              <w:t>7.7E-01</w:t>
            </w:r>
          </w:p>
        </w:tc>
      </w:tr>
      <w:tr w:rsidR="000E4F44" w:rsidRPr="00195595" w14:paraId="3508CE89" w14:textId="77777777" w:rsidTr="00A17982">
        <w:trPr>
          <w:trHeight w:val="288"/>
        </w:trPr>
        <w:tc>
          <w:tcPr>
            <w:tcW w:w="1936" w:type="dxa"/>
            <w:noWrap/>
            <w:vAlign w:val="center"/>
            <w:hideMark/>
          </w:tcPr>
          <w:p w14:paraId="21E36FBA" w14:textId="77777777" w:rsidR="000E4F44" w:rsidRPr="00195595" w:rsidRDefault="000E4F44" w:rsidP="00A17982">
            <w:r w:rsidRPr="00195595">
              <w:t>QRS interval V2</w:t>
            </w:r>
          </w:p>
        </w:tc>
        <w:tc>
          <w:tcPr>
            <w:tcW w:w="3040" w:type="dxa"/>
            <w:noWrap/>
            <w:vAlign w:val="center"/>
            <w:hideMark/>
          </w:tcPr>
          <w:p w14:paraId="2D41F39C" w14:textId="77777777" w:rsidR="000E4F44" w:rsidRPr="00195595" w:rsidRDefault="000E4F44" w:rsidP="00A17982">
            <w:r w:rsidRPr="00195595">
              <w:t>-2.35E-15 ±9.8</w:t>
            </w:r>
          </w:p>
        </w:tc>
        <w:tc>
          <w:tcPr>
            <w:tcW w:w="2600" w:type="dxa"/>
            <w:noWrap/>
            <w:vAlign w:val="center"/>
            <w:hideMark/>
          </w:tcPr>
          <w:p w14:paraId="562B749F" w14:textId="77777777" w:rsidR="000E4F44" w:rsidRPr="00195595" w:rsidRDefault="000E4F44" w:rsidP="00A17982">
            <w:r w:rsidRPr="00195595">
              <w:t>-3.77E-15 ±9.5</w:t>
            </w:r>
          </w:p>
        </w:tc>
        <w:tc>
          <w:tcPr>
            <w:tcW w:w="1300" w:type="dxa"/>
            <w:noWrap/>
            <w:vAlign w:val="center"/>
            <w:hideMark/>
          </w:tcPr>
          <w:p w14:paraId="5C25E681" w14:textId="77777777" w:rsidR="000E4F44" w:rsidRPr="00195595" w:rsidRDefault="000E4F44" w:rsidP="00A17982">
            <w:r w:rsidRPr="00195595">
              <w:t>3.6E-01</w:t>
            </w:r>
          </w:p>
        </w:tc>
      </w:tr>
      <w:tr w:rsidR="000E4F44" w:rsidRPr="00195595" w14:paraId="26710B61" w14:textId="77777777" w:rsidTr="00A17982">
        <w:trPr>
          <w:trHeight w:val="288"/>
        </w:trPr>
        <w:tc>
          <w:tcPr>
            <w:tcW w:w="1936" w:type="dxa"/>
            <w:noWrap/>
            <w:vAlign w:val="center"/>
            <w:hideMark/>
          </w:tcPr>
          <w:p w14:paraId="2DE83849" w14:textId="77777777" w:rsidR="000E4F44" w:rsidRPr="00195595" w:rsidRDefault="000E4F44" w:rsidP="00A17982">
            <w:r w:rsidRPr="00195595">
              <w:t>QRS interval V3</w:t>
            </w:r>
          </w:p>
        </w:tc>
        <w:tc>
          <w:tcPr>
            <w:tcW w:w="3040" w:type="dxa"/>
            <w:noWrap/>
            <w:vAlign w:val="center"/>
            <w:hideMark/>
          </w:tcPr>
          <w:p w14:paraId="40C40C2E" w14:textId="77777777" w:rsidR="000E4F44" w:rsidRPr="00195595" w:rsidRDefault="000E4F44" w:rsidP="00A17982">
            <w:r w:rsidRPr="00195595">
              <w:t>-3.41E-15 ±11.2</w:t>
            </w:r>
          </w:p>
        </w:tc>
        <w:tc>
          <w:tcPr>
            <w:tcW w:w="2600" w:type="dxa"/>
            <w:noWrap/>
            <w:vAlign w:val="center"/>
            <w:hideMark/>
          </w:tcPr>
          <w:p w14:paraId="3C141B60" w14:textId="77777777" w:rsidR="000E4F44" w:rsidRPr="00195595" w:rsidRDefault="000E4F44" w:rsidP="00A17982">
            <w:r w:rsidRPr="00195595">
              <w:t>2.71E-15 ±10.9</w:t>
            </w:r>
          </w:p>
        </w:tc>
        <w:tc>
          <w:tcPr>
            <w:tcW w:w="1300" w:type="dxa"/>
            <w:noWrap/>
            <w:vAlign w:val="center"/>
            <w:hideMark/>
          </w:tcPr>
          <w:p w14:paraId="6A6B0378" w14:textId="77777777" w:rsidR="000E4F44" w:rsidRPr="00195595" w:rsidRDefault="000E4F44" w:rsidP="00A17982">
            <w:r w:rsidRPr="00195595">
              <w:t>7.4E-01</w:t>
            </w:r>
          </w:p>
        </w:tc>
      </w:tr>
      <w:tr w:rsidR="000E4F44" w:rsidRPr="00195595" w14:paraId="10F44C21" w14:textId="77777777" w:rsidTr="00A17982">
        <w:trPr>
          <w:trHeight w:val="288"/>
        </w:trPr>
        <w:tc>
          <w:tcPr>
            <w:tcW w:w="1936" w:type="dxa"/>
            <w:noWrap/>
            <w:vAlign w:val="center"/>
            <w:hideMark/>
          </w:tcPr>
          <w:p w14:paraId="59CE5A95" w14:textId="77777777" w:rsidR="000E4F44" w:rsidRPr="00195595" w:rsidRDefault="000E4F44" w:rsidP="00A17982">
            <w:r w:rsidRPr="00195595">
              <w:t>QRS interval V4</w:t>
            </w:r>
          </w:p>
        </w:tc>
        <w:tc>
          <w:tcPr>
            <w:tcW w:w="3040" w:type="dxa"/>
            <w:noWrap/>
            <w:vAlign w:val="center"/>
            <w:hideMark/>
          </w:tcPr>
          <w:p w14:paraId="5C75F7DE" w14:textId="77777777" w:rsidR="000E4F44" w:rsidRPr="00195595" w:rsidRDefault="000E4F44" w:rsidP="00A17982">
            <w:r w:rsidRPr="00195595">
              <w:t>-2.17E-15 ±7.6</w:t>
            </w:r>
          </w:p>
        </w:tc>
        <w:tc>
          <w:tcPr>
            <w:tcW w:w="2600" w:type="dxa"/>
            <w:noWrap/>
            <w:vAlign w:val="center"/>
            <w:hideMark/>
          </w:tcPr>
          <w:p w14:paraId="34B2F583" w14:textId="77777777" w:rsidR="000E4F44" w:rsidRPr="00195595" w:rsidRDefault="000E4F44" w:rsidP="00A17982">
            <w:r w:rsidRPr="00195595">
              <w:t>8.18E-16 ±8.1</w:t>
            </w:r>
          </w:p>
        </w:tc>
        <w:tc>
          <w:tcPr>
            <w:tcW w:w="1300" w:type="dxa"/>
            <w:noWrap/>
            <w:vAlign w:val="center"/>
            <w:hideMark/>
          </w:tcPr>
          <w:p w14:paraId="508171B7" w14:textId="77777777" w:rsidR="000E4F44" w:rsidRPr="00195595" w:rsidRDefault="000E4F44" w:rsidP="00A17982">
            <w:r w:rsidRPr="00195595">
              <w:t>7.2E-01</w:t>
            </w:r>
          </w:p>
        </w:tc>
      </w:tr>
      <w:tr w:rsidR="000E4F44" w:rsidRPr="00195595" w14:paraId="4A2038E6" w14:textId="77777777" w:rsidTr="00A17982">
        <w:trPr>
          <w:trHeight w:val="288"/>
        </w:trPr>
        <w:tc>
          <w:tcPr>
            <w:tcW w:w="1936" w:type="dxa"/>
            <w:noWrap/>
            <w:vAlign w:val="center"/>
            <w:hideMark/>
          </w:tcPr>
          <w:p w14:paraId="07194EE1" w14:textId="77777777" w:rsidR="000E4F44" w:rsidRPr="00195595" w:rsidRDefault="000E4F44" w:rsidP="00A17982">
            <w:r w:rsidRPr="00195595">
              <w:t>QRS interval V5</w:t>
            </w:r>
          </w:p>
        </w:tc>
        <w:tc>
          <w:tcPr>
            <w:tcW w:w="3040" w:type="dxa"/>
            <w:noWrap/>
            <w:vAlign w:val="center"/>
            <w:hideMark/>
          </w:tcPr>
          <w:p w14:paraId="70F3CCC0" w14:textId="77777777" w:rsidR="000E4F44" w:rsidRPr="00195595" w:rsidRDefault="000E4F44" w:rsidP="00A17982">
            <w:r w:rsidRPr="00195595">
              <w:t>-2.61E-15 ±5.5</w:t>
            </w:r>
          </w:p>
        </w:tc>
        <w:tc>
          <w:tcPr>
            <w:tcW w:w="2600" w:type="dxa"/>
            <w:noWrap/>
            <w:vAlign w:val="center"/>
            <w:hideMark/>
          </w:tcPr>
          <w:p w14:paraId="5402D8BC" w14:textId="77777777" w:rsidR="000E4F44" w:rsidRPr="00195595" w:rsidRDefault="000E4F44" w:rsidP="00A17982">
            <w:r w:rsidRPr="00195595">
              <w:t>6.25E-15 ±5.6</w:t>
            </w:r>
          </w:p>
        </w:tc>
        <w:tc>
          <w:tcPr>
            <w:tcW w:w="1300" w:type="dxa"/>
            <w:noWrap/>
            <w:vAlign w:val="center"/>
            <w:hideMark/>
          </w:tcPr>
          <w:p w14:paraId="0C418F39" w14:textId="77777777" w:rsidR="000E4F44" w:rsidRPr="00195595" w:rsidRDefault="000E4F44" w:rsidP="00A17982">
            <w:r w:rsidRPr="00195595">
              <w:t>4.9E-01</w:t>
            </w:r>
          </w:p>
        </w:tc>
      </w:tr>
      <w:tr w:rsidR="000E4F44" w:rsidRPr="00195595" w14:paraId="1F5EECE2" w14:textId="77777777" w:rsidTr="00A17982">
        <w:trPr>
          <w:trHeight w:val="288"/>
        </w:trPr>
        <w:tc>
          <w:tcPr>
            <w:tcW w:w="1936" w:type="dxa"/>
            <w:noWrap/>
            <w:vAlign w:val="center"/>
            <w:hideMark/>
          </w:tcPr>
          <w:p w14:paraId="5133BC6D" w14:textId="77777777" w:rsidR="000E4F44" w:rsidRPr="00195595" w:rsidRDefault="000E4F44" w:rsidP="00A17982">
            <w:r w:rsidRPr="00195595">
              <w:t>QRS interval V6</w:t>
            </w:r>
          </w:p>
        </w:tc>
        <w:tc>
          <w:tcPr>
            <w:tcW w:w="3040" w:type="dxa"/>
            <w:noWrap/>
            <w:vAlign w:val="center"/>
            <w:hideMark/>
          </w:tcPr>
          <w:p w14:paraId="48D07884" w14:textId="77777777" w:rsidR="000E4F44" w:rsidRPr="00195595" w:rsidRDefault="000E4F44" w:rsidP="00A17982">
            <w:r w:rsidRPr="00195595">
              <w:t>-3.85E-15 ±5.3</w:t>
            </w:r>
          </w:p>
        </w:tc>
        <w:tc>
          <w:tcPr>
            <w:tcW w:w="2600" w:type="dxa"/>
            <w:noWrap/>
            <w:vAlign w:val="center"/>
            <w:hideMark/>
          </w:tcPr>
          <w:p w14:paraId="00AC2E68" w14:textId="77777777" w:rsidR="000E4F44" w:rsidRPr="00195595" w:rsidRDefault="000E4F44" w:rsidP="00A17982">
            <w:r w:rsidRPr="00195595">
              <w:t>-1.85E-15 ±5.3</w:t>
            </w:r>
          </w:p>
        </w:tc>
        <w:tc>
          <w:tcPr>
            <w:tcW w:w="1300" w:type="dxa"/>
            <w:noWrap/>
            <w:vAlign w:val="center"/>
            <w:hideMark/>
          </w:tcPr>
          <w:p w14:paraId="687D0613" w14:textId="77777777" w:rsidR="000E4F44" w:rsidRPr="00195595" w:rsidRDefault="000E4F44" w:rsidP="00A17982">
            <w:r w:rsidRPr="00195595">
              <w:t>8.4E-01</w:t>
            </w:r>
          </w:p>
        </w:tc>
      </w:tr>
      <w:tr w:rsidR="000E4F44" w:rsidRPr="00195595" w14:paraId="5B389B34" w14:textId="77777777" w:rsidTr="00A17982">
        <w:trPr>
          <w:trHeight w:val="288"/>
        </w:trPr>
        <w:tc>
          <w:tcPr>
            <w:tcW w:w="1936" w:type="dxa"/>
            <w:noWrap/>
            <w:vAlign w:val="center"/>
            <w:hideMark/>
          </w:tcPr>
          <w:p w14:paraId="17B26136" w14:textId="77777777" w:rsidR="000E4F44" w:rsidRPr="00195595" w:rsidRDefault="000E4F44" w:rsidP="00A17982">
            <w:r w:rsidRPr="00195595">
              <w:t>QTc calculation</w:t>
            </w:r>
          </w:p>
        </w:tc>
        <w:tc>
          <w:tcPr>
            <w:tcW w:w="3040" w:type="dxa"/>
            <w:noWrap/>
            <w:vAlign w:val="center"/>
            <w:hideMark/>
          </w:tcPr>
          <w:p w14:paraId="3148168E" w14:textId="77777777" w:rsidR="000E4F44" w:rsidRPr="00195595" w:rsidRDefault="000E4F44" w:rsidP="00A17982">
            <w:r w:rsidRPr="00195595">
              <w:t>4.09E-14 ±18.6</w:t>
            </w:r>
          </w:p>
        </w:tc>
        <w:tc>
          <w:tcPr>
            <w:tcW w:w="2600" w:type="dxa"/>
            <w:noWrap/>
            <w:vAlign w:val="center"/>
            <w:hideMark/>
          </w:tcPr>
          <w:p w14:paraId="3596196F" w14:textId="77777777" w:rsidR="000E4F44" w:rsidRPr="00195595" w:rsidRDefault="000E4F44" w:rsidP="00A17982">
            <w:r w:rsidRPr="00195595">
              <w:t>1.21E-14 ±18.1</w:t>
            </w:r>
          </w:p>
        </w:tc>
        <w:tc>
          <w:tcPr>
            <w:tcW w:w="1300" w:type="dxa"/>
            <w:noWrap/>
            <w:vAlign w:val="center"/>
            <w:hideMark/>
          </w:tcPr>
          <w:p w14:paraId="5A5A749D" w14:textId="77777777" w:rsidR="000E4F44" w:rsidRPr="00195595" w:rsidRDefault="000E4F44" w:rsidP="00A17982">
            <w:r w:rsidRPr="00195595">
              <w:t>9.4E-01</w:t>
            </w:r>
          </w:p>
        </w:tc>
      </w:tr>
      <w:tr w:rsidR="000E4F44" w:rsidRPr="00195595" w14:paraId="498D5A80" w14:textId="77777777" w:rsidTr="00A17982">
        <w:trPr>
          <w:trHeight w:val="288"/>
        </w:trPr>
        <w:tc>
          <w:tcPr>
            <w:tcW w:w="1936" w:type="dxa"/>
            <w:noWrap/>
            <w:vAlign w:val="center"/>
            <w:hideMark/>
          </w:tcPr>
          <w:p w14:paraId="25A6F082" w14:textId="77777777" w:rsidR="000E4F44" w:rsidRPr="00195595" w:rsidRDefault="000E4F44" w:rsidP="00A17982">
            <w:r w:rsidRPr="00195595">
              <w:lastRenderedPageBreak/>
              <w:t>R area I</w:t>
            </w:r>
          </w:p>
        </w:tc>
        <w:tc>
          <w:tcPr>
            <w:tcW w:w="3040" w:type="dxa"/>
            <w:noWrap/>
            <w:vAlign w:val="center"/>
            <w:hideMark/>
          </w:tcPr>
          <w:p w14:paraId="1065842B" w14:textId="77777777" w:rsidR="000E4F44" w:rsidRPr="00195595" w:rsidRDefault="000E4F44" w:rsidP="00A17982">
            <w:r w:rsidRPr="00195595">
              <w:t>-1.43E-14 ±253.3</w:t>
            </w:r>
          </w:p>
        </w:tc>
        <w:tc>
          <w:tcPr>
            <w:tcW w:w="2600" w:type="dxa"/>
            <w:noWrap/>
            <w:vAlign w:val="center"/>
            <w:hideMark/>
          </w:tcPr>
          <w:p w14:paraId="218C3067" w14:textId="77777777" w:rsidR="000E4F44" w:rsidRPr="00195595" w:rsidRDefault="000E4F44" w:rsidP="00A17982">
            <w:r w:rsidRPr="00195595">
              <w:t>8.01E-16 ±238.9</w:t>
            </w:r>
          </w:p>
        </w:tc>
        <w:tc>
          <w:tcPr>
            <w:tcW w:w="1300" w:type="dxa"/>
            <w:noWrap/>
            <w:vAlign w:val="center"/>
            <w:hideMark/>
          </w:tcPr>
          <w:p w14:paraId="1A299D89" w14:textId="77777777" w:rsidR="000E4F44" w:rsidRPr="00195595" w:rsidRDefault="000E4F44" w:rsidP="00A17982">
            <w:r w:rsidRPr="00195595">
              <w:t>5.7E-01</w:t>
            </w:r>
          </w:p>
        </w:tc>
      </w:tr>
      <w:tr w:rsidR="000E4F44" w:rsidRPr="00195595" w14:paraId="13BAE66A" w14:textId="77777777" w:rsidTr="00A17982">
        <w:trPr>
          <w:trHeight w:val="288"/>
        </w:trPr>
        <w:tc>
          <w:tcPr>
            <w:tcW w:w="1936" w:type="dxa"/>
            <w:noWrap/>
            <w:vAlign w:val="center"/>
            <w:hideMark/>
          </w:tcPr>
          <w:p w14:paraId="4ED5B026" w14:textId="77777777" w:rsidR="000E4F44" w:rsidRPr="00195595" w:rsidRDefault="000E4F44" w:rsidP="00A17982">
            <w:r w:rsidRPr="00195595">
              <w:t>R area II</w:t>
            </w:r>
          </w:p>
        </w:tc>
        <w:tc>
          <w:tcPr>
            <w:tcW w:w="3040" w:type="dxa"/>
            <w:noWrap/>
            <w:vAlign w:val="center"/>
            <w:hideMark/>
          </w:tcPr>
          <w:p w14:paraId="76D37EDD" w14:textId="77777777" w:rsidR="000E4F44" w:rsidRPr="00195595" w:rsidRDefault="000E4F44" w:rsidP="00A17982">
            <w:r w:rsidRPr="00195595">
              <w:t>2.24E-14 ±288.01</w:t>
            </w:r>
          </w:p>
        </w:tc>
        <w:tc>
          <w:tcPr>
            <w:tcW w:w="2600" w:type="dxa"/>
            <w:noWrap/>
            <w:vAlign w:val="center"/>
            <w:hideMark/>
          </w:tcPr>
          <w:p w14:paraId="2AB6D50E" w14:textId="77777777" w:rsidR="000E4F44" w:rsidRPr="00195595" w:rsidRDefault="000E4F44" w:rsidP="00A17982">
            <w:r w:rsidRPr="00195595">
              <w:t>6.60E-15 ±288.1</w:t>
            </w:r>
          </w:p>
        </w:tc>
        <w:tc>
          <w:tcPr>
            <w:tcW w:w="1300" w:type="dxa"/>
            <w:noWrap/>
            <w:vAlign w:val="center"/>
            <w:hideMark/>
          </w:tcPr>
          <w:p w14:paraId="43183BCC" w14:textId="77777777" w:rsidR="000E4F44" w:rsidRPr="00195595" w:rsidRDefault="000E4F44" w:rsidP="00A17982">
            <w:r w:rsidRPr="00195595">
              <w:t>3.5E-01</w:t>
            </w:r>
          </w:p>
        </w:tc>
      </w:tr>
      <w:tr w:rsidR="000E4F44" w:rsidRPr="00195595" w14:paraId="236B18A8" w14:textId="77777777" w:rsidTr="00A17982">
        <w:trPr>
          <w:trHeight w:val="288"/>
        </w:trPr>
        <w:tc>
          <w:tcPr>
            <w:tcW w:w="1936" w:type="dxa"/>
            <w:noWrap/>
            <w:vAlign w:val="center"/>
            <w:hideMark/>
          </w:tcPr>
          <w:p w14:paraId="04263A2B" w14:textId="77777777" w:rsidR="000E4F44" w:rsidRPr="00195595" w:rsidRDefault="000E4F44" w:rsidP="00A17982">
            <w:r w:rsidRPr="00195595">
              <w:t>R area V1</w:t>
            </w:r>
          </w:p>
        </w:tc>
        <w:tc>
          <w:tcPr>
            <w:tcW w:w="3040" w:type="dxa"/>
            <w:noWrap/>
            <w:vAlign w:val="center"/>
            <w:hideMark/>
          </w:tcPr>
          <w:p w14:paraId="499225F0" w14:textId="77777777" w:rsidR="000E4F44" w:rsidRPr="00195595" w:rsidRDefault="000E4F44" w:rsidP="00A17982">
            <w:r w:rsidRPr="00195595">
              <w:t>9.81E-15 ±95.8</w:t>
            </w:r>
          </w:p>
        </w:tc>
        <w:tc>
          <w:tcPr>
            <w:tcW w:w="2600" w:type="dxa"/>
            <w:noWrap/>
            <w:vAlign w:val="center"/>
            <w:hideMark/>
          </w:tcPr>
          <w:p w14:paraId="06C64960" w14:textId="77777777" w:rsidR="000E4F44" w:rsidRPr="00195595" w:rsidRDefault="000E4F44" w:rsidP="00A17982">
            <w:r w:rsidRPr="00195595">
              <w:t>-9.32E-15 ±97.8</w:t>
            </w:r>
          </w:p>
        </w:tc>
        <w:tc>
          <w:tcPr>
            <w:tcW w:w="1300" w:type="dxa"/>
            <w:noWrap/>
            <w:vAlign w:val="center"/>
            <w:hideMark/>
          </w:tcPr>
          <w:p w14:paraId="7FF98B8A" w14:textId="77777777" w:rsidR="000E4F44" w:rsidRPr="00195595" w:rsidRDefault="000E4F44" w:rsidP="00A17982">
            <w:r w:rsidRPr="00195595">
              <w:t>6.9E-01</w:t>
            </w:r>
          </w:p>
        </w:tc>
      </w:tr>
      <w:tr w:rsidR="000E4F44" w:rsidRPr="00195595" w14:paraId="7BB4CACF" w14:textId="77777777" w:rsidTr="00A17982">
        <w:trPr>
          <w:trHeight w:val="288"/>
        </w:trPr>
        <w:tc>
          <w:tcPr>
            <w:tcW w:w="1936" w:type="dxa"/>
            <w:noWrap/>
            <w:vAlign w:val="center"/>
            <w:hideMark/>
          </w:tcPr>
          <w:p w14:paraId="5E9DB1AE" w14:textId="77777777" w:rsidR="000E4F44" w:rsidRPr="00195595" w:rsidRDefault="000E4F44" w:rsidP="00A17982">
            <w:r w:rsidRPr="00195595">
              <w:t>R area V2</w:t>
            </w:r>
          </w:p>
        </w:tc>
        <w:tc>
          <w:tcPr>
            <w:tcW w:w="3040" w:type="dxa"/>
            <w:noWrap/>
            <w:vAlign w:val="center"/>
            <w:hideMark/>
          </w:tcPr>
          <w:p w14:paraId="62B65971" w14:textId="77777777" w:rsidR="000E4F44" w:rsidRPr="00195595" w:rsidRDefault="000E4F44" w:rsidP="00A17982">
            <w:r w:rsidRPr="00195595">
              <w:t>7.18E-15 ±233.8</w:t>
            </w:r>
          </w:p>
        </w:tc>
        <w:tc>
          <w:tcPr>
            <w:tcW w:w="2600" w:type="dxa"/>
            <w:noWrap/>
            <w:vAlign w:val="center"/>
            <w:hideMark/>
          </w:tcPr>
          <w:p w14:paraId="08924036" w14:textId="77777777" w:rsidR="000E4F44" w:rsidRPr="00195595" w:rsidRDefault="000E4F44" w:rsidP="00A17982">
            <w:r w:rsidRPr="00195595">
              <w:t>2.34E-14 ±232.9</w:t>
            </w:r>
          </w:p>
        </w:tc>
        <w:tc>
          <w:tcPr>
            <w:tcW w:w="1300" w:type="dxa"/>
            <w:noWrap/>
            <w:vAlign w:val="center"/>
            <w:hideMark/>
          </w:tcPr>
          <w:p w14:paraId="6DB60A44" w14:textId="77777777" w:rsidR="000E4F44" w:rsidRPr="00195595" w:rsidRDefault="000E4F44" w:rsidP="00A17982">
            <w:r w:rsidRPr="00195595">
              <w:t>7.6E-01</w:t>
            </w:r>
          </w:p>
        </w:tc>
      </w:tr>
      <w:tr w:rsidR="000E4F44" w:rsidRPr="00195595" w14:paraId="6F1E8376" w14:textId="77777777" w:rsidTr="00A17982">
        <w:trPr>
          <w:trHeight w:val="288"/>
        </w:trPr>
        <w:tc>
          <w:tcPr>
            <w:tcW w:w="1936" w:type="dxa"/>
            <w:noWrap/>
            <w:vAlign w:val="center"/>
            <w:hideMark/>
          </w:tcPr>
          <w:p w14:paraId="61D56DFE" w14:textId="77777777" w:rsidR="000E4F44" w:rsidRPr="00195595" w:rsidRDefault="000E4F44" w:rsidP="00A17982">
            <w:r w:rsidRPr="00195595">
              <w:t>R area V3</w:t>
            </w:r>
          </w:p>
        </w:tc>
        <w:tc>
          <w:tcPr>
            <w:tcW w:w="3040" w:type="dxa"/>
            <w:noWrap/>
            <w:vAlign w:val="center"/>
            <w:hideMark/>
          </w:tcPr>
          <w:p w14:paraId="53E9A0C8" w14:textId="77777777" w:rsidR="000E4F44" w:rsidRPr="00195595" w:rsidRDefault="000E4F44" w:rsidP="00A17982">
            <w:r w:rsidRPr="00195595">
              <w:t>3.37E-14 ±437.7</w:t>
            </w:r>
          </w:p>
        </w:tc>
        <w:tc>
          <w:tcPr>
            <w:tcW w:w="2600" w:type="dxa"/>
            <w:noWrap/>
            <w:vAlign w:val="center"/>
            <w:hideMark/>
          </w:tcPr>
          <w:p w14:paraId="44CA0DFE" w14:textId="77777777" w:rsidR="000E4F44" w:rsidRPr="00195595" w:rsidRDefault="000E4F44" w:rsidP="00A17982">
            <w:r w:rsidRPr="00195595">
              <w:t>-4.97E-14 ±405.2</w:t>
            </w:r>
          </w:p>
        </w:tc>
        <w:tc>
          <w:tcPr>
            <w:tcW w:w="1300" w:type="dxa"/>
            <w:noWrap/>
            <w:vAlign w:val="center"/>
            <w:hideMark/>
          </w:tcPr>
          <w:p w14:paraId="1687B459" w14:textId="77777777" w:rsidR="000E4F44" w:rsidRPr="00195595" w:rsidRDefault="000E4F44" w:rsidP="00A17982">
            <w:r w:rsidRPr="00195595">
              <w:t>4.1E-01</w:t>
            </w:r>
          </w:p>
        </w:tc>
      </w:tr>
      <w:tr w:rsidR="000E4F44" w:rsidRPr="00195595" w14:paraId="07549EFE" w14:textId="77777777" w:rsidTr="00A17982">
        <w:trPr>
          <w:trHeight w:val="288"/>
        </w:trPr>
        <w:tc>
          <w:tcPr>
            <w:tcW w:w="1936" w:type="dxa"/>
            <w:noWrap/>
            <w:vAlign w:val="center"/>
            <w:hideMark/>
          </w:tcPr>
          <w:p w14:paraId="00A62A80" w14:textId="77777777" w:rsidR="000E4F44" w:rsidRPr="00195595" w:rsidRDefault="000E4F44" w:rsidP="00A17982">
            <w:r w:rsidRPr="00195595">
              <w:t>R area V4</w:t>
            </w:r>
          </w:p>
        </w:tc>
        <w:tc>
          <w:tcPr>
            <w:tcW w:w="3040" w:type="dxa"/>
            <w:noWrap/>
            <w:vAlign w:val="center"/>
            <w:hideMark/>
          </w:tcPr>
          <w:p w14:paraId="01B921E2" w14:textId="77777777" w:rsidR="000E4F44" w:rsidRPr="00195595" w:rsidRDefault="000E4F44" w:rsidP="00A17982">
            <w:r w:rsidRPr="00195595">
              <w:t>-1.85E-13 ±452.2</w:t>
            </w:r>
          </w:p>
        </w:tc>
        <w:tc>
          <w:tcPr>
            <w:tcW w:w="2600" w:type="dxa"/>
            <w:noWrap/>
            <w:vAlign w:val="center"/>
            <w:hideMark/>
          </w:tcPr>
          <w:p w14:paraId="3655831E" w14:textId="77777777" w:rsidR="000E4F44" w:rsidRPr="00195595" w:rsidRDefault="000E4F44" w:rsidP="00A17982">
            <w:r w:rsidRPr="00195595">
              <w:t>-1.20E-13 ±437.9</w:t>
            </w:r>
          </w:p>
        </w:tc>
        <w:tc>
          <w:tcPr>
            <w:tcW w:w="1300" w:type="dxa"/>
            <w:noWrap/>
            <w:vAlign w:val="center"/>
            <w:hideMark/>
          </w:tcPr>
          <w:p w14:paraId="0993D4BA" w14:textId="77777777" w:rsidR="000E4F44" w:rsidRPr="00195595" w:rsidRDefault="000E4F44" w:rsidP="00A17982">
            <w:r w:rsidRPr="00195595">
              <w:t>8.6E-01</w:t>
            </w:r>
          </w:p>
        </w:tc>
      </w:tr>
      <w:tr w:rsidR="000E4F44" w:rsidRPr="00195595" w14:paraId="76184F45" w14:textId="77777777" w:rsidTr="00A17982">
        <w:trPr>
          <w:trHeight w:val="288"/>
        </w:trPr>
        <w:tc>
          <w:tcPr>
            <w:tcW w:w="1936" w:type="dxa"/>
            <w:noWrap/>
            <w:vAlign w:val="center"/>
            <w:hideMark/>
          </w:tcPr>
          <w:p w14:paraId="54642B52" w14:textId="77777777" w:rsidR="000E4F44" w:rsidRPr="00195595" w:rsidRDefault="000E4F44" w:rsidP="00A17982">
            <w:r w:rsidRPr="00195595">
              <w:t>R area V5</w:t>
            </w:r>
          </w:p>
        </w:tc>
        <w:tc>
          <w:tcPr>
            <w:tcW w:w="3040" w:type="dxa"/>
            <w:noWrap/>
            <w:vAlign w:val="center"/>
            <w:hideMark/>
          </w:tcPr>
          <w:p w14:paraId="21DED9B5" w14:textId="77777777" w:rsidR="000E4F44" w:rsidRPr="00195595" w:rsidRDefault="000E4F44" w:rsidP="00A17982">
            <w:r w:rsidRPr="00195595">
              <w:t>2.95E-14 ±424.1</w:t>
            </w:r>
          </w:p>
        </w:tc>
        <w:tc>
          <w:tcPr>
            <w:tcW w:w="2600" w:type="dxa"/>
            <w:noWrap/>
            <w:vAlign w:val="center"/>
            <w:hideMark/>
          </w:tcPr>
          <w:p w14:paraId="7D52C453" w14:textId="77777777" w:rsidR="000E4F44" w:rsidRPr="00195595" w:rsidRDefault="000E4F44" w:rsidP="00A17982">
            <w:r w:rsidRPr="00195595">
              <w:t>-3.31E-15 ±386.8</w:t>
            </w:r>
          </w:p>
        </w:tc>
        <w:tc>
          <w:tcPr>
            <w:tcW w:w="1300" w:type="dxa"/>
            <w:noWrap/>
            <w:vAlign w:val="center"/>
            <w:hideMark/>
          </w:tcPr>
          <w:p w14:paraId="6B42A09B" w14:textId="77777777" w:rsidR="000E4F44" w:rsidRPr="00195595" w:rsidRDefault="000E4F44" w:rsidP="00A17982">
            <w:r w:rsidRPr="00195595">
              <w:t>6.3E-01</w:t>
            </w:r>
          </w:p>
        </w:tc>
      </w:tr>
      <w:tr w:rsidR="000E4F44" w:rsidRPr="00195595" w14:paraId="7A6BFEE3" w14:textId="77777777" w:rsidTr="00A17982">
        <w:trPr>
          <w:trHeight w:val="288"/>
        </w:trPr>
        <w:tc>
          <w:tcPr>
            <w:tcW w:w="1936" w:type="dxa"/>
            <w:noWrap/>
            <w:vAlign w:val="center"/>
            <w:hideMark/>
          </w:tcPr>
          <w:p w14:paraId="1DA5F8BD" w14:textId="77777777" w:rsidR="000E4F44" w:rsidRPr="00195595" w:rsidRDefault="000E4F44" w:rsidP="00A17982">
            <w:r w:rsidRPr="00195595">
              <w:t>R area V6</w:t>
            </w:r>
          </w:p>
        </w:tc>
        <w:tc>
          <w:tcPr>
            <w:tcW w:w="3040" w:type="dxa"/>
            <w:noWrap/>
            <w:vAlign w:val="center"/>
            <w:hideMark/>
          </w:tcPr>
          <w:p w14:paraId="03442914" w14:textId="77777777" w:rsidR="000E4F44" w:rsidRPr="00195595" w:rsidRDefault="000E4F44" w:rsidP="00A17982">
            <w:r w:rsidRPr="00195595">
              <w:t>6.86E-14 ±389.8</w:t>
            </w:r>
          </w:p>
        </w:tc>
        <w:tc>
          <w:tcPr>
            <w:tcW w:w="2600" w:type="dxa"/>
            <w:noWrap/>
            <w:vAlign w:val="center"/>
            <w:hideMark/>
          </w:tcPr>
          <w:p w14:paraId="68E8A381" w14:textId="77777777" w:rsidR="000E4F44" w:rsidRPr="00195595" w:rsidRDefault="000E4F44" w:rsidP="00A17982">
            <w:r w:rsidRPr="00195595">
              <w:t>1.63E-14 ±368.1</w:t>
            </w:r>
          </w:p>
        </w:tc>
        <w:tc>
          <w:tcPr>
            <w:tcW w:w="1300" w:type="dxa"/>
            <w:noWrap/>
            <w:vAlign w:val="center"/>
            <w:hideMark/>
          </w:tcPr>
          <w:p w14:paraId="3FD57165" w14:textId="77777777" w:rsidR="000E4F44" w:rsidRPr="00195595" w:rsidRDefault="000E4F44" w:rsidP="00A17982">
            <w:r w:rsidRPr="00195595">
              <w:t>8.6E-01</w:t>
            </w:r>
          </w:p>
        </w:tc>
      </w:tr>
      <w:tr w:rsidR="000E4F44" w:rsidRPr="00195595" w14:paraId="64178B32" w14:textId="77777777" w:rsidTr="00A17982">
        <w:trPr>
          <w:trHeight w:val="288"/>
        </w:trPr>
        <w:tc>
          <w:tcPr>
            <w:tcW w:w="1936" w:type="dxa"/>
            <w:noWrap/>
            <w:vAlign w:val="center"/>
            <w:hideMark/>
          </w:tcPr>
          <w:p w14:paraId="1C1E4A72" w14:textId="77777777" w:rsidR="000E4F44" w:rsidRPr="00195595" w:rsidRDefault="000E4F44" w:rsidP="00A17982">
            <w:r w:rsidRPr="00195595">
              <w:t>R duration I</w:t>
            </w:r>
          </w:p>
        </w:tc>
        <w:tc>
          <w:tcPr>
            <w:tcW w:w="3040" w:type="dxa"/>
            <w:noWrap/>
            <w:vAlign w:val="center"/>
            <w:hideMark/>
          </w:tcPr>
          <w:p w14:paraId="511AB42E" w14:textId="77777777" w:rsidR="000E4F44" w:rsidRPr="00195595" w:rsidRDefault="000E4F44" w:rsidP="00A17982">
            <w:r w:rsidRPr="00195595">
              <w:t>1.42E-16 ±14.9</w:t>
            </w:r>
          </w:p>
        </w:tc>
        <w:tc>
          <w:tcPr>
            <w:tcW w:w="2600" w:type="dxa"/>
            <w:noWrap/>
            <w:vAlign w:val="center"/>
            <w:hideMark/>
          </w:tcPr>
          <w:p w14:paraId="087F2E78" w14:textId="77777777" w:rsidR="000E4F44" w:rsidRPr="00195595" w:rsidRDefault="000E4F44" w:rsidP="00A17982">
            <w:r w:rsidRPr="00195595">
              <w:t>7.49E-15 ±15.01</w:t>
            </w:r>
          </w:p>
        </w:tc>
        <w:tc>
          <w:tcPr>
            <w:tcW w:w="1300" w:type="dxa"/>
            <w:noWrap/>
            <w:vAlign w:val="center"/>
            <w:hideMark/>
          </w:tcPr>
          <w:p w14:paraId="12265856" w14:textId="77777777" w:rsidR="000E4F44" w:rsidRPr="00195595" w:rsidRDefault="000E4F44" w:rsidP="00A17982">
            <w:r w:rsidRPr="00195595">
              <w:t>1.9E-01</w:t>
            </w:r>
          </w:p>
        </w:tc>
      </w:tr>
      <w:tr w:rsidR="000E4F44" w:rsidRPr="00195595" w14:paraId="1ED0C088" w14:textId="77777777" w:rsidTr="00A17982">
        <w:trPr>
          <w:trHeight w:val="288"/>
        </w:trPr>
        <w:tc>
          <w:tcPr>
            <w:tcW w:w="1936" w:type="dxa"/>
            <w:noWrap/>
            <w:vAlign w:val="center"/>
            <w:hideMark/>
          </w:tcPr>
          <w:p w14:paraId="7643E097" w14:textId="77777777" w:rsidR="000E4F44" w:rsidRPr="00195595" w:rsidRDefault="000E4F44" w:rsidP="00A17982">
            <w:r w:rsidRPr="00195595">
              <w:t>R duration II</w:t>
            </w:r>
          </w:p>
        </w:tc>
        <w:tc>
          <w:tcPr>
            <w:tcW w:w="3040" w:type="dxa"/>
            <w:noWrap/>
            <w:vAlign w:val="center"/>
            <w:hideMark/>
          </w:tcPr>
          <w:p w14:paraId="250C027C" w14:textId="77777777" w:rsidR="000E4F44" w:rsidRPr="00195595" w:rsidRDefault="000E4F44" w:rsidP="00A17982">
            <w:r w:rsidRPr="00195595">
              <w:t>3.31E-15 ±14.04</w:t>
            </w:r>
          </w:p>
        </w:tc>
        <w:tc>
          <w:tcPr>
            <w:tcW w:w="2600" w:type="dxa"/>
            <w:noWrap/>
            <w:vAlign w:val="center"/>
            <w:hideMark/>
          </w:tcPr>
          <w:p w14:paraId="58C80BD0" w14:textId="77777777" w:rsidR="000E4F44" w:rsidRPr="00195595" w:rsidRDefault="000E4F44" w:rsidP="00A17982">
            <w:r w:rsidRPr="00195595">
              <w:t>-5.64E-15 ±14.07</w:t>
            </w:r>
          </w:p>
        </w:tc>
        <w:tc>
          <w:tcPr>
            <w:tcW w:w="1300" w:type="dxa"/>
            <w:noWrap/>
            <w:vAlign w:val="center"/>
            <w:hideMark/>
          </w:tcPr>
          <w:p w14:paraId="0D7A1052" w14:textId="77777777" w:rsidR="000E4F44" w:rsidRPr="00195595" w:rsidRDefault="000E4F44" w:rsidP="00A17982">
            <w:r w:rsidRPr="00195595">
              <w:t>4.5E-01</w:t>
            </w:r>
          </w:p>
        </w:tc>
      </w:tr>
      <w:tr w:rsidR="000E4F44" w:rsidRPr="00195595" w14:paraId="6FBD3E9A" w14:textId="77777777" w:rsidTr="00A17982">
        <w:trPr>
          <w:trHeight w:val="288"/>
        </w:trPr>
        <w:tc>
          <w:tcPr>
            <w:tcW w:w="1936" w:type="dxa"/>
            <w:noWrap/>
            <w:vAlign w:val="center"/>
            <w:hideMark/>
          </w:tcPr>
          <w:p w14:paraId="4976D15C" w14:textId="77777777" w:rsidR="000E4F44" w:rsidRPr="00195595" w:rsidRDefault="000E4F44" w:rsidP="00A17982">
            <w:r w:rsidRPr="00195595">
              <w:t>R duration V1</w:t>
            </w:r>
          </w:p>
        </w:tc>
        <w:tc>
          <w:tcPr>
            <w:tcW w:w="3040" w:type="dxa"/>
            <w:noWrap/>
            <w:vAlign w:val="center"/>
            <w:hideMark/>
          </w:tcPr>
          <w:p w14:paraId="6E4A99D9" w14:textId="77777777" w:rsidR="000E4F44" w:rsidRPr="00195595" w:rsidRDefault="000E4F44" w:rsidP="00A17982">
            <w:r w:rsidRPr="00195595">
              <w:t>-4.83E-16 ±7.8</w:t>
            </w:r>
          </w:p>
        </w:tc>
        <w:tc>
          <w:tcPr>
            <w:tcW w:w="2600" w:type="dxa"/>
            <w:noWrap/>
            <w:vAlign w:val="center"/>
            <w:hideMark/>
          </w:tcPr>
          <w:p w14:paraId="3EFD1B75" w14:textId="77777777" w:rsidR="000E4F44" w:rsidRPr="00195595" w:rsidRDefault="000E4F44" w:rsidP="00A17982">
            <w:r w:rsidRPr="00195595">
              <w:t>-2.50E-15 ±8.03</w:t>
            </w:r>
          </w:p>
        </w:tc>
        <w:tc>
          <w:tcPr>
            <w:tcW w:w="1300" w:type="dxa"/>
            <w:noWrap/>
            <w:vAlign w:val="center"/>
            <w:hideMark/>
          </w:tcPr>
          <w:p w14:paraId="0F133AA3" w14:textId="77777777" w:rsidR="000E4F44" w:rsidRPr="00195595" w:rsidRDefault="000E4F44" w:rsidP="00A17982">
            <w:r w:rsidRPr="00195595">
              <w:t>3.5E-01</w:t>
            </w:r>
          </w:p>
        </w:tc>
      </w:tr>
      <w:tr w:rsidR="000E4F44" w:rsidRPr="00195595" w14:paraId="20DBBD46" w14:textId="77777777" w:rsidTr="00A17982">
        <w:trPr>
          <w:trHeight w:val="288"/>
        </w:trPr>
        <w:tc>
          <w:tcPr>
            <w:tcW w:w="1936" w:type="dxa"/>
            <w:noWrap/>
            <w:vAlign w:val="center"/>
            <w:hideMark/>
          </w:tcPr>
          <w:p w14:paraId="4A178D69" w14:textId="77777777" w:rsidR="000E4F44" w:rsidRPr="00195595" w:rsidRDefault="000E4F44" w:rsidP="00A17982">
            <w:r w:rsidRPr="00195595">
              <w:t>R duration V2</w:t>
            </w:r>
          </w:p>
        </w:tc>
        <w:tc>
          <w:tcPr>
            <w:tcW w:w="3040" w:type="dxa"/>
            <w:noWrap/>
            <w:vAlign w:val="center"/>
            <w:hideMark/>
          </w:tcPr>
          <w:p w14:paraId="0498CB8A" w14:textId="77777777" w:rsidR="000E4F44" w:rsidRPr="00195595" w:rsidRDefault="000E4F44" w:rsidP="00A17982">
            <w:r w:rsidRPr="00195595">
              <w:t>3.66E-15 ±10.2</w:t>
            </w:r>
          </w:p>
        </w:tc>
        <w:tc>
          <w:tcPr>
            <w:tcW w:w="2600" w:type="dxa"/>
            <w:noWrap/>
            <w:vAlign w:val="center"/>
            <w:hideMark/>
          </w:tcPr>
          <w:p w14:paraId="74C5312A" w14:textId="77777777" w:rsidR="000E4F44" w:rsidRPr="00195595" w:rsidRDefault="000E4F44" w:rsidP="00A17982">
            <w:r w:rsidRPr="00195595">
              <w:t>5.95E-16 ±10.7</w:t>
            </w:r>
          </w:p>
        </w:tc>
        <w:tc>
          <w:tcPr>
            <w:tcW w:w="1300" w:type="dxa"/>
            <w:noWrap/>
            <w:vAlign w:val="center"/>
            <w:hideMark/>
          </w:tcPr>
          <w:p w14:paraId="4BFC15C3" w14:textId="77777777" w:rsidR="000E4F44" w:rsidRPr="00195595" w:rsidRDefault="000E4F44" w:rsidP="00A17982">
            <w:r w:rsidRPr="00195595">
              <w:t>1.9E-01</w:t>
            </w:r>
          </w:p>
        </w:tc>
      </w:tr>
      <w:tr w:rsidR="000E4F44" w:rsidRPr="00195595" w14:paraId="221A891E" w14:textId="77777777" w:rsidTr="00A17982">
        <w:trPr>
          <w:trHeight w:val="288"/>
        </w:trPr>
        <w:tc>
          <w:tcPr>
            <w:tcW w:w="1936" w:type="dxa"/>
            <w:noWrap/>
            <w:vAlign w:val="center"/>
            <w:hideMark/>
          </w:tcPr>
          <w:p w14:paraId="28F8DB55" w14:textId="77777777" w:rsidR="000E4F44" w:rsidRPr="00195595" w:rsidRDefault="000E4F44" w:rsidP="00A17982">
            <w:r w:rsidRPr="00195595">
              <w:t>R duration V3</w:t>
            </w:r>
          </w:p>
        </w:tc>
        <w:tc>
          <w:tcPr>
            <w:tcW w:w="3040" w:type="dxa"/>
            <w:noWrap/>
            <w:vAlign w:val="center"/>
            <w:hideMark/>
          </w:tcPr>
          <w:p w14:paraId="6E03087E" w14:textId="77777777" w:rsidR="000E4F44" w:rsidRPr="00195595" w:rsidRDefault="000E4F44" w:rsidP="00A17982">
            <w:r w:rsidRPr="00195595">
              <w:t>-1.37E-15 ±9.4</w:t>
            </w:r>
          </w:p>
        </w:tc>
        <w:tc>
          <w:tcPr>
            <w:tcW w:w="2600" w:type="dxa"/>
            <w:noWrap/>
            <w:vAlign w:val="center"/>
            <w:hideMark/>
          </w:tcPr>
          <w:p w14:paraId="0569C7F5" w14:textId="77777777" w:rsidR="000E4F44" w:rsidRPr="00195595" w:rsidRDefault="000E4F44" w:rsidP="00A17982">
            <w:r w:rsidRPr="00195595">
              <w:t>-2.71E-16 ±9.1</w:t>
            </w:r>
          </w:p>
        </w:tc>
        <w:tc>
          <w:tcPr>
            <w:tcW w:w="1300" w:type="dxa"/>
            <w:noWrap/>
            <w:vAlign w:val="center"/>
            <w:hideMark/>
          </w:tcPr>
          <w:p w14:paraId="4628B0FC" w14:textId="77777777" w:rsidR="000E4F44" w:rsidRPr="00195595" w:rsidRDefault="000E4F44" w:rsidP="00A17982">
            <w:r w:rsidRPr="00195595">
              <w:t>8.6E-01</w:t>
            </w:r>
          </w:p>
        </w:tc>
      </w:tr>
      <w:tr w:rsidR="000E4F44" w:rsidRPr="00195595" w14:paraId="0D4AA7FE" w14:textId="77777777" w:rsidTr="00A17982">
        <w:trPr>
          <w:trHeight w:val="288"/>
        </w:trPr>
        <w:tc>
          <w:tcPr>
            <w:tcW w:w="1936" w:type="dxa"/>
            <w:noWrap/>
            <w:vAlign w:val="center"/>
            <w:hideMark/>
          </w:tcPr>
          <w:p w14:paraId="6F0B0801" w14:textId="77777777" w:rsidR="000E4F44" w:rsidRPr="00195595" w:rsidRDefault="000E4F44" w:rsidP="00A17982">
            <w:r w:rsidRPr="00195595">
              <w:t>R duration V4</w:t>
            </w:r>
          </w:p>
        </w:tc>
        <w:tc>
          <w:tcPr>
            <w:tcW w:w="3040" w:type="dxa"/>
            <w:noWrap/>
            <w:vAlign w:val="center"/>
            <w:hideMark/>
          </w:tcPr>
          <w:p w14:paraId="153F12D7" w14:textId="77777777" w:rsidR="000E4F44" w:rsidRPr="00195595" w:rsidRDefault="000E4F44" w:rsidP="00A17982">
            <w:r w:rsidRPr="00195595">
              <w:t>3.54E-15 ±8.9</w:t>
            </w:r>
          </w:p>
        </w:tc>
        <w:tc>
          <w:tcPr>
            <w:tcW w:w="2600" w:type="dxa"/>
            <w:noWrap/>
            <w:vAlign w:val="center"/>
            <w:hideMark/>
          </w:tcPr>
          <w:p w14:paraId="2FC27AFA" w14:textId="77777777" w:rsidR="000E4F44" w:rsidRPr="00195595" w:rsidRDefault="000E4F44" w:rsidP="00A17982">
            <w:r w:rsidRPr="00195595">
              <w:t>-2.33E-16 ±8.7</w:t>
            </w:r>
          </w:p>
        </w:tc>
        <w:tc>
          <w:tcPr>
            <w:tcW w:w="1300" w:type="dxa"/>
            <w:noWrap/>
            <w:vAlign w:val="center"/>
            <w:hideMark/>
          </w:tcPr>
          <w:p w14:paraId="52F49D7D" w14:textId="77777777" w:rsidR="000E4F44" w:rsidRPr="00195595" w:rsidRDefault="000E4F44" w:rsidP="00A17982">
            <w:r w:rsidRPr="00195595">
              <w:t>4.9E-01</w:t>
            </w:r>
          </w:p>
        </w:tc>
      </w:tr>
      <w:tr w:rsidR="000E4F44" w:rsidRPr="00195595" w14:paraId="0B15702C" w14:textId="77777777" w:rsidTr="00A17982">
        <w:trPr>
          <w:trHeight w:val="288"/>
        </w:trPr>
        <w:tc>
          <w:tcPr>
            <w:tcW w:w="1936" w:type="dxa"/>
            <w:noWrap/>
            <w:vAlign w:val="center"/>
            <w:hideMark/>
          </w:tcPr>
          <w:p w14:paraId="041B7E1D" w14:textId="77777777" w:rsidR="000E4F44" w:rsidRPr="00195595" w:rsidRDefault="000E4F44" w:rsidP="00A17982">
            <w:r w:rsidRPr="00195595">
              <w:t>R duration V5</w:t>
            </w:r>
          </w:p>
        </w:tc>
        <w:tc>
          <w:tcPr>
            <w:tcW w:w="3040" w:type="dxa"/>
            <w:noWrap/>
            <w:vAlign w:val="center"/>
            <w:hideMark/>
          </w:tcPr>
          <w:p w14:paraId="2DC1D2E9" w14:textId="77777777" w:rsidR="000E4F44" w:rsidRPr="00195595" w:rsidRDefault="000E4F44" w:rsidP="00A17982">
            <w:r w:rsidRPr="00195595">
              <w:t>4.20E-16 ±9.7</w:t>
            </w:r>
          </w:p>
        </w:tc>
        <w:tc>
          <w:tcPr>
            <w:tcW w:w="2600" w:type="dxa"/>
            <w:noWrap/>
            <w:vAlign w:val="center"/>
            <w:hideMark/>
          </w:tcPr>
          <w:p w14:paraId="7FC50D35" w14:textId="77777777" w:rsidR="000E4F44" w:rsidRPr="00195595" w:rsidRDefault="000E4F44" w:rsidP="00A17982">
            <w:r w:rsidRPr="00195595">
              <w:t>1.31E-15 ±9.7</w:t>
            </w:r>
          </w:p>
        </w:tc>
        <w:tc>
          <w:tcPr>
            <w:tcW w:w="1300" w:type="dxa"/>
            <w:noWrap/>
            <w:vAlign w:val="center"/>
            <w:hideMark/>
          </w:tcPr>
          <w:p w14:paraId="45989EEB" w14:textId="77777777" w:rsidR="000E4F44" w:rsidRPr="00195595" w:rsidRDefault="000E4F44" w:rsidP="00A17982">
            <w:r w:rsidRPr="00195595">
              <w:t>6.2E-01</w:t>
            </w:r>
          </w:p>
        </w:tc>
      </w:tr>
      <w:tr w:rsidR="000E4F44" w:rsidRPr="00195595" w14:paraId="0AEE68CC" w14:textId="77777777" w:rsidTr="00A17982">
        <w:trPr>
          <w:trHeight w:val="288"/>
        </w:trPr>
        <w:tc>
          <w:tcPr>
            <w:tcW w:w="1936" w:type="dxa"/>
            <w:noWrap/>
            <w:vAlign w:val="center"/>
            <w:hideMark/>
          </w:tcPr>
          <w:p w14:paraId="507CF072" w14:textId="77777777" w:rsidR="000E4F44" w:rsidRPr="00195595" w:rsidRDefault="000E4F44" w:rsidP="00A17982">
            <w:r w:rsidRPr="00195595">
              <w:t>R duration V6</w:t>
            </w:r>
          </w:p>
        </w:tc>
        <w:tc>
          <w:tcPr>
            <w:tcW w:w="3040" w:type="dxa"/>
            <w:noWrap/>
            <w:vAlign w:val="center"/>
            <w:hideMark/>
          </w:tcPr>
          <w:p w14:paraId="6421228C" w14:textId="77777777" w:rsidR="000E4F44" w:rsidRPr="00195595" w:rsidRDefault="000E4F44" w:rsidP="00A17982">
            <w:r w:rsidRPr="00195595">
              <w:t>-2.16E-15 ±12.4</w:t>
            </w:r>
          </w:p>
        </w:tc>
        <w:tc>
          <w:tcPr>
            <w:tcW w:w="2600" w:type="dxa"/>
            <w:noWrap/>
            <w:vAlign w:val="center"/>
            <w:hideMark/>
          </w:tcPr>
          <w:p w14:paraId="66374C98" w14:textId="77777777" w:rsidR="000E4F44" w:rsidRPr="00195595" w:rsidRDefault="000E4F44" w:rsidP="00A17982">
            <w:r w:rsidRPr="00195595">
              <w:t>-1.30E-15 ±12.3</w:t>
            </w:r>
          </w:p>
        </w:tc>
        <w:tc>
          <w:tcPr>
            <w:tcW w:w="1300" w:type="dxa"/>
            <w:noWrap/>
            <w:vAlign w:val="center"/>
            <w:hideMark/>
          </w:tcPr>
          <w:p w14:paraId="72824718" w14:textId="77777777" w:rsidR="000E4F44" w:rsidRPr="00195595" w:rsidRDefault="000E4F44" w:rsidP="00A17982">
            <w:r w:rsidRPr="00195595">
              <w:t>4.3E-01</w:t>
            </w:r>
          </w:p>
        </w:tc>
      </w:tr>
      <w:tr w:rsidR="000E4F44" w:rsidRPr="00195595" w14:paraId="225B9731" w14:textId="77777777" w:rsidTr="00A17982">
        <w:trPr>
          <w:trHeight w:val="288"/>
        </w:trPr>
        <w:tc>
          <w:tcPr>
            <w:tcW w:w="1936" w:type="dxa"/>
            <w:noWrap/>
            <w:vAlign w:val="center"/>
            <w:hideMark/>
          </w:tcPr>
          <w:p w14:paraId="7736FDFF" w14:textId="77777777" w:rsidR="000E4F44" w:rsidRPr="00195595" w:rsidRDefault="000E4F44" w:rsidP="00A17982">
            <w:r w:rsidRPr="00195595">
              <w:t>R amplitude I</w:t>
            </w:r>
          </w:p>
        </w:tc>
        <w:tc>
          <w:tcPr>
            <w:tcW w:w="3040" w:type="dxa"/>
            <w:noWrap/>
            <w:vAlign w:val="center"/>
            <w:hideMark/>
          </w:tcPr>
          <w:p w14:paraId="13BB2011" w14:textId="77777777" w:rsidR="000E4F44" w:rsidRPr="00195595" w:rsidRDefault="000E4F44" w:rsidP="00A17982">
            <w:r w:rsidRPr="00195595">
              <w:t>4.44E-14 ±178.7</w:t>
            </w:r>
          </w:p>
        </w:tc>
        <w:tc>
          <w:tcPr>
            <w:tcW w:w="2600" w:type="dxa"/>
            <w:noWrap/>
            <w:vAlign w:val="center"/>
            <w:hideMark/>
          </w:tcPr>
          <w:p w14:paraId="0CC9EC8B" w14:textId="77777777" w:rsidR="000E4F44" w:rsidRPr="00195595" w:rsidRDefault="000E4F44" w:rsidP="00A17982">
            <w:r w:rsidRPr="00195595">
              <w:t>3.99E-14 ±172.1</w:t>
            </w:r>
          </w:p>
        </w:tc>
        <w:tc>
          <w:tcPr>
            <w:tcW w:w="1300" w:type="dxa"/>
            <w:noWrap/>
            <w:vAlign w:val="center"/>
            <w:hideMark/>
          </w:tcPr>
          <w:p w14:paraId="39844519" w14:textId="77777777" w:rsidR="000E4F44" w:rsidRPr="00195595" w:rsidRDefault="000E4F44" w:rsidP="00A17982">
            <w:r w:rsidRPr="00195595">
              <w:t>6.5E-01</w:t>
            </w:r>
          </w:p>
        </w:tc>
      </w:tr>
      <w:tr w:rsidR="000E4F44" w:rsidRPr="00195595" w14:paraId="338C3DE1" w14:textId="77777777" w:rsidTr="00A17982">
        <w:trPr>
          <w:trHeight w:val="288"/>
        </w:trPr>
        <w:tc>
          <w:tcPr>
            <w:tcW w:w="1936" w:type="dxa"/>
            <w:noWrap/>
            <w:vAlign w:val="center"/>
            <w:hideMark/>
          </w:tcPr>
          <w:p w14:paraId="2EC3F4BD" w14:textId="77777777" w:rsidR="000E4F44" w:rsidRPr="00195595" w:rsidRDefault="000E4F44" w:rsidP="00A17982">
            <w:r w:rsidRPr="00195595">
              <w:t>R amplitude II</w:t>
            </w:r>
          </w:p>
        </w:tc>
        <w:tc>
          <w:tcPr>
            <w:tcW w:w="3040" w:type="dxa"/>
            <w:noWrap/>
            <w:vAlign w:val="center"/>
            <w:hideMark/>
          </w:tcPr>
          <w:p w14:paraId="2E90CA82" w14:textId="77777777" w:rsidR="000E4F44" w:rsidRPr="00195595" w:rsidRDefault="000E4F44" w:rsidP="00A17982">
            <w:r w:rsidRPr="00195595">
              <w:t>1.54E-14 ±220.5</w:t>
            </w:r>
          </w:p>
        </w:tc>
        <w:tc>
          <w:tcPr>
            <w:tcW w:w="2600" w:type="dxa"/>
            <w:noWrap/>
            <w:vAlign w:val="center"/>
            <w:hideMark/>
          </w:tcPr>
          <w:p w14:paraId="03B59A86" w14:textId="77777777" w:rsidR="000E4F44" w:rsidRPr="00195595" w:rsidRDefault="000E4F44" w:rsidP="00A17982">
            <w:r w:rsidRPr="00195595">
              <w:t>3.33E-14 ±221.7</w:t>
            </w:r>
          </w:p>
        </w:tc>
        <w:tc>
          <w:tcPr>
            <w:tcW w:w="1300" w:type="dxa"/>
            <w:noWrap/>
            <w:vAlign w:val="center"/>
            <w:hideMark/>
          </w:tcPr>
          <w:p w14:paraId="68F5AA1E" w14:textId="77777777" w:rsidR="000E4F44" w:rsidRPr="00195595" w:rsidRDefault="000E4F44" w:rsidP="00A17982">
            <w:r w:rsidRPr="00195595">
              <w:t>3.5E-01</w:t>
            </w:r>
          </w:p>
        </w:tc>
      </w:tr>
      <w:tr w:rsidR="000E4F44" w:rsidRPr="00195595" w14:paraId="46821519" w14:textId="77777777" w:rsidTr="00A17982">
        <w:trPr>
          <w:trHeight w:val="288"/>
        </w:trPr>
        <w:tc>
          <w:tcPr>
            <w:tcW w:w="1936" w:type="dxa"/>
            <w:noWrap/>
            <w:vAlign w:val="center"/>
            <w:hideMark/>
          </w:tcPr>
          <w:p w14:paraId="262EB9AE" w14:textId="77777777" w:rsidR="000E4F44" w:rsidRPr="00195595" w:rsidRDefault="000E4F44" w:rsidP="00A17982">
            <w:r w:rsidRPr="00195595">
              <w:t>R amplitude V1</w:t>
            </w:r>
          </w:p>
        </w:tc>
        <w:tc>
          <w:tcPr>
            <w:tcW w:w="3040" w:type="dxa"/>
            <w:noWrap/>
            <w:vAlign w:val="center"/>
            <w:hideMark/>
          </w:tcPr>
          <w:p w14:paraId="699612FD" w14:textId="77777777" w:rsidR="000E4F44" w:rsidRPr="00195595" w:rsidRDefault="000E4F44" w:rsidP="00A17982">
            <w:r w:rsidRPr="00195595">
              <w:t>-1.19E-14 ±104.1</w:t>
            </w:r>
          </w:p>
        </w:tc>
        <w:tc>
          <w:tcPr>
            <w:tcW w:w="2600" w:type="dxa"/>
            <w:noWrap/>
            <w:vAlign w:val="center"/>
            <w:hideMark/>
          </w:tcPr>
          <w:p w14:paraId="3D635864" w14:textId="77777777" w:rsidR="000E4F44" w:rsidRPr="00195595" w:rsidRDefault="000E4F44" w:rsidP="00A17982">
            <w:r w:rsidRPr="00195595">
              <w:t>-1.50E-15 ±98.3</w:t>
            </w:r>
          </w:p>
        </w:tc>
        <w:tc>
          <w:tcPr>
            <w:tcW w:w="1300" w:type="dxa"/>
            <w:noWrap/>
            <w:vAlign w:val="center"/>
            <w:hideMark/>
          </w:tcPr>
          <w:p w14:paraId="2742BE0F" w14:textId="77777777" w:rsidR="000E4F44" w:rsidRPr="00195595" w:rsidRDefault="000E4F44" w:rsidP="00A17982">
            <w:r w:rsidRPr="00195595">
              <w:t>7.0E-01</w:t>
            </w:r>
          </w:p>
        </w:tc>
      </w:tr>
      <w:tr w:rsidR="000E4F44" w:rsidRPr="00195595" w14:paraId="4AC5B93C" w14:textId="77777777" w:rsidTr="00A17982">
        <w:trPr>
          <w:trHeight w:val="288"/>
        </w:trPr>
        <w:tc>
          <w:tcPr>
            <w:tcW w:w="1936" w:type="dxa"/>
            <w:noWrap/>
            <w:vAlign w:val="center"/>
            <w:hideMark/>
          </w:tcPr>
          <w:p w14:paraId="07703D26" w14:textId="77777777" w:rsidR="000E4F44" w:rsidRPr="00195595" w:rsidRDefault="000E4F44" w:rsidP="00A17982">
            <w:r w:rsidRPr="00195595">
              <w:t>R amplitude V2</w:t>
            </w:r>
          </w:p>
        </w:tc>
        <w:tc>
          <w:tcPr>
            <w:tcW w:w="3040" w:type="dxa"/>
            <w:noWrap/>
            <w:vAlign w:val="center"/>
            <w:hideMark/>
          </w:tcPr>
          <w:p w14:paraId="77E67ED8" w14:textId="77777777" w:rsidR="000E4F44" w:rsidRPr="00195595" w:rsidRDefault="000E4F44" w:rsidP="00A17982">
            <w:r w:rsidRPr="00195595">
              <w:t>3.35E-14 ±228.8</w:t>
            </w:r>
          </w:p>
        </w:tc>
        <w:tc>
          <w:tcPr>
            <w:tcW w:w="2600" w:type="dxa"/>
            <w:noWrap/>
            <w:vAlign w:val="center"/>
            <w:hideMark/>
          </w:tcPr>
          <w:p w14:paraId="609D0C78" w14:textId="77777777" w:rsidR="000E4F44" w:rsidRPr="00195595" w:rsidRDefault="000E4F44" w:rsidP="00A17982">
            <w:r w:rsidRPr="00195595">
              <w:t>-1.46E-14 ±231.1</w:t>
            </w:r>
          </w:p>
        </w:tc>
        <w:tc>
          <w:tcPr>
            <w:tcW w:w="1300" w:type="dxa"/>
            <w:noWrap/>
            <w:vAlign w:val="center"/>
            <w:hideMark/>
          </w:tcPr>
          <w:p w14:paraId="03F435EF" w14:textId="77777777" w:rsidR="000E4F44" w:rsidRPr="00195595" w:rsidRDefault="000E4F44" w:rsidP="00A17982">
            <w:r w:rsidRPr="00195595">
              <w:t>9.9E-01</w:t>
            </w:r>
          </w:p>
        </w:tc>
      </w:tr>
      <w:tr w:rsidR="000E4F44" w:rsidRPr="00195595" w14:paraId="725E1580" w14:textId="77777777" w:rsidTr="00A17982">
        <w:trPr>
          <w:trHeight w:val="288"/>
        </w:trPr>
        <w:tc>
          <w:tcPr>
            <w:tcW w:w="1936" w:type="dxa"/>
            <w:noWrap/>
            <w:vAlign w:val="center"/>
            <w:hideMark/>
          </w:tcPr>
          <w:p w14:paraId="1E602178" w14:textId="77777777" w:rsidR="000E4F44" w:rsidRPr="00195595" w:rsidRDefault="000E4F44" w:rsidP="00A17982">
            <w:r w:rsidRPr="00195595">
              <w:t>R amplitude V3</w:t>
            </w:r>
          </w:p>
        </w:tc>
        <w:tc>
          <w:tcPr>
            <w:tcW w:w="3040" w:type="dxa"/>
            <w:noWrap/>
            <w:vAlign w:val="center"/>
            <w:hideMark/>
          </w:tcPr>
          <w:p w14:paraId="68F0B6EF" w14:textId="77777777" w:rsidR="000E4F44" w:rsidRPr="00195595" w:rsidRDefault="000E4F44" w:rsidP="00A17982">
            <w:r w:rsidRPr="00195595">
              <w:t>-8.26E-14 ±342.9</w:t>
            </w:r>
          </w:p>
        </w:tc>
        <w:tc>
          <w:tcPr>
            <w:tcW w:w="2600" w:type="dxa"/>
            <w:noWrap/>
            <w:vAlign w:val="center"/>
            <w:hideMark/>
          </w:tcPr>
          <w:p w14:paraId="75A6CD75" w14:textId="77777777" w:rsidR="000E4F44" w:rsidRPr="00195595" w:rsidRDefault="000E4F44" w:rsidP="00A17982">
            <w:r w:rsidRPr="00195595">
              <w:t>-5.42E-14 ±336.2</w:t>
            </w:r>
          </w:p>
        </w:tc>
        <w:tc>
          <w:tcPr>
            <w:tcW w:w="1300" w:type="dxa"/>
            <w:noWrap/>
            <w:vAlign w:val="center"/>
            <w:hideMark/>
          </w:tcPr>
          <w:p w14:paraId="1B24EB28" w14:textId="77777777" w:rsidR="000E4F44" w:rsidRPr="00195595" w:rsidRDefault="000E4F44" w:rsidP="00A17982">
            <w:r w:rsidRPr="00195595">
              <w:t>8.0E-01</w:t>
            </w:r>
          </w:p>
        </w:tc>
      </w:tr>
      <w:tr w:rsidR="000E4F44" w:rsidRPr="00195595" w14:paraId="62DB7AB9" w14:textId="77777777" w:rsidTr="00A17982">
        <w:trPr>
          <w:trHeight w:val="288"/>
        </w:trPr>
        <w:tc>
          <w:tcPr>
            <w:tcW w:w="1936" w:type="dxa"/>
            <w:noWrap/>
            <w:vAlign w:val="center"/>
            <w:hideMark/>
          </w:tcPr>
          <w:p w14:paraId="1E6BC3A4" w14:textId="77777777" w:rsidR="000E4F44" w:rsidRPr="00195595" w:rsidRDefault="000E4F44" w:rsidP="00A17982">
            <w:r w:rsidRPr="00195595">
              <w:t>R amplitude V4</w:t>
            </w:r>
          </w:p>
        </w:tc>
        <w:tc>
          <w:tcPr>
            <w:tcW w:w="3040" w:type="dxa"/>
            <w:noWrap/>
            <w:vAlign w:val="center"/>
            <w:hideMark/>
          </w:tcPr>
          <w:p w14:paraId="273D3309" w14:textId="77777777" w:rsidR="000E4F44" w:rsidRPr="00195595" w:rsidRDefault="000E4F44" w:rsidP="00A17982">
            <w:r w:rsidRPr="00195595">
              <w:t>-7.70E-14 ±397.3</w:t>
            </w:r>
          </w:p>
        </w:tc>
        <w:tc>
          <w:tcPr>
            <w:tcW w:w="2600" w:type="dxa"/>
            <w:noWrap/>
            <w:vAlign w:val="center"/>
            <w:hideMark/>
          </w:tcPr>
          <w:p w14:paraId="71DBAC8B" w14:textId="77777777" w:rsidR="000E4F44" w:rsidRPr="00195595" w:rsidRDefault="000E4F44" w:rsidP="00A17982">
            <w:r w:rsidRPr="00195595">
              <w:t>1.33E-14 ±387.3</w:t>
            </w:r>
          </w:p>
        </w:tc>
        <w:tc>
          <w:tcPr>
            <w:tcW w:w="1300" w:type="dxa"/>
            <w:noWrap/>
            <w:vAlign w:val="center"/>
            <w:hideMark/>
          </w:tcPr>
          <w:p w14:paraId="13774D41" w14:textId="77777777" w:rsidR="000E4F44" w:rsidRPr="00195595" w:rsidRDefault="000E4F44" w:rsidP="00A17982">
            <w:r w:rsidRPr="00195595">
              <w:t>9.9E-01</w:t>
            </w:r>
          </w:p>
        </w:tc>
      </w:tr>
      <w:tr w:rsidR="000E4F44" w:rsidRPr="00195595" w14:paraId="3FB61587" w14:textId="77777777" w:rsidTr="00A17982">
        <w:trPr>
          <w:trHeight w:val="288"/>
        </w:trPr>
        <w:tc>
          <w:tcPr>
            <w:tcW w:w="1936" w:type="dxa"/>
            <w:noWrap/>
            <w:vAlign w:val="center"/>
            <w:hideMark/>
          </w:tcPr>
          <w:p w14:paraId="18FFE952" w14:textId="77777777" w:rsidR="000E4F44" w:rsidRPr="00195595" w:rsidRDefault="000E4F44" w:rsidP="00A17982">
            <w:r w:rsidRPr="00195595">
              <w:t>R amplitude V5</w:t>
            </w:r>
          </w:p>
        </w:tc>
        <w:tc>
          <w:tcPr>
            <w:tcW w:w="3040" w:type="dxa"/>
            <w:noWrap/>
            <w:vAlign w:val="center"/>
            <w:hideMark/>
          </w:tcPr>
          <w:p w14:paraId="2CA6A7A9" w14:textId="77777777" w:rsidR="000E4F44" w:rsidRPr="00195595" w:rsidRDefault="000E4F44" w:rsidP="00A17982">
            <w:r w:rsidRPr="00195595">
              <w:t>-8.84E-15 ±381.01</w:t>
            </w:r>
          </w:p>
        </w:tc>
        <w:tc>
          <w:tcPr>
            <w:tcW w:w="2600" w:type="dxa"/>
            <w:noWrap/>
            <w:vAlign w:val="center"/>
            <w:hideMark/>
          </w:tcPr>
          <w:p w14:paraId="107AD311" w14:textId="77777777" w:rsidR="000E4F44" w:rsidRPr="00195595" w:rsidRDefault="000E4F44" w:rsidP="00A17982">
            <w:r w:rsidRPr="00195595">
              <w:t>6.26E-14 ±340.1</w:t>
            </w:r>
          </w:p>
        </w:tc>
        <w:tc>
          <w:tcPr>
            <w:tcW w:w="1300" w:type="dxa"/>
            <w:noWrap/>
            <w:vAlign w:val="center"/>
            <w:hideMark/>
          </w:tcPr>
          <w:p w14:paraId="52FFF064" w14:textId="77777777" w:rsidR="000E4F44" w:rsidRPr="00195595" w:rsidRDefault="000E4F44" w:rsidP="00A17982">
            <w:r w:rsidRPr="00195595">
              <w:t>5.8E-01</w:t>
            </w:r>
          </w:p>
        </w:tc>
      </w:tr>
      <w:tr w:rsidR="000E4F44" w:rsidRPr="00195595" w14:paraId="1B87B282" w14:textId="77777777" w:rsidTr="00A17982">
        <w:trPr>
          <w:trHeight w:val="288"/>
        </w:trPr>
        <w:tc>
          <w:tcPr>
            <w:tcW w:w="1936" w:type="dxa"/>
            <w:noWrap/>
            <w:vAlign w:val="center"/>
            <w:hideMark/>
          </w:tcPr>
          <w:p w14:paraId="4764B6C8" w14:textId="77777777" w:rsidR="000E4F44" w:rsidRPr="00195595" w:rsidRDefault="000E4F44" w:rsidP="00A17982">
            <w:r w:rsidRPr="00195595">
              <w:t>R amplitude V6</w:t>
            </w:r>
          </w:p>
        </w:tc>
        <w:tc>
          <w:tcPr>
            <w:tcW w:w="3040" w:type="dxa"/>
            <w:noWrap/>
            <w:vAlign w:val="center"/>
            <w:hideMark/>
          </w:tcPr>
          <w:p w14:paraId="7DC4EF38" w14:textId="77777777" w:rsidR="000E4F44" w:rsidRPr="00195595" w:rsidRDefault="000E4F44" w:rsidP="00A17982">
            <w:r w:rsidRPr="00195595">
              <w:t>3.10E-14 ±335.6</w:t>
            </w:r>
          </w:p>
        </w:tc>
        <w:tc>
          <w:tcPr>
            <w:tcW w:w="2600" w:type="dxa"/>
            <w:noWrap/>
            <w:vAlign w:val="center"/>
            <w:hideMark/>
          </w:tcPr>
          <w:p w14:paraId="071A2C03" w14:textId="77777777" w:rsidR="000E4F44" w:rsidRPr="00195595" w:rsidRDefault="000E4F44" w:rsidP="00A17982">
            <w:r w:rsidRPr="00195595">
              <w:t>-3.30E-14 ±319.6</w:t>
            </w:r>
          </w:p>
        </w:tc>
        <w:tc>
          <w:tcPr>
            <w:tcW w:w="1300" w:type="dxa"/>
            <w:noWrap/>
            <w:vAlign w:val="center"/>
            <w:hideMark/>
          </w:tcPr>
          <w:p w14:paraId="12171B87" w14:textId="77777777" w:rsidR="000E4F44" w:rsidRPr="00195595" w:rsidRDefault="000E4F44" w:rsidP="00A17982">
            <w:r w:rsidRPr="00195595">
              <w:t>7.9E-01</w:t>
            </w:r>
          </w:p>
        </w:tc>
      </w:tr>
      <w:tr w:rsidR="000E4F44" w:rsidRPr="00195595" w14:paraId="0BE1A9E4" w14:textId="77777777" w:rsidTr="00A17982">
        <w:trPr>
          <w:trHeight w:val="288"/>
        </w:trPr>
        <w:tc>
          <w:tcPr>
            <w:tcW w:w="1936" w:type="dxa"/>
            <w:noWrap/>
            <w:vAlign w:val="center"/>
            <w:hideMark/>
          </w:tcPr>
          <w:p w14:paraId="3FD7DC00" w14:textId="77777777" w:rsidR="000E4F44" w:rsidRPr="00195595" w:rsidRDefault="000E4F44" w:rsidP="00A17982">
            <w:r w:rsidRPr="00195595">
              <w:t>R axis</w:t>
            </w:r>
          </w:p>
        </w:tc>
        <w:tc>
          <w:tcPr>
            <w:tcW w:w="3040" w:type="dxa"/>
            <w:noWrap/>
            <w:vAlign w:val="center"/>
            <w:hideMark/>
          </w:tcPr>
          <w:p w14:paraId="571FBD5F" w14:textId="77777777" w:rsidR="000E4F44" w:rsidRPr="00195595" w:rsidRDefault="000E4F44" w:rsidP="00A17982">
            <w:r w:rsidRPr="00195595">
              <w:t>4.41E-15 ±22.6</w:t>
            </w:r>
          </w:p>
        </w:tc>
        <w:tc>
          <w:tcPr>
            <w:tcW w:w="2600" w:type="dxa"/>
            <w:noWrap/>
            <w:vAlign w:val="center"/>
            <w:hideMark/>
          </w:tcPr>
          <w:p w14:paraId="77B0C963" w14:textId="77777777" w:rsidR="000E4F44" w:rsidRPr="00195595" w:rsidRDefault="000E4F44" w:rsidP="00A17982">
            <w:r w:rsidRPr="00195595">
              <w:t>-5.58E-16 ±21.8</w:t>
            </w:r>
          </w:p>
        </w:tc>
        <w:tc>
          <w:tcPr>
            <w:tcW w:w="1300" w:type="dxa"/>
            <w:noWrap/>
            <w:vAlign w:val="center"/>
            <w:hideMark/>
          </w:tcPr>
          <w:p w14:paraId="542AE009" w14:textId="77777777" w:rsidR="000E4F44" w:rsidRPr="00195595" w:rsidRDefault="000E4F44" w:rsidP="00A17982">
            <w:r w:rsidRPr="00195595">
              <w:t>4.8E-01</w:t>
            </w:r>
          </w:p>
        </w:tc>
      </w:tr>
      <w:tr w:rsidR="000E4F44" w:rsidRPr="00195595" w14:paraId="05FA7340" w14:textId="77777777" w:rsidTr="00A17982">
        <w:trPr>
          <w:trHeight w:val="288"/>
        </w:trPr>
        <w:tc>
          <w:tcPr>
            <w:tcW w:w="1936" w:type="dxa"/>
            <w:noWrap/>
            <w:vAlign w:val="center"/>
            <w:hideMark/>
          </w:tcPr>
          <w:p w14:paraId="6B3F4387" w14:textId="77777777" w:rsidR="000E4F44" w:rsidRPr="00195595" w:rsidRDefault="000E4F44" w:rsidP="00A17982">
            <w:r w:rsidRPr="00195595">
              <w:t>S area I</w:t>
            </w:r>
          </w:p>
        </w:tc>
        <w:tc>
          <w:tcPr>
            <w:tcW w:w="3040" w:type="dxa"/>
            <w:noWrap/>
            <w:vAlign w:val="center"/>
            <w:hideMark/>
          </w:tcPr>
          <w:p w14:paraId="750E789E" w14:textId="77777777" w:rsidR="000E4F44" w:rsidRPr="00195595" w:rsidRDefault="000E4F44" w:rsidP="00A17982">
            <w:r w:rsidRPr="00195595">
              <w:t>1.87E-15 ±26.4</w:t>
            </w:r>
          </w:p>
        </w:tc>
        <w:tc>
          <w:tcPr>
            <w:tcW w:w="2600" w:type="dxa"/>
            <w:noWrap/>
            <w:vAlign w:val="center"/>
            <w:hideMark/>
          </w:tcPr>
          <w:p w14:paraId="473638DD" w14:textId="77777777" w:rsidR="000E4F44" w:rsidRPr="00195595" w:rsidRDefault="000E4F44" w:rsidP="00A17982">
            <w:r w:rsidRPr="00195595">
              <w:t>1.98E-15 ±31.4</w:t>
            </w:r>
          </w:p>
        </w:tc>
        <w:tc>
          <w:tcPr>
            <w:tcW w:w="1300" w:type="dxa"/>
            <w:noWrap/>
            <w:vAlign w:val="center"/>
            <w:hideMark/>
          </w:tcPr>
          <w:p w14:paraId="06304CAE" w14:textId="77777777" w:rsidR="000E4F44" w:rsidRPr="00195595" w:rsidRDefault="000E4F44" w:rsidP="00A17982">
            <w:r w:rsidRPr="00195595">
              <w:t>4.3E-22</w:t>
            </w:r>
          </w:p>
        </w:tc>
      </w:tr>
      <w:tr w:rsidR="000E4F44" w:rsidRPr="00195595" w14:paraId="6717280C" w14:textId="77777777" w:rsidTr="00A17982">
        <w:trPr>
          <w:trHeight w:val="288"/>
        </w:trPr>
        <w:tc>
          <w:tcPr>
            <w:tcW w:w="1936" w:type="dxa"/>
            <w:noWrap/>
            <w:vAlign w:val="center"/>
            <w:hideMark/>
          </w:tcPr>
          <w:p w14:paraId="74240F07" w14:textId="77777777" w:rsidR="000E4F44" w:rsidRPr="00195595" w:rsidRDefault="000E4F44" w:rsidP="00A17982">
            <w:r w:rsidRPr="00195595">
              <w:t>S area II</w:t>
            </w:r>
          </w:p>
        </w:tc>
        <w:tc>
          <w:tcPr>
            <w:tcW w:w="3040" w:type="dxa"/>
            <w:noWrap/>
            <w:vAlign w:val="center"/>
            <w:hideMark/>
          </w:tcPr>
          <w:p w14:paraId="266162E6" w14:textId="77777777" w:rsidR="000E4F44" w:rsidRPr="00195595" w:rsidRDefault="000E4F44" w:rsidP="00A17982">
            <w:r w:rsidRPr="00195595">
              <w:t>6.88E-15 ±66.01</w:t>
            </w:r>
          </w:p>
        </w:tc>
        <w:tc>
          <w:tcPr>
            <w:tcW w:w="2600" w:type="dxa"/>
            <w:noWrap/>
            <w:vAlign w:val="center"/>
            <w:hideMark/>
          </w:tcPr>
          <w:p w14:paraId="011BE601" w14:textId="77777777" w:rsidR="000E4F44" w:rsidRPr="00195595" w:rsidRDefault="000E4F44" w:rsidP="00A17982">
            <w:r w:rsidRPr="00195595">
              <w:t>-1.55E-14 ±61.8</w:t>
            </w:r>
          </w:p>
        </w:tc>
        <w:tc>
          <w:tcPr>
            <w:tcW w:w="1300" w:type="dxa"/>
            <w:noWrap/>
            <w:vAlign w:val="center"/>
            <w:hideMark/>
          </w:tcPr>
          <w:p w14:paraId="26535CAD" w14:textId="77777777" w:rsidR="000E4F44" w:rsidRPr="00195595" w:rsidRDefault="000E4F44" w:rsidP="00A17982">
            <w:r w:rsidRPr="00195595">
              <w:t>3.4E-08</w:t>
            </w:r>
          </w:p>
        </w:tc>
      </w:tr>
      <w:tr w:rsidR="000E4F44" w:rsidRPr="00195595" w14:paraId="6650B3EB" w14:textId="77777777" w:rsidTr="00A17982">
        <w:trPr>
          <w:trHeight w:val="288"/>
        </w:trPr>
        <w:tc>
          <w:tcPr>
            <w:tcW w:w="1936" w:type="dxa"/>
            <w:noWrap/>
            <w:vAlign w:val="center"/>
            <w:hideMark/>
          </w:tcPr>
          <w:p w14:paraId="7E683979" w14:textId="77777777" w:rsidR="000E4F44" w:rsidRPr="00195595" w:rsidRDefault="000E4F44" w:rsidP="00A17982">
            <w:r w:rsidRPr="00195595">
              <w:t>S area V1</w:t>
            </w:r>
          </w:p>
        </w:tc>
        <w:tc>
          <w:tcPr>
            <w:tcW w:w="3040" w:type="dxa"/>
            <w:noWrap/>
            <w:vAlign w:val="center"/>
            <w:hideMark/>
          </w:tcPr>
          <w:p w14:paraId="7F71C8B2" w14:textId="77777777" w:rsidR="000E4F44" w:rsidRPr="00195595" w:rsidRDefault="000E4F44" w:rsidP="00A17982">
            <w:r w:rsidRPr="00195595">
              <w:t>1.15E-13 ±435.8</w:t>
            </w:r>
          </w:p>
        </w:tc>
        <w:tc>
          <w:tcPr>
            <w:tcW w:w="2600" w:type="dxa"/>
            <w:noWrap/>
            <w:vAlign w:val="center"/>
            <w:hideMark/>
          </w:tcPr>
          <w:p w14:paraId="4B2D4AAD" w14:textId="77777777" w:rsidR="000E4F44" w:rsidRPr="00195595" w:rsidRDefault="000E4F44" w:rsidP="00A17982">
            <w:r w:rsidRPr="00195595">
              <w:t>4.78E-15 ±467.2</w:t>
            </w:r>
          </w:p>
        </w:tc>
        <w:tc>
          <w:tcPr>
            <w:tcW w:w="1300" w:type="dxa"/>
            <w:noWrap/>
            <w:vAlign w:val="center"/>
            <w:hideMark/>
          </w:tcPr>
          <w:p w14:paraId="2396ABFC" w14:textId="77777777" w:rsidR="000E4F44" w:rsidRPr="00195595" w:rsidRDefault="000E4F44" w:rsidP="00A17982">
            <w:r w:rsidRPr="00195595">
              <w:t>5.8E-01</w:t>
            </w:r>
          </w:p>
        </w:tc>
      </w:tr>
      <w:tr w:rsidR="000E4F44" w:rsidRPr="00195595" w14:paraId="1999883B" w14:textId="77777777" w:rsidTr="00A17982">
        <w:trPr>
          <w:trHeight w:val="288"/>
        </w:trPr>
        <w:tc>
          <w:tcPr>
            <w:tcW w:w="1936" w:type="dxa"/>
            <w:noWrap/>
            <w:vAlign w:val="center"/>
            <w:hideMark/>
          </w:tcPr>
          <w:p w14:paraId="41132240" w14:textId="77777777" w:rsidR="000E4F44" w:rsidRPr="00195595" w:rsidRDefault="000E4F44" w:rsidP="00A17982">
            <w:r w:rsidRPr="00195595">
              <w:t>S area V2</w:t>
            </w:r>
          </w:p>
        </w:tc>
        <w:tc>
          <w:tcPr>
            <w:tcW w:w="3040" w:type="dxa"/>
            <w:noWrap/>
            <w:vAlign w:val="center"/>
            <w:hideMark/>
          </w:tcPr>
          <w:p w14:paraId="1615CFF6" w14:textId="77777777" w:rsidR="000E4F44" w:rsidRPr="00195595" w:rsidRDefault="000E4F44" w:rsidP="00A17982">
            <w:r w:rsidRPr="00195595">
              <w:t>1.08E-13 ±599.8</w:t>
            </w:r>
          </w:p>
        </w:tc>
        <w:tc>
          <w:tcPr>
            <w:tcW w:w="2600" w:type="dxa"/>
            <w:noWrap/>
            <w:vAlign w:val="center"/>
            <w:hideMark/>
          </w:tcPr>
          <w:p w14:paraId="5DD7DA9F" w14:textId="77777777" w:rsidR="000E4F44" w:rsidRPr="00195595" w:rsidRDefault="000E4F44" w:rsidP="00A17982">
            <w:r w:rsidRPr="00195595">
              <w:t>5.99E-14 ±654.9</w:t>
            </w:r>
          </w:p>
        </w:tc>
        <w:tc>
          <w:tcPr>
            <w:tcW w:w="1300" w:type="dxa"/>
            <w:noWrap/>
            <w:vAlign w:val="center"/>
            <w:hideMark/>
          </w:tcPr>
          <w:p w14:paraId="3CEADFD3" w14:textId="77777777" w:rsidR="000E4F44" w:rsidRPr="00195595" w:rsidRDefault="000E4F44" w:rsidP="00A17982">
            <w:r w:rsidRPr="00195595">
              <w:t>8.5E-01</w:t>
            </w:r>
          </w:p>
        </w:tc>
      </w:tr>
      <w:tr w:rsidR="000E4F44" w:rsidRPr="00195595" w14:paraId="48B03EBF" w14:textId="77777777" w:rsidTr="00A17982">
        <w:trPr>
          <w:trHeight w:val="288"/>
        </w:trPr>
        <w:tc>
          <w:tcPr>
            <w:tcW w:w="1936" w:type="dxa"/>
            <w:noWrap/>
            <w:vAlign w:val="center"/>
            <w:hideMark/>
          </w:tcPr>
          <w:p w14:paraId="320C0C76" w14:textId="77777777" w:rsidR="000E4F44" w:rsidRPr="00195595" w:rsidRDefault="000E4F44" w:rsidP="00A17982">
            <w:r w:rsidRPr="00195595">
              <w:t>S area V3</w:t>
            </w:r>
          </w:p>
        </w:tc>
        <w:tc>
          <w:tcPr>
            <w:tcW w:w="3040" w:type="dxa"/>
            <w:noWrap/>
            <w:vAlign w:val="center"/>
            <w:hideMark/>
          </w:tcPr>
          <w:p w14:paraId="1346DA38" w14:textId="77777777" w:rsidR="000E4F44" w:rsidRPr="00195595" w:rsidRDefault="000E4F44" w:rsidP="00A17982">
            <w:r w:rsidRPr="00195595">
              <w:t>-1.72E-14 ±485.1</w:t>
            </w:r>
          </w:p>
        </w:tc>
        <w:tc>
          <w:tcPr>
            <w:tcW w:w="2600" w:type="dxa"/>
            <w:noWrap/>
            <w:vAlign w:val="center"/>
            <w:hideMark/>
          </w:tcPr>
          <w:p w14:paraId="202E5789" w14:textId="77777777" w:rsidR="000E4F44" w:rsidRPr="00195595" w:rsidRDefault="000E4F44" w:rsidP="00A17982">
            <w:r w:rsidRPr="00195595">
              <w:t>-5.88E-14 ±502.09</w:t>
            </w:r>
          </w:p>
        </w:tc>
        <w:tc>
          <w:tcPr>
            <w:tcW w:w="1300" w:type="dxa"/>
            <w:noWrap/>
            <w:vAlign w:val="center"/>
            <w:hideMark/>
          </w:tcPr>
          <w:p w14:paraId="2CE0D74C" w14:textId="77777777" w:rsidR="000E4F44" w:rsidRPr="00195595" w:rsidRDefault="000E4F44" w:rsidP="00A17982">
            <w:r w:rsidRPr="00195595">
              <w:t>8.8E-01</w:t>
            </w:r>
          </w:p>
        </w:tc>
      </w:tr>
      <w:tr w:rsidR="000E4F44" w:rsidRPr="00195595" w14:paraId="79B8A68F" w14:textId="77777777" w:rsidTr="00A17982">
        <w:trPr>
          <w:trHeight w:val="288"/>
        </w:trPr>
        <w:tc>
          <w:tcPr>
            <w:tcW w:w="1936" w:type="dxa"/>
            <w:noWrap/>
            <w:vAlign w:val="center"/>
            <w:hideMark/>
          </w:tcPr>
          <w:p w14:paraId="2C6411CF" w14:textId="77777777" w:rsidR="000E4F44" w:rsidRPr="00195595" w:rsidRDefault="000E4F44" w:rsidP="00A17982">
            <w:r w:rsidRPr="00195595">
              <w:t>S area V4</w:t>
            </w:r>
          </w:p>
        </w:tc>
        <w:tc>
          <w:tcPr>
            <w:tcW w:w="3040" w:type="dxa"/>
            <w:noWrap/>
            <w:vAlign w:val="center"/>
            <w:hideMark/>
          </w:tcPr>
          <w:p w14:paraId="160C05AC" w14:textId="77777777" w:rsidR="000E4F44" w:rsidRPr="00195595" w:rsidRDefault="000E4F44" w:rsidP="00A17982">
            <w:r w:rsidRPr="00195595">
              <w:t>-2.23E-14 ±284.2</w:t>
            </w:r>
          </w:p>
        </w:tc>
        <w:tc>
          <w:tcPr>
            <w:tcW w:w="2600" w:type="dxa"/>
            <w:noWrap/>
            <w:vAlign w:val="center"/>
            <w:hideMark/>
          </w:tcPr>
          <w:p w14:paraId="6642584C" w14:textId="77777777" w:rsidR="000E4F44" w:rsidRPr="00195595" w:rsidRDefault="000E4F44" w:rsidP="00A17982">
            <w:r w:rsidRPr="00195595">
              <w:t>-6.90E-14 ±289.02</w:t>
            </w:r>
          </w:p>
        </w:tc>
        <w:tc>
          <w:tcPr>
            <w:tcW w:w="1300" w:type="dxa"/>
            <w:noWrap/>
            <w:vAlign w:val="center"/>
            <w:hideMark/>
          </w:tcPr>
          <w:p w14:paraId="1A423A06" w14:textId="77777777" w:rsidR="000E4F44" w:rsidRPr="00195595" w:rsidRDefault="000E4F44" w:rsidP="00A17982">
            <w:r w:rsidRPr="00195595">
              <w:t>6.8E-01</w:t>
            </w:r>
          </w:p>
        </w:tc>
      </w:tr>
      <w:tr w:rsidR="000E4F44" w:rsidRPr="00195595" w14:paraId="4B011A61" w14:textId="77777777" w:rsidTr="00A17982">
        <w:trPr>
          <w:trHeight w:val="288"/>
        </w:trPr>
        <w:tc>
          <w:tcPr>
            <w:tcW w:w="1936" w:type="dxa"/>
            <w:noWrap/>
            <w:vAlign w:val="center"/>
            <w:hideMark/>
          </w:tcPr>
          <w:p w14:paraId="3BDAA67F" w14:textId="77777777" w:rsidR="000E4F44" w:rsidRPr="00195595" w:rsidRDefault="000E4F44" w:rsidP="00A17982">
            <w:r w:rsidRPr="00195595">
              <w:t>S area V5</w:t>
            </w:r>
          </w:p>
        </w:tc>
        <w:tc>
          <w:tcPr>
            <w:tcW w:w="3040" w:type="dxa"/>
            <w:noWrap/>
            <w:vAlign w:val="center"/>
            <w:hideMark/>
          </w:tcPr>
          <w:p w14:paraId="4E323B5D" w14:textId="77777777" w:rsidR="000E4F44" w:rsidRPr="00195595" w:rsidRDefault="000E4F44" w:rsidP="00A17982">
            <w:r w:rsidRPr="00195595">
              <w:t>-1.22E-14 ±177.9</w:t>
            </w:r>
          </w:p>
        </w:tc>
        <w:tc>
          <w:tcPr>
            <w:tcW w:w="2600" w:type="dxa"/>
            <w:noWrap/>
            <w:vAlign w:val="center"/>
            <w:hideMark/>
          </w:tcPr>
          <w:p w14:paraId="781C47D5" w14:textId="77777777" w:rsidR="000E4F44" w:rsidRPr="00195595" w:rsidRDefault="000E4F44" w:rsidP="00A17982">
            <w:r w:rsidRPr="00195595">
              <w:t>-1.08E-14 ±186.5</w:t>
            </w:r>
          </w:p>
        </w:tc>
        <w:tc>
          <w:tcPr>
            <w:tcW w:w="1300" w:type="dxa"/>
            <w:noWrap/>
            <w:vAlign w:val="center"/>
            <w:hideMark/>
          </w:tcPr>
          <w:p w14:paraId="6FFCA98B" w14:textId="77777777" w:rsidR="000E4F44" w:rsidRPr="00195595" w:rsidRDefault="000E4F44" w:rsidP="00A17982">
            <w:r w:rsidRPr="00195595">
              <w:t>5.4E-01</w:t>
            </w:r>
          </w:p>
        </w:tc>
      </w:tr>
      <w:tr w:rsidR="000E4F44" w:rsidRPr="00195595" w14:paraId="2E2F6C33" w14:textId="77777777" w:rsidTr="00A17982">
        <w:trPr>
          <w:trHeight w:val="288"/>
        </w:trPr>
        <w:tc>
          <w:tcPr>
            <w:tcW w:w="1936" w:type="dxa"/>
            <w:noWrap/>
            <w:vAlign w:val="center"/>
            <w:hideMark/>
          </w:tcPr>
          <w:p w14:paraId="045DCFD6" w14:textId="77777777" w:rsidR="000E4F44" w:rsidRPr="00195595" w:rsidRDefault="000E4F44" w:rsidP="00A17982">
            <w:r w:rsidRPr="00195595">
              <w:lastRenderedPageBreak/>
              <w:t>S area V6</w:t>
            </w:r>
          </w:p>
        </w:tc>
        <w:tc>
          <w:tcPr>
            <w:tcW w:w="3040" w:type="dxa"/>
            <w:noWrap/>
            <w:vAlign w:val="center"/>
            <w:hideMark/>
          </w:tcPr>
          <w:p w14:paraId="1DFAFAFE" w14:textId="77777777" w:rsidR="000E4F44" w:rsidRPr="00195595" w:rsidRDefault="000E4F44" w:rsidP="00A17982">
            <w:r w:rsidRPr="00195595">
              <w:t>8.53E-15 ±154.5</w:t>
            </w:r>
          </w:p>
        </w:tc>
        <w:tc>
          <w:tcPr>
            <w:tcW w:w="2600" w:type="dxa"/>
            <w:noWrap/>
            <w:vAlign w:val="center"/>
            <w:hideMark/>
          </w:tcPr>
          <w:p w14:paraId="407BA93B" w14:textId="77777777" w:rsidR="000E4F44" w:rsidRPr="00195595" w:rsidRDefault="000E4F44" w:rsidP="00A17982">
            <w:r w:rsidRPr="00195595">
              <w:t>-2.46E-15 ±164.5</w:t>
            </w:r>
          </w:p>
        </w:tc>
        <w:tc>
          <w:tcPr>
            <w:tcW w:w="1300" w:type="dxa"/>
            <w:noWrap/>
            <w:vAlign w:val="center"/>
            <w:hideMark/>
          </w:tcPr>
          <w:p w14:paraId="631816CC" w14:textId="77777777" w:rsidR="000E4F44" w:rsidRPr="00195595" w:rsidRDefault="000E4F44" w:rsidP="00A17982">
            <w:r w:rsidRPr="00195595">
              <w:t>5.5E-03</w:t>
            </w:r>
          </w:p>
        </w:tc>
      </w:tr>
      <w:tr w:rsidR="000E4F44" w:rsidRPr="00195595" w14:paraId="117BC00E" w14:textId="77777777" w:rsidTr="00A17982">
        <w:trPr>
          <w:trHeight w:val="288"/>
        </w:trPr>
        <w:tc>
          <w:tcPr>
            <w:tcW w:w="1936" w:type="dxa"/>
            <w:noWrap/>
            <w:vAlign w:val="center"/>
            <w:hideMark/>
          </w:tcPr>
          <w:p w14:paraId="6C569D11" w14:textId="77777777" w:rsidR="000E4F44" w:rsidRPr="00195595" w:rsidRDefault="000E4F44" w:rsidP="00A17982">
            <w:r w:rsidRPr="00195595">
              <w:t>S duration I</w:t>
            </w:r>
          </w:p>
        </w:tc>
        <w:tc>
          <w:tcPr>
            <w:tcW w:w="3040" w:type="dxa"/>
            <w:noWrap/>
            <w:vAlign w:val="center"/>
            <w:hideMark/>
          </w:tcPr>
          <w:p w14:paraId="51D48C63" w14:textId="77777777" w:rsidR="000E4F44" w:rsidRPr="00195595" w:rsidRDefault="000E4F44" w:rsidP="00A17982">
            <w:r w:rsidRPr="00195595">
              <w:t>3.62E-15 ±13.1</w:t>
            </w:r>
          </w:p>
        </w:tc>
        <w:tc>
          <w:tcPr>
            <w:tcW w:w="2600" w:type="dxa"/>
            <w:noWrap/>
            <w:vAlign w:val="center"/>
            <w:hideMark/>
          </w:tcPr>
          <w:p w14:paraId="621A8B81" w14:textId="77777777" w:rsidR="000E4F44" w:rsidRPr="00195595" w:rsidRDefault="000E4F44" w:rsidP="00A17982">
            <w:r w:rsidRPr="00195595">
              <w:t>-9.08E-16 ±11.5</w:t>
            </w:r>
          </w:p>
        </w:tc>
        <w:tc>
          <w:tcPr>
            <w:tcW w:w="1300" w:type="dxa"/>
            <w:noWrap/>
            <w:vAlign w:val="center"/>
            <w:hideMark/>
          </w:tcPr>
          <w:p w14:paraId="2F66B007" w14:textId="77777777" w:rsidR="000E4F44" w:rsidRPr="00195595" w:rsidRDefault="000E4F44" w:rsidP="00A17982">
            <w:r w:rsidRPr="00195595">
              <w:t>1.1E-16</w:t>
            </w:r>
          </w:p>
        </w:tc>
      </w:tr>
      <w:tr w:rsidR="000E4F44" w:rsidRPr="00195595" w14:paraId="5009435A" w14:textId="77777777" w:rsidTr="00A17982">
        <w:trPr>
          <w:trHeight w:val="288"/>
        </w:trPr>
        <w:tc>
          <w:tcPr>
            <w:tcW w:w="1936" w:type="dxa"/>
            <w:noWrap/>
            <w:vAlign w:val="center"/>
            <w:hideMark/>
          </w:tcPr>
          <w:p w14:paraId="5383A5D0" w14:textId="77777777" w:rsidR="000E4F44" w:rsidRPr="00195595" w:rsidRDefault="000E4F44" w:rsidP="00A17982">
            <w:r w:rsidRPr="00195595">
              <w:t>S duration II</w:t>
            </w:r>
          </w:p>
        </w:tc>
        <w:tc>
          <w:tcPr>
            <w:tcW w:w="3040" w:type="dxa"/>
            <w:noWrap/>
            <w:vAlign w:val="center"/>
            <w:hideMark/>
          </w:tcPr>
          <w:p w14:paraId="7C7CF666" w14:textId="77777777" w:rsidR="000E4F44" w:rsidRPr="00195595" w:rsidRDefault="000E4F44" w:rsidP="00A17982">
            <w:r w:rsidRPr="00195595">
              <w:t>-1.33E-15 ±12.1</w:t>
            </w:r>
          </w:p>
        </w:tc>
        <w:tc>
          <w:tcPr>
            <w:tcW w:w="2600" w:type="dxa"/>
            <w:noWrap/>
            <w:vAlign w:val="center"/>
            <w:hideMark/>
          </w:tcPr>
          <w:p w14:paraId="61059F17" w14:textId="77777777" w:rsidR="000E4F44" w:rsidRPr="00195595" w:rsidRDefault="000E4F44" w:rsidP="00A17982">
            <w:r w:rsidRPr="00195595">
              <w:t>-1.37E-15 ±11.1</w:t>
            </w:r>
          </w:p>
        </w:tc>
        <w:tc>
          <w:tcPr>
            <w:tcW w:w="1300" w:type="dxa"/>
            <w:noWrap/>
            <w:vAlign w:val="center"/>
            <w:hideMark/>
          </w:tcPr>
          <w:p w14:paraId="2FB50EE5" w14:textId="77777777" w:rsidR="000E4F44" w:rsidRPr="00195595" w:rsidRDefault="000E4F44" w:rsidP="00A17982">
            <w:r w:rsidRPr="00195595">
              <w:t>7.4E-12</w:t>
            </w:r>
          </w:p>
        </w:tc>
      </w:tr>
      <w:tr w:rsidR="000E4F44" w:rsidRPr="00195595" w14:paraId="41812383" w14:textId="77777777" w:rsidTr="00A17982">
        <w:trPr>
          <w:trHeight w:val="288"/>
        </w:trPr>
        <w:tc>
          <w:tcPr>
            <w:tcW w:w="1936" w:type="dxa"/>
            <w:noWrap/>
            <w:vAlign w:val="center"/>
            <w:hideMark/>
          </w:tcPr>
          <w:p w14:paraId="0E69BD93" w14:textId="77777777" w:rsidR="000E4F44" w:rsidRPr="00195595" w:rsidRDefault="000E4F44" w:rsidP="00A17982">
            <w:r w:rsidRPr="00195595">
              <w:t>S duration V1</w:t>
            </w:r>
          </w:p>
        </w:tc>
        <w:tc>
          <w:tcPr>
            <w:tcW w:w="3040" w:type="dxa"/>
            <w:noWrap/>
            <w:vAlign w:val="center"/>
            <w:hideMark/>
          </w:tcPr>
          <w:p w14:paraId="099A56C5" w14:textId="77777777" w:rsidR="000E4F44" w:rsidRPr="00195595" w:rsidRDefault="000E4F44" w:rsidP="00A17982">
            <w:r w:rsidRPr="00195595">
              <w:t>-3.31E-15 ±16.6</w:t>
            </w:r>
          </w:p>
        </w:tc>
        <w:tc>
          <w:tcPr>
            <w:tcW w:w="2600" w:type="dxa"/>
            <w:noWrap/>
            <w:vAlign w:val="center"/>
            <w:hideMark/>
          </w:tcPr>
          <w:p w14:paraId="00FF770C" w14:textId="77777777" w:rsidR="000E4F44" w:rsidRPr="00195595" w:rsidRDefault="000E4F44" w:rsidP="00A17982">
            <w:r w:rsidRPr="00195595">
              <w:t>-2.01E-15 ±17.1</w:t>
            </w:r>
          </w:p>
        </w:tc>
        <w:tc>
          <w:tcPr>
            <w:tcW w:w="1300" w:type="dxa"/>
            <w:noWrap/>
            <w:vAlign w:val="center"/>
            <w:hideMark/>
          </w:tcPr>
          <w:p w14:paraId="6386B2AB" w14:textId="77777777" w:rsidR="000E4F44" w:rsidRPr="00195595" w:rsidRDefault="000E4F44" w:rsidP="00A17982">
            <w:r w:rsidRPr="00195595">
              <w:t>7.2E-01</w:t>
            </w:r>
          </w:p>
        </w:tc>
      </w:tr>
      <w:tr w:rsidR="000E4F44" w:rsidRPr="00195595" w14:paraId="03420DC5" w14:textId="77777777" w:rsidTr="00A17982">
        <w:trPr>
          <w:trHeight w:val="288"/>
        </w:trPr>
        <w:tc>
          <w:tcPr>
            <w:tcW w:w="1936" w:type="dxa"/>
            <w:noWrap/>
            <w:vAlign w:val="center"/>
            <w:hideMark/>
          </w:tcPr>
          <w:p w14:paraId="123C3248" w14:textId="77777777" w:rsidR="000E4F44" w:rsidRPr="00195595" w:rsidRDefault="000E4F44" w:rsidP="00A17982">
            <w:r w:rsidRPr="00195595">
              <w:t>S duration V2</w:t>
            </w:r>
          </w:p>
        </w:tc>
        <w:tc>
          <w:tcPr>
            <w:tcW w:w="3040" w:type="dxa"/>
            <w:noWrap/>
            <w:vAlign w:val="center"/>
            <w:hideMark/>
          </w:tcPr>
          <w:p w14:paraId="2A61B7E5" w14:textId="77777777" w:rsidR="000E4F44" w:rsidRPr="00195595" w:rsidRDefault="000E4F44" w:rsidP="00A17982">
            <w:r w:rsidRPr="00195595">
              <w:t>-1.30E-16 ±15.3</w:t>
            </w:r>
          </w:p>
        </w:tc>
        <w:tc>
          <w:tcPr>
            <w:tcW w:w="2600" w:type="dxa"/>
            <w:noWrap/>
            <w:vAlign w:val="center"/>
            <w:hideMark/>
          </w:tcPr>
          <w:p w14:paraId="01D88777" w14:textId="77777777" w:rsidR="000E4F44" w:rsidRPr="00195595" w:rsidRDefault="000E4F44" w:rsidP="00A17982">
            <w:r w:rsidRPr="00195595">
              <w:t>-1.03E-15 ±16.4</w:t>
            </w:r>
          </w:p>
        </w:tc>
        <w:tc>
          <w:tcPr>
            <w:tcW w:w="1300" w:type="dxa"/>
            <w:noWrap/>
            <w:vAlign w:val="center"/>
            <w:hideMark/>
          </w:tcPr>
          <w:p w14:paraId="6AD18757" w14:textId="77777777" w:rsidR="000E4F44" w:rsidRPr="00195595" w:rsidRDefault="000E4F44" w:rsidP="00A17982">
            <w:r w:rsidRPr="00195595">
              <w:t>6.8E-01</w:t>
            </w:r>
          </w:p>
        </w:tc>
      </w:tr>
      <w:tr w:rsidR="000E4F44" w:rsidRPr="00195595" w14:paraId="3849EE27" w14:textId="77777777" w:rsidTr="00A17982">
        <w:trPr>
          <w:trHeight w:val="288"/>
        </w:trPr>
        <w:tc>
          <w:tcPr>
            <w:tcW w:w="1936" w:type="dxa"/>
            <w:noWrap/>
            <w:vAlign w:val="center"/>
            <w:hideMark/>
          </w:tcPr>
          <w:p w14:paraId="1816FE09" w14:textId="77777777" w:rsidR="000E4F44" w:rsidRPr="00195595" w:rsidRDefault="000E4F44" w:rsidP="00A17982">
            <w:r w:rsidRPr="00195595">
              <w:t>S duration V3</w:t>
            </w:r>
          </w:p>
        </w:tc>
        <w:tc>
          <w:tcPr>
            <w:tcW w:w="3040" w:type="dxa"/>
            <w:noWrap/>
            <w:vAlign w:val="center"/>
            <w:hideMark/>
          </w:tcPr>
          <w:p w14:paraId="451C4CFA" w14:textId="77777777" w:rsidR="000E4F44" w:rsidRPr="00195595" w:rsidRDefault="000E4F44" w:rsidP="00A17982">
            <w:r w:rsidRPr="00195595">
              <w:t>-5.67E-16 ±12.7</w:t>
            </w:r>
          </w:p>
        </w:tc>
        <w:tc>
          <w:tcPr>
            <w:tcW w:w="2600" w:type="dxa"/>
            <w:noWrap/>
            <w:vAlign w:val="center"/>
            <w:hideMark/>
          </w:tcPr>
          <w:p w14:paraId="69C1FC04" w14:textId="77777777" w:rsidR="000E4F44" w:rsidRPr="00195595" w:rsidRDefault="000E4F44" w:rsidP="00A17982">
            <w:r w:rsidRPr="00195595">
              <w:t>-2.10E-15 ±12.1</w:t>
            </w:r>
          </w:p>
        </w:tc>
        <w:tc>
          <w:tcPr>
            <w:tcW w:w="1300" w:type="dxa"/>
            <w:noWrap/>
            <w:vAlign w:val="center"/>
            <w:hideMark/>
          </w:tcPr>
          <w:p w14:paraId="51EE268E" w14:textId="77777777" w:rsidR="000E4F44" w:rsidRPr="00195595" w:rsidRDefault="000E4F44" w:rsidP="00A17982">
            <w:r w:rsidRPr="00195595">
              <w:t>6.8E-01</w:t>
            </w:r>
          </w:p>
        </w:tc>
      </w:tr>
      <w:tr w:rsidR="000E4F44" w:rsidRPr="00195595" w14:paraId="5FEE37A7" w14:textId="77777777" w:rsidTr="00A17982">
        <w:trPr>
          <w:trHeight w:val="288"/>
        </w:trPr>
        <w:tc>
          <w:tcPr>
            <w:tcW w:w="1936" w:type="dxa"/>
            <w:noWrap/>
            <w:vAlign w:val="center"/>
            <w:hideMark/>
          </w:tcPr>
          <w:p w14:paraId="07421C79" w14:textId="77777777" w:rsidR="000E4F44" w:rsidRPr="00195595" w:rsidRDefault="000E4F44" w:rsidP="00A17982">
            <w:r w:rsidRPr="00195595">
              <w:t>S duration V4</w:t>
            </w:r>
          </w:p>
        </w:tc>
        <w:tc>
          <w:tcPr>
            <w:tcW w:w="3040" w:type="dxa"/>
            <w:noWrap/>
            <w:vAlign w:val="center"/>
            <w:hideMark/>
          </w:tcPr>
          <w:p w14:paraId="0E4AFA51" w14:textId="77777777" w:rsidR="000E4F44" w:rsidRPr="00195595" w:rsidRDefault="000E4F44" w:rsidP="00A17982">
            <w:r w:rsidRPr="00195595">
              <w:t>-2.92E-15 ±11.8</w:t>
            </w:r>
          </w:p>
        </w:tc>
        <w:tc>
          <w:tcPr>
            <w:tcW w:w="2600" w:type="dxa"/>
            <w:noWrap/>
            <w:vAlign w:val="center"/>
            <w:hideMark/>
          </w:tcPr>
          <w:p w14:paraId="6D71BD48" w14:textId="77777777" w:rsidR="000E4F44" w:rsidRPr="00195595" w:rsidRDefault="000E4F44" w:rsidP="00A17982">
            <w:r w:rsidRPr="00195595">
              <w:t>1.54E-17 ±10.7</w:t>
            </w:r>
          </w:p>
        </w:tc>
        <w:tc>
          <w:tcPr>
            <w:tcW w:w="1300" w:type="dxa"/>
            <w:noWrap/>
            <w:vAlign w:val="center"/>
            <w:hideMark/>
          </w:tcPr>
          <w:p w14:paraId="3F77546A" w14:textId="77777777" w:rsidR="000E4F44" w:rsidRPr="00195595" w:rsidRDefault="000E4F44" w:rsidP="00A17982">
            <w:r w:rsidRPr="00195595">
              <w:t>8.4E-01</w:t>
            </w:r>
          </w:p>
        </w:tc>
      </w:tr>
      <w:tr w:rsidR="000E4F44" w:rsidRPr="00195595" w14:paraId="2B569241" w14:textId="77777777" w:rsidTr="00A17982">
        <w:trPr>
          <w:trHeight w:val="288"/>
        </w:trPr>
        <w:tc>
          <w:tcPr>
            <w:tcW w:w="1936" w:type="dxa"/>
            <w:noWrap/>
            <w:vAlign w:val="center"/>
            <w:hideMark/>
          </w:tcPr>
          <w:p w14:paraId="50D9F701" w14:textId="77777777" w:rsidR="000E4F44" w:rsidRPr="00195595" w:rsidRDefault="000E4F44" w:rsidP="00A17982">
            <w:r w:rsidRPr="00195595">
              <w:t>S duration V5</w:t>
            </w:r>
          </w:p>
        </w:tc>
        <w:tc>
          <w:tcPr>
            <w:tcW w:w="3040" w:type="dxa"/>
            <w:noWrap/>
            <w:vAlign w:val="center"/>
            <w:hideMark/>
          </w:tcPr>
          <w:p w14:paraId="54E5CC6F" w14:textId="77777777" w:rsidR="000E4F44" w:rsidRPr="00195595" w:rsidRDefault="000E4F44" w:rsidP="00A17982">
            <w:r w:rsidRPr="00195595">
              <w:t>2.09E-16 ±12.1</w:t>
            </w:r>
          </w:p>
        </w:tc>
        <w:tc>
          <w:tcPr>
            <w:tcW w:w="2600" w:type="dxa"/>
            <w:noWrap/>
            <w:vAlign w:val="center"/>
            <w:hideMark/>
          </w:tcPr>
          <w:p w14:paraId="0EE0ADD2" w14:textId="77777777" w:rsidR="000E4F44" w:rsidRPr="00195595" w:rsidRDefault="000E4F44" w:rsidP="00A17982">
            <w:r w:rsidRPr="00195595">
              <w:t>-4.15E-16 ±9.9</w:t>
            </w:r>
          </w:p>
        </w:tc>
        <w:tc>
          <w:tcPr>
            <w:tcW w:w="1300" w:type="dxa"/>
            <w:noWrap/>
            <w:vAlign w:val="center"/>
            <w:hideMark/>
          </w:tcPr>
          <w:p w14:paraId="5C790F8E" w14:textId="77777777" w:rsidR="000E4F44" w:rsidRPr="00195595" w:rsidRDefault="000E4F44" w:rsidP="00A17982">
            <w:r w:rsidRPr="00195595">
              <w:t>8.9E-01</w:t>
            </w:r>
          </w:p>
        </w:tc>
      </w:tr>
      <w:tr w:rsidR="000E4F44" w:rsidRPr="00195595" w14:paraId="6D03D5A0" w14:textId="77777777" w:rsidTr="00A17982">
        <w:trPr>
          <w:trHeight w:val="288"/>
        </w:trPr>
        <w:tc>
          <w:tcPr>
            <w:tcW w:w="1936" w:type="dxa"/>
            <w:noWrap/>
            <w:vAlign w:val="center"/>
            <w:hideMark/>
          </w:tcPr>
          <w:p w14:paraId="33358F05" w14:textId="77777777" w:rsidR="000E4F44" w:rsidRPr="00195595" w:rsidRDefault="000E4F44" w:rsidP="00A17982">
            <w:r w:rsidRPr="00195595">
              <w:t>S duration V6</w:t>
            </w:r>
          </w:p>
        </w:tc>
        <w:tc>
          <w:tcPr>
            <w:tcW w:w="3040" w:type="dxa"/>
            <w:noWrap/>
            <w:vAlign w:val="center"/>
            <w:hideMark/>
          </w:tcPr>
          <w:p w14:paraId="28BC90A1" w14:textId="77777777" w:rsidR="000E4F44" w:rsidRPr="00195595" w:rsidRDefault="000E4F44" w:rsidP="00A17982">
            <w:r w:rsidRPr="00195595">
              <w:t>3.26E-15 ±14.4</w:t>
            </w:r>
          </w:p>
        </w:tc>
        <w:tc>
          <w:tcPr>
            <w:tcW w:w="2600" w:type="dxa"/>
            <w:noWrap/>
            <w:vAlign w:val="center"/>
            <w:hideMark/>
          </w:tcPr>
          <w:p w14:paraId="650533D9" w14:textId="77777777" w:rsidR="000E4F44" w:rsidRPr="00195595" w:rsidRDefault="000E4F44" w:rsidP="00A17982">
            <w:r w:rsidRPr="00195595">
              <w:t>-6.41E-16 ±13.2</w:t>
            </w:r>
          </w:p>
        </w:tc>
        <w:tc>
          <w:tcPr>
            <w:tcW w:w="1300" w:type="dxa"/>
            <w:noWrap/>
            <w:vAlign w:val="center"/>
            <w:hideMark/>
          </w:tcPr>
          <w:p w14:paraId="13A2F0FD" w14:textId="77777777" w:rsidR="000E4F44" w:rsidRPr="00195595" w:rsidRDefault="000E4F44" w:rsidP="00A17982">
            <w:r w:rsidRPr="00195595">
              <w:t>9.9E-03</w:t>
            </w:r>
          </w:p>
        </w:tc>
      </w:tr>
      <w:tr w:rsidR="000E4F44" w:rsidRPr="00195595" w14:paraId="6CF08D5D" w14:textId="77777777" w:rsidTr="00A17982">
        <w:trPr>
          <w:trHeight w:val="288"/>
        </w:trPr>
        <w:tc>
          <w:tcPr>
            <w:tcW w:w="1936" w:type="dxa"/>
            <w:noWrap/>
            <w:vAlign w:val="center"/>
            <w:hideMark/>
          </w:tcPr>
          <w:p w14:paraId="47275269" w14:textId="77777777" w:rsidR="000E4F44" w:rsidRPr="00195595" w:rsidRDefault="000E4F44" w:rsidP="00A17982">
            <w:r w:rsidRPr="00195595">
              <w:t>S amplitude I</w:t>
            </w:r>
          </w:p>
        </w:tc>
        <w:tc>
          <w:tcPr>
            <w:tcW w:w="3040" w:type="dxa"/>
            <w:noWrap/>
            <w:vAlign w:val="center"/>
            <w:hideMark/>
          </w:tcPr>
          <w:p w14:paraId="4A916694" w14:textId="77777777" w:rsidR="000E4F44" w:rsidRPr="00195595" w:rsidRDefault="000E4F44" w:rsidP="00A17982">
            <w:r w:rsidRPr="00195595">
              <w:t>7.93E-15 ±46.9</w:t>
            </w:r>
          </w:p>
        </w:tc>
        <w:tc>
          <w:tcPr>
            <w:tcW w:w="2600" w:type="dxa"/>
            <w:noWrap/>
            <w:vAlign w:val="center"/>
            <w:hideMark/>
          </w:tcPr>
          <w:p w14:paraId="47190CD7" w14:textId="77777777" w:rsidR="000E4F44" w:rsidRPr="00195595" w:rsidRDefault="000E4F44" w:rsidP="00A17982">
            <w:r w:rsidRPr="00195595">
              <w:t>-4.02E-15 ±41.9</w:t>
            </w:r>
          </w:p>
        </w:tc>
        <w:tc>
          <w:tcPr>
            <w:tcW w:w="1300" w:type="dxa"/>
            <w:noWrap/>
            <w:vAlign w:val="center"/>
            <w:hideMark/>
          </w:tcPr>
          <w:p w14:paraId="270E5C1D" w14:textId="77777777" w:rsidR="000E4F44" w:rsidRPr="00195595" w:rsidRDefault="000E4F44" w:rsidP="00A17982">
            <w:r w:rsidRPr="00195595">
              <w:t>3.9E-15</w:t>
            </w:r>
          </w:p>
        </w:tc>
      </w:tr>
      <w:tr w:rsidR="000E4F44" w:rsidRPr="00195595" w14:paraId="424C1052" w14:textId="77777777" w:rsidTr="00A17982">
        <w:trPr>
          <w:trHeight w:val="288"/>
        </w:trPr>
        <w:tc>
          <w:tcPr>
            <w:tcW w:w="1936" w:type="dxa"/>
            <w:noWrap/>
            <w:vAlign w:val="center"/>
            <w:hideMark/>
          </w:tcPr>
          <w:p w14:paraId="636C17E7" w14:textId="77777777" w:rsidR="000E4F44" w:rsidRPr="00195595" w:rsidRDefault="000E4F44" w:rsidP="00A17982">
            <w:r w:rsidRPr="00195595">
              <w:t>S amplitude II</w:t>
            </w:r>
          </w:p>
        </w:tc>
        <w:tc>
          <w:tcPr>
            <w:tcW w:w="3040" w:type="dxa"/>
            <w:noWrap/>
            <w:vAlign w:val="center"/>
            <w:hideMark/>
          </w:tcPr>
          <w:p w14:paraId="44DDE125" w14:textId="77777777" w:rsidR="000E4F44" w:rsidRPr="00195595" w:rsidRDefault="000E4F44" w:rsidP="00A17982">
            <w:r w:rsidRPr="00195595">
              <w:t>-1.03E-14 ±69.4</w:t>
            </w:r>
          </w:p>
        </w:tc>
        <w:tc>
          <w:tcPr>
            <w:tcW w:w="2600" w:type="dxa"/>
            <w:noWrap/>
            <w:vAlign w:val="center"/>
            <w:hideMark/>
          </w:tcPr>
          <w:p w14:paraId="0F131552" w14:textId="77777777" w:rsidR="000E4F44" w:rsidRPr="00195595" w:rsidRDefault="000E4F44" w:rsidP="00A17982">
            <w:r w:rsidRPr="00195595">
              <w:t>5.55E-15 ±67.3</w:t>
            </w:r>
          </w:p>
        </w:tc>
        <w:tc>
          <w:tcPr>
            <w:tcW w:w="1300" w:type="dxa"/>
            <w:noWrap/>
            <w:vAlign w:val="center"/>
            <w:hideMark/>
          </w:tcPr>
          <w:p w14:paraId="6A25AC33" w14:textId="77777777" w:rsidR="000E4F44" w:rsidRPr="00195595" w:rsidRDefault="000E4F44" w:rsidP="00A17982">
            <w:r w:rsidRPr="00195595">
              <w:t>3.4E-08</w:t>
            </w:r>
          </w:p>
        </w:tc>
      </w:tr>
      <w:tr w:rsidR="000E4F44" w:rsidRPr="00195595" w14:paraId="4D0B2D65" w14:textId="77777777" w:rsidTr="00A17982">
        <w:trPr>
          <w:trHeight w:val="288"/>
        </w:trPr>
        <w:tc>
          <w:tcPr>
            <w:tcW w:w="1936" w:type="dxa"/>
            <w:noWrap/>
            <w:vAlign w:val="center"/>
            <w:hideMark/>
          </w:tcPr>
          <w:p w14:paraId="7B1AF3ED" w14:textId="77777777" w:rsidR="000E4F44" w:rsidRPr="00195595" w:rsidRDefault="000E4F44" w:rsidP="00A17982">
            <w:r w:rsidRPr="00195595">
              <w:t>S amplitude V1</w:t>
            </w:r>
          </w:p>
        </w:tc>
        <w:tc>
          <w:tcPr>
            <w:tcW w:w="3040" w:type="dxa"/>
            <w:noWrap/>
            <w:vAlign w:val="center"/>
            <w:hideMark/>
          </w:tcPr>
          <w:p w14:paraId="540CB8A4" w14:textId="77777777" w:rsidR="000E4F44" w:rsidRPr="00195595" w:rsidRDefault="000E4F44" w:rsidP="00A17982">
            <w:r w:rsidRPr="00195595">
              <w:t>3.26E-14 ±290.5</w:t>
            </w:r>
          </w:p>
        </w:tc>
        <w:tc>
          <w:tcPr>
            <w:tcW w:w="2600" w:type="dxa"/>
            <w:noWrap/>
            <w:vAlign w:val="center"/>
            <w:hideMark/>
          </w:tcPr>
          <w:p w14:paraId="07145B00" w14:textId="77777777" w:rsidR="000E4F44" w:rsidRPr="00195595" w:rsidRDefault="000E4F44" w:rsidP="00A17982">
            <w:r w:rsidRPr="00195595">
              <w:t>-1.52E-14 ±296.9</w:t>
            </w:r>
          </w:p>
        </w:tc>
        <w:tc>
          <w:tcPr>
            <w:tcW w:w="1300" w:type="dxa"/>
            <w:noWrap/>
            <w:vAlign w:val="center"/>
            <w:hideMark/>
          </w:tcPr>
          <w:p w14:paraId="32F3C64C" w14:textId="77777777" w:rsidR="000E4F44" w:rsidRPr="00195595" w:rsidRDefault="000E4F44" w:rsidP="00A17982">
            <w:r w:rsidRPr="00195595">
              <w:t>3.6E-01</w:t>
            </w:r>
          </w:p>
        </w:tc>
      </w:tr>
      <w:tr w:rsidR="000E4F44" w:rsidRPr="00195595" w14:paraId="7A2E2DC6" w14:textId="77777777" w:rsidTr="00A17982">
        <w:trPr>
          <w:trHeight w:val="288"/>
        </w:trPr>
        <w:tc>
          <w:tcPr>
            <w:tcW w:w="1936" w:type="dxa"/>
            <w:noWrap/>
            <w:vAlign w:val="center"/>
            <w:hideMark/>
          </w:tcPr>
          <w:p w14:paraId="40D96916" w14:textId="77777777" w:rsidR="000E4F44" w:rsidRPr="00195595" w:rsidRDefault="000E4F44" w:rsidP="00A17982">
            <w:r w:rsidRPr="00195595">
              <w:t>S amplitude V2</w:t>
            </w:r>
          </w:p>
        </w:tc>
        <w:tc>
          <w:tcPr>
            <w:tcW w:w="3040" w:type="dxa"/>
            <w:noWrap/>
            <w:vAlign w:val="center"/>
            <w:hideMark/>
          </w:tcPr>
          <w:p w14:paraId="6FA15252" w14:textId="77777777" w:rsidR="000E4F44" w:rsidRPr="00195595" w:rsidRDefault="000E4F44" w:rsidP="00A17982">
            <w:r w:rsidRPr="00195595">
              <w:t>-1.04E-14 ±405.9</w:t>
            </w:r>
          </w:p>
        </w:tc>
        <w:tc>
          <w:tcPr>
            <w:tcW w:w="2600" w:type="dxa"/>
            <w:noWrap/>
            <w:vAlign w:val="center"/>
            <w:hideMark/>
          </w:tcPr>
          <w:p w14:paraId="1AE0121F" w14:textId="77777777" w:rsidR="000E4F44" w:rsidRPr="00195595" w:rsidRDefault="000E4F44" w:rsidP="00A17982">
            <w:r w:rsidRPr="00195595">
              <w:t>-3.41E-14 ±437.1</w:t>
            </w:r>
          </w:p>
        </w:tc>
        <w:tc>
          <w:tcPr>
            <w:tcW w:w="1300" w:type="dxa"/>
            <w:noWrap/>
            <w:vAlign w:val="center"/>
            <w:hideMark/>
          </w:tcPr>
          <w:p w14:paraId="2123EC55" w14:textId="77777777" w:rsidR="000E4F44" w:rsidRPr="00195595" w:rsidRDefault="000E4F44" w:rsidP="00A17982">
            <w:r w:rsidRPr="00195595">
              <w:t>8.1E-01</w:t>
            </w:r>
          </w:p>
        </w:tc>
      </w:tr>
      <w:tr w:rsidR="000E4F44" w:rsidRPr="00195595" w14:paraId="066B20AE" w14:textId="77777777" w:rsidTr="00A17982">
        <w:trPr>
          <w:trHeight w:val="288"/>
        </w:trPr>
        <w:tc>
          <w:tcPr>
            <w:tcW w:w="1936" w:type="dxa"/>
            <w:noWrap/>
            <w:vAlign w:val="center"/>
            <w:hideMark/>
          </w:tcPr>
          <w:p w14:paraId="589F0E46" w14:textId="77777777" w:rsidR="000E4F44" w:rsidRPr="00195595" w:rsidRDefault="000E4F44" w:rsidP="00A17982">
            <w:r w:rsidRPr="00195595">
              <w:t>S amplitude V3</w:t>
            </w:r>
          </w:p>
        </w:tc>
        <w:tc>
          <w:tcPr>
            <w:tcW w:w="3040" w:type="dxa"/>
            <w:noWrap/>
            <w:vAlign w:val="center"/>
            <w:hideMark/>
          </w:tcPr>
          <w:p w14:paraId="68F36B52" w14:textId="77777777" w:rsidR="000E4F44" w:rsidRPr="00195595" w:rsidRDefault="000E4F44" w:rsidP="00A17982">
            <w:r w:rsidRPr="00195595">
              <w:t>-9.17E-15 ±341.8</w:t>
            </w:r>
          </w:p>
        </w:tc>
        <w:tc>
          <w:tcPr>
            <w:tcW w:w="2600" w:type="dxa"/>
            <w:noWrap/>
            <w:vAlign w:val="center"/>
            <w:hideMark/>
          </w:tcPr>
          <w:p w14:paraId="5D690519" w14:textId="77777777" w:rsidR="000E4F44" w:rsidRPr="00195595" w:rsidRDefault="000E4F44" w:rsidP="00A17982">
            <w:r w:rsidRPr="00195595">
              <w:t>8.29E-15 ±337.8</w:t>
            </w:r>
          </w:p>
        </w:tc>
        <w:tc>
          <w:tcPr>
            <w:tcW w:w="1300" w:type="dxa"/>
            <w:noWrap/>
            <w:vAlign w:val="center"/>
            <w:hideMark/>
          </w:tcPr>
          <w:p w14:paraId="20F587E5" w14:textId="77777777" w:rsidR="000E4F44" w:rsidRPr="00195595" w:rsidRDefault="000E4F44" w:rsidP="00A17982">
            <w:r w:rsidRPr="00195595">
              <w:t>7.4E-01</w:t>
            </w:r>
          </w:p>
        </w:tc>
      </w:tr>
      <w:tr w:rsidR="000E4F44" w:rsidRPr="00195595" w14:paraId="31E25E3A" w14:textId="77777777" w:rsidTr="00A17982">
        <w:trPr>
          <w:trHeight w:val="288"/>
        </w:trPr>
        <w:tc>
          <w:tcPr>
            <w:tcW w:w="1936" w:type="dxa"/>
            <w:noWrap/>
            <w:vAlign w:val="center"/>
            <w:hideMark/>
          </w:tcPr>
          <w:p w14:paraId="56D1676F" w14:textId="77777777" w:rsidR="000E4F44" w:rsidRPr="00195595" w:rsidRDefault="000E4F44" w:rsidP="00A17982">
            <w:r w:rsidRPr="00195595">
              <w:t>S amplitude V4</w:t>
            </w:r>
          </w:p>
        </w:tc>
        <w:tc>
          <w:tcPr>
            <w:tcW w:w="3040" w:type="dxa"/>
            <w:noWrap/>
            <w:vAlign w:val="center"/>
            <w:hideMark/>
          </w:tcPr>
          <w:p w14:paraId="3A79FE51" w14:textId="77777777" w:rsidR="000E4F44" w:rsidRPr="00195595" w:rsidRDefault="000E4F44" w:rsidP="00A17982">
            <w:r w:rsidRPr="00195595">
              <w:t>9.23E-15 ±236.2</w:t>
            </w:r>
          </w:p>
        </w:tc>
        <w:tc>
          <w:tcPr>
            <w:tcW w:w="2600" w:type="dxa"/>
            <w:noWrap/>
            <w:vAlign w:val="center"/>
            <w:hideMark/>
          </w:tcPr>
          <w:p w14:paraId="751E3FF7" w14:textId="77777777" w:rsidR="000E4F44" w:rsidRPr="00195595" w:rsidRDefault="000E4F44" w:rsidP="00A17982">
            <w:r w:rsidRPr="00195595">
              <w:t>2.94E-15 ±236.7</w:t>
            </w:r>
          </w:p>
        </w:tc>
        <w:tc>
          <w:tcPr>
            <w:tcW w:w="1300" w:type="dxa"/>
            <w:noWrap/>
            <w:vAlign w:val="center"/>
            <w:hideMark/>
          </w:tcPr>
          <w:p w14:paraId="2488DF11" w14:textId="77777777" w:rsidR="000E4F44" w:rsidRPr="00195595" w:rsidRDefault="000E4F44" w:rsidP="00A17982">
            <w:r w:rsidRPr="00195595">
              <w:t>8.3E-01</w:t>
            </w:r>
          </w:p>
        </w:tc>
      </w:tr>
      <w:tr w:rsidR="000E4F44" w:rsidRPr="00195595" w14:paraId="7C487B2D" w14:textId="77777777" w:rsidTr="00A17982">
        <w:trPr>
          <w:trHeight w:val="288"/>
        </w:trPr>
        <w:tc>
          <w:tcPr>
            <w:tcW w:w="1936" w:type="dxa"/>
            <w:noWrap/>
            <w:vAlign w:val="center"/>
            <w:hideMark/>
          </w:tcPr>
          <w:p w14:paraId="5445A2BF" w14:textId="77777777" w:rsidR="000E4F44" w:rsidRPr="00195595" w:rsidRDefault="000E4F44" w:rsidP="00A17982">
            <w:r w:rsidRPr="00195595">
              <w:t>S amplitude V5</w:t>
            </w:r>
          </w:p>
        </w:tc>
        <w:tc>
          <w:tcPr>
            <w:tcW w:w="3040" w:type="dxa"/>
            <w:noWrap/>
            <w:vAlign w:val="center"/>
            <w:hideMark/>
          </w:tcPr>
          <w:p w14:paraId="0E8164C3" w14:textId="77777777" w:rsidR="000E4F44" w:rsidRPr="00195595" w:rsidRDefault="000E4F44" w:rsidP="00A17982">
            <w:r w:rsidRPr="00195595">
              <w:t>1.00E-14 ±151.6</w:t>
            </w:r>
          </w:p>
        </w:tc>
        <w:tc>
          <w:tcPr>
            <w:tcW w:w="2600" w:type="dxa"/>
            <w:noWrap/>
            <w:vAlign w:val="center"/>
            <w:hideMark/>
          </w:tcPr>
          <w:p w14:paraId="15034B7C" w14:textId="77777777" w:rsidR="000E4F44" w:rsidRPr="00195595" w:rsidRDefault="000E4F44" w:rsidP="00A17982">
            <w:r w:rsidRPr="00195595">
              <w:t>1.78E-14 ±169.6</w:t>
            </w:r>
          </w:p>
        </w:tc>
        <w:tc>
          <w:tcPr>
            <w:tcW w:w="1300" w:type="dxa"/>
            <w:noWrap/>
            <w:vAlign w:val="center"/>
            <w:hideMark/>
          </w:tcPr>
          <w:p w14:paraId="3A7381D4" w14:textId="77777777" w:rsidR="000E4F44" w:rsidRPr="00195595" w:rsidRDefault="000E4F44" w:rsidP="00A17982">
            <w:r w:rsidRPr="00195595">
              <w:t>4.1E-01</w:t>
            </w:r>
          </w:p>
        </w:tc>
      </w:tr>
      <w:tr w:rsidR="000E4F44" w:rsidRPr="00195595" w14:paraId="68F968CB" w14:textId="77777777" w:rsidTr="00A17982">
        <w:trPr>
          <w:trHeight w:val="288"/>
        </w:trPr>
        <w:tc>
          <w:tcPr>
            <w:tcW w:w="1936" w:type="dxa"/>
            <w:noWrap/>
            <w:vAlign w:val="center"/>
            <w:hideMark/>
          </w:tcPr>
          <w:p w14:paraId="03AA7366" w14:textId="77777777" w:rsidR="000E4F44" w:rsidRPr="00195595" w:rsidRDefault="000E4F44" w:rsidP="00A17982">
            <w:r w:rsidRPr="00195595">
              <w:t>S amplitude V6</w:t>
            </w:r>
          </w:p>
        </w:tc>
        <w:tc>
          <w:tcPr>
            <w:tcW w:w="3040" w:type="dxa"/>
            <w:noWrap/>
            <w:vAlign w:val="center"/>
            <w:hideMark/>
          </w:tcPr>
          <w:p w14:paraId="3D19C1E2" w14:textId="77777777" w:rsidR="000E4F44" w:rsidRPr="00195595" w:rsidRDefault="000E4F44" w:rsidP="00A17982">
            <w:r w:rsidRPr="00195595">
              <w:t>-4.16E-15 ±157.4</w:t>
            </w:r>
          </w:p>
        </w:tc>
        <w:tc>
          <w:tcPr>
            <w:tcW w:w="2600" w:type="dxa"/>
            <w:noWrap/>
            <w:vAlign w:val="center"/>
            <w:hideMark/>
          </w:tcPr>
          <w:p w14:paraId="202FCCED" w14:textId="77777777" w:rsidR="000E4F44" w:rsidRPr="00195595" w:rsidRDefault="000E4F44" w:rsidP="00A17982">
            <w:r w:rsidRPr="00195595">
              <w:t>-2.43E-15 ±159.8</w:t>
            </w:r>
          </w:p>
        </w:tc>
        <w:tc>
          <w:tcPr>
            <w:tcW w:w="1300" w:type="dxa"/>
            <w:noWrap/>
            <w:vAlign w:val="center"/>
            <w:hideMark/>
          </w:tcPr>
          <w:p w14:paraId="64D5610F" w14:textId="77777777" w:rsidR="000E4F44" w:rsidRPr="00195595" w:rsidRDefault="000E4F44" w:rsidP="00A17982">
            <w:r w:rsidRPr="00195595">
              <w:t>2.4E-02</w:t>
            </w:r>
          </w:p>
        </w:tc>
      </w:tr>
      <w:tr w:rsidR="000E4F44" w:rsidRPr="00195595" w14:paraId="7285BD8D" w14:textId="77777777" w:rsidTr="00A17982">
        <w:trPr>
          <w:trHeight w:val="288"/>
        </w:trPr>
        <w:tc>
          <w:tcPr>
            <w:tcW w:w="1936" w:type="dxa"/>
            <w:noWrap/>
            <w:vAlign w:val="center"/>
            <w:hideMark/>
          </w:tcPr>
          <w:p w14:paraId="4336269C" w14:textId="77777777" w:rsidR="000E4F44" w:rsidRPr="00195595" w:rsidRDefault="000E4F44" w:rsidP="00A17982">
            <w:r w:rsidRPr="00195595">
              <w:t>T area I</w:t>
            </w:r>
          </w:p>
        </w:tc>
        <w:tc>
          <w:tcPr>
            <w:tcW w:w="3040" w:type="dxa"/>
            <w:noWrap/>
            <w:vAlign w:val="center"/>
            <w:hideMark/>
          </w:tcPr>
          <w:p w14:paraId="0F7419F9" w14:textId="77777777" w:rsidR="000E4F44" w:rsidRPr="00195595" w:rsidRDefault="000E4F44" w:rsidP="00A17982">
            <w:r w:rsidRPr="00195595">
              <w:t>-9.25E-14 ±524.8</w:t>
            </w:r>
          </w:p>
        </w:tc>
        <w:tc>
          <w:tcPr>
            <w:tcW w:w="2600" w:type="dxa"/>
            <w:noWrap/>
            <w:vAlign w:val="center"/>
            <w:hideMark/>
          </w:tcPr>
          <w:p w14:paraId="74151D20" w14:textId="77777777" w:rsidR="000E4F44" w:rsidRPr="00195595" w:rsidRDefault="000E4F44" w:rsidP="00A17982">
            <w:r w:rsidRPr="00195595">
              <w:t>6.98E-14 ±482.7</w:t>
            </w:r>
          </w:p>
        </w:tc>
        <w:tc>
          <w:tcPr>
            <w:tcW w:w="1300" w:type="dxa"/>
            <w:noWrap/>
            <w:vAlign w:val="center"/>
            <w:hideMark/>
          </w:tcPr>
          <w:p w14:paraId="690B5340" w14:textId="77777777" w:rsidR="000E4F44" w:rsidRPr="00195595" w:rsidRDefault="000E4F44" w:rsidP="00A17982">
            <w:r w:rsidRPr="00195595">
              <w:t>9.6E-01</w:t>
            </w:r>
          </w:p>
        </w:tc>
      </w:tr>
      <w:tr w:rsidR="000E4F44" w:rsidRPr="00195595" w14:paraId="23AFF3ED" w14:textId="77777777" w:rsidTr="00A17982">
        <w:trPr>
          <w:trHeight w:val="288"/>
        </w:trPr>
        <w:tc>
          <w:tcPr>
            <w:tcW w:w="1936" w:type="dxa"/>
            <w:noWrap/>
            <w:vAlign w:val="center"/>
            <w:hideMark/>
          </w:tcPr>
          <w:p w14:paraId="0FC5BB5E" w14:textId="77777777" w:rsidR="000E4F44" w:rsidRPr="00195595" w:rsidRDefault="000E4F44" w:rsidP="00A17982">
            <w:r w:rsidRPr="00195595">
              <w:t>T area II</w:t>
            </w:r>
          </w:p>
        </w:tc>
        <w:tc>
          <w:tcPr>
            <w:tcW w:w="3040" w:type="dxa"/>
            <w:noWrap/>
            <w:vAlign w:val="center"/>
            <w:hideMark/>
          </w:tcPr>
          <w:p w14:paraId="2FB1C36A" w14:textId="77777777" w:rsidR="000E4F44" w:rsidRPr="00195595" w:rsidRDefault="000E4F44" w:rsidP="00A17982">
            <w:r w:rsidRPr="00195595">
              <w:t>-6.38E-14 ±587.2</w:t>
            </w:r>
          </w:p>
        </w:tc>
        <w:tc>
          <w:tcPr>
            <w:tcW w:w="2600" w:type="dxa"/>
            <w:noWrap/>
            <w:vAlign w:val="center"/>
            <w:hideMark/>
          </w:tcPr>
          <w:p w14:paraId="51A2912C" w14:textId="77777777" w:rsidR="000E4F44" w:rsidRPr="00195595" w:rsidRDefault="000E4F44" w:rsidP="00A17982">
            <w:r w:rsidRPr="00195595">
              <w:t>1.69E-14 ±584.3</w:t>
            </w:r>
          </w:p>
        </w:tc>
        <w:tc>
          <w:tcPr>
            <w:tcW w:w="1300" w:type="dxa"/>
            <w:noWrap/>
            <w:vAlign w:val="center"/>
            <w:hideMark/>
          </w:tcPr>
          <w:p w14:paraId="64A832C1" w14:textId="77777777" w:rsidR="000E4F44" w:rsidRPr="00195595" w:rsidRDefault="000E4F44" w:rsidP="00A17982">
            <w:r w:rsidRPr="00195595">
              <w:t>5.8E-01</w:t>
            </w:r>
          </w:p>
        </w:tc>
      </w:tr>
      <w:tr w:rsidR="000E4F44" w:rsidRPr="00195595" w14:paraId="247823F0" w14:textId="77777777" w:rsidTr="00A17982">
        <w:trPr>
          <w:trHeight w:val="288"/>
        </w:trPr>
        <w:tc>
          <w:tcPr>
            <w:tcW w:w="1936" w:type="dxa"/>
            <w:noWrap/>
            <w:vAlign w:val="center"/>
            <w:hideMark/>
          </w:tcPr>
          <w:p w14:paraId="302D8E76" w14:textId="77777777" w:rsidR="000E4F44" w:rsidRPr="00195595" w:rsidRDefault="000E4F44" w:rsidP="00A17982">
            <w:r w:rsidRPr="00195595">
              <w:t>T area V1</w:t>
            </w:r>
          </w:p>
        </w:tc>
        <w:tc>
          <w:tcPr>
            <w:tcW w:w="3040" w:type="dxa"/>
            <w:noWrap/>
            <w:vAlign w:val="center"/>
            <w:hideMark/>
          </w:tcPr>
          <w:p w14:paraId="5EBF03A8" w14:textId="77777777" w:rsidR="000E4F44" w:rsidRPr="00195595" w:rsidRDefault="000E4F44" w:rsidP="00A17982">
            <w:r w:rsidRPr="00195595">
              <w:t>7.77E-15 ±866.7</w:t>
            </w:r>
          </w:p>
        </w:tc>
        <w:tc>
          <w:tcPr>
            <w:tcW w:w="2600" w:type="dxa"/>
            <w:noWrap/>
            <w:vAlign w:val="center"/>
            <w:hideMark/>
          </w:tcPr>
          <w:p w14:paraId="60FC261C" w14:textId="77777777" w:rsidR="000E4F44" w:rsidRPr="00195595" w:rsidRDefault="000E4F44" w:rsidP="00A17982">
            <w:r w:rsidRPr="00195595">
              <w:t>2.70E-15 ±774.7</w:t>
            </w:r>
          </w:p>
        </w:tc>
        <w:tc>
          <w:tcPr>
            <w:tcW w:w="1300" w:type="dxa"/>
            <w:noWrap/>
            <w:vAlign w:val="center"/>
            <w:hideMark/>
          </w:tcPr>
          <w:p w14:paraId="444EF775" w14:textId="77777777" w:rsidR="000E4F44" w:rsidRPr="00195595" w:rsidRDefault="000E4F44" w:rsidP="00A17982">
            <w:r w:rsidRPr="00195595">
              <w:t>7.6E-01</w:t>
            </w:r>
          </w:p>
        </w:tc>
      </w:tr>
      <w:tr w:rsidR="000E4F44" w:rsidRPr="00195595" w14:paraId="0312BF3F" w14:textId="77777777" w:rsidTr="00A17982">
        <w:trPr>
          <w:trHeight w:val="288"/>
        </w:trPr>
        <w:tc>
          <w:tcPr>
            <w:tcW w:w="1936" w:type="dxa"/>
            <w:noWrap/>
            <w:vAlign w:val="center"/>
            <w:hideMark/>
          </w:tcPr>
          <w:p w14:paraId="30077F43" w14:textId="77777777" w:rsidR="000E4F44" w:rsidRPr="00195595" w:rsidRDefault="000E4F44" w:rsidP="00A17982">
            <w:r w:rsidRPr="00195595">
              <w:t>T area V2</w:t>
            </w:r>
          </w:p>
        </w:tc>
        <w:tc>
          <w:tcPr>
            <w:tcW w:w="3040" w:type="dxa"/>
            <w:noWrap/>
            <w:vAlign w:val="center"/>
            <w:hideMark/>
          </w:tcPr>
          <w:p w14:paraId="2AA9F559" w14:textId="77777777" w:rsidR="000E4F44" w:rsidRPr="00195595" w:rsidRDefault="000E4F44" w:rsidP="00A17982">
            <w:r w:rsidRPr="00195595">
              <w:t>7.73E-14 ±1356.7</w:t>
            </w:r>
          </w:p>
        </w:tc>
        <w:tc>
          <w:tcPr>
            <w:tcW w:w="2600" w:type="dxa"/>
            <w:noWrap/>
            <w:vAlign w:val="center"/>
            <w:hideMark/>
          </w:tcPr>
          <w:p w14:paraId="55362029" w14:textId="77777777" w:rsidR="000E4F44" w:rsidRPr="00195595" w:rsidRDefault="000E4F44" w:rsidP="00A17982">
            <w:r w:rsidRPr="00195595">
              <w:t>-1.10E-13 ±1292.7</w:t>
            </w:r>
          </w:p>
        </w:tc>
        <w:tc>
          <w:tcPr>
            <w:tcW w:w="1300" w:type="dxa"/>
            <w:noWrap/>
            <w:vAlign w:val="center"/>
            <w:hideMark/>
          </w:tcPr>
          <w:p w14:paraId="187CB404" w14:textId="77777777" w:rsidR="000E4F44" w:rsidRPr="00195595" w:rsidRDefault="000E4F44" w:rsidP="00A17982">
            <w:r w:rsidRPr="00195595">
              <w:t>3.4E-01</w:t>
            </w:r>
          </w:p>
        </w:tc>
      </w:tr>
      <w:tr w:rsidR="000E4F44" w:rsidRPr="00195595" w14:paraId="597F940B" w14:textId="77777777" w:rsidTr="00A17982">
        <w:trPr>
          <w:trHeight w:val="288"/>
        </w:trPr>
        <w:tc>
          <w:tcPr>
            <w:tcW w:w="1936" w:type="dxa"/>
            <w:noWrap/>
            <w:vAlign w:val="center"/>
            <w:hideMark/>
          </w:tcPr>
          <w:p w14:paraId="013F7370" w14:textId="77777777" w:rsidR="000E4F44" w:rsidRPr="00195595" w:rsidRDefault="000E4F44" w:rsidP="00A17982">
            <w:r w:rsidRPr="00195595">
              <w:t>T area V3</w:t>
            </w:r>
          </w:p>
        </w:tc>
        <w:tc>
          <w:tcPr>
            <w:tcW w:w="3040" w:type="dxa"/>
            <w:noWrap/>
            <w:vAlign w:val="center"/>
            <w:hideMark/>
          </w:tcPr>
          <w:p w14:paraId="7A3C2EDB" w14:textId="77777777" w:rsidR="000E4F44" w:rsidRPr="00195595" w:rsidRDefault="000E4F44" w:rsidP="00A17982">
            <w:r w:rsidRPr="00195595">
              <w:t>1.13E-13 ±1113.6</w:t>
            </w:r>
          </w:p>
        </w:tc>
        <w:tc>
          <w:tcPr>
            <w:tcW w:w="2600" w:type="dxa"/>
            <w:noWrap/>
            <w:vAlign w:val="center"/>
            <w:hideMark/>
          </w:tcPr>
          <w:p w14:paraId="71DE8DF9" w14:textId="77777777" w:rsidR="000E4F44" w:rsidRPr="00195595" w:rsidRDefault="000E4F44" w:rsidP="00A17982">
            <w:r w:rsidRPr="00195595">
              <w:t>1.09E-13 ±1070.2</w:t>
            </w:r>
          </w:p>
        </w:tc>
        <w:tc>
          <w:tcPr>
            <w:tcW w:w="1300" w:type="dxa"/>
            <w:noWrap/>
            <w:vAlign w:val="center"/>
            <w:hideMark/>
          </w:tcPr>
          <w:p w14:paraId="01F97163" w14:textId="77777777" w:rsidR="000E4F44" w:rsidRPr="00195595" w:rsidRDefault="000E4F44" w:rsidP="00A17982">
            <w:r w:rsidRPr="00195595">
              <w:t>6.7E-01</w:t>
            </w:r>
          </w:p>
        </w:tc>
      </w:tr>
      <w:tr w:rsidR="000E4F44" w:rsidRPr="00195595" w14:paraId="4481E8BB" w14:textId="77777777" w:rsidTr="00A17982">
        <w:trPr>
          <w:trHeight w:val="288"/>
        </w:trPr>
        <w:tc>
          <w:tcPr>
            <w:tcW w:w="1936" w:type="dxa"/>
            <w:noWrap/>
            <w:vAlign w:val="center"/>
            <w:hideMark/>
          </w:tcPr>
          <w:p w14:paraId="0E5F42DE" w14:textId="77777777" w:rsidR="000E4F44" w:rsidRPr="00195595" w:rsidRDefault="000E4F44" w:rsidP="00A17982">
            <w:r w:rsidRPr="00195595">
              <w:t>T area V4</w:t>
            </w:r>
          </w:p>
        </w:tc>
        <w:tc>
          <w:tcPr>
            <w:tcW w:w="3040" w:type="dxa"/>
            <w:noWrap/>
            <w:vAlign w:val="center"/>
            <w:hideMark/>
          </w:tcPr>
          <w:p w14:paraId="7794F318" w14:textId="77777777" w:rsidR="000E4F44" w:rsidRPr="00195595" w:rsidRDefault="000E4F44" w:rsidP="00A17982">
            <w:r w:rsidRPr="00195595">
              <w:t>1.77E-13 ±966.3</w:t>
            </w:r>
          </w:p>
        </w:tc>
        <w:tc>
          <w:tcPr>
            <w:tcW w:w="2600" w:type="dxa"/>
            <w:noWrap/>
            <w:vAlign w:val="center"/>
            <w:hideMark/>
          </w:tcPr>
          <w:p w14:paraId="283EE59E" w14:textId="77777777" w:rsidR="000E4F44" w:rsidRPr="00195595" w:rsidRDefault="000E4F44" w:rsidP="00A17982">
            <w:r w:rsidRPr="00195595">
              <w:t>1.59E-13 ±885.6</w:t>
            </w:r>
          </w:p>
        </w:tc>
        <w:tc>
          <w:tcPr>
            <w:tcW w:w="1300" w:type="dxa"/>
            <w:noWrap/>
            <w:vAlign w:val="center"/>
            <w:hideMark/>
          </w:tcPr>
          <w:p w14:paraId="0FFBA8A8" w14:textId="77777777" w:rsidR="000E4F44" w:rsidRPr="00195595" w:rsidRDefault="000E4F44" w:rsidP="00A17982">
            <w:r w:rsidRPr="00195595">
              <w:t>6.2E-01</w:t>
            </w:r>
          </w:p>
        </w:tc>
      </w:tr>
      <w:tr w:rsidR="000E4F44" w:rsidRPr="00195595" w14:paraId="13EE763A" w14:textId="77777777" w:rsidTr="00A17982">
        <w:trPr>
          <w:trHeight w:val="288"/>
        </w:trPr>
        <w:tc>
          <w:tcPr>
            <w:tcW w:w="1936" w:type="dxa"/>
            <w:noWrap/>
            <w:vAlign w:val="center"/>
            <w:hideMark/>
          </w:tcPr>
          <w:p w14:paraId="46CA3483" w14:textId="77777777" w:rsidR="000E4F44" w:rsidRPr="00195595" w:rsidRDefault="000E4F44" w:rsidP="00A17982">
            <w:r w:rsidRPr="00195595">
              <w:t>T area V5</w:t>
            </w:r>
          </w:p>
        </w:tc>
        <w:tc>
          <w:tcPr>
            <w:tcW w:w="3040" w:type="dxa"/>
            <w:noWrap/>
            <w:vAlign w:val="center"/>
            <w:hideMark/>
          </w:tcPr>
          <w:p w14:paraId="564D529D" w14:textId="77777777" w:rsidR="000E4F44" w:rsidRPr="00195595" w:rsidRDefault="000E4F44" w:rsidP="00A17982">
            <w:r w:rsidRPr="00195595">
              <w:t>-1.21E-14 ±814.7</w:t>
            </w:r>
          </w:p>
        </w:tc>
        <w:tc>
          <w:tcPr>
            <w:tcW w:w="2600" w:type="dxa"/>
            <w:noWrap/>
            <w:vAlign w:val="center"/>
            <w:hideMark/>
          </w:tcPr>
          <w:p w14:paraId="6F6746BF" w14:textId="77777777" w:rsidR="000E4F44" w:rsidRPr="00195595" w:rsidRDefault="000E4F44" w:rsidP="00A17982">
            <w:r w:rsidRPr="00195595">
              <w:t>-2.04E-13 ±790.08</w:t>
            </w:r>
          </w:p>
        </w:tc>
        <w:tc>
          <w:tcPr>
            <w:tcW w:w="1300" w:type="dxa"/>
            <w:noWrap/>
            <w:vAlign w:val="center"/>
            <w:hideMark/>
          </w:tcPr>
          <w:p w14:paraId="6811F4EF" w14:textId="77777777" w:rsidR="000E4F44" w:rsidRPr="00195595" w:rsidRDefault="000E4F44" w:rsidP="00A17982">
            <w:r w:rsidRPr="00195595">
              <w:t>3.2E-01</w:t>
            </w:r>
          </w:p>
        </w:tc>
      </w:tr>
      <w:tr w:rsidR="000E4F44" w:rsidRPr="00195595" w14:paraId="47359EFE" w14:textId="77777777" w:rsidTr="00A17982">
        <w:trPr>
          <w:trHeight w:val="288"/>
        </w:trPr>
        <w:tc>
          <w:tcPr>
            <w:tcW w:w="1936" w:type="dxa"/>
            <w:noWrap/>
            <w:vAlign w:val="center"/>
            <w:hideMark/>
          </w:tcPr>
          <w:p w14:paraId="3E3A5D25" w14:textId="77777777" w:rsidR="000E4F44" w:rsidRPr="00195595" w:rsidRDefault="000E4F44" w:rsidP="00A17982">
            <w:r w:rsidRPr="00195595">
              <w:t>T area V6</w:t>
            </w:r>
          </w:p>
        </w:tc>
        <w:tc>
          <w:tcPr>
            <w:tcW w:w="3040" w:type="dxa"/>
            <w:noWrap/>
            <w:vAlign w:val="center"/>
            <w:hideMark/>
          </w:tcPr>
          <w:p w14:paraId="6014389E" w14:textId="77777777" w:rsidR="000E4F44" w:rsidRPr="00195595" w:rsidRDefault="000E4F44" w:rsidP="00A17982">
            <w:r w:rsidRPr="00195595">
              <w:t>-8.57E-15 ±730.3</w:t>
            </w:r>
          </w:p>
        </w:tc>
        <w:tc>
          <w:tcPr>
            <w:tcW w:w="2600" w:type="dxa"/>
            <w:noWrap/>
            <w:vAlign w:val="center"/>
            <w:hideMark/>
          </w:tcPr>
          <w:p w14:paraId="02CCFFFC" w14:textId="77777777" w:rsidR="000E4F44" w:rsidRPr="00195595" w:rsidRDefault="000E4F44" w:rsidP="00A17982">
            <w:r w:rsidRPr="00195595">
              <w:t>-6.11E-14 ±700.02</w:t>
            </w:r>
          </w:p>
        </w:tc>
        <w:tc>
          <w:tcPr>
            <w:tcW w:w="1300" w:type="dxa"/>
            <w:noWrap/>
            <w:vAlign w:val="center"/>
            <w:hideMark/>
          </w:tcPr>
          <w:p w14:paraId="0D852052" w14:textId="77777777" w:rsidR="000E4F44" w:rsidRPr="00195595" w:rsidRDefault="000E4F44" w:rsidP="00A17982">
            <w:r w:rsidRPr="00195595">
              <w:t>4.5E-01</w:t>
            </w:r>
          </w:p>
        </w:tc>
      </w:tr>
      <w:tr w:rsidR="000E4F44" w:rsidRPr="00195595" w14:paraId="340D3021" w14:textId="77777777" w:rsidTr="00A17982">
        <w:trPr>
          <w:trHeight w:val="288"/>
        </w:trPr>
        <w:tc>
          <w:tcPr>
            <w:tcW w:w="1936" w:type="dxa"/>
            <w:noWrap/>
            <w:vAlign w:val="center"/>
            <w:hideMark/>
          </w:tcPr>
          <w:p w14:paraId="6F213F67" w14:textId="77777777" w:rsidR="000E4F44" w:rsidRPr="00195595" w:rsidRDefault="000E4F44" w:rsidP="00A17982">
            <w:r w:rsidRPr="00195595">
              <w:t>T duration I</w:t>
            </w:r>
          </w:p>
        </w:tc>
        <w:tc>
          <w:tcPr>
            <w:tcW w:w="3040" w:type="dxa"/>
            <w:noWrap/>
            <w:vAlign w:val="center"/>
            <w:hideMark/>
          </w:tcPr>
          <w:p w14:paraId="698A370B" w14:textId="77777777" w:rsidR="000E4F44" w:rsidRPr="00195595" w:rsidRDefault="000E4F44" w:rsidP="00A17982">
            <w:r w:rsidRPr="00195595">
              <w:t>-2.13E-15 ±21.7</w:t>
            </w:r>
          </w:p>
        </w:tc>
        <w:tc>
          <w:tcPr>
            <w:tcW w:w="2600" w:type="dxa"/>
            <w:noWrap/>
            <w:vAlign w:val="center"/>
            <w:hideMark/>
          </w:tcPr>
          <w:p w14:paraId="766E9F19" w14:textId="77777777" w:rsidR="000E4F44" w:rsidRPr="00195595" w:rsidRDefault="000E4F44" w:rsidP="00A17982">
            <w:r w:rsidRPr="00195595">
              <w:t>2.22E-15 ±21.4</w:t>
            </w:r>
          </w:p>
        </w:tc>
        <w:tc>
          <w:tcPr>
            <w:tcW w:w="1300" w:type="dxa"/>
            <w:noWrap/>
            <w:vAlign w:val="center"/>
            <w:hideMark/>
          </w:tcPr>
          <w:p w14:paraId="0CDA76D3" w14:textId="77777777" w:rsidR="000E4F44" w:rsidRPr="00195595" w:rsidRDefault="000E4F44" w:rsidP="00A17982">
            <w:r w:rsidRPr="00195595">
              <w:t>4.0E-01</w:t>
            </w:r>
          </w:p>
        </w:tc>
      </w:tr>
      <w:tr w:rsidR="000E4F44" w:rsidRPr="00195595" w14:paraId="42A10951" w14:textId="77777777" w:rsidTr="00A17982">
        <w:trPr>
          <w:trHeight w:val="288"/>
        </w:trPr>
        <w:tc>
          <w:tcPr>
            <w:tcW w:w="1936" w:type="dxa"/>
            <w:noWrap/>
            <w:vAlign w:val="center"/>
            <w:hideMark/>
          </w:tcPr>
          <w:p w14:paraId="78FC33A8" w14:textId="77777777" w:rsidR="000E4F44" w:rsidRPr="00195595" w:rsidRDefault="000E4F44" w:rsidP="00A17982">
            <w:r w:rsidRPr="00195595">
              <w:t>T duration II</w:t>
            </w:r>
          </w:p>
        </w:tc>
        <w:tc>
          <w:tcPr>
            <w:tcW w:w="3040" w:type="dxa"/>
            <w:noWrap/>
            <w:vAlign w:val="center"/>
            <w:hideMark/>
          </w:tcPr>
          <w:p w14:paraId="7E56B3C8" w14:textId="77777777" w:rsidR="000E4F44" w:rsidRPr="00195595" w:rsidRDefault="000E4F44" w:rsidP="00A17982">
            <w:r w:rsidRPr="00195595">
              <w:t>3.68E-15 ±20.6</w:t>
            </w:r>
          </w:p>
        </w:tc>
        <w:tc>
          <w:tcPr>
            <w:tcW w:w="2600" w:type="dxa"/>
            <w:noWrap/>
            <w:vAlign w:val="center"/>
            <w:hideMark/>
          </w:tcPr>
          <w:p w14:paraId="5F3BF451" w14:textId="77777777" w:rsidR="000E4F44" w:rsidRPr="00195595" w:rsidRDefault="000E4F44" w:rsidP="00A17982">
            <w:r w:rsidRPr="00195595">
              <w:t>-1.26E-14 ±20.5</w:t>
            </w:r>
          </w:p>
        </w:tc>
        <w:tc>
          <w:tcPr>
            <w:tcW w:w="1300" w:type="dxa"/>
            <w:noWrap/>
            <w:vAlign w:val="center"/>
            <w:hideMark/>
          </w:tcPr>
          <w:p w14:paraId="1A18C096" w14:textId="77777777" w:rsidR="000E4F44" w:rsidRPr="00195595" w:rsidRDefault="000E4F44" w:rsidP="00A17982">
            <w:r w:rsidRPr="00195595">
              <w:t>9.6E-01</w:t>
            </w:r>
          </w:p>
        </w:tc>
      </w:tr>
      <w:tr w:rsidR="000E4F44" w:rsidRPr="00195595" w14:paraId="2B77C873" w14:textId="77777777" w:rsidTr="00A17982">
        <w:trPr>
          <w:trHeight w:val="288"/>
        </w:trPr>
        <w:tc>
          <w:tcPr>
            <w:tcW w:w="1936" w:type="dxa"/>
            <w:noWrap/>
            <w:vAlign w:val="center"/>
            <w:hideMark/>
          </w:tcPr>
          <w:p w14:paraId="36EF4590" w14:textId="77777777" w:rsidR="000E4F44" w:rsidRPr="00195595" w:rsidRDefault="000E4F44" w:rsidP="00A17982">
            <w:r w:rsidRPr="00195595">
              <w:t>T duration V1</w:t>
            </w:r>
          </w:p>
        </w:tc>
        <w:tc>
          <w:tcPr>
            <w:tcW w:w="3040" w:type="dxa"/>
            <w:noWrap/>
            <w:vAlign w:val="center"/>
            <w:hideMark/>
          </w:tcPr>
          <w:p w14:paraId="144C76B0" w14:textId="77777777" w:rsidR="000E4F44" w:rsidRPr="00195595" w:rsidRDefault="000E4F44" w:rsidP="00A17982">
            <w:r w:rsidRPr="00195595">
              <w:t>-6.51E-15 ±57.4</w:t>
            </w:r>
          </w:p>
        </w:tc>
        <w:tc>
          <w:tcPr>
            <w:tcW w:w="2600" w:type="dxa"/>
            <w:noWrap/>
            <w:vAlign w:val="center"/>
            <w:hideMark/>
          </w:tcPr>
          <w:p w14:paraId="5471FB74" w14:textId="77777777" w:rsidR="000E4F44" w:rsidRPr="00195595" w:rsidRDefault="000E4F44" w:rsidP="00A17982">
            <w:r w:rsidRPr="00195595">
              <w:t>-1.01E-14 ±57.9</w:t>
            </w:r>
          </w:p>
        </w:tc>
        <w:tc>
          <w:tcPr>
            <w:tcW w:w="1300" w:type="dxa"/>
            <w:noWrap/>
            <w:vAlign w:val="center"/>
            <w:hideMark/>
          </w:tcPr>
          <w:p w14:paraId="33C86FDA" w14:textId="77777777" w:rsidR="000E4F44" w:rsidRPr="00195595" w:rsidRDefault="000E4F44" w:rsidP="00A17982">
            <w:r w:rsidRPr="00195595">
              <w:t>9.0E-01</w:t>
            </w:r>
          </w:p>
        </w:tc>
      </w:tr>
      <w:tr w:rsidR="000E4F44" w:rsidRPr="00195595" w14:paraId="69FD34CB" w14:textId="77777777" w:rsidTr="00A17982">
        <w:trPr>
          <w:trHeight w:val="288"/>
        </w:trPr>
        <w:tc>
          <w:tcPr>
            <w:tcW w:w="1936" w:type="dxa"/>
            <w:noWrap/>
            <w:vAlign w:val="center"/>
            <w:hideMark/>
          </w:tcPr>
          <w:p w14:paraId="2D51BDD8" w14:textId="77777777" w:rsidR="000E4F44" w:rsidRPr="00195595" w:rsidRDefault="000E4F44" w:rsidP="00A17982">
            <w:r w:rsidRPr="00195595">
              <w:t>T duration V2</w:t>
            </w:r>
          </w:p>
        </w:tc>
        <w:tc>
          <w:tcPr>
            <w:tcW w:w="3040" w:type="dxa"/>
            <w:noWrap/>
            <w:vAlign w:val="center"/>
            <w:hideMark/>
          </w:tcPr>
          <w:p w14:paraId="33ECC7AF" w14:textId="77777777" w:rsidR="000E4F44" w:rsidRPr="00195595" w:rsidRDefault="000E4F44" w:rsidP="00A17982">
            <w:r w:rsidRPr="00195595">
              <w:t>1.29E-14 ±33.6</w:t>
            </w:r>
          </w:p>
        </w:tc>
        <w:tc>
          <w:tcPr>
            <w:tcW w:w="2600" w:type="dxa"/>
            <w:noWrap/>
            <w:vAlign w:val="center"/>
            <w:hideMark/>
          </w:tcPr>
          <w:p w14:paraId="1DB5519A" w14:textId="77777777" w:rsidR="000E4F44" w:rsidRPr="00195595" w:rsidRDefault="000E4F44" w:rsidP="00A17982">
            <w:r w:rsidRPr="00195595">
              <w:t>1.56E-14 ±33.8</w:t>
            </w:r>
          </w:p>
        </w:tc>
        <w:tc>
          <w:tcPr>
            <w:tcW w:w="1300" w:type="dxa"/>
            <w:noWrap/>
            <w:vAlign w:val="center"/>
            <w:hideMark/>
          </w:tcPr>
          <w:p w14:paraId="5008504B" w14:textId="77777777" w:rsidR="000E4F44" w:rsidRPr="00195595" w:rsidRDefault="000E4F44" w:rsidP="00A17982">
            <w:r w:rsidRPr="00195595">
              <w:t>7.6E-01</w:t>
            </w:r>
          </w:p>
        </w:tc>
      </w:tr>
      <w:tr w:rsidR="000E4F44" w:rsidRPr="00195595" w14:paraId="4D7B2040" w14:textId="77777777" w:rsidTr="00A17982">
        <w:trPr>
          <w:trHeight w:val="288"/>
        </w:trPr>
        <w:tc>
          <w:tcPr>
            <w:tcW w:w="1936" w:type="dxa"/>
            <w:noWrap/>
            <w:vAlign w:val="center"/>
            <w:hideMark/>
          </w:tcPr>
          <w:p w14:paraId="31DF5100" w14:textId="77777777" w:rsidR="000E4F44" w:rsidRPr="00195595" w:rsidRDefault="000E4F44" w:rsidP="00A17982">
            <w:r w:rsidRPr="00195595">
              <w:t>T duration V3</w:t>
            </w:r>
          </w:p>
        </w:tc>
        <w:tc>
          <w:tcPr>
            <w:tcW w:w="3040" w:type="dxa"/>
            <w:noWrap/>
            <w:vAlign w:val="center"/>
            <w:hideMark/>
          </w:tcPr>
          <w:p w14:paraId="5F332D23" w14:textId="77777777" w:rsidR="000E4F44" w:rsidRPr="00195595" w:rsidRDefault="000E4F44" w:rsidP="00A17982">
            <w:r w:rsidRPr="00195595">
              <w:t>-7.89E-15 ±20.3</w:t>
            </w:r>
          </w:p>
        </w:tc>
        <w:tc>
          <w:tcPr>
            <w:tcW w:w="2600" w:type="dxa"/>
            <w:noWrap/>
            <w:vAlign w:val="center"/>
            <w:hideMark/>
          </w:tcPr>
          <w:p w14:paraId="49578423" w14:textId="77777777" w:rsidR="000E4F44" w:rsidRPr="00195595" w:rsidRDefault="000E4F44" w:rsidP="00A17982">
            <w:r w:rsidRPr="00195595">
              <w:t>-9.24E-15 ±21.1</w:t>
            </w:r>
          </w:p>
        </w:tc>
        <w:tc>
          <w:tcPr>
            <w:tcW w:w="1300" w:type="dxa"/>
            <w:noWrap/>
            <w:vAlign w:val="center"/>
            <w:hideMark/>
          </w:tcPr>
          <w:p w14:paraId="3D75062F" w14:textId="77777777" w:rsidR="000E4F44" w:rsidRPr="00195595" w:rsidRDefault="000E4F44" w:rsidP="00A17982">
            <w:r w:rsidRPr="00195595">
              <w:t>9.2E-01</w:t>
            </w:r>
          </w:p>
        </w:tc>
      </w:tr>
      <w:tr w:rsidR="000E4F44" w:rsidRPr="00195595" w14:paraId="1656D4FD" w14:textId="77777777" w:rsidTr="00A17982">
        <w:trPr>
          <w:trHeight w:val="288"/>
        </w:trPr>
        <w:tc>
          <w:tcPr>
            <w:tcW w:w="1936" w:type="dxa"/>
            <w:noWrap/>
            <w:vAlign w:val="center"/>
            <w:hideMark/>
          </w:tcPr>
          <w:p w14:paraId="079115AA" w14:textId="77777777" w:rsidR="000E4F44" w:rsidRPr="00195595" w:rsidRDefault="000E4F44" w:rsidP="00A17982">
            <w:r w:rsidRPr="00195595">
              <w:t>T duration V4</w:t>
            </w:r>
          </w:p>
        </w:tc>
        <w:tc>
          <w:tcPr>
            <w:tcW w:w="3040" w:type="dxa"/>
            <w:noWrap/>
            <w:vAlign w:val="center"/>
            <w:hideMark/>
          </w:tcPr>
          <w:p w14:paraId="63F8C923" w14:textId="77777777" w:rsidR="000E4F44" w:rsidRPr="00195595" w:rsidRDefault="000E4F44" w:rsidP="00A17982">
            <w:r w:rsidRPr="00195595">
              <w:t>1.34E-14 ±18.1</w:t>
            </w:r>
          </w:p>
        </w:tc>
        <w:tc>
          <w:tcPr>
            <w:tcW w:w="2600" w:type="dxa"/>
            <w:noWrap/>
            <w:vAlign w:val="center"/>
            <w:hideMark/>
          </w:tcPr>
          <w:p w14:paraId="5A492E43" w14:textId="77777777" w:rsidR="000E4F44" w:rsidRPr="00195595" w:rsidRDefault="000E4F44" w:rsidP="00A17982">
            <w:r w:rsidRPr="00195595">
              <w:t>1.71E-14 ±19.8</w:t>
            </w:r>
          </w:p>
        </w:tc>
        <w:tc>
          <w:tcPr>
            <w:tcW w:w="1300" w:type="dxa"/>
            <w:noWrap/>
            <w:vAlign w:val="center"/>
            <w:hideMark/>
          </w:tcPr>
          <w:p w14:paraId="4480A56B" w14:textId="77777777" w:rsidR="000E4F44" w:rsidRPr="00195595" w:rsidRDefault="000E4F44" w:rsidP="00A17982">
            <w:r w:rsidRPr="00195595">
              <w:t>9.7E-01</w:t>
            </w:r>
          </w:p>
        </w:tc>
      </w:tr>
      <w:tr w:rsidR="000E4F44" w:rsidRPr="00195595" w14:paraId="39B60DE8" w14:textId="77777777" w:rsidTr="00A17982">
        <w:trPr>
          <w:trHeight w:val="288"/>
        </w:trPr>
        <w:tc>
          <w:tcPr>
            <w:tcW w:w="1936" w:type="dxa"/>
            <w:noWrap/>
            <w:vAlign w:val="center"/>
            <w:hideMark/>
          </w:tcPr>
          <w:p w14:paraId="1C359C98" w14:textId="77777777" w:rsidR="000E4F44" w:rsidRPr="00195595" w:rsidRDefault="000E4F44" w:rsidP="00A17982">
            <w:r w:rsidRPr="00195595">
              <w:t>T duration V5</w:t>
            </w:r>
          </w:p>
        </w:tc>
        <w:tc>
          <w:tcPr>
            <w:tcW w:w="3040" w:type="dxa"/>
            <w:noWrap/>
            <w:vAlign w:val="center"/>
            <w:hideMark/>
          </w:tcPr>
          <w:p w14:paraId="4FC52CEA" w14:textId="77777777" w:rsidR="000E4F44" w:rsidRPr="00195595" w:rsidRDefault="000E4F44" w:rsidP="00A17982">
            <w:r w:rsidRPr="00195595">
              <w:t>7.58E-15 ±19.6</w:t>
            </w:r>
          </w:p>
        </w:tc>
        <w:tc>
          <w:tcPr>
            <w:tcW w:w="2600" w:type="dxa"/>
            <w:noWrap/>
            <w:vAlign w:val="center"/>
            <w:hideMark/>
          </w:tcPr>
          <w:p w14:paraId="5A58E19A" w14:textId="77777777" w:rsidR="000E4F44" w:rsidRPr="00195595" w:rsidRDefault="000E4F44" w:rsidP="00A17982">
            <w:r w:rsidRPr="00195595">
              <w:t>-8.93E-15 ±19.4</w:t>
            </w:r>
          </w:p>
        </w:tc>
        <w:tc>
          <w:tcPr>
            <w:tcW w:w="1300" w:type="dxa"/>
            <w:noWrap/>
            <w:vAlign w:val="center"/>
            <w:hideMark/>
          </w:tcPr>
          <w:p w14:paraId="1ED3AD8F" w14:textId="77777777" w:rsidR="000E4F44" w:rsidRPr="00195595" w:rsidRDefault="000E4F44" w:rsidP="00A17982">
            <w:r w:rsidRPr="00195595">
              <w:t>5.8E-01</w:t>
            </w:r>
          </w:p>
        </w:tc>
      </w:tr>
      <w:tr w:rsidR="000E4F44" w:rsidRPr="00195595" w14:paraId="59AECBAA" w14:textId="77777777" w:rsidTr="00A17982">
        <w:trPr>
          <w:trHeight w:val="288"/>
        </w:trPr>
        <w:tc>
          <w:tcPr>
            <w:tcW w:w="1936" w:type="dxa"/>
            <w:noWrap/>
            <w:vAlign w:val="center"/>
            <w:hideMark/>
          </w:tcPr>
          <w:p w14:paraId="184057A6" w14:textId="77777777" w:rsidR="000E4F44" w:rsidRPr="00195595" w:rsidRDefault="000E4F44" w:rsidP="00A17982">
            <w:r w:rsidRPr="00195595">
              <w:lastRenderedPageBreak/>
              <w:t>T duration V6</w:t>
            </w:r>
          </w:p>
        </w:tc>
        <w:tc>
          <w:tcPr>
            <w:tcW w:w="3040" w:type="dxa"/>
            <w:noWrap/>
            <w:vAlign w:val="center"/>
            <w:hideMark/>
          </w:tcPr>
          <w:p w14:paraId="776F3106" w14:textId="77777777" w:rsidR="000E4F44" w:rsidRPr="00195595" w:rsidRDefault="000E4F44" w:rsidP="00A17982">
            <w:r w:rsidRPr="00195595">
              <w:t>-8.09E-15 ±21.1</w:t>
            </w:r>
          </w:p>
        </w:tc>
        <w:tc>
          <w:tcPr>
            <w:tcW w:w="2600" w:type="dxa"/>
            <w:noWrap/>
            <w:vAlign w:val="center"/>
            <w:hideMark/>
          </w:tcPr>
          <w:p w14:paraId="7FB8BC72" w14:textId="77777777" w:rsidR="000E4F44" w:rsidRPr="00195595" w:rsidRDefault="000E4F44" w:rsidP="00A17982">
            <w:r w:rsidRPr="00195595">
              <w:t>-8.77E-15 ±22.1</w:t>
            </w:r>
          </w:p>
        </w:tc>
        <w:tc>
          <w:tcPr>
            <w:tcW w:w="1300" w:type="dxa"/>
            <w:noWrap/>
            <w:vAlign w:val="center"/>
            <w:hideMark/>
          </w:tcPr>
          <w:p w14:paraId="6D22589F" w14:textId="77777777" w:rsidR="000E4F44" w:rsidRPr="00195595" w:rsidRDefault="000E4F44" w:rsidP="00A17982">
            <w:r w:rsidRPr="00195595">
              <w:t>3.9E-01</w:t>
            </w:r>
          </w:p>
        </w:tc>
      </w:tr>
      <w:tr w:rsidR="000E4F44" w:rsidRPr="00195595" w14:paraId="7FE1F86A" w14:textId="77777777" w:rsidTr="00A17982">
        <w:trPr>
          <w:trHeight w:val="288"/>
        </w:trPr>
        <w:tc>
          <w:tcPr>
            <w:tcW w:w="1936" w:type="dxa"/>
            <w:noWrap/>
            <w:vAlign w:val="center"/>
            <w:hideMark/>
          </w:tcPr>
          <w:p w14:paraId="21C814FF" w14:textId="77777777" w:rsidR="000E4F44" w:rsidRPr="00195595" w:rsidRDefault="000E4F44" w:rsidP="00A17982">
            <w:r w:rsidRPr="00195595">
              <w:t>T end I</w:t>
            </w:r>
          </w:p>
        </w:tc>
        <w:tc>
          <w:tcPr>
            <w:tcW w:w="3040" w:type="dxa"/>
            <w:noWrap/>
            <w:vAlign w:val="center"/>
            <w:hideMark/>
          </w:tcPr>
          <w:p w14:paraId="13DA451E" w14:textId="77777777" w:rsidR="000E4F44" w:rsidRPr="00195595" w:rsidRDefault="000E4F44" w:rsidP="00A17982">
            <w:r w:rsidRPr="00195595">
              <w:t>2.24E-15 ±28.2</w:t>
            </w:r>
          </w:p>
        </w:tc>
        <w:tc>
          <w:tcPr>
            <w:tcW w:w="2600" w:type="dxa"/>
            <w:noWrap/>
            <w:vAlign w:val="center"/>
            <w:hideMark/>
          </w:tcPr>
          <w:p w14:paraId="379A5881" w14:textId="77777777" w:rsidR="000E4F44" w:rsidRPr="00195595" w:rsidRDefault="000E4F44" w:rsidP="00A17982">
            <w:r w:rsidRPr="00195595">
              <w:t>-1.26E-15 ±28.5</w:t>
            </w:r>
          </w:p>
        </w:tc>
        <w:tc>
          <w:tcPr>
            <w:tcW w:w="1300" w:type="dxa"/>
            <w:noWrap/>
            <w:vAlign w:val="center"/>
            <w:hideMark/>
          </w:tcPr>
          <w:p w14:paraId="37422714" w14:textId="77777777" w:rsidR="000E4F44" w:rsidRPr="00195595" w:rsidRDefault="000E4F44" w:rsidP="00A17982">
            <w:r w:rsidRPr="00195595">
              <w:t>9.0E-01</w:t>
            </w:r>
          </w:p>
        </w:tc>
      </w:tr>
      <w:tr w:rsidR="000E4F44" w:rsidRPr="00195595" w14:paraId="4A4530BE" w14:textId="77777777" w:rsidTr="00A17982">
        <w:trPr>
          <w:trHeight w:val="288"/>
        </w:trPr>
        <w:tc>
          <w:tcPr>
            <w:tcW w:w="1936" w:type="dxa"/>
            <w:noWrap/>
            <w:vAlign w:val="center"/>
            <w:hideMark/>
          </w:tcPr>
          <w:p w14:paraId="1B03E5A8" w14:textId="77777777" w:rsidR="000E4F44" w:rsidRPr="00195595" w:rsidRDefault="000E4F44" w:rsidP="00A17982">
            <w:r w:rsidRPr="00195595">
              <w:t>T end II</w:t>
            </w:r>
          </w:p>
        </w:tc>
        <w:tc>
          <w:tcPr>
            <w:tcW w:w="3040" w:type="dxa"/>
            <w:noWrap/>
            <w:vAlign w:val="center"/>
            <w:hideMark/>
          </w:tcPr>
          <w:p w14:paraId="7F8E2E47" w14:textId="77777777" w:rsidR="000E4F44" w:rsidRPr="00195595" w:rsidRDefault="000E4F44" w:rsidP="00A17982">
            <w:r w:rsidRPr="00195595">
              <w:t>3.08E-15 ±34.9</w:t>
            </w:r>
          </w:p>
        </w:tc>
        <w:tc>
          <w:tcPr>
            <w:tcW w:w="2600" w:type="dxa"/>
            <w:noWrap/>
            <w:vAlign w:val="center"/>
            <w:hideMark/>
          </w:tcPr>
          <w:p w14:paraId="0C92483E" w14:textId="77777777" w:rsidR="000E4F44" w:rsidRPr="00195595" w:rsidRDefault="000E4F44" w:rsidP="00A17982">
            <w:r w:rsidRPr="00195595">
              <w:t>-1.67E-15 ±35.8</w:t>
            </w:r>
          </w:p>
        </w:tc>
        <w:tc>
          <w:tcPr>
            <w:tcW w:w="1300" w:type="dxa"/>
            <w:noWrap/>
            <w:vAlign w:val="center"/>
            <w:hideMark/>
          </w:tcPr>
          <w:p w14:paraId="62EA1C1B" w14:textId="77777777" w:rsidR="000E4F44" w:rsidRPr="00195595" w:rsidRDefault="000E4F44" w:rsidP="00A17982">
            <w:r w:rsidRPr="00195595">
              <w:t>7.3E-01</w:t>
            </w:r>
          </w:p>
        </w:tc>
      </w:tr>
      <w:tr w:rsidR="000E4F44" w:rsidRPr="00195595" w14:paraId="5ADDAA01" w14:textId="77777777" w:rsidTr="00A17982">
        <w:trPr>
          <w:trHeight w:val="288"/>
        </w:trPr>
        <w:tc>
          <w:tcPr>
            <w:tcW w:w="1936" w:type="dxa"/>
            <w:noWrap/>
            <w:vAlign w:val="center"/>
            <w:hideMark/>
          </w:tcPr>
          <w:p w14:paraId="5B6BC94E" w14:textId="77777777" w:rsidR="000E4F44" w:rsidRPr="00195595" w:rsidRDefault="000E4F44" w:rsidP="00A17982">
            <w:r w:rsidRPr="00195595">
              <w:t>T end V1</w:t>
            </w:r>
          </w:p>
        </w:tc>
        <w:tc>
          <w:tcPr>
            <w:tcW w:w="3040" w:type="dxa"/>
            <w:noWrap/>
            <w:vAlign w:val="center"/>
            <w:hideMark/>
          </w:tcPr>
          <w:p w14:paraId="51169ED6" w14:textId="77777777" w:rsidR="000E4F44" w:rsidRPr="00195595" w:rsidRDefault="000E4F44" w:rsidP="00A17982">
            <w:r w:rsidRPr="00195595">
              <w:t>1.10E-15 ±33.6</w:t>
            </w:r>
          </w:p>
        </w:tc>
        <w:tc>
          <w:tcPr>
            <w:tcW w:w="2600" w:type="dxa"/>
            <w:noWrap/>
            <w:vAlign w:val="center"/>
            <w:hideMark/>
          </w:tcPr>
          <w:p w14:paraId="6BD847FD" w14:textId="77777777" w:rsidR="000E4F44" w:rsidRPr="00195595" w:rsidRDefault="000E4F44" w:rsidP="00A17982">
            <w:r w:rsidRPr="00195595">
              <w:t>4.83E-16 ±29.9</w:t>
            </w:r>
          </w:p>
        </w:tc>
        <w:tc>
          <w:tcPr>
            <w:tcW w:w="1300" w:type="dxa"/>
            <w:noWrap/>
            <w:vAlign w:val="center"/>
            <w:hideMark/>
          </w:tcPr>
          <w:p w14:paraId="634EA35A" w14:textId="77777777" w:rsidR="000E4F44" w:rsidRPr="00195595" w:rsidRDefault="000E4F44" w:rsidP="00A17982">
            <w:r w:rsidRPr="00195595">
              <w:t>6.1E-01</w:t>
            </w:r>
          </w:p>
        </w:tc>
      </w:tr>
      <w:tr w:rsidR="000E4F44" w:rsidRPr="00195595" w14:paraId="2451E949" w14:textId="77777777" w:rsidTr="00A17982">
        <w:trPr>
          <w:trHeight w:val="288"/>
        </w:trPr>
        <w:tc>
          <w:tcPr>
            <w:tcW w:w="1936" w:type="dxa"/>
            <w:noWrap/>
            <w:vAlign w:val="center"/>
            <w:hideMark/>
          </w:tcPr>
          <w:p w14:paraId="04CFE14D" w14:textId="77777777" w:rsidR="000E4F44" w:rsidRPr="00195595" w:rsidRDefault="000E4F44" w:rsidP="00A17982">
            <w:r w:rsidRPr="00195595">
              <w:t>T end V2</w:t>
            </w:r>
          </w:p>
        </w:tc>
        <w:tc>
          <w:tcPr>
            <w:tcW w:w="3040" w:type="dxa"/>
            <w:noWrap/>
            <w:vAlign w:val="center"/>
            <w:hideMark/>
          </w:tcPr>
          <w:p w14:paraId="360300E5" w14:textId="77777777" w:rsidR="000E4F44" w:rsidRPr="00195595" w:rsidRDefault="000E4F44" w:rsidP="00A17982">
            <w:r w:rsidRPr="00195595">
              <w:t>-2.20E-15 ±37.8</w:t>
            </w:r>
          </w:p>
        </w:tc>
        <w:tc>
          <w:tcPr>
            <w:tcW w:w="2600" w:type="dxa"/>
            <w:noWrap/>
            <w:vAlign w:val="center"/>
            <w:hideMark/>
          </w:tcPr>
          <w:p w14:paraId="2C461454" w14:textId="77777777" w:rsidR="000E4F44" w:rsidRPr="00195595" w:rsidRDefault="000E4F44" w:rsidP="00A17982">
            <w:r w:rsidRPr="00195595">
              <w:t>1.69E-16 ±35.1</w:t>
            </w:r>
          </w:p>
        </w:tc>
        <w:tc>
          <w:tcPr>
            <w:tcW w:w="1300" w:type="dxa"/>
            <w:noWrap/>
            <w:vAlign w:val="center"/>
            <w:hideMark/>
          </w:tcPr>
          <w:p w14:paraId="1786AAC4" w14:textId="77777777" w:rsidR="000E4F44" w:rsidRPr="00195595" w:rsidRDefault="000E4F44" w:rsidP="00A17982">
            <w:r w:rsidRPr="00195595">
              <w:t>7.0E-01</w:t>
            </w:r>
          </w:p>
        </w:tc>
      </w:tr>
      <w:tr w:rsidR="000E4F44" w:rsidRPr="00195595" w14:paraId="176B8184" w14:textId="77777777" w:rsidTr="00A17982">
        <w:trPr>
          <w:trHeight w:val="288"/>
        </w:trPr>
        <w:tc>
          <w:tcPr>
            <w:tcW w:w="1936" w:type="dxa"/>
            <w:noWrap/>
            <w:vAlign w:val="center"/>
            <w:hideMark/>
          </w:tcPr>
          <w:p w14:paraId="756F6551" w14:textId="77777777" w:rsidR="000E4F44" w:rsidRPr="00195595" w:rsidRDefault="000E4F44" w:rsidP="00A17982">
            <w:r w:rsidRPr="00195595">
              <w:t>T end V3</w:t>
            </w:r>
          </w:p>
        </w:tc>
        <w:tc>
          <w:tcPr>
            <w:tcW w:w="3040" w:type="dxa"/>
            <w:noWrap/>
            <w:vAlign w:val="center"/>
            <w:hideMark/>
          </w:tcPr>
          <w:p w14:paraId="4D8EBF6C" w14:textId="77777777" w:rsidR="000E4F44" w:rsidRPr="00195595" w:rsidRDefault="000E4F44" w:rsidP="00A17982">
            <w:r w:rsidRPr="00195595">
              <w:t>2.25E-15 ±36.3</w:t>
            </w:r>
          </w:p>
        </w:tc>
        <w:tc>
          <w:tcPr>
            <w:tcW w:w="2600" w:type="dxa"/>
            <w:noWrap/>
            <w:vAlign w:val="center"/>
            <w:hideMark/>
          </w:tcPr>
          <w:p w14:paraId="78527AC2" w14:textId="77777777" w:rsidR="000E4F44" w:rsidRPr="00195595" w:rsidRDefault="000E4F44" w:rsidP="00A17982">
            <w:r w:rsidRPr="00195595">
              <w:t>-2.45E-15 ±34.3</w:t>
            </w:r>
          </w:p>
        </w:tc>
        <w:tc>
          <w:tcPr>
            <w:tcW w:w="1300" w:type="dxa"/>
            <w:noWrap/>
            <w:vAlign w:val="center"/>
            <w:hideMark/>
          </w:tcPr>
          <w:p w14:paraId="0F3C4D3B" w14:textId="77777777" w:rsidR="000E4F44" w:rsidRPr="00195595" w:rsidRDefault="000E4F44" w:rsidP="00A17982">
            <w:r w:rsidRPr="00195595">
              <w:t>4.8E-01</w:t>
            </w:r>
          </w:p>
        </w:tc>
      </w:tr>
      <w:tr w:rsidR="000E4F44" w:rsidRPr="00195595" w14:paraId="4559D2B5" w14:textId="77777777" w:rsidTr="00A17982">
        <w:trPr>
          <w:trHeight w:val="288"/>
        </w:trPr>
        <w:tc>
          <w:tcPr>
            <w:tcW w:w="1936" w:type="dxa"/>
            <w:noWrap/>
            <w:vAlign w:val="center"/>
            <w:hideMark/>
          </w:tcPr>
          <w:p w14:paraId="12545775" w14:textId="77777777" w:rsidR="000E4F44" w:rsidRPr="00195595" w:rsidRDefault="000E4F44" w:rsidP="00A17982">
            <w:r w:rsidRPr="00195595">
              <w:t>T end V4</w:t>
            </w:r>
          </w:p>
        </w:tc>
        <w:tc>
          <w:tcPr>
            <w:tcW w:w="3040" w:type="dxa"/>
            <w:noWrap/>
            <w:vAlign w:val="center"/>
            <w:hideMark/>
          </w:tcPr>
          <w:p w14:paraId="48ABE750" w14:textId="77777777" w:rsidR="000E4F44" w:rsidRPr="00195595" w:rsidRDefault="000E4F44" w:rsidP="00A17982">
            <w:r w:rsidRPr="00195595">
              <w:t>-1.48E-15 ±35.4</w:t>
            </w:r>
          </w:p>
        </w:tc>
        <w:tc>
          <w:tcPr>
            <w:tcW w:w="2600" w:type="dxa"/>
            <w:noWrap/>
            <w:vAlign w:val="center"/>
            <w:hideMark/>
          </w:tcPr>
          <w:p w14:paraId="05D5D0AB" w14:textId="77777777" w:rsidR="000E4F44" w:rsidRPr="00195595" w:rsidRDefault="000E4F44" w:rsidP="00A17982">
            <w:r w:rsidRPr="00195595">
              <w:t>4.69E-15 ±30.6</w:t>
            </w:r>
          </w:p>
        </w:tc>
        <w:tc>
          <w:tcPr>
            <w:tcW w:w="1300" w:type="dxa"/>
            <w:noWrap/>
            <w:vAlign w:val="center"/>
            <w:hideMark/>
          </w:tcPr>
          <w:p w14:paraId="76B2D31C" w14:textId="77777777" w:rsidR="000E4F44" w:rsidRPr="00195595" w:rsidRDefault="000E4F44" w:rsidP="00A17982">
            <w:r w:rsidRPr="00195595">
              <w:t>5.8E-01</w:t>
            </w:r>
          </w:p>
        </w:tc>
      </w:tr>
      <w:tr w:rsidR="000E4F44" w:rsidRPr="00195595" w14:paraId="0E211EF3" w14:textId="77777777" w:rsidTr="00A17982">
        <w:trPr>
          <w:trHeight w:val="288"/>
        </w:trPr>
        <w:tc>
          <w:tcPr>
            <w:tcW w:w="1936" w:type="dxa"/>
            <w:noWrap/>
            <w:vAlign w:val="center"/>
            <w:hideMark/>
          </w:tcPr>
          <w:p w14:paraId="21F53535" w14:textId="77777777" w:rsidR="000E4F44" w:rsidRPr="00195595" w:rsidRDefault="000E4F44" w:rsidP="00A17982">
            <w:r w:rsidRPr="00195595">
              <w:t>T end V5</w:t>
            </w:r>
          </w:p>
        </w:tc>
        <w:tc>
          <w:tcPr>
            <w:tcW w:w="3040" w:type="dxa"/>
            <w:noWrap/>
            <w:vAlign w:val="center"/>
            <w:hideMark/>
          </w:tcPr>
          <w:p w14:paraId="570708B8" w14:textId="77777777" w:rsidR="000E4F44" w:rsidRPr="00195595" w:rsidRDefault="000E4F44" w:rsidP="00A17982">
            <w:r w:rsidRPr="00195595">
              <w:t>-9.51E-16 ±30.08</w:t>
            </w:r>
          </w:p>
        </w:tc>
        <w:tc>
          <w:tcPr>
            <w:tcW w:w="2600" w:type="dxa"/>
            <w:noWrap/>
            <w:vAlign w:val="center"/>
            <w:hideMark/>
          </w:tcPr>
          <w:p w14:paraId="43E66C36" w14:textId="77777777" w:rsidR="000E4F44" w:rsidRPr="00195595" w:rsidRDefault="000E4F44" w:rsidP="00A17982">
            <w:r w:rsidRPr="00195595">
              <w:t>1.32E-15 ±29.4</w:t>
            </w:r>
          </w:p>
        </w:tc>
        <w:tc>
          <w:tcPr>
            <w:tcW w:w="1300" w:type="dxa"/>
            <w:noWrap/>
            <w:vAlign w:val="center"/>
            <w:hideMark/>
          </w:tcPr>
          <w:p w14:paraId="79D226A2" w14:textId="77777777" w:rsidR="000E4F44" w:rsidRPr="00195595" w:rsidRDefault="000E4F44" w:rsidP="00A17982">
            <w:r w:rsidRPr="00195595">
              <w:t>6.0E-01</w:t>
            </w:r>
          </w:p>
        </w:tc>
      </w:tr>
      <w:tr w:rsidR="000E4F44" w:rsidRPr="00195595" w14:paraId="765211FB" w14:textId="77777777" w:rsidTr="00A17982">
        <w:trPr>
          <w:trHeight w:val="288"/>
        </w:trPr>
        <w:tc>
          <w:tcPr>
            <w:tcW w:w="1936" w:type="dxa"/>
            <w:noWrap/>
            <w:vAlign w:val="center"/>
            <w:hideMark/>
          </w:tcPr>
          <w:p w14:paraId="27ACFAC3" w14:textId="77777777" w:rsidR="000E4F44" w:rsidRPr="00195595" w:rsidRDefault="000E4F44" w:rsidP="00A17982">
            <w:r w:rsidRPr="00195595">
              <w:t>T end V6</w:t>
            </w:r>
          </w:p>
        </w:tc>
        <w:tc>
          <w:tcPr>
            <w:tcW w:w="3040" w:type="dxa"/>
            <w:noWrap/>
            <w:vAlign w:val="center"/>
            <w:hideMark/>
          </w:tcPr>
          <w:p w14:paraId="321CE44E" w14:textId="77777777" w:rsidR="000E4F44" w:rsidRPr="00195595" w:rsidRDefault="000E4F44" w:rsidP="00A17982">
            <w:r w:rsidRPr="00195595">
              <w:t>1.55E-15 ±30.3</w:t>
            </w:r>
          </w:p>
        </w:tc>
        <w:tc>
          <w:tcPr>
            <w:tcW w:w="2600" w:type="dxa"/>
            <w:noWrap/>
            <w:vAlign w:val="center"/>
            <w:hideMark/>
          </w:tcPr>
          <w:p w14:paraId="196F5988" w14:textId="77777777" w:rsidR="000E4F44" w:rsidRPr="00195595" w:rsidRDefault="000E4F44" w:rsidP="00A17982">
            <w:r w:rsidRPr="00195595">
              <w:t>-1.49E-15 ±27.2</w:t>
            </w:r>
          </w:p>
        </w:tc>
        <w:tc>
          <w:tcPr>
            <w:tcW w:w="1300" w:type="dxa"/>
            <w:noWrap/>
            <w:vAlign w:val="center"/>
            <w:hideMark/>
          </w:tcPr>
          <w:p w14:paraId="5FCA7E09" w14:textId="77777777" w:rsidR="000E4F44" w:rsidRPr="00195595" w:rsidRDefault="000E4F44" w:rsidP="00A17982">
            <w:r w:rsidRPr="00195595">
              <w:t>5.6E-01</w:t>
            </w:r>
          </w:p>
        </w:tc>
      </w:tr>
      <w:tr w:rsidR="000E4F44" w:rsidRPr="00195595" w14:paraId="726F8945" w14:textId="77777777" w:rsidTr="00A17982">
        <w:trPr>
          <w:trHeight w:val="288"/>
        </w:trPr>
        <w:tc>
          <w:tcPr>
            <w:tcW w:w="1936" w:type="dxa"/>
            <w:noWrap/>
            <w:vAlign w:val="center"/>
            <w:hideMark/>
          </w:tcPr>
          <w:p w14:paraId="4588CDE8" w14:textId="77777777" w:rsidR="000E4F44" w:rsidRPr="00195595" w:rsidRDefault="000E4F44" w:rsidP="00A17982">
            <w:r w:rsidRPr="00195595">
              <w:t>T amplitude I</w:t>
            </w:r>
          </w:p>
        </w:tc>
        <w:tc>
          <w:tcPr>
            <w:tcW w:w="3040" w:type="dxa"/>
            <w:noWrap/>
            <w:vAlign w:val="center"/>
            <w:hideMark/>
          </w:tcPr>
          <w:p w14:paraId="2C5023B6" w14:textId="77777777" w:rsidR="000E4F44" w:rsidRPr="00195595" w:rsidRDefault="000E4F44" w:rsidP="00A17982">
            <w:r w:rsidRPr="00195595">
              <w:t>-2.49E-15 ±88.1</w:t>
            </w:r>
          </w:p>
        </w:tc>
        <w:tc>
          <w:tcPr>
            <w:tcW w:w="2600" w:type="dxa"/>
            <w:noWrap/>
            <w:vAlign w:val="center"/>
            <w:hideMark/>
          </w:tcPr>
          <w:p w14:paraId="1976BC36" w14:textId="77777777" w:rsidR="000E4F44" w:rsidRPr="00195595" w:rsidRDefault="000E4F44" w:rsidP="00A17982">
            <w:r w:rsidRPr="00195595">
              <w:t>-3.07E-15 ±78.1</w:t>
            </w:r>
          </w:p>
        </w:tc>
        <w:tc>
          <w:tcPr>
            <w:tcW w:w="1300" w:type="dxa"/>
            <w:noWrap/>
            <w:vAlign w:val="center"/>
            <w:hideMark/>
          </w:tcPr>
          <w:p w14:paraId="7B1F14D8" w14:textId="77777777" w:rsidR="000E4F44" w:rsidRPr="00195595" w:rsidRDefault="000E4F44" w:rsidP="00A17982">
            <w:r w:rsidRPr="00195595">
              <w:t>9.9E-01</w:t>
            </w:r>
          </w:p>
        </w:tc>
      </w:tr>
      <w:tr w:rsidR="000E4F44" w:rsidRPr="00195595" w14:paraId="2AF59529" w14:textId="77777777" w:rsidTr="00A17982">
        <w:trPr>
          <w:trHeight w:val="288"/>
        </w:trPr>
        <w:tc>
          <w:tcPr>
            <w:tcW w:w="1936" w:type="dxa"/>
            <w:noWrap/>
            <w:vAlign w:val="center"/>
            <w:hideMark/>
          </w:tcPr>
          <w:p w14:paraId="3BF1FE00" w14:textId="77777777" w:rsidR="000E4F44" w:rsidRPr="00195595" w:rsidRDefault="000E4F44" w:rsidP="00A17982">
            <w:r w:rsidRPr="00195595">
              <w:t>T amplitude II</w:t>
            </w:r>
          </w:p>
        </w:tc>
        <w:tc>
          <w:tcPr>
            <w:tcW w:w="3040" w:type="dxa"/>
            <w:noWrap/>
            <w:vAlign w:val="center"/>
            <w:hideMark/>
          </w:tcPr>
          <w:p w14:paraId="4DAA090F" w14:textId="77777777" w:rsidR="000E4F44" w:rsidRPr="00195595" w:rsidRDefault="000E4F44" w:rsidP="00A17982">
            <w:r w:rsidRPr="00195595">
              <w:t>6.36E-16 ±99.5</w:t>
            </w:r>
          </w:p>
        </w:tc>
        <w:tc>
          <w:tcPr>
            <w:tcW w:w="2600" w:type="dxa"/>
            <w:noWrap/>
            <w:vAlign w:val="center"/>
            <w:hideMark/>
          </w:tcPr>
          <w:p w14:paraId="0F2A7418" w14:textId="77777777" w:rsidR="000E4F44" w:rsidRPr="00195595" w:rsidRDefault="000E4F44" w:rsidP="00A17982">
            <w:r w:rsidRPr="00195595">
              <w:t>-1.66E-14 ±102.2</w:t>
            </w:r>
          </w:p>
        </w:tc>
        <w:tc>
          <w:tcPr>
            <w:tcW w:w="1300" w:type="dxa"/>
            <w:noWrap/>
            <w:vAlign w:val="center"/>
            <w:hideMark/>
          </w:tcPr>
          <w:p w14:paraId="6AB488EB" w14:textId="77777777" w:rsidR="000E4F44" w:rsidRPr="00195595" w:rsidRDefault="000E4F44" w:rsidP="00A17982">
            <w:r w:rsidRPr="00195595">
              <w:t>3.1E-01</w:t>
            </w:r>
          </w:p>
        </w:tc>
      </w:tr>
      <w:tr w:rsidR="000E4F44" w:rsidRPr="00195595" w14:paraId="7D572FF7" w14:textId="77777777" w:rsidTr="00A17982">
        <w:trPr>
          <w:trHeight w:val="288"/>
        </w:trPr>
        <w:tc>
          <w:tcPr>
            <w:tcW w:w="1936" w:type="dxa"/>
            <w:noWrap/>
            <w:vAlign w:val="center"/>
            <w:hideMark/>
          </w:tcPr>
          <w:p w14:paraId="2A680E0D" w14:textId="77777777" w:rsidR="000E4F44" w:rsidRPr="00195595" w:rsidRDefault="000E4F44" w:rsidP="00A17982">
            <w:r w:rsidRPr="00195595">
              <w:t>T amplitude V1</w:t>
            </w:r>
          </w:p>
        </w:tc>
        <w:tc>
          <w:tcPr>
            <w:tcW w:w="3040" w:type="dxa"/>
            <w:noWrap/>
            <w:vAlign w:val="center"/>
            <w:hideMark/>
          </w:tcPr>
          <w:p w14:paraId="74EFDF7D" w14:textId="77777777" w:rsidR="000E4F44" w:rsidRPr="00195595" w:rsidRDefault="000E4F44" w:rsidP="00A17982">
            <w:r w:rsidRPr="00195595">
              <w:t>-2.21E-15 ±151.4</w:t>
            </w:r>
          </w:p>
        </w:tc>
        <w:tc>
          <w:tcPr>
            <w:tcW w:w="2600" w:type="dxa"/>
            <w:noWrap/>
            <w:vAlign w:val="center"/>
            <w:hideMark/>
          </w:tcPr>
          <w:p w14:paraId="315DA54A" w14:textId="77777777" w:rsidR="000E4F44" w:rsidRPr="00195595" w:rsidRDefault="000E4F44" w:rsidP="00A17982">
            <w:r w:rsidRPr="00195595">
              <w:t>4.14E-15 ±136.8</w:t>
            </w:r>
          </w:p>
        </w:tc>
        <w:tc>
          <w:tcPr>
            <w:tcW w:w="1300" w:type="dxa"/>
            <w:noWrap/>
            <w:vAlign w:val="center"/>
            <w:hideMark/>
          </w:tcPr>
          <w:p w14:paraId="709ACA7E" w14:textId="77777777" w:rsidR="000E4F44" w:rsidRPr="00195595" w:rsidRDefault="000E4F44" w:rsidP="00A17982">
            <w:r w:rsidRPr="00195595">
              <w:t>9.6E-01</w:t>
            </w:r>
          </w:p>
        </w:tc>
      </w:tr>
      <w:tr w:rsidR="000E4F44" w:rsidRPr="00195595" w14:paraId="2BA203A2" w14:textId="77777777" w:rsidTr="00A17982">
        <w:trPr>
          <w:trHeight w:val="288"/>
        </w:trPr>
        <w:tc>
          <w:tcPr>
            <w:tcW w:w="1936" w:type="dxa"/>
            <w:noWrap/>
            <w:vAlign w:val="center"/>
            <w:hideMark/>
          </w:tcPr>
          <w:p w14:paraId="14D82206" w14:textId="77777777" w:rsidR="000E4F44" w:rsidRPr="00195595" w:rsidRDefault="000E4F44" w:rsidP="00A17982">
            <w:r w:rsidRPr="00195595">
              <w:t>T amplitude V2</w:t>
            </w:r>
          </w:p>
        </w:tc>
        <w:tc>
          <w:tcPr>
            <w:tcW w:w="3040" w:type="dxa"/>
            <w:noWrap/>
            <w:vAlign w:val="center"/>
            <w:hideMark/>
          </w:tcPr>
          <w:p w14:paraId="429E0D6E" w14:textId="77777777" w:rsidR="000E4F44" w:rsidRPr="00195595" w:rsidRDefault="000E4F44" w:rsidP="00A17982">
            <w:r w:rsidRPr="00195595">
              <w:t>-1.90E-14 ±222.4</w:t>
            </w:r>
          </w:p>
        </w:tc>
        <w:tc>
          <w:tcPr>
            <w:tcW w:w="2600" w:type="dxa"/>
            <w:noWrap/>
            <w:vAlign w:val="center"/>
            <w:hideMark/>
          </w:tcPr>
          <w:p w14:paraId="44761937" w14:textId="77777777" w:rsidR="000E4F44" w:rsidRPr="00195595" w:rsidRDefault="000E4F44" w:rsidP="00A17982">
            <w:r w:rsidRPr="00195595">
              <w:t>3.42E-15 ±214.5</w:t>
            </w:r>
          </w:p>
        </w:tc>
        <w:tc>
          <w:tcPr>
            <w:tcW w:w="1300" w:type="dxa"/>
            <w:noWrap/>
            <w:vAlign w:val="center"/>
            <w:hideMark/>
          </w:tcPr>
          <w:p w14:paraId="01B22E2C" w14:textId="77777777" w:rsidR="000E4F44" w:rsidRPr="00195595" w:rsidRDefault="000E4F44" w:rsidP="00A17982">
            <w:r w:rsidRPr="00195595">
              <w:t>4.1E-01</w:t>
            </w:r>
          </w:p>
        </w:tc>
      </w:tr>
      <w:tr w:rsidR="000E4F44" w:rsidRPr="00195595" w14:paraId="5970F5F8" w14:textId="77777777" w:rsidTr="00A17982">
        <w:trPr>
          <w:trHeight w:val="288"/>
        </w:trPr>
        <w:tc>
          <w:tcPr>
            <w:tcW w:w="1936" w:type="dxa"/>
            <w:noWrap/>
            <w:vAlign w:val="center"/>
            <w:hideMark/>
          </w:tcPr>
          <w:p w14:paraId="017239CC" w14:textId="77777777" w:rsidR="000E4F44" w:rsidRPr="00195595" w:rsidRDefault="000E4F44" w:rsidP="00A17982">
            <w:r w:rsidRPr="00195595">
              <w:t>T amplitude V3</w:t>
            </w:r>
          </w:p>
        </w:tc>
        <w:tc>
          <w:tcPr>
            <w:tcW w:w="3040" w:type="dxa"/>
            <w:noWrap/>
            <w:vAlign w:val="center"/>
            <w:hideMark/>
          </w:tcPr>
          <w:p w14:paraId="161FE65B" w14:textId="77777777" w:rsidR="000E4F44" w:rsidRPr="00195595" w:rsidRDefault="000E4F44" w:rsidP="00A17982">
            <w:r w:rsidRPr="00195595">
              <w:t>7.57E-15 ±179.2</w:t>
            </w:r>
          </w:p>
        </w:tc>
        <w:tc>
          <w:tcPr>
            <w:tcW w:w="2600" w:type="dxa"/>
            <w:noWrap/>
            <w:vAlign w:val="center"/>
            <w:hideMark/>
          </w:tcPr>
          <w:p w14:paraId="60D50115" w14:textId="77777777" w:rsidR="000E4F44" w:rsidRPr="00195595" w:rsidRDefault="000E4F44" w:rsidP="00A17982">
            <w:r w:rsidRPr="00195595">
              <w:t>-2.39E-15 ±175.8</w:t>
            </w:r>
          </w:p>
        </w:tc>
        <w:tc>
          <w:tcPr>
            <w:tcW w:w="1300" w:type="dxa"/>
            <w:noWrap/>
            <w:vAlign w:val="center"/>
            <w:hideMark/>
          </w:tcPr>
          <w:p w14:paraId="669767AB" w14:textId="77777777" w:rsidR="000E4F44" w:rsidRPr="00195595" w:rsidRDefault="000E4F44" w:rsidP="00A17982">
            <w:r w:rsidRPr="00195595">
              <w:t>6.3E-01</w:t>
            </w:r>
          </w:p>
        </w:tc>
      </w:tr>
      <w:tr w:rsidR="000E4F44" w:rsidRPr="00195595" w14:paraId="5AE5E8A8" w14:textId="77777777" w:rsidTr="00A17982">
        <w:trPr>
          <w:trHeight w:val="288"/>
        </w:trPr>
        <w:tc>
          <w:tcPr>
            <w:tcW w:w="1936" w:type="dxa"/>
            <w:noWrap/>
            <w:vAlign w:val="center"/>
            <w:hideMark/>
          </w:tcPr>
          <w:p w14:paraId="5D9905AE" w14:textId="77777777" w:rsidR="000E4F44" w:rsidRPr="00195595" w:rsidRDefault="000E4F44" w:rsidP="00A17982">
            <w:r w:rsidRPr="00195595">
              <w:t>T amplitude V4</w:t>
            </w:r>
          </w:p>
        </w:tc>
        <w:tc>
          <w:tcPr>
            <w:tcW w:w="3040" w:type="dxa"/>
            <w:noWrap/>
            <w:vAlign w:val="center"/>
            <w:hideMark/>
          </w:tcPr>
          <w:p w14:paraId="527BD534" w14:textId="77777777" w:rsidR="000E4F44" w:rsidRPr="00195595" w:rsidRDefault="000E4F44" w:rsidP="00A17982">
            <w:r w:rsidRPr="00195595">
              <w:t>-3.10E-14 ±157.8</w:t>
            </w:r>
          </w:p>
        </w:tc>
        <w:tc>
          <w:tcPr>
            <w:tcW w:w="2600" w:type="dxa"/>
            <w:noWrap/>
            <w:vAlign w:val="center"/>
            <w:hideMark/>
          </w:tcPr>
          <w:p w14:paraId="73AF026E" w14:textId="77777777" w:rsidR="000E4F44" w:rsidRPr="00195595" w:rsidRDefault="000E4F44" w:rsidP="00A17982">
            <w:r w:rsidRPr="00195595">
              <w:t>3.35E-14 ±150.9</w:t>
            </w:r>
          </w:p>
        </w:tc>
        <w:tc>
          <w:tcPr>
            <w:tcW w:w="1300" w:type="dxa"/>
            <w:noWrap/>
            <w:vAlign w:val="center"/>
            <w:hideMark/>
          </w:tcPr>
          <w:p w14:paraId="1BFD2E4C" w14:textId="77777777" w:rsidR="000E4F44" w:rsidRPr="00195595" w:rsidRDefault="000E4F44" w:rsidP="00A17982">
            <w:r w:rsidRPr="00195595">
              <w:t>4.4E-01</w:t>
            </w:r>
          </w:p>
        </w:tc>
      </w:tr>
      <w:tr w:rsidR="000E4F44" w:rsidRPr="00195595" w14:paraId="54AB2804" w14:textId="77777777" w:rsidTr="00A17982">
        <w:trPr>
          <w:trHeight w:val="288"/>
        </w:trPr>
        <w:tc>
          <w:tcPr>
            <w:tcW w:w="1936" w:type="dxa"/>
            <w:noWrap/>
            <w:vAlign w:val="center"/>
            <w:hideMark/>
          </w:tcPr>
          <w:p w14:paraId="411B6713" w14:textId="77777777" w:rsidR="000E4F44" w:rsidRPr="00195595" w:rsidRDefault="000E4F44" w:rsidP="00A17982">
            <w:r w:rsidRPr="00195595">
              <w:t>T amplitude V5</w:t>
            </w:r>
          </w:p>
        </w:tc>
        <w:tc>
          <w:tcPr>
            <w:tcW w:w="3040" w:type="dxa"/>
            <w:noWrap/>
            <w:vAlign w:val="center"/>
            <w:hideMark/>
          </w:tcPr>
          <w:p w14:paraId="534E08E9" w14:textId="77777777" w:rsidR="000E4F44" w:rsidRPr="00195595" w:rsidRDefault="000E4F44" w:rsidP="00A17982">
            <w:r w:rsidRPr="00195595">
              <w:t>-3.29E-14 ±136.6</w:t>
            </w:r>
          </w:p>
        </w:tc>
        <w:tc>
          <w:tcPr>
            <w:tcW w:w="2600" w:type="dxa"/>
            <w:noWrap/>
            <w:vAlign w:val="center"/>
            <w:hideMark/>
          </w:tcPr>
          <w:p w14:paraId="73B8B7A5" w14:textId="77777777" w:rsidR="000E4F44" w:rsidRPr="00195595" w:rsidRDefault="000E4F44" w:rsidP="00A17982">
            <w:r w:rsidRPr="00195595">
              <w:t>1.23E-15 ±130.7</w:t>
            </w:r>
          </w:p>
        </w:tc>
        <w:tc>
          <w:tcPr>
            <w:tcW w:w="1300" w:type="dxa"/>
            <w:noWrap/>
            <w:vAlign w:val="center"/>
            <w:hideMark/>
          </w:tcPr>
          <w:p w14:paraId="106A2F74" w14:textId="77777777" w:rsidR="000E4F44" w:rsidRPr="00195595" w:rsidRDefault="000E4F44" w:rsidP="00A17982">
            <w:r w:rsidRPr="00195595">
              <w:t>1.7E-01</w:t>
            </w:r>
          </w:p>
        </w:tc>
      </w:tr>
      <w:tr w:rsidR="000E4F44" w:rsidRPr="00195595" w14:paraId="67D68019" w14:textId="77777777" w:rsidTr="00A17982">
        <w:trPr>
          <w:trHeight w:val="288"/>
        </w:trPr>
        <w:tc>
          <w:tcPr>
            <w:tcW w:w="1936" w:type="dxa"/>
            <w:noWrap/>
            <w:vAlign w:val="center"/>
            <w:hideMark/>
          </w:tcPr>
          <w:p w14:paraId="452B081B" w14:textId="77777777" w:rsidR="000E4F44" w:rsidRPr="00195595" w:rsidRDefault="000E4F44" w:rsidP="00A17982">
            <w:r w:rsidRPr="00195595">
              <w:t>T amplitude V6</w:t>
            </w:r>
          </w:p>
        </w:tc>
        <w:tc>
          <w:tcPr>
            <w:tcW w:w="3040" w:type="dxa"/>
            <w:noWrap/>
            <w:vAlign w:val="center"/>
            <w:hideMark/>
          </w:tcPr>
          <w:p w14:paraId="1EE2C7CE" w14:textId="77777777" w:rsidR="000E4F44" w:rsidRPr="00195595" w:rsidRDefault="000E4F44" w:rsidP="00A17982">
            <w:r w:rsidRPr="00195595">
              <w:t>3.15E-15 ±124.6</w:t>
            </w:r>
          </w:p>
        </w:tc>
        <w:tc>
          <w:tcPr>
            <w:tcW w:w="2600" w:type="dxa"/>
            <w:noWrap/>
            <w:vAlign w:val="center"/>
            <w:hideMark/>
          </w:tcPr>
          <w:p w14:paraId="7D17F50F" w14:textId="77777777" w:rsidR="000E4F44" w:rsidRPr="00195595" w:rsidRDefault="000E4F44" w:rsidP="00A17982">
            <w:r w:rsidRPr="00195595">
              <w:t>1.82E-14 ±122.7</w:t>
            </w:r>
          </w:p>
        </w:tc>
        <w:tc>
          <w:tcPr>
            <w:tcW w:w="1300" w:type="dxa"/>
            <w:noWrap/>
            <w:vAlign w:val="center"/>
            <w:hideMark/>
          </w:tcPr>
          <w:p w14:paraId="1B214EBE" w14:textId="77777777" w:rsidR="000E4F44" w:rsidRPr="00195595" w:rsidRDefault="000E4F44" w:rsidP="00A17982">
            <w:r w:rsidRPr="00195595">
              <w:t>5.5E-01</w:t>
            </w:r>
          </w:p>
        </w:tc>
      </w:tr>
      <w:tr w:rsidR="000E4F44" w:rsidRPr="00195595" w14:paraId="2D006880" w14:textId="77777777" w:rsidTr="00A17982">
        <w:trPr>
          <w:trHeight w:val="288"/>
        </w:trPr>
        <w:tc>
          <w:tcPr>
            <w:tcW w:w="1936" w:type="dxa"/>
            <w:noWrap/>
            <w:vAlign w:val="center"/>
            <w:hideMark/>
          </w:tcPr>
          <w:p w14:paraId="2AFD3E50" w14:textId="77777777" w:rsidR="000E4F44" w:rsidRPr="00195595" w:rsidRDefault="000E4F44" w:rsidP="00A17982">
            <w:r w:rsidRPr="00195595">
              <w:t>T axis</w:t>
            </w:r>
          </w:p>
        </w:tc>
        <w:tc>
          <w:tcPr>
            <w:tcW w:w="3040" w:type="dxa"/>
            <w:noWrap/>
            <w:vAlign w:val="center"/>
            <w:hideMark/>
          </w:tcPr>
          <w:p w14:paraId="504C46DF" w14:textId="77777777" w:rsidR="000E4F44" w:rsidRPr="00195595" w:rsidRDefault="000E4F44" w:rsidP="00A17982">
            <w:r w:rsidRPr="00195595">
              <w:t>1.45E-15 ±21.5</w:t>
            </w:r>
          </w:p>
        </w:tc>
        <w:tc>
          <w:tcPr>
            <w:tcW w:w="2600" w:type="dxa"/>
            <w:noWrap/>
            <w:vAlign w:val="center"/>
            <w:hideMark/>
          </w:tcPr>
          <w:p w14:paraId="1947C19D" w14:textId="77777777" w:rsidR="000E4F44" w:rsidRPr="00195595" w:rsidRDefault="000E4F44" w:rsidP="00A17982">
            <w:r w:rsidRPr="00195595">
              <w:t>-7.62E-16 ±20.4</w:t>
            </w:r>
          </w:p>
        </w:tc>
        <w:tc>
          <w:tcPr>
            <w:tcW w:w="1300" w:type="dxa"/>
            <w:noWrap/>
            <w:vAlign w:val="center"/>
            <w:hideMark/>
          </w:tcPr>
          <w:p w14:paraId="70DB6D63" w14:textId="77777777" w:rsidR="000E4F44" w:rsidRPr="00195595" w:rsidRDefault="000E4F44" w:rsidP="00A17982">
            <w:r w:rsidRPr="00195595">
              <w:t>8.1E-01</w:t>
            </w:r>
          </w:p>
        </w:tc>
      </w:tr>
      <w:tr w:rsidR="000E4F44" w:rsidRPr="00195595" w14:paraId="3457BFC0" w14:textId="77777777" w:rsidTr="00A17982">
        <w:trPr>
          <w:trHeight w:val="288"/>
        </w:trPr>
        <w:tc>
          <w:tcPr>
            <w:tcW w:w="1936" w:type="dxa"/>
            <w:noWrap/>
            <w:vAlign w:val="center"/>
            <w:hideMark/>
          </w:tcPr>
          <w:p w14:paraId="03B5C1F5" w14:textId="77777777" w:rsidR="000E4F44" w:rsidRPr="00195595" w:rsidRDefault="000E4F44" w:rsidP="00A17982">
            <w:r w:rsidRPr="00195595">
              <w:t>T offset</w:t>
            </w:r>
          </w:p>
        </w:tc>
        <w:tc>
          <w:tcPr>
            <w:tcW w:w="3040" w:type="dxa"/>
            <w:noWrap/>
            <w:vAlign w:val="center"/>
            <w:hideMark/>
          </w:tcPr>
          <w:p w14:paraId="6EDE841B" w14:textId="77777777" w:rsidR="000E4F44" w:rsidRPr="00195595" w:rsidRDefault="000E4F44" w:rsidP="00A17982">
            <w:r w:rsidRPr="00195595">
              <w:t>1.20E-15 ±10.7</w:t>
            </w:r>
          </w:p>
        </w:tc>
        <w:tc>
          <w:tcPr>
            <w:tcW w:w="2600" w:type="dxa"/>
            <w:noWrap/>
            <w:vAlign w:val="center"/>
            <w:hideMark/>
          </w:tcPr>
          <w:p w14:paraId="697EF12C" w14:textId="77777777" w:rsidR="000E4F44" w:rsidRPr="00195595" w:rsidRDefault="000E4F44" w:rsidP="00A17982">
            <w:r w:rsidRPr="00195595">
              <w:t>-2.80E-14 ±11.3</w:t>
            </w:r>
          </w:p>
        </w:tc>
        <w:tc>
          <w:tcPr>
            <w:tcW w:w="1300" w:type="dxa"/>
            <w:noWrap/>
            <w:vAlign w:val="center"/>
            <w:hideMark/>
          </w:tcPr>
          <w:p w14:paraId="45F71E71" w14:textId="77777777" w:rsidR="000E4F44" w:rsidRPr="00195595" w:rsidRDefault="000E4F44" w:rsidP="00A17982">
            <w:r w:rsidRPr="00195595">
              <w:t>8.2E-01</w:t>
            </w:r>
          </w:p>
        </w:tc>
      </w:tr>
      <w:tr w:rsidR="000E4F44" w:rsidRPr="00195595" w14:paraId="1BD11C09" w14:textId="77777777" w:rsidTr="00A17982">
        <w:trPr>
          <w:trHeight w:val="288"/>
        </w:trPr>
        <w:tc>
          <w:tcPr>
            <w:tcW w:w="1936" w:type="dxa"/>
            <w:noWrap/>
            <w:vAlign w:val="center"/>
            <w:hideMark/>
          </w:tcPr>
          <w:p w14:paraId="2563F567" w14:textId="77777777" w:rsidR="000E4F44" w:rsidRPr="00195595" w:rsidRDefault="000E4F44" w:rsidP="00A17982">
            <w:r w:rsidRPr="00195595">
              <w:t>Ventricular rate</w:t>
            </w:r>
          </w:p>
        </w:tc>
        <w:tc>
          <w:tcPr>
            <w:tcW w:w="3040" w:type="dxa"/>
            <w:noWrap/>
            <w:vAlign w:val="center"/>
            <w:hideMark/>
          </w:tcPr>
          <w:p w14:paraId="06CA434B" w14:textId="77777777" w:rsidR="000E4F44" w:rsidRPr="00195595" w:rsidRDefault="000E4F44" w:rsidP="00A17982">
            <w:r w:rsidRPr="00195595">
              <w:t>3.97E-15 ±6.8</w:t>
            </w:r>
          </w:p>
        </w:tc>
        <w:tc>
          <w:tcPr>
            <w:tcW w:w="2600" w:type="dxa"/>
            <w:noWrap/>
            <w:vAlign w:val="center"/>
            <w:hideMark/>
          </w:tcPr>
          <w:p w14:paraId="188443AE" w14:textId="77777777" w:rsidR="000E4F44" w:rsidRPr="00195595" w:rsidRDefault="000E4F44" w:rsidP="00A17982">
            <w:r w:rsidRPr="00195595">
              <w:t>-1.10E-15 ±7.6</w:t>
            </w:r>
          </w:p>
        </w:tc>
        <w:tc>
          <w:tcPr>
            <w:tcW w:w="1300" w:type="dxa"/>
            <w:noWrap/>
            <w:vAlign w:val="center"/>
            <w:hideMark/>
          </w:tcPr>
          <w:p w14:paraId="25251CDD" w14:textId="77777777" w:rsidR="000E4F44" w:rsidRPr="00195595" w:rsidRDefault="000E4F44" w:rsidP="00A17982">
            <w:r w:rsidRPr="00195595">
              <w:t>5.8E-01</w:t>
            </w:r>
          </w:p>
        </w:tc>
      </w:tr>
      <w:tr w:rsidR="000E4F44" w:rsidRPr="00195595" w14:paraId="22E0DDCF" w14:textId="77777777" w:rsidTr="00A17982">
        <w:trPr>
          <w:trHeight w:val="288"/>
        </w:trPr>
        <w:tc>
          <w:tcPr>
            <w:tcW w:w="8876" w:type="dxa"/>
            <w:gridSpan w:val="4"/>
            <w:noWrap/>
            <w:vAlign w:val="center"/>
          </w:tcPr>
          <w:p w14:paraId="402D3F44" w14:textId="77777777" w:rsidR="000E4F44" w:rsidRPr="00C44588" w:rsidRDefault="000E4F44" w:rsidP="00A17982">
            <w:pPr>
              <w:pStyle w:val="Caption"/>
              <w:jc w:val="left"/>
              <w:rPr>
                <w:b w:val="0"/>
                <w:bCs w:val="0"/>
                <w:i/>
                <w:iCs/>
              </w:rPr>
            </w:pPr>
            <w:r w:rsidRPr="00C44588">
              <w:rPr>
                <w:b w:val="0"/>
                <w:bCs w:val="0"/>
              </w:rPr>
              <w:t xml:space="preserve">The results represent residuals acting as </w:t>
            </w:r>
            <w:proofErr w:type="spellStart"/>
            <w:r w:rsidRPr="00C44588">
              <w:rPr>
                <w:b w:val="0"/>
                <w:bCs w:val="0"/>
              </w:rPr>
              <w:t>standardised</w:t>
            </w:r>
            <w:proofErr w:type="spellEnd"/>
            <w:r w:rsidRPr="00C44588">
              <w:rPr>
                <w:b w:val="0"/>
                <w:bCs w:val="0"/>
              </w:rPr>
              <w:t xml:space="preserve"> change scores, which were calculated by regressing the ECG biomarker values from the repeat imaging visit on those from baseline visit.</w:t>
            </w:r>
          </w:p>
        </w:tc>
      </w:tr>
    </w:tbl>
    <w:p w14:paraId="27AA1A54" w14:textId="77777777" w:rsidR="000E4F44" w:rsidRPr="00195595" w:rsidRDefault="000E4F44" w:rsidP="000E4F44"/>
    <w:p w14:paraId="44ADF88E" w14:textId="5515F028" w:rsidR="000179CD" w:rsidRDefault="000179CD"/>
    <w:sectPr w:rsidR="000179CD" w:rsidSect="00D33C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Gautami">
    <w:panose1 w:val="020B0502040204020203"/>
    <w:charset w:val="00"/>
    <w:family w:val="swiss"/>
    <w:pitch w:val="variable"/>
    <w:sig w:usb0="002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33098"/>
    <w:multiLevelType w:val="hybridMultilevel"/>
    <w:tmpl w:val="E8A0C2FE"/>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D9F1AC2"/>
    <w:multiLevelType w:val="hybridMultilevel"/>
    <w:tmpl w:val="54221F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042C43"/>
    <w:multiLevelType w:val="hybridMultilevel"/>
    <w:tmpl w:val="152C8590"/>
    <w:lvl w:ilvl="0" w:tplc="453800B2">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B77B79"/>
    <w:multiLevelType w:val="hybridMultilevel"/>
    <w:tmpl w:val="2C367B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A15B59"/>
    <w:multiLevelType w:val="hybridMultilevel"/>
    <w:tmpl w:val="4510D426"/>
    <w:lvl w:ilvl="0" w:tplc="133A0D44">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B827B5"/>
    <w:multiLevelType w:val="hybridMultilevel"/>
    <w:tmpl w:val="195AEBE2"/>
    <w:lvl w:ilvl="0" w:tplc="F72850B8">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0A7AA5"/>
    <w:multiLevelType w:val="hybridMultilevel"/>
    <w:tmpl w:val="2C0AFA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82309A"/>
    <w:multiLevelType w:val="hybridMultilevel"/>
    <w:tmpl w:val="9AB6B5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9C1902"/>
    <w:multiLevelType w:val="hybridMultilevel"/>
    <w:tmpl w:val="BC78D0D0"/>
    <w:lvl w:ilvl="0" w:tplc="F56E1C2A">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4B08C3"/>
    <w:multiLevelType w:val="hybridMultilevel"/>
    <w:tmpl w:val="E01E8046"/>
    <w:lvl w:ilvl="0" w:tplc="B3182A7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810AFF"/>
    <w:multiLevelType w:val="hybridMultilevel"/>
    <w:tmpl w:val="03CA9D8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43002A8B"/>
    <w:multiLevelType w:val="hybridMultilevel"/>
    <w:tmpl w:val="A3243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FE37CC"/>
    <w:multiLevelType w:val="hybridMultilevel"/>
    <w:tmpl w:val="728006DA"/>
    <w:lvl w:ilvl="0" w:tplc="A27AC0FE">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DDB0D3C"/>
    <w:multiLevelType w:val="hybridMultilevel"/>
    <w:tmpl w:val="DA52F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F927E41"/>
    <w:multiLevelType w:val="hybridMultilevel"/>
    <w:tmpl w:val="C2C23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1901A7"/>
    <w:multiLevelType w:val="hybridMultilevel"/>
    <w:tmpl w:val="89AC1E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59B061B"/>
    <w:multiLevelType w:val="hybridMultilevel"/>
    <w:tmpl w:val="981035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98E0A6C"/>
    <w:multiLevelType w:val="hybridMultilevel"/>
    <w:tmpl w:val="0D90C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1160504">
    <w:abstractNumId w:val="17"/>
  </w:num>
  <w:num w:numId="2" w16cid:durableId="417169245">
    <w:abstractNumId w:val="7"/>
  </w:num>
  <w:num w:numId="3" w16cid:durableId="990407260">
    <w:abstractNumId w:val="11"/>
  </w:num>
  <w:num w:numId="4" w16cid:durableId="708602086">
    <w:abstractNumId w:val="13"/>
  </w:num>
  <w:num w:numId="5" w16cid:durableId="2120710676">
    <w:abstractNumId w:val="14"/>
  </w:num>
  <w:num w:numId="6" w16cid:durableId="1640189264">
    <w:abstractNumId w:val="9"/>
  </w:num>
  <w:num w:numId="7" w16cid:durableId="1706322725">
    <w:abstractNumId w:val="12"/>
  </w:num>
  <w:num w:numId="8" w16cid:durableId="339936298">
    <w:abstractNumId w:val="5"/>
  </w:num>
  <w:num w:numId="9" w16cid:durableId="878129320">
    <w:abstractNumId w:val="2"/>
  </w:num>
  <w:num w:numId="10" w16cid:durableId="103504569">
    <w:abstractNumId w:val="1"/>
  </w:num>
  <w:num w:numId="11" w16cid:durableId="28190864">
    <w:abstractNumId w:val="16"/>
  </w:num>
  <w:num w:numId="12" w16cid:durableId="878130291">
    <w:abstractNumId w:val="6"/>
  </w:num>
  <w:num w:numId="13" w16cid:durableId="1117069398">
    <w:abstractNumId w:val="8"/>
  </w:num>
  <w:num w:numId="14" w16cid:durableId="1863088487">
    <w:abstractNumId w:val="3"/>
  </w:num>
  <w:num w:numId="15" w16cid:durableId="1334144214">
    <w:abstractNumId w:val="15"/>
  </w:num>
  <w:num w:numId="16" w16cid:durableId="967245858">
    <w:abstractNumId w:val="4"/>
  </w:num>
  <w:num w:numId="17" w16cid:durableId="1518351587">
    <w:abstractNumId w:val="10"/>
  </w:num>
  <w:num w:numId="18" w16cid:durableId="15461432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F44"/>
    <w:rsid w:val="000179CD"/>
    <w:rsid w:val="000E286B"/>
    <w:rsid w:val="000E4F44"/>
    <w:rsid w:val="00136960"/>
    <w:rsid w:val="00144CFF"/>
    <w:rsid w:val="001A1077"/>
    <w:rsid w:val="0021352C"/>
    <w:rsid w:val="00361F3F"/>
    <w:rsid w:val="00376267"/>
    <w:rsid w:val="0039581D"/>
    <w:rsid w:val="00424B82"/>
    <w:rsid w:val="004747DA"/>
    <w:rsid w:val="004B6C13"/>
    <w:rsid w:val="005D7100"/>
    <w:rsid w:val="005E29D4"/>
    <w:rsid w:val="00657265"/>
    <w:rsid w:val="006B4F5F"/>
    <w:rsid w:val="007A4701"/>
    <w:rsid w:val="00871107"/>
    <w:rsid w:val="00A916B1"/>
    <w:rsid w:val="00B05364"/>
    <w:rsid w:val="00B10E8A"/>
    <w:rsid w:val="00C21664"/>
    <w:rsid w:val="00C61382"/>
    <w:rsid w:val="00CF7CED"/>
    <w:rsid w:val="00D33CB3"/>
    <w:rsid w:val="00D60782"/>
    <w:rsid w:val="00E13B90"/>
    <w:rsid w:val="00F62283"/>
  </w:rsids>
  <m:mathPr>
    <m:mathFont m:val="Cambria Math"/>
    <m:brkBin m:val="before"/>
    <m:brkBinSub m:val="--"/>
    <m:smallFrac m:val="0"/>
    <m:dispDef/>
    <m:lMargin m:val="0"/>
    <m:rMargin m:val="0"/>
    <m:defJc m:val="centerGroup"/>
    <m:wrapIndent m:val="1440"/>
    <m:intLim m:val="subSup"/>
    <m:naryLim m:val="undOvr"/>
  </m:mathPr>
  <w:themeFontLang w:val="en-GB" w:bidi="te-IN"/>
  <w:clrSchemeMapping w:bg1="light1" w:t1="dark1" w:bg2="light2" w:t2="dark2" w:accent1="accent1" w:accent2="accent2" w:accent3="accent3" w:accent4="accent4" w:accent5="accent5" w:accent6="accent6" w:hyperlink="hyperlink" w:followedHyperlink="followedHyperlink"/>
  <w:decimalSymbol w:val="."/>
  <w:listSeparator w:val=","/>
  <w14:docId w14:val="114390E3"/>
  <w15:chartTrackingRefBased/>
  <w15:docId w15:val="{1D883831-DAA8-014E-A99B-F6CC5A0FC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te-IN"/>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F44"/>
    <w:pPr>
      <w:spacing w:line="360" w:lineRule="auto"/>
    </w:pPr>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0E4F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E4F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4F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4F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4F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4F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4F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4F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4F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F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E4F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4F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4F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4F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4F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4F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4F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4F44"/>
    <w:rPr>
      <w:rFonts w:eastAsiaTheme="majorEastAsia" w:cstheme="majorBidi"/>
      <w:color w:val="272727" w:themeColor="text1" w:themeTint="D8"/>
    </w:rPr>
  </w:style>
  <w:style w:type="paragraph" w:styleId="Title">
    <w:name w:val="Title"/>
    <w:basedOn w:val="Normal"/>
    <w:next w:val="Normal"/>
    <w:link w:val="TitleChar"/>
    <w:uiPriority w:val="10"/>
    <w:qFormat/>
    <w:rsid w:val="000E4F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4F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4F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4F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4F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4F44"/>
    <w:rPr>
      <w:i/>
      <w:iCs/>
      <w:color w:val="404040" w:themeColor="text1" w:themeTint="BF"/>
    </w:rPr>
  </w:style>
  <w:style w:type="paragraph" w:styleId="ListParagraph">
    <w:name w:val="List Paragraph"/>
    <w:basedOn w:val="Normal"/>
    <w:uiPriority w:val="34"/>
    <w:qFormat/>
    <w:rsid w:val="000E4F44"/>
    <w:pPr>
      <w:ind w:left="720"/>
      <w:contextualSpacing/>
    </w:pPr>
  </w:style>
  <w:style w:type="character" w:styleId="IntenseEmphasis">
    <w:name w:val="Intense Emphasis"/>
    <w:basedOn w:val="DefaultParagraphFont"/>
    <w:uiPriority w:val="21"/>
    <w:qFormat/>
    <w:rsid w:val="000E4F44"/>
    <w:rPr>
      <w:i/>
      <w:iCs/>
      <w:color w:val="0F4761" w:themeColor="accent1" w:themeShade="BF"/>
    </w:rPr>
  </w:style>
  <w:style w:type="paragraph" w:styleId="IntenseQuote">
    <w:name w:val="Intense Quote"/>
    <w:basedOn w:val="Normal"/>
    <w:next w:val="Normal"/>
    <w:link w:val="IntenseQuoteChar"/>
    <w:uiPriority w:val="30"/>
    <w:qFormat/>
    <w:rsid w:val="000E4F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4F44"/>
    <w:rPr>
      <w:i/>
      <w:iCs/>
      <w:color w:val="0F4761" w:themeColor="accent1" w:themeShade="BF"/>
    </w:rPr>
  </w:style>
  <w:style w:type="character" w:styleId="IntenseReference">
    <w:name w:val="Intense Reference"/>
    <w:basedOn w:val="DefaultParagraphFont"/>
    <w:uiPriority w:val="32"/>
    <w:qFormat/>
    <w:rsid w:val="000E4F44"/>
    <w:rPr>
      <w:b/>
      <w:bCs/>
      <w:smallCaps/>
      <w:color w:val="0F4761" w:themeColor="accent1" w:themeShade="BF"/>
      <w:spacing w:val="5"/>
    </w:rPr>
  </w:style>
  <w:style w:type="character" w:styleId="CommentReference">
    <w:name w:val="annotation reference"/>
    <w:basedOn w:val="DefaultParagraphFont"/>
    <w:uiPriority w:val="99"/>
    <w:semiHidden/>
    <w:unhideWhenUsed/>
    <w:rsid w:val="000E4F44"/>
    <w:rPr>
      <w:sz w:val="16"/>
      <w:szCs w:val="16"/>
    </w:rPr>
  </w:style>
  <w:style w:type="paragraph" w:styleId="CommentText">
    <w:name w:val="annotation text"/>
    <w:basedOn w:val="Normal"/>
    <w:link w:val="CommentTextChar"/>
    <w:uiPriority w:val="99"/>
    <w:unhideWhenUsed/>
    <w:rsid w:val="000E4F44"/>
    <w:rPr>
      <w:sz w:val="20"/>
      <w:szCs w:val="20"/>
    </w:rPr>
  </w:style>
  <w:style w:type="character" w:customStyle="1" w:styleId="CommentTextChar">
    <w:name w:val="Comment Text Char"/>
    <w:basedOn w:val="DefaultParagraphFont"/>
    <w:link w:val="CommentText"/>
    <w:uiPriority w:val="99"/>
    <w:rsid w:val="000E4F44"/>
    <w:rPr>
      <w:rFonts w:ascii="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E4F44"/>
    <w:rPr>
      <w:b/>
      <w:bCs/>
    </w:rPr>
  </w:style>
  <w:style w:type="character" w:customStyle="1" w:styleId="CommentSubjectChar">
    <w:name w:val="Comment Subject Char"/>
    <w:basedOn w:val="CommentTextChar"/>
    <w:link w:val="CommentSubject"/>
    <w:uiPriority w:val="99"/>
    <w:semiHidden/>
    <w:rsid w:val="000E4F44"/>
    <w:rPr>
      <w:rFonts w:ascii="Times New Roman" w:hAnsi="Times New Roman" w:cs="Times New Roman"/>
      <w:b/>
      <w:bCs/>
      <w:kern w:val="0"/>
      <w:sz w:val="20"/>
      <w:szCs w:val="20"/>
      <w:lang w:val="en-US"/>
      <w14:ligatures w14:val="none"/>
    </w:rPr>
  </w:style>
  <w:style w:type="table" w:styleId="TableGrid">
    <w:name w:val="Table Grid"/>
    <w:basedOn w:val="TableNormal"/>
    <w:uiPriority w:val="39"/>
    <w:rsid w:val="000E4F4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E4F44"/>
    <w:rPr>
      <w:color w:val="808080"/>
    </w:rPr>
  </w:style>
  <w:style w:type="paragraph" w:styleId="NormalWeb">
    <w:name w:val="Normal (Web)"/>
    <w:basedOn w:val="Normal"/>
    <w:uiPriority w:val="99"/>
    <w:unhideWhenUsed/>
    <w:rsid w:val="000E4F44"/>
    <w:pPr>
      <w:spacing w:before="100" w:beforeAutospacing="1" w:after="100" w:afterAutospacing="1"/>
    </w:pPr>
    <w:rPr>
      <w:rFonts w:eastAsia="Times New Roman"/>
      <w:lang w:eastAsia="en-GB" w:bidi="ar-SA"/>
    </w:rPr>
  </w:style>
  <w:style w:type="paragraph" w:styleId="Revision">
    <w:name w:val="Revision"/>
    <w:hidden/>
    <w:uiPriority w:val="99"/>
    <w:semiHidden/>
    <w:rsid w:val="000E4F44"/>
    <w:rPr>
      <w:kern w:val="0"/>
      <w14:ligatures w14:val="none"/>
    </w:rPr>
  </w:style>
  <w:style w:type="character" w:styleId="Hyperlink">
    <w:name w:val="Hyperlink"/>
    <w:basedOn w:val="DefaultParagraphFont"/>
    <w:uiPriority w:val="99"/>
    <w:unhideWhenUsed/>
    <w:rsid w:val="000E4F44"/>
    <w:rPr>
      <w:color w:val="467886" w:themeColor="hyperlink"/>
      <w:u w:val="single"/>
    </w:rPr>
  </w:style>
  <w:style w:type="paragraph" w:customStyle="1" w:styleId="mb15">
    <w:name w:val="mb15"/>
    <w:basedOn w:val="Normal"/>
    <w:rsid w:val="000E4F44"/>
    <w:pPr>
      <w:spacing w:before="100" w:beforeAutospacing="1" w:after="100" w:afterAutospacing="1"/>
    </w:pPr>
    <w:rPr>
      <w:rFonts w:eastAsia="Times New Roman"/>
      <w:lang w:eastAsia="en-GB"/>
    </w:rPr>
  </w:style>
  <w:style w:type="paragraph" w:customStyle="1" w:styleId="mb0">
    <w:name w:val="mb0"/>
    <w:basedOn w:val="Normal"/>
    <w:rsid w:val="000E4F44"/>
    <w:pPr>
      <w:spacing w:before="100" w:beforeAutospacing="1" w:after="100" w:afterAutospacing="1"/>
    </w:pPr>
    <w:rPr>
      <w:rFonts w:eastAsia="Times New Roman"/>
      <w:lang w:eastAsia="en-GB"/>
    </w:rPr>
  </w:style>
  <w:style w:type="paragraph" w:styleId="NoSpacing">
    <w:name w:val="No Spacing"/>
    <w:link w:val="NoSpacingChar"/>
    <w:uiPriority w:val="1"/>
    <w:qFormat/>
    <w:rsid w:val="000E4F44"/>
    <w:rPr>
      <w:kern w:val="0"/>
      <w:lang w:bidi="ar-SA"/>
      <w14:ligatures w14:val="none"/>
    </w:rPr>
  </w:style>
  <w:style w:type="character" w:customStyle="1" w:styleId="NoSpacingChar">
    <w:name w:val="No Spacing Char"/>
    <w:basedOn w:val="DefaultParagraphFont"/>
    <w:link w:val="NoSpacing"/>
    <w:uiPriority w:val="1"/>
    <w:rsid w:val="000E4F44"/>
    <w:rPr>
      <w:kern w:val="0"/>
      <w:lang w:bidi="ar-SA"/>
      <w14:ligatures w14:val="none"/>
    </w:rPr>
  </w:style>
  <w:style w:type="character" w:customStyle="1" w:styleId="nlmpublisher-name">
    <w:name w:val="nlm_publisher-name"/>
    <w:basedOn w:val="DefaultParagraphFont"/>
    <w:rsid w:val="000E4F44"/>
  </w:style>
  <w:style w:type="character" w:customStyle="1" w:styleId="referencesarticle-title">
    <w:name w:val="references__article-title"/>
    <w:basedOn w:val="DefaultParagraphFont"/>
    <w:rsid w:val="000E4F44"/>
  </w:style>
  <w:style w:type="character" w:customStyle="1" w:styleId="referencesyear">
    <w:name w:val="references__year"/>
    <w:basedOn w:val="DefaultParagraphFont"/>
    <w:rsid w:val="000E4F44"/>
  </w:style>
  <w:style w:type="paragraph" w:customStyle="1" w:styleId="msonormal0">
    <w:name w:val="msonormal"/>
    <w:basedOn w:val="Normal"/>
    <w:rsid w:val="000E4F44"/>
    <w:pPr>
      <w:spacing w:before="100" w:beforeAutospacing="1" w:after="100" w:afterAutospacing="1"/>
    </w:pPr>
    <w:rPr>
      <w:rFonts w:eastAsia="Times New Roman"/>
      <w:lang w:eastAsia="en-GB" w:bidi="ar-SA"/>
    </w:rPr>
  </w:style>
  <w:style w:type="character" w:customStyle="1" w:styleId="UnresolvedMention1">
    <w:name w:val="Unresolved Mention1"/>
    <w:basedOn w:val="DefaultParagraphFont"/>
    <w:uiPriority w:val="99"/>
    <w:semiHidden/>
    <w:unhideWhenUsed/>
    <w:rsid w:val="000E4F44"/>
    <w:rPr>
      <w:color w:val="605E5C"/>
      <w:shd w:val="clear" w:color="auto" w:fill="E1DFDD"/>
    </w:rPr>
  </w:style>
  <w:style w:type="character" w:styleId="FollowedHyperlink">
    <w:name w:val="FollowedHyperlink"/>
    <w:basedOn w:val="DefaultParagraphFont"/>
    <w:uiPriority w:val="99"/>
    <w:semiHidden/>
    <w:unhideWhenUsed/>
    <w:rsid w:val="000E4F44"/>
    <w:rPr>
      <w:color w:val="954F72"/>
      <w:u w:val="single"/>
    </w:rPr>
  </w:style>
  <w:style w:type="paragraph" w:styleId="Caption">
    <w:name w:val="caption"/>
    <w:basedOn w:val="Normal"/>
    <w:next w:val="Normal"/>
    <w:uiPriority w:val="35"/>
    <w:unhideWhenUsed/>
    <w:qFormat/>
    <w:rsid w:val="000E4F44"/>
    <w:pPr>
      <w:keepNext/>
      <w:spacing w:after="200"/>
      <w:jc w:val="center"/>
    </w:pPr>
    <w:rPr>
      <w:b/>
      <w:bCs/>
      <w:color w:val="000000" w:themeColor="text1"/>
    </w:rPr>
  </w:style>
  <w:style w:type="paragraph" w:customStyle="1" w:styleId="xl65">
    <w:name w:val="xl65"/>
    <w:basedOn w:val="Normal"/>
    <w:rsid w:val="000E4F4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b/>
      <w:bCs/>
      <w:lang w:eastAsia="en-GB" w:bidi="ar-SA"/>
    </w:rPr>
  </w:style>
  <w:style w:type="paragraph" w:customStyle="1" w:styleId="xl66">
    <w:name w:val="xl66"/>
    <w:basedOn w:val="Normal"/>
    <w:rsid w:val="000E4F44"/>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lang w:eastAsia="en-GB" w:bidi="ar-SA"/>
    </w:rPr>
  </w:style>
  <w:style w:type="paragraph" w:customStyle="1" w:styleId="xl67">
    <w:name w:val="xl67"/>
    <w:basedOn w:val="Normal"/>
    <w:rsid w:val="000E4F4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b/>
      <w:bCs/>
      <w:lang w:eastAsia="en-GB" w:bidi="ar-SA"/>
    </w:rPr>
  </w:style>
  <w:style w:type="paragraph" w:customStyle="1" w:styleId="xl68">
    <w:name w:val="xl68"/>
    <w:basedOn w:val="Normal"/>
    <w:rsid w:val="000E4F44"/>
    <w:pPr>
      <w:spacing w:before="100" w:beforeAutospacing="1" w:after="100" w:afterAutospacing="1"/>
      <w:jc w:val="center"/>
    </w:pPr>
    <w:rPr>
      <w:rFonts w:eastAsia="Times New Roman"/>
      <w:lang w:eastAsia="en-GB" w:bidi="ar-SA"/>
    </w:rPr>
  </w:style>
  <w:style w:type="paragraph" w:styleId="BalloonText">
    <w:name w:val="Balloon Text"/>
    <w:basedOn w:val="Normal"/>
    <w:link w:val="BalloonTextChar"/>
    <w:uiPriority w:val="99"/>
    <w:semiHidden/>
    <w:unhideWhenUsed/>
    <w:rsid w:val="000E4F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4F44"/>
    <w:rPr>
      <w:rFonts w:ascii="Segoe UI" w:hAnsi="Segoe UI" w:cs="Segoe UI"/>
      <w:kern w:val="0"/>
      <w:sz w:val="18"/>
      <w:szCs w:val="18"/>
      <w:lang w:val="en-US"/>
      <w14:ligatures w14:val="none"/>
    </w:rPr>
  </w:style>
  <w:style w:type="character" w:styleId="Strong">
    <w:name w:val="Strong"/>
    <w:basedOn w:val="DefaultParagraphFont"/>
    <w:uiPriority w:val="22"/>
    <w:qFormat/>
    <w:rsid w:val="000E4F44"/>
    <w:rPr>
      <w:b/>
      <w:bCs/>
    </w:rPr>
  </w:style>
  <w:style w:type="character" w:customStyle="1" w:styleId="contentpasted0">
    <w:name w:val="contentpasted0"/>
    <w:basedOn w:val="DefaultParagraphFont"/>
    <w:rsid w:val="000E4F44"/>
  </w:style>
  <w:style w:type="paragraph" w:customStyle="1" w:styleId="Links">
    <w:name w:val="Links"/>
    <w:basedOn w:val="Normal"/>
    <w:qFormat/>
    <w:rsid w:val="000E4F44"/>
    <w:rPr>
      <w:b/>
      <w:bCs/>
    </w:rPr>
  </w:style>
  <w:style w:type="character" w:customStyle="1" w:styleId="apple-converted-space">
    <w:name w:val="apple-converted-space"/>
    <w:basedOn w:val="DefaultParagraphFont"/>
    <w:rsid w:val="000E4F44"/>
  </w:style>
  <w:style w:type="character" w:styleId="UnresolvedMention">
    <w:name w:val="Unresolved Mention"/>
    <w:basedOn w:val="DefaultParagraphFont"/>
    <w:uiPriority w:val="99"/>
    <w:semiHidden/>
    <w:unhideWhenUsed/>
    <w:rsid w:val="000E4F44"/>
    <w:rPr>
      <w:color w:val="605E5C"/>
      <w:shd w:val="clear" w:color="auto" w:fill="E1DFDD"/>
    </w:rPr>
  </w:style>
  <w:style w:type="character" w:customStyle="1" w:styleId="s5">
    <w:name w:val="s5"/>
    <w:basedOn w:val="DefaultParagraphFont"/>
    <w:rsid w:val="000E4F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9</Pages>
  <Words>9309</Words>
  <Characters>53067</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charitha Chadalavada</dc:creator>
  <cp:keywords/>
  <dc:description/>
  <cp:lastModifiedBy>Sucharitha Chadalavada</cp:lastModifiedBy>
  <cp:revision>2</cp:revision>
  <dcterms:created xsi:type="dcterms:W3CDTF">2024-04-22T12:01:00Z</dcterms:created>
  <dcterms:modified xsi:type="dcterms:W3CDTF">2024-04-22T12:01:00Z</dcterms:modified>
</cp:coreProperties>
</file>